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5CD8E9" w14:textId="6ECBD0A6" w:rsidR="00EC7E30" w:rsidRPr="00EC7E30" w:rsidRDefault="00EC7E30" w:rsidP="00EC7E30">
      <w:pPr>
        <w:jc w:val="center"/>
        <w:rPr>
          <w:b/>
        </w:rPr>
      </w:pPr>
      <w:bookmarkStart w:id="0" w:name="_GoBack"/>
      <w:bookmarkEnd w:id="0"/>
      <w:r w:rsidRPr="00EC7E30">
        <w:rPr>
          <w:b/>
        </w:rPr>
        <w:t>S</w:t>
      </w:r>
      <w:r w:rsidR="001B29E5">
        <w:rPr>
          <w:b/>
        </w:rPr>
        <w:t>2</w:t>
      </w:r>
      <w:r w:rsidRPr="00EC7E30">
        <w:rPr>
          <w:b/>
        </w:rPr>
        <w:t xml:space="preserve"> File</w:t>
      </w:r>
      <w:r w:rsidR="001B76B6">
        <w:rPr>
          <w:b/>
        </w:rPr>
        <w:t xml:space="preserve">. </w:t>
      </w:r>
      <w:r w:rsidRPr="00EC7E30">
        <w:rPr>
          <w:b/>
        </w:rPr>
        <w:t>Study characteristics, acceptability outcomes, and risk of bias assessment for studies in the peer-reviewed literature</w:t>
      </w:r>
    </w:p>
    <w:p w14:paraId="65C1A179" w14:textId="68CD69B3" w:rsidR="00AE480C" w:rsidRPr="00EA1187" w:rsidRDefault="00AE480C" w:rsidP="00602594">
      <w:r w:rsidRPr="00EA1187">
        <w:t>Table 1a. Study characteristics and risk of bias of randomized controlled trials addressing vaginal ring acceptability, by indication</w:t>
      </w:r>
    </w:p>
    <w:tbl>
      <w:tblPr>
        <w:tblW w:w="21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411"/>
        <w:gridCol w:w="4374"/>
        <w:gridCol w:w="2395"/>
        <w:gridCol w:w="10244"/>
        <w:gridCol w:w="1500"/>
        <w:gridCol w:w="676"/>
      </w:tblGrid>
      <w:tr w:rsidR="00BD1DC8" w:rsidRPr="00EA1187" w14:paraId="5598309A" w14:textId="77777777" w:rsidTr="00BD1DC8">
        <w:trPr>
          <w:tblHeader/>
        </w:trPr>
        <w:tc>
          <w:tcPr>
            <w:tcW w:w="0" w:type="auto"/>
            <w:shd w:val="clear" w:color="auto" w:fill="D9D9D9" w:themeFill="background1" w:themeFillShade="D9"/>
            <w:tcMar>
              <w:top w:w="40" w:type="dxa"/>
              <w:left w:w="81" w:type="dxa"/>
              <w:bottom w:w="40" w:type="dxa"/>
              <w:right w:w="81" w:type="dxa"/>
            </w:tcMar>
            <w:hideMark/>
          </w:tcPr>
          <w:p w14:paraId="505C847C" w14:textId="77777777" w:rsidR="00AE480C" w:rsidRPr="00EA1187" w:rsidRDefault="00AE480C" w:rsidP="00CD2D89">
            <w:pPr>
              <w:spacing w:after="0" w:line="240" w:lineRule="auto"/>
              <w:rPr>
                <w:rFonts w:eastAsia="Times New Roman" w:cstheme="minorHAnsi"/>
                <w:b/>
                <w:bCs/>
                <w:sz w:val="18"/>
                <w:szCs w:val="18"/>
              </w:rPr>
            </w:pPr>
            <w:r w:rsidRPr="00EA1187">
              <w:rPr>
                <w:rFonts w:eastAsia="Times New Roman" w:cstheme="minorHAnsi"/>
                <w:b/>
                <w:bCs/>
                <w:sz w:val="18"/>
                <w:szCs w:val="18"/>
              </w:rPr>
              <w:t>Author;</w:t>
            </w:r>
          </w:p>
          <w:p w14:paraId="0853679C" w14:textId="77777777" w:rsidR="00AE480C" w:rsidRPr="00EA1187" w:rsidRDefault="00AE480C" w:rsidP="00CD2D89">
            <w:pPr>
              <w:spacing w:after="0" w:line="240" w:lineRule="auto"/>
              <w:rPr>
                <w:rFonts w:eastAsia="Times New Roman" w:cstheme="minorHAnsi"/>
                <w:b/>
                <w:bCs/>
                <w:sz w:val="18"/>
                <w:szCs w:val="18"/>
              </w:rPr>
            </w:pPr>
            <w:r w:rsidRPr="00EA1187">
              <w:rPr>
                <w:rFonts w:eastAsia="Times New Roman" w:cstheme="minorHAnsi"/>
                <w:b/>
                <w:bCs/>
                <w:sz w:val="18"/>
                <w:szCs w:val="18"/>
              </w:rPr>
              <w:t>Year;</w:t>
            </w:r>
          </w:p>
          <w:p w14:paraId="02BA87FE" w14:textId="77777777" w:rsidR="00AE480C" w:rsidRPr="00EA1187" w:rsidRDefault="00AE480C" w:rsidP="00CD2D89">
            <w:pPr>
              <w:spacing w:after="0" w:line="240" w:lineRule="auto"/>
              <w:rPr>
                <w:rFonts w:eastAsia="Times New Roman" w:cstheme="minorHAnsi"/>
                <w:b/>
                <w:bCs/>
                <w:sz w:val="18"/>
                <w:szCs w:val="18"/>
              </w:rPr>
            </w:pPr>
            <w:r w:rsidRPr="00EA1187">
              <w:rPr>
                <w:rFonts w:eastAsia="Times New Roman" w:cstheme="minorHAnsi"/>
                <w:b/>
                <w:bCs/>
                <w:sz w:val="18"/>
                <w:szCs w:val="18"/>
              </w:rPr>
              <w:t>Country;</w:t>
            </w:r>
          </w:p>
          <w:p w14:paraId="340A18FD" w14:textId="77777777" w:rsidR="00AE480C" w:rsidRPr="00EA1187" w:rsidRDefault="003065A4" w:rsidP="00CD2D89">
            <w:pPr>
              <w:spacing w:after="0" w:line="240" w:lineRule="auto"/>
              <w:rPr>
                <w:rFonts w:eastAsia="Times New Roman" w:cstheme="minorHAnsi"/>
                <w:b/>
                <w:bCs/>
                <w:sz w:val="18"/>
                <w:szCs w:val="18"/>
              </w:rPr>
            </w:pPr>
            <w:r w:rsidRPr="00EA1187">
              <w:rPr>
                <w:rFonts w:eastAsia="Times New Roman" w:cstheme="minorHAnsi"/>
                <w:b/>
                <w:bCs/>
                <w:sz w:val="18"/>
                <w:szCs w:val="18"/>
              </w:rPr>
              <w:t>Funding</w:t>
            </w:r>
            <w:r w:rsidR="008E5D85" w:rsidRPr="00EA1187">
              <w:rPr>
                <w:rFonts w:eastAsia="Times New Roman" w:cstheme="minorHAnsi"/>
                <w:b/>
                <w:bCs/>
                <w:sz w:val="18"/>
                <w:szCs w:val="18"/>
              </w:rPr>
              <w:t>;</w:t>
            </w:r>
          </w:p>
          <w:p w14:paraId="48FFD737" w14:textId="0B317AD0" w:rsidR="008E5D85" w:rsidRPr="00EA1187" w:rsidRDefault="008E5D85" w:rsidP="00CD2D89">
            <w:pPr>
              <w:spacing w:after="0" w:line="240" w:lineRule="auto"/>
              <w:rPr>
                <w:rFonts w:eastAsia="Times New Roman" w:cstheme="minorHAnsi"/>
                <w:b/>
                <w:bCs/>
                <w:sz w:val="18"/>
                <w:szCs w:val="18"/>
              </w:rPr>
            </w:pPr>
            <w:r w:rsidRPr="00EA1187">
              <w:rPr>
                <w:rFonts w:eastAsia="Times New Roman" w:cstheme="minorHAnsi"/>
                <w:b/>
                <w:bCs/>
                <w:sz w:val="18"/>
                <w:szCs w:val="18"/>
              </w:rPr>
              <w:t>Trial or study name</w:t>
            </w:r>
          </w:p>
        </w:tc>
        <w:tc>
          <w:tcPr>
            <w:tcW w:w="0" w:type="auto"/>
            <w:shd w:val="clear" w:color="auto" w:fill="D9D9D9" w:themeFill="background1" w:themeFillShade="D9"/>
          </w:tcPr>
          <w:p w14:paraId="19F03ED0" w14:textId="4EE5A740" w:rsidR="00AE480C" w:rsidRPr="00EA1187" w:rsidRDefault="00AE480C" w:rsidP="00CD2D89">
            <w:pPr>
              <w:spacing w:after="0" w:line="240" w:lineRule="auto"/>
              <w:rPr>
                <w:rFonts w:eastAsia="Times New Roman" w:cstheme="minorHAnsi"/>
                <w:b/>
                <w:bCs/>
                <w:sz w:val="18"/>
                <w:szCs w:val="18"/>
              </w:rPr>
            </w:pPr>
            <w:r w:rsidRPr="00EA1187">
              <w:rPr>
                <w:rFonts w:eastAsia="Times New Roman" w:cstheme="minorHAnsi"/>
                <w:b/>
                <w:bCs/>
                <w:sz w:val="18"/>
                <w:szCs w:val="18"/>
              </w:rPr>
              <w:t>Study design;</w:t>
            </w:r>
          </w:p>
          <w:p w14:paraId="5B4E33FD" w14:textId="1B266B75" w:rsidR="00B93A2A" w:rsidRPr="00EA1187" w:rsidRDefault="00B93A2A" w:rsidP="00CD2D89">
            <w:pPr>
              <w:spacing w:after="0" w:line="240" w:lineRule="auto"/>
              <w:rPr>
                <w:rFonts w:eastAsia="Times New Roman" w:cstheme="minorHAnsi"/>
                <w:b/>
                <w:bCs/>
                <w:sz w:val="18"/>
                <w:szCs w:val="18"/>
              </w:rPr>
            </w:pPr>
            <w:r w:rsidRPr="00EA1187">
              <w:rPr>
                <w:rFonts w:eastAsia="Times New Roman" w:cstheme="minorHAnsi"/>
                <w:b/>
                <w:bCs/>
                <w:sz w:val="18"/>
                <w:szCs w:val="18"/>
              </w:rPr>
              <w:t xml:space="preserve">Setting; </w:t>
            </w:r>
          </w:p>
          <w:p w14:paraId="30A67646" w14:textId="77777777" w:rsidR="00AE480C" w:rsidRPr="00EA1187" w:rsidRDefault="00AE480C" w:rsidP="00CD2D89">
            <w:pPr>
              <w:spacing w:after="0" w:line="240" w:lineRule="auto"/>
              <w:rPr>
                <w:rFonts w:eastAsia="Times New Roman" w:cstheme="minorHAnsi"/>
                <w:b/>
                <w:bCs/>
                <w:sz w:val="18"/>
                <w:szCs w:val="18"/>
              </w:rPr>
            </w:pPr>
            <w:r w:rsidRPr="00EA1187">
              <w:rPr>
                <w:rFonts w:eastAsia="Times New Roman" w:cstheme="minorHAnsi"/>
                <w:b/>
                <w:bCs/>
                <w:sz w:val="18"/>
                <w:szCs w:val="18"/>
              </w:rPr>
              <w:t>Intervention (N group)</w:t>
            </w:r>
          </w:p>
        </w:tc>
        <w:tc>
          <w:tcPr>
            <w:tcW w:w="0" w:type="auto"/>
            <w:shd w:val="clear" w:color="auto" w:fill="D9D9D9" w:themeFill="background1" w:themeFillShade="D9"/>
          </w:tcPr>
          <w:p w14:paraId="5156DBA9" w14:textId="578490CC" w:rsidR="001760D3" w:rsidRPr="00EA1187" w:rsidRDefault="004A57F2" w:rsidP="00CD2D89">
            <w:pPr>
              <w:spacing w:after="0" w:line="240" w:lineRule="auto"/>
              <w:rPr>
                <w:rFonts w:eastAsia="Times New Roman" w:cstheme="minorHAnsi"/>
                <w:b/>
                <w:bCs/>
                <w:sz w:val="18"/>
                <w:szCs w:val="18"/>
              </w:rPr>
            </w:pPr>
            <w:r w:rsidRPr="00EA1187">
              <w:rPr>
                <w:rFonts w:eastAsia="Times New Roman" w:cstheme="minorHAnsi"/>
                <w:b/>
                <w:bCs/>
                <w:sz w:val="18"/>
                <w:szCs w:val="18"/>
              </w:rPr>
              <w:t xml:space="preserve">Timing of acceptability assessment </w:t>
            </w:r>
            <w:r w:rsidRPr="00EA1187">
              <w:rPr>
                <w:rFonts w:eastAsia="Times New Roman" w:cstheme="minorHAnsi"/>
                <w:bCs/>
                <w:sz w:val="18"/>
                <w:szCs w:val="18"/>
              </w:rPr>
              <w:t>(prospective / concurrent / retrospective)</w:t>
            </w:r>
          </w:p>
        </w:tc>
        <w:tc>
          <w:tcPr>
            <w:tcW w:w="0" w:type="auto"/>
            <w:shd w:val="clear" w:color="auto" w:fill="D9D9D9" w:themeFill="background1" w:themeFillShade="D9"/>
          </w:tcPr>
          <w:p w14:paraId="7D14248E" w14:textId="29984334" w:rsidR="00AE480C" w:rsidRPr="00EA1187" w:rsidRDefault="00AE480C" w:rsidP="00CD2D89">
            <w:pPr>
              <w:spacing w:after="0" w:line="240" w:lineRule="auto"/>
              <w:rPr>
                <w:rFonts w:eastAsia="Times New Roman" w:cstheme="minorHAnsi"/>
                <w:b/>
                <w:bCs/>
                <w:sz w:val="18"/>
                <w:szCs w:val="18"/>
              </w:rPr>
            </w:pPr>
            <w:r w:rsidRPr="00EA1187">
              <w:rPr>
                <w:rFonts w:eastAsia="Times New Roman" w:cstheme="minorHAnsi"/>
                <w:b/>
                <w:bCs/>
                <w:sz w:val="18"/>
                <w:szCs w:val="18"/>
              </w:rPr>
              <w:t>Key Inclusion and Exclusion Criteria</w:t>
            </w:r>
          </w:p>
        </w:tc>
        <w:tc>
          <w:tcPr>
            <w:tcW w:w="0" w:type="auto"/>
            <w:shd w:val="clear" w:color="auto" w:fill="D9D9D9" w:themeFill="background1" w:themeFillShade="D9"/>
          </w:tcPr>
          <w:p w14:paraId="08CB6695" w14:textId="77777777" w:rsidR="00AE480C" w:rsidRPr="00EA1187" w:rsidRDefault="00AE480C" w:rsidP="00CD2D89">
            <w:pPr>
              <w:spacing w:after="0" w:line="240" w:lineRule="auto"/>
              <w:rPr>
                <w:rFonts w:eastAsia="Times New Roman" w:cstheme="minorHAnsi"/>
                <w:b/>
                <w:bCs/>
                <w:sz w:val="18"/>
                <w:szCs w:val="18"/>
              </w:rPr>
            </w:pPr>
            <w:r w:rsidRPr="00EA1187">
              <w:rPr>
                <w:rFonts w:eastAsia="Times New Roman" w:cstheme="minorHAnsi"/>
                <w:b/>
                <w:bCs/>
                <w:sz w:val="18"/>
                <w:szCs w:val="18"/>
              </w:rPr>
              <w:t>Sample characteristics</w:t>
            </w:r>
          </w:p>
        </w:tc>
        <w:tc>
          <w:tcPr>
            <w:tcW w:w="0" w:type="auto"/>
            <w:shd w:val="clear" w:color="auto" w:fill="D9D9D9" w:themeFill="background1" w:themeFillShade="D9"/>
          </w:tcPr>
          <w:p w14:paraId="7E2B1381" w14:textId="77777777" w:rsidR="00AE480C" w:rsidRPr="00EA1187" w:rsidRDefault="00AE480C" w:rsidP="00CD2D89">
            <w:pPr>
              <w:spacing w:after="0" w:line="240" w:lineRule="auto"/>
              <w:rPr>
                <w:rFonts w:eastAsia="Times New Roman" w:cstheme="minorHAnsi"/>
                <w:b/>
                <w:bCs/>
                <w:sz w:val="18"/>
                <w:szCs w:val="18"/>
              </w:rPr>
            </w:pPr>
            <w:r w:rsidRPr="00EA1187">
              <w:rPr>
                <w:rFonts w:eastAsia="Times New Roman" w:cstheme="minorHAnsi"/>
                <w:b/>
                <w:bCs/>
                <w:sz w:val="18"/>
                <w:szCs w:val="18"/>
              </w:rPr>
              <w:t>Risk of bias</w:t>
            </w:r>
          </w:p>
        </w:tc>
      </w:tr>
      <w:tr w:rsidR="00EA1187" w:rsidRPr="00EA1187" w14:paraId="2C53B9B1" w14:textId="77777777" w:rsidTr="00BD1DC8">
        <w:tc>
          <w:tcPr>
            <w:tcW w:w="0" w:type="auto"/>
            <w:gridSpan w:val="6"/>
          </w:tcPr>
          <w:p w14:paraId="4A8D5DC9" w14:textId="1D152779"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 xml:space="preserve">HIV prevention </w:t>
            </w:r>
          </w:p>
        </w:tc>
      </w:tr>
      <w:tr w:rsidR="00BD1DC8" w:rsidRPr="00EA1187" w14:paraId="511ABBF0" w14:textId="77777777" w:rsidTr="00BD1DC8">
        <w:tc>
          <w:tcPr>
            <w:tcW w:w="0" w:type="auto"/>
            <w:shd w:val="clear" w:color="auto" w:fill="auto"/>
            <w:tcMar>
              <w:top w:w="40" w:type="dxa"/>
              <w:left w:w="81" w:type="dxa"/>
              <w:bottom w:w="40" w:type="dxa"/>
              <w:right w:w="81" w:type="dxa"/>
            </w:tcMar>
          </w:tcPr>
          <w:p w14:paraId="4B1D65EF" w14:textId="1E91B000"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Baeten</w:t>
            </w:r>
            <w:r w:rsidR="007222D4" w:rsidRPr="00EA1187">
              <w:rPr>
                <w:rFonts w:eastAsia="Times New Roman" w:cstheme="minorHAnsi"/>
                <w:sz w:val="18"/>
                <w:szCs w:val="18"/>
              </w:rPr>
              <w:t xml:space="preserve"> 2016, </w:t>
            </w:r>
            <w:r w:rsidRPr="00EA1187">
              <w:rPr>
                <w:rFonts w:eastAsia="Times New Roman" w:cstheme="minorHAnsi"/>
                <w:sz w:val="18"/>
                <w:szCs w:val="18"/>
              </w:rPr>
              <w:t>Palanee-Phillips</w:t>
            </w:r>
            <w:r w:rsidR="007222D4" w:rsidRPr="00EA1187">
              <w:rPr>
                <w:rFonts w:eastAsia="Times New Roman" w:cstheme="minorHAnsi"/>
                <w:sz w:val="18"/>
                <w:szCs w:val="18"/>
              </w:rPr>
              <w:t xml:space="preserve"> 2018</w:t>
            </w:r>
            <w:r w:rsidRPr="00EA1187">
              <w:rPr>
                <w:rFonts w:eastAsia="Times New Roman" w:cstheme="minorHAnsi"/>
                <w:sz w:val="18"/>
                <w:szCs w:val="18"/>
              </w:rPr>
              <w:t>, Mensch</w:t>
            </w:r>
            <w:r w:rsidR="007222D4" w:rsidRPr="00EA1187">
              <w:rPr>
                <w:rFonts w:eastAsia="Times New Roman" w:cstheme="minorHAnsi"/>
                <w:sz w:val="18"/>
                <w:szCs w:val="18"/>
              </w:rPr>
              <w:t xml:space="preserve"> 2019</w:t>
            </w:r>
            <w:r w:rsidRPr="00EA1187">
              <w:rPr>
                <w:rFonts w:eastAsia="Times New Roman" w:cstheme="minorHAnsi"/>
                <w:sz w:val="18"/>
                <w:szCs w:val="18"/>
              </w:rPr>
              <w:t xml:space="preserve">; </w:t>
            </w:r>
          </w:p>
          <w:p w14:paraId="3DC97986"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 xml:space="preserve">Malawi, South Africa, Uganda, Zimbabwe; </w:t>
            </w:r>
          </w:p>
          <w:p w14:paraId="541020B9" w14:textId="4121F217" w:rsidR="007222D4"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National Institutes of Health</w:t>
            </w:r>
            <w:r w:rsidR="00C61F61" w:rsidRPr="00EA1187">
              <w:rPr>
                <w:rFonts w:eastAsia="Times New Roman" w:cstheme="minorHAnsi"/>
                <w:sz w:val="18"/>
                <w:szCs w:val="18"/>
              </w:rPr>
              <w:t xml:space="preserve">; </w:t>
            </w:r>
          </w:p>
          <w:p w14:paraId="182B65D6" w14:textId="215C6D61" w:rsidR="0062414A" w:rsidRPr="00EA1187" w:rsidRDefault="00C61F61" w:rsidP="0062414A">
            <w:pPr>
              <w:spacing w:after="0" w:line="240" w:lineRule="auto"/>
              <w:rPr>
                <w:rFonts w:eastAsia="Times New Roman" w:cstheme="minorHAnsi"/>
                <w:sz w:val="18"/>
                <w:szCs w:val="18"/>
              </w:rPr>
            </w:pPr>
            <w:r w:rsidRPr="00EA1187">
              <w:rPr>
                <w:rFonts w:eastAsia="Times New Roman" w:cstheme="minorHAnsi"/>
                <w:sz w:val="18"/>
                <w:szCs w:val="18"/>
              </w:rPr>
              <w:t>MTN 020/ASPIRE</w:t>
            </w:r>
            <w:r w:rsidR="0062414A" w:rsidRPr="00EA1187">
              <w:rPr>
                <w:rFonts w:eastAsia="Times New Roman" w:cstheme="minorHAnsi"/>
                <w:sz w:val="18"/>
                <w:szCs w:val="18"/>
              </w:rPr>
              <w:t xml:space="preserve"> </w:t>
            </w:r>
          </w:p>
        </w:tc>
        <w:tc>
          <w:tcPr>
            <w:tcW w:w="0" w:type="auto"/>
          </w:tcPr>
          <w:p w14:paraId="76C26E24"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 xml:space="preserve">Phase III randomized placebo-controlled trial;  </w:t>
            </w:r>
          </w:p>
          <w:p w14:paraId="1C085D9B"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 xml:space="preserve">15 research sites in Malawi (Blantyre, Lilongwe), South Africa (Cape Town, Durban [7 sites], Johannesburg), Uganda (Kampala), Zimbabwe (Chitungwiza [2 sites], Harare); </w:t>
            </w:r>
          </w:p>
          <w:p w14:paraId="07FBC6F9" w14:textId="2CCEE224"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G1*: Dapivirine vaginal ring (N=1,313)</w:t>
            </w:r>
          </w:p>
          <w:p w14:paraId="53EE9084" w14:textId="610CF2C1"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G2*: Placebo vaginal ring (N=1,316)</w:t>
            </w:r>
          </w:p>
        </w:tc>
        <w:tc>
          <w:tcPr>
            <w:tcW w:w="0" w:type="auto"/>
          </w:tcPr>
          <w:p w14:paraId="67D7AB8F" w14:textId="53BF004C" w:rsidR="001760D3" w:rsidRPr="00EA1187" w:rsidRDefault="004A57F2" w:rsidP="0062414A">
            <w:pPr>
              <w:spacing w:after="0" w:line="240" w:lineRule="auto"/>
              <w:rPr>
                <w:rFonts w:eastAsia="Times New Roman" w:cstheme="minorHAnsi"/>
                <w:sz w:val="18"/>
                <w:szCs w:val="18"/>
              </w:rPr>
            </w:pPr>
            <w:r w:rsidRPr="00EA1187">
              <w:rPr>
                <w:rFonts w:eastAsia="Times New Roman" w:cstheme="minorHAnsi"/>
                <w:sz w:val="18"/>
                <w:szCs w:val="18"/>
              </w:rPr>
              <w:t xml:space="preserve">Prospective, concurrent </w:t>
            </w:r>
          </w:p>
        </w:tc>
        <w:tc>
          <w:tcPr>
            <w:tcW w:w="0" w:type="auto"/>
          </w:tcPr>
          <w:p w14:paraId="48C9CE13" w14:textId="300C6DA9"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Inclusion: Women age 18 through 45 years</w:t>
            </w:r>
            <w:r w:rsidR="00C950B3" w:rsidRPr="00EA1187">
              <w:rPr>
                <w:rFonts w:eastAsia="Times New Roman" w:cstheme="minorHAnsi"/>
                <w:sz w:val="18"/>
                <w:szCs w:val="18"/>
              </w:rPr>
              <w:t xml:space="preserve"> </w:t>
            </w:r>
            <w:r w:rsidRPr="00EA1187">
              <w:rPr>
                <w:rFonts w:eastAsia="Times New Roman" w:cstheme="minorHAnsi"/>
                <w:sz w:val="18"/>
                <w:szCs w:val="18"/>
              </w:rPr>
              <w:t>at screening, able and willing to provide written informed consent able and willing to provide adequate locator information, HIV uninfected based on testing performed at screening and enrollment, per participant report, sexually active, defined as having vaginal intercourse at least once in the 3 months prior to screening, using an effective method of contraception at enrollment, and intending to use an effective method for the duration of study participation, and, agrees not to participate in other research studies involving drugs, medical devices, vaginal products, or vaccines for the duration of study participation.</w:t>
            </w:r>
          </w:p>
          <w:p w14:paraId="022B06A0" w14:textId="0D38092C"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Exclusion: Women who inten</w:t>
            </w:r>
            <w:r w:rsidR="003B411F">
              <w:rPr>
                <w:rFonts w:eastAsia="Times New Roman" w:cstheme="minorHAnsi"/>
                <w:sz w:val="18"/>
                <w:szCs w:val="18"/>
              </w:rPr>
              <w:t>d</w:t>
            </w:r>
            <w:r w:rsidRPr="00EA1187">
              <w:rPr>
                <w:rFonts w:eastAsia="Times New Roman" w:cstheme="minorHAnsi"/>
                <w:sz w:val="18"/>
                <w:szCs w:val="18"/>
              </w:rPr>
              <w:t xml:space="preserve"> to become pregnant during study, plan to relocate or travel away from the study site, pregnant, currently breastfeeding, diagnosed with a UTI, pelvic inflammatory disease, an STI or reproductive tract infection, has a clinically apparent Grade 2 or higher pelvic exam finding, has laboratory abnormalities or other clinical contraindications. </w:t>
            </w:r>
          </w:p>
        </w:tc>
        <w:tc>
          <w:tcPr>
            <w:tcW w:w="0" w:type="auto"/>
          </w:tcPr>
          <w:p w14:paraId="73DA5EBC" w14:textId="77777777" w:rsidR="0062414A" w:rsidRPr="00EA1187" w:rsidRDefault="0062414A" w:rsidP="0062414A">
            <w:pPr>
              <w:spacing w:after="0" w:line="240" w:lineRule="auto"/>
              <w:rPr>
                <w:rFonts w:eastAsia="Times New Roman" w:cstheme="minorHAnsi"/>
                <w:sz w:val="18"/>
                <w:szCs w:val="18"/>
              </w:rPr>
            </w:pPr>
            <w:r w:rsidRPr="00EA1187" w:rsidDel="00061BEF">
              <w:rPr>
                <w:rFonts w:eastAsia="Times New Roman" w:cstheme="minorHAnsi"/>
                <w:sz w:val="18"/>
                <w:szCs w:val="18"/>
              </w:rPr>
              <w:t xml:space="preserve">Mean </w:t>
            </w:r>
            <w:r w:rsidRPr="00EA1187" w:rsidDel="00175214">
              <w:rPr>
                <w:rFonts w:eastAsia="Times New Roman" w:cstheme="minorHAnsi"/>
                <w:sz w:val="18"/>
                <w:szCs w:val="18"/>
              </w:rPr>
              <w:t>age (</w:t>
            </w:r>
            <w:r w:rsidRPr="00EA1187" w:rsidDel="00061BEF">
              <w:rPr>
                <w:rFonts w:eastAsia="Times New Roman" w:cstheme="minorHAnsi"/>
                <w:sz w:val="18"/>
                <w:szCs w:val="18"/>
              </w:rPr>
              <w:t>SD</w:t>
            </w:r>
            <w:r w:rsidRPr="00EA1187" w:rsidDel="00175214">
              <w:rPr>
                <w:rFonts w:eastAsia="Times New Roman" w:cstheme="minorHAnsi"/>
                <w:sz w:val="18"/>
                <w:szCs w:val="18"/>
              </w:rPr>
              <w:t xml:space="preserve">): </w:t>
            </w:r>
          </w:p>
          <w:p w14:paraId="1B71568C"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G1*: 27.2 (6.1)</w:t>
            </w:r>
          </w:p>
          <w:p w14:paraId="66120343"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G2*: 27.3 (6.3)</w:t>
            </w:r>
          </w:p>
          <w:p w14:paraId="5C140957"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 xml:space="preserve">N (%) married: 1,074 (41%) </w:t>
            </w:r>
          </w:p>
          <w:p w14:paraId="07B72CF2"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N (%) nulliparous: NR</w:t>
            </w:r>
          </w:p>
          <w:p w14:paraId="1943E754"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 xml:space="preserve">N (%) rural: NR </w:t>
            </w:r>
          </w:p>
          <w:p w14:paraId="47A9E677" w14:textId="77777777" w:rsidR="0062414A" w:rsidRPr="00EA1187" w:rsidRDefault="0062414A" w:rsidP="0062414A">
            <w:pPr>
              <w:spacing w:after="0" w:line="240" w:lineRule="auto"/>
              <w:rPr>
                <w:rFonts w:eastAsia="Times New Roman" w:cstheme="minorHAnsi"/>
                <w:sz w:val="18"/>
                <w:szCs w:val="18"/>
              </w:rPr>
            </w:pPr>
          </w:p>
        </w:tc>
        <w:tc>
          <w:tcPr>
            <w:tcW w:w="0" w:type="auto"/>
          </w:tcPr>
          <w:p w14:paraId="5BFB41DE" w14:textId="10230714"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Low</w:t>
            </w:r>
          </w:p>
        </w:tc>
      </w:tr>
      <w:tr w:rsidR="00BD1DC8" w:rsidRPr="00EA1187" w14:paraId="66BD01D4" w14:textId="77777777" w:rsidTr="00BD1DC8">
        <w:tc>
          <w:tcPr>
            <w:tcW w:w="0" w:type="auto"/>
            <w:shd w:val="clear" w:color="auto" w:fill="auto"/>
            <w:tcMar>
              <w:top w:w="40" w:type="dxa"/>
              <w:left w:w="81" w:type="dxa"/>
              <w:bottom w:w="40" w:type="dxa"/>
              <w:right w:w="81" w:type="dxa"/>
            </w:tcMar>
          </w:tcPr>
          <w:p w14:paraId="444290D0"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 xml:space="preserve">Hardy; </w:t>
            </w:r>
          </w:p>
          <w:p w14:paraId="48BA4584"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2007;</w:t>
            </w:r>
          </w:p>
          <w:p w14:paraId="2D09BD82"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 xml:space="preserve">Brazil; </w:t>
            </w:r>
          </w:p>
          <w:p w14:paraId="3419B70A"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CONRAD, FAPESP, and FAEPEX/Unicamp</w:t>
            </w:r>
            <w:r w:rsidR="00335664" w:rsidRPr="00EA1187">
              <w:rPr>
                <w:rFonts w:eastAsia="Times New Roman" w:cstheme="minorHAnsi"/>
                <w:sz w:val="18"/>
                <w:szCs w:val="18"/>
              </w:rPr>
              <w:t xml:space="preserve">; </w:t>
            </w:r>
          </w:p>
          <w:p w14:paraId="35708D6E" w14:textId="35FB7C8B" w:rsidR="00335664" w:rsidRPr="00EA1187" w:rsidRDefault="008A5DFD" w:rsidP="0062414A">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513BF3A0"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Randomized cross-over trial;</w:t>
            </w:r>
          </w:p>
          <w:p w14:paraId="03FE1E91" w14:textId="5F3D4AF7" w:rsidR="0062414A" w:rsidRPr="00EA1187" w:rsidRDefault="00F064F4" w:rsidP="0062414A">
            <w:pPr>
              <w:spacing w:after="0" w:line="240" w:lineRule="auto"/>
              <w:rPr>
                <w:rFonts w:eastAsia="Times New Roman" w:cstheme="minorHAnsi"/>
                <w:sz w:val="18"/>
                <w:szCs w:val="18"/>
              </w:rPr>
            </w:pPr>
            <w:r w:rsidRPr="00EA1187">
              <w:rPr>
                <w:rFonts w:eastAsia="Times New Roman" w:cstheme="minorHAnsi"/>
                <w:sz w:val="18"/>
                <w:szCs w:val="18"/>
              </w:rPr>
              <w:t xml:space="preserve">Communities in </w:t>
            </w:r>
            <w:r w:rsidR="0062414A" w:rsidRPr="00EA1187">
              <w:rPr>
                <w:rFonts w:eastAsia="Times New Roman" w:cstheme="minorHAnsi"/>
                <w:sz w:val="18"/>
                <w:szCs w:val="18"/>
              </w:rPr>
              <w:t xml:space="preserve">Campinas and Campo Grande; </w:t>
            </w:r>
          </w:p>
          <w:p w14:paraId="46E74132"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G1: Single size diaphragm (65mm) (N=405)</w:t>
            </w:r>
          </w:p>
          <w:p w14:paraId="30BCEE8F" w14:textId="776B5333"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G2*: Vaginal ring (N=405)</w:t>
            </w:r>
          </w:p>
          <w:p w14:paraId="39EE9339" w14:textId="5B18C428"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G3: Gel with disposable applicator (N=405)</w:t>
            </w:r>
          </w:p>
        </w:tc>
        <w:tc>
          <w:tcPr>
            <w:tcW w:w="0" w:type="auto"/>
          </w:tcPr>
          <w:p w14:paraId="0613CA53" w14:textId="617B538D" w:rsidR="001760D3" w:rsidRPr="00EA1187" w:rsidRDefault="004A57F2" w:rsidP="0062414A">
            <w:pPr>
              <w:spacing w:after="0" w:line="240" w:lineRule="auto"/>
              <w:rPr>
                <w:rFonts w:eastAsia="Times New Roman" w:cstheme="minorHAnsi"/>
                <w:sz w:val="18"/>
                <w:szCs w:val="18"/>
              </w:rPr>
            </w:pPr>
            <w:r w:rsidRPr="00EA1187">
              <w:rPr>
                <w:rFonts w:eastAsia="Times New Roman" w:cstheme="minorHAnsi"/>
                <w:sz w:val="18"/>
                <w:szCs w:val="18"/>
              </w:rPr>
              <w:t xml:space="preserve">Concurrent </w:t>
            </w:r>
          </w:p>
        </w:tc>
        <w:tc>
          <w:tcPr>
            <w:tcW w:w="0" w:type="auto"/>
          </w:tcPr>
          <w:p w14:paraId="4976DB2E" w14:textId="0D97729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Inclusion: Age 18 to 49 years; living in Campinas or Campo Grande; having a stable sexual partner; using a nonhormonal contraceptive method (condom, copper IUD, tubal ligation or vasectomy); having had regular menstrual cycles during the previous 3 months; male partner agreed to participate.</w:t>
            </w:r>
          </w:p>
          <w:p w14:paraId="1092B884" w14:textId="6FC361C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Exclusion: NR</w:t>
            </w:r>
          </w:p>
        </w:tc>
        <w:tc>
          <w:tcPr>
            <w:tcW w:w="0" w:type="auto"/>
          </w:tcPr>
          <w:p w14:paraId="358B08FA"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Mean age (SD): NR</w:t>
            </w:r>
          </w:p>
          <w:p w14:paraId="31E43810"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N (%) married: NR</w:t>
            </w:r>
          </w:p>
          <w:p w14:paraId="1B477E1B"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N (%) nulliparous: NR</w:t>
            </w:r>
          </w:p>
          <w:p w14:paraId="67BD6C61" w14:textId="2F0FC2CC" w:rsidR="0062414A" w:rsidRPr="00EA1187" w:rsidDel="00061BEF"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N (%) rural: NR</w:t>
            </w:r>
          </w:p>
        </w:tc>
        <w:tc>
          <w:tcPr>
            <w:tcW w:w="0" w:type="auto"/>
          </w:tcPr>
          <w:p w14:paraId="68F3A991" w14:textId="20CEDD48"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High</w:t>
            </w:r>
          </w:p>
        </w:tc>
      </w:tr>
      <w:tr w:rsidR="00BD1DC8" w:rsidRPr="00EA1187" w14:paraId="4224901D" w14:textId="77777777" w:rsidTr="00BD1DC8">
        <w:tc>
          <w:tcPr>
            <w:tcW w:w="0" w:type="auto"/>
            <w:shd w:val="clear" w:color="auto" w:fill="auto"/>
            <w:tcMar>
              <w:top w:w="40" w:type="dxa"/>
              <w:left w:w="81" w:type="dxa"/>
              <w:bottom w:w="40" w:type="dxa"/>
              <w:right w:w="81" w:type="dxa"/>
            </w:tcMar>
          </w:tcPr>
          <w:p w14:paraId="356DD0AF"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Nel;</w:t>
            </w:r>
          </w:p>
          <w:p w14:paraId="50EB964D"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2016;</w:t>
            </w:r>
          </w:p>
          <w:p w14:paraId="78F1E1CF"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 xml:space="preserve">Kenya, Malawi, South Africa, Tanzania; </w:t>
            </w:r>
          </w:p>
          <w:p w14:paraId="57ADB2D6"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International Partnership for Microbicides</w:t>
            </w:r>
            <w:r w:rsidR="00143CE1" w:rsidRPr="00EA1187">
              <w:rPr>
                <w:rFonts w:eastAsia="Times New Roman" w:cstheme="minorHAnsi"/>
                <w:sz w:val="18"/>
                <w:szCs w:val="18"/>
              </w:rPr>
              <w:t xml:space="preserve">; </w:t>
            </w:r>
          </w:p>
          <w:p w14:paraId="0385E990" w14:textId="0B4E96B2" w:rsidR="00143CE1" w:rsidRPr="00EA1187" w:rsidRDefault="00143CE1" w:rsidP="0062414A">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69A56955"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Phase I/II double-blind randomized placebo-controlled trial;</w:t>
            </w:r>
          </w:p>
          <w:p w14:paraId="09C6E47C"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10 research centers in Kenya (Kisumu), Malawi (Lilongwe), South Africa (Edendale, Ladysmith, Pinetown, Brits, Cape Town [2 sites], Paarl), and Tanzania (Moshi);</w:t>
            </w:r>
          </w:p>
          <w:p w14:paraId="2E380D2A" w14:textId="19B8C508"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 xml:space="preserve">G1*: </w:t>
            </w:r>
            <w:r w:rsidR="00E00A76" w:rsidRPr="00EA1187">
              <w:rPr>
                <w:rFonts w:eastAsia="Times New Roman" w:cstheme="minorHAnsi"/>
                <w:sz w:val="18"/>
                <w:szCs w:val="18"/>
              </w:rPr>
              <w:t>D</w:t>
            </w:r>
            <w:r w:rsidRPr="00EA1187">
              <w:rPr>
                <w:rFonts w:eastAsia="Times New Roman" w:cstheme="minorHAnsi"/>
                <w:sz w:val="18"/>
                <w:szCs w:val="18"/>
              </w:rPr>
              <w:t>apivirine vaginal ring (N=140)</w:t>
            </w:r>
          </w:p>
          <w:p w14:paraId="435DE9A4" w14:textId="375DCCDD"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G2*: Placebo ring (N=140)</w:t>
            </w:r>
          </w:p>
        </w:tc>
        <w:tc>
          <w:tcPr>
            <w:tcW w:w="0" w:type="auto"/>
          </w:tcPr>
          <w:p w14:paraId="19AD8022" w14:textId="5341304C" w:rsidR="001760D3" w:rsidRPr="00EA1187" w:rsidRDefault="004A57F2" w:rsidP="0062414A">
            <w:pPr>
              <w:spacing w:after="0" w:line="240" w:lineRule="auto"/>
              <w:rPr>
                <w:rFonts w:eastAsia="Times New Roman" w:cstheme="minorHAnsi"/>
                <w:sz w:val="18"/>
                <w:szCs w:val="18"/>
              </w:rPr>
            </w:pPr>
            <w:r w:rsidRPr="00EA1187">
              <w:rPr>
                <w:rFonts w:eastAsia="Times New Roman" w:cstheme="minorHAnsi"/>
                <w:sz w:val="18"/>
                <w:szCs w:val="18"/>
              </w:rPr>
              <w:t xml:space="preserve">Concurrent </w:t>
            </w:r>
          </w:p>
        </w:tc>
        <w:tc>
          <w:tcPr>
            <w:tcW w:w="0" w:type="auto"/>
          </w:tcPr>
          <w:p w14:paraId="24891480" w14:textId="5CA913E4"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 xml:space="preserve">Inclusion: </w:t>
            </w:r>
            <w:r w:rsidR="00BB1A5B">
              <w:rPr>
                <w:rFonts w:eastAsia="Times New Roman" w:cstheme="minorHAnsi"/>
                <w:sz w:val="18"/>
                <w:szCs w:val="18"/>
              </w:rPr>
              <w:t>G</w:t>
            </w:r>
            <w:r w:rsidRPr="00EA1187">
              <w:rPr>
                <w:rFonts w:eastAsia="Times New Roman" w:cstheme="minorHAnsi"/>
                <w:sz w:val="18"/>
                <w:szCs w:val="18"/>
              </w:rPr>
              <w:t>enerally healthy, HIV negative, sexually active, tested negative for pregnancy, willing to use a stable form of contraception during the trial (oral contraceptives, transdermal patches, long-acting injectable progestins, intrauterine devices or had a surgical sterilization), willing to refrain from using vaginal products or objects (including tampons), had a normal appearing cervix and vagina based on pelvic examination and colposcopy, and normal Pap test results.</w:t>
            </w:r>
          </w:p>
          <w:p w14:paraId="04D9187E" w14:textId="39E440A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Exclusion: NR</w:t>
            </w:r>
          </w:p>
        </w:tc>
        <w:tc>
          <w:tcPr>
            <w:tcW w:w="0" w:type="auto"/>
          </w:tcPr>
          <w:p w14:paraId="04910B75"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Mean age (SD):</w:t>
            </w:r>
          </w:p>
          <w:p w14:paraId="4B71313D"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G1*: 25.8 (5.6)</w:t>
            </w:r>
          </w:p>
          <w:p w14:paraId="507AD1AB"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G2*: 25.4 (5.4)</w:t>
            </w:r>
          </w:p>
          <w:p w14:paraId="12CA652A"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N (%) married:</w:t>
            </w:r>
          </w:p>
          <w:p w14:paraId="7997C024"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G1*: 31 (22%)</w:t>
            </w:r>
          </w:p>
          <w:p w14:paraId="4DB314A5"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G2*: 30 (21%)</w:t>
            </w:r>
          </w:p>
          <w:p w14:paraId="6A2BE99C"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N (%) nulliparous: NR</w:t>
            </w:r>
          </w:p>
          <w:p w14:paraId="178D3A12" w14:textId="31AE068D" w:rsidR="0062414A" w:rsidRPr="00EA1187" w:rsidDel="00061BEF"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N (%) rural: NR</w:t>
            </w:r>
          </w:p>
        </w:tc>
        <w:tc>
          <w:tcPr>
            <w:tcW w:w="0" w:type="auto"/>
          </w:tcPr>
          <w:p w14:paraId="1FF98308" w14:textId="7C3E12E1"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Unclear</w:t>
            </w:r>
          </w:p>
        </w:tc>
      </w:tr>
      <w:tr w:rsidR="00BD1DC8" w:rsidRPr="00EA1187" w14:paraId="166937AD" w14:textId="77777777" w:rsidTr="00BD1DC8">
        <w:tc>
          <w:tcPr>
            <w:tcW w:w="0" w:type="auto"/>
            <w:shd w:val="clear" w:color="auto" w:fill="auto"/>
            <w:tcMar>
              <w:top w:w="40" w:type="dxa"/>
              <w:left w:w="81" w:type="dxa"/>
              <w:bottom w:w="40" w:type="dxa"/>
              <w:right w:w="81" w:type="dxa"/>
            </w:tcMar>
          </w:tcPr>
          <w:p w14:paraId="5E5E2AD4" w14:textId="22803F95" w:rsidR="0062414A" w:rsidRPr="00EA1187" w:rsidRDefault="0062414A" w:rsidP="00D97B91">
            <w:pPr>
              <w:spacing w:after="0" w:line="240" w:lineRule="auto"/>
              <w:rPr>
                <w:rFonts w:eastAsia="Times New Roman" w:cstheme="minorHAnsi"/>
                <w:sz w:val="18"/>
                <w:szCs w:val="18"/>
              </w:rPr>
            </w:pPr>
            <w:r w:rsidRPr="00EA1187">
              <w:rPr>
                <w:rFonts w:eastAsia="Times New Roman" w:cstheme="minorHAnsi"/>
                <w:sz w:val="18"/>
                <w:szCs w:val="18"/>
              </w:rPr>
              <w:t>van der Straten</w:t>
            </w:r>
            <w:r w:rsidR="00D97B91" w:rsidRPr="00EA1187">
              <w:rPr>
                <w:rFonts w:eastAsia="Times New Roman" w:cstheme="minorHAnsi"/>
                <w:sz w:val="18"/>
                <w:szCs w:val="18"/>
              </w:rPr>
              <w:t xml:space="preserve"> 2012,</w:t>
            </w:r>
            <w:r w:rsidRPr="00EA1187">
              <w:rPr>
                <w:rFonts w:eastAsia="Times New Roman" w:cstheme="minorHAnsi"/>
                <w:sz w:val="18"/>
                <w:szCs w:val="18"/>
              </w:rPr>
              <w:t xml:space="preserve"> Montgomery</w:t>
            </w:r>
            <w:r w:rsidR="00D97B91" w:rsidRPr="00EA1187">
              <w:rPr>
                <w:rFonts w:eastAsia="Times New Roman" w:cstheme="minorHAnsi"/>
                <w:sz w:val="18"/>
                <w:szCs w:val="18"/>
              </w:rPr>
              <w:t xml:space="preserve"> 2012</w:t>
            </w:r>
            <w:r w:rsidRPr="00EA1187">
              <w:rPr>
                <w:rFonts w:eastAsia="Times New Roman" w:cstheme="minorHAnsi"/>
                <w:sz w:val="18"/>
                <w:szCs w:val="18"/>
              </w:rPr>
              <w:t>,</w:t>
            </w:r>
            <w:r w:rsidRPr="00EA1187">
              <w:t xml:space="preserve"> </w:t>
            </w:r>
            <w:r w:rsidRPr="00EA1187">
              <w:rPr>
                <w:rFonts w:eastAsia="Times New Roman" w:cstheme="minorHAnsi"/>
                <w:sz w:val="18"/>
                <w:szCs w:val="18"/>
              </w:rPr>
              <w:t>Nel</w:t>
            </w:r>
            <w:r w:rsidR="00D97B91" w:rsidRPr="00EA1187">
              <w:rPr>
                <w:rFonts w:eastAsia="Times New Roman" w:cstheme="minorHAnsi"/>
                <w:sz w:val="18"/>
                <w:szCs w:val="18"/>
              </w:rPr>
              <w:t xml:space="preserve"> 2018</w:t>
            </w:r>
            <w:r w:rsidRPr="00EA1187">
              <w:rPr>
                <w:rFonts w:eastAsia="Times New Roman" w:cstheme="minorHAnsi"/>
                <w:sz w:val="18"/>
                <w:szCs w:val="18"/>
              </w:rPr>
              <w:t xml:space="preserve">; </w:t>
            </w:r>
          </w:p>
          <w:p w14:paraId="5D9DF289"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 xml:space="preserve">Tanzania, South Africa; </w:t>
            </w:r>
          </w:p>
          <w:p w14:paraId="185CED68" w14:textId="77777777" w:rsidR="0062414A" w:rsidRPr="00EA1187" w:rsidRDefault="005F4BF9" w:rsidP="0062414A">
            <w:pPr>
              <w:spacing w:after="0" w:line="240" w:lineRule="auto"/>
              <w:rPr>
                <w:rFonts w:eastAsia="Times New Roman" w:cstheme="minorHAnsi"/>
                <w:sz w:val="18"/>
                <w:szCs w:val="18"/>
              </w:rPr>
            </w:pPr>
            <w:r w:rsidRPr="00EA1187">
              <w:rPr>
                <w:rFonts w:eastAsia="Times New Roman" w:cstheme="minorHAnsi"/>
                <w:sz w:val="18"/>
                <w:szCs w:val="18"/>
              </w:rPr>
              <w:t>NIH</w:t>
            </w:r>
            <w:r w:rsidR="00143CE1" w:rsidRPr="00EA1187">
              <w:rPr>
                <w:rFonts w:eastAsia="Times New Roman" w:cstheme="minorHAnsi"/>
                <w:sz w:val="18"/>
                <w:szCs w:val="18"/>
              </w:rPr>
              <w:t xml:space="preserve">; </w:t>
            </w:r>
          </w:p>
          <w:p w14:paraId="7D32CD67" w14:textId="622DA6D7" w:rsidR="00143CE1" w:rsidRPr="00EA1187" w:rsidRDefault="00143CE1" w:rsidP="0062414A">
            <w:pPr>
              <w:spacing w:after="0" w:line="240" w:lineRule="auto"/>
              <w:rPr>
                <w:rFonts w:eastAsia="Times New Roman" w:cstheme="minorHAnsi"/>
                <w:sz w:val="18"/>
                <w:szCs w:val="18"/>
              </w:rPr>
            </w:pPr>
            <w:r w:rsidRPr="00EA1187">
              <w:rPr>
                <w:rFonts w:eastAsia="Times New Roman" w:cstheme="minorHAnsi"/>
                <w:sz w:val="18"/>
                <w:szCs w:val="18"/>
              </w:rPr>
              <w:t>IPM 011</w:t>
            </w:r>
          </w:p>
        </w:tc>
        <w:tc>
          <w:tcPr>
            <w:tcW w:w="0" w:type="auto"/>
          </w:tcPr>
          <w:p w14:paraId="63D81215"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 xml:space="preserve">Randomized cross-over trial; </w:t>
            </w:r>
          </w:p>
          <w:p w14:paraId="733A9E38"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 xml:space="preserve">3 research centers in </w:t>
            </w:r>
          </w:p>
          <w:p w14:paraId="2AD4CE72"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 xml:space="preserve">South Africa (Johannesburg, Durban and Cape Town), and 1 research center in Moshi, Tanzania; </w:t>
            </w:r>
          </w:p>
          <w:p w14:paraId="4100A7E2"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 xml:space="preserve">G1*: Placebo vaginal ring (N=170) </w:t>
            </w:r>
          </w:p>
          <w:p w14:paraId="20FEDD75" w14:textId="513552FB"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G2: No treatment (N=170)</w:t>
            </w:r>
          </w:p>
        </w:tc>
        <w:tc>
          <w:tcPr>
            <w:tcW w:w="0" w:type="auto"/>
          </w:tcPr>
          <w:p w14:paraId="19A9CF89" w14:textId="06E6B8EB" w:rsidR="001760D3" w:rsidRPr="00EA1187" w:rsidRDefault="004A57F2" w:rsidP="0062414A">
            <w:pPr>
              <w:spacing w:after="0" w:line="240" w:lineRule="auto"/>
              <w:rPr>
                <w:rFonts w:eastAsia="Times New Roman" w:cstheme="minorHAnsi"/>
                <w:sz w:val="18"/>
                <w:szCs w:val="18"/>
              </w:rPr>
            </w:pPr>
            <w:r w:rsidRPr="00EA1187">
              <w:rPr>
                <w:rFonts w:eastAsia="Times New Roman" w:cstheme="minorHAnsi"/>
                <w:sz w:val="18"/>
                <w:szCs w:val="18"/>
              </w:rPr>
              <w:t xml:space="preserve">Prospective, concurrent </w:t>
            </w:r>
          </w:p>
        </w:tc>
        <w:tc>
          <w:tcPr>
            <w:tcW w:w="0" w:type="auto"/>
          </w:tcPr>
          <w:p w14:paraId="49040E63" w14:textId="22971914"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 xml:space="preserve">Inclusion: Women 18 to 35, HIV-negative, healthy, sexually active (at least one vaginal sexual act per month in the past 3 months), not pregnant or breastfeeding, regular menstrual cycle, normal appearing cervix and vagina, normal Pap test results, no recent gynecological surgery, asymptomatic for genital and STIs, and using an effective contraceptive method. </w:t>
            </w:r>
          </w:p>
          <w:p w14:paraId="6C82A0DA" w14:textId="3BA8B71E"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Exclusion: NR</w:t>
            </w:r>
          </w:p>
        </w:tc>
        <w:tc>
          <w:tcPr>
            <w:tcW w:w="0" w:type="auto"/>
          </w:tcPr>
          <w:p w14:paraId="5285DADB" w14:textId="1D8B4088"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Mean age (SD)</w:t>
            </w:r>
            <w:r w:rsidR="00F612A4" w:rsidRPr="00EA1187">
              <w:rPr>
                <w:rStyle w:val="EndnoteReference"/>
                <w:rFonts w:eastAsia="Times New Roman" w:cstheme="minorHAnsi"/>
                <w:sz w:val="18"/>
                <w:szCs w:val="18"/>
              </w:rPr>
              <w:endnoteReference w:id="2"/>
            </w:r>
            <w:r w:rsidRPr="00EA1187">
              <w:rPr>
                <w:rFonts w:eastAsia="Times New Roman" w:cstheme="minorHAnsi"/>
                <w:sz w:val="18"/>
                <w:szCs w:val="18"/>
              </w:rPr>
              <w:t>: 27 (NR)</w:t>
            </w:r>
          </w:p>
          <w:p w14:paraId="7429DF0B"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 xml:space="preserve">N (%) married: 47 (29.9%) </w:t>
            </w:r>
          </w:p>
          <w:p w14:paraId="055EA0E3" w14:textId="7777777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 xml:space="preserve">N (%) nulliparous: NR </w:t>
            </w:r>
          </w:p>
          <w:p w14:paraId="6A61B2BE" w14:textId="1A4EC98F"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 xml:space="preserve">N (%) rural: NR </w:t>
            </w:r>
          </w:p>
        </w:tc>
        <w:tc>
          <w:tcPr>
            <w:tcW w:w="0" w:type="auto"/>
          </w:tcPr>
          <w:p w14:paraId="4113246D" w14:textId="50289B17"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r>
      <w:tr w:rsidR="00EA1187" w:rsidRPr="00EA1187" w14:paraId="7DF88B89" w14:textId="77777777" w:rsidTr="00BD1DC8">
        <w:tc>
          <w:tcPr>
            <w:tcW w:w="0" w:type="auto"/>
            <w:gridSpan w:val="6"/>
          </w:tcPr>
          <w:p w14:paraId="772267E4" w14:textId="5B252766" w:rsidR="0062414A" w:rsidRPr="00EA1187" w:rsidRDefault="0062414A" w:rsidP="0062414A">
            <w:pPr>
              <w:spacing w:after="0" w:line="240" w:lineRule="auto"/>
              <w:rPr>
                <w:rFonts w:eastAsia="Times New Roman" w:cstheme="minorHAnsi"/>
                <w:sz w:val="18"/>
                <w:szCs w:val="18"/>
              </w:rPr>
            </w:pPr>
            <w:r w:rsidRPr="00EA1187">
              <w:rPr>
                <w:rFonts w:eastAsia="Times New Roman" w:cstheme="minorHAnsi"/>
                <w:sz w:val="18"/>
                <w:szCs w:val="18"/>
              </w:rPr>
              <w:t xml:space="preserve">Contraception </w:t>
            </w:r>
          </w:p>
        </w:tc>
      </w:tr>
      <w:tr w:rsidR="00BD1DC8" w:rsidRPr="00EA1187" w14:paraId="35C9069C" w14:textId="77777777" w:rsidTr="00BD1DC8">
        <w:tc>
          <w:tcPr>
            <w:tcW w:w="0" w:type="auto"/>
            <w:shd w:val="clear" w:color="auto" w:fill="auto"/>
            <w:tcMar>
              <w:top w:w="40" w:type="dxa"/>
              <w:left w:w="81" w:type="dxa"/>
              <w:bottom w:w="40" w:type="dxa"/>
              <w:right w:w="81" w:type="dxa"/>
            </w:tcMar>
          </w:tcPr>
          <w:p w14:paraId="246B76CB" w14:textId="77777777" w:rsidR="00A40207" w:rsidRPr="00EA1187" w:rsidRDefault="00A40207" w:rsidP="00A40207">
            <w:pPr>
              <w:spacing w:after="0" w:line="240" w:lineRule="auto"/>
              <w:rPr>
                <w:rFonts w:eastAsia="Times New Roman" w:cstheme="minorHAnsi"/>
                <w:sz w:val="18"/>
                <w:szCs w:val="18"/>
              </w:rPr>
            </w:pPr>
            <w:r w:rsidRPr="00EA1187">
              <w:rPr>
                <w:rFonts w:eastAsia="Times New Roman" w:cstheme="minorHAnsi"/>
                <w:sz w:val="18"/>
                <w:szCs w:val="18"/>
              </w:rPr>
              <w:t xml:space="preserve">Fan; </w:t>
            </w:r>
          </w:p>
          <w:p w14:paraId="49B90ADC" w14:textId="77777777" w:rsidR="00A40207" w:rsidRPr="00EA1187" w:rsidRDefault="00A40207" w:rsidP="00A40207">
            <w:pPr>
              <w:spacing w:after="0" w:line="240" w:lineRule="auto"/>
              <w:rPr>
                <w:rFonts w:eastAsia="Times New Roman" w:cstheme="minorHAnsi"/>
                <w:sz w:val="18"/>
                <w:szCs w:val="18"/>
              </w:rPr>
            </w:pPr>
            <w:r w:rsidRPr="00EA1187">
              <w:rPr>
                <w:rFonts w:eastAsia="Times New Roman" w:cstheme="minorHAnsi"/>
                <w:sz w:val="18"/>
                <w:szCs w:val="18"/>
              </w:rPr>
              <w:t xml:space="preserve">2016; </w:t>
            </w:r>
          </w:p>
          <w:p w14:paraId="5AE26DD7" w14:textId="77777777" w:rsidR="00A40207" w:rsidRPr="00EA1187" w:rsidRDefault="00A40207" w:rsidP="00A40207">
            <w:pPr>
              <w:spacing w:after="0" w:line="240" w:lineRule="auto"/>
              <w:rPr>
                <w:rFonts w:eastAsia="Times New Roman" w:cstheme="minorHAnsi"/>
                <w:sz w:val="18"/>
                <w:szCs w:val="18"/>
              </w:rPr>
            </w:pPr>
            <w:r w:rsidRPr="00EA1187">
              <w:rPr>
                <w:rFonts w:eastAsia="Times New Roman" w:cstheme="minorHAnsi"/>
                <w:sz w:val="18"/>
                <w:szCs w:val="18"/>
              </w:rPr>
              <w:t xml:space="preserve">China; </w:t>
            </w:r>
          </w:p>
          <w:p w14:paraId="369C8F89" w14:textId="77777777" w:rsidR="00A40207" w:rsidRPr="00EA1187" w:rsidRDefault="00A40207" w:rsidP="00A40207">
            <w:pPr>
              <w:spacing w:after="0" w:line="240" w:lineRule="auto"/>
              <w:rPr>
                <w:rFonts w:eastAsia="Times New Roman" w:cstheme="minorHAnsi"/>
                <w:sz w:val="18"/>
                <w:szCs w:val="18"/>
              </w:rPr>
            </w:pPr>
            <w:r w:rsidRPr="00EA1187">
              <w:rPr>
                <w:rFonts w:eastAsia="Times New Roman" w:cstheme="minorHAnsi"/>
                <w:sz w:val="18"/>
                <w:szCs w:val="18"/>
              </w:rPr>
              <w:t>Merck</w:t>
            </w:r>
            <w:r w:rsidR="00B61E16" w:rsidRPr="00EA1187">
              <w:rPr>
                <w:rFonts w:eastAsia="Times New Roman" w:cstheme="minorHAnsi"/>
                <w:sz w:val="18"/>
                <w:szCs w:val="18"/>
              </w:rPr>
              <w:t xml:space="preserve">; </w:t>
            </w:r>
          </w:p>
          <w:p w14:paraId="6370EB16" w14:textId="10666AA7" w:rsidR="00B61E16" w:rsidRPr="00EA1187" w:rsidRDefault="00B61E16" w:rsidP="00A4020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06DABA9F" w14:textId="77777777" w:rsidR="00A40207" w:rsidRPr="00EA1187" w:rsidRDefault="00A40207" w:rsidP="00A40207">
            <w:pPr>
              <w:spacing w:after="0" w:line="240" w:lineRule="auto"/>
              <w:rPr>
                <w:rFonts w:eastAsia="Times New Roman" w:cstheme="minorHAnsi"/>
                <w:sz w:val="18"/>
                <w:szCs w:val="18"/>
              </w:rPr>
            </w:pPr>
            <w:r w:rsidRPr="00EA1187">
              <w:rPr>
                <w:rFonts w:eastAsia="Times New Roman" w:cstheme="minorHAnsi"/>
                <w:sz w:val="18"/>
                <w:szCs w:val="18"/>
              </w:rPr>
              <w:t>Phase III open-label, randomized, comparative-group multicenter trial;</w:t>
            </w:r>
          </w:p>
          <w:p w14:paraId="10361665" w14:textId="77777777" w:rsidR="00A40207" w:rsidRPr="00EA1187" w:rsidRDefault="00A40207" w:rsidP="00A40207">
            <w:pPr>
              <w:spacing w:after="0" w:line="240" w:lineRule="auto"/>
              <w:rPr>
                <w:rFonts w:eastAsia="Times New Roman" w:cstheme="minorHAnsi"/>
                <w:sz w:val="18"/>
                <w:szCs w:val="18"/>
              </w:rPr>
            </w:pPr>
            <w:r w:rsidRPr="00EA1187">
              <w:rPr>
                <w:rFonts w:eastAsia="Times New Roman" w:cstheme="minorHAnsi"/>
                <w:sz w:val="18"/>
                <w:szCs w:val="18"/>
              </w:rPr>
              <w:t xml:space="preserve">29 obstetrics and gynecology centers;  </w:t>
            </w:r>
          </w:p>
          <w:p w14:paraId="0605CFC0" w14:textId="77777777" w:rsidR="00A40207" w:rsidRPr="00EA1187" w:rsidRDefault="00A40207" w:rsidP="00A40207">
            <w:pPr>
              <w:spacing w:after="0" w:line="240" w:lineRule="auto"/>
              <w:rPr>
                <w:rFonts w:eastAsia="Times New Roman" w:cstheme="minorHAnsi"/>
                <w:sz w:val="18"/>
                <w:szCs w:val="18"/>
              </w:rPr>
            </w:pPr>
            <w:r w:rsidRPr="00EA1187">
              <w:rPr>
                <w:rFonts w:eastAsia="Times New Roman" w:cstheme="minorHAnsi"/>
                <w:sz w:val="18"/>
                <w:szCs w:val="18"/>
              </w:rPr>
              <w:t>G1*: Contraceptive vaginal ring (NuvaRing) (N=720)</w:t>
            </w:r>
          </w:p>
          <w:p w14:paraId="7DF78E32" w14:textId="3D604E79" w:rsidR="00A40207" w:rsidRPr="00EA1187" w:rsidRDefault="00A40207" w:rsidP="00A40207">
            <w:pPr>
              <w:spacing w:after="0" w:line="240" w:lineRule="auto"/>
              <w:rPr>
                <w:rFonts w:eastAsia="Times New Roman" w:cstheme="minorHAnsi"/>
                <w:sz w:val="18"/>
                <w:szCs w:val="18"/>
              </w:rPr>
            </w:pPr>
            <w:r w:rsidRPr="00EA1187">
              <w:rPr>
                <w:rFonts w:eastAsia="Times New Roman" w:cstheme="minorHAnsi"/>
                <w:sz w:val="18"/>
                <w:szCs w:val="18"/>
              </w:rPr>
              <w:t>G2: COC</w:t>
            </w:r>
            <w:r w:rsidR="00F612A4" w:rsidRPr="00EA1187">
              <w:rPr>
                <w:rStyle w:val="EndnoteReference"/>
                <w:rFonts w:eastAsia="Times New Roman" w:cstheme="minorHAnsi"/>
                <w:sz w:val="18"/>
                <w:szCs w:val="18"/>
              </w:rPr>
              <w:endnoteReference w:id="3"/>
            </w:r>
            <w:r w:rsidRPr="00EA1187">
              <w:rPr>
                <w:rFonts w:eastAsia="Times New Roman" w:cstheme="minorHAnsi"/>
                <w:sz w:val="18"/>
                <w:szCs w:val="18"/>
              </w:rPr>
              <w:t xml:space="preserve"> (N=240) </w:t>
            </w:r>
          </w:p>
        </w:tc>
        <w:tc>
          <w:tcPr>
            <w:tcW w:w="0" w:type="auto"/>
          </w:tcPr>
          <w:p w14:paraId="2B250DE4" w14:textId="2C7EE1B4" w:rsidR="001760D3" w:rsidRPr="00EA1187" w:rsidRDefault="004A57F2" w:rsidP="00A40207">
            <w:pPr>
              <w:spacing w:after="0" w:line="240" w:lineRule="auto"/>
              <w:rPr>
                <w:rFonts w:eastAsia="Times New Roman" w:cstheme="minorHAnsi"/>
                <w:sz w:val="18"/>
                <w:szCs w:val="18"/>
              </w:rPr>
            </w:pPr>
            <w:r w:rsidRPr="00EA1187">
              <w:rPr>
                <w:rFonts w:eastAsia="Times New Roman" w:cstheme="minorHAnsi"/>
                <w:sz w:val="18"/>
                <w:szCs w:val="18"/>
              </w:rPr>
              <w:t>NA</w:t>
            </w:r>
          </w:p>
        </w:tc>
        <w:tc>
          <w:tcPr>
            <w:tcW w:w="0" w:type="auto"/>
          </w:tcPr>
          <w:p w14:paraId="16E67A17" w14:textId="24DF71FF" w:rsidR="00A40207" w:rsidRPr="00EA1187" w:rsidRDefault="00A40207" w:rsidP="00A40207">
            <w:pPr>
              <w:spacing w:after="0" w:line="240" w:lineRule="auto"/>
              <w:rPr>
                <w:rFonts w:eastAsia="Times New Roman" w:cstheme="minorHAnsi"/>
                <w:sz w:val="18"/>
                <w:szCs w:val="18"/>
              </w:rPr>
            </w:pPr>
            <w:r w:rsidRPr="00EA1187">
              <w:rPr>
                <w:rFonts w:eastAsia="Times New Roman" w:cstheme="minorHAnsi"/>
                <w:sz w:val="18"/>
                <w:szCs w:val="18"/>
              </w:rPr>
              <w:t xml:space="preserve">Inclusion: Healthy Chinese women of reproductive age (18 to 40 years), seeking contraception. </w:t>
            </w:r>
          </w:p>
          <w:p w14:paraId="1D1700E3" w14:textId="2EFCCBE1" w:rsidR="00A40207" w:rsidRPr="00EA1187" w:rsidRDefault="00A40207" w:rsidP="00A40207">
            <w:pPr>
              <w:spacing w:after="0" w:line="240" w:lineRule="auto"/>
              <w:rPr>
                <w:rFonts w:eastAsia="Times New Roman" w:cstheme="minorHAnsi"/>
                <w:sz w:val="18"/>
                <w:szCs w:val="18"/>
              </w:rPr>
            </w:pPr>
            <w:r w:rsidRPr="00EA1187">
              <w:rPr>
                <w:rFonts w:eastAsia="Times New Roman" w:cstheme="minorHAnsi"/>
                <w:sz w:val="18"/>
                <w:szCs w:val="18"/>
              </w:rPr>
              <w:t>Exclusion: Contraindications to contraceptive steroids; previous use of an injectable hormonal method of contraception more recently than the pre-specified washout period or before spontaneous menstruation had occurred following a delivery or abortion; breastfeeding within 2 months of the start of trial medication; undiagnosed vaginal bleeding; an abnormal cervical smear diagnosed during screening; and use of drugs that interfered with the metabolism of contraceptive hormones. There was an additional exclusion of conditions that predisposed to hyperkalaemia (renal insufficiency, hepatic dysfunction and adrenal insufficiency), in relation to the antimineralocorticoid activity of DRSP</w:t>
            </w:r>
            <w:r w:rsidR="00B9583A" w:rsidRPr="00EA1187">
              <w:rPr>
                <w:rFonts w:eastAsia="Times New Roman" w:cstheme="minorHAnsi"/>
                <w:sz w:val="18"/>
                <w:szCs w:val="18"/>
                <w:vertAlign w:val="superscript"/>
              </w:rPr>
              <w:t>3</w:t>
            </w:r>
            <w:r w:rsidR="006D2EA8" w:rsidRPr="00EA1187">
              <w:rPr>
                <w:rStyle w:val="EndnoteReference"/>
                <w:rFonts w:eastAsia="Times New Roman" w:cstheme="minorHAnsi"/>
                <w:sz w:val="18"/>
                <w:szCs w:val="18"/>
              </w:rPr>
              <w:endnoteReference w:id="4"/>
            </w:r>
            <w:r w:rsidRPr="00EA1187">
              <w:rPr>
                <w:rFonts w:eastAsia="Times New Roman" w:cstheme="minorHAnsi"/>
                <w:sz w:val="18"/>
                <w:szCs w:val="18"/>
              </w:rPr>
              <w:t>.</w:t>
            </w:r>
          </w:p>
        </w:tc>
        <w:tc>
          <w:tcPr>
            <w:tcW w:w="0" w:type="auto"/>
          </w:tcPr>
          <w:p w14:paraId="7F423007" w14:textId="77777777" w:rsidR="00A40207" w:rsidRPr="00EA1187" w:rsidRDefault="00A40207" w:rsidP="00A40207">
            <w:pPr>
              <w:spacing w:after="0" w:line="240" w:lineRule="auto"/>
              <w:rPr>
                <w:rFonts w:eastAsia="Times New Roman" w:cstheme="minorHAnsi"/>
                <w:sz w:val="18"/>
                <w:szCs w:val="18"/>
              </w:rPr>
            </w:pPr>
            <w:r w:rsidRPr="00EA1187">
              <w:rPr>
                <w:rFonts w:eastAsia="Times New Roman" w:cstheme="minorHAnsi"/>
                <w:sz w:val="18"/>
                <w:szCs w:val="18"/>
              </w:rPr>
              <w:t xml:space="preserve">Mean age (SD): </w:t>
            </w:r>
          </w:p>
          <w:p w14:paraId="29398956" w14:textId="77777777" w:rsidR="00A40207" w:rsidRPr="00EA1187" w:rsidRDefault="00A40207" w:rsidP="00A40207">
            <w:pPr>
              <w:spacing w:after="0" w:line="240" w:lineRule="auto"/>
              <w:rPr>
                <w:rFonts w:eastAsia="Times New Roman" w:cstheme="minorHAnsi"/>
                <w:sz w:val="18"/>
                <w:szCs w:val="18"/>
              </w:rPr>
            </w:pPr>
            <w:r w:rsidRPr="00EA1187">
              <w:rPr>
                <w:rFonts w:eastAsia="Times New Roman" w:cstheme="minorHAnsi"/>
                <w:sz w:val="18"/>
                <w:szCs w:val="18"/>
              </w:rPr>
              <w:t>G1*: 31.8 (4.0)</w:t>
            </w:r>
          </w:p>
          <w:p w14:paraId="1F566769" w14:textId="77777777" w:rsidR="00A40207" w:rsidRPr="00EA1187" w:rsidRDefault="00A40207" w:rsidP="00A40207">
            <w:pPr>
              <w:spacing w:after="0" w:line="240" w:lineRule="auto"/>
              <w:rPr>
                <w:rFonts w:eastAsia="Times New Roman" w:cstheme="minorHAnsi"/>
                <w:sz w:val="18"/>
                <w:szCs w:val="18"/>
              </w:rPr>
            </w:pPr>
            <w:r w:rsidRPr="00EA1187">
              <w:rPr>
                <w:rFonts w:eastAsia="Times New Roman" w:cstheme="minorHAnsi"/>
                <w:sz w:val="18"/>
                <w:szCs w:val="18"/>
              </w:rPr>
              <w:t xml:space="preserve">G2: 31.2 (3.9) </w:t>
            </w:r>
          </w:p>
          <w:p w14:paraId="50C9DF57" w14:textId="77777777" w:rsidR="00A40207" w:rsidRPr="00EA1187" w:rsidRDefault="00A40207" w:rsidP="00A40207">
            <w:pPr>
              <w:spacing w:after="0" w:line="240" w:lineRule="auto"/>
              <w:rPr>
                <w:rFonts w:eastAsia="Times New Roman" w:cstheme="minorHAnsi"/>
                <w:sz w:val="18"/>
                <w:szCs w:val="18"/>
              </w:rPr>
            </w:pPr>
            <w:r w:rsidRPr="00EA1187">
              <w:rPr>
                <w:rFonts w:eastAsia="Times New Roman" w:cstheme="minorHAnsi"/>
                <w:sz w:val="18"/>
                <w:szCs w:val="18"/>
              </w:rPr>
              <w:t xml:space="preserve">N (%) married: NR </w:t>
            </w:r>
          </w:p>
          <w:p w14:paraId="6B89EF49" w14:textId="77777777" w:rsidR="00A40207" w:rsidRPr="00EA1187" w:rsidRDefault="00A40207" w:rsidP="00A40207">
            <w:pPr>
              <w:spacing w:after="0" w:line="240" w:lineRule="auto"/>
              <w:rPr>
                <w:rFonts w:eastAsia="Times New Roman" w:cstheme="minorHAnsi"/>
                <w:sz w:val="18"/>
                <w:szCs w:val="18"/>
              </w:rPr>
            </w:pPr>
            <w:r w:rsidRPr="00EA1187">
              <w:rPr>
                <w:rFonts w:eastAsia="Times New Roman" w:cstheme="minorHAnsi"/>
                <w:sz w:val="18"/>
                <w:szCs w:val="18"/>
              </w:rPr>
              <w:t xml:space="preserve">N (%) nulliparous: NR </w:t>
            </w:r>
          </w:p>
          <w:p w14:paraId="1689CD86" w14:textId="25ADA5D4" w:rsidR="00A40207" w:rsidRPr="00EA1187" w:rsidRDefault="00A40207" w:rsidP="00A40207">
            <w:pPr>
              <w:spacing w:after="0" w:line="240" w:lineRule="auto"/>
              <w:rPr>
                <w:rFonts w:eastAsia="Times New Roman" w:cstheme="minorHAnsi"/>
                <w:sz w:val="18"/>
                <w:szCs w:val="18"/>
              </w:rPr>
            </w:pPr>
            <w:r w:rsidRPr="00EA1187">
              <w:rPr>
                <w:rFonts w:eastAsia="Times New Roman" w:cstheme="minorHAnsi"/>
                <w:sz w:val="18"/>
                <w:szCs w:val="18"/>
              </w:rPr>
              <w:t xml:space="preserve">N (%) rural: NR </w:t>
            </w:r>
          </w:p>
        </w:tc>
        <w:tc>
          <w:tcPr>
            <w:tcW w:w="0" w:type="auto"/>
          </w:tcPr>
          <w:p w14:paraId="3F9E44FA" w14:textId="11BF757C" w:rsidR="00A40207" w:rsidRPr="00EA1187" w:rsidRDefault="00A40207" w:rsidP="00A40207">
            <w:pPr>
              <w:spacing w:after="0" w:line="240" w:lineRule="auto"/>
              <w:rPr>
                <w:rFonts w:eastAsia="Times New Roman" w:cstheme="minorHAnsi"/>
                <w:sz w:val="18"/>
                <w:szCs w:val="18"/>
              </w:rPr>
            </w:pPr>
            <w:r w:rsidRPr="00EA1187">
              <w:rPr>
                <w:rFonts w:eastAsia="Times New Roman" w:cstheme="minorHAnsi"/>
                <w:sz w:val="18"/>
                <w:szCs w:val="18"/>
              </w:rPr>
              <w:t>Low</w:t>
            </w:r>
          </w:p>
        </w:tc>
      </w:tr>
      <w:tr w:rsidR="00BD1DC8" w:rsidRPr="00EA1187" w14:paraId="19E30932" w14:textId="77777777" w:rsidTr="00BD1DC8">
        <w:tc>
          <w:tcPr>
            <w:tcW w:w="0" w:type="auto"/>
            <w:shd w:val="clear" w:color="auto" w:fill="auto"/>
            <w:tcMar>
              <w:top w:w="40" w:type="dxa"/>
              <w:left w:w="81" w:type="dxa"/>
              <w:bottom w:w="40" w:type="dxa"/>
              <w:right w:w="81" w:type="dxa"/>
            </w:tcMar>
          </w:tcPr>
          <w:p w14:paraId="23BEFC68" w14:textId="7140D189"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Kestelyn</w:t>
            </w:r>
            <w:r w:rsidR="007339FA" w:rsidRPr="00EA1187">
              <w:rPr>
                <w:rFonts w:eastAsia="Times New Roman" w:cstheme="minorHAnsi"/>
                <w:sz w:val="18"/>
                <w:szCs w:val="18"/>
              </w:rPr>
              <w:t xml:space="preserve"> 2018a</w:t>
            </w:r>
            <w:r w:rsidRPr="00EA1187">
              <w:rPr>
                <w:rFonts w:eastAsia="Times New Roman" w:cstheme="minorHAnsi"/>
                <w:sz w:val="18"/>
                <w:szCs w:val="18"/>
              </w:rPr>
              <w:t>, Kestelyn</w:t>
            </w:r>
            <w:r w:rsidR="007339FA" w:rsidRPr="00EA1187">
              <w:rPr>
                <w:rFonts w:eastAsia="Times New Roman" w:cstheme="minorHAnsi"/>
                <w:sz w:val="18"/>
                <w:szCs w:val="18"/>
              </w:rPr>
              <w:t xml:space="preserve"> 2018b</w:t>
            </w:r>
            <w:r w:rsidRPr="00EA1187">
              <w:rPr>
                <w:rFonts w:eastAsia="Times New Roman" w:cstheme="minorHAnsi"/>
                <w:sz w:val="18"/>
                <w:szCs w:val="18"/>
              </w:rPr>
              <w:t xml:space="preserve">; </w:t>
            </w:r>
          </w:p>
          <w:p w14:paraId="404C4772"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Rwanda; </w:t>
            </w:r>
          </w:p>
          <w:p w14:paraId="495DB1DC" w14:textId="51872E69"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European and Developing Countries Clinical Trials Partnership</w:t>
            </w:r>
            <w:r w:rsidR="00BC46AE" w:rsidRPr="00EA1187">
              <w:rPr>
                <w:rFonts w:eastAsia="Times New Roman" w:cstheme="minorHAnsi"/>
                <w:sz w:val="18"/>
                <w:szCs w:val="18"/>
              </w:rPr>
              <w:t xml:space="preserve">; </w:t>
            </w:r>
          </w:p>
          <w:p w14:paraId="4A0C5460" w14:textId="0ACEF4C3" w:rsidR="00BC46AE" w:rsidRPr="00EA1187" w:rsidRDefault="00BC46AE" w:rsidP="00247A4F">
            <w:pPr>
              <w:spacing w:after="0" w:line="240" w:lineRule="auto"/>
              <w:rPr>
                <w:rFonts w:eastAsia="Times New Roman" w:cstheme="minorHAnsi"/>
                <w:sz w:val="18"/>
                <w:szCs w:val="18"/>
              </w:rPr>
            </w:pPr>
            <w:r w:rsidRPr="00EA1187">
              <w:rPr>
                <w:rFonts w:eastAsia="Times New Roman" w:cstheme="minorHAnsi"/>
                <w:sz w:val="18"/>
                <w:szCs w:val="18"/>
              </w:rPr>
              <w:t>NR</w:t>
            </w:r>
          </w:p>
          <w:p w14:paraId="49D963F1" w14:textId="77777777" w:rsidR="00247A4F" w:rsidRPr="00EA1187" w:rsidRDefault="00247A4F" w:rsidP="00247A4F">
            <w:pPr>
              <w:spacing w:after="0" w:line="240" w:lineRule="auto"/>
              <w:rPr>
                <w:rFonts w:eastAsia="Times New Roman" w:cstheme="minorHAnsi"/>
                <w:sz w:val="18"/>
                <w:szCs w:val="18"/>
              </w:rPr>
            </w:pPr>
          </w:p>
        </w:tc>
        <w:tc>
          <w:tcPr>
            <w:tcW w:w="0" w:type="auto"/>
          </w:tcPr>
          <w:p w14:paraId="2A7D2FC5"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Open-label single-center randomized clinical trial; </w:t>
            </w:r>
          </w:p>
          <w:p w14:paraId="1F9E7328"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Rinda Ubuzima research site in Kigali;</w:t>
            </w:r>
          </w:p>
          <w:p w14:paraId="1CB4902A"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G1*: NuvaRing, intermittent use (N=60) </w:t>
            </w:r>
          </w:p>
          <w:p w14:paraId="33DBE22D" w14:textId="560B4B70"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G2*: NuvaRing, continuous use (N=60)  </w:t>
            </w:r>
          </w:p>
        </w:tc>
        <w:tc>
          <w:tcPr>
            <w:tcW w:w="0" w:type="auto"/>
          </w:tcPr>
          <w:p w14:paraId="420E788C" w14:textId="1AA57B7A" w:rsidR="001760D3" w:rsidRPr="00EA1187" w:rsidRDefault="004A57F2" w:rsidP="00247A4F">
            <w:pPr>
              <w:spacing w:after="0" w:line="240" w:lineRule="auto"/>
              <w:rPr>
                <w:rFonts w:eastAsia="Times New Roman" w:cstheme="minorHAnsi"/>
                <w:sz w:val="18"/>
                <w:szCs w:val="18"/>
              </w:rPr>
            </w:pPr>
            <w:r w:rsidRPr="00EA1187">
              <w:rPr>
                <w:rFonts w:eastAsia="Times New Roman" w:cstheme="minorHAnsi"/>
                <w:sz w:val="18"/>
                <w:szCs w:val="18"/>
              </w:rPr>
              <w:t>Prospective, concurrent, retrospective</w:t>
            </w:r>
          </w:p>
        </w:tc>
        <w:tc>
          <w:tcPr>
            <w:tcW w:w="0" w:type="auto"/>
          </w:tcPr>
          <w:p w14:paraId="0A59D9AA" w14:textId="027AF4D0"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Inclusion: Women between 18 and 35 years old, willing to provide informed consent, HIV negative, not pregnant, sexually active, in good physical and mental health, and not currently using a modern contraceptive method with the exception of barrier methods but interested in and eligible for NuvaRing use.</w:t>
            </w:r>
          </w:p>
          <w:p w14:paraId="1580B915" w14:textId="33FFF74C"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Exclusion: Used hormonal contraception in the three months prior to screening; were currently smoking, breastfeeding, or using antimicrobial medication; or had a (history of a) condition contraindicating NuvaRing use (hysterectomy, recent genital tract surgery, significant urogenital or uterine prolapse, undiagnosed vaginal bleeding, incontinence, chronic and/or recurrent vulvovaginal candidiasis, urethral obstruction, cardiovascular disease, venous thrombosis, migraine with focal neurological symptoms, diabetes mellitus with vascular involvement, pancreatitis, severe hepatic disease, or known/suspected hypersensitivity to any of the NuvaRing excipients).</w:t>
            </w:r>
          </w:p>
        </w:tc>
        <w:tc>
          <w:tcPr>
            <w:tcW w:w="0" w:type="auto"/>
          </w:tcPr>
          <w:p w14:paraId="7DBEDC59"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Mean age in years (SD): 28 (NR) </w:t>
            </w:r>
          </w:p>
          <w:p w14:paraId="1E1835F3"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Married N (%): </w:t>
            </w:r>
          </w:p>
          <w:p w14:paraId="21DA693F"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G1*: 37 (62%)</w:t>
            </w:r>
          </w:p>
          <w:p w14:paraId="530451AE"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G2*: 36 (60%) </w:t>
            </w:r>
          </w:p>
          <w:p w14:paraId="67BE581A"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Nulliparous N (%): NR </w:t>
            </w:r>
          </w:p>
          <w:p w14:paraId="06492137" w14:textId="0C46B9C3"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Rural N (%): NR</w:t>
            </w:r>
          </w:p>
        </w:tc>
        <w:tc>
          <w:tcPr>
            <w:tcW w:w="0" w:type="auto"/>
          </w:tcPr>
          <w:p w14:paraId="3E8BF281" w14:textId="105118ED"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Low</w:t>
            </w:r>
          </w:p>
        </w:tc>
      </w:tr>
      <w:tr w:rsidR="00BD1DC8" w:rsidRPr="00EA1187" w14:paraId="06D93886" w14:textId="77777777" w:rsidTr="00BD1DC8">
        <w:tc>
          <w:tcPr>
            <w:tcW w:w="0" w:type="auto"/>
            <w:shd w:val="clear" w:color="auto" w:fill="auto"/>
            <w:tcMar>
              <w:top w:w="40" w:type="dxa"/>
              <w:left w:w="81" w:type="dxa"/>
              <w:bottom w:w="40" w:type="dxa"/>
              <w:right w:w="81" w:type="dxa"/>
            </w:tcMar>
          </w:tcPr>
          <w:p w14:paraId="08C5F774"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Mohamed; </w:t>
            </w:r>
          </w:p>
          <w:p w14:paraId="0F990024"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2011; </w:t>
            </w:r>
          </w:p>
          <w:p w14:paraId="0F640671"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Egypt; </w:t>
            </w:r>
          </w:p>
          <w:p w14:paraId="061D37D7"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NR</w:t>
            </w:r>
            <w:r w:rsidR="0022303A" w:rsidRPr="00EA1187">
              <w:rPr>
                <w:rFonts w:eastAsia="Times New Roman" w:cstheme="minorHAnsi"/>
                <w:sz w:val="18"/>
                <w:szCs w:val="18"/>
              </w:rPr>
              <w:t xml:space="preserve">; </w:t>
            </w:r>
          </w:p>
          <w:p w14:paraId="430E14C2" w14:textId="0B5AC565" w:rsidR="0022303A" w:rsidRPr="00EA1187" w:rsidRDefault="0022303A" w:rsidP="00247A4F">
            <w:pPr>
              <w:spacing w:after="0" w:line="240" w:lineRule="auto"/>
              <w:rPr>
                <w:rFonts w:eastAsia="Times New Roman" w:cstheme="minorHAnsi"/>
                <w:sz w:val="18"/>
                <w:szCs w:val="18"/>
              </w:rPr>
            </w:pPr>
            <w:r w:rsidRPr="00EA1187">
              <w:rPr>
                <w:rFonts w:eastAsia="Times New Roman" w:cstheme="minorHAnsi"/>
                <w:sz w:val="18"/>
                <w:szCs w:val="18"/>
              </w:rPr>
              <w:lastRenderedPageBreak/>
              <w:t>NR</w:t>
            </w:r>
          </w:p>
        </w:tc>
        <w:tc>
          <w:tcPr>
            <w:tcW w:w="0" w:type="auto"/>
          </w:tcPr>
          <w:p w14:paraId="5FC392C7" w14:textId="250D618E"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lastRenderedPageBreak/>
              <w:t xml:space="preserve">Randomized open-label trial; </w:t>
            </w:r>
          </w:p>
          <w:p w14:paraId="61BE6EED" w14:textId="0F720A9A"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Contraception clinic at Kasr El-Aini Hospital; </w:t>
            </w:r>
          </w:p>
          <w:p w14:paraId="0E3F3869" w14:textId="78076A2E"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G1*: NuvaRing (N=300)</w:t>
            </w:r>
          </w:p>
          <w:p w14:paraId="2A63D722" w14:textId="268A5E50"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G2: </w:t>
            </w:r>
            <w:r w:rsidR="00CB03E8" w:rsidRPr="00EA1187">
              <w:rPr>
                <w:rFonts w:eastAsia="Times New Roman" w:cstheme="minorHAnsi"/>
                <w:sz w:val="18"/>
                <w:szCs w:val="18"/>
              </w:rPr>
              <w:t xml:space="preserve">COC </w:t>
            </w:r>
            <w:r w:rsidRPr="00EA1187">
              <w:rPr>
                <w:rFonts w:eastAsia="Times New Roman" w:cstheme="minorHAnsi"/>
                <w:sz w:val="18"/>
                <w:szCs w:val="18"/>
              </w:rPr>
              <w:t>(N=300)</w:t>
            </w:r>
          </w:p>
        </w:tc>
        <w:tc>
          <w:tcPr>
            <w:tcW w:w="0" w:type="auto"/>
          </w:tcPr>
          <w:p w14:paraId="59A184A3" w14:textId="597EBCED" w:rsidR="001760D3" w:rsidRPr="00EA1187" w:rsidRDefault="004A57F2" w:rsidP="00247A4F">
            <w:pPr>
              <w:spacing w:after="0" w:line="240" w:lineRule="auto"/>
              <w:rPr>
                <w:rFonts w:eastAsia="Times New Roman" w:cstheme="minorHAnsi"/>
                <w:sz w:val="18"/>
                <w:szCs w:val="18"/>
              </w:rPr>
            </w:pPr>
            <w:r w:rsidRPr="00EA1187">
              <w:rPr>
                <w:rFonts w:eastAsia="Times New Roman" w:cstheme="minorHAnsi"/>
                <w:sz w:val="18"/>
                <w:szCs w:val="18"/>
              </w:rPr>
              <w:t>Concurrent</w:t>
            </w:r>
          </w:p>
        </w:tc>
        <w:tc>
          <w:tcPr>
            <w:tcW w:w="0" w:type="auto"/>
          </w:tcPr>
          <w:p w14:paraId="5340F5AA" w14:textId="25CA36B5"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Inclusion: Women age 17 to 42 years who attended the contraception clinic at Kasr El-Aini Hospital in Cairo, Egypt, between May 1, 2008, and July 31, 2010, had regular menstrual cycles, were at risk of becoming pregnant, and sought contraception. </w:t>
            </w:r>
          </w:p>
          <w:p w14:paraId="7E1D4B14" w14:textId="022C75D6"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lastRenderedPageBreak/>
              <w:t xml:space="preserve">Exclusion: Contraindications for contraceptive steroid use, the use of an injectable hormonal contraceptive 6 months prior, use of a hormone medicated intrauterine device or any other hormonal contraceptive within 2 months, abortion or breastfeeding within 2 months,  an abnormal cervical smear, or a prolapse of the uterine cervix, cystocele, and/or rectocele. </w:t>
            </w:r>
          </w:p>
        </w:tc>
        <w:tc>
          <w:tcPr>
            <w:tcW w:w="0" w:type="auto"/>
          </w:tcPr>
          <w:p w14:paraId="44D633AE" w14:textId="17820A4A"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lastRenderedPageBreak/>
              <w:t xml:space="preserve">Mean age (SD): </w:t>
            </w:r>
          </w:p>
          <w:p w14:paraId="72D17DF7" w14:textId="5C14611F"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G1*: 29.7 (4.1) </w:t>
            </w:r>
          </w:p>
          <w:p w14:paraId="5C14F094" w14:textId="28429D84"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G2: 30.9 (4.2)</w:t>
            </w:r>
          </w:p>
          <w:p w14:paraId="688965F6" w14:textId="474AAA7E"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N (%) married: NR </w:t>
            </w:r>
          </w:p>
          <w:p w14:paraId="7A1980B4" w14:textId="2F7A4785"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lastRenderedPageBreak/>
              <w:t xml:space="preserve">N (%) nulliparous: NR </w:t>
            </w:r>
          </w:p>
          <w:p w14:paraId="1A32C1D0" w14:textId="73C86399"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N (%) rural: NR </w:t>
            </w:r>
          </w:p>
        </w:tc>
        <w:tc>
          <w:tcPr>
            <w:tcW w:w="0" w:type="auto"/>
          </w:tcPr>
          <w:p w14:paraId="2841FED0" w14:textId="7B58921D"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lastRenderedPageBreak/>
              <w:t>High</w:t>
            </w:r>
          </w:p>
        </w:tc>
      </w:tr>
      <w:tr w:rsidR="00BD1DC8" w:rsidRPr="00EA1187" w14:paraId="022C569D" w14:textId="77777777" w:rsidTr="00BD1DC8">
        <w:tc>
          <w:tcPr>
            <w:tcW w:w="0" w:type="auto"/>
            <w:shd w:val="clear" w:color="auto" w:fill="auto"/>
            <w:tcMar>
              <w:top w:w="40" w:type="dxa"/>
              <w:left w:w="81" w:type="dxa"/>
              <w:bottom w:w="40" w:type="dxa"/>
              <w:right w:w="81" w:type="dxa"/>
            </w:tcMar>
          </w:tcPr>
          <w:p w14:paraId="008808C6"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Sharma; </w:t>
            </w:r>
          </w:p>
          <w:p w14:paraId="452EBF11"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2018; </w:t>
            </w:r>
          </w:p>
          <w:p w14:paraId="4641AA56"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India; </w:t>
            </w:r>
          </w:p>
          <w:p w14:paraId="3C1239F3"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NR</w:t>
            </w:r>
            <w:r w:rsidR="006F1463" w:rsidRPr="00EA1187">
              <w:rPr>
                <w:rFonts w:eastAsia="Times New Roman" w:cstheme="minorHAnsi"/>
                <w:sz w:val="18"/>
                <w:szCs w:val="18"/>
              </w:rPr>
              <w:t xml:space="preserve">; </w:t>
            </w:r>
          </w:p>
          <w:p w14:paraId="3E747E1D" w14:textId="6ED503B3" w:rsidR="006F1463" w:rsidRPr="00EA1187" w:rsidRDefault="006F1463" w:rsidP="00247A4F">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52461DD8"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Randomized controlled trial; </w:t>
            </w:r>
          </w:p>
          <w:p w14:paraId="61B25DC0" w14:textId="751A5DDC"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Department of Obstetrics and Gynecology, Swami Dayanand Hospital; </w:t>
            </w:r>
          </w:p>
          <w:p w14:paraId="2BC2E31F" w14:textId="7EB13189"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G1*: NuvaRing (N=225)</w:t>
            </w:r>
          </w:p>
          <w:p w14:paraId="1616E532" w14:textId="4C6E9244"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G2: COC (N=225)</w:t>
            </w:r>
          </w:p>
        </w:tc>
        <w:tc>
          <w:tcPr>
            <w:tcW w:w="0" w:type="auto"/>
          </w:tcPr>
          <w:p w14:paraId="434A6170" w14:textId="6E22C67B" w:rsidR="001760D3" w:rsidRPr="00EA1187" w:rsidRDefault="004A57F2" w:rsidP="00247A4F">
            <w:pPr>
              <w:spacing w:after="0" w:line="240" w:lineRule="auto"/>
              <w:rPr>
                <w:rFonts w:eastAsia="Times New Roman" w:cstheme="minorHAnsi"/>
                <w:sz w:val="18"/>
                <w:szCs w:val="18"/>
              </w:rPr>
            </w:pPr>
            <w:r w:rsidRPr="00EA1187">
              <w:rPr>
                <w:rFonts w:eastAsia="Times New Roman" w:cstheme="minorHAnsi"/>
                <w:sz w:val="18"/>
                <w:szCs w:val="18"/>
              </w:rPr>
              <w:t xml:space="preserve">Concurrent </w:t>
            </w:r>
          </w:p>
        </w:tc>
        <w:tc>
          <w:tcPr>
            <w:tcW w:w="0" w:type="auto"/>
          </w:tcPr>
          <w:p w14:paraId="07636DA8" w14:textId="24A0AE45"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Inclusion: Women attending gynecology outpatient department, aged 18 to 40 years, at risk of pregnancy, seeking contraception and willing to participate.</w:t>
            </w:r>
          </w:p>
          <w:p w14:paraId="4C818649" w14:textId="43D63AF9"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Exclusion: Contraindications for contraceptive steroids i.e. current or past history of ischemic heart disease, stroke, valvular heart disease, migraine, known or suspected breast carcinoma, diabetes with vascular disease, thrombophlebitis or thromboembolic disorder, history of deep vein thrombosis, hypertension, symptomatic gall bladder disease, past history of COC related cholestasis, acute viral hepatitis, cirrhosis, liver tumors- hepatocellular adenoma, malignant hepatoma, recent major surgery with prolonged immobilization, being less than six months postpartum, using injectable hormonal contraceptive use within last six months, abnormal cervical smear diagnosed during screening, currently using or used within last two months drugs that interfere with the metabolism of contraceptive hormones.</w:t>
            </w:r>
          </w:p>
        </w:tc>
        <w:tc>
          <w:tcPr>
            <w:tcW w:w="0" w:type="auto"/>
          </w:tcPr>
          <w:p w14:paraId="1D10749B" w14:textId="708F3870"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Mean age (SD): </w:t>
            </w:r>
          </w:p>
          <w:p w14:paraId="41750A69" w14:textId="45C485E0"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G1*: 27 (3.36)</w:t>
            </w:r>
          </w:p>
          <w:p w14:paraId="1F50CB47" w14:textId="7927CC50"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G2: 26.7 (3.39) </w:t>
            </w:r>
          </w:p>
          <w:p w14:paraId="41EB0AFE" w14:textId="48B02A4C"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N (%) married: NR </w:t>
            </w:r>
          </w:p>
          <w:p w14:paraId="6DFFD847" w14:textId="03D72A3F"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N (%) nulliparous: NR</w:t>
            </w:r>
          </w:p>
          <w:p w14:paraId="0C728C3E" w14:textId="23CF024C"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N (%) rural: NR </w:t>
            </w:r>
          </w:p>
        </w:tc>
        <w:tc>
          <w:tcPr>
            <w:tcW w:w="0" w:type="auto"/>
          </w:tcPr>
          <w:p w14:paraId="217AE192" w14:textId="6BA7783D"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Unclear</w:t>
            </w:r>
          </w:p>
        </w:tc>
      </w:tr>
      <w:tr w:rsidR="00EA1187" w:rsidRPr="00EA1187" w14:paraId="30730C5A" w14:textId="77777777" w:rsidTr="00BD1DC8">
        <w:tc>
          <w:tcPr>
            <w:tcW w:w="0" w:type="auto"/>
            <w:gridSpan w:val="6"/>
            <w:shd w:val="clear" w:color="auto" w:fill="auto"/>
            <w:tcMar>
              <w:top w:w="40" w:type="dxa"/>
              <w:left w:w="81" w:type="dxa"/>
              <w:bottom w:w="40" w:type="dxa"/>
              <w:right w:w="81" w:type="dxa"/>
            </w:tcMar>
          </w:tcPr>
          <w:p w14:paraId="3E1E6E1C" w14:textId="3D154CB0" w:rsidR="004A57F2" w:rsidRPr="00EA1187" w:rsidRDefault="004A57F2" w:rsidP="004A57F2">
            <w:pPr>
              <w:spacing w:after="0" w:line="240" w:lineRule="auto"/>
              <w:rPr>
                <w:rFonts w:eastAsia="Times New Roman" w:cstheme="minorHAnsi"/>
                <w:sz w:val="18"/>
                <w:szCs w:val="18"/>
              </w:rPr>
            </w:pPr>
            <w:r w:rsidRPr="00EA1187">
              <w:rPr>
                <w:rFonts w:eastAsia="Times New Roman" w:cstheme="minorHAnsi"/>
                <w:sz w:val="18"/>
                <w:szCs w:val="18"/>
              </w:rPr>
              <w:t>Abnormal uterine bleeding</w:t>
            </w:r>
          </w:p>
        </w:tc>
      </w:tr>
      <w:tr w:rsidR="00BD1DC8" w:rsidRPr="00EA1187" w14:paraId="0A3EEA5F" w14:textId="77777777" w:rsidTr="00BD1DC8">
        <w:tc>
          <w:tcPr>
            <w:tcW w:w="0" w:type="auto"/>
            <w:shd w:val="clear" w:color="auto" w:fill="auto"/>
            <w:tcMar>
              <w:top w:w="40" w:type="dxa"/>
              <w:left w:w="81" w:type="dxa"/>
              <w:bottom w:w="40" w:type="dxa"/>
              <w:right w:w="81" w:type="dxa"/>
            </w:tcMar>
          </w:tcPr>
          <w:p w14:paraId="4EEBC6C6"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Dahiya; </w:t>
            </w:r>
          </w:p>
          <w:p w14:paraId="46358048"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2016; </w:t>
            </w:r>
          </w:p>
          <w:p w14:paraId="0D8728A5"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India; </w:t>
            </w:r>
          </w:p>
          <w:p w14:paraId="152EF74B"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NR;</w:t>
            </w:r>
          </w:p>
          <w:p w14:paraId="43F17C0A" w14:textId="45D1B84F"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201A61E6"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Prospective randomized study; </w:t>
            </w:r>
          </w:p>
          <w:p w14:paraId="2F2A7778"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Obstetrics and Gynecology department; </w:t>
            </w:r>
          </w:p>
          <w:p w14:paraId="0B35F1F1"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G1*: Contraceptive vaginal ring (N=25)</w:t>
            </w:r>
          </w:p>
          <w:p w14:paraId="2F8F58A2"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G2: COC (N=25) </w:t>
            </w:r>
          </w:p>
          <w:p w14:paraId="687E0025" w14:textId="77777777" w:rsidR="00BD1DC8" w:rsidRPr="00EA1187" w:rsidRDefault="00BD1DC8" w:rsidP="00BD1DC8">
            <w:pPr>
              <w:spacing w:after="0" w:line="240" w:lineRule="auto"/>
              <w:rPr>
                <w:rFonts w:eastAsia="Times New Roman" w:cstheme="minorHAnsi"/>
                <w:sz w:val="18"/>
                <w:szCs w:val="18"/>
              </w:rPr>
            </w:pPr>
          </w:p>
        </w:tc>
        <w:tc>
          <w:tcPr>
            <w:tcW w:w="0" w:type="auto"/>
          </w:tcPr>
          <w:p w14:paraId="29480D87"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NA</w:t>
            </w:r>
          </w:p>
          <w:p w14:paraId="2230706A" w14:textId="2BA8096A" w:rsidR="00BD1DC8" w:rsidRPr="00EA1187" w:rsidRDefault="00BD1DC8" w:rsidP="00BD1DC8">
            <w:pPr>
              <w:spacing w:after="0" w:line="240" w:lineRule="auto"/>
              <w:rPr>
                <w:rFonts w:eastAsia="Times New Roman" w:cstheme="minorHAnsi"/>
                <w:sz w:val="18"/>
                <w:szCs w:val="18"/>
              </w:rPr>
            </w:pPr>
          </w:p>
        </w:tc>
        <w:tc>
          <w:tcPr>
            <w:tcW w:w="0" w:type="auto"/>
          </w:tcPr>
          <w:p w14:paraId="2E6DB38F"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Inclusion: Patients in reproductive age group (18 to 50 years), fibroid &lt;4 cm, no other pelvic pathology and not on hormonal therapy for the last 6 months. </w:t>
            </w:r>
          </w:p>
          <w:p w14:paraId="5F2DF1EA" w14:textId="418E3743"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Exclusion: Women with known or suspected malignant condition of genital tract or breast, lactating women, any liver or heart disease, arterial or venous thrombosis, headache with focal neurological symptoms, severe hypertension, personal or family history of any bleeding disorder, vaginal/cervical infection, cervical descent, chronic constipation.</w:t>
            </w:r>
            <w:r w:rsidRPr="00EA1187">
              <w:rPr>
                <w:rFonts w:eastAsia="Times New Roman" w:cstheme="minorHAnsi"/>
                <w:sz w:val="18"/>
                <w:szCs w:val="18"/>
              </w:rPr>
              <w:tab/>
            </w:r>
          </w:p>
        </w:tc>
        <w:tc>
          <w:tcPr>
            <w:tcW w:w="0" w:type="auto"/>
          </w:tcPr>
          <w:p w14:paraId="07EAECAB"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Mean age (SD): </w:t>
            </w:r>
          </w:p>
          <w:p w14:paraId="5A86221A"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G1*: 33.92 (2.96) </w:t>
            </w:r>
          </w:p>
          <w:p w14:paraId="66D7324F"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G2: 34.32 (3.11) </w:t>
            </w:r>
          </w:p>
          <w:p w14:paraId="68B1EBFF"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Married N (%): NR </w:t>
            </w:r>
          </w:p>
          <w:p w14:paraId="0CB773AD"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Nulliparous N (%): NR </w:t>
            </w:r>
          </w:p>
          <w:p w14:paraId="00A67C92" w14:textId="74DD65BF"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Rural N (%): NR </w:t>
            </w:r>
          </w:p>
        </w:tc>
        <w:tc>
          <w:tcPr>
            <w:tcW w:w="0" w:type="auto"/>
          </w:tcPr>
          <w:p w14:paraId="0E05A95C" w14:textId="6C954F8A"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Low</w:t>
            </w:r>
          </w:p>
        </w:tc>
      </w:tr>
      <w:tr w:rsidR="00BD1DC8" w:rsidRPr="00EA1187" w14:paraId="23DABF6D" w14:textId="77777777" w:rsidTr="00BD1DC8">
        <w:tc>
          <w:tcPr>
            <w:tcW w:w="0" w:type="auto"/>
            <w:shd w:val="clear" w:color="auto" w:fill="auto"/>
            <w:tcMar>
              <w:top w:w="40" w:type="dxa"/>
              <w:left w:w="81" w:type="dxa"/>
              <w:bottom w:w="40" w:type="dxa"/>
              <w:right w:w="81" w:type="dxa"/>
            </w:tcMar>
          </w:tcPr>
          <w:p w14:paraId="3719446A" w14:textId="639803D8"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Hashim; </w:t>
            </w:r>
          </w:p>
          <w:p w14:paraId="5F6263E8"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2012; </w:t>
            </w:r>
          </w:p>
          <w:p w14:paraId="5C9FAD78"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Egypt;</w:t>
            </w:r>
          </w:p>
          <w:p w14:paraId="74CECDE6"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None;</w:t>
            </w:r>
          </w:p>
          <w:p w14:paraId="3CBDF3AE"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NR</w:t>
            </w:r>
          </w:p>
          <w:p w14:paraId="1988065A" w14:textId="77777777" w:rsidR="00BD1DC8" w:rsidRPr="00EA1187" w:rsidRDefault="00BD1DC8" w:rsidP="00BD1DC8">
            <w:pPr>
              <w:spacing w:after="0" w:line="240" w:lineRule="auto"/>
              <w:rPr>
                <w:rFonts w:eastAsia="Times New Roman" w:cstheme="minorHAnsi"/>
                <w:sz w:val="18"/>
                <w:szCs w:val="18"/>
              </w:rPr>
            </w:pPr>
          </w:p>
        </w:tc>
        <w:tc>
          <w:tcPr>
            <w:tcW w:w="0" w:type="auto"/>
          </w:tcPr>
          <w:p w14:paraId="51512529"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Randomized controlled trial; </w:t>
            </w:r>
          </w:p>
          <w:p w14:paraId="310B66BE"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Outpatient clinic in Mansoura University Hospitals and a private practice setting; </w:t>
            </w:r>
          </w:p>
          <w:p w14:paraId="1D71607E"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G1*: Contraceptive vaginal ring (N=48)</w:t>
            </w:r>
          </w:p>
          <w:p w14:paraId="45810408" w14:textId="218F709B"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G2: Norethisterone acetate tablets (N=47)</w:t>
            </w:r>
          </w:p>
        </w:tc>
        <w:tc>
          <w:tcPr>
            <w:tcW w:w="0" w:type="auto"/>
          </w:tcPr>
          <w:p w14:paraId="12685CD3" w14:textId="16DFB1F1"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Concurrent, prospective </w:t>
            </w:r>
          </w:p>
        </w:tc>
        <w:tc>
          <w:tcPr>
            <w:tcW w:w="0" w:type="auto"/>
          </w:tcPr>
          <w:p w14:paraId="0606D011"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Inclusion: Heavy menstrual bleeding based on a PBAC</w:t>
            </w:r>
            <w:r w:rsidRPr="00EA1187">
              <w:rPr>
                <w:rStyle w:val="EndnoteReference"/>
                <w:rFonts w:eastAsia="Times New Roman" w:cstheme="minorHAnsi"/>
                <w:sz w:val="18"/>
                <w:szCs w:val="18"/>
              </w:rPr>
              <w:endnoteReference w:id="5"/>
            </w:r>
            <w:r w:rsidRPr="00EA1187">
              <w:rPr>
                <w:rFonts w:eastAsia="Times New Roman" w:cstheme="minorHAnsi"/>
                <w:sz w:val="18"/>
                <w:szCs w:val="18"/>
                <w:vertAlign w:val="superscript"/>
              </w:rPr>
              <w:t>4</w:t>
            </w:r>
            <w:r w:rsidRPr="00EA1187">
              <w:rPr>
                <w:rFonts w:eastAsia="Times New Roman" w:cstheme="minorHAnsi"/>
                <w:sz w:val="18"/>
                <w:szCs w:val="18"/>
              </w:rPr>
              <w:t xml:space="preserve"> score over 185 (mean of two control cycles), parous women desiring contraception and willing to use a male condom if required, aged between 20 and 35 years in good general health with a regular menstrual cycle with evidence of ovulation diagnosed when midluteal phase serum progesterone level was ≥5 ng/mL, a normal pelvic examination with a sound measurement of the uterus of &lt;10 cm, no pathology identified in pelvic ultrasound, normal histology on endometrial biopsy, negative cervical smear and no contraindications.</w:t>
            </w:r>
          </w:p>
          <w:p w14:paraId="352D8764" w14:textId="4E68C3BD"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Exclusion: Pregnancy; age &gt;35 years; obesity (body mass index &gt;30 kg/m</w:t>
            </w:r>
            <w:r w:rsidRPr="00EA1187">
              <w:rPr>
                <w:rFonts w:eastAsia="Times New Roman" w:cstheme="minorHAnsi"/>
                <w:sz w:val="18"/>
                <w:szCs w:val="18"/>
                <w:vertAlign w:val="superscript"/>
              </w:rPr>
              <w:t>2</w:t>
            </w:r>
            <w:r w:rsidRPr="00EA1187">
              <w:rPr>
                <w:rFonts w:eastAsia="Times New Roman" w:cstheme="minorHAnsi"/>
                <w:sz w:val="18"/>
                <w:szCs w:val="18"/>
              </w:rPr>
              <w:t>); smokers; current intrauterine contraceptive device users; abnormal uterine bleeding not fully investigated; hormone therapy or any medication that might affect the menstrual blood loss within the previous 3 months; women who used injectable hormones for contraception during the previous 12 months; use of drugs that interfere with contraceptive hormone metabolism; previous endometrial resection/ablation and other pathology, or heavy menstrual bleeding of endocrine or systemic origin.</w:t>
            </w:r>
          </w:p>
        </w:tc>
        <w:tc>
          <w:tcPr>
            <w:tcW w:w="0" w:type="auto"/>
          </w:tcPr>
          <w:p w14:paraId="7A4B1D60"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Mean age (SD): </w:t>
            </w:r>
          </w:p>
          <w:p w14:paraId="2EB2F1A0"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G1*: 27.8 (4.9)</w:t>
            </w:r>
          </w:p>
          <w:p w14:paraId="21EC4372"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G2: 28.2 (4.4)</w:t>
            </w:r>
          </w:p>
          <w:p w14:paraId="7FE4285A"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N (%) married: NR</w:t>
            </w:r>
          </w:p>
          <w:p w14:paraId="6EED10E2"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N (%) nulliparous: 0 (0%) </w:t>
            </w:r>
          </w:p>
          <w:p w14:paraId="2EAFCED0" w14:textId="17ADA89D"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N (%) rural: NR</w:t>
            </w:r>
          </w:p>
        </w:tc>
        <w:tc>
          <w:tcPr>
            <w:tcW w:w="0" w:type="auto"/>
          </w:tcPr>
          <w:p w14:paraId="299DBFFB" w14:textId="7C2A41E8"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Low</w:t>
            </w:r>
          </w:p>
        </w:tc>
      </w:tr>
      <w:tr w:rsidR="00BD1DC8" w:rsidRPr="00EA1187" w14:paraId="7A166CA1" w14:textId="77777777" w:rsidTr="00BD1DC8">
        <w:tc>
          <w:tcPr>
            <w:tcW w:w="0" w:type="auto"/>
            <w:shd w:val="clear" w:color="auto" w:fill="auto"/>
            <w:tcMar>
              <w:top w:w="40" w:type="dxa"/>
              <w:left w:w="81" w:type="dxa"/>
              <w:bottom w:w="40" w:type="dxa"/>
              <w:right w:w="81" w:type="dxa"/>
            </w:tcMar>
          </w:tcPr>
          <w:p w14:paraId="7C2F6E4B"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Jain; </w:t>
            </w:r>
          </w:p>
          <w:p w14:paraId="42A72DC1"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2016;</w:t>
            </w:r>
          </w:p>
          <w:p w14:paraId="22931E5B"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India; </w:t>
            </w:r>
          </w:p>
          <w:p w14:paraId="0100495A"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Hospital budget;</w:t>
            </w:r>
          </w:p>
          <w:p w14:paraId="2801D84B" w14:textId="030AAF55"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30C3C601"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Randomized controlled trial; </w:t>
            </w:r>
          </w:p>
          <w:p w14:paraId="618FF013"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Department of Obstetrics and Gynecology, Guru Teg Bahadur Hospital; </w:t>
            </w:r>
          </w:p>
          <w:p w14:paraId="69F9EF54"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G1*: Nuvaring (N=30)</w:t>
            </w:r>
          </w:p>
          <w:p w14:paraId="4B3CF2EB" w14:textId="345F4EF8"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G2: COC (N=30, N=28 completed study)</w:t>
            </w:r>
          </w:p>
        </w:tc>
        <w:tc>
          <w:tcPr>
            <w:tcW w:w="0" w:type="auto"/>
          </w:tcPr>
          <w:p w14:paraId="69D36F8A" w14:textId="476557AF"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Concurrent </w:t>
            </w:r>
          </w:p>
        </w:tc>
        <w:tc>
          <w:tcPr>
            <w:tcW w:w="0" w:type="auto"/>
          </w:tcPr>
          <w:p w14:paraId="7F05EBAB"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Inclusion: Women in reproductive age group of 15 to 45 years suffering from abnormal uterine bleeding with no identifiable organic pathology. </w:t>
            </w:r>
          </w:p>
          <w:p w14:paraId="212F0A7D"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Exclusion: Medical disorders like jaundice, migraine, epilepsy, hypertension or diabetes mellitus, history of thromboembolism, breast or genital tract malignancy, genital prolapse or infections. </w:t>
            </w:r>
          </w:p>
          <w:p w14:paraId="7330FF2D" w14:textId="77777777" w:rsidR="00BD1DC8" w:rsidRPr="00EA1187" w:rsidRDefault="00BD1DC8" w:rsidP="00BD1DC8">
            <w:pPr>
              <w:spacing w:after="0" w:line="240" w:lineRule="auto"/>
              <w:rPr>
                <w:rFonts w:eastAsia="Times New Roman" w:cstheme="minorHAnsi"/>
                <w:sz w:val="18"/>
                <w:szCs w:val="18"/>
              </w:rPr>
            </w:pPr>
          </w:p>
        </w:tc>
        <w:tc>
          <w:tcPr>
            <w:tcW w:w="0" w:type="auto"/>
          </w:tcPr>
          <w:p w14:paraId="24B2318E"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Mean age (SD): </w:t>
            </w:r>
          </w:p>
          <w:p w14:paraId="6323EDC0"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G1*: 36.00 (1.14) </w:t>
            </w:r>
          </w:p>
          <w:p w14:paraId="7464BE6E"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G2: 34.48 (0.92)</w:t>
            </w:r>
          </w:p>
          <w:p w14:paraId="57EA8070"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N (%) married: NR</w:t>
            </w:r>
          </w:p>
          <w:p w14:paraId="5A4E39E7"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N (%) nulliparous: 0 (0%) </w:t>
            </w:r>
          </w:p>
          <w:p w14:paraId="39BA51AA" w14:textId="06103E5E"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N (%) rural: NR</w:t>
            </w:r>
          </w:p>
        </w:tc>
        <w:tc>
          <w:tcPr>
            <w:tcW w:w="0" w:type="auto"/>
          </w:tcPr>
          <w:p w14:paraId="3BDBCB63" w14:textId="383561C2"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Low</w:t>
            </w:r>
          </w:p>
        </w:tc>
      </w:tr>
      <w:tr w:rsidR="00EA1187" w:rsidRPr="00EA1187" w14:paraId="50D6BDEE" w14:textId="77777777" w:rsidTr="00BD1DC8">
        <w:tc>
          <w:tcPr>
            <w:tcW w:w="0" w:type="auto"/>
            <w:gridSpan w:val="6"/>
            <w:shd w:val="clear" w:color="auto" w:fill="auto"/>
            <w:tcMar>
              <w:top w:w="40" w:type="dxa"/>
              <w:left w:w="81" w:type="dxa"/>
              <w:bottom w:w="40" w:type="dxa"/>
              <w:right w:w="81" w:type="dxa"/>
            </w:tcMar>
          </w:tcPr>
          <w:p w14:paraId="7620512A" w14:textId="409B20E2" w:rsidR="004A57F2" w:rsidRPr="00EA1187" w:rsidRDefault="004A57F2" w:rsidP="004A57F2">
            <w:pPr>
              <w:spacing w:after="0" w:line="240" w:lineRule="auto"/>
              <w:rPr>
                <w:rFonts w:eastAsia="Times New Roman" w:cstheme="minorHAnsi"/>
                <w:sz w:val="18"/>
                <w:szCs w:val="18"/>
              </w:rPr>
            </w:pPr>
            <w:r w:rsidRPr="00EA1187">
              <w:rPr>
                <w:rFonts w:eastAsia="Times New Roman" w:cstheme="minorHAnsi"/>
                <w:sz w:val="18"/>
                <w:szCs w:val="18"/>
              </w:rPr>
              <w:t xml:space="preserve">Multipurpose prevention technology </w:t>
            </w:r>
          </w:p>
        </w:tc>
      </w:tr>
      <w:tr w:rsidR="00BD1DC8" w:rsidRPr="00EA1187" w14:paraId="5797463C" w14:textId="77777777" w:rsidTr="00BD1DC8">
        <w:tc>
          <w:tcPr>
            <w:tcW w:w="0" w:type="auto"/>
            <w:shd w:val="clear" w:color="auto" w:fill="auto"/>
            <w:tcMar>
              <w:top w:w="40" w:type="dxa"/>
              <w:left w:w="81" w:type="dxa"/>
              <w:bottom w:w="40" w:type="dxa"/>
              <w:right w:w="81" w:type="dxa"/>
            </w:tcMar>
          </w:tcPr>
          <w:p w14:paraId="0A8A4C21"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Minnis 2018, Weinrib 2018, van der Straten 2018; </w:t>
            </w:r>
          </w:p>
          <w:p w14:paraId="769754A5"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South Africa, Kenya; </w:t>
            </w:r>
          </w:p>
          <w:p w14:paraId="269722CC"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Bill &amp; Melinda Gates Foundation; </w:t>
            </w:r>
          </w:p>
          <w:p w14:paraId="46F20879" w14:textId="0F1EB278"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TRIO</w:t>
            </w:r>
          </w:p>
        </w:tc>
        <w:tc>
          <w:tcPr>
            <w:tcW w:w="0" w:type="auto"/>
          </w:tcPr>
          <w:p w14:paraId="27178C69"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Randomized cross-over trial; </w:t>
            </w:r>
          </w:p>
          <w:p w14:paraId="4D7267A5"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Impact Research and Development Organization in Kisumu, Kenya and Setshaba Resesarch Center in Soshanguve, South Africa; </w:t>
            </w:r>
          </w:p>
          <w:p w14:paraId="38FEF411"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G1: Placebo daily oral tablet (N=277)</w:t>
            </w:r>
          </w:p>
          <w:p w14:paraId="27E602D3"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G2: Placebo monthly injection of 2 mL saline (N=277)</w:t>
            </w:r>
          </w:p>
          <w:p w14:paraId="3E07198A"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G3*: Placebo monthly vaginal ring (N=277)</w:t>
            </w:r>
          </w:p>
          <w:p w14:paraId="4987E99B" w14:textId="316BA883"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Baseline included animated educational video about MPT daily tablets, monthly injections, and vaginal rings, followed by acceptability questionnaire (N=277)</w:t>
            </w:r>
          </w:p>
        </w:tc>
        <w:tc>
          <w:tcPr>
            <w:tcW w:w="0" w:type="auto"/>
          </w:tcPr>
          <w:p w14:paraId="4E3BDDF3" w14:textId="0A2C7A3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Prospective, concurrent </w:t>
            </w:r>
          </w:p>
        </w:tc>
        <w:tc>
          <w:tcPr>
            <w:tcW w:w="0" w:type="auto"/>
          </w:tcPr>
          <w:p w14:paraId="3F20C755"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Inclusion: Women aged 18 to 30 years who were sexually active, non-pregnant, HIV-negative, and had never participated in HIV-prevention or MPT product trials or demonstration studies.</w:t>
            </w:r>
          </w:p>
          <w:p w14:paraId="51C7C093" w14:textId="678BE6D0"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Exclusion: NR </w:t>
            </w:r>
          </w:p>
        </w:tc>
        <w:tc>
          <w:tcPr>
            <w:tcW w:w="0" w:type="auto"/>
          </w:tcPr>
          <w:p w14:paraId="7D2298B8"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Mean age (SD): 23.8 (NR) </w:t>
            </w:r>
          </w:p>
          <w:p w14:paraId="3349BEE9"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N (%) married: 70 (25.3%) </w:t>
            </w:r>
          </w:p>
          <w:p w14:paraId="2F2DB20F"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N (%) nulliparous: 61 (22.0%) </w:t>
            </w:r>
          </w:p>
          <w:p w14:paraId="77339EC4" w14:textId="0714B2E2"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N (%) rural: NR </w:t>
            </w:r>
          </w:p>
        </w:tc>
        <w:tc>
          <w:tcPr>
            <w:tcW w:w="0" w:type="auto"/>
          </w:tcPr>
          <w:p w14:paraId="125EBD77" w14:textId="401F3BE1"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Low</w:t>
            </w:r>
          </w:p>
        </w:tc>
      </w:tr>
      <w:tr w:rsidR="00BD1DC8" w:rsidRPr="00EA1187" w14:paraId="72134E34" w14:textId="77777777" w:rsidTr="00BD1DC8">
        <w:tc>
          <w:tcPr>
            <w:tcW w:w="0" w:type="auto"/>
            <w:shd w:val="clear" w:color="auto" w:fill="auto"/>
            <w:tcMar>
              <w:top w:w="40" w:type="dxa"/>
              <w:left w:w="81" w:type="dxa"/>
              <w:bottom w:w="40" w:type="dxa"/>
              <w:right w:w="81" w:type="dxa"/>
            </w:tcMar>
          </w:tcPr>
          <w:p w14:paraId="0948EDEC"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Thurman; </w:t>
            </w:r>
          </w:p>
          <w:p w14:paraId="4DDC3FA4"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2018; </w:t>
            </w:r>
          </w:p>
          <w:p w14:paraId="1582464E"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United States, Dominican Republic (DR); </w:t>
            </w:r>
          </w:p>
          <w:p w14:paraId="41CFDC01"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USAID, PEPFAR; </w:t>
            </w:r>
          </w:p>
          <w:p w14:paraId="5FF5312F" w14:textId="5E37D8A5"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CONRAD A13-128</w:t>
            </w:r>
          </w:p>
        </w:tc>
        <w:tc>
          <w:tcPr>
            <w:tcW w:w="0" w:type="auto"/>
          </w:tcPr>
          <w:p w14:paraId="1BD4615F"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Randomized placebo-controlled phase I trial; </w:t>
            </w:r>
          </w:p>
          <w:p w14:paraId="3DA842DE"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CONRAD Intramural Clinical Research Center, Eastern Virginia Medical School, PROFAMILIA, Santo Domingo; </w:t>
            </w:r>
          </w:p>
          <w:p w14:paraId="7B1A11D1"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G1*: TVF</w:t>
            </w:r>
            <w:r w:rsidRPr="00EA1187">
              <w:rPr>
                <w:rStyle w:val="EndnoteReference"/>
                <w:rFonts w:eastAsia="Times New Roman" w:cstheme="minorHAnsi"/>
                <w:sz w:val="18"/>
                <w:szCs w:val="18"/>
              </w:rPr>
              <w:endnoteReference w:id="6"/>
            </w:r>
            <w:r w:rsidRPr="00EA1187">
              <w:rPr>
                <w:rFonts w:eastAsia="Times New Roman" w:cstheme="minorHAnsi"/>
                <w:sz w:val="18"/>
                <w:szCs w:val="18"/>
              </w:rPr>
              <w:t xml:space="preserve"> vaginal ring (N=21, N=11 in DR)</w:t>
            </w:r>
          </w:p>
          <w:p w14:paraId="322A7098"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G2*: TVF and LNG</w:t>
            </w:r>
            <w:r w:rsidRPr="00EA1187">
              <w:rPr>
                <w:rStyle w:val="EndnoteReference"/>
                <w:rFonts w:eastAsia="Times New Roman" w:cstheme="minorHAnsi"/>
                <w:sz w:val="18"/>
                <w:szCs w:val="18"/>
              </w:rPr>
              <w:endnoteReference w:id="7"/>
            </w:r>
            <w:r w:rsidRPr="00EA1187">
              <w:rPr>
                <w:rFonts w:eastAsia="Times New Roman" w:cstheme="minorHAnsi"/>
                <w:sz w:val="18"/>
                <w:szCs w:val="18"/>
              </w:rPr>
              <w:t xml:space="preserve"> vaginal ring (N=20, N=11 in DR)</w:t>
            </w:r>
          </w:p>
          <w:p w14:paraId="58258829" w14:textId="212E3FD4"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G3*: Placebo vaginal ring (N=10, N=5 in DR) </w:t>
            </w:r>
          </w:p>
        </w:tc>
        <w:tc>
          <w:tcPr>
            <w:tcW w:w="0" w:type="auto"/>
          </w:tcPr>
          <w:p w14:paraId="5C6CB3DC" w14:textId="38357A42"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Concurrent </w:t>
            </w:r>
          </w:p>
        </w:tc>
        <w:tc>
          <w:tcPr>
            <w:tcW w:w="0" w:type="auto"/>
          </w:tcPr>
          <w:p w14:paraId="4440F037"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Inclusion: Women who were healthy, 18 to 45 years old, had a body mass index less than 30 kg/m</w:t>
            </w:r>
            <w:r w:rsidRPr="00EA1187">
              <w:rPr>
                <w:rFonts w:eastAsia="Times New Roman" w:cstheme="minorHAnsi"/>
                <w:sz w:val="18"/>
                <w:szCs w:val="18"/>
                <w:vertAlign w:val="superscript"/>
              </w:rPr>
              <w:t>2</w:t>
            </w:r>
            <w:r w:rsidRPr="00EA1187">
              <w:rPr>
                <w:rFonts w:eastAsia="Times New Roman" w:cstheme="minorHAnsi"/>
                <w:sz w:val="18"/>
                <w:szCs w:val="18"/>
              </w:rPr>
              <w:t xml:space="preserve"> and reported no use of exogenous hormones and regular menstrual cycles.</w:t>
            </w:r>
          </w:p>
          <w:p w14:paraId="2942C0C2" w14:textId="0A4C38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Exclusion: Bacterial vaginosis, active HSV-2, Neisseria gonorrhoeae, Chlamydia trachomatis, Trichomonas vaginalis, HIV-1, Hepatitis B.</w:t>
            </w:r>
          </w:p>
        </w:tc>
        <w:tc>
          <w:tcPr>
            <w:tcW w:w="0" w:type="auto"/>
          </w:tcPr>
          <w:p w14:paraId="291EDAF0"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Mean age (SD): 34.1 (4.70) for DR</w:t>
            </w:r>
          </w:p>
          <w:p w14:paraId="1FC1FB63"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N (%) married: NR for DR</w:t>
            </w:r>
          </w:p>
          <w:p w14:paraId="6FD5C267"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N (%) nulliparous: NR for DR</w:t>
            </w:r>
          </w:p>
          <w:p w14:paraId="00E9AA72" w14:textId="768FE785"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N (%) rural: NR for DR</w:t>
            </w:r>
          </w:p>
        </w:tc>
        <w:tc>
          <w:tcPr>
            <w:tcW w:w="0" w:type="auto"/>
          </w:tcPr>
          <w:p w14:paraId="1F3C9455" w14:textId="09B1CE22"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Low</w:t>
            </w:r>
          </w:p>
        </w:tc>
      </w:tr>
      <w:tr w:rsidR="00EA1187" w:rsidRPr="00EA1187" w14:paraId="296AF34E" w14:textId="77777777" w:rsidTr="00BD1DC8">
        <w:tc>
          <w:tcPr>
            <w:tcW w:w="0" w:type="auto"/>
            <w:gridSpan w:val="6"/>
            <w:shd w:val="clear" w:color="auto" w:fill="auto"/>
            <w:tcMar>
              <w:top w:w="40" w:type="dxa"/>
              <w:left w:w="81" w:type="dxa"/>
              <w:bottom w:w="40" w:type="dxa"/>
              <w:right w:w="81" w:type="dxa"/>
            </w:tcMar>
          </w:tcPr>
          <w:p w14:paraId="01014970" w14:textId="2C7D85FF" w:rsidR="004A57F2" w:rsidRPr="00EA1187" w:rsidRDefault="004A57F2" w:rsidP="004A57F2">
            <w:pPr>
              <w:spacing w:after="0" w:line="240" w:lineRule="auto"/>
              <w:rPr>
                <w:rFonts w:eastAsia="Times New Roman" w:cstheme="minorHAnsi"/>
                <w:sz w:val="18"/>
                <w:szCs w:val="18"/>
              </w:rPr>
            </w:pPr>
            <w:r w:rsidRPr="00EA1187">
              <w:rPr>
                <w:rFonts w:eastAsia="Times New Roman" w:cstheme="minorHAnsi"/>
                <w:sz w:val="18"/>
                <w:szCs w:val="18"/>
              </w:rPr>
              <w:t xml:space="preserve">Chronic pelvic pain </w:t>
            </w:r>
          </w:p>
        </w:tc>
      </w:tr>
      <w:tr w:rsidR="00BD1DC8" w:rsidRPr="00EA1187" w14:paraId="2DE448C4" w14:textId="77777777" w:rsidTr="00BD1DC8">
        <w:tc>
          <w:tcPr>
            <w:tcW w:w="0" w:type="auto"/>
            <w:shd w:val="clear" w:color="auto" w:fill="auto"/>
            <w:tcMar>
              <w:top w:w="40" w:type="dxa"/>
              <w:left w:w="81" w:type="dxa"/>
              <w:bottom w:w="40" w:type="dxa"/>
              <w:right w:w="81" w:type="dxa"/>
            </w:tcMar>
          </w:tcPr>
          <w:p w14:paraId="668A5FD3"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Priya; </w:t>
            </w:r>
          </w:p>
          <w:p w14:paraId="658B19D6"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2016; </w:t>
            </w:r>
          </w:p>
          <w:p w14:paraId="246B0E12"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India; </w:t>
            </w:r>
          </w:p>
          <w:p w14:paraId="3A078E86"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No external funding; </w:t>
            </w:r>
          </w:p>
          <w:p w14:paraId="00B96B31" w14:textId="4EF3772E"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5B9995DF"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Randomized prospective interventional study;</w:t>
            </w:r>
          </w:p>
          <w:p w14:paraId="2E176C25"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Gynecology Department of University College of Medical Sciences &amp; Guru Teg Bahadur</w:t>
            </w:r>
          </w:p>
          <w:p w14:paraId="539CA301"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Hospital; </w:t>
            </w:r>
          </w:p>
          <w:p w14:paraId="3B2635DB"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G1*: Nuvaring (N=30) </w:t>
            </w:r>
          </w:p>
          <w:p w14:paraId="731D5BB3" w14:textId="43ECD9E4"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G2: COC (N=30)</w:t>
            </w:r>
          </w:p>
        </w:tc>
        <w:tc>
          <w:tcPr>
            <w:tcW w:w="0" w:type="auto"/>
          </w:tcPr>
          <w:p w14:paraId="706FD6AB"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Concurrent </w:t>
            </w:r>
          </w:p>
          <w:p w14:paraId="6451ECAC" w14:textId="1A1A0422" w:rsidR="00BD1DC8" w:rsidRPr="00EA1187" w:rsidRDefault="00BD1DC8" w:rsidP="00BD1DC8">
            <w:pPr>
              <w:spacing w:after="0" w:line="240" w:lineRule="auto"/>
              <w:rPr>
                <w:rFonts w:eastAsia="Times New Roman" w:cstheme="minorHAnsi"/>
                <w:sz w:val="18"/>
                <w:szCs w:val="18"/>
              </w:rPr>
            </w:pPr>
          </w:p>
        </w:tc>
        <w:tc>
          <w:tcPr>
            <w:tcW w:w="0" w:type="auto"/>
          </w:tcPr>
          <w:p w14:paraId="013EBDF3"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Inclusion: Women 18 to 45 years with chronic pelvic pain for more than six months and no definite cause by history, examination, transabdominal, transvaginal ultrasonography and laparoscopy. </w:t>
            </w:r>
          </w:p>
          <w:p w14:paraId="0AE23197" w14:textId="5F09B25F"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Exclusion: Gynecologic or gastrointestinal disorders, urinary problems, musculoskeletal disorders, neurological diseases, or psychosocial issues, postmenopausal women, treatment other than NSAIDs up to three months before study entry, women planning pregnancy and those with contraindications to use of estrogens and progestins.</w:t>
            </w:r>
          </w:p>
        </w:tc>
        <w:tc>
          <w:tcPr>
            <w:tcW w:w="0" w:type="auto"/>
          </w:tcPr>
          <w:p w14:paraId="120CCEF7"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Mean age (SD): </w:t>
            </w:r>
          </w:p>
          <w:p w14:paraId="106CA09E"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G1: 31.6 (5.9)</w:t>
            </w:r>
          </w:p>
          <w:p w14:paraId="325A7A6E"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G2: 33.5 (5.8)</w:t>
            </w:r>
          </w:p>
          <w:p w14:paraId="5417AE2B"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N (%) married:</w:t>
            </w:r>
          </w:p>
          <w:p w14:paraId="2B818A27"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G1: NR</w:t>
            </w:r>
          </w:p>
          <w:p w14:paraId="239DCE8A"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G2: NR </w:t>
            </w:r>
          </w:p>
          <w:p w14:paraId="78094BD6"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N (%) nulliparous:</w:t>
            </w:r>
          </w:p>
          <w:p w14:paraId="17AF4A6E"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G1: 0 (0%) </w:t>
            </w:r>
          </w:p>
          <w:p w14:paraId="3AC710D7"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G2: 0 (0%) </w:t>
            </w:r>
          </w:p>
          <w:p w14:paraId="01DDC866"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N (%) rural:</w:t>
            </w:r>
          </w:p>
          <w:p w14:paraId="345D9EB0" w14:textId="77777777"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 xml:space="preserve">G1: NR </w:t>
            </w:r>
          </w:p>
          <w:p w14:paraId="229519B1" w14:textId="069D912C"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G2: NR</w:t>
            </w:r>
          </w:p>
        </w:tc>
        <w:tc>
          <w:tcPr>
            <w:tcW w:w="0" w:type="auto"/>
          </w:tcPr>
          <w:p w14:paraId="4D0758BE" w14:textId="65D6F72F" w:rsidR="00BD1DC8" w:rsidRPr="00EA1187" w:rsidRDefault="00BD1DC8" w:rsidP="00BD1DC8">
            <w:pPr>
              <w:spacing w:after="0" w:line="240" w:lineRule="auto"/>
              <w:rPr>
                <w:rFonts w:eastAsia="Times New Roman" w:cstheme="minorHAnsi"/>
                <w:sz w:val="18"/>
                <w:szCs w:val="18"/>
              </w:rPr>
            </w:pPr>
            <w:r w:rsidRPr="00EA1187">
              <w:rPr>
                <w:rFonts w:eastAsia="Times New Roman" w:cstheme="minorHAnsi"/>
                <w:sz w:val="18"/>
                <w:szCs w:val="18"/>
              </w:rPr>
              <w:t>Unclear</w:t>
            </w:r>
          </w:p>
        </w:tc>
      </w:tr>
    </w:tbl>
    <w:p w14:paraId="21901BDD" w14:textId="59F28D4C" w:rsidR="00EB192A" w:rsidRPr="00EA1187" w:rsidRDefault="00AE480C" w:rsidP="002E53CE">
      <w:pPr>
        <w:spacing w:after="0"/>
        <w:rPr>
          <w:sz w:val="20"/>
          <w:szCs w:val="20"/>
        </w:rPr>
        <w:sectPr w:rsidR="00EB192A" w:rsidRPr="00EA1187" w:rsidSect="003F7365">
          <w:endnotePr>
            <w:numRestart w:val="eachSect"/>
          </w:endnotePr>
          <w:type w:val="continuous"/>
          <w:pgSz w:w="24480" w:h="15840" w:orient="landscape" w:code="3"/>
          <w:pgMar w:top="720" w:right="720" w:bottom="720" w:left="720" w:header="720" w:footer="720" w:gutter="0"/>
          <w:cols w:space="720"/>
          <w:docGrid w:linePitch="360"/>
        </w:sectPr>
      </w:pPr>
      <w:r w:rsidRPr="00EA1187">
        <w:rPr>
          <w:sz w:val="20"/>
          <w:szCs w:val="20"/>
        </w:rPr>
        <w:br w:type="page"/>
      </w:r>
    </w:p>
    <w:p w14:paraId="66413483" w14:textId="44D9D8BC" w:rsidR="00AE480C" w:rsidRPr="00EA1187" w:rsidRDefault="00AE480C" w:rsidP="00602594">
      <w:r w:rsidRPr="00EA1187">
        <w:t>Table 1b. Acceptability outcomes of randomized controlled trials and clinical trials addressing vaginal ring acceptability, by indication</w:t>
      </w:r>
    </w:p>
    <w:tbl>
      <w:tblPr>
        <w:tblW w:w="21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96"/>
        <w:gridCol w:w="2045"/>
        <w:gridCol w:w="2093"/>
        <w:gridCol w:w="2710"/>
        <w:gridCol w:w="3416"/>
        <w:gridCol w:w="4889"/>
        <w:gridCol w:w="4651"/>
      </w:tblGrid>
      <w:tr w:rsidR="00EA1187" w:rsidRPr="00EA1187" w14:paraId="2B2DDA90" w14:textId="7D118B1D" w:rsidTr="00BD1DC8">
        <w:trPr>
          <w:tblHeader/>
        </w:trPr>
        <w:tc>
          <w:tcPr>
            <w:tcW w:w="0" w:type="auto"/>
            <w:vMerge w:val="restart"/>
            <w:shd w:val="clear" w:color="auto" w:fill="D9D9D9" w:themeFill="background1" w:themeFillShade="D9"/>
            <w:tcMar>
              <w:top w:w="40" w:type="dxa"/>
              <w:left w:w="81" w:type="dxa"/>
              <w:bottom w:w="40" w:type="dxa"/>
              <w:right w:w="81" w:type="dxa"/>
            </w:tcMar>
            <w:hideMark/>
          </w:tcPr>
          <w:p w14:paraId="5CDDE98C" w14:textId="77777777" w:rsidR="008E5D85" w:rsidRPr="00EA1187" w:rsidRDefault="008E5D85" w:rsidP="008E5D85">
            <w:pPr>
              <w:spacing w:after="0" w:line="240" w:lineRule="auto"/>
              <w:rPr>
                <w:rFonts w:eastAsia="Times New Roman" w:cstheme="minorHAnsi"/>
                <w:b/>
                <w:bCs/>
                <w:sz w:val="18"/>
                <w:szCs w:val="18"/>
              </w:rPr>
            </w:pPr>
            <w:r w:rsidRPr="00EA1187">
              <w:rPr>
                <w:rFonts w:eastAsia="Times New Roman" w:cstheme="minorHAnsi"/>
                <w:b/>
                <w:bCs/>
                <w:sz w:val="18"/>
                <w:szCs w:val="18"/>
              </w:rPr>
              <w:t>Author;</w:t>
            </w:r>
          </w:p>
          <w:p w14:paraId="4855877C" w14:textId="77777777" w:rsidR="008E5D85" w:rsidRPr="00EA1187" w:rsidRDefault="008E5D85" w:rsidP="008E5D85">
            <w:pPr>
              <w:spacing w:after="0" w:line="240" w:lineRule="auto"/>
              <w:rPr>
                <w:rFonts w:eastAsia="Times New Roman" w:cstheme="minorHAnsi"/>
                <w:b/>
                <w:bCs/>
                <w:sz w:val="18"/>
                <w:szCs w:val="18"/>
              </w:rPr>
            </w:pPr>
            <w:r w:rsidRPr="00EA1187">
              <w:rPr>
                <w:rFonts w:eastAsia="Times New Roman" w:cstheme="minorHAnsi"/>
                <w:b/>
                <w:bCs/>
                <w:sz w:val="18"/>
                <w:szCs w:val="18"/>
              </w:rPr>
              <w:t>Year;</w:t>
            </w:r>
          </w:p>
          <w:p w14:paraId="143B81E8" w14:textId="77777777" w:rsidR="008E5D85" w:rsidRPr="00EA1187" w:rsidRDefault="008E5D85" w:rsidP="008E5D85">
            <w:pPr>
              <w:spacing w:after="0" w:line="240" w:lineRule="auto"/>
              <w:rPr>
                <w:rFonts w:eastAsia="Times New Roman" w:cstheme="minorHAnsi"/>
                <w:b/>
                <w:bCs/>
                <w:sz w:val="18"/>
                <w:szCs w:val="18"/>
              </w:rPr>
            </w:pPr>
            <w:r w:rsidRPr="00EA1187">
              <w:rPr>
                <w:rFonts w:eastAsia="Times New Roman" w:cstheme="minorHAnsi"/>
                <w:b/>
                <w:bCs/>
                <w:sz w:val="18"/>
                <w:szCs w:val="18"/>
              </w:rPr>
              <w:t>Country;</w:t>
            </w:r>
          </w:p>
          <w:p w14:paraId="49F35D4C" w14:textId="77777777" w:rsidR="008E5D85" w:rsidRPr="00EA1187" w:rsidRDefault="008E5D85" w:rsidP="008E5D85">
            <w:pPr>
              <w:spacing w:after="0" w:line="240" w:lineRule="auto"/>
              <w:rPr>
                <w:rFonts w:eastAsia="Times New Roman" w:cstheme="minorHAnsi"/>
                <w:b/>
                <w:bCs/>
                <w:sz w:val="18"/>
                <w:szCs w:val="18"/>
              </w:rPr>
            </w:pPr>
            <w:r w:rsidRPr="00EA1187">
              <w:rPr>
                <w:rFonts w:eastAsia="Times New Roman" w:cstheme="minorHAnsi"/>
                <w:b/>
                <w:bCs/>
                <w:sz w:val="18"/>
                <w:szCs w:val="18"/>
              </w:rPr>
              <w:t>Funding;</w:t>
            </w:r>
          </w:p>
          <w:p w14:paraId="6895F087" w14:textId="184F1968" w:rsidR="006E526D" w:rsidRPr="00EA1187" w:rsidRDefault="008E5D85" w:rsidP="008E5D85">
            <w:pPr>
              <w:spacing w:after="0" w:line="240" w:lineRule="auto"/>
              <w:rPr>
                <w:rFonts w:eastAsia="Times New Roman"/>
                <w:b/>
                <w:bCs/>
                <w:sz w:val="18"/>
                <w:szCs w:val="18"/>
              </w:rPr>
            </w:pPr>
            <w:r w:rsidRPr="00EA1187">
              <w:rPr>
                <w:rFonts w:eastAsia="Times New Roman" w:cstheme="minorHAnsi"/>
                <w:b/>
                <w:bCs/>
                <w:sz w:val="18"/>
                <w:szCs w:val="18"/>
              </w:rPr>
              <w:t>Trial or study name</w:t>
            </w:r>
          </w:p>
        </w:tc>
        <w:tc>
          <w:tcPr>
            <w:tcW w:w="0" w:type="auto"/>
            <w:vMerge w:val="restart"/>
            <w:shd w:val="clear" w:color="auto" w:fill="D9D9D9" w:themeFill="background1" w:themeFillShade="D9"/>
          </w:tcPr>
          <w:p w14:paraId="795B58B3" w14:textId="77777777" w:rsidR="00205A08" w:rsidRPr="00EA1187" w:rsidRDefault="00205A08" w:rsidP="00CD2D89">
            <w:pPr>
              <w:spacing w:after="0" w:line="240" w:lineRule="auto"/>
              <w:rPr>
                <w:rFonts w:eastAsia="Times New Roman" w:cstheme="minorHAnsi"/>
                <w:b/>
                <w:bCs/>
                <w:sz w:val="18"/>
                <w:szCs w:val="18"/>
              </w:rPr>
            </w:pPr>
            <w:r w:rsidRPr="00EA1187">
              <w:rPr>
                <w:rFonts w:eastAsia="Times New Roman" w:cstheme="minorHAnsi"/>
                <w:b/>
                <w:bCs/>
                <w:sz w:val="18"/>
                <w:szCs w:val="18"/>
              </w:rPr>
              <w:t>Product attributes</w:t>
            </w:r>
          </w:p>
          <w:p w14:paraId="338570AB" w14:textId="367448BE" w:rsidR="006E526D" w:rsidRPr="00EA1187" w:rsidRDefault="006E526D" w:rsidP="00CD2D89">
            <w:pPr>
              <w:spacing w:after="0" w:line="240" w:lineRule="auto"/>
              <w:rPr>
                <w:rFonts w:eastAsia="Times New Roman"/>
                <w:b/>
                <w:bCs/>
                <w:sz w:val="18"/>
                <w:szCs w:val="18"/>
              </w:rPr>
            </w:pPr>
          </w:p>
        </w:tc>
        <w:tc>
          <w:tcPr>
            <w:tcW w:w="0" w:type="auto"/>
            <w:vMerge w:val="restart"/>
            <w:shd w:val="clear" w:color="auto" w:fill="D9D9D9" w:themeFill="background1" w:themeFillShade="D9"/>
          </w:tcPr>
          <w:p w14:paraId="21401236" w14:textId="00E45742" w:rsidR="006E526D" w:rsidRPr="00EA1187" w:rsidRDefault="00497A58" w:rsidP="00CD2D89">
            <w:pPr>
              <w:spacing w:after="0" w:line="240" w:lineRule="auto"/>
              <w:rPr>
                <w:rFonts w:eastAsia="Times New Roman"/>
                <w:b/>
                <w:bCs/>
                <w:sz w:val="18"/>
                <w:szCs w:val="18"/>
              </w:rPr>
            </w:pPr>
            <w:r w:rsidRPr="00EA1187">
              <w:rPr>
                <w:rFonts w:eastAsia="Times New Roman"/>
                <w:b/>
                <w:bCs/>
                <w:sz w:val="18"/>
                <w:szCs w:val="18"/>
              </w:rPr>
              <w:t xml:space="preserve">Global </w:t>
            </w:r>
            <w:r w:rsidR="006E526D" w:rsidRPr="00EA1187">
              <w:rPr>
                <w:rFonts w:eastAsia="Times New Roman"/>
                <w:b/>
                <w:bCs/>
                <w:sz w:val="18"/>
                <w:szCs w:val="18"/>
              </w:rPr>
              <w:t>acceptability outcome</w:t>
            </w:r>
            <w:r w:rsidRPr="00EA1187">
              <w:rPr>
                <w:rFonts w:eastAsia="Times New Roman"/>
                <w:b/>
                <w:bCs/>
                <w:sz w:val="18"/>
                <w:szCs w:val="18"/>
              </w:rPr>
              <w:t>s</w:t>
            </w:r>
            <w:r w:rsidR="006E526D" w:rsidRPr="00EA1187">
              <w:rPr>
                <w:rFonts w:eastAsia="Times New Roman"/>
                <w:b/>
                <w:bCs/>
                <w:sz w:val="18"/>
                <w:szCs w:val="18"/>
              </w:rPr>
              <w:t>: N (%)</w:t>
            </w:r>
          </w:p>
        </w:tc>
        <w:tc>
          <w:tcPr>
            <w:tcW w:w="0" w:type="auto"/>
            <w:gridSpan w:val="2"/>
            <w:shd w:val="clear" w:color="auto" w:fill="D9D9D9" w:themeFill="background1" w:themeFillShade="D9"/>
          </w:tcPr>
          <w:p w14:paraId="32075D09" w14:textId="54B854F3" w:rsidR="006E526D" w:rsidRPr="00EA1187" w:rsidRDefault="006E526D" w:rsidP="00CD2D89">
            <w:pPr>
              <w:spacing w:line="240" w:lineRule="auto"/>
              <w:rPr>
                <w:rFonts w:eastAsia="Times New Roman"/>
                <w:b/>
                <w:bCs/>
                <w:sz w:val="18"/>
                <w:szCs w:val="18"/>
              </w:rPr>
            </w:pPr>
            <w:r w:rsidRPr="00EA1187">
              <w:rPr>
                <w:rFonts w:eastAsia="Times New Roman" w:cstheme="minorHAnsi"/>
                <w:b/>
                <w:bCs/>
                <w:sz w:val="18"/>
                <w:szCs w:val="18"/>
              </w:rPr>
              <w:t>Secondary acceptability outcomes: N (%)</w:t>
            </w:r>
          </w:p>
        </w:tc>
        <w:tc>
          <w:tcPr>
            <w:tcW w:w="0" w:type="auto"/>
            <w:vMerge w:val="restart"/>
            <w:shd w:val="clear" w:color="auto" w:fill="D9D9D9" w:themeFill="background1" w:themeFillShade="D9"/>
          </w:tcPr>
          <w:p w14:paraId="5F88FDAE" w14:textId="7C16585A" w:rsidR="006E526D" w:rsidRPr="00EA1187" w:rsidRDefault="006E526D" w:rsidP="00CD2D89">
            <w:pPr>
              <w:spacing w:after="0" w:line="240" w:lineRule="auto"/>
              <w:rPr>
                <w:rFonts w:eastAsia="Times New Roman"/>
                <w:b/>
                <w:sz w:val="18"/>
                <w:szCs w:val="18"/>
              </w:rPr>
            </w:pPr>
            <w:r w:rsidRPr="00EA1187">
              <w:rPr>
                <w:rFonts w:eastAsia="Times New Roman"/>
                <w:b/>
                <w:sz w:val="18"/>
                <w:szCs w:val="18"/>
              </w:rPr>
              <w:t>Choice/use outcomes: N (%)</w:t>
            </w:r>
          </w:p>
          <w:p w14:paraId="2578ED21" w14:textId="77777777" w:rsidR="006E526D" w:rsidRPr="00EA1187" w:rsidRDefault="006E526D" w:rsidP="00CD2D89">
            <w:pPr>
              <w:spacing w:after="0" w:line="240" w:lineRule="auto"/>
              <w:rPr>
                <w:rFonts w:eastAsia="Times New Roman"/>
                <w:b/>
                <w:bCs/>
                <w:sz w:val="18"/>
                <w:szCs w:val="18"/>
              </w:rPr>
            </w:pPr>
          </w:p>
        </w:tc>
        <w:tc>
          <w:tcPr>
            <w:tcW w:w="0" w:type="auto"/>
            <w:vMerge w:val="restart"/>
            <w:shd w:val="clear" w:color="auto" w:fill="D9D9D9" w:themeFill="background1" w:themeFillShade="D9"/>
          </w:tcPr>
          <w:p w14:paraId="2512DE09" w14:textId="1B633B25" w:rsidR="006E526D" w:rsidRPr="00EA1187" w:rsidRDefault="006E526D" w:rsidP="00CD2D89">
            <w:pPr>
              <w:spacing w:after="0" w:line="240" w:lineRule="auto"/>
              <w:rPr>
                <w:rFonts w:eastAsia="Times New Roman"/>
                <w:b/>
                <w:sz w:val="18"/>
                <w:szCs w:val="18"/>
              </w:rPr>
            </w:pPr>
            <w:r w:rsidRPr="00EA1187">
              <w:rPr>
                <w:rFonts w:eastAsia="Times New Roman"/>
                <w:b/>
                <w:sz w:val="18"/>
                <w:szCs w:val="18"/>
              </w:rPr>
              <w:t>Values and preferences outcomes: N (%)</w:t>
            </w:r>
          </w:p>
        </w:tc>
      </w:tr>
      <w:tr w:rsidR="00EA1187" w:rsidRPr="00EA1187" w14:paraId="05986AD3" w14:textId="1E35F052" w:rsidTr="00BD1DC8">
        <w:trPr>
          <w:tblHeader/>
        </w:trPr>
        <w:tc>
          <w:tcPr>
            <w:tcW w:w="0" w:type="auto"/>
            <w:vMerge/>
            <w:shd w:val="clear" w:color="auto" w:fill="D9D9D9" w:themeFill="background1" w:themeFillShade="D9"/>
            <w:tcMar>
              <w:top w:w="40" w:type="dxa"/>
              <w:left w:w="81" w:type="dxa"/>
              <w:bottom w:w="40" w:type="dxa"/>
              <w:right w:w="81" w:type="dxa"/>
            </w:tcMar>
            <w:hideMark/>
          </w:tcPr>
          <w:p w14:paraId="19269C68" w14:textId="77777777" w:rsidR="006E526D" w:rsidRPr="00EA1187" w:rsidRDefault="006E526D" w:rsidP="00CD2D89">
            <w:pPr>
              <w:spacing w:after="0" w:line="240" w:lineRule="auto"/>
              <w:rPr>
                <w:rFonts w:eastAsia="Times New Roman" w:cstheme="minorHAnsi"/>
                <w:b/>
                <w:bCs/>
                <w:sz w:val="18"/>
                <w:szCs w:val="18"/>
              </w:rPr>
            </w:pPr>
          </w:p>
        </w:tc>
        <w:tc>
          <w:tcPr>
            <w:tcW w:w="0" w:type="auto"/>
            <w:vMerge/>
            <w:shd w:val="clear" w:color="auto" w:fill="D9D9D9" w:themeFill="background1" w:themeFillShade="D9"/>
          </w:tcPr>
          <w:p w14:paraId="4FBD67F6" w14:textId="77777777" w:rsidR="006E526D" w:rsidRPr="00EA1187" w:rsidRDefault="006E526D" w:rsidP="00CD2D89">
            <w:pPr>
              <w:spacing w:after="0" w:line="240" w:lineRule="auto"/>
              <w:rPr>
                <w:rFonts w:eastAsia="Times New Roman" w:cstheme="minorHAnsi"/>
                <w:b/>
                <w:bCs/>
                <w:sz w:val="18"/>
                <w:szCs w:val="18"/>
              </w:rPr>
            </w:pPr>
          </w:p>
        </w:tc>
        <w:tc>
          <w:tcPr>
            <w:tcW w:w="0" w:type="auto"/>
            <w:vMerge/>
            <w:shd w:val="clear" w:color="auto" w:fill="D9D9D9" w:themeFill="background1" w:themeFillShade="D9"/>
          </w:tcPr>
          <w:p w14:paraId="304A2A4D" w14:textId="77777777" w:rsidR="006E526D" w:rsidRPr="00EA1187" w:rsidRDefault="006E526D" w:rsidP="00CD2D89">
            <w:pPr>
              <w:spacing w:after="0" w:line="240" w:lineRule="auto"/>
              <w:rPr>
                <w:rFonts w:eastAsia="Times New Roman"/>
                <w:b/>
                <w:bCs/>
                <w:sz w:val="18"/>
                <w:szCs w:val="18"/>
              </w:rPr>
            </w:pPr>
          </w:p>
        </w:tc>
        <w:tc>
          <w:tcPr>
            <w:tcW w:w="0" w:type="auto"/>
            <w:shd w:val="clear" w:color="auto" w:fill="D9D9D9" w:themeFill="background1" w:themeFillShade="D9"/>
          </w:tcPr>
          <w:p w14:paraId="28458EF6" w14:textId="16AFD96E" w:rsidR="006E526D" w:rsidRPr="00EA1187" w:rsidRDefault="006E526D" w:rsidP="00CD2D89">
            <w:pPr>
              <w:spacing w:after="0" w:line="240" w:lineRule="auto"/>
              <w:rPr>
                <w:rFonts w:eastAsia="Times New Roman" w:cstheme="minorHAnsi"/>
                <w:b/>
                <w:bCs/>
                <w:sz w:val="18"/>
                <w:szCs w:val="18"/>
              </w:rPr>
            </w:pPr>
            <w:r w:rsidRPr="00EA1187">
              <w:rPr>
                <w:rFonts w:eastAsia="Times New Roman" w:cstheme="minorHAnsi"/>
                <w:b/>
                <w:bCs/>
                <w:sz w:val="18"/>
                <w:szCs w:val="18"/>
              </w:rPr>
              <w:t>Benefits</w:t>
            </w:r>
            <w:r w:rsidR="0050745E" w:rsidRPr="00EA1187">
              <w:rPr>
                <w:rFonts w:eastAsia="Times New Roman" w:cstheme="minorHAnsi"/>
                <w:b/>
                <w:bCs/>
                <w:sz w:val="18"/>
                <w:szCs w:val="18"/>
              </w:rPr>
              <w:t xml:space="preserve"> </w:t>
            </w:r>
          </w:p>
        </w:tc>
        <w:tc>
          <w:tcPr>
            <w:tcW w:w="0" w:type="auto"/>
            <w:shd w:val="clear" w:color="auto" w:fill="D9D9D9" w:themeFill="background1" w:themeFillShade="D9"/>
          </w:tcPr>
          <w:p w14:paraId="0F8A35AF" w14:textId="77777777" w:rsidR="006E526D" w:rsidRPr="00EA1187" w:rsidDel="004A7508" w:rsidRDefault="006E526D" w:rsidP="00CD2D89">
            <w:pPr>
              <w:spacing w:after="0" w:line="240" w:lineRule="auto"/>
              <w:rPr>
                <w:rFonts w:eastAsia="Times New Roman" w:cstheme="minorHAnsi"/>
                <w:b/>
                <w:bCs/>
                <w:sz w:val="18"/>
                <w:szCs w:val="18"/>
              </w:rPr>
            </w:pPr>
            <w:r w:rsidRPr="00EA1187">
              <w:rPr>
                <w:rFonts w:eastAsia="Times New Roman" w:cstheme="minorHAnsi"/>
                <w:b/>
                <w:bCs/>
                <w:sz w:val="18"/>
                <w:szCs w:val="18"/>
              </w:rPr>
              <w:t>Harms</w:t>
            </w:r>
          </w:p>
        </w:tc>
        <w:tc>
          <w:tcPr>
            <w:tcW w:w="0" w:type="auto"/>
            <w:vMerge/>
            <w:shd w:val="clear" w:color="auto" w:fill="D9D9D9" w:themeFill="background1" w:themeFillShade="D9"/>
          </w:tcPr>
          <w:p w14:paraId="443A2489" w14:textId="77777777" w:rsidR="006E526D" w:rsidRPr="00EA1187" w:rsidRDefault="006E526D" w:rsidP="00CD2D89">
            <w:pPr>
              <w:spacing w:after="0" w:line="240" w:lineRule="auto"/>
              <w:rPr>
                <w:rFonts w:eastAsia="Times New Roman"/>
                <w:b/>
                <w:sz w:val="18"/>
                <w:szCs w:val="18"/>
              </w:rPr>
            </w:pPr>
          </w:p>
        </w:tc>
        <w:tc>
          <w:tcPr>
            <w:tcW w:w="0" w:type="auto"/>
            <w:vMerge/>
            <w:shd w:val="clear" w:color="auto" w:fill="D9D9D9" w:themeFill="background1" w:themeFillShade="D9"/>
          </w:tcPr>
          <w:p w14:paraId="16513788" w14:textId="77777777" w:rsidR="006E526D" w:rsidRPr="00EA1187" w:rsidRDefault="006E526D" w:rsidP="00CD2D89">
            <w:pPr>
              <w:spacing w:after="0" w:line="240" w:lineRule="auto"/>
              <w:rPr>
                <w:rFonts w:eastAsia="Times New Roman"/>
                <w:b/>
                <w:sz w:val="18"/>
                <w:szCs w:val="18"/>
              </w:rPr>
            </w:pPr>
          </w:p>
        </w:tc>
      </w:tr>
      <w:tr w:rsidR="00EA1187" w:rsidRPr="00EA1187" w14:paraId="0D25801B" w14:textId="740329B4" w:rsidTr="00BD1DC8">
        <w:tc>
          <w:tcPr>
            <w:tcW w:w="0" w:type="auto"/>
            <w:gridSpan w:val="7"/>
            <w:tcMar>
              <w:top w:w="40" w:type="dxa"/>
              <w:left w:w="81" w:type="dxa"/>
              <w:bottom w:w="40" w:type="dxa"/>
              <w:right w:w="81" w:type="dxa"/>
            </w:tcMar>
            <w:hideMark/>
          </w:tcPr>
          <w:p w14:paraId="3863E0C4" w14:textId="745C1450" w:rsidR="0062414A" w:rsidRPr="00EA1187" w:rsidRDefault="004A57F2" w:rsidP="0062414A">
            <w:pPr>
              <w:spacing w:after="0" w:line="240" w:lineRule="auto"/>
              <w:rPr>
                <w:rFonts w:eastAsia="Times New Roman" w:cstheme="minorHAnsi"/>
                <w:sz w:val="18"/>
                <w:szCs w:val="18"/>
              </w:rPr>
            </w:pPr>
            <w:r w:rsidRPr="00EA1187">
              <w:rPr>
                <w:rFonts w:eastAsia="Times New Roman" w:cstheme="minorHAnsi"/>
                <w:sz w:val="18"/>
                <w:szCs w:val="18"/>
              </w:rPr>
              <w:t xml:space="preserve">HIV prevention </w:t>
            </w:r>
          </w:p>
        </w:tc>
      </w:tr>
      <w:tr w:rsidR="00EA1187" w:rsidRPr="00EA1187" w14:paraId="368A92CE" w14:textId="77777777" w:rsidTr="00BD1DC8">
        <w:tc>
          <w:tcPr>
            <w:tcW w:w="0" w:type="auto"/>
            <w:shd w:val="clear" w:color="auto" w:fill="auto"/>
            <w:tcMar>
              <w:top w:w="40" w:type="dxa"/>
              <w:left w:w="81" w:type="dxa"/>
              <w:bottom w:w="40" w:type="dxa"/>
              <w:right w:w="81" w:type="dxa"/>
            </w:tcMar>
          </w:tcPr>
          <w:p w14:paraId="7160BD3E" w14:textId="77777777" w:rsidR="00434CB4" w:rsidRPr="00EA1187" w:rsidRDefault="00434CB4" w:rsidP="00434CB4">
            <w:pPr>
              <w:spacing w:after="0" w:line="240" w:lineRule="auto"/>
              <w:rPr>
                <w:rFonts w:eastAsia="Times New Roman" w:cstheme="minorHAnsi"/>
                <w:sz w:val="18"/>
                <w:szCs w:val="18"/>
              </w:rPr>
            </w:pPr>
            <w:r w:rsidRPr="00EA1187">
              <w:rPr>
                <w:rFonts w:eastAsia="Times New Roman" w:cstheme="minorHAnsi"/>
                <w:sz w:val="18"/>
                <w:szCs w:val="18"/>
              </w:rPr>
              <w:t xml:space="preserve">Baeten 2016, Palanee-Phillips 2018, Mensch 2019; </w:t>
            </w:r>
          </w:p>
          <w:p w14:paraId="2748DADA" w14:textId="77777777" w:rsidR="00434CB4" w:rsidRPr="00EA1187" w:rsidRDefault="00434CB4" w:rsidP="00434CB4">
            <w:pPr>
              <w:spacing w:after="0" w:line="240" w:lineRule="auto"/>
              <w:rPr>
                <w:rFonts w:eastAsia="Times New Roman" w:cstheme="minorHAnsi"/>
                <w:sz w:val="18"/>
                <w:szCs w:val="18"/>
              </w:rPr>
            </w:pPr>
            <w:r w:rsidRPr="00EA1187">
              <w:rPr>
                <w:rFonts w:eastAsia="Times New Roman" w:cstheme="minorHAnsi"/>
                <w:sz w:val="18"/>
                <w:szCs w:val="18"/>
              </w:rPr>
              <w:t xml:space="preserve">Malawi, South Africa, Uganda, Zimbabwe; </w:t>
            </w:r>
          </w:p>
          <w:p w14:paraId="3100A341" w14:textId="77777777" w:rsidR="00434CB4" w:rsidRPr="00EA1187" w:rsidRDefault="00434CB4" w:rsidP="00434CB4">
            <w:pPr>
              <w:spacing w:after="0" w:line="240" w:lineRule="auto"/>
              <w:rPr>
                <w:rFonts w:eastAsia="Times New Roman" w:cstheme="minorHAnsi"/>
                <w:sz w:val="18"/>
                <w:szCs w:val="18"/>
              </w:rPr>
            </w:pPr>
            <w:r w:rsidRPr="00EA1187">
              <w:rPr>
                <w:rFonts w:eastAsia="Times New Roman" w:cstheme="minorHAnsi"/>
                <w:sz w:val="18"/>
                <w:szCs w:val="18"/>
              </w:rPr>
              <w:t xml:space="preserve">National Institutes of Health; </w:t>
            </w:r>
          </w:p>
          <w:p w14:paraId="37C49894" w14:textId="0083C816" w:rsidR="00247A4F" w:rsidRPr="00EA1187" w:rsidRDefault="00434CB4" w:rsidP="00434CB4">
            <w:pPr>
              <w:spacing w:after="0" w:line="240" w:lineRule="auto"/>
              <w:rPr>
                <w:rFonts w:eastAsia="Times New Roman" w:cstheme="minorHAnsi"/>
                <w:sz w:val="18"/>
                <w:szCs w:val="18"/>
              </w:rPr>
            </w:pPr>
            <w:r w:rsidRPr="00EA1187">
              <w:rPr>
                <w:rFonts w:eastAsia="Times New Roman" w:cstheme="minorHAnsi"/>
                <w:sz w:val="18"/>
                <w:szCs w:val="18"/>
              </w:rPr>
              <w:t>MTN 020/ASPIRE</w:t>
            </w:r>
          </w:p>
        </w:tc>
        <w:tc>
          <w:tcPr>
            <w:tcW w:w="0" w:type="auto"/>
          </w:tcPr>
          <w:p w14:paraId="61045FB4" w14:textId="77777777" w:rsidR="00205A08" w:rsidRPr="00EA1187" w:rsidRDefault="00205A08" w:rsidP="00247A4F">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7FD878C5" w14:textId="77777777" w:rsidR="00205A08" w:rsidRPr="00EA1187" w:rsidRDefault="00205A08" w:rsidP="00247A4F">
            <w:pPr>
              <w:spacing w:after="0" w:line="240" w:lineRule="auto"/>
              <w:rPr>
                <w:rFonts w:eastAsia="Times New Roman" w:cstheme="minorHAnsi"/>
                <w:sz w:val="18"/>
                <w:szCs w:val="18"/>
              </w:rPr>
            </w:pPr>
            <w:r w:rsidRPr="00EA1187">
              <w:rPr>
                <w:rFonts w:eastAsia="Times New Roman" w:cstheme="minorHAnsi"/>
                <w:sz w:val="18"/>
                <w:szCs w:val="18"/>
              </w:rPr>
              <w:t>Materials: Silicone elastomer</w:t>
            </w:r>
          </w:p>
          <w:p w14:paraId="2E9E0B7D" w14:textId="77777777" w:rsidR="00205A08" w:rsidRPr="00EA1187" w:rsidRDefault="00205A08" w:rsidP="00247A4F">
            <w:pPr>
              <w:spacing w:after="0" w:line="240" w:lineRule="auto"/>
              <w:rPr>
                <w:rFonts w:eastAsia="Times New Roman" w:cstheme="minorHAnsi"/>
                <w:sz w:val="18"/>
                <w:szCs w:val="18"/>
              </w:rPr>
            </w:pPr>
            <w:r w:rsidRPr="00EA1187">
              <w:rPr>
                <w:rFonts w:eastAsia="Times New Roman" w:cstheme="minorHAnsi"/>
                <w:sz w:val="18"/>
                <w:szCs w:val="18"/>
              </w:rPr>
              <w:t>Dimensions: NR (IPM)</w:t>
            </w:r>
          </w:p>
          <w:p w14:paraId="002B7FDF" w14:textId="77777777" w:rsidR="00205A08" w:rsidRPr="00EA1187" w:rsidRDefault="00205A08" w:rsidP="00247A4F">
            <w:pPr>
              <w:spacing w:after="0" w:line="240" w:lineRule="auto"/>
              <w:rPr>
                <w:rFonts w:eastAsia="Times New Roman" w:cstheme="minorHAnsi"/>
                <w:sz w:val="18"/>
                <w:szCs w:val="18"/>
              </w:rPr>
            </w:pPr>
            <w:r w:rsidRPr="00EA1187">
              <w:rPr>
                <w:rFonts w:eastAsia="Times New Roman" w:cstheme="minorHAnsi"/>
                <w:sz w:val="18"/>
                <w:szCs w:val="18"/>
              </w:rPr>
              <w:t xml:space="preserve">Dose: 25 mg of dapivirine administered monthly, no ring-free period </w:t>
            </w:r>
          </w:p>
          <w:p w14:paraId="1FD5501A" w14:textId="77777777" w:rsidR="00205A08" w:rsidRPr="00EA1187" w:rsidRDefault="00205A08" w:rsidP="00247A4F">
            <w:pPr>
              <w:spacing w:after="0" w:line="240" w:lineRule="auto"/>
              <w:rPr>
                <w:rFonts w:eastAsia="Times New Roman" w:cstheme="minorHAnsi"/>
                <w:sz w:val="18"/>
                <w:szCs w:val="18"/>
              </w:rPr>
            </w:pPr>
          </w:p>
          <w:p w14:paraId="556EB0DD" w14:textId="77777777" w:rsidR="00205A08" w:rsidRPr="00EA1187" w:rsidRDefault="00205A08" w:rsidP="00247A4F">
            <w:pPr>
              <w:spacing w:after="0" w:line="240" w:lineRule="auto"/>
              <w:rPr>
                <w:rFonts w:eastAsia="Times New Roman" w:cstheme="minorHAnsi"/>
                <w:sz w:val="18"/>
                <w:szCs w:val="18"/>
              </w:rPr>
            </w:pPr>
            <w:r w:rsidRPr="00EA1187">
              <w:rPr>
                <w:rFonts w:eastAsia="Times New Roman" w:cstheme="minorHAnsi"/>
                <w:sz w:val="18"/>
                <w:szCs w:val="18"/>
              </w:rPr>
              <w:t>G2*:</w:t>
            </w:r>
          </w:p>
          <w:p w14:paraId="1283F816" w14:textId="77777777" w:rsidR="00205A08" w:rsidRPr="00EA1187" w:rsidRDefault="00205A08" w:rsidP="00247A4F">
            <w:pPr>
              <w:spacing w:after="0" w:line="240" w:lineRule="auto"/>
              <w:rPr>
                <w:rFonts w:eastAsia="Times New Roman" w:cstheme="minorHAnsi"/>
                <w:sz w:val="18"/>
                <w:szCs w:val="18"/>
              </w:rPr>
            </w:pPr>
            <w:r w:rsidRPr="00EA1187">
              <w:rPr>
                <w:rFonts w:eastAsia="Times New Roman" w:cstheme="minorHAnsi"/>
                <w:sz w:val="18"/>
                <w:szCs w:val="18"/>
              </w:rPr>
              <w:t>Materials: Silicone elastomer</w:t>
            </w:r>
          </w:p>
          <w:p w14:paraId="6BD129C0" w14:textId="77777777" w:rsidR="00205A08" w:rsidRPr="00EA1187" w:rsidRDefault="00205A08" w:rsidP="00247A4F">
            <w:pPr>
              <w:spacing w:after="0" w:line="240" w:lineRule="auto"/>
              <w:rPr>
                <w:rFonts w:eastAsia="Times New Roman" w:cstheme="minorHAnsi"/>
                <w:sz w:val="18"/>
                <w:szCs w:val="18"/>
              </w:rPr>
            </w:pPr>
            <w:r w:rsidRPr="00EA1187">
              <w:rPr>
                <w:rFonts w:eastAsia="Times New Roman" w:cstheme="minorHAnsi"/>
                <w:sz w:val="18"/>
                <w:szCs w:val="18"/>
              </w:rPr>
              <w:t>Dimensions: NR (IPM)</w:t>
            </w:r>
          </w:p>
          <w:p w14:paraId="7DCBC260" w14:textId="6842A228" w:rsidR="00247A4F" w:rsidRPr="00EA1187" w:rsidRDefault="00205A08" w:rsidP="00247A4F">
            <w:pPr>
              <w:spacing w:after="0" w:line="240" w:lineRule="auto"/>
              <w:rPr>
                <w:rFonts w:eastAsia="Times New Roman" w:cstheme="minorHAnsi"/>
                <w:sz w:val="18"/>
                <w:szCs w:val="18"/>
              </w:rPr>
            </w:pPr>
            <w:r w:rsidRPr="00EA1187">
              <w:rPr>
                <w:rFonts w:eastAsia="Times New Roman" w:cstheme="minorHAnsi"/>
                <w:sz w:val="18"/>
                <w:szCs w:val="18"/>
              </w:rPr>
              <w:t>Dose: Placebo, administered monthly, no ring-free period</w:t>
            </w:r>
          </w:p>
        </w:tc>
        <w:tc>
          <w:tcPr>
            <w:tcW w:w="0" w:type="auto"/>
          </w:tcPr>
          <w:p w14:paraId="0CECE0FA" w14:textId="7FF10DD2" w:rsidR="00247A4F" w:rsidRPr="00EA1187" w:rsidRDefault="00247A4F" w:rsidP="00247A4F">
            <w:pPr>
              <w:spacing w:after="0" w:line="240" w:lineRule="auto"/>
              <w:rPr>
                <w:rFonts w:eastAsia="Times New Roman"/>
                <w:sz w:val="18"/>
                <w:szCs w:val="18"/>
              </w:rPr>
            </w:pPr>
            <w:r w:rsidRPr="00EA1187">
              <w:rPr>
                <w:rFonts w:eastAsia="Times New Roman"/>
                <w:sz w:val="18"/>
                <w:szCs w:val="18"/>
              </w:rPr>
              <w:t xml:space="preserve"> NR</w:t>
            </w:r>
          </w:p>
        </w:tc>
        <w:tc>
          <w:tcPr>
            <w:tcW w:w="0" w:type="auto"/>
          </w:tcPr>
          <w:p w14:paraId="5DAC334A" w14:textId="7605F512" w:rsidR="00247A4F" w:rsidRPr="00EA1187" w:rsidRDefault="00C629EB" w:rsidP="00247A4F">
            <w:pPr>
              <w:spacing w:after="0" w:line="240" w:lineRule="auto"/>
              <w:rPr>
                <w:rFonts w:eastAsia="Times New Roman"/>
                <w:sz w:val="18"/>
                <w:szCs w:val="18"/>
              </w:rPr>
            </w:pPr>
            <w:r w:rsidRPr="00EA1187">
              <w:rPr>
                <w:rFonts w:eastAsia="Times New Roman"/>
                <w:sz w:val="18"/>
                <w:szCs w:val="18"/>
              </w:rPr>
              <w:t xml:space="preserve">Palanee-Phillips, 2018: </w:t>
            </w:r>
            <w:r w:rsidR="00247A4F" w:rsidRPr="00EA1187">
              <w:rPr>
                <w:rFonts w:eastAsia="Times New Roman"/>
                <w:sz w:val="18"/>
                <w:szCs w:val="18"/>
              </w:rPr>
              <w:t>Partner aware of ring use: 1680 (64.2%)</w:t>
            </w:r>
          </w:p>
          <w:p w14:paraId="767F9349" w14:textId="77777777" w:rsidR="00247A4F" w:rsidRPr="00EA1187" w:rsidRDefault="00247A4F" w:rsidP="00247A4F">
            <w:pPr>
              <w:spacing w:after="0" w:line="240" w:lineRule="auto"/>
              <w:rPr>
                <w:rFonts w:eastAsia="Times New Roman" w:cstheme="minorHAnsi"/>
                <w:sz w:val="18"/>
                <w:szCs w:val="18"/>
              </w:rPr>
            </w:pPr>
          </w:p>
        </w:tc>
        <w:tc>
          <w:tcPr>
            <w:tcW w:w="0" w:type="auto"/>
          </w:tcPr>
          <w:p w14:paraId="32387D6B" w14:textId="617AA23E" w:rsidR="00247A4F" w:rsidRPr="00EA1187" w:rsidRDefault="0058000C" w:rsidP="00247A4F">
            <w:pPr>
              <w:spacing w:after="0" w:line="240" w:lineRule="auto"/>
              <w:rPr>
                <w:rFonts w:eastAsia="Times New Roman" w:cstheme="minorHAnsi"/>
                <w:sz w:val="18"/>
                <w:szCs w:val="18"/>
              </w:rPr>
            </w:pPr>
            <w:r w:rsidRPr="00EA1187">
              <w:rPr>
                <w:rFonts w:eastAsia="Times New Roman" w:cstheme="minorHAnsi"/>
                <w:sz w:val="18"/>
                <w:szCs w:val="18"/>
              </w:rPr>
              <w:t xml:space="preserve">Baeten 2016: </w:t>
            </w:r>
            <w:r w:rsidR="00247A4F" w:rsidRPr="00EA1187">
              <w:rPr>
                <w:rFonts w:eastAsia="Times New Roman" w:cstheme="minorHAnsi"/>
                <w:sz w:val="18"/>
                <w:szCs w:val="18"/>
              </w:rPr>
              <w:t>Serious adverse events related to ring use</w:t>
            </w:r>
            <w:r w:rsidR="00C837DF" w:rsidRPr="00EA1187">
              <w:rPr>
                <w:rFonts w:eastAsia="Times New Roman" w:cstheme="minorHAnsi"/>
                <w:sz w:val="18"/>
                <w:szCs w:val="18"/>
              </w:rPr>
              <w:t>, N (%)</w:t>
            </w:r>
            <w:r w:rsidR="00247A4F" w:rsidRPr="00EA1187">
              <w:rPr>
                <w:rFonts w:eastAsia="Times New Roman" w:cstheme="minorHAnsi"/>
                <w:sz w:val="18"/>
                <w:szCs w:val="18"/>
              </w:rPr>
              <w:t xml:space="preserve">: </w:t>
            </w:r>
          </w:p>
          <w:p w14:paraId="3C303C0D"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G1: 0 (0%) </w:t>
            </w:r>
          </w:p>
          <w:p w14:paraId="217C91D2"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G2: 0 (0%)</w:t>
            </w:r>
          </w:p>
          <w:p w14:paraId="42F2E9A0" w14:textId="77777777" w:rsidR="00247A4F" w:rsidRPr="00EA1187" w:rsidRDefault="00247A4F" w:rsidP="00247A4F">
            <w:pPr>
              <w:spacing w:after="0" w:line="240" w:lineRule="auto"/>
              <w:rPr>
                <w:rFonts w:eastAsia="Times New Roman" w:cstheme="minorHAnsi"/>
                <w:sz w:val="18"/>
                <w:szCs w:val="18"/>
              </w:rPr>
            </w:pPr>
          </w:p>
          <w:p w14:paraId="7BF96BC6" w14:textId="5AA39141" w:rsidR="00247A4F" w:rsidRPr="00EA1187" w:rsidRDefault="00D8092B" w:rsidP="00247A4F">
            <w:pPr>
              <w:spacing w:after="0" w:line="240" w:lineRule="auto"/>
              <w:rPr>
                <w:rFonts w:eastAsia="Times New Roman" w:cstheme="minorHAnsi"/>
                <w:sz w:val="18"/>
                <w:szCs w:val="18"/>
              </w:rPr>
            </w:pPr>
            <w:r w:rsidRPr="00EA1187">
              <w:rPr>
                <w:rFonts w:eastAsia="Times New Roman" w:cstheme="minorHAnsi"/>
                <w:sz w:val="18"/>
                <w:szCs w:val="18"/>
              </w:rPr>
              <w:t>Palanee-Phillips 2018:</w:t>
            </w:r>
            <w:r w:rsidR="00247A4F" w:rsidRPr="00EA1187">
              <w:rPr>
                <w:rFonts w:eastAsia="Times New Roman" w:cstheme="minorHAnsi"/>
                <w:sz w:val="18"/>
                <w:szCs w:val="18"/>
              </w:rPr>
              <w:t>Worried about ring use</w:t>
            </w:r>
            <w:r w:rsidR="00C837DF" w:rsidRPr="00EA1187">
              <w:rPr>
                <w:rFonts w:eastAsia="Times New Roman" w:cstheme="minorHAnsi"/>
                <w:sz w:val="18"/>
                <w:szCs w:val="18"/>
              </w:rPr>
              <w:t xml:space="preserve">, </w:t>
            </w:r>
            <w:r w:rsidR="00937F78" w:rsidRPr="00EA1187">
              <w:rPr>
                <w:rFonts w:eastAsia="Times New Roman" w:cstheme="minorHAnsi"/>
                <w:sz w:val="18"/>
                <w:szCs w:val="18"/>
              </w:rPr>
              <w:t xml:space="preserve">baseline, </w:t>
            </w:r>
            <w:r w:rsidR="00C837DF" w:rsidRPr="00EA1187">
              <w:rPr>
                <w:rFonts w:eastAsia="Times New Roman" w:cstheme="minorHAnsi"/>
                <w:sz w:val="18"/>
                <w:szCs w:val="18"/>
              </w:rPr>
              <w:t>N (%)</w:t>
            </w:r>
            <w:r w:rsidR="00247A4F" w:rsidRPr="00EA1187">
              <w:rPr>
                <w:rFonts w:eastAsia="Times New Roman" w:cstheme="minorHAnsi"/>
                <w:sz w:val="18"/>
                <w:szCs w:val="18"/>
              </w:rPr>
              <w:t xml:space="preserve">: </w:t>
            </w:r>
          </w:p>
          <w:p w14:paraId="2AA8842A"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Very worried: 39 (1.5%)</w:t>
            </w:r>
          </w:p>
          <w:p w14:paraId="1DE31534"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Somewhat worried: 737 (28.0%) </w:t>
            </w:r>
          </w:p>
          <w:p w14:paraId="2BB12C7B"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Not at all worried: 1853 (70.5%) </w:t>
            </w:r>
          </w:p>
          <w:p w14:paraId="47043430" w14:textId="77777777" w:rsidR="00247A4F" w:rsidRPr="00EA1187" w:rsidRDefault="00247A4F" w:rsidP="00247A4F">
            <w:pPr>
              <w:spacing w:after="0" w:line="240" w:lineRule="auto"/>
              <w:rPr>
                <w:rFonts w:eastAsia="Times New Roman" w:cstheme="minorHAnsi"/>
                <w:sz w:val="18"/>
                <w:szCs w:val="18"/>
              </w:rPr>
            </w:pPr>
          </w:p>
          <w:p w14:paraId="0752F68C" w14:textId="6E3E157F" w:rsidR="00247A4F" w:rsidRPr="00EA1187" w:rsidRDefault="00D8092B" w:rsidP="00247A4F">
            <w:pPr>
              <w:spacing w:after="0" w:line="240" w:lineRule="auto"/>
              <w:rPr>
                <w:rFonts w:eastAsia="Times New Roman" w:cstheme="minorHAnsi"/>
                <w:sz w:val="18"/>
                <w:szCs w:val="18"/>
              </w:rPr>
            </w:pPr>
            <w:r w:rsidRPr="00EA1187">
              <w:rPr>
                <w:rFonts w:eastAsia="Times New Roman" w:cstheme="minorHAnsi"/>
                <w:sz w:val="18"/>
                <w:szCs w:val="18"/>
              </w:rPr>
              <w:t>Palanee-Phillips 2018:</w:t>
            </w:r>
            <w:r w:rsidR="00937F78" w:rsidRPr="00EA1187">
              <w:rPr>
                <w:rFonts w:eastAsia="Times New Roman" w:cstheme="minorHAnsi"/>
                <w:sz w:val="18"/>
                <w:szCs w:val="18"/>
              </w:rPr>
              <w:t xml:space="preserve"> </w:t>
            </w:r>
            <w:r w:rsidR="00247A4F" w:rsidRPr="00EA1187">
              <w:rPr>
                <w:rFonts w:eastAsia="Times New Roman" w:cstheme="minorHAnsi"/>
                <w:sz w:val="18"/>
                <w:szCs w:val="18"/>
              </w:rPr>
              <w:t>Worried partner will feel ring</w:t>
            </w:r>
            <w:r w:rsidR="00C837DF" w:rsidRPr="00EA1187">
              <w:rPr>
                <w:rFonts w:eastAsia="Times New Roman" w:cstheme="minorHAnsi"/>
                <w:sz w:val="18"/>
                <w:szCs w:val="18"/>
              </w:rPr>
              <w:t xml:space="preserve">, </w:t>
            </w:r>
            <w:r w:rsidR="00937F78" w:rsidRPr="00EA1187">
              <w:rPr>
                <w:rFonts w:eastAsia="Times New Roman" w:cstheme="minorHAnsi"/>
                <w:sz w:val="18"/>
                <w:szCs w:val="18"/>
              </w:rPr>
              <w:t xml:space="preserve">baseline, </w:t>
            </w:r>
            <w:r w:rsidR="00C837DF" w:rsidRPr="00EA1187">
              <w:rPr>
                <w:rFonts w:eastAsia="Times New Roman" w:cstheme="minorHAnsi"/>
                <w:sz w:val="18"/>
                <w:szCs w:val="18"/>
              </w:rPr>
              <w:t>N (%)</w:t>
            </w:r>
            <w:r w:rsidR="00247A4F" w:rsidRPr="00EA1187">
              <w:rPr>
                <w:rFonts w:eastAsia="Times New Roman" w:cstheme="minorHAnsi"/>
                <w:sz w:val="18"/>
                <w:szCs w:val="18"/>
              </w:rPr>
              <w:t xml:space="preserve">: 459 (17.5%) </w:t>
            </w:r>
          </w:p>
          <w:p w14:paraId="0692CE7D" w14:textId="77777777" w:rsidR="006A127A" w:rsidRPr="00EA1187" w:rsidRDefault="006A127A" w:rsidP="006A127A">
            <w:pPr>
              <w:spacing w:after="0" w:line="240" w:lineRule="auto"/>
              <w:rPr>
                <w:rFonts w:eastAsia="Times New Roman" w:cstheme="minorHAnsi"/>
                <w:sz w:val="18"/>
                <w:szCs w:val="18"/>
              </w:rPr>
            </w:pPr>
          </w:p>
          <w:p w14:paraId="0E078DDB" w14:textId="6B477195" w:rsidR="006A127A" w:rsidRPr="00EA1187" w:rsidRDefault="006A127A" w:rsidP="006A127A">
            <w:pPr>
              <w:spacing w:after="0" w:line="240" w:lineRule="auto"/>
              <w:rPr>
                <w:rFonts w:eastAsia="Times New Roman" w:cstheme="minorHAnsi"/>
                <w:sz w:val="18"/>
                <w:szCs w:val="18"/>
              </w:rPr>
            </w:pPr>
            <w:r w:rsidRPr="00EA1187">
              <w:rPr>
                <w:rFonts w:eastAsia="Times New Roman" w:cstheme="minorHAnsi"/>
                <w:sz w:val="18"/>
                <w:szCs w:val="18"/>
              </w:rPr>
              <w:t>Palanee-Phillips 2018:Worried partner will not like/approve of ring, baseline, N (%): 253 (9.6%)</w:t>
            </w:r>
          </w:p>
          <w:p w14:paraId="3BF0555C" w14:textId="17752D46" w:rsidR="006A127A" w:rsidRPr="00EA1187" w:rsidRDefault="006A127A" w:rsidP="00247A4F">
            <w:pPr>
              <w:spacing w:after="0" w:line="240" w:lineRule="auto"/>
              <w:rPr>
                <w:rFonts w:eastAsia="Times New Roman" w:cstheme="minorHAnsi"/>
                <w:sz w:val="18"/>
                <w:szCs w:val="18"/>
              </w:rPr>
            </w:pPr>
          </w:p>
          <w:p w14:paraId="64B0328C" w14:textId="37CB4319" w:rsidR="00785C0B" w:rsidRPr="00EA1187" w:rsidRDefault="00785C0B" w:rsidP="00785C0B">
            <w:pPr>
              <w:spacing w:after="0" w:line="240" w:lineRule="auto"/>
              <w:rPr>
                <w:rFonts w:eastAsia="Times New Roman" w:cstheme="minorHAnsi"/>
                <w:sz w:val="18"/>
                <w:szCs w:val="18"/>
              </w:rPr>
            </w:pPr>
            <w:r w:rsidRPr="00EA1187">
              <w:rPr>
                <w:rFonts w:eastAsia="Times New Roman" w:cstheme="minorHAnsi"/>
                <w:sz w:val="18"/>
                <w:szCs w:val="18"/>
              </w:rPr>
              <w:t>Palanee-Phillips 2018: Any partner-related ring worries, N (%): 547 (20.8%)</w:t>
            </w:r>
          </w:p>
          <w:p w14:paraId="05568EC8" w14:textId="77777777" w:rsidR="00785C0B" w:rsidRPr="00EA1187" w:rsidRDefault="00785C0B" w:rsidP="00247A4F">
            <w:pPr>
              <w:spacing w:after="0" w:line="240" w:lineRule="auto"/>
              <w:rPr>
                <w:rFonts w:eastAsia="Times New Roman" w:cstheme="minorHAnsi"/>
                <w:sz w:val="18"/>
                <w:szCs w:val="18"/>
              </w:rPr>
            </w:pPr>
          </w:p>
          <w:p w14:paraId="30A0D375" w14:textId="2E740BC5" w:rsidR="00247A4F" w:rsidRPr="00EA1187" w:rsidRDefault="00D8092B" w:rsidP="00247A4F">
            <w:pPr>
              <w:spacing w:after="0" w:line="240" w:lineRule="auto"/>
              <w:rPr>
                <w:rFonts w:eastAsia="Times New Roman" w:cstheme="minorHAnsi"/>
                <w:sz w:val="18"/>
                <w:szCs w:val="18"/>
              </w:rPr>
            </w:pPr>
            <w:r w:rsidRPr="00EA1187">
              <w:rPr>
                <w:rFonts w:eastAsia="Times New Roman" w:cstheme="minorHAnsi"/>
                <w:sz w:val="18"/>
                <w:szCs w:val="18"/>
              </w:rPr>
              <w:t>Palanee-Phillips 2018:</w:t>
            </w:r>
            <w:r w:rsidR="0015005C" w:rsidRPr="00EA1187">
              <w:rPr>
                <w:rFonts w:eastAsia="Times New Roman" w:cstheme="minorHAnsi"/>
                <w:sz w:val="18"/>
                <w:szCs w:val="18"/>
              </w:rPr>
              <w:t xml:space="preserve"> </w:t>
            </w:r>
            <w:r w:rsidR="006B5B27" w:rsidRPr="00EA1187">
              <w:rPr>
                <w:rFonts w:eastAsia="Times New Roman" w:cstheme="minorHAnsi"/>
                <w:sz w:val="18"/>
                <w:szCs w:val="18"/>
              </w:rPr>
              <w:t xml:space="preserve">Experience </w:t>
            </w:r>
            <w:r w:rsidR="006A127A" w:rsidRPr="00EA1187">
              <w:rPr>
                <w:rFonts w:eastAsia="Times New Roman" w:cstheme="minorHAnsi"/>
                <w:sz w:val="18"/>
                <w:szCs w:val="18"/>
              </w:rPr>
              <w:t>of s</w:t>
            </w:r>
            <w:r w:rsidR="006B5B27" w:rsidRPr="00EA1187">
              <w:rPr>
                <w:rFonts w:eastAsia="Times New Roman" w:cstheme="minorHAnsi"/>
                <w:sz w:val="18"/>
                <w:szCs w:val="18"/>
              </w:rPr>
              <w:t>ocial harm</w:t>
            </w:r>
            <w:r w:rsidR="0004771F" w:rsidRPr="00EA1187">
              <w:rPr>
                <w:rStyle w:val="EndnoteReference"/>
                <w:rFonts w:eastAsia="Times New Roman" w:cstheme="minorHAnsi"/>
                <w:sz w:val="18"/>
                <w:szCs w:val="18"/>
              </w:rPr>
              <w:endnoteReference w:id="8"/>
            </w:r>
            <w:r w:rsidR="006B5B27" w:rsidRPr="00EA1187">
              <w:rPr>
                <w:rFonts w:eastAsia="Times New Roman" w:cstheme="minorHAnsi"/>
                <w:sz w:val="18"/>
                <w:szCs w:val="18"/>
              </w:rPr>
              <w:t xml:space="preserve"> during study</w:t>
            </w:r>
            <w:r w:rsidR="006A127A" w:rsidRPr="00EA1187">
              <w:rPr>
                <w:rFonts w:eastAsia="Times New Roman" w:cstheme="minorHAnsi"/>
                <w:sz w:val="18"/>
                <w:szCs w:val="18"/>
              </w:rPr>
              <w:t>: Wo</w:t>
            </w:r>
            <w:r w:rsidR="0015005C" w:rsidRPr="00EA1187">
              <w:rPr>
                <w:rFonts w:eastAsia="Times New Roman" w:cstheme="minorHAnsi"/>
                <w:sz w:val="18"/>
                <w:szCs w:val="18"/>
              </w:rPr>
              <w:t>rried partner will feel ring (vs. not</w:t>
            </w:r>
            <w:r w:rsidR="006B5B27" w:rsidRPr="00EA1187">
              <w:rPr>
                <w:rFonts w:eastAsia="Times New Roman" w:cstheme="minorHAnsi"/>
                <w:sz w:val="18"/>
                <w:szCs w:val="18"/>
              </w:rPr>
              <w:t xml:space="preserve"> worried</w:t>
            </w:r>
            <w:r w:rsidR="0015005C" w:rsidRPr="00EA1187">
              <w:rPr>
                <w:rFonts w:eastAsia="Times New Roman" w:cstheme="minorHAnsi"/>
                <w:sz w:val="18"/>
                <w:szCs w:val="18"/>
              </w:rPr>
              <w:t>)</w:t>
            </w:r>
            <w:r w:rsidR="006A127A" w:rsidRPr="00EA1187">
              <w:rPr>
                <w:rFonts w:eastAsia="Times New Roman" w:cstheme="minorHAnsi"/>
                <w:sz w:val="18"/>
                <w:szCs w:val="18"/>
              </w:rPr>
              <w:t>, baseline</w:t>
            </w:r>
            <w:r w:rsidR="0015005C" w:rsidRPr="00EA1187">
              <w:rPr>
                <w:rFonts w:eastAsia="Times New Roman" w:cstheme="minorHAnsi"/>
                <w:sz w:val="18"/>
                <w:szCs w:val="18"/>
              </w:rPr>
              <w:t xml:space="preserve">: </w:t>
            </w:r>
            <w:r w:rsidR="00247A4F" w:rsidRPr="00EA1187">
              <w:rPr>
                <w:rFonts w:eastAsia="Times New Roman" w:cstheme="minorHAnsi"/>
                <w:sz w:val="18"/>
                <w:szCs w:val="18"/>
              </w:rPr>
              <w:t>RR=1.75 (95%CI 1.09</w:t>
            </w:r>
            <w:r w:rsidR="0015005C" w:rsidRPr="00EA1187">
              <w:rPr>
                <w:rFonts w:eastAsia="Times New Roman" w:cstheme="minorHAnsi"/>
                <w:sz w:val="18"/>
                <w:szCs w:val="18"/>
              </w:rPr>
              <w:t xml:space="preserve">, </w:t>
            </w:r>
            <w:r w:rsidR="00247A4F" w:rsidRPr="00EA1187">
              <w:rPr>
                <w:rFonts w:eastAsia="Times New Roman" w:cstheme="minorHAnsi"/>
                <w:sz w:val="18"/>
                <w:szCs w:val="18"/>
              </w:rPr>
              <w:t>2.80)</w:t>
            </w:r>
            <w:r w:rsidR="00AE1934" w:rsidRPr="00EA1187">
              <w:rPr>
                <w:rFonts w:eastAsia="Times New Roman" w:cstheme="minorHAnsi"/>
                <w:sz w:val="18"/>
                <w:szCs w:val="18"/>
              </w:rPr>
              <w:t xml:space="preserve">; </w:t>
            </w:r>
            <w:r w:rsidR="00785C0B" w:rsidRPr="00EA1187">
              <w:rPr>
                <w:rFonts w:eastAsia="Times New Roman" w:cstheme="minorHAnsi"/>
                <w:sz w:val="18"/>
                <w:szCs w:val="18"/>
              </w:rPr>
              <w:t xml:space="preserve">Worried partner will not like/approve of ring (vs. not worried), baseline: </w:t>
            </w:r>
            <w:r w:rsidR="00247A4F" w:rsidRPr="00EA1187">
              <w:rPr>
                <w:rFonts w:eastAsia="Times New Roman" w:cstheme="minorHAnsi"/>
                <w:sz w:val="18"/>
                <w:szCs w:val="18"/>
              </w:rPr>
              <w:t>RR=1.85 (</w:t>
            </w:r>
            <w:r w:rsidR="0004771F" w:rsidRPr="00EA1187">
              <w:rPr>
                <w:rFonts w:eastAsia="Times New Roman" w:cstheme="minorHAnsi"/>
                <w:sz w:val="18"/>
                <w:szCs w:val="18"/>
              </w:rPr>
              <w:t>95%CI</w:t>
            </w:r>
            <w:r w:rsidR="00247A4F" w:rsidRPr="00EA1187">
              <w:rPr>
                <w:rFonts w:eastAsia="Times New Roman" w:cstheme="minorHAnsi"/>
                <w:sz w:val="18"/>
                <w:szCs w:val="18"/>
              </w:rPr>
              <w:t xml:space="preserve"> 1.06</w:t>
            </w:r>
            <w:r w:rsidR="00785C0B" w:rsidRPr="00EA1187">
              <w:rPr>
                <w:rFonts w:eastAsia="Times New Roman" w:cstheme="minorHAnsi"/>
                <w:sz w:val="18"/>
                <w:szCs w:val="18"/>
              </w:rPr>
              <w:t>,</w:t>
            </w:r>
            <w:r w:rsidR="00247A4F" w:rsidRPr="00EA1187">
              <w:rPr>
                <w:rFonts w:eastAsia="Times New Roman" w:cstheme="minorHAnsi"/>
                <w:sz w:val="18"/>
                <w:szCs w:val="18"/>
              </w:rPr>
              <w:t xml:space="preserve"> 3.24)</w:t>
            </w:r>
          </w:p>
          <w:p w14:paraId="4F885D75" w14:textId="77777777" w:rsidR="00247A4F" w:rsidRPr="00EA1187" w:rsidRDefault="00247A4F" w:rsidP="00247A4F">
            <w:pPr>
              <w:spacing w:after="0" w:line="240" w:lineRule="auto"/>
              <w:rPr>
                <w:rFonts w:eastAsia="Times New Roman" w:cstheme="minorHAnsi"/>
                <w:sz w:val="18"/>
                <w:szCs w:val="18"/>
              </w:rPr>
            </w:pPr>
          </w:p>
          <w:p w14:paraId="3D763935" w14:textId="3569DC5B" w:rsidR="00247A4F" w:rsidRPr="00EA1187" w:rsidRDefault="00D8092B" w:rsidP="00247A4F">
            <w:pPr>
              <w:spacing w:after="0" w:line="240" w:lineRule="auto"/>
              <w:rPr>
                <w:rFonts w:eastAsia="Times New Roman" w:cstheme="minorHAnsi"/>
                <w:sz w:val="18"/>
                <w:szCs w:val="18"/>
              </w:rPr>
            </w:pPr>
            <w:r w:rsidRPr="00EA1187">
              <w:rPr>
                <w:rFonts w:eastAsia="Times New Roman" w:cstheme="minorHAnsi"/>
                <w:sz w:val="18"/>
                <w:szCs w:val="18"/>
              </w:rPr>
              <w:t>Palanee-Phillips 2018:</w:t>
            </w:r>
            <w:r w:rsidR="00247A4F" w:rsidRPr="00EA1187">
              <w:rPr>
                <w:rFonts w:eastAsia="Times New Roman" w:cstheme="minorHAnsi"/>
                <w:sz w:val="18"/>
                <w:szCs w:val="18"/>
              </w:rPr>
              <w:t xml:space="preserve">N=94 social harms were reported, of which N=87 were partner, N=2 were family, N=1 was personal, N=2 were employment, N=1 was housing, and N=1 was other (community rumor) related. </w:t>
            </w:r>
          </w:p>
          <w:p w14:paraId="2D936C18" w14:textId="77777777" w:rsidR="00C837DF" w:rsidRPr="00EA1187" w:rsidRDefault="00C837DF" w:rsidP="00247A4F">
            <w:pPr>
              <w:spacing w:after="0" w:line="240" w:lineRule="auto"/>
              <w:rPr>
                <w:rFonts w:eastAsia="Times New Roman" w:cstheme="minorHAnsi"/>
                <w:sz w:val="18"/>
                <w:szCs w:val="18"/>
              </w:rPr>
            </w:pPr>
          </w:p>
          <w:p w14:paraId="7B7D68B6" w14:textId="39375EEF" w:rsidR="00247A4F" w:rsidRPr="00EA1187" w:rsidRDefault="00D8092B" w:rsidP="00247A4F">
            <w:pPr>
              <w:spacing w:after="0" w:line="240" w:lineRule="auto"/>
              <w:rPr>
                <w:rFonts w:eastAsia="Times New Roman" w:cstheme="minorHAnsi"/>
                <w:sz w:val="18"/>
                <w:szCs w:val="18"/>
              </w:rPr>
            </w:pPr>
            <w:r w:rsidRPr="00EA1187">
              <w:rPr>
                <w:rFonts w:eastAsia="Times New Roman" w:cstheme="minorHAnsi"/>
                <w:sz w:val="18"/>
                <w:szCs w:val="18"/>
              </w:rPr>
              <w:t>Palanee-Phillips 2018:</w:t>
            </w:r>
            <w:r w:rsidR="00247A4F" w:rsidRPr="00EA1187">
              <w:rPr>
                <w:rFonts w:eastAsia="Times New Roman" w:cstheme="minorHAnsi"/>
                <w:sz w:val="18"/>
                <w:szCs w:val="18"/>
              </w:rPr>
              <w:t>Triggers of partner-related social harms</w:t>
            </w:r>
            <w:r w:rsidR="00C837DF" w:rsidRPr="00EA1187">
              <w:rPr>
                <w:rFonts w:eastAsia="Times New Roman" w:cstheme="minorHAnsi"/>
                <w:sz w:val="18"/>
                <w:szCs w:val="18"/>
              </w:rPr>
              <w:t>, N (%)</w:t>
            </w:r>
            <w:r w:rsidR="00247A4F" w:rsidRPr="00EA1187">
              <w:rPr>
                <w:rFonts w:eastAsia="Times New Roman" w:cstheme="minorHAnsi"/>
                <w:sz w:val="18"/>
                <w:szCs w:val="18"/>
              </w:rPr>
              <w:t xml:space="preserve">: </w:t>
            </w:r>
          </w:p>
          <w:p w14:paraId="152712BE"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Discovery of the ring during sex or foreplay: 23 (26.4%)</w:t>
            </w:r>
          </w:p>
          <w:p w14:paraId="1706C9FC"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Partner notification of a sexually transmitted infection: 4 (4.6%)</w:t>
            </w:r>
          </w:p>
          <w:p w14:paraId="7A7F7C8B"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Partner suspicion that</w:t>
            </w:r>
          </w:p>
          <w:p w14:paraId="174247C4" w14:textId="655B5C15" w:rsidR="00247A4F" w:rsidRPr="00EA1187" w:rsidRDefault="00247A4F" w:rsidP="00965E18">
            <w:pPr>
              <w:spacing w:after="0" w:line="240" w:lineRule="auto"/>
              <w:rPr>
                <w:rFonts w:eastAsia="Times New Roman" w:cstheme="minorHAnsi"/>
                <w:sz w:val="18"/>
                <w:szCs w:val="18"/>
              </w:rPr>
            </w:pPr>
            <w:r w:rsidRPr="00EA1187">
              <w:rPr>
                <w:rFonts w:eastAsia="Times New Roman" w:cstheme="minorHAnsi"/>
                <w:sz w:val="18"/>
                <w:szCs w:val="18"/>
              </w:rPr>
              <w:t>the ring was associated with witchcraft, promiscuity, or ill</w:t>
            </w:r>
            <w:r w:rsidR="00965E18" w:rsidRPr="00EA1187">
              <w:rPr>
                <w:rFonts w:eastAsia="Times New Roman" w:cstheme="minorHAnsi"/>
                <w:sz w:val="18"/>
                <w:szCs w:val="18"/>
              </w:rPr>
              <w:t xml:space="preserve"> </w:t>
            </w:r>
            <w:r w:rsidRPr="00EA1187">
              <w:rPr>
                <w:rFonts w:eastAsia="Times New Roman" w:cstheme="minorHAnsi"/>
                <w:sz w:val="18"/>
                <w:szCs w:val="18"/>
              </w:rPr>
              <w:t xml:space="preserve">health: 16 (18.4%)  </w:t>
            </w:r>
          </w:p>
        </w:tc>
        <w:tc>
          <w:tcPr>
            <w:tcW w:w="0" w:type="auto"/>
          </w:tcPr>
          <w:p w14:paraId="34A2532F" w14:textId="7CE86CBD" w:rsidR="00247A4F" w:rsidRPr="00EA1187" w:rsidRDefault="00D8092B" w:rsidP="00247A4F">
            <w:pPr>
              <w:spacing w:after="0" w:line="240" w:lineRule="auto"/>
              <w:rPr>
                <w:rFonts w:eastAsia="Times New Roman" w:cstheme="minorHAnsi"/>
                <w:sz w:val="18"/>
                <w:szCs w:val="18"/>
              </w:rPr>
            </w:pPr>
            <w:r w:rsidRPr="00EA1187">
              <w:rPr>
                <w:rFonts w:eastAsia="Times New Roman" w:cstheme="minorHAnsi"/>
                <w:sz w:val="18"/>
                <w:szCs w:val="18"/>
              </w:rPr>
              <w:t>Palanee-Phillips 2018:</w:t>
            </w:r>
            <w:r w:rsidR="00965E18" w:rsidRPr="00EA1187">
              <w:rPr>
                <w:rFonts w:eastAsia="Times New Roman" w:cstheme="minorHAnsi"/>
                <w:sz w:val="18"/>
                <w:szCs w:val="18"/>
              </w:rPr>
              <w:t xml:space="preserve"> </w:t>
            </w:r>
            <w:r w:rsidR="00247A4F" w:rsidRPr="00EA1187">
              <w:rPr>
                <w:rFonts w:eastAsia="Times New Roman" w:cstheme="minorHAnsi"/>
                <w:sz w:val="18"/>
                <w:szCs w:val="18"/>
              </w:rPr>
              <w:t>Instances ring declined at a scheduled visit (out of 51,614 visits)</w:t>
            </w:r>
            <w:r w:rsidR="00C837DF" w:rsidRPr="00EA1187">
              <w:rPr>
                <w:rFonts w:eastAsia="Times New Roman" w:cstheme="minorHAnsi"/>
                <w:sz w:val="18"/>
                <w:szCs w:val="18"/>
              </w:rPr>
              <w:t>, N (%)</w:t>
            </w:r>
            <w:r w:rsidR="00247A4F" w:rsidRPr="00EA1187">
              <w:rPr>
                <w:rFonts w:eastAsia="Times New Roman" w:cstheme="minorHAnsi"/>
                <w:sz w:val="18"/>
                <w:szCs w:val="18"/>
              </w:rPr>
              <w:t xml:space="preserve">: 105 (0.2%) </w:t>
            </w:r>
          </w:p>
          <w:p w14:paraId="28E89A2D" w14:textId="77777777" w:rsidR="00C837DF" w:rsidRPr="00EA1187" w:rsidRDefault="00C837DF" w:rsidP="00247A4F">
            <w:pPr>
              <w:spacing w:after="0" w:line="240" w:lineRule="auto"/>
              <w:rPr>
                <w:rFonts w:eastAsia="Times New Roman" w:cstheme="minorHAnsi"/>
                <w:sz w:val="18"/>
                <w:szCs w:val="18"/>
              </w:rPr>
            </w:pPr>
          </w:p>
          <w:p w14:paraId="525DFD27" w14:textId="1D103661" w:rsidR="00247A4F" w:rsidRPr="00EA1187" w:rsidRDefault="00D8092B" w:rsidP="00247A4F">
            <w:pPr>
              <w:spacing w:after="0" w:line="240" w:lineRule="auto"/>
              <w:rPr>
                <w:rFonts w:eastAsia="Times New Roman" w:cstheme="minorHAnsi"/>
                <w:sz w:val="18"/>
                <w:szCs w:val="18"/>
              </w:rPr>
            </w:pPr>
            <w:r w:rsidRPr="00EA1187">
              <w:rPr>
                <w:rFonts w:eastAsia="Times New Roman" w:cstheme="minorHAnsi"/>
                <w:sz w:val="18"/>
                <w:szCs w:val="18"/>
              </w:rPr>
              <w:t>Palanee-Phillips 2018:</w:t>
            </w:r>
            <w:r w:rsidR="00965E18" w:rsidRPr="00EA1187">
              <w:rPr>
                <w:rFonts w:eastAsia="Times New Roman" w:cstheme="minorHAnsi"/>
                <w:sz w:val="18"/>
                <w:szCs w:val="18"/>
              </w:rPr>
              <w:t xml:space="preserve"> </w:t>
            </w:r>
            <w:r w:rsidR="00247A4F" w:rsidRPr="00EA1187">
              <w:rPr>
                <w:rFonts w:eastAsia="Times New Roman" w:cstheme="minorHAnsi"/>
                <w:sz w:val="18"/>
                <w:szCs w:val="18"/>
              </w:rPr>
              <w:t>More likely to decline ring if experienced a social harm: aRR=18.18 (</w:t>
            </w:r>
            <w:r w:rsidR="0004771F" w:rsidRPr="00EA1187">
              <w:rPr>
                <w:rFonts w:eastAsia="Times New Roman" w:cstheme="minorHAnsi"/>
                <w:sz w:val="18"/>
                <w:szCs w:val="18"/>
              </w:rPr>
              <w:t>95%CI</w:t>
            </w:r>
            <w:r w:rsidR="00247A4F" w:rsidRPr="00EA1187">
              <w:rPr>
                <w:rFonts w:eastAsia="Times New Roman" w:cstheme="minorHAnsi"/>
                <w:sz w:val="18"/>
                <w:szCs w:val="18"/>
              </w:rPr>
              <w:t xml:space="preserve"> 7.39 to 44.70, P&lt;0.001).</w:t>
            </w:r>
          </w:p>
          <w:p w14:paraId="7AC59B27"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Adjusted for age, study site, time on study</w:t>
            </w:r>
          </w:p>
          <w:p w14:paraId="1F756656" w14:textId="77777777" w:rsidR="00247A4F" w:rsidRPr="00EA1187" w:rsidRDefault="00247A4F" w:rsidP="00247A4F">
            <w:pPr>
              <w:spacing w:after="0" w:line="240" w:lineRule="auto"/>
              <w:rPr>
                <w:rFonts w:eastAsia="Times New Roman" w:cstheme="minorHAnsi"/>
                <w:sz w:val="18"/>
                <w:szCs w:val="18"/>
              </w:rPr>
            </w:pPr>
          </w:p>
          <w:p w14:paraId="75E3C396" w14:textId="1BA2A550" w:rsidR="00247A4F" w:rsidRPr="00EA1187" w:rsidRDefault="00D8092B" w:rsidP="00247A4F">
            <w:pPr>
              <w:spacing w:after="0" w:line="240" w:lineRule="auto"/>
              <w:rPr>
                <w:rFonts w:eastAsia="Times New Roman" w:cstheme="minorHAnsi"/>
                <w:sz w:val="18"/>
                <w:szCs w:val="18"/>
              </w:rPr>
            </w:pPr>
            <w:r w:rsidRPr="00EA1187">
              <w:rPr>
                <w:rFonts w:eastAsia="Times New Roman" w:cstheme="minorHAnsi"/>
                <w:sz w:val="18"/>
                <w:szCs w:val="18"/>
              </w:rPr>
              <w:t xml:space="preserve">Mensch 2019: </w:t>
            </w:r>
            <w:r w:rsidR="00247A4F" w:rsidRPr="00EA1187">
              <w:rPr>
                <w:rFonts w:eastAsia="Times New Roman" w:cstheme="minorHAnsi"/>
                <w:sz w:val="18"/>
                <w:szCs w:val="18"/>
              </w:rPr>
              <w:t>G1* only, visits in which participants self-reported ring ever out</w:t>
            </w:r>
            <w:r w:rsidR="00323BFC" w:rsidRPr="00EA1187">
              <w:rPr>
                <w:rFonts w:eastAsia="Times New Roman" w:cstheme="minorHAnsi"/>
                <w:sz w:val="18"/>
                <w:szCs w:val="18"/>
              </w:rPr>
              <w:t>, N (%)</w:t>
            </w:r>
            <w:r w:rsidR="00247A4F" w:rsidRPr="00EA1187">
              <w:rPr>
                <w:rFonts w:eastAsia="Times New Roman" w:cstheme="minorHAnsi"/>
                <w:sz w:val="18"/>
                <w:szCs w:val="18"/>
              </w:rPr>
              <w:t xml:space="preserve">: </w:t>
            </w:r>
          </w:p>
          <w:p w14:paraId="3DD3433C" w14:textId="538AEC1C"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Visits with self-report, plasma, and residual ring data (N=6,245 visits): NR (4.1%) </w:t>
            </w:r>
          </w:p>
          <w:p w14:paraId="6CC72471" w14:textId="5E1C11D6"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Visits with self-report and plasma data (N=7,631 visits): NR (5.5%) </w:t>
            </w:r>
          </w:p>
          <w:p w14:paraId="2ECE067A" w14:textId="77777777" w:rsidR="00247A4F" w:rsidRPr="00EA1187" w:rsidRDefault="00247A4F" w:rsidP="00247A4F">
            <w:pPr>
              <w:spacing w:after="0" w:line="240" w:lineRule="auto"/>
              <w:rPr>
                <w:rFonts w:eastAsia="Times New Roman" w:cstheme="minorHAnsi"/>
                <w:sz w:val="18"/>
                <w:szCs w:val="18"/>
              </w:rPr>
            </w:pPr>
          </w:p>
          <w:p w14:paraId="30DB40E0" w14:textId="3BBAA718" w:rsidR="00247A4F" w:rsidRPr="00EA1187" w:rsidRDefault="00D8092B" w:rsidP="00247A4F">
            <w:pPr>
              <w:spacing w:after="0" w:line="240" w:lineRule="auto"/>
              <w:rPr>
                <w:rFonts w:eastAsia="Times New Roman" w:cstheme="minorHAnsi"/>
                <w:sz w:val="18"/>
                <w:szCs w:val="18"/>
              </w:rPr>
            </w:pPr>
            <w:r w:rsidRPr="00EA1187">
              <w:rPr>
                <w:rFonts w:eastAsia="Times New Roman" w:cstheme="minorHAnsi"/>
                <w:sz w:val="18"/>
                <w:szCs w:val="18"/>
              </w:rPr>
              <w:t xml:space="preserve">Mensch 2019: </w:t>
            </w:r>
            <w:r w:rsidR="00247A4F" w:rsidRPr="00EA1187">
              <w:rPr>
                <w:rFonts w:eastAsia="Times New Roman" w:cstheme="minorHAnsi"/>
                <w:sz w:val="18"/>
                <w:szCs w:val="18"/>
              </w:rPr>
              <w:t>G1* only, visits in which participants self-reported ring ever out more than 12 hours</w:t>
            </w:r>
            <w:r w:rsidR="00323BFC" w:rsidRPr="00EA1187">
              <w:rPr>
                <w:rFonts w:eastAsia="Times New Roman" w:cstheme="minorHAnsi"/>
                <w:sz w:val="18"/>
                <w:szCs w:val="18"/>
              </w:rPr>
              <w:t>, N (%)</w:t>
            </w:r>
            <w:r w:rsidR="00247A4F" w:rsidRPr="00EA1187">
              <w:rPr>
                <w:rFonts w:eastAsia="Times New Roman" w:cstheme="minorHAnsi"/>
                <w:sz w:val="18"/>
                <w:szCs w:val="18"/>
              </w:rPr>
              <w:t xml:space="preserve">:  </w:t>
            </w:r>
          </w:p>
          <w:p w14:paraId="6654A0F2"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Visits with self-report, plasma, and residual ring data (N=6,245 visits): NR (1.4%) </w:t>
            </w:r>
          </w:p>
          <w:p w14:paraId="57AF605E"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Visits with self-report and plasma data (N=7,631 visits): NR (2.5%)</w:t>
            </w:r>
          </w:p>
          <w:p w14:paraId="7E10EB08" w14:textId="77777777" w:rsidR="00247A4F" w:rsidRPr="00EA1187" w:rsidRDefault="00247A4F" w:rsidP="00247A4F">
            <w:pPr>
              <w:spacing w:after="0" w:line="240" w:lineRule="auto"/>
              <w:rPr>
                <w:rFonts w:eastAsia="Times New Roman" w:cstheme="minorHAnsi"/>
                <w:sz w:val="18"/>
                <w:szCs w:val="18"/>
              </w:rPr>
            </w:pPr>
          </w:p>
          <w:p w14:paraId="6A159FE5" w14:textId="02A906C9" w:rsidR="00247A4F" w:rsidRPr="00EA1187" w:rsidRDefault="00D8092B" w:rsidP="00247A4F">
            <w:pPr>
              <w:spacing w:after="0" w:line="240" w:lineRule="auto"/>
              <w:rPr>
                <w:rFonts w:eastAsia="Times New Roman" w:cstheme="minorHAnsi"/>
                <w:sz w:val="18"/>
                <w:szCs w:val="18"/>
              </w:rPr>
            </w:pPr>
            <w:r w:rsidRPr="00EA1187">
              <w:rPr>
                <w:rFonts w:eastAsia="Times New Roman" w:cstheme="minorHAnsi"/>
                <w:sz w:val="18"/>
                <w:szCs w:val="18"/>
              </w:rPr>
              <w:t xml:space="preserve">Mensch 2019: </w:t>
            </w:r>
            <w:r w:rsidR="00247A4F" w:rsidRPr="00EA1187">
              <w:rPr>
                <w:rFonts w:eastAsia="Times New Roman" w:cstheme="minorHAnsi"/>
                <w:sz w:val="18"/>
                <w:szCs w:val="18"/>
              </w:rPr>
              <w:t>G1* only, reasons for the ring being removed</w:t>
            </w:r>
            <w:r w:rsidR="00323BFC" w:rsidRPr="00EA1187">
              <w:rPr>
                <w:rFonts w:eastAsia="Times New Roman" w:cstheme="minorHAnsi"/>
                <w:sz w:val="18"/>
                <w:szCs w:val="18"/>
              </w:rPr>
              <w:t>, N (%)</w:t>
            </w:r>
            <w:r w:rsidR="00247A4F" w:rsidRPr="00EA1187">
              <w:rPr>
                <w:rFonts w:eastAsia="Times New Roman" w:cstheme="minorHAnsi"/>
                <w:sz w:val="18"/>
                <w:szCs w:val="18"/>
              </w:rPr>
              <w:t>:</w:t>
            </w:r>
          </w:p>
          <w:p w14:paraId="5AA3F61F"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G1* participants age 18 to 21 (N=117)</w:t>
            </w:r>
          </w:p>
          <w:p w14:paraId="5F25EC9C"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Physical/hygienic: 20 (17.1%)</w:t>
            </w:r>
          </w:p>
          <w:p w14:paraId="4CF30559"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 xml:space="preserve">Study related/procedural: 43 (36.8%) </w:t>
            </w:r>
          </w:p>
          <w:p w14:paraId="2220F7A8"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Social/sexual: 16 (13.7%)</w:t>
            </w:r>
          </w:p>
          <w:p w14:paraId="65C9B714"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Came out on its own: 10 (8.5%)</w:t>
            </w:r>
          </w:p>
          <w:p w14:paraId="06816C4F"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G1* participants age ≥22 (N=301)</w:t>
            </w:r>
          </w:p>
          <w:p w14:paraId="2E24D7B6"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Physical/hygienic: 69 (22.9%)</w:t>
            </w:r>
          </w:p>
          <w:p w14:paraId="56741FC2"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Study related/procedural: 93 (30.9%)</w:t>
            </w:r>
          </w:p>
          <w:p w14:paraId="3FF3299F" w14:textId="77777777"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Social/sexual: 42 (14.0%)</w:t>
            </w:r>
          </w:p>
          <w:p w14:paraId="6B4F9559" w14:textId="77777777" w:rsidR="00205A08"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Came out on its own: 24 (8.0%)</w:t>
            </w:r>
          </w:p>
          <w:p w14:paraId="09E8150A" w14:textId="77777777" w:rsidR="00C0158D" w:rsidRPr="00EA1187" w:rsidRDefault="00C0158D" w:rsidP="00247A4F">
            <w:pPr>
              <w:spacing w:after="0" w:line="240" w:lineRule="auto"/>
              <w:rPr>
                <w:rFonts w:eastAsia="Times New Roman" w:cstheme="minorHAnsi"/>
                <w:sz w:val="18"/>
                <w:szCs w:val="18"/>
              </w:rPr>
            </w:pPr>
          </w:p>
          <w:p w14:paraId="6D6906D1" w14:textId="218B7BF6" w:rsidR="00C239A4" w:rsidRPr="00EA1187" w:rsidRDefault="00C0158D" w:rsidP="00C239A4">
            <w:pPr>
              <w:spacing w:after="0" w:line="240" w:lineRule="auto"/>
              <w:rPr>
                <w:rFonts w:eastAsia="Times New Roman" w:cstheme="minorHAnsi"/>
                <w:sz w:val="18"/>
                <w:szCs w:val="18"/>
              </w:rPr>
            </w:pPr>
            <w:r w:rsidRPr="00EA1187">
              <w:rPr>
                <w:rFonts w:eastAsia="Times New Roman" w:cstheme="minorHAnsi"/>
                <w:sz w:val="18"/>
                <w:szCs w:val="18"/>
              </w:rPr>
              <w:t>Baeten 2016:</w:t>
            </w:r>
            <w:r w:rsidR="00404D8D" w:rsidRPr="00EA1187">
              <w:rPr>
                <w:rFonts w:eastAsia="Times New Roman" w:cstheme="minorHAnsi"/>
                <w:sz w:val="18"/>
                <w:szCs w:val="18"/>
              </w:rPr>
              <w:t xml:space="preserve"> Quarterly study retention, N (%): </w:t>
            </w:r>
          </w:p>
          <w:p w14:paraId="004745EB" w14:textId="62B800FD" w:rsidR="00404D8D" w:rsidRPr="00EA1187" w:rsidRDefault="00404D8D" w:rsidP="00247A4F">
            <w:pPr>
              <w:spacing w:after="0" w:line="240" w:lineRule="auto"/>
              <w:rPr>
                <w:rFonts w:eastAsia="Times New Roman" w:cstheme="minorHAnsi"/>
                <w:sz w:val="18"/>
                <w:szCs w:val="18"/>
              </w:rPr>
            </w:pPr>
            <w:r w:rsidRPr="00EA1187">
              <w:rPr>
                <w:rFonts w:eastAsia="Times New Roman" w:cstheme="minorHAnsi"/>
                <w:sz w:val="18"/>
                <w:szCs w:val="18"/>
              </w:rPr>
              <w:t xml:space="preserve">G1*: </w:t>
            </w:r>
            <w:r w:rsidR="00690582" w:rsidRPr="00EA1187">
              <w:rPr>
                <w:rFonts w:eastAsia="Times New Roman" w:cstheme="minorHAnsi"/>
                <w:sz w:val="18"/>
                <w:szCs w:val="18"/>
              </w:rPr>
              <w:t>1290 (98.5%) 3 mo., 1243 (96.2%) 6 mo., 1206 (94.3%) 9mo., 1180 (93.1%) 12 mo., 1040 (91.1%) 15 mo., 876 (89.9%) 18 mo., 761 (88.3%) 21 mo., 645 (87.2%) 24 mo., 523 (86.4%) 27 mo., 361 (86.4%) 30 mo., 171 (85.9%) 33 mo.</w:t>
            </w:r>
          </w:p>
          <w:p w14:paraId="72F7C9CB" w14:textId="1F41E338" w:rsidR="00404D8D" w:rsidRPr="00EA1187" w:rsidRDefault="00404D8D" w:rsidP="00247A4F">
            <w:pPr>
              <w:spacing w:after="0" w:line="240" w:lineRule="auto"/>
              <w:rPr>
                <w:rFonts w:eastAsia="Times New Roman" w:cstheme="minorHAnsi"/>
                <w:sz w:val="18"/>
                <w:szCs w:val="18"/>
              </w:rPr>
            </w:pPr>
            <w:r w:rsidRPr="00EA1187">
              <w:rPr>
                <w:rFonts w:eastAsia="Times New Roman" w:cstheme="minorHAnsi"/>
                <w:sz w:val="18"/>
                <w:szCs w:val="18"/>
              </w:rPr>
              <w:t xml:space="preserve">G2*: </w:t>
            </w:r>
            <w:r w:rsidR="00767905" w:rsidRPr="00EA1187">
              <w:rPr>
                <w:rFonts w:eastAsia="Times New Roman" w:cstheme="minorHAnsi"/>
                <w:sz w:val="18"/>
                <w:szCs w:val="18"/>
              </w:rPr>
              <w:t>1287 (98.2%) 3 mo., 1244 (96.7%) 6 mo., 1206 (95.0%) 9 mo., 1180 (93.3%) 12 mo., 1035 (92.1%) 15 mo., 873 (90.7%) 18 mo., 752 (89.6%) 21 mo., 637 (89.3%) 24 mo., 517 (88.5%) 27 mo., 354 (87.0%) 30 mo., 157 (87.2%) 33 mo.</w:t>
            </w:r>
          </w:p>
          <w:p w14:paraId="64C7E193" w14:textId="7923CC7E" w:rsidR="0094190C" w:rsidRPr="00EA1187" w:rsidRDefault="0094190C" w:rsidP="00247A4F">
            <w:pPr>
              <w:spacing w:after="0" w:line="240" w:lineRule="auto"/>
              <w:rPr>
                <w:rFonts w:eastAsia="Times New Roman" w:cstheme="minorHAnsi"/>
                <w:sz w:val="18"/>
                <w:szCs w:val="18"/>
              </w:rPr>
            </w:pPr>
          </w:p>
        </w:tc>
        <w:tc>
          <w:tcPr>
            <w:tcW w:w="0" w:type="auto"/>
          </w:tcPr>
          <w:p w14:paraId="6325A728" w14:textId="6615A40E" w:rsidR="00247A4F" w:rsidRPr="00EA1187" w:rsidRDefault="00247A4F" w:rsidP="00247A4F">
            <w:pPr>
              <w:spacing w:after="0" w:line="240" w:lineRule="auto"/>
              <w:rPr>
                <w:rFonts w:eastAsia="Times New Roman" w:cstheme="minorHAnsi"/>
                <w:sz w:val="18"/>
                <w:szCs w:val="18"/>
              </w:rPr>
            </w:pPr>
            <w:r w:rsidRPr="00EA1187">
              <w:rPr>
                <w:rFonts w:eastAsia="Times New Roman" w:cstheme="minorHAnsi"/>
                <w:sz w:val="18"/>
                <w:szCs w:val="18"/>
              </w:rPr>
              <w:t>NR</w:t>
            </w:r>
          </w:p>
        </w:tc>
      </w:tr>
      <w:tr w:rsidR="00EA1187" w:rsidRPr="00EA1187" w14:paraId="1E4CDF74" w14:textId="77777777" w:rsidTr="00BD1DC8">
        <w:tc>
          <w:tcPr>
            <w:tcW w:w="0" w:type="auto"/>
            <w:shd w:val="clear" w:color="auto" w:fill="auto"/>
            <w:tcMar>
              <w:top w:w="40" w:type="dxa"/>
              <w:left w:w="81" w:type="dxa"/>
              <w:bottom w:w="40" w:type="dxa"/>
              <w:right w:w="81" w:type="dxa"/>
            </w:tcMar>
          </w:tcPr>
          <w:p w14:paraId="6974D739" w14:textId="11867D49" w:rsidR="00DC1C94" w:rsidRPr="00EA1187" w:rsidRDefault="00DC1C94" w:rsidP="00DC1C94">
            <w:pPr>
              <w:spacing w:after="0" w:line="240" w:lineRule="auto"/>
              <w:rPr>
                <w:rFonts w:eastAsia="Times New Roman" w:cstheme="minorHAnsi"/>
                <w:sz w:val="18"/>
                <w:szCs w:val="18"/>
              </w:rPr>
            </w:pPr>
            <w:r w:rsidRPr="00EA1187">
              <w:rPr>
                <w:rFonts w:eastAsia="Times New Roman" w:cstheme="minorHAnsi"/>
                <w:sz w:val="18"/>
                <w:szCs w:val="18"/>
              </w:rPr>
              <w:t xml:space="preserve">Hardy; </w:t>
            </w:r>
          </w:p>
          <w:p w14:paraId="4271A5E9" w14:textId="77777777" w:rsidR="00DC1C94" w:rsidRPr="00EA1187" w:rsidRDefault="00DC1C94" w:rsidP="00DC1C94">
            <w:pPr>
              <w:spacing w:after="0" w:line="240" w:lineRule="auto"/>
              <w:rPr>
                <w:rFonts w:eastAsia="Times New Roman" w:cstheme="minorHAnsi"/>
                <w:sz w:val="18"/>
                <w:szCs w:val="18"/>
              </w:rPr>
            </w:pPr>
            <w:r w:rsidRPr="00EA1187">
              <w:rPr>
                <w:rFonts w:eastAsia="Times New Roman" w:cstheme="minorHAnsi"/>
                <w:sz w:val="18"/>
                <w:szCs w:val="18"/>
              </w:rPr>
              <w:t>2007;</w:t>
            </w:r>
          </w:p>
          <w:p w14:paraId="1CF6AD52" w14:textId="77777777" w:rsidR="00DC1C94" w:rsidRPr="00EA1187" w:rsidRDefault="00DC1C94" w:rsidP="00DC1C94">
            <w:pPr>
              <w:spacing w:after="0" w:line="240" w:lineRule="auto"/>
              <w:rPr>
                <w:rFonts w:eastAsia="Times New Roman" w:cstheme="minorHAnsi"/>
                <w:sz w:val="18"/>
                <w:szCs w:val="18"/>
              </w:rPr>
            </w:pPr>
            <w:r w:rsidRPr="00EA1187">
              <w:rPr>
                <w:rFonts w:eastAsia="Times New Roman" w:cstheme="minorHAnsi"/>
                <w:sz w:val="18"/>
                <w:szCs w:val="18"/>
              </w:rPr>
              <w:t xml:space="preserve">Brazil; </w:t>
            </w:r>
          </w:p>
          <w:p w14:paraId="3E63D5D1" w14:textId="77777777" w:rsidR="00DC1C94" w:rsidRPr="00EA1187" w:rsidRDefault="00DC1C94" w:rsidP="00DC1C94">
            <w:pPr>
              <w:spacing w:after="0" w:line="240" w:lineRule="auto"/>
              <w:rPr>
                <w:rFonts w:eastAsia="Times New Roman" w:cstheme="minorHAnsi"/>
                <w:sz w:val="18"/>
                <w:szCs w:val="18"/>
              </w:rPr>
            </w:pPr>
            <w:r w:rsidRPr="00EA1187">
              <w:rPr>
                <w:rFonts w:eastAsia="Times New Roman" w:cstheme="minorHAnsi"/>
                <w:sz w:val="18"/>
                <w:szCs w:val="18"/>
              </w:rPr>
              <w:t xml:space="preserve">CONRAD, FAPESP, and FAEPEX/Unicamp; </w:t>
            </w:r>
          </w:p>
          <w:p w14:paraId="05C788AE" w14:textId="170E8127" w:rsidR="005D2ACA" w:rsidRPr="00EA1187" w:rsidRDefault="00DC1C94" w:rsidP="00DC1C94">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45F2C65E"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G1:</w:t>
            </w:r>
          </w:p>
          <w:p w14:paraId="0DB0F0BA"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 xml:space="preserve">Materials: Silicone </w:t>
            </w:r>
          </w:p>
          <w:p w14:paraId="580FBB41"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 xml:space="preserve">Dimensions: 65mm </w:t>
            </w:r>
          </w:p>
          <w:p w14:paraId="6E8F827B"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 xml:space="preserve">Dose: 3g of gel with no substances administered prior to sexual intercourse </w:t>
            </w:r>
          </w:p>
          <w:p w14:paraId="128D88AB" w14:textId="77777777" w:rsidR="00205A08" w:rsidRPr="00EA1187" w:rsidRDefault="00205A08" w:rsidP="00C15197">
            <w:pPr>
              <w:spacing w:after="0" w:line="240" w:lineRule="auto"/>
              <w:rPr>
                <w:rFonts w:eastAsia="Times New Roman" w:cstheme="minorHAnsi"/>
                <w:sz w:val="18"/>
                <w:szCs w:val="18"/>
              </w:rPr>
            </w:pPr>
          </w:p>
          <w:p w14:paraId="5AC0D5D2"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G2*:</w:t>
            </w:r>
          </w:p>
          <w:p w14:paraId="32D7C0FE"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Materials: NR (NuvaRing)</w:t>
            </w:r>
          </w:p>
          <w:p w14:paraId="1A1392BD"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Dimensions: 54mm x 4mm</w:t>
            </w:r>
          </w:p>
          <w:p w14:paraId="7BF1148E"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Dose: 0.12 mg Esonogestrel and 0.015 mg EE</w:t>
            </w:r>
            <w:r w:rsidRPr="00EA1187">
              <w:rPr>
                <w:rStyle w:val="EndnoteReference"/>
                <w:rFonts w:eastAsia="Times New Roman" w:cstheme="minorHAnsi"/>
                <w:sz w:val="18"/>
                <w:szCs w:val="18"/>
              </w:rPr>
              <w:endnoteReference w:id="9"/>
            </w:r>
            <w:r w:rsidRPr="00EA1187">
              <w:rPr>
                <w:rFonts w:eastAsia="Times New Roman" w:cstheme="minorHAnsi"/>
                <w:sz w:val="18"/>
                <w:szCs w:val="18"/>
              </w:rPr>
              <w:t xml:space="preserve"> (used because placebo ring NA) administered monthly </w:t>
            </w:r>
          </w:p>
          <w:p w14:paraId="6AAE78C1" w14:textId="77777777" w:rsidR="00205A08" w:rsidRPr="00EA1187" w:rsidRDefault="00205A08" w:rsidP="00C15197">
            <w:pPr>
              <w:spacing w:after="0" w:line="240" w:lineRule="auto"/>
              <w:rPr>
                <w:rFonts w:eastAsia="Times New Roman" w:cstheme="minorHAnsi"/>
                <w:sz w:val="18"/>
                <w:szCs w:val="18"/>
              </w:rPr>
            </w:pPr>
          </w:p>
          <w:p w14:paraId="425B76FB"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G3:</w:t>
            </w:r>
          </w:p>
          <w:p w14:paraId="49F0401E"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Materials: Plastic applicator for lubricant gel</w:t>
            </w:r>
          </w:p>
          <w:p w14:paraId="20D89CF0"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 xml:space="preserve">Dimensions: 12cm x 0.9cm </w:t>
            </w:r>
          </w:p>
          <w:p w14:paraId="086E41BD" w14:textId="2A346AA6" w:rsidR="00C15197"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Dose: 3g of gel with no active substances administered prior to sexual intercourse</w:t>
            </w:r>
          </w:p>
        </w:tc>
        <w:tc>
          <w:tcPr>
            <w:tcW w:w="0" w:type="auto"/>
          </w:tcPr>
          <w:p w14:paraId="4205C187" w14:textId="69E0DA51"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Persons reporting liking the device the most, self-reported</w:t>
            </w:r>
            <w:r w:rsidR="00C40CC8" w:rsidRPr="00EA1187">
              <w:rPr>
                <w:rFonts w:eastAsia="Times New Roman" w:cstheme="minorHAnsi"/>
                <w:sz w:val="18"/>
                <w:szCs w:val="18"/>
              </w:rPr>
              <w:t>, N (%)</w:t>
            </w:r>
            <w:r w:rsidRPr="00EA1187">
              <w:rPr>
                <w:rFonts w:eastAsia="Times New Roman" w:cstheme="minorHAnsi"/>
                <w:sz w:val="18"/>
                <w:szCs w:val="18"/>
              </w:rPr>
              <w:t xml:space="preserve">: </w:t>
            </w:r>
          </w:p>
          <w:p w14:paraId="71DE1E66"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G1: 41 (10.7%)</w:t>
            </w:r>
          </w:p>
          <w:p w14:paraId="71411E65"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G2*: 202 (52.9%)</w:t>
            </w:r>
          </w:p>
          <w:p w14:paraId="6A3805E5" w14:textId="76A34AFA"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G3: 139 (36.4%)</w:t>
            </w:r>
          </w:p>
          <w:p w14:paraId="71805114" w14:textId="77777777" w:rsidR="00C40CC8" w:rsidRPr="00EA1187" w:rsidRDefault="00C40CC8" w:rsidP="00C15197">
            <w:pPr>
              <w:spacing w:after="0" w:line="240" w:lineRule="auto"/>
              <w:rPr>
                <w:rFonts w:eastAsia="Times New Roman" w:cstheme="minorHAnsi"/>
                <w:sz w:val="18"/>
                <w:szCs w:val="18"/>
              </w:rPr>
            </w:pPr>
          </w:p>
          <w:p w14:paraId="4483386B" w14:textId="73C857C2"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Persons reporting liking the device the least, self-reported</w:t>
            </w:r>
            <w:r w:rsidR="00C40CC8" w:rsidRPr="00EA1187">
              <w:rPr>
                <w:rFonts w:eastAsia="Times New Roman" w:cstheme="minorHAnsi"/>
                <w:sz w:val="18"/>
                <w:szCs w:val="18"/>
              </w:rPr>
              <w:t>, N (%)</w:t>
            </w:r>
            <w:r w:rsidRPr="00EA1187">
              <w:rPr>
                <w:rFonts w:eastAsia="Times New Roman" w:cstheme="minorHAnsi"/>
                <w:sz w:val="18"/>
                <w:szCs w:val="18"/>
              </w:rPr>
              <w:t xml:space="preserve">: </w:t>
            </w:r>
          </w:p>
          <w:p w14:paraId="79182FC4"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 xml:space="preserve">G1: 252 (66.7%) </w:t>
            </w:r>
          </w:p>
          <w:p w14:paraId="2FED7CAC"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G2*: 64 (16.9%)</w:t>
            </w:r>
          </w:p>
          <w:p w14:paraId="44D49FBC"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G3: 62 (16.4%)</w:t>
            </w:r>
          </w:p>
          <w:p w14:paraId="08DC9727" w14:textId="218B26F6" w:rsidR="00C15197" w:rsidRPr="00EA1187" w:rsidRDefault="00C15197" w:rsidP="00C15197">
            <w:pPr>
              <w:spacing w:after="0" w:line="240" w:lineRule="auto"/>
              <w:rPr>
                <w:rFonts w:eastAsia="Times New Roman"/>
                <w:sz w:val="18"/>
                <w:szCs w:val="18"/>
              </w:rPr>
            </w:pPr>
          </w:p>
        </w:tc>
        <w:tc>
          <w:tcPr>
            <w:tcW w:w="0" w:type="auto"/>
          </w:tcPr>
          <w:p w14:paraId="119F5C15" w14:textId="13818A6E"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751A898F" w14:textId="67DB964D"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Difficulty inserting and/or removing, self-reported</w:t>
            </w:r>
            <w:r w:rsidR="00C40CC8" w:rsidRPr="00EA1187">
              <w:rPr>
                <w:rFonts w:eastAsia="Times New Roman" w:cstheme="minorHAnsi"/>
                <w:sz w:val="18"/>
                <w:szCs w:val="18"/>
              </w:rPr>
              <w:t>, N (%)</w:t>
            </w:r>
            <w:r w:rsidRPr="00EA1187">
              <w:rPr>
                <w:rFonts w:eastAsia="Times New Roman" w:cstheme="minorHAnsi"/>
                <w:sz w:val="18"/>
                <w:szCs w:val="18"/>
              </w:rPr>
              <w:t>:</w:t>
            </w:r>
          </w:p>
          <w:p w14:paraId="161C3268"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 xml:space="preserve">G1: 258 (65.5%) </w:t>
            </w:r>
          </w:p>
          <w:p w14:paraId="52C67235"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G2*: 55 (14.1%)</w:t>
            </w:r>
          </w:p>
          <w:p w14:paraId="22183E76" w14:textId="62B35AA2"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 xml:space="preserve">G3: 12 (3.0%) </w:t>
            </w:r>
          </w:p>
          <w:p w14:paraId="15A8E81F" w14:textId="77777777" w:rsidR="00C40CC8" w:rsidRPr="00EA1187" w:rsidRDefault="00C40CC8" w:rsidP="00C15197">
            <w:pPr>
              <w:spacing w:after="0" w:line="240" w:lineRule="auto"/>
              <w:rPr>
                <w:rFonts w:eastAsia="Times New Roman" w:cstheme="minorHAnsi"/>
                <w:sz w:val="18"/>
                <w:szCs w:val="18"/>
              </w:rPr>
            </w:pPr>
          </w:p>
          <w:p w14:paraId="1720FB3A" w14:textId="6E21E64E"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Difficulty inserting and/or removing, partner-reported</w:t>
            </w:r>
            <w:r w:rsidR="00C40CC8" w:rsidRPr="00EA1187">
              <w:rPr>
                <w:rFonts w:eastAsia="Times New Roman" w:cstheme="minorHAnsi"/>
                <w:sz w:val="18"/>
                <w:szCs w:val="18"/>
              </w:rPr>
              <w:t>, N (%)</w:t>
            </w:r>
            <w:r w:rsidRPr="00EA1187">
              <w:rPr>
                <w:rFonts w:eastAsia="Times New Roman" w:cstheme="minorHAnsi"/>
                <w:sz w:val="18"/>
                <w:szCs w:val="18"/>
              </w:rPr>
              <w:t>:</w:t>
            </w:r>
          </w:p>
          <w:p w14:paraId="6752A90C"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G1: 150 (38.8%)</w:t>
            </w:r>
          </w:p>
          <w:p w14:paraId="692C2E6A"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G2*: 28 (7.2%)</w:t>
            </w:r>
          </w:p>
          <w:p w14:paraId="5EFD786A"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 xml:space="preserve">G3: 16 (4.0%) </w:t>
            </w:r>
          </w:p>
          <w:p w14:paraId="299C4BDA" w14:textId="3813B3DA"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 xml:space="preserve"> </w:t>
            </w:r>
          </w:p>
        </w:tc>
        <w:tc>
          <w:tcPr>
            <w:tcW w:w="0" w:type="auto"/>
          </w:tcPr>
          <w:p w14:paraId="246BFFC0" w14:textId="258D327A" w:rsidR="00591458" w:rsidRPr="00EA1187" w:rsidRDefault="00591458" w:rsidP="00591458">
            <w:pPr>
              <w:spacing w:after="0" w:line="240" w:lineRule="auto"/>
              <w:rPr>
                <w:rFonts w:eastAsia="Times New Roman" w:cstheme="minorHAnsi"/>
                <w:sz w:val="18"/>
                <w:szCs w:val="18"/>
              </w:rPr>
            </w:pPr>
            <w:r w:rsidRPr="00EA1187">
              <w:rPr>
                <w:rFonts w:eastAsia="Times New Roman" w:cstheme="minorHAnsi"/>
                <w:sz w:val="18"/>
                <w:szCs w:val="18"/>
              </w:rPr>
              <w:t>Incorrect use (failed to adhere to instructions for its use), self-reported</w:t>
            </w:r>
            <w:r w:rsidR="00C40CC8" w:rsidRPr="00EA1187">
              <w:rPr>
                <w:rFonts w:eastAsia="Times New Roman" w:cstheme="minorHAnsi"/>
                <w:sz w:val="18"/>
                <w:szCs w:val="18"/>
              </w:rPr>
              <w:t>, N (%)</w:t>
            </w:r>
            <w:r w:rsidRPr="00EA1187">
              <w:rPr>
                <w:rFonts w:eastAsia="Times New Roman" w:cstheme="minorHAnsi"/>
                <w:sz w:val="18"/>
                <w:szCs w:val="18"/>
              </w:rPr>
              <w:t>:</w:t>
            </w:r>
          </w:p>
          <w:p w14:paraId="5E3F1CE6" w14:textId="77777777" w:rsidR="00591458" w:rsidRPr="00EA1187" w:rsidRDefault="00591458" w:rsidP="00591458">
            <w:pPr>
              <w:spacing w:after="0" w:line="240" w:lineRule="auto"/>
              <w:rPr>
                <w:rFonts w:eastAsia="Times New Roman" w:cstheme="minorHAnsi"/>
                <w:sz w:val="18"/>
                <w:szCs w:val="18"/>
              </w:rPr>
            </w:pPr>
            <w:r w:rsidRPr="00EA1187">
              <w:rPr>
                <w:rFonts w:eastAsia="Times New Roman" w:cstheme="minorHAnsi"/>
                <w:sz w:val="18"/>
                <w:szCs w:val="18"/>
              </w:rPr>
              <w:t>G1: 156 (39.6%)</w:t>
            </w:r>
          </w:p>
          <w:p w14:paraId="36448D94" w14:textId="77777777" w:rsidR="00591458" w:rsidRPr="00EA1187" w:rsidRDefault="00591458" w:rsidP="00591458">
            <w:pPr>
              <w:spacing w:after="0" w:line="240" w:lineRule="auto"/>
              <w:rPr>
                <w:rFonts w:eastAsia="Times New Roman" w:cstheme="minorHAnsi"/>
                <w:sz w:val="18"/>
                <w:szCs w:val="18"/>
              </w:rPr>
            </w:pPr>
            <w:r w:rsidRPr="00EA1187">
              <w:rPr>
                <w:rFonts w:eastAsia="Times New Roman" w:cstheme="minorHAnsi"/>
                <w:sz w:val="18"/>
                <w:szCs w:val="18"/>
              </w:rPr>
              <w:t>G2*: 43 (11.0%)</w:t>
            </w:r>
          </w:p>
          <w:p w14:paraId="7EF8416D" w14:textId="0BDDBCFD" w:rsidR="00591458" w:rsidRPr="00EA1187" w:rsidRDefault="00591458" w:rsidP="00591458">
            <w:pPr>
              <w:spacing w:after="0" w:line="240" w:lineRule="auto"/>
              <w:rPr>
                <w:rFonts w:eastAsia="Times New Roman" w:cstheme="minorHAnsi"/>
                <w:sz w:val="18"/>
                <w:szCs w:val="18"/>
              </w:rPr>
            </w:pPr>
            <w:r w:rsidRPr="00EA1187">
              <w:rPr>
                <w:rFonts w:eastAsia="Times New Roman" w:cstheme="minorHAnsi"/>
                <w:sz w:val="18"/>
                <w:szCs w:val="18"/>
              </w:rPr>
              <w:t>G3: 23 (5.8%)</w:t>
            </w:r>
          </w:p>
          <w:p w14:paraId="54A7F393" w14:textId="77777777" w:rsidR="00C40CC8" w:rsidRPr="00EA1187" w:rsidRDefault="00C40CC8" w:rsidP="00591458">
            <w:pPr>
              <w:spacing w:after="0" w:line="240" w:lineRule="auto"/>
              <w:rPr>
                <w:rFonts w:eastAsia="Times New Roman" w:cstheme="minorHAnsi"/>
                <w:sz w:val="18"/>
                <w:szCs w:val="18"/>
              </w:rPr>
            </w:pPr>
          </w:p>
          <w:p w14:paraId="14F2EA90" w14:textId="34D63AC7" w:rsidR="00591458" w:rsidRPr="00EA1187" w:rsidRDefault="00591458" w:rsidP="00591458">
            <w:pPr>
              <w:spacing w:after="0" w:line="240" w:lineRule="auto"/>
              <w:rPr>
                <w:rFonts w:eastAsia="Times New Roman" w:cstheme="minorHAnsi"/>
                <w:sz w:val="18"/>
                <w:szCs w:val="18"/>
              </w:rPr>
            </w:pPr>
            <w:r w:rsidRPr="00EA1187">
              <w:rPr>
                <w:rFonts w:eastAsia="Times New Roman" w:cstheme="minorHAnsi"/>
                <w:sz w:val="18"/>
                <w:szCs w:val="18"/>
              </w:rPr>
              <w:t>Incorrect use (failed to adhere to instructions for its use), partner-reported</w:t>
            </w:r>
            <w:r w:rsidR="00C40CC8" w:rsidRPr="00EA1187">
              <w:rPr>
                <w:rFonts w:eastAsia="Times New Roman" w:cstheme="minorHAnsi"/>
                <w:sz w:val="18"/>
                <w:szCs w:val="18"/>
              </w:rPr>
              <w:t>, N (%)</w:t>
            </w:r>
            <w:r w:rsidRPr="00EA1187">
              <w:rPr>
                <w:rFonts w:eastAsia="Times New Roman" w:cstheme="minorHAnsi"/>
                <w:sz w:val="18"/>
                <w:szCs w:val="18"/>
              </w:rPr>
              <w:t>:</w:t>
            </w:r>
          </w:p>
          <w:p w14:paraId="461D4272" w14:textId="77777777" w:rsidR="00591458" w:rsidRPr="00EA1187" w:rsidRDefault="00591458" w:rsidP="00591458">
            <w:pPr>
              <w:spacing w:after="0" w:line="240" w:lineRule="auto"/>
              <w:rPr>
                <w:rFonts w:eastAsia="Times New Roman" w:cstheme="minorHAnsi"/>
                <w:sz w:val="18"/>
                <w:szCs w:val="18"/>
              </w:rPr>
            </w:pPr>
            <w:r w:rsidRPr="00EA1187">
              <w:rPr>
                <w:rFonts w:eastAsia="Times New Roman" w:cstheme="minorHAnsi"/>
                <w:sz w:val="18"/>
                <w:szCs w:val="18"/>
              </w:rPr>
              <w:t xml:space="preserve">G1: 101 (26.0%) </w:t>
            </w:r>
          </w:p>
          <w:p w14:paraId="6B8AE8BA" w14:textId="77777777" w:rsidR="00591458" w:rsidRPr="00EA1187" w:rsidRDefault="00591458" w:rsidP="00591458">
            <w:pPr>
              <w:spacing w:after="0" w:line="240" w:lineRule="auto"/>
              <w:rPr>
                <w:rFonts w:eastAsia="Times New Roman" w:cstheme="minorHAnsi"/>
                <w:sz w:val="18"/>
                <w:szCs w:val="18"/>
              </w:rPr>
            </w:pPr>
            <w:r w:rsidRPr="00EA1187">
              <w:rPr>
                <w:rFonts w:eastAsia="Times New Roman" w:cstheme="minorHAnsi"/>
                <w:sz w:val="18"/>
                <w:szCs w:val="18"/>
              </w:rPr>
              <w:t>G2*: 32 (8.2%)</w:t>
            </w:r>
          </w:p>
          <w:p w14:paraId="6C16A2D7" w14:textId="4B0F1531" w:rsidR="00C15197" w:rsidRPr="00EA1187" w:rsidRDefault="00591458" w:rsidP="00591458">
            <w:pPr>
              <w:spacing w:after="0" w:line="240" w:lineRule="auto"/>
              <w:rPr>
                <w:rFonts w:eastAsia="Times New Roman" w:cstheme="minorHAnsi"/>
                <w:sz w:val="18"/>
                <w:szCs w:val="18"/>
              </w:rPr>
            </w:pPr>
            <w:r w:rsidRPr="00EA1187">
              <w:rPr>
                <w:rFonts w:eastAsia="Times New Roman" w:cstheme="minorHAnsi"/>
                <w:sz w:val="18"/>
                <w:szCs w:val="18"/>
              </w:rPr>
              <w:t>G3: 14 (3.5%)</w:t>
            </w:r>
          </w:p>
        </w:tc>
        <w:tc>
          <w:tcPr>
            <w:tcW w:w="0" w:type="auto"/>
          </w:tcPr>
          <w:p w14:paraId="3B71F83C" w14:textId="40CF293D"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NR</w:t>
            </w:r>
          </w:p>
        </w:tc>
      </w:tr>
      <w:tr w:rsidR="00EA1187" w:rsidRPr="00EA1187" w14:paraId="1A03729F" w14:textId="77777777" w:rsidTr="00BD1DC8">
        <w:tc>
          <w:tcPr>
            <w:tcW w:w="0" w:type="auto"/>
            <w:shd w:val="clear" w:color="auto" w:fill="auto"/>
            <w:tcMar>
              <w:top w:w="40" w:type="dxa"/>
              <w:left w:w="81" w:type="dxa"/>
              <w:bottom w:w="40" w:type="dxa"/>
              <w:right w:w="81" w:type="dxa"/>
            </w:tcMar>
          </w:tcPr>
          <w:p w14:paraId="6B6B8CA2"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Nel;</w:t>
            </w:r>
          </w:p>
          <w:p w14:paraId="17FF1F63"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2016;</w:t>
            </w:r>
          </w:p>
          <w:p w14:paraId="3163C83F"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 xml:space="preserve">Kenya, Malawi, South Africa, Tanzania; </w:t>
            </w:r>
          </w:p>
          <w:p w14:paraId="6C3E01FE"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International Partnership for Microbicides</w:t>
            </w:r>
            <w:r w:rsidR="00B26A29" w:rsidRPr="00EA1187">
              <w:rPr>
                <w:rFonts w:eastAsia="Times New Roman" w:cstheme="minorHAnsi"/>
                <w:sz w:val="18"/>
                <w:szCs w:val="18"/>
              </w:rPr>
              <w:t xml:space="preserve">; </w:t>
            </w:r>
          </w:p>
          <w:p w14:paraId="33C0D733" w14:textId="132736B1" w:rsidR="00B26A29" w:rsidRPr="00EA1187" w:rsidRDefault="00B26A29" w:rsidP="00C1519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21564163"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051740F8"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Materials: Platinum-catalyzed silicone</w:t>
            </w:r>
          </w:p>
          <w:p w14:paraId="682420F0"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Dimensions: 56mm x 7.7mm</w:t>
            </w:r>
          </w:p>
          <w:p w14:paraId="4D1095E4"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Dose: 25mg dapivirine administered 4-weekly</w:t>
            </w:r>
          </w:p>
          <w:p w14:paraId="10532B97" w14:textId="77777777" w:rsidR="00205A08" w:rsidRPr="00EA1187" w:rsidRDefault="00205A08" w:rsidP="00C15197">
            <w:pPr>
              <w:spacing w:after="0" w:line="240" w:lineRule="auto"/>
              <w:rPr>
                <w:rFonts w:eastAsia="Times New Roman" w:cstheme="minorHAnsi"/>
                <w:sz w:val="18"/>
                <w:szCs w:val="18"/>
              </w:rPr>
            </w:pPr>
          </w:p>
          <w:p w14:paraId="61BBF893"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033C0C81"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Materials: Platinum-catalyzed silicone</w:t>
            </w:r>
          </w:p>
          <w:p w14:paraId="31B84FF6"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Dimensions: 56mm x 7.7mm</w:t>
            </w:r>
          </w:p>
          <w:p w14:paraId="06E05276"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Dose: None administered 4-weekly</w:t>
            </w:r>
          </w:p>
          <w:p w14:paraId="627C29D3" w14:textId="2D805C57" w:rsidR="00C15197" w:rsidRPr="00EA1187" w:rsidRDefault="00C15197" w:rsidP="00C15197">
            <w:pPr>
              <w:spacing w:after="0" w:line="240" w:lineRule="auto"/>
              <w:rPr>
                <w:rFonts w:eastAsia="Times New Roman" w:cstheme="minorHAnsi"/>
                <w:sz w:val="18"/>
                <w:szCs w:val="18"/>
              </w:rPr>
            </w:pPr>
          </w:p>
        </w:tc>
        <w:tc>
          <w:tcPr>
            <w:tcW w:w="0" w:type="auto"/>
          </w:tcPr>
          <w:p w14:paraId="490522AD" w14:textId="289ECFD5" w:rsidR="00C15197" w:rsidRPr="00EA1187" w:rsidRDefault="00C15197" w:rsidP="00C15197">
            <w:pPr>
              <w:spacing w:after="0" w:line="240" w:lineRule="auto"/>
              <w:rPr>
                <w:rFonts w:eastAsia="Times New Roman"/>
                <w:sz w:val="18"/>
                <w:szCs w:val="18"/>
              </w:rPr>
            </w:pPr>
            <w:r w:rsidRPr="00EA1187">
              <w:rPr>
                <w:rFonts w:eastAsia="Times New Roman"/>
                <w:sz w:val="18"/>
                <w:szCs w:val="18"/>
              </w:rPr>
              <w:t>Acceptability (if thought at risk of HIV, willingness to use ring if effective)</w:t>
            </w:r>
            <w:r w:rsidR="00A14661" w:rsidRPr="00EA1187">
              <w:rPr>
                <w:rFonts w:eastAsia="Times New Roman"/>
                <w:sz w:val="18"/>
                <w:szCs w:val="18"/>
              </w:rPr>
              <w:t xml:space="preserve"> G1* and G2*, N (%)</w:t>
            </w:r>
            <w:r w:rsidRPr="00EA1187">
              <w:rPr>
                <w:rFonts w:eastAsia="Times New Roman"/>
                <w:sz w:val="18"/>
                <w:szCs w:val="18"/>
              </w:rPr>
              <w:t>:</w:t>
            </w:r>
          </w:p>
          <w:p w14:paraId="65102ED9" w14:textId="77777777" w:rsidR="00C15197" w:rsidRPr="00EA1187" w:rsidRDefault="00C15197" w:rsidP="00C15197">
            <w:pPr>
              <w:spacing w:after="0" w:line="240" w:lineRule="auto"/>
              <w:rPr>
                <w:rFonts w:eastAsia="Times New Roman"/>
                <w:sz w:val="18"/>
                <w:szCs w:val="18"/>
              </w:rPr>
            </w:pPr>
            <w:r w:rsidRPr="00EA1187">
              <w:rPr>
                <w:rFonts w:eastAsia="Times New Roman"/>
                <w:sz w:val="18"/>
                <w:szCs w:val="18"/>
              </w:rPr>
              <w:t>4wk: 265 (96%)</w:t>
            </w:r>
          </w:p>
          <w:p w14:paraId="38E2192B" w14:textId="77777777" w:rsidR="00C15197" w:rsidRPr="00EA1187" w:rsidRDefault="00C15197" w:rsidP="00C15197">
            <w:pPr>
              <w:spacing w:after="0" w:line="240" w:lineRule="auto"/>
              <w:rPr>
                <w:rFonts w:eastAsia="Times New Roman"/>
                <w:sz w:val="18"/>
                <w:szCs w:val="18"/>
              </w:rPr>
            </w:pPr>
            <w:r w:rsidRPr="00EA1187">
              <w:rPr>
                <w:rFonts w:eastAsia="Times New Roman"/>
                <w:sz w:val="18"/>
                <w:szCs w:val="18"/>
              </w:rPr>
              <w:t>12wk: 157 (96%)</w:t>
            </w:r>
          </w:p>
          <w:p w14:paraId="505D6BBA" w14:textId="77777777" w:rsidR="00C15197" w:rsidRPr="00EA1187" w:rsidRDefault="00C15197" w:rsidP="00C15197">
            <w:pPr>
              <w:spacing w:after="0" w:line="240" w:lineRule="auto"/>
              <w:rPr>
                <w:rFonts w:eastAsia="Times New Roman"/>
                <w:sz w:val="18"/>
                <w:szCs w:val="18"/>
              </w:rPr>
            </w:pPr>
          </w:p>
        </w:tc>
        <w:tc>
          <w:tcPr>
            <w:tcW w:w="0" w:type="auto"/>
          </w:tcPr>
          <w:p w14:paraId="54EC5465" w14:textId="3EE5810E"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Ring usually comfortable</w:t>
            </w:r>
            <w:r w:rsidR="00A14661" w:rsidRPr="00EA1187">
              <w:rPr>
                <w:rFonts w:eastAsia="Times New Roman" w:cstheme="minorHAnsi"/>
                <w:sz w:val="18"/>
                <w:szCs w:val="18"/>
              </w:rPr>
              <w:t xml:space="preserve">, </w:t>
            </w:r>
            <w:r w:rsidR="00A14661" w:rsidRPr="00EA1187">
              <w:rPr>
                <w:rFonts w:eastAsia="Times New Roman"/>
                <w:sz w:val="18"/>
                <w:szCs w:val="18"/>
              </w:rPr>
              <w:t>G1* and G2*, N (%)</w:t>
            </w:r>
            <w:r w:rsidRPr="00EA1187">
              <w:rPr>
                <w:rFonts w:eastAsia="Times New Roman" w:cstheme="minorHAnsi"/>
                <w:sz w:val="18"/>
                <w:szCs w:val="18"/>
              </w:rPr>
              <w:t xml:space="preserve">: </w:t>
            </w:r>
          </w:p>
          <w:p w14:paraId="096E955D"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4wk: NR (96%)</w:t>
            </w:r>
          </w:p>
          <w:p w14:paraId="7264CF1F" w14:textId="62F42315"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12wk: NR (97%)</w:t>
            </w:r>
          </w:p>
          <w:p w14:paraId="4AF2D065" w14:textId="77777777" w:rsidR="00965E18" w:rsidRPr="00EA1187" w:rsidRDefault="00965E18" w:rsidP="00C15197">
            <w:pPr>
              <w:spacing w:after="0" w:line="240" w:lineRule="auto"/>
              <w:rPr>
                <w:rFonts w:eastAsia="Times New Roman" w:cstheme="minorHAnsi"/>
                <w:sz w:val="18"/>
                <w:szCs w:val="18"/>
              </w:rPr>
            </w:pPr>
          </w:p>
          <w:p w14:paraId="206ADD43" w14:textId="25D64D4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Ring easy to insert (at last insertion)</w:t>
            </w:r>
            <w:r w:rsidR="00A14661" w:rsidRPr="00EA1187">
              <w:rPr>
                <w:rFonts w:eastAsia="Times New Roman" w:cstheme="minorHAnsi"/>
                <w:sz w:val="18"/>
                <w:szCs w:val="18"/>
              </w:rPr>
              <w:t>,</w:t>
            </w:r>
            <w:r w:rsidR="00A14661" w:rsidRPr="00EA1187">
              <w:rPr>
                <w:rFonts w:eastAsia="Times New Roman"/>
                <w:sz w:val="18"/>
                <w:szCs w:val="18"/>
              </w:rPr>
              <w:t xml:space="preserve"> G1* and G2*, N (%)</w:t>
            </w:r>
            <w:r w:rsidRPr="00EA1187">
              <w:rPr>
                <w:rFonts w:eastAsia="Times New Roman" w:cstheme="minorHAnsi"/>
                <w:sz w:val="18"/>
                <w:szCs w:val="18"/>
              </w:rPr>
              <w:t xml:space="preserve">: </w:t>
            </w:r>
          </w:p>
          <w:p w14:paraId="3EB716B3"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4wk: 261 (95%)</w:t>
            </w:r>
          </w:p>
          <w:p w14:paraId="10EEB62F" w14:textId="66B21C16"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12wk:</w:t>
            </w:r>
            <w:r w:rsidRPr="00EA1187">
              <w:rPr>
                <w:sz w:val="18"/>
                <w:szCs w:val="18"/>
              </w:rPr>
              <w:t xml:space="preserve"> </w:t>
            </w:r>
            <w:r w:rsidRPr="00EA1187">
              <w:rPr>
                <w:rFonts w:eastAsia="Times New Roman" w:cstheme="minorHAnsi"/>
                <w:sz w:val="18"/>
                <w:szCs w:val="18"/>
              </w:rPr>
              <w:t>243 (95%)</w:t>
            </w:r>
          </w:p>
          <w:p w14:paraId="59EC5547" w14:textId="77777777" w:rsidR="0063001C" w:rsidRPr="00EA1187" w:rsidRDefault="0063001C" w:rsidP="00C15197">
            <w:pPr>
              <w:spacing w:after="0" w:line="240" w:lineRule="auto"/>
              <w:rPr>
                <w:rFonts w:eastAsia="Times New Roman" w:cstheme="minorHAnsi"/>
                <w:sz w:val="18"/>
                <w:szCs w:val="18"/>
              </w:rPr>
            </w:pPr>
          </w:p>
          <w:p w14:paraId="30CFE4CB" w14:textId="295F658D"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Never aware of ring during daily activities</w:t>
            </w:r>
            <w:r w:rsidR="00A14661" w:rsidRPr="00EA1187">
              <w:rPr>
                <w:rFonts w:eastAsia="Times New Roman" w:cstheme="minorHAnsi"/>
                <w:sz w:val="18"/>
                <w:szCs w:val="18"/>
              </w:rPr>
              <w:t>,</w:t>
            </w:r>
            <w:r w:rsidR="00A14661" w:rsidRPr="00EA1187">
              <w:rPr>
                <w:rFonts w:eastAsia="Times New Roman"/>
                <w:sz w:val="18"/>
                <w:szCs w:val="18"/>
              </w:rPr>
              <w:t xml:space="preserve"> G1* and G2*, N (%)</w:t>
            </w:r>
            <w:r w:rsidRPr="00EA1187">
              <w:rPr>
                <w:rFonts w:eastAsia="Times New Roman" w:cstheme="minorHAnsi"/>
                <w:sz w:val="18"/>
                <w:szCs w:val="18"/>
              </w:rPr>
              <w:t xml:space="preserve">: </w:t>
            </w:r>
          </w:p>
          <w:p w14:paraId="328910AB"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4wk: 233 (85%)</w:t>
            </w:r>
          </w:p>
          <w:p w14:paraId="4F51508E" w14:textId="5A90727D"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12wk:</w:t>
            </w:r>
            <w:r w:rsidRPr="00EA1187">
              <w:rPr>
                <w:sz w:val="18"/>
                <w:szCs w:val="18"/>
              </w:rPr>
              <w:t xml:space="preserve"> </w:t>
            </w:r>
            <w:r w:rsidRPr="00EA1187">
              <w:rPr>
                <w:rFonts w:eastAsia="Times New Roman" w:cstheme="minorHAnsi"/>
                <w:sz w:val="18"/>
                <w:szCs w:val="18"/>
              </w:rPr>
              <w:t>237 (89%)</w:t>
            </w:r>
          </w:p>
          <w:p w14:paraId="7284FC40" w14:textId="77777777" w:rsidR="0063001C" w:rsidRPr="00EA1187" w:rsidRDefault="0063001C" w:rsidP="00C15197">
            <w:pPr>
              <w:spacing w:after="0" w:line="240" w:lineRule="auto"/>
              <w:rPr>
                <w:rFonts w:eastAsia="Times New Roman" w:cstheme="minorHAnsi"/>
                <w:sz w:val="18"/>
                <w:szCs w:val="18"/>
              </w:rPr>
            </w:pPr>
          </w:p>
          <w:p w14:paraId="7D8C28A8" w14:textId="256CF475"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Wearing ring daily was usually comfortable</w:t>
            </w:r>
            <w:r w:rsidR="00A14661" w:rsidRPr="00EA1187">
              <w:rPr>
                <w:rFonts w:eastAsia="Times New Roman" w:cstheme="minorHAnsi"/>
                <w:sz w:val="18"/>
                <w:szCs w:val="18"/>
              </w:rPr>
              <w:t>,</w:t>
            </w:r>
            <w:r w:rsidR="00A14661" w:rsidRPr="00EA1187">
              <w:rPr>
                <w:rFonts w:eastAsia="Times New Roman"/>
                <w:sz w:val="18"/>
                <w:szCs w:val="18"/>
              </w:rPr>
              <w:t xml:space="preserve"> G1* and G2*, N (%)</w:t>
            </w:r>
            <w:r w:rsidRPr="00EA1187">
              <w:rPr>
                <w:rFonts w:eastAsia="Times New Roman" w:cstheme="minorHAnsi"/>
                <w:sz w:val="18"/>
                <w:szCs w:val="18"/>
              </w:rPr>
              <w:t xml:space="preserve">: </w:t>
            </w:r>
          </w:p>
          <w:p w14:paraId="0500A368"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4wk: 265 (95%)</w:t>
            </w:r>
          </w:p>
          <w:p w14:paraId="04896F54" w14:textId="06144F7F"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12wk:</w:t>
            </w:r>
            <w:r w:rsidRPr="00EA1187">
              <w:rPr>
                <w:sz w:val="18"/>
                <w:szCs w:val="18"/>
              </w:rPr>
              <w:t xml:space="preserve"> </w:t>
            </w:r>
            <w:r w:rsidRPr="00EA1187">
              <w:rPr>
                <w:rFonts w:eastAsia="Times New Roman" w:cstheme="minorHAnsi"/>
                <w:sz w:val="18"/>
                <w:szCs w:val="18"/>
              </w:rPr>
              <w:t>257 (97%)</w:t>
            </w:r>
          </w:p>
          <w:p w14:paraId="543A7DAC" w14:textId="77777777" w:rsidR="00965E18" w:rsidRPr="00EA1187" w:rsidRDefault="00965E18" w:rsidP="00C15197">
            <w:pPr>
              <w:spacing w:after="0" w:line="240" w:lineRule="auto"/>
              <w:rPr>
                <w:rFonts w:eastAsia="Times New Roman" w:cstheme="minorHAnsi"/>
                <w:sz w:val="18"/>
                <w:szCs w:val="18"/>
              </w:rPr>
            </w:pPr>
          </w:p>
          <w:p w14:paraId="278092E1" w14:textId="5FEAFFAC"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Never felt ring during sex</w:t>
            </w:r>
            <w:r w:rsidR="00A14661" w:rsidRPr="00EA1187">
              <w:rPr>
                <w:rFonts w:eastAsia="Times New Roman" w:cstheme="minorHAnsi"/>
                <w:sz w:val="18"/>
                <w:szCs w:val="18"/>
              </w:rPr>
              <w:t>,</w:t>
            </w:r>
            <w:r w:rsidR="00A14661" w:rsidRPr="00EA1187">
              <w:rPr>
                <w:rFonts w:eastAsia="Times New Roman"/>
                <w:sz w:val="18"/>
                <w:szCs w:val="18"/>
              </w:rPr>
              <w:t xml:space="preserve"> G1* and G2*, N (%)</w:t>
            </w:r>
            <w:r w:rsidRPr="00EA1187">
              <w:rPr>
                <w:rFonts w:eastAsia="Times New Roman" w:cstheme="minorHAnsi"/>
                <w:sz w:val="18"/>
                <w:szCs w:val="18"/>
              </w:rPr>
              <w:t xml:space="preserve">: </w:t>
            </w:r>
          </w:p>
          <w:p w14:paraId="0A8F7F68"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4wk: 233 (87%)</w:t>
            </w:r>
          </w:p>
          <w:p w14:paraId="3E177F10"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12wk:</w:t>
            </w:r>
            <w:r w:rsidRPr="00EA1187">
              <w:rPr>
                <w:sz w:val="18"/>
                <w:szCs w:val="18"/>
              </w:rPr>
              <w:t xml:space="preserve"> </w:t>
            </w:r>
            <w:r w:rsidRPr="00EA1187">
              <w:rPr>
                <w:rFonts w:eastAsia="Times New Roman" w:cstheme="minorHAnsi"/>
                <w:sz w:val="18"/>
                <w:szCs w:val="18"/>
              </w:rPr>
              <w:t>242 (92%)</w:t>
            </w:r>
          </w:p>
          <w:p w14:paraId="748F7FEB" w14:textId="77777777" w:rsidR="00C62D0A" w:rsidRPr="00EA1187" w:rsidRDefault="00C62D0A" w:rsidP="00C15197">
            <w:pPr>
              <w:spacing w:after="0" w:line="240" w:lineRule="auto"/>
              <w:rPr>
                <w:rFonts w:eastAsia="Times New Roman" w:cstheme="minorHAnsi"/>
                <w:sz w:val="18"/>
                <w:szCs w:val="18"/>
              </w:rPr>
            </w:pPr>
          </w:p>
          <w:p w14:paraId="16F56834" w14:textId="1D94E7DB"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Partner did not feel the ring during sex</w:t>
            </w:r>
            <w:r w:rsidR="00A14661" w:rsidRPr="00EA1187">
              <w:rPr>
                <w:rFonts w:eastAsia="Times New Roman" w:cstheme="minorHAnsi"/>
                <w:sz w:val="18"/>
                <w:szCs w:val="18"/>
              </w:rPr>
              <w:t>,</w:t>
            </w:r>
            <w:r w:rsidR="00A14661" w:rsidRPr="00EA1187">
              <w:rPr>
                <w:rFonts w:eastAsia="Times New Roman"/>
                <w:sz w:val="18"/>
                <w:szCs w:val="18"/>
              </w:rPr>
              <w:t xml:space="preserve"> G1* and G2*, N (%)</w:t>
            </w:r>
            <w:r w:rsidRPr="00EA1187">
              <w:rPr>
                <w:rFonts w:eastAsia="Times New Roman" w:cstheme="minorHAnsi"/>
                <w:sz w:val="18"/>
                <w:szCs w:val="18"/>
              </w:rPr>
              <w:t xml:space="preserve">: </w:t>
            </w:r>
          </w:p>
          <w:p w14:paraId="5FAB3F9F"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4wk: 165 (61%)</w:t>
            </w:r>
          </w:p>
          <w:p w14:paraId="47B4A176" w14:textId="72CE1118"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12wk:</w:t>
            </w:r>
            <w:r w:rsidRPr="00EA1187">
              <w:rPr>
                <w:sz w:val="18"/>
                <w:szCs w:val="18"/>
              </w:rPr>
              <w:t xml:space="preserve"> </w:t>
            </w:r>
            <w:r w:rsidRPr="00EA1187">
              <w:rPr>
                <w:rFonts w:eastAsia="Times New Roman" w:cstheme="minorHAnsi"/>
                <w:sz w:val="18"/>
                <w:szCs w:val="18"/>
              </w:rPr>
              <w:t>169 (63%)</w:t>
            </w:r>
          </w:p>
          <w:p w14:paraId="6672AAA5" w14:textId="77777777" w:rsidR="0063001C" w:rsidRPr="00EA1187" w:rsidRDefault="0063001C" w:rsidP="00C15197">
            <w:pPr>
              <w:spacing w:after="0" w:line="240" w:lineRule="auto"/>
              <w:rPr>
                <w:rFonts w:eastAsia="Times New Roman" w:cstheme="minorHAnsi"/>
                <w:sz w:val="18"/>
                <w:szCs w:val="18"/>
              </w:rPr>
            </w:pPr>
          </w:p>
          <w:p w14:paraId="77A2F884" w14:textId="07B9394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Partner felt the ring during sex, but it was not a problem</w:t>
            </w:r>
            <w:r w:rsidR="00A14661" w:rsidRPr="00EA1187">
              <w:rPr>
                <w:rFonts w:eastAsia="Times New Roman" w:cstheme="minorHAnsi"/>
                <w:sz w:val="18"/>
                <w:szCs w:val="18"/>
              </w:rPr>
              <w:t>,</w:t>
            </w:r>
            <w:r w:rsidR="00A14661" w:rsidRPr="00EA1187">
              <w:rPr>
                <w:rFonts w:eastAsia="Times New Roman"/>
                <w:sz w:val="18"/>
                <w:szCs w:val="18"/>
              </w:rPr>
              <w:t xml:space="preserve"> G1* and G2*, N (%)</w:t>
            </w:r>
            <w:r w:rsidRPr="00EA1187">
              <w:rPr>
                <w:rFonts w:eastAsia="Times New Roman" w:cstheme="minorHAnsi"/>
                <w:sz w:val="18"/>
                <w:szCs w:val="18"/>
              </w:rPr>
              <w:t xml:space="preserve">: </w:t>
            </w:r>
          </w:p>
          <w:p w14:paraId="4224D930"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4wk: 55 (20%)</w:t>
            </w:r>
          </w:p>
          <w:p w14:paraId="1AACDC62" w14:textId="06A270BE"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12wk: 60 (22%)</w:t>
            </w:r>
          </w:p>
          <w:p w14:paraId="20CBD801" w14:textId="77777777" w:rsidR="00C3069B" w:rsidRPr="00EA1187" w:rsidRDefault="00C3069B" w:rsidP="00C15197">
            <w:pPr>
              <w:spacing w:after="0" w:line="240" w:lineRule="auto"/>
              <w:rPr>
                <w:rFonts w:eastAsia="Times New Roman" w:cstheme="minorHAnsi"/>
                <w:sz w:val="18"/>
                <w:szCs w:val="18"/>
              </w:rPr>
            </w:pPr>
          </w:p>
          <w:p w14:paraId="748F5C30" w14:textId="67D704B3"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Does not know if partner felt the ring during sex</w:t>
            </w:r>
            <w:r w:rsidR="00A14661" w:rsidRPr="00EA1187">
              <w:rPr>
                <w:rFonts w:eastAsia="Times New Roman" w:cstheme="minorHAnsi"/>
                <w:sz w:val="18"/>
                <w:szCs w:val="18"/>
              </w:rPr>
              <w:t>,</w:t>
            </w:r>
            <w:r w:rsidR="00A14661" w:rsidRPr="00EA1187">
              <w:rPr>
                <w:rFonts w:eastAsia="Times New Roman"/>
                <w:sz w:val="18"/>
                <w:szCs w:val="18"/>
              </w:rPr>
              <w:t xml:space="preserve"> G1* and G2*, N (%)</w:t>
            </w:r>
            <w:r w:rsidRPr="00EA1187">
              <w:rPr>
                <w:rFonts w:eastAsia="Times New Roman" w:cstheme="minorHAnsi"/>
                <w:sz w:val="18"/>
                <w:szCs w:val="18"/>
              </w:rPr>
              <w:t xml:space="preserve">: </w:t>
            </w:r>
          </w:p>
          <w:p w14:paraId="3AD08D4E"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4wk: 42 (16%)</w:t>
            </w:r>
          </w:p>
          <w:p w14:paraId="2AFAA3E0" w14:textId="6DC9CA84"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12wk:</w:t>
            </w:r>
            <w:r w:rsidRPr="00EA1187">
              <w:rPr>
                <w:sz w:val="18"/>
                <w:szCs w:val="18"/>
              </w:rPr>
              <w:t xml:space="preserve"> </w:t>
            </w:r>
            <w:r w:rsidRPr="00EA1187">
              <w:rPr>
                <w:rFonts w:eastAsia="Times New Roman" w:cstheme="minorHAnsi"/>
                <w:sz w:val="18"/>
                <w:szCs w:val="18"/>
              </w:rPr>
              <w:t>34 (13%)</w:t>
            </w:r>
          </w:p>
        </w:tc>
        <w:tc>
          <w:tcPr>
            <w:tcW w:w="0" w:type="auto"/>
          </w:tcPr>
          <w:p w14:paraId="716B1A58" w14:textId="2947AE89"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Ring usually uncomfortable</w:t>
            </w:r>
            <w:r w:rsidR="00A14661" w:rsidRPr="00EA1187">
              <w:rPr>
                <w:rFonts w:eastAsia="Times New Roman" w:cstheme="minorHAnsi"/>
                <w:sz w:val="18"/>
                <w:szCs w:val="18"/>
              </w:rPr>
              <w:t>,</w:t>
            </w:r>
            <w:r w:rsidR="00A14661" w:rsidRPr="00EA1187">
              <w:rPr>
                <w:rFonts w:eastAsia="Times New Roman"/>
                <w:sz w:val="18"/>
                <w:szCs w:val="18"/>
              </w:rPr>
              <w:t xml:space="preserve"> G1* and G2*, N (%)</w:t>
            </w:r>
            <w:r w:rsidRPr="00EA1187">
              <w:rPr>
                <w:rFonts w:eastAsia="Times New Roman" w:cstheme="minorHAnsi"/>
                <w:sz w:val="18"/>
                <w:szCs w:val="18"/>
              </w:rPr>
              <w:t xml:space="preserve">: </w:t>
            </w:r>
          </w:p>
          <w:p w14:paraId="34DE8D7E"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4wk: 3 (1%)</w:t>
            </w:r>
          </w:p>
          <w:p w14:paraId="58E6E76D" w14:textId="472A73EE"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12wk: 3 (1%)</w:t>
            </w:r>
          </w:p>
          <w:p w14:paraId="42AE5BEF" w14:textId="77777777" w:rsidR="00C3069B" w:rsidRPr="00EA1187" w:rsidRDefault="00C3069B" w:rsidP="00C15197">
            <w:pPr>
              <w:spacing w:after="0" w:line="240" w:lineRule="auto"/>
              <w:rPr>
                <w:rFonts w:eastAsia="Times New Roman" w:cstheme="minorHAnsi"/>
                <w:sz w:val="18"/>
                <w:szCs w:val="18"/>
              </w:rPr>
            </w:pPr>
          </w:p>
          <w:p w14:paraId="2D491378" w14:textId="62381AD9"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Concerned that ring may get lost or stuck in the body</w:t>
            </w:r>
            <w:r w:rsidR="00A14661" w:rsidRPr="00EA1187">
              <w:rPr>
                <w:rFonts w:eastAsia="Times New Roman" w:cstheme="minorHAnsi"/>
                <w:sz w:val="18"/>
                <w:szCs w:val="18"/>
              </w:rPr>
              <w:t>,</w:t>
            </w:r>
            <w:r w:rsidR="00A14661" w:rsidRPr="00EA1187">
              <w:rPr>
                <w:rFonts w:eastAsia="Times New Roman"/>
                <w:sz w:val="18"/>
                <w:szCs w:val="18"/>
              </w:rPr>
              <w:t xml:space="preserve"> G1* and G2*, N (%)</w:t>
            </w:r>
            <w:r w:rsidRPr="00EA1187">
              <w:rPr>
                <w:rFonts w:eastAsia="Times New Roman" w:cstheme="minorHAnsi"/>
                <w:sz w:val="18"/>
                <w:szCs w:val="18"/>
              </w:rPr>
              <w:t xml:space="preserve">: </w:t>
            </w:r>
          </w:p>
          <w:p w14:paraId="677CB862"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4wk: 76 (28%)</w:t>
            </w:r>
          </w:p>
          <w:p w14:paraId="36BA86FB" w14:textId="3609BDEF"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12wk: 59 (22%)</w:t>
            </w:r>
          </w:p>
          <w:p w14:paraId="2EC8590F" w14:textId="77777777" w:rsidR="00C3069B" w:rsidRPr="00EA1187" w:rsidRDefault="00C3069B" w:rsidP="00C15197">
            <w:pPr>
              <w:spacing w:after="0" w:line="240" w:lineRule="auto"/>
              <w:rPr>
                <w:rFonts w:eastAsia="Times New Roman" w:cstheme="minorHAnsi"/>
                <w:sz w:val="18"/>
                <w:szCs w:val="18"/>
              </w:rPr>
            </w:pPr>
          </w:p>
          <w:p w14:paraId="2CD91CEF" w14:textId="46DB73E2"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Concerned that ring may fall out</w:t>
            </w:r>
            <w:r w:rsidR="00A14661" w:rsidRPr="00EA1187">
              <w:rPr>
                <w:rFonts w:eastAsia="Times New Roman" w:cstheme="minorHAnsi"/>
                <w:sz w:val="18"/>
                <w:szCs w:val="18"/>
              </w:rPr>
              <w:t>,</w:t>
            </w:r>
            <w:r w:rsidR="00A14661" w:rsidRPr="00EA1187">
              <w:rPr>
                <w:rFonts w:eastAsia="Times New Roman"/>
                <w:sz w:val="18"/>
                <w:szCs w:val="18"/>
              </w:rPr>
              <w:t xml:space="preserve"> G1* and G2*, N (%):</w:t>
            </w:r>
          </w:p>
          <w:p w14:paraId="2037B6D2"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4wk: 60 (20%)</w:t>
            </w:r>
          </w:p>
          <w:p w14:paraId="146D6065" w14:textId="570D691E"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12wk: 42 (16%)</w:t>
            </w:r>
          </w:p>
          <w:p w14:paraId="3886877B" w14:textId="0306950F" w:rsidR="00C3069B" w:rsidRPr="00EA1187" w:rsidRDefault="00C3069B" w:rsidP="00C15197">
            <w:pPr>
              <w:spacing w:after="0" w:line="240" w:lineRule="auto"/>
              <w:rPr>
                <w:rFonts w:eastAsia="Times New Roman" w:cstheme="minorHAnsi"/>
                <w:sz w:val="18"/>
                <w:szCs w:val="18"/>
              </w:rPr>
            </w:pPr>
          </w:p>
          <w:p w14:paraId="4317CED2" w14:textId="5BA7AAD2"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Ring out of vagina (expelled or removed)</w:t>
            </w:r>
            <w:r w:rsidR="00A14661" w:rsidRPr="00EA1187">
              <w:rPr>
                <w:rFonts w:eastAsia="Times New Roman" w:cstheme="minorHAnsi"/>
                <w:sz w:val="18"/>
                <w:szCs w:val="18"/>
              </w:rPr>
              <w:t xml:space="preserve"> ,</w:t>
            </w:r>
            <w:r w:rsidR="00A14661" w:rsidRPr="00EA1187">
              <w:rPr>
                <w:rFonts w:eastAsia="Times New Roman"/>
                <w:sz w:val="18"/>
                <w:szCs w:val="18"/>
              </w:rPr>
              <w:t xml:space="preserve"> G1* and G2*, N (%)</w:t>
            </w:r>
            <w:r w:rsidRPr="00EA1187">
              <w:rPr>
                <w:rFonts w:eastAsia="Times New Roman" w:cstheme="minorHAnsi"/>
                <w:sz w:val="18"/>
                <w:szCs w:val="18"/>
              </w:rPr>
              <w:t xml:space="preserve">: </w:t>
            </w:r>
          </w:p>
          <w:p w14:paraId="036616C0"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2wk: 24 (9%)</w:t>
            </w:r>
          </w:p>
          <w:p w14:paraId="7E8369A9"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4wk: 8 (3%)</w:t>
            </w:r>
          </w:p>
          <w:p w14:paraId="12797527"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8wk: 10 (4%)</w:t>
            </w:r>
          </w:p>
          <w:p w14:paraId="58901D47" w14:textId="4108D329"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12wk: 11 (4%)</w:t>
            </w:r>
          </w:p>
          <w:p w14:paraId="0A99AD3B" w14:textId="77777777" w:rsidR="00FC2EE8" w:rsidRPr="00EA1187" w:rsidRDefault="00FC2EE8" w:rsidP="00C15197">
            <w:pPr>
              <w:spacing w:after="0" w:line="240" w:lineRule="auto"/>
              <w:rPr>
                <w:rFonts w:eastAsia="Times New Roman" w:cstheme="minorHAnsi"/>
                <w:sz w:val="18"/>
                <w:szCs w:val="18"/>
              </w:rPr>
            </w:pPr>
          </w:p>
          <w:p w14:paraId="5400007B" w14:textId="77777777" w:rsidR="00C50ED8" w:rsidRPr="00EA1187" w:rsidRDefault="00AD2793" w:rsidP="00C15197">
            <w:pPr>
              <w:spacing w:after="0" w:line="240" w:lineRule="auto"/>
              <w:rPr>
                <w:rFonts w:eastAsia="Times New Roman" w:cstheme="minorHAnsi"/>
                <w:sz w:val="18"/>
                <w:szCs w:val="18"/>
              </w:rPr>
            </w:pPr>
            <w:r w:rsidRPr="00EA1187">
              <w:rPr>
                <w:rFonts w:eastAsia="Times New Roman" w:cstheme="minorHAnsi"/>
                <w:sz w:val="18"/>
                <w:szCs w:val="18"/>
              </w:rPr>
              <w:t>Expulsions, G1* and G2*, N:</w:t>
            </w:r>
            <w:r w:rsidR="00C50ED8" w:rsidRPr="00EA1187">
              <w:rPr>
                <w:rFonts w:eastAsia="Times New Roman" w:cstheme="minorHAnsi"/>
                <w:sz w:val="18"/>
                <w:szCs w:val="18"/>
              </w:rPr>
              <w:t xml:space="preserve"> 20 </w:t>
            </w:r>
          </w:p>
          <w:p w14:paraId="2BC00AE8" w14:textId="1F1F5470"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 xml:space="preserve">Defecation and/or urination was associated with 70% of expulsions. </w:t>
            </w:r>
          </w:p>
          <w:p w14:paraId="0E855EF9" w14:textId="77777777" w:rsidR="00C3069B" w:rsidRPr="00EA1187" w:rsidRDefault="00C3069B" w:rsidP="00C15197">
            <w:pPr>
              <w:spacing w:after="0" w:line="240" w:lineRule="auto"/>
              <w:rPr>
                <w:rFonts w:eastAsia="Times New Roman" w:cstheme="minorHAnsi"/>
                <w:sz w:val="18"/>
                <w:szCs w:val="18"/>
              </w:rPr>
            </w:pPr>
          </w:p>
          <w:p w14:paraId="016F1F28" w14:textId="4052C9E8"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Vaginal discharge</w:t>
            </w:r>
            <w:r w:rsidR="00A14661" w:rsidRPr="00EA1187">
              <w:rPr>
                <w:rFonts w:eastAsia="Times New Roman" w:cstheme="minorHAnsi"/>
                <w:sz w:val="18"/>
                <w:szCs w:val="18"/>
              </w:rPr>
              <w:t>, N (%)</w:t>
            </w:r>
            <w:r w:rsidRPr="00EA1187">
              <w:rPr>
                <w:rFonts w:eastAsia="Times New Roman" w:cstheme="minorHAnsi"/>
                <w:sz w:val="18"/>
                <w:szCs w:val="18"/>
              </w:rPr>
              <w:t>:</w:t>
            </w:r>
          </w:p>
          <w:p w14:paraId="1F0AEFD7"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G1*: 10 (7.1%)</w:t>
            </w:r>
          </w:p>
          <w:p w14:paraId="019FC854" w14:textId="2D9939D2"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G2*: 7 (5.0%)</w:t>
            </w:r>
          </w:p>
          <w:p w14:paraId="6A4BEC14" w14:textId="77777777" w:rsidR="00C3069B" w:rsidRPr="00EA1187" w:rsidRDefault="00C3069B" w:rsidP="00C15197">
            <w:pPr>
              <w:spacing w:after="0" w:line="240" w:lineRule="auto"/>
              <w:rPr>
                <w:rFonts w:eastAsia="Times New Roman" w:cstheme="minorHAnsi"/>
                <w:sz w:val="18"/>
                <w:szCs w:val="18"/>
              </w:rPr>
            </w:pPr>
          </w:p>
          <w:p w14:paraId="69D4E67D" w14:textId="4318B1E2"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Metrorrhagia (intermenstrual bleeding or breakthrough bleeding), N(%)</w:t>
            </w:r>
            <w:r w:rsidR="00A14661" w:rsidRPr="00EA1187">
              <w:rPr>
                <w:rFonts w:eastAsia="Times New Roman" w:cstheme="minorHAnsi"/>
                <w:sz w:val="18"/>
                <w:szCs w:val="18"/>
              </w:rPr>
              <w:t>:</w:t>
            </w:r>
          </w:p>
          <w:p w14:paraId="279B32CD"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G1*: 26 (18.6%)</w:t>
            </w:r>
          </w:p>
          <w:p w14:paraId="6C6D9207" w14:textId="07F8A098"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G2*: 27 (19.3%)</w:t>
            </w:r>
          </w:p>
        </w:tc>
        <w:tc>
          <w:tcPr>
            <w:tcW w:w="0" w:type="auto"/>
          </w:tcPr>
          <w:p w14:paraId="42880596" w14:textId="4CB11894" w:rsidR="00C15197" w:rsidRPr="00EA1187" w:rsidRDefault="00FC2EE8" w:rsidP="00F02DBC">
            <w:pPr>
              <w:spacing w:after="0" w:line="240" w:lineRule="auto"/>
              <w:rPr>
                <w:rFonts w:eastAsia="Times New Roman" w:cstheme="minorHAnsi"/>
                <w:sz w:val="18"/>
                <w:szCs w:val="18"/>
              </w:rPr>
            </w:pPr>
            <w:r w:rsidRPr="00EA1187">
              <w:rPr>
                <w:rFonts w:eastAsia="Times New Roman" w:cstheme="minorHAnsi"/>
                <w:sz w:val="18"/>
                <w:szCs w:val="18"/>
              </w:rPr>
              <w:t xml:space="preserve">NR </w:t>
            </w:r>
          </w:p>
        </w:tc>
        <w:tc>
          <w:tcPr>
            <w:tcW w:w="0" w:type="auto"/>
          </w:tcPr>
          <w:p w14:paraId="138057B0" w14:textId="38029755" w:rsidR="00C15197" w:rsidRPr="00EA1187" w:rsidRDefault="00C15197" w:rsidP="00C15197">
            <w:pPr>
              <w:spacing w:after="0" w:line="240" w:lineRule="auto"/>
              <w:rPr>
                <w:rFonts w:eastAsia="Times New Roman"/>
                <w:sz w:val="18"/>
                <w:szCs w:val="18"/>
              </w:rPr>
            </w:pPr>
            <w:r w:rsidRPr="00EA1187">
              <w:rPr>
                <w:rFonts w:eastAsia="Times New Roman"/>
                <w:sz w:val="18"/>
                <w:szCs w:val="18"/>
              </w:rPr>
              <w:t>Prefers daily (versus non-daily use)</w:t>
            </w:r>
            <w:r w:rsidR="00A14661" w:rsidRPr="00EA1187">
              <w:rPr>
                <w:rFonts w:eastAsia="Times New Roman" w:cstheme="minorHAnsi"/>
                <w:sz w:val="18"/>
                <w:szCs w:val="18"/>
              </w:rPr>
              <w:t>,</w:t>
            </w:r>
            <w:r w:rsidR="00A14661" w:rsidRPr="00EA1187">
              <w:rPr>
                <w:rFonts w:eastAsia="Times New Roman"/>
                <w:sz w:val="18"/>
                <w:szCs w:val="18"/>
              </w:rPr>
              <w:t xml:space="preserve"> G1* and G2*, N (%)</w:t>
            </w:r>
            <w:r w:rsidRPr="00EA1187">
              <w:rPr>
                <w:rFonts w:eastAsia="Times New Roman"/>
                <w:sz w:val="18"/>
                <w:szCs w:val="18"/>
              </w:rPr>
              <w:t xml:space="preserve">: </w:t>
            </w:r>
          </w:p>
          <w:p w14:paraId="3DB0C9EA" w14:textId="77777777" w:rsidR="00C15197" w:rsidRPr="00EA1187" w:rsidRDefault="00C15197" w:rsidP="00C15197">
            <w:pPr>
              <w:spacing w:after="0" w:line="240" w:lineRule="auto"/>
              <w:rPr>
                <w:rFonts w:eastAsia="Times New Roman"/>
                <w:sz w:val="18"/>
                <w:szCs w:val="18"/>
              </w:rPr>
            </w:pPr>
            <w:r w:rsidRPr="00EA1187">
              <w:rPr>
                <w:rFonts w:eastAsia="Times New Roman"/>
                <w:sz w:val="18"/>
                <w:szCs w:val="18"/>
              </w:rPr>
              <w:t>4wk: 264 (95%)</w:t>
            </w:r>
          </w:p>
          <w:p w14:paraId="423EDAB8" w14:textId="38046241" w:rsidR="00C15197" w:rsidRPr="00EA1187" w:rsidRDefault="00C15197" w:rsidP="00C15197">
            <w:pPr>
              <w:spacing w:after="0" w:line="240" w:lineRule="auto"/>
              <w:rPr>
                <w:rFonts w:eastAsia="Times New Roman"/>
                <w:sz w:val="18"/>
                <w:szCs w:val="18"/>
              </w:rPr>
            </w:pPr>
            <w:r w:rsidRPr="00EA1187">
              <w:rPr>
                <w:rFonts w:eastAsia="Times New Roman"/>
                <w:sz w:val="18"/>
                <w:szCs w:val="18"/>
              </w:rPr>
              <w:t>12wk: 258 (97%)</w:t>
            </w:r>
          </w:p>
          <w:p w14:paraId="1B3A2FCE" w14:textId="2248C3A9" w:rsidR="00F02DBC" w:rsidRPr="00EA1187" w:rsidRDefault="00F02DBC" w:rsidP="00C15197">
            <w:pPr>
              <w:spacing w:after="0" w:line="240" w:lineRule="auto"/>
              <w:rPr>
                <w:rFonts w:eastAsia="Times New Roman"/>
                <w:sz w:val="18"/>
                <w:szCs w:val="18"/>
              </w:rPr>
            </w:pPr>
          </w:p>
          <w:p w14:paraId="3EFFEE68" w14:textId="77777777" w:rsidR="00F02DBC" w:rsidRPr="00EA1187" w:rsidRDefault="00F02DBC" w:rsidP="00F02DBC">
            <w:pPr>
              <w:spacing w:after="0" w:line="240" w:lineRule="auto"/>
              <w:rPr>
                <w:rFonts w:eastAsia="Times New Roman" w:cstheme="minorHAnsi"/>
                <w:sz w:val="18"/>
                <w:szCs w:val="18"/>
              </w:rPr>
            </w:pPr>
            <w:r w:rsidRPr="00EA1187">
              <w:rPr>
                <w:rFonts w:eastAsia="Times New Roman" w:cstheme="minorHAnsi"/>
                <w:sz w:val="18"/>
                <w:szCs w:val="18"/>
              </w:rPr>
              <w:t>Prefer to wear during menses (versus not) ,</w:t>
            </w:r>
            <w:r w:rsidRPr="00EA1187">
              <w:rPr>
                <w:rFonts w:eastAsia="Times New Roman"/>
                <w:sz w:val="18"/>
                <w:szCs w:val="18"/>
              </w:rPr>
              <w:t xml:space="preserve"> G1* and G2*, N (%)</w:t>
            </w:r>
            <w:r w:rsidRPr="00EA1187">
              <w:rPr>
                <w:rFonts w:eastAsia="Times New Roman" w:cstheme="minorHAnsi"/>
                <w:sz w:val="18"/>
                <w:szCs w:val="18"/>
              </w:rPr>
              <w:t xml:space="preserve">: </w:t>
            </w:r>
          </w:p>
          <w:p w14:paraId="7B69D848" w14:textId="77777777" w:rsidR="00F02DBC" w:rsidRPr="00EA1187" w:rsidRDefault="00F02DBC" w:rsidP="00F02DBC">
            <w:pPr>
              <w:spacing w:after="0" w:line="240" w:lineRule="auto"/>
              <w:rPr>
                <w:rFonts w:eastAsia="Times New Roman" w:cstheme="minorHAnsi"/>
                <w:sz w:val="18"/>
                <w:szCs w:val="18"/>
              </w:rPr>
            </w:pPr>
            <w:r w:rsidRPr="00EA1187">
              <w:rPr>
                <w:rFonts w:eastAsia="Times New Roman" w:cstheme="minorHAnsi"/>
                <w:sz w:val="18"/>
                <w:szCs w:val="18"/>
              </w:rPr>
              <w:t>4wk: 190 (69%)</w:t>
            </w:r>
          </w:p>
          <w:p w14:paraId="269B2D75" w14:textId="77777777" w:rsidR="00F02DBC" w:rsidRPr="00EA1187" w:rsidRDefault="00F02DBC" w:rsidP="00F02DBC">
            <w:pPr>
              <w:spacing w:after="0" w:line="240" w:lineRule="auto"/>
              <w:rPr>
                <w:rFonts w:eastAsia="Times New Roman" w:cstheme="minorHAnsi"/>
                <w:sz w:val="18"/>
                <w:szCs w:val="18"/>
              </w:rPr>
            </w:pPr>
            <w:r w:rsidRPr="00EA1187">
              <w:rPr>
                <w:rFonts w:eastAsia="Times New Roman" w:cstheme="minorHAnsi"/>
                <w:sz w:val="18"/>
                <w:szCs w:val="18"/>
              </w:rPr>
              <w:t>12wk: 182 (69%)</w:t>
            </w:r>
          </w:p>
          <w:p w14:paraId="5C86EB5B" w14:textId="402B3F86" w:rsidR="00F02DBC" w:rsidRPr="00EA1187" w:rsidRDefault="00F02DBC" w:rsidP="00C15197">
            <w:pPr>
              <w:spacing w:after="0" w:line="240" w:lineRule="auto"/>
              <w:rPr>
                <w:rFonts w:eastAsia="Times New Roman"/>
                <w:sz w:val="18"/>
                <w:szCs w:val="18"/>
              </w:rPr>
            </w:pPr>
          </w:p>
          <w:p w14:paraId="2B249E81" w14:textId="77777777" w:rsidR="00C62D0A" w:rsidRPr="00EA1187" w:rsidRDefault="00C62D0A" w:rsidP="00C62D0A">
            <w:pPr>
              <w:spacing w:after="0" w:line="240" w:lineRule="auto"/>
              <w:rPr>
                <w:rFonts w:eastAsia="Times New Roman" w:cstheme="minorHAnsi"/>
                <w:sz w:val="18"/>
                <w:szCs w:val="18"/>
              </w:rPr>
            </w:pPr>
            <w:r w:rsidRPr="00EA1187">
              <w:rPr>
                <w:rFonts w:eastAsia="Times New Roman" w:cstheme="minorHAnsi"/>
                <w:sz w:val="18"/>
                <w:szCs w:val="18"/>
              </w:rPr>
              <w:t>Important that partner does not feel ring during sex,</w:t>
            </w:r>
            <w:r w:rsidRPr="00EA1187">
              <w:rPr>
                <w:rFonts w:eastAsia="Times New Roman"/>
                <w:sz w:val="18"/>
                <w:szCs w:val="18"/>
              </w:rPr>
              <w:t xml:space="preserve"> G1* and G2*, N (%)</w:t>
            </w:r>
            <w:r w:rsidRPr="00EA1187">
              <w:rPr>
                <w:rFonts w:eastAsia="Times New Roman" w:cstheme="minorHAnsi"/>
                <w:sz w:val="18"/>
                <w:szCs w:val="18"/>
              </w:rPr>
              <w:t xml:space="preserve">: </w:t>
            </w:r>
          </w:p>
          <w:p w14:paraId="36E1930E" w14:textId="77777777" w:rsidR="00C62D0A" w:rsidRPr="00EA1187" w:rsidRDefault="00C62D0A" w:rsidP="00C62D0A">
            <w:pPr>
              <w:spacing w:after="0" w:line="240" w:lineRule="auto"/>
              <w:rPr>
                <w:rFonts w:eastAsia="Times New Roman" w:cstheme="minorHAnsi"/>
                <w:sz w:val="18"/>
                <w:szCs w:val="18"/>
              </w:rPr>
            </w:pPr>
            <w:r w:rsidRPr="00EA1187">
              <w:rPr>
                <w:rFonts w:eastAsia="Times New Roman" w:cstheme="minorHAnsi"/>
                <w:sz w:val="18"/>
                <w:szCs w:val="18"/>
              </w:rPr>
              <w:t>4wk: 144 (53%)</w:t>
            </w:r>
          </w:p>
          <w:p w14:paraId="06D351E9" w14:textId="77777777" w:rsidR="00C62D0A" w:rsidRPr="00EA1187" w:rsidRDefault="00C62D0A" w:rsidP="00C62D0A">
            <w:pPr>
              <w:spacing w:after="0" w:line="240" w:lineRule="auto"/>
              <w:rPr>
                <w:rFonts w:eastAsia="Times New Roman" w:cstheme="minorHAnsi"/>
                <w:sz w:val="18"/>
                <w:szCs w:val="18"/>
              </w:rPr>
            </w:pPr>
            <w:r w:rsidRPr="00EA1187">
              <w:rPr>
                <w:rFonts w:eastAsia="Times New Roman" w:cstheme="minorHAnsi"/>
                <w:sz w:val="18"/>
                <w:szCs w:val="18"/>
              </w:rPr>
              <w:t>12wk:</w:t>
            </w:r>
            <w:r w:rsidRPr="00EA1187">
              <w:rPr>
                <w:sz w:val="18"/>
                <w:szCs w:val="18"/>
              </w:rPr>
              <w:t xml:space="preserve"> </w:t>
            </w:r>
            <w:r w:rsidRPr="00EA1187">
              <w:rPr>
                <w:rFonts w:eastAsia="Times New Roman" w:cstheme="minorHAnsi"/>
                <w:sz w:val="18"/>
                <w:szCs w:val="18"/>
              </w:rPr>
              <w:t>132 (49%)</w:t>
            </w:r>
          </w:p>
          <w:p w14:paraId="5630D9E9" w14:textId="77777777" w:rsidR="00C62D0A" w:rsidRPr="00EA1187" w:rsidRDefault="00C62D0A" w:rsidP="00C15197">
            <w:pPr>
              <w:spacing w:after="0" w:line="240" w:lineRule="auto"/>
              <w:rPr>
                <w:rFonts w:eastAsia="Times New Roman"/>
                <w:sz w:val="18"/>
                <w:szCs w:val="18"/>
              </w:rPr>
            </w:pPr>
          </w:p>
          <w:p w14:paraId="774B2CD2" w14:textId="77777777" w:rsidR="00C15197" w:rsidRPr="00EA1187" w:rsidRDefault="00C15197" w:rsidP="00C15197">
            <w:pPr>
              <w:spacing w:after="0" w:line="240" w:lineRule="auto"/>
              <w:rPr>
                <w:rFonts w:eastAsia="Times New Roman" w:cstheme="minorHAnsi"/>
                <w:sz w:val="18"/>
                <w:szCs w:val="18"/>
              </w:rPr>
            </w:pPr>
          </w:p>
        </w:tc>
      </w:tr>
      <w:tr w:rsidR="00EA1187" w:rsidRPr="00EA1187" w14:paraId="076A8A0A" w14:textId="77777777" w:rsidTr="00BD1DC8">
        <w:tc>
          <w:tcPr>
            <w:tcW w:w="0" w:type="auto"/>
            <w:shd w:val="clear" w:color="auto" w:fill="auto"/>
            <w:tcMar>
              <w:top w:w="40" w:type="dxa"/>
              <w:left w:w="81" w:type="dxa"/>
              <w:bottom w:w="40" w:type="dxa"/>
              <w:right w:w="81" w:type="dxa"/>
            </w:tcMar>
          </w:tcPr>
          <w:p w14:paraId="45128C81" w14:textId="2FFED773" w:rsidR="00F50081" w:rsidRPr="00EA1187" w:rsidRDefault="00F50081" w:rsidP="00F50081">
            <w:pPr>
              <w:spacing w:after="0" w:line="240" w:lineRule="auto"/>
              <w:rPr>
                <w:rFonts w:eastAsia="Times New Roman" w:cstheme="minorHAnsi"/>
                <w:sz w:val="18"/>
                <w:szCs w:val="18"/>
              </w:rPr>
            </w:pPr>
            <w:bookmarkStart w:id="1" w:name="_Hlk7274816"/>
            <w:r w:rsidRPr="00EA1187">
              <w:rPr>
                <w:rFonts w:eastAsia="Times New Roman" w:cstheme="minorHAnsi"/>
                <w:sz w:val="18"/>
                <w:szCs w:val="18"/>
              </w:rPr>
              <w:t>van der Straten</w:t>
            </w:r>
            <w:r w:rsidR="00B16F2B" w:rsidRPr="00EA1187">
              <w:rPr>
                <w:rFonts w:eastAsia="Times New Roman" w:cstheme="minorHAnsi"/>
                <w:sz w:val="18"/>
                <w:szCs w:val="18"/>
              </w:rPr>
              <w:t xml:space="preserve"> 2012</w:t>
            </w:r>
            <w:r w:rsidRPr="00EA1187">
              <w:rPr>
                <w:rFonts w:eastAsia="Times New Roman" w:cstheme="minorHAnsi"/>
                <w:sz w:val="18"/>
                <w:szCs w:val="18"/>
              </w:rPr>
              <w:t>, Montgomery</w:t>
            </w:r>
            <w:r w:rsidR="00B16F2B" w:rsidRPr="00EA1187">
              <w:rPr>
                <w:rFonts w:eastAsia="Times New Roman" w:cstheme="minorHAnsi"/>
                <w:sz w:val="18"/>
                <w:szCs w:val="18"/>
              </w:rPr>
              <w:t xml:space="preserve"> 2012</w:t>
            </w:r>
            <w:r w:rsidRPr="00EA1187">
              <w:rPr>
                <w:rFonts w:eastAsia="Times New Roman" w:cstheme="minorHAnsi"/>
                <w:sz w:val="18"/>
                <w:szCs w:val="18"/>
              </w:rPr>
              <w:t>,</w:t>
            </w:r>
            <w:r w:rsidRPr="00EA1187">
              <w:t xml:space="preserve"> </w:t>
            </w:r>
            <w:r w:rsidRPr="00EA1187">
              <w:rPr>
                <w:rFonts w:eastAsia="Times New Roman" w:cstheme="minorHAnsi"/>
                <w:sz w:val="18"/>
                <w:szCs w:val="18"/>
              </w:rPr>
              <w:t>Nel</w:t>
            </w:r>
            <w:r w:rsidR="00B16F2B" w:rsidRPr="00EA1187">
              <w:rPr>
                <w:rFonts w:eastAsia="Times New Roman" w:cstheme="minorHAnsi"/>
                <w:sz w:val="18"/>
                <w:szCs w:val="18"/>
              </w:rPr>
              <w:t xml:space="preserve"> </w:t>
            </w:r>
            <w:r w:rsidR="00205A08" w:rsidRPr="00EA1187">
              <w:rPr>
                <w:rFonts w:eastAsia="Times New Roman" w:cstheme="minorHAnsi"/>
                <w:sz w:val="18"/>
                <w:szCs w:val="18"/>
              </w:rPr>
              <w:t>201</w:t>
            </w:r>
            <w:r w:rsidR="0062479C" w:rsidRPr="00EA1187">
              <w:rPr>
                <w:rFonts w:eastAsia="Times New Roman" w:cstheme="minorHAnsi"/>
                <w:sz w:val="18"/>
                <w:szCs w:val="18"/>
              </w:rPr>
              <w:t>8</w:t>
            </w:r>
            <w:r w:rsidRPr="00EA1187">
              <w:rPr>
                <w:rFonts w:eastAsia="Times New Roman" w:cstheme="minorHAnsi"/>
                <w:sz w:val="18"/>
                <w:szCs w:val="18"/>
              </w:rPr>
              <w:t xml:space="preserve">; </w:t>
            </w:r>
          </w:p>
          <w:p w14:paraId="1D64AF65" w14:textId="77777777" w:rsidR="00F50081" w:rsidRPr="00EA1187" w:rsidRDefault="00F50081" w:rsidP="00F50081">
            <w:pPr>
              <w:spacing w:after="0" w:line="240" w:lineRule="auto"/>
              <w:rPr>
                <w:rFonts w:eastAsia="Times New Roman" w:cstheme="minorHAnsi"/>
                <w:sz w:val="18"/>
                <w:szCs w:val="18"/>
              </w:rPr>
            </w:pPr>
            <w:r w:rsidRPr="00EA1187">
              <w:rPr>
                <w:rFonts w:eastAsia="Times New Roman" w:cstheme="minorHAnsi"/>
                <w:sz w:val="18"/>
                <w:szCs w:val="18"/>
              </w:rPr>
              <w:t xml:space="preserve">Tanzania, South Africa; </w:t>
            </w:r>
          </w:p>
          <w:p w14:paraId="3AA9662C" w14:textId="77777777" w:rsidR="00F50081" w:rsidRPr="00EA1187" w:rsidRDefault="00F50081" w:rsidP="00F50081">
            <w:pPr>
              <w:spacing w:after="0" w:line="240" w:lineRule="auto"/>
              <w:rPr>
                <w:rFonts w:eastAsia="Times New Roman" w:cstheme="minorHAnsi"/>
                <w:sz w:val="18"/>
                <w:szCs w:val="18"/>
              </w:rPr>
            </w:pPr>
            <w:r w:rsidRPr="00EA1187">
              <w:rPr>
                <w:rFonts w:eastAsia="Times New Roman" w:cstheme="minorHAnsi"/>
                <w:sz w:val="18"/>
                <w:szCs w:val="18"/>
              </w:rPr>
              <w:t xml:space="preserve">NIH; </w:t>
            </w:r>
          </w:p>
          <w:p w14:paraId="687768E8" w14:textId="0FC16D78" w:rsidR="00C15197" w:rsidRPr="00EA1187" w:rsidRDefault="00F50081" w:rsidP="00F50081">
            <w:pPr>
              <w:spacing w:after="0" w:line="240" w:lineRule="auto"/>
              <w:rPr>
                <w:rFonts w:eastAsia="Times New Roman" w:cstheme="minorHAnsi"/>
                <w:sz w:val="18"/>
                <w:szCs w:val="18"/>
              </w:rPr>
            </w:pPr>
            <w:r w:rsidRPr="00EA1187">
              <w:rPr>
                <w:rFonts w:eastAsia="Times New Roman" w:cstheme="minorHAnsi"/>
                <w:sz w:val="18"/>
                <w:szCs w:val="18"/>
              </w:rPr>
              <w:t>IPM 011</w:t>
            </w:r>
          </w:p>
        </w:tc>
        <w:tc>
          <w:tcPr>
            <w:tcW w:w="0" w:type="auto"/>
          </w:tcPr>
          <w:p w14:paraId="7D63A0BF"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721AAD9A"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 xml:space="preserve">Materials: Silicone elastomer </w:t>
            </w:r>
          </w:p>
          <w:p w14:paraId="0482F4A5"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 xml:space="preserve">Dimensions: 56mm x 7.7mm </w:t>
            </w:r>
          </w:p>
          <w:p w14:paraId="2EF00F9F"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 xml:space="preserve">Dose: None, worn continuously </w:t>
            </w:r>
          </w:p>
          <w:p w14:paraId="4A940AA5" w14:textId="77777777" w:rsidR="00205A08" w:rsidRPr="00EA1187" w:rsidRDefault="00205A08" w:rsidP="00C15197">
            <w:pPr>
              <w:spacing w:after="0" w:line="240" w:lineRule="auto"/>
              <w:rPr>
                <w:rFonts w:eastAsia="Times New Roman" w:cstheme="minorHAnsi"/>
                <w:sz w:val="18"/>
                <w:szCs w:val="18"/>
              </w:rPr>
            </w:pPr>
          </w:p>
          <w:p w14:paraId="2C694B83" w14:textId="77777777" w:rsidR="00205A08" w:rsidRPr="00EA1187" w:rsidRDefault="00205A08" w:rsidP="00C15197">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5E82A5D2" w14:textId="77777777" w:rsidR="00205A08" w:rsidRPr="00EA1187" w:rsidRDefault="00205A08" w:rsidP="00C15197">
            <w:pPr>
              <w:spacing w:after="0" w:line="240" w:lineRule="auto"/>
              <w:rPr>
                <w:rFonts w:eastAsia="Times New Roman" w:cstheme="minorHAnsi"/>
                <w:sz w:val="18"/>
                <w:szCs w:val="18"/>
                <w:lang w:val="fr-FR"/>
              </w:rPr>
            </w:pPr>
            <w:r w:rsidRPr="00EA1187">
              <w:rPr>
                <w:rFonts w:eastAsia="Times New Roman" w:cstheme="minorHAnsi"/>
                <w:sz w:val="18"/>
                <w:szCs w:val="18"/>
                <w:lang w:val="fr-FR"/>
              </w:rPr>
              <w:t>Materials: NA</w:t>
            </w:r>
          </w:p>
          <w:p w14:paraId="55206332" w14:textId="77777777" w:rsidR="00205A08" w:rsidRPr="00EA1187" w:rsidRDefault="00205A08" w:rsidP="00C15197">
            <w:pPr>
              <w:spacing w:after="0" w:line="240" w:lineRule="auto"/>
              <w:rPr>
                <w:rFonts w:eastAsia="Times New Roman" w:cstheme="minorHAnsi"/>
                <w:sz w:val="18"/>
                <w:szCs w:val="18"/>
                <w:lang w:val="fr-FR"/>
              </w:rPr>
            </w:pPr>
            <w:r w:rsidRPr="00EA1187">
              <w:rPr>
                <w:rFonts w:eastAsia="Times New Roman" w:cstheme="minorHAnsi"/>
                <w:sz w:val="18"/>
                <w:szCs w:val="18"/>
                <w:lang w:val="fr-FR"/>
              </w:rPr>
              <w:t>Dimensions: NA</w:t>
            </w:r>
          </w:p>
          <w:p w14:paraId="564897AB" w14:textId="18096A08" w:rsidR="00C15197" w:rsidRPr="00EA1187" w:rsidRDefault="00205A08" w:rsidP="00C15197">
            <w:pPr>
              <w:spacing w:after="0" w:line="240" w:lineRule="auto"/>
              <w:rPr>
                <w:rFonts w:eastAsia="Times New Roman" w:cstheme="minorHAnsi"/>
                <w:sz w:val="18"/>
                <w:szCs w:val="18"/>
                <w:lang w:val="fr-FR"/>
              </w:rPr>
            </w:pPr>
            <w:r w:rsidRPr="00EA1187">
              <w:rPr>
                <w:rFonts w:eastAsia="Times New Roman" w:cstheme="minorHAnsi"/>
                <w:sz w:val="18"/>
                <w:szCs w:val="18"/>
                <w:lang w:val="fr-FR"/>
              </w:rPr>
              <w:t>Dose: NA</w:t>
            </w:r>
          </w:p>
        </w:tc>
        <w:tc>
          <w:tcPr>
            <w:tcW w:w="0" w:type="auto"/>
          </w:tcPr>
          <w:p w14:paraId="393A9BF0" w14:textId="01C7999F" w:rsidR="00C15197" w:rsidRPr="00EA1187" w:rsidRDefault="00B77FA9" w:rsidP="00C15197">
            <w:pPr>
              <w:spacing w:after="0" w:line="240" w:lineRule="auto"/>
              <w:rPr>
                <w:rFonts w:eastAsia="Times New Roman"/>
                <w:sz w:val="18"/>
                <w:szCs w:val="18"/>
              </w:rPr>
            </w:pPr>
            <w:r w:rsidRPr="00EA1187">
              <w:rPr>
                <w:rFonts w:eastAsia="Times New Roman"/>
                <w:sz w:val="18"/>
                <w:szCs w:val="18"/>
              </w:rPr>
              <w:t xml:space="preserve">van der Straten 2012: </w:t>
            </w:r>
            <w:r w:rsidR="00C15197" w:rsidRPr="00EA1187">
              <w:rPr>
                <w:rFonts w:eastAsia="Times New Roman"/>
                <w:sz w:val="18"/>
                <w:szCs w:val="18"/>
              </w:rPr>
              <w:t>Willing to use ring if it were effective, wk. 12</w:t>
            </w:r>
            <w:r w:rsidR="00B33FD3" w:rsidRPr="00EA1187">
              <w:rPr>
                <w:rFonts w:eastAsia="Times New Roman"/>
                <w:sz w:val="18"/>
                <w:szCs w:val="18"/>
              </w:rPr>
              <w:t>, N (%)</w:t>
            </w:r>
            <w:r w:rsidR="00C15197" w:rsidRPr="00EA1187">
              <w:rPr>
                <w:rFonts w:eastAsia="Times New Roman"/>
                <w:sz w:val="18"/>
                <w:szCs w:val="18"/>
              </w:rPr>
              <w:t>: NR (100%)</w:t>
            </w:r>
          </w:p>
          <w:p w14:paraId="187D20DA" w14:textId="77777777" w:rsidR="00C15197" w:rsidRPr="00EA1187" w:rsidRDefault="00C15197" w:rsidP="00C15197">
            <w:pPr>
              <w:spacing w:after="0" w:line="240" w:lineRule="auto"/>
              <w:rPr>
                <w:rFonts w:eastAsia="Times New Roman"/>
                <w:sz w:val="18"/>
                <w:szCs w:val="18"/>
              </w:rPr>
            </w:pPr>
          </w:p>
          <w:p w14:paraId="6FB0C5F7" w14:textId="14B668FC" w:rsidR="00C15197" w:rsidRPr="00EA1187" w:rsidRDefault="00B77FA9" w:rsidP="00C15197">
            <w:pPr>
              <w:spacing w:after="0" w:line="240" w:lineRule="auto"/>
              <w:rPr>
                <w:rFonts w:eastAsia="Times New Roman"/>
                <w:sz w:val="18"/>
                <w:szCs w:val="18"/>
              </w:rPr>
            </w:pPr>
            <w:r w:rsidRPr="00EA1187">
              <w:rPr>
                <w:rFonts w:eastAsia="Times New Roman"/>
                <w:sz w:val="18"/>
                <w:szCs w:val="18"/>
              </w:rPr>
              <w:t>van der Straten 2012:</w:t>
            </w:r>
            <w:r w:rsidR="00965E18" w:rsidRPr="00EA1187">
              <w:rPr>
                <w:rFonts w:eastAsia="Times New Roman"/>
                <w:sz w:val="18"/>
                <w:szCs w:val="18"/>
              </w:rPr>
              <w:t xml:space="preserve"> </w:t>
            </w:r>
            <w:r w:rsidR="00C15197" w:rsidRPr="00EA1187">
              <w:rPr>
                <w:rFonts w:eastAsia="Times New Roman"/>
                <w:sz w:val="18"/>
                <w:szCs w:val="18"/>
              </w:rPr>
              <w:t>Interest in using ring after first hearing about it</w:t>
            </w:r>
            <w:r w:rsidR="00965E18" w:rsidRPr="00EA1187">
              <w:rPr>
                <w:rFonts w:eastAsia="Times New Roman"/>
                <w:sz w:val="18"/>
                <w:szCs w:val="18"/>
              </w:rPr>
              <w:t>, prior to use</w:t>
            </w:r>
            <w:r w:rsidR="00C3069B" w:rsidRPr="00EA1187">
              <w:rPr>
                <w:rFonts w:eastAsia="Times New Roman" w:cstheme="minorHAnsi"/>
                <w:sz w:val="18"/>
                <w:szCs w:val="18"/>
              </w:rPr>
              <w:t>, N (%)</w:t>
            </w:r>
            <w:r w:rsidR="00C15197" w:rsidRPr="00EA1187">
              <w:rPr>
                <w:rFonts w:eastAsia="Times New Roman"/>
                <w:sz w:val="18"/>
                <w:szCs w:val="18"/>
              </w:rPr>
              <w:t xml:space="preserve">: </w:t>
            </w:r>
          </w:p>
          <w:p w14:paraId="6BA78678" w14:textId="77777777" w:rsidR="00C15197" w:rsidRPr="00EA1187" w:rsidRDefault="00C15197" w:rsidP="00C15197">
            <w:pPr>
              <w:spacing w:after="0" w:line="240" w:lineRule="auto"/>
              <w:rPr>
                <w:rFonts w:eastAsia="Times New Roman"/>
                <w:sz w:val="18"/>
                <w:szCs w:val="18"/>
              </w:rPr>
            </w:pPr>
            <w:r w:rsidRPr="00EA1187">
              <w:rPr>
                <w:rFonts w:eastAsia="Times New Roman"/>
                <w:sz w:val="18"/>
                <w:szCs w:val="18"/>
              </w:rPr>
              <w:t>Very keen: NR (69%)</w:t>
            </w:r>
          </w:p>
          <w:p w14:paraId="14DE9F9C" w14:textId="77777777" w:rsidR="00C15197" w:rsidRPr="00EA1187" w:rsidRDefault="00C15197" w:rsidP="00C15197">
            <w:pPr>
              <w:spacing w:after="0" w:line="240" w:lineRule="auto"/>
              <w:rPr>
                <w:rFonts w:eastAsia="Times New Roman"/>
                <w:sz w:val="18"/>
                <w:szCs w:val="18"/>
              </w:rPr>
            </w:pPr>
            <w:r w:rsidRPr="00EA1187">
              <w:rPr>
                <w:rFonts w:eastAsia="Times New Roman"/>
                <w:sz w:val="18"/>
                <w:szCs w:val="18"/>
              </w:rPr>
              <w:t>A little keen: NR (25%)</w:t>
            </w:r>
          </w:p>
          <w:p w14:paraId="3B9DDA72" w14:textId="77777777" w:rsidR="00C15197" w:rsidRPr="00EA1187" w:rsidRDefault="00C15197" w:rsidP="00C15197">
            <w:pPr>
              <w:spacing w:after="0" w:line="240" w:lineRule="auto"/>
              <w:rPr>
                <w:rFonts w:eastAsia="Times New Roman"/>
                <w:sz w:val="18"/>
                <w:szCs w:val="18"/>
              </w:rPr>
            </w:pPr>
            <w:r w:rsidRPr="00EA1187">
              <w:rPr>
                <w:rFonts w:eastAsia="Times New Roman"/>
                <w:sz w:val="18"/>
                <w:szCs w:val="18"/>
              </w:rPr>
              <w:t>Not at all keen: NR (6%)</w:t>
            </w:r>
          </w:p>
          <w:p w14:paraId="31D218CA" w14:textId="77777777" w:rsidR="00C15197" w:rsidRPr="00EA1187" w:rsidRDefault="00C15197" w:rsidP="00C15197">
            <w:pPr>
              <w:spacing w:after="0" w:line="240" w:lineRule="auto"/>
              <w:rPr>
                <w:rFonts w:eastAsia="Times New Roman"/>
                <w:sz w:val="18"/>
                <w:szCs w:val="18"/>
              </w:rPr>
            </w:pPr>
          </w:p>
          <w:p w14:paraId="640DBAE6" w14:textId="2FE5CC9F" w:rsidR="00C15197" w:rsidRPr="00EA1187" w:rsidRDefault="00B77FA9" w:rsidP="00C15197">
            <w:pPr>
              <w:spacing w:after="0" w:line="240" w:lineRule="auto"/>
              <w:rPr>
                <w:rFonts w:eastAsia="Times New Roman" w:cstheme="minorHAnsi"/>
                <w:sz w:val="18"/>
                <w:szCs w:val="18"/>
              </w:rPr>
            </w:pPr>
            <w:r w:rsidRPr="00EA1187">
              <w:rPr>
                <w:rFonts w:eastAsia="Times New Roman"/>
                <w:sz w:val="18"/>
                <w:szCs w:val="18"/>
              </w:rPr>
              <w:t>van der Straten 2012:</w:t>
            </w:r>
            <w:r w:rsidR="00965E18" w:rsidRPr="00EA1187">
              <w:rPr>
                <w:rFonts w:eastAsia="Times New Roman"/>
                <w:sz w:val="18"/>
                <w:szCs w:val="18"/>
              </w:rPr>
              <w:t xml:space="preserve"> </w:t>
            </w:r>
            <w:r w:rsidR="00C15197" w:rsidRPr="00EA1187">
              <w:rPr>
                <w:rFonts w:eastAsia="Times New Roman" w:cstheme="minorHAnsi"/>
                <w:sz w:val="18"/>
                <w:szCs w:val="18"/>
              </w:rPr>
              <w:t>Felt ring was better than had first thought</w:t>
            </w:r>
            <w:r w:rsidR="00965E18" w:rsidRPr="00EA1187">
              <w:rPr>
                <w:rFonts w:eastAsia="Times New Roman" w:cstheme="minorHAnsi"/>
                <w:sz w:val="18"/>
                <w:szCs w:val="18"/>
              </w:rPr>
              <w:t>, during use</w:t>
            </w:r>
            <w:r w:rsidR="00C3069B" w:rsidRPr="00EA1187">
              <w:rPr>
                <w:rFonts w:eastAsia="Times New Roman" w:cstheme="minorHAnsi"/>
                <w:sz w:val="18"/>
                <w:szCs w:val="18"/>
              </w:rPr>
              <w:t>, N (%)</w:t>
            </w:r>
            <w:r w:rsidR="00C15197" w:rsidRPr="00EA1187">
              <w:rPr>
                <w:rFonts w:eastAsia="Times New Roman" w:cstheme="minorHAnsi"/>
                <w:sz w:val="18"/>
                <w:szCs w:val="18"/>
              </w:rPr>
              <w:t>: 81 (52.6%) wk. 4, 72 (47.4%) wk. 12</w:t>
            </w:r>
          </w:p>
          <w:p w14:paraId="1DE7B9F1" w14:textId="77777777" w:rsidR="00965E18" w:rsidRPr="00EA1187" w:rsidRDefault="00965E18" w:rsidP="00C15197">
            <w:pPr>
              <w:spacing w:after="0" w:line="240" w:lineRule="auto"/>
              <w:rPr>
                <w:rFonts w:eastAsia="Times New Roman" w:cstheme="minorHAnsi"/>
                <w:sz w:val="18"/>
                <w:szCs w:val="18"/>
              </w:rPr>
            </w:pPr>
          </w:p>
          <w:p w14:paraId="7DC7E843" w14:textId="70C9ABDD" w:rsidR="00C15197" w:rsidRPr="00EA1187" w:rsidRDefault="00C15197" w:rsidP="00C15197">
            <w:pPr>
              <w:spacing w:after="0" w:line="240" w:lineRule="auto"/>
              <w:rPr>
                <w:rFonts w:eastAsia="Times New Roman"/>
                <w:sz w:val="18"/>
                <w:szCs w:val="18"/>
              </w:rPr>
            </w:pPr>
            <w:r w:rsidRPr="00EA1187">
              <w:rPr>
                <w:rFonts w:eastAsia="Times New Roman"/>
                <w:sz w:val="18"/>
                <w:szCs w:val="18"/>
              </w:rPr>
              <w:t>Felt ring was worse than first thought</w:t>
            </w:r>
            <w:r w:rsidR="00965E18" w:rsidRPr="00EA1187">
              <w:rPr>
                <w:rFonts w:eastAsia="Times New Roman"/>
                <w:sz w:val="18"/>
                <w:szCs w:val="18"/>
              </w:rPr>
              <w:t>, during use</w:t>
            </w:r>
            <w:r w:rsidR="00C3069B" w:rsidRPr="00EA1187">
              <w:rPr>
                <w:rFonts w:eastAsia="Times New Roman" w:cstheme="minorHAnsi"/>
                <w:sz w:val="18"/>
                <w:szCs w:val="18"/>
              </w:rPr>
              <w:t>, N (%)</w:t>
            </w:r>
            <w:r w:rsidRPr="00EA1187">
              <w:rPr>
                <w:rFonts w:eastAsia="Times New Roman"/>
                <w:sz w:val="18"/>
                <w:szCs w:val="18"/>
              </w:rPr>
              <w:t>: 0 (0%) wk. 4, 0 (0%) wk. 12</w:t>
            </w:r>
          </w:p>
          <w:p w14:paraId="670D5296" w14:textId="77777777" w:rsidR="00C3069B" w:rsidRPr="00EA1187" w:rsidRDefault="00C3069B" w:rsidP="00C15197">
            <w:pPr>
              <w:spacing w:after="0" w:line="240" w:lineRule="auto"/>
              <w:rPr>
                <w:rFonts w:eastAsia="Times New Roman"/>
                <w:sz w:val="18"/>
                <w:szCs w:val="18"/>
              </w:rPr>
            </w:pPr>
          </w:p>
          <w:p w14:paraId="39EF63F2" w14:textId="77777777" w:rsidR="00C15197" w:rsidRPr="00EA1187" w:rsidRDefault="00C15197" w:rsidP="00965E18">
            <w:pPr>
              <w:spacing w:after="0" w:line="240" w:lineRule="auto"/>
              <w:rPr>
                <w:rFonts w:eastAsia="Times New Roman"/>
                <w:sz w:val="18"/>
                <w:szCs w:val="18"/>
              </w:rPr>
            </w:pPr>
          </w:p>
        </w:tc>
        <w:tc>
          <w:tcPr>
            <w:tcW w:w="0" w:type="auto"/>
          </w:tcPr>
          <w:p w14:paraId="4BE38B24" w14:textId="2135B445" w:rsidR="00C15197" w:rsidRPr="00EA1187" w:rsidRDefault="00B77FA9" w:rsidP="00C15197">
            <w:pPr>
              <w:spacing w:after="0" w:line="240" w:lineRule="auto"/>
              <w:rPr>
                <w:rFonts w:eastAsia="Times New Roman" w:cstheme="minorHAnsi"/>
                <w:sz w:val="18"/>
                <w:szCs w:val="18"/>
              </w:rPr>
            </w:pPr>
            <w:r w:rsidRPr="00EA1187">
              <w:rPr>
                <w:rFonts w:eastAsia="Times New Roman"/>
                <w:sz w:val="18"/>
                <w:szCs w:val="18"/>
              </w:rPr>
              <w:t xml:space="preserve">van der Straten </w:t>
            </w:r>
            <w:r w:rsidR="00010EAE" w:rsidRPr="00EA1187">
              <w:rPr>
                <w:rFonts w:eastAsia="Times New Roman"/>
                <w:sz w:val="18"/>
                <w:szCs w:val="18"/>
              </w:rPr>
              <w:t xml:space="preserve">2012: </w:t>
            </w:r>
            <w:r w:rsidR="00C15197" w:rsidRPr="00EA1187">
              <w:rPr>
                <w:rFonts w:eastAsia="Times New Roman" w:cstheme="minorHAnsi"/>
                <w:sz w:val="18"/>
                <w:szCs w:val="18"/>
              </w:rPr>
              <w:t>Successfully inserted ring at first attempt</w:t>
            </w:r>
            <w:r w:rsidR="0011287C" w:rsidRPr="00EA1187">
              <w:rPr>
                <w:rFonts w:eastAsia="Times New Roman" w:cstheme="minorHAnsi"/>
                <w:sz w:val="18"/>
                <w:szCs w:val="18"/>
              </w:rPr>
              <w:t>, N (%)</w:t>
            </w:r>
            <w:r w:rsidR="00C15197" w:rsidRPr="00EA1187">
              <w:rPr>
                <w:rFonts w:eastAsia="Times New Roman" w:cstheme="minorHAnsi"/>
                <w:sz w:val="18"/>
                <w:szCs w:val="18"/>
              </w:rPr>
              <w:t xml:space="preserve">: 127 (81%) </w:t>
            </w:r>
          </w:p>
          <w:p w14:paraId="72EE586C" w14:textId="77777777" w:rsidR="0011287C" w:rsidRPr="00EA1187" w:rsidRDefault="0011287C" w:rsidP="00C15197">
            <w:pPr>
              <w:spacing w:after="0" w:line="240" w:lineRule="auto"/>
              <w:rPr>
                <w:rFonts w:eastAsia="Times New Roman" w:cstheme="minorHAnsi"/>
                <w:sz w:val="18"/>
                <w:szCs w:val="18"/>
              </w:rPr>
            </w:pPr>
          </w:p>
          <w:p w14:paraId="735DD1B2" w14:textId="66D35095" w:rsidR="00C15197" w:rsidRPr="00EA1187" w:rsidRDefault="00B77FA9" w:rsidP="00C15197">
            <w:pPr>
              <w:spacing w:after="0" w:line="240" w:lineRule="auto"/>
              <w:rPr>
                <w:rFonts w:eastAsia="Times New Roman" w:cstheme="minorHAnsi"/>
                <w:sz w:val="18"/>
                <w:szCs w:val="18"/>
              </w:rPr>
            </w:pPr>
            <w:r w:rsidRPr="00EA1187">
              <w:rPr>
                <w:rFonts w:eastAsia="Times New Roman"/>
                <w:sz w:val="18"/>
                <w:szCs w:val="18"/>
              </w:rPr>
              <w:t xml:space="preserve">van der Straten </w:t>
            </w:r>
            <w:r w:rsidR="00010EAE" w:rsidRPr="00EA1187">
              <w:rPr>
                <w:rFonts w:eastAsia="Times New Roman"/>
                <w:sz w:val="18"/>
                <w:szCs w:val="18"/>
              </w:rPr>
              <w:t xml:space="preserve">2012: </w:t>
            </w:r>
            <w:r w:rsidR="00C15197" w:rsidRPr="00EA1187">
              <w:rPr>
                <w:rFonts w:eastAsia="Times New Roman" w:cstheme="minorHAnsi"/>
                <w:sz w:val="18"/>
                <w:szCs w:val="18"/>
              </w:rPr>
              <w:t>Required staff assistance for insertion</w:t>
            </w:r>
            <w:r w:rsidR="0011287C" w:rsidRPr="00EA1187">
              <w:rPr>
                <w:rFonts w:eastAsia="Times New Roman" w:cstheme="minorHAnsi"/>
                <w:sz w:val="18"/>
                <w:szCs w:val="18"/>
              </w:rPr>
              <w:t>, N (%)</w:t>
            </w:r>
            <w:r w:rsidR="00C15197" w:rsidRPr="00EA1187">
              <w:rPr>
                <w:rFonts w:eastAsia="Times New Roman" w:cstheme="minorHAnsi"/>
                <w:sz w:val="18"/>
                <w:szCs w:val="18"/>
              </w:rPr>
              <w:t>: 5 (3.2%)</w:t>
            </w:r>
          </w:p>
          <w:p w14:paraId="71428FE6" w14:textId="77777777" w:rsidR="00C15197" w:rsidRPr="00EA1187" w:rsidRDefault="00C15197" w:rsidP="00C15197">
            <w:pPr>
              <w:spacing w:after="0" w:line="240" w:lineRule="auto"/>
              <w:rPr>
                <w:rFonts w:eastAsia="Times New Roman" w:cstheme="minorHAnsi"/>
                <w:sz w:val="18"/>
                <w:szCs w:val="18"/>
              </w:rPr>
            </w:pPr>
          </w:p>
          <w:p w14:paraId="21975CAC" w14:textId="222790A6" w:rsidR="00C15197" w:rsidRPr="00EA1187" w:rsidRDefault="00B77FA9" w:rsidP="00C15197">
            <w:pPr>
              <w:spacing w:after="0" w:line="240" w:lineRule="auto"/>
              <w:rPr>
                <w:rFonts w:eastAsia="Times New Roman" w:cstheme="minorHAnsi"/>
                <w:sz w:val="18"/>
                <w:szCs w:val="18"/>
              </w:rPr>
            </w:pPr>
            <w:r w:rsidRPr="00EA1187">
              <w:rPr>
                <w:rFonts w:eastAsia="Times New Roman"/>
                <w:sz w:val="18"/>
                <w:szCs w:val="18"/>
              </w:rPr>
              <w:t xml:space="preserve">van der Straten </w:t>
            </w:r>
            <w:r w:rsidR="00010EAE" w:rsidRPr="00EA1187">
              <w:rPr>
                <w:rFonts w:eastAsia="Times New Roman"/>
                <w:sz w:val="18"/>
                <w:szCs w:val="18"/>
              </w:rPr>
              <w:t xml:space="preserve">2012: </w:t>
            </w:r>
            <w:r w:rsidR="00C15197" w:rsidRPr="00EA1187">
              <w:rPr>
                <w:rFonts w:eastAsia="Times New Roman" w:cstheme="minorHAnsi"/>
                <w:sz w:val="18"/>
                <w:szCs w:val="18"/>
              </w:rPr>
              <w:t>Ring easy to insert last time they tried</w:t>
            </w:r>
            <w:r w:rsidR="0011287C" w:rsidRPr="00EA1187">
              <w:rPr>
                <w:rFonts w:eastAsia="Times New Roman" w:cstheme="minorHAnsi"/>
                <w:sz w:val="18"/>
                <w:szCs w:val="18"/>
              </w:rPr>
              <w:t>, N (%)</w:t>
            </w:r>
            <w:r w:rsidR="00C15197" w:rsidRPr="00EA1187">
              <w:rPr>
                <w:rFonts w:eastAsia="Times New Roman" w:cstheme="minorHAnsi"/>
                <w:sz w:val="18"/>
                <w:szCs w:val="18"/>
              </w:rPr>
              <w:t>: 137 (89.5%) wk. 4, 143 (94.7%) wk. 12</w:t>
            </w:r>
          </w:p>
          <w:p w14:paraId="7F728CEE" w14:textId="77777777" w:rsidR="0011287C" w:rsidRPr="00EA1187" w:rsidRDefault="0011287C" w:rsidP="00C15197">
            <w:pPr>
              <w:spacing w:after="0" w:line="240" w:lineRule="auto"/>
              <w:rPr>
                <w:rFonts w:eastAsia="Times New Roman" w:cstheme="minorHAnsi"/>
                <w:sz w:val="18"/>
                <w:szCs w:val="18"/>
              </w:rPr>
            </w:pPr>
          </w:p>
          <w:p w14:paraId="46CAFE89" w14:textId="0605732A" w:rsidR="00C15197" w:rsidRPr="00EA1187" w:rsidRDefault="00B77FA9" w:rsidP="00C15197">
            <w:pPr>
              <w:spacing w:after="0" w:line="240" w:lineRule="auto"/>
              <w:rPr>
                <w:rFonts w:eastAsia="Times New Roman" w:cstheme="minorHAnsi"/>
                <w:sz w:val="18"/>
                <w:szCs w:val="18"/>
              </w:rPr>
            </w:pPr>
            <w:r w:rsidRPr="00EA1187">
              <w:rPr>
                <w:rFonts w:eastAsia="Times New Roman"/>
                <w:sz w:val="18"/>
                <w:szCs w:val="18"/>
              </w:rPr>
              <w:t xml:space="preserve">van der Straten </w:t>
            </w:r>
            <w:r w:rsidR="00010EAE" w:rsidRPr="00EA1187">
              <w:rPr>
                <w:rFonts w:eastAsia="Times New Roman"/>
                <w:sz w:val="18"/>
                <w:szCs w:val="18"/>
              </w:rPr>
              <w:t xml:space="preserve">2012: </w:t>
            </w:r>
            <w:r w:rsidR="00C15197" w:rsidRPr="00EA1187">
              <w:rPr>
                <w:rFonts w:eastAsia="Times New Roman" w:cstheme="minorHAnsi"/>
                <w:sz w:val="18"/>
                <w:szCs w:val="18"/>
              </w:rPr>
              <w:t>Ring very easy to remove</w:t>
            </w:r>
            <w:r w:rsidR="0011287C" w:rsidRPr="00EA1187">
              <w:rPr>
                <w:rFonts w:eastAsia="Times New Roman" w:cstheme="minorHAnsi"/>
                <w:sz w:val="18"/>
                <w:szCs w:val="18"/>
              </w:rPr>
              <w:t>, N (%)</w:t>
            </w:r>
            <w:r w:rsidR="00C15197" w:rsidRPr="00EA1187">
              <w:rPr>
                <w:rFonts w:eastAsia="Times New Roman" w:cstheme="minorHAnsi"/>
                <w:sz w:val="18"/>
                <w:szCs w:val="18"/>
              </w:rPr>
              <w:t>: 134 (88.2%) wk. 4, 140 (92.1%) wk. 12</w:t>
            </w:r>
          </w:p>
          <w:p w14:paraId="6BCC6453" w14:textId="77777777" w:rsidR="00FA4AF4" w:rsidRPr="00EA1187" w:rsidRDefault="00FA4AF4" w:rsidP="00C15197">
            <w:pPr>
              <w:spacing w:after="0" w:line="240" w:lineRule="auto"/>
              <w:rPr>
                <w:rFonts w:eastAsia="Times New Roman" w:cstheme="minorHAnsi"/>
                <w:sz w:val="18"/>
                <w:szCs w:val="18"/>
              </w:rPr>
            </w:pPr>
          </w:p>
          <w:p w14:paraId="7493B59E" w14:textId="4DDDC6E5" w:rsidR="00C15197" w:rsidRPr="00EA1187" w:rsidRDefault="00B77FA9" w:rsidP="00C15197">
            <w:pPr>
              <w:spacing w:after="0" w:line="240" w:lineRule="auto"/>
              <w:rPr>
                <w:rFonts w:eastAsia="Times New Roman" w:cstheme="minorHAnsi"/>
                <w:sz w:val="18"/>
                <w:szCs w:val="18"/>
              </w:rPr>
            </w:pPr>
            <w:r w:rsidRPr="00EA1187">
              <w:rPr>
                <w:rFonts w:eastAsia="Times New Roman"/>
                <w:sz w:val="18"/>
                <w:szCs w:val="18"/>
              </w:rPr>
              <w:t xml:space="preserve">van der Straten </w:t>
            </w:r>
            <w:r w:rsidR="00010EAE" w:rsidRPr="00EA1187">
              <w:rPr>
                <w:rFonts w:eastAsia="Times New Roman"/>
                <w:sz w:val="18"/>
                <w:szCs w:val="18"/>
              </w:rPr>
              <w:t xml:space="preserve">2012: </w:t>
            </w:r>
            <w:r w:rsidR="00C15197" w:rsidRPr="00EA1187">
              <w:rPr>
                <w:rFonts w:eastAsia="Times New Roman" w:cstheme="minorHAnsi"/>
                <w:sz w:val="18"/>
                <w:szCs w:val="18"/>
              </w:rPr>
              <w:t>Ring very comfortable</w:t>
            </w:r>
            <w:r w:rsidR="0011287C" w:rsidRPr="00EA1187">
              <w:rPr>
                <w:rFonts w:eastAsia="Times New Roman" w:cstheme="minorHAnsi"/>
                <w:sz w:val="18"/>
                <w:szCs w:val="18"/>
              </w:rPr>
              <w:t>, N (%)</w:t>
            </w:r>
            <w:r w:rsidR="00C15197" w:rsidRPr="00EA1187">
              <w:rPr>
                <w:rFonts w:eastAsia="Times New Roman" w:cstheme="minorHAnsi"/>
                <w:sz w:val="18"/>
                <w:szCs w:val="18"/>
              </w:rPr>
              <w:t>: 147 (95.5%) wk. 4, 144 (94.7%) wk. 12</w:t>
            </w:r>
          </w:p>
          <w:p w14:paraId="7C845261" w14:textId="7B594FC4" w:rsidR="00343F22" w:rsidRPr="00EA1187" w:rsidRDefault="00343F22" w:rsidP="00C15197">
            <w:pPr>
              <w:spacing w:after="0" w:line="240" w:lineRule="auto"/>
              <w:rPr>
                <w:rFonts w:eastAsia="Times New Roman" w:cstheme="minorHAnsi"/>
                <w:sz w:val="18"/>
                <w:szCs w:val="18"/>
              </w:rPr>
            </w:pPr>
          </w:p>
          <w:p w14:paraId="7C6BF8C4" w14:textId="131502C3" w:rsidR="00343F22" w:rsidRPr="00EA1187" w:rsidRDefault="00B77FA9" w:rsidP="00343F22">
            <w:pPr>
              <w:spacing w:after="0" w:line="240" w:lineRule="auto"/>
              <w:rPr>
                <w:rFonts w:eastAsia="Times New Roman" w:cstheme="minorHAnsi"/>
                <w:sz w:val="18"/>
                <w:szCs w:val="18"/>
              </w:rPr>
            </w:pPr>
            <w:r w:rsidRPr="00EA1187">
              <w:rPr>
                <w:rFonts w:eastAsia="Times New Roman"/>
                <w:sz w:val="18"/>
                <w:szCs w:val="18"/>
              </w:rPr>
              <w:t xml:space="preserve">van der Straten </w:t>
            </w:r>
            <w:r w:rsidR="00010EAE" w:rsidRPr="00EA1187">
              <w:rPr>
                <w:rFonts w:eastAsia="Times New Roman"/>
                <w:sz w:val="18"/>
                <w:szCs w:val="18"/>
              </w:rPr>
              <w:t xml:space="preserve">2012: </w:t>
            </w:r>
            <w:r w:rsidR="00343F22" w:rsidRPr="00EA1187">
              <w:rPr>
                <w:rFonts w:eastAsia="Times New Roman" w:cstheme="minorHAnsi"/>
                <w:sz w:val="18"/>
                <w:szCs w:val="18"/>
              </w:rPr>
              <w:t>Disclosed study participation to partner</w:t>
            </w:r>
            <w:r w:rsidR="00D63298" w:rsidRPr="00EA1187">
              <w:rPr>
                <w:rFonts w:eastAsia="Times New Roman" w:cstheme="minorHAnsi"/>
                <w:sz w:val="18"/>
                <w:szCs w:val="18"/>
              </w:rPr>
              <w:t>, N (%)</w:t>
            </w:r>
            <w:r w:rsidR="00343F22" w:rsidRPr="00EA1187">
              <w:rPr>
                <w:rFonts w:eastAsia="Times New Roman" w:cstheme="minorHAnsi"/>
                <w:sz w:val="18"/>
                <w:szCs w:val="18"/>
              </w:rPr>
              <w:t xml:space="preserve">: NR (78%) prior to ring use, NR (90%) prior to wk. 4, NR (93%) prior to wk. 12. </w:t>
            </w:r>
          </w:p>
          <w:p w14:paraId="6764D2FE" w14:textId="77777777" w:rsidR="004C718C" w:rsidRPr="00EA1187" w:rsidRDefault="004C718C" w:rsidP="00343F22">
            <w:pPr>
              <w:spacing w:after="0" w:line="240" w:lineRule="auto"/>
              <w:rPr>
                <w:rFonts w:eastAsia="Times New Roman" w:cstheme="minorHAnsi"/>
                <w:sz w:val="18"/>
                <w:szCs w:val="18"/>
              </w:rPr>
            </w:pPr>
          </w:p>
          <w:p w14:paraId="2FDA192D" w14:textId="152060C2" w:rsidR="00C15197" w:rsidRPr="00EA1187" w:rsidRDefault="00C15197" w:rsidP="00C15197">
            <w:pPr>
              <w:spacing w:after="0" w:line="240" w:lineRule="auto"/>
              <w:rPr>
                <w:rFonts w:eastAsia="Times New Roman" w:cstheme="minorHAnsi"/>
                <w:sz w:val="18"/>
                <w:szCs w:val="18"/>
              </w:rPr>
            </w:pPr>
          </w:p>
        </w:tc>
        <w:tc>
          <w:tcPr>
            <w:tcW w:w="0" w:type="auto"/>
          </w:tcPr>
          <w:p w14:paraId="0754ABFE" w14:textId="2D5B2E75" w:rsidR="00C15197" w:rsidRPr="00EA1187" w:rsidRDefault="00B77FA9" w:rsidP="00C15197">
            <w:pPr>
              <w:spacing w:after="0" w:line="240" w:lineRule="auto"/>
              <w:rPr>
                <w:rFonts w:eastAsia="Times New Roman" w:cstheme="minorHAnsi"/>
                <w:sz w:val="18"/>
                <w:szCs w:val="18"/>
              </w:rPr>
            </w:pPr>
            <w:r w:rsidRPr="00EA1187">
              <w:rPr>
                <w:rFonts w:eastAsia="Times New Roman"/>
                <w:sz w:val="18"/>
                <w:szCs w:val="18"/>
              </w:rPr>
              <w:t xml:space="preserve">van der Straten </w:t>
            </w:r>
            <w:r w:rsidR="00010EAE" w:rsidRPr="00EA1187">
              <w:rPr>
                <w:rFonts w:eastAsia="Times New Roman"/>
                <w:sz w:val="18"/>
                <w:szCs w:val="18"/>
              </w:rPr>
              <w:t xml:space="preserve">2012: </w:t>
            </w:r>
            <w:r w:rsidR="00C15197" w:rsidRPr="00EA1187">
              <w:rPr>
                <w:rFonts w:eastAsia="Times New Roman" w:cstheme="minorHAnsi"/>
                <w:sz w:val="18"/>
                <w:szCs w:val="18"/>
              </w:rPr>
              <w:t>Concerned ring would get lost in body</w:t>
            </w:r>
            <w:r w:rsidR="0028699A" w:rsidRPr="00EA1187">
              <w:rPr>
                <w:rFonts w:eastAsia="Times New Roman" w:cstheme="minorHAnsi"/>
                <w:sz w:val="18"/>
                <w:szCs w:val="18"/>
              </w:rPr>
              <w:t>, N (%)</w:t>
            </w:r>
            <w:r w:rsidR="00C15197" w:rsidRPr="00EA1187">
              <w:rPr>
                <w:rFonts w:eastAsia="Times New Roman" w:cstheme="minorHAnsi"/>
                <w:sz w:val="18"/>
                <w:szCs w:val="18"/>
              </w:rPr>
              <w:t>: 31 (20.1%) wk. 4, 28 (18.4%) wk. 12; 11 (7%)</w:t>
            </w:r>
            <w:r w:rsidR="006970C7" w:rsidRPr="00EA1187">
              <w:rPr>
                <w:rFonts w:eastAsia="Times New Roman" w:cstheme="minorHAnsi"/>
                <w:sz w:val="18"/>
                <w:szCs w:val="18"/>
              </w:rPr>
              <w:t xml:space="preserve"> </w:t>
            </w:r>
            <w:r w:rsidR="00C15197" w:rsidRPr="00EA1187">
              <w:rPr>
                <w:rFonts w:eastAsia="Times New Roman" w:cstheme="minorHAnsi"/>
                <w:sz w:val="18"/>
                <w:szCs w:val="18"/>
              </w:rPr>
              <w:t>at all visits</w:t>
            </w:r>
          </w:p>
          <w:p w14:paraId="5656D76F" w14:textId="54A1B950" w:rsidR="00C15197" w:rsidRPr="00EA1187" w:rsidRDefault="00C15197" w:rsidP="00C15197">
            <w:pPr>
              <w:spacing w:after="0" w:line="240" w:lineRule="auto"/>
              <w:rPr>
                <w:rFonts w:eastAsia="Times New Roman" w:cstheme="minorHAnsi"/>
                <w:sz w:val="18"/>
                <w:szCs w:val="18"/>
              </w:rPr>
            </w:pPr>
          </w:p>
          <w:p w14:paraId="15C79328" w14:textId="0B46BD86" w:rsidR="00177A12" w:rsidRPr="00EA1187" w:rsidRDefault="00B77FA9" w:rsidP="00177A12">
            <w:pPr>
              <w:spacing w:after="0" w:line="240" w:lineRule="auto"/>
              <w:rPr>
                <w:rFonts w:eastAsia="Times New Roman" w:cstheme="minorHAnsi"/>
                <w:sz w:val="18"/>
                <w:szCs w:val="18"/>
              </w:rPr>
            </w:pPr>
            <w:r w:rsidRPr="00EA1187">
              <w:rPr>
                <w:rFonts w:eastAsia="Times New Roman"/>
                <w:sz w:val="18"/>
                <w:szCs w:val="18"/>
              </w:rPr>
              <w:t xml:space="preserve">van der Straten </w:t>
            </w:r>
            <w:r w:rsidR="00010EAE" w:rsidRPr="00EA1187">
              <w:rPr>
                <w:rFonts w:eastAsia="Times New Roman"/>
                <w:sz w:val="18"/>
                <w:szCs w:val="18"/>
              </w:rPr>
              <w:t xml:space="preserve">2012: </w:t>
            </w:r>
            <w:r w:rsidR="00177A12" w:rsidRPr="00EA1187">
              <w:rPr>
                <w:rFonts w:eastAsia="Times New Roman" w:cstheme="minorHAnsi"/>
                <w:sz w:val="18"/>
                <w:szCs w:val="18"/>
              </w:rPr>
              <w:t>Checked once a day or more to ensure ring was in place</w:t>
            </w:r>
            <w:r w:rsidR="007E495C" w:rsidRPr="00EA1187">
              <w:rPr>
                <w:rFonts w:eastAsia="Times New Roman" w:cstheme="minorHAnsi"/>
                <w:sz w:val="18"/>
                <w:szCs w:val="18"/>
              </w:rPr>
              <w:t>, N (%)</w:t>
            </w:r>
            <w:r w:rsidR="00177A12" w:rsidRPr="00EA1187">
              <w:rPr>
                <w:rFonts w:eastAsia="Times New Roman" w:cstheme="minorHAnsi"/>
                <w:sz w:val="18"/>
                <w:szCs w:val="18"/>
              </w:rPr>
              <w:t>: 31 (20.1%) wk. 4, 25 (16.4%) wk. 12</w:t>
            </w:r>
          </w:p>
          <w:p w14:paraId="24651125" w14:textId="77777777" w:rsidR="00177A12" w:rsidRPr="00EA1187" w:rsidRDefault="00177A12" w:rsidP="00177A12">
            <w:pPr>
              <w:spacing w:after="0" w:line="240" w:lineRule="auto"/>
              <w:rPr>
                <w:rFonts w:eastAsia="Times New Roman" w:cstheme="minorHAnsi"/>
                <w:sz w:val="18"/>
                <w:szCs w:val="18"/>
              </w:rPr>
            </w:pPr>
          </w:p>
          <w:p w14:paraId="544F77FB" w14:textId="6DFD97D3" w:rsidR="00177A12" w:rsidRPr="00EA1187" w:rsidRDefault="00B77FA9" w:rsidP="00177A12">
            <w:pPr>
              <w:spacing w:after="0" w:line="240" w:lineRule="auto"/>
              <w:rPr>
                <w:rFonts w:eastAsia="Times New Roman" w:cstheme="minorHAnsi"/>
                <w:sz w:val="18"/>
                <w:szCs w:val="18"/>
              </w:rPr>
            </w:pPr>
            <w:r w:rsidRPr="00EA1187">
              <w:rPr>
                <w:rFonts w:eastAsia="Times New Roman"/>
                <w:sz w:val="18"/>
                <w:szCs w:val="18"/>
              </w:rPr>
              <w:t xml:space="preserve">van der Straten </w:t>
            </w:r>
            <w:r w:rsidR="00010EAE" w:rsidRPr="00EA1187">
              <w:rPr>
                <w:rFonts w:eastAsia="Times New Roman"/>
                <w:sz w:val="18"/>
                <w:szCs w:val="18"/>
              </w:rPr>
              <w:t xml:space="preserve">2012: </w:t>
            </w:r>
            <w:r w:rsidR="00177A12" w:rsidRPr="00EA1187">
              <w:rPr>
                <w:rFonts w:eastAsia="Times New Roman" w:cstheme="minorHAnsi"/>
                <w:sz w:val="18"/>
                <w:szCs w:val="18"/>
              </w:rPr>
              <w:t>Checked once a week or more (but less than once a day)</w:t>
            </w:r>
            <w:r w:rsidR="007E495C" w:rsidRPr="00EA1187">
              <w:rPr>
                <w:rFonts w:eastAsia="Times New Roman" w:cstheme="minorHAnsi"/>
                <w:sz w:val="18"/>
                <w:szCs w:val="18"/>
              </w:rPr>
              <w:t xml:space="preserve"> , N (%)</w:t>
            </w:r>
            <w:r w:rsidR="00177A12" w:rsidRPr="00EA1187">
              <w:rPr>
                <w:rFonts w:eastAsia="Times New Roman" w:cstheme="minorHAnsi"/>
                <w:sz w:val="18"/>
                <w:szCs w:val="18"/>
              </w:rPr>
              <w:t xml:space="preserve">: 40 (26%) wk. 4, 53 (34.9%) wk. 12 </w:t>
            </w:r>
          </w:p>
          <w:p w14:paraId="207A5FC9" w14:textId="77777777" w:rsidR="00177A12" w:rsidRPr="00EA1187" w:rsidRDefault="00177A12" w:rsidP="00C15197">
            <w:pPr>
              <w:spacing w:after="0" w:line="240" w:lineRule="auto"/>
              <w:rPr>
                <w:rFonts w:eastAsia="Times New Roman" w:cstheme="minorHAnsi"/>
                <w:sz w:val="18"/>
                <w:szCs w:val="18"/>
              </w:rPr>
            </w:pPr>
          </w:p>
          <w:p w14:paraId="7DA1AC46" w14:textId="571A3C21" w:rsidR="00BF7F0F" w:rsidRPr="00EA1187" w:rsidRDefault="00B77FA9" w:rsidP="00C15197">
            <w:pPr>
              <w:spacing w:after="0" w:line="240" w:lineRule="auto"/>
              <w:rPr>
                <w:rFonts w:eastAsia="Times New Roman" w:cstheme="minorHAnsi"/>
                <w:sz w:val="18"/>
                <w:szCs w:val="18"/>
              </w:rPr>
            </w:pPr>
            <w:r w:rsidRPr="00EA1187">
              <w:rPr>
                <w:rFonts w:eastAsia="Times New Roman"/>
                <w:sz w:val="18"/>
                <w:szCs w:val="18"/>
              </w:rPr>
              <w:t xml:space="preserve">van der Straten </w:t>
            </w:r>
            <w:r w:rsidR="00010EAE" w:rsidRPr="00EA1187">
              <w:rPr>
                <w:rFonts w:eastAsia="Times New Roman"/>
                <w:sz w:val="18"/>
                <w:szCs w:val="18"/>
              </w:rPr>
              <w:t xml:space="preserve">2012: </w:t>
            </w:r>
            <w:r w:rsidR="00CF24D6" w:rsidRPr="00EA1187">
              <w:rPr>
                <w:rFonts w:eastAsia="Times New Roman" w:cstheme="minorHAnsi"/>
                <w:sz w:val="18"/>
                <w:szCs w:val="18"/>
              </w:rPr>
              <w:t xml:space="preserve">Concerned about ring getting lost in the body: </w:t>
            </w:r>
          </w:p>
          <w:p w14:paraId="5C93A4F3" w14:textId="14DAB5A5"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Durban (vs. Moshi)</w:t>
            </w:r>
            <w:r w:rsidR="00A30CB6" w:rsidRPr="00EA1187">
              <w:rPr>
                <w:rFonts w:eastAsia="Times New Roman" w:cstheme="minorHAnsi"/>
                <w:sz w:val="18"/>
                <w:szCs w:val="18"/>
              </w:rPr>
              <w:t xml:space="preserve"> </w:t>
            </w:r>
            <w:r w:rsidRPr="00EA1187">
              <w:rPr>
                <w:rFonts w:eastAsia="Times New Roman" w:cstheme="minorHAnsi"/>
                <w:sz w:val="18"/>
                <w:szCs w:val="18"/>
              </w:rPr>
              <w:t>aOR=2.56 (95%CI</w:t>
            </w:r>
            <w:r w:rsidR="00411955" w:rsidRPr="00EA1187">
              <w:rPr>
                <w:rFonts w:eastAsia="Times New Roman" w:cstheme="minorHAnsi"/>
                <w:sz w:val="18"/>
                <w:szCs w:val="18"/>
              </w:rPr>
              <w:t>:</w:t>
            </w:r>
            <w:r w:rsidRPr="00EA1187">
              <w:rPr>
                <w:rFonts w:eastAsia="Times New Roman" w:cstheme="minorHAnsi"/>
                <w:sz w:val="18"/>
                <w:szCs w:val="18"/>
              </w:rPr>
              <w:t xml:space="preserve"> 1.12</w:t>
            </w:r>
            <w:r w:rsidR="00411955" w:rsidRPr="00EA1187">
              <w:rPr>
                <w:rFonts w:eastAsia="Times New Roman" w:cstheme="minorHAnsi"/>
                <w:sz w:val="18"/>
                <w:szCs w:val="18"/>
              </w:rPr>
              <w:t xml:space="preserve">, </w:t>
            </w:r>
            <w:r w:rsidRPr="00EA1187">
              <w:rPr>
                <w:rFonts w:eastAsia="Times New Roman" w:cstheme="minorHAnsi"/>
                <w:sz w:val="18"/>
                <w:szCs w:val="18"/>
              </w:rPr>
              <w:t>5.84)</w:t>
            </w:r>
            <w:r w:rsidR="00411955" w:rsidRPr="00EA1187">
              <w:rPr>
                <w:rFonts w:eastAsia="Times New Roman" w:cstheme="minorHAnsi"/>
                <w:sz w:val="18"/>
                <w:szCs w:val="18"/>
              </w:rPr>
              <w:t>;</w:t>
            </w:r>
            <w:r w:rsidRPr="00EA1187">
              <w:rPr>
                <w:rFonts w:eastAsia="Times New Roman" w:cstheme="minorHAnsi"/>
                <w:sz w:val="18"/>
                <w:szCs w:val="18"/>
              </w:rPr>
              <w:t xml:space="preserve"> think about ring sometimes/often </w:t>
            </w:r>
            <w:r w:rsidR="00411955" w:rsidRPr="00EA1187">
              <w:rPr>
                <w:rFonts w:eastAsia="Times New Roman" w:cstheme="minorHAnsi"/>
                <w:sz w:val="18"/>
                <w:szCs w:val="18"/>
              </w:rPr>
              <w:t xml:space="preserve">(vs. </w:t>
            </w:r>
            <w:r w:rsidR="00A30CB6" w:rsidRPr="00EA1187">
              <w:rPr>
                <w:rFonts w:eastAsia="Times New Roman" w:cstheme="minorHAnsi"/>
                <w:sz w:val="18"/>
                <w:szCs w:val="18"/>
              </w:rPr>
              <w:t>rarely</w:t>
            </w:r>
            <w:r w:rsidR="00411955" w:rsidRPr="00EA1187">
              <w:rPr>
                <w:rFonts w:eastAsia="Times New Roman" w:cstheme="minorHAnsi"/>
                <w:sz w:val="18"/>
                <w:szCs w:val="18"/>
              </w:rPr>
              <w:t xml:space="preserve">) </w:t>
            </w:r>
            <w:r w:rsidRPr="00EA1187">
              <w:rPr>
                <w:rFonts w:eastAsia="Times New Roman" w:cstheme="minorHAnsi"/>
                <w:sz w:val="18"/>
                <w:szCs w:val="18"/>
              </w:rPr>
              <w:t>aOR=2.16 (95%CI</w:t>
            </w:r>
            <w:r w:rsidR="00E82923" w:rsidRPr="00EA1187">
              <w:rPr>
                <w:rFonts w:eastAsia="Times New Roman" w:cstheme="minorHAnsi"/>
                <w:sz w:val="18"/>
                <w:szCs w:val="18"/>
              </w:rPr>
              <w:t>:</w:t>
            </w:r>
            <w:r w:rsidRPr="00EA1187">
              <w:rPr>
                <w:rFonts w:eastAsia="Times New Roman" w:cstheme="minorHAnsi"/>
                <w:sz w:val="18"/>
                <w:szCs w:val="18"/>
              </w:rPr>
              <w:t xml:space="preserve"> 1.28</w:t>
            </w:r>
            <w:r w:rsidR="00E82923" w:rsidRPr="00EA1187">
              <w:rPr>
                <w:rFonts w:eastAsia="Times New Roman" w:cstheme="minorHAnsi"/>
                <w:sz w:val="18"/>
                <w:szCs w:val="18"/>
              </w:rPr>
              <w:t>,</w:t>
            </w:r>
            <w:r w:rsidRPr="00EA1187">
              <w:rPr>
                <w:rFonts w:eastAsia="Times New Roman" w:cstheme="minorHAnsi"/>
                <w:sz w:val="18"/>
                <w:szCs w:val="18"/>
              </w:rPr>
              <w:t xml:space="preserve"> 3.65</w:t>
            </w:r>
            <w:r w:rsidR="00E82923" w:rsidRPr="00EA1187">
              <w:rPr>
                <w:rFonts w:eastAsia="Times New Roman" w:cstheme="minorHAnsi"/>
                <w:sz w:val="18"/>
                <w:szCs w:val="18"/>
              </w:rPr>
              <w:t>)</w:t>
            </w:r>
            <w:r w:rsidR="00411955" w:rsidRPr="00EA1187">
              <w:rPr>
                <w:rFonts w:eastAsia="Times New Roman" w:cstheme="minorHAnsi"/>
                <w:sz w:val="18"/>
                <w:szCs w:val="18"/>
              </w:rPr>
              <w:t>;</w:t>
            </w:r>
            <w:r w:rsidR="00A30CB6" w:rsidRPr="00EA1187">
              <w:rPr>
                <w:rFonts w:eastAsia="Times New Roman" w:cstheme="minorHAnsi"/>
                <w:sz w:val="18"/>
                <w:szCs w:val="18"/>
              </w:rPr>
              <w:t xml:space="preserve"> Ring removal </w:t>
            </w:r>
            <w:r w:rsidRPr="00EA1187">
              <w:rPr>
                <w:rFonts w:eastAsia="Times New Roman" w:cstheme="minorHAnsi"/>
                <w:sz w:val="18"/>
                <w:szCs w:val="18"/>
              </w:rPr>
              <w:t>very easy</w:t>
            </w:r>
            <w:r w:rsidR="00BF7F0F" w:rsidRPr="00EA1187">
              <w:rPr>
                <w:rFonts w:eastAsia="Times New Roman" w:cstheme="minorHAnsi"/>
                <w:sz w:val="18"/>
                <w:szCs w:val="18"/>
              </w:rPr>
              <w:t xml:space="preserve"> (vs. </w:t>
            </w:r>
            <w:r w:rsidR="00A30CB6" w:rsidRPr="00EA1187">
              <w:rPr>
                <w:rFonts w:eastAsia="Times New Roman" w:cstheme="minorHAnsi"/>
                <w:sz w:val="18"/>
                <w:szCs w:val="18"/>
              </w:rPr>
              <w:t>less than very easy</w:t>
            </w:r>
            <w:r w:rsidR="00BF7F0F" w:rsidRPr="00EA1187">
              <w:rPr>
                <w:rFonts w:eastAsia="Times New Roman" w:cstheme="minorHAnsi"/>
                <w:sz w:val="18"/>
                <w:szCs w:val="18"/>
              </w:rPr>
              <w:t>)</w:t>
            </w:r>
            <w:r w:rsidRPr="00EA1187">
              <w:rPr>
                <w:rFonts w:eastAsia="Times New Roman" w:cstheme="minorHAnsi"/>
                <w:sz w:val="18"/>
                <w:szCs w:val="18"/>
              </w:rPr>
              <w:t xml:space="preserve"> aOR=0.38 (95%CI</w:t>
            </w:r>
            <w:r w:rsidR="00BF7F0F" w:rsidRPr="00EA1187">
              <w:rPr>
                <w:rFonts w:eastAsia="Times New Roman" w:cstheme="minorHAnsi"/>
                <w:sz w:val="18"/>
                <w:szCs w:val="18"/>
              </w:rPr>
              <w:t>:</w:t>
            </w:r>
            <w:r w:rsidRPr="00EA1187">
              <w:rPr>
                <w:rFonts w:eastAsia="Times New Roman" w:cstheme="minorHAnsi"/>
                <w:sz w:val="18"/>
                <w:szCs w:val="18"/>
              </w:rPr>
              <w:t xml:space="preserve"> 0.19</w:t>
            </w:r>
            <w:r w:rsidR="00BF7F0F" w:rsidRPr="00EA1187">
              <w:rPr>
                <w:rFonts w:eastAsia="Times New Roman" w:cstheme="minorHAnsi"/>
                <w:sz w:val="18"/>
                <w:szCs w:val="18"/>
              </w:rPr>
              <w:t xml:space="preserve">, </w:t>
            </w:r>
            <w:r w:rsidRPr="00EA1187">
              <w:rPr>
                <w:rFonts w:eastAsia="Times New Roman" w:cstheme="minorHAnsi"/>
                <w:sz w:val="18"/>
                <w:szCs w:val="18"/>
              </w:rPr>
              <w:t>0.76)</w:t>
            </w:r>
            <w:r w:rsidR="00A30CB6" w:rsidRPr="00EA1187">
              <w:rPr>
                <w:rFonts w:eastAsia="Times New Roman" w:cstheme="minorHAnsi"/>
                <w:sz w:val="18"/>
                <w:szCs w:val="18"/>
              </w:rPr>
              <w:t>; Johannesburg (vs. Moshi) aOR=1.84 (95%CI 0.79, 4.28); Cape Town (vs. Moshi) aOR=0.78 (</w:t>
            </w:r>
            <w:r w:rsidR="0004771F" w:rsidRPr="00EA1187">
              <w:rPr>
                <w:rFonts w:eastAsia="Times New Roman" w:cstheme="minorHAnsi"/>
                <w:sz w:val="18"/>
                <w:szCs w:val="18"/>
              </w:rPr>
              <w:t>95%CI</w:t>
            </w:r>
            <w:r w:rsidR="00A30CB6" w:rsidRPr="00EA1187">
              <w:rPr>
                <w:rFonts w:eastAsia="Times New Roman" w:cstheme="minorHAnsi"/>
                <w:sz w:val="18"/>
                <w:szCs w:val="18"/>
              </w:rPr>
              <w:t xml:space="preserve"> 0.25, 2.50) </w:t>
            </w:r>
          </w:p>
          <w:p w14:paraId="272BE023" w14:textId="2012E1B7" w:rsidR="00C15197" w:rsidRPr="00EA1187" w:rsidRDefault="00A30CB6" w:rsidP="00C15197">
            <w:pPr>
              <w:spacing w:after="0" w:line="240" w:lineRule="auto"/>
              <w:rPr>
                <w:rFonts w:eastAsia="Times New Roman" w:cstheme="minorHAnsi"/>
                <w:sz w:val="18"/>
                <w:szCs w:val="18"/>
              </w:rPr>
            </w:pPr>
            <w:r w:rsidRPr="00EA1187">
              <w:rPr>
                <w:rFonts w:eastAsia="Times New Roman" w:cstheme="minorHAnsi"/>
                <w:sz w:val="18"/>
                <w:szCs w:val="18"/>
              </w:rPr>
              <w:t>Adjusting NR</w:t>
            </w:r>
          </w:p>
          <w:p w14:paraId="3187C16A" w14:textId="77777777" w:rsidR="00A30CB6" w:rsidRPr="00EA1187" w:rsidRDefault="00A30CB6" w:rsidP="00C15197">
            <w:pPr>
              <w:spacing w:after="0" w:line="240" w:lineRule="auto"/>
              <w:rPr>
                <w:rFonts w:eastAsia="Times New Roman" w:cstheme="minorHAnsi"/>
                <w:sz w:val="18"/>
                <w:szCs w:val="18"/>
              </w:rPr>
            </w:pPr>
          </w:p>
          <w:p w14:paraId="619FA4BA" w14:textId="1D5972C8" w:rsidR="00C15197" w:rsidRPr="00EA1187" w:rsidRDefault="00B77FA9" w:rsidP="00C15197">
            <w:pPr>
              <w:spacing w:after="0" w:line="240" w:lineRule="auto"/>
              <w:rPr>
                <w:rFonts w:eastAsia="Times New Roman" w:cstheme="minorHAnsi"/>
                <w:sz w:val="18"/>
                <w:szCs w:val="18"/>
              </w:rPr>
            </w:pPr>
            <w:r w:rsidRPr="00EA1187">
              <w:rPr>
                <w:rFonts w:eastAsia="Times New Roman"/>
                <w:sz w:val="18"/>
                <w:szCs w:val="18"/>
              </w:rPr>
              <w:t xml:space="preserve">van der Straten </w:t>
            </w:r>
            <w:r w:rsidR="00010EAE" w:rsidRPr="00EA1187">
              <w:rPr>
                <w:rFonts w:eastAsia="Times New Roman"/>
                <w:sz w:val="18"/>
                <w:szCs w:val="18"/>
              </w:rPr>
              <w:t xml:space="preserve">2012: </w:t>
            </w:r>
            <w:r w:rsidR="00C15197" w:rsidRPr="00EA1187">
              <w:rPr>
                <w:rFonts w:eastAsia="Times New Roman" w:cstheme="minorHAnsi"/>
                <w:sz w:val="18"/>
                <w:szCs w:val="18"/>
              </w:rPr>
              <w:t>Concerned about ring coming out</w:t>
            </w:r>
            <w:r w:rsidR="007E495C" w:rsidRPr="00EA1187">
              <w:rPr>
                <w:rFonts w:eastAsia="Times New Roman" w:cstheme="minorHAnsi"/>
                <w:sz w:val="18"/>
                <w:szCs w:val="18"/>
              </w:rPr>
              <w:t>, N (%)</w:t>
            </w:r>
            <w:r w:rsidR="00C15197" w:rsidRPr="00EA1187">
              <w:rPr>
                <w:rFonts w:eastAsia="Times New Roman" w:cstheme="minorHAnsi"/>
                <w:sz w:val="18"/>
                <w:szCs w:val="18"/>
              </w:rPr>
              <w:t>: 18 (11.7%) wk. 4, 11 (7.2%) wk. 12; 2 (1.32%) at all visits</w:t>
            </w:r>
          </w:p>
          <w:p w14:paraId="447F69E2" w14:textId="77777777" w:rsidR="00C15197" w:rsidRPr="00EA1187" w:rsidRDefault="00C15197" w:rsidP="00C15197">
            <w:pPr>
              <w:spacing w:after="0" w:line="240" w:lineRule="auto"/>
              <w:rPr>
                <w:rFonts w:eastAsia="Times New Roman" w:cstheme="minorHAnsi"/>
                <w:sz w:val="18"/>
                <w:szCs w:val="18"/>
              </w:rPr>
            </w:pPr>
          </w:p>
          <w:p w14:paraId="670DD5AC" w14:textId="734DB333" w:rsidR="00C15197" w:rsidRPr="00EA1187" w:rsidRDefault="00B77FA9" w:rsidP="00C15197">
            <w:pPr>
              <w:spacing w:after="0" w:line="240" w:lineRule="auto"/>
              <w:rPr>
                <w:rFonts w:eastAsia="Times New Roman" w:cstheme="minorHAnsi"/>
                <w:sz w:val="18"/>
                <w:szCs w:val="18"/>
              </w:rPr>
            </w:pPr>
            <w:r w:rsidRPr="00EA1187">
              <w:rPr>
                <w:rFonts w:eastAsia="Times New Roman"/>
                <w:sz w:val="18"/>
                <w:szCs w:val="18"/>
              </w:rPr>
              <w:t xml:space="preserve">van der Straten </w:t>
            </w:r>
            <w:r w:rsidR="00010EAE" w:rsidRPr="00EA1187">
              <w:rPr>
                <w:rFonts w:eastAsia="Times New Roman"/>
                <w:sz w:val="18"/>
                <w:szCs w:val="18"/>
              </w:rPr>
              <w:t xml:space="preserve">2012:  </w:t>
            </w:r>
            <w:r w:rsidR="00C15197" w:rsidRPr="00EA1187">
              <w:rPr>
                <w:rFonts w:eastAsia="Times New Roman" w:cstheme="minorHAnsi"/>
                <w:sz w:val="18"/>
                <w:szCs w:val="18"/>
              </w:rPr>
              <w:t>Physical problems with ring</w:t>
            </w:r>
            <w:r w:rsidR="007E495C" w:rsidRPr="00EA1187">
              <w:rPr>
                <w:rFonts w:eastAsia="Times New Roman" w:cstheme="minorHAnsi"/>
                <w:sz w:val="18"/>
                <w:szCs w:val="18"/>
              </w:rPr>
              <w:t>, N (%)</w:t>
            </w:r>
            <w:r w:rsidR="00C15197" w:rsidRPr="00EA1187">
              <w:rPr>
                <w:rFonts w:eastAsia="Times New Roman" w:cstheme="minorHAnsi"/>
                <w:sz w:val="18"/>
                <w:szCs w:val="18"/>
              </w:rPr>
              <w:t>: 5 (3.2%) wk. 4, 0 (0%) wk. 12.</w:t>
            </w:r>
          </w:p>
          <w:p w14:paraId="18CB07C5" w14:textId="77777777" w:rsidR="00C15197" w:rsidRPr="00EA1187" w:rsidRDefault="00C15197" w:rsidP="00C15197">
            <w:pPr>
              <w:spacing w:after="0" w:line="240" w:lineRule="auto"/>
              <w:rPr>
                <w:rFonts w:eastAsia="Times New Roman" w:cstheme="minorHAnsi"/>
                <w:sz w:val="18"/>
                <w:szCs w:val="18"/>
              </w:rPr>
            </w:pPr>
          </w:p>
          <w:p w14:paraId="3FF5D3B4" w14:textId="7265AB0F" w:rsidR="00C15197" w:rsidRPr="00EA1187" w:rsidRDefault="00B77FA9" w:rsidP="00C15197">
            <w:pPr>
              <w:spacing w:after="0" w:line="240" w:lineRule="auto"/>
              <w:rPr>
                <w:rFonts w:eastAsia="Times New Roman" w:cstheme="minorHAnsi"/>
                <w:sz w:val="18"/>
                <w:szCs w:val="18"/>
              </w:rPr>
            </w:pPr>
            <w:r w:rsidRPr="00EA1187">
              <w:rPr>
                <w:rFonts w:eastAsia="Times New Roman"/>
                <w:sz w:val="18"/>
                <w:szCs w:val="18"/>
              </w:rPr>
              <w:t xml:space="preserve">van der Straten </w:t>
            </w:r>
            <w:r w:rsidR="00010EAE" w:rsidRPr="00EA1187">
              <w:rPr>
                <w:rFonts w:eastAsia="Times New Roman"/>
                <w:sz w:val="18"/>
                <w:szCs w:val="18"/>
              </w:rPr>
              <w:t xml:space="preserve">2012: </w:t>
            </w:r>
            <w:r w:rsidR="00C15197" w:rsidRPr="00EA1187">
              <w:rPr>
                <w:rFonts w:eastAsia="Times New Roman" w:cstheme="minorHAnsi"/>
                <w:sz w:val="18"/>
                <w:szCs w:val="18"/>
              </w:rPr>
              <w:t>At wk. 4, N=2 of 5 experiencing physical problems said it made them want to stop using ring</w:t>
            </w:r>
          </w:p>
          <w:p w14:paraId="54C770A3" w14:textId="77777777" w:rsidR="00C15197" w:rsidRPr="00EA1187" w:rsidRDefault="00C15197" w:rsidP="00C15197">
            <w:pPr>
              <w:spacing w:after="0" w:line="240" w:lineRule="auto"/>
              <w:rPr>
                <w:rFonts w:eastAsia="Times New Roman" w:cstheme="minorHAnsi"/>
                <w:sz w:val="18"/>
                <w:szCs w:val="18"/>
              </w:rPr>
            </w:pPr>
          </w:p>
          <w:p w14:paraId="02390BAA" w14:textId="249B525A" w:rsidR="00C15197" w:rsidRPr="00EA1187" w:rsidRDefault="00B77FA9" w:rsidP="00C15197">
            <w:pPr>
              <w:spacing w:after="0" w:line="240" w:lineRule="auto"/>
              <w:rPr>
                <w:rFonts w:eastAsia="Times New Roman" w:cstheme="minorHAnsi"/>
                <w:sz w:val="18"/>
                <w:szCs w:val="18"/>
              </w:rPr>
            </w:pPr>
            <w:r w:rsidRPr="00EA1187">
              <w:rPr>
                <w:rFonts w:eastAsia="Times New Roman"/>
                <w:sz w:val="18"/>
                <w:szCs w:val="18"/>
              </w:rPr>
              <w:t xml:space="preserve">van der Straten </w:t>
            </w:r>
            <w:r w:rsidR="00010EAE" w:rsidRPr="00EA1187">
              <w:rPr>
                <w:rFonts w:eastAsia="Times New Roman"/>
                <w:sz w:val="18"/>
                <w:szCs w:val="18"/>
              </w:rPr>
              <w:t xml:space="preserve">2012: </w:t>
            </w:r>
            <w:r w:rsidR="00C15197" w:rsidRPr="00EA1187">
              <w:rPr>
                <w:rFonts w:eastAsia="Times New Roman" w:cstheme="minorHAnsi"/>
                <w:sz w:val="18"/>
                <w:szCs w:val="18"/>
              </w:rPr>
              <w:t>Emotional problems (fear) due to using ring</w:t>
            </w:r>
            <w:r w:rsidR="007E495C" w:rsidRPr="00EA1187">
              <w:rPr>
                <w:rFonts w:eastAsia="Times New Roman" w:cstheme="minorHAnsi"/>
                <w:sz w:val="18"/>
                <w:szCs w:val="18"/>
              </w:rPr>
              <w:t>, N (%)</w:t>
            </w:r>
            <w:r w:rsidR="00C15197" w:rsidRPr="00EA1187">
              <w:rPr>
                <w:rFonts w:eastAsia="Times New Roman" w:cstheme="minorHAnsi"/>
                <w:sz w:val="18"/>
                <w:szCs w:val="18"/>
              </w:rPr>
              <w:t>: 1 (0.6%) wk. 4, 0 (0%) at wk. 12; 2 (1.3%) at any time point</w:t>
            </w:r>
          </w:p>
          <w:p w14:paraId="1A1415EB" w14:textId="77777777" w:rsidR="007E495C" w:rsidRPr="00EA1187" w:rsidRDefault="007E495C" w:rsidP="00C15197">
            <w:pPr>
              <w:spacing w:after="0" w:line="240" w:lineRule="auto"/>
              <w:rPr>
                <w:rFonts w:eastAsia="Times New Roman" w:cstheme="minorHAnsi"/>
                <w:sz w:val="18"/>
                <w:szCs w:val="18"/>
              </w:rPr>
            </w:pPr>
          </w:p>
          <w:p w14:paraId="61812231" w14:textId="70A9BF55" w:rsidR="00C15197" w:rsidRPr="00EA1187" w:rsidRDefault="00B77FA9" w:rsidP="00C15197">
            <w:pPr>
              <w:spacing w:after="0" w:line="240" w:lineRule="auto"/>
              <w:rPr>
                <w:rFonts w:eastAsia="Times New Roman" w:cstheme="minorHAnsi"/>
                <w:sz w:val="18"/>
                <w:szCs w:val="18"/>
              </w:rPr>
            </w:pPr>
            <w:r w:rsidRPr="00EA1187">
              <w:rPr>
                <w:rFonts w:eastAsia="Times New Roman"/>
                <w:sz w:val="18"/>
                <w:szCs w:val="18"/>
              </w:rPr>
              <w:t xml:space="preserve">van der Straten </w:t>
            </w:r>
            <w:r w:rsidR="00010EAE" w:rsidRPr="00EA1187">
              <w:rPr>
                <w:rFonts w:eastAsia="Times New Roman"/>
                <w:sz w:val="18"/>
                <w:szCs w:val="18"/>
              </w:rPr>
              <w:t xml:space="preserve">2012: </w:t>
            </w:r>
            <w:r w:rsidR="00C15197" w:rsidRPr="00EA1187">
              <w:rPr>
                <w:rFonts w:eastAsia="Times New Roman" w:cstheme="minorHAnsi"/>
                <w:sz w:val="18"/>
                <w:szCs w:val="18"/>
              </w:rPr>
              <w:t xml:space="preserve">At any time point, N=2 of 2 experiencing emotional problems said it made them want to stop using ring </w:t>
            </w:r>
          </w:p>
          <w:p w14:paraId="32099CCD" w14:textId="77777777" w:rsidR="00C15197" w:rsidRPr="00EA1187" w:rsidRDefault="00C15197" w:rsidP="00C15197">
            <w:pPr>
              <w:spacing w:after="0" w:line="240" w:lineRule="auto"/>
              <w:rPr>
                <w:rFonts w:eastAsia="Times New Roman" w:cstheme="minorHAnsi"/>
                <w:sz w:val="18"/>
                <w:szCs w:val="18"/>
              </w:rPr>
            </w:pPr>
          </w:p>
          <w:p w14:paraId="35D13DA3" w14:textId="0F69F6E2" w:rsidR="00C15197" w:rsidRPr="00EA1187" w:rsidRDefault="00B77FA9" w:rsidP="00C15197">
            <w:pPr>
              <w:spacing w:after="0" w:line="240" w:lineRule="auto"/>
              <w:rPr>
                <w:rFonts w:eastAsia="Times New Roman" w:cstheme="minorHAnsi"/>
                <w:sz w:val="18"/>
                <w:szCs w:val="18"/>
              </w:rPr>
            </w:pPr>
            <w:r w:rsidRPr="00EA1187">
              <w:rPr>
                <w:rFonts w:eastAsia="Times New Roman"/>
                <w:sz w:val="18"/>
                <w:szCs w:val="18"/>
              </w:rPr>
              <w:t xml:space="preserve">van der Straten </w:t>
            </w:r>
            <w:r w:rsidR="00010EAE" w:rsidRPr="00EA1187">
              <w:rPr>
                <w:rFonts w:eastAsia="Times New Roman"/>
                <w:sz w:val="18"/>
                <w:szCs w:val="18"/>
              </w:rPr>
              <w:t xml:space="preserve">2012: </w:t>
            </w:r>
            <w:r w:rsidR="00C15197" w:rsidRPr="00EA1187">
              <w:rPr>
                <w:rFonts w:eastAsia="Times New Roman" w:cstheme="minorHAnsi"/>
                <w:sz w:val="18"/>
                <w:szCs w:val="18"/>
              </w:rPr>
              <w:t>Thought often/sometimes about ring in past 7 days</w:t>
            </w:r>
            <w:r w:rsidR="007E495C" w:rsidRPr="00EA1187">
              <w:rPr>
                <w:rFonts w:eastAsia="Times New Roman" w:cstheme="minorHAnsi"/>
                <w:sz w:val="18"/>
                <w:szCs w:val="18"/>
              </w:rPr>
              <w:t>, N (%)</w:t>
            </w:r>
            <w:r w:rsidR="00C15197" w:rsidRPr="00EA1187">
              <w:rPr>
                <w:rFonts w:eastAsia="Times New Roman" w:cstheme="minorHAnsi"/>
                <w:sz w:val="18"/>
                <w:szCs w:val="18"/>
              </w:rPr>
              <w:t>: 40 (26%) wk. 4, 26 (17.1%) wk. 12</w:t>
            </w:r>
          </w:p>
          <w:p w14:paraId="6F3107ED" w14:textId="57B3FB23" w:rsidR="00A30CB6" w:rsidRPr="00EA1187" w:rsidRDefault="00A30CB6" w:rsidP="00C15197">
            <w:pPr>
              <w:spacing w:after="0" w:line="240" w:lineRule="auto"/>
              <w:rPr>
                <w:rFonts w:eastAsia="Times New Roman" w:cstheme="minorHAnsi"/>
                <w:sz w:val="18"/>
                <w:szCs w:val="18"/>
              </w:rPr>
            </w:pPr>
            <w:r w:rsidRPr="00EA1187">
              <w:rPr>
                <w:rFonts w:eastAsia="Times New Roman" w:cstheme="minorHAnsi"/>
                <w:sz w:val="18"/>
                <w:szCs w:val="18"/>
              </w:rPr>
              <w:t xml:space="preserve">Thought often/sometimes about ring, wk. 12 (vs. wk. 4) </w:t>
            </w:r>
          </w:p>
          <w:p w14:paraId="373675E6" w14:textId="08E50145"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OR=0.58 (95%CI 0.36</w:t>
            </w:r>
            <w:r w:rsidR="00A30CB6" w:rsidRPr="00EA1187">
              <w:rPr>
                <w:rFonts w:eastAsia="Times New Roman" w:cstheme="minorHAnsi"/>
                <w:sz w:val="18"/>
                <w:szCs w:val="18"/>
              </w:rPr>
              <w:t xml:space="preserve">, </w:t>
            </w:r>
            <w:r w:rsidRPr="00EA1187">
              <w:rPr>
                <w:rFonts w:eastAsia="Times New Roman" w:cstheme="minorHAnsi"/>
                <w:sz w:val="18"/>
                <w:szCs w:val="18"/>
              </w:rPr>
              <w:t xml:space="preserve">0.94) </w:t>
            </w:r>
          </w:p>
          <w:p w14:paraId="3F55D0AC" w14:textId="77777777" w:rsidR="00C15197" w:rsidRPr="00EA1187" w:rsidRDefault="00C15197" w:rsidP="00C15197">
            <w:pPr>
              <w:spacing w:after="0" w:line="240" w:lineRule="auto"/>
              <w:rPr>
                <w:rFonts w:eastAsia="Times New Roman" w:cstheme="minorHAnsi"/>
                <w:sz w:val="18"/>
                <w:szCs w:val="18"/>
              </w:rPr>
            </w:pPr>
          </w:p>
          <w:p w14:paraId="5A332156" w14:textId="5ABBD657" w:rsidR="00C15197" w:rsidRPr="00EA1187" w:rsidRDefault="00B77FA9" w:rsidP="00C15197">
            <w:pPr>
              <w:spacing w:after="0" w:line="240" w:lineRule="auto"/>
              <w:rPr>
                <w:rFonts w:eastAsia="Times New Roman" w:cstheme="minorHAnsi"/>
                <w:sz w:val="18"/>
                <w:szCs w:val="18"/>
              </w:rPr>
            </w:pPr>
            <w:r w:rsidRPr="00EA1187">
              <w:rPr>
                <w:rFonts w:eastAsia="Times New Roman"/>
                <w:sz w:val="18"/>
                <w:szCs w:val="18"/>
              </w:rPr>
              <w:t xml:space="preserve">van der Straten </w:t>
            </w:r>
            <w:r w:rsidR="00010EAE" w:rsidRPr="00EA1187">
              <w:rPr>
                <w:rFonts w:eastAsia="Times New Roman"/>
                <w:sz w:val="18"/>
                <w:szCs w:val="18"/>
              </w:rPr>
              <w:t xml:space="preserve">2012: </w:t>
            </w:r>
            <w:r w:rsidR="00C15197" w:rsidRPr="00EA1187">
              <w:rPr>
                <w:rFonts w:eastAsia="Times New Roman" w:cstheme="minorHAnsi"/>
                <w:sz w:val="18"/>
                <w:szCs w:val="18"/>
              </w:rPr>
              <w:t>Felt ring sometimes/often during normal activities</w:t>
            </w:r>
            <w:r w:rsidR="007E495C" w:rsidRPr="00EA1187">
              <w:rPr>
                <w:rFonts w:eastAsia="Times New Roman" w:cstheme="minorHAnsi"/>
                <w:sz w:val="18"/>
                <w:szCs w:val="18"/>
              </w:rPr>
              <w:t>, N (%)</w:t>
            </w:r>
            <w:r w:rsidR="00C15197" w:rsidRPr="00EA1187">
              <w:rPr>
                <w:rFonts w:eastAsia="Times New Roman" w:cstheme="minorHAnsi"/>
                <w:sz w:val="18"/>
                <w:szCs w:val="18"/>
              </w:rPr>
              <w:t>: 6 (3.9%)</w:t>
            </w:r>
            <w:r w:rsidR="00C7526F" w:rsidRPr="00EA1187">
              <w:rPr>
                <w:rFonts w:eastAsia="Times New Roman" w:cstheme="minorHAnsi"/>
                <w:sz w:val="18"/>
                <w:szCs w:val="18"/>
              </w:rPr>
              <w:t xml:space="preserve"> </w:t>
            </w:r>
            <w:r w:rsidR="00C15197" w:rsidRPr="00EA1187">
              <w:rPr>
                <w:rFonts w:eastAsia="Times New Roman" w:cstheme="minorHAnsi"/>
                <w:sz w:val="18"/>
                <w:szCs w:val="18"/>
              </w:rPr>
              <w:t>wk. 4, 2 (1.3%) wk. 12; 1 (0.64%) at all visits</w:t>
            </w:r>
          </w:p>
          <w:p w14:paraId="7692CBB0" w14:textId="77777777" w:rsidR="00C15197" w:rsidRPr="00EA1187" w:rsidRDefault="00C15197" w:rsidP="00C15197">
            <w:pPr>
              <w:spacing w:after="0" w:line="240" w:lineRule="auto"/>
              <w:rPr>
                <w:rFonts w:eastAsia="Times New Roman" w:cstheme="minorHAnsi"/>
                <w:sz w:val="18"/>
                <w:szCs w:val="18"/>
              </w:rPr>
            </w:pPr>
          </w:p>
          <w:p w14:paraId="789D0AE8" w14:textId="64424F73" w:rsidR="00C15197" w:rsidRPr="00EA1187" w:rsidRDefault="00B77FA9" w:rsidP="00C15197">
            <w:pPr>
              <w:spacing w:after="0" w:line="240" w:lineRule="auto"/>
              <w:rPr>
                <w:rFonts w:eastAsia="Times New Roman" w:cstheme="minorHAnsi"/>
                <w:sz w:val="18"/>
                <w:szCs w:val="18"/>
              </w:rPr>
            </w:pPr>
            <w:r w:rsidRPr="00EA1187">
              <w:rPr>
                <w:rFonts w:eastAsia="Times New Roman"/>
                <w:sz w:val="18"/>
                <w:szCs w:val="18"/>
              </w:rPr>
              <w:t xml:space="preserve">van der Straten </w:t>
            </w:r>
            <w:r w:rsidR="00010EAE" w:rsidRPr="00EA1187">
              <w:rPr>
                <w:rFonts w:eastAsia="Times New Roman"/>
                <w:sz w:val="18"/>
                <w:szCs w:val="18"/>
              </w:rPr>
              <w:t xml:space="preserve">2012: </w:t>
            </w:r>
            <w:r w:rsidR="00C15197" w:rsidRPr="00EA1187">
              <w:rPr>
                <w:rFonts w:eastAsia="Times New Roman" w:cstheme="minorHAnsi"/>
                <w:sz w:val="18"/>
                <w:szCs w:val="18"/>
              </w:rPr>
              <w:t>Partner might become angry if he were not told about ring, wk. 12</w:t>
            </w:r>
            <w:r w:rsidR="00183EEC" w:rsidRPr="00EA1187">
              <w:rPr>
                <w:rFonts w:eastAsia="Times New Roman" w:cstheme="minorHAnsi"/>
                <w:sz w:val="18"/>
                <w:szCs w:val="18"/>
              </w:rPr>
              <w:t>, N (%)</w:t>
            </w:r>
            <w:r w:rsidR="00C15197" w:rsidRPr="00EA1187">
              <w:rPr>
                <w:rFonts w:eastAsia="Times New Roman" w:cstheme="minorHAnsi"/>
                <w:sz w:val="18"/>
                <w:szCs w:val="18"/>
              </w:rPr>
              <w:t xml:space="preserve">: 95 (63%) </w:t>
            </w:r>
          </w:p>
          <w:p w14:paraId="3BB85CBE" w14:textId="77777777" w:rsidR="00C15197" w:rsidRPr="00EA1187" w:rsidRDefault="00C15197" w:rsidP="00C15197">
            <w:pPr>
              <w:spacing w:after="0" w:line="240" w:lineRule="auto"/>
              <w:rPr>
                <w:rFonts w:eastAsia="Times New Roman" w:cstheme="minorHAnsi"/>
                <w:sz w:val="18"/>
                <w:szCs w:val="18"/>
              </w:rPr>
            </w:pPr>
          </w:p>
          <w:p w14:paraId="2ACAC59C" w14:textId="0B1FD53A" w:rsidR="00C15197" w:rsidRPr="00EA1187" w:rsidRDefault="00B77FA9" w:rsidP="00C15197">
            <w:pPr>
              <w:spacing w:after="0" w:line="240" w:lineRule="auto"/>
              <w:rPr>
                <w:rFonts w:eastAsia="Times New Roman" w:cstheme="minorHAnsi"/>
                <w:sz w:val="18"/>
                <w:szCs w:val="18"/>
              </w:rPr>
            </w:pPr>
            <w:r w:rsidRPr="00EA1187">
              <w:rPr>
                <w:rFonts w:eastAsia="Times New Roman"/>
                <w:sz w:val="18"/>
                <w:szCs w:val="18"/>
              </w:rPr>
              <w:t xml:space="preserve">van der Straten </w:t>
            </w:r>
            <w:r w:rsidR="00010EAE" w:rsidRPr="00EA1187">
              <w:rPr>
                <w:rFonts w:eastAsia="Times New Roman"/>
                <w:sz w:val="18"/>
                <w:szCs w:val="18"/>
              </w:rPr>
              <w:t xml:space="preserve">2012: </w:t>
            </w:r>
            <w:r w:rsidR="00C15197" w:rsidRPr="00EA1187">
              <w:rPr>
                <w:rFonts w:eastAsia="Times New Roman" w:cstheme="minorHAnsi"/>
                <w:sz w:val="18"/>
                <w:szCs w:val="18"/>
              </w:rPr>
              <w:t>Partner might become violent if he were told about ring, wk. 12</w:t>
            </w:r>
            <w:r w:rsidR="00183EEC" w:rsidRPr="00EA1187">
              <w:rPr>
                <w:rFonts w:eastAsia="Times New Roman" w:cstheme="minorHAnsi"/>
                <w:sz w:val="18"/>
                <w:szCs w:val="18"/>
              </w:rPr>
              <w:t>, N (%)</w:t>
            </w:r>
            <w:r w:rsidR="00C15197" w:rsidRPr="00EA1187">
              <w:rPr>
                <w:rFonts w:eastAsia="Times New Roman" w:cstheme="minorHAnsi"/>
                <w:sz w:val="18"/>
                <w:szCs w:val="18"/>
              </w:rPr>
              <w:t xml:space="preserve">: 20 (13% of study, 21% of those who said partner might become angry) </w:t>
            </w:r>
          </w:p>
          <w:p w14:paraId="400BAA51" w14:textId="77777777" w:rsidR="00C15197" w:rsidRPr="00EA1187" w:rsidRDefault="00C15197" w:rsidP="00C15197">
            <w:pPr>
              <w:spacing w:after="0" w:line="240" w:lineRule="auto"/>
              <w:rPr>
                <w:rFonts w:eastAsia="Times New Roman" w:cstheme="minorHAnsi"/>
                <w:sz w:val="18"/>
                <w:szCs w:val="18"/>
              </w:rPr>
            </w:pPr>
          </w:p>
          <w:p w14:paraId="1A91CB8E" w14:textId="75E015DF" w:rsidR="00C15197" w:rsidRPr="00EA1187" w:rsidRDefault="00010EAE" w:rsidP="00C15197">
            <w:pPr>
              <w:spacing w:after="0" w:line="240" w:lineRule="auto"/>
              <w:rPr>
                <w:rFonts w:eastAsia="Times New Roman" w:cstheme="minorHAnsi"/>
                <w:sz w:val="18"/>
                <w:szCs w:val="18"/>
              </w:rPr>
            </w:pPr>
            <w:r w:rsidRPr="00EA1187">
              <w:rPr>
                <w:rFonts w:eastAsia="Times New Roman" w:cstheme="minorHAnsi"/>
                <w:sz w:val="18"/>
                <w:szCs w:val="18"/>
              </w:rPr>
              <w:t xml:space="preserve">Nel </w:t>
            </w:r>
            <w:r w:rsidR="00205A08" w:rsidRPr="00EA1187">
              <w:rPr>
                <w:rFonts w:eastAsia="Times New Roman" w:cstheme="minorHAnsi"/>
                <w:sz w:val="18"/>
                <w:szCs w:val="18"/>
              </w:rPr>
              <w:t>201</w:t>
            </w:r>
            <w:r w:rsidR="00720E94" w:rsidRPr="00EA1187">
              <w:rPr>
                <w:rFonts w:eastAsia="Times New Roman" w:cstheme="minorHAnsi"/>
                <w:sz w:val="18"/>
                <w:szCs w:val="18"/>
              </w:rPr>
              <w:t>8</w:t>
            </w:r>
            <w:r w:rsidRPr="00EA1187">
              <w:rPr>
                <w:rFonts w:eastAsia="Times New Roman" w:cstheme="minorHAnsi"/>
                <w:sz w:val="18"/>
                <w:szCs w:val="18"/>
              </w:rPr>
              <w:t xml:space="preserve">: </w:t>
            </w:r>
            <w:r w:rsidR="00C15197" w:rsidRPr="00EA1187">
              <w:rPr>
                <w:rFonts w:eastAsia="Times New Roman" w:cstheme="minorHAnsi"/>
                <w:sz w:val="18"/>
                <w:szCs w:val="18"/>
              </w:rPr>
              <w:t>Vaginal discharge</w:t>
            </w:r>
            <w:r w:rsidR="00B77D8B" w:rsidRPr="00EA1187">
              <w:rPr>
                <w:rFonts w:eastAsia="Times New Roman" w:cstheme="minorHAnsi"/>
                <w:sz w:val="18"/>
                <w:szCs w:val="18"/>
              </w:rPr>
              <w:t>, N (%)</w:t>
            </w:r>
            <w:r w:rsidR="00C15197" w:rsidRPr="00EA1187">
              <w:rPr>
                <w:rFonts w:eastAsia="Times New Roman" w:cstheme="minorHAnsi"/>
                <w:sz w:val="18"/>
                <w:szCs w:val="18"/>
              </w:rPr>
              <w:t xml:space="preserve">: </w:t>
            </w:r>
          </w:p>
          <w:p w14:paraId="663AD02A"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 xml:space="preserve">During ring intervention phase: 7 (4.4%) </w:t>
            </w:r>
          </w:p>
          <w:p w14:paraId="5D049A27" w14:textId="43941635"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 xml:space="preserve">During observation phase: 3 (1.9%) </w:t>
            </w:r>
          </w:p>
        </w:tc>
        <w:tc>
          <w:tcPr>
            <w:tcW w:w="0" w:type="auto"/>
          </w:tcPr>
          <w:p w14:paraId="33C9BDB1" w14:textId="73F57615" w:rsidR="00C15197" w:rsidRPr="00EA1187" w:rsidRDefault="00010EAE" w:rsidP="00C15197">
            <w:pPr>
              <w:spacing w:after="0" w:line="240" w:lineRule="auto"/>
              <w:rPr>
                <w:rFonts w:eastAsia="Times New Roman" w:cstheme="minorHAnsi"/>
                <w:sz w:val="18"/>
                <w:szCs w:val="18"/>
              </w:rPr>
            </w:pPr>
            <w:r w:rsidRPr="00EA1187">
              <w:rPr>
                <w:rFonts w:eastAsia="Times New Roman" w:cstheme="minorHAnsi"/>
                <w:sz w:val="18"/>
                <w:szCs w:val="18"/>
              </w:rPr>
              <w:t xml:space="preserve">Montgomery 2012: </w:t>
            </w:r>
            <w:r w:rsidR="00C15197" w:rsidRPr="00EA1187">
              <w:rPr>
                <w:rFonts w:eastAsia="Times New Roman" w:cstheme="minorHAnsi"/>
                <w:sz w:val="18"/>
                <w:szCs w:val="18"/>
              </w:rPr>
              <w:t>Ring coming out since last visit</w:t>
            </w:r>
            <w:r w:rsidR="00CF5143" w:rsidRPr="00EA1187">
              <w:rPr>
                <w:rFonts w:eastAsia="Times New Roman" w:cstheme="minorHAnsi"/>
                <w:sz w:val="18"/>
                <w:szCs w:val="18"/>
              </w:rPr>
              <w:t>, N (%)</w:t>
            </w:r>
            <w:r w:rsidR="00C15197" w:rsidRPr="00EA1187">
              <w:rPr>
                <w:rFonts w:eastAsia="Times New Roman" w:cstheme="minorHAnsi"/>
                <w:sz w:val="18"/>
                <w:szCs w:val="18"/>
              </w:rPr>
              <w:t xml:space="preserve">: </w:t>
            </w:r>
          </w:p>
          <w:p w14:paraId="5D7F0FE2"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 xml:space="preserve">4 wk: 140 (91%) never, 14 (9%) 1 time </w:t>
            </w:r>
          </w:p>
          <w:p w14:paraId="6E91301C"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 xml:space="preserve">8 wk: 144 (93%) never, 10 (6%) 1 time, 1 (1%) 2 times </w:t>
            </w:r>
          </w:p>
          <w:p w14:paraId="52EF884C"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 xml:space="preserve">12 wk: 142 (95%) never, 6 (4%) 1 time, 1 (1%) 2 times </w:t>
            </w:r>
          </w:p>
          <w:p w14:paraId="4A4CBBA0"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 xml:space="preserve"> </w:t>
            </w:r>
          </w:p>
          <w:p w14:paraId="3CF40AF1" w14:textId="4FE5F823" w:rsidR="00C15197" w:rsidRPr="00EA1187" w:rsidRDefault="00010EAE" w:rsidP="00C15197">
            <w:pPr>
              <w:spacing w:after="0" w:line="240" w:lineRule="auto"/>
              <w:rPr>
                <w:rFonts w:eastAsia="Times New Roman" w:cstheme="minorHAnsi"/>
                <w:sz w:val="18"/>
                <w:szCs w:val="18"/>
                <w:u w:val="single"/>
              </w:rPr>
            </w:pPr>
            <w:r w:rsidRPr="00EA1187">
              <w:rPr>
                <w:rFonts w:eastAsia="Times New Roman" w:cstheme="minorHAnsi"/>
                <w:sz w:val="18"/>
                <w:szCs w:val="18"/>
                <w:u w:val="single"/>
              </w:rPr>
              <w:t xml:space="preserve">Montgomery 2012: </w:t>
            </w:r>
            <w:r w:rsidR="00C15197" w:rsidRPr="00EA1187">
              <w:rPr>
                <w:rFonts w:eastAsia="Times New Roman" w:cstheme="minorHAnsi"/>
                <w:sz w:val="18"/>
                <w:szCs w:val="18"/>
                <w:u w:val="single"/>
              </w:rPr>
              <w:t xml:space="preserve">Among those reporting ring out since last visit: </w:t>
            </w:r>
          </w:p>
          <w:p w14:paraId="79548BC0" w14:textId="3F161B6D"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Ring came out on its own</w:t>
            </w:r>
            <w:r w:rsidR="00CF5143" w:rsidRPr="00EA1187">
              <w:rPr>
                <w:rFonts w:eastAsia="Times New Roman" w:cstheme="minorHAnsi"/>
                <w:sz w:val="18"/>
                <w:szCs w:val="18"/>
              </w:rPr>
              <w:t>, N (%)</w:t>
            </w:r>
            <w:r w:rsidRPr="00EA1187">
              <w:rPr>
                <w:rFonts w:eastAsia="Times New Roman" w:cstheme="minorHAnsi"/>
                <w:sz w:val="18"/>
                <w:szCs w:val="18"/>
              </w:rPr>
              <w:t xml:space="preserve">: 6 (43%) wk. 4, 7 (64%) wk. 8, 3 (38%) wk. 12 </w:t>
            </w:r>
          </w:p>
          <w:p w14:paraId="4E270D7F" w14:textId="77777777" w:rsidR="00CF5143" w:rsidRPr="00EA1187" w:rsidRDefault="00CF5143" w:rsidP="00C15197">
            <w:pPr>
              <w:spacing w:after="0" w:line="240" w:lineRule="auto"/>
              <w:rPr>
                <w:rFonts w:eastAsia="Times New Roman" w:cstheme="minorHAnsi"/>
                <w:sz w:val="18"/>
                <w:szCs w:val="18"/>
              </w:rPr>
            </w:pPr>
          </w:p>
          <w:p w14:paraId="3B823A8A" w14:textId="62F66223"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Participant removed ring</w:t>
            </w:r>
            <w:r w:rsidR="00D112BA" w:rsidRPr="00EA1187">
              <w:rPr>
                <w:rFonts w:eastAsia="Times New Roman" w:cstheme="minorHAnsi"/>
                <w:sz w:val="18"/>
                <w:szCs w:val="18"/>
              </w:rPr>
              <w:t>, N (%)</w:t>
            </w:r>
            <w:r w:rsidRPr="00EA1187">
              <w:rPr>
                <w:rFonts w:eastAsia="Times New Roman" w:cstheme="minorHAnsi"/>
                <w:sz w:val="18"/>
                <w:szCs w:val="18"/>
              </w:rPr>
              <w:t xml:space="preserve">: 8 (57%) wk. 4, 4 (36%) wk. 8, 5 (63%) wk. 12 </w:t>
            </w:r>
          </w:p>
          <w:p w14:paraId="211FB63A" w14:textId="77777777" w:rsidR="00D112BA" w:rsidRPr="00EA1187" w:rsidRDefault="00D112BA" w:rsidP="00C15197">
            <w:pPr>
              <w:spacing w:after="0" w:line="240" w:lineRule="auto"/>
              <w:rPr>
                <w:rFonts w:eastAsia="Times New Roman" w:cstheme="minorHAnsi"/>
                <w:sz w:val="18"/>
                <w:szCs w:val="18"/>
              </w:rPr>
            </w:pPr>
          </w:p>
          <w:p w14:paraId="0E0C884B" w14:textId="589E9CEB"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Reasons for ring coming out on its own</w:t>
            </w:r>
            <w:r w:rsidR="00D112BA" w:rsidRPr="00EA1187">
              <w:rPr>
                <w:rFonts w:eastAsia="Times New Roman" w:cstheme="minorHAnsi"/>
                <w:sz w:val="18"/>
                <w:szCs w:val="18"/>
              </w:rPr>
              <w:t>, N (%)</w:t>
            </w:r>
            <w:r w:rsidRPr="00EA1187">
              <w:rPr>
                <w:rFonts w:eastAsia="Times New Roman" w:cstheme="minorHAnsi"/>
                <w:sz w:val="18"/>
                <w:szCs w:val="18"/>
              </w:rPr>
              <w:t xml:space="preserve">: </w:t>
            </w:r>
          </w:p>
          <w:p w14:paraId="11D555A7"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During defecation: 1 (14%) wk. 8</w:t>
            </w:r>
          </w:p>
          <w:p w14:paraId="4043A82E"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During urination: 1 (14%) wk. 8, 1 (33%) wk. 12</w:t>
            </w:r>
          </w:p>
          <w:p w14:paraId="7E97D59B"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During sex: 2 (40%) wk. 4</w:t>
            </w:r>
          </w:p>
          <w:p w14:paraId="21EAA6E7"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 xml:space="preserve">Menses-related: 1 (20%) wk. 4, 4 (57%) wk. 8, 2 (67%) wk. 12 </w:t>
            </w:r>
          </w:p>
          <w:p w14:paraId="4211AEAE" w14:textId="3CA3BE49"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Other: 2 (40%) wk. 4, 1 (14%) wk. 8</w:t>
            </w:r>
          </w:p>
          <w:p w14:paraId="70C7DBD2" w14:textId="77777777" w:rsidR="00EB23BD" w:rsidRPr="00EA1187" w:rsidRDefault="00EB23BD" w:rsidP="00C15197">
            <w:pPr>
              <w:spacing w:after="0" w:line="240" w:lineRule="auto"/>
              <w:rPr>
                <w:rFonts w:eastAsia="Times New Roman" w:cstheme="minorHAnsi"/>
                <w:sz w:val="18"/>
                <w:szCs w:val="18"/>
              </w:rPr>
            </w:pPr>
          </w:p>
          <w:p w14:paraId="3B671CFB" w14:textId="3E48F74F"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Reasons for participant removing ring</w:t>
            </w:r>
            <w:r w:rsidR="00EB23BD" w:rsidRPr="00EA1187">
              <w:rPr>
                <w:rFonts w:eastAsia="Times New Roman" w:cstheme="minorHAnsi"/>
                <w:sz w:val="18"/>
                <w:szCs w:val="18"/>
              </w:rPr>
              <w:t>, N (%)</w:t>
            </w:r>
            <w:r w:rsidRPr="00EA1187">
              <w:rPr>
                <w:rFonts w:eastAsia="Times New Roman" w:cstheme="minorHAnsi"/>
                <w:sz w:val="18"/>
                <w:szCs w:val="18"/>
              </w:rPr>
              <w:t xml:space="preserve">:  </w:t>
            </w:r>
          </w:p>
          <w:p w14:paraId="7DCFA5DE"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During defecation: 1 (14%) wk. 8</w:t>
            </w:r>
          </w:p>
          <w:p w14:paraId="221B29F0"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During urination: 1 (14%) wk. 8, 1 (33%) wk. 12</w:t>
            </w:r>
          </w:p>
          <w:p w14:paraId="0724B26F"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During sex: 2 (40%) wk. 4</w:t>
            </w:r>
          </w:p>
          <w:p w14:paraId="25DE026D"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 xml:space="preserve">Menses-related: 1 (20%) wk. 4, 4 (57%) wk. 8, 2 (67%) wk. 12 </w:t>
            </w:r>
          </w:p>
          <w:p w14:paraId="510FC89E" w14:textId="56FB79FF"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Other: 2 (40%) wk. 4, 1 (14%) wk. 8</w:t>
            </w:r>
          </w:p>
          <w:p w14:paraId="08840960" w14:textId="77777777" w:rsidR="00C67DA0" w:rsidRPr="00EA1187" w:rsidRDefault="00C67DA0" w:rsidP="00C15197">
            <w:pPr>
              <w:spacing w:after="0" w:line="240" w:lineRule="auto"/>
              <w:rPr>
                <w:rFonts w:eastAsia="Times New Roman" w:cstheme="minorHAnsi"/>
                <w:sz w:val="18"/>
                <w:szCs w:val="18"/>
              </w:rPr>
            </w:pPr>
          </w:p>
          <w:p w14:paraId="65903801" w14:textId="446D38F2" w:rsidR="00C15197" w:rsidRPr="00EA1187" w:rsidRDefault="00010EAE" w:rsidP="00C15197">
            <w:pPr>
              <w:spacing w:after="0" w:line="240" w:lineRule="auto"/>
              <w:rPr>
                <w:rFonts w:eastAsia="Times New Roman" w:cstheme="minorHAnsi"/>
                <w:sz w:val="18"/>
                <w:szCs w:val="18"/>
                <w:u w:val="single"/>
              </w:rPr>
            </w:pPr>
            <w:r w:rsidRPr="00EA1187">
              <w:rPr>
                <w:rFonts w:eastAsia="Times New Roman" w:cstheme="minorHAnsi"/>
                <w:sz w:val="18"/>
                <w:szCs w:val="18"/>
                <w:u w:val="single"/>
              </w:rPr>
              <w:t xml:space="preserve">Montgomery 2012: </w:t>
            </w:r>
            <w:r w:rsidR="00C15197" w:rsidRPr="00EA1187">
              <w:rPr>
                <w:rFonts w:eastAsia="Times New Roman" w:cstheme="minorHAnsi"/>
                <w:sz w:val="18"/>
                <w:szCs w:val="18"/>
                <w:u w:val="single"/>
              </w:rPr>
              <w:t xml:space="preserve">Among women reporting a ring removal: </w:t>
            </w:r>
          </w:p>
          <w:p w14:paraId="68C159B3" w14:textId="10445A75"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Reason for removal</w:t>
            </w:r>
            <w:r w:rsidR="00EB23BD" w:rsidRPr="00EA1187">
              <w:rPr>
                <w:rFonts w:eastAsia="Times New Roman" w:cstheme="minorHAnsi"/>
                <w:sz w:val="18"/>
                <w:szCs w:val="18"/>
              </w:rPr>
              <w:t>, N (%)</w:t>
            </w:r>
            <w:r w:rsidRPr="00EA1187">
              <w:rPr>
                <w:rFonts w:eastAsia="Times New Roman" w:cstheme="minorHAnsi"/>
                <w:sz w:val="18"/>
                <w:szCs w:val="18"/>
              </w:rPr>
              <w:t xml:space="preserve">: </w:t>
            </w:r>
          </w:p>
          <w:p w14:paraId="5C9B11F9"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Discomfort: 1 (13%) wk. 4</w:t>
            </w:r>
          </w:p>
          <w:p w14:paraId="440D7784"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 xml:space="preserve">Felt ring was not in place: 0 (0%) </w:t>
            </w:r>
          </w:p>
          <w:p w14:paraId="53AED8AC"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Didn't want partner to know about it:  0 (0%)</w:t>
            </w:r>
          </w:p>
          <w:p w14:paraId="75BB1087"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Partner told them to remove it: 2 (25%) wk. 4</w:t>
            </w:r>
          </w:p>
          <w:p w14:paraId="24760747"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 xml:space="preserve">Menses-related: 2 (25%) wk. 4, 1 (25%) wk. 8, 1 (20%) wk. 12  </w:t>
            </w:r>
          </w:p>
          <w:p w14:paraId="5F01E890" w14:textId="77777777"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Other: 3 (38%) wk. 4, 3 (75%) wk. 8, 4 (80%) wk. 12</w:t>
            </w:r>
          </w:p>
          <w:p w14:paraId="6743B7DF" w14:textId="77777777" w:rsidR="00C15197" w:rsidRPr="00EA1187" w:rsidRDefault="00C15197" w:rsidP="00C15197">
            <w:pPr>
              <w:spacing w:after="0" w:line="240" w:lineRule="auto"/>
              <w:rPr>
                <w:rFonts w:eastAsia="Times New Roman" w:cstheme="minorHAnsi"/>
                <w:sz w:val="18"/>
                <w:szCs w:val="18"/>
              </w:rPr>
            </w:pPr>
          </w:p>
          <w:p w14:paraId="6319F87D" w14:textId="3BE4683E" w:rsidR="00EA0B6B" w:rsidRPr="00EA1187" w:rsidRDefault="00010EAE" w:rsidP="00EA0B6B">
            <w:pPr>
              <w:spacing w:after="0" w:line="240" w:lineRule="auto"/>
              <w:rPr>
                <w:rFonts w:eastAsia="Times New Roman" w:cstheme="minorHAnsi"/>
                <w:sz w:val="18"/>
                <w:szCs w:val="18"/>
              </w:rPr>
            </w:pPr>
            <w:bookmarkStart w:id="2" w:name="_Hlk7274826"/>
            <w:r w:rsidRPr="00EA1187">
              <w:rPr>
                <w:rFonts w:eastAsia="Times New Roman" w:cstheme="minorHAnsi"/>
                <w:sz w:val="18"/>
                <w:szCs w:val="18"/>
              </w:rPr>
              <w:t>Montgomery 2012</w:t>
            </w:r>
            <w:r w:rsidR="00EA0B6B" w:rsidRPr="00EA1187">
              <w:rPr>
                <w:rFonts w:eastAsia="Times New Roman" w:cstheme="minorHAnsi"/>
                <w:sz w:val="18"/>
                <w:szCs w:val="18"/>
              </w:rPr>
              <w:t>: Ring never removed at wk. 12: Use of vaginal products for menstruation (vs. no use) aOR=0.22 (</w:t>
            </w:r>
            <w:r w:rsidR="0004771F" w:rsidRPr="00EA1187">
              <w:rPr>
                <w:rFonts w:eastAsia="Times New Roman" w:cstheme="minorHAnsi"/>
                <w:sz w:val="18"/>
                <w:szCs w:val="18"/>
              </w:rPr>
              <w:t>95%CI</w:t>
            </w:r>
            <w:r w:rsidR="00EA0B6B" w:rsidRPr="00EA1187">
              <w:rPr>
                <w:rFonts w:eastAsia="Times New Roman" w:cstheme="minorHAnsi"/>
                <w:sz w:val="18"/>
                <w:szCs w:val="18"/>
              </w:rPr>
              <w:t xml:space="preserve"> 0.05, 0.89); Johannesburg (vs. Cape Town) aOR=6.23 (</w:t>
            </w:r>
            <w:r w:rsidR="0004771F" w:rsidRPr="00EA1187">
              <w:rPr>
                <w:rFonts w:eastAsia="Times New Roman" w:cstheme="minorHAnsi"/>
                <w:sz w:val="18"/>
                <w:szCs w:val="18"/>
              </w:rPr>
              <w:t>95%CI</w:t>
            </w:r>
            <w:r w:rsidR="00EA0B6B" w:rsidRPr="00EA1187">
              <w:rPr>
                <w:rFonts w:eastAsia="Times New Roman" w:cstheme="minorHAnsi"/>
                <w:sz w:val="18"/>
                <w:szCs w:val="18"/>
              </w:rPr>
              <w:t xml:space="preserve"> 1.21, 32.17); Married (vs. not married) aOR=0.69 (95%CI 0.18, 2.60); Moshi (vs. Cape Town) aOR=8.59 (95%CI 1.00, 73.38); Durban (vs. Cape Town) aOR=2.42 (95%CI 0.47, 12.46); Ever had concerns about VR coming out (vs. never) aOR=0.77 (95%CI 0.23, 2.61)</w:t>
            </w:r>
          </w:p>
          <w:p w14:paraId="765ECA05" w14:textId="77777777" w:rsidR="00AA0030" w:rsidRPr="00EA1187" w:rsidRDefault="00EA0B6B" w:rsidP="00AA0030">
            <w:pPr>
              <w:spacing w:after="0" w:line="240" w:lineRule="auto"/>
              <w:rPr>
                <w:rFonts w:eastAsia="Times New Roman" w:cstheme="minorHAnsi"/>
                <w:sz w:val="18"/>
                <w:szCs w:val="18"/>
              </w:rPr>
            </w:pPr>
            <w:r w:rsidRPr="00EA1187">
              <w:rPr>
                <w:rFonts w:eastAsia="Times New Roman" w:cstheme="minorHAnsi"/>
                <w:sz w:val="18"/>
                <w:szCs w:val="18"/>
              </w:rPr>
              <w:t xml:space="preserve">Adjusted for marital status, perceived HIV risk, ever use of male condom, frequency of male condom use, concerns about VR coming out, and ever experienced physical problems with ring. </w:t>
            </w:r>
          </w:p>
          <w:p w14:paraId="5658143C" w14:textId="77777777" w:rsidR="002E2E86" w:rsidRPr="00EA1187" w:rsidRDefault="002E2E86" w:rsidP="00EA0B6B">
            <w:pPr>
              <w:spacing w:after="0" w:line="240" w:lineRule="auto"/>
              <w:rPr>
                <w:rFonts w:eastAsia="Times New Roman" w:cstheme="minorHAnsi"/>
                <w:sz w:val="18"/>
                <w:szCs w:val="18"/>
              </w:rPr>
            </w:pPr>
          </w:p>
          <w:p w14:paraId="588812AA" w14:textId="3DAA3CB4" w:rsidR="009414E4" w:rsidRPr="00EA1187" w:rsidRDefault="002E2E86" w:rsidP="00D16090">
            <w:pPr>
              <w:spacing w:after="0" w:line="240" w:lineRule="auto"/>
              <w:rPr>
                <w:rFonts w:eastAsia="Times New Roman" w:cstheme="minorHAnsi"/>
                <w:sz w:val="18"/>
                <w:szCs w:val="18"/>
              </w:rPr>
            </w:pPr>
            <w:r w:rsidRPr="00EA1187">
              <w:rPr>
                <w:rFonts w:eastAsia="Times New Roman" w:cstheme="minorHAnsi"/>
                <w:sz w:val="18"/>
                <w:szCs w:val="18"/>
              </w:rPr>
              <w:t xml:space="preserve">Nel 2018: </w:t>
            </w:r>
            <w:r w:rsidR="00D16090" w:rsidRPr="00EA1187">
              <w:rPr>
                <w:rFonts w:eastAsia="Times New Roman" w:cstheme="minorHAnsi"/>
                <w:sz w:val="18"/>
                <w:szCs w:val="18"/>
              </w:rPr>
              <w:t>Trial completion,</w:t>
            </w:r>
            <w:r w:rsidR="009414E4" w:rsidRPr="00EA1187">
              <w:rPr>
                <w:rFonts w:eastAsia="Times New Roman" w:cstheme="minorHAnsi"/>
                <w:sz w:val="18"/>
                <w:szCs w:val="18"/>
              </w:rPr>
              <w:t xml:space="preserve"> </w:t>
            </w:r>
            <w:r w:rsidR="007F7D2C" w:rsidRPr="00EA1187">
              <w:rPr>
                <w:rFonts w:eastAsia="Times New Roman" w:cstheme="minorHAnsi"/>
                <w:sz w:val="18"/>
                <w:szCs w:val="18"/>
              </w:rPr>
              <w:t>wk. 12</w:t>
            </w:r>
            <w:r w:rsidR="00D16090" w:rsidRPr="00EA1187">
              <w:rPr>
                <w:rFonts w:eastAsia="Times New Roman" w:cstheme="minorHAnsi"/>
                <w:sz w:val="18"/>
                <w:szCs w:val="18"/>
              </w:rPr>
              <w:t>,</w:t>
            </w:r>
            <w:r w:rsidR="009414E4" w:rsidRPr="00EA1187">
              <w:rPr>
                <w:rFonts w:eastAsia="Times New Roman" w:cstheme="minorHAnsi"/>
                <w:sz w:val="18"/>
                <w:szCs w:val="18"/>
              </w:rPr>
              <w:t xml:space="preserve"> G1* and G2,</w:t>
            </w:r>
            <w:r w:rsidR="00D16090" w:rsidRPr="00EA1187">
              <w:rPr>
                <w:rFonts w:eastAsia="Times New Roman" w:cstheme="minorHAnsi"/>
                <w:sz w:val="18"/>
                <w:szCs w:val="18"/>
              </w:rPr>
              <w:t xml:space="preserve"> N (%): </w:t>
            </w:r>
            <w:r w:rsidR="00304F77" w:rsidRPr="00EA1187">
              <w:rPr>
                <w:rFonts w:eastAsia="Times New Roman" w:cstheme="minorHAnsi"/>
                <w:sz w:val="18"/>
                <w:szCs w:val="18"/>
              </w:rPr>
              <w:t xml:space="preserve">145 (85.3%) </w:t>
            </w:r>
          </w:p>
          <w:p w14:paraId="3392282A" w14:textId="77777777" w:rsidR="009414E4" w:rsidRPr="00EA1187" w:rsidRDefault="009414E4" w:rsidP="00D16090">
            <w:pPr>
              <w:spacing w:after="0" w:line="240" w:lineRule="auto"/>
              <w:rPr>
                <w:rFonts w:eastAsia="Times New Roman" w:cstheme="minorHAnsi"/>
                <w:sz w:val="18"/>
                <w:szCs w:val="18"/>
              </w:rPr>
            </w:pPr>
          </w:p>
          <w:p w14:paraId="6AE552BC" w14:textId="77777777" w:rsidR="00F717C7" w:rsidRPr="00EA1187" w:rsidRDefault="009414E4" w:rsidP="00D16090">
            <w:pPr>
              <w:spacing w:after="0" w:line="240" w:lineRule="auto"/>
              <w:rPr>
                <w:rFonts w:eastAsia="Times New Roman" w:cstheme="minorHAnsi"/>
                <w:sz w:val="18"/>
                <w:szCs w:val="18"/>
              </w:rPr>
            </w:pPr>
            <w:r w:rsidRPr="00EA1187">
              <w:rPr>
                <w:rFonts w:eastAsia="Times New Roman" w:cstheme="minorHAnsi"/>
                <w:sz w:val="18"/>
                <w:szCs w:val="18"/>
              </w:rPr>
              <w:t>Nel 2018: Reasons for early trial discontinuation, G1* and G2, N (%):</w:t>
            </w:r>
          </w:p>
          <w:p w14:paraId="72DAA9AC" w14:textId="77777777" w:rsidR="00F717C7" w:rsidRPr="00EA1187" w:rsidRDefault="00F717C7" w:rsidP="00D16090">
            <w:pPr>
              <w:spacing w:after="0" w:line="240" w:lineRule="auto"/>
              <w:rPr>
                <w:rFonts w:eastAsia="Times New Roman" w:cstheme="minorHAnsi"/>
                <w:sz w:val="18"/>
                <w:szCs w:val="18"/>
              </w:rPr>
            </w:pPr>
            <w:r w:rsidRPr="00EA1187">
              <w:rPr>
                <w:rFonts w:eastAsia="Times New Roman" w:cstheme="minorHAnsi"/>
                <w:sz w:val="18"/>
                <w:szCs w:val="18"/>
              </w:rPr>
              <w:t>Loss to follow-up: 9 (NR)</w:t>
            </w:r>
          </w:p>
          <w:p w14:paraId="10EE4121" w14:textId="77777777" w:rsidR="00F717C7" w:rsidRPr="00EA1187" w:rsidRDefault="00F717C7" w:rsidP="00D16090">
            <w:pPr>
              <w:spacing w:after="0" w:line="240" w:lineRule="auto"/>
              <w:rPr>
                <w:rFonts w:eastAsia="Times New Roman" w:cstheme="minorHAnsi"/>
                <w:sz w:val="18"/>
                <w:szCs w:val="18"/>
                <w:lang w:val="fr-FR"/>
              </w:rPr>
            </w:pPr>
            <w:r w:rsidRPr="00EA1187">
              <w:rPr>
                <w:rFonts w:eastAsia="Times New Roman" w:cstheme="minorHAnsi"/>
                <w:sz w:val="18"/>
                <w:szCs w:val="18"/>
                <w:lang w:val="fr-FR"/>
              </w:rPr>
              <w:t>Non-compliance: 2 (NR)</w:t>
            </w:r>
          </w:p>
          <w:p w14:paraId="174A63A9" w14:textId="6AF3C4C4" w:rsidR="009414E4" w:rsidRPr="00EA1187" w:rsidRDefault="00F717C7" w:rsidP="00D16090">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Inappropriate enrollment: 1 (NR) </w:t>
            </w:r>
          </w:p>
          <w:p w14:paraId="6CF97976" w14:textId="05170A77" w:rsidR="00F717C7" w:rsidRPr="00EA1187" w:rsidRDefault="002F570B" w:rsidP="00D16090">
            <w:pPr>
              <w:spacing w:after="0" w:line="240" w:lineRule="auto"/>
              <w:rPr>
                <w:rFonts w:eastAsia="Times New Roman" w:cstheme="minorHAnsi"/>
                <w:sz w:val="18"/>
                <w:szCs w:val="18"/>
              </w:rPr>
            </w:pPr>
            <w:r w:rsidRPr="00EA1187">
              <w:rPr>
                <w:rFonts w:eastAsia="Times New Roman" w:cstheme="minorHAnsi"/>
                <w:sz w:val="18"/>
                <w:szCs w:val="18"/>
              </w:rPr>
              <w:t>Other</w:t>
            </w:r>
            <w:r w:rsidRPr="00EA1187">
              <w:rPr>
                <w:rStyle w:val="EndnoteReference"/>
                <w:rFonts w:eastAsia="Times New Roman" w:cstheme="minorHAnsi"/>
                <w:sz w:val="18"/>
                <w:szCs w:val="18"/>
              </w:rPr>
              <w:endnoteReference w:id="10"/>
            </w:r>
            <w:r w:rsidRPr="00EA1187">
              <w:rPr>
                <w:rFonts w:eastAsia="Times New Roman" w:cstheme="minorHAnsi"/>
                <w:sz w:val="18"/>
                <w:szCs w:val="18"/>
              </w:rPr>
              <w:t>: 12 (NR)</w:t>
            </w:r>
          </w:p>
          <w:bookmarkEnd w:id="2"/>
          <w:p w14:paraId="149ABCF6" w14:textId="02CF2D9A" w:rsidR="00C15197" w:rsidRPr="00EA1187" w:rsidRDefault="00C15197" w:rsidP="00C15197">
            <w:pPr>
              <w:spacing w:after="0" w:line="240" w:lineRule="auto"/>
              <w:rPr>
                <w:rFonts w:eastAsia="Times New Roman" w:cstheme="minorHAnsi"/>
                <w:sz w:val="18"/>
                <w:szCs w:val="18"/>
                <w:lang w:val="fr-FR"/>
              </w:rPr>
            </w:pPr>
          </w:p>
        </w:tc>
        <w:tc>
          <w:tcPr>
            <w:tcW w:w="0" w:type="auto"/>
          </w:tcPr>
          <w:p w14:paraId="7B282E69" w14:textId="77777777" w:rsidR="00E0424A" w:rsidRPr="00EA1187" w:rsidRDefault="00E0424A" w:rsidP="00E0424A">
            <w:pPr>
              <w:spacing w:after="0" w:line="240" w:lineRule="auto"/>
              <w:rPr>
                <w:rFonts w:eastAsia="Times New Roman"/>
                <w:sz w:val="18"/>
                <w:szCs w:val="18"/>
              </w:rPr>
            </w:pPr>
            <w:r w:rsidRPr="00EA1187">
              <w:rPr>
                <w:rFonts w:eastAsia="Times New Roman"/>
                <w:sz w:val="18"/>
                <w:szCs w:val="18"/>
              </w:rPr>
              <w:t>van der Straten 2012: Liked having the ring in place every day, wk. 12, N (%): NR (96%)</w:t>
            </w:r>
          </w:p>
          <w:p w14:paraId="656AC3DF" w14:textId="77777777" w:rsidR="00E0424A" w:rsidRPr="00EA1187" w:rsidRDefault="00E0424A" w:rsidP="00E0424A">
            <w:pPr>
              <w:spacing w:after="0" w:line="240" w:lineRule="auto"/>
              <w:rPr>
                <w:rFonts w:eastAsia="Times New Roman"/>
                <w:sz w:val="18"/>
                <w:szCs w:val="18"/>
              </w:rPr>
            </w:pPr>
          </w:p>
          <w:p w14:paraId="02C5FB8E" w14:textId="77777777" w:rsidR="00E0424A" w:rsidRPr="00EA1187" w:rsidRDefault="00E0424A" w:rsidP="00E0424A">
            <w:pPr>
              <w:spacing w:after="0" w:line="240" w:lineRule="auto"/>
              <w:rPr>
                <w:rFonts w:eastAsia="Times New Roman" w:cstheme="minorHAnsi"/>
                <w:sz w:val="18"/>
                <w:szCs w:val="18"/>
              </w:rPr>
            </w:pPr>
            <w:r w:rsidRPr="00EA1187">
              <w:rPr>
                <w:rFonts w:eastAsia="Times New Roman"/>
                <w:sz w:val="18"/>
                <w:szCs w:val="18"/>
              </w:rPr>
              <w:t xml:space="preserve">van der Straten 2012: </w:t>
            </w:r>
            <w:r w:rsidRPr="00EA1187">
              <w:rPr>
                <w:rFonts w:eastAsia="Times New Roman" w:cstheme="minorHAnsi"/>
                <w:sz w:val="18"/>
                <w:szCs w:val="18"/>
              </w:rPr>
              <w:t xml:space="preserve">Partner's approval of ring was important, wk. 12, N (%): NR (86%) </w:t>
            </w:r>
          </w:p>
          <w:p w14:paraId="1DCC609A" w14:textId="77777777" w:rsidR="00E0424A" w:rsidRPr="00EA1187" w:rsidRDefault="00E0424A" w:rsidP="00E0424A">
            <w:pPr>
              <w:spacing w:after="0" w:line="240" w:lineRule="auto"/>
              <w:rPr>
                <w:rFonts w:eastAsia="Times New Roman"/>
                <w:sz w:val="18"/>
                <w:szCs w:val="18"/>
              </w:rPr>
            </w:pPr>
          </w:p>
          <w:p w14:paraId="49D4ACDC" w14:textId="4BE91E79" w:rsidR="00E0424A" w:rsidRPr="00EA1187" w:rsidRDefault="00E0424A" w:rsidP="00E0424A">
            <w:pPr>
              <w:spacing w:after="0" w:line="240" w:lineRule="auto"/>
              <w:rPr>
                <w:rFonts w:eastAsia="Times New Roman"/>
                <w:sz w:val="18"/>
                <w:szCs w:val="18"/>
              </w:rPr>
            </w:pPr>
            <w:r w:rsidRPr="00EA1187">
              <w:rPr>
                <w:rFonts w:eastAsia="Times New Roman"/>
                <w:sz w:val="18"/>
                <w:szCs w:val="18"/>
              </w:rPr>
              <w:t>van der Straten 2012:Willing to use both condoms and ring for sex if recommended, wk. 12</w:t>
            </w:r>
            <w:r w:rsidRPr="00EA1187">
              <w:rPr>
                <w:rFonts w:eastAsia="Times New Roman" w:cstheme="minorHAnsi"/>
                <w:sz w:val="18"/>
                <w:szCs w:val="18"/>
              </w:rPr>
              <w:t>, N (%)</w:t>
            </w:r>
            <w:r w:rsidRPr="00EA1187">
              <w:rPr>
                <w:rFonts w:eastAsia="Times New Roman"/>
                <w:sz w:val="18"/>
                <w:szCs w:val="18"/>
              </w:rPr>
              <w:t>: NR (81%)</w:t>
            </w:r>
          </w:p>
          <w:p w14:paraId="776A17B4" w14:textId="77777777" w:rsidR="00E0424A" w:rsidRPr="00EA1187" w:rsidRDefault="00E0424A" w:rsidP="00965E18">
            <w:pPr>
              <w:spacing w:after="0" w:line="240" w:lineRule="auto"/>
              <w:rPr>
                <w:rFonts w:eastAsia="Times New Roman"/>
                <w:sz w:val="18"/>
                <w:szCs w:val="18"/>
              </w:rPr>
            </w:pPr>
          </w:p>
          <w:p w14:paraId="07BD5A3B" w14:textId="77777777" w:rsidR="00E0424A" w:rsidRPr="00EA1187" w:rsidRDefault="00E0424A" w:rsidP="00E0424A">
            <w:pPr>
              <w:spacing w:after="0" w:line="240" w:lineRule="auto"/>
              <w:rPr>
                <w:rFonts w:eastAsia="Times New Roman" w:cstheme="minorHAnsi"/>
                <w:sz w:val="18"/>
                <w:szCs w:val="18"/>
              </w:rPr>
            </w:pPr>
            <w:r w:rsidRPr="00EA1187">
              <w:rPr>
                <w:rFonts w:eastAsia="Times New Roman"/>
                <w:sz w:val="18"/>
                <w:szCs w:val="18"/>
              </w:rPr>
              <w:t xml:space="preserve">van der Straten 2012: </w:t>
            </w:r>
            <w:r w:rsidRPr="00EA1187">
              <w:rPr>
                <w:rFonts w:eastAsia="Times New Roman" w:cstheme="minorHAnsi"/>
                <w:sz w:val="18"/>
                <w:szCs w:val="18"/>
              </w:rPr>
              <w:t>Important that partner would not notice ring during sex, wk. 12, N (%): NR (67%)</w:t>
            </w:r>
          </w:p>
          <w:p w14:paraId="460D44FC" w14:textId="77777777" w:rsidR="00E0424A" w:rsidRPr="00EA1187" w:rsidRDefault="00E0424A" w:rsidP="00965E18">
            <w:pPr>
              <w:spacing w:after="0" w:line="240" w:lineRule="auto"/>
              <w:rPr>
                <w:rFonts w:eastAsia="Times New Roman"/>
                <w:sz w:val="18"/>
                <w:szCs w:val="18"/>
              </w:rPr>
            </w:pPr>
          </w:p>
          <w:p w14:paraId="53D754AA" w14:textId="1F0CB876" w:rsidR="00965E18" w:rsidRPr="00EA1187" w:rsidRDefault="00965E18" w:rsidP="00965E18">
            <w:pPr>
              <w:spacing w:after="0" w:line="240" w:lineRule="auto"/>
              <w:rPr>
                <w:rFonts w:eastAsia="Times New Roman" w:cstheme="minorHAnsi"/>
                <w:sz w:val="18"/>
                <w:szCs w:val="18"/>
              </w:rPr>
            </w:pPr>
            <w:r w:rsidRPr="00EA1187">
              <w:rPr>
                <w:rFonts w:eastAsia="Times New Roman"/>
                <w:sz w:val="18"/>
                <w:szCs w:val="18"/>
              </w:rPr>
              <w:t xml:space="preserve">van der Straten 2012: </w:t>
            </w:r>
            <w:r w:rsidRPr="00EA1187">
              <w:rPr>
                <w:rFonts w:eastAsia="Times New Roman" w:cstheme="minorHAnsi"/>
                <w:sz w:val="18"/>
                <w:szCs w:val="18"/>
              </w:rPr>
              <w:t>Would use ring without telling partner, wk. 12, N (%): 97 (65%)</w:t>
            </w:r>
          </w:p>
          <w:p w14:paraId="26031EF4" w14:textId="2B93FA78" w:rsidR="00B33FD3" w:rsidRPr="00EA1187" w:rsidRDefault="00B33FD3" w:rsidP="00C15197">
            <w:pPr>
              <w:spacing w:after="0" w:line="240" w:lineRule="auto"/>
              <w:rPr>
                <w:rFonts w:eastAsia="Times New Roman" w:cstheme="minorHAnsi"/>
                <w:sz w:val="18"/>
                <w:szCs w:val="18"/>
              </w:rPr>
            </w:pPr>
          </w:p>
          <w:p w14:paraId="432B70AB" w14:textId="66E29BC1" w:rsidR="00177A12" w:rsidRPr="00EA1187" w:rsidRDefault="00010EAE" w:rsidP="00177A12">
            <w:pPr>
              <w:spacing w:after="0" w:line="240" w:lineRule="auto"/>
              <w:rPr>
                <w:rFonts w:eastAsia="Times New Roman" w:cstheme="minorHAnsi"/>
                <w:sz w:val="18"/>
                <w:szCs w:val="18"/>
              </w:rPr>
            </w:pPr>
            <w:r w:rsidRPr="00EA1187">
              <w:rPr>
                <w:rFonts w:eastAsia="Times New Roman"/>
                <w:sz w:val="18"/>
                <w:szCs w:val="18"/>
              </w:rPr>
              <w:t xml:space="preserve">van der Straten 2012: </w:t>
            </w:r>
            <w:r w:rsidR="00177A12" w:rsidRPr="00EA1187">
              <w:rPr>
                <w:rFonts w:eastAsia="Times New Roman" w:cstheme="minorHAnsi"/>
                <w:sz w:val="18"/>
                <w:szCs w:val="18"/>
              </w:rPr>
              <w:t>Thought it was important that the ring can be used without partner’s knowledge, wk. 12</w:t>
            </w:r>
            <w:r w:rsidR="00EB23BD" w:rsidRPr="00EA1187">
              <w:rPr>
                <w:rFonts w:eastAsia="Times New Roman" w:cstheme="minorHAnsi"/>
                <w:sz w:val="18"/>
                <w:szCs w:val="18"/>
              </w:rPr>
              <w:t>, N (%)</w:t>
            </w:r>
            <w:r w:rsidR="00177A12" w:rsidRPr="00EA1187">
              <w:rPr>
                <w:rFonts w:eastAsia="Times New Roman" w:cstheme="minorHAnsi"/>
                <w:sz w:val="18"/>
                <w:szCs w:val="18"/>
              </w:rPr>
              <w:t xml:space="preserve">: NR (59%) </w:t>
            </w:r>
          </w:p>
          <w:p w14:paraId="0C799937" w14:textId="77777777" w:rsidR="00177A12" w:rsidRPr="00EA1187" w:rsidRDefault="00177A12" w:rsidP="00C15197">
            <w:pPr>
              <w:spacing w:after="0" w:line="240" w:lineRule="auto"/>
              <w:rPr>
                <w:rFonts w:eastAsia="Times New Roman" w:cstheme="minorHAnsi"/>
                <w:sz w:val="18"/>
                <w:szCs w:val="18"/>
              </w:rPr>
            </w:pPr>
          </w:p>
          <w:p w14:paraId="78D6467F" w14:textId="67A0132C" w:rsidR="00C15197" w:rsidRPr="00EA1187" w:rsidRDefault="00010EAE" w:rsidP="00C15197">
            <w:pPr>
              <w:spacing w:after="0" w:line="240" w:lineRule="auto"/>
              <w:rPr>
                <w:rFonts w:eastAsia="Times New Roman" w:cstheme="minorHAnsi"/>
                <w:sz w:val="18"/>
                <w:szCs w:val="18"/>
              </w:rPr>
            </w:pPr>
            <w:r w:rsidRPr="00EA1187">
              <w:rPr>
                <w:rFonts w:eastAsia="Times New Roman"/>
                <w:sz w:val="18"/>
                <w:szCs w:val="18"/>
              </w:rPr>
              <w:t xml:space="preserve">van der Straten 2012: </w:t>
            </w:r>
            <w:r w:rsidR="00C15197" w:rsidRPr="00EA1187">
              <w:rPr>
                <w:rFonts w:eastAsia="Times New Roman" w:cstheme="minorHAnsi"/>
                <w:sz w:val="18"/>
                <w:szCs w:val="18"/>
              </w:rPr>
              <w:t xml:space="preserve">Most liked product characteristics at wk. 12: (1) "might someday be used to prevent HIV," (2) "does not interfere with 'normal' or 'natural' sex," (3) "you must use a condom with the VR during the study." </w:t>
            </w:r>
          </w:p>
          <w:p w14:paraId="4F5B7956" w14:textId="77777777" w:rsidR="00C15197" w:rsidRPr="00EA1187" w:rsidRDefault="00C15197" w:rsidP="00C15197">
            <w:pPr>
              <w:spacing w:after="0" w:line="240" w:lineRule="auto"/>
              <w:rPr>
                <w:rFonts w:eastAsia="Times New Roman" w:cstheme="minorHAnsi"/>
                <w:sz w:val="18"/>
                <w:szCs w:val="18"/>
              </w:rPr>
            </w:pPr>
          </w:p>
          <w:p w14:paraId="0F4FE756" w14:textId="0706ABE5" w:rsidR="00C15197" w:rsidRPr="00EA1187" w:rsidRDefault="00010EAE" w:rsidP="00C15197">
            <w:pPr>
              <w:spacing w:after="0" w:line="240" w:lineRule="auto"/>
              <w:rPr>
                <w:rFonts w:eastAsia="Times New Roman" w:cstheme="minorHAnsi"/>
                <w:sz w:val="18"/>
                <w:szCs w:val="18"/>
              </w:rPr>
            </w:pPr>
            <w:r w:rsidRPr="00EA1187">
              <w:rPr>
                <w:rFonts w:eastAsia="Times New Roman"/>
                <w:sz w:val="18"/>
                <w:szCs w:val="18"/>
              </w:rPr>
              <w:t xml:space="preserve">van der Straten 2012: </w:t>
            </w:r>
            <w:r w:rsidR="00C15197" w:rsidRPr="00EA1187">
              <w:rPr>
                <w:rFonts w:eastAsia="Times New Roman" w:cstheme="minorHAnsi"/>
                <w:sz w:val="18"/>
                <w:szCs w:val="18"/>
              </w:rPr>
              <w:t xml:space="preserve">Least liked product characteristics at wk. 12: (1) "it might get lost in the body," (2) "it might come out during sex," (3) "it might change the feeling of sex for the male partner" </w:t>
            </w:r>
          </w:p>
        </w:tc>
      </w:tr>
      <w:bookmarkEnd w:id="1"/>
      <w:tr w:rsidR="00EA1187" w:rsidRPr="00EA1187" w14:paraId="2D9496DE" w14:textId="77777777" w:rsidTr="00BD1DC8">
        <w:tc>
          <w:tcPr>
            <w:tcW w:w="0" w:type="auto"/>
            <w:gridSpan w:val="7"/>
            <w:shd w:val="clear" w:color="auto" w:fill="auto"/>
            <w:tcMar>
              <w:top w:w="40" w:type="dxa"/>
              <w:left w:w="81" w:type="dxa"/>
              <w:bottom w:w="40" w:type="dxa"/>
              <w:right w:w="81" w:type="dxa"/>
            </w:tcMar>
          </w:tcPr>
          <w:p w14:paraId="6086C731" w14:textId="630E4C63" w:rsidR="00C15197" w:rsidRPr="00EA1187" w:rsidRDefault="00C15197" w:rsidP="00C15197">
            <w:pPr>
              <w:spacing w:after="0" w:line="240" w:lineRule="auto"/>
              <w:rPr>
                <w:rFonts w:eastAsia="Times New Roman" w:cstheme="minorHAnsi"/>
                <w:sz w:val="18"/>
                <w:szCs w:val="18"/>
              </w:rPr>
            </w:pPr>
            <w:r w:rsidRPr="00EA1187">
              <w:rPr>
                <w:rFonts w:eastAsia="Times New Roman" w:cstheme="minorHAnsi"/>
                <w:sz w:val="18"/>
                <w:szCs w:val="18"/>
              </w:rPr>
              <w:t xml:space="preserve">Contraception </w:t>
            </w:r>
          </w:p>
        </w:tc>
      </w:tr>
      <w:tr w:rsidR="00EA1187" w:rsidRPr="00EA1187" w14:paraId="3F52B7C1" w14:textId="77777777" w:rsidTr="00BD1DC8">
        <w:tc>
          <w:tcPr>
            <w:tcW w:w="0" w:type="auto"/>
            <w:shd w:val="clear" w:color="auto" w:fill="auto"/>
            <w:tcMar>
              <w:top w:w="40" w:type="dxa"/>
              <w:left w:w="81" w:type="dxa"/>
              <w:bottom w:w="40" w:type="dxa"/>
              <w:right w:w="81" w:type="dxa"/>
            </w:tcMar>
          </w:tcPr>
          <w:p w14:paraId="6EE74BAA" w14:textId="77777777" w:rsidR="00791D9B" w:rsidRPr="00EA1187" w:rsidRDefault="00791D9B" w:rsidP="00791D9B">
            <w:pPr>
              <w:spacing w:after="0" w:line="240" w:lineRule="auto"/>
              <w:rPr>
                <w:rFonts w:eastAsia="Times New Roman" w:cstheme="minorHAnsi"/>
                <w:sz w:val="18"/>
                <w:szCs w:val="18"/>
              </w:rPr>
            </w:pPr>
            <w:r w:rsidRPr="00EA1187">
              <w:rPr>
                <w:rFonts w:eastAsia="Times New Roman" w:cstheme="minorHAnsi"/>
                <w:sz w:val="18"/>
                <w:szCs w:val="18"/>
              </w:rPr>
              <w:t xml:space="preserve">Fan; </w:t>
            </w:r>
          </w:p>
          <w:p w14:paraId="3A4EBB0F" w14:textId="77777777" w:rsidR="00791D9B" w:rsidRPr="00EA1187" w:rsidRDefault="00791D9B" w:rsidP="00791D9B">
            <w:pPr>
              <w:spacing w:after="0" w:line="240" w:lineRule="auto"/>
              <w:rPr>
                <w:rFonts w:eastAsia="Times New Roman" w:cstheme="minorHAnsi"/>
                <w:sz w:val="18"/>
                <w:szCs w:val="18"/>
              </w:rPr>
            </w:pPr>
            <w:r w:rsidRPr="00EA1187">
              <w:rPr>
                <w:rFonts w:eastAsia="Times New Roman" w:cstheme="minorHAnsi"/>
                <w:sz w:val="18"/>
                <w:szCs w:val="18"/>
              </w:rPr>
              <w:t xml:space="preserve">2016; </w:t>
            </w:r>
          </w:p>
          <w:p w14:paraId="796B037D" w14:textId="77777777" w:rsidR="00791D9B" w:rsidRPr="00EA1187" w:rsidRDefault="00791D9B" w:rsidP="00791D9B">
            <w:pPr>
              <w:spacing w:after="0" w:line="240" w:lineRule="auto"/>
              <w:rPr>
                <w:rFonts w:eastAsia="Times New Roman" w:cstheme="minorHAnsi"/>
                <w:sz w:val="18"/>
                <w:szCs w:val="18"/>
              </w:rPr>
            </w:pPr>
            <w:r w:rsidRPr="00EA1187">
              <w:rPr>
                <w:rFonts w:eastAsia="Times New Roman" w:cstheme="minorHAnsi"/>
                <w:sz w:val="18"/>
                <w:szCs w:val="18"/>
              </w:rPr>
              <w:t xml:space="preserve">China; </w:t>
            </w:r>
          </w:p>
          <w:p w14:paraId="1971D8D6" w14:textId="77777777" w:rsidR="00791D9B" w:rsidRPr="00EA1187" w:rsidRDefault="00791D9B" w:rsidP="00791D9B">
            <w:pPr>
              <w:spacing w:after="0" w:line="240" w:lineRule="auto"/>
              <w:rPr>
                <w:rFonts w:eastAsia="Times New Roman" w:cstheme="minorHAnsi"/>
                <w:sz w:val="18"/>
                <w:szCs w:val="18"/>
              </w:rPr>
            </w:pPr>
            <w:r w:rsidRPr="00EA1187">
              <w:rPr>
                <w:rFonts w:eastAsia="Times New Roman" w:cstheme="minorHAnsi"/>
                <w:sz w:val="18"/>
                <w:szCs w:val="18"/>
              </w:rPr>
              <w:t xml:space="preserve">Merck; </w:t>
            </w:r>
          </w:p>
          <w:p w14:paraId="1A7C8F58" w14:textId="3F983820" w:rsidR="003440A5" w:rsidRPr="00EA1187" w:rsidRDefault="00791D9B" w:rsidP="00791D9B">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20A3D800"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48A244BA"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 xml:space="preserve">Materials: Ethylene-vinyl acetate  </w:t>
            </w:r>
          </w:p>
          <w:p w14:paraId="14336D6A"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 xml:space="preserve">Dimensions: NR (NuvaRing)  </w:t>
            </w:r>
          </w:p>
          <w:p w14:paraId="13F926D2"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Dose: 120 μg etonogestrel and</w:t>
            </w:r>
          </w:p>
          <w:p w14:paraId="5852F950"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 xml:space="preserve">15 μg EE/day, </w:t>
            </w:r>
          </w:p>
          <w:p w14:paraId="023366A8"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 xml:space="preserve">administered monthly, one ring-free week  </w:t>
            </w:r>
          </w:p>
          <w:p w14:paraId="08F5E06D" w14:textId="77777777" w:rsidR="00205A08" w:rsidRPr="00EA1187" w:rsidRDefault="00205A08" w:rsidP="003440A5">
            <w:pPr>
              <w:spacing w:after="0" w:line="240" w:lineRule="auto"/>
              <w:rPr>
                <w:rFonts w:eastAsia="Times New Roman" w:cstheme="minorHAnsi"/>
                <w:sz w:val="18"/>
                <w:szCs w:val="18"/>
              </w:rPr>
            </w:pPr>
          </w:p>
          <w:p w14:paraId="5BAF5B36"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714B1E7E"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Materials: NA</w:t>
            </w:r>
          </w:p>
          <w:p w14:paraId="69DDAA4D"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 xml:space="preserve">Dimensions: NA </w:t>
            </w:r>
          </w:p>
          <w:p w14:paraId="3CDEAD5D" w14:textId="0B05CD3B" w:rsidR="003440A5"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 xml:space="preserve">Dose: 3 mg DSRP and 30 ug EE taken daily, one pill-free week per month </w:t>
            </w:r>
          </w:p>
        </w:tc>
        <w:tc>
          <w:tcPr>
            <w:tcW w:w="0" w:type="auto"/>
          </w:tcPr>
          <w:p w14:paraId="45AD9D61" w14:textId="124431A7" w:rsidR="003440A5" w:rsidRPr="00EA1187" w:rsidRDefault="003440A5" w:rsidP="003440A5">
            <w:pPr>
              <w:spacing w:after="0" w:line="240" w:lineRule="auto"/>
              <w:rPr>
                <w:rFonts w:eastAsia="Times New Roman" w:cstheme="minorHAnsi"/>
                <w:sz w:val="18"/>
                <w:szCs w:val="18"/>
              </w:rPr>
            </w:pPr>
            <w:r w:rsidRPr="00EA1187">
              <w:rPr>
                <w:rFonts w:eastAsia="Times New Roman"/>
                <w:sz w:val="18"/>
                <w:szCs w:val="18"/>
              </w:rPr>
              <w:t>NR</w:t>
            </w:r>
          </w:p>
        </w:tc>
        <w:tc>
          <w:tcPr>
            <w:tcW w:w="0" w:type="auto"/>
          </w:tcPr>
          <w:p w14:paraId="5D319BBF"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Breakthrough bleeding/spotting, N (%): </w:t>
            </w:r>
          </w:p>
          <w:p w14:paraId="5330E48C"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1: </w:t>
            </w:r>
          </w:p>
          <w:p w14:paraId="15BCB9DC"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111 (18.6%) </w:t>
            </w:r>
          </w:p>
          <w:p w14:paraId="0432EF16"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43 (21.6%)  </w:t>
            </w:r>
          </w:p>
          <w:p w14:paraId="310AE161"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2: </w:t>
            </w:r>
          </w:p>
          <w:p w14:paraId="09751D89"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1*: 74 (12.3%)</w:t>
            </w:r>
          </w:p>
          <w:p w14:paraId="6CFAB555"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36 (18.5%) </w:t>
            </w:r>
          </w:p>
          <w:p w14:paraId="690B704B"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P=0.029 </w:t>
            </w:r>
          </w:p>
          <w:p w14:paraId="76DFD52B"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3: </w:t>
            </w:r>
          </w:p>
          <w:p w14:paraId="0401D05B"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49 (8.5%) </w:t>
            </w:r>
          </w:p>
          <w:p w14:paraId="54A2DEBE"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28 (14.3%) </w:t>
            </w:r>
          </w:p>
          <w:p w14:paraId="0747F4E5"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P=0.019 </w:t>
            </w:r>
          </w:p>
          <w:p w14:paraId="6E8AAECF"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4: </w:t>
            </w:r>
          </w:p>
          <w:p w14:paraId="59612F30"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44 (7.5%) </w:t>
            </w:r>
          </w:p>
          <w:p w14:paraId="005C252D"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2: 30 (15.5%)</w:t>
            </w:r>
          </w:p>
          <w:p w14:paraId="6A0ACF91"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P=0.001 </w:t>
            </w:r>
          </w:p>
          <w:p w14:paraId="3BC9CB90"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5: </w:t>
            </w:r>
          </w:p>
          <w:p w14:paraId="47932C07"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40 (6.8%) </w:t>
            </w:r>
          </w:p>
          <w:p w14:paraId="740CE4C7"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15 (8.0%) </w:t>
            </w:r>
          </w:p>
          <w:p w14:paraId="2DB19723"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6: </w:t>
            </w:r>
          </w:p>
          <w:p w14:paraId="10FFE279"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41 (6.9%) </w:t>
            </w:r>
          </w:p>
          <w:p w14:paraId="439FFDBF"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2: 20 (10.8%)</w:t>
            </w:r>
          </w:p>
          <w:p w14:paraId="6BD64E4B"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7: </w:t>
            </w:r>
          </w:p>
          <w:p w14:paraId="17867F25"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44 (7.5%) </w:t>
            </w:r>
          </w:p>
          <w:p w14:paraId="1DC87780"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21 (11.3%) </w:t>
            </w:r>
          </w:p>
          <w:p w14:paraId="2E9D20CC"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8: </w:t>
            </w:r>
          </w:p>
          <w:p w14:paraId="5D000DE5"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37 (6.3%) </w:t>
            </w:r>
          </w:p>
          <w:p w14:paraId="6621F796"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20 (10.6%) </w:t>
            </w:r>
          </w:p>
          <w:p w14:paraId="402416D3"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P=0.049 </w:t>
            </w:r>
          </w:p>
          <w:p w14:paraId="438C749E"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9: </w:t>
            </w:r>
          </w:p>
          <w:p w14:paraId="7E62B4AD"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40 (6.9%) </w:t>
            </w:r>
          </w:p>
          <w:p w14:paraId="2BBA448A"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15 (8.0%) </w:t>
            </w:r>
          </w:p>
          <w:p w14:paraId="23E426FE"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10: </w:t>
            </w:r>
          </w:p>
          <w:p w14:paraId="02B8B558"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34 (5.9%) </w:t>
            </w:r>
          </w:p>
          <w:p w14:paraId="0311A6FF"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19 (10.4%) </w:t>
            </w:r>
          </w:p>
          <w:p w14:paraId="574036B1"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P=0.041 </w:t>
            </w:r>
          </w:p>
          <w:p w14:paraId="557EFBA9"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11: </w:t>
            </w:r>
          </w:p>
          <w:p w14:paraId="03897304"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24 (4.2%) </w:t>
            </w:r>
          </w:p>
          <w:p w14:paraId="4B0E1427"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14 (7.9%) </w:t>
            </w:r>
          </w:p>
          <w:p w14:paraId="762802BE"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P=0.046 </w:t>
            </w:r>
          </w:p>
          <w:p w14:paraId="77FE2669"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12: </w:t>
            </w:r>
          </w:p>
          <w:p w14:paraId="6C147FDB"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30 (5.3%) </w:t>
            </w:r>
          </w:p>
          <w:p w14:paraId="6979DC2F"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17 (9.7%) </w:t>
            </w:r>
          </w:p>
          <w:p w14:paraId="0300D902"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P=0.037 </w:t>
            </w:r>
          </w:p>
          <w:p w14:paraId="5291E4B6"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13: </w:t>
            </w:r>
          </w:p>
          <w:p w14:paraId="420002CB"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35 (6.4%) </w:t>
            </w:r>
          </w:p>
          <w:p w14:paraId="15780D13"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19 (11.0%) </w:t>
            </w:r>
          </w:p>
          <w:p w14:paraId="399A57E3"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P=0.048</w:t>
            </w:r>
          </w:p>
          <w:p w14:paraId="712A6BF7" w14:textId="77777777" w:rsidR="003440A5" w:rsidRPr="00EA1187" w:rsidRDefault="003440A5" w:rsidP="003440A5">
            <w:pPr>
              <w:spacing w:after="0" w:line="240" w:lineRule="auto"/>
              <w:rPr>
                <w:rFonts w:eastAsia="Times New Roman" w:cstheme="minorHAnsi"/>
                <w:sz w:val="18"/>
                <w:szCs w:val="18"/>
              </w:rPr>
            </w:pPr>
          </w:p>
          <w:p w14:paraId="037CCE08"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Absence of withdrawal bleeding, N (%):  </w:t>
            </w:r>
          </w:p>
          <w:p w14:paraId="65F8C093"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1: </w:t>
            </w:r>
          </w:p>
          <w:p w14:paraId="1300C609"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1*: 51 (8.6%)</w:t>
            </w:r>
          </w:p>
          <w:p w14:paraId="1FB9F9B3"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2: 29 (14.6%)</w:t>
            </w:r>
          </w:p>
          <w:p w14:paraId="3CAD04DF"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P=0.015</w:t>
            </w:r>
          </w:p>
          <w:p w14:paraId="54A0A55E"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2: </w:t>
            </w:r>
          </w:p>
          <w:p w14:paraId="31F4F67E"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1*: 29 (4.8%)</w:t>
            </w:r>
          </w:p>
          <w:p w14:paraId="1DA11678"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2: 19 (9.7%)</w:t>
            </w:r>
          </w:p>
          <w:p w14:paraId="47E7B323"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P=0.012</w:t>
            </w:r>
          </w:p>
          <w:p w14:paraId="1ED032BD"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3: </w:t>
            </w:r>
          </w:p>
          <w:p w14:paraId="34373B27"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1*: 30 (5.2%)</w:t>
            </w:r>
          </w:p>
          <w:p w14:paraId="45E50D60"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2: 23 (11.7%)</w:t>
            </w:r>
          </w:p>
          <w:p w14:paraId="7F3EFD47"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P=0.002</w:t>
            </w:r>
          </w:p>
          <w:p w14:paraId="2E879217"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4: </w:t>
            </w:r>
          </w:p>
          <w:p w14:paraId="21FC5B97"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1*: 24 (4.1%)</w:t>
            </w:r>
          </w:p>
          <w:p w14:paraId="69528486"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2: 15 (7.7%)</w:t>
            </w:r>
          </w:p>
          <w:p w14:paraId="1DB2EC43"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P=0.044</w:t>
            </w:r>
          </w:p>
          <w:p w14:paraId="741E892C"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5: </w:t>
            </w:r>
          </w:p>
          <w:p w14:paraId="52815E16"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1*: 32 (5.4%)</w:t>
            </w:r>
          </w:p>
          <w:p w14:paraId="48034AA2"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2: 12 (6.4%)</w:t>
            </w:r>
          </w:p>
          <w:p w14:paraId="4152FE1F"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6: </w:t>
            </w:r>
          </w:p>
          <w:p w14:paraId="27EBB9DD"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1*: 34 (5.8%)</w:t>
            </w:r>
          </w:p>
          <w:p w14:paraId="19461B85"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2: 18 (9.7%)</w:t>
            </w:r>
          </w:p>
          <w:p w14:paraId="319A74B1"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7: </w:t>
            </w:r>
          </w:p>
          <w:p w14:paraId="0D7B66B2"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1*: 20 (3.4%)</w:t>
            </w:r>
          </w:p>
          <w:p w14:paraId="521F7D93"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2: 14 (7.5%)</w:t>
            </w:r>
          </w:p>
          <w:p w14:paraId="1D21521C"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P=0.019</w:t>
            </w:r>
          </w:p>
          <w:p w14:paraId="2257D09E"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8: </w:t>
            </w:r>
          </w:p>
          <w:p w14:paraId="1DEB0C13"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1*: 29 (5.0%)</w:t>
            </w:r>
          </w:p>
          <w:p w14:paraId="5D3B041A"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2: 13 (6.9%)</w:t>
            </w:r>
          </w:p>
          <w:p w14:paraId="3C19330F"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9: </w:t>
            </w:r>
          </w:p>
          <w:p w14:paraId="2DC8A995"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1*: 25 (4.3%)</w:t>
            </w:r>
          </w:p>
          <w:p w14:paraId="061E7886"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2: 16 (8.6%)</w:t>
            </w:r>
          </w:p>
          <w:p w14:paraId="5A02536B"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P=0.027</w:t>
            </w:r>
          </w:p>
          <w:p w14:paraId="26470631"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10: </w:t>
            </w:r>
          </w:p>
          <w:p w14:paraId="0DC542DF"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1*: 21 (3.7%)</w:t>
            </w:r>
          </w:p>
          <w:p w14:paraId="63A319E9"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2: 12 (6.6%)</w:t>
            </w:r>
          </w:p>
          <w:p w14:paraId="0325E2A1"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11: </w:t>
            </w:r>
          </w:p>
          <w:p w14:paraId="5F73EBF0"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1*: 17 (3.0%)</w:t>
            </w:r>
          </w:p>
          <w:p w14:paraId="7D2F51E5"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2: 13 (7.3%)</w:t>
            </w:r>
          </w:p>
          <w:p w14:paraId="1B65AAC4"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P=0.009</w:t>
            </w:r>
          </w:p>
          <w:p w14:paraId="2654DC53"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12: </w:t>
            </w:r>
          </w:p>
          <w:p w14:paraId="20951BB2"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1*: 23 (4.0%)</w:t>
            </w:r>
          </w:p>
          <w:p w14:paraId="13543057"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2: 18 (10.2%)</w:t>
            </w:r>
          </w:p>
          <w:p w14:paraId="1FCF47AF"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P=0.002</w:t>
            </w:r>
          </w:p>
          <w:p w14:paraId="6DFDC263"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 13: </w:t>
            </w:r>
          </w:p>
          <w:p w14:paraId="3B174A8C"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1*: 32 (5.9%)</w:t>
            </w:r>
          </w:p>
          <w:p w14:paraId="0793BCFF"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2: 18 (10.4%)</w:t>
            </w:r>
          </w:p>
          <w:p w14:paraId="307B6EDA" w14:textId="49C637D6"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P=0.043</w:t>
            </w:r>
          </w:p>
        </w:tc>
        <w:tc>
          <w:tcPr>
            <w:tcW w:w="0" w:type="auto"/>
          </w:tcPr>
          <w:p w14:paraId="5458E53B"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Expulsion, N (%):</w:t>
            </w:r>
          </w:p>
          <w:p w14:paraId="715EF620"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1*: 16 (2.2%)</w:t>
            </w:r>
          </w:p>
          <w:p w14:paraId="631526D4"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NA </w:t>
            </w:r>
            <w:r w:rsidRPr="00EA1187">
              <w:rPr>
                <w:rFonts w:eastAsia="Times New Roman" w:cstheme="minorHAnsi"/>
                <w:sz w:val="18"/>
                <w:szCs w:val="18"/>
              </w:rPr>
              <w:br/>
            </w:r>
          </w:p>
          <w:p w14:paraId="3D7F80F0" w14:textId="51C69342"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Vaginal infection</w:t>
            </w:r>
            <w:r w:rsidR="00641218" w:rsidRPr="00EA1187">
              <w:rPr>
                <w:rFonts w:eastAsia="Times New Roman" w:cstheme="minorHAnsi"/>
                <w:sz w:val="18"/>
                <w:szCs w:val="18"/>
              </w:rPr>
              <w:t>, N (%)</w:t>
            </w:r>
            <w:r w:rsidRPr="00EA1187">
              <w:rPr>
                <w:rFonts w:eastAsia="Times New Roman" w:cstheme="minorHAnsi"/>
                <w:sz w:val="18"/>
                <w:szCs w:val="18"/>
              </w:rPr>
              <w:t xml:space="preserve">: </w:t>
            </w:r>
          </w:p>
          <w:p w14:paraId="5F823C92"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20 (2.8%) </w:t>
            </w:r>
          </w:p>
          <w:p w14:paraId="225A8E86"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4 (1.7%) </w:t>
            </w:r>
          </w:p>
          <w:p w14:paraId="0A586828" w14:textId="071A6A39"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 </w:t>
            </w:r>
          </w:p>
        </w:tc>
        <w:tc>
          <w:tcPr>
            <w:tcW w:w="0" w:type="auto"/>
          </w:tcPr>
          <w:p w14:paraId="1B69C162"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Reasons for discontinuation, N (%): </w:t>
            </w:r>
          </w:p>
          <w:p w14:paraId="432C9AAD"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1*:</w:t>
            </w:r>
          </w:p>
          <w:p w14:paraId="2136C307"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Adverse events: 60 (8.4%)</w:t>
            </w:r>
          </w:p>
          <w:p w14:paraId="4CE4B7C3"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Pregnancy: 9 (1.3%)</w:t>
            </w:r>
          </w:p>
          <w:p w14:paraId="7D6A93F8"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Lost to follow-up: 14 (2.0%)</w:t>
            </w:r>
          </w:p>
          <w:p w14:paraId="7CBB9304"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Subject did not wish to continue, not treatment related: 7 (1.0%)</w:t>
            </w:r>
          </w:p>
          <w:p w14:paraId="4303FF75"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Subject did not wish to continue, treatment related: 10 (1.4%)</w:t>
            </w:r>
          </w:p>
          <w:p w14:paraId="0B6C00DA"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Subject withdrew consent: 9 (1.3%)</w:t>
            </w:r>
          </w:p>
          <w:p w14:paraId="49695A66"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Non-compliance with protocol: 13 (1.8%)</w:t>
            </w:r>
          </w:p>
          <w:p w14:paraId="69BDE587"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Did not meet protocol eligibility: 1 (0.1%)</w:t>
            </w:r>
          </w:p>
          <w:p w14:paraId="351B4A27"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Administrative: 3 (0.4%)</w:t>
            </w:r>
          </w:p>
          <w:p w14:paraId="72F89966"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Pregnancy wish: 0 (0%) </w:t>
            </w:r>
          </w:p>
          <w:p w14:paraId="4621D916"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1B9204B9"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Adverse events: 22 (9.5%)</w:t>
            </w:r>
          </w:p>
          <w:p w14:paraId="4BCBFDFB"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Pregnancy: 4 (1.7%)</w:t>
            </w:r>
          </w:p>
          <w:p w14:paraId="6BDB58AD"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Lost to follow-up: 9 (3.9%)</w:t>
            </w:r>
          </w:p>
          <w:p w14:paraId="58E5E486"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Subject did not wish to continue, not treatment related: 0 (0%) </w:t>
            </w:r>
          </w:p>
          <w:p w14:paraId="067CD64E"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Subject did not wish to continue, treatment related: 0 (0%) </w:t>
            </w:r>
          </w:p>
          <w:p w14:paraId="7E3617D8"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Subject withdrew consent: 9 (3.9%)</w:t>
            </w:r>
          </w:p>
          <w:p w14:paraId="7C3DAB6E"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Non-compliance with protocol: 4 (1.7%)</w:t>
            </w:r>
          </w:p>
          <w:p w14:paraId="64E6A5CD"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Did not meet protocol eligibility: 0 (0%) </w:t>
            </w:r>
          </w:p>
          <w:p w14:paraId="7F7399A3"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Administrative: 0 (0%) </w:t>
            </w:r>
          </w:p>
          <w:p w14:paraId="10D9FF33"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Pregnancy wish: 2 (0.9%)</w:t>
            </w:r>
          </w:p>
          <w:p w14:paraId="161FFA1B" w14:textId="77777777" w:rsidR="003440A5" w:rsidRPr="00EA1187" w:rsidRDefault="003440A5" w:rsidP="003440A5">
            <w:pPr>
              <w:spacing w:after="0" w:line="240" w:lineRule="auto"/>
              <w:rPr>
                <w:rFonts w:eastAsia="Times New Roman" w:cstheme="minorHAnsi"/>
                <w:sz w:val="18"/>
                <w:szCs w:val="18"/>
              </w:rPr>
            </w:pPr>
          </w:p>
          <w:p w14:paraId="63CAA896"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ycles compliant with regimen, N (%): </w:t>
            </w:r>
          </w:p>
          <w:p w14:paraId="70B266F8"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1*: NR (92.7%)</w:t>
            </w:r>
          </w:p>
          <w:p w14:paraId="07252831"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NR (97.6%) </w:t>
            </w:r>
          </w:p>
          <w:p w14:paraId="37838916" w14:textId="77777777" w:rsidR="003440A5" w:rsidRPr="00EA1187" w:rsidRDefault="003440A5" w:rsidP="003440A5">
            <w:pPr>
              <w:spacing w:after="0" w:line="240" w:lineRule="auto"/>
              <w:rPr>
                <w:rFonts w:eastAsia="Times New Roman" w:cstheme="minorHAnsi"/>
                <w:sz w:val="18"/>
                <w:szCs w:val="18"/>
              </w:rPr>
            </w:pPr>
          </w:p>
          <w:p w14:paraId="4C2EEE0D"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Participants using ring without temporary removals, G1* only, N (%): NR (70.1%) </w:t>
            </w:r>
          </w:p>
          <w:p w14:paraId="3F6F597D" w14:textId="77777777" w:rsidR="003440A5" w:rsidRPr="00EA1187" w:rsidRDefault="003440A5" w:rsidP="003440A5">
            <w:pPr>
              <w:spacing w:after="0" w:line="240" w:lineRule="auto"/>
              <w:rPr>
                <w:rFonts w:eastAsia="Times New Roman" w:cstheme="minorHAnsi"/>
                <w:sz w:val="18"/>
                <w:szCs w:val="18"/>
              </w:rPr>
            </w:pPr>
          </w:p>
          <w:p w14:paraId="2DC8F869"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Participants temporarily removed ring for ≤2 hours, G1* only, N (%): NR (12.1%) </w:t>
            </w:r>
          </w:p>
          <w:p w14:paraId="11EEB27B" w14:textId="77777777" w:rsidR="003440A5" w:rsidRPr="00EA1187" w:rsidRDefault="003440A5" w:rsidP="003440A5">
            <w:pPr>
              <w:spacing w:after="0" w:line="240" w:lineRule="auto"/>
              <w:rPr>
                <w:rFonts w:eastAsia="Times New Roman" w:cstheme="minorHAnsi"/>
                <w:sz w:val="18"/>
                <w:szCs w:val="18"/>
              </w:rPr>
            </w:pPr>
          </w:p>
          <w:p w14:paraId="7CA07A87" w14:textId="0D41E676"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Participants temporarily removed ring for &gt;24 hours, G1* only, N (%): NR (2.1%) </w:t>
            </w:r>
          </w:p>
        </w:tc>
        <w:tc>
          <w:tcPr>
            <w:tcW w:w="0" w:type="auto"/>
          </w:tcPr>
          <w:p w14:paraId="33898F7F" w14:textId="3433052D"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NR</w:t>
            </w:r>
          </w:p>
        </w:tc>
      </w:tr>
      <w:tr w:rsidR="00EA1187" w:rsidRPr="00EA1187" w14:paraId="442D689E" w14:textId="77777777" w:rsidTr="00BD1DC8">
        <w:tc>
          <w:tcPr>
            <w:tcW w:w="0" w:type="auto"/>
            <w:shd w:val="clear" w:color="auto" w:fill="auto"/>
            <w:tcMar>
              <w:top w:w="40" w:type="dxa"/>
              <w:left w:w="81" w:type="dxa"/>
              <w:bottom w:w="40" w:type="dxa"/>
              <w:right w:w="81" w:type="dxa"/>
            </w:tcMar>
          </w:tcPr>
          <w:p w14:paraId="7B1D5C9B" w14:textId="6A06B93C" w:rsidR="00CC2F4E" w:rsidRPr="00EA1187" w:rsidRDefault="00CC2F4E" w:rsidP="00CC2F4E">
            <w:pPr>
              <w:spacing w:after="0" w:line="240" w:lineRule="auto"/>
              <w:rPr>
                <w:rFonts w:eastAsia="Times New Roman" w:cstheme="minorHAnsi"/>
                <w:sz w:val="18"/>
                <w:szCs w:val="18"/>
              </w:rPr>
            </w:pPr>
            <w:r w:rsidRPr="00EA1187">
              <w:rPr>
                <w:rFonts w:eastAsia="Times New Roman" w:cstheme="minorHAnsi"/>
                <w:sz w:val="18"/>
                <w:szCs w:val="18"/>
              </w:rPr>
              <w:t>Kestelyn</w:t>
            </w:r>
            <w:r w:rsidR="00471DBC" w:rsidRPr="00EA1187">
              <w:rPr>
                <w:rFonts w:eastAsia="Times New Roman" w:cstheme="minorHAnsi"/>
                <w:sz w:val="18"/>
                <w:szCs w:val="18"/>
              </w:rPr>
              <w:t xml:space="preserve"> 2018a</w:t>
            </w:r>
            <w:r w:rsidRPr="00EA1187">
              <w:rPr>
                <w:rFonts w:eastAsia="Times New Roman" w:cstheme="minorHAnsi"/>
                <w:sz w:val="18"/>
                <w:szCs w:val="18"/>
              </w:rPr>
              <w:t>, Kestelyn</w:t>
            </w:r>
            <w:r w:rsidR="00471DBC" w:rsidRPr="00EA1187">
              <w:rPr>
                <w:rFonts w:eastAsia="Times New Roman" w:cstheme="minorHAnsi"/>
                <w:sz w:val="18"/>
                <w:szCs w:val="18"/>
              </w:rPr>
              <w:t xml:space="preserve"> 2018b</w:t>
            </w:r>
            <w:r w:rsidRPr="00EA1187">
              <w:rPr>
                <w:rFonts w:eastAsia="Times New Roman" w:cstheme="minorHAnsi"/>
                <w:sz w:val="18"/>
                <w:szCs w:val="18"/>
              </w:rPr>
              <w:t xml:space="preserve">; </w:t>
            </w:r>
          </w:p>
          <w:p w14:paraId="53577BE7" w14:textId="77777777" w:rsidR="00CC2F4E" w:rsidRPr="00EA1187" w:rsidRDefault="00CC2F4E" w:rsidP="00CC2F4E">
            <w:pPr>
              <w:spacing w:after="0" w:line="240" w:lineRule="auto"/>
              <w:rPr>
                <w:rFonts w:eastAsia="Times New Roman" w:cstheme="minorHAnsi"/>
                <w:sz w:val="18"/>
                <w:szCs w:val="18"/>
              </w:rPr>
            </w:pPr>
            <w:r w:rsidRPr="00EA1187">
              <w:rPr>
                <w:rFonts w:eastAsia="Times New Roman" w:cstheme="minorHAnsi"/>
                <w:sz w:val="18"/>
                <w:szCs w:val="18"/>
              </w:rPr>
              <w:t xml:space="preserve">Rwanda; </w:t>
            </w:r>
          </w:p>
          <w:p w14:paraId="5E394002" w14:textId="77777777" w:rsidR="00CC2F4E" w:rsidRPr="00EA1187" w:rsidRDefault="00CC2F4E" w:rsidP="00CC2F4E">
            <w:pPr>
              <w:spacing w:after="0" w:line="240" w:lineRule="auto"/>
              <w:rPr>
                <w:rFonts w:eastAsia="Times New Roman" w:cstheme="minorHAnsi"/>
                <w:sz w:val="18"/>
                <w:szCs w:val="18"/>
              </w:rPr>
            </w:pPr>
            <w:r w:rsidRPr="00EA1187">
              <w:rPr>
                <w:rFonts w:eastAsia="Times New Roman" w:cstheme="minorHAnsi"/>
                <w:sz w:val="18"/>
                <w:szCs w:val="18"/>
              </w:rPr>
              <w:t xml:space="preserve">European and Developing Countries Clinical Trials Partnership; </w:t>
            </w:r>
          </w:p>
          <w:p w14:paraId="55596691" w14:textId="77777777" w:rsidR="00CC2F4E" w:rsidRPr="00EA1187" w:rsidRDefault="00CC2F4E" w:rsidP="00CC2F4E">
            <w:pPr>
              <w:spacing w:after="0" w:line="240" w:lineRule="auto"/>
              <w:rPr>
                <w:rFonts w:eastAsia="Times New Roman" w:cstheme="minorHAnsi"/>
                <w:sz w:val="18"/>
                <w:szCs w:val="18"/>
              </w:rPr>
            </w:pPr>
            <w:r w:rsidRPr="00EA1187">
              <w:rPr>
                <w:rFonts w:eastAsia="Times New Roman" w:cstheme="minorHAnsi"/>
                <w:sz w:val="18"/>
                <w:szCs w:val="18"/>
              </w:rPr>
              <w:t>NR</w:t>
            </w:r>
          </w:p>
          <w:p w14:paraId="1D293638" w14:textId="6B47D9C3" w:rsidR="003440A5" w:rsidRPr="00EA1187" w:rsidRDefault="003440A5" w:rsidP="003440A5">
            <w:pPr>
              <w:spacing w:after="0" w:line="240" w:lineRule="auto"/>
              <w:rPr>
                <w:rFonts w:eastAsia="Times New Roman" w:cstheme="minorHAnsi"/>
                <w:sz w:val="18"/>
                <w:szCs w:val="18"/>
              </w:rPr>
            </w:pPr>
          </w:p>
        </w:tc>
        <w:tc>
          <w:tcPr>
            <w:tcW w:w="0" w:type="auto"/>
          </w:tcPr>
          <w:p w14:paraId="6AB5D78E"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G1*:</w:t>
            </w:r>
          </w:p>
          <w:p w14:paraId="5D1B5D04"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Materials: NR (NuvaRing)</w:t>
            </w:r>
          </w:p>
          <w:p w14:paraId="7DCC5B02"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Dimensions: NR x 4 mm (NuvaRing)</w:t>
            </w:r>
          </w:p>
          <w:p w14:paraId="23CC65E5"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Dose: 0.120 mg etonogestrel</w:t>
            </w:r>
          </w:p>
          <w:p w14:paraId="736DD9EE"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and 0.015 mg EE/day, administered monthly, one ring-free week per month</w:t>
            </w:r>
          </w:p>
          <w:p w14:paraId="584E7433" w14:textId="77777777" w:rsidR="00205A08" w:rsidRPr="00EA1187" w:rsidRDefault="00205A08" w:rsidP="003440A5">
            <w:pPr>
              <w:spacing w:after="0" w:line="240" w:lineRule="auto"/>
              <w:rPr>
                <w:rFonts w:eastAsia="Times New Roman" w:cstheme="minorHAnsi"/>
                <w:sz w:val="18"/>
                <w:szCs w:val="18"/>
              </w:rPr>
            </w:pPr>
          </w:p>
          <w:p w14:paraId="54CCA25E"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G2*:</w:t>
            </w:r>
          </w:p>
          <w:p w14:paraId="497DC1D2"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Materials: NR (NuvaRing)</w:t>
            </w:r>
          </w:p>
          <w:p w14:paraId="78816EAD"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Dimensions: NR x 4 mm (NuvaRing)</w:t>
            </w:r>
          </w:p>
          <w:p w14:paraId="187FD770"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Dose: 0.120 mg etonogestrel</w:t>
            </w:r>
          </w:p>
          <w:p w14:paraId="3061E07D" w14:textId="7A914392" w:rsidR="003440A5"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 xml:space="preserve">and 0.015 mg EE/day, administered 3-weekly, no ring-free period </w:t>
            </w:r>
          </w:p>
        </w:tc>
        <w:tc>
          <w:tcPr>
            <w:tcW w:w="0" w:type="auto"/>
          </w:tcPr>
          <w:p w14:paraId="18706827" w14:textId="001D3893" w:rsidR="003440A5" w:rsidRPr="00EA1187" w:rsidRDefault="007A79F4" w:rsidP="003440A5">
            <w:pPr>
              <w:spacing w:after="0" w:line="240" w:lineRule="auto"/>
              <w:rPr>
                <w:rFonts w:eastAsia="Times New Roman" w:cstheme="minorHAnsi"/>
                <w:sz w:val="18"/>
                <w:szCs w:val="18"/>
              </w:rPr>
            </w:pPr>
            <w:r w:rsidRPr="00EA1187">
              <w:rPr>
                <w:rFonts w:eastAsia="Times New Roman" w:cstheme="minorHAnsi"/>
                <w:sz w:val="18"/>
                <w:szCs w:val="18"/>
              </w:rPr>
              <w:t xml:space="preserve">Kestelyn 2018a: </w:t>
            </w:r>
            <w:r w:rsidR="003440A5" w:rsidRPr="00EA1187">
              <w:rPr>
                <w:rFonts w:eastAsia="Times New Roman" w:cstheme="minorHAnsi"/>
                <w:sz w:val="18"/>
                <w:szCs w:val="18"/>
              </w:rPr>
              <w:t>G1* and G2*, would recommend the vaginal ring to others</w:t>
            </w:r>
            <w:r w:rsidR="003F2882" w:rsidRPr="00EA1187">
              <w:rPr>
                <w:rFonts w:eastAsia="Times New Roman" w:cstheme="minorHAnsi"/>
                <w:sz w:val="18"/>
                <w:szCs w:val="18"/>
              </w:rPr>
              <w:t>, N (%)</w:t>
            </w:r>
            <w:r w:rsidR="003440A5" w:rsidRPr="00EA1187">
              <w:rPr>
                <w:rFonts w:eastAsia="Times New Roman" w:cstheme="minorHAnsi"/>
                <w:sz w:val="18"/>
                <w:szCs w:val="18"/>
              </w:rPr>
              <w:t>:</w:t>
            </w:r>
          </w:p>
          <w:p w14:paraId="2B585FA2"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Prior to study: 1 (0.83%)</w:t>
            </w:r>
          </w:p>
          <w:p w14:paraId="35EDD9E7" w14:textId="22C2607C"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End of study: 118 (98.3%) </w:t>
            </w:r>
          </w:p>
        </w:tc>
        <w:tc>
          <w:tcPr>
            <w:tcW w:w="0" w:type="auto"/>
          </w:tcPr>
          <w:p w14:paraId="58A60F28" w14:textId="0239EF07" w:rsidR="003440A5" w:rsidRPr="00EA1187" w:rsidRDefault="007A79F4" w:rsidP="003440A5">
            <w:pPr>
              <w:spacing w:after="0" w:line="240" w:lineRule="auto"/>
              <w:rPr>
                <w:rFonts w:eastAsia="Times New Roman" w:cstheme="minorHAnsi"/>
                <w:sz w:val="18"/>
                <w:szCs w:val="18"/>
              </w:rPr>
            </w:pPr>
            <w:r w:rsidRPr="00EA1187">
              <w:rPr>
                <w:rFonts w:eastAsia="Times New Roman" w:cstheme="minorHAnsi"/>
                <w:sz w:val="18"/>
                <w:szCs w:val="18"/>
              </w:rPr>
              <w:t xml:space="preserve">Kestelyn 2018a: </w:t>
            </w:r>
            <w:r w:rsidR="003440A5" w:rsidRPr="00EA1187">
              <w:rPr>
                <w:rFonts w:eastAsia="Times New Roman" w:cstheme="minorHAnsi"/>
                <w:sz w:val="18"/>
                <w:szCs w:val="18"/>
              </w:rPr>
              <w:t>G1* and G2*, Thought that vaginal ring was the best method of family planning</w:t>
            </w:r>
            <w:r w:rsidR="003F2882" w:rsidRPr="00EA1187">
              <w:rPr>
                <w:rFonts w:eastAsia="Times New Roman" w:cstheme="minorHAnsi"/>
                <w:sz w:val="18"/>
                <w:szCs w:val="18"/>
              </w:rPr>
              <w:t>, N (%)</w:t>
            </w:r>
            <w:r w:rsidR="003440A5" w:rsidRPr="00EA1187">
              <w:rPr>
                <w:rFonts w:eastAsia="Times New Roman" w:cstheme="minorHAnsi"/>
                <w:sz w:val="18"/>
                <w:szCs w:val="18"/>
              </w:rPr>
              <w:t xml:space="preserve">: </w:t>
            </w:r>
          </w:p>
          <w:p w14:paraId="75A059FA"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Prior to study: 1 (0.83%)</w:t>
            </w:r>
          </w:p>
          <w:p w14:paraId="24AF871A"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End of study: 118 (98.3%) </w:t>
            </w:r>
          </w:p>
          <w:p w14:paraId="0984A9E3" w14:textId="77777777" w:rsidR="003440A5" w:rsidRPr="00EA1187" w:rsidRDefault="003440A5" w:rsidP="003440A5">
            <w:pPr>
              <w:spacing w:after="0" w:line="240" w:lineRule="auto"/>
              <w:rPr>
                <w:rFonts w:eastAsia="Times New Roman" w:cstheme="minorHAnsi"/>
                <w:sz w:val="18"/>
                <w:szCs w:val="18"/>
              </w:rPr>
            </w:pPr>
          </w:p>
          <w:p w14:paraId="0E6A61E8" w14:textId="77777777" w:rsidR="00B57CF0" w:rsidRPr="00EA1187" w:rsidRDefault="00B57CF0" w:rsidP="00B57CF0">
            <w:pPr>
              <w:spacing w:after="0" w:line="240" w:lineRule="auto"/>
              <w:rPr>
                <w:rFonts w:eastAsia="Times New Roman" w:cstheme="minorHAnsi"/>
                <w:sz w:val="18"/>
                <w:szCs w:val="18"/>
              </w:rPr>
            </w:pPr>
            <w:r w:rsidRPr="00EA1187">
              <w:rPr>
                <w:rFonts w:eastAsia="Times New Roman" w:cstheme="minorHAnsi"/>
                <w:sz w:val="18"/>
                <w:szCs w:val="18"/>
              </w:rPr>
              <w:t xml:space="preserve">Kestelyn 2018a: G1* and G2*, told main partner about the ring/study, N (%): </w:t>
            </w:r>
          </w:p>
          <w:p w14:paraId="223ABE33" w14:textId="77777777" w:rsidR="00B57CF0" w:rsidRPr="00EA1187" w:rsidRDefault="00B57CF0" w:rsidP="00B57CF0">
            <w:pPr>
              <w:spacing w:after="0" w:line="240" w:lineRule="auto"/>
              <w:rPr>
                <w:rFonts w:eastAsia="Times New Roman" w:cstheme="minorHAnsi"/>
                <w:sz w:val="18"/>
                <w:szCs w:val="18"/>
              </w:rPr>
            </w:pPr>
            <w:r w:rsidRPr="00EA1187">
              <w:rPr>
                <w:rFonts w:eastAsia="Times New Roman" w:cstheme="minorHAnsi"/>
                <w:sz w:val="18"/>
                <w:szCs w:val="18"/>
              </w:rPr>
              <w:t xml:space="preserve">Prior to study: 112 (93.3%) </w:t>
            </w:r>
          </w:p>
          <w:p w14:paraId="429F77DA" w14:textId="77777777" w:rsidR="00B57CF0" w:rsidRPr="00EA1187" w:rsidRDefault="00B57CF0" w:rsidP="00B57CF0">
            <w:pPr>
              <w:spacing w:after="0" w:line="240" w:lineRule="auto"/>
              <w:rPr>
                <w:rFonts w:eastAsia="Times New Roman" w:cstheme="minorHAnsi"/>
                <w:sz w:val="18"/>
                <w:szCs w:val="18"/>
              </w:rPr>
            </w:pPr>
            <w:r w:rsidRPr="00EA1187">
              <w:rPr>
                <w:rFonts w:eastAsia="Times New Roman" w:cstheme="minorHAnsi"/>
                <w:sz w:val="18"/>
                <w:szCs w:val="18"/>
              </w:rPr>
              <w:t>End of study: 119 (99.2%)</w:t>
            </w:r>
          </w:p>
          <w:p w14:paraId="11FFCCF1" w14:textId="7F0436BA" w:rsidR="00B57CF0" w:rsidRPr="00EA1187" w:rsidRDefault="00B57CF0" w:rsidP="003440A5">
            <w:pPr>
              <w:spacing w:after="0" w:line="240" w:lineRule="auto"/>
              <w:rPr>
                <w:rFonts w:eastAsia="Times New Roman" w:cstheme="minorHAnsi"/>
                <w:sz w:val="18"/>
                <w:szCs w:val="18"/>
              </w:rPr>
            </w:pPr>
          </w:p>
          <w:p w14:paraId="6E9F265A" w14:textId="422D4A1E" w:rsidR="00B57CF0" w:rsidRPr="00EA1187" w:rsidRDefault="00B57CF0" w:rsidP="00B57CF0">
            <w:pPr>
              <w:spacing w:after="0" w:line="240" w:lineRule="auto"/>
              <w:rPr>
                <w:rFonts w:eastAsia="Times New Roman" w:cstheme="minorHAnsi"/>
                <w:sz w:val="18"/>
                <w:szCs w:val="18"/>
              </w:rPr>
            </w:pPr>
            <w:r w:rsidRPr="00EA1187">
              <w:rPr>
                <w:rFonts w:eastAsia="Times New Roman" w:cstheme="minorHAnsi"/>
                <w:sz w:val="18"/>
                <w:szCs w:val="18"/>
              </w:rPr>
              <w:t xml:space="preserve">Kestelyn 2018a: G1* and G2*, never felt ring during sex at end of study, N (%): 99 (82.5%) </w:t>
            </w:r>
          </w:p>
          <w:p w14:paraId="2531006E" w14:textId="77777777" w:rsidR="00B57CF0" w:rsidRPr="00EA1187" w:rsidRDefault="00B57CF0" w:rsidP="00B57CF0">
            <w:pPr>
              <w:spacing w:after="0" w:line="240" w:lineRule="auto"/>
              <w:rPr>
                <w:rFonts w:eastAsia="Times New Roman" w:cstheme="minorHAnsi"/>
                <w:sz w:val="18"/>
                <w:szCs w:val="18"/>
              </w:rPr>
            </w:pPr>
          </w:p>
          <w:p w14:paraId="63EA36ED" w14:textId="77777777" w:rsidR="00B57CF0" w:rsidRPr="00EA1187" w:rsidRDefault="00B57CF0" w:rsidP="00B57CF0">
            <w:pPr>
              <w:spacing w:after="0" w:line="240" w:lineRule="auto"/>
              <w:rPr>
                <w:rFonts w:eastAsia="Times New Roman" w:cstheme="minorHAnsi"/>
                <w:sz w:val="18"/>
                <w:szCs w:val="18"/>
              </w:rPr>
            </w:pPr>
            <w:r w:rsidRPr="00EA1187">
              <w:rPr>
                <w:rFonts w:eastAsia="Times New Roman" w:cstheme="minorHAnsi"/>
                <w:sz w:val="18"/>
                <w:szCs w:val="18"/>
              </w:rPr>
              <w:t xml:space="preserve">Kestelyn 2018a: G1* and G2*, main partner felt ring during sex at least once at end of study, N (%): 63 (52.5%) </w:t>
            </w:r>
          </w:p>
          <w:p w14:paraId="2B4A206E" w14:textId="77777777" w:rsidR="00B57CF0" w:rsidRPr="00EA1187" w:rsidRDefault="00B57CF0" w:rsidP="00B57CF0">
            <w:pPr>
              <w:spacing w:after="0" w:line="240" w:lineRule="auto"/>
              <w:rPr>
                <w:rFonts w:eastAsia="Times New Roman" w:cstheme="minorHAnsi"/>
                <w:sz w:val="18"/>
                <w:szCs w:val="18"/>
              </w:rPr>
            </w:pPr>
          </w:p>
          <w:p w14:paraId="55CAD8E0" w14:textId="77777777" w:rsidR="00B57CF0" w:rsidRPr="00EA1187" w:rsidRDefault="00B57CF0" w:rsidP="00B57CF0">
            <w:pPr>
              <w:spacing w:after="0" w:line="240" w:lineRule="auto"/>
              <w:rPr>
                <w:rFonts w:eastAsia="Times New Roman" w:cstheme="minorHAnsi"/>
                <w:sz w:val="18"/>
                <w:szCs w:val="18"/>
              </w:rPr>
            </w:pPr>
            <w:r w:rsidRPr="00EA1187">
              <w:rPr>
                <w:rFonts w:eastAsia="Times New Roman" w:cstheme="minorHAnsi"/>
                <w:sz w:val="18"/>
                <w:szCs w:val="18"/>
              </w:rPr>
              <w:t>Kestelyn 2018b: G1* and G2*, male partner thoughts about feeling ring, N (%):</w:t>
            </w:r>
          </w:p>
          <w:p w14:paraId="61EEFD10" w14:textId="77777777" w:rsidR="00B57CF0" w:rsidRPr="00EA1187" w:rsidRDefault="00B57CF0" w:rsidP="00B57CF0">
            <w:pPr>
              <w:spacing w:after="0" w:line="240" w:lineRule="auto"/>
              <w:rPr>
                <w:rFonts w:eastAsia="Times New Roman" w:cstheme="minorHAnsi"/>
                <w:sz w:val="18"/>
                <w:szCs w:val="18"/>
              </w:rPr>
            </w:pPr>
            <w:r w:rsidRPr="00EA1187">
              <w:rPr>
                <w:rFonts w:eastAsia="Times New Roman" w:cstheme="minorHAnsi"/>
                <w:sz w:val="18"/>
                <w:szCs w:val="18"/>
              </w:rPr>
              <w:t xml:space="preserve">Indifferent: NR (33%) </w:t>
            </w:r>
            <w:r w:rsidRPr="00EA1187">
              <w:rPr>
                <w:rFonts w:eastAsia="Times New Roman" w:cstheme="minorHAnsi"/>
                <w:sz w:val="18"/>
                <w:szCs w:val="18"/>
              </w:rPr>
              <w:br/>
              <w:t xml:space="preserve">Liked how it felt: NR (19%) </w:t>
            </w:r>
          </w:p>
          <w:p w14:paraId="286F3A09" w14:textId="48E8916A" w:rsidR="00B57CF0" w:rsidRPr="00EA1187" w:rsidRDefault="00B57CF0" w:rsidP="00B57CF0">
            <w:pPr>
              <w:spacing w:after="0" w:line="240" w:lineRule="auto"/>
              <w:rPr>
                <w:rFonts w:eastAsia="Times New Roman" w:cstheme="minorHAnsi"/>
                <w:sz w:val="18"/>
                <w:szCs w:val="18"/>
              </w:rPr>
            </w:pPr>
          </w:p>
          <w:p w14:paraId="59C2E55F" w14:textId="77777777" w:rsidR="00B57CF0" w:rsidRPr="00EA1187" w:rsidRDefault="00B57CF0" w:rsidP="00B57CF0">
            <w:pPr>
              <w:spacing w:after="0" w:line="240" w:lineRule="auto"/>
              <w:rPr>
                <w:rFonts w:eastAsia="Times New Roman" w:cstheme="minorHAnsi"/>
                <w:sz w:val="18"/>
                <w:szCs w:val="18"/>
              </w:rPr>
            </w:pPr>
            <w:r w:rsidRPr="00EA1187">
              <w:rPr>
                <w:rFonts w:eastAsia="Times New Roman" w:cstheme="minorHAnsi"/>
                <w:sz w:val="18"/>
                <w:szCs w:val="18"/>
              </w:rPr>
              <w:t xml:space="preserve">Kestelyn 2018a: G1* and G2*, main partner disliked the way ring felt during sex at least once, N (%): </w:t>
            </w:r>
          </w:p>
          <w:p w14:paraId="24E6604E" w14:textId="77777777" w:rsidR="00B57CF0" w:rsidRPr="00EA1187" w:rsidRDefault="00B57CF0" w:rsidP="00B57CF0">
            <w:pPr>
              <w:spacing w:after="0" w:line="240" w:lineRule="auto"/>
              <w:rPr>
                <w:rFonts w:eastAsia="Times New Roman" w:cstheme="minorHAnsi"/>
                <w:sz w:val="18"/>
                <w:szCs w:val="18"/>
              </w:rPr>
            </w:pPr>
            <w:r w:rsidRPr="00EA1187">
              <w:rPr>
                <w:rFonts w:eastAsia="Times New Roman" w:cstheme="minorHAnsi"/>
                <w:sz w:val="18"/>
                <w:szCs w:val="18"/>
              </w:rPr>
              <w:t xml:space="preserve">During study: 4 (3.33%) </w:t>
            </w:r>
          </w:p>
          <w:p w14:paraId="35094E4D" w14:textId="77777777" w:rsidR="00B57CF0" w:rsidRPr="00EA1187" w:rsidRDefault="00B57CF0" w:rsidP="00B57CF0">
            <w:pPr>
              <w:spacing w:after="0" w:line="240" w:lineRule="auto"/>
              <w:rPr>
                <w:rFonts w:eastAsia="Times New Roman" w:cstheme="minorHAnsi"/>
                <w:sz w:val="18"/>
                <w:szCs w:val="18"/>
              </w:rPr>
            </w:pPr>
            <w:r w:rsidRPr="00EA1187">
              <w:rPr>
                <w:rFonts w:eastAsia="Times New Roman" w:cstheme="minorHAnsi"/>
                <w:sz w:val="18"/>
                <w:szCs w:val="18"/>
              </w:rPr>
              <w:t>End of study: 0 (0%)</w:t>
            </w:r>
          </w:p>
          <w:p w14:paraId="1D1F6DC5" w14:textId="77777777" w:rsidR="00B57CF0" w:rsidRPr="00EA1187" w:rsidRDefault="00B57CF0" w:rsidP="00B57CF0">
            <w:pPr>
              <w:spacing w:after="0" w:line="240" w:lineRule="auto"/>
              <w:rPr>
                <w:rFonts w:eastAsia="Times New Roman" w:cstheme="minorHAnsi"/>
                <w:sz w:val="18"/>
                <w:szCs w:val="18"/>
              </w:rPr>
            </w:pPr>
          </w:p>
          <w:p w14:paraId="5E813AE3" w14:textId="77777777" w:rsidR="00B57CF0" w:rsidRPr="00EA1187" w:rsidRDefault="00B57CF0" w:rsidP="00B57CF0">
            <w:pPr>
              <w:spacing w:after="0" w:line="240" w:lineRule="auto"/>
              <w:rPr>
                <w:rFonts w:eastAsia="Times New Roman" w:cstheme="minorHAnsi"/>
                <w:sz w:val="18"/>
                <w:szCs w:val="18"/>
              </w:rPr>
            </w:pPr>
            <w:r w:rsidRPr="00EA1187">
              <w:rPr>
                <w:rFonts w:eastAsia="Times New Roman" w:cstheme="minorHAnsi"/>
                <w:sz w:val="18"/>
                <w:szCs w:val="18"/>
              </w:rPr>
              <w:t xml:space="preserve">Kestelyn 2018a: G1* and G2*, Ring made sex feel better, N (%): </w:t>
            </w:r>
          </w:p>
          <w:p w14:paraId="1EBCF613" w14:textId="77777777" w:rsidR="00B57CF0" w:rsidRPr="00EA1187" w:rsidRDefault="00B57CF0" w:rsidP="00B57CF0">
            <w:pPr>
              <w:spacing w:after="0" w:line="240" w:lineRule="auto"/>
              <w:rPr>
                <w:rFonts w:eastAsia="Times New Roman" w:cstheme="minorHAnsi"/>
                <w:sz w:val="18"/>
                <w:szCs w:val="18"/>
              </w:rPr>
            </w:pPr>
            <w:r w:rsidRPr="00EA1187">
              <w:rPr>
                <w:rFonts w:eastAsia="Times New Roman" w:cstheme="minorHAnsi"/>
                <w:sz w:val="18"/>
                <w:szCs w:val="18"/>
              </w:rPr>
              <w:t xml:space="preserve">During study: 97 (80.6%) </w:t>
            </w:r>
          </w:p>
          <w:p w14:paraId="5239080D" w14:textId="77777777" w:rsidR="00B57CF0" w:rsidRPr="00EA1187" w:rsidRDefault="00B57CF0" w:rsidP="00B57CF0">
            <w:pPr>
              <w:spacing w:after="0" w:line="240" w:lineRule="auto"/>
              <w:rPr>
                <w:rFonts w:eastAsia="Times New Roman" w:cstheme="minorHAnsi"/>
                <w:sz w:val="18"/>
                <w:szCs w:val="18"/>
              </w:rPr>
            </w:pPr>
            <w:r w:rsidRPr="00EA1187">
              <w:rPr>
                <w:rFonts w:eastAsia="Times New Roman" w:cstheme="minorHAnsi"/>
                <w:sz w:val="18"/>
                <w:szCs w:val="18"/>
              </w:rPr>
              <w:t>End of study: 105 (87.5%)</w:t>
            </w:r>
          </w:p>
          <w:p w14:paraId="11548202" w14:textId="77777777" w:rsidR="00B57CF0" w:rsidRPr="00EA1187" w:rsidRDefault="00B57CF0" w:rsidP="00B57CF0">
            <w:pPr>
              <w:spacing w:after="0" w:line="240" w:lineRule="auto"/>
              <w:rPr>
                <w:rFonts w:eastAsia="Times New Roman" w:cstheme="minorHAnsi"/>
                <w:sz w:val="18"/>
                <w:szCs w:val="18"/>
              </w:rPr>
            </w:pPr>
          </w:p>
          <w:p w14:paraId="613E4694" w14:textId="77777777" w:rsidR="00B57CF0" w:rsidRPr="00EA1187" w:rsidRDefault="00B57CF0" w:rsidP="00B57CF0">
            <w:pPr>
              <w:spacing w:after="0" w:line="240" w:lineRule="auto"/>
              <w:rPr>
                <w:rFonts w:eastAsia="Times New Roman" w:cstheme="minorHAnsi"/>
                <w:sz w:val="18"/>
                <w:szCs w:val="18"/>
              </w:rPr>
            </w:pPr>
            <w:r w:rsidRPr="00EA1187">
              <w:rPr>
                <w:rFonts w:eastAsia="Times New Roman" w:cstheme="minorHAnsi"/>
                <w:sz w:val="18"/>
                <w:szCs w:val="18"/>
              </w:rPr>
              <w:t xml:space="preserve">Kestelyn 2018a: G1* and G2*, insertion was painful immediately after first inserting ring, N (%): 2 (1.67%) </w:t>
            </w:r>
          </w:p>
          <w:p w14:paraId="39E4912D" w14:textId="77777777" w:rsidR="00B57CF0" w:rsidRPr="00EA1187" w:rsidRDefault="00B57CF0" w:rsidP="003440A5">
            <w:pPr>
              <w:spacing w:after="0" w:line="240" w:lineRule="auto"/>
              <w:rPr>
                <w:rFonts w:eastAsia="Times New Roman" w:cstheme="minorHAnsi"/>
                <w:sz w:val="18"/>
                <w:szCs w:val="18"/>
              </w:rPr>
            </w:pPr>
          </w:p>
          <w:p w14:paraId="59EEBFE0" w14:textId="2D2685B7" w:rsidR="003440A5" w:rsidRPr="00EA1187" w:rsidRDefault="007A79F4" w:rsidP="003440A5">
            <w:pPr>
              <w:spacing w:after="0" w:line="240" w:lineRule="auto"/>
              <w:rPr>
                <w:rFonts w:eastAsia="Times New Roman" w:cstheme="minorHAnsi"/>
                <w:sz w:val="18"/>
                <w:szCs w:val="18"/>
              </w:rPr>
            </w:pPr>
            <w:r w:rsidRPr="00EA1187">
              <w:rPr>
                <w:rFonts w:eastAsia="Times New Roman" w:cstheme="minorHAnsi"/>
                <w:sz w:val="18"/>
                <w:szCs w:val="18"/>
              </w:rPr>
              <w:t xml:space="preserve">Kestelyn 2018a: </w:t>
            </w:r>
            <w:r w:rsidR="003440A5" w:rsidRPr="00EA1187">
              <w:rPr>
                <w:rFonts w:eastAsia="Times New Roman" w:cstheme="minorHAnsi"/>
                <w:sz w:val="18"/>
                <w:szCs w:val="18"/>
              </w:rPr>
              <w:t>G1* and G2*, thought that reinsertion would be easy</w:t>
            </w:r>
            <w:r w:rsidR="003F2882" w:rsidRPr="00EA1187">
              <w:rPr>
                <w:rFonts w:eastAsia="Times New Roman" w:cstheme="minorHAnsi"/>
                <w:sz w:val="18"/>
                <w:szCs w:val="18"/>
              </w:rPr>
              <w:t>, N (%)</w:t>
            </w:r>
            <w:r w:rsidR="003440A5" w:rsidRPr="00EA1187">
              <w:rPr>
                <w:rFonts w:eastAsia="Times New Roman" w:cstheme="minorHAnsi"/>
                <w:sz w:val="18"/>
                <w:szCs w:val="18"/>
              </w:rPr>
              <w:t xml:space="preserve">: </w:t>
            </w:r>
          </w:p>
          <w:p w14:paraId="3743E3A5"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Immediately after first inserting ring: 116 (96.7%) </w:t>
            </w:r>
          </w:p>
          <w:p w14:paraId="428100AA"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End of study: 119 (99.2%) </w:t>
            </w:r>
          </w:p>
          <w:p w14:paraId="24900F35" w14:textId="77777777" w:rsidR="00B57CF0" w:rsidRPr="00EA1187" w:rsidRDefault="00B57CF0" w:rsidP="00B57CF0">
            <w:pPr>
              <w:spacing w:after="0" w:line="240" w:lineRule="auto"/>
              <w:rPr>
                <w:rFonts w:eastAsia="Times New Roman" w:cstheme="minorHAnsi"/>
                <w:sz w:val="18"/>
                <w:szCs w:val="18"/>
              </w:rPr>
            </w:pPr>
          </w:p>
          <w:p w14:paraId="1E31D4AB" w14:textId="47CD0678" w:rsidR="003440A5" w:rsidRPr="00EA1187" w:rsidRDefault="007A79F4" w:rsidP="003440A5">
            <w:pPr>
              <w:spacing w:after="0" w:line="240" w:lineRule="auto"/>
              <w:rPr>
                <w:rFonts w:eastAsia="Times New Roman" w:cstheme="minorHAnsi"/>
                <w:sz w:val="18"/>
                <w:szCs w:val="18"/>
              </w:rPr>
            </w:pPr>
            <w:r w:rsidRPr="00EA1187">
              <w:rPr>
                <w:rFonts w:eastAsia="Times New Roman" w:cstheme="minorHAnsi"/>
                <w:sz w:val="18"/>
                <w:szCs w:val="18"/>
              </w:rPr>
              <w:t xml:space="preserve">Kestelyn 2018a: </w:t>
            </w:r>
            <w:r w:rsidR="003440A5" w:rsidRPr="00EA1187">
              <w:rPr>
                <w:rFonts w:eastAsia="Times New Roman" w:cstheme="minorHAnsi"/>
                <w:sz w:val="18"/>
                <w:szCs w:val="18"/>
              </w:rPr>
              <w:t>G1* and G2*, increased vaginal wetness or lubrication, considered positive attribute</w:t>
            </w:r>
            <w:r w:rsidR="003F2882" w:rsidRPr="00EA1187">
              <w:rPr>
                <w:rFonts w:eastAsia="Times New Roman" w:cstheme="minorHAnsi"/>
                <w:sz w:val="18"/>
                <w:szCs w:val="18"/>
              </w:rPr>
              <w:t>, N (%)</w:t>
            </w:r>
            <w:r w:rsidR="003440A5" w:rsidRPr="00EA1187">
              <w:rPr>
                <w:rFonts w:eastAsia="Times New Roman" w:cstheme="minorHAnsi"/>
                <w:sz w:val="18"/>
                <w:szCs w:val="18"/>
              </w:rPr>
              <w:t>:</w:t>
            </w:r>
          </w:p>
          <w:p w14:paraId="78B86621"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During study: NR (52.9%) </w:t>
            </w:r>
          </w:p>
          <w:p w14:paraId="3010248C" w14:textId="77777777" w:rsidR="00B57CF0"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End of study: NR (74.8%)</w:t>
            </w:r>
          </w:p>
          <w:p w14:paraId="3F26E706" w14:textId="77777777" w:rsidR="00B57CF0" w:rsidRPr="00EA1187" w:rsidRDefault="00B57CF0" w:rsidP="003440A5">
            <w:pPr>
              <w:spacing w:after="0" w:line="240" w:lineRule="auto"/>
              <w:rPr>
                <w:rFonts w:eastAsia="Times New Roman" w:cstheme="minorHAnsi"/>
                <w:sz w:val="18"/>
                <w:szCs w:val="18"/>
              </w:rPr>
            </w:pPr>
          </w:p>
          <w:p w14:paraId="5279A83F" w14:textId="116E150D" w:rsidR="00B57CF0" w:rsidRPr="00EA1187" w:rsidRDefault="00B57CF0" w:rsidP="00B57CF0">
            <w:pPr>
              <w:spacing w:after="0" w:line="240" w:lineRule="auto"/>
              <w:rPr>
                <w:rFonts w:eastAsia="Times New Roman" w:cstheme="minorHAnsi"/>
                <w:sz w:val="18"/>
                <w:szCs w:val="18"/>
              </w:rPr>
            </w:pPr>
            <w:r w:rsidRPr="00EA1187">
              <w:rPr>
                <w:rFonts w:eastAsia="Times New Roman" w:cstheme="minorHAnsi"/>
                <w:sz w:val="18"/>
                <w:szCs w:val="18"/>
              </w:rPr>
              <w:t>Kestelyn 2018a: G1* and G2*, increased vaginal wetness or lubrication was problematic</w:t>
            </w:r>
            <w:r w:rsidR="007F349E" w:rsidRPr="00EA1187">
              <w:rPr>
                <w:rStyle w:val="EndnoteReference"/>
                <w:rFonts w:eastAsia="Times New Roman" w:cstheme="minorHAnsi"/>
                <w:sz w:val="18"/>
                <w:szCs w:val="18"/>
              </w:rPr>
              <w:endnoteReference w:id="11"/>
            </w:r>
            <w:r w:rsidRPr="00EA1187">
              <w:rPr>
                <w:rFonts w:eastAsia="Times New Roman" w:cstheme="minorHAnsi"/>
                <w:sz w:val="18"/>
                <w:szCs w:val="18"/>
              </w:rPr>
              <w:t xml:space="preserve">, N (%): </w:t>
            </w:r>
          </w:p>
          <w:p w14:paraId="20385547" w14:textId="77777777" w:rsidR="00B57CF0" w:rsidRPr="00EA1187" w:rsidRDefault="00B57CF0" w:rsidP="00B57CF0">
            <w:pPr>
              <w:spacing w:after="0" w:line="240" w:lineRule="auto"/>
              <w:rPr>
                <w:rFonts w:eastAsia="Times New Roman" w:cstheme="minorHAnsi"/>
                <w:sz w:val="18"/>
                <w:szCs w:val="18"/>
              </w:rPr>
            </w:pPr>
            <w:r w:rsidRPr="00EA1187">
              <w:rPr>
                <w:rFonts w:eastAsia="Times New Roman" w:cstheme="minorHAnsi"/>
                <w:sz w:val="18"/>
                <w:szCs w:val="18"/>
              </w:rPr>
              <w:t xml:space="preserve">During study: 2 (1.67%) </w:t>
            </w:r>
          </w:p>
          <w:p w14:paraId="2C2C36D9" w14:textId="77777777" w:rsidR="00B57CF0" w:rsidRPr="00EA1187" w:rsidRDefault="00B57CF0" w:rsidP="00B57CF0">
            <w:pPr>
              <w:spacing w:after="0" w:line="240" w:lineRule="auto"/>
              <w:rPr>
                <w:rFonts w:eastAsia="Times New Roman" w:cstheme="minorHAnsi"/>
                <w:sz w:val="18"/>
                <w:szCs w:val="18"/>
              </w:rPr>
            </w:pPr>
            <w:r w:rsidRPr="00EA1187">
              <w:rPr>
                <w:rFonts w:eastAsia="Times New Roman" w:cstheme="minorHAnsi"/>
                <w:sz w:val="18"/>
                <w:szCs w:val="18"/>
              </w:rPr>
              <w:t>End of study: 1 (0.83%)</w:t>
            </w:r>
          </w:p>
          <w:p w14:paraId="26C933B6" w14:textId="77777777" w:rsidR="00B57CF0" w:rsidRPr="00EA1187" w:rsidRDefault="00B57CF0" w:rsidP="00B57CF0">
            <w:pPr>
              <w:spacing w:after="0" w:line="240" w:lineRule="auto"/>
              <w:rPr>
                <w:rFonts w:eastAsia="Times New Roman" w:cstheme="minorHAnsi"/>
                <w:sz w:val="18"/>
                <w:szCs w:val="18"/>
              </w:rPr>
            </w:pPr>
          </w:p>
          <w:p w14:paraId="24A2EA8E" w14:textId="235C4B80" w:rsidR="00B57CF0" w:rsidRPr="00EA1187" w:rsidRDefault="00B57CF0" w:rsidP="00B57CF0">
            <w:pPr>
              <w:spacing w:after="0" w:line="240" w:lineRule="auto"/>
              <w:rPr>
                <w:rFonts w:eastAsia="Times New Roman" w:cstheme="minorHAnsi"/>
                <w:sz w:val="18"/>
                <w:szCs w:val="18"/>
              </w:rPr>
            </w:pPr>
            <w:r w:rsidRPr="00EA1187">
              <w:rPr>
                <w:rFonts w:eastAsia="Times New Roman" w:cstheme="minorHAnsi"/>
                <w:sz w:val="18"/>
                <w:szCs w:val="18"/>
              </w:rPr>
              <w:t xml:space="preserve">Kestelyn 2018b: Abnormal vaginal discharge, N (%): </w:t>
            </w:r>
          </w:p>
          <w:p w14:paraId="190D200E" w14:textId="77777777" w:rsidR="00B57CF0" w:rsidRPr="00EA1187" w:rsidRDefault="00B57CF0" w:rsidP="00B57CF0">
            <w:pPr>
              <w:spacing w:after="0" w:line="240" w:lineRule="auto"/>
              <w:rPr>
                <w:rFonts w:eastAsia="Times New Roman" w:cstheme="minorHAnsi"/>
                <w:sz w:val="18"/>
                <w:szCs w:val="18"/>
              </w:rPr>
            </w:pPr>
            <w:r w:rsidRPr="00EA1187">
              <w:rPr>
                <w:rFonts w:eastAsia="Times New Roman" w:cstheme="minorHAnsi"/>
                <w:sz w:val="18"/>
                <w:szCs w:val="18"/>
              </w:rPr>
              <w:t xml:space="preserve">G1*: 0 (0%) </w:t>
            </w:r>
          </w:p>
          <w:p w14:paraId="095F35E3" w14:textId="613F3960" w:rsidR="00B57CF0" w:rsidRPr="00EA1187" w:rsidRDefault="00B57CF0" w:rsidP="00B57CF0">
            <w:pPr>
              <w:spacing w:after="0" w:line="240" w:lineRule="auto"/>
              <w:rPr>
                <w:rFonts w:eastAsia="Times New Roman" w:cstheme="minorHAnsi"/>
                <w:sz w:val="18"/>
                <w:szCs w:val="18"/>
              </w:rPr>
            </w:pPr>
            <w:r w:rsidRPr="00EA1187">
              <w:rPr>
                <w:rFonts w:eastAsia="Times New Roman" w:cstheme="minorHAnsi"/>
                <w:sz w:val="18"/>
                <w:szCs w:val="18"/>
              </w:rPr>
              <w:t>G2*: 0 (0%)</w:t>
            </w:r>
          </w:p>
          <w:p w14:paraId="3BA60A20" w14:textId="77777777" w:rsidR="00B57CF0" w:rsidRPr="00EA1187" w:rsidRDefault="00B57CF0" w:rsidP="00B57CF0">
            <w:pPr>
              <w:spacing w:after="0" w:line="240" w:lineRule="auto"/>
              <w:rPr>
                <w:rFonts w:eastAsia="Times New Roman" w:cstheme="minorHAnsi"/>
                <w:sz w:val="18"/>
                <w:szCs w:val="18"/>
              </w:rPr>
            </w:pPr>
          </w:p>
          <w:p w14:paraId="152640EE" w14:textId="1F7DF679" w:rsidR="003440A5" w:rsidRPr="00EA1187" w:rsidRDefault="007A79F4" w:rsidP="003440A5">
            <w:pPr>
              <w:spacing w:after="0" w:line="240" w:lineRule="auto"/>
              <w:rPr>
                <w:rFonts w:eastAsia="Times New Roman" w:cstheme="minorHAnsi"/>
                <w:sz w:val="18"/>
                <w:szCs w:val="18"/>
              </w:rPr>
            </w:pPr>
            <w:r w:rsidRPr="00EA1187">
              <w:rPr>
                <w:rFonts w:eastAsia="Times New Roman" w:cstheme="minorHAnsi"/>
                <w:sz w:val="18"/>
                <w:szCs w:val="18"/>
              </w:rPr>
              <w:t xml:space="preserve">Kestelyn 2018a: </w:t>
            </w:r>
            <w:r w:rsidR="003440A5" w:rsidRPr="00EA1187">
              <w:rPr>
                <w:rFonts w:eastAsia="Times New Roman" w:cstheme="minorHAnsi"/>
                <w:sz w:val="18"/>
                <w:szCs w:val="18"/>
              </w:rPr>
              <w:t>G1* and G2*, discontinued menstrual periods at end of study</w:t>
            </w:r>
            <w:r w:rsidR="003F2882" w:rsidRPr="00EA1187">
              <w:rPr>
                <w:rFonts w:eastAsia="Times New Roman" w:cstheme="minorHAnsi"/>
                <w:sz w:val="18"/>
                <w:szCs w:val="18"/>
              </w:rPr>
              <w:t>, N (%)</w:t>
            </w:r>
            <w:r w:rsidR="003440A5" w:rsidRPr="00EA1187">
              <w:rPr>
                <w:rFonts w:eastAsia="Times New Roman" w:cstheme="minorHAnsi"/>
                <w:sz w:val="18"/>
                <w:szCs w:val="18"/>
              </w:rPr>
              <w:t xml:space="preserve">: 69 (65.8%) </w:t>
            </w:r>
          </w:p>
          <w:p w14:paraId="6D96D757" w14:textId="77777777" w:rsidR="003440A5" w:rsidRPr="00EA1187" w:rsidRDefault="003440A5" w:rsidP="003440A5">
            <w:pPr>
              <w:spacing w:after="0" w:line="240" w:lineRule="auto"/>
              <w:rPr>
                <w:rFonts w:eastAsia="Times New Roman" w:cstheme="minorHAnsi"/>
                <w:sz w:val="18"/>
                <w:szCs w:val="18"/>
              </w:rPr>
            </w:pPr>
          </w:p>
          <w:p w14:paraId="4ED009D5" w14:textId="34089038" w:rsidR="003440A5" w:rsidRPr="00EA1187" w:rsidRDefault="007A79F4" w:rsidP="003440A5">
            <w:pPr>
              <w:spacing w:after="0" w:line="240" w:lineRule="auto"/>
              <w:rPr>
                <w:rFonts w:eastAsia="Times New Roman" w:cstheme="minorHAnsi"/>
                <w:sz w:val="18"/>
                <w:szCs w:val="18"/>
              </w:rPr>
            </w:pPr>
            <w:r w:rsidRPr="00EA1187">
              <w:rPr>
                <w:rFonts w:eastAsia="Times New Roman" w:cstheme="minorHAnsi"/>
                <w:sz w:val="18"/>
                <w:szCs w:val="18"/>
              </w:rPr>
              <w:t xml:space="preserve">Kestelyn 2018b: </w:t>
            </w:r>
            <w:r w:rsidR="003440A5" w:rsidRPr="00EA1187">
              <w:rPr>
                <w:rFonts w:eastAsia="Times New Roman" w:cstheme="minorHAnsi"/>
                <w:sz w:val="18"/>
                <w:szCs w:val="18"/>
              </w:rPr>
              <w:t>No bleeding days during ring use, final ring removal visit (3 wk/1 mo)</w:t>
            </w:r>
            <w:r w:rsidR="003F2882" w:rsidRPr="00EA1187">
              <w:rPr>
                <w:rFonts w:eastAsia="Times New Roman" w:cstheme="minorHAnsi"/>
                <w:sz w:val="18"/>
                <w:szCs w:val="18"/>
              </w:rPr>
              <w:t xml:space="preserve"> , N (%)</w:t>
            </w:r>
            <w:r w:rsidR="003440A5" w:rsidRPr="00EA1187">
              <w:rPr>
                <w:rFonts w:eastAsia="Times New Roman" w:cstheme="minorHAnsi"/>
                <w:sz w:val="18"/>
                <w:szCs w:val="18"/>
              </w:rPr>
              <w:t xml:space="preserve">: </w:t>
            </w:r>
          </w:p>
          <w:p w14:paraId="1E161981"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6 (10%) </w:t>
            </w:r>
          </w:p>
          <w:p w14:paraId="50DD3DA2"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2*:  34 (57%)</w:t>
            </w:r>
          </w:p>
          <w:p w14:paraId="52924C89" w14:textId="77777777" w:rsidR="003440A5" w:rsidRPr="00EA1187" w:rsidRDefault="003440A5" w:rsidP="003440A5">
            <w:pPr>
              <w:spacing w:after="0" w:line="240" w:lineRule="auto"/>
              <w:rPr>
                <w:rFonts w:eastAsia="Times New Roman" w:cstheme="minorHAnsi"/>
                <w:sz w:val="18"/>
                <w:szCs w:val="18"/>
              </w:rPr>
            </w:pPr>
          </w:p>
          <w:p w14:paraId="518F180F" w14:textId="739847D4" w:rsidR="003440A5" w:rsidRPr="00EA1187" w:rsidRDefault="007A79F4" w:rsidP="003440A5">
            <w:pPr>
              <w:spacing w:after="0" w:line="240" w:lineRule="auto"/>
              <w:rPr>
                <w:rFonts w:eastAsia="Times New Roman" w:cstheme="minorHAnsi"/>
                <w:sz w:val="18"/>
                <w:szCs w:val="18"/>
              </w:rPr>
            </w:pPr>
            <w:r w:rsidRPr="00EA1187">
              <w:rPr>
                <w:rFonts w:eastAsia="Times New Roman" w:cstheme="minorHAnsi"/>
                <w:sz w:val="18"/>
                <w:szCs w:val="18"/>
              </w:rPr>
              <w:t xml:space="preserve">Kestelyn 2018b: </w:t>
            </w:r>
            <w:r w:rsidR="003440A5" w:rsidRPr="00EA1187">
              <w:rPr>
                <w:rFonts w:eastAsia="Times New Roman" w:cstheme="minorHAnsi"/>
                <w:sz w:val="18"/>
                <w:szCs w:val="18"/>
              </w:rPr>
              <w:t>Felt that having no bleeding was a problem</w:t>
            </w:r>
            <w:r w:rsidR="003F2882" w:rsidRPr="00EA1187">
              <w:rPr>
                <w:rFonts w:eastAsia="Times New Roman" w:cstheme="minorHAnsi"/>
                <w:sz w:val="18"/>
                <w:szCs w:val="18"/>
              </w:rPr>
              <w:t>, N (%)</w:t>
            </w:r>
            <w:r w:rsidR="003440A5" w:rsidRPr="00EA1187">
              <w:rPr>
                <w:rFonts w:eastAsia="Times New Roman" w:cstheme="minorHAnsi"/>
                <w:sz w:val="18"/>
                <w:szCs w:val="18"/>
              </w:rPr>
              <w:t>:</w:t>
            </w:r>
            <w:r w:rsidR="003440A5" w:rsidRPr="00EA1187">
              <w:rPr>
                <w:rFonts w:eastAsia="Times New Roman" w:cstheme="minorHAnsi"/>
                <w:sz w:val="18"/>
                <w:szCs w:val="18"/>
              </w:rPr>
              <w:br/>
              <w:t xml:space="preserve">G1*: 0 (0%) </w:t>
            </w:r>
            <w:r w:rsidR="003440A5" w:rsidRPr="00EA1187">
              <w:rPr>
                <w:rFonts w:eastAsia="Times New Roman" w:cstheme="minorHAnsi"/>
                <w:sz w:val="18"/>
                <w:szCs w:val="18"/>
              </w:rPr>
              <w:br/>
              <w:t xml:space="preserve">G2*: 1 (1.7%) </w:t>
            </w:r>
          </w:p>
          <w:p w14:paraId="799ACDB0" w14:textId="77777777" w:rsidR="003440A5" w:rsidRPr="00EA1187" w:rsidRDefault="003440A5" w:rsidP="003440A5">
            <w:pPr>
              <w:spacing w:after="0" w:line="240" w:lineRule="auto"/>
              <w:rPr>
                <w:rFonts w:eastAsia="Times New Roman" w:cstheme="minorHAnsi"/>
                <w:sz w:val="18"/>
                <w:szCs w:val="18"/>
              </w:rPr>
            </w:pPr>
          </w:p>
          <w:p w14:paraId="42D1DBC3" w14:textId="1A7E1FD7" w:rsidR="003440A5" w:rsidRPr="00EA1187" w:rsidRDefault="007A79F4" w:rsidP="003440A5">
            <w:pPr>
              <w:spacing w:after="0" w:line="240" w:lineRule="auto"/>
              <w:rPr>
                <w:rFonts w:eastAsia="Times New Roman" w:cstheme="minorHAnsi"/>
                <w:sz w:val="18"/>
                <w:szCs w:val="18"/>
              </w:rPr>
            </w:pPr>
            <w:r w:rsidRPr="00EA1187">
              <w:rPr>
                <w:rFonts w:eastAsia="Times New Roman" w:cstheme="minorHAnsi"/>
                <w:sz w:val="18"/>
                <w:szCs w:val="18"/>
              </w:rPr>
              <w:t xml:space="preserve">Kestelyn 2018b: </w:t>
            </w:r>
            <w:r w:rsidR="003440A5" w:rsidRPr="00EA1187">
              <w:rPr>
                <w:rFonts w:eastAsia="Times New Roman" w:cstheme="minorHAnsi"/>
                <w:sz w:val="18"/>
                <w:szCs w:val="18"/>
              </w:rPr>
              <w:t>Any vaginal bleeding not attributed to menses or withdrawal bleeding</w:t>
            </w:r>
            <w:r w:rsidR="0011211A" w:rsidRPr="00EA1187">
              <w:rPr>
                <w:rFonts w:eastAsia="Times New Roman" w:cstheme="minorHAnsi"/>
                <w:sz w:val="18"/>
                <w:szCs w:val="18"/>
              </w:rPr>
              <w:t>, N (%)</w:t>
            </w:r>
            <w:r w:rsidR="003440A5" w:rsidRPr="00EA1187">
              <w:rPr>
                <w:rFonts w:eastAsia="Times New Roman" w:cstheme="minorHAnsi"/>
                <w:sz w:val="18"/>
                <w:szCs w:val="18"/>
              </w:rPr>
              <w:t xml:space="preserve">: </w:t>
            </w:r>
          </w:p>
          <w:p w14:paraId="07E8A761"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3 (5%) first ring removal visit 1 (1.7%) at second ring removal visit, 0 (0%) subsequent visits </w:t>
            </w:r>
          </w:p>
          <w:p w14:paraId="421C3BD9"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1 (1.7%) first ring removal visit, 0 (0%) subsequent visits </w:t>
            </w:r>
          </w:p>
          <w:p w14:paraId="77D72E8E" w14:textId="77777777" w:rsidR="00B57CF0" w:rsidRPr="00EA1187" w:rsidRDefault="00B57CF0" w:rsidP="003440A5">
            <w:pPr>
              <w:spacing w:after="0" w:line="240" w:lineRule="auto"/>
              <w:rPr>
                <w:rFonts w:eastAsia="Times New Roman" w:cstheme="minorHAnsi"/>
                <w:sz w:val="18"/>
                <w:szCs w:val="18"/>
              </w:rPr>
            </w:pPr>
          </w:p>
          <w:p w14:paraId="010ABDD2" w14:textId="77777777" w:rsidR="00B57CF0" w:rsidRPr="00EA1187" w:rsidRDefault="00B57CF0" w:rsidP="00B57CF0">
            <w:pPr>
              <w:spacing w:after="0" w:line="240" w:lineRule="auto"/>
              <w:rPr>
                <w:rFonts w:eastAsia="Times New Roman" w:cstheme="minorHAnsi"/>
                <w:sz w:val="18"/>
                <w:szCs w:val="18"/>
              </w:rPr>
            </w:pPr>
          </w:p>
          <w:p w14:paraId="00CD3921" w14:textId="2EE403CA" w:rsidR="00B57CF0" w:rsidRPr="00EA1187" w:rsidRDefault="00B57CF0" w:rsidP="003440A5">
            <w:pPr>
              <w:spacing w:after="0" w:line="240" w:lineRule="auto"/>
              <w:rPr>
                <w:rFonts w:eastAsia="Times New Roman" w:cstheme="minorHAnsi"/>
                <w:sz w:val="18"/>
                <w:szCs w:val="18"/>
              </w:rPr>
            </w:pPr>
            <w:r w:rsidRPr="00EA1187">
              <w:rPr>
                <w:rFonts w:eastAsia="Times New Roman" w:cstheme="minorHAnsi"/>
                <w:sz w:val="18"/>
                <w:szCs w:val="18"/>
              </w:rPr>
              <w:t xml:space="preserve">Kestelyn 2018a: G1* and G2*, discontinued menstrual periods was problematic, N (%): 1 (0.83%) </w:t>
            </w:r>
          </w:p>
        </w:tc>
        <w:tc>
          <w:tcPr>
            <w:tcW w:w="0" w:type="auto"/>
          </w:tcPr>
          <w:p w14:paraId="47918FD7" w14:textId="3B004A36" w:rsidR="003440A5" w:rsidRPr="00EA1187" w:rsidRDefault="007A79F4" w:rsidP="003440A5">
            <w:pPr>
              <w:spacing w:after="0" w:line="240" w:lineRule="auto"/>
              <w:rPr>
                <w:rFonts w:eastAsia="Times New Roman" w:cstheme="minorHAnsi"/>
                <w:sz w:val="18"/>
                <w:szCs w:val="18"/>
              </w:rPr>
            </w:pPr>
            <w:r w:rsidRPr="00EA1187">
              <w:rPr>
                <w:rFonts w:eastAsia="Times New Roman" w:cstheme="minorHAnsi"/>
                <w:sz w:val="18"/>
                <w:szCs w:val="18"/>
              </w:rPr>
              <w:t xml:space="preserve">Kestelyn 2018a: </w:t>
            </w:r>
            <w:r w:rsidR="003440A5" w:rsidRPr="00EA1187">
              <w:rPr>
                <w:rFonts w:eastAsia="Times New Roman" w:cstheme="minorHAnsi"/>
                <w:sz w:val="18"/>
                <w:szCs w:val="18"/>
              </w:rPr>
              <w:t>G1* and G2*, at least one worry about ring use</w:t>
            </w:r>
            <w:r w:rsidR="0011211A" w:rsidRPr="00EA1187">
              <w:rPr>
                <w:rFonts w:eastAsia="Times New Roman" w:cstheme="minorHAnsi"/>
                <w:sz w:val="18"/>
                <w:szCs w:val="18"/>
              </w:rPr>
              <w:t>, N (%)</w:t>
            </w:r>
            <w:r w:rsidR="003440A5" w:rsidRPr="00EA1187">
              <w:rPr>
                <w:rFonts w:eastAsia="Times New Roman" w:cstheme="minorHAnsi"/>
                <w:sz w:val="18"/>
                <w:szCs w:val="18"/>
              </w:rPr>
              <w:t>:</w:t>
            </w:r>
          </w:p>
          <w:p w14:paraId="3647F3C9"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During study: 19 (16%) </w:t>
            </w:r>
          </w:p>
          <w:p w14:paraId="01604735"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End of study: 4 (3.33%) (N=2 worried about partner not liking the ring, N=2 worried about ring expulsion)</w:t>
            </w:r>
          </w:p>
          <w:p w14:paraId="7E757A2D" w14:textId="77777777" w:rsidR="003440A5" w:rsidRPr="00EA1187" w:rsidRDefault="003440A5" w:rsidP="003440A5">
            <w:pPr>
              <w:spacing w:after="0" w:line="240" w:lineRule="auto"/>
              <w:rPr>
                <w:rFonts w:eastAsia="Times New Roman" w:cstheme="minorHAnsi"/>
                <w:sz w:val="18"/>
                <w:szCs w:val="18"/>
              </w:rPr>
            </w:pPr>
          </w:p>
          <w:p w14:paraId="7BDD030F" w14:textId="7D2389F0" w:rsidR="003440A5" w:rsidRPr="00EA1187" w:rsidRDefault="007A79F4" w:rsidP="003440A5">
            <w:pPr>
              <w:spacing w:after="0" w:line="240" w:lineRule="auto"/>
              <w:rPr>
                <w:rFonts w:eastAsia="Times New Roman" w:cstheme="minorHAnsi"/>
                <w:sz w:val="18"/>
                <w:szCs w:val="18"/>
              </w:rPr>
            </w:pPr>
            <w:r w:rsidRPr="00EA1187">
              <w:rPr>
                <w:rFonts w:eastAsia="Times New Roman" w:cstheme="minorHAnsi"/>
                <w:sz w:val="18"/>
                <w:szCs w:val="18"/>
              </w:rPr>
              <w:t xml:space="preserve">Kestelyn 2018b: </w:t>
            </w:r>
            <w:r w:rsidR="003440A5" w:rsidRPr="00EA1187">
              <w:rPr>
                <w:rFonts w:eastAsia="Times New Roman" w:cstheme="minorHAnsi"/>
                <w:sz w:val="18"/>
                <w:szCs w:val="18"/>
              </w:rPr>
              <w:t>G1* and G2*, worries about ring use prior to insertion</w:t>
            </w:r>
            <w:r w:rsidR="00B75441" w:rsidRPr="00EA1187">
              <w:rPr>
                <w:rFonts w:eastAsia="Times New Roman" w:cstheme="minorHAnsi"/>
                <w:sz w:val="18"/>
                <w:szCs w:val="18"/>
              </w:rPr>
              <w:t>, N (%)</w:t>
            </w:r>
            <w:r w:rsidR="003440A5" w:rsidRPr="00EA1187">
              <w:rPr>
                <w:rFonts w:eastAsia="Times New Roman" w:cstheme="minorHAnsi"/>
                <w:sz w:val="18"/>
                <w:szCs w:val="18"/>
              </w:rPr>
              <w:t xml:space="preserve">: </w:t>
            </w:r>
          </w:p>
          <w:p w14:paraId="68CB5A3F"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Main partner might not like the ring: NR (13%) </w:t>
            </w:r>
          </w:p>
          <w:p w14:paraId="5C521035"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Ring might come out spontaneously: NR  (11%)</w:t>
            </w:r>
          </w:p>
          <w:p w14:paraId="53449B9E"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Ring might be uncomfortable during sex: NR (9%)</w:t>
            </w:r>
          </w:p>
          <w:p w14:paraId="0A12D87D"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Ring might cause infection: NR (8%) </w:t>
            </w:r>
          </w:p>
          <w:p w14:paraId="1007EFF5"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Ring might not adequately protect against pregnancy: NR (8%)</w:t>
            </w:r>
          </w:p>
          <w:p w14:paraId="1B8D347E" w14:textId="77777777" w:rsidR="003440A5" w:rsidRPr="00EA1187" w:rsidRDefault="003440A5" w:rsidP="003440A5">
            <w:pPr>
              <w:spacing w:after="0" w:line="240" w:lineRule="auto"/>
              <w:rPr>
                <w:rFonts w:eastAsia="Times New Roman" w:cstheme="minorHAnsi"/>
                <w:sz w:val="18"/>
                <w:szCs w:val="18"/>
              </w:rPr>
            </w:pPr>
          </w:p>
          <w:p w14:paraId="132378E1" w14:textId="681A2457" w:rsidR="003440A5" w:rsidRPr="00EA1187" w:rsidRDefault="007A79F4" w:rsidP="003440A5">
            <w:pPr>
              <w:spacing w:after="0" w:line="240" w:lineRule="auto"/>
              <w:rPr>
                <w:rFonts w:eastAsia="Times New Roman" w:cstheme="minorHAnsi"/>
                <w:sz w:val="18"/>
                <w:szCs w:val="18"/>
              </w:rPr>
            </w:pPr>
            <w:r w:rsidRPr="00EA1187">
              <w:rPr>
                <w:rFonts w:eastAsia="Times New Roman" w:cstheme="minorHAnsi"/>
                <w:sz w:val="18"/>
                <w:szCs w:val="18"/>
              </w:rPr>
              <w:t xml:space="preserve">Kestelyn 2018b: </w:t>
            </w:r>
            <w:r w:rsidR="003440A5" w:rsidRPr="00EA1187">
              <w:rPr>
                <w:rFonts w:eastAsia="Times New Roman" w:cstheme="minorHAnsi"/>
                <w:sz w:val="18"/>
                <w:szCs w:val="18"/>
              </w:rPr>
              <w:t xml:space="preserve">G1* and G2*, Ring removal visits in which previous ring expulsion was reported (N=416), N (%): 51 (12.3%) </w:t>
            </w:r>
          </w:p>
          <w:p w14:paraId="52E0FE91" w14:textId="77777777" w:rsidR="003440A5" w:rsidRPr="00EA1187" w:rsidRDefault="003440A5" w:rsidP="003440A5">
            <w:pPr>
              <w:spacing w:after="0" w:line="240" w:lineRule="auto"/>
              <w:rPr>
                <w:rFonts w:eastAsia="Times New Roman" w:cstheme="minorHAnsi"/>
                <w:sz w:val="18"/>
                <w:szCs w:val="18"/>
              </w:rPr>
            </w:pPr>
          </w:p>
          <w:p w14:paraId="1C92EEAC" w14:textId="4DF11D82" w:rsidR="003440A5" w:rsidRPr="00EA1187" w:rsidRDefault="007A79F4" w:rsidP="003440A5">
            <w:pPr>
              <w:spacing w:after="0" w:line="240" w:lineRule="auto"/>
              <w:rPr>
                <w:rFonts w:eastAsia="Times New Roman" w:cstheme="minorHAnsi"/>
                <w:sz w:val="18"/>
                <w:szCs w:val="18"/>
              </w:rPr>
            </w:pPr>
            <w:r w:rsidRPr="00EA1187">
              <w:rPr>
                <w:rFonts w:eastAsia="Times New Roman" w:cstheme="minorHAnsi"/>
                <w:sz w:val="18"/>
                <w:szCs w:val="18"/>
              </w:rPr>
              <w:t xml:space="preserve">Kestelyn 2018b: </w:t>
            </w:r>
            <w:r w:rsidR="003440A5" w:rsidRPr="00EA1187">
              <w:rPr>
                <w:rFonts w:eastAsia="Times New Roman" w:cstheme="minorHAnsi"/>
                <w:sz w:val="18"/>
                <w:szCs w:val="18"/>
              </w:rPr>
              <w:t xml:space="preserve">Reasons ring was expelled, within ring use periods in which one expulsion took place (N=58), N (%): </w:t>
            </w:r>
          </w:p>
          <w:p w14:paraId="4BDB08D6"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Came out on its own: 45 (77.6%) (most commonly during/after sex: 15 (25.9%), during urination: 12 (20.7%), or during defecation: 11 (19.0%))</w:t>
            </w:r>
          </w:p>
          <w:p w14:paraId="2CEED71B"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Removed by woman: 13 (22.4%) </w:t>
            </w:r>
          </w:p>
          <w:p w14:paraId="61BEE6B8"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Removed by woman, causing discomfort: 4 (6.9%) </w:t>
            </w:r>
          </w:p>
          <w:p w14:paraId="73A61EB8"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Removed by woman, perceived to be incorrectly placed: 3 (5.2%)</w:t>
            </w:r>
          </w:p>
          <w:p w14:paraId="46F57F0A"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Removed by woman, partner wanted it taken out: 1 (1.7%) </w:t>
            </w:r>
          </w:p>
          <w:p w14:paraId="531788C2"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Removed by woman, other reasons: 5 (8.6%) </w:t>
            </w:r>
          </w:p>
          <w:p w14:paraId="48E66A6B"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Removed by husband: 2 (3.4%)</w:t>
            </w:r>
          </w:p>
          <w:p w14:paraId="4A8D72F2" w14:textId="77777777" w:rsidR="003440A5" w:rsidRPr="00EA1187" w:rsidRDefault="003440A5" w:rsidP="003440A5">
            <w:pPr>
              <w:spacing w:after="0" w:line="240" w:lineRule="auto"/>
              <w:rPr>
                <w:rFonts w:eastAsia="Times New Roman" w:cstheme="minorHAnsi"/>
                <w:sz w:val="18"/>
                <w:szCs w:val="18"/>
              </w:rPr>
            </w:pPr>
          </w:p>
          <w:p w14:paraId="5C156208" w14:textId="31612CEF" w:rsidR="003440A5" w:rsidRPr="00EA1187" w:rsidRDefault="003440A5" w:rsidP="003440A5">
            <w:pPr>
              <w:spacing w:after="0" w:line="240" w:lineRule="auto"/>
              <w:rPr>
                <w:rFonts w:eastAsia="Times New Roman" w:cstheme="minorHAnsi"/>
                <w:sz w:val="18"/>
                <w:szCs w:val="18"/>
              </w:rPr>
            </w:pPr>
          </w:p>
        </w:tc>
        <w:tc>
          <w:tcPr>
            <w:tcW w:w="0" w:type="auto"/>
          </w:tcPr>
          <w:p w14:paraId="3B5EABD8" w14:textId="4376E4F9"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5F0E7D7D" w14:textId="29DF2468" w:rsidR="003440A5" w:rsidRPr="00EA1187" w:rsidRDefault="007A79F4" w:rsidP="003440A5">
            <w:pPr>
              <w:spacing w:after="0" w:line="240" w:lineRule="auto"/>
              <w:rPr>
                <w:rFonts w:eastAsia="Times New Roman" w:cstheme="minorHAnsi"/>
                <w:sz w:val="18"/>
                <w:szCs w:val="18"/>
              </w:rPr>
            </w:pPr>
            <w:r w:rsidRPr="00EA1187">
              <w:rPr>
                <w:rFonts w:eastAsia="Times New Roman" w:cstheme="minorHAnsi"/>
                <w:sz w:val="18"/>
                <w:szCs w:val="18"/>
              </w:rPr>
              <w:t xml:space="preserve">Kestelyn 2018a: </w:t>
            </w:r>
            <w:r w:rsidR="003440A5" w:rsidRPr="00EA1187">
              <w:rPr>
                <w:rFonts w:eastAsia="Times New Roman" w:cstheme="minorHAnsi"/>
                <w:sz w:val="18"/>
                <w:szCs w:val="18"/>
              </w:rPr>
              <w:t xml:space="preserve">G1* and G2*, liked that they did not feel ring during daily activities, N (%): </w:t>
            </w:r>
          </w:p>
          <w:p w14:paraId="49F105E4"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During study: NR (95.4%)</w:t>
            </w:r>
          </w:p>
          <w:p w14:paraId="3E7BE1BB"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End of study: NR (95.8%) </w:t>
            </w:r>
          </w:p>
          <w:p w14:paraId="6DAC2788" w14:textId="77777777" w:rsidR="003440A5" w:rsidRPr="00EA1187" w:rsidRDefault="003440A5" w:rsidP="003440A5">
            <w:pPr>
              <w:spacing w:after="0" w:line="240" w:lineRule="auto"/>
              <w:rPr>
                <w:rFonts w:eastAsia="Times New Roman" w:cstheme="minorHAnsi"/>
                <w:sz w:val="18"/>
                <w:szCs w:val="18"/>
              </w:rPr>
            </w:pPr>
          </w:p>
          <w:p w14:paraId="5DCB1823" w14:textId="39D10DA0" w:rsidR="003440A5" w:rsidRPr="00EA1187" w:rsidRDefault="007A79F4" w:rsidP="003440A5">
            <w:pPr>
              <w:spacing w:after="0" w:line="240" w:lineRule="auto"/>
              <w:rPr>
                <w:rFonts w:eastAsia="Times New Roman" w:cstheme="minorHAnsi"/>
                <w:sz w:val="18"/>
                <w:szCs w:val="18"/>
              </w:rPr>
            </w:pPr>
            <w:r w:rsidRPr="00EA1187">
              <w:rPr>
                <w:rFonts w:eastAsia="Times New Roman" w:cstheme="minorHAnsi"/>
                <w:sz w:val="18"/>
                <w:szCs w:val="18"/>
              </w:rPr>
              <w:t xml:space="preserve">Kestelyn 2018a: </w:t>
            </w:r>
            <w:r w:rsidR="003440A5" w:rsidRPr="00EA1187">
              <w:rPr>
                <w:rFonts w:eastAsia="Times New Roman" w:cstheme="minorHAnsi"/>
                <w:sz w:val="18"/>
                <w:szCs w:val="18"/>
              </w:rPr>
              <w:t xml:space="preserve">G1* and G2*, felt it was important their main partner would not feel the ring during sex prior to study, N (%): 70 (58.3%) </w:t>
            </w:r>
          </w:p>
          <w:p w14:paraId="346CFECA" w14:textId="77777777" w:rsidR="003440A5" w:rsidRPr="00EA1187" w:rsidRDefault="003440A5" w:rsidP="003440A5">
            <w:pPr>
              <w:spacing w:after="0" w:line="240" w:lineRule="auto"/>
              <w:rPr>
                <w:rFonts w:eastAsia="Times New Roman" w:cstheme="minorHAnsi"/>
                <w:sz w:val="18"/>
                <w:szCs w:val="18"/>
              </w:rPr>
            </w:pPr>
          </w:p>
          <w:p w14:paraId="1DD181B9" w14:textId="240484E0" w:rsidR="003440A5" w:rsidRPr="00EA1187" w:rsidRDefault="007A79F4" w:rsidP="003440A5">
            <w:pPr>
              <w:spacing w:after="0" w:line="240" w:lineRule="auto"/>
              <w:rPr>
                <w:rFonts w:eastAsia="Times New Roman" w:cstheme="minorHAnsi"/>
                <w:sz w:val="18"/>
                <w:szCs w:val="18"/>
              </w:rPr>
            </w:pPr>
            <w:r w:rsidRPr="00EA1187">
              <w:rPr>
                <w:rFonts w:eastAsia="Times New Roman" w:cstheme="minorHAnsi"/>
                <w:sz w:val="18"/>
                <w:szCs w:val="18"/>
              </w:rPr>
              <w:t xml:space="preserve">Kestelyn 2018a: </w:t>
            </w:r>
            <w:r w:rsidR="003440A5" w:rsidRPr="00EA1187">
              <w:rPr>
                <w:rFonts w:eastAsia="Times New Roman" w:cstheme="minorHAnsi"/>
                <w:sz w:val="18"/>
                <w:szCs w:val="18"/>
              </w:rPr>
              <w:t xml:space="preserve">G1* and G2*, worries about using the vaginal ring prior to study (multiple responses possible), N (%): </w:t>
            </w:r>
          </w:p>
          <w:p w14:paraId="66E7A3BC"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At least one worry: NR (31.7%)</w:t>
            </w:r>
          </w:p>
          <w:p w14:paraId="096A5B5F"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Ring might come out: NR (10.8%) </w:t>
            </w:r>
          </w:p>
          <w:p w14:paraId="503FF1B9"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Be uncomfortable during sex: NR (9.2%) </w:t>
            </w:r>
          </w:p>
          <w:p w14:paraId="40293879"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Cause infection: NR (7.5%) </w:t>
            </w:r>
          </w:p>
          <w:p w14:paraId="086853E0"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Not adequately protect against pregnancy: NR (7.5%) </w:t>
            </w:r>
          </w:p>
          <w:p w14:paraId="7D58A39C" w14:textId="77777777" w:rsidR="003440A5" w:rsidRPr="00EA1187" w:rsidRDefault="003440A5" w:rsidP="003440A5">
            <w:pPr>
              <w:spacing w:after="0" w:line="240" w:lineRule="auto"/>
              <w:rPr>
                <w:rFonts w:eastAsia="Times New Roman" w:cstheme="minorHAnsi"/>
                <w:sz w:val="18"/>
                <w:szCs w:val="18"/>
              </w:rPr>
            </w:pPr>
          </w:p>
          <w:p w14:paraId="4C899BC5" w14:textId="12D231CE" w:rsidR="003440A5" w:rsidRPr="00EA1187" w:rsidRDefault="007A79F4" w:rsidP="003440A5">
            <w:pPr>
              <w:spacing w:after="0" w:line="240" w:lineRule="auto"/>
              <w:rPr>
                <w:rFonts w:eastAsia="Times New Roman" w:cstheme="minorHAnsi"/>
                <w:sz w:val="18"/>
                <w:szCs w:val="18"/>
              </w:rPr>
            </w:pPr>
            <w:r w:rsidRPr="00EA1187">
              <w:rPr>
                <w:rFonts w:eastAsia="Times New Roman" w:cstheme="minorHAnsi"/>
                <w:sz w:val="18"/>
                <w:szCs w:val="18"/>
              </w:rPr>
              <w:t xml:space="preserve">Kestelyn 2018a: </w:t>
            </w:r>
            <w:r w:rsidR="003440A5" w:rsidRPr="00EA1187">
              <w:rPr>
                <w:rFonts w:eastAsia="Times New Roman" w:cstheme="minorHAnsi"/>
                <w:sz w:val="18"/>
                <w:szCs w:val="18"/>
              </w:rPr>
              <w:t xml:space="preserve">G1* and G2*, partner refused for women to participate in the study (N=351 screened), N (%): 8 (2.3%) </w:t>
            </w:r>
          </w:p>
          <w:p w14:paraId="5629B765" w14:textId="77777777" w:rsidR="003440A5" w:rsidRPr="00EA1187" w:rsidRDefault="003440A5" w:rsidP="003440A5">
            <w:pPr>
              <w:spacing w:after="0" w:line="240" w:lineRule="auto"/>
              <w:rPr>
                <w:rFonts w:eastAsia="Times New Roman" w:cstheme="minorHAnsi"/>
                <w:sz w:val="18"/>
                <w:szCs w:val="18"/>
              </w:rPr>
            </w:pPr>
          </w:p>
          <w:p w14:paraId="39F341BB" w14:textId="77777777" w:rsidR="003440A5" w:rsidRPr="00EA1187" w:rsidRDefault="003440A5" w:rsidP="003440A5">
            <w:pPr>
              <w:spacing w:after="0" w:line="240" w:lineRule="auto"/>
              <w:rPr>
                <w:rFonts w:eastAsia="Times New Roman" w:cstheme="minorHAnsi"/>
                <w:sz w:val="18"/>
                <w:szCs w:val="18"/>
              </w:rPr>
            </w:pPr>
          </w:p>
        </w:tc>
      </w:tr>
      <w:tr w:rsidR="00EA1187" w:rsidRPr="00EA1187" w14:paraId="0EA1EC6C" w14:textId="77777777" w:rsidTr="00BD1DC8">
        <w:tc>
          <w:tcPr>
            <w:tcW w:w="0" w:type="auto"/>
            <w:shd w:val="clear" w:color="auto" w:fill="auto"/>
            <w:tcMar>
              <w:top w:w="40" w:type="dxa"/>
              <w:left w:w="81" w:type="dxa"/>
              <w:bottom w:w="40" w:type="dxa"/>
              <w:right w:w="81" w:type="dxa"/>
            </w:tcMar>
          </w:tcPr>
          <w:p w14:paraId="2361F1AC" w14:textId="77777777" w:rsidR="00613B3F" w:rsidRPr="00EA1187" w:rsidRDefault="00613B3F" w:rsidP="00613B3F">
            <w:pPr>
              <w:spacing w:after="0" w:line="240" w:lineRule="auto"/>
              <w:rPr>
                <w:rFonts w:eastAsia="Times New Roman" w:cstheme="minorHAnsi"/>
                <w:sz w:val="18"/>
                <w:szCs w:val="18"/>
              </w:rPr>
            </w:pPr>
            <w:r w:rsidRPr="00EA1187">
              <w:rPr>
                <w:rFonts w:eastAsia="Times New Roman" w:cstheme="minorHAnsi"/>
                <w:sz w:val="18"/>
                <w:szCs w:val="18"/>
              </w:rPr>
              <w:t xml:space="preserve">Mohamed; </w:t>
            </w:r>
          </w:p>
          <w:p w14:paraId="7F81089B" w14:textId="77777777" w:rsidR="00613B3F" w:rsidRPr="00EA1187" w:rsidRDefault="00613B3F" w:rsidP="00613B3F">
            <w:pPr>
              <w:spacing w:after="0" w:line="240" w:lineRule="auto"/>
              <w:rPr>
                <w:rFonts w:eastAsia="Times New Roman" w:cstheme="minorHAnsi"/>
                <w:sz w:val="18"/>
                <w:szCs w:val="18"/>
              </w:rPr>
            </w:pPr>
            <w:r w:rsidRPr="00EA1187">
              <w:rPr>
                <w:rFonts w:eastAsia="Times New Roman" w:cstheme="minorHAnsi"/>
                <w:sz w:val="18"/>
                <w:szCs w:val="18"/>
              </w:rPr>
              <w:t xml:space="preserve">2011; </w:t>
            </w:r>
          </w:p>
          <w:p w14:paraId="14341A32" w14:textId="77777777" w:rsidR="00613B3F" w:rsidRPr="00EA1187" w:rsidRDefault="00613B3F" w:rsidP="00613B3F">
            <w:pPr>
              <w:spacing w:after="0" w:line="240" w:lineRule="auto"/>
              <w:rPr>
                <w:rFonts w:eastAsia="Times New Roman" w:cstheme="minorHAnsi"/>
                <w:sz w:val="18"/>
                <w:szCs w:val="18"/>
              </w:rPr>
            </w:pPr>
            <w:r w:rsidRPr="00EA1187">
              <w:rPr>
                <w:rFonts w:eastAsia="Times New Roman" w:cstheme="minorHAnsi"/>
                <w:sz w:val="18"/>
                <w:szCs w:val="18"/>
              </w:rPr>
              <w:t xml:space="preserve">Egypt; </w:t>
            </w:r>
          </w:p>
          <w:p w14:paraId="2DDDBB9E" w14:textId="77777777" w:rsidR="00613B3F" w:rsidRPr="00EA1187" w:rsidRDefault="00613B3F" w:rsidP="00613B3F">
            <w:pPr>
              <w:spacing w:after="0" w:line="240" w:lineRule="auto"/>
              <w:rPr>
                <w:rFonts w:eastAsia="Times New Roman" w:cstheme="minorHAnsi"/>
                <w:sz w:val="18"/>
                <w:szCs w:val="18"/>
              </w:rPr>
            </w:pPr>
            <w:r w:rsidRPr="00EA1187">
              <w:rPr>
                <w:rFonts w:eastAsia="Times New Roman" w:cstheme="minorHAnsi"/>
                <w:sz w:val="18"/>
                <w:szCs w:val="18"/>
              </w:rPr>
              <w:t xml:space="preserve">NR; </w:t>
            </w:r>
          </w:p>
          <w:p w14:paraId="67A68BFA" w14:textId="2E7372DE" w:rsidR="003440A5" w:rsidRPr="00EA1187" w:rsidRDefault="00613B3F" w:rsidP="00613B3F">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4B3F4478"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553293EC"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 xml:space="preserve">Materials: NR (NuvaRing) </w:t>
            </w:r>
          </w:p>
          <w:p w14:paraId="1061A6E5"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Dimensions: NR (NuvaRing)</w:t>
            </w:r>
          </w:p>
          <w:p w14:paraId="0D4C50B9"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Dose: NR, administered 4-weekly with 1 ring-free week</w:t>
            </w:r>
          </w:p>
          <w:p w14:paraId="43C17F28" w14:textId="77777777" w:rsidR="00205A08" w:rsidRPr="00EA1187" w:rsidRDefault="00205A08" w:rsidP="003440A5">
            <w:pPr>
              <w:spacing w:after="0" w:line="240" w:lineRule="auto"/>
              <w:rPr>
                <w:rFonts w:eastAsia="Times New Roman" w:cstheme="minorHAnsi"/>
                <w:sz w:val="18"/>
                <w:szCs w:val="18"/>
              </w:rPr>
            </w:pPr>
          </w:p>
          <w:p w14:paraId="7137F2FA"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0A714BAC"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Materials: NR (COC</w:t>
            </w:r>
            <w:r w:rsidRPr="00EA1187">
              <w:rPr>
                <w:rStyle w:val="EndnoteReference"/>
                <w:rFonts w:eastAsia="Times New Roman" w:cstheme="minorHAnsi"/>
                <w:sz w:val="18"/>
                <w:szCs w:val="18"/>
              </w:rPr>
              <w:endnoteReference w:id="12"/>
            </w:r>
            <w:r w:rsidRPr="00EA1187">
              <w:rPr>
                <w:rFonts w:eastAsia="Times New Roman" w:cstheme="minorHAnsi"/>
                <w:sz w:val="18"/>
                <w:szCs w:val="18"/>
              </w:rPr>
              <w:t xml:space="preserve">) </w:t>
            </w:r>
          </w:p>
          <w:p w14:paraId="3770B9DC"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Dimensions: NA</w:t>
            </w:r>
          </w:p>
          <w:p w14:paraId="0352AE2B" w14:textId="1E36CAEA" w:rsidR="003440A5"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Dose: 30 µg EE and 3 mg drospirenone, presumably administered daily for 3 weeks with 1 week of hormone-free pills</w:t>
            </w:r>
          </w:p>
        </w:tc>
        <w:tc>
          <w:tcPr>
            <w:tcW w:w="0" w:type="auto"/>
          </w:tcPr>
          <w:p w14:paraId="15F0624B" w14:textId="44439155" w:rsidR="003440A5" w:rsidRPr="00EA1187" w:rsidRDefault="003440A5" w:rsidP="003440A5">
            <w:pPr>
              <w:spacing w:after="0" w:line="240" w:lineRule="auto"/>
              <w:rPr>
                <w:rFonts w:eastAsia="Times New Roman"/>
                <w:sz w:val="18"/>
                <w:szCs w:val="18"/>
              </w:rPr>
            </w:pPr>
            <w:r w:rsidRPr="00EA1187">
              <w:rPr>
                <w:rFonts w:eastAsia="Times New Roman"/>
                <w:sz w:val="18"/>
                <w:szCs w:val="18"/>
              </w:rPr>
              <w:t>NR</w:t>
            </w:r>
          </w:p>
        </w:tc>
        <w:tc>
          <w:tcPr>
            <w:tcW w:w="0" w:type="auto"/>
          </w:tcPr>
          <w:p w14:paraId="1D615B72" w14:textId="77777777" w:rsidR="00224408" w:rsidRPr="00EA1187" w:rsidRDefault="00224408" w:rsidP="00224408">
            <w:pPr>
              <w:spacing w:after="0" w:line="240" w:lineRule="auto"/>
              <w:rPr>
                <w:rFonts w:eastAsia="Times New Roman" w:cstheme="minorHAnsi"/>
                <w:sz w:val="18"/>
                <w:szCs w:val="18"/>
              </w:rPr>
            </w:pPr>
            <w:r w:rsidRPr="00EA1187">
              <w:rPr>
                <w:rFonts w:eastAsia="Times New Roman" w:cstheme="minorHAnsi"/>
                <w:sz w:val="18"/>
                <w:szCs w:val="18"/>
              </w:rPr>
              <w:t xml:space="preserve">Breakthrough bleeding, N (%): </w:t>
            </w:r>
          </w:p>
          <w:p w14:paraId="3AFDE54D" w14:textId="77777777" w:rsidR="00224408" w:rsidRPr="00EA1187" w:rsidRDefault="00224408" w:rsidP="00224408">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3952A05A" w14:textId="77777777" w:rsidR="00224408" w:rsidRPr="00EA1187" w:rsidRDefault="00224408" w:rsidP="00224408">
            <w:pPr>
              <w:spacing w:after="0" w:line="240" w:lineRule="auto"/>
              <w:rPr>
                <w:rFonts w:eastAsia="Times New Roman" w:cstheme="minorHAnsi"/>
                <w:sz w:val="18"/>
                <w:szCs w:val="18"/>
              </w:rPr>
            </w:pPr>
            <w:r w:rsidRPr="00EA1187">
              <w:rPr>
                <w:rFonts w:eastAsia="Times New Roman" w:cstheme="minorHAnsi"/>
                <w:sz w:val="18"/>
                <w:szCs w:val="18"/>
              </w:rPr>
              <w:t>Early: 14 (5.9%)</w:t>
            </w:r>
          </w:p>
          <w:p w14:paraId="31DE6D52" w14:textId="77777777" w:rsidR="00224408" w:rsidRPr="00EA1187" w:rsidRDefault="00224408" w:rsidP="00224408">
            <w:pPr>
              <w:spacing w:after="0" w:line="240" w:lineRule="auto"/>
              <w:rPr>
                <w:rFonts w:eastAsia="Times New Roman" w:cstheme="minorHAnsi"/>
                <w:sz w:val="18"/>
                <w:szCs w:val="18"/>
              </w:rPr>
            </w:pPr>
            <w:r w:rsidRPr="00EA1187">
              <w:rPr>
                <w:rFonts w:eastAsia="Times New Roman" w:cstheme="minorHAnsi"/>
                <w:sz w:val="18"/>
                <w:szCs w:val="18"/>
              </w:rPr>
              <w:t xml:space="preserve">Midcycle: 4 (1.7%) </w:t>
            </w:r>
          </w:p>
          <w:p w14:paraId="3D14A759" w14:textId="77777777" w:rsidR="00224408" w:rsidRPr="00EA1187" w:rsidRDefault="00224408" w:rsidP="00224408">
            <w:pPr>
              <w:spacing w:after="0" w:line="240" w:lineRule="auto"/>
              <w:rPr>
                <w:rFonts w:eastAsia="Times New Roman" w:cstheme="minorHAnsi"/>
                <w:sz w:val="18"/>
                <w:szCs w:val="18"/>
              </w:rPr>
            </w:pPr>
            <w:r w:rsidRPr="00EA1187">
              <w:rPr>
                <w:rFonts w:eastAsia="Times New Roman" w:cstheme="minorHAnsi"/>
                <w:sz w:val="18"/>
                <w:szCs w:val="18"/>
              </w:rPr>
              <w:t xml:space="preserve">Late: 9 (3.8%) </w:t>
            </w:r>
          </w:p>
          <w:p w14:paraId="5C64E2E3" w14:textId="77777777" w:rsidR="00224408" w:rsidRPr="00EA1187" w:rsidRDefault="00224408" w:rsidP="00224408">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25610B56" w14:textId="77777777" w:rsidR="00224408" w:rsidRPr="00EA1187" w:rsidRDefault="00224408" w:rsidP="00224408">
            <w:pPr>
              <w:spacing w:after="0" w:line="240" w:lineRule="auto"/>
              <w:rPr>
                <w:rFonts w:eastAsia="Times New Roman" w:cstheme="minorHAnsi"/>
                <w:sz w:val="18"/>
                <w:szCs w:val="18"/>
              </w:rPr>
            </w:pPr>
            <w:r w:rsidRPr="00EA1187">
              <w:rPr>
                <w:rFonts w:eastAsia="Times New Roman" w:cstheme="minorHAnsi"/>
                <w:sz w:val="18"/>
                <w:szCs w:val="18"/>
              </w:rPr>
              <w:t xml:space="preserve">Early: 18 (7.3%) </w:t>
            </w:r>
          </w:p>
          <w:p w14:paraId="16FCB929" w14:textId="77777777" w:rsidR="00224408" w:rsidRPr="00EA1187" w:rsidRDefault="00224408" w:rsidP="00224408">
            <w:pPr>
              <w:spacing w:after="0" w:line="240" w:lineRule="auto"/>
              <w:rPr>
                <w:rFonts w:eastAsia="Times New Roman" w:cstheme="minorHAnsi"/>
                <w:sz w:val="18"/>
                <w:szCs w:val="18"/>
              </w:rPr>
            </w:pPr>
            <w:r w:rsidRPr="00EA1187">
              <w:rPr>
                <w:rFonts w:eastAsia="Times New Roman" w:cstheme="minorHAnsi"/>
                <w:sz w:val="18"/>
                <w:szCs w:val="18"/>
              </w:rPr>
              <w:t xml:space="preserve">Midcycle: 5 (2.0%) </w:t>
            </w:r>
          </w:p>
          <w:p w14:paraId="78582857" w14:textId="77777777" w:rsidR="00224408" w:rsidRPr="00EA1187" w:rsidRDefault="00224408" w:rsidP="00224408">
            <w:pPr>
              <w:spacing w:after="0" w:line="240" w:lineRule="auto"/>
              <w:rPr>
                <w:rFonts w:eastAsia="Times New Roman" w:cstheme="minorHAnsi"/>
                <w:sz w:val="18"/>
                <w:szCs w:val="18"/>
              </w:rPr>
            </w:pPr>
            <w:r w:rsidRPr="00EA1187">
              <w:rPr>
                <w:rFonts w:eastAsia="Times New Roman" w:cstheme="minorHAnsi"/>
                <w:sz w:val="18"/>
                <w:szCs w:val="18"/>
              </w:rPr>
              <w:t>Late: 13 (5.3%)</w:t>
            </w:r>
          </w:p>
          <w:p w14:paraId="691098A0" w14:textId="77777777" w:rsidR="00224408" w:rsidRPr="00EA1187" w:rsidRDefault="00224408" w:rsidP="00224408">
            <w:pPr>
              <w:spacing w:after="0" w:line="240" w:lineRule="auto"/>
              <w:rPr>
                <w:rFonts w:eastAsia="Times New Roman" w:cstheme="minorHAnsi"/>
                <w:sz w:val="18"/>
                <w:szCs w:val="18"/>
              </w:rPr>
            </w:pPr>
          </w:p>
          <w:p w14:paraId="3CBC1841" w14:textId="77777777" w:rsidR="00224408" w:rsidRPr="00EA1187" w:rsidRDefault="00224408" w:rsidP="00224408">
            <w:pPr>
              <w:spacing w:after="0" w:line="240" w:lineRule="auto"/>
              <w:rPr>
                <w:rFonts w:eastAsia="Times New Roman" w:cstheme="minorHAnsi"/>
                <w:sz w:val="18"/>
                <w:szCs w:val="18"/>
              </w:rPr>
            </w:pPr>
            <w:r w:rsidRPr="00EA1187">
              <w:rPr>
                <w:rFonts w:eastAsia="Times New Roman" w:cstheme="minorHAnsi"/>
                <w:sz w:val="18"/>
                <w:szCs w:val="18"/>
              </w:rPr>
              <w:t xml:space="preserve">Any breakthrough bleeding lower in G1* than G2, N (%): </w:t>
            </w:r>
          </w:p>
          <w:p w14:paraId="16FB3F32" w14:textId="77777777" w:rsidR="00224408" w:rsidRPr="00EA1187" w:rsidRDefault="00224408" w:rsidP="00224408">
            <w:pPr>
              <w:spacing w:after="0" w:line="240" w:lineRule="auto"/>
              <w:rPr>
                <w:rFonts w:eastAsia="Times New Roman" w:cstheme="minorHAnsi"/>
                <w:sz w:val="18"/>
                <w:szCs w:val="18"/>
              </w:rPr>
            </w:pPr>
            <w:r w:rsidRPr="00EA1187">
              <w:rPr>
                <w:rFonts w:eastAsia="Times New Roman" w:cstheme="minorHAnsi"/>
                <w:sz w:val="18"/>
                <w:szCs w:val="18"/>
              </w:rPr>
              <w:t>11.3% vs. 14.7%; P&lt;0.05</w:t>
            </w:r>
          </w:p>
          <w:p w14:paraId="3FB422E0" w14:textId="77777777" w:rsidR="00224408" w:rsidRPr="00EA1187" w:rsidRDefault="00224408" w:rsidP="00224408">
            <w:pPr>
              <w:spacing w:after="0" w:line="240" w:lineRule="auto"/>
              <w:rPr>
                <w:rFonts w:eastAsia="Times New Roman" w:cstheme="minorHAnsi"/>
                <w:sz w:val="18"/>
                <w:szCs w:val="18"/>
              </w:rPr>
            </w:pPr>
          </w:p>
          <w:p w14:paraId="41F79357" w14:textId="144B073D" w:rsidR="003440A5" w:rsidRPr="00EA1187" w:rsidRDefault="003440A5" w:rsidP="003440A5">
            <w:pPr>
              <w:spacing w:after="0" w:line="240" w:lineRule="auto"/>
              <w:rPr>
                <w:rFonts w:eastAsia="Times New Roman" w:cstheme="minorHAnsi"/>
                <w:sz w:val="18"/>
                <w:szCs w:val="18"/>
              </w:rPr>
            </w:pPr>
          </w:p>
        </w:tc>
        <w:tc>
          <w:tcPr>
            <w:tcW w:w="0" w:type="auto"/>
          </w:tcPr>
          <w:p w14:paraId="688A0A42" w14:textId="2ADE8949"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Vaginitis</w:t>
            </w:r>
            <w:r w:rsidR="0051787E" w:rsidRPr="00EA1187">
              <w:rPr>
                <w:rFonts w:eastAsia="Times New Roman" w:cstheme="minorHAnsi"/>
                <w:sz w:val="18"/>
                <w:szCs w:val="18"/>
              </w:rPr>
              <w:t>, N (%)</w:t>
            </w:r>
            <w:r w:rsidRPr="00EA1187">
              <w:rPr>
                <w:rFonts w:eastAsia="Times New Roman" w:cstheme="minorHAnsi"/>
                <w:sz w:val="18"/>
                <w:szCs w:val="18"/>
              </w:rPr>
              <w:t xml:space="preserve">: </w:t>
            </w:r>
          </w:p>
          <w:p w14:paraId="12B868CF"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11 (4.6%) </w:t>
            </w:r>
          </w:p>
          <w:p w14:paraId="47999714"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2: 3 (1.2%)</w:t>
            </w:r>
          </w:p>
          <w:p w14:paraId="6A45B7D9" w14:textId="574CAA43"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P&lt;0.05</w:t>
            </w:r>
          </w:p>
          <w:p w14:paraId="332CC20E" w14:textId="77777777" w:rsidR="003440A5" w:rsidRPr="00EA1187" w:rsidRDefault="003440A5" w:rsidP="003440A5">
            <w:pPr>
              <w:spacing w:after="0" w:line="240" w:lineRule="auto"/>
              <w:rPr>
                <w:rFonts w:eastAsia="Times New Roman" w:cstheme="minorHAnsi"/>
                <w:sz w:val="18"/>
                <w:szCs w:val="18"/>
              </w:rPr>
            </w:pPr>
          </w:p>
          <w:p w14:paraId="0FAAFB04" w14:textId="36458159"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Decreased libido</w:t>
            </w:r>
            <w:r w:rsidR="0051787E" w:rsidRPr="00EA1187">
              <w:rPr>
                <w:rFonts w:eastAsia="Times New Roman" w:cstheme="minorHAnsi"/>
                <w:sz w:val="18"/>
                <w:szCs w:val="18"/>
              </w:rPr>
              <w:t>, N (%)</w:t>
            </w:r>
            <w:r w:rsidRPr="00EA1187">
              <w:rPr>
                <w:rFonts w:eastAsia="Times New Roman" w:cstheme="minorHAnsi"/>
                <w:sz w:val="18"/>
                <w:szCs w:val="18"/>
              </w:rPr>
              <w:t xml:space="preserve">: </w:t>
            </w:r>
          </w:p>
          <w:p w14:paraId="2D6C939C"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8 (3.3%) </w:t>
            </w:r>
          </w:p>
          <w:p w14:paraId="39678244" w14:textId="40B8EF1E"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2: 2 (0.8%)</w:t>
            </w:r>
          </w:p>
          <w:p w14:paraId="11BA27C5" w14:textId="77777777" w:rsidR="003440A5" w:rsidRPr="00EA1187" w:rsidRDefault="003440A5" w:rsidP="003440A5">
            <w:pPr>
              <w:spacing w:after="0" w:line="240" w:lineRule="auto"/>
              <w:rPr>
                <w:rFonts w:eastAsia="Times New Roman" w:cstheme="minorHAnsi"/>
                <w:sz w:val="18"/>
                <w:szCs w:val="18"/>
              </w:rPr>
            </w:pPr>
          </w:p>
          <w:p w14:paraId="52FD4631" w14:textId="6174378F"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Ring-related problems</w:t>
            </w:r>
            <w:r w:rsidR="0051787E" w:rsidRPr="00EA1187">
              <w:rPr>
                <w:rFonts w:eastAsia="Times New Roman" w:cstheme="minorHAnsi"/>
                <w:sz w:val="18"/>
                <w:szCs w:val="18"/>
              </w:rPr>
              <w:t>, N (%)</w:t>
            </w:r>
            <w:r w:rsidRPr="00EA1187">
              <w:rPr>
                <w:rFonts w:eastAsia="Times New Roman" w:cstheme="minorHAnsi"/>
                <w:sz w:val="18"/>
                <w:szCs w:val="18"/>
              </w:rPr>
              <w:t>:</w:t>
            </w:r>
          </w:p>
          <w:p w14:paraId="597A9752"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1*: 16 (6.7%)</w:t>
            </w:r>
          </w:p>
          <w:p w14:paraId="4F0C169B"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2: NA</w:t>
            </w:r>
          </w:p>
          <w:p w14:paraId="1DCC0EC7" w14:textId="77777777" w:rsidR="003440A5" w:rsidRPr="00EA1187" w:rsidRDefault="003440A5" w:rsidP="003440A5">
            <w:pPr>
              <w:spacing w:after="0" w:line="240" w:lineRule="auto"/>
              <w:rPr>
                <w:rFonts w:eastAsia="Times New Roman" w:cstheme="minorHAnsi"/>
                <w:sz w:val="18"/>
                <w:szCs w:val="18"/>
              </w:rPr>
            </w:pPr>
          </w:p>
          <w:p w14:paraId="08044E62" w14:textId="476B7AE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Withdrawal bleeding</w:t>
            </w:r>
            <w:r w:rsidR="007B37BB" w:rsidRPr="00EA1187">
              <w:rPr>
                <w:rFonts w:eastAsia="Times New Roman" w:cstheme="minorHAnsi"/>
                <w:sz w:val="18"/>
                <w:szCs w:val="18"/>
              </w:rPr>
              <w:t>, N (%)</w:t>
            </w:r>
            <w:r w:rsidRPr="00EA1187">
              <w:rPr>
                <w:rFonts w:eastAsia="Times New Roman" w:cstheme="minorHAnsi"/>
                <w:sz w:val="18"/>
                <w:szCs w:val="18"/>
              </w:rPr>
              <w:t xml:space="preserve">: </w:t>
            </w:r>
          </w:p>
          <w:p w14:paraId="283FCC7C"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32948471"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Early: 26 (10.9%) </w:t>
            </w:r>
          </w:p>
          <w:p w14:paraId="06A9C343"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Late: 14 (5.9%) </w:t>
            </w:r>
          </w:p>
          <w:p w14:paraId="39B49D82"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610B5898"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Early: 19 (7.8%) </w:t>
            </w:r>
          </w:p>
          <w:p w14:paraId="51DC5502" w14:textId="0B52AD4B"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Late: 16 (6.5%) </w:t>
            </w:r>
          </w:p>
        </w:tc>
        <w:tc>
          <w:tcPr>
            <w:tcW w:w="0" w:type="auto"/>
          </w:tcPr>
          <w:p w14:paraId="7DCEC333" w14:textId="0156CCFC"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Retention</w:t>
            </w:r>
            <w:r w:rsidR="007B37BB" w:rsidRPr="00EA1187">
              <w:rPr>
                <w:rFonts w:eastAsia="Times New Roman" w:cstheme="minorHAnsi"/>
                <w:sz w:val="18"/>
                <w:szCs w:val="18"/>
              </w:rPr>
              <w:t>, N (%)</w:t>
            </w:r>
            <w:r w:rsidRPr="00EA1187">
              <w:rPr>
                <w:rFonts w:eastAsia="Times New Roman" w:cstheme="minorHAnsi"/>
                <w:sz w:val="18"/>
                <w:szCs w:val="18"/>
              </w:rPr>
              <w:t xml:space="preserve">: </w:t>
            </w:r>
          </w:p>
          <w:p w14:paraId="00237B22"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263 (87.7%) at 3 mo., 248 (82.7%) at 6 mo., 244 (81.3%) at 9 mo., 239 (79.7%) at 12 mo. </w:t>
            </w:r>
          </w:p>
          <w:p w14:paraId="6C3787B6"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G2: 270 (90.0%) at 3 mo., 259 (86.3%) at 6 mo., 251 (83.7%) at 9 mo., 245 (81.7%) at 12 mo.</w:t>
            </w:r>
          </w:p>
          <w:p w14:paraId="295E5272" w14:textId="77777777" w:rsidR="003440A5" w:rsidRPr="00EA1187" w:rsidRDefault="003440A5" w:rsidP="003440A5">
            <w:pPr>
              <w:spacing w:after="0" w:line="240" w:lineRule="auto"/>
              <w:rPr>
                <w:rFonts w:eastAsia="Times New Roman" w:cstheme="minorHAnsi"/>
                <w:sz w:val="18"/>
                <w:szCs w:val="18"/>
              </w:rPr>
            </w:pPr>
          </w:p>
          <w:p w14:paraId="228DB4E9" w14:textId="476C3055"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u w:val="single"/>
              </w:rPr>
              <w:t>Among those who discontinued, reasons for discontinuation (G1* N=61, G2 N=55)</w:t>
            </w:r>
            <w:r w:rsidR="005A3A43" w:rsidRPr="00EA1187">
              <w:rPr>
                <w:rFonts w:eastAsia="Times New Roman" w:cstheme="minorHAnsi"/>
                <w:sz w:val="18"/>
                <w:szCs w:val="18"/>
                <w:u w:val="single"/>
              </w:rPr>
              <w:t>, N (%)</w:t>
            </w:r>
            <w:r w:rsidRPr="00EA1187">
              <w:rPr>
                <w:rFonts w:eastAsia="Times New Roman" w:cstheme="minorHAnsi"/>
                <w:sz w:val="18"/>
                <w:szCs w:val="18"/>
                <w:u w:val="single"/>
              </w:rPr>
              <w:t>:</w:t>
            </w:r>
            <w:r w:rsidRPr="00EA1187">
              <w:rPr>
                <w:rFonts w:eastAsia="Times New Roman" w:cstheme="minorHAnsi"/>
                <w:sz w:val="18"/>
                <w:szCs w:val="18"/>
              </w:rPr>
              <w:t xml:space="preserve"> </w:t>
            </w:r>
          </w:p>
          <w:p w14:paraId="31620BCA"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196B0041"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Adverse effects: 27 (9.0%)</w:t>
            </w:r>
          </w:p>
          <w:p w14:paraId="38F5761C"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Wished to become pregnant: 2 (0.7%)</w:t>
            </w:r>
          </w:p>
          <w:p w14:paraId="3BC0E85D"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729F099B"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Adverse effects: 17 (56.7%)</w:t>
            </w:r>
          </w:p>
          <w:p w14:paraId="5A4066A2"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Wished to become pregnant: 3 (1.0%)</w:t>
            </w:r>
          </w:p>
          <w:p w14:paraId="0CB616DB" w14:textId="73AE4145"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Became pregnant: 2 (0.7%) </w:t>
            </w:r>
          </w:p>
        </w:tc>
        <w:tc>
          <w:tcPr>
            <w:tcW w:w="0" w:type="auto"/>
          </w:tcPr>
          <w:p w14:paraId="40977CF7" w14:textId="7F0AEDE5"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NR</w:t>
            </w:r>
          </w:p>
        </w:tc>
      </w:tr>
      <w:tr w:rsidR="00EA1187" w:rsidRPr="00EA1187" w14:paraId="4486AC1B" w14:textId="77777777" w:rsidTr="00BD1DC8">
        <w:tc>
          <w:tcPr>
            <w:tcW w:w="0" w:type="auto"/>
            <w:shd w:val="clear" w:color="auto" w:fill="auto"/>
            <w:tcMar>
              <w:top w:w="40" w:type="dxa"/>
              <w:left w:w="81" w:type="dxa"/>
              <w:bottom w:w="40" w:type="dxa"/>
              <w:right w:w="81" w:type="dxa"/>
            </w:tcMar>
          </w:tcPr>
          <w:p w14:paraId="49B61B79" w14:textId="77777777" w:rsidR="000E78B0" w:rsidRPr="00EA1187" w:rsidRDefault="000E78B0" w:rsidP="000E78B0">
            <w:pPr>
              <w:spacing w:after="0" w:line="240" w:lineRule="auto"/>
              <w:rPr>
                <w:rFonts w:eastAsia="Times New Roman" w:cstheme="minorHAnsi"/>
                <w:sz w:val="18"/>
                <w:szCs w:val="18"/>
              </w:rPr>
            </w:pPr>
            <w:r w:rsidRPr="00EA1187">
              <w:rPr>
                <w:rFonts w:eastAsia="Times New Roman" w:cstheme="minorHAnsi"/>
                <w:sz w:val="18"/>
                <w:szCs w:val="18"/>
              </w:rPr>
              <w:t xml:space="preserve">Sharma; </w:t>
            </w:r>
          </w:p>
          <w:p w14:paraId="6A48E04C" w14:textId="77777777" w:rsidR="000E78B0" w:rsidRPr="00EA1187" w:rsidRDefault="000E78B0" w:rsidP="000E78B0">
            <w:pPr>
              <w:spacing w:after="0" w:line="240" w:lineRule="auto"/>
              <w:rPr>
                <w:rFonts w:eastAsia="Times New Roman" w:cstheme="minorHAnsi"/>
                <w:sz w:val="18"/>
                <w:szCs w:val="18"/>
              </w:rPr>
            </w:pPr>
            <w:r w:rsidRPr="00EA1187">
              <w:rPr>
                <w:rFonts w:eastAsia="Times New Roman" w:cstheme="minorHAnsi"/>
                <w:sz w:val="18"/>
                <w:szCs w:val="18"/>
              </w:rPr>
              <w:t xml:space="preserve">2018; </w:t>
            </w:r>
          </w:p>
          <w:p w14:paraId="08D1C0AB" w14:textId="77777777" w:rsidR="000E78B0" w:rsidRPr="00EA1187" w:rsidRDefault="000E78B0" w:rsidP="000E78B0">
            <w:pPr>
              <w:spacing w:after="0" w:line="240" w:lineRule="auto"/>
              <w:rPr>
                <w:rFonts w:eastAsia="Times New Roman" w:cstheme="minorHAnsi"/>
                <w:sz w:val="18"/>
                <w:szCs w:val="18"/>
              </w:rPr>
            </w:pPr>
            <w:r w:rsidRPr="00EA1187">
              <w:rPr>
                <w:rFonts w:eastAsia="Times New Roman" w:cstheme="minorHAnsi"/>
                <w:sz w:val="18"/>
                <w:szCs w:val="18"/>
              </w:rPr>
              <w:t xml:space="preserve">India; </w:t>
            </w:r>
          </w:p>
          <w:p w14:paraId="71D919AA" w14:textId="77777777" w:rsidR="000E78B0" w:rsidRPr="00EA1187" w:rsidRDefault="000E78B0" w:rsidP="000E78B0">
            <w:pPr>
              <w:spacing w:after="0" w:line="240" w:lineRule="auto"/>
              <w:rPr>
                <w:rFonts w:eastAsia="Times New Roman" w:cstheme="minorHAnsi"/>
                <w:sz w:val="18"/>
                <w:szCs w:val="18"/>
              </w:rPr>
            </w:pPr>
            <w:r w:rsidRPr="00EA1187">
              <w:rPr>
                <w:rFonts w:eastAsia="Times New Roman" w:cstheme="minorHAnsi"/>
                <w:sz w:val="18"/>
                <w:szCs w:val="18"/>
              </w:rPr>
              <w:t xml:space="preserve">NR; </w:t>
            </w:r>
          </w:p>
          <w:p w14:paraId="67699F6F" w14:textId="30BA7BC8" w:rsidR="003440A5" w:rsidRPr="00EA1187" w:rsidRDefault="000E78B0" w:rsidP="000E78B0">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75F11B77"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w:t>
            </w:r>
            <w:r w:rsidRPr="00EA1187">
              <w:rPr>
                <w:rFonts w:eastAsia="Times New Roman" w:cstheme="minorHAnsi"/>
                <w:sz w:val="18"/>
                <w:szCs w:val="18"/>
              </w:rPr>
              <w:br/>
              <w:t>Materials: NR (NuvaRing)</w:t>
            </w:r>
          </w:p>
          <w:p w14:paraId="3DB795AC"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Dimensions: NR (NuvaRing)</w:t>
            </w:r>
          </w:p>
          <w:p w14:paraId="46F5C19F"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 xml:space="preserve">Dose: NR (NuvaRing), administered monthly with one ring-free week per month </w:t>
            </w:r>
          </w:p>
          <w:p w14:paraId="5D11DE4E"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 xml:space="preserve"> </w:t>
            </w:r>
          </w:p>
          <w:p w14:paraId="118A459C"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009D1B09"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 xml:space="preserve">Materials: NR (Mala D) </w:t>
            </w:r>
          </w:p>
          <w:p w14:paraId="2622E5F0" w14:textId="77777777" w:rsidR="00205A08"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 xml:space="preserve">Dimensions: NR (Mala D) </w:t>
            </w:r>
          </w:p>
          <w:p w14:paraId="24482B80" w14:textId="2539960F" w:rsidR="003440A5" w:rsidRPr="00EA1187" w:rsidRDefault="00205A08" w:rsidP="003440A5">
            <w:pPr>
              <w:spacing w:after="0" w:line="240" w:lineRule="auto"/>
              <w:rPr>
                <w:rFonts w:eastAsia="Times New Roman" w:cstheme="minorHAnsi"/>
                <w:sz w:val="18"/>
                <w:szCs w:val="18"/>
              </w:rPr>
            </w:pPr>
            <w:r w:rsidRPr="00EA1187">
              <w:rPr>
                <w:rFonts w:eastAsia="Times New Roman" w:cstheme="minorHAnsi"/>
                <w:sz w:val="18"/>
                <w:szCs w:val="18"/>
              </w:rPr>
              <w:t>Dose:  30 µg EE and 150 µg LNG</w:t>
            </w:r>
            <w:r w:rsidRPr="00EA1187">
              <w:rPr>
                <w:rStyle w:val="EndnoteReference"/>
                <w:rFonts w:eastAsia="Times New Roman" w:cstheme="minorHAnsi"/>
                <w:sz w:val="18"/>
                <w:szCs w:val="18"/>
              </w:rPr>
              <w:endnoteReference w:id="13"/>
            </w:r>
            <w:r w:rsidRPr="00EA1187">
              <w:rPr>
                <w:rFonts w:eastAsia="Times New Roman" w:cstheme="minorHAnsi"/>
                <w:sz w:val="18"/>
                <w:szCs w:val="18"/>
              </w:rPr>
              <w:t xml:space="preserve"> per day, administered daily with one pill-free week per month </w:t>
            </w:r>
          </w:p>
        </w:tc>
        <w:tc>
          <w:tcPr>
            <w:tcW w:w="0" w:type="auto"/>
          </w:tcPr>
          <w:p w14:paraId="5E64C62B" w14:textId="1C86F8A2" w:rsidR="003440A5" w:rsidRPr="00EA1187" w:rsidRDefault="003440A5" w:rsidP="003440A5">
            <w:pPr>
              <w:spacing w:after="0" w:line="240" w:lineRule="auto"/>
              <w:rPr>
                <w:rFonts w:eastAsia="Times New Roman"/>
                <w:sz w:val="18"/>
                <w:szCs w:val="18"/>
              </w:rPr>
            </w:pPr>
            <w:r w:rsidRPr="00EA1187">
              <w:rPr>
                <w:rFonts w:eastAsia="Times New Roman"/>
                <w:sz w:val="18"/>
                <w:szCs w:val="18"/>
              </w:rPr>
              <w:t>Acceptability</w:t>
            </w:r>
            <w:r w:rsidR="005A3A43" w:rsidRPr="00EA1187">
              <w:rPr>
                <w:rFonts w:eastAsia="Times New Roman" w:cstheme="minorHAnsi"/>
                <w:sz w:val="18"/>
                <w:szCs w:val="18"/>
              </w:rPr>
              <w:t>, N (%)</w:t>
            </w:r>
            <w:r w:rsidRPr="00EA1187">
              <w:rPr>
                <w:rFonts w:eastAsia="Times New Roman"/>
                <w:sz w:val="18"/>
                <w:szCs w:val="18"/>
              </w:rPr>
              <w:t xml:space="preserve">: </w:t>
            </w:r>
          </w:p>
          <w:p w14:paraId="5B134380" w14:textId="77777777" w:rsidR="003440A5" w:rsidRPr="00EA1187" w:rsidRDefault="003440A5" w:rsidP="003440A5">
            <w:pPr>
              <w:spacing w:after="0" w:line="240" w:lineRule="auto"/>
              <w:rPr>
                <w:rFonts w:eastAsia="Times New Roman"/>
                <w:sz w:val="18"/>
                <w:szCs w:val="18"/>
              </w:rPr>
            </w:pPr>
            <w:r w:rsidRPr="00EA1187">
              <w:rPr>
                <w:rFonts w:eastAsia="Times New Roman"/>
                <w:sz w:val="18"/>
                <w:szCs w:val="18"/>
              </w:rPr>
              <w:t xml:space="preserve">G1*: 205 (95.34%) </w:t>
            </w:r>
          </w:p>
          <w:p w14:paraId="0D116436" w14:textId="77777777" w:rsidR="003440A5" w:rsidRPr="00EA1187" w:rsidRDefault="003440A5" w:rsidP="003440A5">
            <w:pPr>
              <w:spacing w:after="0" w:line="240" w:lineRule="auto"/>
              <w:rPr>
                <w:rFonts w:eastAsia="Times New Roman"/>
                <w:sz w:val="18"/>
                <w:szCs w:val="18"/>
              </w:rPr>
            </w:pPr>
            <w:r w:rsidRPr="00EA1187">
              <w:rPr>
                <w:rFonts w:eastAsia="Times New Roman"/>
                <w:sz w:val="18"/>
                <w:szCs w:val="18"/>
              </w:rPr>
              <w:t xml:space="preserve">G2: 200 (93.02%) </w:t>
            </w:r>
          </w:p>
          <w:p w14:paraId="6F3E35DE" w14:textId="77777777" w:rsidR="003440A5" w:rsidRPr="00EA1187" w:rsidRDefault="003440A5" w:rsidP="003440A5">
            <w:pPr>
              <w:spacing w:after="0" w:line="240" w:lineRule="auto"/>
              <w:rPr>
                <w:rFonts w:eastAsia="Times New Roman"/>
                <w:sz w:val="18"/>
                <w:szCs w:val="18"/>
              </w:rPr>
            </w:pPr>
          </w:p>
          <w:p w14:paraId="7FB98192" w14:textId="77777777" w:rsidR="003440A5" w:rsidRPr="00EA1187" w:rsidRDefault="003440A5" w:rsidP="003440A5">
            <w:pPr>
              <w:spacing w:after="0" w:line="240" w:lineRule="auto"/>
              <w:rPr>
                <w:rFonts w:eastAsia="Times New Roman"/>
                <w:sz w:val="18"/>
                <w:szCs w:val="18"/>
              </w:rPr>
            </w:pPr>
          </w:p>
        </w:tc>
        <w:tc>
          <w:tcPr>
            <w:tcW w:w="0" w:type="auto"/>
          </w:tcPr>
          <w:p w14:paraId="40A58613" w14:textId="00FD2AD5"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Felt ring during use, G1* only</w:t>
            </w:r>
            <w:r w:rsidR="005A3A43" w:rsidRPr="00EA1187">
              <w:rPr>
                <w:rFonts w:eastAsia="Times New Roman" w:cstheme="minorHAnsi"/>
                <w:sz w:val="18"/>
                <w:szCs w:val="18"/>
              </w:rPr>
              <w:t>, N (%)</w:t>
            </w:r>
            <w:r w:rsidRPr="00EA1187">
              <w:rPr>
                <w:rFonts w:eastAsia="Times New Roman" w:cstheme="minorHAnsi"/>
                <w:sz w:val="18"/>
                <w:szCs w:val="18"/>
              </w:rPr>
              <w:t xml:space="preserve">: 0 (0%) </w:t>
            </w:r>
          </w:p>
          <w:p w14:paraId="29156DA1" w14:textId="77777777" w:rsidR="003440A5" w:rsidRPr="00EA1187" w:rsidRDefault="003440A5" w:rsidP="003440A5">
            <w:pPr>
              <w:spacing w:after="0" w:line="240" w:lineRule="auto"/>
              <w:rPr>
                <w:rFonts w:eastAsia="Times New Roman" w:cstheme="minorHAnsi"/>
                <w:sz w:val="18"/>
                <w:szCs w:val="18"/>
              </w:rPr>
            </w:pPr>
          </w:p>
          <w:p w14:paraId="361B9474" w14:textId="0B60E7E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Partner felt ring during intercourse but did not object to use of ring, G1* only</w:t>
            </w:r>
            <w:r w:rsidR="005A3A43" w:rsidRPr="00EA1187">
              <w:rPr>
                <w:rFonts w:eastAsia="Times New Roman" w:cstheme="minorHAnsi"/>
                <w:sz w:val="18"/>
                <w:szCs w:val="18"/>
              </w:rPr>
              <w:t>, N (%)</w:t>
            </w:r>
            <w:r w:rsidRPr="00EA1187">
              <w:rPr>
                <w:rFonts w:eastAsia="Times New Roman" w:cstheme="minorHAnsi"/>
                <w:sz w:val="18"/>
                <w:szCs w:val="18"/>
              </w:rPr>
              <w:t xml:space="preserve">: 1 (0.47%) </w:t>
            </w:r>
          </w:p>
          <w:p w14:paraId="5B1AED3F" w14:textId="77777777" w:rsidR="003440A5" w:rsidRPr="00EA1187" w:rsidRDefault="003440A5" w:rsidP="003440A5">
            <w:pPr>
              <w:spacing w:after="0" w:line="240" w:lineRule="auto"/>
              <w:rPr>
                <w:rFonts w:eastAsia="Times New Roman" w:cstheme="minorHAnsi"/>
                <w:sz w:val="18"/>
                <w:szCs w:val="18"/>
              </w:rPr>
            </w:pPr>
          </w:p>
          <w:p w14:paraId="330C7230" w14:textId="1FAD3714"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Ring use bothersome to users or partners, G1* only</w:t>
            </w:r>
            <w:r w:rsidR="005A3A43" w:rsidRPr="00EA1187">
              <w:rPr>
                <w:rFonts w:eastAsia="Times New Roman" w:cstheme="minorHAnsi"/>
                <w:sz w:val="18"/>
                <w:szCs w:val="18"/>
              </w:rPr>
              <w:t>, N (%)</w:t>
            </w:r>
            <w:r w:rsidRPr="00EA1187">
              <w:rPr>
                <w:rFonts w:eastAsia="Times New Roman" w:cstheme="minorHAnsi"/>
                <w:sz w:val="18"/>
                <w:szCs w:val="18"/>
              </w:rPr>
              <w:t>: 0 (0%)</w:t>
            </w:r>
          </w:p>
          <w:p w14:paraId="7F856F47" w14:textId="77777777" w:rsidR="003440A5" w:rsidRPr="00EA1187" w:rsidRDefault="003440A5" w:rsidP="003440A5">
            <w:pPr>
              <w:spacing w:after="0" w:line="240" w:lineRule="auto"/>
              <w:rPr>
                <w:rFonts w:eastAsia="Times New Roman" w:cstheme="minorHAnsi"/>
                <w:sz w:val="18"/>
                <w:szCs w:val="18"/>
              </w:rPr>
            </w:pPr>
          </w:p>
          <w:p w14:paraId="0AACC776" w14:textId="03B7F5F6"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Majority of women never had a problem with insertion or removal of NuvaRing during the trial."</w:t>
            </w:r>
          </w:p>
        </w:tc>
        <w:tc>
          <w:tcPr>
            <w:tcW w:w="0" w:type="auto"/>
          </w:tcPr>
          <w:p w14:paraId="1D7A3132" w14:textId="5326B50C"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Vaginal discharge</w:t>
            </w:r>
            <w:r w:rsidR="005A3A43" w:rsidRPr="00EA1187">
              <w:rPr>
                <w:rFonts w:eastAsia="Times New Roman" w:cstheme="minorHAnsi"/>
                <w:sz w:val="18"/>
                <w:szCs w:val="18"/>
              </w:rPr>
              <w:t>, N (%)</w:t>
            </w:r>
            <w:r w:rsidRPr="00EA1187">
              <w:rPr>
                <w:rFonts w:eastAsia="Times New Roman" w:cstheme="minorHAnsi"/>
                <w:sz w:val="18"/>
                <w:szCs w:val="18"/>
              </w:rPr>
              <w:t xml:space="preserve">: </w:t>
            </w:r>
          </w:p>
          <w:p w14:paraId="73BE1E8E"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22 (10.23%) </w:t>
            </w:r>
          </w:p>
          <w:p w14:paraId="5FA73428"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3 (1.4%) </w:t>
            </w:r>
          </w:p>
          <w:p w14:paraId="2C88C510"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P=0.0009</w:t>
            </w:r>
          </w:p>
          <w:p w14:paraId="216CB271" w14:textId="15FCCB2F"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 </w:t>
            </w:r>
          </w:p>
        </w:tc>
        <w:tc>
          <w:tcPr>
            <w:tcW w:w="0" w:type="auto"/>
          </w:tcPr>
          <w:p w14:paraId="1E0B91C8" w14:textId="7E75C6CF"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Compliance</w:t>
            </w:r>
            <w:r w:rsidR="00D562B0" w:rsidRPr="00EA1187">
              <w:rPr>
                <w:rStyle w:val="EndnoteReference"/>
                <w:rFonts w:eastAsia="Times New Roman" w:cstheme="minorHAnsi"/>
                <w:sz w:val="18"/>
                <w:szCs w:val="18"/>
              </w:rPr>
              <w:endnoteReference w:id="14"/>
            </w:r>
            <w:r w:rsidR="005A3A43" w:rsidRPr="00EA1187">
              <w:rPr>
                <w:rFonts w:eastAsia="Times New Roman" w:cstheme="minorHAnsi"/>
                <w:sz w:val="18"/>
                <w:szCs w:val="18"/>
              </w:rPr>
              <w:t>, N (%):</w:t>
            </w:r>
          </w:p>
          <w:p w14:paraId="3CE478FA"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200 (93.02%) </w:t>
            </w:r>
          </w:p>
          <w:p w14:paraId="2401E810" w14:textId="3DF6C5BE"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197 (91.62%) </w:t>
            </w:r>
          </w:p>
          <w:p w14:paraId="3F0CCFB5" w14:textId="698929BE" w:rsidR="003440A5" w:rsidRPr="00EA1187" w:rsidRDefault="003440A5" w:rsidP="003440A5">
            <w:pPr>
              <w:spacing w:after="0" w:line="240" w:lineRule="auto"/>
              <w:rPr>
                <w:rFonts w:eastAsia="Times New Roman" w:cstheme="minorHAnsi"/>
                <w:sz w:val="18"/>
                <w:szCs w:val="18"/>
              </w:rPr>
            </w:pPr>
          </w:p>
          <w:p w14:paraId="5769105F" w14:textId="0C357243"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Discontinued due to adverse events</w:t>
            </w:r>
            <w:r w:rsidR="00E81560" w:rsidRPr="00EA1187">
              <w:rPr>
                <w:rFonts w:eastAsia="Times New Roman" w:cstheme="minorHAnsi"/>
                <w:sz w:val="18"/>
                <w:szCs w:val="18"/>
              </w:rPr>
              <w:t>, N (%)</w:t>
            </w:r>
            <w:r w:rsidRPr="00EA1187">
              <w:rPr>
                <w:rFonts w:eastAsia="Times New Roman" w:cstheme="minorHAnsi"/>
                <w:sz w:val="18"/>
                <w:szCs w:val="18"/>
              </w:rPr>
              <w:t>:</w:t>
            </w:r>
          </w:p>
          <w:p w14:paraId="74A5F2DC"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1*: 0 (0%) </w:t>
            </w:r>
          </w:p>
          <w:p w14:paraId="1D62E6C6" w14:textId="77777777"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 xml:space="preserve">G2: 0 (0%) </w:t>
            </w:r>
          </w:p>
          <w:p w14:paraId="4E1359CE" w14:textId="77777777" w:rsidR="003440A5" w:rsidRPr="00EA1187" w:rsidRDefault="003440A5" w:rsidP="003440A5">
            <w:pPr>
              <w:spacing w:after="0" w:line="240" w:lineRule="auto"/>
              <w:rPr>
                <w:rFonts w:eastAsia="Times New Roman" w:cstheme="minorHAnsi"/>
                <w:sz w:val="18"/>
                <w:szCs w:val="18"/>
              </w:rPr>
            </w:pPr>
          </w:p>
          <w:p w14:paraId="620651D8" w14:textId="77777777" w:rsidR="003440A5" w:rsidRPr="00EA1187" w:rsidRDefault="003440A5" w:rsidP="003440A5">
            <w:pPr>
              <w:spacing w:after="0" w:line="240" w:lineRule="auto"/>
              <w:rPr>
                <w:rFonts w:eastAsia="Times New Roman" w:cstheme="minorHAnsi"/>
                <w:sz w:val="18"/>
                <w:szCs w:val="18"/>
              </w:rPr>
            </w:pPr>
          </w:p>
        </w:tc>
        <w:tc>
          <w:tcPr>
            <w:tcW w:w="0" w:type="auto"/>
          </w:tcPr>
          <w:p w14:paraId="277EBF89" w14:textId="78306E19" w:rsidR="003440A5" w:rsidRPr="00EA1187" w:rsidRDefault="003440A5" w:rsidP="003440A5">
            <w:pPr>
              <w:spacing w:after="0" w:line="240" w:lineRule="auto"/>
              <w:rPr>
                <w:rFonts w:eastAsia="Times New Roman" w:cstheme="minorHAnsi"/>
                <w:sz w:val="18"/>
                <w:szCs w:val="18"/>
              </w:rPr>
            </w:pPr>
            <w:r w:rsidRPr="00EA1187">
              <w:rPr>
                <w:rFonts w:eastAsia="Times New Roman" w:cstheme="minorHAnsi"/>
                <w:sz w:val="18"/>
                <w:szCs w:val="18"/>
              </w:rPr>
              <w:t>NR</w:t>
            </w:r>
          </w:p>
        </w:tc>
      </w:tr>
      <w:tr w:rsidR="00EA1187" w:rsidRPr="00EA1187" w14:paraId="0EDECE83" w14:textId="77777777" w:rsidTr="00BD1DC8">
        <w:tc>
          <w:tcPr>
            <w:tcW w:w="0" w:type="auto"/>
            <w:gridSpan w:val="7"/>
            <w:shd w:val="clear" w:color="auto" w:fill="auto"/>
            <w:tcMar>
              <w:top w:w="40" w:type="dxa"/>
              <w:left w:w="81" w:type="dxa"/>
              <w:bottom w:w="40" w:type="dxa"/>
              <w:right w:w="81" w:type="dxa"/>
            </w:tcMar>
          </w:tcPr>
          <w:p w14:paraId="38256D4C" w14:textId="554CF0DF"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Abnormal uterine bleeding</w:t>
            </w:r>
          </w:p>
        </w:tc>
      </w:tr>
      <w:tr w:rsidR="00EA1187" w:rsidRPr="00EA1187" w14:paraId="6529C75A" w14:textId="77777777" w:rsidTr="00BD1DC8">
        <w:tc>
          <w:tcPr>
            <w:tcW w:w="0" w:type="auto"/>
            <w:shd w:val="clear" w:color="auto" w:fill="auto"/>
            <w:tcMar>
              <w:top w:w="40" w:type="dxa"/>
              <w:left w:w="81" w:type="dxa"/>
              <w:bottom w:w="40" w:type="dxa"/>
              <w:right w:w="81" w:type="dxa"/>
            </w:tcMar>
          </w:tcPr>
          <w:p w14:paraId="7167BCE7"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Dahiya; </w:t>
            </w:r>
          </w:p>
          <w:p w14:paraId="33C6CC3A"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2016; </w:t>
            </w:r>
          </w:p>
          <w:p w14:paraId="6C958C88"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India; </w:t>
            </w:r>
          </w:p>
          <w:p w14:paraId="403D37D7"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NR; </w:t>
            </w:r>
          </w:p>
          <w:p w14:paraId="23B74D77" w14:textId="07940575"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54A1FE84"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65AE03D0"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Materials: Ethinyl vinyl acetate (Evatane) </w:t>
            </w:r>
          </w:p>
          <w:p w14:paraId="5FD5380C"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imensions: 54mm x 4mm</w:t>
            </w:r>
          </w:p>
          <w:p w14:paraId="11D41D5F"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Dose: 15 μg of EE and 120 μg of etonogestrel/day, administered monthly with one ring-free week </w:t>
            </w:r>
          </w:p>
          <w:p w14:paraId="11778667" w14:textId="77777777" w:rsidR="00311CA7" w:rsidRPr="00EA1187" w:rsidRDefault="00311CA7" w:rsidP="00311CA7">
            <w:pPr>
              <w:spacing w:after="0" w:line="240" w:lineRule="auto"/>
              <w:rPr>
                <w:rFonts w:eastAsia="Times New Roman" w:cstheme="minorHAnsi"/>
                <w:sz w:val="18"/>
                <w:szCs w:val="18"/>
              </w:rPr>
            </w:pPr>
          </w:p>
          <w:p w14:paraId="316BDC6F"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11F45EF3"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Materials: NA </w:t>
            </w:r>
          </w:p>
          <w:p w14:paraId="66EB54D6"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imensions: NA</w:t>
            </w:r>
          </w:p>
          <w:p w14:paraId="4A238C92" w14:textId="6D22774C"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ose: 30 μgm EE and 150 μgm LNG, administered daily, one pill-free week per month</w:t>
            </w:r>
          </w:p>
        </w:tc>
        <w:tc>
          <w:tcPr>
            <w:tcW w:w="0" w:type="auto"/>
          </w:tcPr>
          <w:p w14:paraId="50D4AA0F" w14:textId="5E478B7B" w:rsidR="00311CA7" w:rsidRPr="00EA1187" w:rsidRDefault="00311CA7" w:rsidP="00311CA7">
            <w:pPr>
              <w:spacing w:after="0" w:line="240" w:lineRule="auto"/>
              <w:rPr>
                <w:rFonts w:eastAsia="Times New Roman"/>
                <w:sz w:val="18"/>
                <w:szCs w:val="18"/>
              </w:rPr>
            </w:pPr>
            <w:r w:rsidRPr="00EA1187">
              <w:rPr>
                <w:rFonts w:eastAsia="Times New Roman"/>
                <w:sz w:val="18"/>
                <w:szCs w:val="18"/>
              </w:rPr>
              <w:t>NR</w:t>
            </w:r>
          </w:p>
        </w:tc>
        <w:tc>
          <w:tcPr>
            <w:tcW w:w="0" w:type="auto"/>
          </w:tcPr>
          <w:p w14:paraId="3604F91A"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Mean (SD) PBAC</w:t>
            </w:r>
            <w:r w:rsidRPr="00EA1187">
              <w:rPr>
                <w:rStyle w:val="EndnoteReference"/>
                <w:rFonts w:eastAsia="Times New Roman" w:cstheme="minorHAnsi"/>
                <w:sz w:val="18"/>
                <w:szCs w:val="18"/>
              </w:rPr>
              <w:endnoteReference w:id="15"/>
            </w:r>
            <w:r w:rsidRPr="00EA1187">
              <w:rPr>
                <w:rFonts w:eastAsia="Times New Roman" w:cstheme="minorHAnsi"/>
                <w:sz w:val="18"/>
                <w:szCs w:val="18"/>
              </w:rPr>
              <w:t xml:space="preserve"> value: </w:t>
            </w:r>
          </w:p>
          <w:p w14:paraId="77D52EA9"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327.84 (47.71) baseline, 96.96 (7.68) endline, 70.73% reduction. </w:t>
            </w:r>
          </w:p>
          <w:p w14:paraId="486C0FE4"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2: 331.36 (56.60) baseline, 99.32 (8.60) endline, 70.02% reduction </w:t>
            </w:r>
          </w:p>
          <w:p w14:paraId="74AA7976" w14:textId="77777777" w:rsidR="00311CA7" w:rsidRPr="00EA1187" w:rsidRDefault="00311CA7" w:rsidP="00311CA7">
            <w:pPr>
              <w:spacing w:after="0" w:line="240" w:lineRule="auto"/>
              <w:rPr>
                <w:rFonts w:eastAsia="Times New Roman" w:cstheme="minorHAnsi"/>
                <w:sz w:val="18"/>
                <w:szCs w:val="18"/>
              </w:rPr>
            </w:pPr>
          </w:p>
          <w:p w14:paraId="4B02A9B0"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Mean (SD) days bleeding per cycle: </w:t>
            </w:r>
          </w:p>
          <w:p w14:paraId="4034AEA9"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G1*:</w:t>
            </w:r>
          </w:p>
          <w:p w14:paraId="401D6E8C"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7.84 (1.07) cycle 1, </w:t>
            </w:r>
          </w:p>
          <w:p w14:paraId="4426D2F1"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6.6 (1.00) cycle 2, 6.00 (1.15) cycle 3, 5.32 (0.85) cycle 4, 4.68 (0.80) cycle 5, 4.64 (0.86) cycle 6</w:t>
            </w:r>
          </w:p>
          <w:p w14:paraId="2077387A"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G2: </w:t>
            </w:r>
          </w:p>
          <w:p w14:paraId="18BE5A64"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7.68 (1.18) cycle 1, 6.50 (1.02) cycle 2, 5.84 (0.69) cycle 3, 5.42 (0.93) cycle 4, 4.88 (0.83) cycle 5, 4.60 (0.87) cycle 6</w:t>
            </w:r>
          </w:p>
          <w:p w14:paraId="599E7F66" w14:textId="77777777" w:rsidR="00311CA7" w:rsidRPr="00EA1187" w:rsidRDefault="00311CA7" w:rsidP="00311CA7">
            <w:pPr>
              <w:spacing w:after="0" w:line="240" w:lineRule="auto"/>
              <w:rPr>
                <w:rFonts w:eastAsia="Times New Roman" w:cstheme="minorHAnsi"/>
                <w:sz w:val="18"/>
                <w:szCs w:val="18"/>
                <w:lang w:val="fr-FR"/>
              </w:rPr>
            </w:pPr>
          </w:p>
          <w:p w14:paraId="308A5A6D"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Incidence of intended bleeding pattern (withdrawal bleeding in method-free period, no early or late withdrawal bleeding, no irregular bleeding) in G1*  was significantly higher in cycle 3, 4, 5 and 6 (Data NR) </w:t>
            </w:r>
          </w:p>
          <w:p w14:paraId="46BBD06E" w14:textId="77777777" w:rsidR="00311CA7" w:rsidRPr="00EA1187" w:rsidRDefault="00311CA7" w:rsidP="00311CA7">
            <w:pPr>
              <w:spacing w:after="0" w:line="240" w:lineRule="auto"/>
              <w:rPr>
                <w:rFonts w:eastAsia="Times New Roman" w:cstheme="minorHAnsi"/>
                <w:sz w:val="18"/>
                <w:szCs w:val="18"/>
              </w:rPr>
            </w:pPr>
          </w:p>
          <w:p w14:paraId="2E37D4B8"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Continuous withdrawal bleeding/spotting per cycle, N (%): </w:t>
            </w:r>
          </w:p>
          <w:p w14:paraId="2EE858A2"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G1*: </w:t>
            </w:r>
          </w:p>
          <w:p w14:paraId="229D04C3"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15 (60.0%) cycle 1,  11 (44.0%) cycle 2, 5 (20.0%) cycle 3,  3 (12.0%) cycle 4, 4 (16.0%) cycle 5, 1 (4.0%) cycle 6</w:t>
            </w:r>
          </w:p>
          <w:p w14:paraId="7CCC725F"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G2:</w:t>
            </w:r>
          </w:p>
          <w:p w14:paraId="4A4C95EE"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18 (72.0%) cycle 1, 12 (48.0%) cycle 2, 14 (56.0%) cycle 3, 11 (44.0%) cycle 4, 12 (48.0%) cycle 5,  7 (28.0%) cycle 6</w:t>
            </w:r>
          </w:p>
          <w:p w14:paraId="7720A931"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ifference between groups significant at 3 weeks (P=0.014), 4 weeks (P=0.049), 5 weeks (P=0.03), 6 weeks (P=0.04)</w:t>
            </w:r>
          </w:p>
          <w:p w14:paraId="3B07C5EC" w14:textId="77777777" w:rsidR="00311CA7" w:rsidRPr="00EA1187" w:rsidRDefault="00311CA7" w:rsidP="00311CA7">
            <w:pPr>
              <w:spacing w:after="0" w:line="240" w:lineRule="auto"/>
              <w:rPr>
                <w:rFonts w:eastAsia="Times New Roman" w:cstheme="minorHAnsi"/>
                <w:sz w:val="18"/>
                <w:szCs w:val="18"/>
              </w:rPr>
            </w:pPr>
          </w:p>
          <w:p w14:paraId="3440B1CC"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Intermenstrual bleeding per cycle, N (%): </w:t>
            </w:r>
          </w:p>
          <w:p w14:paraId="30F1A864"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G1*: </w:t>
            </w:r>
          </w:p>
          <w:p w14:paraId="41D5D088"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4 (16.0%) cycle 1, 3 (12.0%) cycle 2, 1 (4.0%) cycle 3, 0 (0.0%) cycle 4, 1 (4.0%) cycle 5, 0 (0.0%) cycle 6</w:t>
            </w:r>
          </w:p>
          <w:p w14:paraId="42ADC0D5"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G2:</w:t>
            </w:r>
          </w:p>
          <w:p w14:paraId="1ECB738A"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6 (24.0%) cycle 1, 5 (20.0%) cycle 2, 7 (28.0%) cycle 3, 6 (24.0%) cycle 4, 5 (20.0%) cycle 5, 2 (8.0%) cycle 6</w:t>
            </w:r>
          </w:p>
          <w:p w14:paraId="098CE64E" w14:textId="7E1C2588"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ifference between groups significant at 3 weeks (P=0.045) and 4 weeks (P=0.033)</w:t>
            </w:r>
          </w:p>
        </w:tc>
        <w:tc>
          <w:tcPr>
            <w:tcW w:w="0" w:type="auto"/>
          </w:tcPr>
          <w:p w14:paraId="5308A5EA"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Early withdrawal bleeding/spotting per cycle, N (%): </w:t>
            </w:r>
          </w:p>
          <w:p w14:paraId="0DD1EE35"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G1*: </w:t>
            </w:r>
          </w:p>
          <w:p w14:paraId="49AC25D2"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3 (12.0%) cycle 1, 1 (4.0%) cycle 2, 0 (0.0%) cycle 3, 0 (0.0%) cycle 4, 2 (8.0%) cycle 5, 1 (4.0%) cycle 6</w:t>
            </w:r>
          </w:p>
          <w:p w14:paraId="6C33B676"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G2:    </w:t>
            </w:r>
          </w:p>
          <w:p w14:paraId="16EBD085"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2 (8.0%) cycle 1, 1 (4.0%) cycle 2, 3 (12.0%) cycle 3, 1 (4.0%) cycle 4, 1 (4.0%) cycle 5, 0 (0.0%) cycle 6</w:t>
            </w:r>
          </w:p>
          <w:p w14:paraId="6FAB3756" w14:textId="77777777" w:rsidR="00311CA7" w:rsidRPr="00EA1187" w:rsidRDefault="00311CA7" w:rsidP="00311CA7">
            <w:pPr>
              <w:spacing w:after="0" w:line="240" w:lineRule="auto"/>
              <w:rPr>
                <w:rFonts w:eastAsia="Times New Roman" w:cstheme="minorHAnsi"/>
                <w:sz w:val="18"/>
                <w:szCs w:val="18"/>
                <w:lang w:val="fr-FR"/>
              </w:rPr>
            </w:pPr>
          </w:p>
          <w:p w14:paraId="1676C0DA"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Vaginitis, N (%): </w:t>
            </w:r>
          </w:p>
          <w:p w14:paraId="64D1202B"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7 (28.0%) </w:t>
            </w:r>
          </w:p>
          <w:p w14:paraId="45CBFB92"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2: 4 (16.1%) </w:t>
            </w:r>
          </w:p>
          <w:p w14:paraId="3D7EE3BC" w14:textId="77777777" w:rsidR="00311CA7" w:rsidRPr="00EA1187" w:rsidRDefault="00311CA7" w:rsidP="00311CA7">
            <w:pPr>
              <w:spacing w:after="0" w:line="240" w:lineRule="auto"/>
              <w:rPr>
                <w:rFonts w:eastAsia="Times New Roman" w:cstheme="minorHAnsi"/>
                <w:sz w:val="18"/>
                <w:szCs w:val="18"/>
              </w:rPr>
            </w:pPr>
          </w:p>
          <w:p w14:paraId="47F37904"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Vaginal discharge, N (%): </w:t>
            </w:r>
          </w:p>
          <w:p w14:paraId="6276607F"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4 (16.0%) </w:t>
            </w:r>
          </w:p>
          <w:p w14:paraId="7260E45D"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2: 1 (4.0%) </w:t>
            </w:r>
          </w:p>
          <w:p w14:paraId="0A25CA23" w14:textId="77777777" w:rsidR="00311CA7" w:rsidRPr="00EA1187" w:rsidRDefault="00311CA7" w:rsidP="00311CA7">
            <w:pPr>
              <w:spacing w:after="0" w:line="240" w:lineRule="auto"/>
              <w:rPr>
                <w:rFonts w:eastAsia="Times New Roman" w:cstheme="minorHAnsi"/>
                <w:sz w:val="18"/>
                <w:szCs w:val="18"/>
              </w:rPr>
            </w:pPr>
          </w:p>
          <w:p w14:paraId="66C8480D"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evice-related adverse event, N (%):</w:t>
            </w:r>
          </w:p>
          <w:p w14:paraId="2C81026D"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3 (12.0%) </w:t>
            </w:r>
          </w:p>
          <w:p w14:paraId="7D6C048A" w14:textId="6C46D20F"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2:  0 (0%) </w:t>
            </w:r>
          </w:p>
        </w:tc>
        <w:tc>
          <w:tcPr>
            <w:tcW w:w="0" w:type="auto"/>
          </w:tcPr>
          <w:p w14:paraId="33F729E7" w14:textId="73F567B5" w:rsidR="00311CA7" w:rsidRPr="00EA1187" w:rsidRDefault="00311CA7" w:rsidP="00311CA7">
            <w:pPr>
              <w:spacing w:after="0" w:line="240" w:lineRule="auto"/>
              <w:rPr>
                <w:rFonts w:eastAsia="Times New Roman" w:cstheme="minorHAnsi"/>
                <w:sz w:val="18"/>
                <w:szCs w:val="18"/>
              </w:rPr>
            </w:pPr>
            <w:r w:rsidRPr="00EA1187">
              <w:rPr>
                <w:rFonts w:eastAsia="Times New Roman"/>
                <w:sz w:val="18"/>
                <w:szCs w:val="18"/>
              </w:rPr>
              <w:t>NR</w:t>
            </w:r>
          </w:p>
        </w:tc>
        <w:tc>
          <w:tcPr>
            <w:tcW w:w="0" w:type="auto"/>
          </w:tcPr>
          <w:p w14:paraId="2C0F61DB" w14:textId="28987813" w:rsidR="00311CA7" w:rsidRPr="00EA1187" w:rsidRDefault="00311CA7" w:rsidP="00311CA7">
            <w:pPr>
              <w:spacing w:after="0" w:line="240" w:lineRule="auto"/>
              <w:rPr>
                <w:rFonts w:eastAsia="Times New Roman" w:cstheme="minorHAnsi"/>
                <w:sz w:val="18"/>
                <w:szCs w:val="18"/>
              </w:rPr>
            </w:pPr>
            <w:r w:rsidRPr="00EA1187">
              <w:rPr>
                <w:rFonts w:eastAsia="Times New Roman"/>
                <w:sz w:val="18"/>
                <w:szCs w:val="18"/>
              </w:rPr>
              <w:t>NR</w:t>
            </w:r>
          </w:p>
        </w:tc>
      </w:tr>
      <w:tr w:rsidR="00EA1187" w:rsidRPr="00EA1187" w14:paraId="6F627BFC" w14:textId="77777777" w:rsidTr="00BD1DC8">
        <w:tc>
          <w:tcPr>
            <w:tcW w:w="0" w:type="auto"/>
            <w:shd w:val="clear" w:color="auto" w:fill="auto"/>
            <w:tcMar>
              <w:top w:w="40" w:type="dxa"/>
              <w:left w:w="81" w:type="dxa"/>
              <w:bottom w:w="40" w:type="dxa"/>
              <w:right w:w="81" w:type="dxa"/>
            </w:tcMar>
          </w:tcPr>
          <w:p w14:paraId="7C434B56" w14:textId="5D20E020"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Hashim; </w:t>
            </w:r>
          </w:p>
          <w:p w14:paraId="3CAE2BA9"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2012; </w:t>
            </w:r>
          </w:p>
          <w:p w14:paraId="00CDD155"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Egypt;</w:t>
            </w:r>
          </w:p>
          <w:p w14:paraId="72E462AC"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None; </w:t>
            </w:r>
          </w:p>
          <w:p w14:paraId="0533697F" w14:textId="3EAA548D"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277A722D"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1*:</w:t>
            </w:r>
          </w:p>
          <w:p w14:paraId="1F7AF0BB"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Materials: NR (Nuvaring)</w:t>
            </w:r>
          </w:p>
          <w:p w14:paraId="4A71FB3E"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imensions: NR (Nuvaring)</w:t>
            </w:r>
          </w:p>
          <w:p w14:paraId="11C0540A"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ose: NR (Nuvaring) administered 4-weekly with 1 ring-free week</w:t>
            </w:r>
          </w:p>
          <w:p w14:paraId="1A64C74C" w14:textId="77777777" w:rsidR="00311CA7" w:rsidRPr="00EA1187" w:rsidRDefault="00311CA7" w:rsidP="00311CA7">
            <w:pPr>
              <w:spacing w:after="0" w:line="240" w:lineRule="auto"/>
              <w:rPr>
                <w:rFonts w:eastAsia="Times New Roman" w:cstheme="minorHAnsi"/>
                <w:sz w:val="18"/>
                <w:szCs w:val="18"/>
              </w:rPr>
            </w:pPr>
          </w:p>
          <w:p w14:paraId="273E62E9"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1F65563E"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Materials: Norethisterone acetate tablets</w:t>
            </w:r>
          </w:p>
          <w:p w14:paraId="0DAA5AF3"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imensions: NA</w:t>
            </w:r>
          </w:p>
          <w:p w14:paraId="2062DAEC" w14:textId="5B6FC842"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ose: 5mg three times daily</w:t>
            </w:r>
          </w:p>
        </w:tc>
        <w:tc>
          <w:tcPr>
            <w:tcW w:w="0" w:type="auto"/>
          </w:tcPr>
          <w:p w14:paraId="6A627DB7" w14:textId="77777777" w:rsidR="00311CA7" w:rsidRPr="00EA1187" w:rsidRDefault="00311CA7" w:rsidP="00311CA7">
            <w:pPr>
              <w:spacing w:after="0" w:line="240" w:lineRule="auto"/>
              <w:rPr>
                <w:rFonts w:eastAsia="Times New Roman"/>
                <w:sz w:val="18"/>
                <w:szCs w:val="18"/>
              </w:rPr>
            </w:pPr>
            <w:r w:rsidRPr="00EA1187">
              <w:rPr>
                <w:rFonts w:eastAsia="Times New Roman"/>
                <w:sz w:val="18"/>
                <w:szCs w:val="18"/>
              </w:rPr>
              <w:t xml:space="preserve">Overall very satisfied or satisfied with treatment: </w:t>
            </w:r>
          </w:p>
          <w:p w14:paraId="5F7DCB57" w14:textId="77777777" w:rsidR="00311CA7" w:rsidRPr="00EA1187" w:rsidRDefault="00311CA7" w:rsidP="00311CA7">
            <w:pPr>
              <w:spacing w:after="0" w:line="240" w:lineRule="auto"/>
              <w:rPr>
                <w:rFonts w:eastAsia="Times New Roman"/>
                <w:sz w:val="18"/>
                <w:szCs w:val="18"/>
              </w:rPr>
            </w:pPr>
            <w:r w:rsidRPr="00EA1187">
              <w:rPr>
                <w:rFonts w:eastAsia="Times New Roman"/>
                <w:sz w:val="18"/>
                <w:szCs w:val="18"/>
              </w:rPr>
              <w:t>G1*: 34 (70.8%)</w:t>
            </w:r>
          </w:p>
          <w:p w14:paraId="77EEBE17" w14:textId="77777777" w:rsidR="00311CA7" w:rsidRPr="00EA1187" w:rsidRDefault="00311CA7" w:rsidP="00311CA7">
            <w:pPr>
              <w:spacing w:after="0" w:line="240" w:lineRule="auto"/>
              <w:rPr>
                <w:rFonts w:eastAsia="Times New Roman"/>
                <w:sz w:val="18"/>
                <w:szCs w:val="18"/>
              </w:rPr>
            </w:pPr>
            <w:r w:rsidRPr="00EA1187">
              <w:rPr>
                <w:rFonts w:eastAsia="Times New Roman"/>
                <w:sz w:val="18"/>
                <w:szCs w:val="18"/>
              </w:rPr>
              <w:t xml:space="preserve">G2: 20 (42.5%) </w:t>
            </w:r>
          </w:p>
          <w:p w14:paraId="1CFF715E" w14:textId="77777777" w:rsidR="00311CA7" w:rsidRPr="00EA1187" w:rsidRDefault="00311CA7" w:rsidP="00311CA7">
            <w:pPr>
              <w:spacing w:after="0" w:line="240" w:lineRule="auto"/>
              <w:rPr>
                <w:rFonts w:eastAsia="Times New Roman"/>
                <w:sz w:val="18"/>
                <w:szCs w:val="18"/>
              </w:rPr>
            </w:pPr>
            <w:r w:rsidRPr="00EA1187">
              <w:rPr>
                <w:rFonts w:eastAsia="Times New Roman"/>
                <w:sz w:val="18"/>
                <w:szCs w:val="18"/>
              </w:rPr>
              <w:t>P=0.003</w:t>
            </w:r>
          </w:p>
          <w:p w14:paraId="0B75428A" w14:textId="77777777" w:rsidR="00311CA7" w:rsidRPr="00EA1187" w:rsidRDefault="00311CA7" w:rsidP="00311CA7">
            <w:pPr>
              <w:spacing w:after="0" w:line="240" w:lineRule="auto"/>
              <w:rPr>
                <w:rFonts w:eastAsia="Times New Roman"/>
                <w:sz w:val="18"/>
                <w:szCs w:val="18"/>
              </w:rPr>
            </w:pPr>
          </w:p>
        </w:tc>
        <w:tc>
          <w:tcPr>
            <w:tcW w:w="0" w:type="auto"/>
          </w:tcPr>
          <w:p w14:paraId="0EACE41D"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PBAC score, 3 mo., mean (SD): </w:t>
            </w:r>
          </w:p>
          <w:p w14:paraId="19B7F285"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90.2 (24.4) </w:t>
            </w:r>
          </w:p>
          <w:p w14:paraId="40DFA4D2"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 92.3 (26.7)</w:t>
            </w:r>
          </w:p>
          <w:p w14:paraId="5EC2D139"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NS</w:t>
            </w:r>
            <w:r w:rsidRPr="00EA1187">
              <w:rPr>
                <w:rStyle w:val="EndnoteReference"/>
                <w:rFonts w:eastAsia="Times New Roman" w:cstheme="minorHAnsi"/>
                <w:sz w:val="18"/>
                <w:szCs w:val="18"/>
              </w:rPr>
              <w:endnoteReference w:id="16"/>
            </w:r>
          </w:p>
          <w:p w14:paraId="72E155BD" w14:textId="77777777" w:rsidR="00311CA7" w:rsidRPr="00EA1187" w:rsidRDefault="00311CA7" w:rsidP="00311CA7">
            <w:pPr>
              <w:spacing w:after="0" w:line="240" w:lineRule="auto"/>
              <w:rPr>
                <w:rFonts w:eastAsia="Times New Roman" w:cstheme="minorHAnsi"/>
                <w:sz w:val="18"/>
                <w:szCs w:val="18"/>
              </w:rPr>
            </w:pPr>
          </w:p>
          <w:p w14:paraId="49A3324A"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Reduction of PBAC score, %:</w:t>
            </w:r>
          </w:p>
          <w:p w14:paraId="14CD19D3"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1*: 68.6%</w:t>
            </w:r>
          </w:p>
          <w:p w14:paraId="1B647E6F"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 69.5%</w:t>
            </w:r>
          </w:p>
          <w:p w14:paraId="79532670"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NS</w:t>
            </w:r>
          </w:p>
          <w:p w14:paraId="05F686C9" w14:textId="77777777" w:rsidR="00311CA7" w:rsidRPr="00EA1187" w:rsidRDefault="00311CA7" w:rsidP="00311CA7">
            <w:pPr>
              <w:spacing w:after="0" w:line="240" w:lineRule="auto"/>
              <w:rPr>
                <w:rFonts w:eastAsia="Times New Roman" w:cstheme="minorHAnsi"/>
                <w:sz w:val="18"/>
                <w:szCs w:val="18"/>
              </w:rPr>
            </w:pPr>
          </w:p>
          <w:p w14:paraId="5D9D764E"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Duration of menses, days, mean (SD): </w:t>
            </w:r>
          </w:p>
          <w:p w14:paraId="7CD06B65"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5.3 (1.2) </w:t>
            </w:r>
          </w:p>
          <w:p w14:paraId="62B4F275"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 5.5 (1.1)</w:t>
            </w:r>
          </w:p>
          <w:p w14:paraId="52C65A94"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NS</w:t>
            </w:r>
          </w:p>
          <w:p w14:paraId="1E8DC512" w14:textId="77777777" w:rsidR="00311CA7" w:rsidRPr="00EA1187" w:rsidRDefault="00311CA7" w:rsidP="00311CA7">
            <w:pPr>
              <w:spacing w:after="0" w:line="240" w:lineRule="auto"/>
              <w:rPr>
                <w:rFonts w:eastAsia="Times New Roman" w:cstheme="minorHAnsi"/>
                <w:sz w:val="18"/>
                <w:szCs w:val="18"/>
              </w:rPr>
            </w:pPr>
          </w:p>
          <w:p w14:paraId="3FCE0D32"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Breakthrough bleeding/spotting, N (%): </w:t>
            </w:r>
          </w:p>
          <w:p w14:paraId="5EDCFFD8"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2 (4.2%) </w:t>
            </w:r>
          </w:p>
          <w:p w14:paraId="5F4FE2A6"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2: 6 (12.8%) </w:t>
            </w:r>
          </w:p>
          <w:p w14:paraId="2C866174" w14:textId="16B6EAB3"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P=0.02</w:t>
            </w:r>
          </w:p>
        </w:tc>
        <w:tc>
          <w:tcPr>
            <w:tcW w:w="0" w:type="auto"/>
          </w:tcPr>
          <w:p w14:paraId="4F65F003"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Ring-related events</w:t>
            </w:r>
            <w:r w:rsidRPr="00EA1187">
              <w:rPr>
                <w:rStyle w:val="EndnoteReference"/>
                <w:rFonts w:eastAsia="Times New Roman" w:cstheme="minorHAnsi"/>
                <w:sz w:val="18"/>
                <w:szCs w:val="18"/>
              </w:rPr>
              <w:endnoteReference w:id="17"/>
            </w:r>
            <w:r w:rsidRPr="00EA1187">
              <w:rPr>
                <w:rFonts w:eastAsia="Times New Roman" w:cstheme="minorHAnsi"/>
                <w:sz w:val="18"/>
                <w:szCs w:val="18"/>
              </w:rPr>
              <w:t xml:space="preserve">, N (%): </w:t>
            </w:r>
          </w:p>
          <w:p w14:paraId="14B5955C"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1*: 3 (6.25%)</w:t>
            </w:r>
          </w:p>
          <w:p w14:paraId="152FB4FA"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 NA</w:t>
            </w:r>
          </w:p>
          <w:p w14:paraId="623EAA64" w14:textId="77777777" w:rsidR="00311CA7" w:rsidRPr="00EA1187" w:rsidRDefault="00311CA7" w:rsidP="00311CA7">
            <w:pPr>
              <w:spacing w:after="0" w:line="240" w:lineRule="auto"/>
              <w:rPr>
                <w:rFonts w:eastAsia="Times New Roman" w:cstheme="minorHAnsi"/>
                <w:sz w:val="18"/>
                <w:szCs w:val="18"/>
              </w:rPr>
            </w:pPr>
          </w:p>
          <w:p w14:paraId="191BBAC9"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Vaginal discomfort, N (%):</w:t>
            </w:r>
          </w:p>
          <w:p w14:paraId="57D97F8B"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1*: 2 (4.2%)</w:t>
            </w:r>
          </w:p>
          <w:p w14:paraId="4DFEDF1F"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 NA</w:t>
            </w:r>
          </w:p>
          <w:p w14:paraId="45C28A1E" w14:textId="77777777" w:rsidR="00311CA7" w:rsidRPr="00EA1187" w:rsidRDefault="00311CA7" w:rsidP="00311CA7">
            <w:pPr>
              <w:spacing w:after="0" w:line="240" w:lineRule="auto"/>
              <w:rPr>
                <w:rFonts w:eastAsia="Times New Roman" w:cstheme="minorHAnsi"/>
                <w:sz w:val="18"/>
                <w:szCs w:val="18"/>
              </w:rPr>
            </w:pPr>
          </w:p>
          <w:p w14:paraId="53398347"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Expulsions, N (%):</w:t>
            </w:r>
          </w:p>
          <w:p w14:paraId="606E2796"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1*: 0 (0%)</w:t>
            </w:r>
          </w:p>
          <w:p w14:paraId="7CF19BCD"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 NA</w:t>
            </w:r>
          </w:p>
          <w:p w14:paraId="5BF30068" w14:textId="77777777" w:rsidR="00311CA7" w:rsidRPr="00EA1187" w:rsidRDefault="00311CA7" w:rsidP="00311CA7">
            <w:pPr>
              <w:spacing w:after="0" w:line="240" w:lineRule="auto"/>
              <w:rPr>
                <w:rFonts w:eastAsia="Times New Roman" w:cstheme="minorHAnsi"/>
                <w:sz w:val="18"/>
                <w:szCs w:val="18"/>
              </w:rPr>
            </w:pPr>
          </w:p>
          <w:p w14:paraId="3A557742" w14:textId="77777777" w:rsidR="00311CA7" w:rsidRPr="00EA1187" w:rsidRDefault="00311CA7" w:rsidP="00311CA7">
            <w:pPr>
              <w:spacing w:after="0" w:line="240" w:lineRule="auto"/>
              <w:rPr>
                <w:rFonts w:eastAsia="Times New Roman" w:cstheme="minorHAnsi"/>
                <w:sz w:val="18"/>
                <w:szCs w:val="18"/>
              </w:rPr>
            </w:pPr>
          </w:p>
        </w:tc>
        <w:tc>
          <w:tcPr>
            <w:tcW w:w="0" w:type="auto"/>
          </w:tcPr>
          <w:p w14:paraId="46BAED0E"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Completion of three cycles of treatment, N (%): 95 (100%) </w:t>
            </w:r>
          </w:p>
          <w:p w14:paraId="0C24FA18" w14:textId="77777777" w:rsidR="00311CA7" w:rsidRPr="00EA1187" w:rsidRDefault="00311CA7" w:rsidP="00311CA7">
            <w:pPr>
              <w:spacing w:after="0" w:line="240" w:lineRule="auto"/>
              <w:rPr>
                <w:rFonts w:eastAsia="Times New Roman" w:cstheme="minorHAnsi"/>
                <w:sz w:val="18"/>
                <w:szCs w:val="18"/>
              </w:rPr>
            </w:pPr>
          </w:p>
          <w:p w14:paraId="019B338E"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Continuation with treatment after study, N (%): </w:t>
            </w:r>
          </w:p>
          <w:p w14:paraId="3A1570FB"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1*: 37 (77%)</w:t>
            </w:r>
          </w:p>
          <w:p w14:paraId="639C0EF8"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 12 (25.5%)</w:t>
            </w:r>
          </w:p>
          <w:p w14:paraId="74F737D4"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P=0.001</w:t>
            </w:r>
          </w:p>
          <w:p w14:paraId="4B25A3E5" w14:textId="77777777" w:rsidR="00311CA7" w:rsidRPr="00EA1187" w:rsidRDefault="00311CA7" w:rsidP="00311CA7">
            <w:pPr>
              <w:spacing w:after="0" w:line="240" w:lineRule="auto"/>
              <w:rPr>
                <w:rFonts w:eastAsia="Times New Roman" w:cstheme="minorHAnsi"/>
                <w:sz w:val="18"/>
                <w:szCs w:val="18"/>
              </w:rPr>
            </w:pPr>
          </w:p>
          <w:p w14:paraId="7E0D66F9"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Discontinued treatment due to ring-related events, N (%): </w:t>
            </w:r>
          </w:p>
          <w:p w14:paraId="6334560A"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0 (0%) </w:t>
            </w:r>
          </w:p>
          <w:p w14:paraId="69D5B9F0"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 NA</w:t>
            </w:r>
          </w:p>
          <w:p w14:paraId="7BCCE9D4" w14:textId="77777777" w:rsidR="00311CA7" w:rsidRPr="00EA1187" w:rsidRDefault="00311CA7" w:rsidP="00311CA7">
            <w:pPr>
              <w:spacing w:after="0" w:line="240" w:lineRule="auto"/>
              <w:rPr>
                <w:rFonts w:eastAsia="Times New Roman" w:cstheme="minorHAnsi"/>
                <w:sz w:val="18"/>
                <w:szCs w:val="18"/>
              </w:rPr>
            </w:pPr>
          </w:p>
        </w:tc>
        <w:tc>
          <w:tcPr>
            <w:tcW w:w="0" w:type="auto"/>
          </w:tcPr>
          <w:p w14:paraId="7F335576" w14:textId="474B1324"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NR</w:t>
            </w:r>
          </w:p>
        </w:tc>
      </w:tr>
      <w:tr w:rsidR="00EA1187" w:rsidRPr="00EA1187" w14:paraId="6AE69326" w14:textId="77777777" w:rsidTr="00BD1DC8">
        <w:tc>
          <w:tcPr>
            <w:tcW w:w="0" w:type="auto"/>
            <w:shd w:val="clear" w:color="auto" w:fill="auto"/>
            <w:tcMar>
              <w:top w:w="40" w:type="dxa"/>
              <w:left w:w="81" w:type="dxa"/>
              <w:bottom w:w="40" w:type="dxa"/>
              <w:right w:w="81" w:type="dxa"/>
            </w:tcMar>
          </w:tcPr>
          <w:p w14:paraId="262A1596"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Jain; </w:t>
            </w:r>
          </w:p>
          <w:p w14:paraId="378AD63D"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2016;</w:t>
            </w:r>
          </w:p>
          <w:p w14:paraId="6449A538"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India; </w:t>
            </w:r>
          </w:p>
          <w:p w14:paraId="785444FC"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Hospital budget; </w:t>
            </w:r>
          </w:p>
          <w:p w14:paraId="53E76A1D"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NR</w:t>
            </w:r>
          </w:p>
          <w:p w14:paraId="178AED87" w14:textId="77777777" w:rsidR="00311CA7" w:rsidRPr="00EA1187" w:rsidRDefault="00311CA7" w:rsidP="00311CA7">
            <w:pPr>
              <w:spacing w:after="0" w:line="240" w:lineRule="auto"/>
              <w:rPr>
                <w:rFonts w:eastAsia="Times New Roman" w:cstheme="minorHAnsi"/>
                <w:sz w:val="18"/>
                <w:szCs w:val="18"/>
              </w:rPr>
            </w:pPr>
          </w:p>
        </w:tc>
        <w:tc>
          <w:tcPr>
            <w:tcW w:w="0" w:type="auto"/>
          </w:tcPr>
          <w:p w14:paraId="6FDEAA08"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1*:</w:t>
            </w:r>
          </w:p>
          <w:p w14:paraId="4C2DEA65"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Materials: NR (Nuvaring)</w:t>
            </w:r>
          </w:p>
          <w:p w14:paraId="1885F757"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imensions: NR (Nuvaring)</w:t>
            </w:r>
          </w:p>
          <w:p w14:paraId="666E857E"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ose: NR (Nuvaring) administered 4-weekly with 1 ring-free week</w:t>
            </w:r>
          </w:p>
          <w:p w14:paraId="39041827" w14:textId="77777777" w:rsidR="00311CA7" w:rsidRPr="00EA1187" w:rsidRDefault="00311CA7" w:rsidP="00311CA7">
            <w:pPr>
              <w:spacing w:after="0" w:line="240" w:lineRule="auto"/>
              <w:rPr>
                <w:rFonts w:eastAsia="Times New Roman" w:cstheme="minorHAnsi"/>
                <w:sz w:val="18"/>
                <w:szCs w:val="18"/>
              </w:rPr>
            </w:pPr>
          </w:p>
          <w:p w14:paraId="6D1F60CA"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67D1104E"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Materials: Combined oral contraceptive tablet (Mala N)</w:t>
            </w:r>
          </w:p>
          <w:p w14:paraId="5A6B61F7"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imensions: NA</w:t>
            </w:r>
          </w:p>
          <w:p w14:paraId="649A3491"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ose:</w:t>
            </w:r>
            <w:r w:rsidRPr="00EA1187">
              <w:rPr>
                <w:sz w:val="18"/>
                <w:szCs w:val="18"/>
              </w:rPr>
              <w:t xml:space="preserve"> </w:t>
            </w:r>
            <w:r w:rsidRPr="00EA1187">
              <w:rPr>
                <w:rFonts w:eastAsia="Times New Roman" w:cstheme="minorHAnsi"/>
                <w:sz w:val="18"/>
                <w:szCs w:val="18"/>
              </w:rPr>
              <w:t>30µg EE and</w:t>
            </w:r>
          </w:p>
          <w:p w14:paraId="47C706FE" w14:textId="0ADF97D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150 µg LNG, administered daily, 1 week of hormone-free pills </w:t>
            </w:r>
          </w:p>
        </w:tc>
        <w:tc>
          <w:tcPr>
            <w:tcW w:w="0" w:type="auto"/>
          </w:tcPr>
          <w:p w14:paraId="3ED0BB91" w14:textId="77777777" w:rsidR="00311CA7" w:rsidRPr="00EA1187" w:rsidRDefault="00311CA7" w:rsidP="00311CA7">
            <w:pPr>
              <w:spacing w:after="0" w:line="240" w:lineRule="auto"/>
              <w:rPr>
                <w:rFonts w:eastAsia="Times New Roman"/>
                <w:sz w:val="18"/>
                <w:szCs w:val="18"/>
                <w:lang w:val="fr-FR"/>
              </w:rPr>
            </w:pPr>
            <w:r w:rsidRPr="00EA1187">
              <w:rPr>
                <w:rFonts w:eastAsia="Times New Roman"/>
                <w:sz w:val="18"/>
                <w:szCs w:val="18"/>
                <w:lang w:val="fr-FR"/>
              </w:rPr>
              <w:t>Satisfaction</w:t>
            </w:r>
            <w:r w:rsidRPr="00EA1187">
              <w:rPr>
                <w:rFonts w:eastAsia="Times New Roman" w:cstheme="minorHAnsi"/>
                <w:sz w:val="18"/>
                <w:szCs w:val="18"/>
                <w:lang w:val="fr-FR"/>
              </w:rPr>
              <w:t>, N (%)</w:t>
            </w:r>
            <w:r w:rsidRPr="00EA1187">
              <w:rPr>
                <w:rFonts w:eastAsia="Times New Roman"/>
                <w:sz w:val="18"/>
                <w:szCs w:val="18"/>
                <w:lang w:val="fr-FR"/>
              </w:rPr>
              <w:t>:</w:t>
            </w:r>
          </w:p>
          <w:p w14:paraId="68B886CF" w14:textId="77777777" w:rsidR="00311CA7" w:rsidRPr="00EA1187" w:rsidRDefault="00311CA7" w:rsidP="00311CA7">
            <w:pPr>
              <w:spacing w:after="0" w:line="240" w:lineRule="auto"/>
              <w:rPr>
                <w:rFonts w:eastAsia="Times New Roman"/>
                <w:sz w:val="18"/>
                <w:szCs w:val="18"/>
                <w:lang w:val="fr-FR"/>
              </w:rPr>
            </w:pPr>
            <w:r w:rsidRPr="00EA1187">
              <w:rPr>
                <w:rFonts w:eastAsia="Times New Roman"/>
                <w:sz w:val="18"/>
                <w:szCs w:val="18"/>
                <w:lang w:val="fr-FR"/>
              </w:rPr>
              <w:t xml:space="preserve">G1*: 29 (96.7%) </w:t>
            </w:r>
          </w:p>
          <w:p w14:paraId="0A18AAF0" w14:textId="77777777" w:rsidR="00311CA7" w:rsidRPr="00EA1187" w:rsidRDefault="00311CA7" w:rsidP="00311CA7">
            <w:pPr>
              <w:spacing w:after="0" w:line="240" w:lineRule="auto"/>
              <w:rPr>
                <w:rFonts w:eastAsia="Times New Roman"/>
                <w:sz w:val="18"/>
                <w:szCs w:val="18"/>
                <w:lang w:val="fr-FR"/>
              </w:rPr>
            </w:pPr>
            <w:r w:rsidRPr="00EA1187">
              <w:rPr>
                <w:rFonts w:eastAsia="Times New Roman"/>
                <w:sz w:val="18"/>
                <w:szCs w:val="18"/>
                <w:lang w:val="fr-FR"/>
              </w:rPr>
              <w:t>G2: 23 (82%)</w:t>
            </w:r>
          </w:p>
          <w:p w14:paraId="6F6276B3" w14:textId="77777777" w:rsidR="00311CA7" w:rsidRPr="00EA1187" w:rsidRDefault="00311CA7" w:rsidP="00311CA7">
            <w:pPr>
              <w:spacing w:after="0" w:line="240" w:lineRule="auto"/>
              <w:rPr>
                <w:rFonts w:eastAsia="Times New Roman"/>
                <w:sz w:val="18"/>
                <w:szCs w:val="18"/>
                <w:lang w:val="fr-FR"/>
              </w:rPr>
            </w:pPr>
            <w:r w:rsidRPr="00EA1187">
              <w:rPr>
                <w:rFonts w:eastAsia="Times New Roman"/>
                <w:sz w:val="18"/>
                <w:szCs w:val="18"/>
                <w:lang w:val="fr-FR"/>
              </w:rPr>
              <w:t>NS</w:t>
            </w:r>
          </w:p>
          <w:p w14:paraId="2F70B61A" w14:textId="77777777" w:rsidR="00311CA7" w:rsidRPr="00EA1187" w:rsidRDefault="00311CA7" w:rsidP="00311CA7">
            <w:pPr>
              <w:spacing w:after="0" w:line="240" w:lineRule="auto"/>
              <w:rPr>
                <w:rFonts w:eastAsia="Times New Roman"/>
                <w:sz w:val="18"/>
                <w:szCs w:val="18"/>
                <w:lang w:val="fr-FR"/>
              </w:rPr>
            </w:pPr>
          </w:p>
          <w:p w14:paraId="1206CDB4" w14:textId="77777777" w:rsidR="00311CA7" w:rsidRPr="00EA1187" w:rsidRDefault="00311CA7" w:rsidP="00311CA7">
            <w:pPr>
              <w:spacing w:after="0" w:line="240" w:lineRule="auto"/>
              <w:rPr>
                <w:rFonts w:eastAsia="Times New Roman"/>
                <w:sz w:val="18"/>
                <w:szCs w:val="18"/>
                <w:lang w:val="fr-FR"/>
              </w:rPr>
            </w:pPr>
            <w:r w:rsidRPr="00EA1187">
              <w:rPr>
                <w:rFonts w:eastAsia="Times New Roman"/>
                <w:sz w:val="18"/>
                <w:szCs w:val="18"/>
                <w:lang w:val="fr-FR"/>
              </w:rPr>
              <w:t>Recommendation</w:t>
            </w:r>
            <w:r w:rsidRPr="00EA1187">
              <w:rPr>
                <w:rFonts w:eastAsia="Times New Roman" w:cstheme="minorHAnsi"/>
                <w:sz w:val="18"/>
                <w:szCs w:val="18"/>
                <w:lang w:val="fr-FR"/>
              </w:rPr>
              <w:t>, N (%)</w:t>
            </w:r>
            <w:r w:rsidRPr="00EA1187">
              <w:rPr>
                <w:rFonts w:eastAsia="Times New Roman"/>
                <w:sz w:val="18"/>
                <w:szCs w:val="18"/>
                <w:lang w:val="fr-FR"/>
              </w:rPr>
              <w:t>:</w:t>
            </w:r>
          </w:p>
          <w:p w14:paraId="2A0E2618" w14:textId="77777777" w:rsidR="00311CA7" w:rsidRPr="00EA1187" w:rsidRDefault="00311CA7" w:rsidP="00311CA7">
            <w:pPr>
              <w:spacing w:after="0" w:line="240" w:lineRule="auto"/>
              <w:rPr>
                <w:rFonts w:eastAsia="Times New Roman"/>
                <w:sz w:val="18"/>
                <w:szCs w:val="18"/>
              </w:rPr>
            </w:pPr>
            <w:r w:rsidRPr="00EA1187">
              <w:rPr>
                <w:rFonts w:eastAsia="Times New Roman"/>
                <w:sz w:val="18"/>
                <w:szCs w:val="18"/>
              </w:rPr>
              <w:t>G1*: 27 (90%)</w:t>
            </w:r>
          </w:p>
          <w:p w14:paraId="7BD826EE" w14:textId="77777777" w:rsidR="00311CA7" w:rsidRPr="00EA1187" w:rsidRDefault="00311CA7" w:rsidP="00311CA7">
            <w:pPr>
              <w:spacing w:after="0" w:line="240" w:lineRule="auto"/>
              <w:rPr>
                <w:rFonts w:eastAsia="Times New Roman"/>
                <w:sz w:val="18"/>
                <w:szCs w:val="18"/>
              </w:rPr>
            </w:pPr>
            <w:r w:rsidRPr="00EA1187">
              <w:rPr>
                <w:rFonts w:eastAsia="Times New Roman"/>
                <w:sz w:val="18"/>
                <w:szCs w:val="18"/>
              </w:rPr>
              <w:t xml:space="preserve">G2: 20 (71%) </w:t>
            </w:r>
          </w:p>
          <w:p w14:paraId="2E5A6BDA" w14:textId="77777777" w:rsidR="00311CA7" w:rsidRPr="00EA1187" w:rsidRDefault="00311CA7" w:rsidP="00311CA7">
            <w:pPr>
              <w:spacing w:after="0" w:line="240" w:lineRule="auto"/>
              <w:rPr>
                <w:rFonts w:eastAsia="Times New Roman"/>
                <w:sz w:val="18"/>
                <w:szCs w:val="18"/>
              </w:rPr>
            </w:pPr>
            <w:r w:rsidRPr="00EA1187">
              <w:rPr>
                <w:rFonts w:eastAsia="Times New Roman"/>
                <w:sz w:val="18"/>
                <w:szCs w:val="18"/>
              </w:rPr>
              <w:t>NS</w:t>
            </w:r>
          </w:p>
          <w:p w14:paraId="39642BE5" w14:textId="77777777" w:rsidR="00311CA7" w:rsidRPr="00EA1187" w:rsidRDefault="00311CA7" w:rsidP="00311CA7">
            <w:pPr>
              <w:spacing w:after="0" w:line="240" w:lineRule="auto"/>
              <w:rPr>
                <w:rFonts w:eastAsia="Times New Roman"/>
                <w:sz w:val="18"/>
                <w:szCs w:val="18"/>
              </w:rPr>
            </w:pPr>
          </w:p>
        </w:tc>
        <w:tc>
          <w:tcPr>
            <w:tcW w:w="0" w:type="auto"/>
          </w:tcPr>
          <w:p w14:paraId="5DE8598B"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Ideal bleed, N (%):</w:t>
            </w:r>
          </w:p>
          <w:p w14:paraId="35C0110C"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245AD440"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Cycle 1: 15 (50%)</w:t>
            </w:r>
          </w:p>
          <w:p w14:paraId="4B8D5B63"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Cycle 2:</w:t>
            </w:r>
            <w:r w:rsidRPr="00EA1187">
              <w:rPr>
                <w:sz w:val="18"/>
                <w:szCs w:val="18"/>
                <w:lang w:val="fr-FR"/>
              </w:rPr>
              <w:t xml:space="preserve"> </w:t>
            </w:r>
            <w:r w:rsidRPr="00EA1187">
              <w:rPr>
                <w:rFonts w:eastAsia="Times New Roman" w:cstheme="minorHAnsi"/>
                <w:sz w:val="18"/>
                <w:szCs w:val="18"/>
                <w:lang w:val="fr-FR"/>
              </w:rPr>
              <w:t>20 (66.6%)</w:t>
            </w:r>
          </w:p>
          <w:p w14:paraId="08F7D164"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Cycle 3: 25 (83.3%)</w:t>
            </w:r>
          </w:p>
          <w:p w14:paraId="26289670"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G2: </w:t>
            </w:r>
          </w:p>
          <w:p w14:paraId="7E20077F"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Cycle 1: 12 (42.8%)</w:t>
            </w:r>
          </w:p>
          <w:p w14:paraId="2DCC97E9"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Cycle 2: 16 (57%)</w:t>
            </w:r>
          </w:p>
          <w:p w14:paraId="1CEC9A64"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Cycle 3: 20 (71.4%)</w:t>
            </w:r>
          </w:p>
          <w:p w14:paraId="3BEBB283" w14:textId="77777777" w:rsidR="00311CA7" w:rsidRPr="00EA1187" w:rsidRDefault="00311CA7" w:rsidP="00311CA7">
            <w:pPr>
              <w:spacing w:after="0" w:line="240" w:lineRule="auto"/>
              <w:rPr>
                <w:rFonts w:eastAsia="Times New Roman" w:cstheme="minorHAnsi"/>
                <w:sz w:val="18"/>
                <w:szCs w:val="18"/>
              </w:rPr>
            </w:pPr>
          </w:p>
          <w:p w14:paraId="5C2C30AB"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Coital difficulty or irritation reported by user or partner, N (%): </w:t>
            </w:r>
          </w:p>
          <w:p w14:paraId="2653EB3C"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1*: 0 (0%)</w:t>
            </w:r>
          </w:p>
          <w:p w14:paraId="7C7431D6"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 NA</w:t>
            </w:r>
          </w:p>
          <w:p w14:paraId="10A8E52B" w14:textId="77777777" w:rsidR="00311CA7" w:rsidRPr="00EA1187" w:rsidRDefault="00311CA7" w:rsidP="00311CA7">
            <w:pPr>
              <w:spacing w:after="0" w:line="240" w:lineRule="auto"/>
              <w:rPr>
                <w:rFonts w:eastAsia="Times New Roman" w:cstheme="minorHAnsi"/>
                <w:sz w:val="18"/>
                <w:szCs w:val="18"/>
              </w:rPr>
            </w:pPr>
          </w:p>
          <w:p w14:paraId="3A6C5101" w14:textId="77777777" w:rsidR="00311CA7" w:rsidRPr="00EA1187" w:rsidRDefault="00311CA7" w:rsidP="00311CA7">
            <w:pPr>
              <w:spacing w:after="0" w:line="240" w:lineRule="auto"/>
              <w:rPr>
                <w:rFonts w:eastAsia="Times New Roman" w:cstheme="minorHAnsi"/>
                <w:sz w:val="18"/>
                <w:szCs w:val="18"/>
              </w:rPr>
            </w:pPr>
          </w:p>
          <w:p w14:paraId="686C578C" w14:textId="77777777" w:rsidR="00311CA7" w:rsidRPr="00EA1187" w:rsidRDefault="00311CA7" w:rsidP="00311CA7">
            <w:pPr>
              <w:spacing w:after="0" w:line="240" w:lineRule="auto"/>
              <w:rPr>
                <w:rFonts w:eastAsia="Times New Roman" w:cstheme="minorHAnsi"/>
                <w:sz w:val="18"/>
                <w:szCs w:val="18"/>
              </w:rPr>
            </w:pPr>
          </w:p>
          <w:p w14:paraId="1F677AF1" w14:textId="77777777" w:rsidR="00311CA7" w:rsidRPr="00EA1187" w:rsidRDefault="00311CA7" w:rsidP="00311CA7">
            <w:pPr>
              <w:spacing w:after="0" w:line="240" w:lineRule="auto"/>
              <w:rPr>
                <w:rFonts w:eastAsia="Times New Roman" w:cstheme="minorHAnsi"/>
                <w:sz w:val="18"/>
                <w:szCs w:val="18"/>
              </w:rPr>
            </w:pPr>
          </w:p>
          <w:p w14:paraId="5FE4244C" w14:textId="77777777" w:rsidR="00311CA7" w:rsidRPr="00EA1187" w:rsidRDefault="00311CA7" w:rsidP="00311CA7">
            <w:pPr>
              <w:spacing w:after="0" w:line="240" w:lineRule="auto"/>
              <w:rPr>
                <w:rFonts w:eastAsia="Times New Roman" w:cstheme="minorHAnsi"/>
                <w:sz w:val="18"/>
                <w:szCs w:val="18"/>
              </w:rPr>
            </w:pPr>
          </w:p>
          <w:p w14:paraId="4E517304" w14:textId="77777777" w:rsidR="00311CA7" w:rsidRPr="00EA1187" w:rsidRDefault="00311CA7" w:rsidP="00311CA7">
            <w:pPr>
              <w:spacing w:after="0" w:line="240" w:lineRule="auto"/>
              <w:rPr>
                <w:rFonts w:eastAsia="Times New Roman" w:cstheme="minorHAnsi"/>
                <w:sz w:val="18"/>
                <w:szCs w:val="18"/>
              </w:rPr>
            </w:pPr>
          </w:p>
          <w:p w14:paraId="52F4C010" w14:textId="77777777" w:rsidR="00311CA7" w:rsidRPr="00EA1187" w:rsidRDefault="00311CA7" w:rsidP="00311CA7">
            <w:pPr>
              <w:spacing w:after="0" w:line="240" w:lineRule="auto"/>
              <w:rPr>
                <w:rFonts w:eastAsia="Times New Roman" w:cstheme="minorHAnsi"/>
                <w:sz w:val="18"/>
                <w:szCs w:val="18"/>
              </w:rPr>
            </w:pPr>
          </w:p>
        </w:tc>
        <w:tc>
          <w:tcPr>
            <w:tcW w:w="0" w:type="auto"/>
          </w:tcPr>
          <w:p w14:paraId="25B64083"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Major side effects, N (%): </w:t>
            </w:r>
          </w:p>
          <w:p w14:paraId="5BD5B62F"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0 (0%) </w:t>
            </w:r>
          </w:p>
          <w:p w14:paraId="30BB05B0"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 0 (0%)</w:t>
            </w:r>
          </w:p>
          <w:p w14:paraId="11D5F7E6" w14:textId="77777777" w:rsidR="00311CA7" w:rsidRPr="00EA1187" w:rsidRDefault="00311CA7" w:rsidP="00311CA7">
            <w:pPr>
              <w:spacing w:after="0" w:line="240" w:lineRule="auto"/>
              <w:rPr>
                <w:rFonts w:eastAsia="Times New Roman" w:cstheme="minorHAnsi"/>
                <w:sz w:val="18"/>
                <w:szCs w:val="18"/>
              </w:rPr>
            </w:pPr>
          </w:p>
          <w:p w14:paraId="5893E68E"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Minor side effects "seen more" in G2 (not statistically significant) </w:t>
            </w:r>
          </w:p>
          <w:p w14:paraId="3D00B1AC" w14:textId="77777777" w:rsidR="00311CA7" w:rsidRPr="00EA1187" w:rsidRDefault="00311CA7" w:rsidP="00311CA7">
            <w:pPr>
              <w:spacing w:after="0" w:line="240" w:lineRule="auto"/>
              <w:rPr>
                <w:rFonts w:eastAsia="Times New Roman" w:cstheme="minorHAnsi"/>
                <w:sz w:val="18"/>
                <w:szCs w:val="18"/>
              </w:rPr>
            </w:pPr>
          </w:p>
          <w:p w14:paraId="5EACF663"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Expulsions, N (%): </w:t>
            </w:r>
          </w:p>
          <w:p w14:paraId="2C752B2D"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2 (6.7%) </w:t>
            </w:r>
          </w:p>
          <w:p w14:paraId="260636D0"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2: NA </w:t>
            </w:r>
          </w:p>
          <w:p w14:paraId="57719EC1" w14:textId="77777777" w:rsidR="00311CA7" w:rsidRPr="00EA1187" w:rsidRDefault="00311CA7" w:rsidP="00311CA7">
            <w:pPr>
              <w:spacing w:after="0" w:line="240" w:lineRule="auto"/>
              <w:rPr>
                <w:rFonts w:eastAsia="Times New Roman" w:cstheme="minorHAnsi"/>
                <w:sz w:val="18"/>
                <w:szCs w:val="18"/>
              </w:rPr>
            </w:pPr>
          </w:p>
          <w:p w14:paraId="3CE4401C"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PBAC scores, mean (SD):</w:t>
            </w:r>
          </w:p>
          <w:p w14:paraId="1B7C3E87"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G1*: </w:t>
            </w:r>
          </w:p>
          <w:p w14:paraId="0877780B"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Baseline: 214.87 (86.29)</w:t>
            </w:r>
            <w:r w:rsidRPr="00EA1187">
              <w:rPr>
                <w:rFonts w:eastAsia="Times New Roman" w:cstheme="minorHAnsi"/>
                <w:sz w:val="18"/>
                <w:szCs w:val="18"/>
                <w:lang w:val="fr-FR"/>
              </w:rPr>
              <w:br/>
              <w:t>Cycle 1: 102.13 (71.33)</w:t>
            </w:r>
          </w:p>
          <w:p w14:paraId="6A44FDE8"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Cycle 2: 87.90 (65.62)</w:t>
            </w:r>
          </w:p>
          <w:p w14:paraId="73CDAB28"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Cycle 3: 87 (42.70)</w:t>
            </w:r>
          </w:p>
          <w:p w14:paraId="342C23BB"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G2: </w:t>
            </w:r>
          </w:p>
          <w:p w14:paraId="1C637CB3" w14:textId="77777777" w:rsidR="00311CA7" w:rsidRPr="001B76B6" w:rsidRDefault="00311CA7" w:rsidP="00311CA7">
            <w:pPr>
              <w:spacing w:after="0" w:line="240" w:lineRule="auto"/>
              <w:rPr>
                <w:rFonts w:eastAsia="Times New Roman" w:cstheme="minorHAnsi"/>
                <w:sz w:val="18"/>
                <w:szCs w:val="18"/>
              </w:rPr>
            </w:pPr>
            <w:r w:rsidRPr="001B76B6">
              <w:rPr>
                <w:rFonts w:eastAsia="Times New Roman" w:cstheme="minorHAnsi"/>
                <w:sz w:val="18"/>
                <w:szCs w:val="18"/>
              </w:rPr>
              <w:t>Baseline: 237.57 (86.29)</w:t>
            </w:r>
            <w:r w:rsidRPr="001B76B6">
              <w:rPr>
                <w:rFonts w:eastAsia="Times New Roman" w:cstheme="minorHAnsi"/>
                <w:sz w:val="18"/>
                <w:szCs w:val="18"/>
              </w:rPr>
              <w:br/>
              <w:t>Cycle 1: 137.68 (61.56)</w:t>
            </w:r>
          </w:p>
          <w:p w14:paraId="2FB3A89C" w14:textId="77777777" w:rsidR="00311CA7" w:rsidRPr="001B76B6" w:rsidRDefault="00311CA7" w:rsidP="00311CA7">
            <w:pPr>
              <w:spacing w:after="0" w:line="240" w:lineRule="auto"/>
              <w:rPr>
                <w:rFonts w:eastAsia="Times New Roman" w:cstheme="minorHAnsi"/>
                <w:sz w:val="18"/>
                <w:szCs w:val="18"/>
              </w:rPr>
            </w:pPr>
            <w:r w:rsidRPr="001B76B6">
              <w:rPr>
                <w:rFonts w:eastAsia="Times New Roman" w:cstheme="minorHAnsi"/>
                <w:sz w:val="18"/>
                <w:szCs w:val="18"/>
              </w:rPr>
              <w:t>Cycle 2: 99.00 (66.01)</w:t>
            </w:r>
          </w:p>
          <w:p w14:paraId="1A582A63" w14:textId="77777777" w:rsidR="00311CA7" w:rsidRPr="001B76B6" w:rsidRDefault="00311CA7" w:rsidP="00311CA7">
            <w:pPr>
              <w:spacing w:after="0" w:line="240" w:lineRule="auto"/>
              <w:rPr>
                <w:rFonts w:eastAsia="Times New Roman" w:cstheme="minorHAnsi"/>
                <w:sz w:val="18"/>
                <w:szCs w:val="18"/>
              </w:rPr>
            </w:pPr>
            <w:r w:rsidRPr="001B76B6">
              <w:rPr>
                <w:rFonts w:eastAsia="Times New Roman" w:cstheme="minorHAnsi"/>
                <w:sz w:val="18"/>
                <w:szCs w:val="18"/>
              </w:rPr>
              <w:t>Cycle 3: 74.75 (51.58)</w:t>
            </w:r>
          </w:p>
          <w:p w14:paraId="435ED6E8"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P value within group P&lt;0.001, F=106.788</w:t>
            </w:r>
          </w:p>
          <w:p w14:paraId="28674BF0" w14:textId="77777777" w:rsidR="00311CA7" w:rsidRPr="00EA1187" w:rsidRDefault="00311CA7" w:rsidP="00311CA7">
            <w:pPr>
              <w:spacing w:after="0" w:line="240" w:lineRule="auto"/>
              <w:rPr>
                <w:rFonts w:eastAsia="Times New Roman" w:cstheme="minorHAnsi"/>
                <w:sz w:val="18"/>
                <w:szCs w:val="18"/>
              </w:rPr>
            </w:pPr>
          </w:p>
          <w:p w14:paraId="1DD8FEDF"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Late withdrawal bleed, N (%): </w:t>
            </w:r>
          </w:p>
          <w:p w14:paraId="28B66BD5"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79539468"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Cycle 1:</w:t>
            </w:r>
            <w:r w:rsidRPr="00EA1187">
              <w:rPr>
                <w:sz w:val="18"/>
                <w:szCs w:val="18"/>
                <w:lang w:val="fr-FR"/>
              </w:rPr>
              <w:t xml:space="preserve"> </w:t>
            </w:r>
            <w:r w:rsidRPr="00EA1187">
              <w:rPr>
                <w:rFonts w:eastAsia="Times New Roman" w:cstheme="minorHAnsi"/>
                <w:sz w:val="18"/>
                <w:szCs w:val="18"/>
                <w:lang w:val="fr-FR"/>
              </w:rPr>
              <w:t>12 (40%)</w:t>
            </w:r>
          </w:p>
          <w:p w14:paraId="1671454E"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Cycle 2:</w:t>
            </w:r>
            <w:r w:rsidRPr="00EA1187">
              <w:rPr>
                <w:sz w:val="18"/>
                <w:szCs w:val="18"/>
                <w:lang w:val="fr-FR"/>
              </w:rPr>
              <w:t xml:space="preserve"> </w:t>
            </w:r>
            <w:r w:rsidRPr="00EA1187">
              <w:rPr>
                <w:rFonts w:eastAsia="Times New Roman" w:cstheme="minorHAnsi"/>
                <w:sz w:val="18"/>
                <w:szCs w:val="18"/>
                <w:lang w:val="fr-FR"/>
              </w:rPr>
              <w:t>9 (30%)</w:t>
            </w:r>
          </w:p>
          <w:p w14:paraId="127C8DFE"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Cycle 3: 4 (13.3%)</w:t>
            </w:r>
          </w:p>
          <w:p w14:paraId="4F5FF5C8"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G2: </w:t>
            </w:r>
          </w:p>
          <w:p w14:paraId="2F64CF73"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Cycle 1: 14 (50%)</w:t>
            </w:r>
          </w:p>
          <w:p w14:paraId="497747CB"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Cycle 2: 8 (28.5%)</w:t>
            </w:r>
          </w:p>
          <w:p w14:paraId="000A087F"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Cycle 3: 4 (14.2%)</w:t>
            </w:r>
          </w:p>
          <w:p w14:paraId="1BF4AA22" w14:textId="77777777" w:rsidR="00311CA7" w:rsidRPr="00EA1187" w:rsidRDefault="00311CA7" w:rsidP="00311CA7">
            <w:pPr>
              <w:spacing w:after="0" w:line="240" w:lineRule="auto"/>
              <w:rPr>
                <w:rFonts w:eastAsia="Times New Roman" w:cstheme="minorHAnsi"/>
                <w:sz w:val="18"/>
                <w:szCs w:val="18"/>
              </w:rPr>
            </w:pPr>
          </w:p>
          <w:p w14:paraId="142FA476"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Early withdrawal bleed, N (%): </w:t>
            </w:r>
          </w:p>
          <w:p w14:paraId="02C4F646"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G1*: </w:t>
            </w:r>
          </w:p>
          <w:p w14:paraId="59287FC5"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Cycle 1: 3 (10%)</w:t>
            </w:r>
          </w:p>
          <w:p w14:paraId="01BA8615"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Cycle 2: 1 (3.3%)</w:t>
            </w:r>
          </w:p>
          <w:p w14:paraId="6BB6921E"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Cycle 3: 0 (0%)</w:t>
            </w:r>
          </w:p>
          <w:p w14:paraId="56107579"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G2: </w:t>
            </w:r>
          </w:p>
          <w:p w14:paraId="50777501" w14:textId="77777777" w:rsidR="00311CA7" w:rsidRPr="001B76B6" w:rsidRDefault="00311CA7" w:rsidP="00311CA7">
            <w:pPr>
              <w:spacing w:after="0" w:line="240" w:lineRule="auto"/>
              <w:rPr>
                <w:rFonts w:eastAsia="Times New Roman" w:cstheme="minorHAnsi"/>
                <w:sz w:val="18"/>
                <w:szCs w:val="18"/>
                <w:lang w:val="fr-FR"/>
              </w:rPr>
            </w:pPr>
            <w:r w:rsidRPr="001B76B6">
              <w:rPr>
                <w:rFonts w:eastAsia="Times New Roman" w:cstheme="minorHAnsi"/>
                <w:sz w:val="18"/>
                <w:szCs w:val="18"/>
                <w:lang w:val="fr-FR"/>
              </w:rPr>
              <w:t>Cycle 1: 0 (0%)</w:t>
            </w:r>
          </w:p>
          <w:p w14:paraId="11D07D3C"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Cycle 2: 0 (0%)</w:t>
            </w:r>
          </w:p>
          <w:p w14:paraId="0661206C"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Cycle 3: 0 (0%)</w:t>
            </w:r>
          </w:p>
          <w:p w14:paraId="5725767F" w14:textId="77777777" w:rsidR="00311CA7" w:rsidRPr="00EA1187" w:rsidRDefault="00311CA7" w:rsidP="00311CA7">
            <w:pPr>
              <w:spacing w:after="0" w:line="240" w:lineRule="auto"/>
              <w:rPr>
                <w:rFonts w:eastAsia="Times New Roman" w:cstheme="minorHAnsi"/>
                <w:sz w:val="18"/>
                <w:szCs w:val="18"/>
              </w:rPr>
            </w:pPr>
          </w:p>
          <w:p w14:paraId="533FC6DE"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Breakthrough bleed, N (%):</w:t>
            </w:r>
          </w:p>
          <w:p w14:paraId="50BD1F98"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G1*:</w:t>
            </w:r>
          </w:p>
          <w:p w14:paraId="0271E81C"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Cycle 1: 0 (0%) </w:t>
            </w:r>
          </w:p>
          <w:p w14:paraId="66E21E23"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Cycle 2: 0 (0%)</w:t>
            </w:r>
          </w:p>
          <w:p w14:paraId="0BAB05C1"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Cycle 3: 1 (3.3.%) </w:t>
            </w:r>
          </w:p>
          <w:p w14:paraId="3B0869D9"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G2: </w:t>
            </w:r>
          </w:p>
          <w:p w14:paraId="4CD16E2B"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Cycle 1: 2 (7%) </w:t>
            </w:r>
          </w:p>
          <w:p w14:paraId="197C3447"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Cycle 2: 4 (14%) </w:t>
            </w:r>
          </w:p>
          <w:p w14:paraId="4CEE344D" w14:textId="77777777" w:rsidR="00311CA7" w:rsidRPr="00EA1187" w:rsidRDefault="00311CA7" w:rsidP="00311CA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Cycle 3:4 (14.2%) </w:t>
            </w:r>
          </w:p>
          <w:p w14:paraId="695943C3" w14:textId="77777777" w:rsidR="00311CA7" w:rsidRPr="00EA1187" w:rsidRDefault="00311CA7" w:rsidP="00311CA7">
            <w:pPr>
              <w:spacing w:after="0" w:line="240" w:lineRule="auto"/>
              <w:rPr>
                <w:rFonts w:eastAsia="Times New Roman" w:cstheme="minorHAnsi"/>
                <w:sz w:val="18"/>
                <w:szCs w:val="18"/>
                <w:lang w:val="fr-FR"/>
              </w:rPr>
            </w:pPr>
          </w:p>
          <w:p w14:paraId="20898F38" w14:textId="77777777" w:rsidR="00311CA7" w:rsidRPr="00EA1187" w:rsidRDefault="00311CA7" w:rsidP="00311CA7">
            <w:pPr>
              <w:spacing w:after="0" w:line="240" w:lineRule="auto"/>
              <w:rPr>
                <w:rFonts w:eastAsia="Times New Roman"/>
                <w:sz w:val="18"/>
                <w:szCs w:val="18"/>
                <w:lang w:val="fr-FR"/>
              </w:rPr>
            </w:pPr>
            <w:r w:rsidRPr="00EA1187">
              <w:rPr>
                <w:rFonts w:eastAsia="Times New Roman" w:cstheme="minorHAnsi"/>
                <w:sz w:val="18"/>
                <w:szCs w:val="18"/>
                <w:lang w:val="fr-FR"/>
              </w:rPr>
              <w:t>Leucorrhoea, N (%)</w:t>
            </w:r>
            <w:r w:rsidRPr="00EA1187">
              <w:rPr>
                <w:rFonts w:eastAsia="Times New Roman"/>
                <w:sz w:val="18"/>
                <w:szCs w:val="18"/>
                <w:lang w:val="fr-FR"/>
              </w:rPr>
              <w:t>:</w:t>
            </w:r>
          </w:p>
          <w:p w14:paraId="58482917" w14:textId="77777777" w:rsidR="00311CA7" w:rsidRPr="00EA1187" w:rsidRDefault="00311CA7" w:rsidP="00311CA7">
            <w:pPr>
              <w:spacing w:after="0" w:line="240" w:lineRule="auto"/>
              <w:rPr>
                <w:rFonts w:eastAsia="Times New Roman"/>
                <w:sz w:val="18"/>
                <w:szCs w:val="18"/>
                <w:lang w:val="fr-FR"/>
              </w:rPr>
            </w:pPr>
            <w:r w:rsidRPr="00EA1187">
              <w:rPr>
                <w:rFonts w:eastAsia="Times New Roman"/>
                <w:sz w:val="18"/>
                <w:szCs w:val="18"/>
                <w:lang w:val="fr-FR"/>
              </w:rPr>
              <w:t>G1*: 6 (20%)</w:t>
            </w:r>
          </w:p>
          <w:p w14:paraId="635D37B6" w14:textId="77777777" w:rsidR="00311CA7" w:rsidRPr="00EA1187" w:rsidRDefault="00311CA7" w:rsidP="00311CA7">
            <w:pPr>
              <w:spacing w:after="0" w:line="240" w:lineRule="auto"/>
              <w:rPr>
                <w:rFonts w:eastAsia="Times New Roman"/>
                <w:sz w:val="18"/>
                <w:szCs w:val="18"/>
              </w:rPr>
            </w:pPr>
            <w:r w:rsidRPr="00EA1187">
              <w:rPr>
                <w:rFonts w:eastAsia="Times New Roman"/>
                <w:sz w:val="18"/>
                <w:szCs w:val="18"/>
              </w:rPr>
              <w:t xml:space="preserve">G2: 5 (17.8%) </w:t>
            </w:r>
          </w:p>
          <w:p w14:paraId="127917C8" w14:textId="0A2F3197" w:rsidR="00311CA7" w:rsidRPr="00EA1187" w:rsidRDefault="00311CA7" w:rsidP="00311CA7">
            <w:pPr>
              <w:spacing w:after="0" w:line="240" w:lineRule="auto"/>
              <w:rPr>
                <w:rFonts w:eastAsia="Times New Roman" w:cstheme="minorHAnsi"/>
                <w:sz w:val="18"/>
                <w:szCs w:val="18"/>
              </w:rPr>
            </w:pPr>
            <w:r w:rsidRPr="00EA1187">
              <w:rPr>
                <w:rFonts w:eastAsia="Times New Roman"/>
                <w:sz w:val="18"/>
                <w:szCs w:val="18"/>
              </w:rPr>
              <w:t>P=1.0</w:t>
            </w:r>
          </w:p>
        </w:tc>
        <w:tc>
          <w:tcPr>
            <w:tcW w:w="0" w:type="auto"/>
          </w:tcPr>
          <w:p w14:paraId="4F8E139E" w14:textId="77777777" w:rsidR="00311CA7" w:rsidRPr="00EA1187" w:rsidRDefault="00311CA7" w:rsidP="00311CA7">
            <w:pPr>
              <w:spacing w:after="0" w:line="240" w:lineRule="auto"/>
              <w:rPr>
                <w:rFonts w:eastAsia="Times New Roman"/>
                <w:sz w:val="18"/>
                <w:szCs w:val="18"/>
              </w:rPr>
            </w:pPr>
            <w:r w:rsidRPr="00EA1187">
              <w:rPr>
                <w:rFonts w:eastAsia="Times New Roman" w:cstheme="minorHAnsi"/>
                <w:sz w:val="18"/>
                <w:szCs w:val="18"/>
              </w:rPr>
              <w:t>Continuation after end of study, N (%)</w:t>
            </w:r>
            <w:r w:rsidRPr="00EA1187">
              <w:rPr>
                <w:rFonts w:eastAsia="Times New Roman"/>
                <w:sz w:val="18"/>
                <w:szCs w:val="18"/>
              </w:rPr>
              <w:t>:</w:t>
            </w:r>
          </w:p>
          <w:p w14:paraId="18938338" w14:textId="77777777" w:rsidR="00311CA7" w:rsidRPr="00EA1187" w:rsidRDefault="00311CA7" w:rsidP="00311CA7">
            <w:pPr>
              <w:spacing w:after="0" w:line="240" w:lineRule="auto"/>
              <w:rPr>
                <w:rFonts w:eastAsia="Times New Roman"/>
                <w:sz w:val="18"/>
                <w:szCs w:val="18"/>
              </w:rPr>
            </w:pPr>
            <w:r w:rsidRPr="00EA1187">
              <w:rPr>
                <w:rFonts w:eastAsia="Times New Roman"/>
                <w:sz w:val="18"/>
                <w:szCs w:val="18"/>
              </w:rPr>
              <w:t xml:space="preserve">G1*: 27 (90%) </w:t>
            </w:r>
          </w:p>
          <w:p w14:paraId="6E1DC79E" w14:textId="77777777" w:rsidR="00311CA7" w:rsidRPr="00EA1187" w:rsidRDefault="00311CA7" w:rsidP="00311CA7">
            <w:pPr>
              <w:spacing w:after="0" w:line="240" w:lineRule="auto"/>
              <w:rPr>
                <w:rFonts w:eastAsia="Times New Roman"/>
                <w:sz w:val="18"/>
                <w:szCs w:val="18"/>
              </w:rPr>
            </w:pPr>
            <w:r w:rsidRPr="00EA1187">
              <w:rPr>
                <w:rFonts w:eastAsia="Times New Roman"/>
                <w:sz w:val="18"/>
                <w:szCs w:val="18"/>
              </w:rPr>
              <w:t>G2: 20 (71%)</w:t>
            </w:r>
          </w:p>
          <w:p w14:paraId="077FF528" w14:textId="77777777" w:rsidR="00311CA7" w:rsidRPr="00EA1187" w:rsidRDefault="00311CA7" w:rsidP="00311CA7">
            <w:pPr>
              <w:spacing w:after="0" w:line="240" w:lineRule="auto"/>
              <w:rPr>
                <w:rFonts w:eastAsia="Times New Roman"/>
                <w:sz w:val="18"/>
                <w:szCs w:val="18"/>
              </w:rPr>
            </w:pPr>
            <w:r w:rsidRPr="00EA1187">
              <w:rPr>
                <w:rFonts w:eastAsia="Times New Roman"/>
                <w:sz w:val="18"/>
                <w:szCs w:val="18"/>
              </w:rPr>
              <w:t>NS</w:t>
            </w:r>
          </w:p>
          <w:p w14:paraId="52ECC3A4" w14:textId="77777777" w:rsidR="00311CA7" w:rsidRPr="00EA1187" w:rsidRDefault="00311CA7" w:rsidP="00311CA7">
            <w:pPr>
              <w:spacing w:after="0" w:line="240" w:lineRule="auto"/>
              <w:rPr>
                <w:rFonts w:eastAsia="Times New Roman" w:cstheme="minorHAnsi"/>
                <w:sz w:val="18"/>
                <w:szCs w:val="18"/>
              </w:rPr>
            </w:pPr>
          </w:p>
          <w:p w14:paraId="601A48B0"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Reasons for discontinuation: </w:t>
            </w:r>
          </w:p>
          <w:p w14:paraId="6B63672B"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Persistence of dysmenorrhea </w:t>
            </w:r>
          </w:p>
          <w:p w14:paraId="5F79D7A7"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 Poor compliance, breakthrough bleed</w:t>
            </w:r>
          </w:p>
          <w:p w14:paraId="4A9211B2" w14:textId="60530565"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 </w:t>
            </w:r>
          </w:p>
        </w:tc>
        <w:tc>
          <w:tcPr>
            <w:tcW w:w="0" w:type="auto"/>
          </w:tcPr>
          <w:p w14:paraId="60BDC2C9" w14:textId="6C02EAD3"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NR</w:t>
            </w:r>
          </w:p>
        </w:tc>
      </w:tr>
      <w:tr w:rsidR="00EA1187" w:rsidRPr="00EA1187" w14:paraId="665D36EB" w14:textId="77777777" w:rsidTr="00BD1DC8">
        <w:tc>
          <w:tcPr>
            <w:tcW w:w="0" w:type="auto"/>
            <w:gridSpan w:val="7"/>
            <w:shd w:val="clear" w:color="auto" w:fill="auto"/>
            <w:tcMar>
              <w:top w:w="40" w:type="dxa"/>
              <w:left w:w="81" w:type="dxa"/>
              <w:bottom w:w="40" w:type="dxa"/>
              <w:right w:w="81" w:type="dxa"/>
            </w:tcMar>
          </w:tcPr>
          <w:p w14:paraId="049F17B5" w14:textId="1DE571BA"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Multipurpose prevention technology </w:t>
            </w:r>
          </w:p>
        </w:tc>
      </w:tr>
      <w:tr w:rsidR="00EA1187" w:rsidRPr="00EA1187" w14:paraId="4699BC12" w14:textId="77777777" w:rsidTr="00BD1DC8">
        <w:tc>
          <w:tcPr>
            <w:tcW w:w="0" w:type="auto"/>
            <w:shd w:val="clear" w:color="auto" w:fill="auto"/>
            <w:tcMar>
              <w:top w:w="40" w:type="dxa"/>
              <w:left w:w="81" w:type="dxa"/>
              <w:bottom w:w="40" w:type="dxa"/>
              <w:right w:w="81" w:type="dxa"/>
            </w:tcMar>
          </w:tcPr>
          <w:p w14:paraId="23C90FFB"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Minnis 2018, Weinrib 2018, van der Straten 2018; </w:t>
            </w:r>
          </w:p>
          <w:p w14:paraId="7376DE68"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South Africa, Kenya; </w:t>
            </w:r>
          </w:p>
          <w:p w14:paraId="323F2DE6"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Bill &amp; Melinda Gates Foundation; </w:t>
            </w:r>
          </w:p>
          <w:p w14:paraId="328E1048" w14:textId="3CD09C9C"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TRIO</w:t>
            </w:r>
          </w:p>
        </w:tc>
        <w:tc>
          <w:tcPr>
            <w:tcW w:w="0" w:type="auto"/>
          </w:tcPr>
          <w:p w14:paraId="2A14CE29"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1:</w:t>
            </w:r>
          </w:p>
          <w:p w14:paraId="7B35CB4A"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Materials: NA (Placebo Truvada, Gilead) </w:t>
            </w:r>
          </w:p>
          <w:p w14:paraId="59C4D243"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imensions: NA</w:t>
            </w:r>
          </w:p>
          <w:p w14:paraId="6EC34242"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ose: None, administered daily</w:t>
            </w:r>
          </w:p>
          <w:p w14:paraId="53D1C9B9" w14:textId="77777777" w:rsidR="00311CA7" w:rsidRPr="00EA1187" w:rsidRDefault="00311CA7" w:rsidP="00311CA7">
            <w:pPr>
              <w:spacing w:after="0" w:line="240" w:lineRule="auto"/>
              <w:rPr>
                <w:rFonts w:eastAsia="Times New Roman" w:cstheme="minorHAnsi"/>
                <w:sz w:val="18"/>
                <w:szCs w:val="18"/>
              </w:rPr>
            </w:pPr>
          </w:p>
          <w:p w14:paraId="32349FD7"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w:t>
            </w:r>
          </w:p>
          <w:p w14:paraId="27E4C895"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Materials: NA</w:t>
            </w:r>
          </w:p>
          <w:p w14:paraId="0EEFCEEE"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imensions: NA</w:t>
            </w:r>
          </w:p>
          <w:p w14:paraId="20E228ED"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ose: Two 2 mL saline injections, administered monthly</w:t>
            </w:r>
          </w:p>
          <w:p w14:paraId="1F48C2DF" w14:textId="77777777" w:rsidR="00311CA7" w:rsidRPr="00EA1187" w:rsidRDefault="00311CA7" w:rsidP="00311CA7">
            <w:pPr>
              <w:spacing w:after="0" w:line="240" w:lineRule="auto"/>
              <w:rPr>
                <w:rFonts w:eastAsia="Times New Roman" w:cstheme="minorHAnsi"/>
                <w:sz w:val="18"/>
                <w:szCs w:val="18"/>
              </w:rPr>
            </w:pPr>
          </w:p>
          <w:p w14:paraId="4568B662"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3*: </w:t>
            </w:r>
          </w:p>
          <w:p w14:paraId="5D29B17B"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Materials: Silicone elastomer (International Partnerships for Microbicide) </w:t>
            </w:r>
          </w:p>
          <w:p w14:paraId="238A9A65"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imensions: NR</w:t>
            </w:r>
          </w:p>
          <w:p w14:paraId="0F136E02" w14:textId="1751DEF3"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ose: None, administered monthly, no ring-free period</w:t>
            </w:r>
          </w:p>
        </w:tc>
        <w:tc>
          <w:tcPr>
            <w:tcW w:w="0" w:type="auto"/>
          </w:tcPr>
          <w:p w14:paraId="3AE2C3FA"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Weinrib 2018: Product approval ratings prior to use, N (%): </w:t>
            </w:r>
          </w:p>
          <w:p w14:paraId="28853466"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1: 14% dislike very much, 15% dislike, 18% neutral, 37% like, 16% like very much</w:t>
            </w:r>
          </w:p>
          <w:p w14:paraId="1937FA15"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 6% dislike very much, 12% dislike, 13% neutral, 34% like, 35% like very much</w:t>
            </w:r>
          </w:p>
          <w:p w14:paraId="1381C6FB"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3*: 23% dislike very much, 21% dislike, 21% neutral, 30% like, 6% like very much</w:t>
            </w:r>
          </w:p>
          <w:p w14:paraId="74BB4C5E" w14:textId="77777777" w:rsidR="00311CA7" w:rsidRPr="00EA1187" w:rsidRDefault="00311CA7" w:rsidP="00311CA7">
            <w:pPr>
              <w:spacing w:after="0" w:line="240" w:lineRule="auto"/>
              <w:rPr>
                <w:rFonts w:eastAsia="Times New Roman" w:cstheme="minorHAnsi"/>
                <w:sz w:val="18"/>
                <w:szCs w:val="18"/>
              </w:rPr>
            </w:pPr>
          </w:p>
          <w:p w14:paraId="506DB366"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Weinrib 2018, G3* only: Approval increased post-educational video by mean 0.35 points (p&lt;0.001).</w:t>
            </w:r>
          </w:p>
          <w:p w14:paraId="1B8836A2" w14:textId="77777777" w:rsidR="00311CA7" w:rsidRPr="00EA1187" w:rsidRDefault="00311CA7" w:rsidP="00311CA7">
            <w:pPr>
              <w:spacing w:after="0" w:line="240" w:lineRule="auto"/>
              <w:rPr>
                <w:rFonts w:eastAsia="Times New Roman" w:cstheme="minorHAnsi"/>
                <w:sz w:val="18"/>
                <w:szCs w:val="18"/>
              </w:rPr>
            </w:pPr>
          </w:p>
          <w:p w14:paraId="53A4B1E1" w14:textId="77777777" w:rsidR="00311CA7" w:rsidRPr="00EA1187" w:rsidRDefault="00311CA7" w:rsidP="00311CA7">
            <w:pPr>
              <w:spacing w:after="0" w:line="240" w:lineRule="auto"/>
              <w:rPr>
                <w:rFonts w:eastAsia="Times New Roman"/>
                <w:sz w:val="18"/>
                <w:szCs w:val="18"/>
              </w:rPr>
            </w:pPr>
            <w:r w:rsidRPr="00EA1187">
              <w:rPr>
                <w:rFonts w:eastAsia="Times New Roman" w:cstheme="minorHAnsi"/>
                <w:sz w:val="18"/>
                <w:szCs w:val="18"/>
              </w:rPr>
              <w:t xml:space="preserve">Minnis 2018: </w:t>
            </w:r>
            <w:r w:rsidRPr="00EA1187">
              <w:rPr>
                <w:rFonts w:eastAsia="Times New Roman"/>
                <w:sz w:val="18"/>
                <w:szCs w:val="18"/>
              </w:rPr>
              <w:t>Mean (CI) score of "liking"</w:t>
            </w:r>
            <w:r w:rsidRPr="00EA1187">
              <w:rPr>
                <w:rStyle w:val="EndnoteReference"/>
                <w:rFonts w:eastAsia="Times New Roman"/>
                <w:sz w:val="18"/>
                <w:szCs w:val="18"/>
              </w:rPr>
              <w:endnoteReference w:id="18"/>
            </w:r>
            <w:r w:rsidRPr="00EA1187">
              <w:rPr>
                <w:rFonts w:eastAsia="Times New Roman"/>
                <w:sz w:val="18"/>
                <w:szCs w:val="18"/>
              </w:rPr>
              <w:t xml:space="preserve"> product after 1 mo. use: </w:t>
            </w:r>
          </w:p>
          <w:p w14:paraId="7048D416" w14:textId="77777777" w:rsidR="00311CA7" w:rsidRPr="00EA1187" w:rsidRDefault="00311CA7" w:rsidP="00311CA7">
            <w:pPr>
              <w:spacing w:after="0" w:line="240" w:lineRule="auto"/>
              <w:rPr>
                <w:rFonts w:eastAsia="Times New Roman"/>
                <w:sz w:val="18"/>
                <w:szCs w:val="18"/>
              </w:rPr>
            </w:pPr>
            <w:r w:rsidRPr="00EA1187">
              <w:rPr>
                <w:rFonts w:eastAsia="Times New Roman"/>
                <w:sz w:val="18"/>
                <w:szCs w:val="18"/>
              </w:rPr>
              <w:t xml:space="preserve">G1: 2.96 (95%CI: 2.81, 3.12) </w:t>
            </w:r>
          </w:p>
          <w:p w14:paraId="34FD378B" w14:textId="77777777" w:rsidR="00311CA7" w:rsidRPr="00EA1187" w:rsidRDefault="00311CA7" w:rsidP="00311CA7">
            <w:pPr>
              <w:spacing w:after="0" w:line="240" w:lineRule="auto"/>
              <w:rPr>
                <w:rFonts w:eastAsia="Times New Roman"/>
                <w:sz w:val="18"/>
                <w:szCs w:val="18"/>
              </w:rPr>
            </w:pPr>
            <w:r w:rsidRPr="00EA1187">
              <w:rPr>
                <w:rFonts w:eastAsia="Times New Roman"/>
                <w:sz w:val="18"/>
                <w:szCs w:val="18"/>
              </w:rPr>
              <w:t xml:space="preserve">G2: 4.26 (95%CI: 4.14, 4.38) </w:t>
            </w:r>
          </w:p>
          <w:p w14:paraId="7148AA88" w14:textId="77777777" w:rsidR="00311CA7" w:rsidRPr="00EA1187" w:rsidRDefault="00311CA7" w:rsidP="00311CA7">
            <w:pPr>
              <w:spacing w:after="0" w:line="240" w:lineRule="auto"/>
              <w:rPr>
                <w:rFonts w:eastAsia="Times New Roman"/>
                <w:sz w:val="18"/>
                <w:szCs w:val="18"/>
              </w:rPr>
            </w:pPr>
            <w:r w:rsidRPr="00EA1187">
              <w:rPr>
                <w:rFonts w:eastAsia="Times New Roman"/>
                <w:sz w:val="18"/>
                <w:szCs w:val="18"/>
              </w:rPr>
              <w:t xml:space="preserve">G3*: 3.28 (95%CI: 3.11, 3.45) </w:t>
            </w:r>
          </w:p>
          <w:p w14:paraId="0BC317D9" w14:textId="77777777" w:rsidR="00311CA7" w:rsidRPr="00EA1187" w:rsidRDefault="00311CA7" w:rsidP="00311CA7">
            <w:pPr>
              <w:spacing w:after="0" w:line="240" w:lineRule="auto"/>
              <w:rPr>
                <w:rFonts w:eastAsia="Times New Roman"/>
                <w:sz w:val="18"/>
                <w:szCs w:val="18"/>
              </w:rPr>
            </w:pPr>
            <w:r w:rsidRPr="00EA1187">
              <w:rPr>
                <w:rFonts w:eastAsia="Times New Roman"/>
                <w:sz w:val="18"/>
                <w:szCs w:val="18"/>
              </w:rPr>
              <w:t>Significantly higher for injection than other methods, (P&lt;0.0001); significantly higher for rings than tablets (P=0.015)</w:t>
            </w:r>
          </w:p>
          <w:p w14:paraId="56769DCC" w14:textId="77777777" w:rsidR="00311CA7" w:rsidRPr="00EA1187" w:rsidRDefault="00311CA7" w:rsidP="00311CA7">
            <w:pPr>
              <w:spacing w:after="0" w:line="240" w:lineRule="auto"/>
              <w:rPr>
                <w:rFonts w:eastAsia="Times New Roman"/>
                <w:sz w:val="18"/>
                <w:szCs w:val="18"/>
              </w:rPr>
            </w:pPr>
          </w:p>
          <w:p w14:paraId="1F907D45" w14:textId="77777777" w:rsidR="00311CA7" w:rsidRPr="00EA1187" w:rsidRDefault="00311CA7" w:rsidP="00311CA7">
            <w:pPr>
              <w:spacing w:after="0" w:line="240" w:lineRule="auto"/>
              <w:rPr>
                <w:rFonts w:eastAsia="Times New Roman"/>
                <w:sz w:val="18"/>
                <w:szCs w:val="18"/>
              </w:rPr>
            </w:pPr>
            <w:r w:rsidRPr="00EA1187">
              <w:rPr>
                <w:rFonts w:eastAsia="Times New Roman" w:cstheme="minorHAnsi"/>
                <w:sz w:val="18"/>
                <w:szCs w:val="18"/>
              </w:rPr>
              <w:t xml:space="preserve">Minnis 2018: </w:t>
            </w:r>
            <w:r w:rsidRPr="00EA1187">
              <w:rPr>
                <w:rFonts w:eastAsia="Times New Roman"/>
                <w:sz w:val="18"/>
                <w:szCs w:val="18"/>
              </w:rPr>
              <w:t xml:space="preserve">Mean "liking" score before use: </w:t>
            </w:r>
          </w:p>
          <w:p w14:paraId="05227199" w14:textId="77777777" w:rsidR="00311CA7" w:rsidRPr="00EA1187" w:rsidRDefault="00311CA7" w:rsidP="00311CA7">
            <w:pPr>
              <w:spacing w:after="0" w:line="240" w:lineRule="auto"/>
              <w:rPr>
                <w:rFonts w:eastAsia="Times New Roman"/>
                <w:sz w:val="18"/>
                <w:szCs w:val="18"/>
              </w:rPr>
            </w:pPr>
            <w:r w:rsidRPr="00EA1187">
              <w:rPr>
                <w:rFonts w:eastAsia="Times New Roman"/>
                <w:sz w:val="18"/>
                <w:szCs w:val="18"/>
              </w:rPr>
              <w:t>G1: 3.25 (95%CI: 3.09, 3.40)</w:t>
            </w:r>
          </w:p>
          <w:p w14:paraId="156CB089" w14:textId="77777777" w:rsidR="00311CA7" w:rsidRPr="00EA1187" w:rsidRDefault="00311CA7" w:rsidP="00311CA7">
            <w:pPr>
              <w:spacing w:after="0" w:line="240" w:lineRule="auto"/>
              <w:rPr>
                <w:rFonts w:eastAsia="Times New Roman"/>
                <w:sz w:val="18"/>
                <w:szCs w:val="18"/>
              </w:rPr>
            </w:pPr>
            <w:r w:rsidRPr="00EA1187">
              <w:rPr>
                <w:rFonts w:eastAsia="Times New Roman"/>
                <w:sz w:val="18"/>
                <w:szCs w:val="18"/>
              </w:rPr>
              <w:t>G2: 3.80 (95%CI: 3.66, 3.95)</w:t>
            </w:r>
          </w:p>
          <w:p w14:paraId="05BD22DB" w14:textId="77777777" w:rsidR="00311CA7" w:rsidRPr="00EA1187" w:rsidRDefault="00311CA7" w:rsidP="00311CA7">
            <w:pPr>
              <w:spacing w:after="0" w:line="240" w:lineRule="auto"/>
              <w:rPr>
                <w:rFonts w:eastAsia="Times New Roman"/>
                <w:sz w:val="18"/>
                <w:szCs w:val="18"/>
              </w:rPr>
            </w:pPr>
            <w:r w:rsidRPr="00EA1187">
              <w:rPr>
                <w:rFonts w:eastAsia="Times New Roman"/>
                <w:sz w:val="18"/>
                <w:szCs w:val="18"/>
              </w:rPr>
              <w:t>G3*: 2.77 (95%CI: 2.61, 2.92)</w:t>
            </w:r>
          </w:p>
          <w:p w14:paraId="43EEF00B" w14:textId="77777777" w:rsidR="00311CA7" w:rsidRPr="00EA1187" w:rsidRDefault="00311CA7" w:rsidP="00311CA7">
            <w:pPr>
              <w:spacing w:after="0" w:line="240" w:lineRule="auto"/>
              <w:rPr>
                <w:rFonts w:eastAsia="Times New Roman"/>
                <w:sz w:val="18"/>
                <w:szCs w:val="18"/>
              </w:rPr>
            </w:pPr>
          </w:p>
          <w:p w14:paraId="407BB096" w14:textId="77777777" w:rsidR="00311CA7" w:rsidRPr="00EA1187" w:rsidRDefault="00311CA7" w:rsidP="00311CA7">
            <w:pPr>
              <w:spacing w:after="0" w:line="240" w:lineRule="auto"/>
              <w:rPr>
                <w:rFonts w:eastAsia="Times New Roman"/>
                <w:sz w:val="18"/>
                <w:szCs w:val="18"/>
              </w:rPr>
            </w:pPr>
            <w:r w:rsidRPr="00EA1187">
              <w:rPr>
                <w:rFonts w:eastAsia="Times New Roman" w:cstheme="minorHAnsi"/>
                <w:sz w:val="18"/>
                <w:szCs w:val="18"/>
              </w:rPr>
              <w:t xml:space="preserve">Minnis 2018: </w:t>
            </w:r>
            <w:r w:rsidRPr="00EA1187">
              <w:rPr>
                <w:rFonts w:eastAsia="Times New Roman"/>
                <w:sz w:val="18"/>
                <w:szCs w:val="18"/>
              </w:rPr>
              <w:t xml:space="preserve">Change in mean "liking" score from before use to after 1 mo. use: </w:t>
            </w:r>
          </w:p>
          <w:p w14:paraId="6432351E" w14:textId="77777777" w:rsidR="00311CA7" w:rsidRPr="00EA1187" w:rsidRDefault="00311CA7" w:rsidP="00311CA7">
            <w:pPr>
              <w:spacing w:after="0" w:line="240" w:lineRule="auto"/>
              <w:rPr>
                <w:rFonts w:eastAsia="Times New Roman"/>
                <w:sz w:val="18"/>
                <w:szCs w:val="18"/>
                <w:lang w:val="fr-FR"/>
              </w:rPr>
            </w:pPr>
            <w:r w:rsidRPr="00EA1187">
              <w:rPr>
                <w:rFonts w:eastAsia="Times New Roman"/>
                <w:sz w:val="18"/>
                <w:szCs w:val="18"/>
                <w:lang w:val="fr-FR"/>
              </w:rPr>
              <w:t>G1: 0.24 (95%CI: 0.05, 0.42)</w:t>
            </w:r>
          </w:p>
          <w:p w14:paraId="752CBCCD" w14:textId="77777777" w:rsidR="00311CA7" w:rsidRPr="00EA1187" w:rsidRDefault="00311CA7" w:rsidP="00311CA7">
            <w:pPr>
              <w:spacing w:after="0" w:line="240" w:lineRule="auto"/>
              <w:rPr>
                <w:rFonts w:eastAsia="Times New Roman"/>
                <w:sz w:val="18"/>
                <w:szCs w:val="18"/>
                <w:lang w:val="fr-FR"/>
              </w:rPr>
            </w:pPr>
            <w:r w:rsidRPr="00EA1187">
              <w:rPr>
                <w:rFonts w:eastAsia="Times New Roman"/>
                <w:sz w:val="18"/>
                <w:szCs w:val="18"/>
                <w:lang w:val="fr-FR"/>
              </w:rPr>
              <w:t>P=0.013</w:t>
            </w:r>
          </w:p>
          <w:p w14:paraId="5053FCCF" w14:textId="77777777" w:rsidR="00311CA7" w:rsidRPr="00EA1187" w:rsidRDefault="00311CA7" w:rsidP="00311CA7">
            <w:pPr>
              <w:spacing w:after="0" w:line="240" w:lineRule="auto"/>
              <w:rPr>
                <w:rFonts w:eastAsia="Times New Roman"/>
                <w:sz w:val="18"/>
                <w:szCs w:val="18"/>
                <w:lang w:val="fr-FR"/>
              </w:rPr>
            </w:pPr>
            <w:r w:rsidRPr="00EA1187">
              <w:rPr>
                <w:rFonts w:eastAsia="Times New Roman"/>
                <w:sz w:val="18"/>
                <w:szCs w:val="18"/>
                <w:lang w:val="fr-FR"/>
              </w:rPr>
              <w:t>G2: 0.62 (95%CI: 0.45, 0.79)</w:t>
            </w:r>
          </w:p>
          <w:p w14:paraId="41166040" w14:textId="77777777" w:rsidR="00311CA7" w:rsidRPr="00EA1187" w:rsidRDefault="00311CA7" w:rsidP="00311CA7">
            <w:pPr>
              <w:spacing w:after="0" w:line="240" w:lineRule="auto"/>
              <w:rPr>
                <w:rFonts w:eastAsia="Times New Roman"/>
                <w:sz w:val="18"/>
                <w:szCs w:val="18"/>
                <w:lang w:val="fr-FR"/>
              </w:rPr>
            </w:pPr>
            <w:r w:rsidRPr="00EA1187">
              <w:rPr>
                <w:rFonts w:eastAsia="Times New Roman"/>
                <w:sz w:val="18"/>
                <w:szCs w:val="18"/>
                <w:lang w:val="fr-FR"/>
              </w:rPr>
              <w:t>P&lt;0.001</w:t>
            </w:r>
          </w:p>
          <w:p w14:paraId="127742EE" w14:textId="77777777" w:rsidR="00311CA7" w:rsidRPr="00EA1187" w:rsidRDefault="00311CA7" w:rsidP="00311CA7">
            <w:pPr>
              <w:spacing w:after="0" w:line="240" w:lineRule="auto"/>
              <w:rPr>
                <w:rFonts w:eastAsia="Times New Roman"/>
                <w:sz w:val="18"/>
                <w:szCs w:val="18"/>
                <w:lang w:val="fr-FR"/>
              </w:rPr>
            </w:pPr>
            <w:r w:rsidRPr="00EA1187">
              <w:rPr>
                <w:rFonts w:eastAsia="Times New Roman"/>
                <w:sz w:val="18"/>
                <w:szCs w:val="18"/>
                <w:lang w:val="fr-FR"/>
              </w:rPr>
              <w:t>G3*: 0.97 (95%CI: 0.75, 1.16)</w:t>
            </w:r>
          </w:p>
          <w:p w14:paraId="044F6979" w14:textId="77777777" w:rsidR="00311CA7" w:rsidRPr="001B76B6" w:rsidRDefault="00311CA7" w:rsidP="00311CA7">
            <w:pPr>
              <w:spacing w:after="0" w:line="240" w:lineRule="auto"/>
              <w:rPr>
                <w:rFonts w:eastAsia="Times New Roman"/>
                <w:sz w:val="18"/>
                <w:szCs w:val="18"/>
                <w:lang w:val="fr-FR"/>
              </w:rPr>
            </w:pPr>
            <w:r w:rsidRPr="001B76B6">
              <w:rPr>
                <w:rFonts w:eastAsia="Times New Roman"/>
                <w:sz w:val="18"/>
                <w:szCs w:val="18"/>
                <w:lang w:val="fr-FR"/>
              </w:rPr>
              <w:t>P&lt;0.001</w:t>
            </w:r>
          </w:p>
          <w:p w14:paraId="758E0598" w14:textId="77777777" w:rsidR="00311CA7" w:rsidRPr="001B76B6" w:rsidRDefault="00311CA7" w:rsidP="00311CA7">
            <w:pPr>
              <w:spacing w:after="0" w:line="240" w:lineRule="auto"/>
              <w:rPr>
                <w:rFonts w:eastAsia="Times New Roman"/>
                <w:sz w:val="18"/>
                <w:szCs w:val="18"/>
                <w:lang w:val="fr-FR"/>
              </w:rPr>
            </w:pPr>
          </w:p>
          <w:p w14:paraId="647992BA" w14:textId="77777777" w:rsidR="00311CA7" w:rsidRPr="00EA1187" w:rsidRDefault="00311CA7" w:rsidP="00311CA7">
            <w:pPr>
              <w:spacing w:after="0" w:line="240" w:lineRule="auto"/>
              <w:rPr>
                <w:rFonts w:eastAsia="Times New Roman"/>
                <w:sz w:val="18"/>
                <w:szCs w:val="18"/>
              </w:rPr>
            </w:pPr>
            <w:r w:rsidRPr="00EA1187">
              <w:rPr>
                <w:rFonts w:eastAsia="Times New Roman" w:cstheme="minorHAnsi"/>
                <w:sz w:val="18"/>
                <w:szCs w:val="18"/>
              </w:rPr>
              <w:t xml:space="preserve">van der Straten 2018: </w:t>
            </w:r>
            <w:r w:rsidRPr="00EA1187">
              <w:rPr>
                <w:rFonts w:eastAsia="Times New Roman"/>
                <w:sz w:val="18"/>
                <w:szCs w:val="18"/>
              </w:rPr>
              <w:t xml:space="preserve">Disinterested in using product in future, after using each for 1 mo. (N=249), N (%): </w:t>
            </w:r>
          </w:p>
          <w:p w14:paraId="26FEC2D0"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108 (43%)  </w:t>
            </w:r>
          </w:p>
          <w:p w14:paraId="168465DB"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2: 13 (5%)  </w:t>
            </w:r>
          </w:p>
          <w:p w14:paraId="70443030"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3*: 118 (47%)  </w:t>
            </w:r>
          </w:p>
          <w:p w14:paraId="02F99308"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Would consider using all: 16 (6%) </w:t>
            </w:r>
          </w:p>
          <w:p w14:paraId="776FF0A8" w14:textId="77777777" w:rsidR="00311CA7" w:rsidRPr="00EA1187" w:rsidRDefault="00311CA7" w:rsidP="00311CA7">
            <w:pPr>
              <w:spacing w:after="0" w:line="240" w:lineRule="auto"/>
              <w:rPr>
                <w:rFonts w:eastAsia="Times New Roman"/>
                <w:sz w:val="18"/>
                <w:szCs w:val="18"/>
              </w:rPr>
            </w:pPr>
          </w:p>
        </w:tc>
        <w:tc>
          <w:tcPr>
            <w:tcW w:w="0" w:type="auto"/>
          </w:tcPr>
          <w:p w14:paraId="45E3E1F6"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Minnis 2018: Acceptable look of product after 1 mo. use, N (%): </w:t>
            </w:r>
          </w:p>
          <w:p w14:paraId="52608344"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1: 157 (61.6%)</w:t>
            </w:r>
          </w:p>
          <w:p w14:paraId="5B98ACEE"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 224 (88.2%)</w:t>
            </w:r>
          </w:p>
          <w:p w14:paraId="0B2F0F84"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3*: 169 (66.5%)</w:t>
            </w:r>
          </w:p>
          <w:p w14:paraId="2772E165" w14:textId="77777777" w:rsidR="00311CA7" w:rsidRPr="00EA1187" w:rsidRDefault="00311CA7" w:rsidP="00311CA7">
            <w:pPr>
              <w:spacing w:after="0" w:line="240" w:lineRule="auto"/>
              <w:rPr>
                <w:rFonts w:eastAsia="Times New Roman" w:cstheme="minorHAnsi"/>
                <w:sz w:val="18"/>
                <w:szCs w:val="18"/>
              </w:rPr>
            </w:pPr>
          </w:p>
          <w:p w14:paraId="7D3D9A22"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Minnis 2018: Acceptable ease of use after 1 mo. use, N (%): </w:t>
            </w:r>
          </w:p>
          <w:p w14:paraId="3F4EFE44"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1: 149 (58.4%)</w:t>
            </w:r>
          </w:p>
          <w:p w14:paraId="547D508B"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 236 (92.9%)</w:t>
            </w:r>
          </w:p>
          <w:p w14:paraId="6687B62A"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3*: 189 (74.4%)</w:t>
            </w:r>
          </w:p>
          <w:p w14:paraId="7F646902" w14:textId="77777777" w:rsidR="00311CA7" w:rsidRPr="00EA1187" w:rsidRDefault="00311CA7" w:rsidP="00311CA7">
            <w:pPr>
              <w:spacing w:after="0" w:line="240" w:lineRule="auto"/>
              <w:rPr>
                <w:rFonts w:eastAsia="Times New Roman" w:cstheme="minorHAnsi"/>
                <w:sz w:val="18"/>
                <w:szCs w:val="18"/>
              </w:rPr>
            </w:pPr>
          </w:p>
          <w:p w14:paraId="4A1D6651"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Minnis 2018: Acceptable interference with normal activities after 1 mo. use, N (%): </w:t>
            </w:r>
          </w:p>
          <w:p w14:paraId="64EAFD2D"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1: 170 (66.7%)</w:t>
            </w:r>
          </w:p>
          <w:p w14:paraId="25FF99B1"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 230 (90.6%)</w:t>
            </w:r>
          </w:p>
          <w:p w14:paraId="59B7D5D2"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3*: 186 (73.2%)</w:t>
            </w:r>
          </w:p>
          <w:p w14:paraId="7C92ADCE" w14:textId="77777777" w:rsidR="00311CA7" w:rsidRPr="00EA1187" w:rsidRDefault="00311CA7" w:rsidP="00311CA7">
            <w:pPr>
              <w:spacing w:after="0" w:line="240" w:lineRule="auto"/>
              <w:rPr>
                <w:rFonts w:eastAsia="Times New Roman" w:cstheme="minorHAnsi"/>
                <w:sz w:val="18"/>
                <w:szCs w:val="18"/>
              </w:rPr>
            </w:pPr>
          </w:p>
          <w:p w14:paraId="2222B3D8"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Minnis 2018: Possible to use without partner knowledge after 1 mo. use, N (%): </w:t>
            </w:r>
          </w:p>
          <w:p w14:paraId="285A30A0"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1: 176 (69.0%)</w:t>
            </w:r>
          </w:p>
          <w:p w14:paraId="270824B9"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 198 (78.0%)</w:t>
            </w:r>
          </w:p>
          <w:p w14:paraId="7E758254"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3*: 159 (62.6%)</w:t>
            </w:r>
          </w:p>
          <w:p w14:paraId="7D15C866" w14:textId="77777777" w:rsidR="00311CA7" w:rsidRPr="00EA1187" w:rsidRDefault="00311CA7" w:rsidP="00311CA7">
            <w:pPr>
              <w:spacing w:after="0" w:line="240" w:lineRule="auto"/>
              <w:rPr>
                <w:rFonts w:eastAsia="Times New Roman" w:cstheme="minorHAnsi"/>
                <w:sz w:val="18"/>
                <w:szCs w:val="18"/>
              </w:rPr>
            </w:pPr>
          </w:p>
          <w:p w14:paraId="47B5E2DF"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Minnis 2018: Possible to use without family knowledge after 1 mo. use, N (%): </w:t>
            </w:r>
          </w:p>
          <w:p w14:paraId="27CD5B8E"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1: 167 (65.5%)</w:t>
            </w:r>
          </w:p>
          <w:p w14:paraId="0C3E2890"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 186 (73.2%)</w:t>
            </w:r>
          </w:p>
          <w:p w14:paraId="47A6C4D9"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3*: 204 (80.3%)</w:t>
            </w:r>
          </w:p>
          <w:p w14:paraId="63DA9CEF" w14:textId="77777777" w:rsidR="00311CA7" w:rsidRPr="00EA1187" w:rsidRDefault="00311CA7" w:rsidP="00311CA7">
            <w:pPr>
              <w:spacing w:after="0" w:line="240" w:lineRule="auto"/>
              <w:rPr>
                <w:rFonts w:eastAsia="Times New Roman" w:cstheme="minorHAnsi"/>
                <w:sz w:val="18"/>
                <w:szCs w:val="18"/>
              </w:rPr>
            </w:pPr>
          </w:p>
          <w:p w14:paraId="54C37070"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Minnis 2018: G3* only, after 1 mo. use: </w:t>
            </w:r>
          </w:p>
          <w:p w14:paraId="68BD5CF0"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Ring size acceptable, N (%): 156 (61.4%)</w:t>
            </w:r>
          </w:p>
          <w:p w14:paraId="43A364BD"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Ring felt acceptable during sex, N (%): 142 (55.9%) </w:t>
            </w:r>
          </w:p>
          <w:p w14:paraId="6E5C82AB"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Ring felt acceptable to partner during sex, N (%): 151 (59.7%)</w:t>
            </w:r>
          </w:p>
          <w:p w14:paraId="6E0DDC6B"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Ring felt acceptable during menses, N (%): 137 (53.9%) </w:t>
            </w:r>
          </w:p>
          <w:p w14:paraId="24CDF048"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Leaving ring for month acceptable, N (%): 180 (71.7%)</w:t>
            </w:r>
          </w:p>
          <w:p w14:paraId="1C704423" w14:textId="0B87B3EE"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Ring felt acceptable in hands, N (%): 156 (61.7%) </w:t>
            </w:r>
          </w:p>
        </w:tc>
        <w:tc>
          <w:tcPr>
            <w:tcW w:w="0" w:type="auto"/>
          </w:tcPr>
          <w:p w14:paraId="19F2A3CC" w14:textId="700E66A8"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738539E2"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Weinrib 2018: Stated product choice prior to use, N (%): </w:t>
            </w:r>
          </w:p>
          <w:p w14:paraId="590A80DF"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75 (27.1%) </w:t>
            </w:r>
          </w:p>
          <w:p w14:paraId="02FEC8E7"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Injections: 172 (62.1%) </w:t>
            </w:r>
          </w:p>
          <w:p w14:paraId="036DE9E3"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3*: 30 (10.8%)</w:t>
            </w:r>
          </w:p>
          <w:p w14:paraId="2AB26423" w14:textId="77777777" w:rsidR="00311CA7" w:rsidRPr="00EA1187" w:rsidRDefault="00311CA7" w:rsidP="00311CA7">
            <w:pPr>
              <w:spacing w:after="0" w:line="240" w:lineRule="auto"/>
              <w:rPr>
                <w:rFonts w:eastAsia="Times New Roman" w:cstheme="minorHAnsi"/>
                <w:sz w:val="18"/>
                <w:szCs w:val="18"/>
              </w:rPr>
            </w:pPr>
          </w:p>
          <w:p w14:paraId="18B865CE"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Weinrib 2018: Stated product choice of ring over tablet: Women aged 25 to 30 (vs. 18 to 24) aRRR=3.1 (95%CI 1.2, 8.2); Prior contraceptive use of implants/IUD (vs. no use) aRRR=2.88 (95%CI 1.12, 7.45); women aged 25 to 30 (vs. 18 to 24) in Soshanguve aRRR=NR, NS; women aged 25 to 30 (vs. 18 to 24) in Kisumu aRRR=5.7 (95%CI 1.4, 23.4); Somewhat/very/extremely worried about HIV infection (vs. not at all/a little worried) aRRR=0.50 (95%CI 0.19, 1.32); Prior contraceptive use of pills (vs. no use) aRRR=0.49 (95%CI 0.17, 1.39); Prior contraceptive use of injectables (vs. no use) aRRR=0.74 (95%CI 0.28, 1.93)</w:t>
            </w:r>
          </w:p>
          <w:p w14:paraId="752644EB"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Adjusted for age, study site, and randomization sequence. </w:t>
            </w:r>
          </w:p>
          <w:p w14:paraId="582EF2F4" w14:textId="77777777" w:rsidR="00311CA7" w:rsidRPr="00EA1187" w:rsidRDefault="00311CA7" w:rsidP="00311CA7">
            <w:pPr>
              <w:spacing w:after="0" w:line="240" w:lineRule="auto"/>
              <w:rPr>
                <w:rFonts w:eastAsia="Times New Roman" w:cstheme="minorHAnsi"/>
                <w:sz w:val="18"/>
                <w:szCs w:val="18"/>
              </w:rPr>
            </w:pPr>
          </w:p>
          <w:p w14:paraId="1C2B5B60"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van der Straten 2018: Product choice, after using each for 1 mo. (N=249), N (%):</w:t>
            </w:r>
          </w:p>
          <w:p w14:paraId="465D3875"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52 (21%) </w:t>
            </w:r>
          </w:p>
          <w:p w14:paraId="014BBE65"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2: 160 (64%) </w:t>
            </w:r>
          </w:p>
          <w:p w14:paraId="51D3CCA8"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3*: 37 (15%) </w:t>
            </w:r>
          </w:p>
          <w:p w14:paraId="455F2A11" w14:textId="77777777" w:rsidR="00311CA7" w:rsidRPr="00EA1187" w:rsidRDefault="00311CA7" w:rsidP="00311CA7">
            <w:pPr>
              <w:spacing w:after="0" w:line="240" w:lineRule="auto"/>
              <w:rPr>
                <w:rFonts w:eastAsia="Times New Roman" w:cstheme="minorHAnsi"/>
                <w:sz w:val="18"/>
                <w:szCs w:val="18"/>
              </w:rPr>
            </w:pPr>
          </w:p>
          <w:p w14:paraId="6EDD95BB"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van der Straten 2018: Product switching, after initial choice (N=249) , N (%):</w:t>
            </w:r>
          </w:p>
          <w:p w14:paraId="45C612AE"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5AC77ED7"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To product: 22 (9%) </w:t>
            </w:r>
          </w:p>
          <w:p w14:paraId="3259F1F2"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Away from product: 11 (4%)  </w:t>
            </w:r>
          </w:p>
          <w:p w14:paraId="3FA3A3B6"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03CC4BF2"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To product: 16 (6%) </w:t>
            </w:r>
          </w:p>
          <w:p w14:paraId="4F8A39B0"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Away from product: 27 (11%) </w:t>
            </w:r>
          </w:p>
          <w:p w14:paraId="04D3E650"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3*: </w:t>
            </w:r>
          </w:p>
          <w:p w14:paraId="50374894"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To product: 12 (5%)</w:t>
            </w:r>
          </w:p>
          <w:p w14:paraId="73E83479"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Away from product: 12 (5%)</w:t>
            </w:r>
          </w:p>
          <w:p w14:paraId="2E31F693" w14:textId="77777777" w:rsidR="00311CA7" w:rsidRPr="00EA1187" w:rsidRDefault="00311CA7" w:rsidP="00311CA7">
            <w:pPr>
              <w:spacing w:after="0" w:line="240" w:lineRule="auto"/>
              <w:rPr>
                <w:rFonts w:eastAsia="Times New Roman" w:cstheme="minorHAnsi"/>
                <w:sz w:val="18"/>
                <w:szCs w:val="18"/>
              </w:rPr>
            </w:pPr>
          </w:p>
          <w:p w14:paraId="0C827B9D" w14:textId="77777777" w:rsidR="00311CA7" w:rsidRPr="00EA1187" w:rsidRDefault="00311CA7" w:rsidP="00311CA7">
            <w:pPr>
              <w:spacing w:after="0" w:line="240" w:lineRule="auto"/>
              <w:rPr>
                <w:rFonts w:eastAsia="Times New Roman" w:cstheme="minorHAnsi"/>
                <w:sz w:val="18"/>
                <w:szCs w:val="18"/>
              </w:rPr>
            </w:pPr>
          </w:p>
        </w:tc>
        <w:tc>
          <w:tcPr>
            <w:tcW w:w="0" w:type="auto"/>
          </w:tcPr>
          <w:p w14:paraId="4DCD3F8A"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Weinrib 2018: Stated product choice of ring over tablet: Side effects as most/second most important attribute (Comparator NR) aRRR=0.45 (95%CI 0.12, 1.64); Availability as most/second most important attribute (Comparator NR) aRRR=0.34 (95%CI 0.10, 1.12); Frequency as most/second most important attributes (Comparator NR) aRRR=0.99 (0.23, 4.22)</w:t>
            </w:r>
          </w:p>
          <w:p w14:paraId="560B7EAD"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Adjusted for age, study site, and randomization sequence. </w:t>
            </w:r>
          </w:p>
          <w:p w14:paraId="1207A21F" w14:textId="77777777" w:rsidR="00311CA7" w:rsidRPr="00EA1187" w:rsidRDefault="00311CA7" w:rsidP="00311CA7">
            <w:pPr>
              <w:spacing w:after="0" w:line="240" w:lineRule="auto"/>
              <w:rPr>
                <w:rFonts w:eastAsia="Times New Roman" w:cstheme="minorHAnsi"/>
                <w:sz w:val="18"/>
                <w:szCs w:val="18"/>
              </w:rPr>
            </w:pPr>
          </w:p>
          <w:p w14:paraId="49E3289F" w14:textId="77777777" w:rsidR="00311CA7" w:rsidRPr="00EA1187" w:rsidRDefault="00311CA7" w:rsidP="00311CA7">
            <w:pPr>
              <w:spacing w:after="0" w:line="240" w:lineRule="auto"/>
              <w:rPr>
                <w:rFonts w:eastAsia="Times New Roman" w:cstheme="minorHAnsi"/>
                <w:sz w:val="18"/>
                <w:szCs w:val="18"/>
                <w:u w:val="single"/>
              </w:rPr>
            </w:pPr>
            <w:r w:rsidRPr="00EA1187">
              <w:rPr>
                <w:rFonts w:eastAsia="Times New Roman" w:cstheme="minorHAnsi"/>
                <w:sz w:val="18"/>
                <w:szCs w:val="18"/>
                <w:u w:val="single"/>
              </w:rPr>
              <w:t xml:space="preserve">Weinrib 2018: Among women who chose ring (N=30): </w:t>
            </w:r>
          </w:p>
          <w:p w14:paraId="2A9A3FCB"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Most/second most important attribute, N (%): </w:t>
            </w:r>
          </w:p>
          <w:p w14:paraId="7A8E1507"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Experience with vaginal insertion: 14 (46.7%) </w:t>
            </w:r>
          </w:p>
          <w:p w14:paraId="37C995EB"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Side effects/safety: 9 (30%) </w:t>
            </w:r>
          </w:p>
          <w:p w14:paraId="4B893342"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Availability/access: 5 (20%) </w:t>
            </w:r>
          </w:p>
          <w:p w14:paraId="6980517A"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Frequency of use: 4 (13.3%) </w:t>
            </w:r>
          </w:p>
          <w:p w14:paraId="7AC2A1BD" w14:textId="77777777" w:rsidR="00311CA7" w:rsidRPr="00EA1187" w:rsidRDefault="00311CA7" w:rsidP="00311CA7">
            <w:pPr>
              <w:spacing w:after="0" w:line="240" w:lineRule="auto"/>
              <w:rPr>
                <w:rFonts w:eastAsia="Times New Roman" w:cstheme="minorHAnsi"/>
                <w:sz w:val="18"/>
                <w:szCs w:val="18"/>
              </w:rPr>
            </w:pPr>
          </w:p>
          <w:p w14:paraId="17C3C97F"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van der Straten 2018: Participants ranking product first in preference after using each for 1 mo. (N=249), N (%): </w:t>
            </w:r>
          </w:p>
          <w:p w14:paraId="4D15CE19"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37 (15%) </w:t>
            </w:r>
          </w:p>
          <w:p w14:paraId="5890816D"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2: 155 (62%) </w:t>
            </w:r>
          </w:p>
          <w:p w14:paraId="3AC22577"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3*: 26 (10%) </w:t>
            </w:r>
          </w:p>
          <w:p w14:paraId="45240B2A"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None, preferred condoms: 26 (10%) </w:t>
            </w:r>
          </w:p>
          <w:p w14:paraId="12CD284C" w14:textId="77777777" w:rsidR="00311CA7" w:rsidRPr="00EA1187" w:rsidRDefault="00311CA7" w:rsidP="00311CA7">
            <w:pPr>
              <w:spacing w:after="0" w:line="240" w:lineRule="auto"/>
              <w:rPr>
                <w:rFonts w:eastAsia="Times New Roman" w:cstheme="minorHAnsi"/>
                <w:sz w:val="18"/>
                <w:szCs w:val="18"/>
              </w:rPr>
            </w:pPr>
          </w:p>
          <w:p w14:paraId="638F9D83"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van der Straten 2018: Participants ranking product last in preference after using each for 1 mo. (N=249), N (%): </w:t>
            </w:r>
          </w:p>
          <w:p w14:paraId="179A8362"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NR (25%)  </w:t>
            </w:r>
          </w:p>
          <w:p w14:paraId="1DAF0372"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2: NR (5%)  </w:t>
            </w:r>
          </w:p>
          <w:p w14:paraId="5E23F2C5"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3*: NR (41%)  </w:t>
            </w:r>
          </w:p>
          <w:p w14:paraId="24255EE9"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Condoms: NR (19%)</w:t>
            </w:r>
          </w:p>
          <w:p w14:paraId="48B6E756" w14:textId="77777777" w:rsidR="00311CA7" w:rsidRPr="00EA1187" w:rsidRDefault="00311CA7" w:rsidP="00311CA7">
            <w:pPr>
              <w:spacing w:after="0" w:line="240" w:lineRule="auto"/>
              <w:rPr>
                <w:rFonts w:eastAsia="Times New Roman" w:cstheme="minorHAnsi"/>
                <w:sz w:val="18"/>
                <w:szCs w:val="18"/>
              </w:rPr>
            </w:pPr>
          </w:p>
          <w:p w14:paraId="2BD5AE27"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Minnis 2018: Ring ratings after 1 mo. use: </w:t>
            </w:r>
          </w:p>
          <w:p w14:paraId="3F86D4D3"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Ease of use acceptable (vs. unacceptable) β=1.81 (95%CI 1.47, 2.14); Acceptable to leave in ring for entire month (vs. unacceptable) β=1.68 (95%CI 1.35, 2.00); Interference with normal activities acceptable (vs. unacceptable) β=1.45 (95%CI 1.11, 1.79); Product look acceptable (vs. unacceptable) β=1.36 (95%CI 1.02, 1.70); Ring felt acceptable during sex (vs. unacceptable) β=1.36 (95%CI 1.01, 1.70); Ring felt acceptable to partner during sex (vs. unacceptable) β=1.12 (95%CI 0.74, 1.49); Ring felt acceptable during menses (vs. unacceptable) β=0.93 (95%CI 0.52, 1.34); Ring size acceptable (vs. unacceptable) β=0.80 (95%CI 0.46, 1.14); Inserting the ring acceptable (vs. unacceptable) β=0.78 (95%CI 0.41, 1.14); Ring felt acceptable in hands (vs. unacceptable) β=0.58 (95%CI 0.24, 0.93); Removing the ring acceptable (vs. unacceptable) β=0.53 (95%CI 0.12, 0.94); Possible to use without partner knowledge (Comparator NR) β=0.49 (95%CI 0.14, 0.84); Number of sex acts in past month (continuous) β=0.04 (95%CI 0.00, 0.07); Possible to use without family knowledge (comparator NR) β=-0.01 (95%CI -0.45, 0.44); More than one sex partner in past month (vs. 1 or 0) β=0.26 (95%CI -0.35, 0.87); any vaginal insertion in past 3 mo. (comparator NR) β=-0.20 (95%CI -0.56, 0.16); Ever used IUD or implant (comparator NR) β=0.25 (95%CI -0.1, 0.59); Has privacy in the home (comparator NR) β=0.39 (95%CI -0.05, 0.84); Often experiences food insecurity (vs. never) β=0.47 (95%CI -0.03, 0.97); Rarely or sometimes experiences food insecurity (vs. never) β=0.19 (95%CI -0.21, 0.58); Kenya (vs. South Africa) β=-0.32 (95%CI -0.66, 0.01); Married or cohabitating (comparator NR) β=-0.32 (95%CI -0.81, 0.17)</w:t>
            </w:r>
          </w:p>
          <w:p w14:paraId="329F8782"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Adjusted for age, study site, randomization sequence</w:t>
            </w:r>
          </w:p>
          <w:p w14:paraId="2D1E4C70"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 </w:t>
            </w:r>
          </w:p>
          <w:p w14:paraId="7E671FBA"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van der Straten 2018: </w:t>
            </w:r>
          </w:p>
          <w:p w14:paraId="553927DE"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0CBB4EE3"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Product choice after 1 mo. use of all products: Has privacy in the home (comparator NR) aOR=0.47 (95%CI 0.22, 1.01)</w:t>
            </w:r>
          </w:p>
          <w:p w14:paraId="08CE08C6"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isinterested/unwilling to use in future after 1 mo. use of all products: Has privacy in the home (comparator NR) aOR=2.36 (95%CI 1.08, 5.14)</w:t>
            </w:r>
          </w:p>
          <w:p w14:paraId="63335125"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3*: </w:t>
            </w:r>
          </w:p>
          <w:p w14:paraId="42BCE1A4"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Product choice after 1 mo. use of all products: Own source of income (comparator NR) aOR=0.53 (95%CI 0.23, 1.24); Does not have a casual sex partner (comparator NR) aOR=0.55 (95%CI 0.24, 1.23); Nulliparous (vs. parous) aOR=0.99 (95%CI 0.40, 2.49); Has privacy in home (comparator NR) aOR=2.29 (95%CI 0.73, 7.21)</w:t>
            </w:r>
          </w:p>
          <w:p w14:paraId="63292B51"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isinterested/unwilling to use in future after 1 mo. use of all products: Own source of income (comparator NR) aOR=2.05 (95%CI 1.09, 3.85); Does not have a casual sex partner (comparator NR) aOR=2.01 (95%CI 1.02, 3.94); Nulliparous (vs. parous) aOR=1.99 (95%CI 1.03, 3.86) Has privacy in home (comparator NR) aOR=0.38 (95%CI 0.18, 0.80)</w:t>
            </w:r>
          </w:p>
          <w:p w14:paraId="04CCF9D9" w14:textId="3D6F9AFE"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Adjusted for country, randomization sequence, age</w:t>
            </w:r>
          </w:p>
        </w:tc>
      </w:tr>
      <w:tr w:rsidR="00EA1187" w:rsidRPr="00EA1187" w14:paraId="551A0B9B" w14:textId="77777777" w:rsidTr="00BD1DC8">
        <w:tc>
          <w:tcPr>
            <w:tcW w:w="0" w:type="auto"/>
            <w:shd w:val="clear" w:color="auto" w:fill="auto"/>
            <w:tcMar>
              <w:top w:w="40" w:type="dxa"/>
              <w:left w:w="81" w:type="dxa"/>
              <w:bottom w:w="40" w:type="dxa"/>
              <w:right w:w="81" w:type="dxa"/>
            </w:tcMar>
          </w:tcPr>
          <w:p w14:paraId="7D99D092"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Thurman; </w:t>
            </w:r>
          </w:p>
          <w:p w14:paraId="10E36A20"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2018; </w:t>
            </w:r>
          </w:p>
          <w:p w14:paraId="7F6B157A"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United States, Dominican Republic (DR); </w:t>
            </w:r>
          </w:p>
          <w:p w14:paraId="4A23F0F1"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USAID, PEPFAR; </w:t>
            </w:r>
          </w:p>
          <w:p w14:paraId="168018A7" w14:textId="5FDF1EB2"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CONRAD A13-128</w:t>
            </w:r>
          </w:p>
        </w:tc>
        <w:tc>
          <w:tcPr>
            <w:tcW w:w="0" w:type="auto"/>
          </w:tcPr>
          <w:p w14:paraId="0DA98801"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3BD35313"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Materials: Hydrophilic polyurethane reservoir sheath </w:t>
            </w:r>
          </w:p>
          <w:p w14:paraId="3526C909"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Dimensions: 55mm x 5.5mm </w:t>
            </w:r>
          </w:p>
          <w:p w14:paraId="2BFB1C89"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ose: 8 to 10 mg/day of TFV</w:t>
            </w:r>
            <w:r w:rsidRPr="00EA1187">
              <w:rPr>
                <w:rStyle w:val="EndnoteReference"/>
                <w:rFonts w:eastAsia="Times New Roman" w:cstheme="minorHAnsi"/>
                <w:sz w:val="18"/>
                <w:szCs w:val="18"/>
              </w:rPr>
              <w:endnoteReference w:id="19"/>
            </w:r>
            <w:r w:rsidRPr="00EA1187">
              <w:rPr>
                <w:rFonts w:eastAsia="Times New Roman" w:cstheme="minorHAnsi"/>
                <w:sz w:val="18"/>
                <w:szCs w:val="18"/>
              </w:rPr>
              <w:t>, worn for 15-18 days</w:t>
            </w:r>
          </w:p>
          <w:p w14:paraId="5B828B6F" w14:textId="77777777" w:rsidR="00311CA7" w:rsidRPr="00EA1187" w:rsidRDefault="00311CA7" w:rsidP="00311CA7">
            <w:pPr>
              <w:spacing w:after="0" w:line="240" w:lineRule="auto"/>
              <w:rPr>
                <w:rFonts w:eastAsia="Times New Roman" w:cstheme="minorHAnsi"/>
                <w:sz w:val="18"/>
                <w:szCs w:val="18"/>
              </w:rPr>
            </w:pPr>
          </w:p>
          <w:p w14:paraId="3A2C0F18"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474BE987"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Materials: Hydrophilic polyurethane reservoir sheath </w:t>
            </w:r>
          </w:p>
          <w:p w14:paraId="464AC9C4"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Dimensions: 55mm x 5.5mm </w:t>
            </w:r>
          </w:p>
          <w:p w14:paraId="3E2B495B"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ose: 8 to 10 mg/day of TFV and 20 μg LNG, worn for 15-18 days</w:t>
            </w:r>
          </w:p>
          <w:p w14:paraId="1DAA0A24" w14:textId="77777777" w:rsidR="00311CA7" w:rsidRPr="00EA1187" w:rsidRDefault="00311CA7" w:rsidP="00311CA7">
            <w:pPr>
              <w:spacing w:after="0" w:line="240" w:lineRule="auto"/>
              <w:rPr>
                <w:rFonts w:eastAsia="Times New Roman" w:cstheme="minorHAnsi"/>
                <w:sz w:val="18"/>
                <w:szCs w:val="18"/>
              </w:rPr>
            </w:pPr>
          </w:p>
          <w:p w14:paraId="1F53D801"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3*: </w:t>
            </w:r>
          </w:p>
          <w:p w14:paraId="6E92586E"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Materials: Hydrophilic polyurethane reservoir sheath </w:t>
            </w:r>
          </w:p>
          <w:p w14:paraId="7F576B65"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Dimensions: 55mm x 5.5mm </w:t>
            </w:r>
          </w:p>
          <w:p w14:paraId="4B3E78D0" w14:textId="57BFF036"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ose: None, worn for 15-18 days</w:t>
            </w:r>
          </w:p>
        </w:tc>
        <w:tc>
          <w:tcPr>
            <w:tcW w:w="0" w:type="auto"/>
          </w:tcPr>
          <w:p w14:paraId="36AD9B9B" w14:textId="36F05C5A" w:rsidR="00311CA7" w:rsidRPr="00EA1187" w:rsidRDefault="00311CA7" w:rsidP="00311CA7">
            <w:pPr>
              <w:spacing w:after="0" w:line="240" w:lineRule="auto"/>
              <w:rPr>
                <w:rFonts w:eastAsia="Times New Roman"/>
                <w:sz w:val="18"/>
                <w:szCs w:val="18"/>
              </w:rPr>
            </w:pPr>
            <w:r w:rsidRPr="00EA1187">
              <w:rPr>
                <w:rFonts w:eastAsia="Times New Roman"/>
                <w:sz w:val="18"/>
                <w:szCs w:val="18"/>
              </w:rPr>
              <w:t>NR</w:t>
            </w:r>
          </w:p>
        </w:tc>
        <w:tc>
          <w:tcPr>
            <w:tcW w:w="0" w:type="auto"/>
          </w:tcPr>
          <w:p w14:paraId="3D374D32" w14:textId="3E13A743"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13048285"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Partial or complete expulsion, DR only, N (%): </w:t>
            </w:r>
          </w:p>
          <w:p w14:paraId="2F0FDF3D"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1*: 0 (0%)</w:t>
            </w:r>
          </w:p>
          <w:p w14:paraId="0EF40679"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 0 (0%)</w:t>
            </w:r>
          </w:p>
          <w:p w14:paraId="0D99405F" w14:textId="42A9053B"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3*: 0 (0%) </w:t>
            </w:r>
          </w:p>
        </w:tc>
        <w:tc>
          <w:tcPr>
            <w:tcW w:w="0" w:type="auto"/>
          </w:tcPr>
          <w:p w14:paraId="693A87E4"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Continuation (completed all study visits, DR only), N (%):</w:t>
            </w:r>
          </w:p>
          <w:p w14:paraId="057C1F68"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1*: 10 (90.9%)</w:t>
            </w:r>
          </w:p>
          <w:p w14:paraId="05CD89A3"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 11 (100%)</w:t>
            </w:r>
          </w:p>
          <w:p w14:paraId="4B4741BF" w14:textId="3925F62D"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3*: 5 (100%)</w:t>
            </w:r>
          </w:p>
        </w:tc>
        <w:tc>
          <w:tcPr>
            <w:tcW w:w="0" w:type="auto"/>
          </w:tcPr>
          <w:p w14:paraId="07B20FEF" w14:textId="0061EC86"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NR</w:t>
            </w:r>
          </w:p>
        </w:tc>
      </w:tr>
      <w:tr w:rsidR="00EA1187" w:rsidRPr="00EA1187" w14:paraId="0A9BB3DB" w14:textId="77777777" w:rsidTr="00BD1DC8">
        <w:tc>
          <w:tcPr>
            <w:tcW w:w="0" w:type="auto"/>
            <w:gridSpan w:val="7"/>
            <w:shd w:val="clear" w:color="auto" w:fill="auto"/>
            <w:tcMar>
              <w:top w:w="40" w:type="dxa"/>
              <w:left w:w="81" w:type="dxa"/>
              <w:bottom w:w="40" w:type="dxa"/>
              <w:right w:w="81" w:type="dxa"/>
            </w:tcMar>
          </w:tcPr>
          <w:p w14:paraId="2012C1A6" w14:textId="64740552"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Chronic pelvic pain </w:t>
            </w:r>
          </w:p>
        </w:tc>
      </w:tr>
      <w:tr w:rsidR="00EA1187" w:rsidRPr="00EA1187" w14:paraId="7E37E3DC" w14:textId="77777777" w:rsidTr="00BD1DC8">
        <w:tc>
          <w:tcPr>
            <w:tcW w:w="0" w:type="auto"/>
            <w:shd w:val="clear" w:color="auto" w:fill="auto"/>
            <w:tcMar>
              <w:top w:w="40" w:type="dxa"/>
              <w:left w:w="81" w:type="dxa"/>
              <w:bottom w:w="40" w:type="dxa"/>
              <w:right w:w="81" w:type="dxa"/>
            </w:tcMar>
          </w:tcPr>
          <w:p w14:paraId="01D4ECAC"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Priya; </w:t>
            </w:r>
          </w:p>
          <w:p w14:paraId="60882EC4"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2016; </w:t>
            </w:r>
          </w:p>
          <w:p w14:paraId="6376FC74"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India; </w:t>
            </w:r>
          </w:p>
          <w:p w14:paraId="66BFEA85"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No external funding; </w:t>
            </w:r>
          </w:p>
          <w:p w14:paraId="6B94DE3C"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NR; </w:t>
            </w:r>
          </w:p>
          <w:p w14:paraId="0B867FEC" w14:textId="491E8F8B"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3475A921"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1*: </w:t>
            </w:r>
            <w:r w:rsidRPr="00EA1187">
              <w:rPr>
                <w:rFonts w:eastAsia="Times New Roman" w:cstheme="minorHAnsi"/>
                <w:sz w:val="18"/>
                <w:szCs w:val="18"/>
              </w:rPr>
              <w:br/>
              <w:t>Materials: NR (Nuvaring, Organon India Ltd.)</w:t>
            </w:r>
          </w:p>
          <w:p w14:paraId="20E62477"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imensions: NR (Nuvaring, Organon India Ltd.)</w:t>
            </w:r>
          </w:p>
          <w:p w14:paraId="3811BC07"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ose: 15µg EE and 120 µg etonogesterol per day given every 21 days, no hormone-free interval</w:t>
            </w:r>
          </w:p>
          <w:p w14:paraId="1B67275F" w14:textId="77777777" w:rsidR="00311CA7" w:rsidRPr="00EA1187" w:rsidRDefault="00311CA7" w:rsidP="00311CA7">
            <w:pPr>
              <w:spacing w:after="0" w:line="240" w:lineRule="auto"/>
              <w:rPr>
                <w:rFonts w:eastAsia="Times New Roman" w:cstheme="minorHAnsi"/>
                <w:sz w:val="18"/>
                <w:szCs w:val="18"/>
              </w:rPr>
            </w:pPr>
          </w:p>
          <w:p w14:paraId="5F5E1E48"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w:t>
            </w:r>
          </w:p>
          <w:p w14:paraId="38BCA7E4"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Materials: NR (MALA-N, Indian Drugs &amp; Pharmaceuticals)</w:t>
            </w:r>
          </w:p>
          <w:p w14:paraId="3881B9B5"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imensions: NR</w:t>
            </w:r>
          </w:p>
          <w:p w14:paraId="41E625D3" w14:textId="63BE3376"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Dose: 30µg EE and 150 µg of LNG, administered daily, no hormone-free interval</w:t>
            </w:r>
          </w:p>
        </w:tc>
        <w:tc>
          <w:tcPr>
            <w:tcW w:w="0" w:type="auto"/>
          </w:tcPr>
          <w:p w14:paraId="12C9267D" w14:textId="77777777" w:rsidR="00311CA7" w:rsidRPr="00EA1187" w:rsidRDefault="00311CA7" w:rsidP="00311CA7">
            <w:pPr>
              <w:spacing w:after="0" w:line="240" w:lineRule="auto"/>
              <w:rPr>
                <w:rFonts w:eastAsia="Times New Roman"/>
                <w:sz w:val="18"/>
                <w:szCs w:val="18"/>
              </w:rPr>
            </w:pPr>
            <w:r w:rsidRPr="00EA1187">
              <w:rPr>
                <w:rFonts w:eastAsia="Times New Roman"/>
                <w:sz w:val="18"/>
                <w:szCs w:val="18"/>
              </w:rPr>
              <w:t>Compliance, satisfaction, and acceptability</w:t>
            </w:r>
            <w:r w:rsidRPr="00EA1187">
              <w:rPr>
                <w:rStyle w:val="EndnoteReference"/>
                <w:rFonts w:eastAsia="Times New Roman"/>
                <w:sz w:val="18"/>
                <w:szCs w:val="18"/>
              </w:rPr>
              <w:endnoteReference w:id="20"/>
            </w:r>
            <w:r w:rsidRPr="00EA1187">
              <w:rPr>
                <w:rFonts w:eastAsia="Times New Roman"/>
                <w:sz w:val="18"/>
                <w:szCs w:val="18"/>
                <w:vertAlign w:val="superscript"/>
              </w:rPr>
              <w:t xml:space="preserve"> </w:t>
            </w:r>
            <w:r w:rsidRPr="00EA1187">
              <w:rPr>
                <w:rFonts w:eastAsia="Times New Roman"/>
                <w:sz w:val="18"/>
                <w:szCs w:val="18"/>
              </w:rPr>
              <w:t>(timepoint unspecified), N (%)</w:t>
            </w:r>
            <w:r w:rsidRPr="00EA1187">
              <w:rPr>
                <w:rFonts w:eastAsia="Times New Roman" w:cstheme="minorHAnsi"/>
                <w:sz w:val="18"/>
                <w:szCs w:val="18"/>
              </w:rPr>
              <w:t>:</w:t>
            </w:r>
            <w:r w:rsidRPr="00EA1187">
              <w:rPr>
                <w:rFonts w:eastAsia="Times New Roman"/>
                <w:sz w:val="18"/>
                <w:szCs w:val="18"/>
              </w:rPr>
              <w:t xml:space="preserve"> </w:t>
            </w:r>
          </w:p>
          <w:p w14:paraId="49D63D1C" w14:textId="77777777" w:rsidR="00311CA7" w:rsidRPr="00EA1187" w:rsidRDefault="00311CA7" w:rsidP="00311CA7">
            <w:pPr>
              <w:spacing w:after="0" w:line="240" w:lineRule="auto"/>
              <w:rPr>
                <w:rFonts w:eastAsia="Times New Roman"/>
                <w:sz w:val="18"/>
                <w:szCs w:val="18"/>
              </w:rPr>
            </w:pPr>
            <w:r w:rsidRPr="00EA1187">
              <w:rPr>
                <w:rFonts w:eastAsia="Times New Roman"/>
                <w:sz w:val="18"/>
                <w:szCs w:val="18"/>
              </w:rPr>
              <w:t>G1*: NR (80%)</w:t>
            </w:r>
          </w:p>
          <w:p w14:paraId="3545E61F" w14:textId="3AF341C0" w:rsidR="00311CA7" w:rsidRPr="00EA1187" w:rsidRDefault="00311CA7" w:rsidP="00311CA7">
            <w:pPr>
              <w:spacing w:after="0" w:line="240" w:lineRule="auto"/>
              <w:rPr>
                <w:rFonts w:eastAsia="Times New Roman"/>
                <w:sz w:val="18"/>
                <w:szCs w:val="18"/>
              </w:rPr>
            </w:pPr>
            <w:r w:rsidRPr="00EA1187">
              <w:rPr>
                <w:rFonts w:eastAsia="Times New Roman"/>
                <w:sz w:val="18"/>
                <w:szCs w:val="18"/>
              </w:rPr>
              <w:t>G2: NR (70%)</w:t>
            </w:r>
          </w:p>
        </w:tc>
        <w:tc>
          <w:tcPr>
            <w:tcW w:w="0" w:type="auto"/>
          </w:tcPr>
          <w:p w14:paraId="5599FE44" w14:textId="047DDF22"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6BE5CFE0"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Expulsions</w:t>
            </w:r>
            <w:r w:rsidRPr="00EA1187">
              <w:rPr>
                <w:rFonts w:eastAsia="Times New Roman"/>
                <w:sz w:val="18"/>
                <w:szCs w:val="18"/>
              </w:rPr>
              <w:t>, N (%)</w:t>
            </w:r>
            <w:r w:rsidRPr="00EA1187">
              <w:rPr>
                <w:rFonts w:eastAsia="Times New Roman" w:cstheme="minorHAnsi"/>
                <w:sz w:val="18"/>
                <w:szCs w:val="18"/>
              </w:rPr>
              <w:t xml:space="preserve">: </w:t>
            </w:r>
          </w:p>
          <w:p w14:paraId="6A64AAE0"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1*: 2 (6.7%)</w:t>
            </w:r>
          </w:p>
          <w:p w14:paraId="32FC3FCC"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 NA</w:t>
            </w:r>
          </w:p>
          <w:p w14:paraId="12284895" w14:textId="77777777" w:rsidR="00311CA7" w:rsidRPr="00EA1187" w:rsidRDefault="00311CA7" w:rsidP="00311CA7">
            <w:pPr>
              <w:spacing w:after="0" w:line="240" w:lineRule="auto"/>
              <w:rPr>
                <w:rFonts w:eastAsia="Times New Roman" w:cstheme="minorHAnsi"/>
                <w:sz w:val="18"/>
                <w:szCs w:val="18"/>
              </w:rPr>
            </w:pPr>
          </w:p>
          <w:p w14:paraId="2E753CF1"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Vaginal discomfort or irritation</w:t>
            </w:r>
            <w:r w:rsidRPr="00EA1187">
              <w:rPr>
                <w:rFonts w:eastAsia="Times New Roman"/>
                <w:sz w:val="18"/>
                <w:szCs w:val="18"/>
              </w:rPr>
              <w:t>, N (%)</w:t>
            </w:r>
            <w:r w:rsidRPr="00EA1187">
              <w:rPr>
                <w:rFonts w:eastAsia="Times New Roman" w:cstheme="minorHAnsi"/>
                <w:sz w:val="18"/>
                <w:szCs w:val="18"/>
              </w:rPr>
              <w:t xml:space="preserve">: </w:t>
            </w:r>
          </w:p>
          <w:p w14:paraId="62AFC7F5"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1*: NR (13%)</w:t>
            </w:r>
          </w:p>
          <w:p w14:paraId="0C96FD1D"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 0 (0%)</w:t>
            </w:r>
            <w:r w:rsidRPr="00EA1187">
              <w:rPr>
                <w:rFonts w:eastAsia="Times New Roman" w:cstheme="minorHAnsi"/>
                <w:sz w:val="18"/>
                <w:szCs w:val="18"/>
              </w:rPr>
              <w:br/>
            </w:r>
          </w:p>
          <w:p w14:paraId="177905B9"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Vaginal discharge</w:t>
            </w:r>
            <w:r w:rsidRPr="00EA1187">
              <w:rPr>
                <w:rFonts w:eastAsia="Times New Roman"/>
                <w:sz w:val="18"/>
                <w:szCs w:val="18"/>
              </w:rPr>
              <w:t>, N (%)</w:t>
            </w:r>
            <w:r w:rsidRPr="00EA1187">
              <w:rPr>
                <w:rFonts w:eastAsia="Times New Roman" w:cstheme="minorHAnsi"/>
                <w:sz w:val="18"/>
                <w:szCs w:val="18"/>
              </w:rPr>
              <w:t xml:space="preserve">: </w:t>
            </w:r>
          </w:p>
          <w:p w14:paraId="18DD48ED"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1*: NR (3%)</w:t>
            </w:r>
          </w:p>
          <w:p w14:paraId="7C4360D8"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2: 0 (0%)</w:t>
            </w:r>
          </w:p>
          <w:p w14:paraId="3FE739E0" w14:textId="77777777" w:rsidR="00311CA7" w:rsidRPr="00EA1187" w:rsidRDefault="00311CA7" w:rsidP="00311CA7">
            <w:pPr>
              <w:spacing w:after="0" w:line="240" w:lineRule="auto"/>
              <w:rPr>
                <w:rFonts w:eastAsia="Times New Roman" w:cstheme="minorHAnsi"/>
                <w:sz w:val="18"/>
                <w:szCs w:val="18"/>
              </w:rPr>
            </w:pPr>
          </w:p>
          <w:p w14:paraId="24A42683"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Breakthrough bleeding</w:t>
            </w:r>
            <w:r w:rsidRPr="00EA1187">
              <w:rPr>
                <w:rFonts w:eastAsia="Times New Roman"/>
                <w:sz w:val="18"/>
                <w:szCs w:val="18"/>
              </w:rPr>
              <w:t>, N (%)</w:t>
            </w:r>
            <w:r w:rsidRPr="00EA1187">
              <w:rPr>
                <w:rFonts w:eastAsia="Times New Roman" w:cstheme="minorHAnsi"/>
                <w:sz w:val="18"/>
                <w:szCs w:val="18"/>
              </w:rPr>
              <w:t xml:space="preserve">: </w:t>
            </w:r>
          </w:p>
          <w:p w14:paraId="486624CA"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G1*: 2 (6.7%)</w:t>
            </w:r>
          </w:p>
          <w:p w14:paraId="119E31E0" w14:textId="7777777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G2: 6 (20%) </w:t>
            </w:r>
          </w:p>
          <w:p w14:paraId="0FBC49BA" w14:textId="7CEC25B4"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NS</w:t>
            </w:r>
          </w:p>
        </w:tc>
        <w:tc>
          <w:tcPr>
            <w:tcW w:w="0" w:type="auto"/>
          </w:tcPr>
          <w:p w14:paraId="456521F0" w14:textId="0A6F6799"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53D3C4F6" w14:textId="6EE62023"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NR</w:t>
            </w:r>
          </w:p>
        </w:tc>
      </w:tr>
    </w:tbl>
    <w:p w14:paraId="6F0CBCE2" w14:textId="77777777" w:rsidR="009B7C05" w:rsidRPr="00EA1187" w:rsidRDefault="009B7C05" w:rsidP="00712652">
      <w:pPr>
        <w:spacing w:after="0"/>
        <w:rPr>
          <w:rFonts w:eastAsia="Times New Roman" w:cstheme="minorHAnsi"/>
          <w:sz w:val="18"/>
          <w:szCs w:val="18"/>
        </w:rPr>
        <w:sectPr w:rsidR="009B7C05" w:rsidRPr="00EA1187" w:rsidSect="003F7365">
          <w:endnotePr>
            <w:numRestart w:val="eachSect"/>
          </w:endnotePr>
          <w:type w:val="continuous"/>
          <w:pgSz w:w="24480" w:h="15840" w:orient="landscape" w:code="3"/>
          <w:pgMar w:top="720" w:right="720" w:bottom="720" w:left="720" w:header="720" w:footer="720" w:gutter="0"/>
          <w:cols w:space="720"/>
          <w:docGrid w:linePitch="360"/>
        </w:sectPr>
      </w:pPr>
    </w:p>
    <w:p w14:paraId="1174E191" w14:textId="4BFE1F8A" w:rsidR="009B7C05" w:rsidRPr="00EA1187" w:rsidRDefault="009B7C05" w:rsidP="00712652">
      <w:pPr>
        <w:spacing w:after="0"/>
        <w:rPr>
          <w:rFonts w:eastAsia="Times New Roman" w:cstheme="minorHAnsi"/>
          <w:sz w:val="18"/>
          <w:szCs w:val="18"/>
        </w:rPr>
      </w:pPr>
    </w:p>
    <w:p w14:paraId="45415458" w14:textId="4EC87230" w:rsidR="00AE480C" w:rsidRPr="00EA1187" w:rsidRDefault="00EC7E30" w:rsidP="00602594">
      <w:r>
        <w:t>Table 1c</w:t>
      </w:r>
      <w:r w:rsidR="00AE480C" w:rsidRPr="00EA1187">
        <w:t>. Risk of bias table for randomized controlled trials addressing vaginal ring acceptability</w:t>
      </w:r>
      <w:r w:rsidR="00AE480C" w:rsidRPr="00EA1187" w:rsidDel="005A73EE">
        <w:t xml:space="preserve"> </w:t>
      </w:r>
    </w:p>
    <w:tbl>
      <w:tblPr>
        <w:tblW w:w="21600" w:type="dxa"/>
        <w:shd w:val="clear" w:color="auto" w:fill="D9D9D9" w:themeFill="background1" w:themeFillShade="D9"/>
        <w:tblLook w:val="04A0" w:firstRow="1" w:lastRow="0" w:firstColumn="1" w:lastColumn="0" w:noHBand="0" w:noVBand="1"/>
      </w:tblPr>
      <w:tblGrid>
        <w:gridCol w:w="2287"/>
        <w:gridCol w:w="1705"/>
        <w:gridCol w:w="1705"/>
        <w:gridCol w:w="1705"/>
        <w:gridCol w:w="2196"/>
        <w:gridCol w:w="1705"/>
        <w:gridCol w:w="1812"/>
        <w:gridCol w:w="1837"/>
        <w:gridCol w:w="6648"/>
      </w:tblGrid>
      <w:tr w:rsidR="00EA1187" w:rsidRPr="00EA1187" w14:paraId="60B022F7" w14:textId="77777777" w:rsidTr="00BD1DC8">
        <w:trPr>
          <w:trHeight w:val="720"/>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64D845D" w14:textId="77777777" w:rsidR="00AE480C" w:rsidRPr="00EA1187" w:rsidRDefault="00AE480C" w:rsidP="00CD2D89">
            <w:pPr>
              <w:spacing w:after="0" w:line="240" w:lineRule="auto"/>
              <w:rPr>
                <w:rFonts w:eastAsia="Times New Roman" w:cstheme="minorHAnsi"/>
                <w:b/>
                <w:bCs/>
                <w:sz w:val="20"/>
                <w:szCs w:val="20"/>
              </w:rPr>
            </w:pPr>
            <w:r w:rsidRPr="00EA1187">
              <w:rPr>
                <w:rFonts w:eastAsia="Times New Roman" w:cstheme="minorHAnsi"/>
                <w:b/>
                <w:bCs/>
                <w:sz w:val="20"/>
                <w:szCs w:val="20"/>
              </w:rPr>
              <w:t>Author;</w:t>
            </w:r>
          </w:p>
          <w:p w14:paraId="16DBE02B" w14:textId="77777777" w:rsidR="00AE480C" w:rsidRPr="00EA1187" w:rsidRDefault="00AE480C" w:rsidP="00CD2D89">
            <w:pPr>
              <w:spacing w:after="0" w:line="240" w:lineRule="auto"/>
              <w:rPr>
                <w:rFonts w:eastAsia="Times New Roman" w:cstheme="minorHAnsi"/>
                <w:b/>
                <w:bCs/>
                <w:sz w:val="20"/>
                <w:szCs w:val="20"/>
              </w:rPr>
            </w:pPr>
            <w:r w:rsidRPr="00EA1187">
              <w:rPr>
                <w:rFonts w:eastAsia="Times New Roman" w:cstheme="minorHAnsi"/>
                <w:b/>
                <w:bCs/>
                <w:sz w:val="20"/>
                <w:szCs w:val="20"/>
              </w:rPr>
              <w:t>Year</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C33992E" w14:textId="77777777" w:rsidR="00AE480C" w:rsidRPr="00EA1187" w:rsidRDefault="00AE480C" w:rsidP="00CD2D89">
            <w:pPr>
              <w:spacing w:after="0" w:line="240" w:lineRule="auto"/>
              <w:rPr>
                <w:rFonts w:eastAsia="Times New Roman" w:cstheme="minorHAnsi"/>
                <w:b/>
                <w:bCs/>
                <w:sz w:val="20"/>
                <w:szCs w:val="20"/>
              </w:rPr>
            </w:pPr>
            <w:r w:rsidRPr="00EA1187">
              <w:rPr>
                <w:rFonts w:eastAsia="Times New Roman" w:cstheme="minorHAnsi"/>
                <w:b/>
                <w:bCs/>
                <w:sz w:val="20"/>
                <w:szCs w:val="20"/>
              </w:rPr>
              <w:t xml:space="preserve">Selection Bias </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hideMark/>
          </w:tcPr>
          <w:p w14:paraId="32883F18" w14:textId="77777777" w:rsidR="00AE480C" w:rsidRPr="00EA1187" w:rsidRDefault="00AE480C" w:rsidP="00CD2D89">
            <w:pPr>
              <w:spacing w:after="0" w:line="240" w:lineRule="auto"/>
              <w:rPr>
                <w:rFonts w:eastAsia="Times New Roman" w:cstheme="minorHAnsi"/>
                <w:b/>
                <w:bCs/>
                <w:sz w:val="20"/>
                <w:szCs w:val="20"/>
              </w:rPr>
            </w:pPr>
            <w:r w:rsidRPr="00EA1187">
              <w:rPr>
                <w:rFonts w:eastAsia="Times New Roman" w:cstheme="minorHAnsi"/>
                <w:b/>
                <w:bCs/>
                <w:sz w:val="20"/>
                <w:szCs w:val="20"/>
              </w:rPr>
              <w:t>Performance Bias</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hideMark/>
          </w:tcPr>
          <w:p w14:paraId="2FE95D34" w14:textId="77777777" w:rsidR="00AE480C" w:rsidRPr="00EA1187" w:rsidRDefault="00AE480C" w:rsidP="00CD2D89">
            <w:pPr>
              <w:spacing w:after="0" w:line="240" w:lineRule="auto"/>
              <w:rPr>
                <w:rFonts w:eastAsia="Times New Roman" w:cstheme="minorHAnsi"/>
                <w:b/>
                <w:bCs/>
                <w:sz w:val="20"/>
                <w:szCs w:val="20"/>
              </w:rPr>
            </w:pPr>
            <w:r w:rsidRPr="00EA1187">
              <w:rPr>
                <w:rFonts w:eastAsia="Times New Roman" w:cstheme="minorHAnsi"/>
                <w:b/>
                <w:bCs/>
                <w:sz w:val="20"/>
                <w:szCs w:val="20"/>
              </w:rPr>
              <w:t>Detection Bias</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hideMark/>
          </w:tcPr>
          <w:p w14:paraId="26A9536F" w14:textId="77777777" w:rsidR="00AE480C" w:rsidRPr="00EA1187" w:rsidRDefault="00AE480C" w:rsidP="00CD2D89">
            <w:pPr>
              <w:spacing w:after="0" w:line="240" w:lineRule="auto"/>
              <w:rPr>
                <w:rFonts w:eastAsia="Times New Roman" w:cstheme="minorHAnsi"/>
                <w:b/>
                <w:bCs/>
                <w:sz w:val="20"/>
                <w:szCs w:val="20"/>
              </w:rPr>
            </w:pPr>
            <w:r w:rsidRPr="00EA1187">
              <w:rPr>
                <w:rFonts w:eastAsia="Times New Roman" w:cstheme="minorHAnsi"/>
                <w:b/>
                <w:bCs/>
                <w:sz w:val="20"/>
                <w:szCs w:val="20"/>
              </w:rPr>
              <w:t>Attrition Bias</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hideMark/>
          </w:tcPr>
          <w:p w14:paraId="48F27E00" w14:textId="77777777" w:rsidR="00AE480C" w:rsidRPr="00EA1187" w:rsidRDefault="00AE480C" w:rsidP="00CD2D89">
            <w:pPr>
              <w:spacing w:after="0" w:line="240" w:lineRule="auto"/>
              <w:rPr>
                <w:rFonts w:eastAsia="Times New Roman" w:cstheme="minorHAnsi"/>
                <w:b/>
                <w:bCs/>
                <w:sz w:val="20"/>
                <w:szCs w:val="20"/>
              </w:rPr>
            </w:pPr>
            <w:r w:rsidRPr="00EA1187">
              <w:rPr>
                <w:rFonts w:eastAsia="Times New Roman" w:cstheme="minorHAnsi"/>
                <w:b/>
                <w:bCs/>
                <w:sz w:val="20"/>
                <w:szCs w:val="20"/>
              </w:rPr>
              <w:t>Reporting Bias</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hideMark/>
          </w:tcPr>
          <w:p w14:paraId="19D89414" w14:textId="77777777" w:rsidR="00AE480C" w:rsidRPr="00EA1187" w:rsidRDefault="00AE480C" w:rsidP="00CD2D89">
            <w:pPr>
              <w:spacing w:after="0" w:line="240" w:lineRule="auto"/>
              <w:rPr>
                <w:rFonts w:eastAsia="Times New Roman" w:cstheme="minorHAnsi"/>
                <w:b/>
                <w:bCs/>
                <w:sz w:val="20"/>
                <w:szCs w:val="20"/>
              </w:rPr>
            </w:pPr>
            <w:r w:rsidRPr="00EA1187">
              <w:rPr>
                <w:rFonts w:eastAsia="Times New Roman" w:cstheme="minorHAnsi"/>
                <w:b/>
                <w:bCs/>
                <w:sz w:val="20"/>
                <w:szCs w:val="20"/>
              </w:rPr>
              <w:t>Other sources of bias</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hideMark/>
          </w:tcPr>
          <w:p w14:paraId="24B58115" w14:textId="77777777" w:rsidR="00AE480C" w:rsidRPr="00EA1187" w:rsidRDefault="00AE480C" w:rsidP="00CD2D89">
            <w:pPr>
              <w:spacing w:after="0" w:line="240" w:lineRule="auto"/>
              <w:rPr>
                <w:rFonts w:eastAsia="Times New Roman" w:cstheme="minorHAnsi"/>
                <w:b/>
                <w:bCs/>
                <w:sz w:val="20"/>
                <w:szCs w:val="20"/>
              </w:rPr>
            </w:pPr>
            <w:r w:rsidRPr="00EA1187">
              <w:rPr>
                <w:rFonts w:eastAsia="Times New Roman" w:cstheme="minorHAnsi"/>
                <w:b/>
                <w:bCs/>
                <w:sz w:val="20"/>
                <w:szCs w:val="20"/>
              </w:rPr>
              <w:t>Summary Assessment</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6225D6D9" w14:textId="77777777" w:rsidR="00AE480C" w:rsidRPr="00EA1187" w:rsidRDefault="00AE480C" w:rsidP="00CD2D89">
            <w:pPr>
              <w:spacing w:after="0" w:line="240" w:lineRule="auto"/>
              <w:rPr>
                <w:rFonts w:eastAsia="Times New Roman" w:cstheme="minorHAnsi"/>
                <w:b/>
                <w:bCs/>
                <w:sz w:val="20"/>
                <w:szCs w:val="20"/>
              </w:rPr>
            </w:pPr>
            <w:r w:rsidRPr="00EA1187">
              <w:rPr>
                <w:rFonts w:eastAsia="Times New Roman" w:cstheme="minorHAnsi"/>
                <w:b/>
                <w:bCs/>
                <w:sz w:val="20"/>
                <w:szCs w:val="20"/>
              </w:rPr>
              <w:t>Comments</w:t>
            </w:r>
          </w:p>
        </w:tc>
      </w:tr>
      <w:tr w:rsidR="00EA1187" w:rsidRPr="00EA1187" w14:paraId="7990AADB" w14:textId="77777777" w:rsidTr="00BD1DC8">
        <w:trPr>
          <w:trHeight w:val="179"/>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03A394B" w14:textId="77777777" w:rsidR="00AE480C" w:rsidRPr="00EA1187" w:rsidRDefault="00AE480C" w:rsidP="00CD2D89">
            <w:pPr>
              <w:spacing w:after="0" w:line="240" w:lineRule="auto"/>
              <w:rPr>
                <w:rFonts w:eastAsia="Times New Roman" w:cstheme="minorHAnsi"/>
                <w:bCs/>
                <w:i/>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4B4CABD" w14:textId="77777777" w:rsidR="00AE480C" w:rsidRPr="00EA1187" w:rsidRDefault="00AE480C" w:rsidP="00CD2D89">
            <w:pPr>
              <w:spacing w:after="0" w:line="240" w:lineRule="auto"/>
              <w:rPr>
                <w:rFonts w:eastAsia="Times New Roman" w:cstheme="minorHAnsi"/>
                <w:bCs/>
                <w:i/>
                <w:sz w:val="20"/>
                <w:szCs w:val="20"/>
              </w:rPr>
            </w:pPr>
            <w:r w:rsidRPr="00EA1187">
              <w:rPr>
                <w:rFonts w:eastAsia="Times New Roman" w:cstheme="minorHAnsi"/>
                <w:bCs/>
                <w:i/>
                <w:sz w:val="20"/>
                <w:szCs w:val="20"/>
              </w:rPr>
              <w:t>Low/High/Unclear</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16D27BFF" w14:textId="77777777" w:rsidR="00AE480C" w:rsidRPr="00EA1187" w:rsidRDefault="00AE480C" w:rsidP="00CD2D89">
            <w:pPr>
              <w:spacing w:after="0" w:line="240" w:lineRule="auto"/>
              <w:rPr>
                <w:rFonts w:eastAsia="Times New Roman" w:cstheme="minorHAnsi"/>
                <w:bCs/>
                <w:i/>
                <w:sz w:val="20"/>
                <w:szCs w:val="20"/>
              </w:rPr>
            </w:pPr>
            <w:r w:rsidRPr="00EA1187">
              <w:rPr>
                <w:rFonts w:eastAsia="Times New Roman" w:cstheme="minorHAnsi"/>
                <w:bCs/>
                <w:i/>
                <w:sz w:val="20"/>
                <w:szCs w:val="20"/>
              </w:rPr>
              <w:t>Low/High/Unclear</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23EB961E" w14:textId="77777777" w:rsidR="00AE480C" w:rsidRPr="00EA1187" w:rsidRDefault="00AE480C" w:rsidP="00CD2D89">
            <w:pPr>
              <w:spacing w:after="0" w:line="240" w:lineRule="auto"/>
              <w:rPr>
                <w:rFonts w:eastAsia="Times New Roman" w:cstheme="minorHAnsi"/>
                <w:bCs/>
                <w:i/>
                <w:sz w:val="20"/>
                <w:szCs w:val="20"/>
              </w:rPr>
            </w:pPr>
            <w:r w:rsidRPr="00EA1187">
              <w:rPr>
                <w:rFonts w:eastAsia="Times New Roman" w:cstheme="minorHAnsi"/>
                <w:bCs/>
                <w:i/>
                <w:sz w:val="20"/>
                <w:szCs w:val="20"/>
              </w:rPr>
              <w:t>Low/High/Unclear</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1FEAC462" w14:textId="77777777" w:rsidR="00AE480C" w:rsidRPr="00EA1187" w:rsidRDefault="00AE480C" w:rsidP="00CD2D89">
            <w:pPr>
              <w:spacing w:after="0" w:line="240" w:lineRule="auto"/>
              <w:rPr>
                <w:rFonts w:eastAsia="Times New Roman" w:cstheme="minorHAnsi"/>
                <w:bCs/>
                <w:i/>
                <w:sz w:val="20"/>
                <w:szCs w:val="20"/>
              </w:rPr>
            </w:pPr>
            <w:r w:rsidRPr="00EA1187">
              <w:rPr>
                <w:rFonts w:eastAsia="Times New Roman" w:cstheme="minorHAnsi"/>
                <w:bCs/>
                <w:i/>
                <w:sz w:val="20"/>
                <w:szCs w:val="20"/>
              </w:rPr>
              <w:t>%Attrition and/or % Crossover</w:t>
            </w:r>
          </w:p>
          <w:p w14:paraId="0C7CA205" w14:textId="6063D032" w:rsidR="00AE480C" w:rsidRPr="00EA1187" w:rsidRDefault="00AE480C" w:rsidP="00CD2D89">
            <w:pPr>
              <w:spacing w:after="0" w:line="240" w:lineRule="auto"/>
              <w:rPr>
                <w:rFonts w:eastAsia="Times New Roman" w:cstheme="minorHAnsi"/>
                <w:bCs/>
                <w:i/>
                <w:sz w:val="20"/>
                <w:szCs w:val="20"/>
              </w:rPr>
            </w:pPr>
            <w:r w:rsidRPr="00EA1187">
              <w:rPr>
                <w:rFonts w:eastAsia="Times New Roman" w:cstheme="minorHAnsi"/>
                <w:bCs/>
                <w:i/>
                <w:sz w:val="20"/>
                <w:szCs w:val="20"/>
              </w:rPr>
              <w:t>Low/High/</w:t>
            </w:r>
            <w:r w:rsidR="00172E55" w:rsidRPr="00EA1187">
              <w:rPr>
                <w:rFonts w:eastAsia="Times New Roman" w:cstheme="minorHAnsi"/>
                <w:bCs/>
                <w:i/>
                <w:sz w:val="20"/>
                <w:szCs w:val="20"/>
              </w:rPr>
              <w:t>Moderate</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2460590F" w14:textId="77777777" w:rsidR="00AE480C" w:rsidRPr="00EA1187" w:rsidRDefault="00AE480C" w:rsidP="00CD2D89">
            <w:pPr>
              <w:spacing w:after="0" w:line="240" w:lineRule="auto"/>
              <w:rPr>
                <w:rFonts w:eastAsia="Times New Roman" w:cstheme="minorHAnsi"/>
                <w:bCs/>
                <w:i/>
                <w:sz w:val="20"/>
                <w:szCs w:val="20"/>
              </w:rPr>
            </w:pPr>
            <w:r w:rsidRPr="00EA1187">
              <w:rPr>
                <w:rFonts w:eastAsia="Times New Roman" w:cstheme="minorHAnsi"/>
                <w:bCs/>
                <w:i/>
                <w:sz w:val="20"/>
                <w:szCs w:val="20"/>
              </w:rPr>
              <w:t>Low/High/Unclear</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1F45539E" w14:textId="77777777" w:rsidR="00AE480C" w:rsidRPr="00EA1187" w:rsidRDefault="00AE480C" w:rsidP="00CD2D89">
            <w:pPr>
              <w:spacing w:after="0" w:line="240" w:lineRule="auto"/>
              <w:rPr>
                <w:rFonts w:eastAsia="Times New Roman" w:cstheme="minorHAnsi"/>
                <w:bCs/>
                <w:i/>
                <w:sz w:val="20"/>
                <w:szCs w:val="20"/>
              </w:rPr>
            </w:pPr>
            <w:r w:rsidRPr="00EA1187">
              <w:rPr>
                <w:rFonts w:eastAsia="Times New Roman" w:cstheme="minorHAnsi"/>
                <w:bCs/>
                <w:i/>
                <w:sz w:val="20"/>
                <w:szCs w:val="20"/>
              </w:rPr>
              <w:t>Low/High/Unclear</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41A58C98" w14:textId="77777777" w:rsidR="00AE480C" w:rsidRPr="00EA1187" w:rsidRDefault="00AE480C" w:rsidP="00CD2D89">
            <w:pPr>
              <w:spacing w:after="0" w:line="240" w:lineRule="auto"/>
              <w:rPr>
                <w:rFonts w:eastAsia="Times New Roman" w:cstheme="minorHAnsi"/>
                <w:bCs/>
                <w:i/>
                <w:sz w:val="20"/>
                <w:szCs w:val="20"/>
              </w:rPr>
            </w:pPr>
            <w:r w:rsidRPr="00EA1187">
              <w:rPr>
                <w:rFonts w:eastAsia="Times New Roman" w:cstheme="minorHAnsi"/>
                <w:bCs/>
                <w:i/>
                <w:sz w:val="20"/>
                <w:szCs w:val="20"/>
              </w:rPr>
              <w:t>Low/High/Unclear</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070F85E7" w14:textId="1280252A" w:rsidR="00AE480C" w:rsidRPr="00EA1187" w:rsidRDefault="00AE480C" w:rsidP="00CD2D89">
            <w:pPr>
              <w:spacing w:after="0" w:line="240" w:lineRule="auto"/>
              <w:rPr>
                <w:rFonts w:eastAsia="Times New Roman" w:cstheme="minorHAnsi"/>
                <w:bCs/>
                <w:i/>
                <w:sz w:val="20"/>
                <w:szCs w:val="20"/>
              </w:rPr>
            </w:pPr>
            <w:r w:rsidRPr="00EA1187">
              <w:rPr>
                <w:rFonts w:eastAsia="Times New Roman" w:cstheme="minorHAnsi"/>
                <w:bCs/>
                <w:i/>
                <w:sz w:val="20"/>
                <w:szCs w:val="20"/>
              </w:rPr>
              <w:t xml:space="preserve">Narrative if </w:t>
            </w:r>
            <w:r w:rsidR="00362F11" w:rsidRPr="00EA1187">
              <w:rPr>
                <w:rFonts w:eastAsia="Times New Roman" w:cstheme="minorHAnsi"/>
                <w:bCs/>
                <w:i/>
                <w:sz w:val="20"/>
                <w:szCs w:val="20"/>
              </w:rPr>
              <w:t>high</w:t>
            </w:r>
            <w:r w:rsidRPr="00EA1187">
              <w:rPr>
                <w:rFonts w:eastAsia="Times New Roman" w:cstheme="minorHAnsi"/>
                <w:bCs/>
                <w:i/>
                <w:sz w:val="20"/>
                <w:szCs w:val="20"/>
              </w:rPr>
              <w:t xml:space="preserve"> or unclear</w:t>
            </w:r>
          </w:p>
        </w:tc>
      </w:tr>
      <w:tr w:rsidR="00EA1187" w:rsidRPr="00EA1187" w14:paraId="0A3ED7A4" w14:textId="77777777" w:rsidTr="00BD1DC8">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58536CB0" w14:textId="0371C90A" w:rsidR="005D046A" w:rsidRPr="00EA1187" w:rsidRDefault="005D046A" w:rsidP="005D046A">
            <w:pPr>
              <w:spacing w:after="0" w:line="240" w:lineRule="auto"/>
              <w:rPr>
                <w:rFonts w:eastAsia="Times New Roman" w:cstheme="minorHAnsi"/>
                <w:sz w:val="18"/>
                <w:szCs w:val="18"/>
              </w:rPr>
            </w:pPr>
            <w:r w:rsidRPr="00EA1187">
              <w:rPr>
                <w:rFonts w:eastAsia="Times New Roman" w:cstheme="minorHAnsi"/>
                <w:sz w:val="18"/>
                <w:szCs w:val="18"/>
              </w:rPr>
              <w:t>Baeten 2016, Palanee-Phillips 2018, Mensch 2019</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37D8F55" w14:textId="210298AD" w:rsidR="005D046A" w:rsidRPr="00EA1187" w:rsidRDefault="005D046A" w:rsidP="005D046A">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52F058DD" w14:textId="7BA7D8EB" w:rsidR="005D046A" w:rsidRPr="00EA1187" w:rsidRDefault="005D046A" w:rsidP="005D046A">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698DFDD5" w14:textId="1FAF9BC9" w:rsidR="005D046A" w:rsidRPr="00EA1187" w:rsidRDefault="005D046A" w:rsidP="005D046A">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c>
          <w:tcPr>
            <w:tcW w:w="0" w:type="auto"/>
            <w:tcBorders>
              <w:top w:val="single" w:sz="4" w:space="0" w:color="auto"/>
              <w:left w:val="nil"/>
              <w:bottom w:val="single" w:sz="4" w:space="0" w:color="auto"/>
              <w:right w:val="single" w:sz="4" w:space="0" w:color="auto"/>
            </w:tcBorders>
            <w:shd w:val="clear" w:color="auto" w:fill="auto"/>
          </w:tcPr>
          <w:p w14:paraId="074FD5A2" w14:textId="7139B8C9" w:rsidR="005D046A" w:rsidRPr="00EA1187" w:rsidRDefault="005D046A" w:rsidP="005D046A">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1CC367FE" w14:textId="03153530" w:rsidR="005D046A" w:rsidRPr="00EA1187" w:rsidRDefault="005D046A" w:rsidP="005D046A">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c>
          <w:tcPr>
            <w:tcW w:w="0" w:type="auto"/>
            <w:tcBorders>
              <w:top w:val="single" w:sz="4" w:space="0" w:color="auto"/>
              <w:left w:val="nil"/>
              <w:bottom w:val="single" w:sz="4" w:space="0" w:color="auto"/>
              <w:right w:val="single" w:sz="4" w:space="0" w:color="auto"/>
            </w:tcBorders>
            <w:shd w:val="clear" w:color="auto" w:fill="auto"/>
          </w:tcPr>
          <w:p w14:paraId="0F794156" w14:textId="4E72FC51" w:rsidR="005D046A" w:rsidRPr="00EA1187" w:rsidRDefault="005D046A" w:rsidP="005D046A">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39CC2D5A" w14:textId="2C468EA9" w:rsidR="005D046A" w:rsidRPr="00EA1187" w:rsidRDefault="005D046A" w:rsidP="005D046A">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tcPr>
          <w:p w14:paraId="68F49682" w14:textId="29DBBE11" w:rsidR="005D046A" w:rsidRPr="00EA1187" w:rsidRDefault="005D046A" w:rsidP="005D046A">
            <w:pPr>
              <w:spacing w:after="0" w:line="240" w:lineRule="auto"/>
              <w:rPr>
                <w:rFonts w:eastAsia="Times New Roman" w:cstheme="minorHAnsi"/>
                <w:sz w:val="18"/>
                <w:szCs w:val="18"/>
              </w:rPr>
            </w:pPr>
            <w:r w:rsidRPr="00EA1187">
              <w:rPr>
                <w:rFonts w:eastAsia="Times New Roman" w:cstheme="minorHAnsi"/>
                <w:sz w:val="18"/>
                <w:szCs w:val="18"/>
              </w:rPr>
              <w:t>None</w:t>
            </w:r>
          </w:p>
        </w:tc>
      </w:tr>
      <w:tr w:rsidR="00EA1187" w:rsidRPr="00EA1187" w14:paraId="65D7AF97" w14:textId="77777777" w:rsidTr="00BD1DC8">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01A5DE3B" w14:textId="77777777" w:rsidR="00EB34E3" w:rsidRPr="00EA1187" w:rsidRDefault="00EB34E3" w:rsidP="00EB34E3">
            <w:pPr>
              <w:spacing w:after="0" w:line="240" w:lineRule="auto"/>
              <w:rPr>
                <w:rFonts w:eastAsia="Times New Roman" w:cstheme="minorHAnsi"/>
                <w:sz w:val="18"/>
                <w:szCs w:val="18"/>
              </w:rPr>
            </w:pPr>
            <w:r w:rsidRPr="00EA1187">
              <w:rPr>
                <w:rFonts w:eastAsia="Times New Roman" w:cstheme="minorHAnsi"/>
                <w:sz w:val="18"/>
                <w:szCs w:val="18"/>
              </w:rPr>
              <w:t xml:space="preserve">Dahiya;  </w:t>
            </w:r>
          </w:p>
          <w:p w14:paraId="5FF6B02C" w14:textId="534B3BB3" w:rsidR="00EB34E3" w:rsidRPr="00EA1187" w:rsidRDefault="00EB34E3" w:rsidP="00EB34E3">
            <w:pPr>
              <w:spacing w:after="0" w:line="240" w:lineRule="auto"/>
              <w:rPr>
                <w:rFonts w:eastAsia="Times New Roman" w:cstheme="minorHAnsi"/>
                <w:sz w:val="18"/>
                <w:szCs w:val="18"/>
              </w:rPr>
            </w:pPr>
            <w:r w:rsidRPr="00EA1187">
              <w:rPr>
                <w:rFonts w:eastAsia="Times New Roman" w:cstheme="minorHAnsi"/>
                <w:sz w:val="18"/>
                <w:szCs w:val="18"/>
              </w:rPr>
              <w:t>201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5D180EC" w14:textId="083E19B3" w:rsidR="00EB34E3" w:rsidRPr="00EA1187" w:rsidRDefault="00EB34E3" w:rsidP="00EB34E3">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214B97A8" w14:textId="516C9489" w:rsidR="00EB34E3" w:rsidRPr="00EA1187" w:rsidRDefault="00EB34E3" w:rsidP="00EB34E3">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6C05CB2A" w14:textId="4D8B2190" w:rsidR="00EB34E3" w:rsidRPr="00EA1187" w:rsidRDefault="00EB34E3" w:rsidP="00EB34E3">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355000DF" w14:textId="6D936A53" w:rsidR="00EB34E3" w:rsidRPr="00EA1187" w:rsidRDefault="00EB34E3" w:rsidP="00EB34E3">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593E332B" w14:textId="4B62EA43" w:rsidR="00EB34E3" w:rsidRPr="00EA1187" w:rsidRDefault="00EB34E3" w:rsidP="00EB34E3">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423DCF63" w14:textId="2CC1ECC6" w:rsidR="00EB34E3" w:rsidRPr="00EA1187" w:rsidRDefault="00EB34E3" w:rsidP="00EB34E3">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5849EFD7" w14:textId="26A53901" w:rsidR="00EB34E3" w:rsidRPr="00EA1187" w:rsidRDefault="00EB34E3" w:rsidP="00EB34E3">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c>
          <w:tcPr>
            <w:tcW w:w="0" w:type="auto"/>
            <w:tcBorders>
              <w:top w:val="single" w:sz="4" w:space="0" w:color="auto"/>
              <w:left w:val="nil"/>
              <w:bottom w:val="single" w:sz="4" w:space="0" w:color="auto"/>
              <w:right w:val="single" w:sz="4" w:space="0" w:color="auto"/>
            </w:tcBorders>
          </w:tcPr>
          <w:p w14:paraId="2782F402" w14:textId="2B88A35F" w:rsidR="00EB34E3" w:rsidRPr="00EA1187" w:rsidRDefault="00EB34E3" w:rsidP="00EB34E3">
            <w:pPr>
              <w:spacing w:after="0" w:line="240" w:lineRule="auto"/>
              <w:rPr>
                <w:rFonts w:eastAsia="Times New Roman" w:cstheme="minorHAnsi"/>
                <w:sz w:val="18"/>
                <w:szCs w:val="18"/>
              </w:rPr>
            </w:pPr>
            <w:r w:rsidRPr="00EA1187">
              <w:rPr>
                <w:rFonts w:eastAsia="Times New Roman" w:cstheme="minorHAnsi"/>
                <w:sz w:val="18"/>
                <w:szCs w:val="18"/>
              </w:rPr>
              <w:t>None</w:t>
            </w:r>
          </w:p>
        </w:tc>
      </w:tr>
      <w:tr w:rsidR="00EA1187" w:rsidRPr="00EA1187" w14:paraId="641A33AA" w14:textId="77777777" w:rsidTr="00BD1DC8">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33F03C58" w14:textId="77777777" w:rsidR="00EB34E3" w:rsidRPr="00EA1187" w:rsidRDefault="00EB34E3" w:rsidP="00EB34E3">
            <w:pPr>
              <w:spacing w:after="0" w:line="240" w:lineRule="auto"/>
              <w:rPr>
                <w:rFonts w:eastAsia="Times New Roman" w:cstheme="minorHAnsi"/>
                <w:sz w:val="18"/>
                <w:szCs w:val="18"/>
              </w:rPr>
            </w:pPr>
            <w:r w:rsidRPr="00EA1187">
              <w:rPr>
                <w:rFonts w:eastAsia="Times New Roman" w:cstheme="minorHAnsi"/>
                <w:sz w:val="18"/>
                <w:szCs w:val="18"/>
              </w:rPr>
              <w:t xml:space="preserve">Fan; </w:t>
            </w:r>
          </w:p>
          <w:p w14:paraId="001E99D3" w14:textId="2247C4BA" w:rsidR="00EB34E3" w:rsidRPr="00EA1187" w:rsidRDefault="00EB34E3" w:rsidP="00EB34E3">
            <w:pPr>
              <w:spacing w:after="0" w:line="240" w:lineRule="auto"/>
              <w:rPr>
                <w:rFonts w:eastAsia="Times New Roman" w:cstheme="minorHAnsi"/>
                <w:sz w:val="18"/>
                <w:szCs w:val="18"/>
              </w:rPr>
            </w:pPr>
            <w:r w:rsidRPr="00EA1187">
              <w:rPr>
                <w:rFonts w:eastAsia="Times New Roman" w:cstheme="minorHAnsi"/>
                <w:sz w:val="18"/>
                <w:szCs w:val="18"/>
              </w:rPr>
              <w:t>201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0FFD78B" w14:textId="3652D55C" w:rsidR="00EB34E3" w:rsidRPr="00EA1187" w:rsidRDefault="00EB34E3" w:rsidP="00EB34E3">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61FCC98F" w14:textId="22CFF055" w:rsidR="00EB34E3" w:rsidRPr="00EA1187" w:rsidRDefault="00EB34E3" w:rsidP="00EB34E3">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39CD67EA" w14:textId="1E43B26A" w:rsidR="00EB34E3" w:rsidRPr="00EA1187" w:rsidRDefault="00EB34E3" w:rsidP="00EB34E3">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1818443E" w14:textId="26205591" w:rsidR="00EB34E3" w:rsidRPr="00EA1187" w:rsidRDefault="00EB34E3" w:rsidP="00EB34E3">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75FEB5E4" w14:textId="417F52F9" w:rsidR="00EB34E3" w:rsidRPr="00EA1187" w:rsidRDefault="00EB34E3" w:rsidP="00EB34E3">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4794F4F2" w14:textId="4C9EF63E" w:rsidR="00EB34E3" w:rsidRPr="00EA1187" w:rsidRDefault="00EB34E3" w:rsidP="00EB34E3">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3885D157" w14:textId="095995EC" w:rsidR="00EB34E3" w:rsidRPr="00EA1187" w:rsidRDefault="00EB34E3" w:rsidP="00EB34E3">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c>
          <w:tcPr>
            <w:tcW w:w="0" w:type="auto"/>
            <w:tcBorders>
              <w:top w:val="single" w:sz="4" w:space="0" w:color="auto"/>
              <w:left w:val="nil"/>
              <w:bottom w:val="single" w:sz="4" w:space="0" w:color="auto"/>
              <w:right w:val="single" w:sz="4" w:space="0" w:color="auto"/>
            </w:tcBorders>
          </w:tcPr>
          <w:p w14:paraId="00BCBFE4" w14:textId="4CD939B4" w:rsidR="00EB34E3" w:rsidRPr="00EA1187" w:rsidRDefault="00EB34E3" w:rsidP="00EB34E3">
            <w:pPr>
              <w:spacing w:after="0" w:line="240" w:lineRule="auto"/>
              <w:rPr>
                <w:rFonts w:eastAsia="Times New Roman" w:cstheme="minorHAnsi"/>
                <w:sz w:val="18"/>
                <w:szCs w:val="18"/>
              </w:rPr>
            </w:pPr>
            <w:r w:rsidRPr="00EA1187">
              <w:rPr>
                <w:rFonts w:eastAsia="Times New Roman" w:cstheme="minorHAnsi"/>
                <w:sz w:val="18"/>
                <w:szCs w:val="18"/>
              </w:rPr>
              <w:t>None</w:t>
            </w:r>
          </w:p>
        </w:tc>
      </w:tr>
      <w:tr w:rsidR="00EA1187" w:rsidRPr="00EA1187" w14:paraId="63AC639B" w14:textId="77777777" w:rsidTr="00BD1DC8">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2C5B1DF7" w14:textId="77777777"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 xml:space="preserve">Hardy; </w:t>
            </w:r>
          </w:p>
          <w:p w14:paraId="6CF6AA8F" w14:textId="3E9953EA"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200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DFA2FA0" w14:textId="1B3500EA"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High</w:t>
            </w:r>
          </w:p>
        </w:tc>
        <w:tc>
          <w:tcPr>
            <w:tcW w:w="0" w:type="auto"/>
            <w:tcBorders>
              <w:top w:val="single" w:sz="4" w:space="0" w:color="auto"/>
              <w:left w:val="nil"/>
              <w:bottom w:val="single" w:sz="4" w:space="0" w:color="auto"/>
              <w:right w:val="single" w:sz="4" w:space="0" w:color="auto"/>
            </w:tcBorders>
            <w:shd w:val="clear" w:color="auto" w:fill="auto"/>
          </w:tcPr>
          <w:p w14:paraId="1201FAC0" w14:textId="5B70E0BB"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70FD4142" w14:textId="146A49F7"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4CA44F03" w14:textId="77777777"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NA</w:t>
            </w:r>
          </w:p>
          <w:p w14:paraId="3EBD72F1" w14:textId="56780E77"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04EF6C09" w14:textId="56CFC60B"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701038A2" w14:textId="7BED7387"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High</w:t>
            </w:r>
          </w:p>
        </w:tc>
        <w:tc>
          <w:tcPr>
            <w:tcW w:w="0" w:type="auto"/>
            <w:tcBorders>
              <w:top w:val="single" w:sz="4" w:space="0" w:color="auto"/>
              <w:left w:val="nil"/>
              <w:bottom w:val="single" w:sz="4" w:space="0" w:color="auto"/>
              <w:right w:val="single" w:sz="4" w:space="0" w:color="auto"/>
            </w:tcBorders>
            <w:shd w:val="clear" w:color="auto" w:fill="auto"/>
          </w:tcPr>
          <w:p w14:paraId="395994DD" w14:textId="5F75F295"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High</w:t>
            </w:r>
          </w:p>
        </w:tc>
        <w:tc>
          <w:tcPr>
            <w:tcW w:w="0" w:type="auto"/>
            <w:tcBorders>
              <w:top w:val="single" w:sz="4" w:space="0" w:color="auto"/>
              <w:left w:val="nil"/>
              <w:bottom w:val="single" w:sz="4" w:space="0" w:color="auto"/>
              <w:right w:val="single" w:sz="4" w:space="0" w:color="auto"/>
            </w:tcBorders>
          </w:tcPr>
          <w:p w14:paraId="3CB0BF6C" w14:textId="032CB954" w:rsidR="00FC259F" w:rsidRPr="00EA1187" w:rsidRDefault="009C4DCA" w:rsidP="00CD2D89">
            <w:pPr>
              <w:spacing w:after="0" w:line="240" w:lineRule="auto"/>
              <w:rPr>
                <w:rFonts w:eastAsia="Times New Roman" w:cstheme="minorHAnsi"/>
                <w:sz w:val="18"/>
                <w:szCs w:val="18"/>
              </w:rPr>
            </w:pPr>
            <w:r w:rsidRPr="00EA1187">
              <w:rPr>
                <w:rFonts w:eastAsia="Times New Roman" w:cstheme="minorHAnsi"/>
                <w:sz w:val="18"/>
                <w:szCs w:val="18"/>
              </w:rPr>
              <w:t>U</w:t>
            </w:r>
            <w:r w:rsidR="00FC259F" w:rsidRPr="00EA1187">
              <w:rPr>
                <w:rFonts w:eastAsia="Times New Roman" w:cstheme="minorHAnsi"/>
                <w:sz w:val="18"/>
                <w:szCs w:val="18"/>
              </w:rPr>
              <w:t>nclear randomization technique, no blinding of participants and assessors, vaginal ring included dose not in other groups, snowball sampling, lack of reporting on attrition</w:t>
            </w:r>
          </w:p>
        </w:tc>
      </w:tr>
      <w:tr w:rsidR="00EA1187" w:rsidRPr="00EA1187" w14:paraId="58FA167C" w14:textId="77777777" w:rsidTr="00BD1DC8">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49AF1FEE" w14:textId="77777777"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 xml:space="preserve">Hashim; </w:t>
            </w:r>
          </w:p>
          <w:p w14:paraId="5E68D83B" w14:textId="77777777"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2012</w:t>
            </w:r>
          </w:p>
          <w:p w14:paraId="5AA24DA3" w14:textId="77777777" w:rsidR="00FC259F" w:rsidRPr="00EA1187" w:rsidRDefault="00FC259F" w:rsidP="00CD2D89">
            <w:pPr>
              <w:spacing w:after="0" w:line="240" w:lineRule="auto"/>
              <w:rPr>
                <w:rFonts w:eastAsia="Times New Roman" w:cstheme="minorHAnsi"/>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F8956C2" w14:textId="773C496A"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72D22392" w14:textId="5ED95C9F"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02AB82BE" w14:textId="53C31601"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7E3000D2" w14:textId="77777777"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0 (0%) attrition</w:t>
            </w:r>
          </w:p>
          <w:p w14:paraId="08C35951" w14:textId="129C7E0A"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494624EF" w14:textId="189C01F4"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2303D19D" w14:textId="3403A996"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648D34B2" w14:textId="0B8D9EF6"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tcPr>
          <w:p w14:paraId="182B8781" w14:textId="5317F113"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None</w:t>
            </w:r>
          </w:p>
        </w:tc>
      </w:tr>
      <w:tr w:rsidR="00EA1187" w:rsidRPr="00EA1187" w14:paraId="7E07996C" w14:textId="77777777" w:rsidTr="00BD1DC8">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58883819" w14:textId="77777777"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 xml:space="preserve">Jain; </w:t>
            </w:r>
          </w:p>
          <w:p w14:paraId="4CC6203C" w14:textId="7CDCFAE2"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201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7CF77EF" w14:textId="4491AE35"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1D38F95F" w14:textId="23D4F5B5"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2DC37A6B" w14:textId="3BE2DB0C"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08FA4157" w14:textId="77777777"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2 (3.3%) attrition</w:t>
            </w:r>
          </w:p>
          <w:p w14:paraId="3F3C2A98" w14:textId="03A96241"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023AED41" w14:textId="142AFB35"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29AC7689" w14:textId="4FF3DE72"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584C27C8" w14:textId="59A98C1C"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tcPr>
          <w:p w14:paraId="7C9F1578" w14:textId="58710010" w:rsidR="00FC259F" w:rsidRPr="00EA1187" w:rsidRDefault="00FC259F" w:rsidP="00CD2D89">
            <w:pPr>
              <w:spacing w:after="0" w:line="240" w:lineRule="auto"/>
              <w:rPr>
                <w:rFonts w:eastAsia="Times New Roman" w:cstheme="minorHAnsi"/>
                <w:sz w:val="18"/>
                <w:szCs w:val="18"/>
              </w:rPr>
            </w:pPr>
            <w:r w:rsidRPr="00EA1187">
              <w:rPr>
                <w:rFonts w:eastAsia="Times New Roman" w:cstheme="minorHAnsi"/>
                <w:sz w:val="18"/>
                <w:szCs w:val="18"/>
              </w:rPr>
              <w:t>None</w:t>
            </w:r>
          </w:p>
        </w:tc>
      </w:tr>
      <w:tr w:rsidR="00EA1187" w:rsidRPr="00EA1187" w14:paraId="686F426B" w14:textId="77777777" w:rsidTr="00BD1DC8">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6DF6353F" w14:textId="6FD43BEF" w:rsidR="00BF51BC" w:rsidRPr="00EA1187" w:rsidRDefault="00BF51BC" w:rsidP="00B451E3">
            <w:pPr>
              <w:spacing w:after="0"/>
              <w:rPr>
                <w:rFonts w:eastAsia="Times New Roman" w:cstheme="minorHAnsi"/>
                <w:sz w:val="18"/>
                <w:szCs w:val="18"/>
              </w:rPr>
            </w:pPr>
            <w:r w:rsidRPr="00EA1187">
              <w:rPr>
                <w:rFonts w:eastAsia="Times New Roman" w:cstheme="minorHAnsi"/>
                <w:sz w:val="18"/>
                <w:szCs w:val="18"/>
              </w:rPr>
              <w:t>Kestelyn</w:t>
            </w:r>
            <w:r w:rsidR="00B451E3" w:rsidRPr="00EA1187">
              <w:rPr>
                <w:rFonts w:eastAsia="Times New Roman" w:cstheme="minorHAnsi"/>
                <w:sz w:val="18"/>
                <w:szCs w:val="18"/>
              </w:rPr>
              <w:t xml:space="preserve"> 2018a, </w:t>
            </w:r>
            <w:r w:rsidRPr="00EA1187">
              <w:rPr>
                <w:rFonts w:eastAsia="Times New Roman" w:cstheme="minorHAnsi"/>
                <w:sz w:val="18"/>
                <w:szCs w:val="18"/>
              </w:rPr>
              <w:t xml:space="preserve"> Kestelyn</w:t>
            </w:r>
            <w:r w:rsidR="00B451E3" w:rsidRPr="00EA1187">
              <w:rPr>
                <w:rFonts w:eastAsia="Times New Roman" w:cstheme="minorHAnsi"/>
                <w:sz w:val="18"/>
                <w:szCs w:val="18"/>
              </w:rPr>
              <w:t xml:space="preserve"> 2018b</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965A1D5" w14:textId="6422930E"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6AFE2A3D" w14:textId="1D706FE2"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33A75967" w14:textId="7D80E4E0"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361D85FB" w14:textId="54D952EB"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25A9C58D" w14:textId="304EF0CA"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7D0C841E" w14:textId="5F78530B"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64356131" w14:textId="2616A8C9" w:rsidR="00BF51BC" w:rsidRPr="00EA1187" w:rsidRDefault="00BF51BC" w:rsidP="00BF51BC">
            <w:pPr>
              <w:spacing w:after="0" w:line="240" w:lineRule="auto"/>
              <w:rPr>
                <w:rFonts w:eastAsia="Times New Roman" w:cstheme="minorHAnsi"/>
                <w:sz w:val="18"/>
                <w:szCs w:val="18"/>
              </w:rPr>
            </w:pPr>
            <w:r w:rsidRPr="00EA1187">
              <w:rPr>
                <w:rFonts w:cstheme="minorHAnsi"/>
                <w:sz w:val="18"/>
                <w:szCs w:val="18"/>
              </w:rPr>
              <w:t>Low</w:t>
            </w:r>
          </w:p>
        </w:tc>
        <w:tc>
          <w:tcPr>
            <w:tcW w:w="0" w:type="auto"/>
            <w:tcBorders>
              <w:top w:val="single" w:sz="4" w:space="0" w:color="auto"/>
              <w:left w:val="nil"/>
              <w:bottom w:val="single" w:sz="4" w:space="0" w:color="auto"/>
              <w:right w:val="single" w:sz="4" w:space="0" w:color="auto"/>
            </w:tcBorders>
          </w:tcPr>
          <w:p w14:paraId="6EDE7D06" w14:textId="4E55EE0D" w:rsidR="00BF51BC" w:rsidRPr="00EA1187" w:rsidRDefault="00BF51BC" w:rsidP="00BF51BC">
            <w:pPr>
              <w:spacing w:after="0" w:line="240" w:lineRule="auto"/>
              <w:rPr>
                <w:rFonts w:eastAsia="Times New Roman" w:cstheme="minorHAnsi"/>
                <w:sz w:val="18"/>
                <w:szCs w:val="18"/>
              </w:rPr>
            </w:pPr>
            <w:r w:rsidRPr="00EA1187">
              <w:rPr>
                <w:rFonts w:cstheme="minorHAnsi"/>
                <w:sz w:val="18"/>
                <w:szCs w:val="18"/>
              </w:rPr>
              <w:t xml:space="preserve">Lack of detail about outcome collection and selection of reported results.  </w:t>
            </w:r>
          </w:p>
        </w:tc>
      </w:tr>
      <w:tr w:rsidR="00EA1187" w:rsidRPr="00EA1187" w14:paraId="32CE54ED" w14:textId="77777777" w:rsidTr="00BD1DC8">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398C8D51" w14:textId="69B01EF1"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Minnis</w:t>
            </w:r>
            <w:r w:rsidR="00B451E3" w:rsidRPr="00EA1187">
              <w:rPr>
                <w:rFonts w:eastAsia="Times New Roman" w:cstheme="minorHAnsi"/>
                <w:sz w:val="18"/>
                <w:szCs w:val="18"/>
              </w:rPr>
              <w:t xml:space="preserve"> 2018, </w:t>
            </w:r>
            <w:r w:rsidRPr="00EA1187">
              <w:rPr>
                <w:rFonts w:eastAsia="Times New Roman" w:cstheme="minorHAnsi"/>
                <w:sz w:val="18"/>
                <w:szCs w:val="18"/>
              </w:rPr>
              <w:t>Weinrib</w:t>
            </w:r>
            <w:r w:rsidR="00B451E3" w:rsidRPr="00EA1187">
              <w:rPr>
                <w:rFonts w:eastAsia="Times New Roman" w:cstheme="minorHAnsi"/>
                <w:sz w:val="18"/>
                <w:szCs w:val="18"/>
              </w:rPr>
              <w:t xml:space="preserve"> 2018</w:t>
            </w:r>
            <w:r w:rsidRPr="00EA1187">
              <w:rPr>
                <w:rFonts w:eastAsia="Times New Roman" w:cstheme="minorHAnsi"/>
                <w:sz w:val="18"/>
                <w:szCs w:val="18"/>
              </w:rPr>
              <w:t>, van der Straten</w:t>
            </w:r>
            <w:r w:rsidR="00B451E3" w:rsidRPr="00EA1187">
              <w:rPr>
                <w:rFonts w:eastAsia="Times New Roman" w:cstheme="minorHAnsi"/>
                <w:sz w:val="18"/>
                <w:szCs w:val="18"/>
              </w:rPr>
              <w:t xml:space="preserve"> </w:t>
            </w:r>
            <w:r w:rsidRPr="00EA1187">
              <w:rPr>
                <w:rFonts w:eastAsia="Times New Roman" w:cstheme="minorHAnsi"/>
                <w:sz w:val="18"/>
                <w:szCs w:val="18"/>
              </w:rPr>
              <w:t>201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0163D4E" w14:textId="456329C3"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503AD438" w14:textId="0845F01D"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7BEC3DFC" w14:textId="7E194CF1"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2BA9B389" w14:textId="77777777"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19 (6.9%) attrition </w:t>
            </w:r>
          </w:p>
          <w:p w14:paraId="3112DDFD" w14:textId="28595D85"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3BDB0D0D" w14:textId="07658D7D"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5D9072E7" w14:textId="5DF1A38A"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0994F731" w14:textId="1A1BC8A4"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tcPr>
          <w:p w14:paraId="32DBBC2A" w14:textId="36ECF772"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None</w:t>
            </w:r>
          </w:p>
        </w:tc>
      </w:tr>
      <w:tr w:rsidR="00EA1187" w:rsidRPr="00EA1187" w14:paraId="2E09FE10" w14:textId="77777777" w:rsidTr="00BD1DC8">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3BDDAF46" w14:textId="77777777"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Mohamed, </w:t>
            </w:r>
          </w:p>
          <w:p w14:paraId="0D12197D" w14:textId="4299E89F"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201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A688F0E" w14:textId="257DED96"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Unclear </w:t>
            </w:r>
          </w:p>
        </w:tc>
        <w:tc>
          <w:tcPr>
            <w:tcW w:w="0" w:type="auto"/>
            <w:tcBorders>
              <w:top w:val="single" w:sz="4" w:space="0" w:color="auto"/>
              <w:left w:val="nil"/>
              <w:bottom w:val="single" w:sz="4" w:space="0" w:color="auto"/>
              <w:right w:val="single" w:sz="4" w:space="0" w:color="auto"/>
            </w:tcBorders>
            <w:shd w:val="clear" w:color="auto" w:fill="auto"/>
          </w:tcPr>
          <w:p w14:paraId="6844B9DD" w14:textId="6B105474"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2F9B52D0" w14:textId="6C84D27C"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3E8BD210" w14:textId="77777777"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19.3% attrition </w:t>
            </w:r>
          </w:p>
          <w:p w14:paraId="74C4D53E" w14:textId="2763303F"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Moderate</w:t>
            </w:r>
          </w:p>
        </w:tc>
        <w:tc>
          <w:tcPr>
            <w:tcW w:w="0" w:type="auto"/>
            <w:tcBorders>
              <w:top w:val="single" w:sz="4" w:space="0" w:color="auto"/>
              <w:left w:val="nil"/>
              <w:bottom w:val="single" w:sz="4" w:space="0" w:color="auto"/>
              <w:right w:val="single" w:sz="4" w:space="0" w:color="auto"/>
            </w:tcBorders>
            <w:shd w:val="clear" w:color="auto" w:fill="auto"/>
          </w:tcPr>
          <w:p w14:paraId="3E35AA01" w14:textId="35D3293D"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2BC7B338" w14:textId="00E1DE0F"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c>
          <w:tcPr>
            <w:tcW w:w="0" w:type="auto"/>
            <w:tcBorders>
              <w:top w:val="single" w:sz="4" w:space="0" w:color="auto"/>
              <w:left w:val="nil"/>
              <w:bottom w:val="single" w:sz="4" w:space="0" w:color="auto"/>
              <w:right w:val="single" w:sz="4" w:space="0" w:color="auto"/>
            </w:tcBorders>
            <w:shd w:val="clear" w:color="auto" w:fill="auto"/>
          </w:tcPr>
          <w:p w14:paraId="2733306E" w14:textId="74109134"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High </w:t>
            </w:r>
          </w:p>
        </w:tc>
        <w:tc>
          <w:tcPr>
            <w:tcW w:w="0" w:type="auto"/>
            <w:tcBorders>
              <w:top w:val="single" w:sz="4" w:space="0" w:color="auto"/>
              <w:left w:val="nil"/>
              <w:bottom w:val="single" w:sz="4" w:space="0" w:color="auto"/>
              <w:right w:val="single" w:sz="4" w:space="0" w:color="auto"/>
            </w:tcBorders>
          </w:tcPr>
          <w:p w14:paraId="71D5B191" w14:textId="3A9F7B18"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Moderate attrition and lack of blinding and detail regarding randomization procedures. </w:t>
            </w:r>
          </w:p>
        </w:tc>
      </w:tr>
      <w:tr w:rsidR="00EA1187" w:rsidRPr="00EA1187" w14:paraId="1ACEB1F5" w14:textId="77777777" w:rsidTr="00BD1DC8">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021C4341" w14:textId="77777777"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Nel;</w:t>
            </w:r>
          </w:p>
          <w:p w14:paraId="114CB523" w14:textId="77777777"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2016</w:t>
            </w:r>
          </w:p>
          <w:p w14:paraId="35EA832D" w14:textId="77777777" w:rsidR="00BF51BC" w:rsidRPr="00EA1187" w:rsidRDefault="00BF51BC" w:rsidP="00BF51BC">
            <w:pPr>
              <w:spacing w:after="0" w:line="240" w:lineRule="auto"/>
              <w:rPr>
                <w:rFonts w:eastAsia="Times New Roman" w:cstheme="minorHAnsi"/>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0B731F7" w14:textId="46CDACC0"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0F047154" w14:textId="5B691299"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387C5785" w14:textId="68FB510B"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0C610E8E" w14:textId="77777777"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14 (5.0%) attrition</w:t>
            </w:r>
          </w:p>
          <w:p w14:paraId="15364A8B" w14:textId="02782539"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5ED681B9" w14:textId="5638A1B2"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663B7E21" w14:textId="55A00707"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1362B5B9" w14:textId="773A6E75"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tcPr>
          <w:p w14:paraId="4CE225BD" w14:textId="17AC7352"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Unclear selection, unclear randomization technique, unclear blinding of participants and assessors</w:t>
            </w:r>
          </w:p>
        </w:tc>
      </w:tr>
      <w:tr w:rsidR="00EA1187" w:rsidRPr="00EA1187" w14:paraId="7D960923" w14:textId="77777777" w:rsidTr="00BD1DC8">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0E9301AF" w14:textId="09E43CEE"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Priya, 201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8B4536B" w14:textId="14022DFC"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c>
          <w:tcPr>
            <w:tcW w:w="0" w:type="auto"/>
            <w:tcBorders>
              <w:top w:val="single" w:sz="4" w:space="0" w:color="auto"/>
              <w:left w:val="nil"/>
              <w:bottom w:val="single" w:sz="4" w:space="0" w:color="auto"/>
              <w:right w:val="single" w:sz="4" w:space="0" w:color="auto"/>
            </w:tcBorders>
            <w:shd w:val="clear" w:color="auto" w:fill="auto"/>
          </w:tcPr>
          <w:p w14:paraId="78F0F63A" w14:textId="32AAE6E0"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Unclear </w:t>
            </w:r>
          </w:p>
        </w:tc>
        <w:tc>
          <w:tcPr>
            <w:tcW w:w="0" w:type="auto"/>
            <w:tcBorders>
              <w:top w:val="single" w:sz="4" w:space="0" w:color="auto"/>
              <w:left w:val="nil"/>
              <w:bottom w:val="single" w:sz="4" w:space="0" w:color="auto"/>
              <w:right w:val="single" w:sz="4" w:space="0" w:color="auto"/>
            </w:tcBorders>
            <w:shd w:val="clear" w:color="auto" w:fill="auto"/>
          </w:tcPr>
          <w:p w14:paraId="4F22FE6A" w14:textId="61680068"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Unclear </w:t>
            </w:r>
          </w:p>
        </w:tc>
        <w:tc>
          <w:tcPr>
            <w:tcW w:w="0" w:type="auto"/>
            <w:tcBorders>
              <w:top w:val="single" w:sz="4" w:space="0" w:color="auto"/>
              <w:left w:val="nil"/>
              <w:bottom w:val="single" w:sz="4" w:space="0" w:color="auto"/>
              <w:right w:val="single" w:sz="4" w:space="0" w:color="auto"/>
            </w:tcBorders>
            <w:shd w:val="clear" w:color="auto" w:fill="auto"/>
          </w:tcPr>
          <w:p w14:paraId="0C86FF5A" w14:textId="6DE4783C"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31FEE72E" w14:textId="70E5898F"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High</w:t>
            </w:r>
          </w:p>
        </w:tc>
        <w:tc>
          <w:tcPr>
            <w:tcW w:w="0" w:type="auto"/>
            <w:tcBorders>
              <w:top w:val="single" w:sz="4" w:space="0" w:color="auto"/>
              <w:left w:val="nil"/>
              <w:bottom w:val="single" w:sz="4" w:space="0" w:color="auto"/>
              <w:right w:val="single" w:sz="4" w:space="0" w:color="auto"/>
            </w:tcBorders>
            <w:shd w:val="clear" w:color="auto" w:fill="auto"/>
          </w:tcPr>
          <w:p w14:paraId="30DB2537" w14:textId="77777777"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p w14:paraId="1AF78E21" w14:textId="77777777" w:rsidR="00BF51BC" w:rsidRPr="00EA1187" w:rsidRDefault="00BF51BC" w:rsidP="00BF51BC">
            <w:pPr>
              <w:spacing w:after="0" w:line="240" w:lineRule="auto"/>
              <w:rPr>
                <w:rFonts w:eastAsia="Times New Roman" w:cstheme="minorHAnsi"/>
                <w:sz w:val="18"/>
                <w:szCs w:val="18"/>
              </w:rPr>
            </w:pPr>
          </w:p>
        </w:tc>
        <w:tc>
          <w:tcPr>
            <w:tcW w:w="0" w:type="auto"/>
            <w:tcBorders>
              <w:top w:val="single" w:sz="4" w:space="0" w:color="auto"/>
              <w:left w:val="nil"/>
              <w:bottom w:val="single" w:sz="4" w:space="0" w:color="auto"/>
              <w:right w:val="single" w:sz="4" w:space="0" w:color="auto"/>
            </w:tcBorders>
            <w:shd w:val="clear" w:color="auto" w:fill="auto"/>
          </w:tcPr>
          <w:p w14:paraId="2614473B" w14:textId="622F88F8"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High</w:t>
            </w:r>
          </w:p>
        </w:tc>
        <w:tc>
          <w:tcPr>
            <w:tcW w:w="0" w:type="auto"/>
            <w:tcBorders>
              <w:top w:val="single" w:sz="4" w:space="0" w:color="auto"/>
              <w:left w:val="nil"/>
              <w:bottom w:val="single" w:sz="4" w:space="0" w:color="auto"/>
              <w:right w:val="single" w:sz="4" w:space="0" w:color="auto"/>
            </w:tcBorders>
          </w:tcPr>
          <w:p w14:paraId="72FD6198" w14:textId="54A671B4"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Blinding of participants, personnel, outcome assessment not reported. Outcome data on satisfaction, acceptability reported in aggregate although multiple measures were taken. </w:t>
            </w:r>
          </w:p>
        </w:tc>
      </w:tr>
      <w:tr w:rsidR="00EA1187" w:rsidRPr="00EA1187" w14:paraId="706B1A26" w14:textId="77777777" w:rsidTr="00BD1DC8">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507958F6" w14:textId="77777777"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Sharma, </w:t>
            </w:r>
          </w:p>
          <w:p w14:paraId="65B3844B" w14:textId="5A56B9EB"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201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2E7314D" w14:textId="4C27636F"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Unclear </w:t>
            </w:r>
          </w:p>
        </w:tc>
        <w:tc>
          <w:tcPr>
            <w:tcW w:w="0" w:type="auto"/>
            <w:tcBorders>
              <w:top w:val="single" w:sz="4" w:space="0" w:color="auto"/>
              <w:left w:val="nil"/>
              <w:bottom w:val="single" w:sz="4" w:space="0" w:color="auto"/>
              <w:right w:val="single" w:sz="4" w:space="0" w:color="auto"/>
            </w:tcBorders>
            <w:shd w:val="clear" w:color="auto" w:fill="auto"/>
          </w:tcPr>
          <w:p w14:paraId="6A5B1AB5" w14:textId="1E1E64DB"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Unclear </w:t>
            </w:r>
          </w:p>
        </w:tc>
        <w:tc>
          <w:tcPr>
            <w:tcW w:w="0" w:type="auto"/>
            <w:tcBorders>
              <w:top w:val="single" w:sz="4" w:space="0" w:color="auto"/>
              <w:left w:val="nil"/>
              <w:bottom w:val="single" w:sz="4" w:space="0" w:color="auto"/>
              <w:right w:val="single" w:sz="4" w:space="0" w:color="auto"/>
            </w:tcBorders>
            <w:shd w:val="clear" w:color="auto" w:fill="auto"/>
          </w:tcPr>
          <w:p w14:paraId="441C7363" w14:textId="0F0FDCA2"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6E8FF9BB" w14:textId="77777777"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14 (3.1%) attrition </w:t>
            </w:r>
          </w:p>
          <w:p w14:paraId="12836A72" w14:textId="246C74B2"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c>
          <w:tcPr>
            <w:tcW w:w="0" w:type="auto"/>
            <w:tcBorders>
              <w:top w:val="single" w:sz="4" w:space="0" w:color="auto"/>
              <w:left w:val="nil"/>
              <w:bottom w:val="single" w:sz="4" w:space="0" w:color="auto"/>
              <w:right w:val="single" w:sz="4" w:space="0" w:color="auto"/>
            </w:tcBorders>
            <w:shd w:val="clear" w:color="auto" w:fill="auto"/>
          </w:tcPr>
          <w:p w14:paraId="569743D8" w14:textId="6FC58A95"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High </w:t>
            </w:r>
          </w:p>
        </w:tc>
        <w:tc>
          <w:tcPr>
            <w:tcW w:w="0" w:type="auto"/>
            <w:tcBorders>
              <w:top w:val="single" w:sz="4" w:space="0" w:color="auto"/>
              <w:left w:val="nil"/>
              <w:bottom w:val="single" w:sz="4" w:space="0" w:color="auto"/>
              <w:right w:val="single" w:sz="4" w:space="0" w:color="auto"/>
            </w:tcBorders>
            <w:shd w:val="clear" w:color="auto" w:fill="auto"/>
          </w:tcPr>
          <w:p w14:paraId="0412AAA9" w14:textId="08625FA2"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5B29CC2A" w14:textId="40FB73BD"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tcPr>
          <w:p w14:paraId="6D8A5EFE" w14:textId="0993E1BF"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Timeframe of outcome reporting unclear, incomplete reporting of acceptability data, unclear how compliance was assessed (definition was given per cycle, reported per participant across 12 cycles).  </w:t>
            </w:r>
          </w:p>
        </w:tc>
      </w:tr>
      <w:tr w:rsidR="00EA1187" w:rsidRPr="00EA1187" w14:paraId="62F43FDB" w14:textId="77777777" w:rsidTr="00BD1DC8">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1ECB6285" w14:textId="6E174F64"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Thurman; 201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B8F56FD" w14:textId="1C31EABA"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45091D79" w14:textId="47411DC6"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09BC84A6" w14:textId="08EB51DB"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4E947E4D" w14:textId="1BC84F0A"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1 (3.8%) attrition, DR only</w:t>
            </w:r>
          </w:p>
          <w:p w14:paraId="2039980B" w14:textId="797D14D1"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5C8A9943" w14:textId="655B6D80"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4C26932E" w14:textId="5DE4BC65"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7EE91E81" w14:textId="71882C4B"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tcPr>
          <w:p w14:paraId="5044300D" w14:textId="658ACE12"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None</w:t>
            </w:r>
          </w:p>
        </w:tc>
      </w:tr>
      <w:tr w:rsidR="00EA1187" w:rsidRPr="00EA1187" w14:paraId="66BF3DEE" w14:textId="77777777" w:rsidTr="00BD1DC8">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3B2CF25B" w14:textId="7B0641B1"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van der Straten</w:t>
            </w:r>
            <w:r w:rsidR="005D046A" w:rsidRPr="00EA1187">
              <w:rPr>
                <w:rFonts w:eastAsia="Times New Roman" w:cstheme="minorHAnsi"/>
                <w:sz w:val="18"/>
                <w:szCs w:val="18"/>
              </w:rPr>
              <w:t xml:space="preserve"> 2012</w:t>
            </w:r>
            <w:r w:rsidRPr="00EA1187">
              <w:rPr>
                <w:rFonts w:eastAsia="Times New Roman" w:cstheme="minorHAnsi"/>
                <w:sz w:val="18"/>
                <w:szCs w:val="18"/>
              </w:rPr>
              <w:t>, Montgomery</w:t>
            </w:r>
            <w:r w:rsidR="005C6BCF" w:rsidRPr="00EA1187">
              <w:rPr>
                <w:rFonts w:eastAsia="Times New Roman" w:cstheme="minorHAnsi"/>
                <w:sz w:val="18"/>
                <w:szCs w:val="18"/>
              </w:rPr>
              <w:t xml:space="preserve"> 2012</w:t>
            </w:r>
            <w:r w:rsidRPr="00EA1187">
              <w:rPr>
                <w:rFonts w:eastAsia="Times New Roman" w:cstheme="minorHAnsi"/>
                <w:sz w:val="18"/>
                <w:szCs w:val="18"/>
              </w:rPr>
              <w:t>,</w:t>
            </w:r>
            <w:r w:rsidRPr="00EA1187">
              <w:t xml:space="preserve"> </w:t>
            </w:r>
            <w:r w:rsidRPr="00EA1187">
              <w:rPr>
                <w:rFonts w:eastAsia="Times New Roman" w:cstheme="minorHAnsi"/>
                <w:sz w:val="18"/>
                <w:szCs w:val="18"/>
              </w:rPr>
              <w:t>Nel</w:t>
            </w:r>
            <w:r w:rsidR="005C6BCF" w:rsidRPr="00EA1187">
              <w:rPr>
                <w:rFonts w:eastAsia="Times New Roman" w:cstheme="minorHAnsi"/>
                <w:sz w:val="18"/>
                <w:szCs w:val="18"/>
              </w:rPr>
              <w:t xml:space="preserve"> 201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65A5703" w14:textId="206B278D"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Unclear </w:t>
            </w:r>
          </w:p>
        </w:tc>
        <w:tc>
          <w:tcPr>
            <w:tcW w:w="0" w:type="auto"/>
            <w:tcBorders>
              <w:top w:val="single" w:sz="4" w:space="0" w:color="auto"/>
              <w:left w:val="nil"/>
              <w:bottom w:val="single" w:sz="4" w:space="0" w:color="auto"/>
              <w:right w:val="single" w:sz="4" w:space="0" w:color="auto"/>
            </w:tcBorders>
            <w:shd w:val="clear" w:color="auto" w:fill="auto"/>
          </w:tcPr>
          <w:p w14:paraId="12C8F2A6" w14:textId="16E20CD4"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c>
          <w:tcPr>
            <w:tcW w:w="0" w:type="auto"/>
            <w:tcBorders>
              <w:top w:val="single" w:sz="4" w:space="0" w:color="auto"/>
              <w:left w:val="nil"/>
              <w:bottom w:val="single" w:sz="4" w:space="0" w:color="auto"/>
              <w:right w:val="single" w:sz="4" w:space="0" w:color="auto"/>
            </w:tcBorders>
            <w:shd w:val="clear" w:color="auto" w:fill="auto"/>
          </w:tcPr>
          <w:p w14:paraId="421174A4" w14:textId="204AC492"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c>
          <w:tcPr>
            <w:tcW w:w="0" w:type="auto"/>
            <w:tcBorders>
              <w:top w:val="single" w:sz="4" w:space="0" w:color="auto"/>
              <w:left w:val="nil"/>
              <w:bottom w:val="single" w:sz="4" w:space="0" w:color="auto"/>
              <w:right w:val="single" w:sz="4" w:space="0" w:color="auto"/>
            </w:tcBorders>
            <w:shd w:val="clear" w:color="auto" w:fill="auto"/>
          </w:tcPr>
          <w:p w14:paraId="3F544099" w14:textId="61E6A1FB"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13 (7.7%) attrition</w:t>
            </w:r>
          </w:p>
          <w:p w14:paraId="32B4831B" w14:textId="269785B4"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c>
          <w:tcPr>
            <w:tcW w:w="0" w:type="auto"/>
            <w:tcBorders>
              <w:top w:val="single" w:sz="4" w:space="0" w:color="auto"/>
              <w:left w:val="nil"/>
              <w:bottom w:val="single" w:sz="4" w:space="0" w:color="auto"/>
              <w:right w:val="single" w:sz="4" w:space="0" w:color="auto"/>
            </w:tcBorders>
            <w:shd w:val="clear" w:color="auto" w:fill="auto"/>
          </w:tcPr>
          <w:p w14:paraId="5216803E" w14:textId="1D4088A7"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c>
          <w:tcPr>
            <w:tcW w:w="0" w:type="auto"/>
            <w:tcBorders>
              <w:top w:val="single" w:sz="4" w:space="0" w:color="auto"/>
              <w:left w:val="nil"/>
              <w:bottom w:val="single" w:sz="4" w:space="0" w:color="auto"/>
              <w:right w:val="single" w:sz="4" w:space="0" w:color="auto"/>
            </w:tcBorders>
            <w:shd w:val="clear" w:color="auto" w:fill="auto"/>
          </w:tcPr>
          <w:p w14:paraId="4442B7C5" w14:textId="0669312A"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c>
          <w:tcPr>
            <w:tcW w:w="0" w:type="auto"/>
            <w:tcBorders>
              <w:top w:val="single" w:sz="4" w:space="0" w:color="auto"/>
              <w:left w:val="nil"/>
              <w:bottom w:val="single" w:sz="4" w:space="0" w:color="auto"/>
              <w:right w:val="single" w:sz="4" w:space="0" w:color="auto"/>
            </w:tcBorders>
            <w:shd w:val="clear" w:color="auto" w:fill="auto"/>
          </w:tcPr>
          <w:p w14:paraId="4E90D3F6" w14:textId="732ADA5D"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c>
          <w:tcPr>
            <w:tcW w:w="0" w:type="auto"/>
            <w:tcBorders>
              <w:top w:val="single" w:sz="4" w:space="0" w:color="auto"/>
              <w:left w:val="nil"/>
              <w:bottom w:val="single" w:sz="4" w:space="0" w:color="auto"/>
              <w:right w:val="single" w:sz="4" w:space="0" w:color="auto"/>
            </w:tcBorders>
          </w:tcPr>
          <w:p w14:paraId="25206494" w14:textId="66AE7124" w:rsidR="00BF51BC" w:rsidRPr="00EA1187" w:rsidRDefault="00BF51BC" w:rsidP="00BF51BC">
            <w:pPr>
              <w:spacing w:after="0" w:line="240" w:lineRule="auto"/>
              <w:rPr>
                <w:rFonts w:eastAsia="Times New Roman" w:cstheme="minorHAnsi"/>
                <w:sz w:val="18"/>
                <w:szCs w:val="18"/>
              </w:rPr>
            </w:pPr>
            <w:r w:rsidRPr="00EA1187">
              <w:rPr>
                <w:rFonts w:eastAsia="Times New Roman" w:cstheme="minorHAnsi"/>
                <w:sz w:val="18"/>
                <w:szCs w:val="18"/>
              </w:rPr>
              <w:t xml:space="preserve">Unclear selection of participants. </w:t>
            </w:r>
          </w:p>
        </w:tc>
      </w:tr>
    </w:tbl>
    <w:p w14:paraId="49CAFC15" w14:textId="77777777" w:rsidR="009B7C05" w:rsidRPr="00EA1187" w:rsidRDefault="009B7C05" w:rsidP="00CD2D89">
      <w:pPr>
        <w:rPr>
          <w:sz w:val="20"/>
          <w:szCs w:val="20"/>
        </w:rPr>
        <w:sectPr w:rsidR="009B7C05" w:rsidRPr="00EA1187" w:rsidSect="003F7365">
          <w:endnotePr>
            <w:numRestart w:val="eachSect"/>
          </w:endnotePr>
          <w:type w:val="continuous"/>
          <w:pgSz w:w="24480" w:h="15840" w:orient="landscape" w:code="3"/>
          <w:pgMar w:top="720" w:right="720" w:bottom="720" w:left="720" w:header="720" w:footer="720" w:gutter="0"/>
          <w:cols w:space="720"/>
          <w:docGrid w:linePitch="360"/>
        </w:sectPr>
      </w:pPr>
    </w:p>
    <w:p w14:paraId="237FB411" w14:textId="63447E8D" w:rsidR="00AE480C" w:rsidRPr="00EA1187" w:rsidRDefault="00AE480C" w:rsidP="00602594">
      <w:r w:rsidRPr="00EA1187">
        <w:t>Table 2a. Study characteristics and risk of bias of observational and comparative studies addressing vaginal ring acceptability, by indication</w:t>
      </w:r>
    </w:p>
    <w:tbl>
      <w:tblPr>
        <w:tblW w:w="21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4019"/>
        <w:gridCol w:w="4307"/>
        <w:gridCol w:w="2055"/>
        <w:gridCol w:w="8950"/>
        <w:gridCol w:w="1603"/>
        <w:gridCol w:w="666"/>
      </w:tblGrid>
      <w:tr w:rsidR="00EA1187" w:rsidRPr="00EA1187" w14:paraId="02E5F719" w14:textId="77777777" w:rsidTr="003F7365">
        <w:trPr>
          <w:tblHeader/>
        </w:trPr>
        <w:tc>
          <w:tcPr>
            <w:tcW w:w="0" w:type="auto"/>
            <w:shd w:val="clear" w:color="auto" w:fill="D9D9D9" w:themeFill="background1" w:themeFillShade="D9"/>
            <w:tcMar>
              <w:top w:w="40" w:type="dxa"/>
              <w:left w:w="81" w:type="dxa"/>
              <w:bottom w:w="40" w:type="dxa"/>
              <w:right w:w="81" w:type="dxa"/>
            </w:tcMar>
            <w:hideMark/>
          </w:tcPr>
          <w:p w14:paraId="126258F1" w14:textId="77777777" w:rsidR="008E5D85" w:rsidRPr="00EA1187" w:rsidRDefault="008E5D85" w:rsidP="008E5D85">
            <w:pPr>
              <w:spacing w:after="0" w:line="240" w:lineRule="auto"/>
              <w:rPr>
                <w:rFonts w:eastAsia="Times New Roman" w:cstheme="minorHAnsi"/>
                <w:b/>
                <w:bCs/>
                <w:sz w:val="18"/>
                <w:szCs w:val="18"/>
              </w:rPr>
            </w:pPr>
            <w:r w:rsidRPr="00EA1187">
              <w:rPr>
                <w:rFonts w:eastAsia="Times New Roman" w:cstheme="minorHAnsi"/>
                <w:b/>
                <w:bCs/>
                <w:sz w:val="18"/>
                <w:szCs w:val="18"/>
              </w:rPr>
              <w:t>Author;</w:t>
            </w:r>
          </w:p>
          <w:p w14:paraId="61FAC115" w14:textId="77777777" w:rsidR="008E5D85" w:rsidRPr="00EA1187" w:rsidRDefault="008E5D85" w:rsidP="008E5D85">
            <w:pPr>
              <w:spacing w:after="0" w:line="240" w:lineRule="auto"/>
              <w:rPr>
                <w:rFonts w:eastAsia="Times New Roman" w:cstheme="minorHAnsi"/>
                <w:b/>
                <w:bCs/>
                <w:sz w:val="18"/>
                <w:szCs w:val="18"/>
              </w:rPr>
            </w:pPr>
            <w:r w:rsidRPr="00EA1187">
              <w:rPr>
                <w:rFonts w:eastAsia="Times New Roman" w:cstheme="minorHAnsi"/>
                <w:b/>
                <w:bCs/>
                <w:sz w:val="18"/>
                <w:szCs w:val="18"/>
              </w:rPr>
              <w:t>Year;</w:t>
            </w:r>
          </w:p>
          <w:p w14:paraId="6BCE30EC" w14:textId="77777777" w:rsidR="008E5D85" w:rsidRPr="00EA1187" w:rsidRDefault="008E5D85" w:rsidP="008E5D85">
            <w:pPr>
              <w:spacing w:after="0" w:line="240" w:lineRule="auto"/>
              <w:rPr>
                <w:rFonts w:eastAsia="Times New Roman" w:cstheme="minorHAnsi"/>
                <w:b/>
                <w:bCs/>
                <w:sz w:val="18"/>
                <w:szCs w:val="18"/>
              </w:rPr>
            </w:pPr>
            <w:r w:rsidRPr="00EA1187">
              <w:rPr>
                <w:rFonts w:eastAsia="Times New Roman" w:cstheme="minorHAnsi"/>
                <w:b/>
                <w:bCs/>
                <w:sz w:val="18"/>
                <w:szCs w:val="18"/>
              </w:rPr>
              <w:t>Country;</w:t>
            </w:r>
          </w:p>
          <w:p w14:paraId="6037B5F5" w14:textId="77777777" w:rsidR="008E5D85" w:rsidRPr="00EA1187" w:rsidRDefault="008E5D85" w:rsidP="008E5D85">
            <w:pPr>
              <w:spacing w:after="0" w:line="240" w:lineRule="auto"/>
              <w:rPr>
                <w:rFonts w:eastAsia="Times New Roman" w:cstheme="minorHAnsi"/>
                <w:b/>
                <w:bCs/>
                <w:sz w:val="18"/>
                <w:szCs w:val="18"/>
              </w:rPr>
            </w:pPr>
            <w:r w:rsidRPr="00EA1187">
              <w:rPr>
                <w:rFonts w:eastAsia="Times New Roman" w:cstheme="minorHAnsi"/>
                <w:b/>
                <w:bCs/>
                <w:sz w:val="18"/>
                <w:szCs w:val="18"/>
              </w:rPr>
              <w:t>Funding;</w:t>
            </w:r>
          </w:p>
          <w:p w14:paraId="6E8CA59A" w14:textId="544C6B51" w:rsidR="00AE480C" w:rsidRPr="00EA1187" w:rsidRDefault="008E5D85" w:rsidP="008E5D85">
            <w:pPr>
              <w:spacing w:after="0" w:line="240" w:lineRule="auto"/>
              <w:rPr>
                <w:rFonts w:eastAsia="Times New Roman" w:cstheme="minorHAnsi"/>
                <w:b/>
                <w:bCs/>
                <w:sz w:val="18"/>
                <w:szCs w:val="18"/>
              </w:rPr>
            </w:pPr>
            <w:r w:rsidRPr="00EA1187">
              <w:rPr>
                <w:rFonts w:eastAsia="Times New Roman" w:cstheme="minorHAnsi"/>
                <w:b/>
                <w:bCs/>
                <w:sz w:val="18"/>
                <w:szCs w:val="18"/>
              </w:rPr>
              <w:t>Trial or study name</w:t>
            </w:r>
          </w:p>
        </w:tc>
        <w:tc>
          <w:tcPr>
            <w:tcW w:w="0" w:type="auto"/>
            <w:shd w:val="clear" w:color="auto" w:fill="D9D9D9" w:themeFill="background1" w:themeFillShade="D9"/>
          </w:tcPr>
          <w:p w14:paraId="24B9EED2" w14:textId="77777777" w:rsidR="00AE480C" w:rsidRPr="00EA1187" w:rsidRDefault="00AE480C" w:rsidP="00CD2D89">
            <w:pPr>
              <w:spacing w:after="0" w:line="240" w:lineRule="auto"/>
              <w:rPr>
                <w:rFonts w:eastAsia="Times New Roman" w:cstheme="minorHAnsi"/>
                <w:b/>
                <w:bCs/>
                <w:sz w:val="18"/>
                <w:szCs w:val="18"/>
              </w:rPr>
            </w:pPr>
            <w:r w:rsidRPr="00EA1187">
              <w:rPr>
                <w:rFonts w:eastAsia="Times New Roman" w:cstheme="minorHAnsi"/>
                <w:b/>
                <w:bCs/>
                <w:sz w:val="18"/>
                <w:szCs w:val="18"/>
              </w:rPr>
              <w:t>Study design;</w:t>
            </w:r>
          </w:p>
          <w:p w14:paraId="0C0BBB18" w14:textId="77777777" w:rsidR="00AE480C" w:rsidRPr="00EA1187" w:rsidRDefault="00AE480C" w:rsidP="00CD2D89">
            <w:pPr>
              <w:spacing w:after="0" w:line="240" w:lineRule="auto"/>
              <w:rPr>
                <w:rFonts w:eastAsia="Times New Roman" w:cstheme="minorHAnsi"/>
                <w:b/>
                <w:bCs/>
                <w:sz w:val="18"/>
                <w:szCs w:val="18"/>
              </w:rPr>
            </w:pPr>
            <w:r w:rsidRPr="00EA1187">
              <w:rPr>
                <w:rFonts w:eastAsia="Times New Roman" w:cstheme="minorHAnsi"/>
                <w:b/>
                <w:bCs/>
                <w:sz w:val="18"/>
                <w:szCs w:val="18"/>
              </w:rPr>
              <w:t>Setting;</w:t>
            </w:r>
          </w:p>
          <w:p w14:paraId="3915422A" w14:textId="77777777" w:rsidR="00AE480C" w:rsidRPr="00EA1187" w:rsidRDefault="00AE480C" w:rsidP="00CD2D89">
            <w:pPr>
              <w:spacing w:after="0" w:line="240" w:lineRule="auto"/>
              <w:rPr>
                <w:rFonts w:eastAsia="Times New Roman" w:cstheme="minorHAnsi"/>
                <w:b/>
                <w:bCs/>
                <w:sz w:val="18"/>
                <w:szCs w:val="18"/>
              </w:rPr>
            </w:pPr>
            <w:r w:rsidRPr="00EA1187">
              <w:rPr>
                <w:rFonts w:eastAsia="Times New Roman" w:cstheme="minorHAnsi"/>
                <w:b/>
                <w:bCs/>
                <w:sz w:val="18"/>
                <w:szCs w:val="18"/>
              </w:rPr>
              <w:t xml:space="preserve">Study years; </w:t>
            </w:r>
          </w:p>
          <w:p w14:paraId="7F9812CE" w14:textId="77777777" w:rsidR="00AE480C" w:rsidRPr="00EA1187" w:rsidRDefault="00AE480C" w:rsidP="00CD2D89">
            <w:pPr>
              <w:spacing w:after="0" w:line="240" w:lineRule="auto"/>
              <w:rPr>
                <w:rFonts w:eastAsia="Times New Roman" w:cstheme="minorHAnsi"/>
                <w:b/>
                <w:bCs/>
                <w:sz w:val="18"/>
                <w:szCs w:val="18"/>
              </w:rPr>
            </w:pPr>
            <w:r w:rsidRPr="00EA1187">
              <w:rPr>
                <w:rFonts w:eastAsia="Times New Roman" w:cstheme="minorHAnsi"/>
                <w:b/>
                <w:bCs/>
                <w:sz w:val="18"/>
                <w:szCs w:val="18"/>
              </w:rPr>
              <w:t>Intervention (N group)</w:t>
            </w:r>
          </w:p>
          <w:p w14:paraId="081668F8" w14:textId="77777777" w:rsidR="00AE480C" w:rsidRPr="00EA1187" w:rsidRDefault="00AE480C" w:rsidP="00CD2D89">
            <w:pPr>
              <w:spacing w:after="0" w:line="240" w:lineRule="auto"/>
              <w:rPr>
                <w:rFonts w:eastAsia="Times New Roman" w:cstheme="minorHAnsi"/>
                <w:b/>
                <w:bCs/>
                <w:sz w:val="18"/>
                <w:szCs w:val="18"/>
              </w:rPr>
            </w:pPr>
          </w:p>
        </w:tc>
        <w:tc>
          <w:tcPr>
            <w:tcW w:w="0" w:type="auto"/>
            <w:shd w:val="clear" w:color="auto" w:fill="D9D9D9" w:themeFill="background1" w:themeFillShade="D9"/>
          </w:tcPr>
          <w:p w14:paraId="05DD4FE6" w14:textId="77777777" w:rsidR="00F6440C" w:rsidRPr="00EA1187" w:rsidRDefault="00311CA7" w:rsidP="00311CA7">
            <w:pPr>
              <w:spacing w:after="0" w:line="240" w:lineRule="auto"/>
              <w:rPr>
                <w:rFonts w:eastAsia="Times New Roman" w:cstheme="minorHAnsi"/>
                <w:b/>
                <w:bCs/>
                <w:sz w:val="18"/>
                <w:szCs w:val="18"/>
              </w:rPr>
            </w:pPr>
            <w:r w:rsidRPr="00EA1187">
              <w:rPr>
                <w:rFonts w:eastAsia="Times New Roman" w:cstheme="minorHAnsi"/>
                <w:b/>
                <w:bCs/>
                <w:sz w:val="18"/>
                <w:szCs w:val="18"/>
              </w:rPr>
              <w:t xml:space="preserve">Timing of </w:t>
            </w:r>
          </w:p>
          <w:p w14:paraId="02864F62" w14:textId="64F0D30C" w:rsidR="00311CA7" w:rsidRPr="00EA1187" w:rsidRDefault="00311CA7" w:rsidP="00311CA7">
            <w:pPr>
              <w:spacing w:after="0" w:line="240" w:lineRule="auto"/>
              <w:rPr>
                <w:rFonts w:eastAsia="Times New Roman" w:cstheme="minorHAnsi"/>
                <w:b/>
                <w:bCs/>
                <w:sz w:val="18"/>
                <w:szCs w:val="18"/>
              </w:rPr>
            </w:pPr>
            <w:r w:rsidRPr="00EA1187">
              <w:rPr>
                <w:rFonts w:eastAsia="Times New Roman" w:cstheme="minorHAnsi"/>
                <w:b/>
                <w:bCs/>
                <w:sz w:val="18"/>
                <w:szCs w:val="18"/>
              </w:rPr>
              <w:t xml:space="preserve">acceptability assessment </w:t>
            </w:r>
            <w:r w:rsidRPr="00EA1187">
              <w:rPr>
                <w:rFonts w:eastAsia="Times New Roman" w:cstheme="minorHAnsi"/>
                <w:bCs/>
                <w:sz w:val="18"/>
                <w:szCs w:val="18"/>
              </w:rPr>
              <w:t>(prospective / concurrent / retrospective)</w:t>
            </w:r>
          </w:p>
        </w:tc>
        <w:tc>
          <w:tcPr>
            <w:tcW w:w="0" w:type="auto"/>
            <w:shd w:val="clear" w:color="auto" w:fill="D9D9D9" w:themeFill="background1" w:themeFillShade="D9"/>
          </w:tcPr>
          <w:p w14:paraId="5EC59695" w14:textId="77777777" w:rsidR="00AE480C" w:rsidRPr="00EA1187" w:rsidRDefault="00AE480C" w:rsidP="00CD2D89">
            <w:pPr>
              <w:spacing w:after="0" w:line="240" w:lineRule="auto"/>
              <w:rPr>
                <w:rFonts w:eastAsia="Times New Roman" w:cstheme="minorHAnsi"/>
                <w:b/>
                <w:bCs/>
                <w:sz w:val="18"/>
                <w:szCs w:val="18"/>
              </w:rPr>
            </w:pPr>
            <w:r w:rsidRPr="00EA1187">
              <w:rPr>
                <w:rFonts w:eastAsia="Times New Roman" w:cstheme="minorHAnsi"/>
                <w:b/>
                <w:bCs/>
                <w:sz w:val="18"/>
                <w:szCs w:val="18"/>
              </w:rPr>
              <w:t xml:space="preserve">Study population (N); </w:t>
            </w:r>
          </w:p>
          <w:p w14:paraId="5D2EBD93" w14:textId="77777777" w:rsidR="00AE480C" w:rsidRPr="00EA1187" w:rsidRDefault="00AE480C" w:rsidP="00CD2D89">
            <w:pPr>
              <w:spacing w:after="0" w:line="240" w:lineRule="auto"/>
              <w:rPr>
                <w:rFonts w:eastAsia="Times New Roman" w:cstheme="minorHAnsi"/>
                <w:b/>
                <w:bCs/>
                <w:sz w:val="18"/>
                <w:szCs w:val="18"/>
              </w:rPr>
            </w:pPr>
          </w:p>
        </w:tc>
        <w:tc>
          <w:tcPr>
            <w:tcW w:w="0" w:type="auto"/>
            <w:shd w:val="clear" w:color="auto" w:fill="D9D9D9" w:themeFill="background1" w:themeFillShade="D9"/>
          </w:tcPr>
          <w:p w14:paraId="652B9C5F" w14:textId="77777777" w:rsidR="00AE480C" w:rsidRPr="00EA1187" w:rsidRDefault="00AE480C" w:rsidP="00CD2D89">
            <w:pPr>
              <w:spacing w:after="0" w:line="240" w:lineRule="auto"/>
              <w:rPr>
                <w:rFonts w:eastAsia="Times New Roman" w:cstheme="minorHAnsi"/>
                <w:b/>
                <w:bCs/>
                <w:sz w:val="18"/>
                <w:szCs w:val="18"/>
              </w:rPr>
            </w:pPr>
            <w:r w:rsidRPr="00EA1187">
              <w:rPr>
                <w:rFonts w:eastAsia="Times New Roman" w:cstheme="minorHAnsi"/>
                <w:b/>
                <w:bCs/>
                <w:sz w:val="18"/>
                <w:szCs w:val="18"/>
              </w:rPr>
              <w:t>Sample characteristics</w:t>
            </w:r>
          </w:p>
        </w:tc>
        <w:tc>
          <w:tcPr>
            <w:tcW w:w="0" w:type="auto"/>
            <w:shd w:val="clear" w:color="auto" w:fill="D9D9D9" w:themeFill="background1" w:themeFillShade="D9"/>
          </w:tcPr>
          <w:p w14:paraId="551ADEE6" w14:textId="77777777" w:rsidR="00AE480C" w:rsidRPr="00EA1187" w:rsidRDefault="00AE480C" w:rsidP="00CD2D89">
            <w:pPr>
              <w:spacing w:after="0" w:line="240" w:lineRule="auto"/>
              <w:rPr>
                <w:rFonts w:eastAsia="Times New Roman" w:cstheme="minorHAnsi"/>
                <w:b/>
                <w:bCs/>
                <w:sz w:val="18"/>
                <w:szCs w:val="18"/>
              </w:rPr>
            </w:pPr>
            <w:r w:rsidRPr="00EA1187">
              <w:rPr>
                <w:rFonts w:eastAsia="Times New Roman" w:cstheme="minorHAnsi"/>
                <w:b/>
                <w:bCs/>
                <w:sz w:val="18"/>
                <w:szCs w:val="18"/>
              </w:rPr>
              <w:t>Risk of bias</w:t>
            </w:r>
          </w:p>
        </w:tc>
      </w:tr>
      <w:tr w:rsidR="00EA1187" w:rsidRPr="00EA1187" w14:paraId="1CED5A96" w14:textId="77777777" w:rsidTr="003F7365">
        <w:tc>
          <w:tcPr>
            <w:tcW w:w="0" w:type="auto"/>
            <w:gridSpan w:val="6"/>
          </w:tcPr>
          <w:p w14:paraId="071A7453" w14:textId="77777777" w:rsidR="005B7B27" w:rsidRPr="00EA1187" w:rsidRDefault="005B7B27" w:rsidP="00CD2D89">
            <w:pPr>
              <w:spacing w:after="0" w:line="240" w:lineRule="auto"/>
              <w:rPr>
                <w:rFonts w:eastAsia="Times New Roman" w:cstheme="minorHAnsi"/>
                <w:sz w:val="18"/>
                <w:szCs w:val="18"/>
              </w:rPr>
            </w:pPr>
            <w:r w:rsidRPr="00EA1187">
              <w:rPr>
                <w:rFonts w:eastAsia="Times New Roman" w:cstheme="minorHAnsi"/>
                <w:sz w:val="18"/>
                <w:szCs w:val="18"/>
              </w:rPr>
              <w:t xml:space="preserve">Contraception </w:t>
            </w:r>
          </w:p>
        </w:tc>
      </w:tr>
      <w:tr w:rsidR="00EA1187" w:rsidRPr="00EA1187" w14:paraId="4E8CA5D3" w14:textId="77777777" w:rsidTr="003F7365">
        <w:tc>
          <w:tcPr>
            <w:tcW w:w="0" w:type="auto"/>
            <w:shd w:val="clear" w:color="auto" w:fill="auto"/>
            <w:tcMar>
              <w:top w:w="40" w:type="dxa"/>
              <w:left w:w="81" w:type="dxa"/>
              <w:bottom w:w="40" w:type="dxa"/>
              <w:right w:w="81" w:type="dxa"/>
            </w:tcMar>
          </w:tcPr>
          <w:p w14:paraId="33F7B4C7" w14:textId="72F47CB6" w:rsidR="005F6DF2" w:rsidRPr="00EA1187" w:rsidRDefault="005F6DF2" w:rsidP="005F6DF2">
            <w:pPr>
              <w:spacing w:after="0" w:line="240" w:lineRule="auto"/>
              <w:rPr>
                <w:rFonts w:eastAsia="Times New Roman" w:cstheme="minorHAnsi"/>
                <w:sz w:val="18"/>
                <w:szCs w:val="18"/>
              </w:rPr>
            </w:pPr>
            <w:r w:rsidRPr="00EA1187">
              <w:rPr>
                <w:rFonts w:eastAsia="Times New Roman" w:cstheme="minorHAnsi"/>
                <w:sz w:val="18"/>
                <w:szCs w:val="18"/>
              </w:rPr>
              <w:t>Barreiros</w:t>
            </w:r>
            <w:r w:rsidR="00233B63" w:rsidRPr="00EA1187">
              <w:rPr>
                <w:rFonts w:eastAsia="Times New Roman" w:cstheme="minorHAnsi"/>
                <w:sz w:val="18"/>
                <w:szCs w:val="18"/>
              </w:rPr>
              <w:t xml:space="preserve"> 2007</w:t>
            </w:r>
            <w:r w:rsidRPr="00EA1187">
              <w:rPr>
                <w:rFonts w:eastAsia="Times New Roman" w:cstheme="minorHAnsi"/>
                <w:sz w:val="18"/>
                <w:szCs w:val="18"/>
              </w:rPr>
              <w:t>, Guazzelli</w:t>
            </w:r>
            <w:r w:rsidR="00233B63" w:rsidRPr="00EA1187">
              <w:rPr>
                <w:rFonts w:eastAsia="Times New Roman" w:cstheme="minorHAnsi"/>
                <w:sz w:val="18"/>
                <w:szCs w:val="18"/>
              </w:rPr>
              <w:t xml:space="preserve"> 2009</w:t>
            </w:r>
            <w:r w:rsidRPr="00EA1187">
              <w:rPr>
                <w:rFonts w:eastAsia="Times New Roman" w:cstheme="minorHAnsi"/>
                <w:sz w:val="18"/>
                <w:szCs w:val="18"/>
              </w:rPr>
              <w:t xml:space="preserve">; </w:t>
            </w:r>
          </w:p>
          <w:p w14:paraId="482D1D84" w14:textId="77777777" w:rsidR="005F6DF2" w:rsidRPr="00EA1187" w:rsidRDefault="005F6DF2" w:rsidP="005F6DF2">
            <w:pPr>
              <w:spacing w:after="0" w:line="240" w:lineRule="auto"/>
              <w:rPr>
                <w:rFonts w:eastAsia="Times New Roman" w:cstheme="minorHAnsi"/>
                <w:sz w:val="18"/>
                <w:szCs w:val="18"/>
              </w:rPr>
            </w:pPr>
            <w:r w:rsidRPr="00EA1187">
              <w:rPr>
                <w:rFonts w:eastAsia="Times New Roman" w:cstheme="minorHAnsi"/>
                <w:sz w:val="18"/>
                <w:szCs w:val="18"/>
              </w:rPr>
              <w:t xml:space="preserve">Brazil; </w:t>
            </w:r>
          </w:p>
          <w:p w14:paraId="13FF182D" w14:textId="77777777" w:rsidR="005F6DF2" w:rsidRPr="00EA1187" w:rsidRDefault="005F6DF2" w:rsidP="005F6DF2">
            <w:pPr>
              <w:spacing w:after="0" w:line="240" w:lineRule="auto"/>
              <w:rPr>
                <w:rFonts w:eastAsia="Times New Roman" w:cstheme="minorHAnsi"/>
                <w:sz w:val="18"/>
                <w:szCs w:val="18"/>
              </w:rPr>
            </w:pPr>
            <w:r w:rsidRPr="00EA1187">
              <w:rPr>
                <w:rFonts w:eastAsia="Times New Roman" w:cstheme="minorHAnsi"/>
                <w:sz w:val="18"/>
                <w:szCs w:val="18"/>
              </w:rPr>
              <w:t>Unfunded</w:t>
            </w:r>
            <w:r w:rsidR="0039456E" w:rsidRPr="00EA1187">
              <w:rPr>
                <w:rFonts w:eastAsia="Times New Roman" w:cstheme="minorHAnsi"/>
                <w:sz w:val="18"/>
                <w:szCs w:val="18"/>
              </w:rPr>
              <w:t xml:space="preserve">; </w:t>
            </w:r>
          </w:p>
          <w:p w14:paraId="2CDC74CF" w14:textId="4537E77C" w:rsidR="0039456E" w:rsidRPr="00EA1187" w:rsidRDefault="0039456E" w:rsidP="005F6DF2">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6A1CA6CA" w14:textId="77777777" w:rsidR="005F6DF2" w:rsidRPr="00EA1187" w:rsidRDefault="005F6DF2" w:rsidP="005F6DF2">
            <w:pPr>
              <w:spacing w:after="0" w:line="240" w:lineRule="auto"/>
              <w:rPr>
                <w:rFonts w:eastAsia="Times New Roman" w:cstheme="minorHAnsi"/>
                <w:sz w:val="18"/>
                <w:szCs w:val="18"/>
              </w:rPr>
            </w:pPr>
            <w:r w:rsidRPr="00EA1187">
              <w:rPr>
                <w:rFonts w:eastAsia="Times New Roman" w:cstheme="minorHAnsi"/>
                <w:sz w:val="18"/>
                <w:szCs w:val="18"/>
              </w:rPr>
              <w:t xml:space="preserve">Prospective observational study; </w:t>
            </w:r>
          </w:p>
          <w:p w14:paraId="6837717E" w14:textId="77777777" w:rsidR="005F6DF2" w:rsidRPr="00EA1187" w:rsidRDefault="005F6DF2" w:rsidP="005F6DF2">
            <w:pPr>
              <w:spacing w:after="0" w:line="240" w:lineRule="auto"/>
              <w:rPr>
                <w:rFonts w:eastAsia="Times New Roman" w:cstheme="minorHAnsi"/>
                <w:sz w:val="18"/>
                <w:szCs w:val="18"/>
              </w:rPr>
            </w:pPr>
            <w:r w:rsidRPr="00EA1187">
              <w:rPr>
                <w:rFonts w:eastAsia="Times New Roman" w:cstheme="minorHAnsi"/>
                <w:sz w:val="18"/>
                <w:szCs w:val="18"/>
              </w:rPr>
              <w:t xml:space="preserve">Gynecology clinic; </w:t>
            </w:r>
          </w:p>
          <w:p w14:paraId="3209CE02" w14:textId="77777777" w:rsidR="005F6DF2" w:rsidRPr="00EA1187" w:rsidRDefault="005F6DF2" w:rsidP="005F6DF2">
            <w:pPr>
              <w:spacing w:after="0" w:line="240" w:lineRule="auto"/>
              <w:rPr>
                <w:rFonts w:eastAsia="Times New Roman" w:cstheme="minorHAnsi"/>
                <w:sz w:val="18"/>
                <w:szCs w:val="18"/>
              </w:rPr>
            </w:pPr>
            <w:r w:rsidRPr="00EA1187">
              <w:rPr>
                <w:rFonts w:eastAsia="Times New Roman" w:cstheme="minorHAnsi"/>
                <w:sz w:val="18"/>
                <w:szCs w:val="18"/>
              </w:rPr>
              <w:t xml:space="preserve">2004 to 2006; </w:t>
            </w:r>
          </w:p>
          <w:p w14:paraId="3D30F765" w14:textId="77777777" w:rsidR="005F6DF2" w:rsidRPr="00EA1187" w:rsidRDefault="005F6DF2" w:rsidP="005F6DF2">
            <w:pPr>
              <w:spacing w:after="0" w:line="240" w:lineRule="auto"/>
              <w:rPr>
                <w:rFonts w:eastAsia="Times New Roman" w:cstheme="minorHAnsi"/>
                <w:sz w:val="18"/>
                <w:szCs w:val="18"/>
              </w:rPr>
            </w:pPr>
            <w:r w:rsidRPr="00EA1187">
              <w:rPr>
                <w:rFonts w:eastAsia="Times New Roman" w:cstheme="minorHAnsi"/>
                <w:sz w:val="18"/>
                <w:szCs w:val="18"/>
              </w:rPr>
              <w:t>G1*: Contraceptive vaginal ring (N=75, 62 had cycle data)</w:t>
            </w:r>
          </w:p>
          <w:p w14:paraId="2079E6CB" w14:textId="1855A780" w:rsidR="005F6DF2" w:rsidRPr="00EA1187" w:rsidRDefault="005F6DF2" w:rsidP="005F6DF2">
            <w:pPr>
              <w:spacing w:after="0" w:line="240" w:lineRule="auto"/>
              <w:rPr>
                <w:rFonts w:eastAsia="Times New Roman" w:cstheme="minorHAnsi"/>
                <w:sz w:val="18"/>
                <w:szCs w:val="18"/>
              </w:rPr>
            </w:pPr>
            <w:r w:rsidRPr="00EA1187">
              <w:rPr>
                <w:rFonts w:eastAsia="Times New Roman" w:cstheme="minorHAnsi"/>
                <w:sz w:val="18"/>
                <w:szCs w:val="18"/>
              </w:rPr>
              <w:t>G2: COC</w:t>
            </w:r>
            <w:r w:rsidR="000C0821" w:rsidRPr="00EA1187">
              <w:rPr>
                <w:rStyle w:val="EndnoteReference"/>
                <w:rFonts w:eastAsia="Times New Roman" w:cstheme="minorHAnsi"/>
                <w:sz w:val="18"/>
                <w:szCs w:val="18"/>
              </w:rPr>
              <w:endnoteReference w:id="21"/>
            </w:r>
            <w:r w:rsidRPr="00EA1187">
              <w:rPr>
                <w:rFonts w:eastAsia="Times New Roman" w:cstheme="minorHAnsi"/>
                <w:sz w:val="18"/>
                <w:szCs w:val="18"/>
              </w:rPr>
              <w:t xml:space="preserve"> (N=75)</w:t>
            </w:r>
          </w:p>
        </w:tc>
        <w:tc>
          <w:tcPr>
            <w:tcW w:w="0" w:type="auto"/>
          </w:tcPr>
          <w:p w14:paraId="574C716D" w14:textId="0DA284B8"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NA </w:t>
            </w:r>
          </w:p>
        </w:tc>
        <w:tc>
          <w:tcPr>
            <w:tcW w:w="0" w:type="auto"/>
          </w:tcPr>
          <w:p w14:paraId="17F65D45" w14:textId="77777777" w:rsidR="005F6DF2" w:rsidRPr="00EA1187" w:rsidRDefault="005F6DF2" w:rsidP="005F6DF2">
            <w:pPr>
              <w:spacing w:after="0" w:line="240" w:lineRule="auto"/>
              <w:rPr>
                <w:rFonts w:eastAsia="Times New Roman" w:cstheme="minorHAnsi"/>
                <w:sz w:val="18"/>
                <w:szCs w:val="18"/>
              </w:rPr>
            </w:pPr>
            <w:r w:rsidRPr="00EA1187">
              <w:rPr>
                <w:rFonts w:eastAsia="Times New Roman" w:cstheme="minorHAnsi"/>
                <w:sz w:val="18"/>
                <w:szCs w:val="18"/>
              </w:rPr>
              <w:t>Women who attended an educative session on pregnancy prevention at</w:t>
            </w:r>
          </w:p>
          <w:p w14:paraId="7F97B90F" w14:textId="00F56854" w:rsidR="005F6DF2" w:rsidRPr="00EA1187" w:rsidRDefault="005F6DF2" w:rsidP="005F6DF2">
            <w:pPr>
              <w:spacing w:after="0" w:line="240" w:lineRule="auto"/>
              <w:rPr>
                <w:rFonts w:eastAsia="Times New Roman" w:cstheme="minorHAnsi"/>
                <w:sz w:val="18"/>
                <w:szCs w:val="18"/>
              </w:rPr>
            </w:pPr>
            <w:r w:rsidRPr="00EA1187">
              <w:rPr>
                <w:rFonts w:eastAsia="Times New Roman" w:cstheme="minorHAnsi"/>
                <w:sz w:val="18"/>
                <w:szCs w:val="18"/>
              </w:rPr>
              <w:t>the Gynecology Clinic of the Universidade do Oeste Paulista in the city of Presidente Prudente, Sao Paulo, Brazil, and who voluntarily opted for extended regimens of the contraceptive vaginal ring (84 days with the ring and 7-ring free days). Exclusion criteria included pregnancy and contraindications for estrogen use such as lactation, active liver disease, active thromboembolic disease, severe hypertension (blood pressure &gt;140/100 mmHg) and diabetes mellitus, among others. Women who reported using oral or monthly injectable hormonal contraceptives during the last 3 months were also excluded, as well as those who had been using DMPA</w:t>
            </w:r>
            <w:r w:rsidR="000B1753" w:rsidRPr="00EA1187">
              <w:rPr>
                <w:rStyle w:val="EndnoteReference"/>
                <w:rFonts w:eastAsia="Times New Roman" w:cstheme="minorHAnsi"/>
                <w:sz w:val="18"/>
                <w:szCs w:val="18"/>
              </w:rPr>
              <w:endnoteReference w:id="22"/>
            </w:r>
            <w:r w:rsidRPr="00EA1187">
              <w:rPr>
                <w:rFonts w:eastAsia="Times New Roman" w:cstheme="minorHAnsi"/>
                <w:sz w:val="18"/>
                <w:szCs w:val="18"/>
              </w:rPr>
              <w:t xml:space="preserve"> injections in the 6 months prior to enrollment. </w:t>
            </w:r>
          </w:p>
        </w:tc>
        <w:tc>
          <w:tcPr>
            <w:tcW w:w="0" w:type="auto"/>
          </w:tcPr>
          <w:p w14:paraId="7436CB9D" w14:textId="77777777" w:rsidR="005F6DF2" w:rsidRPr="00EA1187" w:rsidRDefault="005F6DF2" w:rsidP="005F6DF2">
            <w:pPr>
              <w:spacing w:after="0" w:line="240" w:lineRule="auto"/>
              <w:rPr>
                <w:rFonts w:eastAsia="Times New Roman" w:cstheme="minorHAnsi"/>
                <w:sz w:val="18"/>
                <w:szCs w:val="18"/>
              </w:rPr>
            </w:pPr>
            <w:r w:rsidRPr="00EA1187">
              <w:rPr>
                <w:rFonts w:eastAsia="Times New Roman" w:cstheme="minorHAnsi"/>
                <w:sz w:val="18"/>
                <w:szCs w:val="18"/>
              </w:rPr>
              <w:t xml:space="preserve">Mean age in years (SD): </w:t>
            </w:r>
          </w:p>
          <w:p w14:paraId="752E3AB2" w14:textId="77777777" w:rsidR="005F6DF2" w:rsidRPr="00EA1187" w:rsidRDefault="005F6DF2" w:rsidP="005F6DF2">
            <w:pPr>
              <w:spacing w:after="0" w:line="240" w:lineRule="auto"/>
              <w:rPr>
                <w:rFonts w:eastAsia="Times New Roman" w:cstheme="minorHAnsi"/>
                <w:sz w:val="18"/>
                <w:szCs w:val="18"/>
              </w:rPr>
            </w:pPr>
            <w:r w:rsidRPr="00EA1187">
              <w:rPr>
                <w:rFonts w:eastAsia="Times New Roman" w:cstheme="minorHAnsi"/>
                <w:sz w:val="18"/>
                <w:szCs w:val="18"/>
              </w:rPr>
              <w:t>G1*: 24.4 (6.4)</w:t>
            </w:r>
          </w:p>
          <w:p w14:paraId="098EB7D4" w14:textId="77777777" w:rsidR="005F6DF2" w:rsidRPr="00EA1187" w:rsidRDefault="005F6DF2" w:rsidP="005F6DF2">
            <w:pPr>
              <w:spacing w:after="0" w:line="240" w:lineRule="auto"/>
              <w:rPr>
                <w:rFonts w:eastAsia="Times New Roman" w:cstheme="minorHAnsi"/>
                <w:sz w:val="18"/>
                <w:szCs w:val="18"/>
              </w:rPr>
            </w:pPr>
            <w:r w:rsidRPr="00EA1187">
              <w:rPr>
                <w:rFonts w:eastAsia="Times New Roman" w:cstheme="minorHAnsi"/>
                <w:sz w:val="18"/>
                <w:szCs w:val="18"/>
              </w:rPr>
              <w:t>G2: 25.5 (7.5)</w:t>
            </w:r>
          </w:p>
          <w:p w14:paraId="432EE88D" w14:textId="77777777" w:rsidR="005F6DF2" w:rsidRPr="00EA1187" w:rsidRDefault="005F6DF2" w:rsidP="005F6DF2">
            <w:pPr>
              <w:spacing w:after="0" w:line="240" w:lineRule="auto"/>
              <w:rPr>
                <w:rFonts w:eastAsia="Times New Roman" w:cstheme="minorHAnsi"/>
                <w:sz w:val="18"/>
                <w:szCs w:val="18"/>
              </w:rPr>
            </w:pPr>
            <w:r w:rsidRPr="00EA1187">
              <w:rPr>
                <w:rFonts w:eastAsia="Times New Roman" w:cstheme="minorHAnsi"/>
                <w:sz w:val="18"/>
                <w:szCs w:val="18"/>
              </w:rPr>
              <w:t xml:space="preserve">Married N (%): NR </w:t>
            </w:r>
          </w:p>
          <w:p w14:paraId="799C4D53" w14:textId="77777777" w:rsidR="005F6DF2" w:rsidRPr="00EA1187" w:rsidRDefault="005F6DF2" w:rsidP="005F6DF2">
            <w:pPr>
              <w:spacing w:after="0" w:line="240" w:lineRule="auto"/>
              <w:rPr>
                <w:rFonts w:eastAsia="Times New Roman" w:cstheme="minorHAnsi"/>
                <w:sz w:val="18"/>
                <w:szCs w:val="18"/>
              </w:rPr>
            </w:pPr>
            <w:r w:rsidRPr="00EA1187">
              <w:rPr>
                <w:rFonts w:eastAsia="Times New Roman" w:cstheme="minorHAnsi"/>
                <w:sz w:val="18"/>
                <w:szCs w:val="18"/>
              </w:rPr>
              <w:t xml:space="preserve">Nulliparous N (%): NR </w:t>
            </w:r>
          </w:p>
          <w:p w14:paraId="7AA360F1" w14:textId="7C4F5CC3" w:rsidR="005F6DF2" w:rsidRPr="00EA1187" w:rsidRDefault="005F6DF2" w:rsidP="005F6DF2">
            <w:pPr>
              <w:spacing w:after="0" w:line="240" w:lineRule="auto"/>
              <w:rPr>
                <w:rFonts w:eastAsia="Times New Roman" w:cstheme="minorHAnsi"/>
                <w:sz w:val="18"/>
                <w:szCs w:val="18"/>
              </w:rPr>
            </w:pPr>
            <w:r w:rsidRPr="00EA1187">
              <w:rPr>
                <w:rFonts w:eastAsia="Times New Roman" w:cstheme="minorHAnsi"/>
                <w:sz w:val="18"/>
                <w:szCs w:val="18"/>
              </w:rPr>
              <w:t>Rural N (%): NR</w:t>
            </w:r>
          </w:p>
        </w:tc>
        <w:tc>
          <w:tcPr>
            <w:tcW w:w="0" w:type="auto"/>
          </w:tcPr>
          <w:p w14:paraId="68CAFE5A" w14:textId="0BA6AF89" w:rsidR="005F6DF2" w:rsidRPr="00EA1187" w:rsidRDefault="005F6DF2" w:rsidP="005F6DF2">
            <w:pPr>
              <w:spacing w:after="0" w:line="240" w:lineRule="auto"/>
              <w:rPr>
                <w:rFonts w:eastAsia="Times New Roman" w:cstheme="minorHAnsi"/>
                <w:sz w:val="18"/>
                <w:szCs w:val="18"/>
              </w:rPr>
            </w:pPr>
            <w:r w:rsidRPr="00EA1187">
              <w:rPr>
                <w:rFonts w:eastAsia="Times New Roman" w:cstheme="minorHAnsi"/>
                <w:sz w:val="18"/>
                <w:szCs w:val="18"/>
              </w:rPr>
              <w:t>Low</w:t>
            </w:r>
          </w:p>
        </w:tc>
      </w:tr>
      <w:tr w:rsidR="00EA1187" w:rsidRPr="00EA1187" w14:paraId="16B7096F" w14:textId="77777777" w:rsidTr="003F7365">
        <w:tc>
          <w:tcPr>
            <w:tcW w:w="0" w:type="auto"/>
            <w:shd w:val="clear" w:color="auto" w:fill="auto"/>
            <w:tcMar>
              <w:top w:w="40" w:type="dxa"/>
              <w:left w:w="81" w:type="dxa"/>
              <w:bottom w:w="40" w:type="dxa"/>
              <w:right w:w="81" w:type="dxa"/>
            </w:tcMar>
          </w:tcPr>
          <w:p w14:paraId="13119D02" w14:textId="77777777" w:rsidR="00E420B2" w:rsidRPr="00EA1187" w:rsidRDefault="00E420B2" w:rsidP="00E420B2">
            <w:pPr>
              <w:spacing w:after="0" w:line="240" w:lineRule="auto"/>
              <w:rPr>
                <w:rFonts w:eastAsia="Times New Roman" w:cstheme="minorHAnsi"/>
                <w:sz w:val="18"/>
                <w:szCs w:val="18"/>
              </w:rPr>
            </w:pPr>
            <w:r w:rsidRPr="00EA1187">
              <w:rPr>
                <w:rFonts w:eastAsia="Times New Roman" w:cstheme="minorHAnsi"/>
                <w:sz w:val="18"/>
                <w:szCs w:val="18"/>
              </w:rPr>
              <w:t xml:space="preserve">Bitzer 2012, Egarter 2013, Bitzer, 2013; </w:t>
            </w:r>
          </w:p>
          <w:p w14:paraId="25C11DBC" w14:textId="77777777" w:rsidR="00E420B2" w:rsidRPr="00EA1187" w:rsidRDefault="00E420B2" w:rsidP="00E420B2">
            <w:pPr>
              <w:spacing w:after="0" w:line="240" w:lineRule="auto"/>
              <w:rPr>
                <w:rFonts w:eastAsia="Times New Roman" w:cstheme="minorHAnsi"/>
                <w:sz w:val="18"/>
                <w:szCs w:val="18"/>
              </w:rPr>
            </w:pPr>
            <w:r w:rsidRPr="00EA1187">
              <w:rPr>
                <w:rFonts w:eastAsia="Times New Roman" w:cstheme="minorHAnsi"/>
                <w:sz w:val="18"/>
                <w:szCs w:val="18"/>
              </w:rPr>
              <w:t>Austria, Belgium, Czech Republic and</w:t>
            </w:r>
          </w:p>
          <w:p w14:paraId="7C9E7E20" w14:textId="77777777" w:rsidR="00E420B2" w:rsidRPr="00EA1187" w:rsidRDefault="00E420B2" w:rsidP="00E420B2">
            <w:pPr>
              <w:spacing w:after="0" w:line="240" w:lineRule="auto"/>
              <w:rPr>
                <w:rFonts w:eastAsia="Times New Roman" w:cstheme="minorHAnsi"/>
                <w:sz w:val="18"/>
                <w:szCs w:val="18"/>
              </w:rPr>
            </w:pPr>
            <w:r w:rsidRPr="00EA1187">
              <w:rPr>
                <w:rFonts w:eastAsia="Times New Roman" w:cstheme="minorHAnsi"/>
                <w:sz w:val="18"/>
                <w:szCs w:val="18"/>
              </w:rPr>
              <w:t xml:space="preserve">Slovakia, the Netherlands, Poland, Sweden, Switzerland, Israel, Russia, and Ukraine; </w:t>
            </w:r>
          </w:p>
          <w:p w14:paraId="675980BE" w14:textId="77777777" w:rsidR="00E420B2" w:rsidRPr="00EA1187" w:rsidRDefault="00E420B2" w:rsidP="00E420B2">
            <w:pPr>
              <w:spacing w:after="0" w:line="240" w:lineRule="auto"/>
              <w:rPr>
                <w:rFonts w:eastAsia="Times New Roman" w:cstheme="minorHAnsi"/>
                <w:sz w:val="18"/>
                <w:szCs w:val="18"/>
              </w:rPr>
            </w:pPr>
            <w:r w:rsidRPr="00EA1187">
              <w:rPr>
                <w:rFonts w:eastAsia="Times New Roman" w:cstheme="minorHAnsi"/>
                <w:sz w:val="18"/>
                <w:szCs w:val="18"/>
              </w:rPr>
              <w:t xml:space="preserve">Merck, Sharp &amp; Dohme; </w:t>
            </w:r>
          </w:p>
          <w:p w14:paraId="6FACE13F" w14:textId="77777777" w:rsidR="00E420B2" w:rsidRPr="00EA1187" w:rsidRDefault="00E420B2" w:rsidP="00E420B2">
            <w:pPr>
              <w:spacing w:after="0" w:line="240" w:lineRule="auto"/>
              <w:rPr>
                <w:rFonts w:eastAsia="Times New Roman" w:cstheme="minorHAnsi"/>
                <w:sz w:val="18"/>
                <w:szCs w:val="18"/>
              </w:rPr>
            </w:pPr>
            <w:r w:rsidRPr="00EA1187">
              <w:rPr>
                <w:rFonts w:eastAsia="Times New Roman" w:cstheme="minorHAnsi"/>
                <w:sz w:val="18"/>
                <w:szCs w:val="18"/>
              </w:rPr>
              <w:t>CHOICE Study</w:t>
            </w:r>
          </w:p>
          <w:p w14:paraId="523F88BE" w14:textId="77777777" w:rsidR="00E420B2" w:rsidRPr="00EA1187" w:rsidRDefault="00E420B2" w:rsidP="00E420B2">
            <w:pPr>
              <w:spacing w:after="0" w:line="240" w:lineRule="auto"/>
              <w:rPr>
                <w:rFonts w:eastAsia="Times New Roman" w:cstheme="minorHAnsi"/>
                <w:sz w:val="18"/>
                <w:szCs w:val="18"/>
              </w:rPr>
            </w:pPr>
          </w:p>
        </w:tc>
        <w:tc>
          <w:tcPr>
            <w:tcW w:w="0" w:type="auto"/>
          </w:tcPr>
          <w:p w14:paraId="564A2120" w14:textId="77777777" w:rsidR="00E420B2" w:rsidRPr="00EA1187" w:rsidRDefault="00E420B2" w:rsidP="00E420B2">
            <w:pPr>
              <w:spacing w:after="0" w:line="240" w:lineRule="auto"/>
              <w:rPr>
                <w:rFonts w:eastAsia="Times New Roman" w:cstheme="minorHAnsi"/>
                <w:sz w:val="18"/>
                <w:szCs w:val="18"/>
              </w:rPr>
            </w:pPr>
            <w:r w:rsidRPr="00EA1187">
              <w:rPr>
                <w:rFonts w:eastAsia="Times New Roman" w:cstheme="minorHAnsi"/>
                <w:sz w:val="18"/>
                <w:szCs w:val="18"/>
              </w:rPr>
              <w:t xml:space="preserve">Prospective observational study; </w:t>
            </w:r>
          </w:p>
          <w:p w14:paraId="74E5B08C" w14:textId="77777777" w:rsidR="00E420B2" w:rsidRPr="00EA1187" w:rsidRDefault="00E420B2" w:rsidP="00E420B2">
            <w:pPr>
              <w:spacing w:after="0" w:line="240" w:lineRule="auto"/>
              <w:rPr>
                <w:rFonts w:eastAsia="Times New Roman" w:cstheme="minorHAnsi"/>
                <w:sz w:val="18"/>
                <w:szCs w:val="18"/>
              </w:rPr>
            </w:pPr>
            <w:r w:rsidRPr="00EA1187">
              <w:rPr>
                <w:rFonts w:eastAsia="Times New Roman" w:cstheme="minorHAnsi"/>
                <w:sz w:val="18"/>
                <w:szCs w:val="18"/>
              </w:rPr>
              <w:t xml:space="preserve">General practitioner, midwife, or gynecologist setting; </w:t>
            </w:r>
          </w:p>
          <w:p w14:paraId="2AB2E897" w14:textId="77777777" w:rsidR="00E420B2" w:rsidRPr="00EA1187" w:rsidRDefault="00E420B2" w:rsidP="00E420B2">
            <w:pPr>
              <w:spacing w:after="0" w:line="240" w:lineRule="auto"/>
              <w:rPr>
                <w:rFonts w:eastAsia="Times New Roman" w:cstheme="minorHAnsi"/>
                <w:sz w:val="18"/>
                <w:szCs w:val="18"/>
              </w:rPr>
            </w:pPr>
            <w:r w:rsidRPr="00EA1187">
              <w:rPr>
                <w:rFonts w:eastAsia="Times New Roman" w:cstheme="minorHAnsi"/>
                <w:sz w:val="18"/>
                <w:szCs w:val="18"/>
              </w:rPr>
              <w:t xml:space="preserve">2009 to 2010; </w:t>
            </w:r>
          </w:p>
          <w:p w14:paraId="6A6DC068" w14:textId="2C91BAE7" w:rsidR="00E420B2" w:rsidRPr="00EA1187" w:rsidRDefault="00E420B2" w:rsidP="00E420B2">
            <w:pPr>
              <w:spacing w:after="0" w:line="240" w:lineRule="auto"/>
              <w:rPr>
                <w:rFonts w:eastAsia="Times New Roman" w:cstheme="minorHAnsi"/>
                <w:sz w:val="18"/>
                <w:szCs w:val="18"/>
              </w:rPr>
            </w:pPr>
            <w:r w:rsidRPr="00EA1187">
              <w:rPr>
                <w:rFonts w:eastAsia="Times New Roman" w:cstheme="minorHAnsi"/>
                <w:sz w:val="18"/>
                <w:szCs w:val="18"/>
              </w:rPr>
              <w:t>Contraceptive choice before and after provider counseling</w:t>
            </w:r>
            <w:r w:rsidRPr="00EA1187" w:rsidDel="00D2603D">
              <w:rPr>
                <w:rFonts w:eastAsia="Times New Roman" w:cstheme="minorHAnsi"/>
                <w:sz w:val="18"/>
                <w:szCs w:val="18"/>
              </w:rPr>
              <w:t xml:space="preserve"> </w:t>
            </w:r>
            <w:r w:rsidRPr="00EA1187">
              <w:rPr>
                <w:rFonts w:eastAsia="Times New Roman" w:cstheme="minorHAnsi"/>
                <w:sz w:val="18"/>
                <w:szCs w:val="18"/>
              </w:rPr>
              <w:t xml:space="preserve">(N=3,616: N=1,749 Russia, N=1,867 Ukraine) </w:t>
            </w:r>
          </w:p>
        </w:tc>
        <w:tc>
          <w:tcPr>
            <w:tcW w:w="0" w:type="auto"/>
          </w:tcPr>
          <w:p w14:paraId="78B9C62C" w14:textId="2ECA3706"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Prospective</w:t>
            </w:r>
          </w:p>
        </w:tc>
        <w:tc>
          <w:tcPr>
            <w:tcW w:w="0" w:type="auto"/>
          </w:tcPr>
          <w:p w14:paraId="0F7B3864" w14:textId="6DBC05C9" w:rsidR="00E420B2" w:rsidRPr="00EA1187" w:rsidRDefault="00E420B2" w:rsidP="00E420B2">
            <w:pPr>
              <w:spacing w:after="0" w:line="240" w:lineRule="auto"/>
              <w:rPr>
                <w:rFonts w:eastAsia="Times New Roman" w:cstheme="minorHAnsi"/>
                <w:sz w:val="18"/>
                <w:szCs w:val="18"/>
              </w:rPr>
            </w:pPr>
            <w:r w:rsidRPr="00EA1187">
              <w:rPr>
                <w:rFonts w:eastAsia="Times New Roman" w:cstheme="minorHAnsi"/>
                <w:sz w:val="18"/>
                <w:szCs w:val="18"/>
              </w:rPr>
              <w:t xml:space="preserve">Women 15 to 40 years of age (in the Netherlands, women aged 16 years and older were included; in Israel, the youngest participants were 17 years old; and in Belgium, Poland, Russia and Ukraine, they were required to be at least 18 years old). Women of these ages who consulted their HCP and expressed an interest in at least one of three CHC methods (pill, patch or ring), or women who considered switching from a COC to another COC or alternative CHC, were eligible to participate in the CHOICE study. </w:t>
            </w:r>
          </w:p>
        </w:tc>
        <w:tc>
          <w:tcPr>
            <w:tcW w:w="0" w:type="auto"/>
          </w:tcPr>
          <w:p w14:paraId="6136D000" w14:textId="77777777" w:rsidR="00E420B2" w:rsidRPr="00EA1187" w:rsidRDefault="00E420B2" w:rsidP="00E420B2">
            <w:pPr>
              <w:spacing w:after="0" w:line="240" w:lineRule="auto"/>
              <w:rPr>
                <w:rFonts w:eastAsia="Times New Roman" w:cstheme="minorHAnsi"/>
                <w:sz w:val="18"/>
                <w:szCs w:val="18"/>
              </w:rPr>
            </w:pPr>
            <w:r w:rsidRPr="00EA1187">
              <w:rPr>
                <w:rFonts w:eastAsia="Times New Roman" w:cstheme="minorHAnsi"/>
                <w:sz w:val="18"/>
                <w:szCs w:val="18"/>
              </w:rPr>
              <w:t xml:space="preserve">Mean age in years (SD): </w:t>
            </w:r>
          </w:p>
          <w:p w14:paraId="0ED68411" w14:textId="77777777" w:rsidR="00E420B2" w:rsidRPr="00EA1187" w:rsidRDefault="00E420B2" w:rsidP="00E420B2">
            <w:pPr>
              <w:spacing w:after="0" w:line="240" w:lineRule="auto"/>
              <w:rPr>
                <w:rFonts w:eastAsia="Times New Roman" w:cstheme="minorHAnsi"/>
                <w:sz w:val="18"/>
                <w:szCs w:val="18"/>
              </w:rPr>
            </w:pPr>
            <w:r w:rsidRPr="00EA1187">
              <w:rPr>
                <w:rFonts w:eastAsia="Times New Roman" w:cstheme="minorHAnsi"/>
                <w:sz w:val="18"/>
                <w:szCs w:val="18"/>
              </w:rPr>
              <w:t xml:space="preserve">Russia: 27.3 (5.7) </w:t>
            </w:r>
          </w:p>
          <w:p w14:paraId="56954183" w14:textId="77777777" w:rsidR="00E420B2" w:rsidRPr="00EA1187" w:rsidRDefault="00E420B2" w:rsidP="00E420B2">
            <w:pPr>
              <w:spacing w:after="0" w:line="240" w:lineRule="auto"/>
              <w:rPr>
                <w:rFonts w:eastAsia="Times New Roman" w:cstheme="minorHAnsi"/>
                <w:sz w:val="18"/>
                <w:szCs w:val="18"/>
              </w:rPr>
            </w:pPr>
            <w:r w:rsidRPr="00EA1187">
              <w:rPr>
                <w:rFonts w:eastAsia="Times New Roman" w:cstheme="minorHAnsi"/>
                <w:sz w:val="18"/>
                <w:szCs w:val="18"/>
              </w:rPr>
              <w:t>Ukraine: 27.4 (5.8)</w:t>
            </w:r>
          </w:p>
          <w:p w14:paraId="36FF276A" w14:textId="77777777" w:rsidR="00E420B2" w:rsidRPr="00EA1187" w:rsidRDefault="00E420B2" w:rsidP="00E420B2">
            <w:pPr>
              <w:spacing w:after="0" w:line="240" w:lineRule="auto"/>
              <w:rPr>
                <w:rFonts w:eastAsia="Times New Roman" w:cstheme="minorHAnsi"/>
                <w:sz w:val="18"/>
                <w:szCs w:val="18"/>
              </w:rPr>
            </w:pPr>
            <w:r w:rsidRPr="00EA1187">
              <w:rPr>
                <w:rFonts w:eastAsia="Times New Roman" w:cstheme="minorHAnsi"/>
                <w:sz w:val="18"/>
                <w:szCs w:val="18"/>
              </w:rPr>
              <w:t>Married N (%): NR</w:t>
            </w:r>
          </w:p>
          <w:p w14:paraId="7597EBC4" w14:textId="77777777" w:rsidR="00E420B2" w:rsidRPr="00EA1187" w:rsidRDefault="00E420B2" w:rsidP="00E420B2">
            <w:pPr>
              <w:spacing w:after="0" w:line="240" w:lineRule="auto"/>
              <w:rPr>
                <w:rFonts w:eastAsia="Times New Roman" w:cstheme="minorHAnsi"/>
                <w:sz w:val="18"/>
                <w:szCs w:val="18"/>
              </w:rPr>
            </w:pPr>
            <w:r w:rsidRPr="00EA1187">
              <w:rPr>
                <w:rFonts w:eastAsia="Times New Roman" w:cstheme="minorHAnsi"/>
                <w:sz w:val="18"/>
                <w:szCs w:val="18"/>
              </w:rPr>
              <w:t>Nulliparous N (%): NR</w:t>
            </w:r>
          </w:p>
          <w:p w14:paraId="052F094E" w14:textId="603CAB5F" w:rsidR="00E420B2" w:rsidRPr="00EA1187" w:rsidRDefault="00E420B2" w:rsidP="00E420B2">
            <w:pPr>
              <w:spacing w:after="0" w:line="240" w:lineRule="auto"/>
              <w:rPr>
                <w:rFonts w:eastAsia="Times New Roman" w:cstheme="minorHAnsi"/>
                <w:sz w:val="18"/>
                <w:szCs w:val="18"/>
              </w:rPr>
            </w:pPr>
            <w:r w:rsidRPr="00EA1187">
              <w:rPr>
                <w:rFonts w:eastAsia="Times New Roman" w:cstheme="minorHAnsi"/>
                <w:sz w:val="18"/>
                <w:szCs w:val="18"/>
              </w:rPr>
              <w:t>Rural N (%): NR</w:t>
            </w:r>
          </w:p>
        </w:tc>
        <w:tc>
          <w:tcPr>
            <w:tcW w:w="0" w:type="auto"/>
          </w:tcPr>
          <w:p w14:paraId="7884B8EB" w14:textId="12874E61" w:rsidR="00E420B2" w:rsidRPr="00EA1187" w:rsidRDefault="00E420B2" w:rsidP="00E420B2">
            <w:pPr>
              <w:spacing w:after="0" w:line="240" w:lineRule="auto"/>
              <w:rPr>
                <w:rFonts w:eastAsia="Times New Roman" w:cstheme="minorHAnsi"/>
                <w:sz w:val="18"/>
                <w:szCs w:val="18"/>
              </w:rPr>
            </w:pPr>
            <w:r w:rsidRPr="00EA1187">
              <w:rPr>
                <w:rFonts w:eastAsia="Times New Roman" w:cstheme="minorHAnsi"/>
                <w:sz w:val="18"/>
                <w:szCs w:val="18"/>
              </w:rPr>
              <w:t>Low</w:t>
            </w:r>
          </w:p>
        </w:tc>
      </w:tr>
      <w:tr w:rsidR="00EA1187" w:rsidRPr="00EA1187" w14:paraId="61E084EF" w14:textId="77777777" w:rsidTr="003F7365">
        <w:tc>
          <w:tcPr>
            <w:tcW w:w="0" w:type="auto"/>
            <w:shd w:val="clear" w:color="auto" w:fill="auto"/>
            <w:tcMar>
              <w:top w:w="40" w:type="dxa"/>
              <w:left w:w="81" w:type="dxa"/>
              <w:bottom w:w="40" w:type="dxa"/>
              <w:right w:w="81" w:type="dxa"/>
            </w:tcMar>
          </w:tcPr>
          <w:p w14:paraId="6A9A27D7"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Buckshee;</w:t>
            </w:r>
          </w:p>
          <w:p w14:paraId="36F75DEA"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1990;</w:t>
            </w:r>
          </w:p>
          <w:p w14:paraId="4ADAA8AF"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India;</w:t>
            </w:r>
          </w:p>
          <w:p w14:paraId="418610C6" w14:textId="67E35D71"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NR</w:t>
            </w:r>
            <w:r w:rsidR="0039456E" w:rsidRPr="00EA1187">
              <w:rPr>
                <w:rFonts w:eastAsia="Times New Roman" w:cstheme="minorHAnsi"/>
                <w:sz w:val="18"/>
                <w:szCs w:val="18"/>
              </w:rPr>
              <w:t xml:space="preserve">; </w:t>
            </w:r>
          </w:p>
          <w:p w14:paraId="18849856" w14:textId="4E63FF7C" w:rsidR="0039456E" w:rsidRPr="00EA1187" w:rsidRDefault="0039456E" w:rsidP="001866AD">
            <w:pPr>
              <w:spacing w:after="0" w:line="240" w:lineRule="auto"/>
              <w:rPr>
                <w:rFonts w:eastAsia="Times New Roman" w:cstheme="minorHAnsi"/>
                <w:sz w:val="18"/>
                <w:szCs w:val="18"/>
              </w:rPr>
            </w:pPr>
            <w:r w:rsidRPr="00EA1187">
              <w:rPr>
                <w:rFonts w:eastAsia="Times New Roman" w:cstheme="minorHAnsi"/>
                <w:sz w:val="18"/>
                <w:szCs w:val="18"/>
              </w:rPr>
              <w:t>NR</w:t>
            </w:r>
          </w:p>
          <w:p w14:paraId="4CCBBAF3" w14:textId="77777777" w:rsidR="001866AD" w:rsidRPr="00EA1187" w:rsidRDefault="001866AD" w:rsidP="001866AD">
            <w:pPr>
              <w:spacing w:after="0" w:line="240" w:lineRule="auto"/>
              <w:rPr>
                <w:rFonts w:eastAsia="Times New Roman" w:cstheme="minorHAnsi"/>
                <w:sz w:val="18"/>
                <w:szCs w:val="18"/>
              </w:rPr>
            </w:pPr>
          </w:p>
        </w:tc>
        <w:tc>
          <w:tcPr>
            <w:tcW w:w="0" w:type="auto"/>
          </w:tcPr>
          <w:p w14:paraId="4F3E558B"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Prospective observational study; </w:t>
            </w:r>
          </w:p>
          <w:p w14:paraId="256498A1"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All India Institute of Medical Sciences;</w:t>
            </w:r>
          </w:p>
          <w:p w14:paraId="1F4017E1"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NR;</w:t>
            </w:r>
          </w:p>
          <w:p w14:paraId="3ECFDDFC" w14:textId="78E0DFD6"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Contraceptive vaginal ring (N=96)</w:t>
            </w:r>
          </w:p>
        </w:tc>
        <w:tc>
          <w:tcPr>
            <w:tcW w:w="0" w:type="auto"/>
          </w:tcPr>
          <w:p w14:paraId="673CADB7" w14:textId="1EADB32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Concurrent</w:t>
            </w:r>
          </w:p>
        </w:tc>
        <w:tc>
          <w:tcPr>
            <w:tcW w:w="0" w:type="auto"/>
          </w:tcPr>
          <w:p w14:paraId="4783E0FE" w14:textId="65F8116C"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Healthy parous women who attended the gynecologic outpatient department at All India Institute of Medical Sciences (AIIMS) for contraception and were age 18 to 35 years, had regular menstrual cycles (28 </w:t>
            </w:r>
            <w:r w:rsidRPr="00EA1187">
              <w:rPr>
                <w:rFonts w:eastAsia="Times New Roman" w:cstheme="minorHAnsi"/>
                <w:sz w:val="18"/>
                <w:szCs w:val="18"/>
                <w:u w:val="single"/>
              </w:rPr>
              <w:t>+</w:t>
            </w:r>
            <w:r w:rsidRPr="00EA1187">
              <w:rPr>
                <w:rFonts w:eastAsia="Times New Roman" w:cstheme="minorHAnsi"/>
                <w:sz w:val="18"/>
                <w:szCs w:val="18"/>
              </w:rPr>
              <w:t xml:space="preserve"> 7 days) for at least the last 3 cycles, regular vaginal intercourse, minimum twice a week, proven fertility with at least one living child, no hormonal contraceptive used for the last 3 months, the ability to keep a menstrual diary, and were residing within an easily travelled distance from hospital. Excluded women with known or suspected genital tract or other malignancy, genital prolapse, severe incontinence of urine, severe or chronic constipation, recurrent urinary tract infections, pelvic inflammatory disease, dyspareunia or other coital difficulties, and a previous history of idiopathic jaundice of pregnancy or history of liver disease in the past 6 months.</w:t>
            </w:r>
          </w:p>
        </w:tc>
        <w:tc>
          <w:tcPr>
            <w:tcW w:w="0" w:type="auto"/>
          </w:tcPr>
          <w:p w14:paraId="78C13FA9"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Mean age in years (SD): NR</w:t>
            </w:r>
          </w:p>
          <w:p w14:paraId="28B43806"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Married N (%): NR</w:t>
            </w:r>
          </w:p>
          <w:p w14:paraId="24D5FAF3"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Nulliparous N (%): 0 (0%)</w:t>
            </w:r>
          </w:p>
          <w:p w14:paraId="295B3EF3" w14:textId="4008FBAB"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Rural N (%): NR</w:t>
            </w:r>
          </w:p>
        </w:tc>
        <w:tc>
          <w:tcPr>
            <w:tcW w:w="0" w:type="auto"/>
          </w:tcPr>
          <w:p w14:paraId="2C8ABF7A" w14:textId="33AB9C39"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High </w:t>
            </w:r>
          </w:p>
        </w:tc>
      </w:tr>
      <w:tr w:rsidR="00EA1187" w:rsidRPr="00EA1187" w14:paraId="29B05893" w14:textId="77777777" w:rsidTr="003F7365">
        <w:tc>
          <w:tcPr>
            <w:tcW w:w="0" w:type="auto"/>
            <w:shd w:val="clear" w:color="auto" w:fill="auto"/>
            <w:tcMar>
              <w:top w:w="40" w:type="dxa"/>
              <w:left w:w="81" w:type="dxa"/>
              <w:bottom w:w="40" w:type="dxa"/>
              <w:right w:w="81" w:type="dxa"/>
            </w:tcMar>
          </w:tcPr>
          <w:p w14:paraId="59950D06"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Chen;</w:t>
            </w:r>
          </w:p>
          <w:p w14:paraId="4621829C"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1998;</w:t>
            </w:r>
          </w:p>
          <w:p w14:paraId="0E9C75F0"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China;</w:t>
            </w:r>
          </w:p>
          <w:p w14:paraId="0E6526BF"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Population Council</w:t>
            </w:r>
            <w:r w:rsidR="00BD615F" w:rsidRPr="00EA1187">
              <w:rPr>
                <w:rFonts w:eastAsia="Times New Roman" w:cstheme="minorHAnsi"/>
                <w:sz w:val="18"/>
                <w:szCs w:val="18"/>
              </w:rPr>
              <w:t xml:space="preserve">; </w:t>
            </w:r>
          </w:p>
          <w:p w14:paraId="1698B932" w14:textId="71879C6D" w:rsidR="00BD615F" w:rsidRPr="00EA1187" w:rsidRDefault="00BD615F" w:rsidP="001866AD">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7CA79AA6"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Prospective observational study; </w:t>
            </w:r>
          </w:p>
          <w:p w14:paraId="44E4CE03"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Two urban and suburban areas of Beijing;</w:t>
            </w:r>
          </w:p>
          <w:p w14:paraId="18C01EBC"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NR;</w:t>
            </w:r>
          </w:p>
          <w:p w14:paraId="1D67DD61"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G1: TCu 380A IUD (N=97)</w:t>
            </w:r>
          </w:p>
          <w:p w14:paraId="34A485DD"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G2*: Progesterone-releasing</w:t>
            </w:r>
          </w:p>
          <w:p w14:paraId="7C0568BC" w14:textId="26B04EE5"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vaginal ring (N=100)</w:t>
            </w:r>
          </w:p>
        </w:tc>
        <w:tc>
          <w:tcPr>
            <w:tcW w:w="0" w:type="auto"/>
          </w:tcPr>
          <w:p w14:paraId="0FED6851" w14:textId="08BEAE12"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Concurrent</w:t>
            </w:r>
          </w:p>
        </w:tc>
        <w:tc>
          <w:tcPr>
            <w:tcW w:w="0" w:type="auto"/>
          </w:tcPr>
          <w:p w14:paraId="768FEFA0" w14:textId="54CF7856"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Healthy, fully nursing women who desired to maintain breastfeeding for as long as possible; they were sexually active and between 18 and 35 years of age and had no contraindications for IUD or for vaginal ring use. </w:t>
            </w:r>
          </w:p>
        </w:tc>
        <w:tc>
          <w:tcPr>
            <w:tcW w:w="0" w:type="auto"/>
          </w:tcPr>
          <w:p w14:paraId="36487095"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Mean age in years (SD):</w:t>
            </w:r>
          </w:p>
          <w:p w14:paraId="1413C8D7"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G1: 26.8 (NR)</w:t>
            </w:r>
          </w:p>
          <w:p w14:paraId="560CA93C"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G2*: 26.5 (NR)</w:t>
            </w:r>
          </w:p>
          <w:p w14:paraId="3EC5476D"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Married N (%): NR</w:t>
            </w:r>
          </w:p>
          <w:p w14:paraId="3151F844"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Nulliparous N (%): 0 (0%)</w:t>
            </w:r>
          </w:p>
          <w:p w14:paraId="0AE8CCBB" w14:textId="30AE101C"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Rural N (%): NR</w:t>
            </w:r>
          </w:p>
        </w:tc>
        <w:tc>
          <w:tcPr>
            <w:tcW w:w="0" w:type="auto"/>
          </w:tcPr>
          <w:p w14:paraId="2002E24D" w14:textId="20ACDFFC"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Low</w:t>
            </w:r>
          </w:p>
        </w:tc>
      </w:tr>
      <w:tr w:rsidR="00EA1187" w:rsidRPr="00EA1187" w14:paraId="49F6CC59" w14:textId="77777777" w:rsidTr="003F7365">
        <w:tc>
          <w:tcPr>
            <w:tcW w:w="0" w:type="auto"/>
            <w:shd w:val="clear" w:color="auto" w:fill="auto"/>
            <w:tcMar>
              <w:top w:w="40" w:type="dxa"/>
              <w:left w:w="81" w:type="dxa"/>
              <w:bottom w:w="40" w:type="dxa"/>
              <w:right w:w="81" w:type="dxa"/>
            </w:tcMar>
          </w:tcPr>
          <w:p w14:paraId="4B847547"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Dakhly; </w:t>
            </w:r>
          </w:p>
          <w:p w14:paraId="3393FE42"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2018; </w:t>
            </w:r>
          </w:p>
          <w:p w14:paraId="4F8DFF2B"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Egypt; </w:t>
            </w:r>
          </w:p>
          <w:p w14:paraId="7CBDF97A"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NR</w:t>
            </w:r>
            <w:r w:rsidR="00C27B8C" w:rsidRPr="00EA1187">
              <w:rPr>
                <w:rFonts w:eastAsia="Times New Roman" w:cstheme="minorHAnsi"/>
                <w:sz w:val="18"/>
                <w:szCs w:val="18"/>
              </w:rPr>
              <w:t xml:space="preserve">; </w:t>
            </w:r>
          </w:p>
          <w:p w14:paraId="0FF72B1F" w14:textId="13149077" w:rsidR="00C27B8C" w:rsidRPr="00EA1187" w:rsidRDefault="00C27B8C" w:rsidP="001866AD">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5E0833C0"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Cross-sectional survey; </w:t>
            </w:r>
          </w:p>
          <w:p w14:paraId="7BB62A1B"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Outpatient clinics at a university hospital; </w:t>
            </w:r>
          </w:p>
          <w:p w14:paraId="167A5A74"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2017 to 2018; </w:t>
            </w:r>
          </w:p>
          <w:p w14:paraId="183E02FB" w14:textId="6EECC55E"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NA (N=2,128) </w:t>
            </w:r>
          </w:p>
        </w:tc>
        <w:tc>
          <w:tcPr>
            <w:tcW w:w="0" w:type="auto"/>
          </w:tcPr>
          <w:p w14:paraId="64F6C609" w14:textId="1628A648"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NA</w:t>
            </w:r>
          </w:p>
        </w:tc>
        <w:tc>
          <w:tcPr>
            <w:tcW w:w="0" w:type="auto"/>
          </w:tcPr>
          <w:p w14:paraId="1E050BEF" w14:textId="0C5C8DF4"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Married women attending outpatient clinics, of all specialties, in Kasr El Aini Hospital, Cairo, who were aged 15 to 45 years and were not pregnant at the time of the survey were included. Postmenopausal or pregnant women and those who refused to participate in the survey were excluded from the study. </w:t>
            </w:r>
          </w:p>
        </w:tc>
        <w:tc>
          <w:tcPr>
            <w:tcW w:w="0" w:type="auto"/>
          </w:tcPr>
          <w:p w14:paraId="55BE8535"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Mean age in years (SD): 30.75 (6.71)</w:t>
            </w:r>
          </w:p>
          <w:p w14:paraId="09092B9B"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Married N (%): 2,128 (100%) </w:t>
            </w:r>
          </w:p>
          <w:p w14:paraId="3FDA9B9F"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Nulliparous N (%): NR </w:t>
            </w:r>
          </w:p>
          <w:p w14:paraId="42A7A4DE" w14:textId="4090F316"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Rural N (%): NR </w:t>
            </w:r>
          </w:p>
        </w:tc>
        <w:tc>
          <w:tcPr>
            <w:tcW w:w="0" w:type="auto"/>
          </w:tcPr>
          <w:p w14:paraId="346CB8B5" w14:textId="13CA620B"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Low</w:t>
            </w:r>
          </w:p>
        </w:tc>
      </w:tr>
      <w:tr w:rsidR="00EA1187" w:rsidRPr="00EA1187" w14:paraId="705596A2" w14:textId="77777777" w:rsidTr="003F7365">
        <w:tc>
          <w:tcPr>
            <w:tcW w:w="0" w:type="auto"/>
            <w:shd w:val="clear" w:color="auto" w:fill="auto"/>
            <w:tcMar>
              <w:top w:w="40" w:type="dxa"/>
              <w:left w:w="81" w:type="dxa"/>
              <w:bottom w:w="40" w:type="dxa"/>
              <w:right w:w="81" w:type="dxa"/>
            </w:tcMar>
          </w:tcPr>
          <w:p w14:paraId="231989E9"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Das;</w:t>
            </w:r>
          </w:p>
          <w:p w14:paraId="25CC6E70"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2016; </w:t>
            </w:r>
          </w:p>
          <w:p w14:paraId="2EB57A68"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India; </w:t>
            </w:r>
          </w:p>
          <w:p w14:paraId="0325B8B5" w14:textId="4C2FD7D5"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Self-funded</w:t>
            </w:r>
            <w:r w:rsidR="00604DE5" w:rsidRPr="00EA1187">
              <w:rPr>
                <w:rFonts w:eastAsia="Times New Roman" w:cstheme="minorHAnsi"/>
                <w:sz w:val="18"/>
                <w:szCs w:val="18"/>
              </w:rPr>
              <w:t xml:space="preserve">; </w:t>
            </w:r>
          </w:p>
          <w:p w14:paraId="6277F32C" w14:textId="03DB972F" w:rsidR="00604DE5" w:rsidRPr="00EA1187" w:rsidRDefault="00604DE5" w:rsidP="001866AD">
            <w:pPr>
              <w:spacing w:after="0" w:line="240" w:lineRule="auto"/>
              <w:rPr>
                <w:rFonts w:eastAsia="Times New Roman" w:cstheme="minorHAnsi"/>
                <w:sz w:val="18"/>
                <w:szCs w:val="18"/>
              </w:rPr>
            </w:pPr>
            <w:r w:rsidRPr="00EA1187">
              <w:rPr>
                <w:rFonts w:eastAsia="Times New Roman" w:cstheme="minorHAnsi"/>
                <w:sz w:val="18"/>
                <w:szCs w:val="18"/>
              </w:rPr>
              <w:t>NR</w:t>
            </w:r>
          </w:p>
          <w:p w14:paraId="4E0F44DE" w14:textId="77777777" w:rsidR="001866AD" w:rsidRPr="00EA1187" w:rsidRDefault="001866AD" w:rsidP="001866AD">
            <w:pPr>
              <w:spacing w:after="0" w:line="240" w:lineRule="auto"/>
              <w:rPr>
                <w:rFonts w:eastAsia="Times New Roman" w:cstheme="minorHAnsi"/>
                <w:sz w:val="18"/>
                <w:szCs w:val="18"/>
              </w:rPr>
            </w:pPr>
          </w:p>
        </w:tc>
        <w:tc>
          <w:tcPr>
            <w:tcW w:w="0" w:type="auto"/>
          </w:tcPr>
          <w:p w14:paraId="592BB1D2"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Prospective longitudinal study; </w:t>
            </w:r>
          </w:p>
          <w:p w14:paraId="7C51BCB9"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Eden Hospital, a tertiary care center in Kolkata; </w:t>
            </w:r>
          </w:p>
          <w:p w14:paraId="66C20A94"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NR;</w:t>
            </w:r>
          </w:p>
          <w:p w14:paraId="3AD1D88F" w14:textId="3D1CB5E5"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Combined contraceptive vaginal ring (Nuvaring) (N=50)</w:t>
            </w:r>
          </w:p>
        </w:tc>
        <w:tc>
          <w:tcPr>
            <w:tcW w:w="0" w:type="auto"/>
          </w:tcPr>
          <w:p w14:paraId="2CA94481" w14:textId="307FE569"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Concurrent</w:t>
            </w:r>
          </w:p>
        </w:tc>
        <w:tc>
          <w:tcPr>
            <w:tcW w:w="0" w:type="auto"/>
          </w:tcPr>
          <w:p w14:paraId="117ADBC6" w14:textId="13739A89"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Married women from the Department of obstetrics and </w:t>
            </w:r>
            <w:r w:rsidR="00C27B8C" w:rsidRPr="00EA1187">
              <w:rPr>
                <w:rFonts w:eastAsia="Times New Roman" w:cstheme="minorHAnsi"/>
                <w:sz w:val="18"/>
                <w:szCs w:val="18"/>
              </w:rPr>
              <w:t>gynecology</w:t>
            </w:r>
            <w:r w:rsidRPr="00EA1187">
              <w:rPr>
                <w:rFonts w:eastAsia="Times New Roman" w:cstheme="minorHAnsi"/>
                <w:sz w:val="18"/>
                <w:szCs w:val="18"/>
              </w:rPr>
              <w:t>, Eden</w:t>
            </w:r>
          </w:p>
          <w:p w14:paraId="1F6DAC9C" w14:textId="314DFCA5"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Hospital, Medical College, Kolkata, aged 18 to 45 years that have not used any form of hormonal contraceptive in the last 6 months seeking reversible means of contraception. Excluded women who are currently pregnant, those with any medical disorders such as diabetes, cardiovascular disease, severe hepatic disease, epilepsy, migraine with focal neurological symptoms, venous or arterial thrombosis, with severe pelvic inflammatory diseases, with known or suspected malignant condition of genital organ or breast, suffering from sexually transmitted diseases with undiagnosed vaginal bleeding, hypersensitivity to the active substances or any of the excipients of contraceptive vaginal rings and having irregular cycles.</w:t>
            </w:r>
          </w:p>
        </w:tc>
        <w:tc>
          <w:tcPr>
            <w:tcW w:w="0" w:type="auto"/>
          </w:tcPr>
          <w:p w14:paraId="17E204E2"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Mean age in years (SD): NR </w:t>
            </w:r>
          </w:p>
          <w:p w14:paraId="54E21BC1"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Married N (%): 50 (100%)</w:t>
            </w:r>
          </w:p>
          <w:p w14:paraId="014FAA29"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Nulliparous N (%): NR</w:t>
            </w:r>
          </w:p>
          <w:p w14:paraId="4D839B29" w14:textId="683FA1B6"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Rural N (%): NR</w:t>
            </w:r>
          </w:p>
        </w:tc>
        <w:tc>
          <w:tcPr>
            <w:tcW w:w="0" w:type="auto"/>
          </w:tcPr>
          <w:p w14:paraId="4CE46077" w14:textId="6C2BB382"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High</w:t>
            </w:r>
          </w:p>
        </w:tc>
      </w:tr>
      <w:tr w:rsidR="00EA1187" w:rsidRPr="00EA1187" w14:paraId="37D7EA50" w14:textId="77777777" w:rsidTr="003F7365">
        <w:tc>
          <w:tcPr>
            <w:tcW w:w="0" w:type="auto"/>
            <w:shd w:val="clear" w:color="auto" w:fill="auto"/>
            <w:tcMar>
              <w:top w:w="40" w:type="dxa"/>
              <w:left w:w="81" w:type="dxa"/>
              <w:bottom w:w="40" w:type="dxa"/>
              <w:right w:w="81" w:type="dxa"/>
            </w:tcMar>
          </w:tcPr>
          <w:p w14:paraId="1C837800"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Faundes, Hardy; </w:t>
            </w:r>
          </w:p>
          <w:p w14:paraId="7A9F506B"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1981, 1983;</w:t>
            </w:r>
          </w:p>
          <w:p w14:paraId="4CDD1075"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Brazil and the Dominican Republic;</w:t>
            </w:r>
          </w:p>
          <w:p w14:paraId="6CF4922D" w14:textId="77777777" w:rsidR="00C27B8C" w:rsidRPr="00EA1187" w:rsidRDefault="001866AD" w:rsidP="00C27B8C">
            <w:pPr>
              <w:spacing w:after="0" w:line="240" w:lineRule="auto"/>
              <w:rPr>
                <w:rFonts w:eastAsia="Times New Roman" w:cstheme="minorHAnsi"/>
                <w:sz w:val="18"/>
                <w:szCs w:val="18"/>
              </w:rPr>
            </w:pPr>
            <w:r w:rsidRPr="00EA1187">
              <w:rPr>
                <w:rFonts w:eastAsia="Times New Roman" w:cstheme="minorHAnsi"/>
                <w:sz w:val="18"/>
                <w:szCs w:val="18"/>
              </w:rPr>
              <w:t>International Development Research Centre, Ottawa, Canada</w:t>
            </w:r>
            <w:r w:rsidR="00C27B8C" w:rsidRPr="00EA1187">
              <w:rPr>
                <w:rFonts w:eastAsia="Times New Roman" w:cstheme="minorHAnsi"/>
                <w:sz w:val="18"/>
                <w:szCs w:val="18"/>
              </w:rPr>
              <w:t xml:space="preserve">; </w:t>
            </w:r>
          </w:p>
          <w:p w14:paraId="36C6A48C" w14:textId="7D98AC00" w:rsidR="001866AD" w:rsidRPr="00EA1187" w:rsidRDefault="00C27B8C" w:rsidP="00C27B8C">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757BB25D"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Observational study; </w:t>
            </w:r>
          </w:p>
          <w:p w14:paraId="257689A8"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Urban and rural clinics in Santiago (n=12 clinics) and Puerto Plata (n=9), Dominican Republic, and Recife (n=2) and Campinas (n=2), Brazil; </w:t>
            </w:r>
          </w:p>
          <w:p w14:paraId="4F8BACD9"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NR; </w:t>
            </w:r>
          </w:p>
          <w:p w14:paraId="3C72F13A"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G1*: Contraceptive vaginal ring (N=341)</w:t>
            </w:r>
          </w:p>
          <w:p w14:paraId="7DA35C08" w14:textId="5BA4D8BE"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G2: </w:t>
            </w:r>
            <w:r w:rsidR="0088755E" w:rsidRPr="00EA1187">
              <w:rPr>
                <w:rFonts w:eastAsia="Times New Roman" w:cstheme="minorHAnsi"/>
                <w:sz w:val="18"/>
                <w:szCs w:val="18"/>
              </w:rPr>
              <w:t>OCP</w:t>
            </w:r>
            <w:r w:rsidR="000B1753" w:rsidRPr="00EA1187">
              <w:rPr>
                <w:rStyle w:val="EndnoteReference"/>
                <w:rFonts w:eastAsia="Times New Roman" w:cstheme="minorHAnsi"/>
                <w:sz w:val="18"/>
                <w:szCs w:val="18"/>
              </w:rPr>
              <w:endnoteReference w:id="23"/>
            </w:r>
            <w:r w:rsidR="0088755E" w:rsidRPr="00EA1187">
              <w:rPr>
                <w:rFonts w:eastAsia="Times New Roman" w:cstheme="minorHAnsi"/>
                <w:sz w:val="18"/>
                <w:szCs w:val="18"/>
              </w:rPr>
              <w:t xml:space="preserve"> (Progestogen-only pill)</w:t>
            </w:r>
            <w:r w:rsidRPr="00EA1187">
              <w:rPr>
                <w:rFonts w:eastAsia="Times New Roman" w:cstheme="minorHAnsi"/>
                <w:sz w:val="18"/>
                <w:szCs w:val="18"/>
              </w:rPr>
              <w:t xml:space="preserve"> (N=3146)</w:t>
            </w:r>
          </w:p>
        </w:tc>
        <w:tc>
          <w:tcPr>
            <w:tcW w:w="0" w:type="auto"/>
          </w:tcPr>
          <w:p w14:paraId="36238519" w14:textId="3590AB09"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Concurrent</w:t>
            </w:r>
          </w:p>
        </w:tc>
        <w:tc>
          <w:tcPr>
            <w:tcW w:w="0" w:type="auto"/>
          </w:tcPr>
          <w:p w14:paraId="7F0EA28D" w14:textId="4291BB03"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Women requesting contraceptive services at the included clinics.</w:t>
            </w:r>
          </w:p>
        </w:tc>
        <w:tc>
          <w:tcPr>
            <w:tcW w:w="0" w:type="auto"/>
          </w:tcPr>
          <w:p w14:paraId="6BC02DFD"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Mean age in years (SD): NR</w:t>
            </w:r>
          </w:p>
          <w:p w14:paraId="46B14330"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Married N (%): </w:t>
            </w:r>
          </w:p>
          <w:p w14:paraId="196B6115"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G1*: NR (52%)</w:t>
            </w:r>
          </w:p>
          <w:p w14:paraId="47781189"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G2: NR (51%) </w:t>
            </w:r>
          </w:p>
          <w:p w14:paraId="6445835E"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Nulliparous N (%): </w:t>
            </w:r>
          </w:p>
          <w:p w14:paraId="59CD9BBE"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G1*: NR (6%)</w:t>
            </w:r>
          </w:p>
          <w:p w14:paraId="3FDCA5C2"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G2: NR (8%) </w:t>
            </w:r>
          </w:p>
          <w:p w14:paraId="6F7F00F8" w14:textId="0ECFE63C"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Rural N (%): NR</w:t>
            </w:r>
          </w:p>
        </w:tc>
        <w:tc>
          <w:tcPr>
            <w:tcW w:w="0" w:type="auto"/>
          </w:tcPr>
          <w:p w14:paraId="76550CC5" w14:textId="58C04EB5"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Unclear </w:t>
            </w:r>
          </w:p>
        </w:tc>
      </w:tr>
      <w:tr w:rsidR="00EA1187" w:rsidRPr="00EA1187" w14:paraId="5F3B7FEB" w14:textId="77777777" w:rsidTr="003F7365">
        <w:tc>
          <w:tcPr>
            <w:tcW w:w="0" w:type="auto"/>
            <w:shd w:val="clear" w:color="auto" w:fill="auto"/>
            <w:tcMar>
              <w:top w:w="40" w:type="dxa"/>
              <w:left w:w="81" w:type="dxa"/>
              <w:bottom w:w="40" w:type="dxa"/>
              <w:right w:w="81" w:type="dxa"/>
            </w:tcMar>
          </w:tcPr>
          <w:p w14:paraId="64985775"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Gupta; </w:t>
            </w:r>
          </w:p>
          <w:p w14:paraId="43601E50"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1986; </w:t>
            </w:r>
          </w:p>
          <w:p w14:paraId="5977B1BC"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India; </w:t>
            </w:r>
          </w:p>
          <w:p w14:paraId="650B6C51" w14:textId="77777777" w:rsidR="00C27B8C" w:rsidRPr="00EA1187" w:rsidRDefault="001866AD" w:rsidP="00C27B8C">
            <w:pPr>
              <w:spacing w:after="0" w:line="240" w:lineRule="auto"/>
              <w:rPr>
                <w:rFonts w:eastAsia="Times New Roman" w:cstheme="minorHAnsi"/>
                <w:sz w:val="18"/>
                <w:szCs w:val="18"/>
              </w:rPr>
            </w:pPr>
            <w:r w:rsidRPr="00EA1187">
              <w:rPr>
                <w:rFonts w:eastAsia="Times New Roman" w:cstheme="minorHAnsi"/>
                <w:sz w:val="18"/>
                <w:szCs w:val="18"/>
              </w:rPr>
              <w:t>WHO</w:t>
            </w:r>
            <w:r w:rsidR="00C27B8C" w:rsidRPr="00EA1187">
              <w:rPr>
                <w:rFonts w:eastAsia="Times New Roman" w:cstheme="minorHAnsi"/>
                <w:sz w:val="18"/>
                <w:szCs w:val="18"/>
              </w:rPr>
              <w:t xml:space="preserve">; </w:t>
            </w:r>
          </w:p>
          <w:p w14:paraId="5FEA6EDC" w14:textId="0247440F" w:rsidR="001866AD" w:rsidRPr="00EA1187" w:rsidRDefault="00C27B8C" w:rsidP="00C27B8C">
            <w:pPr>
              <w:spacing w:after="0" w:line="240" w:lineRule="auto"/>
              <w:rPr>
                <w:rFonts w:eastAsia="Times New Roman" w:cstheme="minorHAnsi"/>
                <w:sz w:val="18"/>
                <w:szCs w:val="18"/>
              </w:rPr>
            </w:pPr>
            <w:r w:rsidRPr="00EA1187">
              <w:rPr>
                <w:rFonts w:eastAsia="Times New Roman" w:cstheme="minorHAnsi"/>
                <w:sz w:val="18"/>
                <w:szCs w:val="18"/>
              </w:rPr>
              <w:t>NR</w:t>
            </w:r>
          </w:p>
          <w:p w14:paraId="549B62E3" w14:textId="77777777" w:rsidR="001866AD" w:rsidRPr="00EA1187" w:rsidRDefault="001866AD" w:rsidP="001866AD">
            <w:pPr>
              <w:spacing w:after="0" w:line="240" w:lineRule="auto"/>
              <w:rPr>
                <w:rFonts w:eastAsia="Times New Roman" w:cstheme="minorHAnsi"/>
                <w:sz w:val="18"/>
                <w:szCs w:val="18"/>
              </w:rPr>
            </w:pPr>
          </w:p>
        </w:tc>
        <w:tc>
          <w:tcPr>
            <w:tcW w:w="0" w:type="auto"/>
          </w:tcPr>
          <w:p w14:paraId="3FABC789"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Observational study; </w:t>
            </w:r>
          </w:p>
          <w:p w14:paraId="3C12B5E6"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Family planning clinic;</w:t>
            </w:r>
          </w:p>
          <w:p w14:paraId="34D91E4F"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1982 to 1983;</w:t>
            </w:r>
          </w:p>
          <w:p w14:paraId="682D8F28" w14:textId="22AD42A2"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Vaginal ring releasing 20/ug </w:t>
            </w:r>
            <w:r w:rsidR="00C27B8C" w:rsidRPr="00EA1187">
              <w:rPr>
                <w:rFonts w:eastAsia="Times New Roman" w:cstheme="minorHAnsi"/>
                <w:sz w:val="18"/>
                <w:szCs w:val="18"/>
              </w:rPr>
              <w:t>LNG</w:t>
            </w:r>
            <w:r w:rsidR="0027518F" w:rsidRPr="00EA1187">
              <w:rPr>
                <w:rStyle w:val="EndnoteReference"/>
                <w:rFonts w:eastAsia="Times New Roman" w:cstheme="minorHAnsi"/>
                <w:sz w:val="18"/>
                <w:szCs w:val="18"/>
              </w:rPr>
              <w:endnoteReference w:id="24"/>
            </w:r>
            <w:r w:rsidRPr="00EA1187">
              <w:rPr>
                <w:rFonts w:eastAsia="Times New Roman" w:cstheme="minorHAnsi"/>
                <w:sz w:val="18"/>
                <w:szCs w:val="18"/>
              </w:rPr>
              <w:t xml:space="preserve"> daily (N=70)</w:t>
            </w:r>
          </w:p>
        </w:tc>
        <w:tc>
          <w:tcPr>
            <w:tcW w:w="0" w:type="auto"/>
          </w:tcPr>
          <w:p w14:paraId="118BED3B" w14:textId="09FE5376"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Concurrent</w:t>
            </w:r>
          </w:p>
        </w:tc>
        <w:tc>
          <w:tcPr>
            <w:tcW w:w="0" w:type="auto"/>
          </w:tcPr>
          <w:p w14:paraId="36D9D290" w14:textId="46EF53CA"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Healthy female volunteers in the age group 18 to 35 years who came for interval contraception to the Family Planning Clinic at the Postgraduate Institute of Medical Education and Research, Chandigarh. All women had regular menstruation, proven fertility, and had had no hormonal contraception for at least 3 months. Women with genital prolapse, urinary incontinence, suspected malignancy, chronic constipation, PID dyspareunia, or recent liver disease were excluded. </w:t>
            </w:r>
          </w:p>
        </w:tc>
        <w:tc>
          <w:tcPr>
            <w:tcW w:w="0" w:type="auto"/>
          </w:tcPr>
          <w:p w14:paraId="666E4FD0"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Mean age in years (SD): NR</w:t>
            </w:r>
          </w:p>
          <w:p w14:paraId="30F8B9D4"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Married N (%): NR</w:t>
            </w:r>
          </w:p>
          <w:p w14:paraId="50FDB6A2"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Nulliparous N (%): NR</w:t>
            </w:r>
          </w:p>
          <w:p w14:paraId="5D6FC0C4" w14:textId="30543CAB"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Rural N (%): NR</w:t>
            </w:r>
          </w:p>
        </w:tc>
        <w:tc>
          <w:tcPr>
            <w:tcW w:w="0" w:type="auto"/>
          </w:tcPr>
          <w:p w14:paraId="234312F8" w14:textId="2AA841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High </w:t>
            </w:r>
          </w:p>
        </w:tc>
      </w:tr>
      <w:tr w:rsidR="00EA1187" w:rsidRPr="00EA1187" w14:paraId="3EC5BA24" w14:textId="77777777" w:rsidTr="003F7365">
        <w:tc>
          <w:tcPr>
            <w:tcW w:w="0" w:type="auto"/>
            <w:shd w:val="clear" w:color="auto" w:fill="auto"/>
            <w:tcMar>
              <w:top w:w="40" w:type="dxa"/>
              <w:left w:w="81" w:type="dxa"/>
              <w:bottom w:w="40" w:type="dxa"/>
              <w:right w:w="81" w:type="dxa"/>
            </w:tcMar>
          </w:tcPr>
          <w:p w14:paraId="2C6F48BF"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Koetswang; </w:t>
            </w:r>
          </w:p>
          <w:p w14:paraId="44469D2E"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1990; </w:t>
            </w:r>
          </w:p>
          <w:p w14:paraId="6408C6B9" w14:textId="39A8B0C1" w:rsidR="00BD72F7" w:rsidRPr="00EA1187" w:rsidRDefault="00102510" w:rsidP="00BD72F7">
            <w:pPr>
              <w:spacing w:after="0" w:line="240" w:lineRule="auto"/>
              <w:rPr>
                <w:rFonts w:eastAsia="Times New Roman" w:cstheme="minorHAnsi"/>
                <w:sz w:val="18"/>
                <w:szCs w:val="18"/>
              </w:rPr>
            </w:pPr>
            <w:r w:rsidRPr="00EA1187">
              <w:rPr>
                <w:rFonts w:eastAsia="Times New Roman" w:cstheme="minorHAnsi"/>
                <w:sz w:val="18"/>
                <w:szCs w:val="18"/>
              </w:rPr>
              <w:t>NR</w:t>
            </w:r>
          </w:p>
          <w:p w14:paraId="56EE584E"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NR</w:t>
            </w:r>
            <w:r w:rsidR="00C27B8C" w:rsidRPr="00EA1187">
              <w:rPr>
                <w:rFonts w:eastAsia="Times New Roman" w:cstheme="minorHAnsi"/>
                <w:sz w:val="18"/>
                <w:szCs w:val="18"/>
              </w:rPr>
              <w:t xml:space="preserve">; </w:t>
            </w:r>
          </w:p>
          <w:p w14:paraId="51F093AE" w14:textId="7A7A68A6" w:rsidR="00C27B8C" w:rsidRPr="00EA1187" w:rsidRDefault="00C27B8C" w:rsidP="001866AD">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172ED720"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Multicenter clinical trial; </w:t>
            </w:r>
          </w:p>
          <w:p w14:paraId="7AFFB2C0"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19 centers; </w:t>
            </w:r>
          </w:p>
          <w:p w14:paraId="3E795E92"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1980 to 1986; </w:t>
            </w:r>
          </w:p>
          <w:p w14:paraId="155E4B49" w14:textId="512DD364"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Contraceptive vaginal ring (N=1005, N=789 in LMIC: Africa [Tunisia, Zambia]: N=100, China: N=230, Asia [India, Thailand, Pakistan]: N=177, Latin America [Brazil, Colombia, Cuba]: N=282) </w:t>
            </w:r>
          </w:p>
        </w:tc>
        <w:tc>
          <w:tcPr>
            <w:tcW w:w="0" w:type="auto"/>
          </w:tcPr>
          <w:p w14:paraId="78211731" w14:textId="7CD48B83"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NA </w:t>
            </w:r>
          </w:p>
        </w:tc>
        <w:tc>
          <w:tcPr>
            <w:tcW w:w="0" w:type="auto"/>
          </w:tcPr>
          <w:p w14:paraId="5D7AF786" w14:textId="661380B0"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Women between 18 and 35 years old with regular menstruation for at least the last two months, regular vaginal intercourse with minimum of twice a week, proven fertility (at least one living child or an abortion), not using hormonal contraception in intramuscular or implant form for at least three months prior to admission, not using oral contraceptives for at least one month prior to admission, and able to fill in a menstrual diary card. Women were not included if there were contraindications to the use of the vaginal ring: known or suspected genital tract, or other malignancy; genital prolapse; severe incontinence of urine; severe or chronic constipation; recurrent urinary tract infections; pelvic inflammatory disease, purulent cervical discharge, or vaginal infection; hormonal dependent cancer, or congenital disorders of renal and/or hepatic excretory function: dyspareunia or other coital difficulties; a past history of idiopathic recurrent jaundice, or pruritus of late pregnancy, or recent (within the last six months) liver disease.</w:t>
            </w:r>
          </w:p>
        </w:tc>
        <w:tc>
          <w:tcPr>
            <w:tcW w:w="0" w:type="auto"/>
          </w:tcPr>
          <w:p w14:paraId="153CC638"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Mean age in years (SD): </w:t>
            </w:r>
          </w:p>
          <w:p w14:paraId="578D037F"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Africa: 27.0 (4.0)</w:t>
            </w:r>
          </w:p>
          <w:p w14:paraId="57CBFEF8"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Asia: 27.8 (3.6) </w:t>
            </w:r>
          </w:p>
          <w:p w14:paraId="48015625"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China: 29.9 (2.3) </w:t>
            </w:r>
          </w:p>
          <w:p w14:paraId="7652B26A"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Latin America: 26.0 (4.1)</w:t>
            </w:r>
          </w:p>
          <w:p w14:paraId="5D9378B4"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Married N (%):NR</w:t>
            </w:r>
          </w:p>
          <w:p w14:paraId="7D8A7651"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Nulliparous N (%):</w:t>
            </w:r>
          </w:p>
          <w:p w14:paraId="43E9F4F7"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Africa: 0 (0%) </w:t>
            </w:r>
          </w:p>
          <w:p w14:paraId="0167852C"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Asia: 0 (0%)</w:t>
            </w:r>
          </w:p>
          <w:p w14:paraId="7B6C8980"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China: 2 (0.87%) </w:t>
            </w:r>
          </w:p>
          <w:p w14:paraId="0DE3ED43"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Latin America: 12 (4.3%) </w:t>
            </w:r>
          </w:p>
          <w:p w14:paraId="5176BEDF" w14:textId="7C11E8CC"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Rural N (%): NR</w:t>
            </w:r>
          </w:p>
        </w:tc>
        <w:tc>
          <w:tcPr>
            <w:tcW w:w="0" w:type="auto"/>
          </w:tcPr>
          <w:p w14:paraId="53856021" w14:textId="561CC28F"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Low</w:t>
            </w:r>
          </w:p>
        </w:tc>
      </w:tr>
      <w:tr w:rsidR="00EA1187" w:rsidRPr="00EA1187" w14:paraId="6BF21E51" w14:textId="77777777" w:rsidTr="003F7365">
        <w:tc>
          <w:tcPr>
            <w:tcW w:w="0" w:type="auto"/>
            <w:shd w:val="clear" w:color="auto" w:fill="auto"/>
            <w:tcMar>
              <w:top w:w="40" w:type="dxa"/>
              <w:left w:w="81" w:type="dxa"/>
              <w:bottom w:w="40" w:type="dxa"/>
              <w:right w:w="81" w:type="dxa"/>
            </w:tcMar>
          </w:tcPr>
          <w:p w14:paraId="2860C9E2"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Madhavan Nair; </w:t>
            </w:r>
          </w:p>
          <w:p w14:paraId="242DA617"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1986; </w:t>
            </w:r>
          </w:p>
          <w:p w14:paraId="064982AC"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India; </w:t>
            </w:r>
          </w:p>
          <w:p w14:paraId="58A0C9B6" w14:textId="3B75FD45"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Indian Council of Medical Research</w:t>
            </w:r>
            <w:r w:rsidR="00C27B8C" w:rsidRPr="00EA1187">
              <w:rPr>
                <w:rFonts w:eastAsia="Times New Roman" w:cstheme="minorHAnsi"/>
                <w:sz w:val="18"/>
                <w:szCs w:val="18"/>
              </w:rPr>
              <w:t xml:space="preserve">; </w:t>
            </w:r>
            <w:r w:rsidR="00C27B8C" w:rsidRPr="00EA1187">
              <w:rPr>
                <w:rFonts w:eastAsia="Times New Roman" w:cstheme="minorHAnsi"/>
                <w:sz w:val="18"/>
                <w:szCs w:val="18"/>
              </w:rPr>
              <w:br/>
              <w:t>NR</w:t>
            </w:r>
          </w:p>
        </w:tc>
        <w:tc>
          <w:tcPr>
            <w:tcW w:w="0" w:type="auto"/>
          </w:tcPr>
          <w:p w14:paraId="5F65A676"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Single-group prospective observational study; </w:t>
            </w:r>
          </w:p>
          <w:p w14:paraId="59AFEEE8"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NR; </w:t>
            </w:r>
          </w:p>
          <w:p w14:paraId="4D6D25A7"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NR;</w:t>
            </w:r>
          </w:p>
          <w:p w14:paraId="2B6728B4" w14:textId="73146058"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Contraceptive vaginal ring with different doses of LN</w:t>
            </w:r>
            <w:r w:rsidR="00C27B8C" w:rsidRPr="00EA1187">
              <w:rPr>
                <w:rFonts w:eastAsia="Times New Roman" w:cstheme="minorHAnsi"/>
                <w:sz w:val="18"/>
                <w:szCs w:val="18"/>
              </w:rPr>
              <w:t>G</w:t>
            </w:r>
            <w:r w:rsidRPr="00EA1187">
              <w:rPr>
                <w:rFonts w:eastAsia="Times New Roman" w:cstheme="minorHAnsi"/>
                <w:sz w:val="18"/>
                <w:szCs w:val="18"/>
              </w:rPr>
              <w:t xml:space="preserve"> and estradiol </w:t>
            </w:r>
          </w:p>
        </w:tc>
        <w:tc>
          <w:tcPr>
            <w:tcW w:w="0" w:type="auto"/>
          </w:tcPr>
          <w:p w14:paraId="1A2626C3" w14:textId="00F922E5"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NA</w:t>
            </w:r>
          </w:p>
        </w:tc>
        <w:tc>
          <w:tcPr>
            <w:tcW w:w="0" w:type="auto"/>
          </w:tcPr>
          <w:p w14:paraId="2F915636" w14:textId="12D206A2"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Healthy, regularly menstruating, non-lactating women belonging to low socioeconomic group, aged 25 to 35 years. </w:t>
            </w:r>
          </w:p>
        </w:tc>
        <w:tc>
          <w:tcPr>
            <w:tcW w:w="0" w:type="auto"/>
          </w:tcPr>
          <w:p w14:paraId="1E5527BB"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 xml:space="preserve">Mean age in years (SD): NR </w:t>
            </w:r>
          </w:p>
          <w:p w14:paraId="43E1F139"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Married N (%): NR</w:t>
            </w:r>
          </w:p>
          <w:p w14:paraId="4DEFEBB3" w14:textId="77777777"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Nulliparous N (%): NR</w:t>
            </w:r>
          </w:p>
          <w:p w14:paraId="75A520C4" w14:textId="0832239F"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Rural N (%): NR</w:t>
            </w:r>
          </w:p>
        </w:tc>
        <w:tc>
          <w:tcPr>
            <w:tcW w:w="0" w:type="auto"/>
          </w:tcPr>
          <w:p w14:paraId="5AE70686" w14:textId="068D4C54" w:rsidR="001866AD" w:rsidRPr="00EA1187" w:rsidRDefault="001866AD" w:rsidP="001866AD">
            <w:pPr>
              <w:spacing w:after="0" w:line="240" w:lineRule="auto"/>
              <w:rPr>
                <w:rFonts w:eastAsia="Times New Roman" w:cstheme="minorHAnsi"/>
                <w:sz w:val="18"/>
                <w:szCs w:val="18"/>
              </w:rPr>
            </w:pPr>
            <w:r w:rsidRPr="00EA1187">
              <w:rPr>
                <w:rFonts w:eastAsia="Times New Roman" w:cstheme="minorHAnsi"/>
                <w:sz w:val="18"/>
                <w:szCs w:val="18"/>
              </w:rPr>
              <w:t>High</w:t>
            </w:r>
          </w:p>
        </w:tc>
      </w:tr>
      <w:tr w:rsidR="00EA1187" w:rsidRPr="00EA1187" w14:paraId="41AA2558" w14:textId="77777777" w:rsidTr="003F7365">
        <w:tc>
          <w:tcPr>
            <w:tcW w:w="0" w:type="auto"/>
            <w:shd w:val="clear" w:color="auto" w:fill="auto"/>
            <w:tcMar>
              <w:top w:w="40" w:type="dxa"/>
              <w:left w:w="81" w:type="dxa"/>
              <w:bottom w:w="40" w:type="dxa"/>
              <w:right w:w="81" w:type="dxa"/>
            </w:tcMar>
          </w:tcPr>
          <w:p w14:paraId="5FD90073"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McLellan-Lemal;</w:t>
            </w:r>
          </w:p>
          <w:p w14:paraId="5497310F"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2018; </w:t>
            </w:r>
          </w:p>
          <w:p w14:paraId="239C3C35"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Kenya;</w:t>
            </w:r>
          </w:p>
          <w:p w14:paraId="6D62D421"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CDC; </w:t>
            </w:r>
          </w:p>
          <w:p w14:paraId="4E82E9CF" w14:textId="1D5A01BA"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7B1E02AC"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Open-label single-group study;</w:t>
            </w:r>
          </w:p>
          <w:p w14:paraId="14046740" w14:textId="3EDF8670"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Family planning and reproductive health clinics plus community referrals; </w:t>
            </w:r>
          </w:p>
          <w:p w14:paraId="28B1AB2B" w14:textId="1A22624B"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2014 to 2015; </w:t>
            </w:r>
          </w:p>
          <w:p w14:paraId="3421A6A2" w14:textId="63096EA2"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Contraceptive vaginal ring (N=202)</w:t>
            </w:r>
          </w:p>
          <w:p w14:paraId="0F508C0F" w14:textId="09657349" w:rsidR="004B7F32" w:rsidRPr="00EA1187" w:rsidRDefault="004B7F32" w:rsidP="004B7F32">
            <w:pPr>
              <w:spacing w:after="0" w:line="240" w:lineRule="auto"/>
              <w:rPr>
                <w:rFonts w:eastAsia="Times New Roman" w:cstheme="minorHAnsi"/>
                <w:sz w:val="18"/>
                <w:szCs w:val="18"/>
              </w:rPr>
            </w:pPr>
          </w:p>
        </w:tc>
        <w:tc>
          <w:tcPr>
            <w:tcW w:w="0" w:type="auto"/>
          </w:tcPr>
          <w:p w14:paraId="187F8E19" w14:textId="70BC59DE"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Concurrent</w:t>
            </w:r>
          </w:p>
        </w:tc>
        <w:tc>
          <w:tcPr>
            <w:tcW w:w="0" w:type="auto"/>
          </w:tcPr>
          <w:p w14:paraId="2019D778" w14:textId="398054B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Women 18 to 34 years residing within 150 km of Kisumu City, fluent in English, Swahili, or Dholuo, used DMPA or OCPs in the past 3 months, self-reported ≥2 episodes of vaginal intercourse on different days in the past 30 days, tested negative for pregnancy and HIV, no current or history of known medical contraindications for CVR use, not breastfeeding or within three months of parturition, prepared to use the CVR for six months in place of injectable or oral contraceptives.</w:t>
            </w:r>
          </w:p>
        </w:tc>
        <w:tc>
          <w:tcPr>
            <w:tcW w:w="0" w:type="auto"/>
          </w:tcPr>
          <w:p w14:paraId="76980FC3"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Mean age in years (SD): NR </w:t>
            </w:r>
          </w:p>
          <w:p w14:paraId="42A195B7" w14:textId="4637C398"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Married</w:t>
            </w:r>
            <w:r w:rsidR="00FA1658" w:rsidRPr="00EA1187">
              <w:rPr>
                <w:rStyle w:val="EndnoteReference"/>
                <w:rFonts w:eastAsia="Times New Roman" w:cstheme="minorHAnsi"/>
                <w:sz w:val="18"/>
                <w:szCs w:val="18"/>
              </w:rPr>
              <w:endnoteReference w:id="25"/>
            </w:r>
            <w:r w:rsidR="00FA1658" w:rsidRPr="00EA1187">
              <w:rPr>
                <w:rFonts w:eastAsia="Times New Roman" w:cstheme="minorHAnsi"/>
                <w:sz w:val="18"/>
                <w:szCs w:val="18"/>
              </w:rPr>
              <w:t xml:space="preserve"> N (%): 153 (77.3%)</w:t>
            </w:r>
          </w:p>
          <w:p w14:paraId="4BF95A48" w14:textId="51221053"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ulliparous</w:t>
            </w:r>
            <w:r w:rsidR="00FA1658" w:rsidRPr="00EA1187">
              <w:rPr>
                <w:rStyle w:val="EndnoteReference"/>
                <w:rFonts w:eastAsia="Times New Roman" w:cstheme="minorHAnsi"/>
                <w:sz w:val="18"/>
                <w:szCs w:val="18"/>
              </w:rPr>
              <w:endnoteReference w:id="26"/>
            </w:r>
            <w:r w:rsidRPr="00EA1187">
              <w:rPr>
                <w:rFonts w:eastAsia="Times New Roman" w:cstheme="minorHAnsi"/>
                <w:sz w:val="18"/>
                <w:szCs w:val="18"/>
              </w:rPr>
              <w:t xml:space="preserve"> N (%): </w:t>
            </w:r>
            <w:r w:rsidR="00FA1658" w:rsidRPr="00EA1187">
              <w:rPr>
                <w:rFonts w:eastAsia="Times New Roman" w:cstheme="minorHAnsi"/>
                <w:sz w:val="18"/>
                <w:szCs w:val="18"/>
              </w:rPr>
              <w:t xml:space="preserve">14 (7.0%) </w:t>
            </w:r>
          </w:p>
          <w:p w14:paraId="1A6BDD07" w14:textId="38095CF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Rural N (%): NR</w:t>
            </w:r>
          </w:p>
        </w:tc>
        <w:tc>
          <w:tcPr>
            <w:tcW w:w="0" w:type="auto"/>
          </w:tcPr>
          <w:p w14:paraId="370B257E" w14:textId="0C4CB58E" w:rsidR="004B7F32" w:rsidRPr="00EA1187" w:rsidRDefault="008F24F8" w:rsidP="004B7F32">
            <w:pPr>
              <w:spacing w:after="0" w:line="240" w:lineRule="auto"/>
              <w:rPr>
                <w:rFonts w:eastAsia="Times New Roman" w:cstheme="minorHAnsi"/>
                <w:sz w:val="18"/>
                <w:szCs w:val="18"/>
              </w:rPr>
            </w:pPr>
            <w:r w:rsidRPr="00EA1187">
              <w:rPr>
                <w:rFonts w:eastAsia="Times New Roman" w:cstheme="minorHAnsi"/>
                <w:sz w:val="18"/>
                <w:szCs w:val="18"/>
              </w:rPr>
              <w:t>Low</w:t>
            </w:r>
          </w:p>
        </w:tc>
      </w:tr>
      <w:tr w:rsidR="00EA1187" w:rsidRPr="00EA1187" w14:paraId="6388CD32" w14:textId="77777777" w:rsidTr="003F7365">
        <w:tc>
          <w:tcPr>
            <w:tcW w:w="0" w:type="auto"/>
            <w:shd w:val="clear" w:color="auto" w:fill="auto"/>
            <w:tcMar>
              <w:top w:w="40" w:type="dxa"/>
              <w:left w:w="81" w:type="dxa"/>
              <w:bottom w:w="40" w:type="dxa"/>
              <w:right w:w="81" w:type="dxa"/>
            </w:tcMar>
          </w:tcPr>
          <w:p w14:paraId="0820CEA8"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Mehta; </w:t>
            </w:r>
          </w:p>
          <w:p w14:paraId="6DA4B0F6"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1981; </w:t>
            </w:r>
          </w:p>
          <w:p w14:paraId="6225B477"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India; </w:t>
            </w:r>
          </w:p>
          <w:p w14:paraId="5A4BBCBE" w14:textId="32891360"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NR; </w:t>
            </w:r>
            <w:r w:rsidRPr="00EA1187">
              <w:rPr>
                <w:rFonts w:eastAsia="Times New Roman" w:cstheme="minorHAnsi"/>
                <w:sz w:val="18"/>
                <w:szCs w:val="18"/>
              </w:rPr>
              <w:br/>
              <w:t>NR</w:t>
            </w:r>
          </w:p>
        </w:tc>
        <w:tc>
          <w:tcPr>
            <w:tcW w:w="0" w:type="auto"/>
          </w:tcPr>
          <w:p w14:paraId="3A112D23"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Single-group pre-test post-test study; </w:t>
            </w:r>
          </w:p>
          <w:p w14:paraId="3FFD5B86"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R;</w:t>
            </w:r>
          </w:p>
          <w:p w14:paraId="75AD0C47"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NR; </w:t>
            </w:r>
          </w:p>
          <w:p w14:paraId="2694BD23" w14:textId="0ABCEF84"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Contraceptive vaginal ring (N=39)</w:t>
            </w:r>
          </w:p>
        </w:tc>
        <w:tc>
          <w:tcPr>
            <w:tcW w:w="0" w:type="auto"/>
          </w:tcPr>
          <w:p w14:paraId="1FC9A93C" w14:textId="04D0A013"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Concurrent</w:t>
            </w:r>
          </w:p>
        </w:tc>
        <w:tc>
          <w:tcPr>
            <w:tcW w:w="0" w:type="auto"/>
          </w:tcPr>
          <w:p w14:paraId="3328A1B6" w14:textId="0D3D47D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Healthy women of proven fertility, sterilized, with history of regular cycles and indirect evidence of ovulation (N=8); healthy women of proven fertility, at least 6 months postpartum and not lactating, with at least one living child and exposed to risk of pregnancy, who opted to use contraceptive vaginal ring (N=31). </w:t>
            </w:r>
          </w:p>
        </w:tc>
        <w:tc>
          <w:tcPr>
            <w:tcW w:w="0" w:type="auto"/>
          </w:tcPr>
          <w:p w14:paraId="02F9AF04"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Mean age in years (SD): NR </w:t>
            </w:r>
          </w:p>
          <w:p w14:paraId="3FBBF0DD"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Married N (%):NR </w:t>
            </w:r>
          </w:p>
          <w:p w14:paraId="281421E9"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Nulliparous N (%): NR </w:t>
            </w:r>
          </w:p>
          <w:p w14:paraId="38D08D39" w14:textId="2765A709"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Rural N (%): NR </w:t>
            </w:r>
          </w:p>
        </w:tc>
        <w:tc>
          <w:tcPr>
            <w:tcW w:w="0" w:type="auto"/>
          </w:tcPr>
          <w:p w14:paraId="33C68FD6" w14:textId="01C5D160"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High</w:t>
            </w:r>
          </w:p>
        </w:tc>
      </w:tr>
      <w:tr w:rsidR="00EA1187" w:rsidRPr="00EA1187" w14:paraId="3D1DA81E" w14:textId="77777777" w:rsidTr="003F7365">
        <w:tc>
          <w:tcPr>
            <w:tcW w:w="0" w:type="auto"/>
            <w:shd w:val="clear" w:color="auto" w:fill="auto"/>
            <w:tcMar>
              <w:top w:w="40" w:type="dxa"/>
              <w:left w:w="81" w:type="dxa"/>
              <w:bottom w:w="40" w:type="dxa"/>
              <w:right w:w="81" w:type="dxa"/>
            </w:tcMar>
          </w:tcPr>
          <w:p w14:paraId="18B905FD"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Pandit; </w:t>
            </w:r>
          </w:p>
          <w:p w14:paraId="0D277941"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2014; </w:t>
            </w:r>
          </w:p>
          <w:p w14:paraId="3E636AE3"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India; </w:t>
            </w:r>
          </w:p>
          <w:p w14:paraId="29DCEFB4"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Organon (India) Private Ltd.;</w:t>
            </w:r>
          </w:p>
          <w:p w14:paraId="7FD2797B" w14:textId="59B1F18C"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640228EF"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Prospective single-arm interventional study; </w:t>
            </w:r>
          </w:p>
          <w:p w14:paraId="41E93F07"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Six multispecialty hospitals; </w:t>
            </w:r>
          </w:p>
          <w:p w14:paraId="2C23C018"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December 2011 to December 2012; </w:t>
            </w:r>
          </w:p>
          <w:p w14:paraId="488B55A6" w14:textId="728D164F"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uvaRing (N=252)</w:t>
            </w:r>
          </w:p>
        </w:tc>
        <w:tc>
          <w:tcPr>
            <w:tcW w:w="0" w:type="auto"/>
          </w:tcPr>
          <w:p w14:paraId="084FBC3A" w14:textId="5299B2AC"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Concurrent</w:t>
            </w:r>
          </w:p>
        </w:tc>
        <w:tc>
          <w:tcPr>
            <w:tcW w:w="0" w:type="auto"/>
          </w:tcPr>
          <w:p w14:paraId="2461A5C9" w14:textId="299DBA61"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Women (≥18 years) who were at risk of pregnancy and were seeking contraception without having any contraindication to the use of NuvaRing were enrolled in the study. </w:t>
            </w:r>
          </w:p>
        </w:tc>
        <w:tc>
          <w:tcPr>
            <w:tcW w:w="0" w:type="auto"/>
          </w:tcPr>
          <w:p w14:paraId="2303E173"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Mean age in years (SD): 29.5 (NR) </w:t>
            </w:r>
          </w:p>
          <w:p w14:paraId="66ECB3D2"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Married N (%): NR</w:t>
            </w:r>
          </w:p>
          <w:p w14:paraId="21BB5E3A"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ulliparous N (%): 31 (14.3%)</w:t>
            </w:r>
          </w:p>
          <w:p w14:paraId="5121D9C0" w14:textId="2C1A8FDE"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Rural N (%): NR </w:t>
            </w:r>
          </w:p>
        </w:tc>
        <w:tc>
          <w:tcPr>
            <w:tcW w:w="0" w:type="auto"/>
          </w:tcPr>
          <w:p w14:paraId="1AAB6A67" w14:textId="120E055A"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r>
      <w:tr w:rsidR="00EA1187" w:rsidRPr="00EA1187" w14:paraId="2B5C82B3" w14:textId="77777777" w:rsidTr="003F7365">
        <w:tc>
          <w:tcPr>
            <w:tcW w:w="0" w:type="auto"/>
            <w:shd w:val="clear" w:color="auto" w:fill="auto"/>
            <w:tcMar>
              <w:top w:w="40" w:type="dxa"/>
              <w:left w:w="81" w:type="dxa"/>
              <w:bottom w:w="40" w:type="dxa"/>
              <w:right w:w="81" w:type="dxa"/>
            </w:tcMar>
          </w:tcPr>
          <w:p w14:paraId="2CF3EE95"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RamaRao; </w:t>
            </w:r>
          </w:p>
          <w:p w14:paraId="25148D7E"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2018; </w:t>
            </w:r>
          </w:p>
          <w:p w14:paraId="2084D991"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Kenya, Nigeria, Senegal; </w:t>
            </w:r>
          </w:p>
          <w:p w14:paraId="4204B81E"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Bill &amp; Melinda Gates Foundation; </w:t>
            </w:r>
          </w:p>
          <w:p w14:paraId="04A71645" w14:textId="1E449861"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17A8329E"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Prospective observational study; </w:t>
            </w:r>
          </w:p>
          <w:p w14:paraId="2AAA9178"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15 family planning units within primary health centers or hospitals; </w:t>
            </w:r>
          </w:p>
          <w:p w14:paraId="6C9B79AA"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November 2013 to August 2014; </w:t>
            </w:r>
          </w:p>
          <w:p w14:paraId="23975D21"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G1*: Women who chose progesterone vaginal ring (N=189; 174 participated in quantitative surveys) </w:t>
            </w:r>
          </w:p>
          <w:p w14:paraId="190E0E8A" w14:textId="00DC83E6"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G2: Women who did not choose the ring (N=174)</w:t>
            </w:r>
          </w:p>
        </w:tc>
        <w:tc>
          <w:tcPr>
            <w:tcW w:w="0" w:type="auto"/>
          </w:tcPr>
          <w:p w14:paraId="18E82248" w14:textId="6D684C0B" w:rsidR="00311CA7" w:rsidRPr="00EA1187" w:rsidRDefault="00311CA7" w:rsidP="00311CA7">
            <w:pPr>
              <w:spacing w:after="0" w:line="240" w:lineRule="auto"/>
              <w:rPr>
                <w:sz w:val="18"/>
                <w:szCs w:val="18"/>
              </w:rPr>
            </w:pPr>
            <w:r w:rsidRPr="00EA1187">
              <w:rPr>
                <w:rFonts w:eastAsia="Times New Roman" w:cstheme="minorHAnsi"/>
                <w:sz w:val="18"/>
                <w:szCs w:val="18"/>
              </w:rPr>
              <w:t>Prospective, concurrent</w:t>
            </w:r>
          </w:p>
        </w:tc>
        <w:tc>
          <w:tcPr>
            <w:tcW w:w="0" w:type="auto"/>
          </w:tcPr>
          <w:p w14:paraId="4B5083D2" w14:textId="26BCB7EB" w:rsidR="004B7F32" w:rsidRPr="00EA1187" w:rsidRDefault="004B7F32" w:rsidP="004B7F32">
            <w:pPr>
              <w:spacing w:after="0" w:line="240" w:lineRule="auto"/>
              <w:rPr>
                <w:rFonts w:eastAsia="Times New Roman" w:cstheme="minorHAnsi"/>
                <w:sz w:val="18"/>
                <w:szCs w:val="18"/>
              </w:rPr>
            </w:pPr>
            <w:r w:rsidRPr="00EA1187">
              <w:rPr>
                <w:sz w:val="18"/>
                <w:szCs w:val="18"/>
              </w:rPr>
              <w:t>W</w:t>
            </w:r>
            <w:r w:rsidRPr="00EA1187">
              <w:rPr>
                <w:rFonts w:eastAsia="Times New Roman" w:cstheme="minorHAnsi"/>
                <w:sz w:val="18"/>
                <w:szCs w:val="18"/>
              </w:rPr>
              <w:t>omen aged 18 to 35 years that were 6 to 9 weeks postpartum and seeking contraceptive services.</w:t>
            </w:r>
          </w:p>
        </w:tc>
        <w:tc>
          <w:tcPr>
            <w:tcW w:w="0" w:type="auto"/>
          </w:tcPr>
          <w:p w14:paraId="30E8700A"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Mean age in years (SD): NR</w:t>
            </w:r>
          </w:p>
          <w:p w14:paraId="601F016A"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Married or cohabitating N (%):</w:t>
            </w:r>
          </w:p>
          <w:p w14:paraId="20863689"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Kenya: </w:t>
            </w:r>
          </w:p>
          <w:p w14:paraId="57E6DAAB"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G1*: NR (98.3%) </w:t>
            </w:r>
          </w:p>
          <w:p w14:paraId="4E5FB51A"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G2: NR (93.2%) </w:t>
            </w:r>
          </w:p>
          <w:p w14:paraId="48B37E43"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Nigeria: </w:t>
            </w:r>
          </w:p>
          <w:p w14:paraId="28FFA5AF"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G1*: NR (100.0%) </w:t>
            </w:r>
          </w:p>
          <w:p w14:paraId="72840024"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G2: NR (100.0%) </w:t>
            </w:r>
          </w:p>
          <w:p w14:paraId="4D064F8D"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Senegal: </w:t>
            </w:r>
          </w:p>
          <w:p w14:paraId="0626B269"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G1*: NR (98.2%) </w:t>
            </w:r>
          </w:p>
          <w:p w14:paraId="159725FD"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G2: NR (96.3%)</w:t>
            </w:r>
          </w:p>
          <w:p w14:paraId="62990518"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Nulliparous N (%): 0 (0%) </w:t>
            </w:r>
          </w:p>
          <w:p w14:paraId="23654DAD"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Rural N (%): </w:t>
            </w:r>
          </w:p>
          <w:p w14:paraId="0061A52B"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Kenya:</w:t>
            </w:r>
            <w:r w:rsidRPr="00EA1187">
              <w:rPr>
                <w:rFonts w:eastAsia="Times New Roman" w:cstheme="minorHAnsi"/>
                <w:sz w:val="18"/>
                <w:szCs w:val="18"/>
              </w:rPr>
              <w:br/>
              <w:t>G1*: NR (33.3%)</w:t>
            </w:r>
          </w:p>
          <w:p w14:paraId="3D0A0264"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G2: NR</w:t>
            </w:r>
          </w:p>
          <w:p w14:paraId="440A90C5"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Nigeria: </w:t>
            </w:r>
          </w:p>
          <w:p w14:paraId="6460A0A5"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G1*: NR (0.0%)</w:t>
            </w:r>
          </w:p>
          <w:p w14:paraId="69FFB3EE"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G2: NR </w:t>
            </w:r>
          </w:p>
          <w:p w14:paraId="11A69113"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Senegal:</w:t>
            </w:r>
          </w:p>
          <w:p w14:paraId="3E1830B0"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G1*:NR (0.0%) </w:t>
            </w:r>
          </w:p>
          <w:p w14:paraId="6ADDF843" w14:textId="41109EEA"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G2: NR </w:t>
            </w:r>
          </w:p>
        </w:tc>
        <w:tc>
          <w:tcPr>
            <w:tcW w:w="0" w:type="auto"/>
          </w:tcPr>
          <w:p w14:paraId="608A0E89" w14:textId="35AD3BB8"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High </w:t>
            </w:r>
          </w:p>
        </w:tc>
      </w:tr>
      <w:tr w:rsidR="00EA1187" w:rsidRPr="00EA1187" w14:paraId="24D80F62" w14:textId="77777777" w:rsidTr="003F7365">
        <w:tc>
          <w:tcPr>
            <w:tcW w:w="0" w:type="auto"/>
            <w:shd w:val="clear" w:color="auto" w:fill="auto"/>
            <w:tcMar>
              <w:top w:w="40" w:type="dxa"/>
              <w:left w:w="81" w:type="dxa"/>
              <w:bottom w:w="40" w:type="dxa"/>
              <w:right w:w="81" w:type="dxa"/>
            </w:tcMar>
          </w:tcPr>
          <w:p w14:paraId="269A7E81"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Santibenchakula; </w:t>
            </w:r>
          </w:p>
          <w:p w14:paraId="0FF3E126"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2016; </w:t>
            </w:r>
          </w:p>
          <w:p w14:paraId="1A1130D2"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Thailand; </w:t>
            </w:r>
          </w:p>
          <w:p w14:paraId="48C1BDCD"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Family Planning and Reproductive Health Unit, Department of Obstetrics and Gynecology, King Chulalongkorn Memorial Hospital; </w:t>
            </w:r>
          </w:p>
          <w:p w14:paraId="7026B5C8" w14:textId="18CCFD3B"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00ABDE33"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Retrospective observational cohort study; </w:t>
            </w:r>
          </w:p>
          <w:p w14:paraId="5C77EE57"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Family planning clinic in Bangkok; </w:t>
            </w:r>
          </w:p>
          <w:p w14:paraId="7FFF7910"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2012; </w:t>
            </w:r>
          </w:p>
          <w:p w14:paraId="06D450FA"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Contraceptive vaginal ring (N=39)</w:t>
            </w:r>
          </w:p>
          <w:p w14:paraId="1A334B88" w14:textId="77777777" w:rsidR="004B7F32" w:rsidRPr="00EA1187" w:rsidRDefault="004B7F32" w:rsidP="004B7F32">
            <w:pPr>
              <w:spacing w:after="0" w:line="240" w:lineRule="auto"/>
              <w:rPr>
                <w:rFonts w:eastAsia="Times New Roman" w:cstheme="minorHAnsi"/>
                <w:sz w:val="18"/>
                <w:szCs w:val="18"/>
              </w:rPr>
            </w:pPr>
          </w:p>
          <w:p w14:paraId="1818A8C7" w14:textId="77777777" w:rsidR="004B7F32" w:rsidRPr="00EA1187" w:rsidRDefault="004B7F32" w:rsidP="004B7F32">
            <w:pPr>
              <w:spacing w:after="0" w:line="240" w:lineRule="auto"/>
              <w:rPr>
                <w:rFonts w:eastAsia="Times New Roman" w:cstheme="minorHAnsi"/>
                <w:sz w:val="18"/>
                <w:szCs w:val="18"/>
              </w:rPr>
            </w:pPr>
          </w:p>
        </w:tc>
        <w:tc>
          <w:tcPr>
            <w:tcW w:w="0" w:type="auto"/>
          </w:tcPr>
          <w:p w14:paraId="358177BF" w14:textId="553A40D9"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Concurrent </w:t>
            </w:r>
          </w:p>
        </w:tc>
        <w:tc>
          <w:tcPr>
            <w:tcW w:w="0" w:type="auto"/>
          </w:tcPr>
          <w:p w14:paraId="050F9C29" w14:textId="3CE56989"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Clients who attended the Family Planning and Reproductive Health Clinic, Chulalongkorn Memorial Hospital without contraindications for using combined hormonal contraceptives, received standard physical examination, comprehensive counseling, and initiated use of the combined contraceptive vaginal ring for six cycles. </w:t>
            </w:r>
          </w:p>
        </w:tc>
        <w:tc>
          <w:tcPr>
            <w:tcW w:w="0" w:type="auto"/>
          </w:tcPr>
          <w:p w14:paraId="71ECCDB8"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Mean age in years (SD): 29.2 (4.9) </w:t>
            </w:r>
          </w:p>
          <w:p w14:paraId="249CF99E" w14:textId="5F5BB9AE"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Married</w:t>
            </w:r>
            <w:r w:rsidRPr="00EA1187">
              <w:rPr>
                <w:rStyle w:val="EndnoteReference"/>
                <w:rFonts w:eastAsia="Times New Roman" w:cstheme="minorHAnsi"/>
                <w:sz w:val="18"/>
                <w:szCs w:val="18"/>
              </w:rPr>
              <w:endnoteReference w:id="27"/>
            </w:r>
            <w:r w:rsidRPr="00EA1187">
              <w:rPr>
                <w:rFonts w:eastAsia="Times New Roman" w:cstheme="minorHAnsi"/>
                <w:sz w:val="18"/>
                <w:szCs w:val="18"/>
              </w:rPr>
              <w:t xml:space="preserve"> N (%): 39 (100%) </w:t>
            </w:r>
          </w:p>
          <w:p w14:paraId="3520D9EC"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ulliparous N (%): 3 (7.7%)</w:t>
            </w:r>
          </w:p>
          <w:p w14:paraId="42E67768" w14:textId="4854FD10"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Rural N (%): NR</w:t>
            </w:r>
          </w:p>
        </w:tc>
        <w:tc>
          <w:tcPr>
            <w:tcW w:w="0" w:type="auto"/>
          </w:tcPr>
          <w:p w14:paraId="1E7FB88F" w14:textId="768BA730"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Unclear</w:t>
            </w:r>
          </w:p>
        </w:tc>
      </w:tr>
      <w:tr w:rsidR="00EA1187" w:rsidRPr="00EA1187" w14:paraId="58AA8006" w14:textId="77777777" w:rsidTr="003F7365">
        <w:tc>
          <w:tcPr>
            <w:tcW w:w="0" w:type="auto"/>
            <w:shd w:val="clear" w:color="auto" w:fill="auto"/>
            <w:tcMar>
              <w:top w:w="40" w:type="dxa"/>
              <w:left w:w="81" w:type="dxa"/>
              <w:bottom w:w="40" w:type="dxa"/>
              <w:right w:w="81" w:type="dxa"/>
            </w:tcMar>
          </w:tcPr>
          <w:p w14:paraId="75B5E384"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Shaaban; </w:t>
            </w:r>
          </w:p>
          <w:p w14:paraId="5DE63736"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1991; </w:t>
            </w:r>
          </w:p>
          <w:p w14:paraId="63E100FC"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Egypt;</w:t>
            </w:r>
          </w:p>
          <w:p w14:paraId="282D4A6C" w14:textId="425A7E30"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WHO, Population Council, Rockefeller Foundation; </w:t>
            </w:r>
            <w:r w:rsidRPr="00EA1187">
              <w:rPr>
                <w:rFonts w:eastAsia="Times New Roman" w:cstheme="minorHAnsi"/>
                <w:sz w:val="18"/>
                <w:szCs w:val="18"/>
              </w:rPr>
              <w:br/>
              <w:t>NR</w:t>
            </w:r>
          </w:p>
        </w:tc>
        <w:tc>
          <w:tcPr>
            <w:tcW w:w="0" w:type="auto"/>
          </w:tcPr>
          <w:p w14:paraId="0BA8EBC8"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Two-group prospective study; </w:t>
            </w:r>
          </w:p>
          <w:p w14:paraId="6A6A1971"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Assiut clinic; </w:t>
            </w:r>
          </w:p>
          <w:p w14:paraId="035EF054"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NR; </w:t>
            </w:r>
          </w:p>
          <w:p w14:paraId="6C3665AF"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G1*: Contraceptive vaginal ring (N=103)</w:t>
            </w:r>
          </w:p>
          <w:p w14:paraId="6C8CD5F1" w14:textId="7DE7D9FD"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G2: Copper IUD (N=83) </w:t>
            </w:r>
          </w:p>
        </w:tc>
        <w:tc>
          <w:tcPr>
            <w:tcW w:w="0" w:type="auto"/>
          </w:tcPr>
          <w:p w14:paraId="5FF8AF87" w14:textId="36D6B29A"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NA </w:t>
            </w:r>
          </w:p>
        </w:tc>
        <w:tc>
          <w:tcPr>
            <w:tcW w:w="0" w:type="auto"/>
          </w:tcPr>
          <w:p w14:paraId="42A2C302"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Breastfeeding mothers, 5</w:t>
            </w:r>
            <w:r w:rsidRPr="00EA1187">
              <w:rPr>
                <w:rFonts w:eastAsia="Times New Roman" w:cstheme="minorHAnsi"/>
                <w:sz w:val="18"/>
                <w:szCs w:val="18"/>
                <w:vertAlign w:val="superscript"/>
              </w:rPr>
              <w:t>th</w:t>
            </w:r>
            <w:r w:rsidRPr="00EA1187">
              <w:rPr>
                <w:rFonts w:eastAsia="Times New Roman" w:cstheme="minorHAnsi"/>
                <w:sz w:val="18"/>
                <w:szCs w:val="18"/>
              </w:rPr>
              <w:t xml:space="preserve"> to 7</w:t>
            </w:r>
            <w:r w:rsidRPr="00EA1187">
              <w:rPr>
                <w:rFonts w:eastAsia="Times New Roman" w:cstheme="minorHAnsi"/>
                <w:sz w:val="18"/>
                <w:szCs w:val="18"/>
                <w:vertAlign w:val="superscript"/>
              </w:rPr>
              <w:t>th</w:t>
            </w:r>
            <w:r w:rsidRPr="00EA1187">
              <w:rPr>
                <w:rFonts w:eastAsia="Times New Roman" w:cstheme="minorHAnsi"/>
                <w:sz w:val="18"/>
                <w:szCs w:val="18"/>
              </w:rPr>
              <w:t xml:space="preserve"> week postpartum. </w:t>
            </w:r>
          </w:p>
          <w:p w14:paraId="7920068E" w14:textId="77777777" w:rsidR="004B7F32" w:rsidRPr="00EA1187" w:rsidRDefault="004B7F32" w:rsidP="004B7F32">
            <w:pPr>
              <w:rPr>
                <w:rFonts w:eastAsia="Times New Roman" w:cstheme="minorHAnsi"/>
                <w:sz w:val="18"/>
                <w:szCs w:val="18"/>
              </w:rPr>
            </w:pPr>
          </w:p>
          <w:p w14:paraId="71F86E0B" w14:textId="5CA865D4"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ab/>
            </w:r>
          </w:p>
        </w:tc>
        <w:tc>
          <w:tcPr>
            <w:tcW w:w="0" w:type="auto"/>
          </w:tcPr>
          <w:p w14:paraId="435753C0"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Mean age in years (SD): NR </w:t>
            </w:r>
          </w:p>
          <w:p w14:paraId="0834CF82"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Married N (%): NR </w:t>
            </w:r>
          </w:p>
          <w:p w14:paraId="6D097123"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ulliparous N (%): 0 (0%)</w:t>
            </w:r>
          </w:p>
          <w:p w14:paraId="62A2809F" w14:textId="1E462D6C"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Rural N (%): NR </w:t>
            </w:r>
          </w:p>
        </w:tc>
        <w:tc>
          <w:tcPr>
            <w:tcW w:w="0" w:type="auto"/>
          </w:tcPr>
          <w:p w14:paraId="0F2D51DF" w14:textId="05495CAF"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Unclear</w:t>
            </w:r>
          </w:p>
        </w:tc>
      </w:tr>
      <w:tr w:rsidR="00EA1187" w:rsidRPr="00EA1187" w14:paraId="6A0B493B" w14:textId="77777777" w:rsidTr="003F7365">
        <w:tc>
          <w:tcPr>
            <w:tcW w:w="0" w:type="auto"/>
            <w:shd w:val="clear" w:color="auto" w:fill="auto"/>
            <w:tcMar>
              <w:top w:w="40" w:type="dxa"/>
              <w:left w:w="81" w:type="dxa"/>
              <w:bottom w:w="40" w:type="dxa"/>
              <w:right w:w="81" w:type="dxa"/>
            </w:tcMar>
          </w:tcPr>
          <w:p w14:paraId="373456C0"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Sheriar; </w:t>
            </w:r>
          </w:p>
          <w:p w14:paraId="6DF0DDE3"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2014; </w:t>
            </w:r>
          </w:p>
          <w:p w14:paraId="4C7D3B02"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India; </w:t>
            </w:r>
          </w:p>
          <w:p w14:paraId="4A364ADC"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Organon; </w:t>
            </w:r>
          </w:p>
          <w:p w14:paraId="44D2EC94" w14:textId="59EB70EC"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6DAB8819"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Cross-sectional observational study; </w:t>
            </w:r>
          </w:p>
          <w:p w14:paraId="68912961"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36 sites across India; </w:t>
            </w:r>
          </w:p>
          <w:p w14:paraId="30331D33"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Contraceptive choice before and after provider counseling (N=825) </w:t>
            </w:r>
          </w:p>
          <w:p w14:paraId="181469B7"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G1: LNG-IUS</w:t>
            </w:r>
          </w:p>
          <w:p w14:paraId="6228433B" w14:textId="24EB0ABC"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G2: DMPA</w:t>
            </w:r>
            <w:r w:rsidRPr="00EA1187">
              <w:rPr>
                <w:rFonts w:eastAsia="Times New Roman" w:cstheme="minorHAnsi"/>
                <w:sz w:val="18"/>
                <w:szCs w:val="18"/>
                <w:vertAlign w:val="superscript"/>
              </w:rPr>
              <w:t xml:space="preserve"> </w:t>
            </w:r>
          </w:p>
          <w:p w14:paraId="3DA81FA7" w14:textId="3E43384D"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G3: OCP (POP</w:t>
            </w:r>
            <w:r w:rsidRPr="00EA1187">
              <w:rPr>
                <w:rStyle w:val="EndnoteReference"/>
                <w:rFonts w:eastAsia="Times New Roman" w:cstheme="minorHAnsi"/>
                <w:sz w:val="18"/>
                <w:szCs w:val="18"/>
              </w:rPr>
              <w:endnoteReference w:id="28"/>
            </w:r>
            <w:r w:rsidRPr="00EA1187">
              <w:rPr>
                <w:rFonts w:eastAsia="Times New Roman" w:cstheme="minorHAnsi"/>
                <w:sz w:val="18"/>
                <w:szCs w:val="18"/>
              </w:rPr>
              <w:t>)</w:t>
            </w:r>
          </w:p>
          <w:p w14:paraId="75D30EC0"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G4*: Ring</w:t>
            </w:r>
          </w:p>
          <w:p w14:paraId="6ACAB91D" w14:textId="086048A1"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G5:COC</w:t>
            </w:r>
          </w:p>
        </w:tc>
        <w:tc>
          <w:tcPr>
            <w:tcW w:w="0" w:type="auto"/>
          </w:tcPr>
          <w:p w14:paraId="2BDDF0FD" w14:textId="658E9BC1"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Prospective  </w:t>
            </w:r>
          </w:p>
        </w:tc>
        <w:tc>
          <w:tcPr>
            <w:tcW w:w="0" w:type="auto"/>
          </w:tcPr>
          <w:p w14:paraId="7E2C7515" w14:textId="65FABEFF"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Sexually active women ≥18 and ≤40 years who consulted HCPs for contraception and who considered starting hormonal contraceptive method or expressed interest in switching (changing) to hormonal methods were invited to participate in the study. Women were included only if they gave informed consent and agreed and were able to fill the questionnaire. </w:t>
            </w:r>
          </w:p>
        </w:tc>
        <w:tc>
          <w:tcPr>
            <w:tcW w:w="0" w:type="auto"/>
          </w:tcPr>
          <w:p w14:paraId="5F7E3798"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Mean age in years (SD): 29.1 (4.8) </w:t>
            </w:r>
          </w:p>
          <w:p w14:paraId="08279ED5"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Married N (%): NR </w:t>
            </w:r>
          </w:p>
          <w:p w14:paraId="73051855"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ulliparous N (%): 148 (17.9%)</w:t>
            </w:r>
          </w:p>
          <w:p w14:paraId="0A94A809" w14:textId="2583759C"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Rural N (%): NR </w:t>
            </w:r>
          </w:p>
        </w:tc>
        <w:tc>
          <w:tcPr>
            <w:tcW w:w="0" w:type="auto"/>
          </w:tcPr>
          <w:p w14:paraId="03FF090F" w14:textId="3F43978C"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Unclear</w:t>
            </w:r>
          </w:p>
        </w:tc>
      </w:tr>
      <w:tr w:rsidR="00EA1187" w:rsidRPr="00EA1187" w14:paraId="447A276C" w14:textId="77777777" w:rsidTr="003F7365">
        <w:tc>
          <w:tcPr>
            <w:tcW w:w="0" w:type="auto"/>
            <w:shd w:val="clear" w:color="auto" w:fill="auto"/>
            <w:tcMar>
              <w:top w:w="40" w:type="dxa"/>
              <w:left w:w="81" w:type="dxa"/>
              <w:bottom w:w="40" w:type="dxa"/>
              <w:right w:w="81" w:type="dxa"/>
            </w:tcMar>
          </w:tcPr>
          <w:p w14:paraId="3C0F72BA"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Sivin; </w:t>
            </w:r>
          </w:p>
          <w:p w14:paraId="37B1279B"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1981; </w:t>
            </w:r>
          </w:p>
          <w:p w14:paraId="22493D94"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Brazil, Chile, Dominican Republic, Sweden, United States, Denmark/Finland, Nigeria; </w:t>
            </w:r>
          </w:p>
          <w:p w14:paraId="58979C3C"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PopCouncil, USAID, International Development Research Centre of Canada, the Ford Foundation, the Rockefeller Foundation, and the George J. Hecht Fund; </w:t>
            </w:r>
          </w:p>
          <w:p w14:paraId="130EBADE" w14:textId="48FAC8B4"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24898002"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Three-group prospective nonrandomized study; </w:t>
            </w:r>
          </w:p>
          <w:p w14:paraId="4A009315"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Nine clinics; </w:t>
            </w:r>
          </w:p>
          <w:p w14:paraId="13177BFA"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1978 to NR; </w:t>
            </w:r>
          </w:p>
          <w:p w14:paraId="06FBD627" w14:textId="2F67E709"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G1*: 50 mm contraceptive vaginal ring (N=547, N=316 LMIC: Brazil [Salvador]: N=74, Brazil [Campinas]: N=77, Chile</w:t>
            </w:r>
            <w:r w:rsidRPr="00EA1187">
              <w:rPr>
                <w:rStyle w:val="EndnoteReference"/>
                <w:rFonts w:eastAsia="Times New Roman" w:cstheme="minorHAnsi"/>
                <w:sz w:val="18"/>
                <w:szCs w:val="18"/>
              </w:rPr>
              <w:endnoteReference w:id="29"/>
            </w:r>
            <w:r w:rsidRPr="00EA1187">
              <w:rPr>
                <w:rFonts w:eastAsia="Times New Roman" w:cstheme="minorHAnsi"/>
                <w:sz w:val="18"/>
                <w:szCs w:val="18"/>
              </w:rPr>
              <w:t>: N=64, Dominican Republic: N=74, Nigeria: N=27)</w:t>
            </w:r>
          </w:p>
          <w:p w14:paraId="06534FB7" w14:textId="5B410A6C"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G2*: 58 mm contraceptive vaginal ring (N=556, N=336 LMIC: Brazil [Salvador]: N=85, Brazil [Campinas]: N=72, Chile: N=56, Dominican Republic: N=75, Nigeria: N=48)</w:t>
            </w:r>
          </w:p>
          <w:p w14:paraId="372385C7" w14:textId="6BE1F5B4"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G3: COC (Nordette) (N=533, N=356 LMIC: Brazil [Salvador] N=75, , Brazil [Campinas] N=52, Chile N=85, Dominican Republic N=75, Nigeria N=69)</w:t>
            </w:r>
          </w:p>
        </w:tc>
        <w:tc>
          <w:tcPr>
            <w:tcW w:w="0" w:type="auto"/>
          </w:tcPr>
          <w:p w14:paraId="0389EFB8" w14:textId="2AFA24D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Concurrent </w:t>
            </w:r>
          </w:p>
        </w:tc>
        <w:tc>
          <w:tcPr>
            <w:tcW w:w="0" w:type="auto"/>
          </w:tcPr>
          <w:p w14:paraId="59FAB191"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Women within the ages of 18 and 35, regularly exposed to risk of pregnancy, not currently breastfeeding, at least one menses since last pregnancy, no injectable contraceptive in last year, and no steroid use within last 30 days. Both nulliparous and parous women were included. Medical and general criteria for subject selection and exclusion included the standard contraindications to use of oral contraceptives.</w:t>
            </w:r>
          </w:p>
          <w:p w14:paraId="68D006CC" w14:textId="77777777" w:rsidR="004B7F32" w:rsidRPr="00EA1187" w:rsidRDefault="004B7F32" w:rsidP="004B7F32">
            <w:pPr>
              <w:spacing w:after="0" w:line="240" w:lineRule="auto"/>
              <w:rPr>
                <w:rFonts w:eastAsia="Times New Roman" w:cstheme="minorHAnsi"/>
                <w:sz w:val="18"/>
                <w:szCs w:val="18"/>
              </w:rPr>
            </w:pPr>
          </w:p>
        </w:tc>
        <w:tc>
          <w:tcPr>
            <w:tcW w:w="0" w:type="auto"/>
          </w:tcPr>
          <w:p w14:paraId="017AF440"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Mean age in years (SD): NR for LMIC </w:t>
            </w:r>
          </w:p>
          <w:p w14:paraId="64F8F64B"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Married N (%): NR for LMIC</w:t>
            </w:r>
          </w:p>
          <w:p w14:paraId="3E0D7A2F"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ulliparous N (%): NR for LMIC</w:t>
            </w:r>
          </w:p>
          <w:p w14:paraId="0FA1A258" w14:textId="26152156"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Rural N (%): NR for LMIC</w:t>
            </w:r>
          </w:p>
        </w:tc>
        <w:tc>
          <w:tcPr>
            <w:tcW w:w="0" w:type="auto"/>
          </w:tcPr>
          <w:p w14:paraId="46DDC277" w14:textId="13ACA5EE"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High </w:t>
            </w:r>
          </w:p>
        </w:tc>
      </w:tr>
      <w:tr w:rsidR="00EA1187" w:rsidRPr="00EA1187" w14:paraId="5820B479" w14:textId="77777777" w:rsidTr="003F7365">
        <w:tc>
          <w:tcPr>
            <w:tcW w:w="0" w:type="auto"/>
            <w:shd w:val="clear" w:color="auto" w:fill="auto"/>
            <w:tcMar>
              <w:top w:w="40" w:type="dxa"/>
              <w:left w:w="81" w:type="dxa"/>
              <w:bottom w:w="40" w:type="dxa"/>
              <w:right w:w="81" w:type="dxa"/>
            </w:tcMar>
          </w:tcPr>
          <w:p w14:paraId="1D97505A"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Soni; </w:t>
            </w:r>
          </w:p>
          <w:p w14:paraId="50F24EEE"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2013; </w:t>
            </w:r>
          </w:p>
          <w:p w14:paraId="7ACAF02D"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India;</w:t>
            </w:r>
          </w:p>
          <w:p w14:paraId="39B516C8"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NR; </w:t>
            </w:r>
          </w:p>
          <w:p w14:paraId="0BE43586" w14:textId="3DF33912"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2B08948E"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Prospective observational study; </w:t>
            </w:r>
          </w:p>
          <w:p w14:paraId="0337E20F"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Outpatient department in tertiary care center; </w:t>
            </w:r>
          </w:p>
          <w:p w14:paraId="11E7FE18"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January 2010 to March 2012; </w:t>
            </w:r>
          </w:p>
          <w:p w14:paraId="0C0B8B62"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Contraceptive vaginal ring (NuvaRing) (N=184)</w:t>
            </w:r>
          </w:p>
          <w:p w14:paraId="4CE618D1" w14:textId="77777777" w:rsidR="004B7F32" w:rsidRPr="00EA1187" w:rsidRDefault="004B7F32" w:rsidP="004B7F32">
            <w:pPr>
              <w:spacing w:after="0" w:line="240" w:lineRule="auto"/>
              <w:rPr>
                <w:rFonts w:eastAsia="Times New Roman" w:cstheme="minorHAnsi"/>
                <w:sz w:val="18"/>
                <w:szCs w:val="18"/>
              </w:rPr>
            </w:pPr>
          </w:p>
        </w:tc>
        <w:tc>
          <w:tcPr>
            <w:tcW w:w="0" w:type="auto"/>
          </w:tcPr>
          <w:p w14:paraId="3F19B03F" w14:textId="59640AE5"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Concurrent</w:t>
            </w:r>
          </w:p>
        </w:tc>
        <w:tc>
          <w:tcPr>
            <w:tcW w:w="0" w:type="auto"/>
          </w:tcPr>
          <w:p w14:paraId="3252DA2D" w14:textId="31EEDC9C"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Healthy women of the age group 18 to 40 years who came to the OPD for contraceptive advice and opted for the vaginal ring. Exclusion criteria for the study were contraindications to contraceptive steroids, the presence of certain conditions relevant to ring use such as cervicitis, vaginitis, bleeding cervical erosion, dyspareunia, or other coital problems.</w:t>
            </w:r>
          </w:p>
        </w:tc>
        <w:tc>
          <w:tcPr>
            <w:tcW w:w="0" w:type="auto"/>
          </w:tcPr>
          <w:p w14:paraId="33921461"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Mean age in years (SD): NR</w:t>
            </w:r>
          </w:p>
          <w:p w14:paraId="0624A090"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Married N (%): NR</w:t>
            </w:r>
          </w:p>
          <w:p w14:paraId="46306730"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Nulliparous N (%): 90 (48.9%) </w:t>
            </w:r>
          </w:p>
          <w:p w14:paraId="49F38317"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Rural N (%): NR</w:t>
            </w:r>
          </w:p>
          <w:p w14:paraId="2F88B86E" w14:textId="77777777" w:rsidR="004B7F32" w:rsidRPr="00EA1187" w:rsidRDefault="004B7F32" w:rsidP="004B7F32">
            <w:pPr>
              <w:spacing w:after="0" w:line="240" w:lineRule="auto"/>
              <w:rPr>
                <w:rFonts w:eastAsia="Times New Roman" w:cstheme="minorHAnsi"/>
                <w:sz w:val="18"/>
                <w:szCs w:val="18"/>
              </w:rPr>
            </w:pPr>
          </w:p>
        </w:tc>
        <w:tc>
          <w:tcPr>
            <w:tcW w:w="0" w:type="auto"/>
          </w:tcPr>
          <w:p w14:paraId="2B1823C3" w14:textId="1DF8DD5A"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High </w:t>
            </w:r>
          </w:p>
        </w:tc>
      </w:tr>
      <w:tr w:rsidR="00EA1187" w:rsidRPr="00EA1187" w14:paraId="0AA94573" w14:textId="77777777" w:rsidTr="003F7365">
        <w:tc>
          <w:tcPr>
            <w:tcW w:w="0" w:type="auto"/>
            <w:shd w:val="clear" w:color="auto" w:fill="auto"/>
            <w:tcMar>
              <w:top w:w="40" w:type="dxa"/>
              <w:left w:w="81" w:type="dxa"/>
              <w:bottom w:w="40" w:type="dxa"/>
              <w:right w:w="81" w:type="dxa"/>
            </w:tcMar>
          </w:tcPr>
          <w:p w14:paraId="6A754DE2"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Weisberg; </w:t>
            </w:r>
          </w:p>
          <w:p w14:paraId="3139CCAA"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1999; </w:t>
            </w:r>
          </w:p>
          <w:p w14:paraId="116D6F60"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United States, Australia; </w:t>
            </w:r>
          </w:p>
          <w:p w14:paraId="101AE24C"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USAID and UNFPA; </w:t>
            </w:r>
          </w:p>
          <w:p w14:paraId="2EB90DD2" w14:textId="21B1705B"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4578E355"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Multicenter prospective study; </w:t>
            </w:r>
          </w:p>
          <w:p w14:paraId="49B600FB"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Centers in Sydney, Australia, Los Angeles, United States, and Santo Domingo, Dominican Republic; </w:t>
            </w:r>
          </w:p>
          <w:p w14:paraId="66507380"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NR; </w:t>
            </w:r>
          </w:p>
          <w:p w14:paraId="0C53FF85" w14:textId="376BD8EE"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Contraceptive vaginal ring (N=60, N=20 LMIC) </w:t>
            </w:r>
          </w:p>
        </w:tc>
        <w:tc>
          <w:tcPr>
            <w:tcW w:w="0" w:type="auto"/>
          </w:tcPr>
          <w:p w14:paraId="778218F9" w14:textId="6E02D545"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NA </w:t>
            </w:r>
          </w:p>
        </w:tc>
        <w:tc>
          <w:tcPr>
            <w:tcW w:w="0" w:type="auto"/>
          </w:tcPr>
          <w:p w14:paraId="0D7E36B6" w14:textId="3F6DFDB9"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Women aged 18 to 35 with regular menstrual cycles of 28 ± 7 days. Exclusion criteria were the usual contraindications for combined oral contraceptives. The women were required to avoid use of oral steroid medication for 4 weeks or injectables for ≥3 months before starting the study.</w:t>
            </w:r>
          </w:p>
        </w:tc>
        <w:tc>
          <w:tcPr>
            <w:tcW w:w="0" w:type="auto"/>
          </w:tcPr>
          <w:p w14:paraId="79AB852F"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Mean age in years (SD): 24.8 (5.4) in LMIC</w:t>
            </w:r>
          </w:p>
          <w:p w14:paraId="44215A41"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Married N (%): NR </w:t>
            </w:r>
          </w:p>
          <w:p w14:paraId="4E9044F5"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ulliparous N (%): 0 (0%)</w:t>
            </w:r>
          </w:p>
          <w:p w14:paraId="3E0589BB" w14:textId="0FB24093"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Rural N (%): NR</w:t>
            </w:r>
          </w:p>
        </w:tc>
        <w:tc>
          <w:tcPr>
            <w:tcW w:w="0" w:type="auto"/>
          </w:tcPr>
          <w:p w14:paraId="7581ABD0" w14:textId="44640B83"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Low</w:t>
            </w:r>
          </w:p>
        </w:tc>
      </w:tr>
      <w:tr w:rsidR="00EA1187" w:rsidRPr="00EA1187" w14:paraId="2C67B6CA" w14:textId="77777777" w:rsidTr="003F7365">
        <w:tc>
          <w:tcPr>
            <w:tcW w:w="0" w:type="auto"/>
            <w:gridSpan w:val="6"/>
          </w:tcPr>
          <w:p w14:paraId="6CE1C5A2"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HIV prevention </w:t>
            </w:r>
          </w:p>
        </w:tc>
      </w:tr>
      <w:tr w:rsidR="00EA1187" w:rsidRPr="00EA1187" w14:paraId="343F567B" w14:textId="77777777" w:rsidTr="003F7365">
        <w:tc>
          <w:tcPr>
            <w:tcW w:w="0" w:type="auto"/>
            <w:shd w:val="clear" w:color="auto" w:fill="auto"/>
            <w:tcMar>
              <w:top w:w="40" w:type="dxa"/>
              <w:left w:w="81" w:type="dxa"/>
              <w:bottom w:w="40" w:type="dxa"/>
              <w:right w:w="81" w:type="dxa"/>
            </w:tcMar>
          </w:tcPr>
          <w:p w14:paraId="299DC6DD"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Luecke; </w:t>
            </w:r>
          </w:p>
          <w:p w14:paraId="24E2C9A7"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2016; </w:t>
            </w:r>
          </w:p>
          <w:p w14:paraId="2B5EDC71"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Uganda, South Africa, Zimbabwe;</w:t>
            </w:r>
          </w:p>
          <w:p w14:paraId="713BAD8B"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NIH; </w:t>
            </w:r>
          </w:p>
          <w:p w14:paraId="19A925F7" w14:textId="197DAD2D"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VOICE-D (MTN-003D)</w:t>
            </w:r>
          </w:p>
        </w:tc>
        <w:tc>
          <w:tcPr>
            <w:tcW w:w="0" w:type="auto"/>
          </w:tcPr>
          <w:p w14:paraId="365F302F"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Qualitative study following the VOICE trial; </w:t>
            </w:r>
          </w:p>
          <w:p w14:paraId="7CC846AC"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15 sites in Uganda, South Africa,</w:t>
            </w:r>
          </w:p>
          <w:p w14:paraId="2A4C3F41"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and Zimbabwe;</w:t>
            </w:r>
          </w:p>
          <w:p w14:paraId="4A236360"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2013 to 2014; </w:t>
            </w:r>
          </w:p>
          <w:p w14:paraId="4AA82DA5"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A (prior involvement in trial comparing oral tablet to vaginal gel) (N=68)</w:t>
            </w:r>
          </w:p>
          <w:p w14:paraId="09223326" w14:textId="77777777" w:rsidR="004B7F32" w:rsidRPr="00EA1187" w:rsidRDefault="004B7F32" w:rsidP="004B7F32">
            <w:pPr>
              <w:spacing w:after="0" w:line="240" w:lineRule="auto"/>
              <w:rPr>
                <w:rFonts w:eastAsia="Times New Roman" w:cstheme="minorHAnsi"/>
                <w:sz w:val="18"/>
                <w:szCs w:val="18"/>
              </w:rPr>
            </w:pPr>
          </w:p>
        </w:tc>
        <w:tc>
          <w:tcPr>
            <w:tcW w:w="0" w:type="auto"/>
          </w:tcPr>
          <w:p w14:paraId="4E568092" w14:textId="07CA0157"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Prospective (Hypothetical) </w:t>
            </w:r>
          </w:p>
        </w:tc>
        <w:tc>
          <w:tcPr>
            <w:tcW w:w="0" w:type="auto"/>
          </w:tcPr>
          <w:p w14:paraId="0010F80C" w14:textId="30EBEFA1"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Former VOICE trial participants who had provided permission to be recontacted and had plasma tenofovir data.</w:t>
            </w:r>
          </w:p>
        </w:tc>
        <w:tc>
          <w:tcPr>
            <w:tcW w:w="0" w:type="auto"/>
          </w:tcPr>
          <w:p w14:paraId="6654C169"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Median age in years (SD): 28 (NR)</w:t>
            </w:r>
          </w:p>
          <w:p w14:paraId="5C8CD5C0" w14:textId="1C4249CD"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Married</w:t>
            </w:r>
            <w:r w:rsidRPr="00EA1187">
              <w:rPr>
                <w:rStyle w:val="EndnoteReference"/>
                <w:rFonts w:eastAsia="Times New Roman" w:cstheme="minorHAnsi"/>
                <w:sz w:val="18"/>
                <w:szCs w:val="18"/>
              </w:rPr>
              <w:endnoteReference w:id="30"/>
            </w:r>
            <w:r w:rsidRPr="00EA1187">
              <w:rPr>
                <w:rFonts w:eastAsia="Times New Roman" w:cstheme="minorHAnsi"/>
                <w:sz w:val="18"/>
                <w:szCs w:val="18"/>
              </w:rPr>
              <w:t xml:space="preserve"> N (%): 33 (49%)</w:t>
            </w:r>
          </w:p>
          <w:p w14:paraId="21F10337"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ulliparous N (%): NR</w:t>
            </w:r>
          </w:p>
          <w:p w14:paraId="2608A387" w14:textId="36150E00"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Rural N (%): NR</w:t>
            </w:r>
          </w:p>
        </w:tc>
        <w:tc>
          <w:tcPr>
            <w:tcW w:w="0" w:type="auto"/>
          </w:tcPr>
          <w:p w14:paraId="34762A3E" w14:textId="4C3C2DA5"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Unclear</w:t>
            </w:r>
          </w:p>
        </w:tc>
      </w:tr>
      <w:tr w:rsidR="00EA1187" w:rsidRPr="00EA1187" w14:paraId="5D5B663A" w14:textId="77777777" w:rsidTr="003F7365">
        <w:tc>
          <w:tcPr>
            <w:tcW w:w="0" w:type="auto"/>
            <w:shd w:val="clear" w:color="auto" w:fill="auto"/>
            <w:tcMar>
              <w:top w:w="40" w:type="dxa"/>
              <w:left w:w="81" w:type="dxa"/>
              <w:bottom w:w="40" w:type="dxa"/>
              <w:right w:w="81" w:type="dxa"/>
            </w:tcMar>
          </w:tcPr>
          <w:p w14:paraId="0E5A8D94"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Minnis; </w:t>
            </w:r>
          </w:p>
          <w:p w14:paraId="3FCFEB67"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2019; </w:t>
            </w:r>
          </w:p>
          <w:p w14:paraId="259A8E6F"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Kenya, South Africa; </w:t>
            </w:r>
          </w:p>
          <w:p w14:paraId="53D6AEE5"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Bill &amp; Melinda Gates Foundation; </w:t>
            </w:r>
          </w:p>
          <w:p w14:paraId="21DC1C41" w14:textId="3C6D5E73"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TRIO </w:t>
            </w:r>
          </w:p>
        </w:tc>
        <w:tc>
          <w:tcPr>
            <w:tcW w:w="0" w:type="auto"/>
          </w:tcPr>
          <w:p w14:paraId="63ABF35E" w14:textId="3FA01DF6"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Discrete choice experiment with participants from TRIO trial and women from the same communities who did not participate in trial;</w:t>
            </w:r>
          </w:p>
          <w:p w14:paraId="000E80C7"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Impact Research and Development Organization in Kisumu, Kenya, and Setshaba Research Centre in Soshanguve, South Africa; </w:t>
            </w:r>
          </w:p>
          <w:p w14:paraId="678C0B97" w14:textId="7CAA3D0E"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NR; </w:t>
            </w:r>
          </w:p>
          <w:p w14:paraId="1434BE49" w14:textId="29F5485C"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A (N=536 total; product-experienced, N=235, and product-naïve, N=301)</w:t>
            </w:r>
          </w:p>
        </w:tc>
        <w:tc>
          <w:tcPr>
            <w:tcW w:w="0" w:type="auto"/>
          </w:tcPr>
          <w:p w14:paraId="1BC3F569" w14:textId="6BA220D3"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Prospective (Hypothetical) </w:t>
            </w:r>
          </w:p>
        </w:tc>
        <w:tc>
          <w:tcPr>
            <w:tcW w:w="0" w:type="auto"/>
          </w:tcPr>
          <w:p w14:paraId="4674B3BC" w14:textId="1A3CE552"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Product-experienced women had participated in the TRIO study, were 18 to 30 years, and had tried 3 placebo products—vaginal rings, oral tablets, and injections for 1 month each and then selected one to use for the subsequent 2 months. Product-naïve women were from the same communities who had not used the 3 delivery forms in the context of the TRIO Study.</w:t>
            </w:r>
          </w:p>
        </w:tc>
        <w:tc>
          <w:tcPr>
            <w:tcW w:w="0" w:type="auto"/>
          </w:tcPr>
          <w:p w14:paraId="06201C80" w14:textId="41E5B814"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Median age in years (SD): 24 (NR) </w:t>
            </w:r>
          </w:p>
          <w:p w14:paraId="18F20EE1" w14:textId="2D32A9FC"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Married</w:t>
            </w:r>
            <w:r w:rsidRPr="00EA1187">
              <w:rPr>
                <w:rStyle w:val="EndnoteReference"/>
                <w:rFonts w:eastAsia="Times New Roman" w:cstheme="minorHAnsi"/>
                <w:sz w:val="18"/>
                <w:szCs w:val="18"/>
              </w:rPr>
              <w:endnoteReference w:id="31"/>
            </w:r>
            <w:r w:rsidRPr="00EA1187">
              <w:rPr>
                <w:rFonts w:eastAsia="Times New Roman" w:cstheme="minorHAnsi"/>
                <w:sz w:val="18"/>
                <w:szCs w:val="18"/>
              </w:rPr>
              <w:t xml:space="preserve"> N (%): NR (35%)</w:t>
            </w:r>
          </w:p>
          <w:p w14:paraId="19317FF1" w14:textId="53D4F9B2"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ulliparous N (%): NR (26%)</w:t>
            </w:r>
          </w:p>
          <w:p w14:paraId="1B060EDA" w14:textId="2618026A"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Rural N (%): NR</w:t>
            </w:r>
          </w:p>
        </w:tc>
        <w:tc>
          <w:tcPr>
            <w:tcW w:w="0" w:type="auto"/>
          </w:tcPr>
          <w:p w14:paraId="527493EA" w14:textId="313068A3"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r>
      <w:tr w:rsidR="00EA1187" w:rsidRPr="00EA1187" w14:paraId="0E73C743" w14:textId="77777777" w:rsidTr="003F7365">
        <w:tc>
          <w:tcPr>
            <w:tcW w:w="0" w:type="auto"/>
            <w:gridSpan w:val="6"/>
          </w:tcPr>
          <w:p w14:paraId="72A065F1" w14:textId="6D4B8744"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Menopause symptom management </w:t>
            </w:r>
          </w:p>
        </w:tc>
      </w:tr>
      <w:tr w:rsidR="00EA1187" w:rsidRPr="00EA1187" w14:paraId="01F8E72D" w14:textId="77777777" w:rsidTr="003F7365">
        <w:tc>
          <w:tcPr>
            <w:tcW w:w="0" w:type="auto"/>
            <w:shd w:val="clear" w:color="auto" w:fill="auto"/>
            <w:tcMar>
              <w:top w:w="40" w:type="dxa"/>
              <w:left w:w="81" w:type="dxa"/>
              <w:bottom w:w="40" w:type="dxa"/>
              <w:right w:w="81" w:type="dxa"/>
            </w:tcMar>
          </w:tcPr>
          <w:p w14:paraId="758EE524"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Nash; </w:t>
            </w:r>
          </w:p>
          <w:p w14:paraId="05F99649"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1997; </w:t>
            </w:r>
          </w:p>
          <w:p w14:paraId="530719E7"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w:t>
            </w:r>
          </w:p>
          <w:p w14:paraId="700E9E22"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NR; </w:t>
            </w:r>
          </w:p>
          <w:p w14:paraId="0AB020CC" w14:textId="46EF3025"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4CC50E92" w14:textId="1E627646"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Three-group prospective intervention study; </w:t>
            </w:r>
          </w:p>
          <w:p w14:paraId="6192A471" w14:textId="0144DDB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PROFAMILIA in Santo Domingo; </w:t>
            </w:r>
          </w:p>
          <w:p w14:paraId="177769BB" w14:textId="49FA558D"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NR; </w:t>
            </w:r>
          </w:p>
          <w:p w14:paraId="23B0D22D" w14:textId="540143A9"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G1*: Vaginal ring releasing 100 µg estradiol/day (N=7)</w:t>
            </w:r>
          </w:p>
          <w:p w14:paraId="128CD621" w14:textId="0542F969"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G2*: Vaginal ring releasing 150 µg estradiol/day (N=7)</w:t>
            </w:r>
          </w:p>
          <w:p w14:paraId="21E6E237" w14:textId="6627119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G3*: Vaginal ring releasing 200 µg estradiol/day (N=7)</w:t>
            </w:r>
          </w:p>
        </w:tc>
        <w:tc>
          <w:tcPr>
            <w:tcW w:w="0" w:type="auto"/>
          </w:tcPr>
          <w:p w14:paraId="7EE75FA3" w14:textId="6BBE2F69" w:rsidR="00311CA7" w:rsidRPr="00EA1187" w:rsidRDefault="00311CA7" w:rsidP="00311CA7">
            <w:pPr>
              <w:spacing w:after="0" w:line="240" w:lineRule="auto"/>
              <w:rPr>
                <w:rFonts w:eastAsia="Times New Roman" w:cstheme="minorHAnsi"/>
                <w:sz w:val="18"/>
                <w:szCs w:val="18"/>
              </w:rPr>
            </w:pPr>
            <w:r w:rsidRPr="00EA1187">
              <w:rPr>
                <w:rFonts w:eastAsia="Times New Roman" w:cstheme="minorHAnsi"/>
                <w:sz w:val="18"/>
                <w:szCs w:val="18"/>
              </w:rPr>
              <w:t xml:space="preserve">Concurrent, retrospective </w:t>
            </w:r>
          </w:p>
        </w:tc>
        <w:tc>
          <w:tcPr>
            <w:tcW w:w="0" w:type="auto"/>
          </w:tcPr>
          <w:p w14:paraId="5124742B" w14:textId="023C2BA1"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Women 3- to 15 years postmenopausal, in general good health, have experienced at least 6 months of secondary amenorrhea and have a plasma FSH level above 40 mIU/ml. They had not used estrogen therapy in the 10 days prior to pretreatment blood sampling. Exclusions were contraindications such as cancer, undiagnosed vaginal bleeding, hypertension, vaginal abnormalities or vaginal disorders, and thromboembolic disorders.</w:t>
            </w:r>
          </w:p>
          <w:p w14:paraId="318122FC" w14:textId="616B463E" w:rsidR="004B7F32" w:rsidRPr="00EA1187" w:rsidRDefault="004B7F32" w:rsidP="004B7F32">
            <w:pPr>
              <w:spacing w:after="0" w:line="240" w:lineRule="auto"/>
              <w:rPr>
                <w:rFonts w:eastAsia="Times New Roman" w:cstheme="minorHAnsi"/>
                <w:sz w:val="18"/>
                <w:szCs w:val="18"/>
              </w:rPr>
            </w:pPr>
          </w:p>
        </w:tc>
        <w:tc>
          <w:tcPr>
            <w:tcW w:w="0" w:type="auto"/>
          </w:tcPr>
          <w:p w14:paraId="4227F091" w14:textId="6B76CCF9"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Mean age in years (SD): </w:t>
            </w:r>
          </w:p>
          <w:p w14:paraId="1961BBCF" w14:textId="0CFA3D6A"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G1*: 53 (4) </w:t>
            </w:r>
          </w:p>
          <w:p w14:paraId="7676D9A7" w14:textId="2F38E958"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G2*: 54 (3) </w:t>
            </w:r>
          </w:p>
          <w:p w14:paraId="4888CAC9" w14:textId="47600766"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G3*: 54 (5) </w:t>
            </w:r>
          </w:p>
          <w:p w14:paraId="1144CE69" w14:textId="6318BCD6"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Married N (%): NR</w:t>
            </w:r>
          </w:p>
          <w:p w14:paraId="17AF3C8F" w14:textId="57F66D45"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ulliparous N (%): NR</w:t>
            </w:r>
          </w:p>
          <w:p w14:paraId="38B2E615" w14:textId="21BC82E6"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Rural N (%): NR</w:t>
            </w:r>
          </w:p>
        </w:tc>
        <w:tc>
          <w:tcPr>
            <w:tcW w:w="0" w:type="auto"/>
          </w:tcPr>
          <w:p w14:paraId="42318CF2" w14:textId="627247CB"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r>
      <w:tr w:rsidR="00EA1187" w:rsidRPr="00EA1187" w14:paraId="11811C13" w14:textId="77777777" w:rsidTr="003F7365">
        <w:tc>
          <w:tcPr>
            <w:tcW w:w="0" w:type="auto"/>
            <w:gridSpan w:val="6"/>
          </w:tcPr>
          <w:p w14:paraId="44E7F3CF" w14:textId="382A3A56"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Multipurpose prevention technology</w:t>
            </w:r>
          </w:p>
        </w:tc>
      </w:tr>
      <w:tr w:rsidR="00EA1187" w:rsidRPr="00EA1187" w14:paraId="3A6EF19A" w14:textId="77777777" w:rsidTr="003F7365">
        <w:tc>
          <w:tcPr>
            <w:tcW w:w="0" w:type="auto"/>
            <w:shd w:val="clear" w:color="auto" w:fill="auto"/>
            <w:tcMar>
              <w:top w:w="40" w:type="dxa"/>
              <w:left w:w="81" w:type="dxa"/>
              <w:bottom w:w="40" w:type="dxa"/>
              <w:right w:w="81" w:type="dxa"/>
            </w:tcMar>
          </w:tcPr>
          <w:p w14:paraId="634DBE56"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Kuteesa;</w:t>
            </w:r>
          </w:p>
          <w:p w14:paraId="5F8F323B"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2019;</w:t>
            </w:r>
          </w:p>
          <w:p w14:paraId="5158AA6E"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Uganda;</w:t>
            </w:r>
          </w:p>
          <w:p w14:paraId="40C64697" w14:textId="51E91B73"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NIH; </w:t>
            </w:r>
          </w:p>
          <w:p w14:paraId="19C20AAF" w14:textId="580FC48C"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HIVCOMB</w:t>
            </w:r>
          </w:p>
        </w:tc>
        <w:tc>
          <w:tcPr>
            <w:tcW w:w="0" w:type="auto"/>
          </w:tcPr>
          <w:p w14:paraId="09471F6E"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Discrete choice experiment nested in an HIV-combination prevention cluster randomized pilot study; </w:t>
            </w:r>
          </w:p>
          <w:p w14:paraId="7045F801"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Four fishing communities around Lake Victoria (two rural, two urban) in Mpigi, Wakiso, and Kampala districts; </w:t>
            </w:r>
          </w:p>
          <w:p w14:paraId="0214F9AF" w14:textId="53522E9A"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December 2016 to March 2017; </w:t>
            </w:r>
          </w:p>
          <w:p w14:paraId="44208B74" w14:textId="5CFE52F4"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NA (N=805; N=393 women) </w:t>
            </w:r>
          </w:p>
        </w:tc>
        <w:tc>
          <w:tcPr>
            <w:tcW w:w="0" w:type="auto"/>
          </w:tcPr>
          <w:p w14:paraId="26C1E46A" w14:textId="110913AF" w:rsidR="00311CA7" w:rsidRPr="00EA1187" w:rsidRDefault="00F6440C" w:rsidP="00311CA7">
            <w:pPr>
              <w:spacing w:after="0" w:line="240" w:lineRule="auto"/>
              <w:rPr>
                <w:rFonts w:eastAsia="Times New Roman" w:cstheme="minorHAnsi"/>
                <w:sz w:val="18"/>
                <w:szCs w:val="18"/>
              </w:rPr>
            </w:pPr>
            <w:r w:rsidRPr="00EA1187">
              <w:rPr>
                <w:rFonts w:eastAsia="Times New Roman" w:cstheme="minorHAnsi"/>
                <w:sz w:val="18"/>
                <w:szCs w:val="18"/>
              </w:rPr>
              <w:t xml:space="preserve">Prospective (Hypothetical) </w:t>
            </w:r>
          </w:p>
        </w:tc>
        <w:tc>
          <w:tcPr>
            <w:tcW w:w="0" w:type="auto"/>
          </w:tcPr>
          <w:p w14:paraId="6FC25777" w14:textId="2AED1BEF"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 xml:space="preserve">Members of selected community residing in the fishing community for &gt;3 months, age 18 years and older. Excluded those who did not understand English or Luganda. </w:t>
            </w:r>
          </w:p>
          <w:p w14:paraId="2F92BD9A" w14:textId="3F5E5C43" w:rsidR="004B7F32" w:rsidRPr="00EA1187" w:rsidRDefault="004B7F32" w:rsidP="004B7F32">
            <w:pPr>
              <w:spacing w:after="0" w:line="240" w:lineRule="auto"/>
              <w:rPr>
                <w:rFonts w:eastAsia="Times New Roman" w:cstheme="minorHAnsi"/>
                <w:sz w:val="18"/>
                <w:szCs w:val="18"/>
              </w:rPr>
            </w:pPr>
          </w:p>
        </w:tc>
        <w:tc>
          <w:tcPr>
            <w:tcW w:w="0" w:type="auto"/>
          </w:tcPr>
          <w:p w14:paraId="504F35BD" w14:textId="1FB47D0E"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Mean age (SD)</w:t>
            </w:r>
            <w:r w:rsidRPr="00EA1187">
              <w:rPr>
                <w:rStyle w:val="EndnoteReference"/>
                <w:rFonts w:eastAsia="Times New Roman" w:cstheme="minorHAnsi"/>
                <w:sz w:val="18"/>
                <w:szCs w:val="18"/>
              </w:rPr>
              <w:endnoteReference w:id="32"/>
            </w:r>
            <w:r w:rsidRPr="00EA1187">
              <w:rPr>
                <w:rFonts w:eastAsia="Times New Roman" w:cstheme="minorHAnsi"/>
                <w:sz w:val="18"/>
                <w:szCs w:val="18"/>
              </w:rPr>
              <w:t>: NR</w:t>
            </w:r>
          </w:p>
          <w:p w14:paraId="09CD66D6" w14:textId="1689F47A"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 (%) married</w:t>
            </w:r>
            <w:r w:rsidRPr="00EA1187">
              <w:rPr>
                <w:rStyle w:val="EndnoteReference"/>
                <w:rFonts w:eastAsia="Times New Roman" w:cstheme="minorHAnsi"/>
                <w:sz w:val="18"/>
                <w:szCs w:val="18"/>
              </w:rPr>
              <w:endnoteReference w:id="33"/>
            </w:r>
            <w:r w:rsidRPr="00EA1187">
              <w:rPr>
                <w:rFonts w:eastAsia="Times New Roman" w:cstheme="minorHAnsi"/>
                <w:sz w:val="18"/>
                <w:szCs w:val="18"/>
              </w:rPr>
              <w:t>: 162 (42%)</w:t>
            </w:r>
          </w:p>
          <w:p w14:paraId="27EEC4AF"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 (%) nulliparous: NR</w:t>
            </w:r>
          </w:p>
          <w:p w14:paraId="0DFC361C" w14:textId="77777777"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N (%) rural: NR</w:t>
            </w:r>
          </w:p>
          <w:p w14:paraId="2B809C55" w14:textId="77777777" w:rsidR="004B7F32" w:rsidRPr="00EA1187" w:rsidRDefault="004B7F32" w:rsidP="004B7F32">
            <w:pPr>
              <w:spacing w:after="0" w:line="240" w:lineRule="auto"/>
              <w:rPr>
                <w:rFonts w:eastAsia="Times New Roman" w:cstheme="minorHAnsi"/>
                <w:sz w:val="18"/>
                <w:szCs w:val="18"/>
              </w:rPr>
            </w:pPr>
          </w:p>
        </w:tc>
        <w:tc>
          <w:tcPr>
            <w:tcW w:w="0" w:type="auto"/>
          </w:tcPr>
          <w:p w14:paraId="7FFA251E" w14:textId="0A7EB7D0" w:rsidR="004B7F32" w:rsidRPr="00EA1187" w:rsidRDefault="004B7F32" w:rsidP="004B7F32">
            <w:pPr>
              <w:spacing w:after="0" w:line="240" w:lineRule="auto"/>
              <w:rPr>
                <w:rFonts w:eastAsia="Times New Roman" w:cstheme="minorHAnsi"/>
                <w:sz w:val="18"/>
                <w:szCs w:val="18"/>
              </w:rPr>
            </w:pPr>
            <w:r w:rsidRPr="00EA1187">
              <w:rPr>
                <w:rFonts w:eastAsia="Times New Roman" w:cstheme="minorHAnsi"/>
                <w:sz w:val="18"/>
                <w:szCs w:val="18"/>
              </w:rPr>
              <w:t>Low</w:t>
            </w:r>
          </w:p>
        </w:tc>
      </w:tr>
    </w:tbl>
    <w:p w14:paraId="217EDD65" w14:textId="77777777" w:rsidR="009B7C05" w:rsidRPr="00EA1187" w:rsidRDefault="009B7C05" w:rsidP="00CD2D89">
      <w:pPr>
        <w:rPr>
          <w:sz w:val="20"/>
          <w:szCs w:val="20"/>
        </w:rPr>
        <w:sectPr w:rsidR="009B7C05" w:rsidRPr="00EA1187" w:rsidSect="003F7365">
          <w:endnotePr>
            <w:numRestart w:val="eachSect"/>
          </w:endnotePr>
          <w:type w:val="continuous"/>
          <w:pgSz w:w="24480" w:h="15840" w:orient="landscape" w:code="3"/>
          <w:pgMar w:top="720" w:right="720" w:bottom="720" w:left="720" w:header="720" w:footer="720" w:gutter="0"/>
          <w:cols w:space="720"/>
          <w:docGrid w:linePitch="360"/>
        </w:sectPr>
      </w:pPr>
    </w:p>
    <w:p w14:paraId="413A240D" w14:textId="2039AED0" w:rsidR="00AE480C" w:rsidRPr="00EA1187" w:rsidRDefault="00AE480C" w:rsidP="00602594">
      <w:r w:rsidRPr="00EA1187">
        <w:rPr>
          <w:sz w:val="20"/>
          <w:szCs w:val="20"/>
        </w:rPr>
        <w:br w:type="page"/>
      </w:r>
      <w:r w:rsidRPr="00EA1187">
        <w:t>Table 2b. Product attributes and acceptability outcomes of observational and comparative studies addressing vaginal ring acceptability</w:t>
      </w:r>
    </w:p>
    <w:tbl>
      <w:tblPr>
        <w:tblW w:w="21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634"/>
        <w:gridCol w:w="2366"/>
        <w:gridCol w:w="2172"/>
        <w:gridCol w:w="2153"/>
        <w:gridCol w:w="2192"/>
        <w:gridCol w:w="5454"/>
        <w:gridCol w:w="4629"/>
      </w:tblGrid>
      <w:tr w:rsidR="00EA1187" w:rsidRPr="00EA1187" w14:paraId="66CB8AC9" w14:textId="539CC879" w:rsidTr="003F7365">
        <w:trPr>
          <w:tblHeader/>
        </w:trPr>
        <w:tc>
          <w:tcPr>
            <w:tcW w:w="0" w:type="auto"/>
            <w:vMerge w:val="restart"/>
            <w:shd w:val="clear" w:color="auto" w:fill="D9D9D9" w:themeFill="background1" w:themeFillShade="D9"/>
            <w:tcMar>
              <w:top w:w="40" w:type="dxa"/>
              <w:left w:w="81" w:type="dxa"/>
              <w:bottom w:w="40" w:type="dxa"/>
              <w:right w:w="81" w:type="dxa"/>
            </w:tcMar>
          </w:tcPr>
          <w:p w14:paraId="6A8E93A9" w14:textId="77777777" w:rsidR="008E5D85" w:rsidRPr="00EA1187" w:rsidRDefault="008E5D85" w:rsidP="008E5D85">
            <w:pPr>
              <w:spacing w:after="0" w:line="240" w:lineRule="auto"/>
              <w:rPr>
                <w:rFonts w:eastAsia="Times New Roman" w:cstheme="minorHAnsi"/>
                <w:b/>
                <w:bCs/>
                <w:sz w:val="18"/>
                <w:szCs w:val="18"/>
              </w:rPr>
            </w:pPr>
            <w:r w:rsidRPr="00EA1187">
              <w:rPr>
                <w:rFonts w:eastAsia="Times New Roman" w:cstheme="minorHAnsi"/>
                <w:b/>
                <w:bCs/>
                <w:sz w:val="18"/>
                <w:szCs w:val="18"/>
              </w:rPr>
              <w:t>Author;</w:t>
            </w:r>
          </w:p>
          <w:p w14:paraId="7AC3AC48" w14:textId="77777777" w:rsidR="008E5D85" w:rsidRPr="00EA1187" w:rsidRDefault="008E5D85" w:rsidP="008E5D85">
            <w:pPr>
              <w:spacing w:after="0" w:line="240" w:lineRule="auto"/>
              <w:rPr>
                <w:rFonts w:eastAsia="Times New Roman" w:cstheme="minorHAnsi"/>
                <w:b/>
                <w:bCs/>
                <w:sz w:val="18"/>
                <w:szCs w:val="18"/>
              </w:rPr>
            </w:pPr>
            <w:r w:rsidRPr="00EA1187">
              <w:rPr>
                <w:rFonts w:eastAsia="Times New Roman" w:cstheme="minorHAnsi"/>
                <w:b/>
                <w:bCs/>
                <w:sz w:val="18"/>
                <w:szCs w:val="18"/>
              </w:rPr>
              <w:t>Year;</w:t>
            </w:r>
          </w:p>
          <w:p w14:paraId="3FB549F5" w14:textId="77777777" w:rsidR="008E5D85" w:rsidRPr="00EA1187" w:rsidRDefault="008E5D85" w:rsidP="008E5D85">
            <w:pPr>
              <w:spacing w:after="0" w:line="240" w:lineRule="auto"/>
              <w:rPr>
                <w:rFonts w:eastAsia="Times New Roman" w:cstheme="minorHAnsi"/>
                <w:b/>
                <w:bCs/>
                <w:sz w:val="18"/>
                <w:szCs w:val="18"/>
              </w:rPr>
            </w:pPr>
            <w:r w:rsidRPr="00EA1187">
              <w:rPr>
                <w:rFonts w:eastAsia="Times New Roman" w:cstheme="minorHAnsi"/>
                <w:b/>
                <w:bCs/>
                <w:sz w:val="18"/>
                <w:szCs w:val="18"/>
              </w:rPr>
              <w:t>Country;</w:t>
            </w:r>
          </w:p>
          <w:p w14:paraId="28E302F6" w14:textId="77777777" w:rsidR="008E5D85" w:rsidRPr="00EA1187" w:rsidRDefault="008E5D85" w:rsidP="008E5D85">
            <w:pPr>
              <w:spacing w:after="0" w:line="240" w:lineRule="auto"/>
              <w:rPr>
                <w:rFonts w:eastAsia="Times New Roman" w:cstheme="minorHAnsi"/>
                <w:b/>
                <w:bCs/>
                <w:sz w:val="18"/>
                <w:szCs w:val="18"/>
              </w:rPr>
            </w:pPr>
            <w:r w:rsidRPr="00EA1187">
              <w:rPr>
                <w:rFonts w:eastAsia="Times New Roman" w:cstheme="minorHAnsi"/>
                <w:b/>
                <w:bCs/>
                <w:sz w:val="18"/>
                <w:szCs w:val="18"/>
              </w:rPr>
              <w:t>Funding;</w:t>
            </w:r>
          </w:p>
          <w:p w14:paraId="43799420" w14:textId="27F571BC" w:rsidR="006E526D" w:rsidRPr="00EA1187" w:rsidRDefault="008E5D85" w:rsidP="008E5D85">
            <w:pPr>
              <w:spacing w:after="0" w:line="240" w:lineRule="auto"/>
              <w:rPr>
                <w:rFonts w:eastAsia="Times New Roman" w:cstheme="minorHAnsi"/>
                <w:b/>
                <w:bCs/>
                <w:sz w:val="18"/>
                <w:szCs w:val="18"/>
              </w:rPr>
            </w:pPr>
            <w:r w:rsidRPr="00EA1187">
              <w:rPr>
                <w:rFonts w:eastAsia="Times New Roman" w:cstheme="minorHAnsi"/>
                <w:b/>
                <w:bCs/>
                <w:sz w:val="18"/>
                <w:szCs w:val="18"/>
              </w:rPr>
              <w:t>Trial or study name</w:t>
            </w:r>
          </w:p>
        </w:tc>
        <w:tc>
          <w:tcPr>
            <w:tcW w:w="0" w:type="auto"/>
            <w:vMerge w:val="restart"/>
            <w:shd w:val="clear" w:color="auto" w:fill="D9D9D9" w:themeFill="background1" w:themeFillShade="D9"/>
          </w:tcPr>
          <w:p w14:paraId="2956F9C1" w14:textId="60A0FC68" w:rsidR="006E526D" w:rsidRPr="00EA1187" w:rsidRDefault="00F6440C" w:rsidP="00CD2D89">
            <w:pPr>
              <w:spacing w:after="0" w:line="240" w:lineRule="auto"/>
              <w:rPr>
                <w:rFonts w:eastAsia="Times New Roman" w:cstheme="minorHAnsi"/>
                <w:b/>
                <w:bCs/>
                <w:sz w:val="18"/>
                <w:szCs w:val="18"/>
              </w:rPr>
            </w:pPr>
            <w:r w:rsidRPr="00EA1187">
              <w:rPr>
                <w:rFonts w:eastAsia="Times New Roman" w:cstheme="minorHAnsi"/>
                <w:b/>
                <w:bCs/>
                <w:sz w:val="18"/>
                <w:szCs w:val="18"/>
              </w:rPr>
              <w:t xml:space="preserve">Product attributes </w:t>
            </w:r>
          </w:p>
        </w:tc>
        <w:tc>
          <w:tcPr>
            <w:tcW w:w="0" w:type="auto"/>
            <w:vMerge w:val="restart"/>
            <w:shd w:val="clear" w:color="auto" w:fill="D9D9D9" w:themeFill="background1" w:themeFillShade="D9"/>
          </w:tcPr>
          <w:p w14:paraId="08B8290C" w14:textId="5E672043" w:rsidR="006E526D" w:rsidRPr="00EA1187" w:rsidRDefault="00BA1731" w:rsidP="00CD2D89">
            <w:pPr>
              <w:spacing w:after="0" w:line="240" w:lineRule="auto"/>
              <w:rPr>
                <w:rFonts w:eastAsia="Times New Roman"/>
                <w:b/>
                <w:bCs/>
                <w:sz w:val="18"/>
                <w:szCs w:val="18"/>
              </w:rPr>
            </w:pPr>
            <w:r w:rsidRPr="00EA1187">
              <w:rPr>
                <w:rFonts w:eastAsia="Times New Roman"/>
                <w:b/>
                <w:bCs/>
                <w:sz w:val="18"/>
                <w:szCs w:val="18"/>
              </w:rPr>
              <w:t>Global</w:t>
            </w:r>
            <w:r w:rsidR="006E526D" w:rsidRPr="00EA1187">
              <w:rPr>
                <w:rFonts w:eastAsia="Times New Roman"/>
                <w:b/>
                <w:bCs/>
                <w:sz w:val="18"/>
                <w:szCs w:val="18"/>
              </w:rPr>
              <w:t xml:space="preserve"> acceptability outcome</w:t>
            </w:r>
            <w:r w:rsidRPr="00EA1187">
              <w:rPr>
                <w:rFonts w:eastAsia="Times New Roman"/>
                <w:b/>
                <w:bCs/>
                <w:sz w:val="18"/>
                <w:szCs w:val="18"/>
              </w:rPr>
              <w:t>s</w:t>
            </w:r>
            <w:r w:rsidR="006E526D" w:rsidRPr="00EA1187">
              <w:rPr>
                <w:rFonts w:eastAsia="Times New Roman"/>
                <w:b/>
                <w:bCs/>
                <w:sz w:val="18"/>
                <w:szCs w:val="18"/>
              </w:rPr>
              <w:t>: N (%)</w:t>
            </w:r>
          </w:p>
        </w:tc>
        <w:tc>
          <w:tcPr>
            <w:tcW w:w="0" w:type="auto"/>
            <w:gridSpan w:val="2"/>
            <w:shd w:val="clear" w:color="auto" w:fill="D9D9D9" w:themeFill="background1" w:themeFillShade="D9"/>
          </w:tcPr>
          <w:p w14:paraId="1C0B7339" w14:textId="5717CDFF" w:rsidR="006E526D" w:rsidRPr="00EA1187" w:rsidDel="004A7508" w:rsidRDefault="006E526D" w:rsidP="00CD2D89">
            <w:pPr>
              <w:spacing w:after="0" w:line="240" w:lineRule="auto"/>
              <w:rPr>
                <w:rFonts w:eastAsia="Times New Roman" w:cstheme="minorHAnsi"/>
                <w:b/>
                <w:bCs/>
                <w:sz w:val="18"/>
                <w:szCs w:val="18"/>
              </w:rPr>
            </w:pPr>
            <w:r w:rsidRPr="00EA1187">
              <w:rPr>
                <w:rFonts w:eastAsia="Times New Roman" w:cstheme="minorHAnsi"/>
                <w:b/>
                <w:bCs/>
                <w:sz w:val="18"/>
                <w:szCs w:val="18"/>
              </w:rPr>
              <w:t>Secondary acceptability outcomes: N (%)</w:t>
            </w:r>
          </w:p>
        </w:tc>
        <w:tc>
          <w:tcPr>
            <w:tcW w:w="0" w:type="auto"/>
            <w:vMerge w:val="restart"/>
            <w:shd w:val="clear" w:color="auto" w:fill="D9D9D9" w:themeFill="background1" w:themeFillShade="D9"/>
          </w:tcPr>
          <w:p w14:paraId="584EB6C5" w14:textId="77777777" w:rsidR="006E526D" w:rsidRPr="00EA1187" w:rsidRDefault="006E526D" w:rsidP="00CD2D89">
            <w:pPr>
              <w:spacing w:after="0" w:line="240" w:lineRule="auto"/>
              <w:rPr>
                <w:rFonts w:eastAsia="Times New Roman"/>
                <w:b/>
                <w:sz w:val="18"/>
                <w:szCs w:val="18"/>
              </w:rPr>
            </w:pPr>
            <w:r w:rsidRPr="00EA1187">
              <w:rPr>
                <w:rFonts w:eastAsia="Times New Roman"/>
                <w:b/>
                <w:sz w:val="18"/>
                <w:szCs w:val="18"/>
              </w:rPr>
              <w:t>Choice/use outcomes: N (%)</w:t>
            </w:r>
          </w:p>
          <w:p w14:paraId="62B221E7" w14:textId="77777777" w:rsidR="006E526D" w:rsidRPr="00EA1187" w:rsidRDefault="006E526D" w:rsidP="00CD2D89">
            <w:pPr>
              <w:spacing w:after="0" w:line="240" w:lineRule="auto"/>
              <w:rPr>
                <w:rFonts w:eastAsia="Times New Roman"/>
                <w:b/>
                <w:sz w:val="18"/>
                <w:szCs w:val="18"/>
              </w:rPr>
            </w:pPr>
          </w:p>
        </w:tc>
        <w:tc>
          <w:tcPr>
            <w:tcW w:w="0" w:type="auto"/>
            <w:vMerge w:val="restart"/>
            <w:shd w:val="clear" w:color="auto" w:fill="D9D9D9" w:themeFill="background1" w:themeFillShade="D9"/>
          </w:tcPr>
          <w:p w14:paraId="40C3A4C5" w14:textId="5EC693A8" w:rsidR="006E526D" w:rsidRPr="00EA1187" w:rsidRDefault="006E526D" w:rsidP="00CD2D89">
            <w:pPr>
              <w:spacing w:after="0" w:line="240" w:lineRule="auto"/>
              <w:rPr>
                <w:rFonts w:eastAsia="Times New Roman"/>
                <w:b/>
                <w:sz w:val="18"/>
                <w:szCs w:val="18"/>
              </w:rPr>
            </w:pPr>
            <w:r w:rsidRPr="00EA1187">
              <w:rPr>
                <w:rFonts w:eastAsia="Times New Roman"/>
                <w:b/>
                <w:sz w:val="18"/>
                <w:szCs w:val="18"/>
              </w:rPr>
              <w:t>Values and preferences outcomes: N (%)</w:t>
            </w:r>
          </w:p>
        </w:tc>
      </w:tr>
      <w:tr w:rsidR="00EA1187" w:rsidRPr="00EA1187" w14:paraId="4EA4CAFE" w14:textId="2DFAE139" w:rsidTr="003F7365">
        <w:trPr>
          <w:tblHeader/>
        </w:trPr>
        <w:tc>
          <w:tcPr>
            <w:tcW w:w="0" w:type="auto"/>
            <w:vMerge/>
            <w:shd w:val="clear" w:color="auto" w:fill="D9D9D9" w:themeFill="background1" w:themeFillShade="D9"/>
            <w:tcMar>
              <w:top w:w="40" w:type="dxa"/>
              <w:left w:w="81" w:type="dxa"/>
              <w:bottom w:w="40" w:type="dxa"/>
              <w:right w:w="81" w:type="dxa"/>
            </w:tcMar>
            <w:hideMark/>
          </w:tcPr>
          <w:p w14:paraId="29982221" w14:textId="77777777" w:rsidR="006E526D" w:rsidRPr="00EA1187" w:rsidRDefault="006E526D" w:rsidP="00CD2D89">
            <w:pPr>
              <w:spacing w:after="0" w:line="240" w:lineRule="auto"/>
              <w:rPr>
                <w:rFonts w:eastAsia="Times New Roman" w:cstheme="minorHAnsi"/>
                <w:b/>
                <w:bCs/>
                <w:sz w:val="18"/>
                <w:szCs w:val="18"/>
              </w:rPr>
            </w:pPr>
          </w:p>
        </w:tc>
        <w:tc>
          <w:tcPr>
            <w:tcW w:w="0" w:type="auto"/>
            <w:vMerge/>
            <w:shd w:val="clear" w:color="auto" w:fill="D9D9D9" w:themeFill="background1" w:themeFillShade="D9"/>
          </w:tcPr>
          <w:p w14:paraId="68E82F00" w14:textId="77777777" w:rsidR="006E526D" w:rsidRPr="00EA1187" w:rsidRDefault="006E526D" w:rsidP="00CD2D89">
            <w:pPr>
              <w:spacing w:after="0" w:line="240" w:lineRule="auto"/>
              <w:rPr>
                <w:rFonts w:eastAsia="Times New Roman" w:cstheme="minorHAnsi"/>
                <w:b/>
                <w:bCs/>
                <w:sz w:val="18"/>
                <w:szCs w:val="18"/>
              </w:rPr>
            </w:pPr>
          </w:p>
        </w:tc>
        <w:tc>
          <w:tcPr>
            <w:tcW w:w="0" w:type="auto"/>
            <w:vMerge/>
            <w:shd w:val="clear" w:color="auto" w:fill="D9D9D9" w:themeFill="background1" w:themeFillShade="D9"/>
          </w:tcPr>
          <w:p w14:paraId="2E600591" w14:textId="77777777" w:rsidR="006E526D" w:rsidRPr="00EA1187" w:rsidRDefault="006E526D" w:rsidP="00CD2D89">
            <w:pPr>
              <w:spacing w:after="0" w:line="240" w:lineRule="auto"/>
              <w:rPr>
                <w:rFonts w:eastAsia="Times New Roman" w:cstheme="minorHAnsi"/>
                <w:b/>
                <w:bCs/>
                <w:sz w:val="18"/>
                <w:szCs w:val="18"/>
              </w:rPr>
            </w:pPr>
          </w:p>
        </w:tc>
        <w:tc>
          <w:tcPr>
            <w:tcW w:w="0" w:type="auto"/>
            <w:shd w:val="clear" w:color="auto" w:fill="D9D9D9" w:themeFill="background1" w:themeFillShade="D9"/>
          </w:tcPr>
          <w:p w14:paraId="34C25B1A" w14:textId="77777777" w:rsidR="006E526D" w:rsidRPr="00EA1187" w:rsidRDefault="006E526D" w:rsidP="00CD2D89">
            <w:pPr>
              <w:spacing w:after="0" w:line="240" w:lineRule="auto"/>
              <w:rPr>
                <w:rFonts w:eastAsia="Times New Roman" w:cstheme="minorHAnsi"/>
                <w:b/>
                <w:bCs/>
                <w:sz w:val="18"/>
                <w:szCs w:val="18"/>
              </w:rPr>
            </w:pPr>
            <w:r w:rsidRPr="00EA1187">
              <w:rPr>
                <w:rFonts w:eastAsia="Times New Roman" w:cstheme="minorHAnsi"/>
                <w:b/>
                <w:bCs/>
                <w:sz w:val="18"/>
                <w:szCs w:val="18"/>
              </w:rPr>
              <w:t>Benefits</w:t>
            </w:r>
          </w:p>
        </w:tc>
        <w:tc>
          <w:tcPr>
            <w:tcW w:w="0" w:type="auto"/>
            <w:shd w:val="clear" w:color="auto" w:fill="D9D9D9" w:themeFill="background1" w:themeFillShade="D9"/>
          </w:tcPr>
          <w:p w14:paraId="1F2DBC9B" w14:textId="77777777" w:rsidR="006E526D" w:rsidRPr="00EA1187" w:rsidDel="004A7508" w:rsidRDefault="006E526D" w:rsidP="00CD2D89">
            <w:pPr>
              <w:spacing w:after="0" w:line="240" w:lineRule="auto"/>
              <w:rPr>
                <w:rFonts w:eastAsia="Times New Roman" w:cstheme="minorHAnsi"/>
                <w:b/>
                <w:bCs/>
                <w:sz w:val="18"/>
                <w:szCs w:val="18"/>
              </w:rPr>
            </w:pPr>
            <w:r w:rsidRPr="00EA1187">
              <w:rPr>
                <w:rFonts w:eastAsia="Times New Roman" w:cstheme="minorHAnsi"/>
                <w:b/>
                <w:bCs/>
                <w:sz w:val="18"/>
                <w:szCs w:val="18"/>
              </w:rPr>
              <w:t>Harms</w:t>
            </w:r>
          </w:p>
        </w:tc>
        <w:tc>
          <w:tcPr>
            <w:tcW w:w="0" w:type="auto"/>
            <w:vMerge/>
            <w:shd w:val="clear" w:color="auto" w:fill="D9D9D9" w:themeFill="background1" w:themeFillShade="D9"/>
          </w:tcPr>
          <w:p w14:paraId="38A936B7" w14:textId="77777777" w:rsidR="006E526D" w:rsidRPr="00EA1187" w:rsidRDefault="006E526D" w:rsidP="00CD2D89">
            <w:pPr>
              <w:spacing w:after="0" w:line="240" w:lineRule="auto"/>
              <w:rPr>
                <w:rFonts w:eastAsia="Times New Roman"/>
                <w:b/>
                <w:sz w:val="18"/>
                <w:szCs w:val="18"/>
              </w:rPr>
            </w:pPr>
          </w:p>
        </w:tc>
        <w:tc>
          <w:tcPr>
            <w:tcW w:w="0" w:type="auto"/>
            <w:vMerge/>
            <w:shd w:val="clear" w:color="auto" w:fill="D9D9D9" w:themeFill="background1" w:themeFillShade="D9"/>
          </w:tcPr>
          <w:p w14:paraId="0C9F0C0C" w14:textId="77777777" w:rsidR="006E526D" w:rsidRPr="00EA1187" w:rsidRDefault="006E526D" w:rsidP="00CD2D89">
            <w:pPr>
              <w:spacing w:after="0" w:line="240" w:lineRule="auto"/>
              <w:rPr>
                <w:rFonts w:eastAsia="Times New Roman"/>
                <w:b/>
                <w:sz w:val="18"/>
                <w:szCs w:val="18"/>
              </w:rPr>
            </w:pPr>
          </w:p>
        </w:tc>
      </w:tr>
      <w:tr w:rsidR="00EA1187" w:rsidRPr="00EA1187" w14:paraId="18A96EB7" w14:textId="5EAEF9BB" w:rsidTr="003F7365">
        <w:tc>
          <w:tcPr>
            <w:tcW w:w="0" w:type="auto"/>
            <w:gridSpan w:val="7"/>
            <w:tcMar>
              <w:top w:w="40" w:type="dxa"/>
              <w:left w:w="81" w:type="dxa"/>
              <w:bottom w:w="40" w:type="dxa"/>
              <w:right w:w="81" w:type="dxa"/>
            </w:tcMar>
          </w:tcPr>
          <w:p w14:paraId="79AF63E8" w14:textId="7360AECD" w:rsidR="00876659" w:rsidRPr="00EA1187" w:rsidRDefault="00876659" w:rsidP="00CD2D89">
            <w:pPr>
              <w:spacing w:after="0" w:line="240" w:lineRule="auto"/>
              <w:rPr>
                <w:rFonts w:eastAsia="Times New Roman" w:cstheme="minorHAnsi"/>
                <w:sz w:val="18"/>
                <w:szCs w:val="18"/>
              </w:rPr>
            </w:pPr>
            <w:r w:rsidRPr="00EA1187">
              <w:rPr>
                <w:rFonts w:eastAsia="Times New Roman" w:cstheme="minorHAnsi"/>
                <w:sz w:val="18"/>
                <w:szCs w:val="18"/>
              </w:rPr>
              <w:t xml:space="preserve">Contraception </w:t>
            </w:r>
          </w:p>
        </w:tc>
      </w:tr>
      <w:tr w:rsidR="00EA1187" w:rsidRPr="00EA1187" w14:paraId="051D2070" w14:textId="77777777" w:rsidTr="003F7365">
        <w:tc>
          <w:tcPr>
            <w:tcW w:w="0" w:type="auto"/>
            <w:shd w:val="clear" w:color="auto" w:fill="auto"/>
            <w:tcMar>
              <w:top w:w="40" w:type="dxa"/>
              <w:left w:w="81" w:type="dxa"/>
              <w:bottom w:w="40" w:type="dxa"/>
              <w:right w:w="81" w:type="dxa"/>
            </w:tcMar>
          </w:tcPr>
          <w:p w14:paraId="448B581F" w14:textId="44C0358B" w:rsidR="001A78BE" w:rsidRPr="00EA1187" w:rsidRDefault="001A78BE" w:rsidP="001A78BE">
            <w:pPr>
              <w:spacing w:after="0" w:line="240" w:lineRule="auto"/>
              <w:rPr>
                <w:rFonts w:eastAsia="Times New Roman" w:cstheme="minorHAnsi"/>
                <w:sz w:val="18"/>
                <w:szCs w:val="18"/>
              </w:rPr>
            </w:pPr>
            <w:r w:rsidRPr="00EA1187">
              <w:rPr>
                <w:rFonts w:eastAsia="Times New Roman" w:cstheme="minorHAnsi"/>
                <w:sz w:val="18"/>
                <w:szCs w:val="18"/>
              </w:rPr>
              <w:t>Barreiros</w:t>
            </w:r>
            <w:r w:rsidR="00D80B64" w:rsidRPr="00EA1187">
              <w:rPr>
                <w:rFonts w:eastAsia="Times New Roman" w:cstheme="minorHAnsi"/>
                <w:sz w:val="18"/>
                <w:szCs w:val="18"/>
              </w:rPr>
              <w:t xml:space="preserve"> 2007</w:t>
            </w:r>
            <w:r w:rsidRPr="00EA1187">
              <w:rPr>
                <w:rFonts w:eastAsia="Times New Roman" w:cstheme="minorHAnsi"/>
                <w:sz w:val="18"/>
                <w:szCs w:val="18"/>
              </w:rPr>
              <w:t>, Guazzelli</w:t>
            </w:r>
            <w:r w:rsidR="00D80B64" w:rsidRPr="00EA1187">
              <w:rPr>
                <w:rFonts w:eastAsia="Times New Roman" w:cstheme="minorHAnsi"/>
                <w:sz w:val="18"/>
                <w:szCs w:val="18"/>
              </w:rPr>
              <w:t xml:space="preserve"> 2009</w:t>
            </w:r>
            <w:r w:rsidRPr="00EA1187">
              <w:rPr>
                <w:rFonts w:eastAsia="Times New Roman" w:cstheme="minorHAnsi"/>
                <w:sz w:val="18"/>
                <w:szCs w:val="18"/>
              </w:rPr>
              <w:t xml:space="preserve">; </w:t>
            </w:r>
          </w:p>
          <w:p w14:paraId="645ADE75" w14:textId="77777777" w:rsidR="001A78BE" w:rsidRPr="00EA1187" w:rsidRDefault="001A78BE" w:rsidP="001A78BE">
            <w:pPr>
              <w:spacing w:after="0" w:line="240" w:lineRule="auto"/>
              <w:rPr>
                <w:rFonts w:eastAsia="Times New Roman" w:cstheme="minorHAnsi"/>
                <w:sz w:val="18"/>
                <w:szCs w:val="18"/>
              </w:rPr>
            </w:pPr>
            <w:r w:rsidRPr="00EA1187">
              <w:rPr>
                <w:rFonts w:eastAsia="Times New Roman" w:cstheme="minorHAnsi"/>
                <w:sz w:val="18"/>
                <w:szCs w:val="18"/>
              </w:rPr>
              <w:t xml:space="preserve">Brazil; </w:t>
            </w:r>
          </w:p>
          <w:p w14:paraId="42E4F148" w14:textId="77777777" w:rsidR="001A78BE" w:rsidRPr="00EA1187" w:rsidRDefault="001A78BE" w:rsidP="001A78BE">
            <w:pPr>
              <w:spacing w:after="0" w:line="240" w:lineRule="auto"/>
              <w:rPr>
                <w:rFonts w:eastAsia="Times New Roman" w:cstheme="minorHAnsi"/>
                <w:sz w:val="18"/>
                <w:szCs w:val="18"/>
              </w:rPr>
            </w:pPr>
            <w:r w:rsidRPr="00EA1187">
              <w:rPr>
                <w:rFonts w:eastAsia="Times New Roman" w:cstheme="minorHAnsi"/>
                <w:sz w:val="18"/>
                <w:szCs w:val="18"/>
              </w:rPr>
              <w:t>Unfunded</w:t>
            </w:r>
            <w:r w:rsidR="00604DE5" w:rsidRPr="00EA1187">
              <w:rPr>
                <w:rFonts w:eastAsia="Times New Roman" w:cstheme="minorHAnsi"/>
                <w:sz w:val="18"/>
                <w:szCs w:val="18"/>
              </w:rPr>
              <w:t xml:space="preserve">; </w:t>
            </w:r>
          </w:p>
          <w:p w14:paraId="0F73956F" w14:textId="4CD23907" w:rsidR="00604DE5" w:rsidRPr="00EA1187" w:rsidRDefault="00604DE5" w:rsidP="001A78BE">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237C4D01" w14:textId="77777777" w:rsidR="00F6440C" w:rsidRPr="00EA1187" w:rsidRDefault="00F6440C" w:rsidP="001A78BE">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72A2D4EF" w14:textId="77777777" w:rsidR="00F6440C" w:rsidRPr="00EA1187" w:rsidRDefault="00F6440C" w:rsidP="001A78BE">
            <w:pPr>
              <w:spacing w:after="0" w:line="240" w:lineRule="auto"/>
              <w:rPr>
                <w:rFonts w:eastAsia="Times New Roman" w:cstheme="minorHAnsi"/>
                <w:sz w:val="18"/>
                <w:szCs w:val="18"/>
              </w:rPr>
            </w:pPr>
            <w:r w:rsidRPr="00EA1187">
              <w:rPr>
                <w:rFonts w:eastAsia="Times New Roman" w:cstheme="minorHAnsi"/>
                <w:sz w:val="18"/>
                <w:szCs w:val="18"/>
              </w:rPr>
              <w:t xml:space="preserve">Materials: NR (Organon, Brazil) </w:t>
            </w:r>
          </w:p>
          <w:p w14:paraId="6BCFD027" w14:textId="77777777" w:rsidR="00F6440C" w:rsidRPr="00EA1187" w:rsidRDefault="00F6440C" w:rsidP="001A78BE">
            <w:pPr>
              <w:spacing w:after="0" w:line="240" w:lineRule="auto"/>
              <w:rPr>
                <w:rFonts w:eastAsia="Times New Roman" w:cstheme="minorHAnsi"/>
                <w:sz w:val="18"/>
                <w:szCs w:val="18"/>
              </w:rPr>
            </w:pPr>
            <w:r w:rsidRPr="00EA1187">
              <w:rPr>
                <w:rFonts w:eastAsia="Times New Roman" w:cstheme="minorHAnsi"/>
                <w:sz w:val="18"/>
                <w:szCs w:val="18"/>
              </w:rPr>
              <w:t>Dimensions: NR (Organon, Brazil)</w:t>
            </w:r>
          </w:p>
          <w:p w14:paraId="1E7167C6" w14:textId="77777777" w:rsidR="00F6440C" w:rsidRPr="00EA1187" w:rsidRDefault="00F6440C" w:rsidP="001A78BE">
            <w:pPr>
              <w:spacing w:after="0" w:line="240" w:lineRule="auto"/>
              <w:rPr>
                <w:rFonts w:ascii="Calibri" w:eastAsia="Times New Roman" w:hAnsi="Calibri" w:cs="Calibri"/>
                <w:sz w:val="18"/>
                <w:szCs w:val="18"/>
              </w:rPr>
            </w:pPr>
            <w:r w:rsidRPr="00EA1187">
              <w:rPr>
                <w:rFonts w:eastAsia="Times New Roman" w:cstheme="minorHAnsi"/>
                <w:sz w:val="18"/>
                <w:szCs w:val="18"/>
              </w:rPr>
              <w:t xml:space="preserve">Dose: 120 </w:t>
            </w:r>
            <w:r w:rsidRPr="00EA1187">
              <w:rPr>
                <w:rFonts w:ascii="Calibri" w:eastAsia="Times New Roman" w:hAnsi="Calibri" w:cs="Calibri"/>
                <w:sz w:val="18"/>
                <w:szCs w:val="18"/>
              </w:rPr>
              <w:t>μ</w:t>
            </w:r>
            <w:r w:rsidRPr="00EA1187">
              <w:rPr>
                <w:rFonts w:eastAsia="Times New Roman" w:cstheme="minorHAnsi"/>
                <w:sz w:val="18"/>
                <w:szCs w:val="18"/>
              </w:rPr>
              <w:t xml:space="preserve">g etonogestrel and 15 </w:t>
            </w:r>
            <w:r w:rsidRPr="00EA1187">
              <w:rPr>
                <w:rFonts w:ascii="Calibri" w:eastAsia="Times New Roman" w:hAnsi="Calibri" w:cs="Calibri"/>
                <w:sz w:val="18"/>
                <w:szCs w:val="18"/>
              </w:rPr>
              <w:t>μg EE</w:t>
            </w:r>
            <w:r w:rsidRPr="00EA1187">
              <w:rPr>
                <w:rStyle w:val="EndnoteReference"/>
                <w:rFonts w:ascii="Calibri" w:eastAsia="Times New Roman" w:hAnsi="Calibri" w:cs="Calibri"/>
                <w:sz w:val="18"/>
                <w:szCs w:val="18"/>
              </w:rPr>
              <w:endnoteReference w:id="34"/>
            </w:r>
            <w:r w:rsidRPr="00EA1187">
              <w:rPr>
                <w:rFonts w:ascii="Calibri" w:eastAsia="Times New Roman" w:hAnsi="Calibri" w:cs="Calibri"/>
                <w:sz w:val="18"/>
                <w:szCs w:val="18"/>
              </w:rPr>
              <w:t xml:space="preserve"> daily, administered every 4 weeks, one ring-free week per 12 week period </w:t>
            </w:r>
          </w:p>
          <w:p w14:paraId="7FA6D74A" w14:textId="77777777" w:rsidR="00F6440C" w:rsidRPr="00EA1187" w:rsidRDefault="00F6440C" w:rsidP="001A78BE">
            <w:pPr>
              <w:spacing w:after="0" w:line="240" w:lineRule="auto"/>
              <w:rPr>
                <w:rFonts w:ascii="Calibri" w:eastAsia="Times New Roman" w:hAnsi="Calibri" w:cs="Calibri"/>
                <w:sz w:val="18"/>
                <w:szCs w:val="18"/>
              </w:rPr>
            </w:pPr>
          </w:p>
          <w:p w14:paraId="3E9E3336" w14:textId="77777777" w:rsidR="00F6440C" w:rsidRPr="00EA1187" w:rsidRDefault="00F6440C" w:rsidP="001A78BE">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561F65DF" w14:textId="77777777" w:rsidR="00F6440C" w:rsidRPr="00EA1187" w:rsidRDefault="00F6440C" w:rsidP="001A78BE">
            <w:pPr>
              <w:spacing w:after="0" w:line="240" w:lineRule="auto"/>
              <w:rPr>
                <w:rFonts w:eastAsia="Times New Roman" w:cstheme="minorHAnsi"/>
                <w:sz w:val="18"/>
                <w:szCs w:val="18"/>
              </w:rPr>
            </w:pPr>
            <w:r w:rsidRPr="00EA1187">
              <w:rPr>
                <w:rFonts w:eastAsia="Times New Roman" w:cstheme="minorHAnsi"/>
                <w:sz w:val="18"/>
                <w:szCs w:val="18"/>
              </w:rPr>
              <w:t>Materials: NA</w:t>
            </w:r>
          </w:p>
          <w:p w14:paraId="0D941241" w14:textId="77777777" w:rsidR="00F6440C" w:rsidRPr="00EA1187" w:rsidRDefault="00F6440C" w:rsidP="001A78BE">
            <w:pPr>
              <w:spacing w:after="0" w:line="240" w:lineRule="auto"/>
              <w:rPr>
                <w:rFonts w:eastAsia="Times New Roman" w:cstheme="minorHAnsi"/>
                <w:sz w:val="18"/>
                <w:szCs w:val="18"/>
              </w:rPr>
            </w:pPr>
            <w:r w:rsidRPr="00EA1187">
              <w:rPr>
                <w:rFonts w:eastAsia="Times New Roman" w:cstheme="minorHAnsi"/>
                <w:sz w:val="18"/>
                <w:szCs w:val="18"/>
              </w:rPr>
              <w:t xml:space="preserve">Dimensions: NA </w:t>
            </w:r>
          </w:p>
          <w:p w14:paraId="700D3555" w14:textId="6ECC15B4" w:rsidR="001A78BE" w:rsidRPr="00EA1187" w:rsidRDefault="00F6440C" w:rsidP="001A78BE">
            <w:pPr>
              <w:spacing w:after="0" w:line="240" w:lineRule="auto"/>
              <w:rPr>
                <w:rFonts w:eastAsia="Times New Roman" w:cstheme="minorHAnsi"/>
                <w:sz w:val="18"/>
                <w:szCs w:val="18"/>
              </w:rPr>
            </w:pPr>
            <w:r w:rsidRPr="00EA1187">
              <w:rPr>
                <w:rFonts w:eastAsia="Times New Roman" w:cstheme="minorHAnsi"/>
                <w:sz w:val="18"/>
                <w:szCs w:val="18"/>
              </w:rPr>
              <w:t xml:space="preserve">Dose: 30 μg EE and 150 μg desogestrel, administered daily for 84 days, then 7 pill-free days </w:t>
            </w:r>
          </w:p>
        </w:tc>
        <w:tc>
          <w:tcPr>
            <w:tcW w:w="0" w:type="auto"/>
          </w:tcPr>
          <w:p w14:paraId="45C3FBFC" w14:textId="04F5B489" w:rsidR="001A78BE" w:rsidRPr="00EA1187" w:rsidRDefault="001A78BE" w:rsidP="001A78BE">
            <w:pPr>
              <w:spacing w:after="0" w:line="240" w:lineRule="auto"/>
              <w:rPr>
                <w:rFonts w:eastAsia="Times New Roman" w:cstheme="minorHAnsi"/>
                <w:sz w:val="18"/>
                <w:szCs w:val="18"/>
              </w:rPr>
            </w:pPr>
            <w:r w:rsidRPr="00EA1187">
              <w:rPr>
                <w:rFonts w:eastAsia="Times New Roman" w:cstheme="minorHAnsi"/>
                <w:sz w:val="18"/>
                <w:szCs w:val="18"/>
              </w:rPr>
              <w:t xml:space="preserve">NR </w:t>
            </w:r>
          </w:p>
        </w:tc>
        <w:tc>
          <w:tcPr>
            <w:tcW w:w="0" w:type="auto"/>
          </w:tcPr>
          <w:p w14:paraId="0AA6C100" w14:textId="611B9F78" w:rsidR="001A78BE" w:rsidRPr="00EA1187" w:rsidRDefault="001A78BE" w:rsidP="001A78BE">
            <w:pPr>
              <w:spacing w:after="0" w:line="240" w:lineRule="auto"/>
              <w:rPr>
                <w:rFonts w:eastAsia="Times New Roman" w:cstheme="minorHAnsi"/>
                <w:sz w:val="18"/>
                <w:szCs w:val="18"/>
              </w:rPr>
            </w:pPr>
            <w:r w:rsidRPr="00EA1187">
              <w:rPr>
                <w:rFonts w:eastAsia="Times New Roman" w:cstheme="minorHAnsi"/>
                <w:sz w:val="18"/>
                <w:szCs w:val="18"/>
              </w:rPr>
              <w:t xml:space="preserve">NR </w:t>
            </w:r>
          </w:p>
        </w:tc>
        <w:tc>
          <w:tcPr>
            <w:tcW w:w="0" w:type="auto"/>
          </w:tcPr>
          <w:p w14:paraId="21BCAA97" w14:textId="60850BE6" w:rsidR="001A78BE" w:rsidRPr="00EA1187" w:rsidRDefault="00927EC3" w:rsidP="001A78BE">
            <w:pPr>
              <w:spacing w:after="0"/>
              <w:rPr>
                <w:rFonts w:eastAsia="Times New Roman" w:cstheme="minorHAnsi"/>
                <w:sz w:val="18"/>
                <w:szCs w:val="18"/>
              </w:rPr>
            </w:pPr>
            <w:r w:rsidRPr="00EA1187">
              <w:rPr>
                <w:rFonts w:eastAsia="Times New Roman" w:cstheme="minorHAnsi"/>
                <w:sz w:val="18"/>
                <w:szCs w:val="18"/>
              </w:rPr>
              <w:t xml:space="preserve">Guazzelli 2009: </w:t>
            </w:r>
            <w:r w:rsidR="001A78BE" w:rsidRPr="00EA1187">
              <w:rPr>
                <w:rFonts w:eastAsia="Times New Roman" w:cstheme="minorHAnsi"/>
                <w:sz w:val="18"/>
                <w:szCs w:val="18"/>
              </w:rPr>
              <w:t xml:space="preserve">Median scheduled bleeding days per 91-day interval: </w:t>
            </w:r>
          </w:p>
          <w:p w14:paraId="5DE91D26"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Days 1 to 91: </w:t>
            </w:r>
          </w:p>
          <w:p w14:paraId="531020C8"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G1*: 4.5 </w:t>
            </w:r>
          </w:p>
          <w:p w14:paraId="2CC67AAA"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G2: 4.5 </w:t>
            </w:r>
          </w:p>
          <w:p w14:paraId="555C95B6"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Days 92 to 182: </w:t>
            </w:r>
          </w:p>
          <w:p w14:paraId="5BE84BAB"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G1*: 4.0 </w:t>
            </w:r>
          </w:p>
          <w:p w14:paraId="79ABD62E"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G2: 0 </w:t>
            </w:r>
          </w:p>
          <w:p w14:paraId="5044949A"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Days 183 to 273: </w:t>
            </w:r>
          </w:p>
          <w:p w14:paraId="7205B561"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G1*: 4.0 </w:t>
            </w:r>
          </w:p>
          <w:p w14:paraId="600C377B"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G2: 3.0 </w:t>
            </w:r>
          </w:p>
          <w:p w14:paraId="4FB96397"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Days 274 to 364: </w:t>
            </w:r>
          </w:p>
          <w:p w14:paraId="162E8601"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1*: 3.0</w:t>
            </w:r>
          </w:p>
          <w:p w14:paraId="11D7884B"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2: 3.0</w:t>
            </w:r>
          </w:p>
          <w:p w14:paraId="14945401"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Total: </w:t>
            </w:r>
          </w:p>
          <w:p w14:paraId="19676B07"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G1*: 16.0 </w:t>
            </w:r>
          </w:p>
          <w:p w14:paraId="2F81BC04"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G2: 15.0 </w:t>
            </w:r>
          </w:p>
          <w:p w14:paraId="1F16C271" w14:textId="77777777" w:rsidR="001A78BE" w:rsidRPr="00EA1187" w:rsidRDefault="001A78BE" w:rsidP="001A78BE">
            <w:pPr>
              <w:spacing w:after="0"/>
              <w:rPr>
                <w:rFonts w:eastAsia="Times New Roman" w:cstheme="minorHAnsi"/>
                <w:sz w:val="18"/>
                <w:szCs w:val="18"/>
              </w:rPr>
            </w:pPr>
          </w:p>
          <w:p w14:paraId="472E2C7C" w14:textId="6B26660C" w:rsidR="001A78BE" w:rsidRPr="00EA1187" w:rsidRDefault="00927EC3" w:rsidP="001A78BE">
            <w:pPr>
              <w:spacing w:after="0"/>
              <w:rPr>
                <w:rFonts w:eastAsia="Times New Roman" w:cstheme="minorHAnsi"/>
                <w:sz w:val="18"/>
                <w:szCs w:val="18"/>
              </w:rPr>
            </w:pPr>
            <w:r w:rsidRPr="00EA1187">
              <w:rPr>
                <w:rFonts w:eastAsia="Times New Roman" w:cstheme="minorHAnsi"/>
                <w:sz w:val="18"/>
                <w:szCs w:val="18"/>
              </w:rPr>
              <w:t xml:space="preserve">Guazzelli 2009: </w:t>
            </w:r>
            <w:r w:rsidR="001A78BE" w:rsidRPr="00EA1187">
              <w:rPr>
                <w:rFonts w:eastAsia="Times New Roman" w:cstheme="minorHAnsi"/>
                <w:sz w:val="18"/>
                <w:szCs w:val="18"/>
              </w:rPr>
              <w:t xml:space="preserve">Median scheduled bleeding/spotting days per 91-day interval: </w:t>
            </w:r>
          </w:p>
          <w:p w14:paraId="516D7D2B"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Days 1 to 91: </w:t>
            </w:r>
          </w:p>
          <w:p w14:paraId="7067B894"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1*: 5.0</w:t>
            </w:r>
          </w:p>
          <w:p w14:paraId="5620FD6D"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2: 4.5</w:t>
            </w:r>
          </w:p>
          <w:p w14:paraId="4AA71B95"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Days 92 to 182: </w:t>
            </w:r>
          </w:p>
          <w:p w14:paraId="07DA0CEE"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1*: 4.5</w:t>
            </w:r>
          </w:p>
          <w:p w14:paraId="532ECC38"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2: 4.5</w:t>
            </w:r>
          </w:p>
          <w:p w14:paraId="455D5E4E"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Days 183 to 273: </w:t>
            </w:r>
          </w:p>
          <w:p w14:paraId="29F7A7A3"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1*: 4.0</w:t>
            </w:r>
          </w:p>
          <w:p w14:paraId="1CE6CEC4"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2: 4.0</w:t>
            </w:r>
          </w:p>
          <w:p w14:paraId="5D96F1AB"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Days 274 to 364: </w:t>
            </w:r>
          </w:p>
          <w:p w14:paraId="02C21D5E"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1*: 3.0</w:t>
            </w:r>
          </w:p>
          <w:p w14:paraId="6BED565E"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2: 3.0</w:t>
            </w:r>
          </w:p>
          <w:p w14:paraId="0B174F56"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Total: </w:t>
            </w:r>
          </w:p>
          <w:p w14:paraId="184B521D"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1*: 17.5</w:t>
            </w:r>
          </w:p>
          <w:p w14:paraId="1C99DB09"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2: 16.5</w:t>
            </w:r>
          </w:p>
          <w:p w14:paraId="55749A19"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1* vs G2 for total mean</w:t>
            </w:r>
          </w:p>
          <w:p w14:paraId="754882E7"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scheduled bleeding/spotting for 1 year:</w:t>
            </w:r>
          </w:p>
          <w:p w14:paraId="79D2BF3E"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F=11.19, P=0.001</w:t>
            </w:r>
          </w:p>
          <w:p w14:paraId="24FF99F2" w14:textId="77777777" w:rsidR="001A78BE" w:rsidRPr="00EA1187" w:rsidRDefault="001A78BE" w:rsidP="001A78BE">
            <w:pPr>
              <w:spacing w:after="0"/>
              <w:rPr>
                <w:rFonts w:eastAsia="Times New Roman" w:cstheme="minorHAnsi"/>
                <w:sz w:val="18"/>
                <w:szCs w:val="18"/>
              </w:rPr>
            </w:pPr>
          </w:p>
          <w:p w14:paraId="7CC1AC75" w14:textId="3B25BEFD" w:rsidR="001A78BE" w:rsidRPr="00EA1187" w:rsidRDefault="00927EC3" w:rsidP="001A78BE">
            <w:pPr>
              <w:spacing w:after="0"/>
              <w:rPr>
                <w:rFonts w:eastAsia="Times New Roman" w:cstheme="minorHAnsi"/>
                <w:sz w:val="18"/>
                <w:szCs w:val="18"/>
              </w:rPr>
            </w:pPr>
            <w:r w:rsidRPr="00EA1187">
              <w:rPr>
                <w:rFonts w:eastAsia="Times New Roman" w:cstheme="minorHAnsi"/>
                <w:sz w:val="18"/>
                <w:szCs w:val="18"/>
              </w:rPr>
              <w:t xml:space="preserve">Guazzelli 2009: </w:t>
            </w:r>
            <w:r w:rsidR="001A78BE" w:rsidRPr="00EA1187">
              <w:rPr>
                <w:rFonts w:eastAsia="Times New Roman" w:cstheme="minorHAnsi"/>
                <w:sz w:val="18"/>
                <w:szCs w:val="18"/>
              </w:rPr>
              <w:t xml:space="preserve">Median unscheduled bleeding days per 91-day interval: </w:t>
            </w:r>
          </w:p>
          <w:p w14:paraId="2D01F2A6"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Days 1 to 91: </w:t>
            </w:r>
          </w:p>
          <w:p w14:paraId="3EC6A4BE"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G1*: 5.0 </w:t>
            </w:r>
          </w:p>
          <w:p w14:paraId="65AAF014"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G2: 6.0 </w:t>
            </w:r>
          </w:p>
          <w:p w14:paraId="69C90E0C"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Days 92 to 182: </w:t>
            </w:r>
          </w:p>
          <w:p w14:paraId="612CD9F1"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G1*: 3.0 </w:t>
            </w:r>
          </w:p>
          <w:p w14:paraId="10B1EEDC"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2: 4.0</w:t>
            </w:r>
          </w:p>
          <w:p w14:paraId="15252E83"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Days 183 to 273: </w:t>
            </w:r>
          </w:p>
          <w:p w14:paraId="4E762118"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G1*: 3.0 </w:t>
            </w:r>
          </w:p>
          <w:p w14:paraId="24E076D4"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G2: 3.0 </w:t>
            </w:r>
          </w:p>
          <w:p w14:paraId="523B6613"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Days 274 to 364: </w:t>
            </w:r>
          </w:p>
          <w:p w14:paraId="4BC7D68C"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1*: 3.0</w:t>
            </w:r>
          </w:p>
          <w:p w14:paraId="4C7E8510"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2: 3.0</w:t>
            </w:r>
          </w:p>
          <w:p w14:paraId="2CC3863D"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Total: </w:t>
            </w:r>
          </w:p>
          <w:p w14:paraId="64019A50"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G1*: 15.0 </w:t>
            </w:r>
          </w:p>
          <w:p w14:paraId="2C89EC32"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G2: 16.0 </w:t>
            </w:r>
          </w:p>
          <w:p w14:paraId="4236FAAD"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1* vs G2 for total mean</w:t>
            </w:r>
          </w:p>
          <w:p w14:paraId="523BA7BF"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unscheduled bleeding for 1 year:</w:t>
            </w:r>
          </w:p>
          <w:p w14:paraId="559F2F9D"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F=4.85, P=0.028</w:t>
            </w:r>
          </w:p>
          <w:p w14:paraId="56F28315" w14:textId="77777777" w:rsidR="001A78BE" w:rsidRPr="00EA1187" w:rsidRDefault="001A78BE" w:rsidP="001A78BE">
            <w:pPr>
              <w:spacing w:after="0"/>
              <w:rPr>
                <w:rFonts w:eastAsia="Times New Roman" w:cstheme="minorHAnsi"/>
                <w:sz w:val="18"/>
                <w:szCs w:val="18"/>
              </w:rPr>
            </w:pPr>
          </w:p>
          <w:p w14:paraId="309BAFCC" w14:textId="321CC7A7" w:rsidR="001A78BE" w:rsidRPr="00EA1187" w:rsidRDefault="00927EC3" w:rsidP="001A78BE">
            <w:pPr>
              <w:spacing w:after="0"/>
              <w:rPr>
                <w:rFonts w:eastAsia="Times New Roman" w:cstheme="minorHAnsi"/>
                <w:sz w:val="18"/>
                <w:szCs w:val="18"/>
              </w:rPr>
            </w:pPr>
            <w:r w:rsidRPr="00EA1187">
              <w:rPr>
                <w:rFonts w:eastAsia="Times New Roman" w:cstheme="minorHAnsi"/>
                <w:sz w:val="18"/>
                <w:szCs w:val="18"/>
              </w:rPr>
              <w:t xml:space="preserve">Guazzelli 2009: </w:t>
            </w:r>
            <w:r w:rsidR="001A78BE" w:rsidRPr="00EA1187">
              <w:rPr>
                <w:rFonts w:eastAsia="Times New Roman" w:cstheme="minorHAnsi"/>
                <w:sz w:val="18"/>
                <w:szCs w:val="18"/>
              </w:rPr>
              <w:t xml:space="preserve">Median unscheduled bleeding/spotting days per 91-day interval: </w:t>
            </w:r>
          </w:p>
          <w:p w14:paraId="5FB3DF8D"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Days 1 to 91: </w:t>
            </w:r>
          </w:p>
          <w:p w14:paraId="12941824"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1*: 7.0</w:t>
            </w:r>
          </w:p>
          <w:p w14:paraId="566ED07A"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2: 7.5</w:t>
            </w:r>
          </w:p>
          <w:p w14:paraId="7440C962"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Days 92 to 182: </w:t>
            </w:r>
          </w:p>
          <w:p w14:paraId="747AB879"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1*: 5.5</w:t>
            </w:r>
          </w:p>
          <w:p w14:paraId="2303EE2C"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2: 5.5</w:t>
            </w:r>
          </w:p>
          <w:p w14:paraId="68D4DD55"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Days 183 to 273: </w:t>
            </w:r>
          </w:p>
          <w:p w14:paraId="493BED6E"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1*: 3.5</w:t>
            </w:r>
          </w:p>
          <w:p w14:paraId="1B106FDA"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2: 4.5</w:t>
            </w:r>
          </w:p>
          <w:p w14:paraId="609FBE55"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Days 274 to 364: </w:t>
            </w:r>
          </w:p>
          <w:p w14:paraId="6B55AF4C"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1*: 4.0</w:t>
            </w:r>
          </w:p>
          <w:p w14:paraId="5132F071"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2: 4.0</w:t>
            </w:r>
          </w:p>
          <w:p w14:paraId="2A3F0661"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 xml:space="preserve">Total: </w:t>
            </w:r>
          </w:p>
          <w:p w14:paraId="4EE47D39"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1*: 21</w:t>
            </w:r>
          </w:p>
          <w:p w14:paraId="2EA4C036"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2: 22.5</w:t>
            </w:r>
          </w:p>
          <w:p w14:paraId="016E9C8E"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G1* vs G2 for total mean</w:t>
            </w:r>
          </w:p>
          <w:p w14:paraId="0B78AB43" w14:textId="77777777" w:rsidR="001A78BE" w:rsidRPr="00EA1187" w:rsidRDefault="001A78BE" w:rsidP="001A78BE">
            <w:pPr>
              <w:spacing w:after="0"/>
              <w:rPr>
                <w:rFonts w:eastAsia="Times New Roman" w:cstheme="minorHAnsi"/>
                <w:sz w:val="18"/>
                <w:szCs w:val="18"/>
              </w:rPr>
            </w:pPr>
            <w:r w:rsidRPr="00EA1187">
              <w:rPr>
                <w:rFonts w:eastAsia="Times New Roman" w:cstheme="minorHAnsi"/>
                <w:sz w:val="18"/>
                <w:szCs w:val="18"/>
              </w:rPr>
              <w:t>unscheduled bleeding/spotting for 1 year:</w:t>
            </w:r>
          </w:p>
          <w:p w14:paraId="3A46D74B" w14:textId="3B4266AC" w:rsidR="001A78BE" w:rsidRPr="00EA1187" w:rsidRDefault="001A78BE" w:rsidP="00927EC3">
            <w:pPr>
              <w:spacing w:after="0"/>
              <w:rPr>
                <w:rFonts w:eastAsia="Times New Roman" w:cstheme="minorHAnsi"/>
                <w:sz w:val="18"/>
                <w:szCs w:val="18"/>
              </w:rPr>
            </w:pPr>
            <w:r w:rsidRPr="00EA1187">
              <w:rPr>
                <w:rFonts w:eastAsia="Times New Roman" w:cstheme="minorHAnsi"/>
                <w:sz w:val="18"/>
                <w:szCs w:val="18"/>
              </w:rPr>
              <w:t>F=8.7, P=0.003</w:t>
            </w:r>
          </w:p>
        </w:tc>
        <w:tc>
          <w:tcPr>
            <w:tcW w:w="0" w:type="auto"/>
          </w:tcPr>
          <w:p w14:paraId="6BA1B4DB"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 xml:space="preserve">Total discontinuation rate, N (%): </w:t>
            </w:r>
          </w:p>
          <w:p w14:paraId="35A41851"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 xml:space="preserve">Barreiros 2007: G1*: 13 (17.3%) </w:t>
            </w:r>
          </w:p>
          <w:p w14:paraId="73459E7C" w14:textId="54CD6C9E"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 xml:space="preserve">Guazzelli 2009: G2: 14 (18.7%) </w:t>
            </w:r>
          </w:p>
          <w:p w14:paraId="67CCC9E7" w14:textId="366AA153" w:rsidR="00927EC3" w:rsidRPr="00EA1187" w:rsidRDefault="00927EC3" w:rsidP="00927EC3">
            <w:pPr>
              <w:spacing w:after="0" w:line="240" w:lineRule="auto"/>
              <w:rPr>
                <w:rFonts w:eastAsia="Times New Roman" w:cstheme="minorHAnsi"/>
                <w:sz w:val="18"/>
                <w:szCs w:val="18"/>
              </w:rPr>
            </w:pPr>
          </w:p>
          <w:p w14:paraId="428395D7"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 xml:space="preserve">Reasons for discontinuation, N (%): </w:t>
            </w:r>
          </w:p>
          <w:p w14:paraId="4D181E57"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 xml:space="preserve">Irregular bleeding episodes: </w:t>
            </w:r>
          </w:p>
          <w:p w14:paraId="3150C327"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 xml:space="preserve">Barreiros 2007: G1*: 3 (4.0%) </w:t>
            </w:r>
          </w:p>
          <w:p w14:paraId="025B76F4"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Guazzelli 2009G2: 3 (4.0%)</w:t>
            </w:r>
          </w:p>
          <w:p w14:paraId="09EF2292"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 xml:space="preserve">Amenorrhea: </w:t>
            </w:r>
          </w:p>
          <w:p w14:paraId="360DE9CC"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 xml:space="preserve">Barreiros 2007: G1*: 2 (2.6%) </w:t>
            </w:r>
          </w:p>
          <w:p w14:paraId="4ECF0EC4"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Guazzelli 2009G2: 2 (2.6%)</w:t>
            </w:r>
          </w:p>
          <w:p w14:paraId="787653AF"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 xml:space="preserve">Perception of the ring by the partner: </w:t>
            </w:r>
          </w:p>
          <w:p w14:paraId="6E7562A6"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 xml:space="preserve">Barreiros 2007: G1*: 2 (2.6%) </w:t>
            </w:r>
          </w:p>
          <w:p w14:paraId="285660BC"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Guazzelli 2009: G2: 0 (0%)</w:t>
            </w:r>
          </w:p>
          <w:p w14:paraId="14C9CB77"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 xml:space="preserve">Desire for pregnancy: </w:t>
            </w:r>
          </w:p>
          <w:p w14:paraId="1C8F4C6E"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 xml:space="preserve">Barreiros 2007: G1*: 2 (2.6%) </w:t>
            </w:r>
          </w:p>
          <w:p w14:paraId="4073D447"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Guazzelli 2009: G2: 0 (0%)</w:t>
            </w:r>
          </w:p>
          <w:p w14:paraId="36A38A1A"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 xml:space="preserve">Did not return for follow-up: </w:t>
            </w:r>
          </w:p>
          <w:p w14:paraId="3AF5C6E9"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Barreiros 2007: G1*: 1 (1.3%)</w:t>
            </w:r>
          </w:p>
          <w:p w14:paraId="01DCACB8"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Guazzelli 2009: G2: 2 (2.6%)</w:t>
            </w:r>
          </w:p>
          <w:p w14:paraId="09DABAAE"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 xml:space="preserve">Incorrect use: </w:t>
            </w:r>
          </w:p>
          <w:p w14:paraId="273862A8"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Barreiros 2007: G1*: 1 (1.3%)</w:t>
            </w:r>
          </w:p>
          <w:p w14:paraId="392D8F67"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Guazzelli 2009: G2: 2 (2.6%)</w:t>
            </w:r>
          </w:p>
          <w:p w14:paraId="23E33ED8"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 xml:space="preserve">Perception of the ring by the patient: </w:t>
            </w:r>
          </w:p>
          <w:p w14:paraId="5FEEAD26"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Barreiros 2007: G1*: 1 (1.3%)</w:t>
            </w:r>
          </w:p>
          <w:p w14:paraId="62756BFC"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Guazzelli 2009: G2: 0 (0%)</w:t>
            </w:r>
          </w:p>
          <w:p w14:paraId="4DBC92F0"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 xml:space="preserve">Persistent vaginal discharge: </w:t>
            </w:r>
          </w:p>
          <w:p w14:paraId="565DECB5"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Barreiros 2007: G1*: 1 (1.3%)</w:t>
            </w:r>
          </w:p>
          <w:p w14:paraId="6C4ECEB1"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Guazzelli 2009: G2: 0 (0%)</w:t>
            </w:r>
          </w:p>
          <w:p w14:paraId="265C4E91"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 xml:space="preserve">Guazzelli 2009: Gastric intolerance: </w:t>
            </w:r>
          </w:p>
          <w:p w14:paraId="3E3EEAAA"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G1*: NR</w:t>
            </w:r>
          </w:p>
          <w:p w14:paraId="0EBD5B5F" w14:textId="77777777" w:rsidR="00927EC3" w:rsidRPr="00EA1187" w:rsidRDefault="00927EC3" w:rsidP="00927EC3">
            <w:pPr>
              <w:spacing w:after="0" w:line="240" w:lineRule="auto"/>
              <w:rPr>
                <w:rFonts w:eastAsia="Times New Roman" w:cstheme="minorHAnsi"/>
                <w:sz w:val="18"/>
                <w:szCs w:val="18"/>
              </w:rPr>
            </w:pPr>
            <w:r w:rsidRPr="00EA1187">
              <w:rPr>
                <w:rFonts w:eastAsia="Times New Roman" w:cstheme="minorHAnsi"/>
                <w:sz w:val="18"/>
                <w:szCs w:val="18"/>
              </w:rPr>
              <w:t xml:space="preserve">G2: 5 (6.6%) </w:t>
            </w:r>
          </w:p>
          <w:p w14:paraId="33BBB10A" w14:textId="77777777" w:rsidR="00927EC3" w:rsidRPr="00EA1187" w:rsidRDefault="00927EC3" w:rsidP="00927EC3">
            <w:pPr>
              <w:spacing w:after="0" w:line="240" w:lineRule="auto"/>
              <w:rPr>
                <w:rFonts w:eastAsia="Times New Roman" w:cstheme="minorHAnsi"/>
                <w:sz w:val="18"/>
                <w:szCs w:val="18"/>
              </w:rPr>
            </w:pPr>
          </w:p>
          <w:p w14:paraId="4ABE3E39" w14:textId="786DAF4C" w:rsidR="001A78BE" w:rsidRPr="00EA1187" w:rsidRDefault="001A78BE" w:rsidP="001A78BE">
            <w:pPr>
              <w:spacing w:after="0" w:line="240" w:lineRule="auto"/>
              <w:rPr>
                <w:rFonts w:eastAsia="Times New Roman" w:cstheme="minorHAnsi"/>
                <w:sz w:val="18"/>
                <w:szCs w:val="18"/>
              </w:rPr>
            </w:pPr>
          </w:p>
        </w:tc>
        <w:tc>
          <w:tcPr>
            <w:tcW w:w="0" w:type="auto"/>
          </w:tcPr>
          <w:p w14:paraId="7F65F2B6" w14:textId="7EA7C66A" w:rsidR="001A78BE" w:rsidRPr="00EA1187" w:rsidRDefault="001A78BE" w:rsidP="001A78BE">
            <w:pPr>
              <w:spacing w:after="0" w:line="240" w:lineRule="auto"/>
              <w:rPr>
                <w:rFonts w:eastAsia="Times New Roman" w:cstheme="minorHAnsi"/>
                <w:sz w:val="18"/>
                <w:szCs w:val="18"/>
              </w:rPr>
            </w:pPr>
            <w:r w:rsidRPr="00EA1187">
              <w:rPr>
                <w:rFonts w:eastAsia="Times New Roman" w:cstheme="minorHAnsi"/>
                <w:sz w:val="18"/>
                <w:szCs w:val="18"/>
              </w:rPr>
              <w:t xml:space="preserve">NR </w:t>
            </w:r>
          </w:p>
        </w:tc>
      </w:tr>
      <w:tr w:rsidR="00EA1187" w:rsidRPr="00EA1187" w14:paraId="030FD5AA" w14:textId="77777777" w:rsidTr="003F7365">
        <w:tc>
          <w:tcPr>
            <w:tcW w:w="0" w:type="auto"/>
            <w:shd w:val="clear" w:color="auto" w:fill="auto"/>
            <w:tcMar>
              <w:top w:w="40" w:type="dxa"/>
              <w:left w:w="81" w:type="dxa"/>
              <w:bottom w:w="40" w:type="dxa"/>
              <w:right w:w="81" w:type="dxa"/>
            </w:tcMar>
          </w:tcPr>
          <w:p w14:paraId="13F93CDB"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 xml:space="preserve">Bitzer 2012, Egarter 2013, Bitzer 2013; </w:t>
            </w:r>
          </w:p>
          <w:p w14:paraId="5BA0669D"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Austria, Belgium, Czech Republic and</w:t>
            </w:r>
          </w:p>
          <w:p w14:paraId="338D72B2"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 xml:space="preserve">Slovakia, the Netherlands, Poland, Sweden, Switzerland, Israel, Russia, and Ukraine; </w:t>
            </w:r>
          </w:p>
          <w:p w14:paraId="5475F273"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 xml:space="preserve">Merck, Sharp &amp; Dohme; </w:t>
            </w:r>
          </w:p>
          <w:p w14:paraId="4BE3132C"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CHOICE Study</w:t>
            </w:r>
          </w:p>
          <w:p w14:paraId="75D71290" w14:textId="77777777" w:rsidR="0041015D" w:rsidRPr="00EA1187" w:rsidRDefault="0041015D" w:rsidP="0041015D">
            <w:pPr>
              <w:spacing w:after="0" w:line="240" w:lineRule="auto"/>
              <w:rPr>
                <w:rFonts w:eastAsia="Times New Roman" w:cstheme="minorHAnsi"/>
                <w:sz w:val="18"/>
                <w:szCs w:val="18"/>
              </w:rPr>
            </w:pPr>
          </w:p>
        </w:tc>
        <w:tc>
          <w:tcPr>
            <w:tcW w:w="0" w:type="auto"/>
          </w:tcPr>
          <w:p w14:paraId="5171267F" w14:textId="667CD89D" w:rsidR="0041015D" w:rsidRPr="00EA1187" w:rsidRDefault="00F6440C" w:rsidP="0041015D">
            <w:pPr>
              <w:spacing w:after="0" w:line="240" w:lineRule="auto"/>
              <w:rPr>
                <w:rFonts w:eastAsia="Times New Roman" w:cstheme="minorHAnsi"/>
                <w:sz w:val="18"/>
                <w:szCs w:val="18"/>
              </w:rPr>
            </w:pPr>
            <w:r w:rsidRPr="00EA1187">
              <w:rPr>
                <w:rFonts w:eastAsia="Times New Roman" w:cstheme="minorHAnsi"/>
                <w:sz w:val="18"/>
                <w:szCs w:val="18"/>
              </w:rPr>
              <w:t>NA</w:t>
            </w:r>
          </w:p>
        </w:tc>
        <w:tc>
          <w:tcPr>
            <w:tcW w:w="0" w:type="auto"/>
          </w:tcPr>
          <w:p w14:paraId="7CDEBF2F" w14:textId="1D576E9C"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0859613E" w14:textId="3E3B2400"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67F4420A" w14:textId="7DE0D8DB"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35EC46FD" w14:textId="150A25FA" w:rsidR="0041015D" w:rsidRPr="00EA1187" w:rsidRDefault="00233B63" w:rsidP="0041015D">
            <w:pPr>
              <w:spacing w:after="0" w:line="240" w:lineRule="auto"/>
              <w:rPr>
                <w:rFonts w:eastAsia="Times New Roman" w:cstheme="minorHAnsi"/>
                <w:sz w:val="18"/>
                <w:szCs w:val="18"/>
              </w:rPr>
            </w:pPr>
            <w:r w:rsidRPr="00EA1187">
              <w:rPr>
                <w:rFonts w:eastAsia="Times New Roman" w:cstheme="minorHAnsi"/>
                <w:sz w:val="18"/>
                <w:szCs w:val="18"/>
              </w:rPr>
              <w:t xml:space="preserve">Bitzer 2012: </w:t>
            </w:r>
            <w:r w:rsidR="0041015D" w:rsidRPr="00EA1187">
              <w:rPr>
                <w:rFonts w:eastAsia="Times New Roman" w:cstheme="minorHAnsi"/>
                <w:sz w:val="18"/>
                <w:szCs w:val="18"/>
              </w:rPr>
              <w:t xml:space="preserve">Method selection pre- and post-counseling: </w:t>
            </w:r>
          </w:p>
          <w:p w14:paraId="446C3472"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 xml:space="preserve">Russia: </w:t>
            </w:r>
          </w:p>
          <w:p w14:paraId="0624DFC5"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Pill: NR (37.6%) pre, NR (48.5%) post; 10.9 percentage point increase</w:t>
            </w:r>
          </w:p>
          <w:p w14:paraId="4FA940B0"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 xml:space="preserve">P&lt;0.0001 </w:t>
            </w:r>
          </w:p>
          <w:p w14:paraId="2B237BA7"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Patch: NR (3.0%) pre, NR (10.1%) post, 7.1 percentage point increase</w:t>
            </w:r>
          </w:p>
          <w:p w14:paraId="0B4B75BC"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 xml:space="preserve">P&lt;0.0001 </w:t>
            </w:r>
          </w:p>
          <w:p w14:paraId="68F06C62"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Ring: NR (5.3%) pre, NR (34.0%) post, 28.7 percentage point increase</w:t>
            </w:r>
          </w:p>
          <w:p w14:paraId="6A7AE98E"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 xml:space="preserve">P&lt;0.0001 </w:t>
            </w:r>
          </w:p>
          <w:p w14:paraId="085ED364"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Other: NR (10.8%) pre, NR (3.4%) post, 7.5 percentage point decrease</w:t>
            </w:r>
          </w:p>
          <w:p w14:paraId="38E05EE6"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 xml:space="preserve">P&lt;0.0001 </w:t>
            </w:r>
          </w:p>
          <w:p w14:paraId="12A5608B"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No preference: NR (43.3%) pre, NR (4.1%) post, 39.2 percentage point decrease</w:t>
            </w:r>
          </w:p>
          <w:p w14:paraId="6D7576CE"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 xml:space="preserve">P&lt;0.0001 </w:t>
            </w:r>
          </w:p>
          <w:p w14:paraId="4E5BB386"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 xml:space="preserve">Ukraine: </w:t>
            </w:r>
          </w:p>
          <w:p w14:paraId="2F02EABB"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Pill: NR (27.4%) pre, NR (23.8%) post, 3.6 percentage point decrease</w:t>
            </w:r>
          </w:p>
          <w:p w14:paraId="1DF3D39D"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 xml:space="preserve">P&lt;0.01 </w:t>
            </w:r>
          </w:p>
          <w:p w14:paraId="2E09F30C"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Patch: NR (5.8%) pre, NR (10.7%) post, 4.9 percentage point increase</w:t>
            </w:r>
          </w:p>
          <w:p w14:paraId="4EBDD200"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P&lt;0.0001</w:t>
            </w:r>
          </w:p>
          <w:p w14:paraId="632E1E25"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 xml:space="preserve">Ring: NR (11.3%) pre, NR (47.4%) post, 36.0 percentage point increase </w:t>
            </w:r>
          </w:p>
          <w:p w14:paraId="7B474A9A"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 xml:space="preserve">P&lt;0.0001 </w:t>
            </w:r>
          </w:p>
          <w:p w14:paraId="7905FBFD"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Other: NR (16.4%) pre, NR (7.9%) post, 8.4 percentage point decrease</w:t>
            </w:r>
          </w:p>
          <w:p w14:paraId="75A11776"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 xml:space="preserve">P&lt;0.0001 </w:t>
            </w:r>
          </w:p>
          <w:p w14:paraId="400E0221"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No preference: NR (39.2%) pre, NR (10.1%) post, 28.9 percentage point decrease</w:t>
            </w:r>
          </w:p>
          <w:p w14:paraId="747473FE"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 xml:space="preserve">P&lt;0.01 </w:t>
            </w:r>
          </w:p>
          <w:p w14:paraId="3292C678" w14:textId="77777777" w:rsidR="0041015D" w:rsidRPr="00EA1187" w:rsidRDefault="0041015D" w:rsidP="0041015D">
            <w:pPr>
              <w:spacing w:after="0" w:line="240" w:lineRule="auto"/>
              <w:rPr>
                <w:rFonts w:eastAsia="Times New Roman" w:cstheme="minorHAnsi"/>
                <w:sz w:val="18"/>
                <w:szCs w:val="18"/>
              </w:rPr>
            </w:pPr>
          </w:p>
          <w:p w14:paraId="1814EB35" w14:textId="03A62701" w:rsidR="005970EE" w:rsidRPr="00EA1187" w:rsidRDefault="005970EE" w:rsidP="005970EE">
            <w:pPr>
              <w:spacing w:after="0" w:line="240" w:lineRule="auto"/>
              <w:rPr>
                <w:rFonts w:eastAsia="Times New Roman" w:cstheme="minorHAnsi"/>
                <w:sz w:val="18"/>
                <w:szCs w:val="18"/>
              </w:rPr>
            </w:pPr>
            <w:r w:rsidRPr="00EA1187">
              <w:rPr>
                <w:rFonts w:eastAsia="Times New Roman" w:cstheme="minorHAnsi"/>
                <w:sz w:val="18"/>
                <w:szCs w:val="18"/>
              </w:rPr>
              <w:t>Bitzer 2013: Probability of switching from pill to another method: Russia (vs. Switzerland) OR=NR, NS</w:t>
            </w:r>
            <w:r w:rsidR="00B50619" w:rsidRPr="00EA1187">
              <w:rPr>
                <w:rStyle w:val="EndnoteReference"/>
                <w:rFonts w:eastAsia="Times New Roman" w:cstheme="minorHAnsi"/>
                <w:sz w:val="18"/>
                <w:szCs w:val="18"/>
              </w:rPr>
              <w:endnoteReference w:id="35"/>
            </w:r>
            <w:r w:rsidRPr="00EA1187">
              <w:rPr>
                <w:rFonts w:eastAsia="Times New Roman" w:cstheme="minorHAnsi"/>
                <w:sz w:val="18"/>
                <w:szCs w:val="18"/>
              </w:rPr>
              <w:t>; Ukraine (vs. Switzerland) OR=2.28 (95%CI 1.75, 2.98)</w:t>
            </w:r>
          </w:p>
          <w:p w14:paraId="75900659" w14:textId="77777777" w:rsidR="005970EE" w:rsidRPr="00EA1187" w:rsidRDefault="005970EE" w:rsidP="005970EE">
            <w:pPr>
              <w:spacing w:after="0" w:line="240" w:lineRule="auto"/>
              <w:rPr>
                <w:rFonts w:eastAsia="Times New Roman" w:cstheme="minorHAnsi"/>
                <w:sz w:val="18"/>
                <w:szCs w:val="18"/>
              </w:rPr>
            </w:pPr>
          </w:p>
          <w:p w14:paraId="31508A15" w14:textId="77777777" w:rsidR="005970EE" w:rsidRPr="00EA1187" w:rsidRDefault="005970EE" w:rsidP="005970EE">
            <w:pPr>
              <w:spacing w:after="0" w:line="240" w:lineRule="auto"/>
              <w:rPr>
                <w:rFonts w:eastAsia="Times New Roman" w:cstheme="minorHAnsi"/>
                <w:sz w:val="18"/>
                <w:szCs w:val="18"/>
              </w:rPr>
            </w:pPr>
            <w:r w:rsidRPr="00EA1187">
              <w:rPr>
                <w:rFonts w:eastAsia="Times New Roman" w:cstheme="minorHAnsi"/>
                <w:sz w:val="18"/>
                <w:szCs w:val="18"/>
              </w:rPr>
              <w:t>Bitzer 2013: Probability of switching from another method to the patch: Russia (vs. Switzerland) OR=NR, P&lt;0.05; Ukraine (vs. Switzerland) OR=NR, P&lt;0.05</w:t>
            </w:r>
          </w:p>
          <w:p w14:paraId="79CE03F1" w14:textId="77777777" w:rsidR="005970EE" w:rsidRPr="00EA1187" w:rsidRDefault="005970EE" w:rsidP="005970EE">
            <w:pPr>
              <w:spacing w:after="0" w:line="240" w:lineRule="auto"/>
              <w:rPr>
                <w:rFonts w:eastAsia="Times New Roman" w:cstheme="minorHAnsi"/>
                <w:sz w:val="18"/>
                <w:szCs w:val="18"/>
              </w:rPr>
            </w:pPr>
          </w:p>
          <w:p w14:paraId="20967484" w14:textId="788C5226" w:rsidR="0041015D" w:rsidRPr="00EA1187" w:rsidRDefault="005970EE" w:rsidP="0041015D">
            <w:pPr>
              <w:spacing w:after="0" w:line="240" w:lineRule="auto"/>
              <w:rPr>
                <w:rStyle w:val="CommentReference"/>
                <w:rFonts w:eastAsia="Times New Roman" w:cstheme="minorHAnsi"/>
                <w:sz w:val="18"/>
                <w:szCs w:val="18"/>
              </w:rPr>
            </w:pPr>
            <w:r w:rsidRPr="00EA1187">
              <w:rPr>
                <w:rFonts w:eastAsia="Times New Roman" w:cstheme="minorHAnsi"/>
                <w:sz w:val="18"/>
                <w:szCs w:val="18"/>
              </w:rPr>
              <w:t>Bitzer 2013: Probability of switching from another method to ring: Russia (vs. Switzerland) OR=NR, NS; Ukraine (vs. Switzerland) OR=</w:t>
            </w:r>
            <w:r w:rsidRPr="00EA1187">
              <w:rPr>
                <w:sz w:val="18"/>
                <w:szCs w:val="18"/>
              </w:rPr>
              <w:t xml:space="preserve"> </w:t>
            </w:r>
            <w:r w:rsidRPr="00EA1187">
              <w:rPr>
                <w:rFonts w:eastAsia="Times New Roman" w:cstheme="minorHAnsi"/>
                <w:sz w:val="18"/>
                <w:szCs w:val="18"/>
              </w:rPr>
              <w:t>1.66 (95%CI 1.39, 1.98)</w:t>
            </w:r>
          </w:p>
        </w:tc>
        <w:tc>
          <w:tcPr>
            <w:tcW w:w="0" w:type="auto"/>
          </w:tcPr>
          <w:p w14:paraId="684AA496" w14:textId="6FA90C5F" w:rsidR="0041015D" w:rsidRPr="00EA1187" w:rsidRDefault="00233B63" w:rsidP="0041015D">
            <w:pPr>
              <w:spacing w:after="0" w:line="240" w:lineRule="auto"/>
              <w:rPr>
                <w:rFonts w:eastAsia="Times New Roman" w:cstheme="minorHAnsi"/>
                <w:sz w:val="18"/>
                <w:szCs w:val="18"/>
                <w:u w:val="single"/>
              </w:rPr>
            </w:pPr>
            <w:r w:rsidRPr="00EA1187">
              <w:rPr>
                <w:rFonts w:eastAsia="Times New Roman" w:cstheme="minorHAnsi"/>
                <w:sz w:val="18"/>
                <w:szCs w:val="18"/>
                <w:u w:val="single"/>
              </w:rPr>
              <w:t xml:space="preserve">Egarter 2013: </w:t>
            </w:r>
            <w:r w:rsidR="0041015D" w:rsidRPr="00EA1187">
              <w:rPr>
                <w:rFonts w:eastAsia="Times New Roman" w:cstheme="minorHAnsi"/>
                <w:sz w:val="18"/>
                <w:szCs w:val="18"/>
                <w:u w:val="single"/>
              </w:rPr>
              <w:t xml:space="preserve">Among women who chose the ring (N=593 Russia, N=884 Ukraine): </w:t>
            </w:r>
          </w:p>
          <w:p w14:paraId="1298F9F1"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 xml:space="preserve">Reasons women selected the ring, N (%): </w:t>
            </w:r>
          </w:p>
          <w:p w14:paraId="11B9582A"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Monthly use</w:t>
            </w:r>
          </w:p>
          <w:p w14:paraId="0E77ECEC"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Russia: 389 (65.6%)</w:t>
            </w:r>
            <w:r w:rsidRPr="00EA1187">
              <w:rPr>
                <w:rFonts w:eastAsia="Times New Roman" w:cstheme="minorHAnsi"/>
                <w:sz w:val="18"/>
                <w:szCs w:val="18"/>
              </w:rPr>
              <w:tab/>
            </w:r>
          </w:p>
          <w:p w14:paraId="29C8CCE9"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Ukraine: 557 (63.0%)</w:t>
            </w:r>
          </w:p>
          <w:p w14:paraId="1769E2CF"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Convenience</w:t>
            </w:r>
          </w:p>
          <w:p w14:paraId="542EE2B5"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Russia: 451 (76.1%)</w:t>
            </w:r>
            <w:r w:rsidRPr="00EA1187">
              <w:rPr>
                <w:rFonts w:eastAsia="Times New Roman" w:cstheme="minorHAnsi"/>
                <w:sz w:val="18"/>
                <w:szCs w:val="18"/>
              </w:rPr>
              <w:tab/>
            </w:r>
          </w:p>
          <w:p w14:paraId="25BC2CD8"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Ukraine: 674 (76.2%)</w:t>
            </w:r>
          </w:p>
          <w:p w14:paraId="3F11344F"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 xml:space="preserve">Recommended by my doctor </w:t>
            </w:r>
          </w:p>
          <w:p w14:paraId="12108C60"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Russia: 427 (72.0%)</w:t>
            </w:r>
            <w:r w:rsidRPr="00EA1187">
              <w:rPr>
                <w:rFonts w:eastAsia="Times New Roman" w:cstheme="minorHAnsi"/>
                <w:sz w:val="18"/>
                <w:szCs w:val="18"/>
              </w:rPr>
              <w:tab/>
            </w:r>
          </w:p>
          <w:p w14:paraId="1FE5F1E7"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Ukraine: 610 (69.0%)</w:t>
            </w:r>
          </w:p>
          <w:p w14:paraId="537DF924"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 xml:space="preserve">Steady, low hormone levels </w:t>
            </w:r>
          </w:p>
          <w:p w14:paraId="22CBCC32"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Russia: 411 (69.3%)</w:t>
            </w:r>
            <w:r w:rsidRPr="00EA1187">
              <w:rPr>
                <w:rFonts w:eastAsia="Times New Roman" w:cstheme="minorHAnsi"/>
                <w:sz w:val="18"/>
                <w:szCs w:val="18"/>
              </w:rPr>
              <w:tab/>
            </w:r>
          </w:p>
          <w:p w14:paraId="7F656623" w14:textId="63032153"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Ukraine: 590 (66.7%)</w:t>
            </w:r>
          </w:p>
          <w:p w14:paraId="0A2253E2" w14:textId="77777777" w:rsidR="00233B63" w:rsidRPr="00EA1187" w:rsidRDefault="00233B63" w:rsidP="0041015D">
            <w:pPr>
              <w:spacing w:after="0" w:line="240" w:lineRule="auto"/>
              <w:rPr>
                <w:rFonts w:eastAsia="Times New Roman" w:cstheme="minorHAnsi"/>
                <w:sz w:val="18"/>
                <w:szCs w:val="18"/>
              </w:rPr>
            </w:pPr>
          </w:p>
          <w:p w14:paraId="700C53F5" w14:textId="7843FB0D" w:rsidR="0041015D" w:rsidRPr="00EA1187" w:rsidRDefault="00233B63" w:rsidP="0041015D">
            <w:pPr>
              <w:spacing w:after="0" w:line="240" w:lineRule="auto"/>
              <w:rPr>
                <w:rFonts w:eastAsia="Times New Roman" w:cstheme="minorHAnsi"/>
                <w:sz w:val="18"/>
                <w:szCs w:val="18"/>
                <w:u w:val="single"/>
              </w:rPr>
            </w:pPr>
            <w:r w:rsidRPr="00EA1187">
              <w:rPr>
                <w:rFonts w:eastAsia="Times New Roman" w:cstheme="minorHAnsi"/>
                <w:sz w:val="18"/>
                <w:szCs w:val="18"/>
                <w:u w:val="single"/>
              </w:rPr>
              <w:t xml:space="preserve">Egarter 2013: </w:t>
            </w:r>
            <w:r w:rsidR="0041015D" w:rsidRPr="00EA1187">
              <w:rPr>
                <w:rFonts w:eastAsia="Times New Roman" w:cstheme="minorHAnsi"/>
                <w:sz w:val="18"/>
                <w:szCs w:val="18"/>
                <w:u w:val="single"/>
              </w:rPr>
              <w:t>Among women who selected daily pill (N=843 Russia, N=441 Ukraine):</w:t>
            </w:r>
          </w:p>
          <w:p w14:paraId="23FDD8F7"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 xml:space="preserve">Reasons for not selecting monthly ring, N (%): </w:t>
            </w:r>
          </w:p>
          <w:p w14:paraId="5C79320D"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Don’t like to use foreign body</w:t>
            </w:r>
          </w:p>
          <w:p w14:paraId="30821103"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Russia: 573 (68.0%)</w:t>
            </w:r>
            <w:r w:rsidRPr="00EA1187">
              <w:rPr>
                <w:rFonts w:eastAsia="Times New Roman" w:cstheme="minorHAnsi"/>
                <w:sz w:val="18"/>
                <w:szCs w:val="18"/>
              </w:rPr>
              <w:tab/>
            </w:r>
          </w:p>
          <w:p w14:paraId="08D37656"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Ukraine: 256 (58.0%)</w:t>
            </w:r>
          </w:p>
          <w:p w14:paraId="336F7757"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More convenient methods are available</w:t>
            </w:r>
            <w:r w:rsidRPr="00EA1187">
              <w:rPr>
                <w:rFonts w:eastAsia="Times New Roman" w:cstheme="minorHAnsi"/>
                <w:sz w:val="18"/>
                <w:szCs w:val="18"/>
              </w:rPr>
              <w:tab/>
            </w:r>
          </w:p>
          <w:p w14:paraId="564223FD"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Russia: 386 (45.8%)</w:t>
            </w:r>
            <w:r w:rsidRPr="00EA1187">
              <w:rPr>
                <w:rFonts w:eastAsia="Times New Roman" w:cstheme="minorHAnsi"/>
                <w:sz w:val="18"/>
                <w:szCs w:val="18"/>
              </w:rPr>
              <w:tab/>
            </w:r>
          </w:p>
          <w:p w14:paraId="426B8384"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Ukraine: 164 (37.2%)</w:t>
            </w:r>
          </w:p>
          <w:p w14:paraId="31A13A4B"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Not comfortable inserting ring in vagina</w:t>
            </w:r>
            <w:r w:rsidRPr="00EA1187">
              <w:rPr>
                <w:rFonts w:eastAsia="Times New Roman" w:cstheme="minorHAnsi"/>
                <w:sz w:val="18"/>
                <w:szCs w:val="18"/>
              </w:rPr>
              <w:tab/>
            </w:r>
          </w:p>
          <w:p w14:paraId="114612D6"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Russia: 347 (41.2%)</w:t>
            </w:r>
            <w:r w:rsidRPr="00EA1187">
              <w:rPr>
                <w:rFonts w:eastAsia="Times New Roman" w:cstheme="minorHAnsi"/>
                <w:sz w:val="18"/>
                <w:szCs w:val="18"/>
              </w:rPr>
              <w:tab/>
            </w:r>
          </w:p>
          <w:p w14:paraId="484D4913"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Ukraine: 188 (42.6%)</w:t>
            </w:r>
          </w:p>
          <w:p w14:paraId="57F9339F"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Don’t know anybody who uses it</w:t>
            </w:r>
          </w:p>
          <w:p w14:paraId="0E3E2CD0"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Russia: 261 (31.0%)</w:t>
            </w:r>
            <w:r w:rsidRPr="00EA1187">
              <w:rPr>
                <w:rFonts w:eastAsia="Times New Roman" w:cstheme="minorHAnsi"/>
                <w:sz w:val="18"/>
                <w:szCs w:val="18"/>
              </w:rPr>
              <w:tab/>
            </w:r>
          </w:p>
          <w:p w14:paraId="0249D712"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Ukraine: 153 (34.7%)</w:t>
            </w:r>
          </w:p>
          <w:p w14:paraId="65CC8728" w14:textId="77777777" w:rsidR="0041015D" w:rsidRPr="00EA1187" w:rsidRDefault="0041015D" w:rsidP="0041015D">
            <w:pPr>
              <w:spacing w:after="0" w:line="240" w:lineRule="auto"/>
              <w:rPr>
                <w:rFonts w:eastAsia="Times New Roman" w:cstheme="minorHAnsi"/>
                <w:sz w:val="18"/>
                <w:szCs w:val="18"/>
              </w:rPr>
            </w:pPr>
          </w:p>
          <w:p w14:paraId="7269FD85" w14:textId="61F8B9B3" w:rsidR="0041015D" w:rsidRPr="00EA1187" w:rsidRDefault="00233B63" w:rsidP="0041015D">
            <w:pPr>
              <w:spacing w:after="0" w:line="240" w:lineRule="auto"/>
              <w:rPr>
                <w:rFonts w:eastAsia="Times New Roman" w:cstheme="minorHAnsi"/>
                <w:sz w:val="18"/>
                <w:szCs w:val="18"/>
                <w:u w:val="single"/>
              </w:rPr>
            </w:pPr>
            <w:r w:rsidRPr="00EA1187">
              <w:rPr>
                <w:rFonts w:eastAsia="Times New Roman" w:cstheme="minorHAnsi"/>
                <w:sz w:val="18"/>
                <w:szCs w:val="18"/>
                <w:u w:val="single"/>
              </w:rPr>
              <w:t xml:space="preserve">Egarter 2013: </w:t>
            </w:r>
            <w:r w:rsidR="0041015D" w:rsidRPr="00EA1187">
              <w:rPr>
                <w:rFonts w:eastAsia="Times New Roman" w:cstheme="minorHAnsi"/>
                <w:sz w:val="18"/>
                <w:szCs w:val="18"/>
                <w:u w:val="single"/>
              </w:rPr>
              <w:t xml:space="preserve">Among women who selected weekly patch (N=176 Russia, N=199 Ukraine): </w:t>
            </w:r>
          </w:p>
          <w:p w14:paraId="672FCF0D"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 xml:space="preserve">Reasons for not selecting monthly ring: </w:t>
            </w:r>
          </w:p>
          <w:p w14:paraId="302709C1"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Don’t like to use foreign body</w:t>
            </w:r>
          </w:p>
          <w:p w14:paraId="64ADF765"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Russia: 130 (73.9%)</w:t>
            </w:r>
            <w:r w:rsidRPr="00EA1187">
              <w:rPr>
                <w:rFonts w:eastAsia="Times New Roman" w:cstheme="minorHAnsi"/>
                <w:sz w:val="18"/>
                <w:szCs w:val="18"/>
              </w:rPr>
              <w:tab/>
            </w:r>
          </w:p>
          <w:p w14:paraId="00F8C612"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Ukraine: 124 (62.3%)</w:t>
            </w:r>
          </w:p>
          <w:p w14:paraId="62D354FD"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Not comfortable inserting ring in vagina</w:t>
            </w:r>
            <w:r w:rsidRPr="00EA1187">
              <w:rPr>
                <w:rFonts w:eastAsia="Times New Roman" w:cstheme="minorHAnsi"/>
                <w:sz w:val="18"/>
                <w:szCs w:val="18"/>
              </w:rPr>
              <w:tab/>
            </w:r>
          </w:p>
          <w:p w14:paraId="60704D71"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Russia: 83 (47.2%)</w:t>
            </w:r>
            <w:r w:rsidRPr="00EA1187">
              <w:rPr>
                <w:rFonts w:eastAsia="Times New Roman" w:cstheme="minorHAnsi"/>
                <w:sz w:val="18"/>
                <w:szCs w:val="18"/>
              </w:rPr>
              <w:tab/>
            </w:r>
          </w:p>
          <w:p w14:paraId="4F57E40E"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Ukraine: 99 (49.7%)</w:t>
            </w:r>
          </w:p>
          <w:p w14:paraId="79D4DE86"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More convenient methods are available</w:t>
            </w:r>
            <w:r w:rsidRPr="00EA1187">
              <w:rPr>
                <w:rFonts w:eastAsia="Times New Roman" w:cstheme="minorHAnsi"/>
                <w:sz w:val="18"/>
                <w:szCs w:val="18"/>
              </w:rPr>
              <w:tab/>
            </w:r>
          </w:p>
          <w:p w14:paraId="7669BB07"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Russia: 105 (59.7%)</w:t>
            </w:r>
            <w:r w:rsidRPr="00EA1187">
              <w:rPr>
                <w:rFonts w:eastAsia="Times New Roman" w:cstheme="minorHAnsi"/>
                <w:sz w:val="18"/>
                <w:szCs w:val="18"/>
              </w:rPr>
              <w:tab/>
            </w:r>
          </w:p>
          <w:p w14:paraId="51390197"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Ukraine: 119 (59.8%)</w:t>
            </w:r>
          </w:p>
          <w:p w14:paraId="12FED60D"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Not easy to use</w:t>
            </w:r>
            <w:r w:rsidRPr="00EA1187">
              <w:rPr>
                <w:rFonts w:eastAsia="Times New Roman" w:cstheme="minorHAnsi"/>
                <w:sz w:val="18"/>
                <w:szCs w:val="18"/>
              </w:rPr>
              <w:tab/>
            </w:r>
          </w:p>
          <w:p w14:paraId="55665C2E" w14:textId="77777777"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Russia: 66 (37.5%)</w:t>
            </w:r>
            <w:r w:rsidRPr="00EA1187">
              <w:rPr>
                <w:rFonts w:eastAsia="Times New Roman" w:cstheme="minorHAnsi"/>
                <w:sz w:val="18"/>
                <w:szCs w:val="18"/>
              </w:rPr>
              <w:tab/>
            </w:r>
          </w:p>
          <w:p w14:paraId="4700C199" w14:textId="52EB3809" w:rsidR="0041015D" w:rsidRPr="00EA1187" w:rsidRDefault="0041015D" w:rsidP="0041015D">
            <w:pPr>
              <w:spacing w:after="0" w:line="240" w:lineRule="auto"/>
              <w:rPr>
                <w:rFonts w:eastAsia="Times New Roman" w:cstheme="minorHAnsi"/>
                <w:sz w:val="18"/>
                <w:szCs w:val="18"/>
              </w:rPr>
            </w:pPr>
            <w:r w:rsidRPr="00EA1187">
              <w:rPr>
                <w:rFonts w:eastAsia="Times New Roman" w:cstheme="minorHAnsi"/>
                <w:sz w:val="18"/>
                <w:szCs w:val="18"/>
              </w:rPr>
              <w:t xml:space="preserve">Ukraine: 78 (39.2%): </w:t>
            </w:r>
          </w:p>
        </w:tc>
      </w:tr>
      <w:tr w:rsidR="00EA1187" w:rsidRPr="00EA1187" w14:paraId="33677578" w14:textId="77777777" w:rsidTr="003F7365">
        <w:tc>
          <w:tcPr>
            <w:tcW w:w="0" w:type="auto"/>
            <w:shd w:val="clear" w:color="auto" w:fill="auto"/>
            <w:tcMar>
              <w:top w:w="40" w:type="dxa"/>
              <w:left w:w="81" w:type="dxa"/>
              <w:bottom w:w="40" w:type="dxa"/>
              <w:right w:w="81" w:type="dxa"/>
            </w:tcMar>
          </w:tcPr>
          <w:p w14:paraId="4DECCA0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uckshee;</w:t>
            </w:r>
          </w:p>
          <w:p w14:paraId="100FD15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1990;</w:t>
            </w:r>
          </w:p>
          <w:p w14:paraId="49DF3CD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India;</w:t>
            </w:r>
          </w:p>
          <w:p w14:paraId="142EDBF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R; </w:t>
            </w:r>
          </w:p>
          <w:p w14:paraId="3D1EB464" w14:textId="64B8E82B"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573D2B38"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Materials: Silastic </w:t>
            </w:r>
          </w:p>
          <w:p w14:paraId="60AFDBC2"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Dimensions: 55.6mm x 9.5mm</w:t>
            </w:r>
          </w:p>
          <w:p w14:paraId="088EE555" w14:textId="617C51AA" w:rsidR="00644447"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Dose: 20 μg LNG/day, used continuously for 90 days </w:t>
            </w:r>
          </w:p>
        </w:tc>
        <w:tc>
          <w:tcPr>
            <w:tcW w:w="0" w:type="auto"/>
          </w:tcPr>
          <w:p w14:paraId="6D00AD31" w14:textId="6C24E07C"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4E011D4C" w14:textId="5DC4F194"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6774906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Vaginal irritation, N (%): 11 (11.5%)</w:t>
            </w:r>
          </w:p>
          <w:p w14:paraId="7DD4D738" w14:textId="77777777" w:rsidR="00644447" w:rsidRPr="00EA1187" w:rsidRDefault="00644447" w:rsidP="00644447">
            <w:pPr>
              <w:spacing w:after="0" w:line="240" w:lineRule="auto"/>
              <w:rPr>
                <w:rFonts w:eastAsia="Times New Roman" w:cstheme="minorHAnsi"/>
                <w:sz w:val="18"/>
                <w:szCs w:val="18"/>
              </w:rPr>
            </w:pPr>
          </w:p>
          <w:p w14:paraId="1BCDC70D" w14:textId="69517FB2"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Repeated expulsion</w:t>
            </w:r>
            <w:r w:rsidRPr="00EA1187">
              <w:rPr>
                <w:rStyle w:val="EndnoteReference"/>
                <w:rFonts w:eastAsia="Times New Roman" w:cstheme="minorHAnsi"/>
                <w:sz w:val="18"/>
                <w:szCs w:val="18"/>
              </w:rPr>
              <w:endnoteReference w:id="36"/>
            </w:r>
            <w:r w:rsidRPr="00EA1187">
              <w:rPr>
                <w:rFonts w:eastAsia="Times New Roman" w:cstheme="minorHAnsi"/>
                <w:sz w:val="18"/>
                <w:szCs w:val="18"/>
              </w:rPr>
              <w:t>, N (%): 3 (3.1%)</w:t>
            </w:r>
          </w:p>
        </w:tc>
        <w:tc>
          <w:tcPr>
            <w:tcW w:w="0" w:type="auto"/>
          </w:tcPr>
          <w:p w14:paraId="73FFC17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Women with cesarean sections were more likely to choose the vaginal ring as the contraceptive method than those who had vaginal deliveries”</w:t>
            </w:r>
          </w:p>
          <w:p w14:paraId="35AD23A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 </w:t>
            </w:r>
          </w:p>
          <w:p w14:paraId="4E3CC30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iscontinued within 52wk due to medical reasons, N (%): 35 (36.5%)</w:t>
            </w:r>
          </w:p>
          <w:p w14:paraId="0C1216AC" w14:textId="77777777" w:rsidR="00644447" w:rsidRPr="00EA1187" w:rsidRDefault="00644447" w:rsidP="00644447">
            <w:pPr>
              <w:spacing w:after="0" w:line="240" w:lineRule="auto"/>
              <w:rPr>
                <w:rFonts w:eastAsia="Times New Roman" w:cstheme="minorHAnsi"/>
                <w:sz w:val="18"/>
                <w:szCs w:val="18"/>
              </w:rPr>
            </w:pPr>
          </w:p>
          <w:p w14:paraId="2CFC6A0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Medical reasons for discontinuation, N (%): </w:t>
            </w:r>
          </w:p>
          <w:p w14:paraId="6A7C421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enorrhagia/metrorrhagia: 16 (16.7%)</w:t>
            </w:r>
          </w:p>
          <w:p w14:paraId="3C006B5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Amenorrhea: 2 (2.1%)</w:t>
            </w:r>
          </w:p>
          <w:p w14:paraId="77237DB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Vaginal irritation: 11 (11.5%)</w:t>
            </w:r>
          </w:p>
          <w:p w14:paraId="2799BDE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Repeated expulsion: 3 (3.1%)</w:t>
            </w:r>
          </w:p>
          <w:p w14:paraId="50170F3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iddiness/tiredness: 2 (2.1%)</w:t>
            </w:r>
          </w:p>
          <w:p w14:paraId="1FAFE26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Ovarian cyst: 1 (1.0%)</w:t>
            </w:r>
          </w:p>
          <w:p w14:paraId="398DB4C8" w14:textId="77777777" w:rsidR="00644447" w:rsidRPr="00EA1187" w:rsidRDefault="00644447" w:rsidP="00644447">
            <w:pPr>
              <w:spacing w:after="0" w:line="240" w:lineRule="auto"/>
              <w:rPr>
                <w:rFonts w:eastAsia="Times New Roman" w:cstheme="minorHAnsi"/>
                <w:sz w:val="18"/>
                <w:szCs w:val="18"/>
              </w:rPr>
            </w:pPr>
          </w:p>
          <w:p w14:paraId="0C5D1FF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iscontinued within 52wk due to non-medical reasons, N (%): 19 (19.8%)</w:t>
            </w:r>
          </w:p>
          <w:p w14:paraId="6B9F3EBC" w14:textId="77777777" w:rsidR="00644447" w:rsidRPr="00EA1187" w:rsidRDefault="00644447" w:rsidP="00644447">
            <w:pPr>
              <w:spacing w:after="0" w:line="240" w:lineRule="auto"/>
              <w:rPr>
                <w:rFonts w:eastAsia="Times New Roman" w:cstheme="minorHAnsi"/>
                <w:sz w:val="18"/>
                <w:szCs w:val="18"/>
              </w:rPr>
            </w:pPr>
          </w:p>
          <w:p w14:paraId="5736987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on-medical reasons for discontinuation, N (%): </w:t>
            </w:r>
          </w:p>
          <w:p w14:paraId="6485370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esire for pregnancy: 3 (3.1%)</w:t>
            </w:r>
          </w:p>
          <w:p w14:paraId="659DAB5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id not come for a change: 5 (5.2%)</w:t>
            </w:r>
          </w:p>
          <w:p w14:paraId="6CC201B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isliking for method: 2 (2.1%)</w:t>
            </w:r>
          </w:p>
          <w:p w14:paraId="69C99C2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Involuntary pregnancy: 1 (1.0%)</w:t>
            </w:r>
          </w:p>
          <w:p w14:paraId="4059FA6A" w14:textId="767884F7" w:rsidR="00644447" w:rsidRPr="00EA1187" w:rsidRDefault="00644447" w:rsidP="00644447">
            <w:pPr>
              <w:spacing w:after="0" w:line="240" w:lineRule="auto"/>
              <w:rPr>
                <w:rFonts w:eastAsia="Times New Roman" w:cstheme="minorHAnsi"/>
                <w:sz w:val="18"/>
                <w:szCs w:val="18"/>
                <w:u w:val="single"/>
              </w:rPr>
            </w:pPr>
            <w:r w:rsidRPr="00EA1187">
              <w:rPr>
                <w:rFonts w:eastAsia="Times New Roman" w:cstheme="minorHAnsi"/>
                <w:sz w:val="18"/>
                <w:szCs w:val="18"/>
              </w:rPr>
              <w:t>Moved away: 8 (8.3%)</w:t>
            </w:r>
          </w:p>
        </w:tc>
        <w:tc>
          <w:tcPr>
            <w:tcW w:w="0" w:type="auto"/>
          </w:tcPr>
          <w:p w14:paraId="56E8934B" w14:textId="0892012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r>
      <w:tr w:rsidR="00EA1187" w:rsidRPr="00EA1187" w14:paraId="5686D25F" w14:textId="77777777" w:rsidTr="003F7365">
        <w:tc>
          <w:tcPr>
            <w:tcW w:w="0" w:type="auto"/>
            <w:shd w:val="clear" w:color="auto" w:fill="auto"/>
            <w:tcMar>
              <w:top w:w="40" w:type="dxa"/>
              <w:left w:w="81" w:type="dxa"/>
              <w:bottom w:w="40" w:type="dxa"/>
              <w:right w:w="81" w:type="dxa"/>
            </w:tcMar>
          </w:tcPr>
          <w:p w14:paraId="0CC6547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Chen;</w:t>
            </w:r>
          </w:p>
          <w:p w14:paraId="2FA2375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1998;</w:t>
            </w:r>
          </w:p>
          <w:p w14:paraId="7D30BDB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China;</w:t>
            </w:r>
          </w:p>
          <w:p w14:paraId="51EC1F6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opulation Council; </w:t>
            </w:r>
          </w:p>
          <w:p w14:paraId="108EA3DC" w14:textId="6A7CA1BB"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2BD0D91A"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G1:</w:t>
            </w:r>
          </w:p>
          <w:p w14:paraId="06258CDF"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Materials: Polyethylene IUD with copper wire</w:t>
            </w:r>
          </w:p>
          <w:p w14:paraId="6999F2FE" w14:textId="77777777" w:rsidR="00F6440C" w:rsidRPr="00EA1187" w:rsidRDefault="00F6440C" w:rsidP="0064444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Dimensions: 36mm x 32mm </w:t>
            </w:r>
          </w:p>
          <w:p w14:paraId="520BEC04" w14:textId="77777777" w:rsidR="00F6440C" w:rsidRPr="00EA1187" w:rsidRDefault="00F6440C" w:rsidP="00644447">
            <w:pPr>
              <w:spacing w:after="0" w:line="240" w:lineRule="auto"/>
              <w:rPr>
                <w:rFonts w:eastAsia="Times New Roman" w:cstheme="minorHAnsi"/>
                <w:sz w:val="18"/>
                <w:szCs w:val="18"/>
                <w:lang w:val="fr-FR"/>
              </w:rPr>
            </w:pPr>
            <w:r w:rsidRPr="00EA1187">
              <w:rPr>
                <w:rFonts w:eastAsia="Times New Roman" w:cstheme="minorHAnsi"/>
                <w:sz w:val="18"/>
                <w:szCs w:val="18"/>
                <w:lang w:val="fr-FR"/>
              </w:rPr>
              <w:t>Dose: NR</w:t>
            </w:r>
          </w:p>
          <w:p w14:paraId="2E6A24F4" w14:textId="77777777" w:rsidR="00F6440C" w:rsidRPr="00EA1187" w:rsidRDefault="00F6440C" w:rsidP="00644447">
            <w:pPr>
              <w:spacing w:after="0" w:line="240" w:lineRule="auto"/>
              <w:rPr>
                <w:rFonts w:eastAsia="Times New Roman" w:cstheme="minorHAnsi"/>
                <w:sz w:val="18"/>
                <w:szCs w:val="18"/>
                <w:lang w:val="fr-FR"/>
              </w:rPr>
            </w:pPr>
          </w:p>
          <w:p w14:paraId="391873C4"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G2*:</w:t>
            </w:r>
          </w:p>
          <w:p w14:paraId="7A1DF8D9"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Materials: Hollow Silastic ring</w:t>
            </w:r>
          </w:p>
          <w:p w14:paraId="6AE08415"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Dimensions: 58mm x 8.4mm </w:t>
            </w:r>
          </w:p>
          <w:p w14:paraId="3094D042" w14:textId="53F5B4E8" w:rsidR="00644447"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Dose: 10mg progesterone daily, ring administered every 90 days</w:t>
            </w:r>
          </w:p>
        </w:tc>
        <w:tc>
          <w:tcPr>
            <w:tcW w:w="0" w:type="auto"/>
          </w:tcPr>
          <w:p w14:paraId="58064220" w14:textId="412623D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6F39C7E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ormal bleeding by followup, N (%): </w:t>
            </w:r>
          </w:p>
          <w:p w14:paraId="16B67F6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3 months</w:t>
            </w:r>
          </w:p>
          <w:p w14:paraId="7242326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NR (15.6%)</w:t>
            </w:r>
          </w:p>
          <w:p w14:paraId="7094D57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NR (4.1%)</w:t>
            </w:r>
          </w:p>
          <w:p w14:paraId="18CEF34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5</w:t>
            </w:r>
            <w:r w:rsidRPr="00EA1187">
              <w:rPr>
                <w:rFonts w:eastAsia="Times New Roman" w:cstheme="minorHAnsi"/>
                <w:sz w:val="18"/>
                <w:szCs w:val="18"/>
              </w:rPr>
              <w:br/>
              <w:t>6 months</w:t>
            </w:r>
          </w:p>
          <w:p w14:paraId="5656CC2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NR (38.2%)</w:t>
            </w:r>
          </w:p>
          <w:p w14:paraId="5AE3795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NR (3.4%)</w:t>
            </w:r>
          </w:p>
          <w:p w14:paraId="63B3ECA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001</w:t>
            </w:r>
          </w:p>
          <w:p w14:paraId="0889C26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9 months</w:t>
            </w:r>
          </w:p>
          <w:p w14:paraId="27F3515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NR (58.0%)</w:t>
            </w:r>
          </w:p>
          <w:p w14:paraId="3C85513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NR (4.3%)</w:t>
            </w:r>
          </w:p>
          <w:p w14:paraId="6189DBE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001</w:t>
            </w:r>
          </w:p>
          <w:p w14:paraId="00C567B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12 months </w:t>
            </w:r>
          </w:p>
          <w:p w14:paraId="302784B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NR (59.0%)</w:t>
            </w:r>
          </w:p>
          <w:p w14:paraId="771AEF5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NR (6.5%)</w:t>
            </w:r>
          </w:p>
          <w:p w14:paraId="5F5BDA6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lt;0.0001 </w:t>
            </w:r>
          </w:p>
          <w:p w14:paraId="61D710F6" w14:textId="77777777" w:rsidR="00644447" w:rsidRPr="00EA1187" w:rsidRDefault="00644447" w:rsidP="00644447">
            <w:pPr>
              <w:spacing w:after="0" w:line="240" w:lineRule="auto"/>
              <w:rPr>
                <w:rFonts w:eastAsia="Times New Roman" w:cstheme="minorHAnsi"/>
                <w:sz w:val="18"/>
                <w:szCs w:val="18"/>
              </w:rPr>
            </w:pPr>
          </w:p>
          <w:p w14:paraId="12B2A24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Amenorrhea by followup, N (%):</w:t>
            </w:r>
          </w:p>
          <w:p w14:paraId="6A077F3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3 months </w:t>
            </w:r>
          </w:p>
          <w:p w14:paraId="3CA9290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NR (2.1%) </w:t>
            </w:r>
          </w:p>
          <w:p w14:paraId="409760D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NR (17.8%)</w:t>
            </w:r>
          </w:p>
          <w:p w14:paraId="0A6AB82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lt;0.001 </w:t>
            </w:r>
          </w:p>
          <w:p w14:paraId="3B28664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6 months</w:t>
            </w:r>
          </w:p>
          <w:p w14:paraId="17E9442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NR (19.1%)</w:t>
            </w:r>
            <w:r w:rsidRPr="00EA1187">
              <w:rPr>
                <w:rFonts w:eastAsia="Times New Roman" w:cstheme="minorHAnsi"/>
                <w:sz w:val="18"/>
                <w:szCs w:val="18"/>
              </w:rPr>
              <w:br/>
              <w:t xml:space="preserve">G2*: NR (88.1%) </w:t>
            </w:r>
          </w:p>
          <w:p w14:paraId="6AE978F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001</w:t>
            </w:r>
          </w:p>
          <w:p w14:paraId="19D391C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9 months</w:t>
            </w:r>
          </w:p>
          <w:p w14:paraId="648C292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NR (7.4%)</w:t>
            </w:r>
            <w:r w:rsidRPr="00EA1187">
              <w:rPr>
                <w:rFonts w:eastAsia="Times New Roman" w:cstheme="minorHAnsi"/>
                <w:sz w:val="18"/>
                <w:szCs w:val="18"/>
              </w:rPr>
              <w:br/>
              <w:t>G2*: NR (80.9%)</w:t>
            </w:r>
          </w:p>
          <w:p w14:paraId="701491C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lt;0.0001 </w:t>
            </w:r>
          </w:p>
          <w:p w14:paraId="6029E88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12 months</w:t>
            </w:r>
          </w:p>
          <w:p w14:paraId="42CB079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NR (5.1%)</w:t>
            </w:r>
            <w:r w:rsidRPr="00EA1187">
              <w:rPr>
                <w:rFonts w:eastAsia="Times New Roman" w:cstheme="minorHAnsi"/>
                <w:sz w:val="18"/>
                <w:szCs w:val="18"/>
              </w:rPr>
              <w:br/>
              <w:t xml:space="preserve">G2*: NR (77.4%) </w:t>
            </w:r>
          </w:p>
          <w:p w14:paraId="0323B0C7" w14:textId="01EE352C"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001</w:t>
            </w:r>
          </w:p>
        </w:tc>
        <w:tc>
          <w:tcPr>
            <w:tcW w:w="0" w:type="auto"/>
          </w:tcPr>
          <w:p w14:paraId="2A7A974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Any complaints by followup, N (%):</w:t>
            </w:r>
          </w:p>
          <w:p w14:paraId="3C0949E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1 months</w:t>
            </w:r>
          </w:p>
          <w:p w14:paraId="4B659AC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NR (8.2%)</w:t>
            </w:r>
          </w:p>
          <w:p w14:paraId="13EFBF6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NR (46.0%)</w:t>
            </w:r>
          </w:p>
          <w:p w14:paraId="6F8E969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01</w:t>
            </w:r>
          </w:p>
          <w:p w14:paraId="4C34770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3 months</w:t>
            </w:r>
          </w:p>
          <w:p w14:paraId="13C6FC5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NR (5.2%)</w:t>
            </w:r>
          </w:p>
          <w:p w14:paraId="53CC7E2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NR (15.6%)</w:t>
            </w:r>
          </w:p>
          <w:p w14:paraId="6710C6D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5</w:t>
            </w:r>
          </w:p>
          <w:p w14:paraId="09A8AE5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6 months</w:t>
            </w:r>
          </w:p>
          <w:p w14:paraId="2735656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NR (5.3%)</w:t>
            </w:r>
          </w:p>
          <w:p w14:paraId="4680B8F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NR (16.1%)</w:t>
            </w:r>
          </w:p>
          <w:p w14:paraId="53441E8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5</w:t>
            </w:r>
          </w:p>
          <w:p w14:paraId="7753786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9 months</w:t>
            </w:r>
          </w:p>
          <w:p w14:paraId="584002E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NR (4.5%)</w:t>
            </w:r>
          </w:p>
          <w:p w14:paraId="2ABD3EC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NR (8.3%)</w:t>
            </w:r>
          </w:p>
          <w:p w14:paraId="391D20D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12 months</w:t>
            </w:r>
          </w:p>
          <w:p w14:paraId="2D82CBA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NR (4.3%)</w:t>
            </w:r>
          </w:p>
          <w:p w14:paraId="0DCC7C5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NR (12.1%)</w:t>
            </w:r>
          </w:p>
          <w:p w14:paraId="78CA32C6" w14:textId="77777777" w:rsidR="00644447" w:rsidRPr="00EA1187" w:rsidRDefault="00644447" w:rsidP="00644447">
            <w:pPr>
              <w:spacing w:after="0" w:line="240" w:lineRule="auto"/>
              <w:rPr>
                <w:rFonts w:eastAsia="Times New Roman" w:cstheme="minorHAnsi"/>
                <w:sz w:val="18"/>
                <w:szCs w:val="18"/>
              </w:rPr>
            </w:pPr>
          </w:p>
          <w:p w14:paraId="000ABFB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o sexual activity by followup, N(%): </w:t>
            </w:r>
          </w:p>
          <w:p w14:paraId="376A2EB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1 months</w:t>
            </w:r>
          </w:p>
          <w:p w14:paraId="7F8E1A4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NR (42.3%) </w:t>
            </w:r>
          </w:p>
          <w:p w14:paraId="09925B4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NR (41.0%)</w:t>
            </w:r>
          </w:p>
          <w:p w14:paraId="4EC46BA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3 months</w:t>
            </w:r>
          </w:p>
          <w:p w14:paraId="60632D6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NR (36.5%)</w:t>
            </w:r>
          </w:p>
          <w:p w14:paraId="57D2922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NR (24.7%)</w:t>
            </w:r>
          </w:p>
          <w:p w14:paraId="443EB18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6 months</w:t>
            </w:r>
          </w:p>
          <w:p w14:paraId="342E229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NR (38.3%)</w:t>
            </w:r>
          </w:p>
          <w:p w14:paraId="68F2202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NR (24.2%)</w:t>
            </w:r>
          </w:p>
          <w:p w14:paraId="2BC8201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9 months</w:t>
            </w:r>
          </w:p>
          <w:p w14:paraId="37847E8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NR (32.6%)</w:t>
            </w:r>
          </w:p>
          <w:p w14:paraId="70F6EF4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NR (31.3%)</w:t>
            </w:r>
          </w:p>
          <w:p w14:paraId="4C45BE9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12 months </w:t>
            </w:r>
          </w:p>
          <w:p w14:paraId="2AADC4B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NR (31.9%)</w:t>
            </w:r>
          </w:p>
          <w:p w14:paraId="0B416C08" w14:textId="676108E8"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NR (30.3%)</w:t>
            </w:r>
          </w:p>
        </w:tc>
        <w:tc>
          <w:tcPr>
            <w:tcW w:w="0" w:type="auto"/>
          </w:tcPr>
          <w:p w14:paraId="109F975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Total discontinuation rate, N(%): </w:t>
            </w:r>
          </w:p>
          <w:p w14:paraId="557E473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2 (2.3%)</w:t>
            </w:r>
          </w:p>
          <w:p w14:paraId="687DE11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54 (65.4%)</w:t>
            </w:r>
          </w:p>
          <w:p w14:paraId="403020D8" w14:textId="77777777" w:rsidR="00644447" w:rsidRPr="00EA1187" w:rsidRDefault="00644447" w:rsidP="00644447">
            <w:pPr>
              <w:spacing w:after="0" w:line="240" w:lineRule="auto"/>
              <w:rPr>
                <w:rFonts w:eastAsia="Times New Roman" w:cstheme="minorHAnsi"/>
                <w:sz w:val="18"/>
                <w:szCs w:val="18"/>
              </w:rPr>
            </w:pPr>
          </w:p>
          <w:p w14:paraId="1168C5E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Removal by reason, N(%):</w:t>
            </w:r>
          </w:p>
          <w:p w14:paraId="7B7C002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enstrual problems:</w:t>
            </w:r>
          </w:p>
          <w:p w14:paraId="5F1FF4C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0 (0%)</w:t>
            </w:r>
          </w:p>
          <w:p w14:paraId="67FF1B5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3 (6.8%)</w:t>
            </w:r>
          </w:p>
          <w:p w14:paraId="40C89B4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0.048</w:t>
            </w:r>
          </w:p>
          <w:p w14:paraId="6AFA590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Vaginal problems:</w:t>
            </w:r>
          </w:p>
          <w:p w14:paraId="2137022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0 (0%)</w:t>
            </w:r>
          </w:p>
          <w:p w14:paraId="565AF92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10 (13.5%)</w:t>
            </w:r>
          </w:p>
          <w:p w14:paraId="7B15E6B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0.011</w:t>
            </w:r>
          </w:p>
          <w:p w14:paraId="12421E7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Frequent ring expulsions:</w:t>
            </w:r>
          </w:p>
          <w:p w14:paraId="0D9725B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0 (0%)</w:t>
            </w:r>
          </w:p>
          <w:p w14:paraId="7A8F256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7 (11.0%)</w:t>
            </w:r>
          </w:p>
          <w:p w14:paraId="609A387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0.003</w:t>
            </w:r>
          </w:p>
          <w:p w14:paraId="1775A7B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Ring out more than 48 hours, N(%):</w:t>
            </w:r>
          </w:p>
          <w:p w14:paraId="17AFF9F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0 (0%)</w:t>
            </w:r>
          </w:p>
          <w:p w14:paraId="5514399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12 (17.0%)</w:t>
            </w:r>
          </w:p>
          <w:p w14:paraId="03F221B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01</w:t>
            </w:r>
          </w:p>
          <w:p w14:paraId="7B03098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Unpleasant ring use: </w:t>
            </w:r>
          </w:p>
          <w:p w14:paraId="3E91101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0 (0%)</w:t>
            </w:r>
          </w:p>
          <w:p w14:paraId="5E22A44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13 (19.1%)</w:t>
            </w:r>
          </w:p>
          <w:p w14:paraId="72064AC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01</w:t>
            </w:r>
          </w:p>
          <w:p w14:paraId="766EC91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Other medical reasons:</w:t>
            </w:r>
          </w:p>
          <w:p w14:paraId="1324943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0 (0%)</w:t>
            </w:r>
          </w:p>
          <w:p w14:paraId="7D57431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5 (7.7%)</w:t>
            </w:r>
          </w:p>
          <w:p w14:paraId="17B4E6C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0.009</w:t>
            </w:r>
          </w:p>
          <w:p w14:paraId="12052C18" w14:textId="77777777" w:rsidR="00644447" w:rsidRPr="00EA1187" w:rsidRDefault="00644447" w:rsidP="00644447">
            <w:pPr>
              <w:spacing w:after="0" w:line="240" w:lineRule="auto"/>
              <w:rPr>
                <w:rFonts w:eastAsia="Times New Roman" w:cstheme="minorHAnsi"/>
                <w:sz w:val="18"/>
                <w:szCs w:val="18"/>
              </w:rPr>
            </w:pPr>
          </w:p>
          <w:p w14:paraId="6B794E1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Use related problems, N(%):</w:t>
            </w:r>
          </w:p>
          <w:p w14:paraId="27B68D9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1 (1.1%)</w:t>
            </w:r>
          </w:p>
          <w:p w14:paraId="2163D39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50 (55.5%)</w:t>
            </w:r>
          </w:p>
          <w:p w14:paraId="0DB8547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01</w:t>
            </w:r>
          </w:p>
          <w:p w14:paraId="738D3D8E" w14:textId="77777777" w:rsidR="00644447" w:rsidRPr="00EA1187" w:rsidRDefault="00644447" w:rsidP="00644447">
            <w:pPr>
              <w:spacing w:after="0" w:line="240" w:lineRule="auto"/>
              <w:rPr>
                <w:rFonts w:eastAsia="Times New Roman" w:cstheme="minorHAnsi"/>
                <w:sz w:val="18"/>
                <w:szCs w:val="18"/>
              </w:rPr>
            </w:pPr>
          </w:p>
          <w:p w14:paraId="0C7F791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ersonal reasons, N(%)</w:t>
            </w:r>
          </w:p>
          <w:p w14:paraId="1155D8D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1 (1.2%)</w:t>
            </w:r>
          </w:p>
          <w:p w14:paraId="256CE71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4 (9.9%)</w:t>
            </w:r>
          </w:p>
          <w:p w14:paraId="67DA290D" w14:textId="5DE9D9D5" w:rsidR="00644447" w:rsidRPr="00EA1187" w:rsidRDefault="00644447" w:rsidP="00644447">
            <w:pPr>
              <w:spacing w:after="0" w:line="240" w:lineRule="auto"/>
              <w:rPr>
                <w:rFonts w:eastAsia="Times New Roman" w:cstheme="minorHAnsi"/>
                <w:sz w:val="18"/>
                <w:szCs w:val="18"/>
                <w:u w:val="single"/>
              </w:rPr>
            </w:pPr>
            <w:r w:rsidRPr="00EA1187">
              <w:rPr>
                <w:rFonts w:eastAsia="Times New Roman" w:cstheme="minorHAnsi"/>
                <w:sz w:val="18"/>
                <w:szCs w:val="18"/>
              </w:rPr>
              <w:t>P=0.072</w:t>
            </w:r>
          </w:p>
        </w:tc>
        <w:tc>
          <w:tcPr>
            <w:tcW w:w="0" w:type="auto"/>
          </w:tcPr>
          <w:p w14:paraId="3765C6C2" w14:textId="6F56ABF9"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r>
      <w:tr w:rsidR="00EA1187" w:rsidRPr="00EA1187" w14:paraId="779C20A2" w14:textId="77777777" w:rsidTr="003F7365">
        <w:tc>
          <w:tcPr>
            <w:tcW w:w="0" w:type="auto"/>
            <w:shd w:val="clear" w:color="auto" w:fill="auto"/>
            <w:tcMar>
              <w:top w:w="40" w:type="dxa"/>
              <w:left w:w="81" w:type="dxa"/>
              <w:bottom w:w="40" w:type="dxa"/>
              <w:right w:w="81" w:type="dxa"/>
            </w:tcMar>
          </w:tcPr>
          <w:p w14:paraId="68F51F6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akhly; </w:t>
            </w:r>
          </w:p>
          <w:p w14:paraId="1EC30E1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2018; </w:t>
            </w:r>
          </w:p>
          <w:p w14:paraId="3C01118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Egypt; </w:t>
            </w:r>
          </w:p>
          <w:p w14:paraId="78F70F8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R; </w:t>
            </w:r>
          </w:p>
          <w:p w14:paraId="2D61607A" w14:textId="391B75C0"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2362E768" w14:textId="77777777" w:rsidR="00F6440C" w:rsidRPr="00EA1187" w:rsidRDefault="00F6440C" w:rsidP="00644447">
            <w:pPr>
              <w:spacing w:after="0" w:line="240" w:lineRule="auto"/>
              <w:rPr>
                <w:rFonts w:eastAsia="Times New Roman" w:cstheme="minorHAnsi"/>
                <w:sz w:val="18"/>
                <w:szCs w:val="18"/>
                <w:lang w:val="fr-FR"/>
              </w:rPr>
            </w:pPr>
            <w:r w:rsidRPr="00EA1187">
              <w:rPr>
                <w:rFonts w:eastAsia="Times New Roman" w:cstheme="minorHAnsi"/>
                <w:sz w:val="18"/>
                <w:szCs w:val="18"/>
                <w:lang w:val="fr-FR"/>
              </w:rPr>
              <w:t>Materials: NA</w:t>
            </w:r>
          </w:p>
          <w:p w14:paraId="24544B69" w14:textId="77777777" w:rsidR="00F6440C" w:rsidRPr="00EA1187" w:rsidRDefault="00F6440C" w:rsidP="0064444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Dimensions: NA </w:t>
            </w:r>
          </w:p>
          <w:p w14:paraId="38FF395C" w14:textId="7A289F8A" w:rsidR="00644447" w:rsidRPr="00EA1187" w:rsidRDefault="00F6440C" w:rsidP="0064444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Dose: NA </w:t>
            </w:r>
          </w:p>
        </w:tc>
        <w:tc>
          <w:tcPr>
            <w:tcW w:w="0" w:type="auto"/>
          </w:tcPr>
          <w:p w14:paraId="32486380" w14:textId="3D4BA88F"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R </w:t>
            </w:r>
          </w:p>
        </w:tc>
        <w:tc>
          <w:tcPr>
            <w:tcW w:w="0" w:type="auto"/>
          </w:tcPr>
          <w:p w14:paraId="1E1E009D" w14:textId="1A8E4992"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R </w:t>
            </w:r>
          </w:p>
        </w:tc>
        <w:tc>
          <w:tcPr>
            <w:tcW w:w="0" w:type="auto"/>
          </w:tcPr>
          <w:p w14:paraId="5FA934C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R </w:t>
            </w:r>
          </w:p>
          <w:p w14:paraId="000A5C15" w14:textId="795AFF8C"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 </w:t>
            </w:r>
          </w:p>
        </w:tc>
        <w:tc>
          <w:tcPr>
            <w:tcW w:w="0" w:type="auto"/>
          </w:tcPr>
          <w:p w14:paraId="38B7E510" w14:textId="77777777" w:rsidR="00644447" w:rsidRPr="00EA1187" w:rsidRDefault="00644447" w:rsidP="00644447">
            <w:pPr>
              <w:spacing w:after="0" w:line="240" w:lineRule="auto"/>
              <w:rPr>
                <w:rFonts w:eastAsia="Times New Roman" w:cstheme="minorHAnsi"/>
                <w:sz w:val="18"/>
                <w:szCs w:val="18"/>
                <w:u w:val="single"/>
              </w:rPr>
            </w:pPr>
            <w:r w:rsidRPr="00EA1187">
              <w:rPr>
                <w:rFonts w:eastAsia="Times New Roman" w:cstheme="minorHAnsi"/>
                <w:sz w:val="18"/>
                <w:szCs w:val="18"/>
                <w:u w:val="single"/>
              </w:rPr>
              <w:t xml:space="preserve">Among women currently using contraceptives (N=815): </w:t>
            </w:r>
          </w:p>
          <w:p w14:paraId="01DB59A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Current method used, N (%): </w:t>
            </w:r>
          </w:p>
          <w:p w14:paraId="570B100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IUD: 413 (50.7%) </w:t>
            </w:r>
          </w:p>
          <w:p w14:paraId="5E734E9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OCP: 192 (23.6%) </w:t>
            </w:r>
          </w:p>
          <w:p w14:paraId="0899CF9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Injectable: 32 (3.9%)</w:t>
            </w:r>
          </w:p>
          <w:p w14:paraId="0FBEAA0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Implant: 0 (0%)</w:t>
            </w:r>
          </w:p>
          <w:p w14:paraId="208EA3C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Sterilization: 0 (0%)</w:t>
            </w:r>
          </w:p>
          <w:p w14:paraId="1B2D776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Lactational amenorrhea: 34 (4.2%)</w:t>
            </w:r>
          </w:p>
          <w:p w14:paraId="3A49DAF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Safe period: 80 (9.8%)</w:t>
            </w:r>
          </w:p>
          <w:p w14:paraId="3E632DC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Emergency contraception: 16 (2.0%)</w:t>
            </w:r>
          </w:p>
          <w:p w14:paraId="7DE0B7A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ale condom: 48 (5.9%)</w:t>
            </w:r>
          </w:p>
          <w:p w14:paraId="30F3A6D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Contraceptive vaginal ring: 0 (0%)</w:t>
            </w:r>
          </w:p>
          <w:p w14:paraId="0E546019" w14:textId="77777777" w:rsidR="00644447" w:rsidRPr="00EA1187" w:rsidRDefault="00644447" w:rsidP="00644447">
            <w:pPr>
              <w:spacing w:after="0" w:line="240" w:lineRule="auto"/>
              <w:rPr>
                <w:rFonts w:eastAsia="Times New Roman" w:cstheme="minorHAnsi"/>
                <w:sz w:val="18"/>
                <w:szCs w:val="18"/>
              </w:rPr>
            </w:pPr>
          </w:p>
          <w:p w14:paraId="55F75854" w14:textId="77777777" w:rsidR="00644447" w:rsidRPr="00EA1187" w:rsidRDefault="00644447" w:rsidP="00644447">
            <w:pPr>
              <w:spacing w:after="0" w:line="240" w:lineRule="auto"/>
              <w:rPr>
                <w:rFonts w:eastAsia="Times New Roman" w:cstheme="minorHAnsi"/>
                <w:sz w:val="18"/>
                <w:szCs w:val="18"/>
                <w:u w:val="single"/>
              </w:rPr>
            </w:pPr>
            <w:r w:rsidRPr="00EA1187">
              <w:rPr>
                <w:rFonts w:eastAsia="Times New Roman" w:cstheme="minorHAnsi"/>
                <w:sz w:val="18"/>
                <w:szCs w:val="18"/>
                <w:u w:val="single"/>
              </w:rPr>
              <w:t>Among women reporting past contraceptive use (N=811)</w:t>
            </w:r>
          </w:p>
          <w:p w14:paraId="0D045FAB" w14:textId="77777777" w:rsidR="00644447" w:rsidRPr="00EA1187" w:rsidRDefault="00644447" w:rsidP="00644447">
            <w:pPr>
              <w:spacing w:after="0" w:line="240" w:lineRule="auto"/>
              <w:rPr>
                <w:rFonts w:eastAsia="Times New Roman" w:cstheme="minorHAnsi"/>
                <w:sz w:val="18"/>
                <w:szCs w:val="18"/>
                <w:u w:val="single"/>
              </w:rPr>
            </w:pPr>
            <w:r w:rsidRPr="00EA1187">
              <w:rPr>
                <w:rFonts w:eastAsia="Times New Roman" w:cstheme="minorHAnsi"/>
                <w:sz w:val="18"/>
                <w:szCs w:val="18"/>
              </w:rPr>
              <w:t xml:space="preserve">Prior method used, N (%): </w:t>
            </w:r>
          </w:p>
          <w:p w14:paraId="7BD6CBB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IUD: 387 (47.7%)</w:t>
            </w:r>
          </w:p>
          <w:p w14:paraId="7A52B00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OCP: 126 (15.5%)</w:t>
            </w:r>
          </w:p>
          <w:p w14:paraId="513705E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Injectable: 128 (15.8%)</w:t>
            </w:r>
          </w:p>
          <w:p w14:paraId="46EB672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Implant: 16 (2.0%)</w:t>
            </w:r>
          </w:p>
          <w:p w14:paraId="4FE05DD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Sterilization: 0 (0%)</w:t>
            </w:r>
          </w:p>
          <w:p w14:paraId="6D7DD14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Lactational amenorrhea: 64 (7.9%)</w:t>
            </w:r>
          </w:p>
          <w:p w14:paraId="0ED39E5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Safe period: 48 (5.9%)</w:t>
            </w:r>
          </w:p>
          <w:p w14:paraId="676F278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Emergency contraception: 17 (2.1%)</w:t>
            </w:r>
          </w:p>
          <w:p w14:paraId="2E4C6CC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ale condom: 11 (1.4%)</w:t>
            </w:r>
          </w:p>
          <w:p w14:paraId="44F5654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Contraceptive vaginal ring: 14 (1.7%)</w:t>
            </w:r>
          </w:p>
          <w:p w14:paraId="153C53D4" w14:textId="77777777" w:rsidR="00644447" w:rsidRPr="00EA1187" w:rsidRDefault="00644447" w:rsidP="00644447">
            <w:pPr>
              <w:spacing w:after="0" w:line="240" w:lineRule="auto"/>
              <w:rPr>
                <w:rFonts w:eastAsia="Times New Roman" w:cstheme="minorHAnsi"/>
                <w:sz w:val="18"/>
                <w:szCs w:val="18"/>
              </w:rPr>
            </w:pPr>
          </w:p>
          <w:p w14:paraId="287B4B53" w14:textId="4668B479"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Current and previous contraceptive use significantly varied by level of education (no, reading and writing, primary, or secondary): P&lt;0.001</w:t>
            </w:r>
          </w:p>
        </w:tc>
        <w:tc>
          <w:tcPr>
            <w:tcW w:w="0" w:type="auto"/>
          </w:tcPr>
          <w:p w14:paraId="1D0583C0" w14:textId="6DBF9E30"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R </w:t>
            </w:r>
          </w:p>
        </w:tc>
      </w:tr>
      <w:tr w:rsidR="00EA1187" w:rsidRPr="00EA1187" w14:paraId="6D7D4659" w14:textId="77777777" w:rsidTr="003F7365">
        <w:tc>
          <w:tcPr>
            <w:tcW w:w="0" w:type="auto"/>
            <w:shd w:val="clear" w:color="auto" w:fill="auto"/>
            <w:tcMar>
              <w:top w:w="40" w:type="dxa"/>
              <w:left w:w="81" w:type="dxa"/>
              <w:bottom w:w="40" w:type="dxa"/>
              <w:right w:w="81" w:type="dxa"/>
            </w:tcMar>
          </w:tcPr>
          <w:p w14:paraId="36E6948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as;</w:t>
            </w:r>
          </w:p>
          <w:p w14:paraId="46DC066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2016; </w:t>
            </w:r>
          </w:p>
          <w:p w14:paraId="01EEB30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India; </w:t>
            </w:r>
          </w:p>
          <w:p w14:paraId="3D57C97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Self-funded; </w:t>
            </w:r>
          </w:p>
          <w:p w14:paraId="63AED240" w14:textId="6BD7FE71"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1A7C87BF"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Materials: Evatane (Nuvaring)</w:t>
            </w:r>
          </w:p>
          <w:p w14:paraId="36707431"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Dimensions: 54mm x 4 mm (Nuvaring)</w:t>
            </w:r>
          </w:p>
          <w:p w14:paraId="4E1E66ED" w14:textId="3FB01557" w:rsidR="00644447"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Dose: 15 μg EE and 120 μg etonorgestrel/day (Nuvaring), administered monthly with one ring-free week </w:t>
            </w:r>
          </w:p>
        </w:tc>
        <w:tc>
          <w:tcPr>
            <w:tcW w:w="0" w:type="auto"/>
          </w:tcPr>
          <w:p w14:paraId="3D58F2F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Acceptability, N (%): </w:t>
            </w:r>
          </w:p>
          <w:p w14:paraId="186CDB4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Strongly agree: NR (80%) </w:t>
            </w:r>
          </w:p>
          <w:p w14:paraId="2323D59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Agree: NR (92%) </w:t>
            </w:r>
          </w:p>
          <w:p w14:paraId="30C66D5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Undecided: NR (3%)</w:t>
            </w:r>
            <w:r w:rsidRPr="00EA1187">
              <w:rPr>
                <w:rFonts w:eastAsia="Times New Roman" w:cstheme="minorHAnsi"/>
                <w:sz w:val="18"/>
                <w:szCs w:val="18"/>
              </w:rPr>
              <w:br/>
              <w:t xml:space="preserve">Disagree: NR (5%) </w:t>
            </w:r>
          </w:p>
          <w:p w14:paraId="475E11E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Strongly disagree: NR (2%)</w:t>
            </w:r>
          </w:p>
          <w:p w14:paraId="7EE29114" w14:textId="77777777" w:rsidR="00644447" w:rsidRPr="00EA1187" w:rsidRDefault="00644447" w:rsidP="00644447">
            <w:pPr>
              <w:spacing w:after="0" w:line="240" w:lineRule="auto"/>
              <w:rPr>
                <w:rFonts w:eastAsia="Times New Roman" w:cstheme="minorHAnsi"/>
                <w:sz w:val="18"/>
                <w:szCs w:val="18"/>
              </w:rPr>
            </w:pPr>
          </w:p>
          <w:p w14:paraId="54E4A04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Satisfied with ring usage, N (%): NR (95%)</w:t>
            </w:r>
          </w:p>
          <w:p w14:paraId="61E4BE58" w14:textId="77777777" w:rsidR="00644447" w:rsidRPr="00EA1187" w:rsidRDefault="00644447" w:rsidP="00644447">
            <w:pPr>
              <w:spacing w:after="0" w:line="240" w:lineRule="auto"/>
              <w:rPr>
                <w:rFonts w:eastAsia="Times New Roman" w:cstheme="minorHAnsi"/>
                <w:sz w:val="18"/>
                <w:szCs w:val="18"/>
              </w:rPr>
            </w:pPr>
          </w:p>
          <w:p w14:paraId="7F5F79A5" w14:textId="1F6722EB"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Recommended the ring to others, N (%): NR (96%) </w:t>
            </w:r>
          </w:p>
        </w:tc>
        <w:tc>
          <w:tcPr>
            <w:tcW w:w="0" w:type="auto"/>
          </w:tcPr>
          <w:p w14:paraId="52B348E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Easy to insert, N (%): NR (98%)</w:t>
            </w:r>
          </w:p>
          <w:p w14:paraId="43004385" w14:textId="77777777" w:rsidR="00644447" w:rsidRPr="00EA1187" w:rsidRDefault="00644447" w:rsidP="00644447">
            <w:pPr>
              <w:spacing w:after="0" w:line="240" w:lineRule="auto"/>
              <w:rPr>
                <w:rFonts w:eastAsia="Times New Roman" w:cstheme="minorHAnsi"/>
                <w:sz w:val="18"/>
                <w:szCs w:val="18"/>
              </w:rPr>
            </w:pPr>
          </w:p>
          <w:p w14:paraId="7C2B265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Easy to remove, N (%): NR (93%) </w:t>
            </w:r>
          </w:p>
          <w:p w14:paraId="1E6B06CA" w14:textId="77777777" w:rsidR="00644447" w:rsidRPr="00EA1187" w:rsidRDefault="00644447" w:rsidP="00644447">
            <w:pPr>
              <w:spacing w:after="0" w:line="240" w:lineRule="auto"/>
              <w:rPr>
                <w:rFonts w:eastAsia="Times New Roman" w:cstheme="minorHAnsi"/>
                <w:sz w:val="18"/>
                <w:szCs w:val="18"/>
              </w:rPr>
            </w:pPr>
          </w:p>
          <w:p w14:paraId="0AF040F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Ring felt by self during intercourse, N (%): NR (30%)</w:t>
            </w:r>
          </w:p>
          <w:p w14:paraId="3DF7EA97" w14:textId="77777777" w:rsidR="00644447" w:rsidRPr="00EA1187" w:rsidRDefault="00644447" w:rsidP="00644447">
            <w:pPr>
              <w:spacing w:after="0" w:line="240" w:lineRule="auto"/>
              <w:rPr>
                <w:rFonts w:eastAsia="Times New Roman" w:cstheme="minorHAnsi"/>
                <w:sz w:val="18"/>
                <w:szCs w:val="18"/>
              </w:rPr>
            </w:pPr>
          </w:p>
          <w:p w14:paraId="6AEF6D8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Ring felt by partner during intercourse, N (%): NR (18%)</w:t>
            </w:r>
          </w:p>
          <w:p w14:paraId="0CCAB032" w14:textId="77777777" w:rsidR="00644447" w:rsidRPr="00EA1187" w:rsidRDefault="00644447" w:rsidP="00644447">
            <w:pPr>
              <w:spacing w:after="0" w:line="240" w:lineRule="auto"/>
              <w:rPr>
                <w:rFonts w:eastAsia="Times New Roman" w:cstheme="minorHAnsi"/>
                <w:sz w:val="18"/>
                <w:szCs w:val="18"/>
              </w:rPr>
            </w:pPr>
          </w:p>
        </w:tc>
        <w:tc>
          <w:tcPr>
            <w:tcW w:w="0" w:type="auto"/>
          </w:tcPr>
          <w:p w14:paraId="30DAD78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evice-related adverse events</w:t>
            </w:r>
            <w:r w:rsidRPr="00EA1187">
              <w:rPr>
                <w:rStyle w:val="EndnoteReference"/>
                <w:rFonts w:eastAsia="Times New Roman" w:cstheme="minorHAnsi"/>
                <w:sz w:val="18"/>
                <w:szCs w:val="18"/>
              </w:rPr>
              <w:endnoteReference w:id="37"/>
            </w:r>
            <w:r w:rsidRPr="00EA1187">
              <w:rPr>
                <w:rFonts w:eastAsia="Times New Roman" w:cstheme="minorHAnsi"/>
                <w:sz w:val="18"/>
                <w:szCs w:val="18"/>
              </w:rPr>
              <w:t xml:space="preserve">, N (%): NR (8%) </w:t>
            </w:r>
          </w:p>
          <w:p w14:paraId="568A6D11" w14:textId="77777777" w:rsidR="00644447" w:rsidRPr="00EA1187" w:rsidRDefault="00644447" w:rsidP="00644447">
            <w:pPr>
              <w:spacing w:after="0" w:line="240" w:lineRule="auto"/>
              <w:rPr>
                <w:rFonts w:eastAsia="Times New Roman" w:cstheme="minorHAnsi"/>
                <w:sz w:val="18"/>
                <w:szCs w:val="18"/>
              </w:rPr>
            </w:pPr>
          </w:p>
          <w:p w14:paraId="1787130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Vaginitis, N (%): NR (2.5%) </w:t>
            </w:r>
          </w:p>
          <w:p w14:paraId="33F18B99" w14:textId="77777777" w:rsidR="00644447" w:rsidRPr="00EA1187" w:rsidRDefault="00644447" w:rsidP="00644447">
            <w:pPr>
              <w:spacing w:after="0" w:line="240" w:lineRule="auto"/>
              <w:rPr>
                <w:rFonts w:eastAsia="Times New Roman" w:cstheme="minorHAnsi"/>
                <w:sz w:val="18"/>
                <w:szCs w:val="18"/>
              </w:rPr>
            </w:pPr>
          </w:p>
          <w:p w14:paraId="54852BD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Early withdrawal bleeding, , N (%) cycles: NR (1.2%) </w:t>
            </w:r>
          </w:p>
          <w:p w14:paraId="13EEFCD2" w14:textId="77777777" w:rsidR="00644447" w:rsidRPr="00EA1187" w:rsidRDefault="00644447" w:rsidP="00644447">
            <w:pPr>
              <w:spacing w:after="0" w:line="240" w:lineRule="auto"/>
              <w:rPr>
                <w:rFonts w:eastAsia="Times New Roman" w:cstheme="minorHAnsi"/>
                <w:sz w:val="18"/>
                <w:szCs w:val="18"/>
              </w:rPr>
            </w:pPr>
          </w:p>
          <w:p w14:paraId="5265BC7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Late withdrawal bleeding, , N (%) cycles: NR (13.7%) </w:t>
            </w:r>
          </w:p>
          <w:p w14:paraId="23FCC3BB" w14:textId="77777777" w:rsidR="00644447" w:rsidRPr="00EA1187" w:rsidRDefault="00644447" w:rsidP="00644447">
            <w:pPr>
              <w:spacing w:after="0" w:line="240" w:lineRule="auto"/>
              <w:rPr>
                <w:rFonts w:eastAsia="Times New Roman" w:cstheme="minorHAnsi"/>
                <w:sz w:val="18"/>
                <w:szCs w:val="18"/>
              </w:rPr>
            </w:pPr>
          </w:p>
          <w:p w14:paraId="56D62E60" w14:textId="32ED98E1"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Irregular bleeding, , N (%) cycles: NR (3.6%)</w:t>
            </w:r>
          </w:p>
        </w:tc>
        <w:tc>
          <w:tcPr>
            <w:tcW w:w="0" w:type="auto"/>
          </w:tcPr>
          <w:p w14:paraId="2E6431F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iscontinuation, N (%): 6 (NR)</w:t>
            </w:r>
          </w:p>
          <w:p w14:paraId="54DD7C9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Reasons for discontinuation, N: </w:t>
            </w:r>
          </w:p>
          <w:p w14:paraId="5000841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leeding irregularities: 2</w:t>
            </w:r>
          </w:p>
          <w:p w14:paraId="3ED94AA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Coital problems: 2</w:t>
            </w:r>
          </w:p>
          <w:p w14:paraId="311143F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Spontaneous expulsion: 1</w:t>
            </w:r>
          </w:p>
          <w:p w14:paraId="71BE0C43" w14:textId="7E68C154"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Foreign body sensation: 1</w:t>
            </w:r>
          </w:p>
        </w:tc>
        <w:tc>
          <w:tcPr>
            <w:tcW w:w="0" w:type="auto"/>
          </w:tcPr>
          <w:p w14:paraId="22E95C0E" w14:textId="13CD9D9E"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r>
      <w:tr w:rsidR="00EA1187" w:rsidRPr="00EA1187" w14:paraId="499D1255" w14:textId="77777777" w:rsidTr="003F7365">
        <w:tc>
          <w:tcPr>
            <w:tcW w:w="0" w:type="auto"/>
            <w:shd w:val="clear" w:color="auto" w:fill="auto"/>
            <w:tcMar>
              <w:top w:w="40" w:type="dxa"/>
              <w:left w:w="81" w:type="dxa"/>
              <w:bottom w:w="40" w:type="dxa"/>
              <w:right w:w="81" w:type="dxa"/>
            </w:tcMar>
          </w:tcPr>
          <w:p w14:paraId="5B297A98" w14:textId="5F5C37EE"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Faundes 1981,  Hardy 1983; </w:t>
            </w:r>
          </w:p>
          <w:p w14:paraId="7E3AE20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and the Dominican Republic;</w:t>
            </w:r>
          </w:p>
          <w:p w14:paraId="33FF5CF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International Development Research Centre (partial funding); </w:t>
            </w:r>
          </w:p>
          <w:p w14:paraId="669DA7B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p w14:paraId="5C13DF86" w14:textId="522471AA" w:rsidR="00644447" w:rsidRPr="00EA1187" w:rsidRDefault="00644447" w:rsidP="00644447">
            <w:pPr>
              <w:spacing w:after="0" w:line="240" w:lineRule="auto"/>
              <w:rPr>
                <w:rFonts w:eastAsia="Times New Roman" w:cstheme="minorHAnsi"/>
                <w:sz w:val="18"/>
                <w:szCs w:val="18"/>
              </w:rPr>
            </w:pPr>
          </w:p>
        </w:tc>
        <w:tc>
          <w:tcPr>
            <w:tcW w:w="0" w:type="auto"/>
          </w:tcPr>
          <w:p w14:paraId="09C13855"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G1*:</w:t>
            </w:r>
          </w:p>
          <w:p w14:paraId="549ABC97"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Materials: Silastic core, silicone rubber tubing exterior </w:t>
            </w:r>
          </w:p>
          <w:p w14:paraId="4F41D109"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Dimensions: 58mm</w:t>
            </w:r>
          </w:p>
          <w:p w14:paraId="2AFD1A7E"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Dose: Levonorgestrel and estradiol (dose NR), administered monthly with one ring-free week</w:t>
            </w:r>
          </w:p>
          <w:p w14:paraId="4AEE0D8B" w14:textId="77777777" w:rsidR="00F6440C" w:rsidRPr="00EA1187" w:rsidRDefault="00F6440C" w:rsidP="00644447">
            <w:pPr>
              <w:spacing w:after="0" w:line="240" w:lineRule="auto"/>
              <w:rPr>
                <w:rFonts w:eastAsia="Times New Roman" w:cstheme="minorHAnsi"/>
                <w:sz w:val="18"/>
                <w:szCs w:val="18"/>
              </w:rPr>
            </w:pPr>
          </w:p>
          <w:p w14:paraId="298A690F"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G2:</w:t>
            </w:r>
          </w:p>
          <w:p w14:paraId="3DED3CF1"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Materials: NR</w:t>
            </w:r>
          </w:p>
          <w:p w14:paraId="5147B0E2"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Dimensions: NR </w:t>
            </w:r>
          </w:p>
          <w:p w14:paraId="33E17362" w14:textId="0A04CA79" w:rsidR="00644447"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Dose: Progestogen (dose NR)</w:t>
            </w:r>
          </w:p>
        </w:tc>
        <w:tc>
          <w:tcPr>
            <w:tcW w:w="0" w:type="auto"/>
          </w:tcPr>
          <w:p w14:paraId="6388780B" w14:textId="76F1BF66"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Faundes 1981: Recommended to relative, friends, and/or neighbors, N (%): </w:t>
            </w:r>
          </w:p>
          <w:p w14:paraId="05721A6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NR (62.1%) </w:t>
            </w:r>
          </w:p>
          <w:p w14:paraId="056AFA0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54.5%)</w:t>
            </w:r>
          </w:p>
          <w:p w14:paraId="7406522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67.5%)</w:t>
            </w:r>
          </w:p>
          <w:p w14:paraId="318B89A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NR (47.3%) </w:t>
            </w:r>
          </w:p>
          <w:p w14:paraId="512D791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27.8%)</w:t>
            </w:r>
          </w:p>
          <w:p w14:paraId="588BD0A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63.4%)</w:t>
            </w:r>
          </w:p>
          <w:p w14:paraId="06D1952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ifference between G1* and G2 significant for Brazil (P&lt;0.001) and combined locations (P&lt;0.001)</w:t>
            </w:r>
          </w:p>
          <w:p w14:paraId="3154C3C1" w14:textId="77777777" w:rsidR="00644447" w:rsidRPr="00EA1187" w:rsidRDefault="00644447" w:rsidP="00644447">
            <w:pPr>
              <w:spacing w:after="0" w:line="240" w:lineRule="auto"/>
              <w:rPr>
                <w:rFonts w:eastAsia="Times New Roman" w:cstheme="minorHAnsi"/>
                <w:sz w:val="18"/>
                <w:szCs w:val="18"/>
              </w:rPr>
            </w:pPr>
          </w:p>
          <w:p w14:paraId="1BE685E0" w14:textId="4B7E50AD"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Faundes 1981: </w:t>
            </w:r>
            <w:r w:rsidR="00644447" w:rsidRPr="00EA1187">
              <w:rPr>
                <w:rFonts w:eastAsia="Times New Roman" w:cstheme="minorHAnsi"/>
                <w:sz w:val="18"/>
                <w:szCs w:val="18"/>
              </w:rPr>
              <w:t>“7 out of every 10 vaginal ring users were happy to have selected the ring.”</w:t>
            </w:r>
          </w:p>
          <w:p w14:paraId="75AAB624" w14:textId="77777777" w:rsidR="00644447" w:rsidRPr="00EA1187" w:rsidRDefault="00644447" w:rsidP="00644447">
            <w:pPr>
              <w:spacing w:after="0" w:line="240" w:lineRule="auto"/>
              <w:rPr>
                <w:rFonts w:eastAsia="Times New Roman" w:cstheme="minorHAnsi"/>
                <w:sz w:val="18"/>
                <w:szCs w:val="18"/>
              </w:rPr>
            </w:pPr>
          </w:p>
          <w:p w14:paraId="311A8621" w14:textId="47E9EC7E"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Faundes 1981: </w:t>
            </w:r>
            <w:r w:rsidR="00644447" w:rsidRPr="00EA1187">
              <w:rPr>
                <w:rFonts w:eastAsia="Times New Roman" w:cstheme="minorHAnsi"/>
                <w:sz w:val="18"/>
                <w:szCs w:val="18"/>
              </w:rPr>
              <w:t>Among participants who did not accept method, reasons for not</w:t>
            </w:r>
            <w:r w:rsidR="00644447" w:rsidRPr="00EA1187">
              <w:rPr>
                <w:rStyle w:val="EndnoteReference"/>
                <w:rFonts w:eastAsia="Times New Roman" w:cstheme="minorHAnsi"/>
                <w:sz w:val="18"/>
                <w:szCs w:val="18"/>
              </w:rPr>
              <w:endnoteReference w:id="38"/>
            </w:r>
            <w:r w:rsidR="00644447" w:rsidRPr="00EA1187">
              <w:rPr>
                <w:rFonts w:eastAsia="Times New Roman" w:cstheme="minorHAnsi"/>
                <w:sz w:val="18"/>
                <w:szCs w:val="18"/>
              </w:rPr>
              <w:t xml:space="preserve">: </w:t>
            </w:r>
          </w:p>
          <w:p w14:paraId="61986DF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N=144):</w:t>
            </w:r>
          </w:p>
          <w:p w14:paraId="2FC0601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enstrual problems: 1 (0.7%)</w:t>
            </w:r>
          </w:p>
          <w:p w14:paraId="02345D9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Health problems: 16 (7.6%)</w:t>
            </w:r>
          </w:p>
          <w:p w14:paraId="2DF7BCB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Ineffectiveness: 13 (6.3%)</w:t>
            </w:r>
          </w:p>
          <w:p w14:paraId="140F247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Use-related problems: 95 (47.2%)</w:t>
            </w:r>
          </w:p>
          <w:p w14:paraId="23F73A0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ersonal: 68 (35.4%)</w:t>
            </w:r>
          </w:p>
          <w:p w14:paraId="5E7B0DD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Others: 6 (2.8%)</w:t>
            </w:r>
          </w:p>
          <w:p w14:paraId="31CEDA6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N=201): </w:t>
            </w:r>
          </w:p>
          <w:p w14:paraId="679C9CF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enstrual problems: 4 (2.6%)</w:t>
            </w:r>
          </w:p>
          <w:p w14:paraId="7E3DC45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Health problems: 155 (62.7%)</w:t>
            </w:r>
            <w:r w:rsidRPr="00EA1187">
              <w:rPr>
                <w:rFonts w:eastAsia="Times New Roman" w:cstheme="minorHAnsi"/>
                <w:sz w:val="18"/>
                <w:szCs w:val="18"/>
              </w:rPr>
              <w:br/>
              <w:t>Ineffectiveness: 3 (1.0%)</w:t>
            </w:r>
          </w:p>
          <w:p w14:paraId="22A2CC1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Use-related problems: 9 (5.5%)</w:t>
            </w:r>
          </w:p>
          <w:p w14:paraId="5A7CAA6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ersonal: 41 (24.4%)</w:t>
            </w:r>
          </w:p>
          <w:p w14:paraId="7BA3258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Others: 9 (4.0%) </w:t>
            </w:r>
          </w:p>
          <w:p w14:paraId="3CE2ED7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ifference between G1* and G2 was significant for health problems (P&lt;0.001), use-related problems (P&lt;0.001), and personal (P&lt;0.05).</w:t>
            </w:r>
          </w:p>
          <w:p w14:paraId="68BD47E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 </w:t>
            </w:r>
          </w:p>
          <w:p w14:paraId="407C0F95" w14:textId="22932545"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Hardy 1983: </w:t>
            </w:r>
            <w:r w:rsidR="00644447" w:rsidRPr="00EA1187">
              <w:rPr>
                <w:rFonts w:eastAsia="Times New Roman" w:cstheme="minorHAnsi"/>
                <w:sz w:val="18"/>
                <w:szCs w:val="18"/>
              </w:rPr>
              <w:t>Experience with method, N (%):</w:t>
            </w:r>
          </w:p>
          <w:p w14:paraId="726E967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w:t>
            </w:r>
          </w:p>
          <w:p w14:paraId="178FADE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Very good: NR (17%) </w:t>
            </w:r>
          </w:p>
          <w:p w14:paraId="7E0E1F0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ood: NR (47%) </w:t>
            </w:r>
          </w:p>
          <w:p w14:paraId="7ECA03C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Fair: NR (30%) </w:t>
            </w:r>
          </w:p>
          <w:p w14:paraId="27008D7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ad or very bad: NR (6%)</w:t>
            </w:r>
          </w:p>
          <w:p w14:paraId="5B3EE3E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w:t>
            </w:r>
          </w:p>
          <w:p w14:paraId="16BA8D3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Very good: NR (7%) </w:t>
            </w:r>
          </w:p>
          <w:p w14:paraId="0DC8E8A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ood: NR (60%) </w:t>
            </w:r>
          </w:p>
          <w:p w14:paraId="6F9113F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Fair: NR (27%) </w:t>
            </w:r>
          </w:p>
          <w:p w14:paraId="2BB7123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ad or very bad: NR (6%)</w:t>
            </w:r>
          </w:p>
          <w:p w14:paraId="6B1445A6" w14:textId="29439A95"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fference between G1* and G2 was significant for very good (P&lt;0.001) and good (P&lt;0.01). </w:t>
            </w:r>
          </w:p>
        </w:tc>
        <w:tc>
          <w:tcPr>
            <w:tcW w:w="0" w:type="auto"/>
          </w:tcPr>
          <w:p w14:paraId="6378E9C2" w14:textId="742269F9"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Faundes 1981: </w:t>
            </w:r>
            <w:r w:rsidR="00644447" w:rsidRPr="00EA1187">
              <w:rPr>
                <w:rFonts w:eastAsia="Times New Roman" w:cstheme="minorHAnsi"/>
                <w:sz w:val="18"/>
                <w:szCs w:val="18"/>
              </w:rPr>
              <w:t xml:space="preserve">Relatives, friends, and/or neighbors knew they used the method, N (%): </w:t>
            </w:r>
          </w:p>
          <w:p w14:paraId="30AC95E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NR (87.7%)</w:t>
            </w:r>
          </w:p>
          <w:p w14:paraId="67FEFA3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85.1%)</w:t>
            </w:r>
          </w:p>
          <w:p w14:paraId="3BD1ADC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92.5%)</w:t>
            </w:r>
          </w:p>
          <w:p w14:paraId="7605768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NR (93.5%) </w:t>
            </w:r>
          </w:p>
          <w:p w14:paraId="4AA1DA5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89.3%)</w:t>
            </w:r>
          </w:p>
          <w:p w14:paraId="3E41EA4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99.0%)</w:t>
            </w:r>
          </w:p>
          <w:p w14:paraId="01C5D295" w14:textId="77777777" w:rsidR="00644447" w:rsidRPr="00EA1187" w:rsidRDefault="00644447" w:rsidP="00644447">
            <w:pPr>
              <w:spacing w:after="0" w:line="240" w:lineRule="auto"/>
              <w:rPr>
                <w:rFonts w:eastAsia="Times New Roman" w:cstheme="minorHAnsi"/>
                <w:sz w:val="18"/>
                <w:szCs w:val="18"/>
              </w:rPr>
            </w:pPr>
          </w:p>
          <w:p w14:paraId="1D2C4C5D" w14:textId="67486B3E"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Faundes 1981: </w:t>
            </w:r>
            <w:r w:rsidR="00644447" w:rsidRPr="00EA1187">
              <w:rPr>
                <w:rFonts w:eastAsia="Times New Roman" w:cstheme="minorHAnsi"/>
                <w:sz w:val="18"/>
                <w:szCs w:val="18"/>
              </w:rPr>
              <w:t xml:space="preserve">Recommendation about method given to relatives, friends, and/or neighbors, N (%): </w:t>
            </w:r>
          </w:p>
          <w:p w14:paraId="477A420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N=162): </w:t>
            </w:r>
          </w:p>
          <w:p w14:paraId="3844313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Health: NR (16.7%)</w:t>
            </w:r>
          </w:p>
          <w:p w14:paraId="2B2175B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25.0%)</w:t>
            </w:r>
          </w:p>
          <w:p w14:paraId="3DAE63D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11.8%)</w:t>
            </w:r>
          </w:p>
          <w:p w14:paraId="6639384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Effectiveness: NR (59.3%)</w:t>
            </w:r>
          </w:p>
          <w:p w14:paraId="3C31ABD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46.7%)</w:t>
            </w:r>
          </w:p>
          <w:p w14:paraId="589AA7C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66.7%)</w:t>
            </w:r>
          </w:p>
          <w:p w14:paraId="4023787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Use-related: NR (24.1%) </w:t>
            </w:r>
          </w:p>
          <w:p w14:paraId="2BD1AB7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28.3%)</w:t>
            </w:r>
          </w:p>
          <w:p w14:paraId="25AC21E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21.5%)</w:t>
            </w:r>
          </w:p>
          <w:p w14:paraId="579DE97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N=112): </w:t>
            </w:r>
          </w:p>
          <w:p w14:paraId="60137EA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Health: NR (26.7%)</w:t>
            </w:r>
          </w:p>
          <w:p w14:paraId="66EEE4D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35.5%)</w:t>
            </w:r>
          </w:p>
          <w:p w14:paraId="75CE2F4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24.1%)</w:t>
            </w:r>
          </w:p>
          <w:p w14:paraId="01F967F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Effectiveness: NR (64.3%)</w:t>
            </w:r>
          </w:p>
          <w:p w14:paraId="5816B4E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55.2%)</w:t>
            </w:r>
          </w:p>
          <w:p w14:paraId="7A275FB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67.5%)</w:t>
            </w:r>
          </w:p>
          <w:p w14:paraId="538F866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Use-related: NR (8.9%) </w:t>
            </w:r>
          </w:p>
          <w:p w14:paraId="4424341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10.3%)</w:t>
            </w:r>
          </w:p>
          <w:p w14:paraId="3BEF87A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8.4%)</w:t>
            </w:r>
          </w:p>
          <w:p w14:paraId="6F3348E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ifference between G1* and G2 significant in Dominican Republic (X</w:t>
            </w:r>
            <w:r w:rsidRPr="00EA1187">
              <w:rPr>
                <w:rFonts w:eastAsia="Times New Roman" w:cstheme="minorHAnsi"/>
                <w:sz w:val="18"/>
                <w:szCs w:val="18"/>
                <w:vertAlign w:val="superscript"/>
              </w:rPr>
              <w:t>2</w:t>
            </w:r>
            <w:r w:rsidRPr="00EA1187">
              <w:rPr>
                <w:rFonts w:eastAsia="Times New Roman" w:cstheme="minorHAnsi"/>
                <w:sz w:val="18"/>
                <w:szCs w:val="18"/>
              </w:rPr>
              <w:t>=9.06, P&lt;0.02) and overall (X</w:t>
            </w:r>
            <w:r w:rsidRPr="00EA1187">
              <w:rPr>
                <w:rFonts w:eastAsia="Times New Roman" w:cstheme="minorHAnsi"/>
                <w:sz w:val="18"/>
                <w:szCs w:val="18"/>
                <w:vertAlign w:val="superscript"/>
              </w:rPr>
              <w:t>2</w:t>
            </w:r>
            <w:r w:rsidRPr="00EA1187">
              <w:rPr>
                <w:rFonts w:eastAsia="Times New Roman" w:cstheme="minorHAnsi"/>
                <w:sz w:val="18"/>
                <w:szCs w:val="18"/>
              </w:rPr>
              <w:t xml:space="preserve">=12.03, P&lt;0.002). </w:t>
            </w:r>
          </w:p>
          <w:p w14:paraId="1D81048A" w14:textId="77777777" w:rsidR="00644447" w:rsidRPr="00EA1187" w:rsidRDefault="00644447" w:rsidP="00644447">
            <w:pPr>
              <w:spacing w:after="0" w:line="240" w:lineRule="auto"/>
              <w:rPr>
                <w:rFonts w:eastAsia="Times New Roman" w:cstheme="minorHAnsi"/>
                <w:sz w:val="18"/>
                <w:szCs w:val="18"/>
              </w:rPr>
            </w:pPr>
          </w:p>
          <w:p w14:paraId="7997D934" w14:textId="6047180B"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Faundes 1981: </w:t>
            </w:r>
            <w:r w:rsidR="00644447" w:rsidRPr="00EA1187">
              <w:rPr>
                <w:rFonts w:eastAsia="Times New Roman" w:cstheme="minorHAnsi"/>
                <w:sz w:val="18"/>
                <w:szCs w:val="18"/>
              </w:rPr>
              <w:t xml:space="preserve">Reasons for not recommending method to relatives, neighbors and/or friends, N (%): </w:t>
            </w:r>
          </w:p>
          <w:p w14:paraId="51748D2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N=95): </w:t>
            </w:r>
          </w:p>
          <w:p w14:paraId="7F574B4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Use-related: NR (24.2%)</w:t>
            </w:r>
            <w:r w:rsidRPr="00EA1187">
              <w:rPr>
                <w:rFonts w:eastAsia="Times New Roman" w:cstheme="minorHAnsi"/>
                <w:sz w:val="18"/>
                <w:szCs w:val="18"/>
              </w:rPr>
              <w:br/>
              <w:t>Brazil: NR (25.0%)</w:t>
            </w:r>
          </w:p>
          <w:p w14:paraId="52EF111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NR (23.4%) </w:t>
            </w:r>
          </w:p>
          <w:p w14:paraId="3870ACB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ersonal: NR (75.8%)</w:t>
            </w:r>
          </w:p>
          <w:p w14:paraId="559E321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75.0%)</w:t>
            </w:r>
          </w:p>
          <w:p w14:paraId="30F42E6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NR (76.6%) </w:t>
            </w:r>
          </w:p>
          <w:p w14:paraId="22A569B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N=124): </w:t>
            </w:r>
          </w:p>
          <w:p w14:paraId="3ED600E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Use-related: NR (3.2%)</w:t>
            </w:r>
            <w:r w:rsidRPr="00EA1187">
              <w:rPr>
                <w:rFonts w:eastAsia="Times New Roman" w:cstheme="minorHAnsi"/>
                <w:sz w:val="18"/>
                <w:szCs w:val="18"/>
              </w:rPr>
              <w:br/>
              <w:t>Brazil: NR (3.8%)</w:t>
            </w:r>
          </w:p>
          <w:p w14:paraId="32EC785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NR (2.2%) </w:t>
            </w:r>
          </w:p>
          <w:p w14:paraId="34D0F80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ersonal: NR (98.8%)</w:t>
            </w:r>
          </w:p>
          <w:p w14:paraId="4FC7B8E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96.2%)</w:t>
            </w:r>
          </w:p>
          <w:p w14:paraId="3C0E1F2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97.8%)</w:t>
            </w:r>
          </w:p>
          <w:p w14:paraId="04CE312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 </w:t>
            </w:r>
          </w:p>
          <w:p w14:paraId="7541578C" w14:textId="227234C4"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Faundes 1981: </w:t>
            </w:r>
            <w:r w:rsidR="00644447" w:rsidRPr="00EA1187">
              <w:rPr>
                <w:rFonts w:eastAsia="Times New Roman" w:cstheme="minorHAnsi"/>
                <w:sz w:val="18"/>
                <w:szCs w:val="18"/>
              </w:rPr>
              <w:t xml:space="preserve">Libido changes, N (%): </w:t>
            </w:r>
            <w:r w:rsidR="00644447" w:rsidRPr="00EA1187">
              <w:rPr>
                <w:rFonts w:eastAsia="Times New Roman" w:cstheme="minorHAnsi"/>
                <w:sz w:val="18"/>
                <w:szCs w:val="18"/>
              </w:rPr>
              <w:br/>
              <w:t xml:space="preserve">G1*: </w:t>
            </w:r>
          </w:p>
          <w:p w14:paraId="66C88BA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o change: NR (24%) </w:t>
            </w:r>
          </w:p>
          <w:p w14:paraId="36A2277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Increased: NR (52%) </w:t>
            </w:r>
            <w:r w:rsidRPr="00EA1187">
              <w:rPr>
                <w:rFonts w:eastAsia="Times New Roman" w:cstheme="minorHAnsi"/>
                <w:sz w:val="18"/>
                <w:szCs w:val="18"/>
              </w:rPr>
              <w:br/>
              <w:t xml:space="preserve">Decreased: NR (24%) </w:t>
            </w:r>
          </w:p>
          <w:p w14:paraId="05D0B0A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32151DB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o change: NR (36%) </w:t>
            </w:r>
          </w:p>
          <w:p w14:paraId="6F22517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Increased: NR  (39%) </w:t>
            </w:r>
          </w:p>
          <w:p w14:paraId="129C4DD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ecreased: NR (25%) </w:t>
            </w:r>
          </w:p>
          <w:p w14:paraId="11625A6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Increased libido significantly higher in G1* vs G2, P&lt;0.001 </w:t>
            </w:r>
          </w:p>
          <w:p w14:paraId="05336848" w14:textId="77777777" w:rsidR="00644447" w:rsidRPr="00EA1187" w:rsidRDefault="00644447" w:rsidP="00644447">
            <w:pPr>
              <w:spacing w:after="0" w:line="240" w:lineRule="auto"/>
              <w:rPr>
                <w:rFonts w:eastAsia="Times New Roman" w:cstheme="minorHAnsi"/>
                <w:sz w:val="18"/>
                <w:szCs w:val="18"/>
              </w:rPr>
            </w:pPr>
          </w:p>
          <w:p w14:paraId="2034487B" w14:textId="5D8BDAAA"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Hardy 1983: </w:t>
            </w:r>
            <w:r w:rsidR="00644447" w:rsidRPr="00EA1187">
              <w:rPr>
                <w:rFonts w:eastAsia="Times New Roman" w:cstheme="minorHAnsi"/>
                <w:sz w:val="18"/>
                <w:szCs w:val="18"/>
              </w:rPr>
              <w:t xml:space="preserve">Duration of bleeding, N (%): </w:t>
            </w:r>
          </w:p>
          <w:p w14:paraId="10CD649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w:t>
            </w:r>
          </w:p>
          <w:p w14:paraId="32998AE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ecreased: NR (46%)</w:t>
            </w:r>
          </w:p>
          <w:p w14:paraId="47730F7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 change: NR (44%)</w:t>
            </w:r>
          </w:p>
          <w:p w14:paraId="24254DF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Increased: NR (10%)</w:t>
            </w:r>
          </w:p>
          <w:p w14:paraId="462D526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53BFFAE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ecreased: NR (39%)</w:t>
            </w:r>
          </w:p>
          <w:p w14:paraId="070A8CC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 change: NR (47%)</w:t>
            </w:r>
          </w:p>
          <w:p w14:paraId="3AC75BA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Increased: NR (14%)</w:t>
            </w:r>
          </w:p>
          <w:p w14:paraId="0D12DED9" w14:textId="77777777" w:rsidR="00644447" w:rsidRPr="00EA1187" w:rsidRDefault="00644447" w:rsidP="00644447">
            <w:pPr>
              <w:spacing w:after="0" w:line="240" w:lineRule="auto"/>
              <w:rPr>
                <w:rFonts w:eastAsia="Times New Roman" w:cstheme="minorHAnsi"/>
                <w:sz w:val="18"/>
                <w:szCs w:val="18"/>
              </w:rPr>
            </w:pPr>
          </w:p>
          <w:p w14:paraId="27FBD684" w14:textId="595087B2"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Hardy 1983: </w:t>
            </w:r>
            <w:r w:rsidR="00644447" w:rsidRPr="00EA1187">
              <w:rPr>
                <w:rFonts w:eastAsia="Times New Roman" w:cstheme="minorHAnsi"/>
                <w:sz w:val="18"/>
                <w:szCs w:val="18"/>
              </w:rPr>
              <w:t xml:space="preserve">Amount of bleeding, N (%): </w:t>
            </w:r>
          </w:p>
          <w:p w14:paraId="03615BD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w:t>
            </w:r>
          </w:p>
          <w:p w14:paraId="490C674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ecreased: NR (49%)</w:t>
            </w:r>
          </w:p>
          <w:p w14:paraId="7BE2B60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 change: NR (37%)</w:t>
            </w:r>
          </w:p>
          <w:p w14:paraId="436F17D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Increased: NR (14%)</w:t>
            </w:r>
          </w:p>
          <w:p w14:paraId="17F199F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2AABBDC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ecreased: NR (44%)</w:t>
            </w:r>
          </w:p>
          <w:p w14:paraId="199BF4C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 change: NR (44%)</w:t>
            </w:r>
          </w:p>
          <w:p w14:paraId="03C0EEDA" w14:textId="0F0A315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Increased: NR (12%)</w:t>
            </w:r>
          </w:p>
        </w:tc>
        <w:tc>
          <w:tcPr>
            <w:tcW w:w="0" w:type="auto"/>
          </w:tcPr>
          <w:p w14:paraId="15138F2E" w14:textId="125F03B8"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Faundes 1981: </w:t>
            </w:r>
            <w:r w:rsidR="00644447" w:rsidRPr="00EA1187">
              <w:rPr>
                <w:rFonts w:eastAsia="Times New Roman" w:cstheme="minorHAnsi"/>
                <w:sz w:val="18"/>
                <w:szCs w:val="18"/>
              </w:rPr>
              <w:t xml:space="preserve">Partner complaints during intercourse, G1* only (N=192) , N (%): </w:t>
            </w:r>
          </w:p>
          <w:p w14:paraId="2A68908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scomfort: 25 (13.0%)  </w:t>
            </w:r>
          </w:p>
          <w:p w14:paraId="087C98E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3 (3.9%)</w:t>
            </w:r>
          </w:p>
          <w:p w14:paraId="2F03A3C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22 (19.0%)  </w:t>
            </w:r>
          </w:p>
          <w:p w14:paraId="39AFB1E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scomfort at first, not any longer: 6 (3.1%) </w:t>
            </w:r>
          </w:p>
          <w:p w14:paraId="2449FC1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razil: 2 (2.6%) </w:t>
            </w:r>
          </w:p>
          <w:p w14:paraId="45589EC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4 (3.4%) </w:t>
            </w:r>
          </w:p>
          <w:p w14:paraId="73D0EAE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Intercourse is different: 3 (1.6%) </w:t>
            </w:r>
          </w:p>
          <w:p w14:paraId="30D05DE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razil: 1 (1.3%) </w:t>
            </w:r>
          </w:p>
          <w:p w14:paraId="44AE895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2 (1.7%)  </w:t>
            </w:r>
          </w:p>
          <w:p w14:paraId="76D760B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o complaint: 158 (82.3%)  </w:t>
            </w:r>
          </w:p>
          <w:p w14:paraId="3FA70AD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razil: 70 (92.1%) </w:t>
            </w:r>
          </w:p>
          <w:p w14:paraId="06581F1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88 (75.8%)  </w:t>
            </w:r>
          </w:p>
          <w:p w14:paraId="7DADA3A5" w14:textId="77777777" w:rsidR="00644447" w:rsidRPr="00EA1187" w:rsidRDefault="00644447" w:rsidP="00644447">
            <w:pPr>
              <w:spacing w:after="0" w:line="240" w:lineRule="auto"/>
              <w:rPr>
                <w:rFonts w:eastAsia="Times New Roman" w:cstheme="minorHAnsi"/>
                <w:sz w:val="18"/>
                <w:szCs w:val="18"/>
              </w:rPr>
            </w:pPr>
          </w:p>
          <w:p w14:paraId="096BFF89" w14:textId="088B5229"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Hardy 1983: </w:t>
            </w:r>
            <w:r w:rsidR="00644447" w:rsidRPr="00EA1187">
              <w:rPr>
                <w:rFonts w:eastAsia="Times New Roman" w:cstheme="minorHAnsi"/>
                <w:sz w:val="18"/>
                <w:szCs w:val="18"/>
              </w:rPr>
              <w:t>G1* only, difficulty of insertion (N=207) , N (%):</w:t>
            </w:r>
          </w:p>
          <w:p w14:paraId="0F36D15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 difficulty: NR (90%)</w:t>
            </w:r>
          </w:p>
          <w:p w14:paraId="450A7EC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Too wide: NR (5%)</w:t>
            </w:r>
          </w:p>
          <w:p w14:paraId="3EAF6A2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ain: NR (1%)</w:t>
            </w:r>
          </w:p>
          <w:p w14:paraId="6A87E7F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fficult to fold: NR (3%) </w:t>
            </w:r>
          </w:p>
          <w:p w14:paraId="7ADA65A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Could not see vagina: NR (1%)</w:t>
            </w:r>
          </w:p>
          <w:p w14:paraId="277B056C" w14:textId="77777777" w:rsidR="00644447" w:rsidRPr="00EA1187" w:rsidRDefault="00644447" w:rsidP="00644447">
            <w:pPr>
              <w:spacing w:after="0" w:line="240" w:lineRule="auto"/>
              <w:rPr>
                <w:rFonts w:eastAsia="Times New Roman" w:cstheme="minorHAnsi"/>
                <w:sz w:val="18"/>
                <w:szCs w:val="18"/>
              </w:rPr>
            </w:pPr>
          </w:p>
          <w:p w14:paraId="358BD1FB" w14:textId="3C4AC3B1"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Hardy 1983: </w:t>
            </w:r>
            <w:r w:rsidR="00644447" w:rsidRPr="00EA1187">
              <w:rPr>
                <w:rFonts w:eastAsia="Times New Roman" w:cstheme="minorHAnsi"/>
                <w:sz w:val="18"/>
                <w:szCs w:val="18"/>
              </w:rPr>
              <w:t xml:space="preserve">G1* only, difficulty of removal, N (%): </w:t>
            </w:r>
          </w:p>
          <w:p w14:paraId="50036A8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o difficulty: NR (83%) </w:t>
            </w:r>
          </w:p>
          <w:p w14:paraId="2E1B209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ain: NR (4%)</w:t>
            </w:r>
          </w:p>
          <w:p w14:paraId="61BE801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fficult to find: NR (6%) </w:t>
            </w:r>
          </w:p>
          <w:p w14:paraId="6444215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ifficult to hold: NR (6%)</w:t>
            </w:r>
          </w:p>
          <w:p w14:paraId="24C092B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Subject nervous: NR (1%)</w:t>
            </w:r>
          </w:p>
          <w:p w14:paraId="0AC8B36C" w14:textId="77777777" w:rsidR="00644447" w:rsidRPr="00EA1187" w:rsidRDefault="00644447" w:rsidP="00644447">
            <w:pPr>
              <w:spacing w:after="0" w:line="240" w:lineRule="auto"/>
              <w:rPr>
                <w:rFonts w:eastAsia="Times New Roman" w:cstheme="minorHAnsi"/>
                <w:sz w:val="18"/>
                <w:szCs w:val="18"/>
              </w:rPr>
            </w:pPr>
          </w:p>
          <w:p w14:paraId="5097FA45" w14:textId="1B42260F"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Hardy 1983: </w:t>
            </w:r>
            <w:r w:rsidR="00644447" w:rsidRPr="00EA1187">
              <w:rPr>
                <w:rFonts w:eastAsia="Times New Roman" w:cstheme="minorHAnsi"/>
                <w:sz w:val="18"/>
                <w:szCs w:val="18"/>
              </w:rPr>
              <w:t>G1* only, worried about whether ring was inserted correctly, N (%): NR (43%)</w:t>
            </w:r>
          </w:p>
          <w:p w14:paraId="71690035" w14:textId="77777777" w:rsidR="00644447" w:rsidRPr="00EA1187" w:rsidRDefault="00644447" w:rsidP="00644447">
            <w:pPr>
              <w:spacing w:after="0" w:line="240" w:lineRule="auto"/>
              <w:rPr>
                <w:rFonts w:eastAsia="Times New Roman" w:cstheme="minorHAnsi"/>
                <w:sz w:val="18"/>
                <w:szCs w:val="18"/>
              </w:rPr>
            </w:pPr>
          </w:p>
          <w:p w14:paraId="6439D49B" w14:textId="53BACF3C"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Hardy 1983: </w:t>
            </w:r>
            <w:r w:rsidR="00644447" w:rsidRPr="00EA1187">
              <w:rPr>
                <w:rFonts w:eastAsia="Times New Roman" w:cstheme="minorHAnsi"/>
                <w:sz w:val="18"/>
                <w:szCs w:val="18"/>
              </w:rPr>
              <w:t xml:space="preserve">G1* only, expulsion, N (%): </w:t>
            </w:r>
          </w:p>
          <w:p w14:paraId="199E391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ever: NR (90%) </w:t>
            </w:r>
          </w:p>
          <w:p w14:paraId="6602029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While defecating: NR (8%) </w:t>
            </w:r>
          </w:p>
          <w:p w14:paraId="7629909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After straining: NR (1%)</w:t>
            </w:r>
          </w:p>
          <w:p w14:paraId="339D3D9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While walking or sitting: NR (1%)</w:t>
            </w:r>
          </w:p>
          <w:p w14:paraId="324F7A1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 </w:t>
            </w:r>
          </w:p>
          <w:p w14:paraId="2E0B3705" w14:textId="40AD1D12"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Hardy 1983: </w:t>
            </w:r>
            <w:r w:rsidR="00644447" w:rsidRPr="00EA1187">
              <w:rPr>
                <w:rFonts w:eastAsia="Times New Roman" w:cstheme="minorHAnsi"/>
                <w:sz w:val="18"/>
                <w:szCs w:val="18"/>
              </w:rPr>
              <w:t xml:space="preserve">G1* only, problems experienced during use (N=207) , N (%): </w:t>
            </w:r>
            <w:r w:rsidR="00644447" w:rsidRPr="00EA1187">
              <w:rPr>
                <w:rFonts w:eastAsia="Times New Roman" w:cstheme="minorHAnsi"/>
                <w:sz w:val="18"/>
                <w:szCs w:val="18"/>
              </w:rPr>
              <w:br/>
              <w:t xml:space="preserve">Vaginal odor: NR (17%)  </w:t>
            </w:r>
          </w:p>
          <w:p w14:paraId="7F4A87E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ain: NR (33%) </w:t>
            </w:r>
          </w:p>
          <w:p w14:paraId="694D18B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Felt ring move: NR (13%) </w:t>
            </w:r>
          </w:p>
          <w:p w14:paraId="4DB8FB5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Changed color: NR (50%) </w:t>
            </w:r>
          </w:p>
          <w:p w14:paraId="4C90206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sliked color change: NR (32%)  </w:t>
            </w:r>
          </w:p>
          <w:p w14:paraId="50383F20" w14:textId="77777777" w:rsidR="00644447" w:rsidRPr="00EA1187" w:rsidRDefault="00644447" w:rsidP="00644447">
            <w:pPr>
              <w:spacing w:after="0" w:line="240" w:lineRule="auto"/>
              <w:rPr>
                <w:rFonts w:eastAsia="Times New Roman" w:cstheme="minorHAnsi"/>
                <w:sz w:val="18"/>
                <w:szCs w:val="18"/>
              </w:rPr>
            </w:pPr>
          </w:p>
          <w:p w14:paraId="18DA8672" w14:textId="4C410112"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Hardy 1983: </w:t>
            </w:r>
            <w:r w:rsidR="00644447" w:rsidRPr="00EA1187">
              <w:rPr>
                <w:rFonts w:eastAsia="Times New Roman" w:cstheme="minorHAnsi"/>
                <w:sz w:val="18"/>
                <w:szCs w:val="18"/>
              </w:rPr>
              <w:t xml:space="preserve">G1* only, aware of ring (N=206) , N (%): </w:t>
            </w:r>
          </w:p>
          <w:p w14:paraId="1264726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ever: NR (62%) </w:t>
            </w:r>
          </w:p>
          <w:p w14:paraId="3285624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After or during intercourse: NR (18%) </w:t>
            </w:r>
          </w:p>
          <w:p w14:paraId="4217687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After straining: NR (7%) </w:t>
            </w:r>
          </w:p>
          <w:p w14:paraId="170EE1E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While defecating: NR (8%)</w:t>
            </w:r>
            <w:r w:rsidRPr="00EA1187">
              <w:rPr>
                <w:rFonts w:eastAsia="Times New Roman" w:cstheme="minorHAnsi"/>
                <w:sz w:val="18"/>
                <w:szCs w:val="18"/>
              </w:rPr>
              <w:br/>
              <w:t xml:space="preserve">While bathing: NR (2%)  </w:t>
            </w:r>
          </w:p>
          <w:p w14:paraId="30FCA0B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When menstruating: NR (1%) </w:t>
            </w:r>
          </w:p>
          <w:p w14:paraId="66ADC7B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Always: NR (2%) </w:t>
            </w:r>
          </w:p>
          <w:p w14:paraId="33D2DB3F" w14:textId="77777777" w:rsidR="00644447" w:rsidRPr="00EA1187" w:rsidRDefault="00644447" w:rsidP="00644447">
            <w:pPr>
              <w:spacing w:after="0" w:line="240" w:lineRule="auto"/>
              <w:rPr>
                <w:rFonts w:eastAsia="Times New Roman" w:cstheme="minorHAnsi"/>
                <w:sz w:val="18"/>
                <w:szCs w:val="18"/>
              </w:rPr>
            </w:pPr>
          </w:p>
          <w:p w14:paraId="3B31C2B9" w14:textId="74D2FEF4"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Hardy 1983: </w:t>
            </w:r>
            <w:r w:rsidR="00644447" w:rsidRPr="00EA1187">
              <w:rPr>
                <w:rFonts w:eastAsia="Times New Roman" w:cstheme="minorHAnsi"/>
                <w:sz w:val="18"/>
                <w:szCs w:val="18"/>
              </w:rPr>
              <w:t>Vaginal discharge, N (%):</w:t>
            </w:r>
          </w:p>
          <w:p w14:paraId="7F080DF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730BD57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 discharge: NR (33%)</w:t>
            </w:r>
            <w:r w:rsidRPr="00EA1187">
              <w:rPr>
                <w:rFonts w:eastAsia="Times New Roman" w:cstheme="minorHAnsi"/>
                <w:sz w:val="18"/>
                <w:szCs w:val="18"/>
              </w:rPr>
              <w:br/>
              <w:t xml:space="preserve">No change: NR (24%) </w:t>
            </w:r>
          </w:p>
          <w:p w14:paraId="28099E2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Improved: NR (13%) </w:t>
            </w:r>
          </w:p>
          <w:p w14:paraId="14045F1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Aggravated: NR (30%) </w:t>
            </w:r>
          </w:p>
          <w:p w14:paraId="06C0959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2537064A" w14:textId="01728CA3"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Hardy 1983: </w:t>
            </w:r>
            <w:r w:rsidR="00644447" w:rsidRPr="00EA1187">
              <w:rPr>
                <w:rFonts w:eastAsia="Times New Roman" w:cstheme="minorHAnsi"/>
                <w:sz w:val="18"/>
                <w:szCs w:val="18"/>
              </w:rPr>
              <w:t>No discharge: NR (48%)</w:t>
            </w:r>
            <w:r w:rsidR="00644447" w:rsidRPr="00EA1187">
              <w:rPr>
                <w:rFonts w:eastAsia="Times New Roman" w:cstheme="minorHAnsi"/>
                <w:sz w:val="18"/>
                <w:szCs w:val="18"/>
              </w:rPr>
              <w:br/>
              <w:t xml:space="preserve">No change: NR (16%) </w:t>
            </w:r>
          </w:p>
          <w:p w14:paraId="4AF90F3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Improved: NR (15%) </w:t>
            </w:r>
          </w:p>
          <w:p w14:paraId="4FC96BA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Aggravated: NR (21%)</w:t>
            </w:r>
          </w:p>
          <w:p w14:paraId="7D33A1C2" w14:textId="77777777" w:rsidR="00644447" w:rsidRPr="00EA1187" w:rsidRDefault="00644447" w:rsidP="00644447">
            <w:pPr>
              <w:spacing w:after="0" w:line="240" w:lineRule="auto"/>
              <w:rPr>
                <w:rFonts w:eastAsia="Times New Roman" w:cstheme="minorHAnsi"/>
                <w:sz w:val="18"/>
                <w:szCs w:val="18"/>
              </w:rPr>
            </w:pPr>
          </w:p>
          <w:p w14:paraId="40D1833E" w14:textId="2289FBF2"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Hardy 1983: </w:t>
            </w:r>
            <w:r w:rsidR="00644447" w:rsidRPr="00EA1187">
              <w:rPr>
                <w:rFonts w:eastAsia="Times New Roman" w:cstheme="minorHAnsi"/>
                <w:sz w:val="18"/>
                <w:szCs w:val="18"/>
              </w:rPr>
              <w:t xml:space="preserve">Problems during use of method, N (%): </w:t>
            </w:r>
          </w:p>
          <w:p w14:paraId="40A4AD6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089E088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ne: NR (71%)</w:t>
            </w:r>
          </w:p>
          <w:p w14:paraId="31B9623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enstrual: NR (10%)</w:t>
            </w:r>
          </w:p>
          <w:p w14:paraId="2FFA46B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Health: NR (17%) </w:t>
            </w:r>
          </w:p>
          <w:p w14:paraId="2F7735F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Other: NR (2%)</w:t>
            </w:r>
          </w:p>
          <w:p w14:paraId="0B5F198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5A62479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ne: NR (69%)</w:t>
            </w:r>
          </w:p>
          <w:p w14:paraId="07619B5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Menstrual: NR (5%) </w:t>
            </w:r>
          </w:p>
          <w:p w14:paraId="46911B8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Health: NR (26%) </w:t>
            </w:r>
          </w:p>
          <w:p w14:paraId="1B97CE88" w14:textId="47D978A9"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Other: NR (0%) </w:t>
            </w:r>
          </w:p>
        </w:tc>
        <w:tc>
          <w:tcPr>
            <w:tcW w:w="0" w:type="auto"/>
          </w:tcPr>
          <w:p w14:paraId="7CF6BFD6" w14:textId="621E6C61"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Faundes 1981: </w:t>
            </w:r>
            <w:r w:rsidR="00644447" w:rsidRPr="00EA1187">
              <w:rPr>
                <w:rFonts w:eastAsia="Times New Roman" w:cstheme="minorHAnsi"/>
                <w:sz w:val="18"/>
                <w:szCs w:val="18"/>
              </w:rPr>
              <w:t xml:space="preserve">Number that chose method, N (%): </w:t>
            </w:r>
          </w:p>
          <w:p w14:paraId="212A69C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7328ED0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Santiago: 99 (2.9%) </w:t>
            </w:r>
          </w:p>
          <w:p w14:paraId="041926E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uerto Plata: 75 (7.6%) </w:t>
            </w:r>
          </w:p>
          <w:p w14:paraId="53F6BA0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Campinas: 99 (9.2%) </w:t>
            </w:r>
          </w:p>
          <w:p w14:paraId="3B4C2C6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Recife: 68 (12.5%)</w:t>
            </w:r>
          </w:p>
          <w:p w14:paraId="7451828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7608631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Santiago: 2024 (60.4%) </w:t>
            </w:r>
          </w:p>
          <w:p w14:paraId="3ACDFCC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uerto Plata: 592 (61.2%) </w:t>
            </w:r>
          </w:p>
          <w:p w14:paraId="0B66A07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Campinas: 274 (25.4%) </w:t>
            </w:r>
          </w:p>
          <w:p w14:paraId="7B2747C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Recife: 256 (47.1%)</w:t>
            </w:r>
          </w:p>
          <w:p w14:paraId="2CF986DE" w14:textId="77777777" w:rsidR="00644447" w:rsidRPr="00EA1187" w:rsidRDefault="00644447" w:rsidP="00644447">
            <w:pPr>
              <w:spacing w:after="0" w:line="240" w:lineRule="auto"/>
              <w:rPr>
                <w:rFonts w:eastAsia="Times New Roman" w:cstheme="minorHAnsi"/>
                <w:sz w:val="18"/>
                <w:szCs w:val="18"/>
              </w:rPr>
            </w:pPr>
          </w:p>
          <w:p w14:paraId="7BB7C9F0" w14:textId="4430AA77"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Faundes 1981: </w:t>
            </w:r>
            <w:r w:rsidR="00644447" w:rsidRPr="00EA1187">
              <w:rPr>
                <w:rFonts w:eastAsia="Times New Roman" w:cstheme="minorHAnsi"/>
                <w:sz w:val="18"/>
                <w:szCs w:val="18"/>
              </w:rPr>
              <w:t xml:space="preserve">Would have preferred the other method, N (%): </w:t>
            </w:r>
          </w:p>
          <w:p w14:paraId="54CAED7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080553B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32.6%)</w:t>
            </w:r>
          </w:p>
          <w:p w14:paraId="4F6A3B2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26.6%)</w:t>
            </w:r>
          </w:p>
          <w:p w14:paraId="396BF13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7D112DE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13.2%)</w:t>
            </w:r>
          </w:p>
          <w:p w14:paraId="171B0B3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razil: NR (11.1%) </w:t>
            </w:r>
          </w:p>
          <w:p w14:paraId="03898F5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ifference between G1* and G2 significant for Brazil (P&lt;0.05), Dominican Republic (P&lt;0.02), and combined locations (P&lt;0.001)</w:t>
            </w:r>
          </w:p>
          <w:p w14:paraId="4F4D31C8" w14:textId="77777777" w:rsidR="00644447" w:rsidRPr="00EA1187" w:rsidRDefault="00644447" w:rsidP="00644447">
            <w:pPr>
              <w:spacing w:after="0" w:line="240" w:lineRule="auto"/>
              <w:rPr>
                <w:rFonts w:eastAsia="Times New Roman" w:cstheme="minorHAnsi"/>
                <w:sz w:val="18"/>
                <w:szCs w:val="18"/>
              </w:rPr>
            </w:pPr>
          </w:p>
          <w:p w14:paraId="5F7BA770" w14:textId="1A088048"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Faundes 1981: </w:t>
            </w:r>
            <w:r w:rsidR="00644447" w:rsidRPr="00EA1187">
              <w:rPr>
                <w:rFonts w:eastAsia="Times New Roman" w:cstheme="minorHAnsi"/>
                <w:sz w:val="18"/>
                <w:szCs w:val="18"/>
              </w:rPr>
              <w:t>Among those who discontinued, reasons for discontinuation, N (%):</w:t>
            </w:r>
          </w:p>
          <w:p w14:paraId="25D34F1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N=155): </w:t>
            </w:r>
          </w:p>
          <w:p w14:paraId="368E630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enstrual problems: NR (9.0%)</w:t>
            </w:r>
          </w:p>
          <w:p w14:paraId="0F78C69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razil: NR (13.2%) </w:t>
            </w:r>
          </w:p>
          <w:p w14:paraId="2766CB7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NR (5.8%) </w:t>
            </w:r>
          </w:p>
          <w:p w14:paraId="2D9995A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Health problems: NR (41.3%)</w:t>
            </w:r>
          </w:p>
          <w:p w14:paraId="780F5C0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razil: NR (39.7%) </w:t>
            </w:r>
          </w:p>
          <w:p w14:paraId="004A0DA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NR (42.5%)  </w:t>
            </w:r>
          </w:p>
          <w:p w14:paraId="33FB620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Ineffectiveness: NR (1.3%)</w:t>
            </w:r>
          </w:p>
          <w:p w14:paraId="4DEC07D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razil: NR (1.5%) </w:t>
            </w:r>
          </w:p>
          <w:p w14:paraId="72F4FFB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NR (1.2%)  </w:t>
            </w:r>
          </w:p>
          <w:p w14:paraId="3C0410E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Use-related problems: NR (25.8%)</w:t>
            </w:r>
          </w:p>
          <w:p w14:paraId="0309A24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razil: NR (32.2%) </w:t>
            </w:r>
          </w:p>
          <w:p w14:paraId="23A312E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NR (20.7%)  </w:t>
            </w:r>
          </w:p>
          <w:p w14:paraId="4219CA1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ersonal: NR (15.5%)</w:t>
            </w:r>
          </w:p>
          <w:p w14:paraId="726BBE5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razil: NR (7.4%) </w:t>
            </w:r>
          </w:p>
          <w:p w14:paraId="2A71B02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NR 21.8%)  </w:t>
            </w:r>
          </w:p>
          <w:p w14:paraId="667E8F2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lanning pregnancy: NR (7.1%) </w:t>
            </w:r>
          </w:p>
          <w:p w14:paraId="204752C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razil: NR (5.9%) </w:t>
            </w:r>
          </w:p>
          <w:p w14:paraId="6B3F037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NR (8.0%)  </w:t>
            </w:r>
          </w:p>
          <w:p w14:paraId="6B75CDE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N=107):</w:t>
            </w:r>
          </w:p>
          <w:p w14:paraId="21688AD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enstrual problems: NR (3.7%)</w:t>
            </w:r>
            <w:r w:rsidRPr="00EA1187">
              <w:rPr>
                <w:rFonts w:eastAsia="Times New Roman" w:cstheme="minorHAnsi"/>
                <w:sz w:val="18"/>
                <w:szCs w:val="18"/>
              </w:rPr>
              <w:br/>
              <w:t xml:space="preserve">Brazil: NR (2.3%) </w:t>
            </w:r>
          </w:p>
          <w:p w14:paraId="42A3C41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NR (4.7%) </w:t>
            </w:r>
          </w:p>
          <w:p w14:paraId="1FA723C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Health problems: NR (57.9%)</w:t>
            </w:r>
          </w:p>
          <w:p w14:paraId="6A13D58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razil: NR (76.7%) </w:t>
            </w:r>
          </w:p>
          <w:p w14:paraId="15F3157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NR (45.3%)  </w:t>
            </w:r>
          </w:p>
          <w:p w14:paraId="298AB73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Ineffectiveness: NR (0.9%)</w:t>
            </w:r>
          </w:p>
          <w:p w14:paraId="49A39C0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razil: 0 (0%) </w:t>
            </w:r>
          </w:p>
          <w:p w14:paraId="24A5E40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NR (1.6%) </w:t>
            </w:r>
          </w:p>
          <w:p w14:paraId="0B2ABE5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Use-related problems: NR (2.8%) </w:t>
            </w:r>
          </w:p>
          <w:p w14:paraId="01D3B2A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razil: NR (4.7%) </w:t>
            </w:r>
          </w:p>
          <w:p w14:paraId="3179248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NR (1.6%)  </w:t>
            </w:r>
          </w:p>
          <w:p w14:paraId="0F7B3EE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ersonal: NR (14.0%) </w:t>
            </w:r>
          </w:p>
          <w:p w14:paraId="062968C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razil: NR (4.7%) </w:t>
            </w:r>
          </w:p>
          <w:p w14:paraId="7DA4947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NR (20.3%)  </w:t>
            </w:r>
          </w:p>
          <w:p w14:paraId="2DE0B01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anning pregnancy: NR (20.6%)</w:t>
            </w:r>
          </w:p>
          <w:p w14:paraId="1FCF220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razil: NR (11.6%) </w:t>
            </w:r>
          </w:p>
          <w:p w14:paraId="6858C2E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NR (26.6%)  </w:t>
            </w:r>
          </w:p>
          <w:p w14:paraId="3038F9E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fference between G1* and G2 was significant for health problems (P&lt;0.01), use-related problems (P&lt;0.001), and planning pregnancy (P&lt;0.001).  </w:t>
            </w:r>
          </w:p>
          <w:p w14:paraId="14D79CF6" w14:textId="77777777" w:rsidR="00644447" w:rsidRPr="00EA1187" w:rsidRDefault="00644447" w:rsidP="00644447">
            <w:pPr>
              <w:spacing w:after="0" w:line="240" w:lineRule="auto"/>
              <w:rPr>
                <w:rFonts w:eastAsia="Times New Roman" w:cstheme="minorHAnsi"/>
                <w:sz w:val="18"/>
                <w:szCs w:val="18"/>
              </w:rPr>
            </w:pPr>
          </w:p>
          <w:p w14:paraId="2EAD49E2" w14:textId="532E16F5"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Faundes 1981: </w:t>
            </w:r>
            <w:r w:rsidR="00644447" w:rsidRPr="00EA1187">
              <w:rPr>
                <w:rFonts w:eastAsia="Times New Roman" w:cstheme="minorHAnsi"/>
                <w:sz w:val="18"/>
                <w:szCs w:val="18"/>
              </w:rPr>
              <w:t xml:space="preserve">Removed ring for intercourse, G1* only (N=201), N (%): </w:t>
            </w:r>
          </w:p>
          <w:p w14:paraId="48F825A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ever: 153 (76.1%) </w:t>
            </w:r>
          </w:p>
          <w:p w14:paraId="72C8C37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Sometimes: 27 (13.4%) </w:t>
            </w:r>
          </w:p>
          <w:p w14:paraId="1AFEAF1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Always: 21 (10.4%)</w:t>
            </w:r>
          </w:p>
          <w:p w14:paraId="3790456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razil (N=80): </w:t>
            </w:r>
          </w:p>
          <w:p w14:paraId="34C3227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ever: 61 (76.3%) </w:t>
            </w:r>
          </w:p>
          <w:p w14:paraId="3D0CE7F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Sometimes: 8 (10.0%) </w:t>
            </w:r>
          </w:p>
          <w:p w14:paraId="332CFC2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Always: 11 (13.7%)</w:t>
            </w:r>
          </w:p>
          <w:p w14:paraId="5FD227D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N=121): </w:t>
            </w:r>
          </w:p>
          <w:p w14:paraId="1C4ECAA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ever: 92 (76.0%) </w:t>
            </w:r>
          </w:p>
          <w:p w14:paraId="15C246D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Sometimes: 19 (15.7%) </w:t>
            </w:r>
          </w:p>
          <w:p w14:paraId="5923459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Always: 10 (8.3%)</w:t>
            </w:r>
          </w:p>
          <w:p w14:paraId="3932B71C" w14:textId="77777777" w:rsidR="00644447" w:rsidRPr="00EA1187" w:rsidRDefault="00644447" w:rsidP="00644447">
            <w:pPr>
              <w:spacing w:after="0" w:line="240" w:lineRule="auto"/>
              <w:rPr>
                <w:rFonts w:eastAsia="Times New Roman" w:cstheme="minorHAnsi"/>
                <w:sz w:val="18"/>
                <w:szCs w:val="18"/>
              </w:rPr>
            </w:pPr>
          </w:p>
          <w:p w14:paraId="69A7788C" w14:textId="2A3395D0"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Faundes 1981: </w:t>
            </w:r>
            <w:r w:rsidR="00644447" w:rsidRPr="00EA1187">
              <w:rPr>
                <w:rFonts w:eastAsia="Times New Roman" w:cstheme="minorHAnsi"/>
                <w:sz w:val="18"/>
                <w:szCs w:val="18"/>
              </w:rPr>
              <w:t>Checked if ring was in place, G1* only (N=208*), N (%): 137 (65.9%)</w:t>
            </w:r>
          </w:p>
          <w:p w14:paraId="58C888B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razil: 27 (33.7%) </w:t>
            </w:r>
          </w:p>
          <w:p w14:paraId="29DAE6C3" w14:textId="2031F055"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110 (85.9%)</w:t>
            </w:r>
          </w:p>
        </w:tc>
        <w:tc>
          <w:tcPr>
            <w:tcW w:w="0" w:type="auto"/>
          </w:tcPr>
          <w:p w14:paraId="36DDBF87" w14:textId="18071A1E"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Faundes 1981: </w:t>
            </w:r>
            <w:r w:rsidR="00644447" w:rsidRPr="00EA1187">
              <w:rPr>
                <w:rFonts w:eastAsia="Times New Roman" w:cstheme="minorHAnsi"/>
                <w:sz w:val="18"/>
                <w:szCs w:val="18"/>
              </w:rPr>
              <w:t xml:space="preserve">Most liked characteristic after experience of use, N (%): </w:t>
            </w:r>
          </w:p>
          <w:p w14:paraId="74095EE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w:t>
            </w:r>
          </w:p>
          <w:p w14:paraId="268BB5D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ne: NR (14.2%)</w:t>
            </w:r>
          </w:p>
          <w:p w14:paraId="58CBC9C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15.6%)</w:t>
            </w:r>
          </w:p>
          <w:p w14:paraId="1D09AF5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13.5%)</w:t>
            </w:r>
          </w:p>
          <w:p w14:paraId="1799603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Effectiveness: NR (10.7%)</w:t>
            </w:r>
          </w:p>
          <w:p w14:paraId="720D319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11.7%)</w:t>
            </w:r>
          </w:p>
          <w:p w14:paraId="7F34413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10.1%)</w:t>
            </w:r>
          </w:p>
          <w:p w14:paraId="12B8148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Easy to use: NR (55.6%) </w:t>
            </w:r>
          </w:p>
          <w:p w14:paraId="3AF88EF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44.2%)</w:t>
            </w:r>
          </w:p>
          <w:p w14:paraId="6C920A6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61.5%)</w:t>
            </w:r>
          </w:p>
          <w:p w14:paraId="39A5D56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Health: NR (11.1%)</w:t>
            </w:r>
          </w:p>
          <w:p w14:paraId="29F7BA7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15.6%)</w:t>
            </w:r>
          </w:p>
          <w:p w14:paraId="1FBA157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8.8%)</w:t>
            </w:r>
          </w:p>
          <w:p w14:paraId="40D7529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ersonal: NR (0.4%)</w:t>
            </w:r>
          </w:p>
          <w:p w14:paraId="1F87960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0 (0%)</w:t>
            </w:r>
          </w:p>
          <w:p w14:paraId="2F93BFC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0.7%)</w:t>
            </w:r>
          </w:p>
          <w:p w14:paraId="5231B77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Everything: NR (8.0%)</w:t>
            </w:r>
          </w:p>
          <w:p w14:paraId="58595A6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13.0%)</w:t>
            </w:r>
          </w:p>
          <w:p w14:paraId="76EEF8E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5.4%)</w:t>
            </w:r>
          </w:p>
          <w:p w14:paraId="48CF0EE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4A7AB5A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ne: NR (7.5%)</w:t>
            </w:r>
          </w:p>
          <w:p w14:paraId="6098121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12.1%)</w:t>
            </w:r>
          </w:p>
          <w:p w14:paraId="44FC278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3.9%)</w:t>
            </w:r>
          </w:p>
          <w:p w14:paraId="1885079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Effectiveness: NR (28.5%)</w:t>
            </w:r>
          </w:p>
          <w:p w14:paraId="4281D3E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46.5%)</w:t>
            </w:r>
          </w:p>
          <w:p w14:paraId="09AAEB6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15.0%)</w:t>
            </w:r>
          </w:p>
          <w:p w14:paraId="7D16C2B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Easy to use: NR (24.3%)</w:t>
            </w:r>
          </w:p>
          <w:p w14:paraId="6D39961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16.2%)</w:t>
            </w:r>
          </w:p>
          <w:p w14:paraId="553FCA7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30.7%)</w:t>
            </w:r>
          </w:p>
          <w:p w14:paraId="0B48316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Health: NR (30.1%)</w:t>
            </w:r>
          </w:p>
          <w:p w14:paraId="6B9BBF9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20.2%)</w:t>
            </w:r>
          </w:p>
          <w:p w14:paraId="5110E94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37.8%)</w:t>
            </w:r>
          </w:p>
          <w:p w14:paraId="10D22D4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ersonal: NR (4.9%)</w:t>
            </w:r>
          </w:p>
          <w:p w14:paraId="6A1FA02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4.0%)</w:t>
            </w:r>
          </w:p>
          <w:p w14:paraId="5A50148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5.5%)</w:t>
            </w:r>
          </w:p>
          <w:p w14:paraId="4D30F58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Everything: NR (4.4%)</w:t>
            </w:r>
          </w:p>
          <w:p w14:paraId="6A49395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azil: NR (1.0%)</w:t>
            </w:r>
          </w:p>
          <w:p w14:paraId="162A19B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minican Republic: NR (7.1%)</w:t>
            </w:r>
          </w:p>
          <w:p w14:paraId="68289FF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fference between G1* and G2 was significant for none (P=0.025), effectiveness (P&lt;0.001), easy to use (P&lt;0.001), health (P&lt;0.001), and personal (P&lt;0.005). For Brazil, difference between G1* and G2 significant for everything (P&lt;0.001). </w:t>
            </w:r>
          </w:p>
          <w:p w14:paraId="798EEDC6" w14:textId="77777777" w:rsidR="00644447" w:rsidRPr="00EA1187" w:rsidRDefault="00644447" w:rsidP="00644447">
            <w:pPr>
              <w:spacing w:after="0" w:line="240" w:lineRule="auto"/>
              <w:rPr>
                <w:rFonts w:eastAsia="Times New Roman" w:cstheme="minorHAnsi"/>
                <w:sz w:val="18"/>
                <w:szCs w:val="18"/>
              </w:rPr>
            </w:pPr>
          </w:p>
          <w:p w14:paraId="7B44B398" w14:textId="443E71E5"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Hardy 1983: </w:t>
            </w:r>
            <w:r w:rsidR="00644447" w:rsidRPr="00EA1187">
              <w:rPr>
                <w:rFonts w:eastAsia="Times New Roman" w:cstheme="minorHAnsi"/>
                <w:sz w:val="18"/>
                <w:szCs w:val="18"/>
              </w:rPr>
              <w:t xml:space="preserve">Opinion on decrease in duration of menstrual bleeding during use of method, combined G1* and G2, N (%): </w:t>
            </w:r>
          </w:p>
          <w:p w14:paraId="15AAD95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Liked: NR (58%) </w:t>
            </w:r>
          </w:p>
          <w:p w14:paraId="5661841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Indifferent: NR (17%) </w:t>
            </w:r>
          </w:p>
          <w:p w14:paraId="76159F9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isliked: NR (25%)</w:t>
            </w:r>
          </w:p>
          <w:p w14:paraId="3697CB34" w14:textId="77777777" w:rsidR="00644447" w:rsidRPr="00EA1187" w:rsidRDefault="00644447" w:rsidP="00644447">
            <w:pPr>
              <w:spacing w:after="0" w:line="240" w:lineRule="auto"/>
              <w:rPr>
                <w:rFonts w:eastAsia="Times New Roman" w:cstheme="minorHAnsi"/>
                <w:sz w:val="18"/>
                <w:szCs w:val="18"/>
              </w:rPr>
            </w:pPr>
          </w:p>
          <w:p w14:paraId="785B6D05" w14:textId="3B36E6BB"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Hardy 1983: </w:t>
            </w:r>
            <w:r w:rsidR="00644447" w:rsidRPr="00EA1187">
              <w:rPr>
                <w:rFonts w:eastAsia="Times New Roman" w:cstheme="minorHAnsi"/>
                <w:sz w:val="18"/>
                <w:szCs w:val="18"/>
              </w:rPr>
              <w:t xml:space="preserve">Opinion on decrease in amount of menstrual bleeding during use of method, combined G1* and G2, N (%): </w:t>
            </w:r>
          </w:p>
          <w:p w14:paraId="66723E9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Liked: NR (52%) </w:t>
            </w:r>
          </w:p>
          <w:p w14:paraId="47D7344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Indifferent: NR (19%) </w:t>
            </w:r>
          </w:p>
          <w:p w14:paraId="25FDDF2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sliked: NR (29%) </w:t>
            </w:r>
          </w:p>
          <w:p w14:paraId="17661CE8" w14:textId="77777777" w:rsidR="00644447" w:rsidRPr="00EA1187" w:rsidRDefault="00644447" w:rsidP="00644447">
            <w:pPr>
              <w:spacing w:after="0" w:line="240" w:lineRule="auto"/>
              <w:rPr>
                <w:rFonts w:eastAsia="Times New Roman" w:cstheme="minorHAnsi"/>
                <w:sz w:val="18"/>
                <w:szCs w:val="18"/>
              </w:rPr>
            </w:pPr>
          </w:p>
          <w:p w14:paraId="436FA5EE" w14:textId="42EA8D2E"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Hardy 1983: </w:t>
            </w:r>
            <w:r w:rsidR="00644447" w:rsidRPr="00EA1187">
              <w:rPr>
                <w:rFonts w:eastAsia="Times New Roman" w:cstheme="minorHAnsi"/>
                <w:sz w:val="18"/>
                <w:szCs w:val="18"/>
              </w:rPr>
              <w:t xml:space="preserve">Opinion on decrease in body weight during use of method, combined G1* and G2, N (%): </w:t>
            </w:r>
          </w:p>
          <w:p w14:paraId="2D3D776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Liked: NR (27%) </w:t>
            </w:r>
          </w:p>
          <w:p w14:paraId="2A1A590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Indifferent: NR (13%) </w:t>
            </w:r>
          </w:p>
          <w:p w14:paraId="4FD6144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sliked: NR (60%) </w:t>
            </w:r>
          </w:p>
          <w:p w14:paraId="62D473C8" w14:textId="77777777" w:rsidR="00644447" w:rsidRPr="00EA1187" w:rsidRDefault="00644447" w:rsidP="00644447">
            <w:pPr>
              <w:spacing w:after="0" w:line="240" w:lineRule="auto"/>
              <w:rPr>
                <w:rFonts w:eastAsia="Times New Roman" w:cstheme="minorHAnsi"/>
                <w:sz w:val="18"/>
                <w:szCs w:val="18"/>
              </w:rPr>
            </w:pPr>
          </w:p>
          <w:p w14:paraId="0B6A9BE6" w14:textId="02098972" w:rsidR="00644447"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 xml:space="preserve">Hardy 1983: </w:t>
            </w:r>
            <w:r w:rsidR="00644447" w:rsidRPr="00EA1187">
              <w:rPr>
                <w:rFonts w:eastAsia="Times New Roman" w:cstheme="minorHAnsi"/>
                <w:sz w:val="18"/>
                <w:szCs w:val="18"/>
              </w:rPr>
              <w:t xml:space="preserve">Opinion on increase in body weight during use of method, combined G1* and G2, N (%): </w:t>
            </w:r>
          </w:p>
          <w:p w14:paraId="13EB6AA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Liked: NR (70%) </w:t>
            </w:r>
          </w:p>
          <w:p w14:paraId="4968111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Indifferent: NR (5%) </w:t>
            </w:r>
          </w:p>
          <w:p w14:paraId="3864799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sliked: NR (25%) </w:t>
            </w:r>
          </w:p>
          <w:p w14:paraId="0198A43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01</w:t>
            </w:r>
          </w:p>
          <w:p w14:paraId="4DD398E3" w14:textId="77777777" w:rsidR="00644447" w:rsidRPr="00EA1187" w:rsidRDefault="00644447" w:rsidP="00644447">
            <w:pPr>
              <w:spacing w:after="0" w:line="240" w:lineRule="auto"/>
              <w:rPr>
                <w:rFonts w:eastAsia="Times New Roman" w:cstheme="minorHAnsi"/>
                <w:sz w:val="18"/>
                <w:szCs w:val="18"/>
              </w:rPr>
            </w:pPr>
          </w:p>
        </w:tc>
      </w:tr>
      <w:tr w:rsidR="00EA1187" w:rsidRPr="00EA1187" w14:paraId="41E8C76A" w14:textId="77777777" w:rsidTr="003F7365">
        <w:tc>
          <w:tcPr>
            <w:tcW w:w="0" w:type="auto"/>
            <w:shd w:val="clear" w:color="auto" w:fill="auto"/>
            <w:tcMar>
              <w:top w:w="40" w:type="dxa"/>
              <w:left w:w="81" w:type="dxa"/>
              <w:bottom w:w="40" w:type="dxa"/>
              <w:right w:w="81" w:type="dxa"/>
            </w:tcMar>
          </w:tcPr>
          <w:p w14:paraId="57DFB09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upta; </w:t>
            </w:r>
          </w:p>
          <w:p w14:paraId="3B863A9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1986; </w:t>
            </w:r>
          </w:p>
          <w:p w14:paraId="27829ED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India; </w:t>
            </w:r>
          </w:p>
          <w:p w14:paraId="5913FB0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WHO; </w:t>
            </w:r>
          </w:p>
          <w:p w14:paraId="3160E3EF" w14:textId="6E92882B"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7EAFCADD"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Materials: Silastic medical grade polysiloxane 382</w:t>
            </w:r>
          </w:p>
          <w:p w14:paraId="3906837C"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Dimensions: 55.6mm x 9.5mm</w:t>
            </w:r>
          </w:p>
          <w:p w14:paraId="5FB91CEB" w14:textId="3CE9580B" w:rsidR="00644447"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Dose: 20 μg progesterone daily, administered every 90 days, no ring-free period </w:t>
            </w:r>
          </w:p>
        </w:tc>
        <w:tc>
          <w:tcPr>
            <w:tcW w:w="0" w:type="auto"/>
          </w:tcPr>
          <w:p w14:paraId="5B974DB1" w14:textId="377ABDCE"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568C75D6" w14:textId="7AD05A2E"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2620887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Any expulsions, N (%): 24 (34.3%) </w:t>
            </w:r>
          </w:p>
          <w:p w14:paraId="491F99CA" w14:textId="77777777" w:rsidR="00644447" w:rsidRPr="00EA1187" w:rsidRDefault="00644447" w:rsidP="00644447">
            <w:pPr>
              <w:spacing w:after="0" w:line="240" w:lineRule="auto"/>
              <w:rPr>
                <w:rFonts w:eastAsia="Times New Roman" w:cstheme="minorHAnsi"/>
                <w:sz w:val="18"/>
                <w:szCs w:val="18"/>
              </w:rPr>
            </w:pPr>
          </w:p>
          <w:p w14:paraId="5C5BB77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umber of expulsions, N (%):</w:t>
            </w:r>
          </w:p>
          <w:p w14:paraId="45995AD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One: 19 (27.1%)</w:t>
            </w:r>
          </w:p>
          <w:p w14:paraId="273DEBE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Two: 3 (4.3%)</w:t>
            </w:r>
          </w:p>
          <w:p w14:paraId="0D90C17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Three: 2 (2.9%)</w:t>
            </w:r>
          </w:p>
          <w:p w14:paraId="05598D1B" w14:textId="77777777" w:rsidR="00644447" w:rsidRPr="00EA1187" w:rsidRDefault="00644447" w:rsidP="00644447">
            <w:pPr>
              <w:spacing w:after="0" w:line="240" w:lineRule="auto"/>
              <w:rPr>
                <w:rFonts w:eastAsia="Times New Roman" w:cstheme="minorHAnsi"/>
                <w:sz w:val="18"/>
                <w:szCs w:val="18"/>
              </w:rPr>
            </w:pPr>
          </w:p>
          <w:p w14:paraId="5786E6C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iscomfort to user, N (%): 4 (5.7%)</w:t>
            </w:r>
          </w:p>
          <w:p w14:paraId="6D4F3874" w14:textId="77777777" w:rsidR="00644447" w:rsidRPr="00EA1187" w:rsidRDefault="00644447" w:rsidP="00644447">
            <w:pPr>
              <w:spacing w:after="0" w:line="240" w:lineRule="auto"/>
              <w:rPr>
                <w:rFonts w:eastAsia="Times New Roman" w:cstheme="minorHAnsi"/>
                <w:sz w:val="18"/>
                <w:szCs w:val="18"/>
              </w:rPr>
            </w:pPr>
          </w:p>
          <w:p w14:paraId="133598C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scomfort to partner, N (%): 1 (1.4%) </w:t>
            </w:r>
          </w:p>
          <w:p w14:paraId="0A32CDA8" w14:textId="77777777" w:rsidR="00644447" w:rsidRPr="00EA1187" w:rsidRDefault="00644447" w:rsidP="00644447">
            <w:pPr>
              <w:spacing w:after="0" w:line="240" w:lineRule="auto"/>
              <w:rPr>
                <w:rFonts w:eastAsia="Times New Roman" w:cstheme="minorHAnsi"/>
                <w:sz w:val="18"/>
                <w:szCs w:val="18"/>
              </w:rPr>
            </w:pPr>
          </w:p>
          <w:p w14:paraId="65917A37" w14:textId="5A0864D2"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Excessive vaginal discharge, N (%): 10 (14.3%)</w:t>
            </w:r>
          </w:p>
        </w:tc>
        <w:tc>
          <w:tcPr>
            <w:tcW w:w="0" w:type="auto"/>
          </w:tcPr>
          <w:p w14:paraId="0F10AE6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Continuation rate: 27 (38.6%)</w:t>
            </w:r>
          </w:p>
          <w:p w14:paraId="0DFE4370" w14:textId="77777777" w:rsidR="00644447" w:rsidRPr="00EA1187" w:rsidRDefault="00644447" w:rsidP="00644447">
            <w:pPr>
              <w:spacing w:after="0" w:line="240" w:lineRule="auto"/>
              <w:rPr>
                <w:rFonts w:eastAsia="Times New Roman" w:cstheme="minorHAnsi"/>
                <w:sz w:val="18"/>
                <w:szCs w:val="18"/>
              </w:rPr>
            </w:pPr>
          </w:p>
          <w:p w14:paraId="6E6DD9C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scontinuation by reason, N (%): </w:t>
            </w:r>
          </w:p>
          <w:p w14:paraId="0747B88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3 months</w:t>
            </w:r>
          </w:p>
          <w:p w14:paraId="657FC16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enstrual: 2 (2.9%)</w:t>
            </w:r>
          </w:p>
          <w:p w14:paraId="712A7D0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Expulsions: 13 (18.6%) </w:t>
            </w:r>
          </w:p>
          <w:p w14:paraId="060A763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edical reasons: 6 (8.6%)</w:t>
            </w:r>
          </w:p>
          <w:p w14:paraId="5A66EB2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n-medical reasons: 7 (10.0%)</w:t>
            </w:r>
          </w:p>
          <w:p w14:paraId="3957638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ethod failure: 3 (4.3%)</w:t>
            </w:r>
          </w:p>
          <w:p w14:paraId="6892D6C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6 months</w:t>
            </w:r>
          </w:p>
          <w:p w14:paraId="6446D08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enstrual: 3 (4.3%)</w:t>
            </w:r>
          </w:p>
          <w:p w14:paraId="0BBBDB3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Expulsions: 2 (2.9%)</w:t>
            </w:r>
          </w:p>
          <w:p w14:paraId="40D66C1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edical reasons: 1 (1.4%)</w:t>
            </w:r>
          </w:p>
          <w:p w14:paraId="7CFE237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n-medical reasons: 1 (1.4%)</w:t>
            </w:r>
          </w:p>
          <w:p w14:paraId="3CA2ABE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Method failure: 0 (0%) </w:t>
            </w:r>
          </w:p>
          <w:p w14:paraId="47A873B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9 months</w:t>
            </w:r>
          </w:p>
          <w:p w14:paraId="246CD87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enstrual: 1 (1.4%)</w:t>
            </w:r>
          </w:p>
          <w:p w14:paraId="7EB895D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Expulsions: 0 (0%) </w:t>
            </w:r>
          </w:p>
          <w:p w14:paraId="0A59E9D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Medical reasons: 0 (0%) </w:t>
            </w:r>
          </w:p>
          <w:p w14:paraId="366CE3E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on-medical reasons: 4 (5.7%) </w:t>
            </w:r>
          </w:p>
          <w:p w14:paraId="190A8A44" w14:textId="0A6FE5FE"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ethod failure: 1 (1.4%)</w:t>
            </w:r>
          </w:p>
        </w:tc>
        <w:tc>
          <w:tcPr>
            <w:tcW w:w="0" w:type="auto"/>
          </w:tcPr>
          <w:p w14:paraId="446716F6" w14:textId="01D70949"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r>
      <w:tr w:rsidR="00EA1187" w:rsidRPr="00EA1187" w14:paraId="2F8E8723" w14:textId="77777777" w:rsidTr="003F7365">
        <w:tc>
          <w:tcPr>
            <w:tcW w:w="0" w:type="auto"/>
            <w:shd w:val="clear" w:color="auto" w:fill="auto"/>
            <w:tcMar>
              <w:top w:w="40" w:type="dxa"/>
              <w:left w:w="81" w:type="dxa"/>
              <w:bottom w:w="40" w:type="dxa"/>
              <w:right w:w="81" w:type="dxa"/>
            </w:tcMar>
          </w:tcPr>
          <w:p w14:paraId="34C501B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Koetswang; </w:t>
            </w:r>
          </w:p>
          <w:p w14:paraId="04DFF8F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1990; </w:t>
            </w:r>
          </w:p>
          <w:p w14:paraId="1F5EDEA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Tunisia, Zambia, England, Sweden, Switzerland, Russia, India, Thailand, Pakistan, Brazil, Colombia, Cuba; </w:t>
            </w:r>
          </w:p>
          <w:p w14:paraId="6D811A2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R; </w:t>
            </w:r>
          </w:p>
          <w:p w14:paraId="4044EBFC" w14:textId="0CD4DDA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52D379EC"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Materials: Silastic polysiloxane elastomer</w:t>
            </w:r>
          </w:p>
          <w:p w14:paraId="15F92C94"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Dimensions: 55.6mm x 9.5mm </w:t>
            </w:r>
          </w:p>
          <w:p w14:paraId="29FB4F93" w14:textId="1006F279" w:rsidR="00644447"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Dose: ~20 μg LNG</w:t>
            </w:r>
            <w:r w:rsidRPr="00EA1187">
              <w:rPr>
                <w:rStyle w:val="EndnoteReference"/>
                <w:rFonts w:eastAsia="Times New Roman" w:cstheme="minorHAnsi"/>
                <w:sz w:val="18"/>
                <w:szCs w:val="18"/>
              </w:rPr>
              <w:endnoteReference w:id="39"/>
            </w:r>
            <w:r w:rsidRPr="00EA1187">
              <w:rPr>
                <w:rFonts w:eastAsia="Times New Roman" w:cstheme="minorHAnsi"/>
                <w:sz w:val="18"/>
                <w:szCs w:val="18"/>
              </w:rPr>
              <w:t xml:space="preserve"> per day, administered every 90 days, worn continuously </w:t>
            </w:r>
          </w:p>
        </w:tc>
        <w:tc>
          <w:tcPr>
            <w:tcW w:w="0" w:type="auto"/>
          </w:tcPr>
          <w:p w14:paraId="29287539" w14:textId="31AED41D"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1025D5BD" w14:textId="1B0C17CE"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168578D2" w14:textId="39FA0750"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47F75AD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12-month cumulative discontinuation rate, N (%): </w:t>
            </w:r>
          </w:p>
          <w:p w14:paraId="776578B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Africa (N=100): NR (68.1%)</w:t>
            </w:r>
          </w:p>
          <w:p w14:paraId="0AD6148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Asia (N=177): NR (59.9%) </w:t>
            </w:r>
          </w:p>
          <w:p w14:paraId="51DE2A2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China (N=230): NR (31.7%) </w:t>
            </w:r>
          </w:p>
          <w:p w14:paraId="5302F87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Latin America (N=282): NR (57.1%) </w:t>
            </w:r>
          </w:p>
          <w:p w14:paraId="1978DCDE" w14:textId="3403148C"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X</w:t>
            </w:r>
            <w:r w:rsidRPr="00EA1187">
              <w:rPr>
                <w:rFonts w:eastAsia="Times New Roman" w:cstheme="minorHAnsi"/>
                <w:sz w:val="18"/>
                <w:szCs w:val="18"/>
                <w:vertAlign w:val="superscript"/>
              </w:rPr>
              <w:t>2</w:t>
            </w:r>
            <w:r w:rsidRPr="00EA1187">
              <w:rPr>
                <w:rFonts w:eastAsia="Times New Roman" w:cstheme="minorHAnsi"/>
                <w:sz w:val="18"/>
                <w:szCs w:val="18"/>
              </w:rPr>
              <w:t>=63, P&lt;0.0001</w:t>
            </w:r>
          </w:p>
        </w:tc>
        <w:tc>
          <w:tcPr>
            <w:tcW w:w="0" w:type="auto"/>
          </w:tcPr>
          <w:p w14:paraId="4CBDFC8D" w14:textId="7538097C"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r>
      <w:tr w:rsidR="00EA1187" w:rsidRPr="00EA1187" w14:paraId="574F1E82" w14:textId="77777777" w:rsidTr="003F7365">
        <w:tc>
          <w:tcPr>
            <w:tcW w:w="0" w:type="auto"/>
            <w:shd w:val="clear" w:color="auto" w:fill="auto"/>
            <w:tcMar>
              <w:top w:w="40" w:type="dxa"/>
              <w:left w:w="81" w:type="dxa"/>
              <w:bottom w:w="40" w:type="dxa"/>
              <w:right w:w="81" w:type="dxa"/>
            </w:tcMar>
          </w:tcPr>
          <w:p w14:paraId="412893F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Madhavan Nair; </w:t>
            </w:r>
          </w:p>
          <w:p w14:paraId="4CC23C5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1986; </w:t>
            </w:r>
          </w:p>
          <w:p w14:paraId="52925B0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India; </w:t>
            </w:r>
          </w:p>
          <w:p w14:paraId="5D480BD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Indian Council of Medical Research; </w:t>
            </w:r>
          </w:p>
          <w:p w14:paraId="13F2038F" w14:textId="2FFAE51D"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109B0D09"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274FDB07"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Materials: NR </w:t>
            </w:r>
          </w:p>
          <w:p w14:paraId="3D925D55"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Dimensions: 60mm x 9mm </w:t>
            </w:r>
          </w:p>
          <w:p w14:paraId="33134BCA"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Dose: 57 to 60 mg LNOG and 28 to 30 mg estradiol total, administered monthly with one ring-free week</w:t>
            </w:r>
            <w:r w:rsidRPr="00EA1187">
              <w:rPr>
                <w:rStyle w:val="EndnoteReference"/>
                <w:rFonts w:eastAsia="Times New Roman" w:cstheme="minorHAnsi"/>
                <w:sz w:val="18"/>
                <w:szCs w:val="18"/>
              </w:rPr>
              <w:endnoteReference w:id="40"/>
            </w:r>
            <w:r w:rsidRPr="00EA1187">
              <w:rPr>
                <w:rFonts w:eastAsia="Times New Roman" w:cstheme="minorHAnsi"/>
                <w:sz w:val="18"/>
                <w:szCs w:val="18"/>
              </w:rPr>
              <w:t xml:space="preserve">. </w:t>
            </w:r>
          </w:p>
          <w:p w14:paraId="064F49EC" w14:textId="77777777" w:rsidR="00F6440C" w:rsidRPr="00EA1187" w:rsidRDefault="00F6440C" w:rsidP="00644447">
            <w:pPr>
              <w:spacing w:after="0" w:line="240" w:lineRule="auto"/>
              <w:rPr>
                <w:rFonts w:eastAsia="Times New Roman" w:cstheme="minorHAnsi"/>
                <w:sz w:val="18"/>
                <w:szCs w:val="18"/>
              </w:rPr>
            </w:pPr>
          </w:p>
          <w:p w14:paraId="2AD3856E"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0FB28443"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Materials: NR</w:t>
            </w:r>
          </w:p>
          <w:p w14:paraId="4E88B3C3"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Dimensions: 50mm x 9mm </w:t>
            </w:r>
          </w:p>
          <w:p w14:paraId="1BA9E7FE" w14:textId="5AC72207" w:rsidR="00644447"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Dose: 107 to 128 mg LNG and 50 to 60 mg estradiol total, administered monthly with one ring-free week</w:t>
            </w:r>
            <w:r w:rsidRPr="00EA1187">
              <w:rPr>
                <w:rStyle w:val="EndnoteReference"/>
                <w:rFonts w:eastAsia="Times New Roman" w:cstheme="minorHAnsi"/>
                <w:sz w:val="18"/>
                <w:szCs w:val="18"/>
              </w:rPr>
              <w:endnoteReference w:id="41"/>
            </w:r>
            <w:r w:rsidRPr="00EA1187">
              <w:rPr>
                <w:rFonts w:eastAsia="Times New Roman" w:cstheme="minorHAnsi"/>
                <w:sz w:val="18"/>
                <w:szCs w:val="18"/>
              </w:rPr>
              <w:t xml:space="preserve">. </w:t>
            </w:r>
          </w:p>
        </w:tc>
        <w:tc>
          <w:tcPr>
            <w:tcW w:w="0" w:type="auto"/>
          </w:tcPr>
          <w:p w14:paraId="6035C7C6" w14:textId="61D1C23B"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0A3DE23B" w14:textId="47154A98"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 NR</w:t>
            </w:r>
          </w:p>
        </w:tc>
        <w:tc>
          <w:tcPr>
            <w:tcW w:w="0" w:type="auto"/>
          </w:tcPr>
          <w:p w14:paraId="031CA91C" w14:textId="7C991B21"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Expulsions, G1* and G2*, N (%): 4 (22.2%)</w:t>
            </w:r>
          </w:p>
        </w:tc>
        <w:tc>
          <w:tcPr>
            <w:tcW w:w="0" w:type="auto"/>
          </w:tcPr>
          <w:p w14:paraId="7D904912" w14:textId="1B65753D"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235036B2" w14:textId="1E4F6B72"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r>
      <w:tr w:rsidR="00EA1187" w:rsidRPr="00EA1187" w14:paraId="3A29C53D" w14:textId="77777777" w:rsidTr="003F7365">
        <w:tc>
          <w:tcPr>
            <w:tcW w:w="0" w:type="auto"/>
            <w:shd w:val="clear" w:color="auto" w:fill="auto"/>
            <w:tcMar>
              <w:top w:w="40" w:type="dxa"/>
              <w:left w:w="81" w:type="dxa"/>
              <w:bottom w:w="40" w:type="dxa"/>
              <w:right w:w="81" w:type="dxa"/>
            </w:tcMar>
          </w:tcPr>
          <w:p w14:paraId="6F80900C" w14:textId="77777777" w:rsidR="003B0B29" w:rsidRPr="00EA1187" w:rsidRDefault="003B0B29" w:rsidP="003B0B29">
            <w:pPr>
              <w:spacing w:after="0" w:line="240" w:lineRule="auto"/>
              <w:rPr>
                <w:rFonts w:eastAsia="Times New Roman" w:cstheme="minorHAnsi"/>
                <w:sz w:val="18"/>
                <w:szCs w:val="18"/>
              </w:rPr>
            </w:pPr>
            <w:r w:rsidRPr="00EA1187">
              <w:rPr>
                <w:rFonts w:eastAsia="Times New Roman" w:cstheme="minorHAnsi"/>
                <w:sz w:val="18"/>
                <w:szCs w:val="18"/>
              </w:rPr>
              <w:t>McLellan-Lemal;</w:t>
            </w:r>
          </w:p>
          <w:p w14:paraId="322302DD" w14:textId="77777777" w:rsidR="003B0B29" w:rsidRPr="00EA1187" w:rsidRDefault="003B0B29" w:rsidP="003B0B29">
            <w:pPr>
              <w:spacing w:after="0" w:line="240" w:lineRule="auto"/>
              <w:rPr>
                <w:rFonts w:eastAsia="Times New Roman" w:cstheme="minorHAnsi"/>
                <w:sz w:val="18"/>
                <w:szCs w:val="18"/>
              </w:rPr>
            </w:pPr>
            <w:r w:rsidRPr="00EA1187">
              <w:rPr>
                <w:rFonts w:eastAsia="Times New Roman" w:cstheme="minorHAnsi"/>
                <w:sz w:val="18"/>
                <w:szCs w:val="18"/>
              </w:rPr>
              <w:t xml:space="preserve">2018; </w:t>
            </w:r>
          </w:p>
          <w:p w14:paraId="04319E59" w14:textId="77777777" w:rsidR="003B0B29" w:rsidRPr="00EA1187" w:rsidRDefault="003B0B29" w:rsidP="003B0B29">
            <w:pPr>
              <w:spacing w:after="0" w:line="240" w:lineRule="auto"/>
              <w:rPr>
                <w:rFonts w:eastAsia="Times New Roman" w:cstheme="minorHAnsi"/>
                <w:sz w:val="18"/>
                <w:szCs w:val="18"/>
              </w:rPr>
            </w:pPr>
            <w:r w:rsidRPr="00EA1187">
              <w:rPr>
                <w:rFonts w:eastAsia="Times New Roman" w:cstheme="minorHAnsi"/>
                <w:sz w:val="18"/>
                <w:szCs w:val="18"/>
              </w:rPr>
              <w:t>Kenya;</w:t>
            </w:r>
          </w:p>
          <w:p w14:paraId="7E94696F" w14:textId="77777777" w:rsidR="003B0B29" w:rsidRPr="00EA1187" w:rsidRDefault="003B0B29" w:rsidP="003B0B29">
            <w:pPr>
              <w:spacing w:after="0" w:line="240" w:lineRule="auto"/>
              <w:rPr>
                <w:rFonts w:eastAsia="Times New Roman" w:cstheme="minorHAnsi"/>
                <w:sz w:val="18"/>
                <w:szCs w:val="18"/>
              </w:rPr>
            </w:pPr>
            <w:r w:rsidRPr="00EA1187">
              <w:rPr>
                <w:rFonts w:eastAsia="Times New Roman" w:cstheme="minorHAnsi"/>
                <w:sz w:val="18"/>
                <w:szCs w:val="18"/>
              </w:rPr>
              <w:t xml:space="preserve">CDC; </w:t>
            </w:r>
          </w:p>
          <w:p w14:paraId="66EA0C80" w14:textId="1E9DD4DE" w:rsidR="003B0B29" w:rsidRPr="00EA1187" w:rsidRDefault="003B0B29" w:rsidP="003B0B29">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0B5C389F"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Materials: NR (Nuvaring)</w:t>
            </w:r>
          </w:p>
          <w:p w14:paraId="6BF4D0C6"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Dimensions: </w:t>
            </w:r>
          </w:p>
          <w:p w14:paraId="450D5DF3" w14:textId="104742D9" w:rsidR="003B0B29"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Dose: 15 μg EE and 120 μg etonorgestrel/day (Nuvaring), administered monthly </w:t>
            </w:r>
          </w:p>
        </w:tc>
        <w:tc>
          <w:tcPr>
            <w:tcW w:w="0" w:type="auto"/>
          </w:tcPr>
          <w:p w14:paraId="53659B3E" w14:textId="5EB389A4" w:rsidR="003B0B29" w:rsidRPr="00EA1187" w:rsidRDefault="00AB50DE" w:rsidP="00644447">
            <w:pPr>
              <w:spacing w:after="0" w:line="240" w:lineRule="auto"/>
              <w:rPr>
                <w:rFonts w:eastAsia="Times New Roman" w:cstheme="minorHAnsi"/>
                <w:sz w:val="18"/>
                <w:szCs w:val="18"/>
              </w:rPr>
            </w:pPr>
            <w:r w:rsidRPr="00EA1187">
              <w:rPr>
                <w:rFonts w:eastAsia="Times New Roman" w:cstheme="minorHAnsi"/>
                <w:sz w:val="18"/>
                <w:szCs w:val="18"/>
              </w:rPr>
              <w:t>Would recommend CVR to others</w:t>
            </w:r>
            <w:r w:rsidR="00DE66C8" w:rsidRPr="00EA1187">
              <w:rPr>
                <w:rFonts w:eastAsia="Times New Roman" w:cstheme="minorHAnsi"/>
                <w:sz w:val="18"/>
                <w:szCs w:val="18"/>
              </w:rPr>
              <w:t xml:space="preserve"> (agree or strongly agree)</w:t>
            </w:r>
            <w:r w:rsidRPr="00EA1187">
              <w:rPr>
                <w:rFonts w:eastAsia="Times New Roman" w:cstheme="minorHAnsi"/>
                <w:sz w:val="18"/>
                <w:szCs w:val="18"/>
              </w:rPr>
              <w:t xml:space="preserve">, N (%): </w:t>
            </w:r>
            <w:r w:rsidR="00DE66C8" w:rsidRPr="00EA1187">
              <w:rPr>
                <w:rFonts w:eastAsia="Times New Roman" w:cstheme="minorHAnsi"/>
                <w:sz w:val="18"/>
                <w:szCs w:val="18"/>
              </w:rPr>
              <w:t xml:space="preserve">202 </w:t>
            </w:r>
            <w:r w:rsidR="00C66002" w:rsidRPr="00EA1187">
              <w:rPr>
                <w:rFonts w:eastAsia="Times New Roman" w:cstheme="minorHAnsi"/>
                <w:sz w:val="18"/>
                <w:szCs w:val="18"/>
              </w:rPr>
              <w:t>(</w:t>
            </w:r>
            <w:r w:rsidR="00DE66C8" w:rsidRPr="00EA1187">
              <w:rPr>
                <w:rFonts w:eastAsia="Times New Roman" w:cstheme="minorHAnsi"/>
                <w:sz w:val="18"/>
                <w:szCs w:val="18"/>
              </w:rPr>
              <w:t>100</w:t>
            </w:r>
            <w:r w:rsidR="00C66002" w:rsidRPr="00EA1187">
              <w:rPr>
                <w:rFonts w:eastAsia="Times New Roman" w:cstheme="minorHAnsi"/>
                <w:sz w:val="18"/>
                <w:szCs w:val="18"/>
              </w:rPr>
              <w:t xml:space="preserve">%) </w:t>
            </w:r>
          </w:p>
          <w:p w14:paraId="28B42F0C" w14:textId="3C54A973" w:rsidR="001E3712" w:rsidRPr="00EA1187" w:rsidRDefault="001E3712" w:rsidP="00644447">
            <w:pPr>
              <w:spacing w:after="0" w:line="240" w:lineRule="auto"/>
              <w:rPr>
                <w:rFonts w:eastAsia="Times New Roman" w:cstheme="minorHAnsi"/>
                <w:sz w:val="18"/>
                <w:szCs w:val="18"/>
              </w:rPr>
            </w:pPr>
          </w:p>
          <w:p w14:paraId="2CD9FD88" w14:textId="2EC9B90A" w:rsidR="0038604A" w:rsidRPr="00EA1187" w:rsidRDefault="0038604A" w:rsidP="00644447">
            <w:pPr>
              <w:spacing w:after="0" w:line="240" w:lineRule="auto"/>
              <w:rPr>
                <w:rFonts w:eastAsia="Times New Roman" w:cstheme="minorHAnsi"/>
                <w:sz w:val="18"/>
                <w:szCs w:val="18"/>
              </w:rPr>
            </w:pPr>
          </w:p>
        </w:tc>
        <w:tc>
          <w:tcPr>
            <w:tcW w:w="0" w:type="auto"/>
          </w:tcPr>
          <w:p w14:paraId="41E02478" w14:textId="0F480135" w:rsidR="003B0B29" w:rsidRPr="00EA1187" w:rsidRDefault="007D5980"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796BB49D" w14:textId="5BD688FF" w:rsidR="000B1849" w:rsidRPr="00EA1187" w:rsidRDefault="005E0EE0" w:rsidP="000B1849">
            <w:pPr>
              <w:spacing w:after="0" w:line="240" w:lineRule="auto"/>
              <w:rPr>
                <w:rFonts w:eastAsia="Times New Roman" w:cstheme="minorHAnsi"/>
                <w:sz w:val="18"/>
                <w:szCs w:val="18"/>
              </w:rPr>
            </w:pPr>
            <w:r w:rsidRPr="00EA1187">
              <w:rPr>
                <w:rFonts w:eastAsia="Times New Roman" w:cstheme="minorHAnsi"/>
                <w:sz w:val="18"/>
                <w:szCs w:val="18"/>
              </w:rPr>
              <w:t>More than 3 aspects of dissatisfaction</w:t>
            </w:r>
            <w:r w:rsidR="00B27F42" w:rsidRPr="00EA1187">
              <w:rPr>
                <w:rFonts w:eastAsia="Times New Roman" w:cstheme="minorHAnsi"/>
                <w:sz w:val="18"/>
                <w:szCs w:val="18"/>
              </w:rPr>
              <w:t>, N (%):</w:t>
            </w:r>
            <w:r w:rsidR="00BE042E" w:rsidRPr="00EA1187">
              <w:rPr>
                <w:rFonts w:eastAsia="Times New Roman" w:cstheme="minorHAnsi"/>
                <w:sz w:val="18"/>
                <w:szCs w:val="18"/>
              </w:rPr>
              <w:t xml:space="preserve"> </w:t>
            </w:r>
            <w:r w:rsidR="00CA48C5" w:rsidRPr="00EA1187">
              <w:rPr>
                <w:rFonts w:eastAsia="Times New Roman" w:cstheme="minorHAnsi"/>
                <w:sz w:val="18"/>
                <w:szCs w:val="18"/>
              </w:rPr>
              <w:t>27 (30.0%)</w:t>
            </w:r>
            <w:r w:rsidR="00BE042E" w:rsidRPr="00EA1187">
              <w:rPr>
                <w:rFonts w:eastAsia="Times New Roman" w:cstheme="minorHAnsi"/>
                <w:sz w:val="18"/>
                <w:szCs w:val="18"/>
              </w:rPr>
              <w:t xml:space="preserve"> </w:t>
            </w:r>
            <w:r w:rsidR="0049585A" w:rsidRPr="00EA1187">
              <w:rPr>
                <w:rFonts w:eastAsia="Times New Roman" w:cstheme="minorHAnsi"/>
                <w:sz w:val="18"/>
                <w:szCs w:val="18"/>
              </w:rPr>
              <w:t>n</w:t>
            </w:r>
            <w:r w:rsidR="00910760" w:rsidRPr="00EA1187">
              <w:rPr>
                <w:rFonts w:eastAsia="Times New Roman" w:cstheme="minorHAnsi"/>
                <w:sz w:val="18"/>
                <w:szCs w:val="18"/>
              </w:rPr>
              <w:t>on-adherent</w:t>
            </w:r>
            <w:r w:rsidR="00910760" w:rsidRPr="00EA1187">
              <w:rPr>
                <w:rStyle w:val="EndnoteReference"/>
                <w:rFonts w:eastAsia="Times New Roman" w:cstheme="minorHAnsi"/>
                <w:sz w:val="18"/>
                <w:szCs w:val="18"/>
              </w:rPr>
              <w:endnoteReference w:id="42"/>
            </w:r>
            <w:r w:rsidR="00BE042E" w:rsidRPr="00EA1187">
              <w:rPr>
                <w:rFonts w:eastAsia="Times New Roman" w:cstheme="minorHAnsi"/>
                <w:sz w:val="18"/>
                <w:szCs w:val="18"/>
              </w:rPr>
              <w:t>, 47 (29.0%) total, PR=</w:t>
            </w:r>
            <w:r w:rsidR="00807FE0" w:rsidRPr="00EA1187">
              <w:rPr>
                <w:rFonts w:eastAsia="Times New Roman" w:cstheme="minorHAnsi"/>
                <w:sz w:val="18"/>
                <w:szCs w:val="18"/>
              </w:rPr>
              <w:t>1.05 (95%CI 0.78, 1.41)</w:t>
            </w:r>
            <w:r w:rsidR="00207C34" w:rsidRPr="00EA1187">
              <w:rPr>
                <w:rFonts w:eastAsia="Times New Roman" w:cstheme="minorHAnsi"/>
                <w:sz w:val="18"/>
                <w:szCs w:val="18"/>
              </w:rPr>
              <w:t>, NS</w:t>
            </w:r>
          </w:p>
          <w:p w14:paraId="73AA5D0E" w14:textId="77777777" w:rsidR="00573B9D" w:rsidRPr="00EA1187" w:rsidRDefault="00573B9D" w:rsidP="00644447">
            <w:pPr>
              <w:spacing w:after="0" w:line="240" w:lineRule="auto"/>
              <w:rPr>
                <w:rFonts w:eastAsia="Times New Roman" w:cstheme="minorHAnsi"/>
                <w:sz w:val="18"/>
                <w:szCs w:val="18"/>
              </w:rPr>
            </w:pPr>
          </w:p>
          <w:p w14:paraId="23F02E16" w14:textId="639C3550" w:rsidR="00573B9D" w:rsidRPr="00EA1187" w:rsidRDefault="0019559D" w:rsidP="00644447">
            <w:pPr>
              <w:spacing w:after="0" w:line="240" w:lineRule="auto"/>
              <w:rPr>
                <w:rFonts w:eastAsia="Times New Roman" w:cstheme="minorHAnsi"/>
                <w:sz w:val="18"/>
                <w:szCs w:val="18"/>
              </w:rPr>
            </w:pPr>
            <w:r w:rsidRPr="00EA1187">
              <w:rPr>
                <w:rFonts w:eastAsia="Times New Roman" w:cstheme="minorHAnsi"/>
                <w:sz w:val="18"/>
                <w:szCs w:val="18"/>
              </w:rPr>
              <w:t>CVR</w:t>
            </w:r>
            <w:r w:rsidR="00573B9D" w:rsidRPr="00EA1187">
              <w:rPr>
                <w:rFonts w:eastAsia="Times New Roman" w:cstheme="minorHAnsi"/>
                <w:sz w:val="18"/>
                <w:szCs w:val="18"/>
              </w:rPr>
              <w:t xml:space="preserve"> dissatisfaction aspects</w:t>
            </w:r>
            <w:r w:rsidRPr="00EA1187">
              <w:rPr>
                <w:rFonts w:eastAsia="Times New Roman" w:cstheme="minorHAnsi"/>
                <w:sz w:val="18"/>
                <w:szCs w:val="18"/>
              </w:rPr>
              <w:t xml:space="preserve"> (N=491 aspects reported across 6 visits)</w:t>
            </w:r>
            <w:r w:rsidR="00573B9D" w:rsidRPr="00EA1187">
              <w:rPr>
                <w:rFonts w:eastAsia="Times New Roman" w:cstheme="minorHAnsi"/>
                <w:sz w:val="18"/>
                <w:szCs w:val="18"/>
              </w:rPr>
              <w:t xml:space="preserve"> N (%): </w:t>
            </w:r>
          </w:p>
          <w:p w14:paraId="421FE03D" w14:textId="3C7AAF81" w:rsidR="00573B9D" w:rsidRPr="00EA1187" w:rsidRDefault="00573B9D" w:rsidP="00644447">
            <w:pPr>
              <w:spacing w:after="0" w:line="240" w:lineRule="auto"/>
              <w:rPr>
                <w:rFonts w:eastAsia="Times New Roman" w:cstheme="minorHAnsi"/>
                <w:sz w:val="18"/>
                <w:szCs w:val="18"/>
              </w:rPr>
            </w:pPr>
            <w:r w:rsidRPr="00EA1187">
              <w:rPr>
                <w:rFonts w:eastAsia="Times New Roman" w:cstheme="minorHAnsi"/>
                <w:sz w:val="18"/>
                <w:szCs w:val="18"/>
              </w:rPr>
              <w:t xml:space="preserve">Sexual discomfort: 165 (33.6%) </w:t>
            </w:r>
          </w:p>
          <w:p w14:paraId="5B8F3AF1" w14:textId="188F48E7" w:rsidR="00573B9D" w:rsidRPr="00EA1187" w:rsidRDefault="00573B9D" w:rsidP="00644447">
            <w:pPr>
              <w:spacing w:after="0" w:line="240" w:lineRule="auto"/>
              <w:rPr>
                <w:rFonts w:eastAsia="Times New Roman" w:cstheme="minorHAnsi"/>
                <w:sz w:val="18"/>
                <w:szCs w:val="18"/>
              </w:rPr>
            </w:pPr>
            <w:r w:rsidRPr="00EA1187">
              <w:rPr>
                <w:rFonts w:eastAsia="Times New Roman" w:cstheme="minorHAnsi"/>
                <w:sz w:val="18"/>
                <w:szCs w:val="18"/>
              </w:rPr>
              <w:t xml:space="preserve">Dislike CVR: 121 (24.6%) </w:t>
            </w:r>
          </w:p>
          <w:p w14:paraId="4C6F6D0A" w14:textId="203E9E17" w:rsidR="000B1849" w:rsidRPr="00EA1187" w:rsidRDefault="00573B9D" w:rsidP="000B1849">
            <w:pPr>
              <w:spacing w:after="0" w:line="240" w:lineRule="auto"/>
              <w:rPr>
                <w:rFonts w:eastAsia="Times New Roman" w:cstheme="minorHAnsi"/>
                <w:sz w:val="18"/>
                <w:szCs w:val="18"/>
              </w:rPr>
            </w:pPr>
            <w:r w:rsidRPr="00EA1187">
              <w:rPr>
                <w:rFonts w:eastAsia="Times New Roman" w:cstheme="minorHAnsi"/>
                <w:sz w:val="18"/>
                <w:szCs w:val="18"/>
              </w:rPr>
              <w:t>Difficult to use: 66 (</w:t>
            </w:r>
            <w:r w:rsidR="005E6EC9" w:rsidRPr="00EA1187">
              <w:rPr>
                <w:rFonts w:eastAsia="Times New Roman" w:cstheme="minorHAnsi"/>
                <w:sz w:val="18"/>
                <w:szCs w:val="18"/>
              </w:rPr>
              <w:t xml:space="preserve">13.4%) </w:t>
            </w:r>
          </w:p>
          <w:p w14:paraId="48406389" w14:textId="138DD22C" w:rsidR="005E6EC9" w:rsidRPr="00EA1187" w:rsidRDefault="005E6EC9" w:rsidP="0064444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Non-compliance: 38 (7.7%) </w:t>
            </w:r>
          </w:p>
          <w:p w14:paraId="097BAEFE" w14:textId="46A026F7" w:rsidR="005E6EC9" w:rsidRPr="00EA1187" w:rsidRDefault="005E6EC9" w:rsidP="0064444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Physical discomfort: 36 (7.3%) </w:t>
            </w:r>
          </w:p>
          <w:p w14:paraId="6F693439" w14:textId="002D247F" w:rsidR="005E6EC9" w:rsidRPr="00EA1187" w:rsidRDefault="005E6EC9" w:rsidP="0064444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CVR expulsion: 27 (5.5%) </w:t>
            </w:r>
          </w:p>
          <w:p w14:paraId="7F27A38F" w14:textId="24B6BD52" w:rsidR="005E6EC9" w:rsidRPr="00EA1187" w:rsidRDefault="005E6EC9" w:rsidP="00644447">
            <w:pPr>
              <w:spacing w:after="0" w:line="240" w:lineRule="auto"/>
              <w:rPr>
                <w:rFonts w:eastAsia="Times New Roman" w:cstheme="minorHAnsi"/>
                <w:sz w:val="18"/>
                <w:szCs w:val="18"/>
              </w:rPr>
            </w:pPr>
            <w:r w:rsidRPr="00EA1187">
              <w:rPr>
                <w:rFonts w:eastAsia="Times New Roman" w:cstheme="minorHAnsi"/>
                <w:sz w:val="18"/>
                <w:szCs w:val="18"/>
              </w:rPr>
              <w:t>Other</w:t>
            </w:r>
            <w:r w:rsidR="001A76FF" w:rsidRPr="00EA1187">
              <w:rPr>
                <w:rStyle w:val="EndnoteReference"/>
                <w:rFonts w:eastAsia="Times New Roman" w:cstheme="minorHAnsi"/>
                <w:sz w:val="18"/>
                <w:szCs w:val="18"/>
              </w:rPr>
              <w:endnoteReference w:id="43"/>
            </w:r>
            <w:r w:rsidRPr="00EA1187">
              <w:rPr>
                <w:rFonts w:eastAsia="Times New Roman" w:cstheme="minorHAnsi"/>
                <w:sz w:val="18"/>
                <w:szCs w:val="18"/>
              </w:rPr>
              <w:t xml:space="preserve">: 38 (7.7%) </w:t>
            </w:r>
          </w:p>
          <w:p w14:paraId="3AAFF264" w14:textId="77777777" w:rsidR="00400527" w:rsidRPr="00EA1187" w:rsidRDefault="00400527" w:rsidP="00644447">
            <w:pPr>
              <w:spacing w:after="0" w:line="240" w:lineRule="auto"/>
              <w:rPr>
                <w:rFonts w:eastAsia="Times New Roman" w:cstheme="minorHAnsi"/>
                <w:sz w:val="18"/>
                <w:szCs w:val="18"/>
              </w:rPr>
            </w:pPr>
          </w:p>
          <w:p w14:paraId="1AFD033D" w14:textId="794B5DF5" w:rsidR="002A7890" w:rsidRPr="00EA1187" w:rsidRDefault="00400527" w:rsidP="002A7890">
            <w:pPr>
              <w:spacing w:after="0" w:line="240" w:lineRule="auto"/>
              <w:rPr>
                <w:rFonts w:eastAsia="Times New Roman" w:cstheme="minorHAnsi"/>
                <w:sz w:val="18"/>
                <w:szCs w:val="18"/>
                <w:u w:val="single"/>
              </w:rPr>
            </w:pPr>
            <w:r w:rsidRPr="00EA1187">
              <w:rPr>
                <w:rFonts w:eastAsia="Times New Roman" w:cstheme="minorHAnsi"/>
                <w:sz w:val="18"/>
                <w:szCs w:val="18"/>
                <w:u w:val="single"/>
              </w:rPr>
              <w:t xml:space="preserve">Among those with self-reported adherence </w:t>
            </w:r>
            <w:r w:rsidR="00E613BC" w:rsidRPr="00EA1187">
              <w:rPr>
                <w:rFonts w:eastAsia="Times New Roman" w:cstheme="minorHAnsi"/>
                <w:sz w:val="18"/>
                <w:szCs w:val="18"/>
                <w:u w:val="single"/>
              </w:rPr>
              <w:t>data</w:t>
            </w:r>
            <w:r w:rsidRPr="00EA1187">
              <w:rPr>
                <w:rFonts w:eastAsia="Times New Roman" w:cstheme="minorHAnsi"/>
                <w:sz w:val="18"/>
                <w:szCs w:val="18"/>
                <w:u w:val="single"/>
              </w:rPr>
              <w:t xml:space="preserve"> (N</w:t>
            </w:r>
            <w:r w:rsidR="00E613BC" w:rsidRPr="00EA1187">
              <w:rPr>
                <w:rFonts w:eastAsia="Times New Roman" w:cstheme="minorHAnsi"/>
                <w:sz w:val="18"/>
                <w:szCs w:val="18"/>
                <w:u w:val="single"/>
              </w:rPr>
              <w:t xml:space="preserve">=172): </w:t>
            </w:r>
          </w:p>
          <w:p w14:paraId="21F3769E" w14:textId="77777777" w:rsidR="00B27F42" w:rsidRPr="00EA1187" w:rsidRDefault="00E613BC" w:rsidP="002D53A3">
            <w:pPr>
              <w:spacing w:after="0" w:line="240" w:lineRule="auto"/>
              <w:rPr>
                <w:rFonts w:eastAsia="Times New Roman" w:cstheme="minorHAnsi"/>
                <w:sz w:val="18"/>
                <w:szCs w:val="18"/>
                <w:lang w:val="fr-FR"/>
              </w:rPr>
            </w:pPr>
            <w:r w:rsidRPr="00EA1187">
              <w:rPr>
                <w:rFonts w:eastAsia="Times New Roman" w:cstheme="minorHAnsi"/>
                <w:sz w:val="18"/>
                <w:szCs w:val="18"/>
                <w:lang w:val="fr-FR"/>
              </w:rPr>
              <w:t>&gt;3 dissatisfaction aspects</w:t>
            </w:r>
            <w:r w:rsidR="002D53A3" w:rsidRPr="00EA1187">
              <w:rPr>
                <w:rFonts w:eastAsia="Times New Roman" w:cstheme="minorHAnsi"/>
                <w:sz w:val="18"/>
                <w:szCs w:val="18"/>
                <w:lang w:val="fr-FR"/>
              </w:rPr>
              <w:t xml:space="preserve">, N (%): 13 (54.2%) non-adherent, 43 (30.5%) </w:t>
            </w:r>
            <w:r w:rsidR="00CA48C5" w:rsidRPr="00EA1187">
              <w:rPr>
                <w:rFonts w:eastAsia="Times New Roman" w:cstheme="minorHAnsi"/>
                <w:sz w:val="18"/>
                <w:szCs w:val="18"/>
                <w:lang w:val="fr-FR"/>
              </w:rPr>
              <w:t>total</w:t>
            </w:r>
            <w:r w:rsidR="002D53A3" w:rsidRPr="00EA1187">
              <w:rPr>
                <w:rFonts w:eastAsia="Times New Roman" w:cstheme="minorHAnsi"/>
                <w:sz w:val="18"/>
                <w:szCs w:val="18"/>
                <w:lang w:val="fr-FR"/>
              </w:rPr>
              <w:t>, PR=2.69 (95%CI 1.39, 5.52)</w:t>
            </w:r>
          </w:p>
          <w:p w14:paraId="2BE2C0B3" w14:textId="77777777" w:rsidR="001A76FF" w:rsidRPr="00EA1187" w:rsidRDefault="001A76FF" w:rsidP="002D53A3">
            <w:pPr>
              <w:spacing w:after="0" w:line="240" w:lineRule="auto"/>
              <w:rPr>
                <w:rFonts w:eastAsia="Times New Roman" w:cstheme="minorHAnsi"/>
                <w:sz w:val="18"/>
                <w:szCs w:val="18"/>
                <w:u w:val="single"/>
                <w:lang w:val="fr-FR"/>
              </w:rPr>
            </w:pPr>
          </w:p>
          <w:p w14:paraId="1DA01DB5" w14:textId="77777777" w:rsidR="001A76FF" w:rsidRPr="00EA1187" w:rsidRDefault="001A76FF" w:rsidP="002D53A3">
            <w:pPr>
              <w:spacing w:after="0" w:line="240" w:lineRule="auto"/>
              <w:rPr>
                <w:rFonts w:eastAsia="Times New Roman" w:cstheme="minorHAnsi"/>
                <w:sz w:val="18"/>
                <w:szCs w:val="18"/>
                <w:u w:val="single"/>
              </w:rPr>
            </w:pPr>
            <w:r w:rsidRPr="00EA1187">
              <w:rPr>
                <w:rFonts w:eastAsia="Times New Roman" w:cstheme="minorHAnsi"/>
                <w:sz w:val="18"/>
                <w:szCs w:val="18"/>
                <w:u w:val="single"/>
              </w:rPr>
              <w:t xml:space="preserve">Among all participants: </w:t>
            </w:r>
          </w:p>
          <w:p w14:paraId="596AE084" w14:textId="77777777" w:rsidR="001A76FF" w:rsidRPr="00EA1187" w:rsidRDefault="001A76FF" w:rsidP="002D53A3">
            <w:pPr>
              <w:spacing w:after="0" w:line="240" w:lineRule="auto"/>
              <w:rPr>
                <w:rFonts w:eastAsia="Times New Roman" w:cstheme="minorHAnsi"/>
                <w:sz w:val="18"/>
                <w:szCs w:val="18"/>
              </w:rPr>
            </w:pPr>
            <w:r w:rsidRPr="00EA1187">
              <w:rPr>
                <w:rFonts w:eastAsia="Times New Roman" w:cstheme="minorHAnsi"/>
                <w:sz w:val="18"/>
                <w:szCs w:val="18"/>
              </w:rPr>
              <w:t>Side effects (N=143 side effects reported across 6 visits</w:t>
            </w:r>
            <w:r w:rsidR="00217986" w:rsidRPr="00EA1187">
              <w:rPr>
                <w:rFonts w:eastAsia="Times New Roman" w:cstheme="minorHAnsi"/>
                <w:sz w:val="18"/>
                <w:szCs w:val="18"/>
              </w:rPr>
              <w:t xml:space="preserve">), N %: </w:t>
            </w:r>
          </w:p>
          <w:p w14:paraId="3FD6B15C" w14:textId="60841E1B" w:rsidR="00217986" w:rsidRPr="00EA1187" w:rsidRDefault="00217986" w:rsidP="002D53A3">
            <w:pPr>
              <w:spacing w:after="0" w:line="240" w:lineRule="auto"/>
              <w:rPr>
                <w:rFonts w:eastAsia="Times New Roman" w:cstheme="minorHAnsi"/>
                <w:sz w:val="18"/>
                <w:szCs w:val="18"/>
              </w:rPr>
            </w:pPr>
            <w:r w:rsidRPr="00EA1187">
              <w:rPr>
                <w:rFonts w:eastAsia="Times New Roman" w:cstheme="minorHAnsi"/>
                <w:sz w:val="18"/>
                <w:szCs w:val="18"/>
              </w:rPr>
              <w:t xml:space="preserve">Headache: </w:t>
            </w:r>
            <w:r w:rsidR="009C3F4D" w:rsidRPr="00EA1187">
              <w:rPr>
                <w:rFonts w:eastAsia="Times New Roman" w:cstheme="minorHAnsi"/>
                <w:sz w:val="18"/>
                <w:szCs w:val="18"/>
              </w:rPr>
              <w:t xml:space="preserve">98 (68.5%) </w:t>
            </w:r>
          </w:p>
          <w:p w14:paraId="2BC6BD80" w14:textId="72D9F34A" w:rsidR="00217986" w:rsidRPr="00EA1187" w:rsidRDefault="00217986" w:rsidP="002D53A3">
            <w:pPr>
              <w:spacing w:after="0" w:line="240" w:lineRule="auto"/>
              <w:rPr>
                <w:rFonts w:eastAsia="Times New Roman" w:cstheme="minorHAnsi"/>
                <w:sz w:val="18"/>
                <w:szCs w:val="18"/>
              </w:rPr>
            </w:pPr>
            <w:r w:rsidRPr="00EA1187">
              <w:rPr>
                <w:rFonts w:eastAsia="Times New Roman" w:cstheme="minorHAnsi"/>
                <w:sz w:val="18"/>
                <w:szCs w:val="18"/>
              </w:rPr>
              <w:t>Vaginal discharge:</w:t>
            </w:r>
            <w:r w:rsidR="009C3F4D" w:rsidRPr="00EA1187">
              <w:rPr>
                <w:rFonts w:eastAsia="Times New Roman" w:cstheme="minorHAnsi"/>
                <w:sz w:val="18"/>
                <w:szCs w:val="18"/>
              </w:rPr>
              <w:t xml:space="preserve"> 22  (15.4%) </w:t>
            </w:r>
          </w:p>
          <w:p w14:paraId="681B7AFC" w14:textId="30B1C4E2" w:rsidR="00217986" w:rsidRPr="00EA1187" w:rsidRDefault="00217986" w:rsidP="002D53A3">
            <w:pPr>
              <w:spacing w:after="0" w:line="240" w:lineRule="auto"/>
              <w:rPr>
                <w:rFonts w:eastAsia="Times New Roman" w:cstheme="minorHAnsi"/>
                <w:sz w:val="18"/>
                <w:szCs w:val="18"/>
              </w:rPr>
            </w:pPr>
            <w:r w:rsidRPr="00EA1187">
              <w:rPr>
                <w:rFonts w:eastAsia="Times New Roman" w:cstheme="minorHAnsi"/>
                <w:sz w:val="18"/>
                <w:szCs w:val="18"/>
              </w:rPr>
              <w:t>Fatigue:</w:t>
            </w:r>
            <w:r w:rsidR="009C3F4D" w:rsidRPr="00EA1187">
              <w:rPr>
                <w:rFonts w:eastAsia="Times New Roman" w:cstheme="minorHAnsi"/>
                <w:sz w:val="18"/>
                <w:szCs w:val="18"/>
              </w:rPr>
              <w:t xml:space="preserve"> 15 (10.5%) </w:t>
            </w:r>
          </w:p>
          <w:p w14:paraId="4EE3F62C" w14:textId="6D41B438" w:rsidR="00B27F42" w:rsidRPr="00EA1187" w:rsidRDefault="00217986" w:rsidP="00644447">
            <w:pPr>
              <w:spacing w:after="0" w:line="240" w:lineRule="auto"/>
              <w:rPr>
                <w:rFonts w:eastAsia="Times New Roman" w:cstheme="minorHAnsi"/>
                <w:sz w:val="18"/>
                <w:szCs w:val="18"/>
              </w:rPr>
            </w:pPr>
            <w:r w:rsidRPr="00EA1187">
              <w:rPr>
                <w:rFonts w:eastAsia="Times New Roman" w:cstheme="minorHAnsi"/>
                <w:sz w:val="18"/>
                <w:szCs w:val="18"/>
              </w:rPr>
              <w:t>Other</w:t>
            </w:r>
            <w:r w:rsidR="009C3F4D" w:rsidRPr="00EA1187">
              <w:rPr>
                <w:rStyle w:val="EndnoteReference"/>
                <w:rFonts w:eastAsia="Times New Roman" w:cstheme="minorHAnsi"/>
                <w:sz w:val="18"/>
                <w:szCs w:val="18"/>
              </w:rPr>
              <w:endnoteReference w:id="44"/>
            </w:r>
            <w:r w:rsidRPr="00EA1187">
              <w:rPr>
                <w:rFonts w:eastAsia="Times New Roman" w:cstheme="minorHAnsi"/>
                <w:sz w:val="18"/>
                <w:szCs w:val="18"/>
              </w:rPr>
              <w:t>:</w:t>
            </w:r>
            <w:r w:rsidR="009C3F4D" w:rsidRPr="00EA1187">
              <w:rPr>
                <w:rFonts w:eastAsia="Times New Roman" w:cstheme="minorHAnsi"/>
                <w:sz w:val="18"/>
                <w:szCs w:val="18"/>
              </w:rPr>
              <w:t xml:space="preserve"> 8 (5.6%) </w:t>
            </w:r>
          </w:p>
        </w:tc>
        <w:tc>
          <w:tcPr>
            <w:tcW w:w="0" w:type="auto"/>
          </w:tcPr>
          <w:p w14:paraId="1A67C303" w14:textId="3D8FFDA2" w:rsidR="003B0B29" w:rsidRPr="00EA1187" w:rsidRDefault="00AD47ED" w:rsidP="00644447">
            <w:pPr>
              <w:spacing w:after="0" w:line="240" w:lineRule="auto"/>
              <w:rPr>
                <w:rFonts w:eastAsia="Times New Roman" w:cstheme="minorHAnsi"/>
                <w:sz w:val="18"/>
                <w:szCs w:val="18"/>
              </w:rPr>
            </w:pPr>
            <w:r w:rsidRPr="00EA1187">
              <w:rPr>
                <w:rFonts w:eastAsia="Times New Roman" w:cstheme="minorHAnsi"/>
                <w:sz w:val="18"/>
                <w:szCs w:val="18"/>
              </w:rPr>
              <w:t xml:space="preserve">Completed all 6 study visits, N (%): 142 (70.3%) </w:t>
            </w:r>
          </w:p>
        </w:tc>
        <w:tc>
          <w:tcPr>
            <w:tcW w:w="0" w:type="auto"/>
          </w:tcPr>
          <w:p w14:paraId="19B11971" w14:textId="54D6BA9D" w:rsidR="003B0B29" w:rsidRPr="00EA1187" w:rsidRDefault="007D18E5" w:rsidP="00644447">
            <w:pPr>
              <w:spacing w:after="0" w:line="240" w:lineRule="auto"/>
              <w:rPr>
                <w:rFonts w:eastAsia="Times New Roman" w:cstheme="minorHAnsi"/>
                <w:sz w:val="18"/>
                <w:szCs w:val="18"/>
              </w:rPr>
            </w:pPr>
            <w:r w:rsidRPr="00EA1187">
              <w:rPr>
                <w:rFonts w:eastAsia="Times New Roman" w:cstheme="minorHAnsi"/>
                <w:sz w:val="18"/>
                <w:szCs w:val="18"/>
              </w:rPr>
              <w:t xml:space="preserve">Negative attitude towards pelvic exam, N (%): 29 (20.4%) </w:t>
            </w:r>
          </w:p>
        </w:tc>
      </w:tr>
      <w:tr w:rsidR="00EA1187" w:rsidRPr="00EA1187" w14:paraId="577B4FD4" w14:textId="77777777" w:rsidTr="003F7365">
        <w:tc>
          <w:tcPr>
            <w:tcW w:w="0" w:type="auto"/>
            <w:shd w:val="clear" w:color="auto" w:fill="auto"/>
            <w:tcMar>
              <w:top w:w="40" w:type="dxa"/>
              <w:left w:w="81" w:type="dxa"/>
              <w:bottom w:w="40" w:type="dxa"/>
              <w:right w:w="81" w:type="dxa"/>
            </w:tcMar>
          </w:tcPr>
          <w:p w14:paraId="5037F1A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Mehta; </w:t>
            </w:r>
          </w:p>
          <w:p w14:paraId="0D3D9E1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1981; </w:t>
            </w:r>
          </w:p>
          <w:p w14:paraId="0FE74BE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India; </w:t>
            </w:r>
          </w:p>
          <w:p w14:paraId="3756909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R; </w:t>
            </w:r>
          </w:p>
          <w:p w14:paraId="56CD343C" w14:textId="0EF5BDE3"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R </w:t>
            </w:r>
          </w:p>
        </w:tc>
        <w:tc>
          <w:tcPr>
            <w:tcW w:w="0" w:type="auto"/>
          </w:tcPr>
          <w:p w14:paraId="2D2A2976"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Materials: Polysiloxane (PopCouncil) </w:t>
            </w:r>
          </w:p>
          <w:p w14:paraId="45855248"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Dimensions: 61mm x 9.5mm </w:t>
            </w:r>
          </w:p>
          <w:p w14:paraId="24A8150F" w14:textId="20921DED" w:rsidR="00644447"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Dose: 40 to 77 mg estradiol  and 96 to 160 mg d-norgestrel, administered monthly </w:t>
            </w:r>
          </w:p>
        </w:tc>
        <w:tc>
          <w:tcPr>
            <w:tcW w:w="0" w:type="auto"/>
          </w:tcPr>
          <w:p w14:paraId="5F3CA1DC" w14:textId="5270A2CB"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articipants were “satisfied with the method and were easily taught to remove and insert the ring themselves”</w:t>
            </w:r>
          </w:p>
        </w:tc>
        <w:tc>
          <w:tcPr>
            <w:tcW w:w="0" w:type="auto"/>
          </w:tcPr>
          <w:p w14:paraId="46221937" w14:textId="0E66E405"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o discomfort during sexual intercourse with ring in place, N (%): </w:t>
            </w:r>
          </w:p>
          <w:p w14:paraId="341A64B7" w14:textId="252E3A29"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39 (100%)</w:t>
            </w:r>
          </w:p>
        </w:tc>
        <w:tc>
          <w:tcPr>
            <w:tcW w:w="0" w:type="auto"/>
          </w:tcPr>
          <w:p w14:paraId="7979EEF0" w14:textId="257EF422"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Husband could feel ring during sex, N (%): 1 (2.6%)</w:t>
            </w:r>
          </w:p>
          <w:p w14:paraId="55D0684B" w14:textId="77777777" w:rsidR="00644447" w:rsidRPr="00EA1187" w:rsidRDefault="00644447" w:rsidP="00644447">
            <w:pPr>
              <w:spacing w:after="0" w:line="240" w:lineRule="auto"/>
              <w:rPr>
                <w:rFonts w:eastAsia="Times New Roman" w:cstheme="minorHAnsi"/>
                <w:sz w:val="18"/>
                <w:szCs w:val="18"/>
              </w:rPr>
            </w:pPr>
          </w:p>
          <w:p w14:paraId="73969A9E" w14:textId="77777777" w:rsidR="00644447" w:rsidRPr="00EA1187" w:rsidRDefault="00644447" w:rsidP="00644447">
            <w:pPr>
              <w:spacing w:after="0" w:line="240" w:lineRule="auto"/>
              <w:rPr>
                <w:rFonts w:eastAsia="Times New Roman" w:cstheme="minorHAnsi"/>
                <w:sz w:val="18"/>
                <w:szCs w:val="18"/>
              </w:rPr>
            </w:pPr>
          </w:p>
        </w:tc>
        <w:tc>
          <w:tcPr>
            <w:tcW w:w="0" w:type="auto"/>
          </w:tcPr>
          <w:p w14:paraId="373DEFDF" w14:textId="30009F5D"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Removed ring during sex, N(%): 0 (0%)</w:t>
            </w:r>
          </w:p>
          <w:p w14:paraId="5E2803B2" w14:textId="77777777" w:rsidR="00644447" w:rsidRPr="00EA1187" w:rsidRDefault="00644447" w:rsidP="00644447">
            <w:pPr>
              <w:spacing w:after="0" w:line="240" w:lineRule="auto"/>
              <w:rPr>
                <w:rFonts w:eastAsia="Times New Roman" w:cstheme="minorHAnsi"/>
                <w:sz w:val="18"/>
                <w:szCs w:val="18"/>
              </w:rPr>
            </w:pPr>
          </w:p>
          <w:p w14:paraId="40229AA8" w14:textId="79F21044"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Completed trial, N (%): 22 (56.4%)</w:t>
            </w:r>
          </w:p>
          <w:p w14:paraId="4A0D6545" w14:textId="77777777" w:rsidR="00644447" w:rsidRPr="00EA1187" w:rsidRDefault="00644447" w:rsidP="00644447">
            <w:pPr>
              <w:spacing w:after="0" w:line="240" w:lineRule="auto"/>
              <w:rPr>
                <w:rFonts w:eastAsia="Times New Roman" w:cstheme="minorHAnsi"/>
                <w:sz w:val="18"/>
                <w:szCs w:val="18"/>
              </w:rPr>
            </w:pPr>
          </w:p>
          <w:p w14:paraId="0A93F474" w14:textId="56670A92"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Among those that discontinued trial (n=17), reasons for discontinuation: </w:t>
            </w:r>
          </w:p>
          <w:p w14:paraId="73B68CF1" w14:textId="6915BC50"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on-medical reasons (N=6), delayed onset of bleeding (N=2), short cycles (N=1), scanty flow (N=1), lost ring when expelled in toilet (N=2), pelvic inflammatory disease (N=3), edema and tenderness of legs (n=1). </w:t>
            </w:r>
          </w:p>
        </w:tc>
        <w:tc>
          <w:tcPr>
            <w:tcW w:w="0" w:type="auto"/>
          </w:tcPr>
          <w:p w14:paraId="01E62F6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ood cycle control and the personal involvement in regulating their own fertility were the main reasons quoted for acceptability”</w:t>
            </w:r>
          </w:p>
          <w:p w14:paraId="3D49E8F8" w14:textId="77777777" w:rsidR="00644447" w:rsidRPr="00EA1187" w:rsidRDefault="00644447" w:rsidP="00644447">
            <w:pPr>
              <w:spacing w:after="0" w:line="240" w:lineRule="auto"/>
              <w:rPr>
                <w:rFonts w:eastAsia="Times New Roman" w:cstheme="minorHAnsi"/>
                <w:sz w:val="18"/>
                <w:szCs w:val="18"/>
              </w:rPr>
            </w:pPr>
          </w:p>
        </w:tc>
      </w:tr>
      <w:tr w:rsidR="00EA1187" w:rsidRPr="00EA1187" w14:paraId="012A9B7F" w14:textId="77777777" w:rsidTr="003F7365">
        <w:tc>
          <w:tcPr>
            <w:tcW w:w="0" w:type="auto"/>
            <w:shd w:val="clear" w:color="auto" w:fill="auto"/>
            <w:tcMar>
              <w:top w:w="40" w:type="dxa"/>
              <w:left w:w="81" w:type="dxa"/>
              <w:bottom w:w="40" w:type="dxa"/>
              <w:right w:w="81" w:type="dxa"/>
            </w:tcMar>
          </w:tcPr>
          <w:p w14:paraId="5EF968A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andit; </w:t>
            </w:r>
          </w:p>
          <w:p w14:paraId="21310C6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2014; </w:t>
            </w:r>
          </w:p>
          <w:p w14:paraId="71B5088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India; </w:t>
            </w:r>
          </w:p>
          <w:p w14:paraId="4914353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Organon (India) Private Ltd. ; </w:t>
            </w:r>
          </w:p>
          <w:p w14:paraId="0B6B7AA0" w14:textId="2749B494"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067ECA02"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Materials: NR (NuvaRing)</w:t>
            </w:r>
          </w:p>
          <w:p w14:paraId="49186580"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Dimensions: NR (NuvaRing) </w:t>
            </w:r>
          </w:p>
          <w:p w14:paraId="40BEBB6D" w14:textId="42598F8A" w:rsidR="00644447"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Dose: NR (NuvaRing), administered monthly with one ring-free week</w:t>
            </w:r>
          </w:p>
        </w:tc>
        <w:tc>
          <w:tcPr>
            <w:tcW w:w="0" w:type="auto"/>
          </w:tcPr>
          <w:p w14:paraId="1B898494" w14:textId="2FFF651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Very satisfied/ satisfied, N (%): 195 (94.2%)</w:t>
            </w:r>
          </w:p>
          <w:p w14:paraId="05AFE20F" w14:textId="77777777" w:rsidR="00644447" w:rsidRPr="00EA1187" w:rsidRDefault="00644447" w:rsidP="00644447">
            <w:pPr>
              <w:spacing w:after="0" w:line="240" w:lineRule="auto"/>
              <w:rPr>
                <w:rFonts w:eastAsia="Times New Roman" w:cstheme="minorHAnsi"/>
                <w:sz w:val="18"/>
                <w:szCs w:val="18"/>
              </w:rPr>
            </w:pPr>
          </w:p>
          <w:p w14:paraId="47800715" w14:textId="1392E638"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Would recommend ring to others, N (%): 193 (93.2%)</w:t>
            </w:r>
          </w:p>
          <w:p w14:paraId="70291FA2" w14:textId="77777777" w:rsidR="00644447" w:rsidRPr="00EA1187" w:rsidRDefault="00644447" w:rsidP="00644447">
            <w:pPr>
              <w:spacing w:after="0" w:line="240" w:lineRule="auto"/>
              <w:rPr>
                <w:rFonts w:eastAsia="Times New Roman" w:cstheme="minorHAnsi"/>
                <w:sz w:val="18"/>
                <w:szCs w:val="18"/>
              </w:rPr>
            </w:pPr>
          </w:p>
        </w:tc>
        <w:tc>
          <w:tcPr>
            <w:tcW w:w="0" w:type="auto"/>
          </w:tcPr>
          <w:p w14:paraId="159C7BDC" w14:textId="0596A91F"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Ring insertion was very easy/easy, N (%): </w:t>
            </w:r>
          </w:p>
          <w:p w14:paraId="2F48687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141 (69.1%) at first cycle191 (93.6%) at third cycle </w:t>
            </w:r>
          </w:p>
          <w:p w14:paraId="07DD346B" w14:textId="77777777" w:rsidR="00644447" w:rsidRPr="00EA1187" w:rsidRDefault="00644447" w:rsidP="00644447">
            <w:pPr>
              <w:spacing w:after="0" w:line="240" w:lineRule="auto"/>
              <w:rPr>
                <w:rFonts w:eastAsia="Times New Roman" w:cstheme="minorHAnsi"/>
                <w:sz w:val="18"/>
                <w:szCs w:val="18"/>
              </w:rPr>
            </w:pPr>
          </w:p>
          <w:p w14:paraId="4C309867" w14:textId="7FE2B544"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Ring removal very easy/easy, N (%):</w:t>
            </w:r>
          </w:p>
          <w:p w14:paraId="7F5395B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198 (97%) at first cycle</w:t>
            </w:r>
          </w:p>
          <w:p w14:paraId="44A34F5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200 (98%) at second cycle</w:t>
            </w:r>
          </w:p>
          <w:p w14:paraId="4827AFE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201 (98.5%) at third cycle</w:t>
            </w:r>
          </w:p>
          <w:p w14:paraId="3594B91E" w14:textId="77777777" w:rsidR="00644447" w:rsidRPr="00EA1187" w:rsidRDefault="00644447" w:rsidP="00644447">
            <w:pPr>
              <w:spacing w:after="0" w:line="240" w:lineRule="auto"/>
              <w:rPr>
                <w:rFonts w:eastAsia="Times New Roman" w:cstheme="minorHAnsi"/>
                <w:sz w:val="18"/>
                <w:szCs w:val="18"/>
              </w:rPr>
            </w:pPr>
          </w:p>
          <w:p w14:paraId="258E7936" w14:textId="3750FBF2"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ever/rarely felt ring at any time, N (%): </w:t>
            </w:r>
          </w:p>
          <w:p w14:paraId="65CCC0C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176 (86.3%) at first cycle </w:t>
            </w:r>
          </w:p>
          <w:p w14:paraId="7B0C093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193 (94.6%) at second cycle</w:t>
            </w:r>
          </w:p>
          <w:p w14:paraId="17CAD0B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196 (96.1%) at third cycle</w:t>
            </w:r>
          </w:p>
          <w:p w14:paraId="5AB68E0B" w14:textId="77777777" w:rsidR="00644447" w:rsidRPr="00EA1187" w:rsidRDefault="00644447" w:rsidP="00644447">
            <w:pPr>
              <w:spacing w:after="0" w:line="240" w:lineRule="auto"/>
              <w:rPr>
                <w:rFonts w:eastAsia="Times New Roman" w:cstheme="minorHAnsi"/>
                <w:sz w:val="18"/>
                <w:szCs w:val="18"/>
              </w:rPr>
            </w:pPr>
          </w:p>
          <w:p w14:paraId="28741C5B" w14:textId="38DE51B3"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ever/rarely felt ring during intercourse, N (%): </w:t>
            </w:r>
          </w:p>
          <w:p w14:paraId="0970992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166 (81.4%) at first cycle </w:t>
            </w:r>
          </w:p>
          <w:p w14:paraId="3FB0AC6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182 (89.2%) at second cycle</w:t>
            </w:r>
          </w:p>
          <w:p w14:paraId="77D21A6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194 (95.1%) at third cycle</w:t>
            </w:r>
          </w:p>
          <w:p w14:paraId="524C6D83" w14:textId="77777777" w:rsidR="00644447" w:rsidRPr="00EA1187" w:rsidRDefault="00644447" w:rsidP="00644447">
            <w:pPr>
              <w:spacing w:after="0" w:line="240" w:lineRule="auto"/>
              <w:rPr>
                <w:rFonts w:eastAsia="Times New Roman" w:cstheme="minorHAnsi"/>
                <w:sz w:val="18"/>
                <w:szCs w:val="18"/>
              </w:rPr>
            </w:pPr>
          </w:p>
          <w:p w14:paraId="59121121" w14:textId="43F11140"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artner never/rarely felt ring during intercourse, N (%): </w:t>
            </w:r>
          </w:p>
          <w:p w14:paraId="2528175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163 (79.9%) at first cycle </w:t>
            </w:r>
          </w:p>
          <w:p w14:paraId="0E139A0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177 (86.8%) at second cycle</w:t>
            </w:r>
          </w:p>
          <w:p w14:paraId="2109C8D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190 (93.1%) at third cycle</w:t>
            </w:r>
          </w:p>
          <w:p w14:paraId="0F6A3A45" w14:textId="77777777" w:rsidR="00644447" w:rsidRPr="00EA1187" w:rsidRDefault="00644447" w:rsidP="00644447">
            <w:pPr>
              <w:spacing w:after="0" w:line="240" w:lineRule="auto"/>
              <w:rPr>
                <w:rFonts w:eastAsia="Times New Roman" w:cstheme="minorHAnsi"/>
                <w:sz w:val="18"/>
                <w:szCs w:val="18"/>
              </w:rPr>
            </w:pPr>
          </w:p>
          <w:p w14:paraId="74AF7E4A" w14:textId="122F9A32"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artner never objected to ring, N (%): NR (75%) </w:t>
            </w:r>
          </w:p>
        </w:tc>
        <w:tc>
          <w:tcPr>
            <w:tcW w:w="0" w:type="auto"/>
          </w:tcPr>
          <w:p w14:paraId="2CC56031" w14:textId="1A11FF82" w:rsidR="00644447" w:rsidRPr="00EA1187" w:rsidRDefault="00644447" w:rsidP="0064444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Expulsion, N (%): 3 (1.2%) </w:t>
            </w:r>
          </w:p>
          <w:p w14:paraId="3F83E14A" w14:textId="77777777" w:rsidR="00644447" w:rsidRPr="00EA1187" w:rsidRDefault="00644447" w:rsidP="00644447">
            <w:pPr>
              <w:spacing w:after="0" w:line="240" w:lineRule="auto"/>
              <w:rPr>
                <w:rFonts w:eastAsia="Times New Roman" w:cstheme="minorHAnsi"/>
                <w:sz w:val="18"/>
                <w:szCs w:val="18"/>
                <w:lang w:val="fr-FR"/>
              </w:rPr>
            </w:pPr>
          </w:p>
          <w:p w14:paraId="2B0813E4" w14:textId="44CA259E" w:rsidR="00644447" w:rsidRPr="00EA1187" w:rsidRDefault="00644447" w:rsidP="0064444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Vaginal discharge, N (%): 6 (2.4%) </w:t>
            </w:r>
          </w:p>
          <w:p w14:paraId="18A82076" w14:textId="77777777" w:rsidR="00644447" w:rsidRPr="00EA1187" w:rsidRDefault="00644447" w:rsidP="00644447">
            <w:pPr>
              <w:spacing w:after="0" w:line="240" w:lineRule="auto"/>
              <w:rPr>
                <w:rFonts w:eastAsia="Times New Roman" w:cstheme="minorHAnsi"/>
                <w:sz w:val="18"/>
                <w:szCs w:val="18"/>
                <w:lang w:val="fr-FR"/>
              </w:rPr>
            </w:pPr>
          </w:p>
          <w:p w14:paraId="6FEFCE5E" w14:textId="04F21E4C"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Vulvovaginal pruritus, N (%): 7 (2.8%) </w:t>
            </w:r>
          </w:p>
          <w:p w14:paraId="5DCCE35C" w14:textId="77777777" w:rsidR="00644447" w:rsidRPr="00EA1187" w:rsidRDefault="00644447" w:rsidP="00644447">
            <w:pPr>
              <w:spacing w:after="0" w:line="240" w:lineRule="auto"/>
              <w:rPr>
                <w:rFonts w:eastAsia="Times New Roman" w:cstheme="minorHAnsi"/>
                <w:sz w:val="18"/>
                <w:szCs w:val="18"/>
              </w:rPr>
            </w:pPr>
          </w:p>
          <w:p w14:paraId="378A2761" w14:textId="1F79ED93"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iscontinued due to adverse events, N (%): 17 (6.7%)</w:t>
            </w:r>
          </w:p>
          <w:p w14:paraId="0B8CC137" w14:textId="77777777" w:rsidR="00644447" w:rsidRPr="00EA1187" w:rsidRDefault="00644447" w:rsidP="00644447">
            <w:pPr>
              <w:spacing w:after="0" w:line="240" w:lineRule="auto"/>
              <w:rPr>
                <w:rFonts w:eastAsia="Times New Roman" w:cstheme="minorHAnsi"/>
                <w:sz w:val="18"/>
                <w:szCs w:val="18"/>
              </w:rPr>
            </w:pPr>
          </w:p>
        </w:tc>
        <w:tc>
          <w:tcPr>
            <w:tcW w:w="0" w:type="auto"/>
          </w:tcPr>
          <w:p w14:paraId="4A15957F" w14:textId="323CE2F1"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Wished to continue ring use after third cycle, N (%): 159 (76.8%) </w:t>
            </w:r>
          </w:p>
          <w:p w14:paraId="64DAFD02" w14:textId="77777777" w:rsidR="00644447" w:rsidRPr="00EA1187" w:rsidRDefault="00644447" w:rsidP="00644447">
            <w:pPr>
              <w:spacing w:after="0" w:line="240" w:lineRule="auto"/>
              <w:rPr>
                <w:rFonts w:eastAsia="Times New Roman" w:cstheme="minorHAnsi"/>
                <w:sz w:val="18"/>
                <w:szCs w:val="18"/>
              </w:rPr>
            </w:pPr>
          </w:p>
          <w:p w14:paraId="3914FA23" w14:textId="40291E2D"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iscontinued use after third cycle, N (%): 47 (22.7%)</w:t>
            </w:r>
          </w:p>
          <w:p w14:paraId="74CCD1C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Common reasons included plan for conceiving (20 [42.5%)]), expensive (10 [21.3%]), planning for permanent/long duration method of contraception (7 [14.9%]). </w:t>
            </w:r>
          </w:p>
          <w:p w14:paraId="31DD16D9" w14:textId="77777777" w:rsidR="00644447" w:rsidRPr="00EA1187" w:rsidRDefault="00644447" w:rsidP="00644447">
            <w:pPr>
              <w:spacing w:after="0" w:line="240" w:lineRule="auto"/>
              <w:rPr>
                <w:rFonts w:eastAsia="Times New Roman" w:cstheme="minorHAnsi"/>
                <w:sz w:val="18"/>
                <w:szCs w:val="18"/>
              </w:rPr>
            </w:pPr>
          </w:p>
        </w:tc>
        <w:tc>
          <w:tcPr>
            <w:tcW w:w="0" w:type="auto"/>
          </w:tcPr>
          <w:p w14:paraId="09C261B2" w14:textId="7097A610"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r>
      <w:tr w:rsidR="00EA1187" w:rsidRPr="00EA1187" w14:paraId="7E59A973" w14:textId="77777777" w:rsidTr="003F7365">
        <w:tc>
          <w:tcPr>
            <w:tcW w:w="0" w:type="auto"/>
            <w:shd w:val="clear" w:color="auto" w:fill="auto"/>
            <w:tcMar>
              <w:top w:w="40" w:type="dxa"/>
              <w:left w:w="81" w:type="dxa"/>
              <w:bottom w:w="40" w:type="dxa"/>
              <w:right w:w="81" w:type="dxa"/>
            </w:tcMar>
          </w:tcPr>
          <w:p w14:paraId="056C909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RamaRao; </w:t>
            </w:r>
          </w:p>
          <w:p w14:paraId="30F38BE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2018; </w:t>
            </w:r>
          </w:p>
          <w:p w14:paraId="0A4B0CB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Kenya, Nigeria, Senegal; </w:t>
            </w:r>
          </w:p>
          <w:p w14:paraId="7C337C4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ill &amp; Melinda Gates Foundation; </w:t>
            </w:r>
          </w:p>
          <w:p w14:paraId="71AB68DF" w14:textId="5E32B728"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6E0D6CE2"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14170C25"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Materials: Silicone elastomer</w:t>
            </w:r>
          </w:p>
          <w:p w14:paraId="5339AC99"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Dimensions: 58mm x 8.4mm </w:t>
            </w:r>
          </w:p>
          <w:p w14:paraId="669F5C85"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Dose: 10 mg progesterone daily, administered continuously up to 3 months </w:t>
            </w:r>
          </w:p>
          <w:p w14:paraId="0AAD4C96" w14:textId="77777777" w:rsidR="00F6440C" w:rsidRPr="00EA1187" w:rsidRDefault="00F6440C" w:rsidP="00644447">
            <w:pPr>
              <w:spacing w:after="0" w:line="240" w:lineRule="auto"/>
              <w:rPr>
                <w:rFonts w:eastAsia="Times New Roman" w:cstheme="minorHAnsi"/>
                <w:sz w:val="18"/>
                <w:szCs w:val="18"/>
              </w:rPr>
            </w:pPr>
          </w:p>
          <w:p w14:paraId="355FCA0B"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36D6E0A3"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Materials: NA</w:t>
            </w:r>
          </w:p>
          <w:p w14:paraId="6C74A27B" w14:textId="77777777" w:rsidR="00F6440C"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Dimensions: NA</w:t>
            </w:r>
          </w:p>
          <w:p w14:paraId="43026D36" w14:textId="26553261" w:rsidR="00644447" w:rsidRPr="00EA1187" w:rsidRDefault="00F6440C" w:rsidP="00644447">
            <w:pPr>
              <w:spacing w:after="0" w:line="240" w:lineRule="auto"/>
              <w:rPr>
                <w:rFonts w:eastAsia="Times New Roman" w:cstheme="minorHAnsi"/>
                <w:sz w:val="18"/>
                <w:szCs w:val="18"/>
              </w:rPr>
            </w:pPr>
            <w:r w:rsidRPr="00EA1187">
              <w:rPr>
                <w:rFonts w:eastAsia="Times New Roman" w:cstheme="minorHAnsi"/>
                <w:sz w:val="18"/>
                <w:szCs w:val="18"/>
              </w:rPr>
              <w:t>Dose: NA</w:t>
            </w:r>
          </w:p>
        </w:tc>
        <w:tc>
          <w:tcPr>
            <w:tcW w:w="0" w:type="auto"/>
          </w:tcPr>
          <w:p w14:paraId="4965CB92" w14:textId="77777777" w:rsidR="00644447" w:rsidRPr="00EA1187" w:rsidRDefault="00644447" w:rsidP="00644447">
            <w:pPr>
              <w:spacing w:after="0" w:line="240" w:lineRule="auto"/>
              <w:rPr>
                <w:rFonts w:eastAsia="Times New Roman" w:cstheme="minorHAnsi"/>
                <w:sz w:val="18"/>
                <w:szCs w:val="18"/>
                <w:u w:val="single"/>
              </w:rPr>
            </w:pPr>
            <w:r w:rsidRPr="00EA1187">
              <w:rPr>
                <w:rFonts w:eastAsia="Times New Roman" w:cstheme="minorHAnsi"/>
                <w:sz w:val="18"/>
                <w:szCs w:val="18"/>
                <w:u w:val="single"/>
              </w:rPr>
              <w:t xml:space="preserve">Among ring users who completed two cycles (N=94): </w:t>
            </w:r>
          </w:p>
          <w:p w14:paraId="613F7874" w14:textId="358E4F55"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Satisfied/very satisfied with ring, N (%): NR (94.7%) 3 mo.,  NR (96.8%) 6 mo. </w:t>
            </w:r>
          </w:p>
          <w:p w14:paraId="6641681B" w14:textId="77777777" w:rsidR="00644447" w:rsidRPr="00EA1187" w:rsidRDefault="00644447" w:rsidP="00644447">
            <w:pPr>
              <w:spacing w:after="0" w:line="240" w:lineRule="auto"/>
              <w:rPr>
                <w:rFonts w:eastAsia="Times New Roman" w:cstheme="minorHAnsi"/>
                <w:sz w:val="18"/>
                <w:szCs w:val="18"/>
              </w:rPr>
            </w:pPr>
          </w:p>
          <w:p w14:paraId="5AFCE0DE" w14:textId="09701C95"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Would use ring in future, N (%): NR (90.4%) 3 mo., NR (95.7%) 6 mo. </w:t>
            </w:r>
          </w:p>
          <w:p w14:paraId="1DE5256B" w14:textId="77777777" w:rsidR="00644447" w:rsidRPr="00EA1187" w:rsidRDefault="00644447" w:rsidP="00644447">
            <w:pPr>
              <w:spacing w:after="0" w:line="240" w:lineRule="auto"/>
              <w:rPr>
                <w:rFonts w:eastAsia="Times New Roman" w:cstheme="minorHAnsi"/>
                <w:sz w:val="18"/>
                <w:szCs w:val="18"/>
              </w:rPr>
            </w:pPr>
          </w:p>
          <w:p w14:paraId="324B7F9D" w14:textId="58420F59"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Already recommended ring, N (%): NR (72.3%) 3 mo., NR (85.1%) 6 mo. </w:t>
            </w:r>
          </w:p>
          <w:p w14:paraId="0B7D73FB" w14:textId="77777777" w:rsidR="00644447" w:rsidRPr="00EA1187" w:rsidRDefault="00644447" w:rsidP="00644447">
            <w:pPr>
              <w:spacing w:after="0" w:line="240" w:lineRule="auto"/>
              <w:rPr>
                <w:rFonts w:eastAsia="Times New Roman" w:cstheme="minorHAnsi"/>
                <w:sz w:val="18"/>
                <w:szCs w:val="18"/>
              </w:rPr>
            </w:pPr>
          </w:p>
          <w:p w14:paraId="156B7125" w14:textId="489456D6"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Would recommend ring: NR (93.6%) 3 mo., NR (97.9%) 6 mo. </w:t>
            </w:r>
          </w:p>
          <w:p w14:paraId="55E05A61" w14:textId="77777777" w:rsidR="00644447" w:rsidRPr="00EA1187" w:rsidRDefault="00644447" w:rsidP="00644447">
            <w:pPr>
              <w:spacing w:after="0" w:line="240" w:lineRule="auto"/>
              <w:rPr>
                <w:rFonts w:eastAsia="Times New Roman" w:cstheme="minorHAnsi"/>
                <w:sz w:val="18"/>
                <w:szCs w:val="18"/>
              </w:rPr>
            </w:pPr>
          </w:p>
          <w:p w14:paraId="1AF80F16" w14:textId="77777777" w:rsidR="00644447" w:rsidRPr="00EA1187" w:rsidRDefault="00644447" w:rsidP="00644447">
            <w:pPr>
              <w:spacing w:after="0" w:line="240" w:lineRule="auto"/>
              <w:rPr>
                <w:rFonts w:eastAsia="Times New Roman" w:cstheme="minorHAnsi"/>
                <w:sz w:val="18"/>
                <w:szCs w:val="18"/>
                <w:u w:val="single"/>
              </w:rPr>
            </w:pPr>
            <w:r w:rsidRPr="00EA1187">
              <w:rPr>
                <w:rFonts w:eastAsia="Times New Roman" w:cstheme="minorHAnsi"/>
                <w:sz w:val="18"/>
                <w:szCs w:val="18"/>
                <w:u w:val="single"/>
              </w:rPr>
              <w:t xml:space="preserve">Among ring users who terminated before two cycles (N=34): </w:t>
            </w:r>
          </w:p>
          <w:p w14:paraId="39677C49" w14:textId="3B0273B4"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Satisfied/very satisfied with ring, N (%): NR (63.0%) 3 mo.,  NR (100%) 6 mo. </w:t>
            </w:r>
          </w:p>
          <w:p w14:paraId="22AC7A41" w14:textId="77777777" w:rsidR="00644447" w:rsidRPr="00EA1187" w:rsidRDefault="00644447" w:rsidP="00644447">
            <w:pPr>
              <w:spacing w:after="0" w:line="240" w:lineRule="auto"/>
              <w:rPr>
                <w:rFonts w:eastAsia="Times New Roman" w:cstheme="minorHAnsi"/>
                <w:sz w:val="18"/>
                <w:szCs w:val="18"/>
              </w:rPr>
            </w:pPr>
          </w:p>
          <w:p w14:paraId="5217C653" w14:textId="2D2C291D"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Would use ring in future, N (%): NR (60.9%) 3 mo., NR (100%) 6 mo. </w:t>
            </w:r>
          </w:p>
          <w:p w14:paraId="77D36032" w14:textId="77777777" w:rsidR="00644447" w:rsidRPr="00EA1187" w:rsidRDefault="00644447" w:rsidP="00644447">
            <w:pPr>
              <w:spacing w:after="0" w:line="240" w:lineRule="auto"/>
              <w:rPr>
                <w:rFonts w:eastAsia="Times New Roman" w:cstheme="minorHAnsi"/>
                <w:sz w:val="18"/>
                <w:szCs w:val="18"/>
              </w:rPr>
            </w:pPr>
          </w:p>
          <w:p w14:paraId="752034C4" w14:textId="533EC573"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Already recommended ring: NR (52.2%) 3 mo., NR (100%) 6 mo. </w:t>
            </w:r>
          </w:p>
          <w:p w14:paraId="1B70D7AB" w14:textId="77777777" w:rsidR="00644447" w:rsidRPr="00EA1187" w:rsidRDefault="00644447" w:rsidP="00644447">
            <w:pPr>
              <w:spacing w:after="0" w:line="240" w:lineRule="auto"/>
              <w:rPr>
                <w:rFonts w:eastAsia="Times New Roman" w:cstheme="minorHAnsi"/>
                <w:sz w:val="18"/>
                <w:szCs w:val="18"/>
              </w:rPr>
            </w:pPr>
          </w:p>
          <w:p w14:paraId="6F954281" w14:textId="63E736A6"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Would recommend ring, N (%): NR (73.9%) 3 mo., NR (100%) 6 mo. </w:t>
            </w:r>
          </w:p>
          <w:p w14:paraId="214B339B" w14:textId="77777777" w:rsidR="00644447" w:rsidRPr="00EA1187" w:rsidRDefault="00644447" w:rsidP="00644447">
            <w:pPr>
              <w:spacing w:after="0" w:line="240" w:lineRule="auto"/>
              <w:rPr>
                <w:rFonts w:eastAsia="Times New Roman" w:cstheme="minorHAnsi"/>
                <w:sz w:val="18"/>
                <w:szCs w:val="18"/>
              </w:rPr>
            </w:pPr>
          </w:p>
          <w:p w14:paraId="4C254014" w14:textId="516DDF29"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Family would support use of ring, N (%): NR (52.2%) 3 mo., NR (100.0%) 6 mo.</w:t>
            </w:r>
          </w:p>
          <w:p w14:paraId="4C182ACA" w14:textId="77777777" w:rsidR="00644447" w:rsidRPr="00EA1187" w:rsidRDefault="00644447" w:rsidP="00644447">
            <w:pPr>
              <w:spacing w:after="0" w:line="240" w:lineRule="auto"/>
              <w:rPr>
                <w:rFonts w:eastAsia="Times New Roman" w:cstheme="minorHAnsi"/>
                <w:sz w:val="18"/>
                <w:szCs w:val="18"/>
              </w:rPr>
            </w:pPr>
          </w:p>
          <w:p w14:paraId="562E53F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Satisfaction at 3 mo. Between ring users who completed two cycles vs terminated before two cycles P&lt;0.01.</w:t>
            </w:r>
          </w:p>
          <w:p w14:paraId="4A57D045" w14:textId="77777777" w:rsidR="00644447" w:rsidRPr="00EA1187" w:rsidRDefault="00644447" w:rsidP="00644447">
            <w:pPr>
              <w:spacing w:after="0" w:line="240" w:lineRule="auto"/>
              <w:rPr>
                <w:rFonts w:eastAsia="Times New Roman" w:cstheme="minorHAnsi"/>
                <w:sz w:val="18"/>
                <w:szCs w:val="18"/>
              </w:rPr>
            </w:pPr>
          </w:p>
          <w:p w14:paraId="25DDC0FB" w14:textId="77777777" w:rsidR="00644447" w:rsidRPr="00EA1187" w:rsidRDefault="00644447" w:rsidP="00644447">
            <w:pPr>
              <w:spacing w:after="0" w:line="240" w:lineRule="auto"/>
              <w:rPr>
                <w:rFonts w:eastAsia="Times New Roman" w:cstheme="minorHAnsi"/>
                <w:sz w:val="18"/>
                <w:szCs w:val="18"/>
              </w:rPr>
            </w:pPr>
          </w:p>
          <w:p w14:paraId="474135D3" w14:textId="77777777" w:rsidR="00644447" w:rsidRPr="00EA1187" w:rsidRDefault="00644447" w:rsidP="00644447">
            <w:pPr>
              <w:spacing w:after="0" w:line="240" w:lineRule="auto"/>
              <w:rPr>
                <w:rFonts w:eastAsia="Times New Roman" w:cstheme="minorHAnsi"/>
                <w:sz w:val="18"/>
                <w:szCs w:val="18"/>
                <w:u w:val="single"/>
              </w:rPr>
            </w:pPr>
            <w:r w:rsidRPr="00EA1187">
              <w:rPr>
                <w:rFonts w:eastAsia="Times New Roman" w:cstheme="minorHAnsi"/>
                <w:sz w:val="18"/>
                <w:szCs w:val="18"/>
                <w:u w:val="single"/>
              </w:rPr>
              <w:t>Among ring non-users (N=174):</w:t>
            </w:r>
          </w:p>
          <w:p w14:paraId="2BBAB4EC" w14:textId="3281C5C3"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Felt the ring would be acceptable to other women in community, N (%): </w:t>
            </w:r>
          </w:p>
          <w:p w14:paraId="34BB9056" w14:textId="25D84545"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Kenya: NR (56%)</w:t>
            </w:r>
          </w:p>
          <w:p w14:paraId="1A9CFB7A" w14:textId="3CD21D1D"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igeria: NR (86%) </w:t>
            </w:r>
          </w:p>
          <w:p w14:paraId="13682EB2" w14:textId="0133A309"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Senegal: NR (69%)</w:t>
            </w:r>
          </w:p>
          <w:p w14:paraId="4F249013" w14:textId="1ED41F0F"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1</w:t>
            </w:r>
          </w:p>
        </w:tc>
        <w:tc>
          <w:tcPr>
            <w:tcW w:w="0" w:type="auto"/>
          </w:tcPr>
          <w:p w14:paraId="4AB8455C" w14:textId="77777777" w:rsidR="00644447" w:rsidRPr="00EA1187" w:rsidRDefault="00644447" w:rsidP="00644447">
            <w:pPr>
              <w:spacing w:after="0" w:line="240" w:lineRule="auto"/>
              <w:rPr>
                <w:rFonts w:eastAsia="Times New Roman" w:cstheme="minorHAnsi"/>
                <w:sz w:val="18"/>
                <w:szCs w:val="18"/>
                <w:u w:val="single"/>
              </w:rPr>
            </w:pPr>
            <w:r w:rsidRPr="00EA1187">
              <w:rPr>
                <w:rFonts w:eastAsia="Times New Roman" w:cstheme="minorHAnsi"/>
                <w:sz w:val="18"/>
                <w:szCs w:val="18"/>
                <w:u w:val="single"/>
              </w:rPr>
              <w:t xml:space="preserve">Among ring users who completed two cycles (N=94): </w:t>
            </w:r>
          </w:p>
          <w:p w14:paraId="1A49BC22" w14:textId="3064254A"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Acceptability of ring size, N (%): </w:t>
            </w:r>
          </w:p>
          <w:p w14:paraId="19C3126F" w14:textId="4B53440D"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Just fine: NR (51.1%) </w:t>
            </w:r>
            <w:r w:rsidR="00474825" w:rsidRPr="00EA1187">
              <w:rPr>
                <w:rFonts w:eastAsia="Times New Roman" w:cstheme="minorHAnsi"/>
                <w:sz w:val="18"/>
                <w:szCs w:val="18"/>
              </w:rPr>
              <w:t>prior to use</w:t>
            </w:r>
            <w:r w:rsidRPr="00EA1187">
              <w:rPr>
                <w:rFonts w:eastAsia="Times New Roman" w:cstheme="minorHAnsi"/>
                <w:sz w:val="18"/>
                <w:szCs w:val="18"/>
              </w:rPr>
              <w:t xml:space="preserve">, NR (78.7%) follow-up </w:t>
            </w:r>
          </w:p>
          <w:p w14:paraId="6BA6FAFF" w14:textId="7C6D19D3"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Too small: NR (1.1%) </w:t>
            </w:r>
            <w:r w:rsidR="00474825" w:rsidRPr="00EA1187">
              <w:rPr>
                <w:rFonts w:eastAsia="Times New Roman" w:cstheme="minorHAnsi"/>
                <w:sz w:val="18"/>
                <w:szCs w:val="18"/>
              </w:rPr>
              <w:t>prior to use</w:t>
            </w:r>
            <w:r w:rsidRPr="00EA1187">
              <w:rPr>
                <w:rFonts w:eastAsia="Times New Roman" w:cstheme="minorHAnsi"/>
                <w:sz w:val="18"/>
                <w:szCs w:val="18"/>
              </w:rPr>
              <w:t xml:space="preserve">, NR (2.1%) follow-up </w:t>
            </w:r>
          </w:p>
          <w:p w14:paraId="7FF7FE32" w14:textId="7D53B18B"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Too big: NR (45.7%) </w:t>
            </w:r>
            <w:r w:rsidR="00474825" w:rsidRPr="00EA1187">
              <w:rPr>
                <w:rFonts w:eastAsia="Times New Roman" w:cstheme="minorHAnsi"/>
                <w:sz w:val="18"/>
                <w:szCs w:val="18"/>
              </w:rPr>
              <w:t>prior to use</w:t>
            </w:r>
            <w:r w:rsidRPr="00EA1187">
              <w:rPr>
                <w:rFonts w:eastAsia="Times New Roman" w:cstheme="minorHAnsi"/>
                <w:sz w:val="18"/>
                <w:szCs w:val="18"/>
              </w:rPr>
              <w:t xml:space="preserve">, NR (18.1%) follow-up </w:t>
            </w:r>
          </w:p>
          <w:p w14:paraId="67DFC437" w14:textId="3C5DC0F4"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o opinion/neutral: NR (2.1%) </w:t>
            </w:r>
            <w:r w:rsidR="00474825" w:rsidRPr="00EA1187">
              <w:rPr>
                <w:rFonts w:eastAsia="Times New Roman" w:cstheme="minorHAnsi"/>
                <w:sz w:val="18"/>
                <w:szCs w:val="18"/>
              </w:rPr>
              <w:t>prior to use</w:t>
            </w:r>
            <w:r w:rsidRPr="00EA1187">
              <w:rPr>
                <w:rFonts w:eastAsia="Times New Roman" w:cstheme="minorHAnsi"/>
                <w:sz w:val="18"/>
                <w:szCs w:val="18"/>
              </w:rPr>
              <w:t xml:space="preserve">, NR (1.1%) follow-up </w:t>
            </w:r>
          </w:p>
          <w:p w14:paraId="06AC01CC" w14:textId="77777777" w:rsidR="00644447" w:rsidRPr="00EA1187" w:rsidRDefault="00644447" w:rsidP="00644447">
            <w:pPr>
              <w:spacing w:after="0" w:line="240" w:lineRule="auto"/>
              <w:rPr>
                <w:rFonts w:eastAsia="Times New Roman" w:cstheme="minorHAnsi"/>
                <w:sz w:val="18"/>
                <w:szCs w:val="18"/>
              </w:rPr>
            </w:pPr>
          </w:p>
          <w:p w14:paraId="0E775C28" w14:textId="55E42A01"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Acceptability of ring color, N (%): </w:t>
            </w:r>
          </w:p>
          <w:p w14:paraId="14172CC5" w14:textId="2CC33286"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Just fine: NR (88.3%) </w:t>
            </w:r>
            <w:r w:rsidR="00474825" w:rsidRPr="00EA1187">
              <w:rPr>
                <w:rFonts w:eastAsia="Times New Roman" w:cstheme="minorHAnsi"/>
                <w:sz w:val="18"/>
                <w:szCs w:val="18"/>
              </w:rPr>
              <w:t>prior to use</w:t>
            </w:r>
            <w:r w:rsidRPr="00EA1187">
              <w:rPr>
                <w:rFonts w:eastAsia="Times New Roman" w:cstheme="minorHAnsi"/>
                <w:sz w:val="18"/>
                <w:szCs w:val="18"/>
              </w:rPr>
              <w:t xml:space="preserve">, NR (94.7%) follow-up </w:t>
            </w:r>
          </w:p>
          <w:p w14:paraId="581D4AEC" w14:textId="653EDE8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Too bright: NR (9.6%) </w:t>
            </w:r>
            <w:r w:rsidR="00474825" w:rsidRPr="00EA1187">
              <w:rPr>
                <w:rFonts w:eastAsia="Times New Roman" w:cstheme="minorHAnsi"/>
                <w:sz w:val="18"/>
                <w:szCs w:val="18"/>
              </w:rPr>
              <w:t>prior to use</w:t>
            </w:r>
            <w:r w:rsidRPr="00EA1187">
              <w:rPr>
                <w:rFonts w:eastAsia="Times New Roman" w:cstheme="minorHAnsi"/>
                <w:sz w:val="18"/>
                <w:szCs w:val="18"/>
              </w:rPr>
              <w:t xml:space="preserve">, NR (2.1%) follow-up </w:t>
            </w:r>
          </w:p>
          <w:p w14:paraId="76D012E7" w14:textId="696D41C5"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Too pale: NR (1.1%) </w:t>
            </w:r>
            <w:r w:rsidR="00474825" w:rsidRPr="00EA1187">
              <w:rPr>
                <w:rFonts w:eastAsia="Times New Roman" w:cstheme="minorHAnsi"/>
                <w:sz w:val="18"/>
                <w:szCs w:val="18"/>
              </w:rPr>
              <w:t>prior to use</w:t>
            </w:r>
            <w:r w:rsidRPr="00EA1187">
              <w:rPr>
                <w:rFonts w:eastAsia="Times New Roman" w:cstheme="minorHAnsi"/>
                <w:sz w:val="18"/>
                <w:szCs w:val="18"/>
              </w:rPr>
              <w:t xml:space="preserve">, NR (2.1%) follow-up </w:t>
            </w:r>
          </w:p>
          <w:p w14:paraId="27721996" w14:textId="380E7204"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o opinion/neutral: NR (1.1%) </w:t>
            </w:r>
            <w:r w:rsidR="00474825" w:rsidRPr="00EA1187">
              <w:rPr>
                <w:rFonts w:eastAsia="Times New Roman" w:cstheme="minorHAnsi"/>
                <w:sz w:val="18"/>
                <w:szCs w:val="18"/>
              </w:rPr>
              <w:t>prior to use</w:t>
            </w:r>
            <w:r w:rsidRPr="00EA1187">
              <w:rPr>
                <w:rFonts w:eastAsia="Times New Roman" w:cstheme="minorHAnsi"/>
                <w:sz w:val="18"/>
                <w:szCs w:val="18"/>
              </w:rPr>
              <w:t xml:space="preserve">, NR (1.1%) follow-up </w:t>
            </w:r>
          </w:p>
          <w:p w14:paraId="51541162" w14:textId="77777777" w:rsidR="00644447" w:rsidRPr="00EA1187" w:rsidRDefault="00644447" w:rsidP="00644447">
            <w:pPr>
              <w:spacing w:after="0" w:line="240" w:lineRule="auto"/>
              <w:rPr>
                <w:rFonts w:eastAsia="Times New Roman" w:cstheme="minorHAnsi"/>
                <w:sz w:val="18"/>
                <w:szCs w:val="18"/>
              </w:rPr>
            </w:pPr>
          </w:p>
          <w:p w14:paraId="5F4C5819" w14:textId="14E0A2FB"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Acceptability of ring texture, N (%): </w:t>
            </w:r>
          </w:p>
          <w:p w14:paraId="0EDC914D" w14:textId="2771F03C"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Just fine: NR (53.2%) </w:t>
            </w:r>
            <w:r w:rsidR="00474825" w:rsidRPr="00EA1187">
              <w:rPr>
                <w:rFonts w:eastAsia="Times New Roman" w:cstheme="minorHAnsi"/>
                <w:sz w:val="18"/>
                <w:szCs w:val="18"/>
              </w:rPr>
              <w:t>prior to use</w:t>
            </w:r>
            <w:r w:rsidRPr="00EA1187">
              <w:rPr>
                <w:rFonts w:eastAsia="Times New Roman" w:cstheme="minorHAnsi"/>
                <w:sz w:val="18"/>
                <w:szCs w:val="18"/>
              </w:rPr>
              <w:t xml:space="preserve">, NR (86.2%) follow-up </w:t>
            </w:r>
          </w:p>
          <w:p w14:paraId="3EBEDEC3" w14:textId="51F23FF2"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Too hard: NR (10.6%) </w:t>
            </w:r>
            <w:r w:rsidR="00474825" w:rsidRPr="00EA1187">
              <w:rPr>
                <w:rFonts w:eastAsia="Times New Roman" w:cstheme="minorHAnsi"/>
                <w:sz w:val="18"/>
                <w:szCs w:val="18"/>
              </w:rPr>
              <w:t>prior to use</w:t>
            </w:r>
            <w:r w:rsidRPr="00EA1187">
              <w:rPr>
                <w:rFonts w:eastAsia="Times New Roman" w:cstheme="minorHAnsi"/>
                <w:sz w:val="18"/>
                <w:szCs w:val="18"/>
              </w:rPr>
              <w:t xml:space="preserve">, NR (3.2%) follow-up </w:t>
            </w:r>
          </w:p>
          <w:p w14:paraId="3B74A3A0" w14:textId="7664C506"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Too soft: NR (36.2%) </w:t>
            </w:r>
            <w:r w:rsidR="00474825" w:rsidRPr="00EA1187">
              <w:rPr>
                <w:rFonts w:eastAsia="Times New Roman" w:cstheme="minorHAnsi"/>
                <w:sz w:val="18"/>
                <w:szCs w:val="18"/>
              </w:rPr>
              <w:t>prior to use</w:t>
            </w:r>
            <w:r w:rsidRPr="00EA1187">
              <w:rPr>
                <w:rFonts w:eastAsia="Times New Roman" w:cstheme="minorHAnsi"/>
                <w:sz w:val="18"/>
                <w:szCs w:val="18"/>
              </w:rPr>
              <w:t xml:space="preserve">, NR (9.6%) follow-up </w:t>
            </w:r>
          </w:p>
          <w:p w14:paraId="04B6013A" w14:textId="54E17C1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o opinion/neutral: NR (0.0%) </w:t>
            </w:r>
            <w:r w:rsidR="00474825" w:rsidRPr="00EA1187">
              <w:rPr>
                <w:rFonts w:eastAsia="Times New Roman" w:cstheme="minorHAnsi"/>
                <w:sz w:val="18"/>
                <w:szCs w:val="18"/>
              </w:rPr>
              <w:t>prior to use</w:t>
            </w:r>
            <w:r w:rsidRPr="00EA1187">
              <w:rPr>
                <w:rFonts w:eastAsia="Times New Roman" w:cstheme="minorHAnsi"/>
                <w:sz w:val="18"/>
                <w:szCs w:val="18"/>
              </w:rPr>
              <w:t xml:space="preserve">, NR (1.1%) follow-up </w:t>
            </w:r>
          </w:p>
          <w:p w14:paraId="5559C837" w14:textId="77777777" w:rsidR="00644447" w:rsidRPr="00EA1187" w:rsidRDefault="00644447" w:rsidP="00644447">
            <w:pPr>
              <w:spacing w:after="0" w:line="240" w:lineRule="auto"/>
              <w:rPr>
                <w:rFonts w:eastAsia="Times New Roman" w:cstheme="minorHAnsi"/>
                <w:sz w:val="18"/>
                <w:szCs w:val="18"/>
              </w:rPr>
            </w:pPr>
          </w:p>
          <w:p w14:paraId="7062BE05" w14:textId="1001132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ever felt ring during sex, N (%):  NR (81.5%) 3 mo., NR (68.5%) 6 mo. </w:t>
            </w:r>
          </w:p>
          <w:p w14:paraId="235A3BAA" w14:textId="77777777" w:rsidR="00644447" w:rsidRPr="00EA1187" w:rsidRDefault="00644447" w:rsidP="00644447">
            <w:pPr>
              <w:spacing w:after="0" w:line="240" w:lineRule="auto"/>
              <w:rPr>
                <w:rFonts w:eastAsia="Times New Roman" w:cstheme="minorHAnsi"/>
                <w:sz w:val="18"/>
                <w:szCs w:val="18"/>
              </w:rPr>
            </w:pPr>
          </w:p>
          <w:p w14:paraId="1720B011" w14:textId="3CF25821"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artner did not feel ring during sex, N (%):NR (69.6%) 3 mo., NR (69.5%) 6 mo.</w:t>
            </w:r>
          </w:p>
          <w:p w14:paraId="1EC5691D" w14:textId="77777777" w:rsidR="00644447" w:rsidRPr="00EA1187" w:rsidRDefault="00644447" w:rsidP="00644447">
            <w:pPr>
              <w:spacing w:after="0" w:line="240" w:lineRule="auto"/>
              <w:rPr>
                <w:rFonts w:eastAsia="Times New Roman" w:cstheme="minorHAnsi"/>
                <w:sz w:val="18"/>
                <w:szCs w:val="18"/>
              </w:rPr>
            </w:pPr>
          </w:p>
          <w:p w14:paraId="5C0F4587" w14:textId="66FEEC4C"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 change in frequency of sex, N (%): NR (73.9%) 3 mo., NR (78.3%) 6 mo.</w:t>
            </w:r>
          </w:p>
          <w:p w14:paraId="72324D4A" w14:textId="77777777" w:rsidR="00644447" w:rsidRPr="00EA1187" w:rsidRDefault="00644447" w:rsidP="00644447">
            <w:pPr>
              <w:spacing w:after="0" w:line="240" w:lineRule="auto"/>
              <w:rPr>
                <w:rFonts w:eastAsia="Times New Roman" w:cstheme="minorHAnsi"/>
                <w:sz w:val="18"/>
                <w:szCs w:val="18"/>
              </w:rPr>
            </w:pPr>
          </w:p>
          <w:p w14:paraId="50EB4593" w14:textId="43920EEF"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 change in sexual pleasure, N (%): NR (80.4%) 3 mo., NR (82.6%) 6 mo.</w:t>
            </w:r>
          </w:p>
          <w:p w14:paraId="6CD90A11" w14:textId="77777777" w:rsidR="00644447" w:rsidRPr="00EA1187" w:rsidRDefault="00644447" w:rsidP="00644447">
            <w:pPr>
              <w:spacing w:after="0" w:line="240" w:lineRule="auto"/>
              <w:rPr>
                <w:rFonts w:eastAsia="Times New Roman" w:cstheme="minorHAnsi"/>
                <w:sz w:val="18"/>
                <w:szCs w:val="18"/>
              </w:rPr>
            </w:pPr>
          </w:p>
          <w:p w14:paraId="5D641D11" w14:textId="09832664"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Easy to insert, N (%):NR (96.4%) baseline</w:t>
            </w:r>
          </w:p>
          <w:p w14:paraId="17F79807" w14:textId="77777777" w:rsidR="00644447" w:rsidRPr="00EA1187" w:rsidRDefault="00644447" w:rsidP="00644447">
            <w:pPr>
              <w:spacing w:after="0" w:line="240" w:lineRule="auto"/>
              <w:rPr>
                <w:rFonts w:eastAsia="Times New Roman" w:cstheme="minorHAnsi"/>
                <w:sz w:val="18"/>
                <w:szCs w:val="18"/>
              </w:rPr>
            </w:pPr>
          </w:p>
          <w:p w14:paraId="64BC0EC8" w14:textId="341306D4"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Easy to remove, N (%): NR (89.3%) baseline </w:t>
            </w:r>
          </w:p>
          <w:p w14:paraId="100BC30C" w14:textId="77777777" w:rsidR="00644447" w:rsidRPr="00EA1187" w:rsidRDefault="00644447" w:rsidP="00644447">
            <w:pPr>
              <w:spacing w:after="0" w:line="240" w:lineRule="auto"/>
              <w:rPr>
                <w:rFonts w:eastAsia="Times New Roman" w:cstheme="minorHAnsi"/>
                <w:sz w:val="18"/>
                <w:szCs w:val="18"/>
              </w:rPr>
            </w:pPr>
          </w:p>
          <w:p w14:paraId="1D90074B" w14:textId="02825BBE"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Easy to reinsert, among those that reinserted, N (%):NR (96.1%) baseline, NR (100%) 3 mo., NR (100%) 6 mo.</w:t>
            </w:r>
          </w:p>
          <w:p w14:paraId="39748CA8" w14:textId="77777777" w:rsidR="00644447" w:rsidRPr="00EA1187" w:rsidRDefault="00644447" w:rsidP="00644447">
            <w:pPr>
              <w:spacing w:after="0" w:line="240" w:lineRule="auto"/>
              <w:rPr>
                <w:rFonts w:eastAsia="Times New Roman" w:cstheme="minorHAnsi"/>
                <w:sz w:val="18"/>
                <w:szCs w:val="18"/>
              </w:rPr>
            </w:pPr>
          </w:p>
          <w:p w14:paraId="4744DCA7" w14:textId="1C50FB8C"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Family would support use of ring, N (%): NR (90.4%) 3 mo., NR (89.4%) 6 mo.</w:t>
            </w:r>
          </w:p>
          <w:p w14:paraId="37D1C16B" w14:textId="77777777" w:rsidR="00644447" w:rsidRPr="00EA1187" w:rsidRDefault="00644447" w:rsidP="00644447">
            <w:pPr>
              <w:spacing w:after="0" w:line="240" w:lineRule="auto"/>
              <w:rPr>
                <w:rFonts w:eastAsia="Times New Roman" w:cstheme="minorHAnsi"/>
                <w:sz w:val="18"/>
                <w:szCs w:val="18"/>
              </w:rPr>
            </w:pPr>
          </w:p>
          <w:p w14:paraId="04F5FC0B" w14:textId="77777777" w:rsidR="00644447" w:rsidRPr="00EA1187" w:rsidRDefault="00644447" w:rsidP="00644447">
            <w:pPr>
              <w:spacing w:after="0" w:line="240" w:lineRule="auto"/>
              <w:rPr>
                <w:rFonts w:eastAsia="Times New Roman" w:cstheme="minorHAnsi"/>
                <w:sz w:val="18"/>
                <w:szCs w:val="18"/>
                <w:u w:val="single"/>
              </w:rPr>
            </w:pPr>
            <w:r w:rsidRPr="00EA1187">
              <w:rPr>
                <w:rFonts w:eastAsia="Times New Roman" w:cstheme="minorHAnsi"/>
                <w:sz w:val="18"/>
                <w:szCs w:val="18"/>
                <w:u w:val="single"/>
              </w:rPr>
              <w:t xml:space="preserve">Among ring users who terminated before two cycles (N=34): </w:t>
            </w:r>
          </w:p>
          <w:p w14:paraId="6BD2E120" w14:textId="4138F0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Acceptability of ring size, N (%): </w:t>
            </w:r>
          </w:p>
          <w:p w14:paraId="14136C22" w14:textId="5105535E"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Just fine: NR (55.9%) baseline, NR (67.7%) follow-up </w:t>
            </w:r>
          </w:p>
          <w:p w14:paraId="48281038" w14:textId="6B579584"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Too small: NR (0.0%) baseline, NR (0.0%) follow-up </w:t>
            </w:r>
          </w:p>
          <w:p w14:paraId="44031334" w14:textId="15B89A0F"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Too big: NR (44.1%) baseline, NR (23.5%) follow-up </w:t>
            </w:r>
          </w:p>
          <w:p w14:paraId="45048A15" w14:textId="5A552FAD"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o opinion/neutral: NR (0.0%) baseline, NR (0.0%) follow-up </w:t>
            </w:r>
          </w:p>
          <w:p w14:paraId="25D3DA09" w14:textId="77777777" w:rsidR="00644447" w:rsidRPr="00EA1187" w:rsidRDefault="00644447" w:rsidP="00644447">
            <w:pPr>
              <w:spacing w:after="0" w:line="240" w:lineRule="auto"/>
              <w:rPr>
                <w:rFonts w:eastAsia="Times New Roman" w:cstheme="minorHAnsi"/>
                <w:sz w:val="18"/>
                <w:szCs w:val="18"/>
              </w:rPr>
            </w:pPr>
          </w:p>
          <w:p w14:paraId="5A321973" w14:textId="6C6933E4"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Acceptability of ring color, N (%): </w:t>
            </w:r>
          </w:p>
          <w:p w14:paraId="4F07381A" w14:textId="2017485A"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Just fine: NR (79.4%) baseline, NR (79.4%) follow-up </w:t>
            </w:r>
          </w:p>
          <w:p w14:paraId="630029CA" w14:textId="33A90580"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Too bright: NR (17.7%) baseline, NR (8.8%) follow-up </w:t>
            </w:r>
          </w:p>
          <w:p w14:paraId="18501D40" w14:textId="29AF0CFF"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Too pale: NR (2.9%) baseline, NR (0.0%) follow-up </w:t>
            </w:r>
          </w:p>
          <w:p w14:paraId="1E15D296" w14:textId="533DBF1C"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 opinion/neutral: NR (0.0%) baseline, NR (0.0%) follow-up</w:t>
            </w:r>
          </w:p>
          <w:p w14:paraId="547EE52F" w14:textId="1C682D83"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 </w:t>
            </w:r>
          </w:p>
          <w:p w14:paraId="232B1A1C" w14:textId="4D941F8A"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Acceptability of ring texture, N (%): </w:t>
            </w:r>
          </w:p>
          <w:p w14:paraId="47957C70" w14:textId="0CEC572A"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Just fine: NR (44.1%) baseline, NR (61.8%) follow-up </w:t>
            </w:r>
          </w:p>
          <w:p w14:paraId="4CD3AD7A" w14:textId="15024CF0"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Too hard: NR (20.6%) baseline, NR (8.8%) follow-up </w:t>
            </w:r>
          </w:p>
          <w:p w14:paraId="6FB30486" w14:textId="10D7EB60"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Too soft: NR (35.2%) baseline, NR (20.6%) follow-up </w:t>
            </w:r>
          </w:p>
          <w:p w14:paraId="41C17567" w14:textId="4D801F7E"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o opinion/neutral: 0 (0.0%) baseline, NR (8.8%) follow-up </w:t>
            </w:r>
          </w:p>
          <w:p w14:paraId="35C1B979" w14:textId="77777777" w:rsidR="00644447" w:rsidRPr="00EA1187" w:rsidRDefault="00644447" w:rsidP="00644447">
            <w:pPr>
              <w:spacing w:after="0" w:line="240" w:lineRule="auto"/>
              <w:rPr>
                <w:rFonts w:eastAsia="Times New Roman" w:cstheme="minorHAnsi"/>
                <w:sz w:val="18"/>
                <w:szCs w:val="18"/>
              </w:rPr>
            </w:pPr>
          </w:p>
          <w:p w14:paraId="63F5349E" w14:textId="2168B326"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ever felt ring during sex, N (%):NR (61.1%) 3 mo., NR (100.0%) 6 mo. </w:t>
            </w:r>
          </w:p>
          <w:p w14:paraId="75AA9E6A" w14:textId="77777777" w:rsidR="00644447" w:rsidRPr="00EA1187" w:rsidRDefault="00644447" w:rsidP="00644447">
            <w:pPr>
              <w:spacing w:after="0" w:line="240" w:lineRule="auto"/>
              <w:rPr>
                <w:rFonts w:eastAsia="Times New Roman" w:cstheme="minorHAnsi"/>
                <w:sz w:val="18"/>
                <w:szCs w:val="18"/>
              </w:rPr>
            </w:pPr>
          </w:p>
          <w:p w14:paraId="50F06D2F" w14:textId="41398B28"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artner did not feel ring during sex, N (%):NR (38.9%) 3 mo., NR (66.7%) 6 mo.</w:t>
            </w:r>
          </w:p>
          <w:p w14:paraId="62902C15" w14:textId="77777777" w:rsidR="00644447" w:rsidRPr="00EA1187" w:rsidRDefault="00644447" w:rsidP="00644447">
            <w:pPr>
              <w:spacing w:after="0" w:line="240" w:lineRule="auto"/>
              <w:rPr>
                <w:rFonts w:eastAsia="Times New Roman" w:cstheme="minorHAnsi"/>
                <w:sz w:val="18"/>
                <w:szCs w:val="18"/>
              </w:rPr>
            </w:pPr>
          </w:p>
          <w:p w14:paraId="32999178" w14:textId="20B74CE1"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 change in frequency of sex, N (%):NR (72.2%) 3 mo., NR (66.7%) 6 mo.</w:t>
            </w:r>
          </w:p>
          <w:p w14:paraId="37BCF9F0" w14:textId="77777777" w:rsidR="00644447" w:rsidRPr="00EA1187" w:rsidRDefault="00644447" w:rsidP="00644447">
            <w:pPr>
              <w:spacing w:after="0" w:line="240" w:lineRule="auto"/>
              <w:rPr>
                <w:rFonts w:eastAsia="Times New Roman" w:cstheme="minorHAnsi"/>
                <w:sz w:val="18"/>
                <w:szCs w:val="18"/>
              </w:rPr>
            </w:pPr>
          </w:p>
          <w:p w14:paraId="486E89ED" w14:textId="1983B07F"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 change in sexual pleasure, N (%):NR (72.2%) 3 mo., NR (66.7%) 6 mo.</w:t>
            </w:r>
          </w:p>
          <w:p w14:paraId="53AE2110" w14:textId="77777777" w:rsidR="00644447" w:rsidRPr="00EA1187" w:rsidRDefault="00644447" w:rsidP="00644447">
            <w:pPr>
              <w:spacing w:after="0" w:line="240" w:lineRule="auto"/>
              <w:rPr>
                <w:rFonts w:eastAsia="Times New Roman" w:cstheme="minorHAnsi"/>
                <w:sz w:val="18"/>
                <w:szCs w:val="18"/>
              </w:rPr>
            </w:pPr>
          </w:p>
          <w:p w14:paraId="5A374617" w14:textId="3C9479C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Easy to insert, N (%):NR (96.4%) baseline</w:t>
            </w:r>
          </w:p>
          <w:p w14:paraId="2CA75835" w14:textId="77777777" w:rsidR="00644447" w:rsidRPr="00EA1187" w:rsidRDefault="00644447" w:rsidP="00644447">
            <w:pPr>
              <w:spacing w:after="0" w:line="240" w:lineRule="auto"/>
              <w:rPr>
                <w:rFonts w:eastAsia="Times New Roman" w:cstheme="minorHAnsi"/>
                <w:sz w:val="18"/>
                <w:szCs w:val="18"/>
              </w:rPr>
            </w:pPr>
          </w:p>
          <w:p w14:paraId="1588D40C" w14:textId="4258FA2A"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Easy to remove, N (%): 94.1%) baseline </w:t>
            </w:r>
          </w:p>
          <w:p w14:paraId="39CCA72D" w14:textId="77777777" w:rsidR="00644447" w:rsidRPr="00EA1187" w:rsidRDefault="00644447" w:rsidP="00644447">
            <w:pPr>
              <w:spacing w:after="0" w:line="240" w:lineRule="auto"/>
              <w:rPr>
                <w:rFonts w:eastAsia="Times New Roman" w:cstheme="minorHAnsi"/>
                <w:sz w:val="18"/>
                <w:szCs w:val="18"/>
              </w:rPr>
            </w:pPr>
          </w:p>
          <w:p w14:paraId="48B8127A" w14:textId="164A9342"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Easy to reinsert, among those that reinserted, N (%): 96.1%) baseline, 100%) 3 mo., 100%) 6 mo.</w:t>
            </w:r>
          </w:p>
        </w:tc>
        <w:tc>
          <w:tcPr>
            <w:tcW w:w="0" w:type="auto"/>
          </w:tcPr>
          <w:p w14:paraId="545E0488" w14:textId="77777777" w:rsidR="00644447" w:rsidRPr="00EA1187" w:rsidRDefault="00644447" w:rsidP="00644447">
            <w:pPr>
              <w:spacing w:after="0" w:line="240" w:lineRule="auto"/>
              <w:rPr>
                <w:rFonts w:eastAsia="Times New Roman" w:cstheme="minorHAnsi"/>
                <w:sz w:val="18"/>
                <w:szCs w:val="18"/>
                <w:u w:val="single"/>
              </w:rPr>
            </w:pPr>
            <w:r w:rsidRPr="00EA1187">
              <w:rPr>
                <w:rFonts w:eastAsia="Times New Roman" w:cstheme="minorHAnsi"/>
                <w:sz w:val="18"/>
                <w:szCs w:val="18"/>
                <w:u w:val="single"/>
              </w:rPr>
              <w:t xml:space="preserve">Among ring users who completed two cycles (N=94): </w:t>
            </w:r>
          </w:p>
          <w:p w14:paraId="35E0ADD3" w14:textId="0F9DFFE5"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Expulsion, N (%): NR (4.3%) 3 mo., NR (6.4%) 6 mo. </w:t>
            </w:r>
          </w:p>
          <w:p w14:paraId="07793805" w14:textId="4DF6EA93"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Felt ring slipping, N (%):NR (51.1%) 3 mo., NR (39.4%) 6 mo.</w:t>
            </w:r>
          </w:p>
          <w:p w14:paraId="5066CC6A" w14:textId="77777777" w:rsidR="00644447" w:rsidRPr="00EA1187" w:rsidRDefault="00644447" w:rsidP="00644447">
            <w:pPr>
              <w:spacing w:after="0" w:line="240" w:lineRule="auto"/>
              <w:rPr>
                <w:rFonts w:eastAsia="Times New Roman" w:cstheme="minorHAnsi"/>
                <w:sz w:val="18"/>
                <w:szCs w:val="18"/>
              </w:rPr>
            </w:pPr>
          </w:p>
          <w:p w14:paraId="12BCEBFB" w14:textId="77777777" w:rsidR="00644447" w:rsidRPr="00EA1187" w:rsidRDefault="00644447" w:rsidP="00644447">
            <w:pPr>
              <w:spacing w:after="0" w:line="240" w:lineRule="auto"/>
              <w:rPr>
                <w:rFonts w:eastAsia="Times New Roman" w:cstheme="minorHAnsi"/>
                <w:sz w:val="18"/>
                <w:szCs w:val="18"/>
                <w:u w:val="single"/>
              </w:rPr>
            </w:pPr>
            <w:r w:rsidRPr="00EA1187">
              <w:rPr>
                <w:rFonts w:eastAsia="Times New Roman" w:cstheme="minorHAnsi"/>
                <w:sz w:val="18"/>
                <w:szCs w:val="18"/>
                <w:u w:val="single"/>
              </w:rPr>
              <w:t xml:space="preserve">Among ring users who terminated before two cycles (N=34): </w:t>
            </w:r>
          </w:p>
          <w:p w14:paraId="74B5BE1E" w14:textId="3DCCFBEB"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Expulsion, N (%):NR (17.4%) 3 mo., NR (25.0%) 6 mo. </w:t>
            </w:r>
          </w:p>
          <w:p w14:paraId="58A9A989" w14:textId="3C51804F"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Felt ring slipping, N (%):NR (32.6%) 3 mo., NR (75.0%) 6 mo.</w:t>
            </w:r>
          </w:p>
        </w:tc>
        <w:tc>
          <w:tcPr>
            <w:tcW w:w="0" w:type="auto"/>
          </w:tcPr>
          <w:p w14:paraId="1A58128A" w14:textId="77777777" w:rsidR="00644447" w:rsidRPr="00EA1187" w:rsidRDefault="00644447" w:rsidP="00644447">
            <w:pPr>
              <w:spacing w:after="0" w:line="240" w:lineRule="auto"/>
              <w:rPr>
                <w:rFonts w:eastAsia="Times New Roman" w:cstheme="minorHAnsi"/>
                <w:sz w:val="18"/>
                <w:szCs w:val="18"/>
                <w:u w:val="single"/>
              </w:rPr>
            </w:pPr>
            <w:r w:rsidRPr="00EA1187">
              <w:rPr>
                <w:rFonts w:eastAsia="Times New Roman" w:cstheme="minorHAnsi"/>
                <w:sz w:val="18"/>
                <w:szCs w:val="18"/>
                <w:u w:val="single"/>
              </w:rPr>
              <w:t xml:space="preserve">Among ring non-users (N=174): </w:t>
            </w:r>
          </w:p>
          <w:p w14:paraId="3FCC08FB" w14:textId="0EFCDF8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Reason for not choosing ring, N (%): </w:t>
            </w:r>
          </w:p>
          <w:p w14:paraId="11815EA7" w14:textId="6E0DAD94"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Uncomfortable inserting into vagina: NR (23%)</w:t>
            </w:r>
          </w:p>
          <w:p w14:paraId="2B18DB80" w14:textId="404BD5D0"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Could affect their health: NR (20%)</w:t>
            </w:r>
          </w:p>
          <w:p w14:paraId="73A98521" w14:textId="63E00364"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Would be uncomfortable during sex: NR (17%) </w:t>
            </w:r>
          </w:p>
          <w:p w14:paraId="496535B4" w14:textId="24F583C8"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Required repeat follow-up visits: NR (15%)</w:t>
            </w:r>
          </w:p>
          <w:p w14:paraId="4ACA17D3" w14:textId="52D75E0C"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Would be uncomfortable going to the toilet: NR (5%)</w:t>
            </w:r>
          </w:p>
          <w:p w14:paraId="4600E6E6" w14:textId="394CF955"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Would interfere with daily routine: NR (4%)</w:t>
            </w:r>
          </w:p>
          <w:p w14:paraId="2BA6D8F4" w14:textId="58F95822"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Could affect the baby's health: NR (2%) </w:t>
            </w:r>
          </w:p>
          <w:p w14:paraId="3ADDC27C" w14:textId="77777777" w:rsidR="00644447" w:rsidRPr="00EA1187" w:rsidRDefault="00644447" w:rsidP="00644447">
            <w:pPr>
              <w:spacing w:after="0" w:line="240" w:lineRule="auto"/>
              <w:rPr>
                <w:rFonts w:eastAsia="Times New Roman" w:cstheme="minorHAnsi"/>
                <w:sz w:val="18"/>
                <w:szCs w:val="18"/>
              </w:rPr>
            </w:pPr>
          </w:p>
          <w:p w14:paraId="687AF193" w14:textId="2F20926C"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Reasons for choosing other methods, N (%): </w:t>
            </w:r>
          </w:p>
          <w:p w14:paraId="4F928F22" w14:textId="4AC6EE1D"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They or someone else had used it before: NR (37%)</w:t>
            </w:r>
          </w:p>
          <w:p w14:paraId="4489F96C" w14:textId="26705CBC"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Already knew about the method: NR (30%)</w:t>
            </w:r>
          </w:p>
          <w:p w14:paraId="7C32778D" w14:textId="537D975B"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Felt the method was easy to use: NR (26%)</w:t>
            </w:r>
          </w:p>
          <w:p w14:paraId="37215BD4" w14:textId="77777777" w:rsidR="00644447" w:rsidRPr="00EA1187" w:rsidRDefault="00644447" w:rsidP="00644447">
            <w:pPr>
              <w:spacing w:after="0" w:line="240" w:lineRule="auto"/>
              <w:rPr>
                <w:rFonts w:eastAsia="Times New Roman" w:cstheme="minorHAnsi"/>
                <w:sz w:val="18"/>
                <w:szCs w:val="18"/>
              </w:rPr>
            </w:pPr>
          </w:p>
          <w:p w14:paraId="15CC946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u w:val="single"/>
              </w:rPr>
              <w:t>Among ring users (N=174):</w:t>
            </w:r>
            <w:r w:rsidRPr="00EA1187">
              <w:rPr>
                <w:rFonts w:eastAsia="Times New Roman" w:cstheme="minorHAnsi"/>
                <w:sz w:val="18"/>
                <w:szCs w:val="18"/>
              </w:rPr>
              <w:t xml:space="preserve"> </w:t>
            </w:r>
          </w:p>
          <w:p w14:paraId="367C4205" w14:textId="55EFAAA5"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Continuation: Easy/very easy to remove ring (comparator NR) aOR= 0.29 (95%CI 0.11, 0.75); Nigeria (vs. Kenya) aOR=4.68 (95%CI 0.80, 27.51); Senegal (vs. Kenya) aOR=2.30 (0.52, 10.18); </w:t>
            </w:r>
            <w:r w:rsidR="0052084E" w:rsidRPr="00EA1187">
              <w:rPr>
                <w:rFonts w:eastAsia="Times New Roman" w:cstheme="minorHAnsi"/>
                <w:sz w:val="18"/>
                <w:szCs w:val="18"/>
              </w:rPr>
              <w:t>M</w:t>
            </w:r>
            <w:r w:rsidRPr="00EA1187">
              <w:rPr>
                <w:rFonts w:eastAsia="Times New Roman" w:cstheme="minorHAnsi"/>
                <w:sz w:val="18"/>
                <w:szCs w:val="18"/>
              </w:rPr>
              <w:t>arried/</w:t>
            </w:r>
            <w:r w:rsidR="0052084E" w:rsidRPr="00EA1187">
              <w:rPr>
                <w:rFonts w:eastAsia="Times New Roman" w:cstheme="minorHAnsi"/>
                <w:sz w:val="18"/>
                <w:szCs w:val="18"/>
              </w:rPr>
              <w:t xml:space="preserve"> </w:t>
            </w:r>
            <w:r w:rsidRPr="00EA1187">
              <w:rPr>
                <w:rFonts w:eastAsia="Times New Roman" w:cstheme="minorHAnsi"/>
                <w:sz w:val="18"/>
                <w:szCs w:val="18"/>
              </w:rPr>
              <w:t>cohabitating (vs. unmarried) aOR=1.96 (95%CI 0.15, 25.32); Prior use of a method (vs. no prior use) aOR=1.64 (95%CI 0.85, 3.19); Easy/very easy to insert ring (comparator NR) aOR=2.04 (95%CI 0.53, 7.82); Easy/very easy to reinsert ring (comparator NR) aOR=0.36 (95%CI 0.09, 1.53)</w:t>
            </w:r>
            <w:bookmarkStart w:id="3" w:name="_Hlk7277696"/>
          </w:p>
          <w:p w14:paraId="17C41A00" w14:textId="5C25F030"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Adjusted for clustering within health facilities </w:t>
            </w:r>
          </w:p>
          <w:bookmarkEnd w:id="3"/>
          <w:p w14:paraId="7FD9D717" w14:textId="77777777" w:rsidR="00644447" w:rsidRPr="00EA1187" w:rsidRDefault="00644447" w:rsidP="00644447">
            <w:pPr>
              <w:spacing w:after="0" w:line="240" w:lineRule="auto"/>
              <w:rPr>
                <w:rFonts w:eastAsia="Times New Roman" w:cstheme="minorHAnsi"/>
                <w:sz w:val="18"/>
                <w:szCs w:val="18"/>
              </w:rPr>
            </w:pPr>
          </w:p>
        </w:tc>
        <w:tc>
          <w:tcPr>
            <w:tcW w:w="0" w:type="auto"/>
          </w:tcPr>
          <w:p w14:paraId="631D83E4" w14:textId="29A35209"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r>
      <w:tr w:rsidR="00EA1187" w:rsidRPr="00EA1187" w14:paraId="46F0C132" w14:textId="723DDC6C" w:rsidTr="003F7365">
        <w:tc>
          <w:tcPr>
            <w:tcW w:w="0" w:type="auto"/>
            <w:shd w:val="clear" w:color="auto" w:fill="auto"/>
            <w:tcMar>
              <w:top w:w="40" w:type="dxa"/>
              <w:left w:w="81" w:type="dxa"/>
              <w:bottom w:w="40" w:type="dxa"/>
              <w:right w:w="81" w:type="dxa"/>
            </w:tcMar>
          </w:tcPr>
          <w:p w14:paraId="0829D685" w14:textId="56B9C3F3"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Santibenchakul; </w:t>
            </w:r>
          </w:p>
          <w:p w14:paraId="481756F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2016; </w:t>
            </w:r>
          </w:p>
          <w:p w14:paraId="426F8FA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Thailand; </w:t>
            </w:r>
          </w:p>
          <w:p w14:paraId="4734513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Family Planning and Reproductive Health Unit, Department of Obstetrics and Gynecology, King Chulalongkorn Memorial Hospital; </w:t>
            </w:r>
          </w:p>
          <w:p w14:paraId="37091CDA" w14:textId="3D1D8AD8"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R </w:t>
            </w:r>
          </w:p>
        </w:tc>
        <w:tc>
          <w:tcPr>
            <w:tcW w:w="0" w:type="auto"/>
          </w:tcPr>
          <w:p w14:paraId="6D15C6BA"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Materials: NR (NuvaRing) </w:t>
            </w:r>
          </w:p>
          <w:p w14:paraId="7775C41B"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Dimensions: NR (NuvaRing)</w:t>
            </w:r>
          </w:p>
          <w:p w14:paraId="49851489" w14:textId="498A3A0A" w:rsidR="0064444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se: NR, given monthly </w:t>
            </w:r>
          </w:p>
        </w:tc>
        <w:tc>
          <w:tcPr>
            <w:tcW w:w="0" w:type="auto"/>
          </w:tcPr>
          <w:p w14:paraId="053BAA2C" w14:textId="72759BF2"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Satisfaction</w:t>
            </w:r>
            <w:r w:rsidRPr="00EA1187">
              <w:rPr>
                <w:rStyle w:val="EndnoteReference"/>
                <w:rFonts w:eastAsia="Times New Roman" w:cstheme="minorHAnsi"/>
                <w:sz w:val="18"/>
                <w:szCs w:val="18"/>
              </w:rPr>
              <w:endnoteReference w:id="45"/>
            </w:r>
            <w:r w:rsidRPr="00EA1187">
              <w:rPr>
                <w:rFonts w:eastAsia="Times New Roman" w:cstheme="minorHAnsi"/>
                <w:sz w:val="18"/>
                <w:szCs w:val="18"/>
              </w:rPr>
              <w:t>, end of 6</w:t>
            </w:r>
            <w:r w:rsidRPr="00EA1187">
              <w:rPr>
                <w:rFonts w:eastAsia="Times New Roman" w:cstheme="minorHAnsi"/>
                <w:sz w:val="18"/>
                <w:szCs w:val="18"/>
                <w:vertAlign w:val="superscript"/>
              </w:rPr>
              <w:t>th</w:t>
            </w:r>
            <w:r w:rsidRPr="00EA1187">
              <w:rPr>
                <w:rFonts w:eastAsia="Times New Roman" w:cstheme="minorHAnsi"/>
                <w:sz w:val="18"/>
                <w:szCs w:val="18"/>
              </w:rPr>
              <w:t xml:space="preserve"> cycle, N (%): NR (71%)</w:t>
            </w:r>
          </w:p>
          <w:p w14:paraId="578F21BB" w14:textId="290DD85B" w:rsidR="00644447" w:rsidRPr="00EA1187" w:rsidRDefault="00644447" w:rsidP="00644447">
            <w:pPr>
              <w:spacing w:after="0" w:line="240" w:lineRule="auto"/>
              <w:rPr>
                <w:rFonts w:eastAsia="Times New Roman" w:cstheme="minorHAnsi"/>
                <w:sz w:val="18"/>
                <w:szCs w:val="18"/>
              </w:rPr>
            </w:pPr>
          </w:p>
          <w:p w14:paraId="1331D13C" w14:textId="013D0C83"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Would recommend to friends, N (%): 39 (100%)</w:t>
            </w:r>
          </w:p>
          <w:p w14:paraId="1171AA1B" w14:textId="47C90117" w:rsidR="00644447" w:rsidRPr="00EA1187" w:rsidRDefault="00644447" w:rsidP="00644447">
            <w:pPr>
              <w:spacing w:after="0" w:line="240" w:lineRule="auto"/>
              <w:rPr>
                <w:rFonts w:eastAsia="Times New Roman" w:cstheme="minorHAnsi"/>
                <w:sz w:val="18"/>
                <w:szCs w:val="18"/>
              </w:rPr>
            </w:pPr>
          </w:p>
        </w:tc>
        <w:tc>
          <w:tcPr>
            <w:tcW w:w="0" w:type="auto"/>
          </w:tcPr>
          <w:p w14:paraId="50979B95" w14:textId="1F6A984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513BA31B" w14:textId="016986E0"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Early and continued withdrawal bleeding, N cycles (%) : 1 (&lt;1%)</w:t>
            </w:r>
          </w:p>
          <w:p w14:paraId="4867FD57" w14:textId="77777777" w:rsidR="00644447" w:rsidRPr="00EA1187" w:rsidRDefault="00644447" w:rsidP="00644447">
            <w:pPr>
              <w:spacing w:after="0" w:line="240" w:lineRule="auto"/>
              <w:rPr>
                <w:rFonts w:eastAsia="Times New Roman" w:cstheme="minorHAnsi"/>
                <w:sz w:val="18"/>
                <w:szCs w:val="18"/>
              </w:rPr>
            </w:pPr>
          </w:p>
          <w:p w14:paraId="44AE174F" w14:textId="33A5AF29"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reakthrough bleeding, N cycles (%): 5 (2%) </w:t>
            </w:r>
          </w:p>
          <w:p w14:paraId="5032599B" w14:textId="77777777" w:rsidR="00644447" w:rsidRPr="00EA1187" w:rsidRDefault="00644447" w:rsidP="00644447">
            <w:pPr>
              <w:spacing w:after="0" w:line="240" w:lineRule="auto"/>
              <w:rPr>
                <w:rFonts w:eastAsia="Times New Roman" w:cstheme="minorHAnsi"/>
                <w:sz w:val="18"/>
                <w:szCs w:val="18"/>
              </w:rPr>
            </w:pPr>
          </w:p>
          <w:p w14:paraId="18C0069B" w14:textId="2710F276"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reakthrough spotting, N cycles (%): 2 (1%) </w:t>
            </w:r>
          </w:p>
          <w:p w14:paraId="5C06AC9D" w14:textId="77777777" w:rsidR="00644447" w:rsidRPr="00EA1187" w:rsidRDefault="00644447" w:rsidP="00644447">
            <w:pPr>
              <w:spacing w:after="0" w:line="240" w:lineRule="auto"/>
              <w:rPr>
                <w:rFonts w:eastAsia="Times New Roman" w:cstheme="minorHAnsi"/>
                <w:sz w:val="18"/>
                <w:szCs w:val="18"/>
              </w:rPr>
            </w:pPr>
          </w:p>
          <w:p w14:paraId="1EF2D0EC" w14:textId="11B8AD8E"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fficulty inserting or removing ring during first or second cycle, N (%): NR (12%) </w:t>
            </w:r>
          </w:p>
          <w:p w14:paraId="6250F2DA" w14:textId="77777777" w:rsidR="00644447" w:rsidRPr="00EA1187" w:rsidRDefault="00644447" w:rsidP="00644447">
            <w:pPr>
              <w:spacing w:after="0" w:line="240" w:lineRule="auto"/>
              <w:rPr>
                <w:rFonts w:eastAsia="Times New Roman" w:cstheme="minorHAnsi"/>
                <w:sz w:val="18"/>
                <w:szCs w:val="18"/>
              </w:rPr>
            </w:pPr>
          </w:p>
          <w:p w14:paraId="58443816" w14:textId="3B160D3E"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Foreign body sensation after insertion, N (%): NR (~50%) (over time “these feelings gradually subsided”) </w:t>
            </w:r>
          </w:p>
          <w:p w14:paraId="41D4D82E" w14:textId="77777777" w:rsidR="00644447" w:rsidRPr="00EA1187" w:rsidRDefault="00644447" w:rsidP="00644447">
            <w:pPr>
              <w:spacing w:after="0" w:line="240" w:lineRule="auto"/>
              <w:rPr>
                <w:rFonts w:eastAsia="Times New Roman" w:cstheme="minorHAnsi"/>
                <w:sz w:val="18"/>
                <w:szCs w:val="18"/>
              </w:rPr>
            </w:pPr>
          </w:p>
          <w:p w14:paraId="145C01A4" w14:textId="627C7EA2"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Client or partner felt ring during sexual intercourse, N (%): NR (~40%)</w:t>
            </w:r>
          </w:p>
          <w:p w14:paraId="58E9E9FC" w14:textId="77777777" w:rsidR="00644447" w:rsidRPr="00EA1187" w:rsidRDefault="00644447" w:rsidP="00644447">
            <w:pPr>
              <w:spacing w:after="0" w:line="240" w:lineRule="auto"/>
              <w:rPr>
                <w:rFonts w:eastAsia="Times New Roman" w:cstheme="minorHAnsi"/>
                <w:sz w:val="18"/>
                <w:szCs w:val="18"/>
              </w:rPr>
            </w:pPr>
          </w:p>
          <w:p w14:paraId="7C2034F5" w14:textId="1D762804"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Affected sexual desire: "only a few"</w:t>
            </w:r>
          </w:p>
          <w:p w14:paraId="567CAD04" w14:textId="77777777" w:rsidR="00644447" w:rsidRPr="00EA1187" w:rsidRDefault="00644447" w:rsidP="00644447">
            <w:pPr>
              <w:spacing w:after="0" w:line="240" w:lineRule="auto"/>
              <w:rPr>
                <w:rFonts w:eastAsia="Times New Roman" w:cstheme="minorHAnsi"/>
                <w:sz w:val="18"/>
                <w:szCs w:val="18"/>
              </w:rPr>
            </w:pPr>
          </w:p>
          <w:p w14:paraId="2898E5C1" w14:textId="5E750249"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Impact on sexual intercourse, clients, N (%): NR (&gt;10%)</w:t>
            </w:r>
          </w:p>
          <w:p w14:paraId="77334DB0" w14:textId="77777777" w:rsidR="00644447" w:rsidRPr="00EA1187" w:rsidRDefault="00644447" w:rsidP="00644447">
            <w:pPr>
              <w:spacing w:after="0" w:line="240" w:lineRule="auto"/>
              <w:rPr>
                <w:rFonts w:eastAsia="Times New Roman" w:cstheme="minorHAnsi"/>
                <w:sz w:val="18"/>
                <w:szCs w:val="18"/>
              </w:rPr>
            </w:pPr>
          </w:p>
          <w:p w14:paraId="5B089E3B" w14:textId="49E58183"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Impact on sexual intercourse, partners, N (%): NR (~12%)</w:t>
            </w:r>
          </w:p>
          <w:p w14:paraId="39171EF7" w14:textId="77777777" w:rsidR="00644447" w:rsidRPr="00EA1187" w:rsidRDefault="00644447" w:rsidP="00644447">
            <w:pPr>
              <w:spacing w:after="0" w:line="240" w:lineRule="auto"/>
              <w:rPr>
                <w:rFonts w:eastAsia="Times New Roman" w:cstheme="minorHAnsi"/>
                <w:sz w:val="18"/>
                <w:szCs w:val="18"/>
              </w:rPr>
            </w:pPr>
          </w:p>
          <w:p w14:paraId="633891CC" w14:textId="04A65403"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Increased vaginal discharge, N (%): NR (~33%)</w:t>
            </w:r>
          </w:p>
        </w:tc>
        <w:tc>
          <w:tcPr>
            <w:tcW w:w="0" w:type="auto"/>
          </w:tcPr>
          <w:p w14:paraId="727D2108" w14:textId="0190C9B2"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Continued use to 6</w:t>
            </w:r>
            <w:r w:rsidRPr="00EA1187">
              <w:rPr>
                <w:rFonts w:eastAsia="Times New Roman" w:cstheme="minorHAnsi"/>
                <w:sz w:val="18"/>
                <w:szCs w:val="18"/>
                <w:vertAlign w:val="superscript"/>
              </w:rPr>
              <w:t>th</w:t>
            </w:r>
            <w:r w:rsidRPr="00EA1187">
              <w:rPr>
                <w:rFonts w:eastAsia="Times New Roman" w:cstheme="minorHAnsi"/>
                <w:sz w:val="18"/>
                <w:szCs w:val="18"/>
              </w:rPr>
              <w:t xml:space="preserve"> cycle, N (%): 38 (97.4%)</w:t>
            </w:r>
          </w:p>
          <w:p w14:paraId="2A9669F0" w14:textId="77777777" w:rsidR="00644447" w:rsidRPr="00EA1187" w:rsidRDefault="00644447" w:rsidP="00644447">
            <w:pPr>
              <w:spacing w:after="0" w:line="240" w:lineRule="auto"/>
              <w:rPr>
                <w:rFonts w:eastAsia="Times New Roman" w:cstheme="minorHAnsi"/>
                <w:sz w:val="18"/>
                <w:szCs w:val="18"/>
              </w:rPr>
            </w:pPr>
          </w:p>
          <w:p w14:paraId="1FA12154" w14:textId="6CD4D4E5"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1 discontinued because she believed her vaginitis,</w:t>
            </w:r>
          </w:p>
          <w:p w14:paraId="6F87A8C1" w14:textId="0388577B"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leucorrhea and itching, was caused by the ring</w:t>
            </w:r>
          </w:p>
          <w:p w14:paraId="0A0C0EA6" w14:textId="77777777" w:rsidR="00644447" w:rsidRPr="00EA1187" w:rsidRDefault="00644447" w:rsidP="00644447">
            <w:pPr>
              <w:spacing w:after="0" w:line="240" w:lineRule="auto"/>
              <w:rPr>
                <w:rFonts w:eastAsia="Times New Roman" w:cstheme="minorHAnsi"/>
                <w:sz w:val="18"/>
                <w:szCs w:val="18"/>
              </w:rPr>
            </w:pPr>
          </w:p>
          <w:p w14:paraId="0C3E23D1" w14:textId="0B9A9E78"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Elected to extend use of ring after 6</w:t>
            </w:r>
            <w:r w:rsidRPr="00EA1187">
              <w:rPr>
                <w:rFonts w:eastAsia="Times New Roman" w:cstheme="minorHAnsi"/>
                <w:sz w:val="18"/>
                <w:szCs w:val="18"/>
                <w:vertAlign w:val="superscript"/>
              </w:rPr>
              <w:t>th</w:t>
            </w:r>
            <w:r w:rsidRPr="00EA1187">
              <w:rPr>
                <w:rFonts w:eastAsia="Times New Roman" w:cstheme="minorHAnsi"/>
                <w:sz w:val="18"/>
                <w:szCs w:val="18"/>
              </w:rPr>
              <w:t xml:space="preserve"> cycle, N (%): NR (94%)</w:t>
            </w:r>
          </w:p>
        </w:tc>
        <w:tc>
          <w:tcPr>
            <w:tcW w:w="0" w:type="auto"/>
          </w:tcPr>
          <w:p w14:paraId="4A3E1F08" w14:textId="32504E9B"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r>
      <w:tr w:rsidR="00EA1187" w:rsidRPr="00EA1187" w14:paraId="67B8EA75" w14:textId="77777777" w:rsidTr="003F7365">
        <w:tc>
          <w:tcPr>
            <w:tcW w:w="0" w:type="auto"/>
            <w:shd w:val="clear" w:color="auto" w:fill="auto"/>
            <w:tcMar>
              <w:top w:w="40" w:type="dxa"/>
              <w:left w:w="81" w:type="dxa"/>
              <w:bottom w:w="40" w:type="dxa"/>
              <w:right w:w="81" w:type="dxa"/>
            </w:tcMar>
          </w:tcPr>
          <w:p w14:paraId="13C22E5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Shaaban; </w:t>
            </w:r>
          </w:p>
          <w:p w14:paraId="1B798DB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1991; </w:t>
            </w:r>
          </w:p>
          <w:p w14:paraId="213E567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Egypt;</w:t>
            </w:r>
          </w:p>
          <w:p w14:paraId="316459B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WHO, Population Council, Rockefeller Foundation; </w:t>
            </w:r>
          </w:p>
          <w:p w14:paraId="500DD429" w14:textId="71D25B6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R </w:t>
            </w:r>
          </w:p>
        </w:tc>
        <w:tc>
          <w:tcPr>
            <w:tcW w:w="0" w:type="auto"/>
          </w:tcPr>
          <w:p w14:paraId="0573E1FB"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49B11214"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Materials: Silastic 382</w:t>
            </w:r>
          </w:p>
          <w:p w14:paraId="290F7670"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mensions: 58.4mm x 8.8mm </w:t>
            </w:r>
          </w:p>
          <w:p w14:paraId="513F731D"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se: 10 mg progesterone/day, administered every 90 days, worn continuously </w:t>
            </w:r>
          </w:p>
          <w:p w14:paraId="0A3003DE" w14:textId="77777777" w:rsidR="00311CA7" w:rsidRPr="00EA1187" w:rsidRDefault="00311CA7" w:rsidP="00644447">
            <w:pPr>
              <w:spacing w:after="0" w:line="240" w:lineRule="auto"/>
              <w:rPr>
                <w:rFonts w:eastAsia="Times New Roman" w:cstheme="minorHAnsi"/>
                <w:sz w:val="18"/>
                <w:szCs w:val="18"/>
              </w:rPr>
            </w:pPr>
          </w:p>
          <w:p w14:paraId="6F111770"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7DBD21F0"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Materials: NR (CuT-380A IUD)</w:t>
            </w:r>
          </w:p>
          <w:p w14:paraId="5BCBF6F0"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mensions: NR (CuT-380A IUD) </w:t>
            </w:r>
          </w:p>
          <w:p w14:paraId="7FC69098" w14:textId="74EC3256" w:rsidR="0064444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se: NR (CuT-380A IUD) </w:t>
            </w:r>
          </w:p>
        </w:tc>
        <w:tc>
          <w:tcPr>
            <w:tcW w:w="0" w:type="auto"/>
          </w:tcPr>
          <w:p w14:paraId="7FA6123F" w14:textId="6C5A4D8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211704FB" w14:textId="5F5D1C6B"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Resumption of menstruation was definitely delayed in ring users relative to IUD users (data NR) </w:t>
            </w:r>
          </w:p>
        </w:tc>
        <w:tc>
          <w:tcPr>
            <w:tcW w:w="0" w:type="auto"/>
          </w:tcPr>
          <w:p w14:paraId="0B26E209" w14:textId="12180FC3"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40216BF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12-month net continuation rate, N (%): </w:t>
            </w:r>
          </w:p>
          <w:p w14:paraId="5D38423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NR (66.59%)</w:t>
            </w:r>
          </w:p>
          <w:p w14:paraId="525217F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NR (85.54%)</w:t>
            </w:r>
          </w:p>
          <w:p w14:paraId="326F5273" w14:textId="77777777" w:rsidR="00644447" w:rsidRPr="00EA1187" w:rsidRDefault="00644447" w:rsidP="00644447">
            <w:pPr>
              <w:spacing w:after="0" w:line="240" w:lineRule="auto"/>
              <w:rPr>
                <w:rFonts w:eastAsia="Times New Roman" w:cstheme="minorHAnsi"/>
                <w:sz w:val="18"/>
                <w:szCs w:val="18"/>
              </w:rPr>
            </w:pPr>
          </w:p>
          <w:p w14:paraId="73BAE42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12-month net discontinuation events (rate), by reason for discontinuation: </w:t>
            </w:r>
          </w:p>
          <w:p w14:paraId="63D0DA2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gnancy: </w:t>
            </w:r>
          </w:p>
          <w:p w14:paraId="5E4F015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1 (0.98%) </w:t>
            </w:r>
          </w:p>
          <w:p w14:paraId="17F305E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0 (1.00%) </w:t>
            </w:r>
          </w:p>
          <w:p w14:paraId="61372C1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Menstrual problems: </w:t>
            </w:r>
          </w:p>
          <w:p w14:paraId="1CA343C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0 (0%)</w:t>
            </w:r>
          </w:p>
          <w:p w14:paraId="3E6BDF7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2 (2.42%) </w:t>
            </w:r>
          </w:p>
          <w:p w14:paraId="4B68BE9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Complete weaning:</w:t>
            </w:r>
          </w:p>
          <w:p w14:paraId="0C64389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5 (4.97%) </w:t>
            </w:r>
          </w:p>
          <w:p w14:paraId="7BDCBAB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4 (4.83%) </w:t>
            </w:r>
          </w:p>
          <w:p w14:paraId="5DF517D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Severe infant illness: </w:t>
            </w:r>
          </w:p>
          <w:p w14:paraId="1E9F6C1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3 (2.96%) </w:t>
            </w:r>
          </w:p>
          <w:p w14:paraId="65028CE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2 (2.42%) </w:t>
            </w:r>
          </w:p>
          <w:p w14:paraId="2DE4CFB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Failure to obtain a ring: </w:t>
            </w:r>
          </w:p>
          <w:p w14:paraId="3E00753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3 (2.93%)</w:t>
            </w:r>
          </w:p>
          <w:p w14:paraId="329EB15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0 (0%)</w:t>
            </w:r>
          </w:p>
          <w:p w14:paraId="0D069DC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Loss of ring: </w:t>
            </w:r>
          </w:p>
          <w:p w14:paraId="51DF3A6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10 (9.71%) </w:t>
            </w:r>
          </w:p>
          <w:p w14:paraId="7BD03ED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0 (0%)</w:t>
            </w:r>
          </w:p>
          <w:p w14:paraId="7F0855A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Unpleasant vaginal effects: </w:t>
            </w:r>
          </w:p>
          <w:p w14:paraId="7DCB293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2 (1.98%) </w:t>
            </w:r>
          </w:p>
          <w:p w14:paraId="75F8B6F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0 (0%)</w:t>
            </w:r>
          </w:p>
          <w:p w14:paraId="6190CE9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Expulsion: </w:t>
            </w:r>
          </w:p>
          <w:p w14:paraId="0B51759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0 (0%)</w:t>
            </w:r>
          </w:p>
          <w:p w14:paraId="4F19887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1 (1.21%) </w:t>
            </w:r>
          </w:p>
          <w:p w14:paraId="2195DA5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Other use problem: </w:t>
            </w:r>
          </w:p>
          <w:p w14:paraId="0CE5CE3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0 (0%)</w:t>
            </w:r>
          </w:p>
          <w:p w14:paraId="6723E31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1 (1.21%) </w:t>
            </w:r>
          </w:p>
          <w:p w14:paraId="66CB2F5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lanning pregnancy: </w:t>
            </w:r>
          </w:p>
          <w:p w14:paraId="1BE4C60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1 (1.01%) </w:t>
            </w:r>
          </w:p>
          <w:p w14:paraId="328C9ED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0 (0%)</w:t>
            </w:r>
          </w:p>
          <w:p w14:paraId="57B6FB8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Separation from husband: </w:t>
            </w:r>
          </w:p>
          <w:p w14:paraId="21DBED7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1 (0.99%) </w:t>
            </w:r>
          </w:p>
          <w:p w14:paraId="0D32BBE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0 (0%)</w:t>
            </w:r>
          </w:p>
          <w:p w14:paraId="6E5EC76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Other personal reasons: </w:t>
            </w:r>
          </w:p>
          <w:p w14:paraId="4513E53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7 (6.85%) </w:t>
            </w:r>
          </w:p>
          <w:p w14:paraId="274DA7D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0 (0%)</w:t>
            </w:r>
          </w:p>
          <w:p w14:paraId="692C4DF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Loss to follow-up: </w:t>
            </w:r>
          </w:p>
          <w:p w14:paraId="63B8411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4 (3.99%) </w:t>
            </w:r>
          </w:p>
          <w:p w14:paraId="6DBA265E" w14:textId="2EA6F8D0"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0 (0%)</w:t>
            </w:r>
          </w:p>
        </w:tc>
        <w:tc>
          <w:tcPr>
            <w:tcW w:w="0" w:type="auto"/>
          </w:tcPr>
          <w:p w14:paraId="195EDFB5" w14:textId="56A4000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r>
      <w:tr w:rsidR="00EA1187" w:rsidRPr="00EA1187" w14:paraId="2D05F8DE" w14:textId="38B8B869" w:rsidTr="003F7365">
        <w:tc>
          <w:tcPr>
            <w:tcW w:w="0" w:type="auto"/>
            <w:shd w:val="clear" w:color="auto" w:fill="auto"/>
            <w:tcMar>
              <w:top w:w="40" w:type="dxa"/>
              <w:left w:w="81" w:type="dxa"/>
              <w:bottom w:w="40" w:type="dxa"/>
              <w:right w:w="81" w:type="dxa"/>
            </w:tcMar>
          </w:tcPr>
          <w:p w14:paraId="363C804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Sheriar; </w:t>
            </w:r>
          </w:p>
          <w:p w14:paraId="4A12D34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2014; </w:t>
            </w:r>
          </w:p>
          <w:p w14:paraId="4F3F30D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India; </w:t>
            </w:r>
          </w:p>
          <w:p w14:paraId="4640915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Organon; </w:t>
            </w:r>
          </w:p>
          <w:p w14:paraId="1D3084D1" w14:textId="3614F1DA"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7E7046FF"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3460A9A3"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Materials: NR </w:t>
            </w:r>
          </w:p>
          <w:p w14:paraId="7B589592"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mensions: NR </w:t>
            </w:r>
          </w:p>
          <w:p w14:paraId="106F0D8F"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Dose: NR</w:t>
            </w:r>
          </w:p>
          <w:p w14:paraId="0F67E2D2"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1F754ACA"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Materials: NR </w:t>
            </w:r>
          </w:p>
          <w:p w14:paraId="71C2D935"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mensions: NR </w:t>
            </w:r>
          </w:p>
          <w:p w14:paraId="5B13BE70"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Dose: NR</w:t>
            </w:r>
          </w:p>
          <w:p w14:paraId="1F7DB604"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G3: </w:t>
            </w:r>
          </w:p>
          <w:p w14:paraId="34BC7D70"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Materials: NR </w:t>
            </w:r>
          </w:p>
          <w:p w14:paraId="3E24FE31"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mensions: NR </w:t>
            </w:r>
          </w:p>
          <w:p w14:paraId="2C3862BD"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Dose: NR</w:t>
            </w:r>
          </w:p>
          <w:p w14:paraId="0A30A456"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G4*:</w:t>
            </w:r>
          </w:p>
          <w:p w14:paraId="071D2926"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Materials: NR </w:t>
            </w:r>
          </w:p>
          <w:p w14:paraId="04C0493C"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mensions: NR </w:t>
            </w:r>
          </w:p>
          <w:p w14:paraId="5FC63FA3"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Dose: NR</w:t>
            </w:r>
          </w:p>
          <w:p w14:paraId="53843CEF"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G5:</w:t>
            </w:r>
          </w:p>
          <w:p w14:paraId="13228C2C"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Materials: NR </w:t>
            </w:r>
          </w:p>
          <w:p w14:paraId="2F682451"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mensions: NR </w:t>
            </w:r>
          </w:p>
          <w:p w14:paraId="4945F0F8"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Dose: NR</w:t>
            </w:r>
          </w:p>
          <w:p w14:paraId="2328BE60" w14:textId="23E730B4" w:rsidR="00644447" w:rsidRPr="00EA1187" w:rsidRDefault="00644447" w:rsidP="00644447">
            <w:pPr>
              <w:spacing w:after="0" w:line="240" w:lineRule="auto"/>
              <w:rPr>
                <w:rFonts w:eastAsia="Times New Roman" w:cstheme="minorHAnsi"/>
                <w:sz w:val="18"/>
                <w:szCs w:val="18"/>
              </w:rPr>
            </w:pPr>
          </w:p>
        </w:tc>
        <w:tc>
          <w:tcPr>
            <w:tcW w:w="0" w:type="auto"/>
          </w:tcPr>
          <w:p w14:paraId="6D1C2856" w14:textId="11CB8C2D" w:rsidR="00644447" w:rsidRPr="00EA1187" w:rsidRDefault="00644447" w:rsidP="00644447">
            <w:pPr>
              <w:spacing w:after="0" w:line="240" w:lineRule="auto"/>
              <w:rPr>
                <w:rFonts w:eastAsia="Times New Roman" w:cstheme="minorHAnsi"/>
                <w:sz w:val="18"/>
                <w:szCs w:val="18"/>
              </w:rPr>
            </w:pPr>
            <w:r w:rsidRPr="00EA1187">
              <w:rPr>
                <w:rFonts w:ascii="Calibri" w:hAnsi="Calibri" w:cs="Calibri"/>
                <w:sz w:val="18"/>
                <w:szCs w:val="18"/>
              </w:rPr>
              <w:t xml:space="preserve"> NR</w:t>
            </w:r>
          </w:p>
        </w:tc>
        <w:tc>
          <w:tcPr>
            <w:tcW w:w="0" w:type="auto"/>
          </w:tcPr>
          <w:p w14:paraId="6C4465AC" w14:textId="2BE6A199"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16FD7032" w14:textId="1650EEA1"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39DF5B59" w14:textId="738AC573"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Contraceptive choice pre and post counseling, N (%): </w:t>
            </w:r>
          </w:p>
          <w:p w14:paraId="48C03C66" w14:textId="1631C73F"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t decided: 260 (31.5%) pre, 30 (3.6%) post</w:t>
            </w:r>
          </w:p>
          <w:p w14:paraId="035CB98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NR (3.8%) pre, NR (13.3% post </w:t>
            </w:r>
          </w:p>
          <w:p w14:paraId="7464088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NR (5.9%) pre, 112 (13.6%) post</w:t>
            </w:r>
          </w:p>
          <w:p w14:paraId="5E56AC7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3: NR (1.6%) pre, 65 (7.9%) post</w:t>
            </w:r>
          </w:p>
          <w:p w14:paraId="2D2004F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4*: NR (1.8%) pre, 116 (14.1%) post</w:t>
            </w:r>
          </w:p>
          <w:p w14:paraId="11D9F172" w14:textId="5105E37A"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5: 336 (30.8%) pre, NR (40.7%) post</w:t>
            </w:r>
          </w:p>
          <w:p w14:paraId="7110547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n-hormonal method: NR (24.6%) pre, 56 (6.8%) post</w:t>
            </w:r>
          </w:p>
          <w:p w14:paraId="67FC7FE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lt;0.0001 for all </w:t>
            </w:r>
          </w:p>
          <w:p w14:paraId="13C5F99F" w14:textId="4C32D82B" w:rsidR="00644447" w:rsidRPr="00EA1187" w:rsidRDefault="00644447" w:rsidP="00644447">
            <w:pPr>
              <w:spacing w:after="0" w:line="240" w:lineRule="auto"/>
              <w:rPr>
                <w:rFonts w:eastAsia="Times New Roman" w:cstheme="minorHAnsi"/>
                <w:sz w:val="18"/>
                <w:szCs w:val="18"/>
              </w:rPr>
            </w:pPr>
          </w:p>
        </w:tc>
        <w:tc>
          <w:tcPr>
            <w:tcW w:w="0" w:type="auto"/>
          </w:tcPr>
          <w:p w14:paraId="6FE45CE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counseling contraceptive perceptions, N (%): </w:t>
            </w:r>
          </w:p>
          <w:p w14:paraId="26CE064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Many women use:  </w:t>
            </w:r>
          </w:p>
          <w:p w14:paraId="48D2C5C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NR (18.1%) </w:t>
            </w:r>
          </w:p>
          <w:p w14:paraId="58F9444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NR (24.2%)</w:t>
            </w:r>
          </w:p>
          <w:p w14:paraId="6DBDE08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3: NR (16.5%) </w:t>
            </w:r>
          </w:p>
          <w:p w14:paraId="285AF7A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4*: NR (7.2%) </w:t>
            </w:r>
          </w:p>
          <w:p w14:paraId="44DC8BE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5: NR (67.0%) </w:t>
            </w:r>
          </w:p>
          <w:p w14:paraId="5BEEFD0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otects against certain forms of cancer: </w:t>
            </w:r>
          </w:p>
          <w:p w14:paraId="7A6D913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NR (10.5%) </w:t>
            </w:r>
          </w:p>
          <w:p w14:paraId="5867DF9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NR (7.6%) </w:t>
            </w:r>
          </w:p>
          <w:p w14:paraId="23FA699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3: NR (6.2%) </w:t>
            </w:r>
          </w:p>
          <w:p w14:paraId="58B0D03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4*: NR (8.5%) </w:t>
            </w:r>
          </w:p>
          <w:p w14:paraId="1230C77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5: NR (15.3%)  </w:t>
            </w:r>
          </w:p>
          <w:p w14:paraId="745FFE6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ives you regular menstrual bleeding: </w:t>
            </w:r>
          </w:p>
          <w:p w14:paraId="21AEE89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NR (12.7%)  </w:t>
            </w:r>
          </w:p>
          <w:p w14:paraId="4E1EC85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NR (7.3%) </w:t>
            </w:r>
          </w:p>
          <w:p w14:paraId="0DF8B4B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3: NR (10.4%) </w:t>
            </w:r>
          </w:p>
          <w:p w14:paraId="193A3ED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4*: NR (22.2%) </w:t>
            </w:r>
          </w:p>
          <w:p w14:paraId="6A891D2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5: NR (49.0%)  </w:t>
            </w:r>
          </w:p>
          <w:p w14:paraId="292FA48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Easy to forget: </w:t>
            </w:r>
          </w:p>
          <w:p w14:paraId="23C8911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NR (4.7%) </w:t>
            </w:r>
          </w:p>
          <w:p w14:paraId="6072C6F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NR (14.5%) </w:t>
            </w:r>
          </w:p>
          <w:p w14:paraId="2E48DB7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3: NR (25.7%) </w:t>
            </w:r>
          </w:p>
          <w:p w14:paraId="3C18FC6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4: NR (11.6%) </w:t>
            </w:r>
          </w:p>
          <w:p w14:paraId="259741B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5: NR (56.8%)  </w:t>
            </w:r>
          </w:p>
          <w:p w14:paraId="36C1354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Easy to use: </w:t>
            </w:r>
          </w:p>
          <w:p w14:paraId="2D2644F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NR (21.2%) </w:t>
            </w:r>
          </w:p>
          <w:p w14:paraId="303116A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NR (37.5%) </w:t>
            </w:r>
          </w:p>
          <w:p w14:paraId="663E7A0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3: NR (24.1%) </w:t>
            </w:r>
          </w:p>
          <w:p w14:paraId="05DC405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4: NR (14.5%) </w:t>
            </w:r>
          </w:p>
          <w:p w14:paraId="6D9C8B9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5: NR (69.5%)  </w:t>
            </w:r>
          </w:p>
          <w:p w14:paraId="29A3043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Can be dangerous for your health:</w:t>
            </w:r>
          </w:p>
          <w:p w14:paraId="6DE61B1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NR (6.5%) </w:t>
            </w:r>
          </w:p>
          <w:p w14:paraId="2FA9D1B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NR (15.2%) </w:t>
            </w:r>
          </w:p>
          <w:p w14:paraId="20DE3DD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3: NR (7.3%) </w:t>
            </w:r>
          </w:p>
          <w:p w14:paraId="08F7CA2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4: NR (4.7%) </w:t>
            </w:r>
          </w:p>
          <w:p w14:paraId="2512507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5: NR (24.8%)</w:t>
            </w:r>
          </w:p>
          <w:p w14:paraId="4AA4F3F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any side effects:</w:t>
            </w:r>
          </w:p>
          <w:p w14:paraId="352F25D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NR (12.4%) </w:t>
            </w:r>
          </w:p>
          <w:p w14:paraId="6CCA7E6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NR (25.0%) </w:t>
            </w:r>
          </w:p>
          <w:p w14:paraId="2F60B14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3: NR (16.1%) </w:t>
            </w:r>
          </w:p>
          <w:p w14:paraId="2B7CD11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4: NR (6.9%) </w:t>
            </w:r>
          </w:p>
          <w:p w14:paraId="6E6F692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5: NR (38.9%)  </w:t>
            </w:r>
          </w:p>
          <w:p w14:paraId="4322D82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revents pregnancy effectively:</w:t>
            </w:r>
          </w:p>
          <w:p w14:paraId="2ACB7DA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NR (36.5%) </w:t>
            </w:r>
          </w:p>
          <w:p w14:paraId="5B9F501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NR (47.9%) </w:t>
            </w:r>
          </w:p>
          <w:p w14:paraId="09CFA06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3: NR (29.8%) </w:t>
            </w:r>
          </w:p>
          <w:p w14:paraId="7D4A3FE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4: NR (29.3%) </w:t>
            </w:r>
          </w:p>
          <w:p w14:paraId="2483482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5: NR (69.3%) </w:t>
            </w:r>
          </w:p>
          <w:p w14:paraId="5B72FC85" w14:textId="77777777" w:rsidR="00644447" w:rsidRPr="00EA1187" w:rsidRDefault="00644447" w:rsidP="00644447">
            <w:pPr>
              <w:spacing w:after="0" w:line="240" w:lineRule="auto"/>
              <w:rPr>
                <w:rFonts w:eastAsia="Times New Roman" w:cstheme="minorHAnsi"/>
                <w:sz w:val="18"/>
                <w:szCs w:val="18"/>
              </w:rPr>
            </w:pPr>
          </w:p>
          <w:p w14:paraId="654E4EA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ost-counseling reasons for selecting contraceptive methods, N (%): </w:t>
            </w:r>
          </w:p>
          <w:p w14:paraId="082D7DA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1: </w:t>
            </w:r>
          </w:p>
          <w:p w14:paraId="5439F64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Long acting: NR (96.4%)</w:t>
            </w:r>
          </w:p>
          <w:p w14:paraId="4EA9419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Convenience: NR (76.4%)</w:t>
            </w:r>
          </w:p>
          <w:p w14:paraId="4E45B16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Will not forget it: NR (74.5%)</w:t>
            </w:r>
          </w:p>
          <w:p w14:paraId="62B429D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w:t>
            </w:r>
          </w:p>
          <w:p w14:paraId="34B6F4E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Will not forget it: NR (70.5%)</w:t>
            </w:r>
          </w:p>
          <w:p w14:paraId="69DD1D4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Low chance of side effects: NR (47.3%)</w:t>
            </w:r>
          </w:p>
          <w:p w14:paraId="62B9EA5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3: </w:t>
            </w:r>
          </w:p>
          <w:p w14:paraId="115FDD8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Breast feeding: NR (83.1%)</w:t>
            </w:r>
          </w:p>
          <w:p w14:paraId="25C165C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Easy to use: NR (75.4%)</w:t>
            </w:r>
          </w:p>
          <w:p w14:paraId="076B04F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Convenience: NR (70.8%)</w:t>
            </w:r>
          </w:p>
          <w:p w14:paraId="2FAA915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aily use: NR (67.7%)</w:t>
            </w:r>
          </w:p>
          <w:p w14:paraId="3D9651A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4*:</w:t>
            </w:r>
          </w:p>
          <w:p w14:paraId="4AC7637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Convenience: NR (75.9%)</w:t>
            </w:r>
          </w:p>
          <w:p w14:paraId="5E3F800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Will not forget it: NR (74.1%)</w:t>
            </w:r>
          </w:p>
          <w:p w14:paraId="451E93E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onthly use: NR (72.4%)</w:t>
            </w:r>
          </w:p>
          <w:p w14:paraId="411D1A8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Regular menstrual bleeding: NR (64.7%)</w:t>
            </w:r>
          </w:p>
          <w:p w14:paraId="149062F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5: </w:t>
            </w:r>
          </w:p>
          <w:p w14:paraId="0230C1F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Easy to use: NR (70.5%)</w:t>
            </w:r>
          </w:p>
          <w:p w14:paraId="238D273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Convenience: NR (68.5%)</w:t>
            </w:r>
          </w:p>
          <w:p w14:paraId="7925918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Regular menstrual bleeding: NR (67.9%)</w:t>
            </w:r>
          </w:p>
          <w:p w14:paraId="314D4CF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aily use: NR (60.4%)</w:t>
            </w:r>
          </w:p>
          <w:p w14:paraId="3FDC8A2D" w14:textId="465D3643"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Still effective if I experience vomiting/ diarrhea: NR (53.6%)</w:t>
            </w:r>
          </w:p>
          <w:p w14:paraId="559BCBDA" w14:textId="77777777" w:rsidR="00644447" w:rsidRPr="00EA1187" w:rsidRDefault="00644447" w:rsidP="00644447">
            <w:pPr>
              <w:spacing w:after="0" w:line="240" w:lineRule="auto"/>
              <w:rPr>
                <w:rFonts w:eastAsia="Times New Roman" w:cstheme="minorHAnsi"/>
                <w:sz w:val="18"/>
                <w:szCs w:val="18"/>
              </w:rPr>
            </w:pPr>
          </w:p>
          <w:p w14:paraId="7B7A9E0B" w14:textId="50BD2A82"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ethod choice</w:t>
            </w:r>
            <w:r w:rsidRPr="00EA1187">
              <w:rPr>
                <w:rStyle w:val="EndnoteReference"/>
                <w:rFonts w:eastAsia="Times New Roman" w:cstheme="minorHAnsi"/>
                <w:sz w:val="18"/>
                <w:szCs w:val="18"/>
              </w:rPr>
              <w:endnoteReference w:id="46"/>
            </w:r>
            <w:r w:rsidRPr="00EA1187">
              <w:rPr>
                <w:rFonts w:eastAsia="Times New Roman" w:cstheme="minorHAnsi"/>
                <w:sz w:val="18"/>
                <w:szCs w:val="18"/>
              </w:rPr>
              <w:t xml:space="preserve">: </w:t>
            </w:r>
          </w:p>
          <w:p w14:paraId="2A0E02C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w:t>
            </w:r>
          </w:p>
          <w:p w14:paraId="768CA29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any women use it (agree, vs. disagree) 1.29 (95%CI 0.86, 1.73); Starting is easy to forget (agree, vs. disagree) 1.43 (95%CI 0.71, 2.15); Starting is easy to forget (disagree, vs. agree) 0.5 (95%CI 0.06, 0.95); Many side effects (disagree, vs. agree) 1.39 (95%CI 0.93, 1.86); Regular menstrual bleeding (agree, vs. disagree) 1.46 (95%CI 0.98, 1.94); Easy to use (agree, vs. disagree) 1.53 (95%CI 1.10, 1.96); Prevents pregnancy effectively (agree, vs. disagree) 1.27 (95%CI 0.85, 1.69); Protects against certain forms of cancer (agree, vs. disagree) 0.75 (95%CI 0.19, 1.30); Protects against certain forms of cancer (disagree, vs. agree) 1.11 (95%CI 0.25, 1.96); Can be dangerous to your health (disagree, vs. agree); 1.3 (95%CI 0.87,  1.74)</w:t>
            </w:r>
          </w:p>
          <w:p w14:paraId="0C45899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2: </w:t>
            </w:r>
          </w:p>
          <w:p w14:paraId="62BB40F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any women use it (agree, vs. disagree) 0.52 (95%CI 0.08, 0.95); Starting is easy to forget (disagree, vs. agree) 0.56 (95%CI 0.14, 0.99); Many side effects (agree, vs. disagree) -1.53 (95%CI -2.33, -0.74); Many side effects (disagree, vs. agree) 0.93 (95%CI 0.46, 1.39); Easy to use (disagree, vs. agree) -1.47 (95%CI -2.65, -0.28); Protects against certain forms of cancer (disagree, vs. agree) -1.54 (95%CI -2.96, -0.11); Can be dangerous to your health (agree, vs. disagree) -1.26 (95%CI -2.19, 0.33); Can be dangerous to your health (disagree, vs. agree) 0.69 (95%CI 0.26, 1.13)</w:t>
            </w:r>
          </w:p>
          <w:p w14:paraId="44B7190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3: </w:t>
            </w:r>
          </w:p>
          <w:p w14:paraId="3F489D6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any side effects (agree, vs. disagree) -1.15 (95%CI -2.18, -0.11)</w:t>
            </w:r>
          </w:p>
          <w:p w14:paraId="5FCA58A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4*:</w:t>
            </w:r>
          </w:p>
          <w:p w14:paraId="70B88E6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Starting is easy to forget (disagree, vs. agree) 0.82 (95%CI 0.37, 1.28); Regular menstrual bleeding (agree, vs. disagree) 0.73 (95%CI 0.31 to 1.16); Easy to use (agree, vs. disagree) 0.77 (95%CI 0.33 to 1.22); Easy to use (disagree, vs. agree) -1.41 (95%CI -2.44 to 0.39); Prevents pregnancy effectively (agree, vs. disagree) 0.64 (95%CI 0.23 to 1.04); Protects against certain forms of cancer (agree, vs. disagree) 0.9 (95%CI 0.34 to 1.47); Can be dangerous to your health (disagree, vs. agree) 0.55 (95%CI 0.10 to 1.00)</w:t>
            </w:r>
          </w:p>
          <w:p w14:paraId="733D0AE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5: </w:t>
            </w:r>
          </w:p>
          <w:p w14:paraId="2187770D" w14:textId="07D7D3A1"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Starting is easy to forget (agree, vs. disagree) -0.78 (95%CI -1.13 to 0.44); Regular menstrual bleeding (agree, vs. disagree) 0.42 (95%CI 0.13, 0.71); Many side effects (agree, vs. disagree) -0.87 (95%CI -1.19, -0.54); Easy to use (agree, vs. disagree) 0.41 (95%CI 0.05, 0.77); Easy to use (disagree, vs. agree) - 1.15 (95%CI - 1.81, -0.50); Prevents pregnancy effectively (agree, vs. disagree) 0.37 (95%CI 0.05 -0.70); Prevents pregnancy effectively (disagree, vs. agree) -1.08 (95%CI -2.07, -0.09); Protects against certain forms of cancer (agree, vs. disagree) 0.68 (95%CI 0.29, 1.06); Can be dangerous to your health (agree, vs. disagree) -1.18 (95%CI -1.58, -0.79)</w:t>
            </w:r>
          </w:p>
        </w:tc>
      </w:tr>
      <w:tr w:rsidR="00EA1187" w:rsidRPr="00EA1187" w14:paraId="5E4DF6DC" w14:textId="77777777" w:rsidTr="003F7365">
        <w:tc>
          <w:tcPr>
            <w:tcW w:w="0" w:type="auto"/>
            <w:shd w:val="clear" w:color="auto" w:fill="auto"/>
            <w:tcMar>
              <w:top w:w="40" w:type="dxa"/>
              <w:left w:w="81" w:type="dxa"/>
              <w:bottom w:w="40" w:type="dxa"/>
              <w:right w:w="81" w:type="dxa"/>
            </w:tcMar>
          </w:tcPr>
          <w:p w14:paraId="7004478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Sivin; </w:t>
            </w:r>
          </w:p>
          <w:p w14:paraId="6F385483" w14:textId="1B33C2A1"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1981; </w:t>
            </w:r>
          </w:p>
          <w:p w14:paraId="2BBE5BE7" w14:textId="4DA6D75C"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razil, Chile, Dominican Republic, Sweden, United States, Denmark/Finland, Nigeria; </w:t>
            </w:r>
          </w:p>
          <w:p w14:paraId="74E501C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opCouncil, USAID, International Development Research Centre of Canada, the Ford Foundation, the Rockefeller Foundation, and the George J. Hecht Fund; </w:t>
            </w:r>
          </w:p>
          <w:p w14:paraId="14A0BD11" w14:textId="10830E7C"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R </w:t>
            </w:r>
          </w:p>
          <w:p w14:paraId="09285C88" w14:textId="77777777" w:rsidR="00644447" w:rsidRPr="00EA1187" w:rsidRDefault="00644447" w:rsidP="00644447">
            <w:pPr>
              <w:spacing w:after="0" w:line="240" w:lineRule="auto"/>
              <w:rPr>
                <w:rFonts w:eastAsia="Times New Roman" w:cstheme="minorHAnsi"/>
                <w:sz w:val="18"/>
                <w:szCs w:val="18"/>
              </w:rPr>
            </w:pPr>
          </w:p>
        </w:tc>
        <w:tc>
          <w:tcPr>
            <w:tcW w:w="0" w:type="auto"/>
          </w:tcPr>
          <w:p w14:paraId="64A94844"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G1*:</w:t>
            </w:r>
          </w:p>
          <w:p w14:paraId="4D463E3B"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Materials: Silastic ring </w:t>
            </w:r>
          </w:p>
          <w:p w14:paraId="1ACE3BFF"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mensions: 50mm x NR </w:t>
            </w:r>
          </w:p>
          <w:p w14:paraId="74E061F3"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Dose: 250 µg LNG and 150 µg estradiol daily, administered monthly with one ring-free week</w:t>
            </w:r>
          </w:p>
          <w:p w14:paraId="5F1AAFF2" w14:textId="77777777" w:rsidR="00311CA7" w:rsidRPr="00EA1187" w:rsidRDefault="00311CA7" w:rsidP="00644447">
            <w:pPr>
              <w:spacing w:after="0" w:line="240" w:lineRule="auto"/>
              <w:rPr>
                <w:rFonts w:eastAsia="Times New Roman" w:cstheme="minorHAnsi"/>
                <w:sz w:val="18"/>
                <w:szCs w:val="18"/>
              </w:rPr>
            </w:pPr>
          </w:p>
          <w:p w14:paraId="1DDCBCBE"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G2*:</w:t>
            </w:r>
          </w:p>
          <w:p w14:paraId="38419918"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Materials: Silastic ring </w:t>
            </w:r>
          </w:p>
          <w:p w14:paraId="479AFFEA"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Dimensions: 58mm x NR</w:t>
            </w:r>
          </w:p>
          <w:p w14:paraId="205897D1"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se: 290 µg LNG and 180 µg estradiol daily, administered monthly with one ring-free week </w:t>
            </w:r>
          </w:p>
          <w:p w14:paraId="01C4DE4F" w14:textId="77777777" w:rsidR="00311CA7" w:rsidRPr="00EA1187" w:rsidRDefault="00311CA7" w:rsidP="00644447">
            <w:pPr>
              <w:spacing w:after="0" w:line="240" w:lineRule="auto"/>
              <w:rPr>
                <w:rFonts w:eastAsia="Times New Roman" w:cstheme="minorHAnsi"/>
                <w:sz w:val="18"/>
                <w:szCs w:val="18"/>
              </w:rPr>
            </w:pPr>
          </w:p>
          <w:p w14:paraId="789124B5"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G3: </w:t>
            </w:r>
          </w:p>
          <w:p w14:paraId="733A33CE"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Materials: NA</w:t>
            </w:r>
          </w:p>
          <w:p w14:paraId="1AE266F1"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Dimensions: NA</w:t>
            </w:r>
          </w:p>
          <w:p w14:paraId="01C3F8E3" w14:textId="64693644" w:rsidR="0064444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Dose: 150 ug of LNG and 30 ug of EE per tablet administered monthly with one pill-free week</w:t>
            </w:r>
          </w:p>
        </w:tc>
        <w:tc>
          <w:tcPr>
            <w:tcW w:w="0" w:type="auto"/>
          </w:tcPr>
          <w:p w14:paraId="562FCF0A" w14:textId="0997278B"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0326A3C8" w14:textId="27D77828"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7C65DE68" w14:textId="58D60432"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53FA549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Continuation: </w:t>
            </w:r>
          </w:p>
          <w:p w14:paraId="516AB4F1" w14:textId="09E71A5E"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razil (Salvador): </w:t>
            </w:r>
          </w:p>
          <w:p w14:paraId="01EB4778" w14:textId="6691407E"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G2*: 48%</w:t>
            </w:r>
          </w:p>
          <w:p w14:paraId="72CD8E3A" w14:textId="760C9DCE"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3: 47%</w:t>
            </w:r>
          </w:p>
          <w:p w14:paraId="66F0254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razil (Campinas): </w:t>
            </w:r>
          </w:p>
          <w:p w14:paraId="57C04A67" w14:textId="11EDE378"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G2*: 55%</w:t>
            </w:r>
          </w:p>
          <w:p w14:paraId="06F323EB" w14:textId="15F4A20C"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3: 8%</w:t>
            </w:r>
          </w:p>
          <w:p w14:paraId="61AEB36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w:t>
            </w:r>
          </w:p>
          <w:p w14:paraId="6013326C" w14:textId="6677672D"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G2*: 36%</w:t>
            </w:r>
          </w:p>
          <w:p w14:paraId="5B824F3F" w14:textId="4CB0DAA1"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3: 23%</w:t>
            </w:r>
          </w:p>
          <w:p w14:paraId="405C34A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igeria:</w:t>
            </w:r>
          </w:p>
          <w:p w14:paraId="2C5DDF37" w14:textId="53E79D1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G2*: 38%</w:t>
            </w:r>
          </w:p>
          <w:p w14:paraId="2848F8F4" w14:textId="3960E816"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3: 27% </w:t>
            </w:r>
          </w:p>
          <w:p w14:paraId="4BD8F89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Chile:</w:t>
            </w:r>
          </w:p>
          <w:p w14:paraId="5DC4AA91" w14:textId="0675CFA5"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G2*: 75%</w:t>
            </w:r>
          </w:p>
          <w:p w14:paraId="5CD058FC" w14:textId="54BF4CD8"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3: 58% </w:t>
            </w:r>
          </w:p>
          <w:p w14:paraId="143E05F1" w14:textId="7CC9268D"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 </w:t>
            </w:r>
          </w:p>
          <w:p w14:paraId="6B12492C" w14:textId="479402D8" w:rsidR="00644447" w:rsidRPr="00EA1187" w:rsidRDefault="00644447" w:rsidP="00644447">
            <w:pPr>
              <w:spacing w:after="0" w:line="240" w:lineRule="auto"/>
              <w:rPr>
                <w:rFonts w:eastAsia="Times New Roman" w:cstheme="minorHAnsi"/>
                <w:sz w:val="18"/>
                <w:szCs w:val="18"/>
              </w:rPr>
            </w:pPr>
          </w:p>
        </w:tc>
        <w:tc>
          <w:tcPr>
            <w:tcW w:w="0" w:type="auto"/>
          </w:tcPr>
          <w:p w14:paraId="378E0476" w14:textId="36A2EFD3"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r>
      <w:tr w:rsidR="00EA1187" w:rsidRPr="00EA1187" w14:paraId="5AF0E7EB" w14:textId="77777777" w:rsidTr="003F7365">
        <w:tc>
          <w:tcPr>
            <w:tcW w:w="0" w:type="auto"/>
            <w:shd w:val="clear" w:color="auto" w:fill="auto"/>
            <w:tcMar>
              <w:top w:w="40" w:type="dxa"/>
              <w:left w:w="81" w:type="dxa"/>
              <w:bottom w:w="40" w:type="dxa"/>
              <w:right w:w="81" w:type="dxa"/>
            </w:tcMar>
          </w:tcPr>
          <w:p w14:paraId="210DF1B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Soni; </w:t>
            </w:r>
          </w:p>
          <w:p w14:paraId="06C804B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2013; </w:t>
            </w:r>
          </w:p>
          <w:p w14:paraId="6B404C2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India; </w:t>
            </w:r>
          </w:p>
          <w:p w14:paraId="242D28B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R; </w:t>
            </w:r>
          </w:p>
          <w:p w14:paraId="2111695E" w14:textId="737FD283"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059C14E8"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Materials: Ethinyl vinyl acetate (evatane) </w:t>
            </w:r>
          </w:p>
          <w:p w14:paraId="4FDAC353"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mensions: 54mm x 4mm </w:t>
            </w:r>
          </w:p>
          <w:p w14:paraId="17BDAC97" w14:textId="6E241ADE" w:rsidR="0064444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se: 120 µg etonogestrel and 15 µg EE, administered monthly with one ring-free week </w:t>
            </w:r>
          </w:p>
        </w:tc>
        <w:tc>
          <w:tcPr>
            <w:tcW w:w="0" w:type="auto"/>
          </w:tcPr>
          <w:p w14:paraId="7E5944C4" w14:textId="75161B73" w:rsidR="00644447" w:rsidRPr="00EA1187" w:rsidRDefault="00644447" w:rsidP="00644447">
            <w:pPr>
              <w:spacing w:after="0" w:line="240" w:lineRule="auto"/>
              <w:rPr>
                <w:rFonts w:eastAsia="Times New Roman" w:cstheme="minorHAnsi"/>
                <w:sz w:val="18"/>
                <w:szCs w:val="18"/>
                <w:u w:val="single"/>
              </w:rPr>
            </w:pPr>
            <w:r w:rsidRPr="00EA1187">
              <w:rPr>
                <w:rFonts w:eastAsia="Times New Roman" w:cstheme="minorHAnsi"/>
                <w:sz w:val="18"/>
                <w:szCs w:val="18"/>
              </w:rPr>
              <w:t xml:space="preserve">Would recommend ring to others, N (%): 97% </w:t>
            </w:r>
          </w:p>
          <w:p w14:paraId="6292DE91" w14:textId="68D75B4A" w:rsidR="00644447" w:rsidRPr="00EA1187" w:rsidRDefault="00644447" w:rsidP="00644447">
            <w:pPr>
              <w:spacing w:after="0" w:line="240" w:lineRule="auto"/>
              <w:rPr>
                <w:rFonts w:eastAsia="Times New Roman" w:cstheme="minorHAnsi"/>
                <w:sz w:val="18"/>
                <w:szCs w:val="18"/>
                <w:u w:val="single"/>
              </w:rPr>
            </w:pPr>
          </w:p>
        </w:tc>
        <w:tc>
          <w:tcPr>
            <w:tcW w:w="0" w:type="auto"/>
          </w:tcPr>
          <w:p w14:paraId="0AF26DFE" w14:textId="7832612C"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Ring easy to insert, N (%): 96% </w:t>
            </w:r>
          </w:p>
          <w:p w14:paraId="3FC6DBB5" w14:textId="77777777" w:rsidR="00644447" w:rsidRPr="00EA1187" w:rsidRDefault="00644447" w:rsidP="00644447">
            <w:pPr>
              <w:spacing w:after="0" w:line="240" w:lineRule="auto"/>
              <w:rPr>
                <w:rFonts w:eastAsia="Times New Roman" w:cstheme="minorHAnsi"/>
                <w:sz w:val="18"/>
                <w:szCs w:val="18"/>
              </w:rPr>
            </w:pPr>
          </w:p>
          <w:p w14:paraId="583CD3FA" w14:textId="5A3EAD2F"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Ring easy to remove, N (%): 98% </w:t>
            </w:r>
          </w:p>
          <w:p w14:paraId="3186BEF7" w14:textId="77777777" w:rsidR="00644447" w:rsidRPr="00EA1187" w:rsidRDefault="00644447" w:rsidP="00644447">
            <w:pPr>
              <w:spacing w:after="0" w:line="240" w:lineRule="auto"/>
              <w:rPr>
                <w:rFonts w:eastAsia="Times New Roman" w:cstheme="minorHAnsi"/>
                <w:sz w:val="18"/>
                <w:szCs w:val="18"/>
              </w:rPr>
            </w:pPr>
          </w:p>
          <w:p w14:paraId="3AF1CA34" w14:textId="4B723A46"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artner did not object to ring during coitus, N (%): 94% </w:t>
            </w:r>
          </w:p>
          <w:p w14:paraId="377145FB" w14:textId="2DC1C96E" w:rsidR="00644447" w:rsidRPr="00EA1187" w:rsidRDefault="00644447" w:rsidP="00644447">
            <w:pPr>
              <w:spacing w:after="0" w:line="240" w:lineRule="auto"/>
              <w:rPr>
                <w:rFonts w:eastAsia="Times New Roman" w:cstheme="minorHAnsi"/>
                <w:sz w:val="18"/>
                <w:szCs w:val="18"/>
              </w:rPr>
            </w:pPr>
          </w:p>
        </w:tc>
        <w:tc>
          <w:tcPr>
            <w:tcW w:w="0" w:type="auto"/>
          </w:tcPr>
          <w:p w14:paraId="22BE6E5C" w14:textId="018ED444"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evice-related events</w:t>
            </w:r>
            <w:r w:rsidRPr="00EA1187">
              <w:rPr>
                <w:rStyle w:val="EndnoteReference"/>
                <w:rFonts w:eastAsia="Times New Roman" w:cstheme="minorHAnsi"/>
                <w:sz w:val="18"/>
                <w:szCs w:val="18"/>
              </w:rPr>
              <w:endnoteReference w:id="47"/>
            </w:r>
            <w:r w:rsidRPr="00EA1187">
              <w:rPr>
                <w:rFonts w:eastAsia="Times New Roman" w:cstheme="minorHAnsi"/>
                <w:sz w:val="18"/>
                <w:szCs w:val="18"/>
              </w:rPr>
              <w:t>, N (%): 2 (1%) (both discontinued)</w:t>
            </w:r>
          </w:p>
          <w:p w14:paraId="52D3D5ED" w14:textId="77777777" w:rsidR="00644447" w:rsidRPr="00EA1187" w:rsidRDefault="00644447" w:rsidP="00644447">
            <w:pPr>
              <w:spacing w:after="0" w:line="240" w:lineRule="auto"/>
              <w:rPr>
                <w:rFonts w:eastAsia="Times New Roman" w:cstheme="minorHAnsi"/>
                <w:sz w:val="18"/>
                <w:szCs w:val="18"/>
              </w:rPr>
            </w:pPr>
          </w:p>
          <w:p w14:paraId="7E9C7FEF" w14:textId="5FCBAB3C"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Vaginitis, N (%): NR (3.8%)</w:t>
            </w:r>
          </w:p>
          <w:p w14:paraId="0F9677D7" w14:textId="77777777" w:rsidR="00644447" w:rsidRPr="00EA1187" w:rsidRDefault="00644447" w:rsidP="00644447">
            <w:pPr>
              <w:spacing w:after="0" w:line="240" w:lineRule="auto"/>
              <w:rPr>
                <w:rFonts w:eastAsia="Times New Roman" w:cstheme="minorHAnsi"/>
                <w:sz w:val="18"/>
                <w:szCs w:val="18"/>
              </w:rPr>
            </w:pPr>
          </w:p>
        </w:tc>
        <w:tc>
          <w:tcPr>
            <w:tcW w:w="0" w:type="auto"/>
          </w:tcPr>
          <w:p w14:paraId="5961C076" w14:textId="5C683761"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scontinuation, N (%): 10 (5.4%) 3 mo., 25 (13.6%) 12 mo./ 13 cycles </w:t>
            </w:r>
          </w:p>
          <w:p w14:paraId="25217E26" w14:textId="77777777" w:rsidR="00644447" w:rsidRPr="00EA1187" w:rsidRDefault="00644447" w:rsidP="00644447">
            <w:pPr>
              <w:spacing w:after="0" w:line="240" w:lineRule="auto"/>
              <w:rPr>
                <w:rFonts w:eastAsia="Times New Roman" w:cstheme="minorHAnsi"/>
                <w:sz w:val="18"/>
                <w:szCs w:val="18"/>
              </w:rPr>
            </w:pPr>
          </w:p>
          <w:p w14:paraId="5F4C9A4F" w14:textId="209AFFFF"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Reasons for discontinuation, N: </w:t>
            </w:r>
          </w:p>
          <w:p w14:paraId="136950A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evice-related events: 2 </w:t>
            </w:r>
          </w:p>
          <w:p w14:paraId="0EC6506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Switched to LNG-IUS: 2</w:t>
            </w:r>
          </w:p>
          <w:p w14:paraId="051EC86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Satisfied with ring but relocated: 10 </w:t>
            </w:r>
          </w:p>
          <w:p w14:paraId="1A803BCA" w14:textId="17C32FCF"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esire for pregnancy: 12 </w:t>
            </w:r>
          </w:p>
        </w:tc>
        <w:tc>
          <w:tcPr>
            <w:tcW w:w="0" w:type="auto"/>
          </w:tcPr>
          <w:p w14:paraId="44826F34" w14:textId="350FFC92"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r>
      <w:tr w:rsidR="00EA1187" w:rsidRPr="00EA1187" w14:paraId="6433B9B5" w14:textId="77777777" w:rsidTr="003F7365">
        <w:tc>
          <w:tcPr>
            <w:tcW w:w="0" w:type="auto"/>
            <w:shd w:val="clear" w:color="auto" w:fill="auto"/>
            <w:tcMar>
              <w:top w:w="40" w:type="dxa"/>
              <w:left w:w="81" w:type="dxa"/>
              <w:bottom w:w="40" w:type="dxa"/>
              <w:right w:w="81" w:type="dxa"/>
            </w:tcMar>
          </w:tcPr>
          <w:p w14:paraId="28DC8EF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Weisberg; </w:t>
            </w:r>
          </w:p>
          <w:p w14:paraId="3065474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1999; </w:t>
            </w:r>
          </w:p>
          <w:p w14:paraId="386CA62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United States, Australia; </w:t>
            </w:r>
          </w:p>
          <w:p w14:paraId="0F299E4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USAID and UNFPA; </w:t>
            </w:r>
          </w:p>
          <w:p w14:paraId="1433E626" w14:textId="4AAAAE16"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20E71578"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Materials: RTV</w:t>
            </w:r>
            <w:r w:rsidRPr="00EA1187">
              <w:rPr>
                <w:rStyle w:val="EndnoteReference"/>
                <w:rFonts w:eastAsia="Times New Roman" w:cstheme="minorHAnsi"/>
                <w:sz w:val="18"/>
                <w:szCs w:val="18"/>
              </w:rPr>
              <w:endnoteReference w:id="48"/>
            </w:r>
            <w:r w:rsidRPr="00EA1187">
              <w:rPr>
                <w:rFonts w:eastAsia="Times New Roman" w:cstheme="minorHAnsi"/>
                <w:sz w:val="18"/>
                <w:szCs w:val="18"/>
              </w:rPr>
              <w:t xml:space="preserve"> polydimethylsiloxane</w:t>
            </w:r>
          </w:p>
          <w:p w14:paraId="5C2F72D6"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Dimensions: 55mm x 9mm </w:t>
            </w:r>
          </w:p>
          <w:p w14:paraId="76C45B1F" w14:textId="6ACF3A08" w:rsidR="0064444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Dose: NET-ac</w:t>
            </w:r>
            <w:r w:rsidRPr="00EA1187">
              <w:rPr>
                <w:rStyle w:val="EndnoteReference"/>
                <w:rFonts w:eastAsia="Times New Roman" w:cstheme="minorHAnsi"/>
                <w:sz w:val="18"/>
                <w:szCs w:val="18"/>
              </w:rPr>
              <w:endnoteReference w:id="49"/>
            </w:r>
            <w:r w:rsidRPr="00EA1187">
              <w:rPr>
                <w:rFonts w:eastAsia="Times New Roman" w:cstheme="minorHAnsi"/>
                <w:sz w:val="18"/>
                <w:szCs w:val="18"/>
              </w:rPr>
              <w:t xml:space="preserve"> and EE, administered annually with one ring-free week per month </w:t>
            </w:r>
          </w:p>
        </w:tc>
        <w:tc>
          <w:tcPr>
            <w:tcW w:w="0" w:type="auto"/>
          </w:tcPr>
          <w:p w14:paraId="65E8B4D6" w14:textId="02BC80D5" w:rsidR="00644447" w:rsidRPr="00EA1187" w:rsidRDefault="00644447" w:rsidP="00644447">
            <w:pPr>
              <w:spacing w:after="0" w:line="240" w:lineRule="auto"/>
              <w:rPr>
                <w:rFonts w:ascii="Calibri" w:hAnsi="Calibri" w:cs="Calibri"/>
                <w:sz w:val="18"/>
                <w:szCs w:val="18"/>
              </w:rPr>
            </w:pPr>
            <w:r w:rsidRPr="00EA1187">
              <w:rPr>
                <w:rFonts w:eastAsia="Times New Roman" w:cstheme="minorHAnsi"/>
                <w:sz w:val="18"/>
                <w:szCs w:val="18"/>
              </w:rPr>
              <w:t>NR</w:t>
            </w:r>
          </w:p>
        </w:tc>
        <w:tc>
          <w:tcPr>
            <w:tcW w:w="0" w:type="auto"/>
          </w:tcPr>
          <w:p w14:paraId="2B6E6A42" w14:textId="14A720BB"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45EF2AC3" w14:textId="507F4502"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Vaginal discharge, N (%): 14 (</w:t>
            </w:r>
            <w:r w:rsidR="005B68C2" w:rsidRPr="00EA1187">
              <w:rPr>
                <w:rFonts w:eastAsia="Times New Roman" w:cstheme="minorHAnsi"/>
                <w:sz w:val="18"/>
                <w:szCs w:val="18"/>
              </w:rPr>
              <w:t>70%</w:t>
            </w:r>
            <w:r w:rsidRPr="00EA1187">
              <w:rPr>
                <w:rFonts w:eastAsia="Times New Roman" w:cstheme="minorHAnsi"/>
                <w:sz w:val="18"/>
                <w:szCs w:val="18"/>
              </w:rPr>
              <w:t xml:space="preserve">) </w:t>
            </w:r>
          </w:p>
        </w:tc>
        <w:tc>
          <w:tcPr>
            <w:tcW w:w="0" w:type="auto"/>
          </w:tcPr>
          <w:p w14:paraId="03484AF1" w14:textId="0018E419"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076FB9B3" w14:textId="55F33B3E"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R </w:t>
            </w:r>
          </w:p>
        </w:tc>
      </w:tr>
      <w:tr w:rsidR="00EA1187" w:rsidRPr="00EA1187" w14:paraId="00CB7006" w14:textId="67990942" w:rsidTr="003F7365">
        <w:tc>
          <w:tcPr>
            <w:tcW w:w="0" w:type="auto"/>
            <w:gridSpan w:val="6"/>
            <w:tcMar>
              <w:top w:w="40" w:type="dxa"/>
              <w:left w:w="81" w:type="dxa"/>
              <w:bottom w:w="40" w:type="dxa"/>
              <w:right w:w="81" w:type="dxa"/>
            </w:tcMar>
          </w:tcPr>
          <w:p w14:paraId="752AAA1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HIV prevention </w:t>
            </w:r>
          </w:p>
        </w:tc>
        <w:tc>
          <w:tcPr>
            <w:tcW w:w="0" w:type="auto"/>
          </w:tcPr>
          <w:p w14:paraId="7505268E" w14:textId="77777777" w:rsidR="00644447" w:rsidRPr="00EA1187" w:rsidRDefault="00644447" w:rsidP="00644447">
            <w:pPr>
              <w:spacing w:after="0" w:line="240" w:lineRule="auto"/>
              <w:rPr>
                <w:rFonts w:eastAsia="Times New Roman" w:cstheme="minorHAnsi"/>
                <w:sz w:val="18"/>
                <w:szCs w:val="18"/>
              </w:rPr>
            </w:pPr>
          </w:p>
        </w:tc>
      </w:tr>
      <w:tr w:rsidR="00EA1187" w:rsidRPr="00EA1187" w14:paraId="1B581DDB" w14:textId="77777777" w:rsidTr="003F7365">
        <w:tc>
          <w:tcPr>
            <w:tcW w:w="0" w:type="auto"/>
            <w:shd w:val="clear" w:color="auto" w:fill="auto"/>
            <w:tcMar>
              <w:top w:w="40" w:type="dxa"/>
              <w:left w:w="81" w:type="dxa"/>
              <w:bottom w:w="40" w:type="dxa"/>
              <w:right w:w="81" w:type="dxa"/>
            </w:tcMar>
          </w:tcPr>
          <w:p w14:paraId="6707701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Luecke; </w:t>
            </w:r>
          </w:p>
          <w:p w14:paraId="236365F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2016; </w:t>
            </w:r>
          </w:p>
          <w:p w14:paraId="374B7F2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Uganda, South Africa, Zimbabwe;</w:t>
            </w:r>
          </w:p>
          <w:p w14:paraId="6659235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IH; </w:t>
            </w:r>
          </w:p>
          <w:p w14:paraId="77C67F4E" w14:textId="6FFE682B"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VOICE-D (MTN-003D)</w:t>
            </w:r>
          </w:p>
        </w:tc>
        <w:tc>
          <w:tcPr>
            <w:tcW w:w="0" w:type="auto"/>
          </w:tcPr>
          <w:p w14:paraId="4062E1D3" w14:textId="77777777" w:rsidR="00311CA7" w:rsidRPr="00EA1187" w:rsidRDefault="00311CA7" w:rsidP="00644447">
            <w:pPr>
              <w:spacing w:after="0" w:line="240" w:lineRule="auto"/>
              <w:rPr>
                <w:rFonts w:eastAsia="Times New Roman" w:cstheme="minorHAnsi"/>
                <w:sz w:val="18"/>
                <w:szCs w:val="18"/>
                <w:lang w:val="fr-FR"/>
              </w:rPr>
            </w:pPr>
            <w:r w:rsidRPr="00EA1187">
              <w:rPr>
                <w:rFonts w:eastAsia="Times New Roman" w:cstheme="minorHAnsi"/>
                <w:sz w:val="18"/>
                <w:szCs w:val="18"/>
                <w:lang w:val="fr-FR"/>
              </w:rPr>
              <w:t>Materials: NA</w:t>
            </w:r>
          </w:p>
          <w:p w14:paraId="2C7E3A83" w14:textId="77777777" w:rsidR="00311CA7" w:rsidRPr="00EA1187" w:rsidRDefault="00311CA7" w:rsidP="00644447">
            <w:pPr>
              <w:spacing w:after="0" w:line="240" w:lineRule="auto"/>
              <w:rPr>
                <w:rFonts w:eastAsia="Times New Roman" w:cstheme="minorHAnsi"/>
                <w:sz w:val="18"/>
                <w:szCs w:val="18"/>
                <w:lang w:val="fr-FR"/>
              </w:rPr>
            </w:pPr>
            <w:r w:rsidRPr="00EA1187">
              <w:rPr>
                <w:rFonts w:eastAsia="Times New Roman" w:cstheme="minorHAnsi"/>
                <w:sz w:val="18"/>
                <w:szCs w:val="18"/>
                <w:lang w:val="fr-FR"/>
              </w:rPr>
              <w:t>Dimensions: NA</w:t>
            </w:r>
          </w:p>
          <w:p w14:paraId="766894C5" w14:textId="2A41B4A6" w:rsidR="00644447" w:rsidRPr="00EA1187" w:rsidRDefault="00311CA7" w:rsidP="00644447">
            <w:pPr>
              <w:spacing w:after="0" w:line="240" w:lineRule="auto"/>
              <w:rPr>
                <w:rFonts w:eastAsia="Times New Roman" w:cstheme="minorHAnsi"/>
                <w:sz w:val="18"/>
                <w:szCs w:val="18"/>
                <w:lang w:val="fr-FR"/>
              </w:rPr>
            </w:pPr>
            <w:r w:rsidRPr="00EA1187">
              <w:rPr>
                <w:rFonts w:eastAsia="Times New Roman" w:cstheme="minorHAnsi"/>
                <w:sz w:val="18"/>
                <w:szCs w:val="18"/>
                <w:lang w:val="fr-FR"/>
              </w:rPr>
              <w:t>Dose: NA</w:t>
            </w:r>
          </w:p>
        </w:tc>
        <w:tc>
          <w:tcPr>
            <w:tcW w:w="0" w:type="auto"/>
          </w:tcPr>
          <w:p w14:paraId="25204ECA" w14:textId="7884C738"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637B73B9" w14:textId="18DBB3E5"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12135FF8" w14:textId="3F91181B"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0C5565D1" w14:textId="3C569B53"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61919EFC" w14:textId="6D677656"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referred a product with long-lasting formulations (injectable, implant, vaginal ring), N (%): 55 (81%)</w:t>
            </w:r>
          </w:p>
          <w:p w14:paraId="2A8D0F9A" w14:textId="77777777" w:rsidR="00644447" w:rsidRPr="00EA1187" w:rsidRDefault="00644447" w:rsidP="00644447">
            <w:pPr>
              <w:spacing w:after="0" w:line="240" w:lineRule="auto"/>
              <w:rPr>
                <w:rFonts w:eastAsia="Times New Roman" w:cstheme="minorHAnsi"/>
                <w:sz w:val="18"/>
                <w:szCs w:val="18"/>
              </w:rPr>
            </w:pPr>
          </w:p>
          <w:p w14:paraId="009C4990" w14:textId="71F04EE9"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red product formulations for HIV prevention (multiple responses possible), N (%): </w:t>
            </w:r>
          </w:p>
          <w:p w14:paraId="06BEB8C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Injectables: 40 (58.8%)</w:t>
            </w:r>
          </w:p>
          <w:p w14:paraId="5DC3B59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Implants: 37 (54.4%)</w:t>
            </w:r>
          </w:p>
          <w:p w14:paraId="381A142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Vaginal ring: 20 (29.4%) </w:t>
            </w:r>
          </w:p>
          <w:p w14:paraId="5B84A18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Oral tablets: 15 (22.1%)</w:t>
            </w:r>
          </w:p>
          <w:p w14:paraId="0A35346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Vaginal film: 12 (17.6%)</w:t>
            </w:r>
          </w:p>
          <w:p w14:paraId="3626FE2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Vaginal suppository: 12 (17.6%)</w:t>
            </w:r>
          </w:p>
          <w:p w14:paraId="10F1B9C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Vaginal gel: 11 (16.2%)</w:t>
            </w:r>
          </w:p>
          <w:p w14:paraId="2470A7F7" w14:textId="3A2D1FF2"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Cervical barrier: 6 (8.82%) </w:t>
            </w:r>
          </w:p>
          <w:p w14:paraId="702F689E" w14:textId="77777777" w:rsidR="00644447" w:rsidRPr="00EA1187" w:rsidRDefault="00644447" w:rsidP="00644447">
            <w:pPr>
              <w:spacing w:after="0" w:line="240" w:lineRule="auto"/>
              <w:rPr>
                <w:rFonts w:eastAsia="Times New Roman" w:cstheme="minorHAnsi"/>
                <w:sz w:val="18"/>
                <w:szCs w:val="18"/>
              </w:rPr>
            </w:pPr>
          </w:p>
          <w:p w14:paraId="7BFC6F4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oduct formulation preference by demographic characteristics, N (%): </w:t>
            </w:r>
          </w:p>
          <w:p w14:paraId="1E45EC2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oral tablet, by country: </w:t>
            </w:r>
          </w:p>
          <w:p w14:paraId="7B80993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South Africa: 2 (23%) </w:t>
            </w:r>
          </w:p>
          <w:p w14:paraId="0F8283B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Zimbabwe: 6 (25%)</w:t>
            </w:r>
          </w:p>
          <w:p w14:paraId="1D02AD1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Uganda: 4 (18%) </w:t>
            </w:r>
          </w:p>
          <w:p w14:paraId="0AB7F18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S</w:t>
            </w:r>
          </w:p>
          <w:p w14:paraId="4DB9802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oral tablet, by age: </w:t>
            </w:r>
          </w:p>
          <w:p w14:paraId="6076A6F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25: 8 (44%) </w:t>
            </w:r>
          </w:p>
          <w:p w14:paraId="42F05E8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26+: 7 (14%) </w:t>
            </w:r>
          </w:p>
          <w:p w14:paraId="1A66F9C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5</w:t>
            </w:r>
          </w:p>
          <w:p w14:paraId="7B88D22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oral tablet, by married or living with primary sex partner: </w:t>
            </w:r>
          </w:p>
          <w:p w14:paraId="4AF32F5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Yes: 4 (12%)</w:t>
            </w:r>
          </w:p>
          <w:p w14:paraId="6E6BB1C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 11 (31%)</w:t>
            </w:r>
          </w:p>
          <w:p w14:paraId="34913B8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S</w:t>
            </w:r>
          </w:p>
          <w:p w14:paraId="42A652A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oral tablet, by parity: </w:t>
            </w:r>
          </w:p>
          <w:p w14:paraId="01BEE1D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1: 8 (35%)</w:t>
            </w:r>
          </w:p>
          <w:p w14:paraId="12EA958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2+: 7 (16%) </w:t>
            </w:r>
          </w:p>
          <w:p w14:paraId="4C780EA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S</w:t>
            </w:r>
          </w:p>
          <w:p w14:paraId="34D6F1A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oral tablet, by socioeconomic status: </w:t>
            </w:r>
          </w:p>
          <w:p w14:paraId="3500D34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Lowest: 5 (19%)</w:t>
            </w:r>
          </w:p>
          <w:p w14:paraId="7BB7300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Middle: 8 (35%) </w:t>
            </w:r>
          </w:p>
          <w:p w14:paraId="3DBB3EF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Highest: 2 (11%) </w:t>
            </w:r>
          </w:p>
          <w:p w14:paraId="536B2DE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S</w:t>
            </w:r>
          </w:p>
          <w:p w14:paraId="51CD864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oral tablet, by VOICE study product assignment: </w:t>
            </w:r>
          </w:p>
          <w:p w14:paraId="54A65AC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Oral tablet: 8 (25%) </w:t>
            </w:r>
          </w:p>
          <w:p w14:paraId="0CF5EC4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Vaginal gel: 7 (19%) </w:t>
            </w:r>
          </w:p>
          <w:p w14:paraId="5175FAB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S</w:t>
            </w:r>
          </w:p>
          <w:p w14:paraId="361F3A2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oral tablet, by HIV serostatus: </w:t>
            </w:r>
          </w:p>
          <w:p w14:paraId="6706F2E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HIV negative: 8 (15%) </w:t>
            </w:r>
          </w:p>
          <w:p w14:paraId="10A1C17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HIV positive: 7 (54%) </w:t>
            </w:r>
          </w:p>
          <w:p w14:paraId="2886DC0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1</w:t>
            </w:r>
          </w:p>
          <w:p w14:paraId="58B2BE9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vaginal gel, by country: </w:t>
            </w:r>
          </w:p>
          <w:p w14:paraId="5C45C75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South Africa: 1 (5%) </w:t>
            </w:r>
          </w:p>
          <w:p w14:paraId="7BFC7E4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Zimbabwe: 4 (17%)</w:t>
            </w:r>
          </w:p>
          <w:p w14:paraId="2085AD2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Uganda: 6 (27%) </w:t>
            </w:r>
          </w:p>
          <w:p w14:paraId="434FB98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S</w:t>
            </w:r>
          </w:p>
          <w:p w14:paraId="648C86F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vaginal gel, by age: </w:t>
            </w:r>
          </w:p>
          <w:p w14:paraId="7E23A52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25: 0 (0%) </w:t>
            </w:r>
          </w:p>
          <w:p w14:paraId="38838BB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26+: 11 (22%) </w:t>
            </w:r>
          </w:p>
          <w:p w14:paraId="29935D9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5</w:t>
            </w:r>
          </w:p>
          <w:p w14:paraId="157B5F7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vaginal gel, by married or living with primary sex partner: </w:t>
            </w:r>
          </w:p>
          <w:p w14:paraId="39098B9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Yes: 6 (18%)</w:t>
            </w:r>
          </w:p>
          <w:p w14:paraId="3E3C8D9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 5 (14%)</w:t>
            </w:r>
          </w:p>
          <w:p w14:paraId="34100DF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S</w:t>
            </w:r>
          </w:p>
          <w:p w14:paraId="66F4236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vaginal gel, by parity: </w:t>
            </w:r>
          </w:p>
          <w:p w14:paraId="3EFF177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1: 1 (4%)</w:t>
            </w:r>
          </w:p>
          <w:p w14:paraId="5B34CD8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2+: 10 (22%) </w:t>
            </w:r>
          </w:p>
          <w:p w14:paraId="13BEB4C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S</w:t>
            </w:r>
          </w:p>
          <w:p w14:paraId="162AEBC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vaginal gel, by socioeconomic status: </w:t>
            </w:r>
          </w:p>
          <w:p w14:paraId="07A2DEF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Lowest: 7 (26%)</w:t>
            </w:r>
          </w:p>
          <w:p w14:paraId="0E50AF1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Middle: 3 (13%) </w:t>
            </w:r>
          </w:p>
          <w:p w14:paraId="485A5E9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Highest: 1 (6%) </w:t>
            </w:r>
          </w:p>
          <w:p w14:paraId="4DEAF6F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S</w:t>
            </w:r>
          </w:p>
          <w:p w14:paraId="4A11E34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vaginal gel, by VOICE study product assignment: </w:t>
            </w:r>
          </w:p>
          <w:p w14:paraId="2B48404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Oral tablet: 0 (0%) </w:t>
            </w:r>
          </w:p>
          <w:p w14:paraId="0DD6D3D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Vaginal gel: 11 (31%) </w:t>
            </w:r>
          </w:p>
          <w:p w14:paraId="05889B3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01</w:t>
            </w:r>
          </w:p>
          <w:p w14:paraId="64B87AB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vaginal gel, by HIV serostatus: </w:t>
            </w:r>
          </w:p>
          <w:p w14:paraId="14483BC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HIV negative: 10 (18%) </w:t>
            </w:r>
          </w:p>
          <w:p w14:paraId="322A532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HIV positive: 1 (8%) </w:t>
            </w:r>
          </w:p>
          <w:p w14:paraId="1CC5D84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S</w:t>
            </w:r>
          </w:p>
          <w:p w14:paraId="6D075AC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implant, injectable, or ring, by country: </w:t>
            </w:r>
          </w:p>
          <w:p w14:paraId="4E32AAE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South Africa: 21 (95%) </w:t>
            </w:r>
          </w:p>
          <w:p w14:paraId="08D46B7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Zimbabwe: 22 (92%)</w:t>
            </w:r>
          </w:p>
          <w:p w14:paraId="582B897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Uganda: 12 (55%) </w:t>
            </w:r>
          </w:p>
          <w:p w14:paraId="1946C21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01</w:t>
            </w:r>
          </w:p>
          <w:p w14:paraId="4A9127A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implant, injectable, or ring, by age: </w:t>
            </w:r>
          </w:p>
          <w:p w14:paraId="3DABF59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25: 17 (94%) </w:t>
            </w:r>
          </w:p>
          <w:p w14:paraId="08F937E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26+: 38 (76%) </w:t>
            </w:r>
          </w:p>
          <w:p w14:paraId="5BE1C26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S</w:t>
            </w:r>
          </w:p>
          <w:p w14:paraId="7EEABE9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implant, injectable, or ring, by married or living with primary sex partner: </w:t>
            </w:r>
          </w:p>
          <w:p w14:paraId="0E9E2E9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Yes: 28 (85%)</w:t>
            </w:r>
          </w:p>
          <w:p w14:paraId="656D8C2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 27 (77%)</w:t>
            </w:r>
          </w:p>
          <w:p w14:paraId="36A68A5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S</w:t>
            </w:r>
          </w:p>
          <w:p w14:paraId="2E15DAB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implant, injectable, or ring, by parity: </w:t>
            </w:r>
          </w:p>
          <w:p w14:paraId="177541C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1: 21 (91%)</w:t>
            </w:r>
          </w:p>
          <w:p w14:paraId="086A37B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2+: 34 (76%) </w:t>
            </w:r>
          </w:p>
          <w:p w14:paraId="6DE7D33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S</w:t>
            </w:r>
          </w:p>
          <w:p w14:paraId="71A0167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implant, injectable, or ring, by socioeconomic status: </w:t>
            </w:r>
          </w:p>
          <w:p w14:paraId="2589BEF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Lowest: 20 (74%)</w:t>
            </w:r>
          </w:p>
          <w:p w14:paraId="306F384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Middle: 20 (87%) </w:t>
            </w:r>
          </w:p>
          <w:p w14:paraId="35CF115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Highest: 15 (15%) </w:t>
            </w:r>
          </w:p>
          <w:p w14:paraId="63D9727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S</w:t>
            </w:r>
          </w:p>
          <w:p w14:paraId="28088DE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implant, injectable, or ring, by VOICE study product assignment: </w:t>
            </w:r>
          </w:p>
          <w:p w14:paraId="6B39A95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Oral tablet: 27 (84%) </w:t>
            </w:r>
          </w:p>
          <w:p w14:paraId="1E23670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Vaginal gel: 28 (78%) </w:t>
            </w:r>
          </w:p>
          <w:p w14:paraId="4F35006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S</w:t>
            </w:r>
          </w:p>
          <w:p w14:paraId="3F5DC02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implant, injectable, or ring, by HIV serostatus: </w:t>
            </w:r>
          </w:p>
          <w:p w14:paraId="0AA20D6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HIV negative: 10 (18%) </w:t>
            </w:r>
          </w:p>
          <w:p w14:paraId="05E93C2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HIV positive: 1 (8%) </w:t>
            </w:r>
          </w:p>
          <w:p w14:paraId="5FB66BA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S</w:t>
            </w:r>
          </w:p>
          <w:p w14:paraId="744DCA2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vaginal film or suppository, by country: </w:t>
            </w:r>
          </w:p>
          <w:p w14:paraId="675203A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South Africa: 11 (51%) </w:t>
            </w:r>
          </w:p>
          <w:p w14:paraId="506204E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Zimbabwe: 5 (21%)</w:t>
            </w:r>
          </w:p>
          <w:p w14:paraId="5B626AA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Uganda: 3 (14%) </w:t>
            </w:r>
          </w:p>
          <w:p w14:paraId="69A281F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5</w:t>
            </w:r>
          </w:p>
          <w:p w14:paraId="1A61309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vaginal film or suppository, by age: </w:t>
            </w:r>
          </w:p>
          <w:p w14:paraId="1D919906"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25: 7 (39%) </w:t>
            </w:r>
          </w:p>
          <w:p w14:paraId="75A84D4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26+: 12 (24%) </w:t>
            </w:r>
          </w:p>
          <w:p w14:paraId="54AA5FCF"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S</w:t>
            </w:r>
          </w:p>
          <w:p w14:paraId="272A642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vaginal film or suppository, by married or living with primary sex partner: </w:t>
            </w:r>
          </w:p>
          <w:p w14:paraId="205067B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Yes: 4 (12%)</w:t>
            </w:r>
          </w:p>
          <w:p w14:paraId="47A67DA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o: 15 (43%)</w:t>
            </w:r>
          </w:p>
          <w:p w14:paraId="592FBB7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1</w:t>
            </w:r>
          </w:p>
          <w:p w14:paraId="1737ED3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vaginal film or suppository, by parity: </w:t>
            </w:r>
          </w:p>
          <w:p w14:paraId="579361A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1: 11 (48%)</w:t>
            </w:r>
          </w:p>
          <w:p w14:paraId="4C15BF8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2+: 8 (18%) </w:t>
            </w:r>
          </w:p>
          <w:p w14:paraId="7962381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5</w:t>
            </w:r>
          </w:p>
          <w:p w14:paraId="480DFF0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vaginal film or suppository, by socioeconomic status: </w:t>
            </w:r>
          </w:p>
          <w:p w14:paraId="5BFE80F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Lowest: 3 (11%)</w:t>
            </w:r>
          </w:p>
          <w:p w14:paraId="4DA59AF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Middle: 3 (13%) </w:t>
            </w:r>
          </w:p>
          <w:p w14:paraId="65376B9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Highest: 13 (72%) </w:t>
            </w:r>
          </w:p>
          <w:p w14:paraId="1A26987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01</w:t>
            </w:r>
          </w:p>
          <w:p w14:paraId="55B380D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vaginal film or suppository, by VOICE study product assignment: </w:t>
            </w:r>
          </w:p>
          <w:p w14:paraId="62639F9C"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Oral tablet: 9 (28%) </w:t>
            </w:r>
          </w:p>
          <w:p w14:paraId="22EF112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Vaginal gel: 10 (28%) </w:t>
            </w:r>
          </w:p>
          <w:p w14:paraId="48717A6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S</w:t>
            </w:r>
          </w:p>
          <w:p w14:paraId="4470AF1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ence for vaginal film or suppository, by HIV serostatus: </w:t>
            </w:r>
          </w:p>
          <w:p w14:paraId="31F99C49"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HIV negative: 14 (25%) </w:t>
            </w:r>
          </w:p>
          <w:p w14:paraId="4FED665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HIV positive: 5 (38%) </w:t>
            </w:r>
          </w:p>
          <w:p w14:paraId="432FC9A9" w14:textId="617B54C5" w:rsidR="00644447" w:rsidRPr="00EA1187" w:rsidRDefault="00644447" w:rsidP="00644447">
            <w:pPr>
              <w:spacing w:after="0" w:line="240" w:lineRule="auto"/>
              <w:rPr>
                <w:rFonts w:eastAsia="Times New Roman" w:cstheme="minorHAnsi"/>
                <w:sz w:val="18"/>
                <w:szCs w:val="18"/>
                <w:u w:val="single"/>
              </w:rPr>
            </w:pPr>
            <w:r w:rsidRPr="00EA1187">
              <w:rPr>
                <w:rFonts w:eastAsia="Times New Roman" w:cstheme="minorHAnsi"/>
                <w:sz w:val="18"/>
                <w:szCs w:val="18"/>
              </w:rPr>
              <w:t>NS</w:t>
            </w:r>
          </w:p>
        </w:tc>
      </w:tr>
      <w:tr w:rsidR="00EA1187" w:rsidRPr="00EA1187" w14:paraId="4C842F27" w14:textId="4CF0E246" w:rsidTr="003F7365">
        <w:tc>
          <w:tcPr>
            <w:tcW w:w="0" w:type="auto"/>
            <w:shd w:val="clear" w:color="auto" w:fill="auto"/>
            <w:tcMar>
              <w:top w:w="40" w:type="dxa"/>
              <w:left w:w="81" w:type="dxa"/>
              <w:bottom w:w="40" w:type="dxa"/>
              <w:right w:w="81" w:type="dxa"/>
            </w:tcMar>
          </w:tcPr>
          <w:p w14:paraId="619DCB9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Minnis; </w:t>
            </w:r>
          </w:p>
          <w:p w14:paraId="7D97F64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2019; </w:t>
            </w:r>
          </w:p>
          <w:p w14:paraId="49CF27B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Kenya, South Africa; </w:t>
            </w:r>
          </w:p>
          <w:p w14:paraId="210E901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Bill &amp; Melinda Gates Foundation; </w:t>
            </w:r>
          </w:p>
          <w:p w14:paraId="179556D8" w14:textId="46B9AC80"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R </w:t>
            </w:r>
          </w:p>
        </w:tc>
        <w:tc>
          <w:tcPr>
            <w:tcW w:w="0" w:type="auto"/>
          </w:tcPr>
          <w:p w14:paraId="027C53BC" w14:textId="77777777" w:rsidR="00311CA7" w:rsidRPr="00EA1187" w:rsidRDefault="00311CA7" w:rsidP="0064444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Materials: NA </w:t>
            </w:r>
          </w:p>
          <w:p w14:paraId="76A50F3D" w14:textId="77777777" w:rsidR="00311CA7" w:rsidRPr="00EA1187" w:rsidRDefault="00311CA7" w:rsidP="0064444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Dimensions: NA </w:t>
            </w:r>
          </w:p>
          <w:p w14:paraId="68A607F3" w14:textId="6A04ECAD" w:rsidR="00644447" w:rsidRPr="00EA1187" w:rsidRDefault="00311CA7" w:rsidP="00644447">
            <w:pPr>
              <w:spacing w:after="0" w:line="240" w:lineRule="auto"/>
              <w:rPr>
                <w:rFonts w:eastAsia="Times New Roman" w:cstheme="minorHAnsi"/>
                <w:sz w:val="18"/>
                <w:szCs w:val="18"/>
                <w:lang w:val="fr-FR"/>
              </w:rPr>
            </w:pPr>
            <w:r w:rsidRPr="00EA1187">
              <w:rPr>
                <w:rFonts w:eastAsia="Times New Roman" w:cstheme="minorHAnsi"/>
                <w:sz w:val="18"/>
                <w:szCs w:val="18"/>
                <w:lang w:val="fr-FR"/>
              </w:rPr>
              <w:t xml:space="preserve">Dose: NA </w:t>
            </w:r>
          </w:p>
        </w:tc>
        <w:tc>
          <w:tcPr>
            <w:tcW w:w="0" w:type="auto"/>
          </w:tcPr>
          <w:p w14:paraId="448BD124" w14:textId="07B36FE8"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42E32014" w14:textId="4E85E9B6"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1E527C7B" w14:textId="6B51DF6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5D7E2CA9" w14:textId="301C41F0"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58467BD2" w14:textId="77777777" w:rsidR="00644447" w:rsidRPr="00EA1187" w:rsidRDefault="00644447" w:rsidP="00644447">
            <w:pPr>
              <w:spacing w:after="0" w:line="240" w:lineRule="auto"/>
              <w:rPr>
                <w:rFonts w:eastAsia="Times New Roman" w:cstheme="minorHAnsi"/>
                <w:sz w:val="18"/>
                <w:szCs w:val="18"/>
                <w:u w:val="single"/>
              </w:rPr>
            </w:pPr>
            <w:r w:rsidRPr="00EA1187">
              <w:rPr>
                <w:rFonts w:eastAsia="Times New Roman" w:cstheme="minorHAnsi"/>
                <w:sz w:val="18"/>
                <w:szCs w:val="18"/>
                <w:u w:val="single"/>
              </w:rPr>
              <w:t xml:space="preserve">Product preferences, Kenya product-experienced: </w:t>
            </w:r>
          </w:p>
          <w:p w14:paraId="2309164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onthly injection: NR (72%)</w:t>
            </w:r>
          </w:p>
          <w:p w14:paraId="2EA7BC3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onthly ring: NR (13%)</w:t>
            </w:r>
          </w:p>
          <w:p w14:paraId="73EB71F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aily pill: NR (16%)</w:t>
            </w:r>
          </w:p>
          <w:p w14:paraId="2A7F626D"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referred monthly injection over monthly vaginal ring (P=0.002)</w:t>
            </w:r>
          </w:p>
          <w:p w14:paraId="73EFBFD8" w14:textId="77777777" w:rsidR="00644447" w:rsidRPr="00EA1187" w:rsidRDefault="00644447" w:rsidP="00644447">
            <w:pPr>
              <w:spacing w:after="0" w:line="240" w:lineRule="auto"/>
              <w:rPr>
                <w:rFonts w:eastAsia="Times New Roman" w:cstheme="minorHAnsi"/>
                <w:b/>
                <w:sz w:val="18"/>
                <w:szCs w:val="18"/>
              </w:rPr>
            </w:pPr>
          </w:p>
          <w:p w14:paraId="4F9FAFEA" w14:textId="77777777" w:rsidR="00644447" w:rsidRPr="00EA1187" w:rsidRDefault="00644447" w:rsidP="00644447">
            <w:pPr>
              <w:spacing w:after="0" w:line="240" w:lineRule="auto"/>
              <w:rPr>
                <w:rFonts w:eastAsia="Times New Roman" w:cstheme="minorHAnsi"/>
                <w:sz w:val="18"/>
                <w:szCs w:val="18"/>
                <w:u w:val="single"/>
              </w:rPr>
            </w:pPr>
            <w:r w:rsidRPr="00EA1187">
              <w:rPr>
                <w:rFonts w:eastAsia="Times New Roman" w:cstheme="minorHAnsi"/>
                <w:sz w:val="18"/>
                <w:szCs w:val="18"/>
                <w:u w:val="single"/>
              </w:rPr>
              <w:t xml:space="preserve">Product preferences, South Africa: </w:t>
            </w:r>
          </w:p>
          <w:p w14:paraId="3C2C73F5"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onthly injection: NR (54%)</w:t>
            </w:r>
          </w:p>
          <w:p w14:paraId="1069509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onthly ring: NR (35%)</w:t>
            </w:r>
          </w:p>
          <w:p w14:paraId="3344F7B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aily pill: NR (11%) </w:t>
            </w:r>
          </w:p>
          <w:p w14:paraId="77DEDE1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referred injection every 2 to 3 months (P&lt;0.001)</w:t>
            </w:r>
          </w:p>
          <w:p w14:paraId="3BFA4F27"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aily oral tablet was least preferred (P&lt;0.001).</w:t>
            </w:r>
          </w:p>
          <w:p w14:paraId="09786DEC" w14:textId="77777777" w:rsidR="00644447" w:rsidRPr="00EA1187" w:rsidRDefault="00644447" w:rsidP="00644447">
            <w:pPr>
              <w:spacing w:after="0" w:line="240" w:lineRule="auto"/>
              <w:rPr>
                <w:rFonts w:eastAsia="Times New Roman" w:cstheme="minorHAnsi"/>
                <w:sz w:val="18"/>
                <w:szCs w:val="18"/>
              </w:rPr>
            </w:pPr>
          </w:p>
          <w:p w14:paraId="218E5849" w14:textId="0CBB5354"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eferred "2-in-1" products that prevent both HIV and pregnancy (vs. HIV or prevention product only): 92% </w:t>
            </w:r>
          </w:p>
          <w:p w14:paraId="3467B3C0" w14:textId="77777777" w:rsidR="00644447" w:rsidRPr="00EA1187" w:rsidRDefault="00644447" w:rsidP="00644447">
            <w:pPr>
              <w:spacing w:after="0" w:line="240" w:lineRule="auto"/>
              <w:rPr>
                <w:rFonts w:eastAsia="Times New Roman" w:cstheme="minorHAnsi"/>
                <w:sz w:val="18"/>
                <w:szCs w:val="18"/>
              </w:rPr>
            </w:pPr>
          </w:p>
          <w:p w14:paraId="70AA5372" w14:textId="2AFEDCFE"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Important to use product without partner knowledge, N (%): NR (60%)</w:t>
            </w:r>
          </w:p>
          <w:p w14:paraId="6959446A" w14:textId="20A29058" w:rsidR="00644447" w:rsidRPr="00EA1187" w:rsidRDefault="00644447" w:rsidP="00644447">
            <w:pPr>
              <w:spacing w:after="0" w:line="240" w:lineRule="auto"/>
              <w:rPr>
                <w:rFonts w:eastAsia="Times New Roman" w:cstheme="minorHAnsi"/>
                <w:sz w:val="18"/>
                <w:szCs w:val="18"/>
              </w:rPr>
            </w:pPr>
          </w:p>
          <w:p w14:paraId="3DA31959" w14:textId="6F3F678E"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roduct choice dominated by HIV prevention efficacy, participants, N (%): 106 (20%) </w:t>
            </w:r>
          </w:p>
          <w:p w14:paraId="2825A514" w14:textId="214B41A8"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u w:val="single"/>
              </w:rPr>
              <w:t xml:space="preserve"> </w:t>
            </w:r>
          </w:p>
          <w:p w14:paraId="7D4D2579" w14:textId="6E749EDB"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Important characteristics when selecting HIV prevention product, N (%): </w:t>
            </w:r>
          </w:p>
          <w:p w14:paraId="304D88A3"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regnancy prevention: NR (80%)</w:t>
            </w:r>
          </w:p>
          <w:p w14:paraId="13A39962" w14:textId="64804902"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istribution location: NR (60%)</w:t>
            </w:r>
          </w:p>
          <w:p w14:paraId="7D3EF0E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osage frequency (57%)</w:t>
            </w:r>
          </w:p>
          <w:p w14:paraId="063FF2FC" w14:textId="77F90EAA"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Changes in menstrual cycle: NR (50%)</w:t>
            </w:r>
          </w:p>
          <w:p w14:paraId="286CF803" w14:textId="4A7C7F03"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artner awareness: NR (35%)</w:t>
            </w:r>
          </w:p>
          <w:p w14:paraId="77736633" w14:textId="4E1CD5E2"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Weight gain: NR (28%)</w:t>
            </w:r>
          </w:p>
          <w:p w14:paraId="173189F6" w14:textId="77777777" w:rsidR="00644447" w:rsidRPr="00EA1187" w:rsidRDefault="00644447" w:rsidP="00644447">
            <w:pPr>
              <w:spacing w:after="0" w:line="240" w:lineRule="auto"/>
              <w:rPr>
                <w:rFonts w:eastAsia="Times New Roman" w:cstheme="minorHAnsi"/>
                <w:sz w:val="18"/>
                <w:szCs w:val="18"/>
              </w:rPr>
            </w:pPr>
          </w:p>
          <w:p w14:paraId="62865791" w14:textId="0AFF2389"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Most important characteristic, N (%):</w:t>
            </w:r>
          </w:p>
          <w:p w14:paraId="56DA2E2A" w14:textId="4640EB8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regnancy prevention: NR (44%)</w:t>
            </w:r>
          </w:p>
          <w:p w14:paraId="0B29EEF5" w14:textId="61DD6829"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South Africa: NR (59%)</w:t>
            </w:r>
          </w:p>
          <w:p w14:paraId="62C0DD7B" w14:textId="32410739"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Kenya: NR (30%)</w:t>
            </w:r>
          </w:p>
          <w:p w14:paraId="1BFDA588"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lt;0.001</w:t>
            </w:r>
          </w:p>
          <w:p w14:paraId="6CC410D2" w14:textId="337151DB"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Distribution location: NR (22%)</w:t>
            </w:r>
          </w:p>
          <w:p w14:paraId="5F228466" w14:textId="16FA7144"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Frequency of use: NR (17%)</w:t>
            </w:r>
          </w:p>
          <w:p w14:paraId="6D65A69E" w14:textId="77777777" w:rsidR="00644447" w:rsidRPr="00EA1187" w:rsidRDefault="00644447" w:rsidP="00644447">
            <w:pPr>
              <w:spacing w:after="0" w:line="240" w:lineRule="auto"/>
              <w:rPr>
                <w:rFonts w:eastAsia="Times New Roman" w:cstheme="minorHAnsi"/>
                <w:sz w:val="18"/>
                <w:szCs w:val="18"/>
                <w:u w:val="single"/>
              </w:rPr>
            </w:pPr>
          </w:p>
          <w:p w14:paraId="652CC604" w14:textId="47B7FABE" w:rsidR="00644447" w:rsidRPr="00EA1187" w:rsidRDefault="00644447" w:rsidP="00644447">
            <w:pPr>
              <w:spacing w:after="0" w:line="240" w:lineRule="auto"/>
              <w:rPr>
                <w:rFonts w:eastAsia="Times New Roman" w:cstheme="minorHAnsi"/>
                <w:sz w:val="18"/>
                <w:szCs w:val="18"/>
                <w:u w:val="single"/>
              </w:rPr>
            </w:pPr>
            <w:r w:rsidRPr="00EA1187">
              <w:rPr>
                <w:rFonts w:eastAsia="Times New Roman" w:cstheme="minorHAnsi"/>
                <w:sz w:val="18"/>
                <w:szCs w:val="18"/>
                <w:u w:val="single"/>
              </w:rPr>
              <w:t xml:space="preserve">Kenya product-naïve: </w:t>
            </w:r>
          </w:p>
          <w:p w14:paraId="60E3AE72" w14:textId="7902E880"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Participants for whom choice dominated by HIV prevention efficacy, N (%): 55 (36%) </w:t>
            </w:r>
          </w:p>
          <w:p w14:paraId="32D5E130" w14:textId="77777777" w:rsidR="00644447" w:rsidRPr="00EA1187" w:rsidRDefault="00644447" w:rsidP="00644447">
            <w:pPr>
              <w:spacing w:after="0" w:line="240" w:lineRule="auto"/>
              <w:rPr>
                <w:rFonts w:eastAsia="Times New Roman" w:cstheme="minorHAnsi"/>
                <w:sz w:val="18"/>
                <w:szCs w:val="18"/>
              </w:rPr>
            </w:pPr>
          </w:p>
          <w:p w14:paraId="2D8B9F0C" w14:textId="77777777" w:rsidR="00644447" w:rsidRPr="00EA1187" w:rsidRDefault="00644447" w:rsidP="00644447">
            <w:pPr>
              <w:spacing w:after="0" w:line="240" w:lineRule="auto"/>
              <w:rPr>
                <w:rFonts w:eastAsia="Times New Roman" w:cstheme="minorHAnsi"/>
                <w:sz w:val="18"/>
                <w:szCs w:val="18"/>
                <w:u w:val="single"/>
              </w:rPr>
            </w:pPr>
            <w:r w:rsidRPr="00EA1187">
              <w:rPr>
                <w:rFonts w:eastAsia="Times New Roman" w:cstheme="minorHAnsi"/>
                <w:sz w:val="18"/>
                <w:szCs w:val="18"/>
                <w:u w:val="single"/>
              </w:rPr>
              <w:t xml:space="preserve">South Africa: </w:t>
            </w:r>
          </w:p>
          <w:p w14:paraId="5025673A" w14:textId="3370F612"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Preferred a product with “pregnancy prevention (with lighter or regular menstruation), and no side effects”</w:t>
            </w:r>
          </w:p>
        </w:tc>
      </w:tr>
      <w:tr w:rsidR="00EA1187" w:rsidRPr="00EA1187" w14:paraId="59B4D484" w14:textId="60423F5E" w:rsidTr="003F7365">
        <w:tc>
          <w:tcPr>
            <w:tcW w:w="0" w:type="auto"/>
            <w:gridSpan w:val="7"/>
            <w:tcMar>
              <w:top w:w="40" w:type="dxa"/>
              <w:left w:w="81" w:type="dxa"/>
              <w:bottom w:w="40" w:type="dxa"/>
              <w:right w:w="81" w:type="dxa"/>
            </w:tcMar>
          </w:tcPr>
          <w:p w14:paraId="6885EFE8" w14:textId="3A52F69D"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Menopause symptom management/urogenital atrophy/vaginal dryness </w:t>
            </w:r>
          </w:p>
        </w:tc>
      </w:tr>
      <w:tr w:rsidR="00EA1187" w:rsidRPr="00EA1187" w14:paraId="25F3CB56" w14:textId="2937F0E3" w:rsidTr="003F7365">
        <w:tc>
          <w:tcPr>
            <w:tcW w:w="0" w:type="auto"/>
            <w:shd w:val="clear" w:color="auto" w:fill="auto"/>
            <w:tcMar>
              <w:top w:w="40" w:type="dxa"/>
              <w:left w:w="81" w:type="dxa"/>
              <w:bottom w:w="40" w:type="dxa"/>
              <w:right w:w="81" w:type="dxa"/>
            </w:tcMar>
          </w:tcPr>
          <w:p w14:paraId="7FFDF6A0"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ash; </w:t>
            </w:r>
          </w:p>
          <w:p w14:paraId="0EBC266A"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1997; </w:t>
            </w:r>
          </w:p>
          <w:p w14:paraId="2C6FA0A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Dominican Republic; </w:t>
            </w:r>
          </w:p>
          <w:p w14:paraId="0949B395" w14:textId="445E4954"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NR </w:t>
            </w:r>
          </w:p>
        </w:tc>
        <w:tc>
          <w:tcPr>
            <w:tcW w:w="0" w:type="auto"/>
          </w:tcPr>
          <w:p w14:paraId="7DDE0B5A"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G1*</w:t>
            </w:r>
          </w:p>
          <w:p w14:paraId="4A667228"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Materials: Silicone elastomer (FE1 Technologies) </w:t>
            </w:r>
          </w:p>
          <w:p w14:paraId="5736491D" w14:textId="77777777" w:rsidR="00311CA7" w:rsidRPr="00EA1187" w:rsidRDefault="00311CA7" w:rsidP="00644447">
            <w:pPr>
              <w:spacing w:after="0" w:line="240" w:lineRule="auto"/>
              <w:rPr>
                <w:rFonts w:eastAsia="Times New Roman" w:cstheme="minorHAnsi"/>
                <w:sz w:val="18"/>
                <w:szCs w:val="18"/>
                <w:lang w:val="fr-FR"/>
              </w:rPr>
            </w:pPr>
            <w:r w:rsidRPr="00EA1187">
              <w:rPr>
                <w:rFonts w:eastAsia="Times New Roman" w:cstheme="minorHAnsi"/>
                <w:sz w:val="18"/>
                <w:szCs w:val="18"/>
                <w:lang w:val="fr-FR"/>
              </w:rPr>
              <w:t>Dimensions: 56mm x 8mm</w:t>
            </w:r>
          </w:p>
          <w:p w14:paraId="589FBC8B"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lang w:val="fr-FR"/>
              </w:rPr>
              <w:t xml:space="preserve">Dose: Approx. </w:t>
            </w:r>
            <w:r w:rsidRPr="00EA1187">
              <w:rPr>
                <w:rFonts w:eastAsia="Times New Roman" w:cstheme="minorHAnsi"/>
                <w:sz w:val="18"/>
                <w:szCs w:val="18"/>
              </w:rPr>
              <w:t xml:space="preserve">100 µg/day of estradtiol-17B, administered for 22 days </w:t>
            </w:r>
          </w:p>
          <w:p w14:paraId="031106A1" w14:textId="77777777" w:rsidR="00311CA7" w:rsidRPr="00EA1187" w:rsidRDefault="00311CA7" w:rsidP="00644447">
            <w:pPr>
              <w:spacing w:after="0" w:line="240" w:lineRule="auto"/>
              <w:rPr>
                <w:rFonts w:eastAsia="Times New Roman" w:cstheme="minorHAnsi"/>
                <w:sz w:val="18"/>
                <w:szCs w:val="18"/>
              </w:rPr>
            </w:pPr>
          </w:p>
          <w:p w14:paraId="3F37F1B4"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G2*</w:t>
            </w:r>
          </w:p>
          <w:p w14:paraId="60406E77"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Materials: Silicone elastomer (FE1 Technologies) </w:t>
            </w:r>
          </w:p>
          <w:p w14:paraId="22DAC78A" w14:textId="77777777" w:rsidR="00311CA7" w:rsidRPr="00EA1187" w:rsidRDefault="00311CA7" w:rsidP="00644447">
            <w:pPr>
              <w:spacing w:after="0" w:line="240" w:lineRule="auto"/>
              <w:rPr>
                <w:rFonts w:eastAsia="Times New Roman" w:cstheme="minorHAnsi"/>
                <w:sz w:val="18"/>
                <w:szCs w:val="18"/>
                <w:lang w:val="fr-FR"/>
              </w:rPr>
            </w:pPr>
            <w:r w:rsidRPr="00EA1187">
              <w:rPr>
                <w:rFonts w:eastAsia="Times New Roman" w:cstheme="minorHAnsi"/>
                <w:sz w:val="18"/>
                <w:szCs w:val="18"/>
                <w:lang w:val="fr-FR"/>
              </w:rPr>
              <w:t>Dimensions: 56mm x 8mm</w:t>
            </w:r>
          </w:p>
          <w:p w14:paraId="3E25B9B9"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lang w:val="fr-FR"/>
              </w:rPr>
              <w:t xml:space="preserve">Dose: Approx. </w:t>
            </w:r>
            <w:r w:rsidRPr="00EA1187">
              <w:rPr>
                <w:rFonts w:eastAsia="Times New Roman" w:cstheme="minorHAnsi"/>
                <w:sz w:val="18"/>
                <w:szCs w:val="18"/>
              </w:rPr>
              <w:t>150 µg/day of estradtiol-17B, administered for 22 days</w:t>
            </w:r>
          </w:p>
          <w:p w14:paraId="4852B7B6" w14:textId="77777777" w:rsidR="00311CA7" w:rsidRPr="00EA1187" w:rsidRDefault="00311CA7" w:rsidP="00644447">
            <w:pPr>
              <w:spacing w:after="0" w:line="240" w:lineRule="auto"/>
              <w:rPr>
                <w:rFonts w:eastAsia="Times New Roman" w:cstheme="minorHAnsi"/>
                <w:sz w:val="18"/>
                <w:szCs w:val="18"/>
              </w:rPr>
            </w:pPr>
          </w:p>
          <w:p w14:paraId="285EA23A"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G3*</w:t>
            </w:r>
          </w:p>
          <w:p w14:paraId="51824E21" w14:textId="77777777" w:rsidR="00311CA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rPr>
              <w:t xml:space="preserve">Materials: Silicone elastomer (FE1 Technologies) </w:t>
            </w:r>
          </w:p>
          <w:p w14:paraId="0EFC37A2" w14:textId="77777777" w:rsidR="00311CA7" w:rsidRPr="00EA1187" w:rsidRDefault="00311CA7" w:rsidP="00644447">
            <w:pPr>
              <w:spacing w:after="0" w:line="240" w:lineRule="auto"/>
              <w:rPr>
                <w:rFonts w:eastAsia="Times New Roman" w:cstheme="minorHAnsi"/>
                <w:sz w:val="18"/>
                <w:szCs w:val="18"/>
                <w:lang w:val="fr-FR"/>
              </w:rPr>
            </w:pPr>
            <w:r w:rsidRPr="00EA1187">
              <w:rPr>
                <w:rFonts w:eastAsia="Times New Roman" w:cstheme="minorHAnsi"/>
                <w:sz w:val="18"/>
                <w:szCs w:val="18"/>
                <w:lang w:val="fr-FR"/>
              </w:rPr>
              <w:t>Dimensions: 56mm x 8mm</w:t>
            </w:r>
          </w:p>
          <w:p w14:paraId="41A70245" w14:textId="2D02AFBF" w:rsidR="00644447" w:rsidRPr="00EA1187" w:rsidRDefault="00311CA7" w:rsidP="00644447">
            <w:pPr>
              <w:spacing w:after="0" w:line="240" w:lineRule="auto"/>
              <w:rPr>
                <w:rFonts w:eastAsia="Times New Roman" w:cstheme="minorHAnsi"/>
                <w:sz w:val="18"/>
                <w:szCs w:val="18"/>
              </w:rPr>
            </w:pPr>
            <w:r w:rsidRPr="00EA1187">
              <w:rPr>
                <w:rFonts w:eastAsia="Times New Roman" w:cstheme="minorHAnsi"/>
                <w:sz w:val="18"/>
                <w:szCs w:val="18"/>
                <w:lang w:val="fr-FR"/>
              </w:rPr>
              <w:t xml:space="preserve">Dose: Approx. </w:t>
            </w:r>
            <w:r w:rsidRPr="00EA1187">
              <w:rPr>
                <w:rFonts w:eastAsia="Times New Roman" w:cstheme="minorHAnsi"/>
                <w:sz w:val="18"/>
                <w:szCs w:val="18"/>
              </w:rPr>
              <w:t>200 µg/day of estradtiol-17B, administered for 22 days</w:t>
            </w:r>
          </w:p>
        </w:tc>
        <w:tc>
          <w:tcPr>
            <w:tcW w:w="0" w:type="auto"/>
          </w:tcPr>
          <w:p w14:paraId="3F0EE67C" w14:textId="766676F6"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eneral experience with ring good or very good, endline, N (%): 21 (100%) </w:t>
            </w:r>
          </w:p>
        </w:tc>
        <w:tc>
          <w:tcPr>
            <w:tcW w:w="0" w:type="auto"/>
          </w:tcPr>
          <w:p w14:paraId="34CF24C4" w14:textId="0C2C7E1E"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Ring size acceptable, endline, N (%): 18 (85.7%) </w:t>
            </w:r>
          </w:p>
          <w:p w14:paraId="55D70263" w14:textId="77777777" w:rsidR="00644447" w:rsidRPr="00EA1187" w:rsidRDefault="00644447" w:rsidP="00644447">
            <w:pPr>
              <w:spacing w:after="0" w:line="240" w:lineRule="auto"/>
              <w:rPr>
                <w:rFonts w:eastAsia="Times New Roman" w:cstheme="minorHAnsi"/>
                <w:sz w:val="18"/>
                <w:szCs w:val="18"/>
              </w:rPr>
            </w:pPr>
          </w:p>
          <w:p w14:paraId="3483817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Withdrawal bleeding, during study, N (%): </w:t>
            </w:r>
          </w:p>
          <w:p w14:paraId="340B2CA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0 (0.0%)</w:t>
            </w:r>
          </w:p>
          <w:p w14:paraId="2BBC6B11"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0 (0.0%)</w:t>
            </w:r>
          </w:p>
          <w:p w14:paraId="76643CB2"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G3*: 2 (28.6%) </w:t>
            </w:r>
          </w:p>
          <w:p w14:paraId="7E796A7A" w14:textId="77777777" w:rsidR="00644447" w:rsidRPr="00EA1187" w:rsidRDefault="00644447" w:rsidP="00644447">
            <w:pPr>
              <w:spacing w:after="0" w:line="240" w:lineRule="auto"/>
              <w:rPr>
                <w:rFonts w:eastAsia="Times New Roman" w:cstheme="minorHAnsi"/>
                <w:sz w:val="18"/>
                <w:szCs w:val="18"/>
              </w:rPr>
            </w:pPr>
          </w:p>
          <w:p w14:paraId="12F6C73B"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Spotting after removal of ring, during study, N (%): </w:t>
            </w:r>
          </w:p>
          <w:p w14:paraId="2045CE1E"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1*: 1 (14.3%)</w:t>
            </w:r>
          </w:p>
          <w:p w14:paraId="31012AC4" w14:textId="77777777"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2*: 1 (14.3%)</w:t>
            </w:r>
          </w:p>
          <w:p w14:paraId="39ACFF96" w14:textId="14D28130"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G3*: 1 (14.3%)</w:t>
            </w:r>
          </w:p>
        </w:tc>
        <w:tc>
          <w:tcPr>
            <w:tcW w:w="0" w:type="auto"/>
          </w:tcPr>
          <w:p w14:paraId="79F63370" w14:textId="4593D9CF"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Lower abdominal pain, during study, N (%): 3 (14.3%) (groups not specified)</w:t>
            </w:r>
          </w:p>
          <w:p w14:paraId="5417B1B7" w14:textId="77777777" w:rsidR="00644447" w:rsidRPr="00EA1187" w:rsidRDefault="00644447" w:rsidP="00644447">
            <w:pPr>
              <w:spacing w:after="0" w:line="240" w:lineRule="auto"/>
              <w:rPr>
                <w:rFonts w:eastAsia="Times New Roman" w:cstheme="minorHAnsi"/>
                <w:sz w:val="18"/>
                <w:szCs w:val="18"/>
              </w:rPr>
            </w:pPr>
          </w:p>
          <w:p w14:paraId="39C92EB9" w14:textId="5AACBE44"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Spontaneous expulsion, N (%): 1 (4.8%) (group not specified)</w:t>
            </w:r>
          </w:p>
          <w:p w14:paraId="0CEC70E2" w14:textId="5E112BEF" w:rsidR="00644447" w:rsidRPr="00EA1187" w:rsidRDefault="00644447" w:rsidP="00644447">
            <w:pPr>
              <w:spacing w:after="0" w:line="240" w:lineRule="auto"/>
              <w:rPr>
                <w:rFonts w:eastAsia="Times New Roman" w:cstheme="minorHAnsi"/>
                <w:sz w:val="18"/>
                <w:szCs w:val="18"/>
              </w:rPr>
            </w:pPr>
          </w:p>
          <w:p w14:paraId="0F2E0453" w14:textId="5E9614B9"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 xml:space="preserve">Initial vaginal discomfort, during study, N (%): </w:t>
            </w:r>
          </w:p>
          <w:p w14:paraId="3CD5DD7B" w14:textId="66D62E35"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12 (57.1%) (groups not specified)</w:t>
            </w:r>
          </w:p>
        </w:tc>
        <w:tc>
          <w:tcPr>
            <w:tcW w:w="0" w:type="auto"/>
          </w:tcPr>
          <w:p w14:paraId="739E962A" w14:textId="57850CCD"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c>
          <w:tcPr>
            <w:tcW w:w="0" w:type="auto"/>
          </w:tcPr>
          <w:p w14:paraId="6220F68D" w14:textId="01D2D1DA" w:rsidR="00644447" w:rsidRPr="00EA1187" w:rsidRDefault="00644447" w:rsidP="00644447">
            <w:pPr>
              <w:spacing w:after="0" w:line="240" w:lineRule="auto"/>
              <w:rPr>
                <w:rFonts w:eastAsia="Times New Roman" w:cstheme="minorHAnsi"/>
                <w:sz w:val="18"/>
                <w:szCs w:val="18"/>
              </w:rPr>
            </w:pPr>
            <w:r w:rsidRPr="00EA1187">
              <w:rPr>
                <w:rFonts w:eastAsia="Times New Roman" w:cstheme="minorHAnsi"/>
                <w:sz w:val="18"/>
                <w:szCs w:val="18"/>
              </w:rPr>
              <w:t>NR</w:t>
            </w:r>
          </w:p>
        </w:tc>
      </w:tr>
      <w:tr w:rsidR="00EA1187" w:rsidRPr="00EA1187" w14:paraId="57BE60CD" w14:textId="77777777" w:rsidTr="003F7365">
        <w:tc>
          <w:tcPr>
            <w:tcW w:w="0" w:type="auto"/>
            <w:gridSpan w:val="7"/>
            <w:shd w:val="clear" w:color="auto" w:fill="auto"/>
            <w:tcMar>
              <w:top w:w="40" w:type="dxa"/>
              <w:left w:w="81" w:type="dxa"/>
              <w:bottom w:w="40" w:type="dxa"/>
              <w:right w:w="81" w:type="dxa"/>
            </w:tcMar>
          </w:tcPr>
          <w:p w14:paraId="65A0753C" w14:textId="6342B46A" w:rsidR="00725900" w:rsidRPr="00EA1187" w:rsidRDefault="00725900" w:rsidP="00644447">
            <w:pPr>
              <w:spacing w:after="0" w:line="240" w:lineRule="auto"/>
              <w:rPr>
                <w:rFonts w:eastAsia="Times New Roman" w:cstheme="minorHAnsi"/>
                <w:sz w:val="18"/>
                <w:szCs w:val="18"/>
              </w:rPr>
            </w:pPr>
            <w:r w:rsidRPr="00EA1187">
              <w:rPr>
                <w:rFonts w:eastAsia="Times New Roman" w:cstheme="minorHAnsi"/>
                <w:sz w:val="18"/>
                <w:szCs w:val="18"/>
              </w:rPr>
              <w:t>Multipurpose prevention technology</w:t>
            </w:r>
          </w:p>
        </w:tc>
      </w:tr>
      <w:tr w:rsidR="00BD1DC8" w:rsidRPr="00EA1187" w14:paraId="40947B6C" w14:textId="77777777" w:rsidTr="003F7365">
        <w:trPr>
          <w:trHeight w:val="5485"/>
        </w:trPr>
        <w:tc>
          <w:tcPr>
            <w:tcW w:w="0" w:type="auto"/>
            <w:shd w:val="clear" w:color="auto" w:fill="auto"/>
            <w:tcMar>
              <w:top w:w="40" w:type="dxa"/>
              <w:left w:w="81" w:type="dxa"/>
              <w:bottom w:w="40" w:type="dxa"/>
              <w:right w:w="81" w:type="dxa"/>
            </w:tcMar>
          </w:tcPr>
          <w:p w14:paraId="1EF171A1" w14:textId="77777777" w:rsidR="00E40EA2" w:rsidRPr="00EA1187" w:rsidRDefault="00E40EA2" w:rsidP="00015945">
            <w:pPr>
              <w:spacing w:after="0" w:line="240" w:lineRule="auto"/>
              <w:rPr>
                <w:rFonts w:eastAsia="Times New Roman" w:cstheme="minorHAnsi"/>
                <w:sz w:val="18"/>
                <w:szCs w:val="18"/>
              </w:rPr>
            </w:pPr>
            <w:r w:rsidRPr="00EA1187">
              <w:rPr>
                <w:rFonts w:eastAsia="Times New Roman" w:cstheme="minorHAnsi"/>
                <w:sz w:val="18"/>
                <w:szCs w:val="18"/>
              </w:rPr>
              <w:t>Kuteesa;</w:t>
            </w:r>
          </w:p>
          <w:p w14:paraId="2FA0EED4" w14:textId="77777777" w:rsidR="00E40EA2" w:rsidRPr="00EA1187" w:rsidRDefault="00E40EA2" w:rsidP="00015945">
            <w:pPr>
              <w:spacing w:after="0" w:line="240" w:lineRule="auto"/>
              <w:rPr>
                <w:rFonts w:eastAsia="Times New Roman" w:cstheme="minorHAnsi"/>
                <w:sz w:val="18"/>
                <w:szCs w:val="18"/>
              </w:rPr>
            </w:pPr>
            <w:r w:rsidRPr="00EA1187">
              <w:rPr>
                <w:rFonts w:eastAsia="Times New Roman" w:cstheme="minorHAnsi"/>
                <w:sz w:val="18"/>
                <w:szCs w:val="18"/>
              </w:rPr>
              <w:t>2019;</w:t>
            </w:r>
          </w:p>
          <w:p w14:paraId="4BF6FD7A" w14:textId="77777777" w:rsidR="00E40EA2" w:rsidRPr="00EA1187" w:rsidRDefault="00E40EA2" w:rsidP="00015945">
            <w:pPr>
              <w:spacing w:after="0" w:line="240" w:lineRule="auto"/>
              <w:rPr>
                <w:rFonts w:eastAsia="Times New Roman" w:cstheme="minorHAnsi"/>
                <w:sz w:val="18"/>
                <w:szCs w:val="18"/>
              </w:rPr>
            </w:pPr>
            <w:r w:rsidRPr="00EA1187">
              <w:rPr>
                <w:rFonts w:eastAsia="Times New Roman" w:cstheme="minorHAnsi"/>
                <w:sz w:val="18"/>
                <w:szCs w:val="18"/>
              </w:rPr>
              <w:t>Uganda;</w:t>
            </w:r>
          </w:p>
          <w:p w14:paraId="5D670F94" w14:textId="77777777" w:rsidR="00E40EA2" w:rsidRPr="00EA1187" w:rsidRDefault="00E40EA2" w:rsidP="00015945">
            <w:pPr>
              <w:spacing w:after="0" w:line="240" w:lineRule="auto"/>
              <w:rPr>
                <w:rFonts w:eastAsia="Times New Roman" w:cstheme="minorHAnsi"/>
                <w:sz w:val="18"/>
                <w:szCs w:val="18"/>
              </w:rPr>
            </w:pPr>
            <w:r w:rsidRPr="00EA1187">
              <w:rPr>
                <w:rFonts w:eastAsia="Times New Roman" w:cstheme="minorHAnsi"/>
                <w:sz w:val="18"/>
                <w:szCs w:val="18"/>
              </w:rPr>
              <w:t xml:space="preserve">NIH; </w:t>
            </w:r>
          </w:p>
          <w:p w14:paraId="63877415" w14:textId="55CD8DEF" w:rsidR="00725900" w:rsidRPr="00EA1187" w:rsidRDefault="00E40EA2" w:rsidP="00015945">
            <w:pPr>
              <w:spacing w:after="0" w:line="240" w:lineRule="auto"/>
              <w:rPr>
                <w:rFonts w:eastAsia="Times New Roman" w:cstheme="minorHAnsi"/>
                <w:sz w:val="18"/>
                <w:szCs w:val="18"/>
              </w:rPr>
            </w:pPr>
            <w:r w:rsidRPr="00EA1187">
              <w:rPr>
                <w:rFonts w:eastAsia="Times New Roman" w:cstheme="minorHAnsi"/>
                <w:sz w:val="18"/>
                <w:szCs w:val="18"/>
              </w:rPr>
              <w:t>HIVCOMB</w:t>
            </w:r>
          </w:p>
        </w:tc>
        <w:tc>
          <w:tcPr>
            <w:tcW w:w="0" w:type="auto"/>
          </w:tcPr>
          <w:p w14:paraId="3F0FB2C4" w14:textId="77777777" w:rsidR="00311CA7" w:rsidRPr="00EA1187" w:rsidRDefault="00311CA7" w:rsidP="00015945">
            <w:pPr>
              <w:spacing w:after="0" w:line="240" w:lineRule="auto"/>
              <w:rPr>
                <w:rFonts w:eastAsia="Times New Roman" w:cstheme="minorHAnsi"/>
                <w:sz w:val="18"/>
                <w:szCs w:val="18"/>
                <w:lang w:val="fr-FR"/>
              </w:rPr>
            </w:pPr>
            <w:r w:rsidRPr="00EA1187">
              <w:rPr>
                <w:rFonts w:eastAsia="Times New Roman" w:cstheme="minorHAnsi"/>
                <w:sz w:val="18"/>
                <w:szCs w:val="18"/>
                <w:lang w:val="fr-FR"/>
              </w:rPr>
              <w:t>Materials: NA</w:t>
            </w:r>
          </w:p>
          <w:p w14:paraId="5849E0A5" w14:textId="77777777" w:rsidR="00311CA7" w:rsidRPr="00EA1187" w:rsidRDefault="00311CA7" w:rsidP="00015945">
            <w:pPr>
              <w:spacing w:after="0" w:line="240" w:lineRule="auto"/>
              <w:rPr>
                <w:rFonts w:eastAsia="Times New Roman" w:cstheme="minorHAnsi"/>
                <w:sz w:val="18"/>
                <w:szCs w:val="18"/>
                <w:lang w:val="fr-FR"/>
              </w:rPr>
            </w:pPr>
            <w:r w:rsidRPr="00EA1187">
              <w:rPr>
                <w:rFonts w:eastAsia="Times New Roman" w:cstheme="minorHAnsi"/>
                <w:sz w:val="18"/>
                <w:szCs w:val="18"/>
                <w:lang w:val="fr-FR"/>
              </w:rPr>
              <w:t>Dimensions: NA</w:t>
            </w:r>
          </w:p>
          <w:p w14:paraId="06B46B7F" w14:textId="05863C55" w:rsidR="00725900" w:rsidRPr="00EA1187" w:rsidRDefault="00311CA7" w:rsidP="00015945">
            <w:pPr>
              <w:spacing w:after="0" w:line="240" w:lineRule="auto"/>
              <w:rPr>
                <w:rFonts w:eastAsia="Times New Roman" w:cstheme="minorHAnsi"/>
                <w:sz w:val="18"/>
                <w:szCs w:val="18"/>
                <w:lang w:val="fr-FR"/>
              </w:rPr>
            </w:pPr>
            <w:r w:rsidRPr="00EA1187">
              <w:rPr>
                <w:rFonts w:eastAsia="Times New Roman" w:cstheme="minorHAnsi"/>
                <w:sz w:val="18"/>
                <w:szCs w:val="18"/>
                <w:lang w:val="fr-FR"/>
              </w:rPr>
              <w:t>Dose: NA</w:t>
            </w:r>
          </w:p>
        </w:tc>
        <w:tc>
          <w:tcPr>
            <w:tcW w:w="0" w:type="auto"/>
          </w:tcPr>
          <w:p w14:paraId="528C9418" w14:textId="2D01FB0F" w:rsidR="00725900" w:rsidRPr="00EA1187" w:rsidRDefault="00015945" w:rsidP="00015945">
            <w:pPr>
              <w:spacing w:after="0" w:line="240" w:lineRule="auto"/>
              <w:rPr>
                <w:rFonts w:eastAsia="Times New Roman" w:cstheme="minorHAnsi"/>
                <w:sz w:val="18"/>
                <w:szCs w:val="18"/>
              </w:rPr>
            </w:pPr>
            <w:r w:rsidRPr="00EA1187">
              <w:rPr>
                <w:rFonts w:eastAsia="Times New Roman" w:cstheme="minorHAnsi"/>
                <w:sz w:val="18"/>
                <w:szCs w:val="18"/>
              </w:rPr>
              <w:t>NA</w:t>
            </w:r>
          </w:p>
        </w:tc>
        <w:tc>
          <w:tcPr>
            <w:tcW w:w="0" w:type="auto"/>
          </w:tcPr>
          <w:p w14:paraId="761A35F5" w14:textId="3D1BE818" w:rsidR="00725900" w:rsidRPr="00EA1187" w:rsidRDefault="00015945" w:rsidP="00015945">
            <w:pPr>
              <w:spacing w:after="0" w:line="240" w:lineRule="auto"/>
              <w:rPr>
                <w:rFonts w:eastAsia="Times New Roman" w:cstheme="minorHAnsi"/>
                <w:sz w:val="18"/>
                <w:szCs w:val="18"/>
              </w:rPr>
            </w:pPr>
            <w:r w:rsidRPr="00EA1187">
              <w:rPr>
                <w:rFonts w:eastAsia="Times New Roman" w:cstheme="minorHAnsi"/>
                <w:sz w:val="18"/>
                <w:szCs w:val="18"/>
              </w:rPr>
              <w:t>NA</w:t>
            </w:r>
          </w:p>
        </w:tc>
        <w:tc>
          <w:tcPr>
            <w:tcW w:w="0" w:type="auto"/>
          </w:tcPr>
          <w:p w14:paraId="6694DEA7" w14:textId="0B927025" w:rsidR="00725900" w:rsidRPr="00EA1187" w:rsidRDefault="00015945" w:rsidP="00015945">
            <w:pPr>
              <w:spacing w:after="0" w:line="240" w:lineRule="auto"/>
              <w:rPr>
                <w:rFonts w:eastAsia="Times New Roman" w:cstheme="minorHAnsi"/>
                <w:sz w:val="18"/>
                <w:szCs w:val="18"/>
                <w:u w:val="single"/>
              </w:rPr>
            </w:pPr>
            <w:r w:rsidRPr="00EA1187">
              <w:rPr>
                <w:rFonts w:eastAsia="Times New Roman" w:cstheme="minorHAnsi"/>
                <w:sz w:val="18"/>
                <w:szCs w:val="18"/>
                <w:u w:val="single"/>
              </w:rPr>
              <w:t>NA</w:t>
            </w:r>
          </w:p>
        </w:tc>
        <w:tc>
          <w:tcPr>
            <w:tcW w:w="0" w:type="auto"/>
          </w:tcPr>
          <w:p w14:paraId="02999F8B" w14:textId="77777777" w:rsidR="00015945" w:rsidRPr="00EA1187" w:rsidRDefault="00015945" w:rsidP="00015945">
            <w:pPr>
              <w:spacing w:after="0"/>
              <w:rPr>
                <w:sz w:val="18"/>
                <w:szCs w:val="18"/>
              </w:rPr>
            </w:pPr>
            <w:r w:rsidRPr="00EA1187">
              <w:rPr>
                <w:sz w:val="18"/>
                <w:szCs w:val="18"/>
              </w:rPr>
              <w:t xml:space="preserve">Predicted product uptake by scenario, N (%): </w:t>
            </w:r>
          </w:p>
          <w:p w14:paraId="5A8A4E7E" w14:textId="77777777" w:rsidR="00015945" w:rsidRPr="00EA1187" w:rsidRDefault="00015945" w:rsidP="00015945">
            <w:pPr>
              <w:spacing w:after="0"/>
              <w:rPr>
                <w:sz w:val="18"/>
                <w:szCs w:val="18"/>
              </w:rPr>
            </w:pPr>
            <w:r w:rsidRPr="00EA1187">
              <w:rPr>
                <w:sz w:val="18"/>
                <w:szCs w:val="18"/>
              </w:rPr>
              <w:t>Scenario 1: Only oral PrEP available</w:t>
            </w:r>
          </w:p>
          <w:p w14:paraId="06F21E0F" w14:textId="77777777" w:rsidR="00015945" w:rsidRPr="00EA1187" w:rsidRDefault="00015945" w:rsidP="00015945">
            <w:pPr>
              <w:spacing w:after="0"/>
              <w:rPr>
                <w:sz w:val="18"/>
                <w:szCs w:val="18"/>
              </w:rPr>
            </w:pPr>
            <w:r w:rsidRPr="00EA1187">
              <w:rPr>
                <w:sz w:val="18"/>
                <w:szCs w:val="18"/>
              </w:rPr>
              <w:t>Oral PrEP: NR (24.6%)</w:t>
            </w:r>
          </w:p>
          <w:p w14:paraId="1177C73F" w14:textId="77777777" w:rsidR="00015945" w:rsidRPr="00EA1187" w:rsidRDefault="00015945" w:rsidP="00015945">
            <w:pPr>
              <w:spacing w:after="0"/>
              <w:rPr>
                <w:sz w:val="18"/>
                <w:szCs w:val="18"/>
              </w:rPr>
            </w:pPr>
            <w:r w:rsidRPr="00EA1187">
              <w:rPr>
                <w:sz w:val="18"/>
                <w:szCs w:val="18"/>
              </w:rPr>
              <w:t xml:space="preserve">Condom: NR (12.3%) </w:t>
            </w:r>
          </w:p>
          <w:p w14:paraId="3B236C4B" w14:textId="77777777" w:rsidR="00015945" w:rsidRPr="00EA1187" w:rsidRDefault="00015945" w:rsidP="00015945">
            <w:pPr>
              <w:spacing w:after="0"/>
              <w:rPr>
                <w:sz w:val="18"/>
                <w:szCs w:val="18"/>
              </w:rPr>
            </w:pPr>
            <w:r w:rsidRPr="00EA1187">
              <w:rPr>
                <w:sz w:val="18"/>
                <w:szCs w:val="18"/>
              </w:rPr>
              <w:t xml:space="preserve">No protection: NR (63.1%) </w:t>
            </w:r>
          </w:p>
          <w:p w14:paraId="58FE39C2" w14:textId="77777777" w:rsidR="00015945" w:rsidRPr="00EA1187" w:rsidRDefault="00015945" w:rsidP="00015945">
            <w:pPr>
              <w:spacing w:after="0"/>
              <w:rPr>
                <w:sz w:val="18"/>
                <w:szCs w:val="18"/>
              </w:rPr>
            </w:pPr>
            <w:r w:rsidRPr="00EA1187">
              <w:rPr>
                <w:sz w:val="18"/>
                <w:szCs w:val="18"/>
              </w:rPr>
              <w:t>Scenario 2: Oral PrEP and ring available</w:t>
            </w:r>
          </w:p>
          <w:p w14:paraId="2BFAB061" w14:textId="77777777" w:rsidR="00015945" w:rsidRPr="00EA1187" w:rsidRDefault="00015945" w:rsidP="00015945">
            <w:pPr>
              <w:spacing w:after="0"/>
              <w:rPr>
                <w:sz w:val="18"/>
                <w:szCs w:val="18"/>
              </w:rPr>
            </w:pPr>
            <w:r w:rsidRPr="00EA1187">
              <w:rPr>
                <w:sz w:val="18"/>
                <w:szCs w:val="18"/>
              </w:rPr>
              <w:t xml:space="preserve">Oral PrEP: NR (22.8%) </w:t>
            </w:r>
          </w:p>
          <w:p w14:paraId="4B4D381A" w14:textId="77777777" w:rsidR="00015945" w:rsidRPr="00EA1187" w:rsidRDefault="00015945" w:rsidP="00015945">
            <w:pPr>
              <w:spacing w:after="0"/>
              <w:rPr>
                <w:sz w:val="18"/>
                <w:szCs w:val="18"/>
              </w:rPr>
            </w:pPr>
            <w:r w:rsidRPr="00EA1187">
              <w:rPr>
                <w:sz w:val="18"/>
                <w:szCs w:val="18"/>
              </w:rPr>
              <w:t xml:space="preserve">Condom: NR (12.3%) </w:t>
            </w:r>
          </w:p>
          <w:p w14:paraId="6C6E267E" w14:textId="77777777" w:rsidR="00015945" w:rsidRPr="00EA1187" w:rsidRDefault="00015945" w:rsidP="00015945">
            <w:pPr>
              <w:spacing w:after="0"/>
              <w:rPr>
                <w:sz w:val="18"/>
                <w:szCs w:val="18"/>
              </w:rPr>
            </w:pPr>
            <w:r w:rsidRPr="00EA1187">
              <w:rPr>
                <w:sz w:val="18"/>
                <w:szCs w:val="18"/>
              </w:rPr>
              <w:t xml:space="preserve">Ring: NR (6.3%) </w:t>
            </w:r>
          </w:p>
          <w:p w14:paraId="58C7A2F0" w14:textId="77777777" w:rsidR="00015945" w:rsidRPr="00EA1187" w:rsidRDefault="00015945" w:rsidP="00015945">
            <w:pPr>
              <w:spacing w:after="0"/>
              <w:rPr>
                <w:sz w:val="18"/>
                <w:szCs w:val="18"/>
              </w:rPr>
            </w:pPr>
            <w:r w:rsidRPr="00EA1187">
              <w:rPr>
                <w:sz w:val="18"/>
                <w:szCs w:val="18"/>
              </w:rPr>
              <w:t xml:space="preserve">No protection: NR (58.5%) </w:t>
            </w:r>
          </w:p>
          <w:p w14:paraId="7DC2B211" w14:textId="77777777" w:rsidR="00015945" w:rsidRPr="00EA1187" w:rsidRDefault="00015945" w:rsidP="00015945">
            <w:pPr>
              <w:spacing w:after="0"/>
              <w:rPr>
                <w:sz w:val="18"/>
                <w:szCs w:val="18"/>
              </w:rPr>
            </w:pPr>
            <w:r w:rsidRPr="00EA1187">
              <w:rPr>
                <w:sz w:val="18"/>
                <w:szCs w:val="18"/>
              </w:rPr>
              <w:t xml:space="preserve">Scenario 3: Oral PrEP, ring, injectable, implant available  </w:t>
            </w:r>
          </w:p>
          <w:p w14:paraId="3136310F" w14:textId="77777777" w:rsidR="00015945" w:rsidRPr="00EA1187" w:rsidRDefault="00015945" w:rsidP="00015945">
            <w:pPr>
              <w:spacing w:after="0"/>
              <w:rPr>
                <w:sz w:val="18"/>
                <w:szCs w:val="18"/>
              </w:rPr>
            </w:pPr>
            <w:r w:rsidRPr="00EA1187">
              <w:rPr>
                <w:sz w:val="18"/>
                <w:szCs w:val="18"/>
              </w:rPr>
              <w:t xml:space="preserve">Oral PrEP: NR (14.6%) </w:t>
            </w:r>
          </w:p>
          <w:p w14:paraId="0704E219" w14:textId="77777777" w:rsidR="00015945" w:rsidRPr="00EA1187" w:rsidRDefault="00015945" w:rsidP="00015945">
            <w:pPr>
              <w:spacing w:after="0"/>
              <w:rPr>
                <w:sz w:val="18"/>
                <w:szCs w:val="18"/>
              </w:rPr>
            </w:pPr>
            <w:r w:rsidRPr="00EA1187">
              <w:rPr>
                <w:sz w:val="18"/>
                <w:szCs w:val="18"/>
              </w:rPr>
              <w:t xml:space="preserve">Condom: NR (12.0%) </w:t>
            </w:r>
          </w:p>
          <w:p w14:paraId="61627DCC" w14:textId="77777777" w:rsidR="00015945" w:rsidRPr="00EA1187" w:rsidRDefault="00015945" w:rsidP="00015945">
            <w:pPr>
              <w:spacing w:after="0"/>
              <w:rPr>
                <w:sz w:val="18"/>
                <w:szCs w:val="18"/>
              </w:rPr>
            </w:pPr>
            <w:r w:rsidRPr="00EA1187">
              <w:rPr>
                <w:sz w:val="18"/>
                <w:szCs w:val="18"/>
              </w:rPr>
              <w:t>Ring: NR (4.0%)</w:t>
            </w:r>
          </w:p>
          <w:p w14:paraId="1A80D51A" w14:textId="77777777" w:rsidR="00015945" w:rsidRPr="00EA1187" w:rsidRDefault="00015945" w:rsidP="00015945">
            <w:pPr>
              <w:spacing w:after="0"/>
              <w:rPr>
                <w:sz w:val="18"/>
                <w:szCs w:val="18"/>
              </w:rPr>
            </w:pPr>
            <w:r w:rsidRPr="00EA1187">
              <w:rPr>
                <w:sz w:val="18"/>
                <w:szCs w:val="18"/>
              </w:rPr>
              <w:t xml:space="preserve">Injectable: NR (17.6%)  </w:t>
            </w:r>
          </w:p>
          <w:p w14:paraId="5B7BFFB0" w14:textId="77777777" w:rsidR="00015945" w:rsidRPr="00EA1187" w:rsidRDefault="00015945" w:rsidP="00015945">
            <w:pPr>
              <w:spacing w:after="0"/>
              <w:rPr>
                <w:sz w:val="18"/>
                <w:szCs w:val="18"/>
              </w:rPr>
            </w:pPr>
            <w:r w:rsidRPr="00EA1187">
              <w:rPr>
                <w:sz w:val="18"/>
                <w:szCs w:val="18"/>
              </w:rPr>
              <w:t xml:space="preserve">Implant: NR (14.4%) </w:t>
            </w:r>
          </w:p>
          <w:p w14:paraId="782EA72C" w14:textId="6E613621" w:rsidR="00725900" w:rsidRPr="00EA1187" w:rsidRDefault="00015945" w:rsidP="00015945">
            <w:pPr>
              <w:spacing w:after="0"/>
              <w:rPr>
                <w:sz w:val="18"/>
                <w:szCs w:val="18"/>
              </w:rPr>
            </w:pPr>
            <w:r w:rsidRPr="00EA1187">
              <w:rPr>
                <w:sz w:val="18"/>
                <w:szCs w:val="18"/>
              </w:rPr>
              <w:t xml:space="preserve">No protection: NR (37.3%) </w:t>
            </w:r>
          </w:p>
        </w:tc>
        <w:tc>
          <w:tcPr>
            <w:tcW w:w="0" w:type="auto"/>
          </w:tcPr>
          <w:p w14:paraId="390273F3" w14:textId="77777777" w:rsidR="003076B3" w:rsidRPr="00EA1187" w:rsidRDefault="003076B3" w:rsidP="00015945">
            <w:pPr>
              <w:spacing w:after="0"/>
              <w:rPr>
                <w:sz w:val="18"/>
                <w:szCs w:val="18"/>
              </w:rPr>
            </w:pPr>
            <w:r w:rsidRPr="00EA1187">
              <w:rPr>
                <w:sz w:val="18"/>
                <w:szCs w:val="18"/>
              </w:rPr>
              <w:t xml:space="preserve">Product preference: </w:t>
            </w:r>
          </w:p>
          <w:p w14:paraId="2E27123C" w14:textId="14BFBCB1" w:rsidR="003076B3" w:rsidRPr="00EA1187" w:rsidRDefault="003076B3" w:rsidP="00015945">
            <w:pPr>
              <w:spacing w:after="0"/>
              <w:rPr>
                <w:sz w:val="18"/>
                <w:szCs w:val="18"/>
              </w:rPr>
            </w:pPr>
            <w:r w:rsidRPr="00EA1187">
              <w:rPr>
                <w:sz w:val="18"/>
                <w:szCs w:val="18"/>
              </w:rPr>
              <w:t>Implant (vs. oral PREP) PW</w:t>
            </w:r>
            <w:r w:rsidR="00015945" w:rsidRPr="00EA1187">
              <w:rPr>
                <w:rStyle w:val="EndnoteReference"/>
                <w:sz w:val="18"/>
                <w:szCs w:val="18"/>
              </w:rPr>
              <w:endnoteReference w:id="50"/>
            </w:r>
            <w:r w:rsidRPr="00EA1187">
              <w:rPr>
                <w:sz w:val="18"/>
                <w:szCs w:val="18"/>
              </w:rPr>
              <w:t>=-0.125, NS; Injectable (vs. oral PrEP) PW=-0.223, NS; Vaginal ring (vs. oral PrEP) PW=-3.616, P&lt;0.01.</w:t>
            </w:r>
          </w:p>
          <w:p w14:paraId="2BF36349" w14:textId="77777777" w:rsidR="003076B3" w:rsidRPr="00EA1187" w:rsidRDefault="003076B3" w:rsidP="00015945">
            <w:pPr>
              <w:spacing w:after="0"/>
              <w:rPr>
                <w:sz w:val="18"/>
                <w:szCs w:val="18"/>
              </w:rPr>
            </w:pPr>
          </w:p>
          <w:p w14:paraId="3334B90B" w14:textId="77777777" w:rsidR="003076B3" w:rsidRPr="00EA1187" w:rsidRDefault="003076B3" w:rsidP="00015945">
            <w:pPr>
              <w:spacing w:after="0"/>
              <w:rPr>
                <w:sz w:val="18"/>
                <w:szCs w:val="18"/>
              </w:rPr>
            </w:pPr>
            <w:r w:rsidRPr="00EA1187">
              <w:rPr>
                <w:sz w:val="18"/>
                <w:szCs w:val="18"/>
              </w:rPr>
              <w:t xml:space="preserve">Attribute preferences: </w:t>
            </w:r>
          </w:p>
          <w:p w14:paraId="30D04283" w14:textId="017BF4D4" w:rsidR="00725900" w:rsidRPr="00EA1187" w:rsidRDefault="003076B3" w:rsidP="00015945">
            <w:pPr>
              <w:spacing w:after="0"/>
              <w:rPr>
                <w:sz w:val="18"/>
                <w:szCs w:val="18"/>
              </w:rPr>
            </w:pPr>
            <w:r w:rsidRPr="00EA1187">
              <w:rPr>
                <w:sz w:val="18"/>
                <w:szCs w:val="18"/>
              </w:rPr>
              <w:t>HIV protection PW=0.0668, P&lt;0.01; Pregnancy prevention PW=0.710, P&lt;0.01; STI protection PW=0.0792, NS; Ability to use in secret PW=0.131, NS; Waiting time PW=0.0498, NS; Male condom PW=11.17, P&lt;0.01.</w:t>
            </w:r>
          </w:p>
        </w:tc>
      </w:tr>
    </w:tbl>
    <w:p w14:paraId="20F6D870" w14:textId="44E311E2" w:rsidR="00EA7C4A" w:rsidRPr="00EA1187" w:rsidRDefault="00EA7C4A" w:rsidP="00EA7C4A">
      <w:pPr>
        <w:spacing w:after="0"/>
        <w:rPr>
          <w:rFonts w:eastAsia="Times New Roman" w:cstheme="minorHAnsi"/>
          <w:sz w:val="18"/>
          <w:szCs w:val="18"/>
        </w:rPr>
      </w:pPr>
    </w:p>
    <w:p w14:paraId="59DA417D" w14:textId="77777777" w:rsidR="009B7C05" w:rsidRPr="00EA1187" w:rsidRDefault="009B7C05" w:rsidP="00EA7C4A">
      <w:pPr>
        <w:spacing w:after="0"/>
        <w:rPr>
          <w:rFonts w:eastAsia="Times New Roman" w:cstheme="minorHAnsi"/>
          <w:sz w:val="18"/>
          <w:szCs w:val="18"/>
        </w:rPr>
        <w:sectPr w:rsidR="009B7C05" w:rsidRPr="00EA1187" w:rsidSect="003F7365">
          <w:endnotePr>
            <w:numRestart w:val="eachSect"/>
          </w:endnotePr>
          <w:type w:val="continuous"/>
          <w:pgSz w:w="24480" w:h="15840" w:orient="landscape" w:code="3"/>
          <w:pgMar w:top="720" w:right="720" w:bottom="720" w:left="720" w:header="720" w:footer="720" w:gutter="0"/>
          <w:cols w:space="720"/>
          <w:docGrid w:linePitch="360"/>
        </w:sectPr>
      </w:pPr>
    </w:p>
    <w:p w14:paraId="725EBC42" w14:textId="3769331A" w:rsidR="009B7C05" w:rsidRPr="00EA1187" w:rsidRDefault="009B7C05" w:rsidP="00EA7C4A">
      <w:pPr>
        <w:spacing w:after="0"/>
        <w:rPr>
          <w:rFonts w:eastAsia="Times New Roman" w:cstheme="minorHAnsi"/>
          <w:sz w:val="18"/>
          <w:szCs w:val="18"/>
        </w:rPr>
      </w:pPr>
    </w:p>
    <w:p w14:paraId="6EF494EE" w14:textId="79E91261" w:rsidR="00AE480C" w:rsidRPr="00EA1187" w:rsidRDefault="00AE480C" w:rsidP="00602594">
      <w:r w:rsidRPr="00EA1187">
        <w:t xml:space="preserve">Table </w:t>
      </w:r>
      <w:r w:rsidR="00EC7E30">
        <w:t>2c</w:t>
      </w:r>
      <w:r w:rsidRPr="00EA1187">
        <w:t>. Risk of Bias (Observational Studies)</w:t>
      </w:r>
    </w:p>
    <w:tbl>
      <w:tblPr>
        <w:tblW w:w="21600" w:type="dxa"/>
        <w:shd w:val="clear" w:color="auto" w:fill="D9D9D9" w:themeFill="background1" w:themeFillShade="D9"/>
        <w:tblLook w:val="04A0" w:firstRow="1" w:lastRow="0" w:firstColumn="1" w:lastColumn="0" w:noHBand="0" w:noVBand="1"/>
      </w:tblPr>
      <w:tblGrid>
        <w:gridCol w:w="2353"/>
        <w:gridCol w:w="2163"/>
        <w:gridCol w:w="1705"/>
        <w:gridCol w:w="2711"/>
        <w:gridCol w:w="3595"/>
        <w:gridCol w:w="2064"/>
        <w:gridCol w:w="2627"/>
        <w:gridCol w:w="2644"/>
        <w:gridCol w:w="1738"/>
      </w:tblGrid>
      <w:tr w:rsidR="00EA1187" w:rsidRPr="00EA1187" w14:paraId="372BEB0E" w14:textId="77777777" w:rsidTr="003F7365">
        <w:trPr>
          <w:trHeight w:val="1273"/>
          <w:tblHeader/>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8025663" w14:textId="12E51709" w:rsidR="00AE480C" w:rsidRPr="00EA1187" w:rsidRDefault="00AE480C" w:rsidP="00CD2D89">
            <w:pPr>
              <w:spacing w:after="0" w:line="240" w:lineRule="auto"/>
              <w:rPr>
                <w:rFonts w:eastAsia="Times New Roman" w:cstheme="minorHAnsi"/>
                <w:b/>
                <w:bCs/>
                <w:sz w:val="20"/>
                <w:szCs w:val="20"/>
              </w:rPr>
            </w:pPr>
            <w:r w:rsidRPr="00EA1187">
              <w:rPr>
                <w:rFonts w:eastAsia="Times New Roman" w:cstheme="minorHAnsi"/>
                <w:b/>
                <w:bCs/>
                <w:sz w:val="20"/>
                <w:szCs w:val="20"/>
              </w:rPr>
              <w:t>Author;</w:t>
            </w:r>
          </w:p>
          <w:p w14:paraId="6D2BCDA5" w14:textId="76ABC5A5" w:rsidR="0060435E" w:rsidRPr="00EA1187" w:rsidRDefault="00AE480C" w:rsidP="00CD2D89">
            <w:pPr>
              <w:spacing w:after="0" w:line="240" w:lineRule="auto"/>
              <w:rPr>
                <w:rFonts w:eastAsia="Times New Roman" w:cstheme="minorHAnsi"/>
                <w:b/>
                <w:bCs/>
                <w:sz w:val="20"/>
                <w:szCs w:val="20"/>
              </w:rPr>
            </w:pPr>
            <w:r w:rsidRPr="00EA1187">
              <w:rPr>
                <w:rFonts w:eastAsia="Times New Roman" w:cstheme="minorHAnsi"/>
                <w:b/>
                <w:bCs/>
                <w:sz w:val="20"/>
                <w:szCs w:val="20"/>
              </w:rPr>
              <w:t>Year</w:t>
            </w:r>
          </w:p>
          <w:p w14:paraId="36CA4AEB" w14:textId="09A8FC81" w:rsidR="00AE480C" w:rsidRPr="00EA1187" w:rsidRDefault="0060435E" w:rsidP="00CD2D89">
            <w:pPr>
              <w:tabs>
                <w:tab w:val="left" w:pos="735"/>
              </w:tabs>
              <w:rPr>
                <w:rFonts w:eastAsia="Times New Roman" w:cstheme="minorHAnsi"/>
                <w:sz w:val="20"/>
                <w:szCs w:val="20"/>
              </w:rPr>
            </w:pPr>
            <w:r w:rsidRPr="00EA1187">
              <w:rPr>
                <w:rFonts w:eastAsia="Times New Roman" w:cstheme="minorHAnsi"/>
                <w:sz w:val="20"/>
                <w:szCs w:val="20"/>
              </w:rPr>
              <w:tab/>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47D1D1D" w14:textId="77777777" w:rsidR="00AE480C" w:rsidRPr="00EA1187" w:rsidRDefault="00AE480C" w:rsidP="00CD2D89">
            <w:pPr>
              <w:spacing w:after="0" w:line="240" w:lineRule="auto"/>
              <w:rPr>
                <w:rFonts w:eastAsia="Times New Roman" w:cstheme="minorHAnsi"/>
                <w:b/>
                <w:bCs/>
                <w:sz w:val="20"/>
                <w:szCs w:val="20"/>
              </w:rPr>
            </w:pPr>
            <w:r w:rsidRPr="00EA1187">
              <w:rPr>
                <w:rFonts w:eastAsia="Times New Roman" w:cstheme="minorHAnsi"/>
                <w:b/>
                <w:bCs/>
                <w:sz w:val="20"/>
                <w:szCs w:val="20"/>
              </w:rPr>
              <w:t xml:space="preserve">Potential for Confounding </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hideMark/>
          </w:tcPr>
          <w:p w14:paraId="0ED2CA37" w14:textId="77777777" w:rsidR="00AE480C" w:rsidRPr="00EA1187" w:rsidRDefault="00AE480C" w:rsidP="00CD2D89">
            <w:pPr>
              <w:spacing w:after="0" w:line="240" w:lineRule="auto"/>
              <w:rPr>
                <w:rFonts w:eastAsia="Times New Roman" w:cstheme="minorHAnsi"/>
                <w:b/>
                <w:bCs/>
                <w:sz w:val="20"/>
                <w:szCs w:val="20"/>
              </w:rPr>
            </w:pPr>
            <w:r w:rsidRPr="00EA1187">
              <w:rPr>
                <w:rFonts w:eastAsia="Times New Roman" w:cstheme="minorHAnsi"/>
                <w:b/>
                <w:bCs/>
                <w:sz w:val="20"/>
                <w:szCs w:val="20"/>
              </w:rPr>
              <w:t>Selection Bias</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hideMark/>
          </w:tcPr>
          <w:p w14:paraId="47A449F1" w14:textId="77777777" w:rsidR="00AE480C" w:rsidRPr="00EA1187" w:rsidRDefault="00AE480C" w:rsidP="00CD2D89">
            <w:pPr>
              <w:spacing w:after="0" w:line="240" w:lineRule="auto"/>
              <w:rPr>
                <w:rFonts w:eastAsia="Times New Roman" w:cstheme="minorHAnsi"/>
                <w:b/>
                <w:bCs/>
                <w:sz w:val="20"/>
                <w:szCs w:val="20"/>
              </w:rPr>
            </w:pPr>
            <w:r w:rsidRPr="00EA1187">
              <w:rPr>
                <w:rFonts w:eastAsia="Times New Roman" w:cstheme="minorHAnsi"/>
                <w:b/>
                <w:bCs/>
                <w:sz w:val="20"/>
                <w:szCs w:val="20"/>
              </w:rPr>
              <w:t>Bias in classification of intervention</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hideMark/>
          </w:tcPr>
          <w:p w14:paraId="04B5719B" w14:textId="77777777" w:rsidR="00AE480C" w:rsidRPr="00EA1187" w:rsidRDefault="00AE480C" w:rsidP="00CD2D89">
            <w:pPr>
              <w:spacing w:after="0" w:line="240" w:lineRule="auto"/>
              <w:rPr>
                <w:rFonts w:eastAsia="Times New Roman" w:cstheme="minorHAnsi"/>
                <w:b/>
                <w:bCs/>
                <w:sz w:val="20"/>
                <w:szCs w:val="20"/>
              </w:rPr>
            </w:pPr>
            <w:r w:rsidRPr="00EA1187">
              <w:rPr>
                <w:rFonts w:eastAsia="Times New Roman" w:cstheme="minorHAnsi"/>
                <w:b/>
                <w:bCs/>
                <w:sz w:val="20"/>
                <w:szCs w:val="20"/>
              </w:rPr>
              <w:t>Bias due to deviations from intended interventions</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hideMark/>
          </w:tcPr>
          <w:p w14:paraId="3FD3ECA0" w14:textId="77777777" w:rsidR="00AE480C" w:rsidRPr="00EA1187" w:rsidRDefault="00AE480C" w:rsidP="00CD2D89">
            <w:pPr>
              <w:spacing w:after="0" w:line="240" w:lineRule="auto"/>
              <w:rPr>
                <w:rFonts w:eastAsia="Times New Roman" w:cstheme="minorHAnsi"/>
                <w:b/>
                <w:bCs/>
                <w:sz w:val="20"/>
                <w:szCs w:val="20"/>
              </w:rPr>
            </w:pPr>
            <w:r w:rsidRPr="00EA1187">
              <w:rPr>
                <w:rFonts w:eastAsia="Times New Roman" w:cstheme="minorHAnsi"/>
                <w:b/>
                <w:bCs/>
                <w:sz w:val="20"/>
                <w:szCs w:val="20"/>
              </w:rPr>
              <w:t>Bias due to missing data</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hideMark/>
          </w:tcPr>
          <w:p w14:paraId="40297B22" w14:textId="77777777" w:rsidR="00AE480C" w:rsidRPr="00EA1187" w:rsidRDefault="00AE480C" w:rsidP="00CD2D89">
            <w:pPr>
              <w:spacing w:after="0" w:line="240" w:lineRule="auto"/>
              <w:rPr>
                <w:rFonts w:eastAsia="Times New Roman" w:cstheme="minorHAnsi"/>
                <w:b/>
                <w:bCs/>
                <w:sz w:val="20"/>
                <w:szCs w:val="20"/>
              </w:rPr>
            </w:pPr>
            <w:r w:rsidRPr="00EA1187">
              <w:rPr>
                <w:rFonts w:eastAsia="Times New Roman" w:cstheme="minorHAnsi"/>
                <w:b/>
                <w:bCs/>
                <w:sz w:val="20"/>
                <w:szCs w:val="20"/>
              </w:rPr>
              <w:t>Bias in measurement of outcomes</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hideMark/>
          </w:tcPr>
          <w:p w14:paraId="1265AC5C" w14:textId="77777777" w:rsidR="00AE480C" w:rsidRPr="00EA1187" w:rsidRDefault="00AE480C" w:rsidP="00CD2D89">
            <w:pPr>
              <w:spacing w:after="0" w:line="240" w:lineRule="auto"/>
              <w:rPr>
                <w:rFonts w:eastAsia="Times New Roman" w:cstheme="minorHAnsi"/>
                <w:b/>
                <w:bCs/>
                <w:sz w:val="20"/>
                <w:szCs w:val="20"/>
              </w:rPr>
            </w:pPr>
            <w:r w:rsidRPr="00EA1187">
              <w:rPr>
                <w:rFonts w:eastAsia="Times New Roman" w:cstheme="minorHAnsi"/>
                <w:b/>
                <w:bCs/>
                <w:sz w:val="20"/>
                <w:szCs w:val="20"/>
              </w:rPr>
              <w:t>Bias in selection of reported result</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6191F334" w14:textId="77777777" w:rsidR="00AE480C" w:rsidRPr="00EA1187" w:rsidRDefault="00AE480C" w:rsidP="00CD2D89">
            <w:pPr>
              <w:spacing w:after="0" w:line="240" w:lineRule="auto"/>
              <w:rPr>
                <w:rFonts w:eastAsia="Times New Roman" w:cstheme="minorHAnsi"/>
                <w:b/>
                <w:bCs/>
                <w:sz w:val="20"/>
                <w:szCs w:val="20"/>
              </w:rPr>
            </w:pPr>
            <w:r w:rsidRPr="00EA1187">
              <w:rPr>
                <w:rFonts w:eastAsia="Times New Roman" w:cstheme="minorHAnsi"/>
                <w:b/>
                <w:bCs/>
                <w:sz w:val="20"/>
                <w:szCs w:val="20"/>
              </w:rPr>
              <w:t>Overall risk of bias</w:t>
            </w:r>
          </w:p>
        </w:tc>
      </w:tr>
      <w:tr w:rsidR="00EA1187" w:rsidRPr="00EA1187" w14:paraId="784431D9" w14:textId="77777777" w:rsidTr="003F7365">
        <w:trPr>
          <w:trHeight w:val="50"/>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AE557C5" w14:textId="77777777" w:rsidR="00AE480C" w:rsidRPr="00EA1187" w:rsidRDefault="00AE480C" w:rsidP="00CD2D89">
            <w:pPr>
              <w:spacing w:after="0" w:line="240" w:lineRule="auto"/>
              <w:rPr>
                <w:rFonts w:eastAsia="Times New Roman" w:cstheme="minorHAnsi"/>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64F8AF" w14:textId="77777777" w:rsidR="00AE480C" w:rsidRPr="00EA1187" w:rsidRDefault="00AE480C" w:rsidP="00CD2D89">
            <w:pPr>
              <w:spacing w:after="0" w:line="240" w:lineRule="auto"/>
              <w:rPr>
                <w:rFonts w:eastAsia="Times New Roman" w:cstheme="minorHAnsi"/>
                <w:sz w:val="20"/>
                <w:szCs w:val="20"/>
              </w:rPr>
            </w:pPr>
            <w:r w:rsidRPr="00EA1187">
              <w:rPr>
                <w:rFonts w:eastAsia="Times New Roman" w:cstheme="minorHAnsi"/>
                <w:bCs/>
                <w:i/>
                <w:sz w:val="20"/>
                <w:szCs w:val="20"/>
              </w:rPr>
              <w:t>Low/High/Unclear</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2BA51C6E" w14:textId="77777777" w:rsidR="00AE480C" w:rsidRPr="00EA1187" w:rsidRDefault="00AE480C" w:rsidP="00CD2D89">
            <w:pPr>
              <w:spacing w:after="0" w:line="240" w:lineRule="auto"/>
              <w:rPr>
                <w:rFonts w:eastAsia="Times New Roman" w:cstheme="minorHAnsi"/>
                <w:sz w:val="20"/>
                <w:szCs w:val="20"/>
              </w:rPr>
            </w:pPr>
            <w:r w:rsidRPr="00EA1187">
              <w:rPr>
                <w:rFonts w:eastAsia="Times New Roman" w:cstheme="minorHAnsi"/>
                <w:bCs/>
                <w:i/>
                <w:sz w:val="20"/>
                <w:szCs w:val="20"/>
              </w:rPr>
              <w:t>Low/High/Unclear</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78406D0B" w14:textId="77777777" w:rsidR="00AE480C" w:rsidRPr="00EA1187" w:rsidRDefault="00AE480C" w:rsidP="00CD2D89">
            <w:pPr>
              <w:spacing w:after="0" w:line="240" w:lineRule="auto"/>
              <w:rPr>
                <w:rFonts w:eastAsia="Times New Roman" w:cstheme="minorHAnsi"/>
                <w:sz w:val="20"/>
                <w:szCs w:val="20"/>
              </w:rPr>
            </w:pPr>
            <w:r w:rsidRPr="00EA1187">
              <w:rPr>
                <w:rFonts w:eastAsia="Times New Roman" w:cstheme="minorHAnsi"/>
                <w:bCs/>
                <w:i/>
                <w:sz w:val="20"/>
                <w:szCs w:val="20"/>
              </w:rPr>
              <w:t>Low/High/Unclear</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5AA42AF7" w14:textId="77777777" w:rsidR="00AE480C" w:rsidRPr="00EA1187" w:rsidRDefault="00AE480C" w:rsidP="00CD2D89">
            <w:pPr>
              <w:spacing w:after="0" w:line="240" w:lineRule="auto"/>
              <w:rPr>
                <w:rFonts w:eastAsia="Times New Roman" w:cstheme="minorHAnsi"/>
                <w:sz w:val="20"/>
                <w:szCs w:val="20"/>
              </w:rPr>
            </w:pPr>
            <w:r w:rsidRPr="00EA1187">
              <w:rPr>
                <w:rFonts w:eastAsia="Times New Roman" w:cstheme="minorHAnsi"/>
                <w:bCs/>
                <w:i/>
                <w:sz w:val="20"/>
                <w:szCs w:val="20"/>
              </w:rPr>
              <w:t>Low/High/Unclear</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67113C31" w14:textId="77777777" w:rsidR="00AE480C" w:rsidRPr="00EA1187" w:rsidRDefault="00AE480C" w:rsidP="00CD2D89">
            <w:pPr>
              <w:spacing w:after="0" w:line="240" w:lineRule="auto"/>
              <w:rPr>
                <w:rFonts w:eastAsia="Times New Roman" w:cstheme="minorHAnsi"/>
                <w:sz w:val="20"/>
                <w:szCs w:val="20"/>
              </w:rPr>
            </w:pPr>
            <w:r w:rsidRPr="00EA1187">
              <w:rPr>
                <w:rFonts w:eastAsia="Times New Roman" w:cstheme="minorHAnsi"/>
                <w:bCs/>
                <w:i/>
                <w:sz w:val="20"/>
                <w:szCs w:val="20"/>
              </w:rPr>
              <w:t>Low/High/Unclear</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1B3F0450" w14:textId="77777777" w:rsidR="00AE480C" w:rsidRPr="00EA1187" w:rsidRDefault="00AE480C" w:rsidP="00CD2D89">
            <w:pPr>
              <w:spacing w:after="0" w:line="240" w:lineRule="auto"/>
              <w:rPr>
                <w:rFonts w:eastAsia="Times New Roman" w:cstheme="minorHAnsi"/>
                <w:sz w:val="20"/>
                <w:szCs w:val="20"/>
              </w:rPr>
            </w:pPr>
            <w:r w:rsidRPr="00EA1187">
              <w:rPr>
                <w:rFonts w:eastAsia="Times New Roman" w:cstheme="minorHAnsi"/>
                <w:bCs/>
                <w:i/>
                <w:sz w:val="20"/>
                <w:szCs w:val="20"/>
              </w:rPr>
              <w:t>Low/High/Unclear</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5B9522BD" w14:textId="77777777" w:rsidR="00AE480C" w:rsidRPr="00EA1187" w:rsidRDefault="00AE480C" w:rsidP="00CD2D89">
            <w:pPr>
              <w:spacing w:after="0" w:line="240" w:lineRule="auto"/>
              <w:rPr>
                <w:rFonts w:eastAsia="Times New Roman" w:cstheme="minorHAnsi"/>
                <w:sz w:val="20"/>
                <w:szCs w:val="20"/>
              </w:rPr>
            </w:pPr>
            <w:r w:rsidRPr="00EA1187">
              <w:rPr>
                <w:rFonts w:eastAsia="Times New Roman" w:cstheme="minorHAnsi"/>
                <w:bCs/>
                <w:i/>
                <w:sz w:val="20"/>
                <w:szCs w:val="20"/>
              </w:rPr>
              <w:t>Low/High/Unclear</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036296EA" w14:textId="77777777" w:rsidR="00AE480C" w:rsidRPr="00EA1187" w:rsidRDefault="00AE480C" w:rsidP="00CD2D89">
            <w:pPr>
              <w:spacing w:after="0" w:line="240" w:lineRule="auto"/>
              <w:rPr>
                <w:rFonts w:eastAsia="Times New Roman" w:cstheme="minorHAnsi"/>
                <w:sz w:val="20"/>
                <w:szCs w:val="20"/>
              </w:rPr>
            </w:pPr>
            <w:r w:rsidRPr="00EA1187">
              <w:rPr>
                <w:rFonts w:eastAsia="Times New Roman" w:cstheme="minorHAnsi"/>
                <w:bCs/>
                <w:i/>
                <w:sz w:val="20"/>
                <w:szCs w:val="20"/>
              </w:rPr>
              <w:t>Low/High/Unclear</w:t>
            </w:r>
          </w:p>
        </w:tc>
      </w:tr>
      <w:tr w:rsidR="00EA1187" w:rsidRPr="00EA1187" w14:paraId="3B550F94" w14:textId="77777777" w:rsidTr="003F7365">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7D06A084" w14:textId="08E94C5C" w:rsidR="007E0711" w:rsidRPr="00EA1187" w:rsidRDefault="007E0711" w:rsidP="007E0711">
            <w:pPr>
              <w:spacing w:after="0" w:line="240" w:lineRule="auto"/>
              <w:rPr>
                <w:rFonts w:eastAsia="Times New Roman" w:cstheme="minorHAnsi"/>
                <w:sz w:val="18"/>
                <w:szCs w:val="18"/>
              </w:rPr>
            </w:pPr>
            <w:r w:rsidRPr="00EA1187">
              <w:rPr>
                <w:rFonts w:eastAsia="Times New Roman" w:cstheme="minorHAnsi"/>
                <w:sz w:val="18"/>
                <w:szCs w:val="18"/>
              </w:rPr>
              <w:t>Barreiros, Guazzelli; 2007, 2009</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248DA86" w14:textId="792318BF" w:rsidR="007E0711" w:rsidRPr="00EA1187" w:rsidRDefault="007E0711" w:rsidP="007E0711">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3FF3EFD1" w14:textId="5279417C" w:rsidR="007E0711" w:rsidRPr="00EA1187" w:rsidRDefault="007E0711" w:rsidP="007E0711">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0C43F40E" w14:textId="10D213AF" w:rsidR="007E0711" w:rsidRPr="00EA1187" w:rsidRDefault="007E0711" w:rsidP="007E0711">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25F68060" w14:textId="6649C7AF" w:rsidR="007E0711" w:rsidRPr="00EA1187" w:rsidRDefault="007E0711" w:rsidP="007E0711">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7CA79AB1" w14:textId="377E7DBC" w:rsidR="007E0711" w:rsidRPr="00EA1187" w:rsidRDefault="007E0711" w:rsidP="007E0711">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44E684DE" w14:textId="0AAA6420" w:rsidR="007E0711" w:rsidRPr="00EA1187" w:rsidRDefault="007E0711" w:rsidP="007E0711">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5A840932" w14:textId="45CFD666" w:rsidR="007E0711" w:rsidRPr="00EA1187" w:rsidRDefault="007E0711" w:rsidP="007E0711">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tcPr>
          <w:p w14:paraId="1661A71F" w14:textId="5160D86D" w:rsidR="007E0711" w:rsidRPr="00EA1187" w:rsidRDefault="007E0711" w:rsidP="007E0711">
            <w:pPr>
              <w:spacing w:after="0" w:line="240" w:lineRule="auto"/>
              <w:rPr>
                <w:rFonts w:eastAsia="Times New Roman" w:cstheme="minorHAnsi"/>
                <w:sz w:val="18"/>
                <w:szCs w:val="18"/>
              </w:rPr>
            </w:pPr>
            <w:r w:rsidRPr="00EA1187">
              <w:rPr>
                <w:rFonts w:eastAsia="Times New Roman" w:cstheme="minorHAnsi"/>
                <w:sz w:val="18"/>
                <w:szCs w:val="18"/>
              </w:rPr>
              <w:t>Low</w:t>
            </w:r>
          </w:p>
        </w:tc>
      </w:tr>
      <w:tr w:rsidR="00EA1187" w:rsidRPr="00EA1187" w14:paraId="1AE41710" w14:textId="77777777" w:rsidTr="003F7365">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1EF6856F" w14:textId="11E08408"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Bitzer 2012, Egarter 2013, Bitzer 201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269BEA0" w14:textId="6D35DD60"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5DC2EF04" w14:textId="467AAE1A"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1A586610" w14:textId="6B75E998"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4C504615" w14:textId="258F575E"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3E9D7E67" w14:textId="07178167"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3B07090A" w14:textId="2BCBEE23"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17F29363" w14:textId="497B8483"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tcPr>
          <w:p w14:paraId="500CECC5" w14:textId="22978097"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r>
      <w:tr w:rsidR="00EA1187" w:rsidRPr="00EA1187" w14:paraId="72AF1341" w14:textId="77777777" w:rsidTr="003F7365">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4E4452AD" w14:textId="77777777"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Buckshee;</w:t>
            </w:r>
          </w:p>
          <w:p w14:paraId="67B0D485" w14:textId="2E24A1A9"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199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5D5E8C8" w14:textId="4E5A9447"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High</w:t>
            </w:r>
          </w:p>
        </w:tc>
        <w:tc>
          <w:tcPr>
            <w:tcW w:w="0" w:type="auto"/>
            <w:tcBorders>
              <w:top w:val="single" w:sz="4" w:space="0" w:color="auto"/>
              <w:left w:val="nil"/>
              <w:bottom w:val="single" w:sz="4" w:space="0" w:color="auto"/>
              <w:right w:val="single" w:sz="4" w:space="0" w:color="auto"/>
            </w:tcBorders>
            <w:shd w:val="clear" w:color="auto" w:fill="auto"/>
          </w:tcPr>
          <w:p w14:paraId="7A4FFACC" w14:textId="03F7575D"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69556283" w14:textId="42DF5005"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0BB125EB" w14:textId="0C0DA35D"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2608522F" w14:textId="0240EE92"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28459630" w14:textId="100D0AF8"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109F835C" w14:textId="5F6A7ADA"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tcPr>
          <w:p w14:paraId="527F24AE" w14:textId="12F7D4DD"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Unclear</w:t>
            </w:r>
          </w:p>
        </w:tc>
      </w:tr>
      <w:tr w:rsidR="00EA1187" w:rsidRPr="00EA1187" w14:paraId="10B6F1FF" w14:textId="77777777" w:rsidTr="003F7365">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27F0A994" w14:textId="5CB2AC71"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Chen;</w:t>
            </w:r>
            <w:r w:rsidRPr="00EA1187">
              <w:rPr>
                <w:rFonts w:eastAsia="Times New Roman" w:cstheme="minorHAnsi"/>
                <w:sz w:val="18"/>
                <w:szCs w:val="18"/>
              </w:rPr>
              <w:br/>
              <w:t>199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6A6699B" w14:textId="4D8E5766"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492E4D27" w14:textId="68BBB08E"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1052B5F3" w14:textId="037122E3"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501AEA84" w14:textId="26541623"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33A3AF7B" w14:textId="02E214FC"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298FE03F" w14:textId="364BB9F9"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0F9A8D35" w14:textId="122A68AB"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tcPr>
          <w:p w14:paraId="3727E633" w14:textId="7FFE1F1D"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r>
      <w:tr w:rsidR="00EA1187" w:rsidRPr="00EA1187" w14:paraId="45F0B1FC" w14:textId="77777777" w:rsidTr="003F7365">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78620422" w14:textId="77777777"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 xml:space="preserve">Faundes, Hardy; </w:t>
            </w:r>
          </w:p>
          <w:p w14:paraId="0697B578" w14:textId="6345812A"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1981, 198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51967D5" w14:textId="7C7908FD"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High</w:t>
            </w:r>
          </w:p>
        </w:tc>
        <w:tc>
          <w:tcPr>
            <w:tcW w:w="0" w:type="auto"/>
            <w:tcBorders>
              <w:top w:val="single" w:sz="4" w:space="0" w:color="auto"/>
              <w:left w:val="nil"/>
              <w:bottom w:val="single" w:sz="4" w:space="0" w:color="auto"/>
              <w:right w:val="single" w:sz="4" w:space="0" w:color="auto"/>
            </w:tcBorders>
            <w:shd w:val="clear" w:color="auto" w:fill="auto"/>
          </w:tcPr>
          <w:p w14:paraId="3AB10270" w14:textId="4A5ABEDB"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High</w:t>
            </w:r>
          </w:p>
        </w:tc>
        <w:tc>
          <w:tcPr>
            <w:tcW w:w="0" w:type="auto"/>
            <w:tcBorders>
              <w:top w:val="single" w:sz="4" w:space="0" w:color="auto"/>
              <w:left w:val="nil"/>
              <w:bottom w:val="single" w:sz="4" w:space="0" w:color="auto"/>
              <w:right w:val="single" w:sz="4" w:space="0" w:color="auto"/>
            </w:tcBorders>
            <w:shd w:val="clear" w:color="auto" w:fill="auto"/>
          </w:tcPr>
          <w:p w14:paraId="33B75509" w14:textId="1658B599"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1B4605A6" w14:textId="643B607B"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685380CD" w14:textId="54F14DD6"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66812DF5" w14:textId="4843EDF2"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04CD0904" w14:textId="710C49A2"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tcPr>
          <w:p w14:paraId="48DF9F57" w14:textId="7F71BB31"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Unclear</w:t>
            </w:r>
          </w:p>
        </w:tc>
      </w:tr>
      <w:tr w:rsidR="00EA1187" w:rsidRPr="00EA1187" w14:paraId="249B9361" w14:textId="77777777" w:rsidTr="003F7365">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42EBCADD" w14:textId="1F77288E" w:rsidR="007D5980" w:rsidRPr="00EA1187" w:rsidRDefault="007D5980" w:rsidP="00446529">
            <w:pPr>
              <w:spacing w:after="0" w:line="240" w:lineRule="auto"/>
              <w:rPr>
                <w:rFonts w:eastAsia="Times New Roman" w:cstheme="minorHAnsi"/>
                <w:sz w:val="18"/>
                <w:szCs w:val="18"/>
              </w:rPr>
            </w:pPr>
            <w:r w:rsidRPr="00EA1187">
              <w:rPr>
                <w:rFonts w:eastAsia="Times New Roman" w:cstheme="minorHAnsi"/>
                <w:sz w:val="18"/>
                <w:szCs w:val="18"/>
              </w:rPr>
              <w:t xml:space="preserve">McLellan-Lemal, </w:t>
            </w:r>
            <w:r w:rsidR="00D47A48" w:rsidRPr="00EA1187">
              <w:rPr>
                <w:rFonts w:eastAsia="Times New Roman" w:cstheme="minorHAnsi"/>
                <w:sz w:val="18"/>
                <w:szCs w:val="18"/>
              </w:rPr>
              <w:t>201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AD257A6" w14:textId="6B3FAD54" w:rsidR="007D5980" w:rsidRPr="00EA1187" w:rsidRDefault="00397AE6"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22797391" w14:textId="351E2061" w:rsidR="007D5980" w:rsidRPr="00EA1187" w:rsidRDefault="00397AE6"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285349AF" w14:textId="152FF374" w:rsidR="007D5980" w:rsidRPr="00EA1187" w:rsidRDefault="00397AE6"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1E3E8768" w14:textId="59E7B19B" w:rsidR="007D5980" w:rsidRPr="00EA1187" w:rsidRDefault="00397AE6"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5FDD6989" w14:textId="5C71D60E" w:rsidR="007D5980" w:rsidRPr="00EA1187" w:rsidRDefault="00397AE6"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4C2694EB" w14:textId="1CC918A3" w:rsidR="007D5980" w:rsidRPr="00EA1187" w:rsidRDefault="00397AE6"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7F2BE7A4" w14:textId="0791C32D" w:rsidR="007D5980" w:rsidRPr="00EA1187" w:rsidRDefault="00397AE6"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tcPr>
          <w:p w14:paraId="52626A79" w14:textId="207D75F2" w:rsidR="007D5980" w:rsidRPr="00EA1187" w:rsidRDefault="00397AE6" w:rsidP="00446529">
            <w:pPr>
              <w:spacing w:after="0" w:line="240" w:lineRule="auto"/>
              <w:rPr>
                <w:rFonts w:eastAsia="Times New Roman" w:cstheme="minorHAnsi"/>
                <w:sz w:val="18"/>
                <w:szCs w:val="18"/>
              </w:rPr>
            </w:pPr>
            <w:r w:rsidRPr="00EA1187">
              <w:rPr>
                <w:rFonts w:eastAsia="Times New Roman" w:cstheme="minorHAnsi"/>
                <w:sz w:val="18"/>
                <w:szCs w:val="18"/>
              </w:rPr>
              <w:t>Low</w:t>
            </w:r>
          </w:p>
        </w:tc>
      </w:tr>
      <w:tr w:rsidR="00EA1187" w:rsidRPr="00EA1187" w14:paraId="7533E38D" w14:textId="77777777" w:rsidTr="003F7365">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27C51CD6" w14:textId="483D110E" w:rsidR="00446529" w:rsidRPr="00EA1187" w:rsidRDefault="00446529" w:rsidP="00446529">
            <w:pPr>
              <w:spacing w:after="0" w:line="240" w:lineRule="auto"/>
              <w:rPr>
                <w:rFonts w:eastAsia="Times New Roman" w:cstheme="minorHAnsi"/>
                <w:sz w:val="18"/>
                <w:szCs w:val="18"/>
              </w:rPr>
            </w:pPr>
            <w:r w:rsidRPr="00EA1187">
              <w:rPr>
                <w:sz w:val="18"/>
                <w:szCs w:val="18"/>
              </w:rPr>
              <w:t xml:space="preserve">Minnis, 2019 </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FF014BC" w14:textId="69C424CB"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485845B7" w14:textId="24C4705E"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High</w:t>
            </w:r>
          </w:p>
        </w:tc>
        <w:tc>
          <w:tcPr>
            <w:tcW w:w="0" w:type="auto"/>
            <w:tcBorders>
              <w:top w:val="single" w:sz="4" w:space="0" w:color="auto"/>
              <w:left w:val="nil"/>
              <w:bottom w:val="single" w:sz="4" w:space="0" w:color="auto"/>
              <w:right w:val="single" w:sz="4" w:space="0" w:color="auto"/>
            </w:tcBorders>
            <w:shd w:val="clear" w:color="auto" w:fill="auto"/>
          </w:tcPr>
          <w:p w14:paraId="7D775A03" w14:textId="1F1779DA"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66C531CE" w14:textId="62AA6068"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c>
          <w:tcPr>
            <w:tcW w:w="0" w:type="auto"/>
            <w:tcBorders>
              <w:top w:val="single" w:sz="4" w:space="0" w:color="auto"/>
              <w:left w:val="nil"/>
              <w:bottom w:val="single" w:sz="4" w:space="0" w:color="auto"/>
              <w:right w:val="single" w:sz="4" w:space="0" w:color="auto"/>
            </w:tcBorders>
            <w:shd w:val="clear" w:color="auto" w:fill="auto"/>
          </w:tcPr>
          <w:p w14:paraId="36148A79" w14:textId="3D41692C"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4D11073E" w14:textId="116C8C56"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214FB3B6" w14:textId="0C50806F"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c>
          <w:tcPr>
            <w:tcW w:w="0" w:type="auto"/>
            <w:tcBorders>
              <w:top w:val="single" w:sz="4" w:space="0" w:color="auto"/>
              <w:left w:val="nil"/>
              <w:bottom w:val="single" w:sz="4" w:space="0" w:color="auto"/>
              <w:right w:val="single" w:sz="4" w:space="0" w:color="auto"/>
            </w:tcBorders>
          </w:tcPr>
          <w:p w14:paraId="09AE0CF6" w14:textId="075BD6DA"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r>
      <w:tr w:rsidR="00EA1187" w:rsidRPr="00EA1187" w14:paraId="412AF4D8" w14:textId="77777777" w:rsidTr="003F7365">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3EF31B8C" w14:textId="77777777"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 xml:space="preserve">Nash; </w:t>
            </w:r>
          </w:p>
          <w:p w14:paraId="13897385" w14:textId="0F749431"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199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B216F9D" w14:textId="0665D679"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High</w:t>
            </w:r>
          </w:p>
        </w:tc>
        <w:tc>
          <w:tcPr>
            <w:tcW w:w="0" w:type="auto"/>
            <w:tcBorders>
              <w:top w:val="single" w:sz="4" w:space="0" w:color="auto"/>
              <w:left w:val="nil"/>
              <w:bottom w:val="single" w:sz="4" w:space="0" w:color="auto"/>
              <w:right w:val="single" w:sz="4" w:space="0" w:color="auto"/>
            </w:tcBorders>
            <w:shd w:val="clear" w:color="auto" w:fill="auto"/>
          </w:tcPr>
          <w:p w14:paraId="6CC3A526" w14:textId="0BE19C0E"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28A39376" w14:textId="692C6C1F"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265CE046" w14:textId="683CD373"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54149F11" w14:textId="0088DC17"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36272D83" w14:textId="1D7014C1"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1809C85E" w14:textId="6FD90501"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tcPr>
          <w:p w14:paraId="4A588674" w14:textId="73A1FB59"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r>
      <w:tr w:rsidR="00EA1187" w:rsidRPr="00EA1187" w14:paraId="104B5218" w14:textId="77777777" w:rsidTr="003F7365">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3EFFDCC4" w14:textId="77777777"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 xml:space="preserve">Pandit; </w:t>
            </w:r>
          </w:p>
          <w:p w14:paraId="57AA6F61" w14:textId="78C50F76"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201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07FCFC7" w14:textId="3AEF0DEA"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 xml:space="preserve">High </w:t>
            </w:r>
          </w:p>
        </w:tc>
        <w:tc>
          <w:tcPr>
            <w:tcW w:w="0" w:type="auto"/>
            <w:tcBorders>
              <w:top w:val="single" w:sz="4" w:space="0" w:color="auto"/>
              <w:left w:val="nil"/>
              <w:bottom w:val="single" w:sz="4" w:space="0" w:color="auto"/>
              <w:right w:val="single" w:sz="4" w:space="0" w:color="auto"/>
            </w:tcBorders>
            <w:shd w:val="clear" w:color="auto" w:fill="auto"/>
          </w:tcPr>
          <w:p w14:paraId="0252E295" w14:textId="7FF5A125"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 xml:space="preserve">Unclear </w:t>
            </w:r>
          </w:p>
        </w:tc>
        <w:tc>
          <w:tcPr>
            <w:tcW w:w="0" w:type="auto"/>
            <w:tcBorders>
              <w:top w:val="single" w:sz="4" w:space="0" w:color="auto"/>
              <w:left w:val="nil"/>
              <w:bottom w:val="single" w:sz="4" w:space="0" w:color="auto"/>
              <w:right w:val="single" w:sz="4" w:space="0" w:color="auto"/>
            </w:tcBorders>
            <w:shd w:val="clear" w:color="auto" w:fill="auto"/>
          </w:tcPr>
          <w:p w14:paraId="40CB2713" w14:textId="0D34122A"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c>
          <w:tcPr>
            <w:tcW w:w="0" w:type="auto"/>
            <w:tcBorders>
              <w:top w:val="single" w:sz="4" w:space="0" w:color="auto"/>
              <w:left w:val="nil"/>
              <w:bottom w:val="single" w:sz="4" w:space="0" w:color="auto"/>
              <w:right w:val="single" w:sz="4" w:space="0" w:color="auto"/>
            </w:tcBorders>
            <w:shd w:val="clear" w:color="auto" w:fill="auto"/>
          </w:tcPr>
          <w:p w14:paraId="4CA6DF8B" w14:textId="21A98357"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c>
          <w:tcPr>
            <w:tcW w:w="0" w:type="auto"/>
            <w:tcBorders>
              <w:top w:val="single" w:sz="4" w:space="0" w:color="auto"/>
              <w:left w:val="nil"/>
              <w:bottom w:val="single" w:sz="4" w:space="0" w:color="auto"/>
              <w:right w:val="single" w:sz="4" w:space="0" w:color="auto"/>
            </w:tcBorders>
            <w:shd w:val="clear" w:color="auto" w:fill="auto"/>
          </w:tcPr>
          <w:p w14:paraId="38DAA798" w14:textId="7F206F47"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c>
          <w:tcPr>
            <w:tcW w:w="0" w:type="auto"/>
            <w:tcBorders>
              <w:top w:val="single" w:sz="4" w:space="0" w:color="auto"/>
              <w:left w:val="nil"/>
              <w:bottom w:val="single" w:sz="4" w:space="0" w:color="auto"/>
              <w:right w:val="single" w:sz="4" w:space="0" w:color="auto"/>
            </w:tcBorders>
            <w:shd w:val="clear" w:color="auto" w:fill="auto"/>
          </w:tcPr>
          <w:p w14:paraId="375C52BA" w14:textId="1A59EC5C"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 xml:space="preserve">Low </w:t>
            </w:r>
          </w:p>
        </w:tc>
        <w:tc>
          <w:tcPr>
            <w:tcW w:w="0" w:type="auto"/>
            <w:tcBorders>
              <w:top w:val="single" w:sz="4" w:space="0" w:color="auto"/>
              <w:left w:val="nil"/>
              <w:bottom w:val="single" w:sz="4" w:space="0" w:color="auto"/>
              <w:right w:val="single" w:sz="4" w:space="0" w:color="auto"/>
            </w:tcBorders>
            <w:shd w:val="clear" w:color="auto" w:fill="auto"/>
          </w:tcPr>
          <w:p w14:paraId="6BDE819C" w14:textId="06CD38C0"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tcPr>
          <w:p w14:paraId="521F27EB" w14:textId="0A06E17D"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r>
      <w:tr w:rsidR="00EA1187" w:rsidRPr="00EA1187" w14:paraId="470AA4A2" w14:textId="77777777" w:rsidTr="003F7365">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330D95F5" w14:textId="0B5BB17B"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Shaaban; 199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B3EAC26" w14:textId="57B47407"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1E5F06F9" w14:textId="40D42129"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3E9B37C7" w14:textId="2508FBF6"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63B7A568" w14:textId="64B6CC94"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17517800" w14:textId="53D33D28"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2B755D16" w14:textId="69DDF6E1"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5080DA9A" w14:textId="0354FD4B"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tcPr>
          <w:p w14:paraId="7A4F15F7" w14:textId="20269E13"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High</w:t>
            </w:r>
          </w:p>
        </w:tc>
      </w:tr>
      <w:tr w:rsidR="00BD1DC8" w:rsidRPr="00EA1187" w14:paraId="208EB044" w14:textId="77777777" w:rsidTr="003F7365">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0AE13787" w14:textId="61FFBF38"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Weisberg; 1999</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D1BFF52" w14:textId="2B57AB3A"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361EDF5B" w14:textId="5D50886A"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Unclear</w:t>
            </w:r>
          </w:p>
        </w:tc>
        <w:tc>
          <w:tcPr>
            <w:tcW w:w="0" w:type="auto"/>
            <w:tcBorders>
              <w:top w:val="single" w:sz="4" w:space="0" w:color="auto"/>
              <w:left w:val="nil"/>
              <w:bottom w:val="single" w:sz="4" w:space="0" w:color="auto"/>
              <w:right w:val="single" w:sz="4" w:space="0" w:color="auto"/>
            </w:tcBorders>
            <w:shd w:val="clear" w:color="auto" w:fill="auto"/>
          </w:tcPr>
          <w:p w14:paraId="596B758E" w14:textId="758E3B1F"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0A89BE14" w14:textId="6C7F14B0"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614DB18C" w14:textId="62498AAA"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 xml:space="preserve">Unclear </w:t>
            </w:r>
          </w:p>
        </w:tc>
        <w:tc>
          <w:tcPr>
            <w:tcW w:w="0" w:type="auto"/>
            <w:tcBorders>
              <w:top w:val="single" w:sz="4" w:space="0" w:color="auto"/>
              <w:left w:val="nil"/>
              <w:bottom w:val="single" w:sz="4" w:space="0" w:color="auto"/>
              <w:right w:val="single" w:sz="4" w:space="0" w:color="auto"/>
            </w:tcBorders>
            <w:shd w:val="clear" w:color="auto" w:fill="auto"/>
          </w:tcPr>
          <w:p w14:paraId="7CA12F1B" w14:textId="3A5976CC"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shd w:val="clear" w:color="auto" w:fill="auto"/>
          </w:tcPr>
          <w:p w14:paraId="4E992A8D" w14:textId="152F3E30"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c>
          <w:tcPr>
            <w:tcW w:w="0" w:type="auto"/>
            <w:tcBorders>
              <w:top w:val="single" w:sz="4" w:space="0" w:color="auto"/>
              <w:left w:val="nil"/>
              <w:bottom w:val="single" w:sz="4" w:space="0" w:color="auto"/>
              <w:right w:val="single" w:sz="4" w:space="0" w:color="auto"/>
            </w:tcBorders>
          </w:tcPr>
          <w:p w14:paraId="650233EB" w14:textId="50717541" w:rsidR="00446529" w:rsidRPr="00EA1187" w:rsidRDefault="00446529" w:rsidP="00446529">
            <w:pPr>
              <w:spacing w:after="0" w:line="240" w:lineRule="auto"/>
              <w:rPr>
                <w:rFonts w:eastAsia="Times New Roman" w:cstheme="minorHAnsi"/>
                <w:sz w:val="18"/>
                <w:szCs w:val="18"/>
              </w:rPr>
            </w:pPr>
            <w:r w:rsidRPr="00EA1187">
              <w:rPr>
                <w:rFonts w:eastAsia="Times New Roman" w:cstheme="minorHAnsi"/>
                <w:sz w:val="18"/>
                <w:szCs w:val="18"/>
              </w:rPr>
              <w:t>Low</w:t>
            </w:r>
          </w:p>
        </w:tc>
      </w:tr>
    </w:tbl>
    <w:p w14:paraId="1F01C113" w14:textId="77777777" w:rsidR="00AE480C" w:rsidRPr="00EA1187" w:rsidRDefault="00AE480C" w:rsidP="00CD2D89">
      <w:pPr>
        <w:rPr>
          <w:sz w:val="20"/>
          <w:szCs w:val="20"/>
        </w:rPr>
      </w:pPr>
    </w:p>
    <w:p w14:paraId="1B4D2E5A" w14:textId="50462A6C" w:rsidR="00B74B7B" w:rsidRPr="00EA1187" w:rsidRDefault="00B74B7B" w:rsidP="00CD2D89">
      <w:pPr>
        <w:rPr>
          <w:sz w:val="20"/>
          <w:szCs w:val="20"/>
        </w:rPr>
      </w:pPr>
      <w:r w:rsidRPr="00EA1187">
        <w:rPr>
          <w:sz w:val="20"/>
          <w:szCs w:val="20"/>
        </w:rPr>
        <w:t xml:space="preserve">Table </w:t>
      </w:r>
      <w:r w:rsidR="00EC7E30">
        <w:rPr>
          <w:sz w:val="20"/>
          <w:szCs w:val="20"/>
        </w:rPr>
        <w:t>2d</w:t>
      </w:r>
      <w:r w:rsidRPr="00EA1187">
        <w:rPr>
          <w:sz w:val="20"/>
          <w:szCs w:val="20"/>
        </w:rPr>
        <w:t>. Risk of Bias (Uncontrolled Observational Studies)</w:t>
      </w:r>
    </w:p>
    <w:tbl>
      <w:tblPr>
        <w:tblStyle w:val="TableGrid"/>
        <w:tblW w:w="21600" w:type="dxa"/>
        <w:tblInd w:w="-29" w:type="dxa"/>
        <w:tblLook w:val="04A0" w:firstRow="1" w:lastRow="0" w:firstColumn="1" w:lastColumn="0" w:noHBand="0" w:noVBand="1"/>
      </w:tblPr>
      <w:tblGrid>
        <w:gridCol w:w="1496"/>
        <w:gridCol w:w="1215"/>
        <w:gridCol w:w="1544"/>
        <w:gridCol w:w="1525"/>
        <w:gridCol w:w="1635"/>
        <w:gridCol w:w="1598"/>
        <w:gridCol w:w="1419"/>
        <w:gridCol w:w="1213"/>
        <w:gridCol w:w="1387"/>
        <w:gridCol w:w="1649"/>
        <w:gridCol w:w="1643"/>
        <w:gridCol w:w="1525"/>
        <w:gridCol w:w="1184"/>
        <w:gridCol w:w="2567"/>
      </w:tblGrid>
      <w:tr w:rsidR="00EA1187" w:rsidRPr="00EA1187" w14:paraId="666BA8B4" w14:textId="77777777" w:rsidTr="003F7365">
        <w:trPr>
          <w:trHeight w:val="300"/>
          <w:tblHeader/>
        </w:trPr>
        <w:tc>
          <w:tcPr>
            <w:tcW w:w="1087" w:type="dxa"/>
            <w:shd w:val="clear" w:color="auto" w:fill="D9D9D9"/>
            <w:noWrap/>
            <w:hideMark/>
          </w:tcPr>
          <w:p w14:paraId="7AF7F2C1" w14:textId="77777777" w:rsidR="00B74B7B" w:rsidRPr="00EA1187" w:rsidRDefault="00B74B7B" w:rsidP="00CD2D89">
            <w:pPr>
              <w:rPr>
                <w:rFonts w:cstheme="minorHAnsi"/>
                <w:b/>
                <w:sz w:val="18"/>
                <w:szCs w:val="18"/>
              </w:rPr>
            </w:pPr>
            <w:r w:rsidRPr="00EA1187">
              <w:rPr>
                <w:rFonts w:cstheme="minorHAnsi"/>
                <w:b/>
                <w:sz w:val="18"/>
                <w:szCs w:val="18"/>
              </w:rPr>
              <w:t>Author; Year</w:t>
            </w:r>
          </w:p>
        </w:tc>
        <w:tc>
          <w:tcPr>
            <w:tcW w:w="866" w:type="dxa"/>
            <w:shd w:val="clear" w:color="auto" w:fill="D9D9D9"/>
            <w:noWrap/>
            <w:hideMark/>
          </w:tcPr>
          <w:p w14:paraId="1528E1EF" w14:textId="77777777" w:rsidR="00B74B7B" w:rsidRPr="00EA1187" w:rsidRDefault="00B74B7B" w:rsidP="00CD2D89">
            <w:pPr>
              <w:rPr>
                <w:rFonts w:cstheme="minorHAnsi"/>
                <w:b/>
                <w:sz w:val="18"/>
                <w:szCs w:val="18"/>
              </w:rPr>
            </w:pPr>
            <w:r w:rsidRPr="00EA1187">
              <w:rPr>
                <w:rFonts w:cstheme="minorHAnsi"/>
                <w:b/>
                <w:sz w:val="18"/>
                <w:szCs w:val="18"/>
              </w:rPr>
              <w:t>Clear criteria for inclusion in the study?</w:t>
            </w:r>
          </w:p>
        </w:tc>
        <w:tc>
          <w:tcPr>
            <w:tcW w:w="1099" w:type="dxa"/>
            <w:shd w:val="clear" w:color="auto" w:fill="D9D9D9"/>
            <w:noWrap/>
            <w:hideMark/>
          </w:tcPr>
          <w:p w14:paraId="5C703F33" w14:textId="77777777" w:rsidR="00B74B7B" w:rsidRPr="00EA1187" w:rsidRDefault="00B74B7B" w:rsidP="00CD2D89">
            <w:pPr>
              <w:rPr>
                <w:rFonts w:cstheme="minorHAnsi"/>
                <w:b/>
                <w:sz w:val="18"/>
                <w:szCs w:val="18"/>
              </w:rPr>
            </w:pPr>
            <w:r w:rsidRPr="00EA1187">
              <w:rPr>
                <w:rFonts w:cstheme="minorHAnsi"/>
                <w:b/>
                <w:sz w:val="18"/>
                <w:szCs w:val="18"/>
              </w:rPr>
              <w:t>Consecutive inclusion of patients?</w:t>
            </w:r>
          </w:p>
        </w:tc>
        <w:tc>
          <w:tcPr>
            <w:tcW w:w="1086" w:type="dxa"/>
            <w:shd w:val="clear" w:color="auto" w:fill="D9D9D9"/>
            <w:noWrap/>
            <w:hideMark/>
          </w:tcPr>
          <w:p w14:paraId="59357C44" w14:textId="77777777" w:rsidR="00B74B7B" w:rsidRPr="00EA1187" w:rsidRDefault="00B74B7B" w:rsidP="00CD2D89">
            <w:pPr>
              <w:rPr>
                <w:rFonts w:cstheme="minorHAnsi"/>
                <w:b/>
                <w:sz w:val="18"/>
                <w:szCs w:val="18"/>
              </w:rPr>
            </w:pPr>
            <w:r w:rsidRPr="00EA1187">
              <w:rPr>
                <w:rFonts w:cstheme="minorHAnsi"/>
                <w:b/>
                <w:sz w:val="18"/>
                <w:szCs w:val="18"/>
              </w:rPr>
              <w:t>Analyses have complete inclusion of participants (i.e., loss to follow-up)?</w:t>
            </w:r>
          </w:p>
        </w:tc>
        <w:tc>
          <w:tcPr>
            <w:tcW w:w="1164" w:type="dxa"/>
            <w:shd w:val="clear" w:color="auto" w:fill="D9D9D9"/>
            <w:noWrap/>
            <w:hideMark/>
          </w:tcPr>
          <w:p w14:paraId="73ED1664" w14:textId="77777777" w:rsidR="00B74B7B" w:rsidRPr="00EA1187" w:rsidRDefault="00B74B7B" w:rsidP="00CD2D89">
            <w:pPr>
              <w:rPr>
                <w:rFonts w:cstheme="minorHAnsi"/>
                <w:b/>
                <w:sz w:val="18"/>
                <w:szCs w:val="18"/>
              </w:rPr>
            </w:pPr>
            <w:r w:rsidRPr="00EA1187">
              <w:rPr>
                <w:rFonts w:cstheme="minorHAnsi"/>
                <w:b/>
                <w:sz w:val="18"/>
                <w:szCs w:val="18"/>
              </w:rPr>
              <w:t>Included participants comparable?</w:t>
            </w:r>
          </w:p>
        </w:tc>
        <w:tc>
          <w:tcPr>
            <w:tcW w:w="1138" w:type="dxa"/>
            <w:shd w:val="clear" w:color="auto" w:fill="D9D9D9"/>
            <w:noWrap/>
            <w:hideMark/>
          </w:tcPr>
          <w:p w14:paraId="6980E46D" w14:textId="77777777" w:rsidR="00B74B7B" w:rsidRPr="00EA1187" w:rsidRDefault="00B74B7B" w:rsidP="00CD2D89">
            <w:pPr>
              <w:rPr>
                <w:rFonts w:cstheme="minorHAnsi"/>
                <w:b/>
                <w:sz w:val="18"/>
                <w:szCs w:val="18"/>
              </w:rPr>
            </w:pPr>
            <w:r w:rsidRPr="00EA1187">
              <w:rPr>
                <w:rFonts w:cstheme="minorHAnsi"/>
                <w:b/>
                <w:sz w:val="18"/>
                <w:szCs w:val="18"/>
              </w:rPr>
              <w:t>All participants validly selected consistently, reliable?</w:t>
            </w:r>
          </w:p>
        </w:tc>
        <w:tc>
          <w:tcPr>
            <w:tcW w:w="1011" w:type="dxa"/>
            <w:shd w:val="clear" w:color="auto" w:fill="D9D9D9"/>
            <w:noWrap/>
            <w:hideMark/>
          </w:tcPr>
          <w:p w14:paraId="10C80B3C" w14:textId="77777777" w:rsidR="00B74B7B" w:rsidRPr="00EA1187" w:rsidRDefault="00B74B7B" w:rsidP="00CD2D89">
            <w:pPr>
              <w:rPr>
                <w:rFonts w:cstheme="minorHAnsi"/>
                <w:b/>
                <w:sz w:val="18"/>
                <w:szCs w:val="18"/>
              </w:rPr>
            </w:pPr>
            <w:r w:rsidRPr="00EA1187">
              <w:rPr>
                <w:rFonts w:cstheme="minorHAnsi"/>
                <w:b/>
                <w:sz w:val="18"/>
                <w:szCs w:val="18"/>
              </w:rPr>
              <w:t>Outcomes assessed using valid measures in a consistent, reliable way?</w:t>
            </w:r>
          </w:p>
        </w:tc>
        <w:tc>
          <w:tcPr>
            <w:tcW w:w="864" w:type="dxa"/>
            <w:shd w:val="clear" w:color="auto" w:fill="D9D9D9"/>
            <w:noWrap/>
            <w:hideMark/>
          </w:tcPr>
          <w:p w14:paraId="6563A3E8" w14:textId="77777777" w:rsidR="00B74B7B" w:rsidRPr="00EA1187" w:rsidRDefault="00B74B7B" w:rsidP="00CD2D89">
            <w:pPr>
              <w:rPr>
                <w:rFonts w:cstheme="minorHAnsi"/>
                <w:b/>
                <w:sz w:val="18"/>
                <w:szCs w:val="18"/>
              </w:rPr>
            </w:pPr>
            <w:r w:rsidRPr="00EA1187">
              <w:rPr>
                <w:rFonts w:cstheme="minorHAnsi"/>
                <w:b/>
                <w:sz w:val="18"/>
                <w:szCs w:val="18"/>
              </w:rPr>
              <w:t>Follow-up long enough for the outcome to occur?</w:t>
            </w:r>
          </w:p>
        </w:tc>
        <w:tc>
          <w:tcPr>
            <w:tcW w:w="988" w:type="dxa"/>
            <w:shd w:val="clear" w:color="auto" w:fill="D9D9D9"/>
            <w:noWrap/>
            <w:hideMark/>
          </w:tcPr>
          <w:p w14:paraId="3A93F471" w14:textId="77777777" w:rsidR="00B74B7B" w:rsidRPr="00EA1187" w:rsidRDefault="00B74B7B" w:rsidP="00CD2D89">
            <w:pPr>
              <w:rPr>
                <w:rFonts w:cstheme="minorHAnsi"/>
                <w:b/>
                <w:sz w:val="18"/>
                <w:szCs w:val="18"/>
              </w:rPr>
            </w:pPr>
            <w:r w:rsidRPr="00EA1187">
              <w:rPr>
                <w:rFonts w:cstheme="minorHAnsi"/>
                <w:b/>
                <w:sz w:val="18"/>
                <w:szCs w:val="18"/>
              </w:rPr>
              <w:t>If done, statistical analyses used appropria-tely?</w:t>
            </w:r>
          </w:p>
        </w:tc>
        <w:tc>
          <w:tcPr>
            <w:tcW w:w="1174" w:type="dxa"/>
            <w:shd w:val="clear" w:color="auto" w:fill="D9D9D9"/>
            <w:noWrap/>
            <w:hideMark/>
          </w:tcPr>
          <w:p w14:paraId="591561E0" w14:textId="77777777" w:rsidR="00B74B7B" w:rsidRPr="00EA1187" w:rsidRDefault="00B74B7B" w:rsidP="00CD2D89">
            <w:pPr>
              <w:rPr>
                <w:rFonts w:cstheme="minorHAnsi"/>
                <w:b/>
                <w:sz w:val="18"/>
                <w:szCs w:val="18"/>
              </w:rPr>
            </w:pPr>
            <w:r w:rsidRPr="00EA1187">
              <w:rPr>
                <w:rFonts w:cstheme="minorHAnsi"/>
                <w:b/>
                <w:sz w:val="18"/>
                <w:szCs w:val="18"/>
              </w:rPr>
              <w:t>Clear reporting of participants' demographic information?</w:t>
            </w:r>
          </w:p>
        </w:tc>
        <w:tc>
          <w:tcPr>
            <w:tcW w:w="1170" w:type="dxa"/>
            <w:shd w:val="clear" w:color="auto" w:fill="D9D9D9"/>
            <w:noWrap/>
            <w:hideMark/>
          </w:tcPr>
          <w:p w14:paraId="2458AB83" w14:textId="77777777" w:rsidR="00B74B7B" w:rsidRPr="00EA1187" w:rsidRDefault="00B74B7B" w:rsidP="00CD2D89">
            <w:pPr>
              <w:rPr>
                <w:rFonts w:cstheme="minorHAnsi"/>
                <w:b/>
                <w:sz w:val="18"/>
                <w:szCs w:val="18"/>
              </w:rPr>
            </w:pPr>
            <w:r w:rsidRPr="00EA1187">
              <w:rPr>
                <w:rFonts w:cstheme="minorHAnsi"/>
                <w:b/>
                <w:sz w:val="18"/>
                <w:szCs w:val="18"/>
              </w:rPr>
              <w:t>Clear reporting of participants' clinical information?</w:t>
            </w:r>
          </w:p>
        </w:tc>
        <w:tc>
          <w:tcPr>
            <w:tcW w:w="1086" w:type="dxa"/>
            <w:shd w:val="clear" w:color="auto" w:fill="D9D9D9"/>
            <w:noWrap/>
            <w:hideMark/>
          </w:tcPr>
          <w:p w14:paraId="78B891F5" w14:textId="349FAB0E" w:rsidR="00B74B7B" w:rsidRPr="00EA1187" w:rsidRDefault="00B74B7B" w:rsidP="00CD2D89">
            <w:pPr>
              <w:rPr>
                <w:rFonts w:cstheme="minorHAnsi"/>
                <w:b/>
                <w:sz w:val="18"/>
                <w:szCs w:val="18"/>
              </w:rPr>
            </w:pPr>
            <w:r w:rsidRPr="00EA1187">
              <w:rPr>
                <w:rFonts w:cstheme="minorHAnsi"/>
                <w:b/>
                <w:sz w:val="18"/>
                <w:szCs w:val="18"/>
              </w:rPr>
              <w:t>Participants described with sufficient details for others to replicate or clinicians to make inferences?</w:t>
            </w:r>
            <w:r w:rsidR="0050745E" w:rsidRPr="00EA1187">
              <w:rPr>
                <w:rFonts w:cstheme="minorHAnsi"/>
                <w:b/>
                <w:sz w:val="18"/>
                <w:szCs w:val="18"/>
              </w:rPr>
              <w:t xml:space="preserve"> </w:t>
            </w:r>
          </w:p>
        </w:tc>
        <w:tc>
          <w:tcPr>
            <w:tcW w:w="860" w:type="dxa"/>
            <w:shd w:val="clear" w:color="auto" w:fill="D9D9D9"/>
            <w:noWrap/>
            <w:hideMark/>
          </w:tcPr>
          <w:p w14:paraId="5BC46E3F" w14:textId="77777777" w:rsidR="00B74B7B" w:rsidRPr="00EA1187" w:rsidRDefault="00B74B7B" w:rsidP="00CD2D89">
            <w:pPr>
              <w:rPr>
                <w:rFonts w:cstheme="minorHAnsi"/>
                <w:b/>
                <w:sz w:val="18"/>
                <w:szCs w:val="18"/>
              </w:rPr>
            </w:pPr>
            <w:r w:rsidRPr="00EA1187">
              <w:rPr>
                <w:rFonts w:cstheme="minorHAnsi"/>
                <w:b/>
                <w:sz w:val="18"/>
                <w:szCs w:val="18"/>
              </w:rPr>
              <w:t>Rating</w:t>
            </w:r>
          </w:p>
        </w:tc>
        <w:tc>
          <w:tcPr>
            <w:tcW w:w="1824" w:type="dxa"/>
            <w:shd w:val="clear" w:color="auto" w:fill="D9D9D9"/>
            <w:noWrap/>
            <w:hideMark/>
          </w:tcPr>
          <w:p w14:paraId="19C645AC" w14:textId="77777777" w:rsidR="00B74B7B" w:rsidRPr="00EA1187" w:rsidRDefault="00B74B7B" w:rsidP="00CD2D89">
            <w:pPr>
              <w:rPr>
                <w:rFonts w:cstheme="minorHAnsi"/>
                <w:b/>
                <w:sz w:val="18"/>
                <w:szCs w:val="18"/>
              </w:rPr>
            </w:pPr>
            <w:r w:rsidRPr="00EA1187">
              <w:rPr>
                <w:rFonts w:cstheme="minorHAnsi"/>
                <w:b/>
                <w:bCs/>
                <w:sz w:val="18"/>
                <w:szCs w:val="18"/>
              </w:rPr>
              <w:t>Comments</w:t>
            </w:r>
          </w:p>
        </w:tc>
      </w:tr>
      <w:tr w:rsidR="00EA1187" w:rsidRPr="00EA1187" w14:paraId="35E11809" w14:textId="77777777" w:rsidTr="003F7365">
        <w:trPr>
          <w:trHeight w:val="20"/>
        </w:trPr>
        <w:tc>
          <w:tcPr>
            <w:tcW w:w="1087" w:type="dxa"/>
            <w:noWrap/>
          </w:tcPr>
          <w:p w14:paraId="2C336FF2" w14:textId="77777777" w:rsidR="00446529" w:rsidRPr="00EA1187" w:rsidRDefault="00446529" w:rsidP="00446529">
            <w:pPr>
              <w:rPr>
                <w:rFonts w:eastAsia="Times New Roman" w:cstheme="minorHAnsi"/>
                <w:sz w:val="18"/>
                <w:szCs w:val="18"/>
              </w:rPr>
            </w:pPr>
            <w:r w:rsidRPr="00EA1187">
              <w:rPr>
                <w:rFonts w:eastAsia="Times New Roman" w:cstheme="minorHAnsi"/>
                <w:sz w:val="18"/>
                <w:szCs w:val="18"/>
              </w:rPr>
              <w:t xml:space="preserve">Dakhly; </w:t>
            </w:r>
          </w:p>
          <w:p w14:paraId="410E4DC2" w14:textId="4C5A5C72" w:rsidR="00446529" w:rsidRPr="00EA1187" w:rsidRDefault="00446529" w:rsidP="00446529">
            <w:pPr>
              <w:rPr>
                <w:rFonts w:eastAsia="Times New Roman" w:cstheme="minorHAnsi"/>
                <w:sz w:val="18"/>
                <w:szCs w:val="18"/>
              </w:rPr>
            </w:pPr>
            <w:r w:rsidRPr="00EA1187">
              <w:rPr>
                <w:rFonts w:eastAsia="Times New Roman" w:cstheme="minorHAnsi"/>
                <w:sz w:val="18"/>
                <w:szCs w:val="18"/>
              </w:rPr>
              <w:t>2018</w:t>
            </w:r>
          </w:p>
        </w:tc>
        <w:tc>
          <w:tcPr>
            <w:tcW w:w="866" w:type="dxa"/>
            <w:noWrap/>
          </w:tcPr>
          <w:p w14:paraId="5CC9F5A6" w14:textId="419970D5" w:rsidR="00446529" w:rsidRPr="00EA1187" w:rsidRDefault="00446529" w:rsidP="00446529">
            <w:pPr>
              <w:rPr>
                <w:rFonts w:cstheme="minorHAnsi"/>
                <w:sz w:val="18"/>
                <w:szCs w:val="18"/>
              </w:rPr>
            </w:pPr>
            <w:r w:rsidRPr="00EA1187">
              <w:rPr>
                <w:rFonts w:cstheme="minorHAnsi"/>
                <w:sz w:val="18"/>
                <w:szCs w:val="18"/>
              </w:rPr>
              <w:t>Yes</w:t>
            </w:r>
          </w:p>
        </w:tc>
        <w:tc>
          <w:tcPr>
            <w:tcW w:w="1099" w:type="dxa"/>
            <w:noWrap/>
          </w:tcPr>
          <w:p w14:paraId="4AE1C9E7" w14:textId="368A790A" w:rsidR="00446529" w:rsidRPr="00EA1187" w:rsidRDefault="00446529" w:rsidP="00446529">
            <w:pPr>
              <w:rPr>
                <w:rFonts w:cstheme="minorHAnsi"/>
                <w:sz w:val="18"/>
                <w:szCs w:val="18"/>
              </w:rPr>
            </w:pPr>
            <w:r w:rsidRPr="00EA1187">
              <w:rPr>
                <w:rFonts w:cstheme="minorHAnsi"/>
                <w:sz w:val="18"/>
                <w:szCs w:val="18"/>
              </w:rPr>
              <w:t>Unclear</w:t>
            </w:r>
          </w:p>
        </w:tc>
        <w:tc>
          <w:tcPr>
            <w:tcW w:w="1086" w:type="dxa"/>
            <w:noWrap/>
          </w:tcPr>
          <w:p w14:paraId="530B92A3" w14:textId="7952506B" w:rsidR="00446529" w:rsidRPr="00EA1187" w:rsidRDefault="00446529" w:rsidP="00446529">
            <w:pPr>
              <w:rPr>
                <w:rFonts w:cstheme="minorHAnsi"/>
                <w:sz w:val="18"/>
                <w:szCs w:val="18"/>
              </w:rPr>
            </w:pPr>
            <w:r w:rsidRPr="00EA1187">
              <w:rPr>
                <w:rFonts w:cstheme="minorHAnsi"/>
                <w:sz w:val="18"/>
                <w:szCs w:val="18"/>
              </w:rPr>
              <w:t>Yes</w:t>
            </w:r>
          </w:p>
        </w:tc>
        <w:tc>
          <w:tcPr>
            <w:tcW w:w="1164" w:type="dxa"/>
            <w:noWrap/>
          </w:tcPr>
          <w:p w14:paraId="7E054A62" w14:textId="65E40644" w:rsidR="00446529" w:rsidRPr="00EA1187" w:rsidRDefault="00446529" w:rsidP="00446529">
            <w:pPr>
              <w:rPr>
                <w:rFonts w:cstheme="minorHAnsi"/>
                <w:sz w:val="18"/>
                <w:szCs w:val="18"/>
              </w:rPr>
            </w:pPr>
            <w:r w:rsidRPr="00EA1187">
              <w:rPr>
                <w:rFonts w:cstheme="minorHAnsi"/>
                <w:sz w:val="18"/>
                <w:szCs w:val="18"/>
              </w:rPr>
              <w:t>Yes</w:t>
            </w:r>
          </w:p>
        </w:tc>
        <w:tc>
          <w:tcPr>
            <w:tcW w:w="1138" w:type="dxa"/>
            <w:noWrap/>
          </w:tcPr>
          <w:p w14:paraId="2C038345" w14:textId="77D14008" w:rsidR="00446529" w:rsidRPr="00EA1187" w:rsidRDefault="00446529" w:rsidP="00446529">
            <w:pPr>
              <w:rPr>
                <w:rFonts w:cstheme="minorHAnsi"/>
                <w:sz w:val="18"/>
                <w:szCs w:val="18"/>
              </w:rPr>
            </w:pPr>
            <w:r w:rsidRPr="00EA1187">
              <w:rPr>
                <w:rFonts w:cstheme="minorHAnsi"/>
                <w:sz w:val="18"/>
                <w:szCs w:val="18"/>
              </w:rPr>
              <w:t>Yes</w:t>
            </w:r>
          </w:p>
        </w:tc>
        <w:tc>
          <w:tcPr>
            <w:tcW w:w="1011" w:type="dxa"/>
            <w:noWrap/>
          </w:tcPr>
          <w:p w14:paraId="1DCFB6AD" w14:textId="3192713D" w:rsidR="00446529" w:rsidRPr="00EA1187" w:rsidRDefault="00446529" w:rsidP="00446529">
            <w:pPr>
              <w:rPr>
                <w:rFonts w:cstheme="minorHAnsi"/>
                <w:sz w:val="18"/>
                <w:szCs w:val="18"/>
              </w:rPr>
            </w:pPr>
            <w:r w:rsidRPr="00EA1187">
              <w:rPr>
                <w:rFonts w:cstheme="minorHAnsi"/>
                <w:sz w:val="18"/>
                <w:szCs w:val="18"/>
              </w:rPr>
              <w:t>Yes</w:t>
            </w:r>
          </w:p>
        </w:tc>
        <w:tc>
          <w:tcPr>
            <w:tcW w:w="864" w:type="dxa"/>
            <w:noWrap/>
          </w:tcPr>
          <w:p w14:paraId="449FBEB3" w14:textId="5A0EEE3A" w:rsidR="00446529" w:rsidRPr="00EA1187" w:rsidRDefault="00446529" w:rsidP="00446529">
            <w:pPr>
              <w:rPr>
                <w:rFonts w:cstheme="minorHAnsi"/>
                <w:sz w:val="18"/>
                <w:szCs w:val="18"/>
              </w:rPr>
            </w:pPr>
            <w:r w:rsidRPr="00EA1187">
              <w:rPr>
                <w:rFonts w:cstheme="minorHAnsi"/>
                <w:sz w:val="18"/>
                <w:szCs w:val="18"/>
              </w:rPr>
              <w:t>NA</w:t>
            </w:r>
          </w:p>
        </w:tc>
        <w:tc>
          <w:tcPr>
            <w:tcW w:w="988" w:type="dxa"/>
            <w:noWrap/>
          </w:tcPr>
          <w:p w14:paraId="3F63A72E" w14:textId="09D60256" w:rsidR="00446529" w:rsidRPr="00EA1187" w:rsidRDefault="00446529" w:rsidP="00446529">
            <w:pPr>
              <w:rPr>
                <w:rFonts w:cstheme="minorHAnsi"/>
                <w:sz w:val="18"/>
                <w:szCs w:val="18"/>
              </w:rPr>
            </w:pPr>
            <w:r w:rsidRPr="00EA1187">
              <w:rPr>
                <w:rFonts w:cstheme="minorHAnsi"/>
                <w:sz w:val="18"/>
                <w:szCs w:val="18"/>
              </w:rPr>
              <w:t>Yes</w:t>
            </w:r>
          </w:p>
        </w:tc>
        <w:tc>
          <w:tcPr>
            <w:tcW w:w="1174" w:type="dxa"/>
            <w:noWrap/>
          </w:tcPr>
          <w:p w14:paraId="6D11547E" w14:textId="722459DB" w:rsidR="00446529" w:rsidRPr="00EA1187" w:rsidRDefault="00446529" w:rsidP="00446529">
            <w:pPr>
              <w:rPr>
                <w:rFonts w:cstheme="minorHAnsi"/>
                <w:sz w:val="18"/>
                <w:szCs w:val="18"/>
              </w:rPr>
            </w:pPr>
            <w:r w:rsidRPr="00EA1187">
              <w:rPr>
                <w:rFonts w:cstheme="minorHAnsi"/>
                <w:sz w:val="18"/>
                <w:szCs w:val="18"/>
              </w:rPr>
              <w:t>Yes</w:t>
            </w:r>
          </w:p>
        </w:tc>
        <w:tc>
          <w:tcPr>
            <w:tcW w:w="1170" w:type="dxa"/>
            <w:noWrap/>
          </w:tcPr>
          <w:p w14:paraId="4CE35C3C" w14:textId="779824BC" w:rsidR="00446529" w:rsidRPr="00EA1187" w:rsidRDefault="00446529" w:rsidP="00446529">
            <w:pPr>
              <w:rPr>
                <w:rFonts w:cstheme="minorHAnsi"/>
                <w:sz w:val="18"/>
                <w:szCs w:val="18"/>
              </w:rPr>
            </w:pPr>
            <w:r w:rsidRPr="00EA1187">
              <w:rPr>
                <w:rFonts w:cstheme="minorHAnsi"/>
                <w:sz w:val="18"/>
                <w:szCs w:val="18"/>
              </w:rPr>
              <w:t>Yes</w:t>
            </w:r>
          </w:p>
        </w:tc>
        <w:tc>
          <w:tcPr>
            <w:tcW w:w="1086" w:type="dxa"/>
            <w:noWrap/>
          </w:tcPr>
          <w:p w14:paraId="49564A61" w14:textId="22C63C01" w:rsidR="00446529" w:rsidRPr="00EA1187" w:rsidRDefault="00446529" w:rsidP="00446529">
            <w:pPr>
              <w:rPr>
                <w:rFonts w:cstheme="minorHAnsi"/>
                <w:sz w:val="18"/>
                <w:szCs w:val="18"/>
              </w:rPr>
            </w:pPr>
            <w:r w:rsidRPr="00EA1187">
              <w:rPr>
                <w:rFonts w:cstheme="minorHAnsi"/>
                <w:sz w:val="18"/>
                <w:szCs w:val="18"/>
              </w:rPr>
              <w:t>Yes</w:t>
            </w:r>
          </w:p>
        </w:tc>
        <w:tc>
          <w:tcPr>
            <w:tcW w:w="860" w:type="dxa"/>
            <w:noWrap/>
          </w:tcPr>
          <w:p w14:paraId="0E704A40" w14:textId="29F8C802" w:rsidR="00446529" w:rsidRPr="00EA1187" w:rsidRDefault="00446529" w:rsidP="00446529">
            <w:pPr>
              <w:rPr>
                <w:rFonts w:cstheme="minorHAnsi"/>
                <w:sz w:val="18"/>
                <w:szCs w:val="18"/>
              </w:rPr>
            </w:pPr>
            <w:r w:rsidRPr="00EA1187">
              <w:rPr>
                <w:rFonts w:cstheme="minorHAnsi"/>
                <w:sz w:val="18"/>
                <w:szCs w:val="18"/>
              </w:rPr>
              <w:t>Low</w:t>
            </w:r>
          </w:p>
        </w:tc>
        <w:tc>
          <w:tcPr>
            <w:tcW w:w="1824" w:type="dxa"/>
            <w:noWrap/>
          </w:tcPr>
          <w:p w14:paraId="04DD3905" w14:textId="481DBFCE" w:rsidR="00446529" w:rsidRPr="00EA1187" w:rsidRDefault="00446529" w:rsidP="00446529">
            <w:pPr>
              <w:rPr>
                <w:rFonts w:cstheme="minorHAnsi"/>
                <w:sz w:val="18"/>
                <w:szCs w:val="18"/>
              </w:rPr>
            </w:pPr>
            <w:r w:rsidRPr="00EA1187">
              <w:rPr>
                <w:rFonts w:cstheme="minorHAnsi"/>
                <w:sz w:val="18"/>
                <w:szCs w:val="18"/>
              </w:rPr>
              <w:t>None</w:t>
            </w:r>
          </w:p>
        </w:tc>
      </w:tr>
      <w:tr w:rsidR="00EA1187" w:rsidRPr="00EA1187" w14:paraId="116CFC21" w14:textId="77777777" w:rsidTr="003F7365">
        <w:trPr>
          <w:trHeight w:val="20"/>
        </w:trPr>
        <w:tc>
          <w:tcPr>
            <w:tcW w:w="1087" w:type="dxa"/>
            <w:noWrap/>
          </w:tcPr>
          <w:p w14:paraId="6CFB22A2" w14:textId="77777777" w:rsidR="00446529" w:rsidRPr="00EA1187" w:rsidRDefault="00446529" w:rsidP="00446529">
            <w:pPr>
              <w:rPr>
                <w:rFonts w:eastAsia="Times New Roman" w:cstheme="minorHAnsi"/>
                <w:sz w:val="18"/>
                <w:szCs w:val="18"/>
              </w:rPr>
            </w:pPr>
            <w:r w:rsidRPr="00EA1187">
              <w:rPr>
                <w:rFonts w:eastAsia="Times New Roman" w:cstheme="minorHAnsi"/>
                <w:sz w:val="18"/>
                <w:szCs w:val="18"/>
              </w:rPr>
              <w:t>Das;</w:t>
            </w:r>
          </w:p>
          <w:p w14:paraId="3A3DBED1" w14:textId="796C8DCB" w:rsidR="00446529" w:rsidRPr="00EA1187" w:rsidRDefault="00446529" w:rsidP="00446529">
            <w:pPr>
              <w:rPr>
                <w:rFonts w:eastAsia="Times New Roman" w:cstheme="minorHAnsi"/>
                <w:sz w:val="18"/>
                <w:szCs w:val="18"/>
              </w:rPr>
            </w:pPr>
            <w:r w:rsidRPr="00EA1187">
              <w:rPr>
                <w:rFonts w:eastAsia="Times New Roman" w:cstheme="minorHAnsi"/>
                <w:sz w:val="18"/>
                <w:szCs w:val="18"/>
              </w:rPr>
              <w:t>2016</w:t>
            </w:r>
          </w:p>
        </w:tc>
        <w:tc>
          <w:tcPr>
            <w:tcW w:w="866" w:type="dxa"/>
            <w:noWrap/>
          </w:tcPr>
          <w:p w14:paraId="6DCE21F4" w14:textId="5488A925" w:rsidR="00446529" w:rsidRPr="00EA1187" w:rsidRDefault="00446529" w:rsidP="00446529">
            <w:pPr>
              <w:rPr>
                <w:rFonts w:cstheme="minorHAnsi"/>
                <w:sz w:val="18"/>
                <w:szCs w:val="18"/>
              </w:rPr>
            </w:pPr>
            <w:r w:rsidRPr="00EA1187">
              <w:rPr>
                <w:rFonts w:cstheme="minorHAnsi"/>
                <w:sz w:val="18"/>
                <w:szCs w:val="18"/>
              </w:rPr>
              <w:t>Yes</w:t>
            </w:r>
          </w:p>
        </w:tc>
        <w:tc>
          <w:tcPr>
            <w:tcW w:w="1099" w:type="dxa"/>
            <w:noWrap/>
          </w:tcPr>
          <w:p w14:paraId="17F9792A" w14:textId="19CDC8C9" w:rsidR="00446529" w:rsidRPr="00EA1187" w:rsidRDefault="00446529" w:rsidP="00446529">
            <w:pPr>
              <w:rPr>
                <w:rFonts w:cstheme="minorHAnsi"/>
                <w:sz w:val="18"/>
                <w:szCs w:val="18"/>
              </w:rPr>
            </w:pPr>
            <w:r w:rsidRPr="00EA1187">
              <w:rPr>
                <w:rFonts w:cstheme="minorHAnsi"/>
                <w:sz w:val="18"/>
                <w:szCs w:val="18"/>
              </w:rPr>
              <w:t>Unclear</w:t>
            </w:r>
          </w:p>
        </w:tc>
        <w:tc>
          <w:tcPr>
            <w:tcW w:w="1086" w:type="dxa"/>
            <w:noWrap/>
          </w:tcPr>
          <w:p w14:paraId="58AA0CE9" w14:textId="069C806B" w:rsidR="00446529" w:rsidRPr="00EA1187" w:rsidRDefault="00446529" w:rsidP="00446529">
            <w:pPr>
              <w:rPr>
                <w:rFonts w:cstheme="minorHAnsi"/>
                <w:sz w:val="18"/>
                <w:szCs w:val="18"/>
              </w:rPr>
            </w:pPr>
            <w:r w:rsidRPr="00EA1187">
              <w:rPr>
                <w:rFonts w:cstheme="minorHAnsi"/>
                <w:sz w:val="18"/>
                <w:szCs w:val="18"/>
              </w:rPr>
              <w:t>No</w:t>
            </w:r>
          </w:p>
        </w:tc>
        <w:tc>
          <w:tcPr>
            <w:tcW w:w="1164" w:type="dxa"/>
            <w:noWrap/>
          </w:tcPr>
          <w:p w14:paraId="0EBE1985" w14:textId="3CF74198" w:rsidR="00446529" w:rsidRPr="00EA1187" w:rsidRDefault="00446529" w:rsidP="00446529">
            <w:pPr>
              <w:rPr>
                <w:rFonts w:cstheme="minorHAnsi"/>
                <w:sz w:val="18"/>
                <w:szCs w:val="18"/>
              </w:rPr>
            </w:pPr>
            <w:r w:rsidRPr="00EA1187">
              <w:rPr>
                <w:rFonts w:cstheme="minorHAnsi"/>
                <w:sz w:val="18"/>
                <w:szCs w:val="18"/>
              </w:rPr>
              <w:t>Unclear</w:t>
            </w:r>
          </w:p>
        </w:tc>
        <w:tc>
          <w:tcPr>
            <w:tcW w:w="1138" w:type="dxa"/>
            <w:noWrap/>
          </w:tcPr>
          <w:p w14:paraId="2DE5B2BF" w14:textId="749C2AF3" w:rsidR="00446529" w:rsidRPr="00EA1187" w:rsidRDefault="00446529" w:rsidP="00446529">
            <w:pPr>
              <w:rPr>
                <w:rFonts w:cstheme="minorHAnsi"/>
                <w:sz w:val="18"/>
                <w:szCs w:val="18"/>
              </w:rPr>
            </w:pPr>
            <w:r w:rsidRPr="00EA1187">
              <w:rPr>
                <w:rFonts w:cstheme="minorHAnsi"/>
                <w:sz w:val="18"/>
                <w:szCs w:val="18"/>
              </w:rPr>
              <w:t>Unclear</w:t>
            </w:r>
          </w:p>
        </w:tc>
        <w:tc>
          <w:tcPr>
            <w:tcW w:w="1011" w:type="dxa"/>
            <w:noWrap/>
          </w:tcPr>
          <w:p w14:paraId="60072266" w14:textId="2628981A" w:rsidR="00446529" w:rsidRPr="00EA1187" w:rsidRDefault="00446529" w:rsidP="00446529">
            <w:pPr>
              <w:rPr>
                <w:rFonts w:cstheme="minorHAnsi"/>
                <w:sz w:val="18"/>
                <w:szCs w:val="18"/>
              </w:rPr>
            </w:pPr>
            <w:r w:rsidRPr="00EA1187">
              <w:rPr>
                <w:rFonts w:cstheme="minorHAnsi"/>
                <w:sz w:val="18"/>
                <w:szCs w:val="18"/>
              </w:rPr>
              <w:t>Unclear</w:t>
            </w:r>
          </w:p>
        </w:tc>
        <w:tc>
          <w:tcPr>
            <w:tcW w:w="864" w:type="dxa"/>
            <w:noWrap/>
          </w:tcPr>
          <w:p w14:paraId="0CBF9B2B" w14:textId="7E5FDF9B" w:rsidR="00446529" w:rsidRPr="00EA1187" w:rsidRDefault="00446529" w:rsidP="00446529">
            <w:pPr>
              <w:rPr>
                <w:rFonts w:cstheme="minorHAnsi"/>
                <w:sz w:val="18"/>
                <w:szCs w:val="18"/>
              </w:rPr>
            </w:pPr>
            <w:r w:rsidRPr="00EA1187">
              <w:rPr>
                <w:rFonts w:cstheme="minorHAnsi"/>
                <w:sz w:val="18"/>
                <w:szCs w:val="18"/>
              </w:rPr>
              <w:t>Yes</w:t>
            </w:r>
          </w:p>
        </w:tc>
        <w:tc>
          <w:tcPr>
            <w:tcW w:w="988" w:type="dxa"/>
            <w:noWrap/>
          </w:tcPr>
          <w:p w14:paraId="2DB07A9E" w14:textId="3F12260F" w:rsidR="00446529" w:rsidRPr="00EA1187" w:rsidRDefault="00446529" w:rsidP="00446529">
            <w:pPr>
              <w:rPr>
                <w:rFonts w:cstheme="minorHAnsi"/>
                <w:sz w:val="18"/>
                <w:szCs w:val="18"/>
              </w:rPr>
            </w:pPr>
            <w:r w:rsidRPr="00EA1187">
              <w:rPr>
                <w:rFonts w:cstheme="minorHAnsi"/>
                <w:sz w:val="18"/>
                <w:szCs w:val="18"/>
              </w:rPr>
              <w:t>NA</w:t>
            </w:r>
          </w:p>
        </w:tc>
        <w:tc>
          <w:tcPr>
            <w:tcW w:w="1174" w:type="dxa"/>
            <w:noWrap/>
          </w:tcPr>
          <w:p w14:paraId="665CC980" w14:textId="364AE4E4" w:rsidR="00446529" w:rsidRPr="00EA1187" w:rsidRDefault="00446529" w:rsidP="00446529">
            <w:pPr>
              <w:rPr>
                <w:rFonts w:cstheme="minorHAnsi"/>
                <w:sz w:val="18"/>
                <w:szCs w:val="18"/>
              </w:rPr>
            </w:pPr>
            <w:r w:rsidRPr="00EA1187">
              <w:rPr>
                <w:rFonts w:cstheme="minorHAnsi"/>
                <w:sz w:val="18"/>
                <w:szCs w:val="18"/>
              </w:rPr>
              <w:t>No</w:t>
            </w:r>
          </w:p>
        </w:tc>
        <w:tc>
          <w:tcPr>
            <w:tcW w:w="1170" w:type="dxa"/>
            <w:noWrap/>
          </w:tcPr>
          <w:p w14:paraId="10AB25FE" w14:textId="723BD7B1" w:rsidR="00446529" w:rsidRPr="00EA1187" w:rsidRDefault="00446529" w:rsidP="00446529">
            <w:pPr>
              <w:rPr>
                <w:rFonts w:cstheme="minorHAnsi"/>
                <w:sz w:val="18"/>
                <w:szCs w:val="18"/>
              </w:rPr>
            </w:pPr>
            <w:r w:rsidRPr="00EA1187">
              <w:rPr>
                <w:rFonts w:cstheme="minorHAnsi"/>
                <w:sz w:val="18"/>
                <w:szCs w:val="18"/>
              </w:rPr>
              <w:t>No</w:t>
            </w:r>
          </w:p>
        </w:tc>
        <w:tc>
          <w:tcPr>
            <w:tcW w:w="1086" w:type="dxa"/>
            <w:noWrap/>
          </w:tcPr>
          <w:p w14:paraId="10DD49BB" w14:textId="7CCE8B79" w:rsidR="00446529" w:rsidRPr="00EA1187" w:rsidRDefault="00446529" w:rsidP="00446529">
            <w:pPr>
              <w:rPr>
                <w:rFonts w:cstheme="minorHAnsi"/>
                <w:sz w:val="18"/>
                <w:szCs w:val="18"/>
              </w:rPr>
            </w:pPr>
            <w:r w:rsidRPr="00EA1187">
              <w:rPr>
                <w:rFonts w:cstheme="minorHAnsi"/>
                <w:sz w:val="18"/>
                <w:szCs w:val="18"/>
              </w:rPr>
              <w:t>No</w:t>
            </w:r>
          </w:p>
        </w:tc>
        <w:tc>
          <w:tcPr>
            <w:tcW w:w="860" w:type="dxa"/>
            <w:noWrap/>
          </w:tcPr>
          <w:p w14:paraId="14625737" w14:textId="1AC989A2" w:rsidR="00446529" w:rsidRPr="00EA1187" w:rsidRDefault="00446529" w:rsidP="00446529">
            <w:pPr>
              <w:rPr>
                <w:rFonts w:cstheme="minorHAnsi"/>
                <w:sz w:val="18"/>
                <w:szCs w:val="18"/>
              </w:rPr>
            </w:pPr>
            <w:r w:rsidRPr="00EA1187">
              <w:rPr>
                <w:rFonts w:cstheme="minorHAnsi"/>
                <w:sz w:val="18"/>
                <w:szCs w:val="18"/>
              </w:rPr>
              <w:t>High</w:t>
            </w:r>
          </w:p>
        </w:tc>
        <w:tc>
          <w:tcPr>
            <w:tcW w:w="1824" w:type="dxa"/>
            <w:noWrap/>
          </w:tcPr>
          <w:p w14:paraId="1BB88903" w14:textId="40B1DC40" w:rsidR="00446529" w:rsidRPr="00EA1187" w:rsidRDefault="00446529" w:rsidP="00446529">
            <w:pPr>
              <w:rPr>
                <w:rFonts w:cstheme="minorHAnsi"/>
                <w:sz w:val="18"/>
                <w:szCs w:val="18"/>
              </w:rPr>
            </w:pPr>
            <w:r w:rsidRPr="00EA1187">
              <w:rPr>
                <w:rFonts w:cstheme="minorHAnsi"/>
                <w:sz w:val="18"/>
                <w:szCs w:val="18"/>
              </w:rPr>
              <w:t>No information on participant demographics or clinical information, outcomes and outcomes assessment not described</w:t>
            </w:r>
          </w:p>
        </w:tc>
      </w:tr>
      <w:tr w:rsidR="00EA1187" w:rsidRPr="00EA1187" w14:paraId="1B8B3B42" w14:textId="77777777" w:rsidTr="003F7365">
        <w:trPr>
          <w:trHeight w:val="341"/>
        </w:trPr>
        <w:tc>
          <w:tcPr>
            <w:tcW w:w="1087" w:type="dxa"/>
            <w:noWrap/>
          </w:tcPr>
          <w:p w14:paraId="15E9C501" w14:textId="77777777" w:rsidR="00446529" w:rsidRPr="00EA1187" w:rsidRDefault="00446529" w:rsidP="00446529">
            <w:pPr>
              <w:rPr>
                <w:rFonts w:eastAsia="Times New Roman" w:cstheme="minorHAnsi"/>
                <w:sz w:val="18"/>
                <w:szCs w:val="18"/>
              </w:rPr>
            </w:pPr>
            <w:r w:rsidRPr="00EA1187">
              <w:rPr>
                <w:rFonts w:eastAsia="Times New Roman" w:cstheme="minorHAnsi"/>
                <w:sz w:val="18"/>
                <w:szCs w:val="18"/>
              </w:rPr>
              <w:t>Deng;</w:t>
            </w:r>
          </w:p>
          <w:p w14:paraId="3D099DD3" w14:textId="7CFB19B0" w:rsidR="00446529" w:rsidRPr="00EA1187" w:rsidRDefault="00446529" w:rsidP="00446529">
            <w:pPr>
              <w:rPr>
                <w:rFonts w:eastAsia="Times New Roman" w:cstheme="minorHAnsi"/>
                <w:sz w:val="18"/>
                <w:szCs w:val="18"/>
              </w:rPr>
            </w:pPr>
            <w:r w:rsidRPr="00EA1187">
              <w:rPr>
                <w:rFonts w:eastAsia="Times New Roman" w:cstheme="minorHAnsi"/>
                <w:sz w:val="18"/>
                <w:szCs w:val="18"/>
              </w:rPr>
              <w:t>2017</w:t>
            </w:r>
          </w:p>
        </w:tc>
        <w:tc>
          <w:tcPr>
            <w:tcW w:w="866" w:type="dxa"/>
            <w:noWrap/>
          </w:tcPr>
          <w:p w14:paraId="34F875CE" w14:textId="1DC56360" w:rsidR="00446529" w:rsidRPr="00EA1187" w:rsidRDefault="00446529" w:rsidP="00446529">
            <w:pPr>
              <w:rPr>
                <w:rFonts w:cstheme="minorHAnsi"/>
                <w:sz w:val="18"/>
                <w:szCs w:val="18"/>
              </w:rPr>
            </w:pPr>
            <w:r w:rsidRPr="00EA1187">
              <w:rPr>
                <w:rFonts w:cstheme="minorHAnsi"/>
                <w:sz w:val="18"/>
                <w:szCs w:val="18"/>
              </w:rPr>
              <w:t>Yes</w:t>
            </w:r>
          </w:p>
        </w:tc>
        <w:tc>
          <w:tcPr>
            <w:tcW w:w="1099" w:type="dxa"/>
            <w:noWrap/>
          </w:tcPr>
          <w:p w14:paraId="3ACC249F" w14:textId="38820D94" w:rsidR="00446529" w:rsidRPr="00EA1187" w:rsidRDefault="00446529" w:rsidP="00446529">
            <w:pPr>
              <w:rPr>
                <w:rFonts w:cstheme="minorHAnsi"/>
                <w:sz w:val="18"/>
                <w:szCs w:val="18"/>
              </w:rPr>
            </w:pPr>
            <w:r w:rsidRPr="00EA1187">
              <w:rPr>
                <w:rFonts w:cstheme="minorHAnsi"/>
                <w:sz w:val="18"/>
                <w:szCs w:val="18"/>
              </w:rPr>
              <w:t>Unclear</w:t>
            </w:r>
          </w:p>
        </w:tc>
        <w:tc>
          <w:tcPr>
            <w:tcW w:w="1086" w:type="dxa"/>
            <w:noWrap/>
          </w:tcPr>
          <w:p w14:paraId="44A5B7DC" w14:textId="704FA6FA" w:rsidR="00446529" w:rsidRPr="00EA1187" w:rsidRDefault="00446529" w:rsidP="00446529">
            <w:pPr>
              <w:rPr>
                <w:rFonts w:cstheme="minorHAnsi"/>
                <w:sz w:val="18"/>
                <w:szCs w:val="18"/>
              </w:rPr>
            </w:pPr>
            <w:r w:rsidRPr="00EA1187">
              <w:rPr>
                <w:rFonts w:cstheme="minorHAnsi"/>
                <w:sz w:val="18"/>
                <w:szCs w:val="18"/>
              </w:rPr>
              <w:t>Yes</w:t>
            </w:r>
          </w:p>
        </w:tc>
        <w:tc>
          <w:tcPr>
            <w:tcW w:w="1164" w:type="dxa"/>
            <w:noWrap/>
          </w:tcPr>
          <w:p w14:paraId="248B536E" w14:textId="3AC5B836" w:rsidR="00446529" w:rsidRPr="00EA1187" w:rsidRDefault="00446529" w:rsidP="00446529">
            <w:pPr>
              <w:rPr>
                <w:rFonts w:cstheme="minorHAnsi"/>
                <w:sz w:val="18"/>
                <w:szCs w:val="18"/>
              </w:rPr>
            </w:pPr>
            <w:r w:rsidRPr="00EA1187">
              <w:rPr>
                <w:rFonts w:cstheme="minorHAnsi"/>
                <w:sz w:val="18"/>
                <w:szCs w:val="18"/>
              </w:rPr>
              <w:t>Yes</w:t>
            </w:r>
          </w:p>
        </w:tc>
        <w:tc>
          <w:tcPr>
            <w:tcW w:w="1138" w:type="dxa"/>
            <w:noWrap/>
          </w:tcPr>
          <w:p w14:paraId="100C7B01" w14:textId="4E38BEF7" w:rsidR="00446529" w:rsidRPr="00EA1187" w:rsidRDefault="00446529" w:rsidP="00446529">
            <w:pPr>
              <w:rPr>
                <w:rFonts w:cstheme="minorHAnsi"/>
                <w:sz w:val="18"/>
                <w:szCs w:val="18"/>
              </w:rPr>
            </w:pPr>
            <w:r w:rsidRPr="00EA1187">
              <w:rPr>
                <w:rFonts w:cstheme="minorHAnsi"/>
                <w:sz w:val="18"/>
                <w:szCs w:val="18"/>
              </w:rPr>
              <w:t>Yes</w:t>
            </w:r>
          </w:p>
        </w:tc>
        <w:tc>
          <w:tcPr>
            <w:tcW w:w="1011" w:type="dxa"/>
            <w:noWrap/>
          </w:tcPr>
          <w:p w14:paraId="49D7993F" w14:textId="7202F147" w:rsidR="00446529" w:rsidRPr="00EA1187" w:rsidRDefault="00446529" w:rsidP="00446529">
            <w:pPr>
              <w:rPr>
                <w:rFonts w:cstheme="minorHAnsi"/>
                <w:sz w:val="18"/>
                <w:szCs w:val="18"/>
              </w:rPr>
            </w:pPr>
            <w:r w:rsidRPr="00EA1187">
              <w:rPr>
                <w:rFonts w:cstheme="minorHAnsi"/>
                <w:sz w:val="18"/>
                <w:szCs w:val="18"/>
              </w:rPr>
              <w:t>Yes</w:t>
            </w:r>
          </w:p>
        </w:tc>
        <w:tc>
          <w:tcPr>
            <w:tcW w:w="864" w:type="dxa"/>
            <w:noWrap/>
          </w:tcPr>
          <w:p w14:paraId="6F1EF574" w14:textId="75EF320B" w:rsidR="00446529" w:rsidRPr="00EA1187" w:rsidRDefault="00446529" w:rsidP="00446529">
            <w:pPr>
              <w:rPr>
                <w:rFonts w:cstheme="minorHAnsi"/>
                <w:sz w:val="18"/>
                <w:szCs w:val="18"/>
              </w:rPr>
            </w:pPr>
            <w:r w:rsidRPr="00EA1187">
              <w:rPr>
                <w:rFonts w:cstheme="minorHAnsi"/>
                <w:sz w:val="18"/>
                <w:szCs w:val="18"/>
              </w:rPr>
              <w:t>Yes</w:t>
            </w:r>
          </w:p>
        </w:tc>
        <w:tc>
          <w:tcPr>
            <w:tcW w:w="988" w:type="dxa"/>
            <w:noWrap/>
          </w:tcPr>
          <w:p w14:paraId="11BB4EBE" w14:textId="745FB692" w:rsidR="00446529" w:rsidRPr="00EA1187" w:rsidRDefault="00446529" w:rsidP="00446529">
            <w:pPr>
              <w:rPr>
                <w:rFonts w:cstheme="minorHAnsi"/>
                <w:sz w:val="18"/>
                <w:szCs w:val="18"/>
              </w:rPr>
            </w:pPr>
            <w:r w:rsidRPr="00EA1187">
              <w:rPr>
                <w:rFonts w:cstheme="minorHAnsi"/>
                <w:sz w:val="18"/>
                <w:szCs w:val="18"/>
              </w:rPr>
              <w:t>Yes</w:t>
            </w:r>
          </w:p>
        </w:tc>
        <w:tc>
          <w:tcPr>
            <w:tcW w:w="1174" w:type="dxa"/>
            <w:noWrap/>
          </w:tcPr>
          <w:p w14:paraId="59C87C34" w14:textId="16EBF282" w:rsidR="00446529" w:rsidRPr="00EA1187" w:rsidRDefault="00446529" w:rsidP="00446529">
            <w:pPr>
              <w:rPr>
                <w:rFonts w:cstheme="minorHAnsi"/>
                <w:sz w:val="18"/>
                <w:szCs w:val="18"/>
              </w:rPr>
            </w:pPr>
            <w:r w:rsidRPr="00EA1187">
              <w:rPr>
                <w:rFonts w:cstheme="minorHAnsi"/>
                <w:sz w:val="18"/>
                <w:szCs w:val="18"/>
              </w:rPr>
              <w:t>Yes</w:t>
            </w:r>
          </w:p>
        </w:tc>
        <w:tc>
          <w:tcPr>
            <w:tcW w:w="1170" w:type="dxa"/>
            <w:noWrap/>
          </w:tcPr>
          <w:p w14:paraId="7B51C508" w14:textId="74C31541" w:rsidR="00446529" w:rsidRPr="00EA1187" w:rsidRDefault="00446529" w:rsidP="00446529">
            <w:pPr>
              <w:rPr>
                <w:rFonts w:cstheme="minorHAnsi"/>
                <w:sz w:val="18"/>
                <w:szCs w:val="18"/>
              </w:rPr>
            </w:pPr>
            <w:r w:rsidRPr="00EA1187">
              <w:rPr>
                <w:rFonts w:cstheme="minorHAnsi"/>
                <w:sz w:val="18"/>
                <w:szCs w:val="18"/>
              </w:rPr>
              <w:t>No</w:t>
            </w:r>
          </w:p>
        </w:tc>
        <w:tc>
          <w:tcPr>
            <w:tcW w:w="1086" w:type="dxa"/>
            <w:noWrap/>
          </w:tcPr>
          <w:p w14:paraId="0B00C490" w14:textId="7B134902" w:rsidR="00446529" w:rsidRPr="00EA1187" w:rsidRDefault="00446529" w:rsidP="00446529">
            <w:pPr>
              <w:rPr>
                <w:rFonts w:cstheme="minorHAnsi"/>
                <w:sz w:val="18"/>
                <w:szCs w:val="18"/>
              </w:rPr>
            </w:pPr>
            <w:r w:rsidRPr="00EA1187">
              <w:rPr>
                <w:rFonts w:cstheme="minorHAnsi"/>
                <w:sz w:val="18"/>
                <w:szCs w:val="18"/>
              </w:rPr>
              <w:t>Unclear</w:t>
            </w:r>
          </w:p>
        </w:tc>
        <w:tc>
          <w:tcPr>
            <w:tcW w:w="860" w:type="dxa"/>
            <w:noWrap/>
          </w:tcPr>
          <w:p w14:paraId="37817725" w14:textId="2DE4CF3C" w:rsidR="00446529" w:rsidRPr="00EA1187" w:rsidRDefault="00446529" w:rsidP="00446529">
            <w:pPr>
              <w:rPr>
                <w:rFonts w:cstheme="minorHAnsi"/>
                <w:sz w:val="18"/>
                <w:szCs w:val="18"/>
              </w:rPr>
            </w:pPr>
            <w:r w:rsidRPr="00EA1187">
              <w:rPr>
                <w:rFonts w:cstheme="minorHAnsi"/>
                <w:sz w:val="18"/>
                <w:szCs w:val="18"/>
              </w:rPr>
              <w:t>Unclear</w:t>
            </w:r>
          </w:p>
        </w:tc>
        <w:tc>
          <w:tcPr>
            <w:tcW w:w="1824" w:type="dxa"/>
            <w:noWrap/>
          </w:tcPr>
          <w:p w14:paraId="7CC48E12" w14:textId="3DEEEDDD" w:rsidR="00446529" w:rsidRPr="00EA1187" w:rsidRDefault="00446529" w:rsidP="00446529">
            <w:pPr>
              <w:rPr>
                <w:rFonts w:cstheme="minorHAnsi"/>
                <w:sz w:val="18"/>
                <w:szCs w:val="18"/>
              </w:rPr>
            </w:pPr>
            <w:r w:rsidRPr="00EA1187">
              <w:rPr>
                <w:rFonts w:cstheme="minorHAnsi"/>
                <w:sz w:val="18"/>
                <w:szCs w:val="18"/>
              </w:rPr>
              <w:t xml:space="preserve">None. </w:t>
            </w:r>
          </w:p>
        </w:tc>
      </w:tr>
      <w:tr w:rsidR="00EA1187" w:rsidRPr="00EA1187" w14:paraId="60F97865" w14:textId="77777777" w:rsidTr="003F7365">
        <w:trPr>
          <w:trHeight w:val="20"/>
        </w:trPr>
        <w:tc>
          <w:tcPr>
            <w:tcW w:w="1087" w:type="dxa"/>
            <w:noWrap/>
          </w:tcPr>
          <w:p w14:paraId="130AE57F" w14:textId="77777777" w:rsidR="00446529" w:rsidRPr="00EA1187" w:rsidRDefault="00446529" w:rsidP="00446529">
            <w:pPr>
              <w:rPr>
                <w:rFonts w:eastAsia="Times New Roman" w:cstheme="minorHAnsi"/>
                <w:sz w:val="18"/>
                <w:szCs w:val="18"/>
              </w:rPr>
            </w:pPr>
            <w:r w:rsidRPr="00EA1187">
              <w:rPr>
                <w:rFonts w:eastAsia="Times New Roman" w:cstheme="minorHAnsi"/>
                <w:sz w:val="18"/>
                <w:szCs w:val="18"/>
              </w:rPr>
              <w:t xml:space="preserve">Gupta; </w:t>
            </w:r>
          </w:p>
          <w:p w14:paraId="070F3B53" w14:textId="2412E68C" w:rsidR="00446529" w:rsidRPr="00EA1187" w:rsidRDefault="00446529" w:rsidP="00446529">
            <w:pPr>
              <w:rPr>
                <w:rFonts w:eastAsia="Times New Roman" w:cstheme="minorHAnsi"/>
                <w:sz w:val="18"/>
                <w:szCs w:val="18"/>
              </w:rPr>
            </w:pPr>
            <w:r w:rsidRPr="00EA1187">
              <w:rPr>
                <w:rFonts w:eastAsia="Times New Roman" w:cstheme="minorHAnsi"/>
                <w:sz w:val="18"/>
                <w:szCs w:val="18"/>
              </w:rPr>
              <w:t>1986</w:t>
            </w:r>
          </w:p>
        </w:tc>
        <w:tc>
          <w:tcPr>
            <w:tcW w:w="866" w:type="dxa"/>
            <w:noWrap/>
          </w:tcPr>
          <w:p w14:paraId="6E638789" w14:textId="29A8223F" w:rsidR="00446529" w:rsidRPr="00EA1187" w:rsidRDefault="00446529" w:rsidP="00446529">
            <w:pPr>
              <w:rPr>
                <w:rFonts w:cstheme="minorHAnsi"/>
                <w:sz w:val="18"/>
                <w:szCs w:val="18"/>
              </w:rPr>
            </w:pPr>
            <w:r w:rsidRPr="00EA1187">
              <w:rPr>
                <w:rFonts w:cstheme="minorHAnsi"/>
                <w:sz w:val="18"/>
                <w:szCs w:val="18"/>
              </w:rPr>
              <w:t>No</w:t>
            </w:r>
          </w:p>
        </w:tc>
        <w:tc>
          <w:tcPr>
            <w:tcW w:w="1099" w:type="dxa"/>
            <w:noWrap/>
          </w:tcPr>
          <w:p w14:paraId="7B538F4C" w14:textId="323680FC" w:rsidR="00446529" w:rsidRPr="00EA1187" w:rsidRDefault="00446529" w:rsidP="00446529">
            <w:pPr>
              <w:rPr>
                <w:rFonts w:cstheme="minorHAnsi"/>
                <w:sz w:val="18"/>
                <w:szCs w:val="18"/>
              </w:rPr>
            </w:pPr>
            <w:r w:rsidRPr="00EA1187">
              <w:rPr>
                <w:rFonts w:cstheme="minorHAnsi"/>
                <w:sz w:val="18"/>
                <w:szCs w:val="18"/>
              </w:rPr>
              <w:t>Unclear</w:t>
            </w:r>
          </w:p>
        </w:tc>
        <w:tc>
          <w:tcPr>
            <w:tcW w:w="1086" w:type="dxa"/>
            <w:noWrap/>
          </w:tcPr>
          <w:p w14:paraId="4FAD529D" w14:textId="6FFF22EE" w:rsidR="00446529" w:rsidRPr="00EA1187" w:rsidRDefault="00446529" w:rsidP="00446529">
            <w:pPr>
              <w:rPr>
                <w:rFonts w:cstheme="minorHAnsi"/>
                <w:sz w:val="18"/>
                <w:szCs w:val="18"/>
              </w:rPr>
            </w:pPr>
            <w:r w:rsidRPr="00EA1187">
              <w:rPr>
                <w:rFonts w:cstheme="minorHAnsi"/>
                <w:sz w:val="18"/>
                <w:szCs w:val="18"/>
              </w:rPr>
              <w:t>Yes</w:t>
            </w:r>
          </w:p>
        </w:tc>
        <w:tc>
          <w:tcPr>
            <w:tcW w:w="1164" w:type="dxa"/>
            <w:noWrap/>
          </w:tcPr>
          <w:p w14:paraId="4747428D" w14:textId="29EBE711" w:rsidR="00446529" w:rsidRPr="00EA1187" w:rsidRDefault="00446529" w:rsidP="00446529">
            <w:pPr>
              <w:rPr>
                <w:rFonts w:cstheme="minorHAnsi"/>
                <w:sz w:val="18"/>
                <w:szCs w:val="18"/>
              </w:rPr>
            </w:pPr>
            <w:r w:rsidRPr="00EA1187">
              <w:rPr>
                <w:rFonts w:cstheme="minorHAnsi"/>
                <w:sz w:val="18"/>
                <w:szCs w:val="18"/>
              </w:rPr>
              <w:t>Unclear</w:t>
            </w:r>
          </w:p>
        </w:tc>
        <w:tc>
          <w:tcPr>
            <w:tcW w:w="1138" w:type="dxa"/>
            <w:noWrap/>
          </w:tcPr>
          <w:p w14:paraId="5A0C5283" w14:textId="77777777" w:rsidR="00446529" w:rsidRPr="00EA1187" w:rsidRDefault="00446529" w:rsidP="00446529">
            <w:pPr>
              <w:rPr>
                <w:rFonts w:cstheme="minorHAnsi"/>
                <w:sz w:val="18"/>
                <w:szCs w:val="18"/>
              </w:rPr>
            </w:pPr>
            <w:r w:rsidRPr="00EA1187">
              <w:rPr>
                <w:rFonts w:cstheme="minorHAnsi"/>
                <w:sz w:val="18"/>
                <w:szCs w:val="18"/>
              </w:rPr>
              <w:t>Unclear</w:t>
            </w:r>
          </w:p>
          <w:p w14:paraId="25C6558A" w14:textId="77777777" w:rsidR="00446529" w:rsidRPr="00EA1187" w:rsidRDefault="00446529" w:rsidP="00446529">
            <w:pPr>
              <w:rPr>
                <w:rFonts w:cstheme="minorHAnsi"/>
                <w:sz w:val="18"/>
                <w:szCs w:val="18"/>
              </w:rPr>
            </w:pPr>
          </w:p>
          <w:p w14:paraId="44CC62D4" w14:textId="77777777" w:rsidR="00446529" w:rsidRPr="00EA1187" w:rsidRDefault="00446529" w:rsidP="00446529">
            <w:pPr>
              <w:rPr>
                <w:rFonts w:cstheme="minorHAnsi"/>
                <w:sz w:val="18"/>
                <w:szCs w:val="18"/>
              </w:rPr>
            </w:pPr>
          </w:p>
          <w:p w14:paraId="13D0FC2F" w14:textId="6FF834BB" w:rsidR="00446529" w:rsidRPr="00EA1187" w:rsidRDefault="00446529" w:rsidP="00446529">
            <w:pPr>
              <w:rPr>
                <w:rFonts w:cstheme="minorHAnsi"/>
                <w:sz w:val="18"/>
                <w:szCs w:val="18"/>
              </w:rPr>
            </w:pPr>
            <w:r w:rsidRPr="00EA1187">
              <w:rPr>
                <w:rFonts w:cstheme="minorHAnsi"/>
                <w:sz w:val="18"/>
                <w:szCs w:val="18"/>
              </w:rPr>
              <w:tab/>
            </w:r>
          </w:p>
        </w:tc>
        <w:tc>
          <w:tcPr>
            <w:tcW w:w="1011" w:type="dxa"/>
            <w:noWrap/>
          </w:tcPr>
          <w:p w14:paraId="53674C33" w14:textId="200BE258" w:rsidR="00446529" w:rsidRPr="00EA1187" w:rsidRDefault="00446529" w:rsidP="00446529">
            <w:pPr>
              <w:rPr>
                <w:rFonts w:cstheme="minorHAnsi"/>
                <w:sz w:val="18"/>
                <w:szCs w:val="18"/>
              </w:rPr>
            </w:pPr>
            <w:r w:rsidRPr="00EA1187">
              <w:rPr>
                <w:rFonts w:cstheme="minorHAnsi"/>
                <w:sz w:val="18"/>
                <w:szCs w:val="18"/>
              </w:rPr>
              <w:t>Unclear</w:t>
            </w:r>
          </w:p>
        </w:tc>
        <w:tc>
          <w:tcPr>
            <w:tcW w:w="864" w:type="dxa"/>
            <w:noWrap/>
          </w:tcPr>
          <w:p w14:paraId="3CE3120D" w14:textId="02F71FEA" w:rsidR="00446529" w:rsidRPr="00EA1187" w:rsidRDefault="00446529" w:rsidP="00446529">
            <w:pPr>
              <w:rPr>
                <w:rFonts w:cstheme="minorHAnsi"/>
                <w:sz w:val="18"/>
                <w:szCs w:val="18"/>
              </w:rPr>
            </w:pPr>
            <w:r w:rsidRPr="00EA1187">
              <w:rPr>
                <w:rFonts w:cstheme="minorHAnsi"/>
                <w:sz w:val="18"/>
                <w:szCs w:val="18"/>
              </w:rPr>
              <w:t>Yes</w:t>
            </w:r>
          </w:p>
        </w:tc>
        <w:tc>
          <w:tcPr>
            <w:tcW w:w="988" w:type="dxa"/>
            <w:noWrap/>
          </w:tcPr>
          <w:p w14:paraId="6E38482C" w14:textId="5D901498" w:rsidR="00446529" w:rsidRPr="00EA1187" w:rsidRDefault="00446529" w:rsidP="00446529">
            <w:pPr>
              <w:rPr>
                <w:rFonts w:cstheme="minorHAnsi"/>
                <w:sz w:val="18"/>
                <w:szCs w:val="18"/>
              </w:rPr>
            </w:pPr>
            <w:r w:rsidRPr="00EA1187">
              <w:rPr>
                <w:rFonts w:cstheme="minorHAnsi"/>
                <w:sz w:val="18"/>
                <w:szCs w:val="18"/>
              </w:rPr>
              <w:t>NA</w:t>
            </w:r>
          </w:p>
        </w:tc>
        <w:tc>
          <w:tcPr>
            <w:tcW w:w="1174" w:type="dxa"/>
            <w:noWrap/>
          </w:tcPr>
          <w:p w14:paraId="0035BCD2" w14:textId="7B72FB16" w:rsidR="00446529" w:rsidRPr="00EA1187" w:rsidRDefault="00446529" w:rsidP="00446529">
            <w:pPr>
              <w:rPr>
                <w:rFonts w:cstheme="minorHAnsi"/>
                <w:sz w:val="18"/>
                <w:szCs w:val="18"/>
              </w:rPr>
            </w:pPr>
            <w:r w:rsidRPr="00EA1187">
              <w:rPr>
                <w:rFonts w:cstheme="minorHAnsi"/>
                <w:sz w:val="18"/>
                <w:szCs w:val="18"/>
              </w:rPr>
              <w:t>No</w:t>
            </w:r>
          </w:p>
        </w:tc>
        <w:tc>
          <w:tcPr>
            <w:tcW w:w="1170" w:type="dxa"/>
            <w:noWrap/>
          </w:tcPr>
          <w:p w14:paraId="28996915" w14:textId="0517731B" w:rsidR="00446529" w:rsidRPr="00EA1187" w:rsidRDefault="00446529" w:rsidP="00446529">
            <w:pPr>
              <w:rPr>
                <w:rFonts w:cstheme="minorHAnsi"/>
                <w:sz w:val="18"/>
                <w:szCs w:val="18"/>
              </w:rPr>
            </w:pPr>
            <w:r w:rsidRPr="00EA1187">
              <w:rPr>
                <w:rFonts w:cstheme="minorHAnsi"/>
                <w:sz w:val="18"/>
                <w:szCs w:val="18"/>
              </w:rPr>
              <w:t>No</w:t>
            </w:r>
          </w:p>
        </w:tc>
        <w:tc>
          <w:tcPr>
            <w:tcW w:w="1086" w:type="dxa"/>
            <w:noWrap/>
          </w:tcPr>
          <w:p w14:paraId="2061053A" w14:textId="6FA78CE0" w:rsidR="00446529" w:rsidRPr="00EA1187" w:rsidRDefault="00446529" w:rsidP="00446529">
            <w:pPr>
              <w:rPr>
                <w:rFonts w:cstheme="minorHAnsi"/>
                <w:sz w:val="18"/>
                <w:szCs w:val="18"/>
              </w:rPr>
            </w:pPr>
            <w:r w:rsidRPr="00EA1187">
              <w:rPr>
                <w:rFonts w:cstheme="minorHAnsi"/>
                <w:sz w:val="18"/>
                <w:szCs w:val="18"/>
              </w:rPr>
              <w:t>No</w:t>
            </w:r>
          </w:p>
        </w:tc>
        <w:tc>
          <w:tcPr>
            <w:tcW w:w="860" w:type="dxa"/>
            <w:noWrap/>
          </w:tcPr>
          <w:p w14:paraId="45124595" w14:textId="09D464D0" w:rsidR="00446529" w:rsidRPr="00EA1187" w:rsidRDefault="00446529" w:rsidP="00446529">
            <w:pPr>
              <w:rPr>
                <w:rFonts w:cstheme="minorHAnsi"/>
                <w:sz w:val="18"/>
                <w:szCs w:val="18"/>
              </w:rPr>
            </w:pPr>
            <w:r w:rsidRPr="00EA1187">
              <w:rPr>
                <w:rFonts w:cstheme="minorHAnsi"/>
                <w:sz w:val="18"/>
                <w:szCs w:val="18"/>
              </w:rPr>
              <w:t xml:space="preserve">High </w:t>
            </w:r>
          </w:p>
        </w:tc>
        <w:tc>
          <w:tcPr>
            <w:tcW w:w="1824" w:type="dxa"/>
            <w:noWrap/>
          </w:tcPr>
          <w:p w14:paraId="690431DA" w14:textId="342C47B8" w:rsidR="00446529" w:rsidRPr="00EA1187" w:rsidRDefault="00446529" w:rsidP="00446529">
            <w:pPr>
              <w:rPr>
                <w:rFonts w:cstheme="minorHAnsi"/>
                <w:sz w:val="18"/>
                <w:szCs w:val="18"/>
              </w:rPr>
            </w:pPr>
            <w:r w:rsidRPr="00EA1187">
              <w:rPr>
                <w:rFonts w:cstheme="minorHAnsi"/>
                <w:sz w:val="18"/>
                <w:szCs w:val="18"/>
              </w:rPr>
              <w:t>No information on participant demographics or clinical information, lack of information about recruitment procedures, outcomes and outcomes assessment not described</w:t>
            </w:r>
          </w:p>
        </w:tc>
      </w:tr>
      <w:tr w:rsidR="00EA1187" w:rsidRPr="00EA1187" w14:paraId="4A33DE09" w14:textId="77777777" w:rsidTr="003F7365">
        <w:trPr>
          <w:trHeight w:val="20"/>
        </w:trPr>
        <w:tc>
          <w:tcPr>
            <w:tcW w:w="1087" w:type="dxa"/>
            <w:noWrap/>
          </w:tcPr>
          <w:p w14:paraId="468C3008" w14:textId="77777777" w:rsidR="00446529" w:rsidRPr="00EA1187" w:rsidRDefault="00446529" w:rsidP="00446529">
            <w:pPr>
              <w:rPr>
                <w:rFonts w:eastAsia="Times New Roman" w:cstheme="minorHAnsi"/>
                <w:sz w:val="18"/>
                <w:szCs w:val="18"/>
              </w:rPr>
            </w:pPr>
            <w:r w:rsidRPr="00EA1187">
              <w:rPr>
                <w:rFonts w:eastAsia="Times New Roman" w:cstheme="minorHAnsi"/>
                <w:sz w:val="18"/>
                <w:szCs w:val="18"/>
              </w:rPr>
              <w:t xml:space="preserve">Koetswang; </w:t>
            </w:r>
          </w:p>
          <w:p w14:paraId="4B701C20" w14:textId="0B1B8F8E" w:rsidR="00446529" w:rsidRPr="00EA1187" w:rsidRDefault="00446529" w:rsidP="00446529">
            <w:pPr>
              <w:rPr>
                <w:rFonts w:eastAsia="Times New Roman" w:cstheme="minorHAnsi"/>
                <w:sz w:val="18"/>
                <w:szCs w:val="18"/>
              </w:rPr>
            </w:pPr>
            <w:r w:rsidRPr="00EA1187">
              <w:rPr>
                <w:rFonts w:eastAsia="Times New Roman" w:cstheme="minorHAnsi"/>
                <w:sz w:val="18"/>
                <w:szCs w:val="18"/>
              </w:rPr>
              <w:t>1990</w:t>
            </w:r>
          </w:p>
        </w:tc>
        <w:tc>
          <w:tcPr>
            <w:tcW w:w="866" w:type="dxa"/>
            <w:noWrap/>
          </w:tcPr>
          <w:p w14:paraId="26F3DDFB" w14:textId="3B5EFC99" w:rsidR="00446529" w:rsidRPr="00EA1187" w:rsidRDefault="00446529" w:rsidP="00446529">
            <w:pPr>
              <w:rPr>
                <w:rFonts w:cstheme="minorHAnsi"/>
                <w:sz w:val="18"/>
                <w:szCs w:val="18"/>
              </w:rPr>
            </w:pPr>
            <w:r w:rsidRPr="00EA1187">
              <w:rPr>
                <w:rFonts w:cstheme="minorHAnsi"/>
                <w:sz w:val="18"/>
                <w:szCs w:val="18"/>
              </w:rPr>
              <w:t>Yes</w:t>
            </w:r>
          </w:p>
        </w:tc>
        <w:tc>
          <w:tcPr>
            <w:tcW w:w="1099" w:type="dxa"/>
            <w:noWrap/>
          </w:tcPr>
          <w:p w14:paraId="74979E4D" w14:textId="460D5465" w:rsidR="00446529" w:rsidRPr="00EA1187" w:rsidRDefault="00446529" w:rsidP="00446529">
            <w:pPr>
              <w:rPr>
                <w:rFonts w:cstheme="minorHAnsi"/>
                <w:sz w:val="18"/>
                <w:szCs w:val="18"/>
              </w:rPr>
            </w:pPr>
            <w:r w:rsidRPr="00EA1187">
              <w:rPr>
                <w:rFonts w:cstheme="minorHAnsi"/>
                <w:sz w:val="18"/>
                <w:szCs w:val="18"/>
              </w:rPr>
              <w:t>Unclear</w:t>
            </w:r>
          </w:p>
        </w:tc>
        <w:tc>
          <w:tcPr>
            <w:tcW w:w="1086" w:type="dxa"/>
            <w:noWrap/>
          </w:tcPr>
          <w:p w14:paraId="77A0F20C" w14:textId="086B863B" w:rsidR="00446529" w:rsidRPr="00EA1187" w:rsidRDefault="00446529" w:rsidP="00446529">
            <w:pPr>
              <w:rPr>
                <w:rFonts w:cstheme="minorHAnsi"/>
                <w:sz w:val="18"/>
                <w:szCs w:val="18"/>
              </w:rPr>
            </w:pPr>
            <w:r w:rsidRPr="00EA1187">
              <w:rPr>
                <w:rFonts w:cstheme="minorHAnsi"/>
                <w:sz w:val="18"/>
                <w:szCs w:val="18"/>
              </w:rPr>
              <w:t>Yes</w:t>
            </w:r>
          </w:p>
        </w:tc>
        <w:tc>
          <w:tcPr>
            <w:tcW w:w="1164" w:type="dxa"/>
            <w:noWrap/>
          </w:tcPr>
          <w:p w14:paraId="74729CC9" w14:textId="20092940" w:rsidR="00446529" w:rsidRPr="00EA1187" w:rsidRDefault="00446529" w:rsidP="00446529">
            <w:pPr>
              <w:rPr>
                <w:rFonts w:cstheme="minorHAnsi"/>
                <w:sz w:val="18"/>
                <w:szCs w:val="18"/>
              </w:rPr>
            </w:pPr>
            <w:r w:rsidRPr="00EA1187">
              <w:rPr>
                <w:rFonts w:cstheme="minorHAnsi"/>
                <w:sz w:val="18"/>
                <w:szCs w:val="18"/>
              </w:rPr>
              <w:t>Yes</w:t>
            </w:r>
          </w:p>
        </w:tc>
        <w:tc>
          <w:tcPr>
            <w:tcW w:w="1138" w:type="dxa"/>
            <w:noWrap/>
          </w:tcPr>
          <w:p w14:paraId="6BF5B08C" w14:textId="1A804F59" w:rsidR="00446529" w:rsidRPr="00EA1187" w:rsidRDefault="00446529" w:rsidP="00446529">
            <w:pPr>
              <w:rPr>
                <w:rFonts w:cstheme="minorHAnsi"/>
                <w:sz w:val="18"/>
                <w:szCs w:val="18"/>
              </w:rPr>
            </w:pPr>
            <w:r w:rsidRPr="00EA1187">
              <w:rPr>
                <w:rFonts w:cstheme="minorHAnsi"/>
                <w:sz w:val="18"/>
                <w:szCs w:val="18"/>
              </w:rPr>
              <w:t>Yes</w:t>
            </w:r>
          </w:p>
        </w:tc>
        <w:tc>
          <w:tcPr>
            <w:tcW w:w="1011" w:type="dxa"/>
            <w:noWrap/>
          </w:tcPr>
          <w:p w14:paraId="4B82C97E" w14:textId="4770CDAB" w:rsidR="00446529" w:rsidRPr="00EA1187" w:rsidRDefault="00446529" w:rsidP="00446529">
            <w:pPr>
              <w:rPr>
                <w:rFonts w:cstheme="minorHAnsi"/>
                <w:sz w:val="18"/>
                <w:szCs w:val="18"/>
              </w:rPr>
            </w:pPr>
            <w:r w:rsidRPr="00EA1187">
              <w:rPr>
                <w:rFonts w:cstheme="minorHAnsi"/>
                <w:sz w:val="18"/>
                <w:szCs w:val="18"/>
              </w:rPr>
              <w:t>Yes</w:t>
            </w:r>
          </w:p>
        </w:tc>
        <w:tc>
          <w:tcPr>
            <w:tcW w:w="864" w:type="dxa"/>
            <w:noWrap/>
          </w:tcPr>
          <w:p w14:paraId="7378D07F" w14:textId="4D8EE5C6" w:rsidR="00446529" w:rsidRPr="00EA1187" w:rsidRDefault="00446529" w:rsidP="00446529">
            <w:pPr>
              <w:rPr>
                <w:rFonts w:cstheme="minorHAnsi"/>
                <w:sz w:val="18"/>
                <w:szCs w:val="18"/>
              </w:rPr>
            </w:pPr>
            <w:r w:rsidRPr="00EA1187">
              <w:rPr>
                <w:rFonts w:cstheme="minorHAnsi"/>
                <w:sz w:val="18"/>
                <w:szCs w:val="18"/>
              </w:rPr>
              <w:t>Yes</w:t>
            </w:r>
          </w:p>
        </w:tc>
        <w:tc>
          <w:tcPr>
            <w:tcW w:w="988" w:type="dxa"/>
            <w:noWrap/>
          </w:tcPr>
          <w:p w14:paraId="7CE37D49" w14:textId="7E11AFCC" w:rsidR="00446529" w:rsidRPr="00EA1187" w:rsidRDefault="00446529" w:rsidP="00446529">
            <w:pPr>
              <w:rPr>
                <w:rFonts w:cstheme="minorHAnsi"/>
                <w:sz w:val="18"/>
                <w:szCs w:val="18"/>
              </w:rPr>
            </w:pPr>
            <w:r w:rsidRPr="00EA1187">
              <w:rPr>
                <w:rFonts w:cstheme="minorHAnsi"/>
                <w:sz w:val="18"/>
                <w:szCs w:val="18"/>
              </w:rPr>
              <w:t>Yes</w:t>
            </w:r>
          </w:p>
        </w:tc>
        <w:tc>
          <w:tcPr>
            <w:tcW w:w="1174" w:type="dxa"/>
            <w:noWrap/>
          </w:tcPr>
          <w:p w14:paraId="3E4A621D" w14:textId="07922145" w:rsidR="00446529" w:rsidRPr="00EA1187" w:rsidRDefault="00446529" w:rsidP="00446529">
            <w:pPr>
              <w:rPr>
                <w:rFonts w:cstheme="minorHAnsi"/>
                <w:sz w:val="18"/>
                <w:szCs w:val="18"/>
              </w:rPr>
            </w:pPr>
            <w:r w:rsidRPr="00EA1187">
              <w:rPr>
                <w:rFonts w:cstheme="minorHAnsi"/>
                <w:sz w:val="18"/>
                <w:szCs w:val="18"/>
              </w:rPr>
              <w:t>Yes</w:t>
            </w:r>
          </w:p>
        </w:tc>
        <w:tc>
          <w:tcPr>
            <w:tcW w:w="1170" w:type="dxa"/>
            <w:noWrap/>
          </w:tcPr>
          <w:p w14:paraId="46A2D178" w14:textId="0C1306CC" w:rsidR="00446529" w:rsidRPr="00EA1187" w:rsidRDefault="00446529" w:rsidP="00446529">
            <w:pPr>
              <w:rPr>
                <w:rFonts w:cstheme="minorHAnsi"/>
                <w:sz w:val="18"/>
                <w:szCs w:val="18"/>
              </w:rPr>
            </w:pPr>
            <w:r w:rsidRPr="00EA1187">
              <w:rPr>
                <w:rFonts w:cstheme="minorHAnsi"/>
                <w:sz w:val="18"/>
                <w:szCs w:val="18"/>
              </w:rPr>
              <w:t>Yes</w:t>
            </w:r>
          </w:p>
        </w:tc>
        <w:tc>
          <w:tcPr>
            <w:tcW w:w="1086" w:type="dxa"/>
            <w:noWrap/>
          </w:tcPr>
          <w:p w14:paraId="6F4AC7C0" w14:textId="50F87276" w:rsidR="00446529" w:rsidRPr="00EA1187" w:rsidRDefault="00446529" w:rsidP="00446529">
            <w:pPr>
              <w:rPr>
                <w:rFonts w:cstheme="minorHAnsi"/>
                <w:sz w:val="18"/>
                <w:szCs w:val="18"/>
              </w:rPr>
            </w:pPr>
            <w:r w:rsidRPr="00EA1187">
              <w:rPr>
                <w:rFonts w:cstheme="minorHAnsi"/>
                <w:sz w:val="18"/>
                <w:szCs w:val="18"/>
              </w:rPr>
              <w:t>Yes</w:t>
            </w:r>
          </w:p>
        </w:tc>
        <w:tc>
          <w:tcPr>
            <w:tcW w:w="860" w:type="dxa"/>
            <w:noWrap/>
          </w:tcPr>
          <w:p w14:paraId="22DE04D1" w14:textId="664BF51A" w:rsidR="00446529" w:rsidRPr="00EA1187" w:rsidRDefault="00446529" w:rsidP="00446529">
            <w:pPr>
              <w:rPr>
                <w:rFonts w:cstheme="minorHAnsi"/>
                <w:sz w:val="18"/>
                <w:szCs w:val="18"/>
              </w:rPr>
            </w:pPr>
            <w:r w:rsidRPr="00EA1187">
              <w:rPr>
                <w:rFonts w:cstheme="minorHAnsi"/>
                <w:sz w:val="18"/>
                <w:szCs w:val="18"/>
              </w:rPr>
              <w:t>Low</w:t>
            </w:r>
          </w:p>
        </w:tc>
        <w:tc>
          <w:tcPr>
            <w:tcW w:w="1824" w:type="dxa"/>
            <w:noWrap/>
          </w:tcPr>
          <w:p w14:paraId="3A6B8757" w14:textId="0B06D74A" w:rsidR="00446529" w:rsidRPr="00EA1187" w:rsidRDefault="00446529" w:rsidP="00446529">
            <w:pPr>
              <w:rPr>
                <w:rFonts w:cstheme="minorHAnsi"/>
                <w:sz w:val="18"/>
                <w:szCs w:val="18"/>
              </w:rPr>
            </w:pPr>
            <w:r w:rsidRPr="00EA1187">
              <w:rPr>
                <w:rFonts w:cstheme="minorHAnsi"/>
                <w:sz w:val="18"/>
                <w:szCs w:val="18"/>
              </w:rPr>
              <w:t>None</w:t>
            </w:r>
          </w:p>
        </w:tc>
      </w:tr>
      <w:tr w:rsidR="00EA1187" w:rsidRPr="00EA1187" w14:paraId="19894A2B" w14:textId="77777777" w:rsidTr="003F7365">
        <w:trPr>
          <w:trHeight w:val="20"/>
        </w:trPr>
        <w:tc>
          <w:tcPr>
            <w:tcW w:w="1087" w:type="dxa"/>
            <w:noWrap/>
          </w:tcPr>
          <w:p w14:paraId="6E1A1054" w14:textId="6DF75283" w:rsidR="007A6EB3" w:rsidRPr="00EA1187" w:rsidRDefault="007A6EB3" w:rsidP="00446529">
            <w:pPr>
              <w:rPr>
                <w:rFonts w:eastAsia="Times New Roman" w:cstheme="minorHAnsi"/>
                <w:sz w:val="18"/>
                <w:szCs w:val="18"/>
              </w:rPr>
            </w:pPr>
            <w:r w:rsidRPr="00EA1187">
              <w:rPr>
                <w:rFonts w:eastAsia="Times New Roman" w:cstheme="minorHAnsi"/>
                <w:sz w:val="18"/>
                <w:szCs w:val="18"/>
              </w:rPr>
              <w:t>Kuteesa; 2019</w:t>
            </w:r>
          </w:p>
        </w:tc>
        <w:tc>
          <w:tcPr>
            <w:tcW w:w="866" w:type="dxa"/>
            <w:noWrap/>
          </w:tcPr>
          <w:p w14:paraId="78F169DD" w14:textId="0ADA2161" w:rsidR="007A6EB3" w:rsidRPr="00EA1187" w:rsidRDefault="007A6EB3" w:rsidP="00446529">
            <w:pPr>
              <w:rPr>
                <w:rFonts w:cstheme="minorHAnsi"/>
                <w:sz w:val="18"/>
                <w:szCs w:val="18"/>
              </w:rPr>
            </w:pPr>
            <w:r w:rsidRPr="00EA1187">
              <w:rPr>
                <w:rFonts w:cstheme="minorHAnsi"/>
                <w:sz w:val="18"/>
                <w:szCs w:val="18"/>
              </w:rPr>
              <w:t>Yes</w:t>
            </w:r>
          </w:p>
        </w:tc>
        <w:tc>
          <w:tcPr>
            <w:tcW w:w="1099" w:type="dxa"/>
            <w:noWrap/>
          </w:tcPr>
          <w:p w14:paraId="60772D28" w14:textId="272AA4B5" w:rsidR="007A6EB3" w:rsidRPr="00EA1187" w:rsidRDefault="007A6EB3" w:rsidP="00446529">
            <w:pPr>
              <w:rPr>
                <w:rFonts w:cstheme="minorHAnsi"/>
                <w:sz w:val="18"/>
                <w:szCs w:val="18"/>
              </w:rPr>
            </w:pPr>
            <w:r w:rsidRPr="00EA1187">
              <w:rPr>
                <w:rFonts w:cstheme="minorHAnsi"/>
                <w:sz w:val="18"/>
                <w:szCs w:val="18"/>
              </w:rPr>
              <w:t>Unclear</w:t>
            </w:r>
          </w:p>
        </w:tc>
        <w:tc>
          <w:tcPr>
            <w:tcW w:w="1086" w:type="dxa"/>
            <w:noWrap/>
          </w:tcPr>
          <w:p w14:paraId="570C4AB2" w14:textId="0714853F" w:rsidR="007A6EB3" w:rsidRPr="00EA1187" w:rsidRDefault="007A6EB3" w:rsidP="00446529">
            <w:pPr>
              <w:rPr>
                <w:rFonts w:cstheme="minorHAnsi"/>
                <w:sz w:val="18"/>
                <w:szCs w:val="18"/>
              </w:rPr>
            </w:pPr>
            <w:r w:rsidRPr="00EA1187">
              <w:rPr>
                <w:rFonts w:cstheme="minorHAnsi"/>
                <w:sz w:val="18"/>
                <w:szCs w:val="18"/>
              </w:rPr>
              <w:t>Yes</w:t>
            </w:r>
          </w:p>
        </w:tc>
        <w:tc>
          <w:tcPr>
            <w:tcW w:w="1164" w:type="dxa"/>
            <w:noWrap/>
          </w:tcPr>
          <w:p w14:paraId="0D9A6F7A" w14:textId="6D254002" w:rsidR="007A6EB3" w:rsidRPr="00EA1187" w:rsidRDefault="007A6EB3" w:rsidP="00446529">
            <w:pPr>
              <w:rPr>
                <w:rFonts w:cstheme="minorHAnsi"/>
                <w:sz w:val="18"/>
                <w:szCs w:val="18"/>
              </w:rPr>
            </w:pPr>
            <w:r w:rsidRPr="00EA1187">
              <w:rPr>
                <w:rFonts w:cstheme="minorHAnsi"/>
                <w:sz w:val="18"/>
                <w:szCs w:val="18"/>
              </w:rPr>
              <w:t>Yes</w:t>
            </w:r>
          </w:p>
        </w:tc>
        <w:tc>
          <w:tcPr>
            <w:tcW w:w="1138" w:type="dxa"/>
            <w:noWrap/>
          </w:tcPr>
          <w:p w14:paraId="78B34281" w14:textId="7456D150" w:rsidR="007A6EB3" w:rsidRPr="00EA1187" w:rsidRDefault="007A6EB3" w:rsidP="00446529">
            <w:pPr>
              <w:rPr>
                <w:rFonts w:cstheme="minorHAnsi"/>
                <w:sz w:val="18"/>
                <w:szCs w:val="18"/>
              </w:rPr>
            </w:pPr>
            <w:r w:rsidRPr="00EA1187">
              <w:rPr>
                <w:rFonts w:cstheme="minorHAnsi"/>
                <w:sz w:val="18"/>
                <w:szCs w:val="18"/>
              </w:rPr>
              <w:t>Yes</w:t>
            </w:r>
          </w:p>
        </w:tc>
        <w:tc>
          <w:tcPr>
            <w:tcW w:w="1011" w:type="dxa"/>
            <w:noWrap/>
          </w:tcPr>
          <w:p w14:paraId="100B4EFE" w14:textId="2535C0FC" w:rsidR="007A6EB3" w:rsidRPr="00EA1187" w:rsidRDefault="007A6EB3" w:rsidP="00446529">
            <w:pPr>
              <w:rPr>
                <w:rFonts w:cstheme="minorHAnsi"/>
                <w:sz w:val="18"/>
                <w:szCs w:val="18"/>
              </w:rPr>
            </w:pPr>
            <w:r w:rsidRPr="00EA1187">
              <w:rPr>
                <w:rFonts w:cstheme="minorHAnsi"/>
                <w:sz w:val="18"/>
                <w:szCs w:val="18"/>
              </w:rPr>
              <w:t>Yes</w:t>
            </w:r>
          </w:p>
        </w:tc>
        <w:tc>
          <w:tcPr>
            <w:tcW w:w="864" w:type="dxa"/>
            <w:noWrap/>
          </w:tcPr>
          <w:p w14:paraId="1CE23121" w14:textId="235F0C0E" w:rsidR="007A6EB3" w:rsidRPr="00EA1187" w:rsidRDefault="007A6EB3" w:rsidP="00446529">
            <w:pPr>
              <w:rPr>
                <w:rFonts w:cstheme="minorHAnsi"/>
                <w:sz w:val="18"/>
                <w:szCs w:val="18"/>
              </w:rPr>
            </w:pPr>
            <w:r w:rsidRPr="00EA1187">
              <w:rPr>
                <w:rFonts w:cstheme="minorHAnsi"/>
                <w:sz w:val="18"/>
                <w:szCs w:val="18"/>
              </w:rPr>
              <w:t>NA</w:t>
            </w:r>
          </w:p>
        </w:tc>
        <w:tc>
          <w:tcPr>
            <w:tcW w:w="988" w:type="dxa"/>
            <w:noWrap/>
          </w:tcPr>
          <w:p w14:paraId="2C838413" w14:textId="466A074B" w:rsidR="007A6EB3" w:rsidRPr="00EA1187" w:rsidRDefault="007A6EB3" w:rsidP="00446529">
            <w:pPr>
              <w:rPr>
                <w:rFonts w:cstheme="minorHAnsi"/>
                <w:sz w:val="18"/>
                <w:szCs w:val="18"/>
              </w:rPr>
            </w:pPr>
            <w:r w:rsidRPr="00EA1187">
              <w:rPr>
                <w:rFonts w:cstheme="minorHAnsi"/>
                <w:sz w:val="18"/>
                <w:szCs w:val="18"/>
              </w:rPr>
              <w:t>Yes</w:t>
            </w:r>
          </w:p>
        </w:tc>
        <w:tc>
          <w:tcPr>
            <w:tcW w:w="1174" w:type="dxa"/>
            <w:noWrap/>
          </w:tcPr>
          <w:p w14:paraId="4C6E9283" w14:textId="17FB2FE8" w:rsidR="007A6EB3" w:rsidRPr="00EA1187" w:rsidRDefault="007A6EB3" w:rsidP="00446529">
            <w:pPr>
              <w:rPr>
                <w:rFonts w:cstheme="minorHAnsi"/>
                <w:sz w:val="18"/>
                <w:szCs w:val="18"/>
              </w:rPr>
            </w:pPr>
            <w:r w:rsidRPr="00EA1187">
              <w:rPr>
                <w:rFonts w:cstheme="minorHAnsi"/>
                <w:sz w:val="18"/>
                <w:szCs w:val="18"/>
              </w:rPr>
              <w:t>Yes</w:t>
            </w:r>
          </w:p>
        </w:tc>
        <w:tc>
          <w:tcPr>
            <w:tcW w:w="1170" w:type="dxa"/>
            <w:noWrap/>
          </w:tcPr>
          <w:p w14:paraId="48F77B9D" w14:textId="565E2C57" w:rsidR="007A6EB3" w:rsidRPr="00EA1187" w:rsidRDefault="007A6EB3" w:rsidP="00446529">
            <w:pPr>
              <w:rPr>
                <w:rFonts w:cstheme="minorHAnsi"/>
                <w:sz w:val="18"/>
                <w:szCs w:val="18"/>
              </w:rPr>
            </w:pPr>
            <w:r w:rsidRPr="00EA1187">
              <w:rPr>
                <w:rFonts w:cstheme="minorHAnsi"/>
                <w:sz w:val="18"/>
                <w:szCs w:val="18"/>
              </w:rPr>
              <w:t>Yes</w:t>
            </w:r>
          </w:p>
        </w:tc>
        <w:tc>
          <w:tcPr>
            <w:tcW w:w="1086" w:type="dxa"/>
            <w:noWrap/>
          </w:tcPr>
          <w:p w14:paraId="594E0F93" w14:textId="51397A1F" w:rsidR="007A6EB3" w:rsidRPr="00EA1187" w:rsidRDefault="007A6EB3" w:rsidP="00446529">
            <w:pPr>
              <w:rPr>
                <w:rFonts w:cstheme="minorHAnsi"/>
                <w:sz w:val="18"/>
                <w:szCs w:val="18"/>
              </w:rPr>
            </w:pPr>
            <w:r w:rsidRPr="00EA1187">
              <w:rPr>
                <w:rFonts w:cstheme="minorHAnsi"/>
                <w:sz w:val="18"/>
                <w:szCs w:val="18"/>
              </w:rPr>
              <w:t>Yes</w:t>
            </w:r>
          </w:p>
        </w:tc>
        <w:tc>
          <w:tcPr>
            <w:tcW w:w="860" w:type="dxa"/>
            <w:noWrap/>
          </w:tcPr>
          <w:p w14:paraId="22B85691" w14:textId="53E26022" w:rsidR="007A6EB3" w:rsidRPr="00EA1187" w:rsidRDefault="007A6EB3" w:rsidP="00446529">
            <w:pPr>
              <w:rPr>
                <w:rFonts w:cstheme="minorHAnsi"/>
                <w:sz w:val="18"/>
                <w:szCs w:val="18"/>
              </w:rPr>
            </w:pPr>
            <w:r w:rsidRPr="00EA1187">
              <w:rPr>
                <w:rFonts w:cstheme="minorHAnsi"/>
                <w:sz w:val="18"/>
                <w:szCs w:val="18"/>
              </w:rPr>
              <w:t>Low</w:t>
            </w:r>
          </w:p>
        </w:tc>
        <w:tc>
          <w:tcPr>
            <w:tcW w:w="1824" w:type="dxa"/>
            <w:noWrap/>
          </w:tcPr>
          <w:p w14:paraId="14DDBC30" w14:textId="7CE458F8" w:rsidR="007A6EB3" w:rsidRPr="00EA1187" w:rsidRDefault="007A6EB3" w:rsidP="00446529">
            <w:pPr>
              <w:rPr>
                <w:rFonts w:cstheme="minorHAnsi"/>
                <w:sz w:val="18"/>
                <w:szCs w:val="18"/>
              </w:rPr>
            </w:pPr>
            <w:r w:rsidRPr="00EA1187">
              <w:rPr>
                <w:rFonts w:cstheme="minorHAnsi"/>
                <w:sz w:val="18"/>
                <w:szCs w:val="18"/>
              </w:rPr>
              <w:t>None</w:t>
            </w:r>
          </w:p>
        </w:tc>
      </w:tr>
      <w:tr w:rsidR="00EA1187" w:rsidRPr="00EA1187" w14:paraId="0895968B" w14:textId="77777777" w:rsidTr="003F7365">
        <w:trPr>
          <w:trHeight w:val="20"/>
        </w:trPr>
        <w:tc>
          <w:tcPr>
            <w:tcW w:w="1087" w:type="dxa"/>
            <w:noWrap/>
          </w:tcPr>
          <w:p w14:paraId="5C80E633" w14:textId="77777777" w:rsidR="00446529" w:rsidRPr="00EA1187" w:rsidRDefault="00446529" w:rsidP="00446529">
            <w:pPr>
              <w:rPr>
                <w:rFonts w:eastAsia="Times New Roman" w:cstheme="minorHAnsi"/>
                <w:sz w:val="18"/>
                <w:szCs w:val="18"/>
              </w:rPr>
            </w:pPr>
            <w:r w:rsidRPr="00EA1187">
              <w:rPr>
                <w:rFonts w:eastAsia="Times New Roman" w:cstheme="minorHAnsi"/>
                <w:sz w:val="18"/>
                <w:szCs w:val="18"/>
              </w:rPr>
              <w:t xml:space="preserve">Luecke; </w:t>
            </w:r>
          </w:p>
          <w:p w14:paraId="08F182E8" w14:textId="580C077F" w:rsidR="00446529" w:rsidRPr="00EA1187" w:rsidRDefault="00446529" w:rsidP="00446529">
            <w:pPr>
              <w:rPr>
                <w:rFonts w:cstheme="minorHAnsi"/>
                <w:sz w:val="18"/>
                <w:szCs w:val="18"/>
              </w:rPr>
            </w:pPr>
            <w:r w:rsidRPr="00EA1187">
              <w:rPr>
                <w:rFonts w:eastAsia="Times New Roman" w:cstheme="minorHAnsi"/>
                <w:sz w:val="18"/>
                <w:szCs w:val="18"/>
              </w:rPr>
              <w:t>2016</w:t>
            </w:r>
          </w:p>
        </w:tc>
        <w:tc>
          <w:tcPr>
            <w:tcW w:w="866" w:type="dxa"/>
            <w:noWrap/>
          </w:tcPr>
          <w:p w14:paraId="3437B907" w14:textId="60886C3A" w:rsidR="00446529" w:rsidRPr="00EA1187" w:rsidRDefault="00446529" w:rsidP="00446529">
            <w:pPr>
              <w:rPr>
                <w:rFonts w:cstheme="minorHAnsi"/>
                <w:sz w:val="18"/>
                <w:szCs w:val="18"/>
              </w:rPr>
            </w:pPr>
            <w:r w:rsidRPr="00EA1187">
              <w:rPr>
                <w:rFonts w:cstheme="minorHAnsi"/>
                <w:sz w:val="18"/>
                <w:szCs w:val="18"/>
              </w:rPr>
              <w:t>Unclear</w:t>
            </w:r>
          </w:p>
        </w:tc>
        <w:tc>
          <w:tcPr>
            <w:tcW w:w="1099" w:type="dxa"/>
            <w:noWrap/>
          </w:tcPr>
          <w:p w14:paraId="58C2049A" w14:textId="6CACC5C8" w:rsidR="00446529" w:rsidRPr="00EA1187" w:rsidRDefault="00446529" w:rsidP="00446529">
            <w:pPr>
              <w:rPr>
                <w:rFonts w:cstheme="minorHAnsi"/>
                <w:sz w:val="18"/>
                <w:szCs w:val="18"/>
              </w:rPr>
            </w:pPr>
            <w:r w:rsidRPr="00EA1187">
              <w:rPr>
                <w:rFonts w:cstheme="minorHAnsi"/>
                <w:sz w:val="18"/>
                <w:szCs w:val="18"/>
              </w:rPr>
              <w:t>Unclear</w:t>
            </w:r>
          </w:p>
        </w:tc>
        <w:tc>
          <w:tcPr>
            <w:tcW w:w="1086" w:type="dxa"/>
            <w:noWrap/>
          </w:tcPr>
          <w:p w14:paraId="26377797" w14:textId="3B2C8C42" w:rsidR="00446529" w:rsidRPr="00EA1187" w:rsidRDefault="00446529" w:rsidP="00446529">
            <w:pPr>
              <w:rPr>
                <w:rFonts w:cstheme="minorHAnsi"/>
                <w:sz w:val="18"/>
                <w:szCs w:val="18"/>
              </w:rPr>
            </w:pPr>
            <w:r w:rsidRPr="00EA1187">
              <w:rPr>
                <w:rFonts w:cstheme="minorHAnsi"/>
                <w:sz w:val="18"/>
                <w:szCs w:val="18"/>
              </w:rPr>
              <w:t>Yes</w:t>
            </w:r>
          </w:p>
        </w:tc>
        <w:tc>
          <w:tcPr>
            <w:tcW w:w="1164" w:type="dxa"/>
            <w:noWrap/>
          </w:tcPr>
          <w:p w14:paraId="38F3A80F" w14:textId="370D8A88" w:rsidR="00446529" w:rsidRPr="00EA1187" w:rsidRDefault="00446529" w:rsidP="00446529">
            <w:pPr>
              <w:rPr>
                <w:rFonts w:cstheme="minorHAnsi"/>
                <w:sz w:val="18"/>
                <w:szCs w:val="18"/>
              </w:rPr>
            </w:pPr>
            <w:r w:rsidRPr="00EA1187">
              <w:rPr>
                <w:rFonts w:cstheme="minorHAnsi"/>
                <w:sz w:val="18"/>
                <w:szCs w:val="18"/>
              </w:rPr>
              <w:t>Yes</w:t>
            </w:r>
          </w:p>
        </w:tc>
        <w:tc>
          <w:tcPr>
            <w:tcW w:w="1138" w:type="dxa"/>
            <w:noWrap/>
          </w:tcPr>
          <w:p w14:paraId="768316DF" w14:textId="1D8852FC" w:rsidR="00446529" w:rsidRPr="00EA1187" w:rsidRDefault="00446529" w:rsidP="00446529">
            <w:pPr>
              <w:rPr>
                <w:rFonts w:cstheme="minorHAnsi"/>
                <w:sz w:val="18"/>
                <w:szCs w:val="18"/>
              </w:rPr>
            </w:pPr>
            <w:r w:rsidRPr="00EA1187">
              <w:rPr>
                <w:rFonts w:cstheme="minorHAnsi"/>
                <w:sz w:val="18"/>
                <w:szCs w:val="18"/>
              </w:rPr>
              <w:t>Unclear</w:t>
            </w:r>
          </w:p>
        </w:tc>
        <w:tc>
          <w:tcPr>
            <w:tcW w:w="1011" w:type="dxa"/>
            <w:noWrap/>
          </w:tcPr>
          <w:p w14:paraId="1E115789" w14:textId="11E43D48" w:rsidR="00446529" w:rsidRPr="00EA1187" w:rsidRDefault="00446529" w:rsidP="00446529">
            <w:pPr>
              <w:rPr>
                <w:rFonts w:cstheme="minorHAnsi"/>
                <w:sz w:val="18"/>
                <w:szCs w:val="18"/>
              </w:rPr>
            </w:pPr>
            <w:r w:rsidRPr="00EA1187">
              <w:rPr>
                <w:rFonts w:cstheme="minorHAnsi"/>
                <w:sz w:val="18"/>
                <w:szCs w:val="18"/>
              </w:rPr>
              <w:t>Unclear</w:t>
            </w:r>
          </w:p>
        </w:tc>
        <w:tc>
          <w:tcPr>
            <w:tcW w:w="864" w:type="dxa"/>
            <w:noWrap/>
          </w:tcPr>
          <w:p w14:paraId="1A57D340" w14:textId="7C0F9B51" w:rsidR="00446529" w:rsidRPr="00EA1187" w:rsidRDefault="00446529" w:rsidP="00446529">
            <w:pPr>
              <w:rPr>
                <w:rFonts w:cstheme="minorHAnsi"/>
                <w:sz w:val="18"/>
                <w:szCs w:val="18"/>
              </w:rPr>
            </w:pPr>
            <w:r w:rsidRPr="00EA1187">
              <w:rPr>
                <w:rFonts w:cstheme="minorHAnsi"/>
                <w:sz w:val="18"/>
                <w:szCs w:val="18"/>
              </w:rPr>
              <w:t>NA</w:t>
            </w:r>
          </w:p>
        </w:tc>
        <w:tc>
          <w:tcPr>
            <w:tcW w:w="988" w:type="dxa"/>
            <w:noWrap/>
          </w:tcPr>
          <w:p w14:paraId="365005BC" w14:textId="7DC65A0C" w:rsidR="00446529" w:rsidRPr="00EA1187" w:rsidRDefault="00446529" w:rsidP="00446529">
            <w:pPr>
              <w:rPr>
                <w:rFonts w:cstheme="minorHAnsi"/>
                <w:sz w:val="18"/>
                <w:szCs w:val="18"/>
              </w:rPr>
            </w:pPr>
            <w:r w:rsidRPr="00EA1187">
              <w:rPr>
                <w:rFonts w:cstheme="minorHAnsi"/>
                <w:sz w:val="18"/>
                <w:szCs w:val="18"/>
              </w:rPr>
              <w:t>Yes</w:t>
            </w:r>
          </w:p>
        </w:tc>
        <w:tc>
          <w:tcPr>
            <w:tcW w:w="1174" w:type="dxa"/>
            <w:noWrap/>
          </w:tcPr>
          <w:p w14:paraId="36F8BBB7" w14:textId="3D7986A8" w:rsidR="00446529" w:rsidRPr="00EA1187" w:rsidRDefault="00446529" w:rsidP="00446529">
            <w:pPr>
              <w:rPr>
                <w:rFonts w:cstheme="minorHAnsi"/>
                <w:sz w:val="18"/>
                <w:szCs w:val="18"/>
              </w:rPr>
            </w:pPr>
            <w:r w:rsidRPr="00EA1187">
              <w:rPr>
                <w:rFonts w:cstheme="minorHAnsi"/>
                <w:sz w:val="18"/>
                <w:szCs w:val="18"/>
              </w:rPr>
              <w:t>Yes</w:t>
            </w:r>
          </w:p>
        </w:tc>
        <w:tc>
          <w:tcPr>
            <w:tcW w:w="1170" w:type="dxa"/>
            <w:noWrap/>
          </w:tcPr>
          <w:p w14:paraId="7F461AB7" w14:textId="7A2F9E17" w:rsidR="00446529" w:rsidRPr="00EA1187" w:rsidRDefault="00446529" w:rsidP="00446529">
            <w:pPr>
              <w:rPr>
                <w:rFonts w:cstheme="minorHAnsi"/>
                <w:sz w:val="18"/>
                <w:szCs w:val="18"/>
              </w:rPr>
            </w:pPr>
            <w:r w:rsidRPr="00EA1187">
              <w:rPr>
                <w:rFonts w:cstheme="minorHAnsi"/>
                <w:sz w:val="18"/>
                <w:szCs w:val="18"/>
              </w:rPr>
              <w:t>Yes</w:t>
            </w:r>
          </w:p>
        </w:tc>
        <w:tc>
          <w:tcPr>
            <w:tcW w:w="1086" w:type="dxa"/>
            <w:noWrap/>
          </w:tcPr>
          <w:p w14:paraId="3F7BEA5F" w14:textId="0FD0C800" w:rsidR="00446529" w:rsidRPr="00EA1187" w:rsidRDefault="00446529" w:rsidP="00446529">
            <w:pPr>
              <w:rPr>
                <w:rFonts w:cstheme="minorHAnsi"/>
                <w:sz w:val="18"/>
                <w:szCs w:val="18"/>
              </w:rPr>
            </w:pPr>
            <w:r w:rsidRPr="00EA1187">
              <w:rPr>
                <w:rFonts w:cstheme="minorHAnsi"/>
                <w:sz w:val="18"/>
                <w:szCs w:val="18"/>
              </w:rPr>
              <w:t>Unclear</w:t>
            </w:r>
          </w:p>
        </w:tc>
        <w:tc>
          <w:tcPr>
            <w:tcW w:w="860" w:type="dxa"/>
            <w:noWrap/>
          </w:tcPr>
          <w:p w14:paraId="0FDB1D26" w14:textId="5795745A" w:rsidR="00446529" w:rsidRPr="00EA1187" w:rsidRDefault="00446529" w:rsidP="00446529">
            <w:pPr>
              <w:rPr>
                <w:rFonts w:cstheme="minorHAnsi"/>
                <w:sz w:val="18"/>
                <w:szCs w:val="18"/>
              </w:rPr>
            </w:pPr>
            <w:r w:rsidRPr="00EA1187">
              <w:rPr>
                <w:rFonts w:cstheme="minorHAnsi"/>
                <w:sz w:val="18"/>
                <w:szCs w:val="18"/>
              </w:rPr>
              <w:t>Unclear</w:t>
            </w:r>
          </w:p>
        </w:tc>
        <w:tc>
          <w:tcPr>
            <w:tcW w:w="1824" w:type="dxa"/>
            <w:noWrap/>
          </w:tcPr>
          <w:p w14:paraId="63F9FE17" w14:textId="1B9D7E0F" w:rsidR="00446529" w:rsidRPr="00EA1187" w:rsidRDefault="00446529" w:rsidP="00446529">
            <w:pPr>
              <w:rPr>
                <w:rFonts w:cstheme="minorHAnsi"/>
                <w:sz w:val="18"/>
                <w:szCs w:val="18"/>
              </w:rPr>
            </w:pPr>
            <w:r w:rsidRPr="00EA1187">
              <w:rPr>
                <w:rFonts w:cstheme="minorHAnsi"/>
                <w:sz w:val="18"/>
                <w:szCs w:val="18"/>
              </w:rPr>
              <w:t>Some missing information about how participants were selected and how outcomes were assessed.</w:t>
            </w:r>
          </w:p>
        </w:tc>
      </w:tr>
      <w:tr w:rsidR="00EA1187" w:rsidRPr="00EA1187" w14:paraId="2FD31FAF" w14:textId="77777777" w:rsidTr="003F7365">
        <w:trPr>
          <w:trHeight w:val="20"/>
        </w:trPr>
        <w:tc>
          <w:tcPr>
            <w:tcW w:w="1087" w:type="dxa"/>
            <w:shd w:val="clear" w:color="auto" w:fill="auto"/>
            <w:noWrap/>
          </w:tcPr>
          <w:p w14:paraId="3DDAEEEB" w14:textId="77777777" w:rsidR="00446529" w:rsidRPr="00EA1187" w:rsidRDefault="00446529" w:rsidP="00446529">
            <w:pPr>
              <w:rPr>
                <w:rFonts w:eastAsia="Times New Roman" w:cstheme="minorHAnsi"/>
                <w:sz w:val="18"/>
                <w:szCs w:val="18"/>
              </w:rPr>
            </w:pPr>
            <w:r w:rsidRPr="00EA1187">
              <w:rPr>
                <w:rFonts w:eastAsia="Times New Roman" w:cstheme="minorHAnsi"/>
                <w:sz w:val="18"/>
                <w:szCs w:val="18"/>
              </w:rPr>
              <w:t xml:space="preserve">Madhavan Nair; </w:t>
            </w:r>
          </w:p>
          <w:p w14:paraId="6B317E04" w14:textId="130C72FC" w:rsidR="00446529" w:rsidRPr="00EA1187" w:rsidRDefault="00446529" w:rsidP="00446529">
            <w:pPr>
              <w:rPr>
                <w:rFonts w:cstheme="minorHAnsi"/>
                <w:sz w:val="18"/>
                <w:szCs w:val="18"/>
              </w:rPr>
            </w:pPr>
            <w:r w:rsidRPr="00EA1187">
              <w:rPr>
                <w:rFonts w:eastAsia="Times New Roman" w:cstheme="minorHAnsi"/>
                <w:sz w:val="18"/>
                <w:szCs w:val="18"/>
              </w:rPr>
              <w:t>1986</w:t>
            </w:r>
          </w:p>
        </w:tc>
        <w:tc>
          <w:tcPr>
            <w:tcW w:w="866" w:type="dxa"/>
            <w:noWrap/>
          </w:tcPr>
          <w:p w14:paraId="64BC4521" w14:textId="5FA3D735" w:rsidR="00446529" w:rsidRPr="00EA1187" w:rsidRDefault="00446529" w:rsidP="00446529">
            <w:pPr>
              <w:rPr>
                <w:rFonts w:cstheme="minorHAnsi"/>
                <w:sz w:val="18"/>
                <w:szCs w:val="18"/>
              </w:rPr>
            </w:pPr>
            <w:r w:rsidRPr="00EA1187">
              <w:rPr>
                <w:rFonts w:cstheme="minorHAnsi"/>
                <w:sz w:val="18"/>
                <w:szCs w:val="18"/>
              </w:rPr>
              <w:t>Unclear</w:t>
            </w:r>
          </w:p>
        </w:tc>
        <w:tc>
          <w:tcPr>
            <w:tcW w:w="1099" w:type="dxa"/>
            <w:noWrap/>
          </w:tcPr>
          <w:p w14:paraId="25B4EF90" w14:textId="2B83E5CB" w:rsidR="00446529" w:rsidRPr="00EA1187" w:rsidRDefault="00446529" w:rsidP="00446529">
            <w:pPr>
              <w:rPr>
                <w:rFonts w:cstheme="minorHAnsi"/>
                <w:sz w:val="18"/>
                <w:szCs w:val="18"/>
              </w:rPr>
            </w:pPr>
            <w:r w:rsidRPr="00EA1187">
              <w:rPr>
                <w:rFonts w:cstheme="minorHAnsi"/>
                <w:sz w:val="18"/>
                <w:szCs w:val="18"/>
              </w:rPr>
              <w:t>Unclear</w:t>
            </w:r>
          </w:p>
        </w:tc>
        <w:tc>
          <w:tcPr>
            <w:tcW w:w="1086" w:type="dxa"/>
            <w:noWrap/>
          </w:tcPr>
          <w:p w14:paraId="2957225C" w14:textId="7E1378E8" w:rsidR="00446529" w:rsidRPr="00EA1187" w:rsidRDefault="00446529" w:rsidP="00446529">
            <w:pPr>
              <w:rPr>
                <w:rFonts w:cstheme="minorHAnsi"/>
                <w:sz w:val="18"/>
                <w:szCs w:val="18"/>
              </w:rPr>
            </w:pPr>
            <w:r w:rsidRPr="00EA1187">
              <w:rPr>
                <w:rFonts w:cstheme="minorHAnsi"/>
                <w:sz w:val="18"/>
                <w:szCs w:val="18"/>
              </w:rPr>
              <w:t>Unclear</w:t>
            </w:r>
          </w:p>
        </w:tc>
        <w:tc>
          <w:tcPr>
            <w:tcW w:w="1164" w:type="dxa"/>
            <w:noWrap/>
          </w:tcPr>
          <w:p w14:paraId="0ECDDBFF" w14:textId="4C124628" w:rsidR="00446529" w:rsidRPr="00EA1187" w:rsidRDefault="00446529" w:rsidP="00446529">
            <w:pPr>
              <w:rPr>
                <w:rFonts w:cstheme="minorHAnsi"/>
                <w:sz w:val="18"/>
                <w:szCs w:val="18"/>
              </w:rPr>
            </w:pPr>
            <w:r w:rsidRPr="00EA1187">
              <w:rPr>
                <w:rFonts w:cstheme="minorHAnsi"/>
                <w:sz w:val="18"/>
                <w:szCs w:val="18"/>
              </w:rPr>
              <w:t>Unclear</w:t>
            </w:r>
          </w:p>
        </w:tc>
        <w:tc>
          <w:tcPr>
            <w:tcW w:w="1138" w:type="dxa"/>
            <w:noWrap/>
          </w:tcPr>
          <w:p w14:paraId="0A7D7E70" w14:textId="741A3954" w:rsidR="00446529" w:rsidRPr="00EA1187" w:rsidRDefault="00446529" w:rsidP="00446529">
            <w:pPr>
              <w:rPr>
                <w:rFonts w:cstheme="minorHAnsi"/>
                <w:sz w:val="18"/>
                <w:szCs w:val="18"/>
              </w:rPr>
            </w:pPr>
            <w:r w:rsidRPr="00EA1187">
              <w:rPr>
                <w:rFonts w:cstheme="minorHAnsi"/>
                <w:sz w:val="18"/>
                <w:szCs w:val="18"/>
              </w:rPr>
              <w:t xml:space="preserve">Unclear </w:t>
            </w:r>
          </w:p>
        </w:tc>
        <w:tc>
          <w:tcPr>
            <w:tcW w:w="1011" w:type="dxa"/>
            <w:noWrap/>
          </w:tcPr>
          <w:p w14:paraId="0B683607" w14:textId="2D1652B0" w:rsidR="00446529" w:rsidRPr="00EA1187" w:rsidRDefault="00446529" w:rsidP="00446529">
            <w:pPr>
              <w:rPr>
                <w:rFonts w:cstheme="minorHAnsi"/>
                <w:sz w:val="18"/>
                <w:szCs w:val="18"/>
              </w:rPr>
            </w:pPr>
            <w:r w:rsidRPr="00EA1187">
              <w:rPr>
                <w:rFonts w:cstheme="minorHAnsi"/>
                <w:sz w:val="18"/>
                <w:szCs w:val="18"/>
              </w:rPr>
              <w:t xml:space="preserve">Yes </w:t>
            </w:r>
          </w:p>
        </w:tc>
        <w:tc>
          <w:tcPr>
            <w:tcW w:w="864" w:type="dxa"/>
            <w:noWrap/>
          </w:tcPr>
          <w:p w14:paraId="37ED6BE2" w14:textId="4C6EF77D" w:rsidR="00446529" w:rsidRPr="00EA1187" w:rsidRDefault="00446529" w:rsidP="00446529">
            <w:pPr>
              <w:rPr>
                <w:rFonts w:cstheme="minorHAnsi"/>
                <w:sz w:val="18"/>
                <w:szCs w:val="18"/>
              </w:rPr>
            </w:pPr>
            <w:r w:rsidRPr="00EA1187">
              <w:rPr>
                <w:rFonts w:cstheme="minorHAnsi"/>
                <w:sz w:val="18"/>
                <w:szCs w:val="18"/>
              </w:rPr>
              <w:t>Yes</w:t>
            </w:r>
          </w:p>
        </w:tc>
        <w:tc>
          <w:tcPr>
            <w:tcW w:w="988" w:type="dxa"/>
            <w:noWrap/>
          </w:tcPr>
          <w:p w14:paraId="2A507F91" w14:textId="5819502C" w:rsidR="00446529" w:rsidRPr="00EA1187" w:rsidRDefault="00446529" w:rsidP="00446529">
            <w:pPr>
              <w:rPr>
                <w:rFonts w:cstheme="minorHAnsi"/>
                <w:sz w:val="18"/>
                <w:szCs w:val="18"/>
              </w:rPr>
            </w:pPr>
            <w:r w:rsidRPr="00EA1187">
              <w:rPr>
                <w:rFonts w:cstheme="minorHAnsi"/>
                <w:sz w:val="18"/>
                <w:szCs w:val="18"/>
              </w:rPr>
              <w:t>No</w:t>
            </w:r>
          </w:p>
        </w:tc>
        <w:tc>
          <w:tcPr>
            <w:tcW w:w="1174" w:type="dxa"/>
            <w:noWrap/>
          </w:tcPr>
          <w:p w14:paraId="6D3A9592" w14:textId="5E25990D" w:rsidR="00446529" w:rsidRPr="00EA1187" w:rsidRDefault="00446529" w:rsidP="00446529">
            <w:pPr>
              <w:rPr>
                <w:rFonts w:cstheme="minorHAnsi"/>
                <w:sz w:val="18"/>
                <w:szCs w:val="18"/>
              </w:rPr>
            </w:pPr>
            <w:r w:rsidRPr="00EA1187">
              <w:rPr>
                <w:rFonts w:cstheme="minorHAnsi"/>
                <w:sz w:val="18"/>
                <w:szCs w:val="18"/>
              </w:rPr>
              <w:t>No</w:t>
            </w:r>
          </w:p>
        </w:tc>
        <w:tc>
          <w:tcPr>
            <w:tcW w:w="1170" w:type="dxa"/>
            <w:noWrap/>
          </w:tcPr>
          <w:p w14:paraId="7B88EF35" w14:textId="636D653B" w:rsidR="00446529" w:rsidRPr="00EA1187" w:rsidRDefault="00446529" w:rsidP="00446529">
            <w:pPr>
              <w:rPr>
                <w:rFonts w:cstheme="minorHAnsi"/>
                <w:sz w:val="18"/>
                <w:szCs w:val="18"/>
              </w:rPr>
            </w:pPr>
            <w:r w:rsidRPr="00EA1187">
              <w:rPr>
                <w:rFonts w:cstheme="minorHAnsi"/>
                <w:sz w:val="18"/>
                <w:szCs w:val="18"/>
              </w:rPr>
              <w:t>No</w:t>
            </w:r>
          </w:p>
        </w:tc>
        <w:tc>
          <w:tcPr>
            <w:tcW w:w="1086" w:type="dxa"/>
            <w:noWrap/>
          </w:tcPr>
          <w:p w14:paraId="4F4DB71E" w14:textId="76D17CA5" w:rsidR="00446529" w:rsidRPr="00EA1187" w:rsidRDefault="00446529" w:rsidP="00446529">
            <w:pPr>
              <w:rPr>
                <w:rFonts w:cstheme="minorHAnsi"/>
                <w:sz w:val="18"/>
                <w:szCs w:val="18"/>
              </w:rPr>
            </w:pPr>
            <w:r w:rsidRPr="00EA1187">
              <w:rPr>
                <w:rFonts w:cstheme="minorHAnsi"/>
                <w:sz w:val="18"/>
                <w:szCs w:val="18"/>
              </w:rPr>
              <w:t>No</w:t>
            </w:r>
          </w:p>
        </w:tc>
        <w:tc>
          <w:tcPr>
            <w:tcW w:w="860" w:type="dxa"/>
            <w:noWrap/>
          </w:tcPr>
          <w:p w14:paraId="7376E545" w14:textId="5DA7BB94" w:rsidR="00446529" w:rsidRPr="00EA1187" w:rsidRDefault="00446529" w:rsidP="00446529">
            <w:pPr>
              <w:rPr>
                <w:rFonts w:cstheme="minorHAnsi"/>
                <w:sz w:val="18"/>
                <w:szCs w:val="18"/>
              </w:rPr>
            </w:pPr>
            <w:r w:rsidRPr="00EA1187">
              <w:rPr>
                <w:rFonts w:cstheme="minorHAnsi"/>
                <w:sz w:val="18"/>
                <w:szCs w:val="18"/>
              </w:rPr>
              <w:t>High</w:t>
            </w:r>
          </w:p>
        </w:tc>
        <w:tc>
          <w:tcPr>
            <w:tcW w:w="1824" w:type="dxa"/>
            <w:noWrap/>
          </w:tcPr>
          <w:p w14:paraId="33466D12" w14:textId="06D3FD80" w:rsidR="00446529" w:rsidRPr="00EA1187" w:rsidRDefault="00446529" w:rsidP="00446529">
            <w:pPr>
              <w:rPr>
                <w:rFonts w:cstheme="minorHAnsi"/>
                <w:sz w:val="18"/>
                <w:szCs w:val="18"/>
              </w:rPr>
            </w:pPr>
            <w:r w:rsidRPr="00EA1187">
              <w:rPr>
                <w:rFonts w:cstheme="minorHAnsi"/>
                <w:sz w:val="18"/>
                <w:szCs w:val="18"/>
              </w:rPr>
              <w:t xml:space="preserve">Lack of detail on recruitment and demographics of participants, unclear which participants received which rings, results unclear as to whether they were presented as a proportion of participants or proportion of cycles. </w:t>
            </w:r>
          </w:p>
        </w:tc>
      </w:tr>
      <w:tr w:rsidR="00EA1187" w:rsidRPr="00EA1187" w14:paraId="4212D36B" w14:textId="77777777" w:rsidTr="003F7365">
        <w:trPr>
          <w:trHeight w:val="20"/>
        </w:trPr>
        <w:tc>
          <w:tcPr>
            <w:tcW w:w="1087" w:type="dxa"/>
            <w:shd w:val="clear" w:color="auto" w:fill="auto"/>
            <w:noWrap/>
          </w:tcPr>
          <w:p w14:paraId="6DBD1255" w14:textId="2E59B3E6" w:rsidR="00446529" w:rsidRPr="00EA1187" w:rsidRDefault="00446529" w:rsidP="00446529">
            <w:pPr>
              <w:rPr>
                <w:rFonts w:cstheme="minorHAnsi"/>
                <w:sz w:val="18"/>
                <w:szCs w:val="18"/>
              </w:rPr>
            </w:pPr>
            <w:r w:rsidRPr="00EA1187">
              <w:rPr>
                <w:rFonts w:cstheme="minorHAnsi"/>
                <w:sz w:val="18"/>
                <w:szCs w:val="18"/>
              </w:rPr>
              <w:t>Mehta; 1981</w:t>
            </w:r>
          </w:p>
        </w:tc>
        <w:tc>
          <w:tcPr>
            <w:tcW w:w="866" w:type="dxa"/>
            <w:noWrap/>
          </w:tcPr>
          <w:p w14:paraId="09753DCB" w14:textId="227B98B1" w:rsidR="00446529" w:rsidRPr="00EA1187" w:rsidRDefault="00E343EE" w:rsidP="00446529">
            <w:pPr>
              <w:rPr>
                <w:rFonts w:cstheme="minorHAnsi"/>
                <w:sz w:val="18"/>
                <w:szCs w:val="18"/>
              </w:rPr>
            </w:pPr>
            <w:r w:rsidRPr="00EA1187">
              <w:rPr>
                <w:rFonts w:cstheme="minorHAnsi"/>
                <w:sz w:val="18"/>
                <w:szCs w:val="18"/>
              </w:rPr>
              <w:t>Yes</w:t>
            </w:r>
          </w:p>
        </w:tc>
        <w:tc>
          <w:tcPr>
            <w:tcW w:w="1099" w:type="dxa"/>
            <w:noWrap/>
          </w:tcPr>
          <w:p w14:paraId="71D05269" w14:textId="405B321C" w:rsidR="00446529" w:rsidRPr="00EA1187" w:rsidRDefault="00446529" w:rsidP="00446529">
            <w:pPr>
              <w:rPr>
                <w:rFonts w:cstheme="minorHAnsi"/>
                <w:sz w:val="18"/>
                <w:szCs w:val="18"/>
              </w:rPr>
            </w:pPr>
            <w:r w:rsidRPr="00EA1187">
              <w:rPr>
                <w:rFonts w:cstheme="minorHAnsi"/>
                <w:sz w:val="18"/>
                <w:szCs w:val="18"/>
              </w:rPr>
              <w:t>Unclear</w:t>
            </w:r>
          </w:p>
        </w:tc>
        <w:tc>
          <w:tcPr>
            <w:tcW w:w="1086" w:type="dxa"/>
            <w:noWrap/>
          </w:tcPr>
          <w:p w14:paraId="5FF672CA" w14:textId="1006B21D" w:rsidR="00446529" w:rsidRPr="00EA1187" w:rsidRDefault="00446529" w:rsidP="00446529">
            <w:pPr>
              <w:rPr>
                <w:rFonts w:cstheme="minorHAnsi"/>
                <w:sz w:val="18"/>
                <w:szCs w:val="18"/>
              </w:rPr>
            </w:pPr>
            <w:r w:rsidRPr="00EA1187">
              <w:rPr>
                <w:rFonts w:cstheme="minorHAnsi"/>
                <w:sz w:val="18"/>
                <w:szCs w:val="18"/>
              </w:rPr>
              <w:t>Yes</w:t>
            </w:r>
          </w:p>
        </w:tc>
        <w:tc>
          <w:tcPr>
            <w:tcW w:w="1164" w:type="dxa"/>
            <w:noWrap/>
          </w:tcPr>
          <w:p w14:paraId="0C9E97E9" w14:textId="23E0CEEA" w:rsidR="00446529" w:rsidRPr="00EA1187" w:rsidRDefault="00446529" w:rsidP="00446529">
            <w:pPr>
              <w:rPr>
                <w:rFonts w:cstheme="minorHAnsi"/>
                <w:sz w:val="18"/>
                <w:szCs w:val="18"/>
              </w:rPr>
            </w:pPr>
            <w:r w:rsidRPr="00EA1187">
              <w:rPr>
                <w:rFonts w:cstheme="minorHAnsi"/>
                <w:sz w:val="18"/>
                <w:szCs w:val="18"/>
              </w:rPr>
              <w:t>Unclear</w:t>
            </w:r>
          </w:p>
        </w:tc>
        <w:tc>
          <w:tcPr>
            <w:tcW w:w="1138" w:type="dxa"/>
            <w:noWrap/>
          </w:tcPr>
          <w:p w14:paraId="3B368808" w14:textId="7F820327" w:rsidR="00446529" w:rsidRPr="00EA1187" w:rsidRDefault="00446529" w:rsidP="00446529">
            <w:pPr>
              <w:rPr>
                <w:rFonts w:cstheme="minorHAnsi"/>
                <w:sz w:val="18"/>
                <w:szCs w:val="18"/>
              </w:rPr>
            </w:pPr>
            <w:r w:rsidRPr="00EA1187">
              <w:rPr>
                <w:rFonts w:cstheme="minorHAnsi"/>
                <w:sz w:val="18"/>
                <w:szCs w:val="18"/>
              </w:rPr>
              <w:t>Unclear</w:t>
            </w:r>
          </w:p>
        </w:tc>
        <w:tc>
          <w:tcPr>
            <w:tcW w:w="1011" w:type="dxa"/>
            <w:noWrap/>
          </w:tcPr>
          <w:p w14:paraId="360D7233" w14:textId="3180C29D" w:rsidR="00446529" w:rsidRPr="00EA1187" w:rsidRDefault="00446529" w:rsidP="00446529">
            <w:pPr>
              <w:rPr>
                <w:rFonts w:cstheme="minorHAnsi"/>
                <w:sz w:val="18"/>
                <w:szCs w:val="18"/>
              </w:rPr>
            </w:pPr>
            <w:r w:rsidRPr="00EA1187">
              <w:rPr>
                <w:rFonts w:cstheme="minorHAnsi"/>
                <w:sz w:val="18"/>
                <w:szCs w:val="18"/>
              </w:rPr>
              <w:t>No</w:t>
            </w:r>
          </w:p>
        </w:tc>
        <w:tc>
          <w:tcPr>
            <w:tcW w:w="864" w:type="dxa"/>
            <w:noWrap/>
          </w:tcPr>
          <w:p w14:paraId="3CE2D975" w14:textId="56376E4F" w:rsidR="00446529" w:rsidRPr="00EA1187" w:rsidRDefault="00446529" w:rsidP="00446529">
            <w:pPr>
              <w:rPr>
                <w:rFonts w:cstheme="minorHAnsi"/>
                <w:sz w:val="18"/>
                <w:szCs w:val="18"/>
              </w:rPr>
            </w:pPr>
            <w:r w:rsidRPr="00EA1187">
              <w:rPr>
                <w:rFonts w:cstheme="minorHAnsi"/>
                <w:sz w:val="18"/>
                <w:szCs w:val="18"/>
              </w:rPr>
              <w:t>Yes</w:t>
            </w:r>
          </w:p>
        </w:tc>
        <w:tc>
          <w:tcPr>
            <w:tcW w:w="988" w:type="dxa"/>
            <w:noWrap/>
          </w:tcPr>
          <w:p w14:paraId="65BD298E" w14:textId="4C3A2201" w:rsidR="00446529" w:rsidRPr="00EA1187" w:rsidRDefault="00446529" w:rsidP="00446529">
            <w:pPr>
              <w:rPr>
                <w:rFonts w:cstheme="minorHAnsi"/>
                <w:sz w:val="18"/>
                <w:szCs w:val="18"/>
              </w:rPr>
            </w:pPr>
            <w:r w:rsidRPr="00EA1187">
              <w:rPr>
                <w:rFonts w:cstheme="minorHAnsi"/>
                <w:sz w:val="18"/>
                <w:szCs w:val="18"/>
              </w:rPr>
              <w:t xml:space="preserve">NA </w:t>
            </w:r>
          </w:p>
        </w:tc>
        <w:tc>
          <w:tcPr>
            <w:tcW w:w="1174" w:type="dxa"/>
            <w:noWrap/>
          </w:tcPr>
          <w:p w14:paraId="24F01470" w14:textId="01B9F57A" w:rsidR="00446529" w:rsidRPr="00EA1187" w:rsidRDefault="00446529" w:rsidP="00446529">
            <w:pPr>
              <w:rPr>
                <w:rFonts w:cstheme="minorHAnsi"/>
                <w:sz w:val="18"/>
                <w:szCs w:val="18"/>
              </w:rPr>
            </w:pPr>
            <w:r w:rsidRPr="00EA1187">
              <w:rPr>
                <w:rFonts w:cstheme="minorHAnsi"/>
                <w:sz w:val="18"/>
                <w:szCs w:val="18"/>
              </w:rPr>
              <w:t>No</w:t>
            </w:r>
          </w:p>
        </w:tc>
        <w:tc>
          <w:tcPr>
            <w:tcW w:w="1170" w:type="dxa"/>
            <w:noWrap/>
          </w:tcPr>
          <w:p w14:paraId="294CDD16" w14:textId="7F6B65F4" w:rsidR="00446529" w:rsidRPr="00EA1187" w:rsidRDefault="00446529" w:rsidP="00446529">
            <w:pPr>
              <w:rPr>
                <w:rFonts w:cstheme="minorHAnsi"/>
                <w:sz w:val="18"/>
                <w:szCs w:val="18"/>
              </w:rPr>
            </w:pPr>
            <w:r w:rsidRPr="00EA1187">
              <w:rPr>
                <w:rFonts w:cstheme="minorHAnsi"/>
                <w:sz w:val="18"/>
                <w:szCs w:val="18"/>
              </w:rPr>
              <w:t>No</w:t>
            </w:r>
          </w:p>
        </w:tc>
        <w:tc>
          <w:tcPr>
            <w:tcW w:w="1086" w:type="dxa"/>
            <w:noWrap/>
          </w:tcPr>
          <w:p w14:paraId="04CA6B04" w14:textId="0421D34C" w:rsidR="00446529" w:rsidRPr="00EA1187" w:rsidRDefault="00446529" w:rsidP="00446529">
            <w:pPr>
              <w:rPr>
                <w:rFonts w:cstheme="minorHAnsi"/>
                <w:sz w:val="18"/>
                <w:szCs w:val="18"/>
              </w:rPr>
            </w:pPr>
            <w:r w:rsidRPr="00EA1187">
              <w:rPr>
                <w:rFonts w:cstheme="minorHAnsi"/>
                <w:sz w:val="18"/>
                <w:szCs w:val="18"/>
              </w:rPr>
              <w:t>No</w:t>
            </w:r>
          </w:p>
        </w:tc>
        <w:tc>
          <w:tcPr>
            <w:tcW w:w="860" w:type="dxa"/>
            <w:noWrap/>
          </w:tcPr>
          <w:p w14:paraId="647819A5" w14:textId="3EC257B2" w:rsidR="00446529" w:rsidRPr="00EA1187" w:rsidRDefault="00446529" w:rsidP="00446529">
            <w:pPr>
              <w:rPr>
                <w:rFonts w:cstheme="minorHAnsi"/>
                <w:sz w:val="18"/>
                <w:szCs w:val="18"/>
              </w:rPr>
            </w:pPr>
            <w:r w:rsidRPr="00EA1187">
              <w:rPr>
                <w:rFonts w:cstheme="minorHAnsi"/>
                <w:sz w:val="18"/>
                <w:szCs w:val="18"/>
              </w:rPr>
              <w:t xml:space="preserve">High </w:t>
            </w:r>
          </w:p>
        </w:tc>
        <w:tc>
          <w:tcPr>
            <w:tcW w:w="1824" w:type="dxa"/>
            <w:noWrap/>
          </w:tcPr>
          <w:p w14:paraId="6E7CBAB0" w14:textId="4102B0E9" w:rsidR="00446529" w:rsidRPr="00EA1187" w:rsidRDefault="00446529" w:rsidP="00446529">
            <w:pPr>
              <w:rPr>
                <w:rFonts w:cstheme="minorHAnsi"/>
                <w:sz w:val="18"/>
                <w:szCs w:val="18"/>
              </w:rPr>
            </w:pPr>
            <w:r w:rsidRPr="00EA1187">
              <w:rPr>
                <w:rFonts w:cstheme="minorHAnsi"/>
                <w:sz w:val="18"/>
                <w:szCs w:val="18"/>
              </w:rPr>
              <w:t>Two separate groups with different inclusion criteria were enrolled and were studied for different periods of time, but results are reported together. Insufficient detail in reporting of acceptability. No participant demographic of clinical information reported.</w:t>
            </w:r>
          </w:p>
        </w:tc>
      </w:tr>
      <w:tr w:rsidR="00EA1187" w:rsidRPr="00EA1187" w14:paraId="5B1E11C7" w14:textId="77777777" w:rsidTr="003F7365">
        <w:trPr>
          <w:trHeight w:val="20"/>
        </w:trPr>
        <w:tc>
          <w:tcPr>
            <w:tcW w:w="1087" w:type="dxa"/>
            <w:shd w:val="clear" w:color="auto" w:fill="auto"/>
            <w:noWrap/>
          </w:tcPr>
          <w:p w14:paraId="0D9A119A" w14:textId="5B3676E6" w:rsidR="00446529" w:rsidRPr="00EA1187" w:rsidRDefault="00446529" w:rsidP="00446529">
            <w:pPr>
              <w:rPr>
                <w:rFonts w:eastAsia="Times New Roman" w:cstheme="minorHAnsi"/>
                <w:sz w:val="18"/>
                <w:szCs w:val="18"/>
              </w:rPr>
            </w:pPr>
            <w:r w:rsidRPr="00EA1187">
              <w:rPr>
                <w:sz w:val="18"/>
                <w:szCs w:val="18"/>
              </w:rPr>
              <w:t xml:space="preserve">RamaRao; 2018 </w:t>
            </w:r>
          </w:p>
        </w:tc>
        <w:tc>
          <w:tcPr>
            <w:tcW w:w="866" w:type="dxa"/>
            <w:noWrap/>
          </w:tcPr>
          <w:p w14:paraId="6AA1EE0D" w14:textId="1E46D1BF" w:rsidR="00446529" w:rsidRPr="00EA1187" w:rsidRDefault="00446529" w:rsidP="00446529">
            <w:pPr>
              <w:rPr>
                <w:rFonts w:cstheme="minorHAnsi"/>
                <w:sz w:val="18"/>
                <w:szCs w:val="18"/>
              </w:rPr>
            </w:pPr>
            <w:r w:rsidRPr="00EA1187">
              <w:rPr>
                <w:rFonts w:cstheme="minorHAnsi"/>
                <w:sz w:val="18"/>
                <w:szCs w:val="18"/>
              </w:rPr>
              <w:t>Yes</w:t>
            </w:r>
          </w:p>
        </w:tc>
        <w:tc>
          <w:tcPr>
            <w:tcW w:w="1099" w:type="dxa"/>
            <w:noWrap/>
          </w:tcPr>
          <w:p w14:paraId="61364FE6" w14:textId="1DE954B2" w:rsidR="00446529" w:rsidRPr="00EA1187" w:rsidRDefault="00446529" w:rsidP="00446529">
            <w:pPr>
              <w:rPr>
                <w:rFonts w:cstheme="minorHAnsi"/>
                <w:sz w:val="18"/>
                <w:szCs w:val="18"/>
              </w:rPr>
            </w:pPr>
            <w:r w:rsidRPr="00EA1187">
              <w:rPr>
                <w:rFonts w:cstheme="minorHAnsi"/>
                <w:sz w:val="18"/>
                <w:szCs w:val="18"/>
              </w:rPr>
              <w:t>Unclear</w:t>
            </w:r>
          </w:p>
        </w:tc>
        <w:tc>
          <w:tcPr>
            <w:tcW w:w="1086" w:type="dxa"/>
            <w:noWrap/>
          </w:tcPr>
          <w:p w14:paraId="7BA408F6" w14:textId="1B62EF02" w:rsidR="00446529" w:rsidRPr="00EA1187" w:rsidRDefault="00446529" w:rsidP="00446529">
            <w:pPr>
              <w:rPr>
                <w:rFonts w:cstheme="minorHAnsi"/>
                <w:sz w:val="18"/>
                <w:szCs w:val="18"/>
              </w:rPr>
            </w:pPr>
            <w:r w:rsidRPr="00EA1187">
              <w:rPr>
                <w:rFonts w:cstheme="minorHAnsi"/>
                <w:sz w:val="18"/>
                <w:szCs w:val="18"/>
              </w:rPr>
              <w:t>Yes</w:t>
            </w:r>
          </w:p>
        </w:tc>
        <w:tc>
          <w:tcPr>
            <w:tcW w:w="1164" w:type="dxa"/>
            <w:noWrap/>
          </w:tcPr>
          <w:p w14:paraId="5EF8C079" w14:textId="3D77D800" w:rsidR="00446529" w:rsidRPr="00EA1187" w:rsidRDefault="00446529" w:rsidP="00446529">
            <w:pPr>
              <w:rPr>
                <w:rFonts w:cstheme="minorHAnsi"/>
                <w:sz w:val="18"/>
                <w:szCs w:val="18"/>
              </w:rPr>
            </w:pPr>
            <w:r w:rsidRPr="00EA1187">
              <w:rPr>
                <w:rFonts w:cstheme="minorHAnsi"/>
                <w:sz w:val="18"/>
                <w:szCs w:val="18"/>
              </w:rPr>
              <w:t>Yes</w:t>
            </w:r>
          </w:p>
        </w:tc>
        <w:tc>
          <w:tcPr>
            <w:tcW w:w="1138" w:type="dxa"/>
            <w:noWrap/>
          </w:tcPr>
          <w:p w14:paraId="07FCCC95" w14:textId="39A63B49" w:rsidR="00446529" w:rsidRPr="00EA1187" w:rsidRDefault="00446529" w:rsidP="00446529">
            <w:pPr>
              <w:rPr>
                <w:rFonts w:cstheme="minorHAnsi"/>
                <w:sz w:val="18"/>
                <w:szCs w:val="18"/>
              </w:rPr>
            </w:pPr>
            <w:r w:rsidRPr="00EA1187">
              <w:rPr>
                <w:rFonts w:cstheme="minorHAnsi"/>
                <w:sz w:val="18"/>
                <w:szCs w:val="18"/>
              </w:rPr>
              <w:t>Unclear</w:t>
            </w:r>
          </w:p>
        </w:tc>
        <w:tc>
          <w:tcPr>
            <w:tcW w:w="1011" w:type="dxa"/>
            <w:noWrap/>
          </w:tcPr>
          <w:p w14:paraId="084135D1" w14:textId="393D3DB5" w:rsidR="00446529" w:rsidRPr="00EA1187" w:rsidRDefault="00446529" w:rsidP="00446529">
            <w:pPr>
              <w:rPr>
                <w:rFonts w:cstheme="minorHAnsi"/>
                <w:sz w:val="18"/>
                <w:szCs w:val="18"/>
              </w:rPr>
            </w:pPr>
            <w:r w:rsidRPr="00EA1187">
              <w:rPr>
                <w:rFonts w:cstheme="minorHAnsi"/>
                <w:sz w:val="18"/>
                <w:szCs w:val="18"/>
              </w:rPr>
              <w:t>Yes</w:t>
            </w:r>
          </w:p>
        </w:tc>
        <w:tc>
          <w:tcPr>
            <w:tcW w:w="864" w:type="dxa"/>
            <w:noWrap/>
          </w:tcPr>
          <w:p w14:paraId="48BA438E" w14:textId="7D750897" w:rsidR="00446529" w:rsidRPr="00EA1187" w:rsidRDefault="00446529" w:rsidP="00446529">
            <w:pPr>
              <w:rPr>
                <w:rFonts w:cstheme="minorHAnsi"/>
                <w:sz w:val="18"/>
                <w:szCs w:val="18"/>
              </w:rPr>
            </w:pPr>
            <w:r w:rsidRPr="00EA1187">
              <w:rPr>
                <w:rFonts w:cstheme="minorHAnsi"/>
                <w:sz w:val="18"/>
                <w:szCs w:val="18"/>
              </w:rPr>
              <w:t xml:space="preserve">Yes </w:t>
            </w:r>
          </w:p>
        </w:tc>
        <w:tc>
          <w:tcPr>
            <w:tcW w:w="988" w:type="dxa"/>
            <w:noWrap/>
          </w:tcPr>
          <w:p w14:paraId="2CBE7401" w14:textId="38AE8C2D" w:rsidR="00446529" w:rsidRPr="00EA1187" w:rsidRDefault="00A30CB6" w:rsidP="00446529">
            <w:pPr>
              <w:rPr>
                <w:rFonts w:cstheme="minorHAnsi"/>
                <w:sz w:val="18"/>
                <w:szCs w:val="18"/>
              </w:rPr>
            </w:pPr>
            <w:r w:rsidRPr="00EA1187">
              <w:rPr>
                <w:rFonts w:cstheme="minorHAnsi"/>
                <w:sz w:val="18"/>
                <w:szCs w:val="18"/>
              </w:rPr>
              <w:t>Yes</w:t>
            </w:r>
          </w:p>
        </w:tc>
        <w:tc>
          <w:tcPr>
            <w:tcW w:w="1174" w:type="dxa"/>
            <w:noWrap/>
          </w:tcPr>
          <w:p w14:paraId="217526E7" w14:textId="60F0C14F" w:rsidR="00446529" w:rsidRPr="00EA1187" w:rsidRDefault="00A30CB6" w:rsidP="00446529">
            <w:pPr>
              <w:rPr>
                <w:rFonts w:cstheme="minorHAnsi"/>
                <w:sz w:val="18"/>
                <w:szCs w:val="18"/>
              </w:rPr>
            </w:pPr>
            <w:r w:rsidRPr="00EA1187">
              <w:rPr>
                <w:rFonts w:cstheme="minorHAnsi"/>
                <w:sz w:val="18"/>
                <w:szCs w:val="18"/>
              </w:rPr>
              <w:t>Yes</w:t>
            </w:r>
          </w:p>
        </w:tc>
        <w:tc>
          <w:tcPr>
            <w:tcW w:w="1170" w:type="dxa"/>
            <w:noWrap/>
          </w:tcPr>
          <w:p w14:paraId="26622BE9" w14:textId="62DA2ACE" w:rsidR="00446529" w:rsidRPr="00EA1187" w:rsidRDefault="00446529" w:rsidP="00446529">
            <w:pPr>
              <w:rPr>
                <w:rFonts w:cstheme="minorHAnsi"/>
                <w:sz w:val="18"/>
                <w:szCs w:val="18"/>
              </w:rPr>
            </w:pPr>
            <w:r w:rsidRPr="00EA1187">
              <w:rPr>
                <w:rFonts w:cstheme="minorHAnsi"/>
                <w:sz w:val="18"/>
                <w:szCs w:val="18"/>
              </w:rPr>
              <w:t>Yes</w:t>
            </w:r>
          </w:p>
        </w:tc>
        <w:tc>
          <w:tcPr>
            <w:tcW w:w="1086" w:type="dxa"/>
            <w:noWrap/>
          </w:tcPr>
          <w:p w14:paraId="1F3B41C5" w14:textId="2C3EBA0C" w:rsidR="00446529" w:rsidRPr="00EA1187" w:rsidRDefault="00A30CB6" w:rsidP="00446529">
            <w:pPr>
              <w:rPr>
                <w:rFonts w:cstheme="minorHAnsi"/>
                <w:sz w:val="18"/>
                <w:szCs w:val="18"/>
              </w:rPr>
            </w:pPr>
            <w:r w:rsidRPr="00EA1187">
              <w:rPr>
                <w:rFonts w:cstheme="minorHAnsi"/>
                <w:sz w:val="18"/>
                <w:szCs w:val="18"/>
              </w:rPr>
              <w:t xml:space="preserve">Yes </w:t>
            </w:r>
          </w:p>
        </w:tc>
        <w:tc>
          <w:tcPr>
            <w:tcW w:w="860" w:type="dxa"/>
            <w:noWrap/>
          </w:tcPr>
          <w:p w14:paraId="3F56D7EA" w14:textId="6EF30A51" w:rsidR="00446529" w:rsidRPr="00EA1187" w:rsidRDefault="00446529" w:rsidP="00446529">
            <w:pPr>
              <w:rPr>
                <w:rFonts w:cstheme="minorHAnsi"/>
                <w:sz w:val="18"/>
                <w:szCs w:val="18"/>
              </w:rPr>
            </w:pPr>
            <w:r w:rsidRPr="00EA1187">
              <w:rPr>
                <w:rFonts w:cstheme="minorHAnsi"/>
                <w:sz w:val="18"/>
                <w:szCs w:val="18"/>
              </w:rPr>
              <w:t xml:space="preserve">High </w:t>
            </w:r>
          </w:p>
        </w:tc>
        <w:tc>
          <w:tcPr>
            <w:tcW w:w="1824" w:type="dxa"/>
            <w:noWrap/>
          </w:tcPr>
          <w:p w14:paraId="01A61270" w14:textId="788F1E45" w:rsidR="00446529" w:rsidRPr="00EA1187" w:rsidRDefault="00446529" w:rsidP="00446529">
            <w:pPr>
              <w:rPr>
                <w:rFonts w:cstheme="minorHAnsi"/>
                <w:sz w:val="18"/>
                <w:szCs w:val="18"/>
              </w:rPr>
            </w:pPr>
            <w:r w:rsidRPr="00EA1187">
              <w:rPr>
                <w:rFonts w:cstheme="minorHAnsi"/>
                <w:sz w:val="18"/>
                <w:szCs w:val="18"/>
              </w:rPr>
              <w:t xml:space="preserve">Lack of information about recruitment and selection of ring non-users; unclear if they were comparable to users. </w:t>
            </w:r>
          </w:p>
        </w:tc>
      </w:tr>
      <w:tr w:rsidR="00EA1187" w:rsidRPr="00EA1187" w14:paraId="0E2B1F79" w14:textId="77777777" w:rsidTr="003F7365">
        <w:trPr>
          <w:trHeight w:val="20"/>
        </w:trPr>
        <w:tc>
          <w:tcPr>
            <w:tcW w:w="1087" w:type="dxa"/>
            <w:shd w:val="clear" w:color="auto" w:fill="auto"/>
            <w:noWrap/>
          </w:tcPr>
          <w:p w14:paraId="034948B0" w14:textId="77777777" w:rsidR="00446529" w:rsidRPr="00EA1187" w:rsidRDefault="00446529" w:rsidP="00446529">
            <w:pPr>
              <w:rPr>
                <w:rFonts w:eastAsia="Times New Roman" w:cstheme="minorHAnsi"/>
                <w:sz w:val="18"/>
                <w:szCs w:val="18"/>
              </w:rPr>
            </w:pPr>
            <w:r w:rsidRPr="00EA1187">
              <w:rPr>
                <w:rFonts w:eastAsia="Times New Roman" w:cstheme="minorHAnsi"/>
                <w:sz w:val="18"/>
                <w:szCs w:val="18"/>
              </w:rPr>
              <w:t>Santiben-chakula;</w:t>
            </w:r>
          </w:p>
          <w:p w14:paraId="2D763E90" w14:textId="77777777" w:rsidR="00446529" w:rsidRPr="00EA1187" w:rsidRDefault="00446529" w:rsidP="00446529">
            <w:pPr>
              <w:rPr>
                <w:rFonts w:eastAsia="Times New Roman" w:cstheme="minorHAnsi"/>
                <w:sz w:val="18"/>
                <w:szCs w:val="18"/>
              </w:rPr>
            </w:pPr>
            <w:r w:rsidRPr="00EA1187">
              <w:rPr>
                <w:rFonts w:eastAsia="Times New Roman" w:cstheme="minorHAnsi"/>
                <w:sz w:val="18"/>
                <w:szCs w:val="18"/>
              </w:rPr>
              <w:t>2016</w:t>
            </w:r>
          </w:p>
          <w:p w14:paraId="7376635E" w14:textId="77777777" w:rsidR="00446529" w:rsidRPr="00EA1187" w:rsidRDefault="00446529" w:rsidP="00446529">
            <w:pPr>
              <w:rPr>
                <w:sz w:val="18"/>
                <w:szCs w:val="18"/>
              </w:rPr>
            </w:pPr>
          </w:p>
        </w:tc>
        <w:tc>
          <w:tcPr>
            <w:tcW w:w="866" w:type="dxa"/>
            <w:noWrap/>
          </w:tcPr>
          <w:p w14:paraId="1FCEF394" w14:textId="2C4ADDC0" w:rsidR="00446529" w:rsidRPr="00EA1187" w:rsidRDefault="00446529" w:rsidP="00446529">
            <w:pPr>
              <w:rPr>
                <w:rFonts w:cstheme="minorHAnsi"/>
                <w:sz w:val="18"/>
                <w:szCs w:val="18"/>
              </w:rPr>
            </w:pPr>
            <w:r w:rsidRPr="00EA1187">
              <w:rPr>
                <w:rFonts w:cstheme="minorHAnsi"/>
                <w:sz w:val="18"/>
                <w:szCs w:val="18"/>
              </w:rPr>
              <w:t>Yes</w:t>
            </w:r>
          </w:p>
        </w:tc>
        <w:tc>
          <w:tcPr>
            <w:tcW w:w="1099" w:type="dxa"/>
            <w:noWrap/>
          </w:tcPr>
          <w:p w14:paraId="616333EE" w14:textId="4F29EB83" w:rsidR="00446529" w:rsidRPr="00EA1187" w:rsidRDefault="00446529" w:rsidP="00446529">
            <w:pPr>
              <w:rPr>
                <w:rFonts w:cstheme="minorHAnsi"/>
                <w:sz w:val="18"/>
                <w:szCs w:val="18"/>
              </w:rPr>
            </w:pPr>
            <w:r w:rsidRPr="00EA1187">
              <w:rPr>
                <w:rFonts w:cstheme="minorHAnsi"/>
                <w:sz w:val="18"/>
                <w:szCs w:val="18"/>
              </w:rPr>
              <w:t>Unclear</w:t>
            </w:r>
          </w:p>
        </w:tc>
        <w:tc>
          <w:tcPr>
            <w:tcW w:w="1086" w:type="dxa"/>
            <w:noWrap/>
          </w:tcPr>
          <w:p w14:paraId="35CC1005" w14:textId="163CD57D" w:rsidR="00446529" w:rsidRPr="00EA1187" w:rsidRDefault="00446529" w:rsidP="00446529">
            <w:pPr>
              <w:rPr>
                <w:rFonts w:cstheme="minorHAnsi"/>
                <w:sz w:val="18"/>
                <w:szCs w:val="18"/>
              </w:rPr>
            </w:pPr>
            <w:r w:rsidRPr="00EA1187">
              <w:rPr>
                <w:rFonts w:cstheme="minorHAnsi"/>
                <w:sz w:val="18"/>
                <w:szCs w:val="18"/>
              </w:rPr>
              <w:t>Unclear</w:t>
            </w:r>
          </w:p>
        </w:tc>
        <w:tc>
          <w:tcPr>
            <w:tcW w:w="1164" w:type="dxa"/>
            <w:noWrap/>
          </w:tcPr>
          <w:p w14:paraId="708F727F" w14:textId="36D6C82B" w:rsidR="00446529" w:rsidRPr="00EA1187" w:rsidRDefault="00446529" w:rsidP="00446529">
            <w:pPr>
              <w:rPr>
                <w:rFonts w:cstheme="minorHAnsi"/>
                <w:sz w:val="18"/>
                <w:szCs w:val="18"/>
              </w:rPr>
            </w:pPr>
            <w:r w:rsidRPr="00EA1187">
              <w:rPr>
                <w:rFonts w:cstheme="minorHAnsi"/>
                <w:sz w:val="18"/>
                <w:szCs w:val="18"/>
              </w:rPr>
              <w:t>Yes</w:t>
            </w:r>
          </w:p>
        </w:tc>
        <w:tc>
          <w:tcPr>
            <w:tcW w:w="1138" w:type="dxa"/>
            <w:noWrap/>
          </w:tcPr>
          <w:p w14:paraId="4A285471" w14:textId="68C9F675" w:rsidR="00446529" w:rsidRPr="00EA1187" w:rsidRDefault="00446529" w:rsidP="00446529">
            <w:pPr>
              <w:rPr>
                <w:rFonts w:cstheme="minorHAnsi"/>
                <w:sz w:val="18"/>
                <w:szCs w:val="18"/>
              </w:rPr>
            </w:pPr>
            <w:r w:rsidRPr="00EA1187">
              <w:rPr>
                <w:rFonts w:cstheme="minorHAnsi"/>
                <w:sz w:val="18"/>
                <w:szCs w:val="18"/>
              </w:rPr>
              <w:t>Unclear</w:t>
            </w:r>
          </w:p>
        </w:tc>
        <w:tc>
          <w:tcPr>
            <w:tcW w:w="1011" w:type="dxa"/>
            <w:noWrap/>
          </w:tcPr>
          <w:p w14:paraId="083C58E2" w14:textId="2700C25E" w:rsidR="00446529" w:rsidRPr="00EA1187" w:rsidRDefault="00446529" w:rsidP="00446529">
            <w:pPr>
              <w:rPr>
                <w:rFonts w:cstheme="minorHAnsi"/>
                <w:sz w:val="18"/>
                <w:szCs w:val="18"/>
              </w:rPr>
            </w:pPr>
            <w:r w:rsidRPr="00EA1187">
              <w:rPr>
                <w:rFonts w:cstheme="minorHAnsi"/>
                <w:sz w:val="18"/>
                <w:szCs w:val="18"/>
              </w:rPr>
              <w:t>Yes</w:t>
            </w:r>
          </w:p>
        </w:tc>
        <w:tc>
          <w:tcPr>
            <w:tcW w:w="864" w:type="dxa"/>
            <w:noWrap/>
          </w:tcPr>
          <w:p w14:paraId="0E2A83D0" w14:textId="632D5E26" w:rsidR="00446529" w:rsidRPr="00EA1187" w:rsidRDefault="00446529" w:rsidP="00446529">
            <w:pPr>
              <w:rPr>
                <w:rFonts w:cstheme="minorHAnsi"/>
                <w:sz w:val="18"/>
                <w:szCs w:val="18"/>
              </w:rPr>
            </w:pPr>
            <w:r w:rsidRPr="00EA1187">
              <w:rPr>
                <w:rFonts w:cstheme="minorHAnsi"/>
                <w:sz w:val="18"/>
                <w:szCs w:val="18"/>
              </w:rPr>
              <w:t>Yes</w:t>
            </w:r>
          </w:p>
        </w:tc>
        <w:tc>
          <w:tcPr>
            <w:tcW w:w="988" w:type="dxa"/>
            <w:noWrap/>
          </w:tcPr>
          <w:p w14:paraId="100F6E66" w14:textId="5E81B504" w:rsidR="00446529" w:rsidRPr="00EA1187" w:rsidRDefault="00446529" w:rsidP="00446529">
            <w:pPr>
              <w:rPr>
                <w:rFonts w:cstheme="minorHAnsi"/>
                <w:sz w:val="18"/>
                <w:szCs w:val="18"/>
              </w:rPr>
            </w:pPr>
            <w:r w:rsidRPr="00EA1187">
              <w:rPr>
                <w:rFonts w:cstheme="minorHAnsi"/>
                <w:sz w:val="18"/>
                <w:szCs w:val="18"/>
              </w:rPr>
              <w:t>NA</w:t>
            </w:r>
          </w:p>
        </w:tc>
        <w:tc>
          <w:tcPr>
            <w:tcW w:w="1174" w:type="dxa"/>
            <w:noWrap/>
          </w:tcPr>
          <w:p w14:paraId="3B0AFC7F" w14:textId="310A32CB" w:rsidR="00446529" w:rsidRPr="00EA1187" w:rsidRDefault="00446529" w:rsidP="00446529">
            <w:pPr>
              <w:rPr>
                <w:rFonts w:cstheme="minorHAnsi"/>
                <w:sz w:val="18"/>
                <w:szCs w:val="18"/>
              </w:rPr>
            </w:pPr>
            <w:r w:rsidRPr="00EA1187">
              <w:rPr>
                <w:rFonts w:cstheme="minorHAnsi"/>
                <w:sz w:val="18"/>
                <w:szCs w:val="18"/>
              </w:rPr>
              <w:t>Yes</w:t>
            </w:r>
          </w:p>
        </w:tc>
        <w:tc>
          <w:tcPr>
            <w:tcW w:w="1170" w:type="dxa"/>
            <w:noWrap/>
          </w:tcPr>
          <w:p w14:paraId="2F856BE1" w14:textId="6F4B7580" w:rsidR="00446529" w:rsidRPr="00EA1187" w:rsidRDefault="00446529" w:rsidP="00446529">
            <w:pPr>
              <w:rPr>
                <w:rFonts w:cstheme="minorHAnsi"/>
                <w:sz w:val="18"/>
                <w:szCs w:val="18"/>
              </w:rPr>
            </w:pPr>
            <w:r w:rsidRPr="00EA1187">
              <w:rPr>
                <w:rFonts w:cstheme="minorHAnsi"/>
                <w:sz w:val="18"/>
                <w:szCs w:val="18"/>
              </w:rPr>
              <w:t>Yes</w:t>
            </w:r>
          </w:p>
        </w:tc>
        <w:tc>
          <w:tcPr>
            <w:tcW w:w="1086" w:type="dxa"/>
            <w:noWrap/>
          </w:tcPr>
          <w:p w14:paraId="2C88651D" w14:textId="3CE7B4F3" w:rsidR="00446529" w:rsidRPr="00EA1187" w:rsidRDefault="00446529" w:rsidP="00446529">
            <w:pPr>
              <w:rPr>
                <w:rFonts w:cstheme="minorHAnsi"/>
                <w:sz w:val="18"/>
                <w:szCs w:val="18"/>
              </w:rPr>
            </w:pPr>
            <w:r w:rsidRPr="00EA1187">
              <w:rPr>
                <w:rFonts w:cstheme="minorHAnsi"/>
                <w:sz w:val="18"/>
                <w:szCs w:val="18"/>
              </w:rPr>
              <w:t>Unclear</w:t>
            </w:r>
          </w:p>
        </w:tc>
        <w:tc>
          <w:tcPr>
            <w:tcW w:w="860" w:type="dxa"/>
            <w:noWrap/>
          </w:tcPr>
          <w:p w14:paraId="079BE33A" w14:textId="6CE3F21C" w:rsidR="00446529" w:rsidRPr="00EA1187" w:rsidRDefault="009C0209" w:rsidP="00446529">
            <w:pPr>
              <w:rPr>
                <w:rFonts w:cstheme="minorHAnsi"/>
                <w:sz w:val="18"/>
                <w:szCs w:val="18"/>
              </w:rPr>
            </w:pPr>
            <w:r w:rsidRPr="00EA1187">
              <w:rPr>
                <w:rFonts w:cstheme="minorHAnsi"/>
                <w:sz w:val="18"/>
                <w:szCs w:val="18"/>
              </w:rPr>
              <w:t>Unclear</w:t>
            </w:r>
          </w:p>
        </w:tc>
        <w:tc>
          <w:tcPr>
            <w:tcW w:w="1824" w:type="dxa"/>
            <w:noWrap/>
          </w:tcPr>
          <w:p w14:paraId="0268EBCF" w14:textId="7705396A" w:rsidR="00446529" w:rsidRPr="00EA1187" w:rsidRDefault="00446529" w:rsidP="00446529">
            <w:pPr>
              <w:rPr>
                <w:rFonts w:cstheme="minorHAnsi"/>
                <w:sz w:val="18"/>
                <w:szCs w:val="18"/>
              </w:rPr>
            </w:pPr>
            <w:r w:rsidRPr="00EA1187">
              <w:rPr>
                <w:rFonts w:cstheme="minorHAnsi"/>
                <w:sz w:val="18"/>
                <w:szCs w:val="18"/>
              </w:rPr>
              <w:t xml:space="preserve">Unclear if patients were chosen consecutively, whether there was any loss to follow up. </w:t>
            </w:r>
          </w:p>
        </w:tc>
      </w:tr>
      <w:tr w:rsidR="00EA1187" w:rsidRPr="00EA1187" w14:paraId="639CD3BB" w14:textId="77777777" w:rsidTr="003F7365">
        <w:trPr>
          <w:trHeight w:val="20"/>
        </w:trPr>
        <w:tc>
          <w:tcPr>
            <w:tcW w:w="1087" w:type="dxa"/>
            <w:shd w:val="clear" w:color="auto" w:fill="auto"/>
            <w:noWrap/>
          </w:tcPr>
          <w:p w14:paraId="24BB7DC1" w14:textId="77777777" w:rsidR="00446529" w:rsidRPr="00EA1187" w:rsidRDefault="00446529" w:rsidP="00446529">
            <w:pPr>
              <w:rPr>
                <w:rFonts w:eastAsia="Times New Roman" w:cstheme="minorHAnsi"/>
                <w:sz w:val="18"/>
                <w:szCs w:val="18"/>
              </w:rPr>
            </w:pPr>
            <w:r w:rsidRPr="00EA1187">
              <w:rPr>
                <w:rFonts w:eastAsia="Times New Roman" w:cstheme="minorHAnsi"/>
                <w:sz w:val="18"/>
                <w:szCs w:val="18"/>
              </w:rPr>
              <w:t xml:space="preserve">Sheriar, </w:t>
            </w:r>
          </w:p>
          <w:p w14:paraId="674595D9" w14:textId="47D40A3D" w:rsidR="00446529" w:rsidRPr="00EA1187" w:rsidRDefault="00446529" w:rsidP="00446529">
            <w:pPr>
              <w:rPr>
                <w:sz w:val="18"/>
                <w:szCs w:val="18"/>
              </w:rPr>
            </w:pPr>
            <w:r w:rsidRPr="00EA1187">
              <w:rPr>
                <w:rFonts w:eastAsia="Times New Roman" w:cstheme="minorHAnsi"/>
                <w:sz w:val="18"/>
                <w:szCs w:val="18"/>
              </w:rPr>
              <w:t>2014</w:t>
            </w:r>
          </w:p>
        </w:tc>
        <w:tc>
          <w:tcPr>
            <w:tcW w:w="866" w:type="dxa"/>
            <w:noWrap/>
          </w:tcPr>
          <w:p w14:paraId="739287D6" w14:textId="2C9997AF" w:rsidR="00446529" w:rsidRPr="00EA1187" w:rsidRDefault="00446529" w:rsidP="00446529">
            <w:pPr>
              <w:rPr>
                <w:rFonts w:cstheme="minorHAnsi"/>
                <w:sz w:val="18"/>
                <w:szCs w:val="18"/>
              </w:rPr>
            </w:pPr>
            <w:r w:rsidRPr="00EA1187">
              <w:rPr>
                <w:rFonts w:cstheme="minorHAnsi"/>
                <w:sz w:val="18"/>
                <w:szCs w:val="18"/>
              </w:rPr>
              <w:t xml:space="preserve">Yes </w:t>
            </w:r>
          </w:p>
        </w:tc>
        <w:tc>
          <w:tcPr>
            <w:tcW w:w="1099" w:type="dxa"/>
            <w:noWrap/>
          </w:tcPr>
          <w:p w14:paraId="57720D0F" w14:textId="1B5CE008" w:rsidR="00446529" w:rsidRPr="00EA1187" w:rsidRDefault="00446529" w:rsidP="00446529">
            <w:pPr>
              <w:rPr>
                <w:rFonts w:cstheme="minorHAnsi"/>
                <w:sz w:val="18"/>
                <w:szCs w:val="18"/>
              </w:rPr>
            </w:pPr>
            <w:r w:rsidRPr="00EA1187">
              <w:rPr>
                <w:rFonts w:cstheme="minorHAnsi"/>
                <w:sz w:val="18"/>
                <w:szCs w:val="18"/>
              </w:rPr>
              <w:t>Unclear</w:t>
            </w:r>
          </w:p>
        </w:tc>
        <w:tc>
          <w:tcPr>
            <w:tcW w:w="1086" w:type="dxa"/>
            <w:noWrap/>
          </w:tcPr>
          <w:p w14:paraId="4D6BDD14" w14:textId="550B4302" w:rsidR="00446529" w:rsidRPr="00EA1187" w:rsidRDefault="00446529" w:rsidP="00446529">
            <w:pPr>
              <w:rPr>
                <w:rFonts w:cstheme="minorHAnsi"/>
                <w:sz w:val="18"/>
                <w:szCs w:val="18"/>
              </w:rPr>
            </w:pPr>
            <w:r w:rsidRPr="00EA1187">
              <w:rPr>
                <w:rFonts w:cstheme="minorHAnsi"/>
                <w:sz w:val="18"/>
                <w:szCs w:val="18"/>
              </w:rPr>
              <w:t xml:space="preserve">Yes </w:t>
            </w:r>
          </w:p>
        </w:tc>
        <w:tc>
          <w:tcPr>
            <w:tcW w:w="1164" w:type="dxa"/>
            <w:noWrap/>
          </w:tcPr>
          <w:p w14:paraId="3E0D1FEF" w14:textId="2C169518" w:rsidR="00446529" w:rsidRPr="00EA1187" w:rsidRDefault="00446529" w:rsidP="00446529">
            <w:pPr>
              <w:rPr>
                <w:rFonts w:cstheme="minorHAnsi"/>
                <w:sz w:val="18"/>
                <w:szCs w:val="18"/>
              </w:rPr>
            </w:pPr>
            <w:r w:rsidRPr="00EA1187">
              <w:rPr>
                <w:rFonts w:cstheme="minorHAnsi"/>
                <w:sz w:val="18"/>
                <w:szCs w:val="18"/>
              </w:rPr>
              <w:t>Unclear</w:t>
            </w:r>
          </w:p>
        </w:tc>
        <w:tc>
          <w:tcPr>
            <w:tcW w:w="1138" w:type="dxa"/>
            <w:noWrap/>
          </w:tcPr>
          <w:p w14:paraId="188EDB3C" w14:textId="79628CBC" w:rsidR="00446529" w:rsidRPr="00EA1187" w:rsidRDefault="00446529" w:rsidP="00446529">
            <w:pPr>
              <w:rPr>
                <w:rFonts w:cstheme="minorHAnsi"/>
                <w:sz w:val="18"/>
                <w:szCs w:val="18"/>
              </w:rPr>
            </w:pPr>
            <w:r w:rsidRPr="00EA1187">
              <w:rPr>
                <w:rFonts w:cstheme="minorHAnsi"/>
                <w:sz w:val="18"/>
                <w:szCs w:val="18"/>
              </w:rPr>
              <w:t>Unclear</w:t>
            </w:r>
          </w:p>
        </w:tc>
        <w:tc>
          <w:tcPr>
            <w:tcW w:w="1011" w:type="dxa"/>
            <w:noWrap/>
          </w:tcPr>
          <w:p w14:paraId="3B7D443F" w14:textId="54BE1264" w:rsidR="00446529" w:rsidRPr="00EA1187" w:rsidRDefault="00446529" w:rsidP="00446529">
            <w:pPr>
              <w:rPr>
                <w:rFonts w:cstheme="minorHAnsi"/>
                <w:sz w:val="18"/>
                <w:szCs w:val="18"/>
              </w:rPr>
            </w:pPr>
            <w:r w:rsidRPr="00EA1187">
              <w:rPr>
                <w:rFonts w:cstheme="minorHAnsi"/>
                <w:sz w:val="18"/>
                <w:szCs w:val="18"/>
              </w:rPr>
              <w:t>Yes</w:t>
            </w:r>
          </w:p>
        </w:tc>
        <w:tc>
          <w:tcPr>
            <w:tcW w:w="864" w:type="dxa"/>
            <w:noWrap/>
          </w:tcPr>
          <w:p w14:paraId="4FAFE83F" w14:textId="1AD4572E" w:rsidR="00446529" w:rsidRPr="00EA1187" w:rsidRDefault="00446529" w:rsidP="00446529">
            <w:pPr>
              <w:rPr>
                <w:rFonts w:cstheme="minorHAnsi"/>
                <w:sz w:val="18"/>
                <w:szCs w:val="18"/>
              </w:rPr>
            </w:pPr>
            <w:r w:rsidRPr="00EA1187">
              <w:rPr>
                <w:rFonts w:cstheme="minorHAnsi"/>
                <w:sz w:val="18"/>
                <w:szCs w:val="18"/>
              </w:rPr>
              <w:t xml:space="preserve">NA </w:t>
            </w:r>
          </w:p>
        </w:tc>
        <w:tc>
          <w:tcPr>
            <w:tcW w:w="988" w:type="dxa"/>
            <w:noWrap/>
          </w:tcPr>
          <w:p w14:paraId="2A6D9E0B" w14:textId="5F2132CF" w:rsidR="00446529" w:rsidRPr="00EA1187" w:rsidRDefault="00446529" w:rsidP="00446529">
            <w:pPr>
              <w:rPr>
                <w:rFonts w:cstheme="minorHAnsi"/>
                <w:sz w:val="18"/>
                <w:szCs w:val="18"/>
              </w:rPr>
            </w:pPr>
            <w:r w:rsidRPr="00EA1187">
              <w:rPr>
                <w:rFonts w:cstheme="minorHAnsi"/>
                <w:sz w:val="18"/>
                <w:szCs w:val="18"/>
              </w:rPr>
              <w:t>No</w:t>
            </w:r>
          </w:p>
        </w:tc>
        <w:tc>
          <w:tcPr>
            <w:tcW w:w="1174" w:type="dxa"/>
            <w:noWrap/>
          </w:tcPr>
          <w:p w14:paraId="4A54C7B7" w14:textId="03201C1D" w:rsidR="00446529" w:rsidRPr="00EA1187" w:rsidRDefault="00446529" w:rsidP="00446529">
            <w:pPr>
              <w:rPr>
                <w:rFonts w:cstheme="minorHAnsi"/>
                <w:sz w:val="18"/>
                <w:szCs w:val="18"/>
              </w:rPr>
            </w:pPr>
            <w:r w:rsidRPr="00EA1187">
              <w:rPr>
                <w:rFonts w:cstheme="minorHAnsi"/>
                <w:sz w:val="18"/>
                <w:szCs w:val="18"/>
              </w:rPr>
              <w:t>Yes</w:t>
            </w:r>
          </w:p>
        </w:tc>
        <w:tc>
          <w:tcPr>
            <w:tcW w:w="1170" w:type="dxa"/>
            <w:noWrap/>
          </w:tcPr>
          <w:p w14:paraId="317E8867" w14:textId="01E32A87" w:rsidR="00446529" w:rsidRPr="00EA1187" w:rsidRDefault="00446529" w:rsidP="00446529">
            <w:pPr>
              <w:rPr>
                <w:rFonts w:cstheme="minorHAnsi"/>
                <w:sz w:val="18"/>
                <w:szCs w:val="18"/>
              </w:rPr>
            </w:pPr>
            <w:r w:rsidRPr="00EA1187">
              <w:rPr>
                <w:rFonts w:cstheme="minorHAnsi"/>
                <w:sz w:val="18"/>
                <w:szCs w:val="18"/>
              </w:rPr>
              <w:t>Yes</w:t>
            </w:r>
          </w:p>
        </w:tc>
        <w:tc>
          <w:tcPr>
            <w:tcW w:w="1086" w:type="dxa"/>
            <w:noWrap/>
          </w:tcPr>
          <w:p w14:paraId="5E43B7D9" w14:textId="02E3340C" w:rsidR="00446529" w:rsidRPr="00EA1187" w:rsidRDefault="00446529" w:rsidP="00446529">
            <w:pPr>
              <w:rPr>
                <w:rFonts w:cstheme="minorHAnsi"/>
                <w:sz w:val="18"/>
                <w:szCs w:val="18"/>
              </w:rPr>
            </w:pPr>
            <w:r w:rsidRPr="00EA1187">
              <w:rPr>
                <w:rFonts w:cstheme="minorHAnsi"/>
                <w:sz w:val="18"/>
                <w:szCs w:val="18"/>
              </w:rPr>
              <w:t>Yes</w:t>
            </w:r>
          </w:p>
        </w:tc>
        <w:tc>
          <w:tcPr>
            <w:tcW w:w="860" w:type="dxa"/>
            <w:noWrap/>
          </w:tcPr>
          <w:p w14:paraId="66F0F744" w14:textId="615060E8" w:rsidR="00446529" w:rsidRPr="00EA1187" w:rsidRDefault="00446529" w:rsidP="00446529">
            <w:pPr>
              <w:rPr>
                <w:rFonts w:cstheme="minorHAnsi"/>
                <w:sz w:val="18"/>
                <w:szCs w:val="18"/>
              </w:rPr>
            </w:pPr>
            <w:r w:rsidRPr="00EA1187">
              <w:rPr>
                <w:rFonts w:cstheme="minorHAnsi"/>
                <w:sz w:val="18"/>
                <w:szCs w:val="18"/>
              </w:rPr>
              <w:t>Unclear</w:t>
            </w:r>
          </w:p>
        </w:tc>
        <w:tc>
          <w:tcPr>
            <w:tcW w:w="1824" w:type="dxa"/>
            <w:noWrap/>
          </w:tcPr>
          <w:p w14:paraId="454ADA13" w14:textId="63A29177" w:rsidR="00446529" w:rsidRPr="00EA1187" w:rsidRDefault="00446529" w:rsidP="00446529">
            <w:pPr>
              <w:rPr>
                <w:rFonts w:cstheme="minorHAnsi"/>
                <w:sz w:val="18"/>
                <w:szCs w:val="18"/>
              </w:rPr>
            </w:pPr>
            <w:r w:rsidRPr="00EA1187">
              <w:rPr>
                <w:rFonts w:cstheme="minorHAnsi"/>
                <w:sz w:val="18"/>
                <w:szCs w:val="18"/>
              </w:rPr>
              <w:t xml:space="preserve">Lack of detail regarding participant selection/recruitment, concerns about analysis method presented in Table 4. Seems as though additional analyses to explore/control for demographic characteristics would be warranted  </w:t>
            </w:r>
          </w:p>
        </w:tc>
      </w:tr>
      <w:tr w:rsidR="00EA1187" w:rsidRPr="00EA1187" w14:paraId="50B2350A" w14:textId="77777777" w:rsidTr="003F7365">
        <w:trPr>
          <w:trHeight w:val="20"/>
        </w:trPr>
        <w:tc>
          <w:tcPr>
            <w:tcW w:w="1087" w:type="dxa"/>
            <w:shd w:val="clear" w:color="auto" w:fill="auto"/>
            <w:noWrap/>
          </w:tcPr>
          <w:p w14:paraId="12739C0E" w14:textId="2B59EE89" w:rsidR="00446529" w:rsidRPr="00EA1187" w:rsidRDefault="00446529" w:rsidP="00446529">
            <w:pPr>
              <w:rPr>
                <w:rFonts w:cstheme="minorHAnsi"/>
                <w:sz w:val="18"/>
                <w:szCs w:val="18"/>
              </w:rPr>
            </w:pPr>
            <w:r w:rsidRPr="00EA1187">
              <w:rPr>
                <w:sz w:val="18"/>
                <w:szCs w:val="18"/>
              </w:rPr>
              <w:t xml:space="preserve">Sivin; 1981 </w:t>
            </w:r>
          </w:p>
        </w:tc>
        <w:tc>
          <w:tcPr>
            <w:tcW w:w="866" w:type="dxa"/>
            <w:noWrap/>
          </w:tcPr>
          <w:p w14:paraId="783686DF" w14:textId="32CACCA8" w:rsidR="00446529" w:rsidRPr="00EA1187" w:rsidRDefault="00446529" w:rsidP="00446529">
            <w:pPr>
              <w:rPr>
                <w:rFonts w:cstheme="minorHAnsi"/>
                <w:sz w:val="18"/>
                <w:szCs w:val="18"/>
              </w:rPr>
            </w:pPr>
            <w:r w:rsidRPr="00EA1187">
              <w:rPr>
                <w:rFonts w:cstheme="minorHAnsi"/>
                <w:sz w:val="18"/>
                <w:szCs w:val="18"/>
              </w:rPr>
              <w:t>Yes</w:t>
            </w:r>
          </w:p>
        </w:tc>
        <w:tc>
          <w:tcPr>
            <w:tcW w:w="1099" w:type="dxa"/>
            <w:noWrap/>
          </w:tcPr>
          <w:p w14:paraId="5EE10548" w14:textId="60FF75EC" w:rsidR="00446529" w:rsidRPr="00EA1187" w:rsidRDefault="00446529" w:rsidP="00446529">
            <w:pPr>
              <w:rPr>
                <w:rFonts w:cstheme="minorHAnsi"/>
                <w:sz w:val="18"/>
                <w:szCs w:val="18"/>
              </w:rPr>
            </w:pPr>
            <w:r w:rsidRPr="00EA1187">
              <w:rPr>
                <w:rFonts w:cstheme="minorHAnsi"/>
                <w:sz w:val="18"/>
                <w:szCs w:val="18"/>
              </w:rPr>
              <w:t>Unclear</w:t>
            </w:r>
          </w:p>
        </w:tc>
        <w:tc>
          <w:tcPr>
            <w:tcW w:w="1086" w:type="dxa"/>
            <w:noWrap/>
          </w:tcPr>
          <w:p w14:paraId="79948720" w14:textId="06B486D9" w:rsidR="00446529" w:rsidRPr="00EA1187" w:rsidRDefault="00446529" w:rsidP="00446529">
            <w:pPr>
              <w:rPr>
                <w:rFonts w:cstheme="minorHAnsi"/>
                <w:sz w:val="18"/>
                <w:szCs w:val="18"/>
              </w:rPr>
            </w:pPr>
            <w:r w:rsidRPr="00EA1187">
              <w:rPr>
                <w:rFonts w:cstheme="minorHAnsi"/>
                <w:sz w:val="18"/>
                <w:szCs w:val="18"/>
              </w:rPr>
              <w:t xml:space="preserve">Unclear </w:t>
            </w:r>
          </w:p>
        </w:tc>
        <w:tc>
          <w:tcPr>
            <w:tcW w:w="1164" w:type="dxa"/>
            <w:noWrap/>
          </w:tcPr>
          <w:p w14:paraId="5210CD03" w14:textId="43A6C42C" w:rsidR="00446529" w:rsidRPr="00EA1187" w:rsidRDefault="00446529" w:rsidP="00446529">
            <w:pPr>
              <w:rPr>
                <w:rFonts w:cstheme="minorHAnsi"/>
                <w:sz w:val="18"/>
                <w:szCs w:val="18"/>
              </w:rPr>
            </w:pPr>
            <w:r w:rsidRPr="00EA1187">
              <w:rPr>
                <w:rFonts w:cstheme="minorHAnsi"/>
                <w:sz w:val="18"/>
                <w:szCs w:val="18"/>
              </w:rPr>
              <w:t>No</w:t>
            </w:r>
          </w:p>
        </w:tc>
        <w:tc>
          <w:tcPr>
            <w:tcW w:w="1138" w:type="dxa"/>
            <w:noWrap/>
          </w:tcPr>
          <w:p w14:paraId="6995C5A0" w14:textId="05762457" w:rsidR="00446529" w:rsidRPr="00EA1187" w:rsidRDefault="00446529" w:rsidP="00446529">
            <w:pPr>
              <w:rPr>
                <w:rFonts w:cstheme="minorHAnsi"/>
                <w:sz w:val="18"/>
                <w:szCs w:val="18"/>
              </w:rPr>
            </w:pPr>
            <w:r w:rsidRPr="00EA1187">
              <w:rPr>
                <w:rFonts w:cstheme="minorHAnsi"/>
                <w:sz w:val="18"/>
                <w:szCs w:val="18"/>
              </w:rPr>
              <w:t>Unclear</w:t>
            </w:r>
          </w:p>
        </w:tc>
        <w:tc>
          <w:tcPr>
            <w:tcW w:w="1011" w:type="dxa"/>
            <w:noWrap/>
          </w:tcPr>
          <w:p w14:paraId="31CB8DA7" w14:textId="3476E4BA" w:rsidR="00446529" w:rsidRPr="00EA1187" w:rsidRDefault="00446529" w:rsidP="00446529">
            <w:pPr>
              <w:rPr>
                <w:rFonts w:cstheme="minorHAnsi"/>
                <w:sz w:val="18"/>
                <w:szCs w:val="18"/>
              </w:rPr>
            </w:pPr>
            <w:r w:rsidRPr="00EA1187">
              <w:rPr>
                <w:rFonts w:cstheme="minorHAnsi"/>
                <w:sz w:val="18"/>
                <w:szCs w:val="18"/>
              </w:rPr>
              <w:t>Yes</w:t>
            </w:r>
          </w:p>
        </w:tc>
        <w:tc>
          <w:tcPr>
            <w:tcW w:w="864" w:type="dxa"/>
            <w:noWrap/>
          </w:tcPr>
          <w:p w14:paraId="6906032D" w14:textId="45A9970E" w:rsidR="00446529" w:rsidRPr="00EA1187" w:rsidRDefault="00446529" w:rsidP="00446529">
            <w:pPr>
              <w:rPr>
                <w:rFonts w:cstheme="minorHAnsi"/>
                <w:sz w:val="18"/>
                <w:szCs w:val="18"/>
              </w:rPr>
            </w:pPr>
            <w:r w:rsidRPr="00EA1187">
              <w:rPr>
                <w:rFonts w:cstheme="minorHAnsi"/>
                <w:sz w:val="18"/>
                <w:szCs w:val="18"/>
              </w:rPr>
              <w:t>Yes</w:t>
            </w:r>
          </w:p>
        </w:tc>
        <w:tc>
          <w:tcPr>
            <w:tcW w:w="988" w:type="dxa"/>
            <w:noWrap/>
          </w:tcPr>
          <w:p w14:paraId="26B4C870" w14:textId="37692C0E" w:rsidR="00446529" w:rsidRPr="00EA1187" w:rsidRDefault="00446529" w:rsidP="00446529">
            <w:pPr>
              <w:rPr>
                <w:rFonts w:cstheme="minorHAnsi"/>
                <w:sz w:val="18"/>
                <w:szCs w:val="18"/>
              </w:rPr>
            </w:pPr>
            <w:r w:rsidRPr="00EA1187">
              <w:rPr>
                <w:rFonts w:cstheme="minorHAnsi"/>
                <w:sz w:val="18"/>
                <w:szCs w:val="18"/>
              </w:rPr>
              <w:t>NA</w:t>
            </w:r>
          </w:p>
        </w:tc>
        <w:tc>
          <w:tcPr>
            <w:tcW w:w="1174" w:type="dxa"/>
            <w:noWrap/>
          </w:tcPr>
          <w:p w14:paraId="007A4A88" w14:textId="15063CDF" w:rsidR="00446529" w:rsidRPr="00EA1187" w:rsidRDefault="00A14699" w:rsidP="00446529">
            <w:pPr>
              <w:rPr>
                <w:rFonts w:cstheme="minorHAnsi"/>
                <w:sz w:val="18"/>
                <w:szCs w:val="18"/>
              </w:rPr>
            </w:pPr>
            <w:r w:rsidRPr="00EA1187">
              <w:rPr>
                <w:rFonts w:cstheme="minorHAnsi"/>
                <w:sz w:val="18"/>
                <w:szCs w:val="18"/>
              </w:rPr>
              <w:t>Yes</w:t>
            </w:r>
          </w:p>
        </w:tc>
        <w:tc>
          <w:tcPr>
            <w:tcW w:w="1170" w:type="dxa"/>
            <w:noWrap/>
          </w:tcPr>
          <w:p w14:paraId="6E89EEB6" w14:textId="28FD441B" w:rsidR="00446529" w:rsidRPr="00EA1187" w:rsidRDefault="00446529" w:rsidP="00446529">
            <w:pPr>
              <w:rPr>
                <w:rFonts w:cstheme="minorHAnsi"/>
                <w:sz w:val="18"/>
                <w:szCs w:val="18"/>
              </w:rPr>
            </w:pPr>
            <w:r w:rsidRPr="00EA1187">
              <w:rPr>
                <w:rFonts w:cstheme="minorHAnsi"/>
                <w:sz w:val="18"/>
                <w:szCs w:val="18"/>
              </w:rPr>
              <w:t>Yes</w:t>
            </w:r>
          </w:p>
        </w:tc>
        <w:tc>
          <w:tcPr>
            <w:tcW w:w="1086" w:type="dxa"/>
            <w:noWrap/>
          </w:tcPr>
          <w:p w14:paraId="3C97BBDF" w14:textId="1832DC8B" w:rsidR="00446529" w:rsidRPr="00EA1187" w:rsidRDefault="00446529" w:rsidP="00446529">
            <w:pPr>
              <w:rPr>
                <w:rFonts w:cstheme="minorHAnsi"/>
                <w:sz w:val="18"/>
                <w:szCs w:val="18"/>
              </w:rPr>
            </w:pPr>
            <w:r w:rsidRPr="00EA1187">
              <w:rPr>
                <w:rFonts w:cstheme="minorHAnsi"/>
                <w:sz w:val="18"/>
                <w:szCs w:val="18"/>
              </w:rPr>
              <w:t xml:space="preserve">No </w:t>
            </w:r>
          </w:p>
        </w:tc>
        <w:tc>
          <w:tcPr>
            <w:tcW w:w="860" w:type="dxa"/>
            <w:noWrap/>
          </w:tcPr>
          <w:p w14:paraId="240F33DA" w14:textId="7A9D7538" w:rsidR="00446529" w:rsidRPr="00EA1187" w:rsidRDefault="00446529" w:rsidP="00446529">
            <w:pPr>
              <w:rPr>
                <w:rFonts w:cstheme="minorHAnsi"/>
                <w:sz w:val="18"/>
                <w:szCs w:val="18"/>
              </w:rPr>
            </w:pPr>
            <w:r w:rsidRPr="00EA1187">
              <w:rPr>
                <w:rFonts w:cstheme="minorHAnsi"/>
                <w:sz w:val="18"/>
                <w:szCs w:val="18"/>
              </w:rPr>
              <w:t xml:space="preserve">High </w:t>
            </w:r>
          </w:p>
        </w:tc>
        <w:tc>
          <w:tcPr>
            <w:tcW w:w="1824" w:type="dxa"/>
            <w:noWrap/>
          </w:tcPr>
          <w:p w14:paraId="764503DD" w14:textId="4C74528E" w:rsidR="00446529" w:rsidRPr="00EA1187" w:rsidRDefault="00446529" w:rsidP="00446529">
            <w:pPr>
              <w:rPr>
                <w:rFonts w:cstheme="minorHAnsi"/>
                <w:sz w:val="18"/>
                <w:szCs w:val="18"/>
              </w:rPr>
            </w:pPr>
            <w:r w:rsidRPr="00EA1187">
              <w:rPr>
                <w:rFonts w:cstheme="minorHAnsi"/>
                <w:sz w:val="18"/>
                <w:szCs w:val="18"/>
              </w:rPr>
              <w:t xml:space="preserve">CVR and OCP groups non-comparable at baseline, information on recruitment incomplete, variation of baseline characteristics and most outcomes by country/site not explored </w:t>
            </w:r>
          </w:p>
        </w:tc>
      </w:tr>
      <w:tr w:rsidR="00EA1187" w:rsidRPr="00EA1187" w14:paraId="4A230D5D" w14:textId="77777777" w:rsidTr="003F7365">
        <w:trPr>
          <w:trHeight w:val="20"/>
        </w:trPr>
        <w:tc>
          <w:tcPr>
            <w:tcW w:w="1087" w:type="dxa"/>
            <w:shd w:val="clear" w:color="auto" w:fill="auto"/>
            <w:noWrap/>
          </w:tcPr>
          <w:p w14:paraId="5FA98EEE" w14:textId="5F5433BF" w:rsidR="00446529" w:rsidRPr="00EA1187" w:rsidRDefault="00446529" w:rsidP="00446529">
            <w:pPr>
              <w:rPr>
                <w:rFonts w:cstheme="minorHAnsi"/>
                <w:sz w:val="18"/>
                <w:szCs w:val="18"/>
              </w:rPr>
            </w:pPr>
            <w:r w:rsidRPr="00EA1187">
              <w:rPr>
                <w:sz w:val="18"/>
                <w:szCs w:val="18"/>
              </w:rPr>
              <w:t xml:space="preserve">Soni; 2013 </w:t>
            </w:r>
          </w:p>
        </w:tc>
        <w:tc>
          <w:tcPr>
            <w:tcW w:w="866" w:type="dxa"/>
            <w:noWrap/>
          </w:tcPr>
          <w:p w14:paraId="06DD398D" w14:textId="1260AEC0" w:rsidR="00446529" w:rsidRPr="00EA1187" w:rsidRDefault="00446529" w:rsidP="00446529">
            <w:pPr>
              <w:rPr>
                <w:rFonts w:cstheme="minorHAnsi"/>
                <w:sz w:val="18"/>
                <w:szCs w:val="18"/>
              </w:rPr>
            </w:pPr>
            <w:r w:rsidRPr="00EA1187">
              <w:rPr>
                <w:rFonts w:cstheme="minorHAnsi"/>
                <w:sz w:val="18"/>
                <w:szCs w:val="18"/>
              </w:rPr>
              <w:t>Yes</w:t>
            </w:r>
          </w:p>
        </w:tc>
        <w:tc>
          <w:tcPr>
            <w:tcW w:w="1099" w:type="dxa"/>
            <w:noWrap/>
          </w:tcPr>
          <w:p w14:paraId="6FF577B7" w14:textId="00E4AC28" w:rsidR="00446529" w:rsidRPr="00EA1187" w:rsidRDefault="00446529" w:rsidP="00446529">
            <w:pPr>
              <w:rPr>
                <w:rFonts w:cstheme="minorHAnsi"/>
                <w:sz w:val="18"/>
                <w:szCs w:val="18"/>
              </w:rPr>
            </w:pPr>
            <w:r w:rsidRPr="00EA1187">
              <w:rPr>
                <w:rFonts w:cstheme="minorHAnsi"/>
                <w:sz w:val="18"/>
                <w:szCs w:val="18"/>
              </w:rPr>
              <w:t>Unclear</w:t>
            </w:r>
          </w:p>
        </w:tc>
        <w:tc>
          <w:tcPr>
            <w:tcW w:w="1086" w:type="dxa"/>
            <w:noWrap/>
          </w:tcPr>
          <w:p w14:paraId="36FE88BD" w14:textId="6069F310" w:rsidR="00446529" w:rsidRPr="00EA1187" w:rsidRDefault="00446529" w:rsidP="00446529">
            <w:pPr>
              <w:rPr>
                <w:rFonts w:cstheme="minorHAnsi"/>
                <w:sz w:val="18"/>
                <w:szCs w:val="18"/>
              </w:rPr>
            </w:pPr>
            <w:r w:rsidRPr="00EA1187">
              <w:rPr>
                <w:rFonts w:cstheme="minorHAnsi"/>
                <w:sz w:val="18"/>
                <w:szCs w:val="18"/>
              </w:rPr>
              <w:t>Yes</w:t>
            </w:r>
          </w:p>
        </w:tc>
        <w:tc>
          <w:tcPr>
            <w:tcW w:w="1164" w:type="dxa"/>
            <w:noWrap/>
          </w:tcPr>
          <w:p w14:paraId="5DD08BCE" w14:textId="3C520F70" w:rsidR="00446529" w:rsidRPr="00EA1187" w:rsidRDefault="00446529" w:rsidP="00446529">
            <w:pPr>
              <w:rPr>
                <w:rFonts w:cstheme="minorHAnsi"/>
                <w:sz w:val="18"/>
                <w:szCs w:val="18"/>
              </w:rPr>
            </w:pPr>
            <w:r w:rsidRPr="00EA1187">
              <w:rPr>
                <w:rFonts w:cstheme="minorHAnsi"/>
                <w:sz w:val="18"/>
                <w:szCs w:val="18"/>
              </w:rPr>
              <w:t>Yes</w:t>
            </w:r>
          </w:p>
        </w:tc>
        <w:tc>
          <w:tcPr>
            <w:tcW w:w="1138" w:type="dxa"/>
            <w:noWrap/>
          </w:tcPr>
          <w:p w14:paraId="2490532D" w14:textId="6343AF91" w:rsidR="00446529" w:rsidRPr="00EA1187" w:rsidRDefault="00446529" w:rsidP="00446529">
            <w:pPr>
              <w:rPr>
                <w:rFonts w:cstheme="minorHAnsi"/>
                <w:sz w:val="18"/>
                <w:szCs w:val="18"/>
              </w:rPr>
            </w:pPr>
            <w:r w:rsidRPr="00EA1187">
              <w:rPr>
                <w:rFonts w:cstheme="minorHAnsi"/>
                <w:sz w:val="18"/>
                <w:szCs w:val="18"/>
              </w:rPr>
              <w:t>Unclear</w:t>
            </w:r>
          </w:p>
        </w:tc>
        <w:tc>
          <w:tcPr>
            <w:tcW w:w="1011" w:type="dxa"/>
            <w:noWrap/>
          </w:tcPr>
          <w:p w14:paraId="4FD3AA0E" w14:textId="6AC80D50" w:rsidR="00446529" w:rsidRPr="00EA1187" w:rsidRDefault="00446529" w:rsidP="00446529">
            <w:pPr>
              <w:rPr>
                <w:rFonts w:cstheme="minorHAnsi"/>
                <w:sz w:val="18"/>
                <w:szCs w:val="18"/>
              </w:rPr>
            </w:pPr>
            <w:r w:rsidRPr="00EA1187">
              <w:rPr>
                <w:rFonts w:cstheme="minorHAnsi"/>
                <w:sz w:val="18"/>
                <w:szCs w:val="18"/>
              </w:rPr>
              <w:t>Yes</w:t>
            </w:r>
          </w:p>
        </w:tc>
        <w:tc>
          <w:tcPr>
            <w:tcW w:w="864" w:type="dxa"/>
            <w:noWrap/>
          </w:tcPr>
          <w:p w14:paraId="062FCA95" w14:textId="27ECF410" w:rsidR="00446529" w:rsidRPr="00EA1187" w:rsidRDefault="00446529" w:rsidP="00446529">
            <w:pPr>
              <w:rPr>
                <w:rFonts w:cstheme="minorHAnsi"/>
                <w:sz w:val="18"/>
                <w:szCs w:val="18"/>
              </w:rPr>
            </w:pPr>
            <w:r w:rsidRPr="00EA1187">
              <w:rPr>
                <w:rFonts w:cstheme="minorHAnsi"/>
                <w:sz w:val="18"/>
                <w:szCs w:val="18"/>
              </w:rPr>
              <w:t>Yes</w:t>
            </w:r>
          </w:p>
        </w:tc>
        <w:tc>
          <w:tcPr>
            <w:tcW w:w="988" w:type="dxa"/>
            <w:noWrap/>
          </w:tcPr>
          <w:p w14:paraId="727B7464" w14:textId="60CA28A5" w:rsidR="00446529" w:rsidRPr="00EA1187" w:rsidRDefault="00446529" w:rsidP="00446529">
            <w:pPr>
              <w:rPr>
                <w:rFonts w:cstheme="minorHAnsi"/>
                <w:sz w:val="18"/>
                <w:szCs w:val="18"/>
              </w:rPr>
            </w:pPr>
            <w:r w:rsidRPr="00EA1187">
              <w:rPr>
                <w:rFonts w:cstheme="minorHAnsi"/>
                <w:sz w:val="18"/>
                <w:szCs w:val="18"/>
              </w:rPr>
              <w:t xml:space="preserve">NA </w:t>
            </w:r>
          </w:p>
        </w:tc>
        <w:tc>
          <w:tcPr>
            <w:tcW w:w="1174" w:type="dxa"/>
            <w:noWrap/>
          </w:tcPr>
          <w:p w14:paraId="052D1E5D" w14:textId="3327087D" w:rsidR="00446529" w:rsidRPr="00EA1187" w:rsidRDefault="00446529" w:rsidP="00446529">
            <w:pPr>
              <w:rPr>
                <w:rFonts w:cstheme="minorHAnsi"/>
                <w:sz w:val="18"/>
                <w:szCs w:val="18"/>
              </w:rPr>
            </w:pPr>
            <w:r w:rsidRPr="00EA1187">
              <w:rPr>
                <w:rFonts w:cstheme="minorHAnsi"/>
                <w:sz w:val="18"/>
                <w:szCs w:val="18"/>
              </w:rPr>
              <w:t>Unclear</w:t>
            </w:r>
          </w:p>
        </w:tc>
        <w:tc>
          <w:tcPr>
            <w:tcW w:w="1170" w:type="dxa"/>
            <w:noWrap/>
          </w:tcPr>
          <w:p w14:paraId="2EF276FB" w14:textId="30D8F39B" w:rsidR="00446529" w:rsidRPr="00EA1187" w:rsidRDefault="00446529" w:rsidP="00446529">
            <w:pPr>
              <w:rPr>
                <w:rFonts w:cstheme="minorHAnsi"/>
                <w:sz w:val="18"/>
                <w:szCs w:val="18"/>
              </w:rPr>
            </w:pPr>
            <w:r w:rsidRPr="00EA1187">
              <w:rPr>
                <w:rFonts w:cstheme="minorHAnsi"/>
                <w:sz w:val="18"/>
                <w:szCs w:val="18"/>
              </w:rPr>
              <w:t xml:space="preserve">No </w:t>
            </w:r>
          </w:p>
        </w:tc>
        <w:tc>
          <w:tcPr>
            <w:tcW w:w="1086" w:type="dxa"/>
            <w:noWrap/>
          </w:tcPr>
          <w:p w14:paraId="26CB4092" w14:textId="4D6410F2" w:rsidR="00446529" w:rsidRPr="00EA1187" w:rsidRDefault="00446529" w:rsidP="00446529">
            <w:pPr>
              <w:rPr>
                <w:rFonts w:cstheme="minorHAnsi"/>
                <w:sz w:val="18"/>
                <w:szCs w:val="18"/>
              </w:rPr>
            </w:pPr>
            <w:r w:rsidRPr="00EA1187">
              <w:rPr>
                <w:rFonts w:cstheme="minorHAnsi"/>
                <w:sz w:val="18"/>
                <w:szCs w:val="18"/>
              </w:rPr>
              <w:t xml:space="preserve">No </w:t>
            </w:r>
          </w:p>
        </w:tc>
        <w:tc>
          <w:tcPr>
            <w:tcW w:w="860" w:type="dxa"/>
            <w:noWrap/>
          </w:tcPr>
          <w:p w14:paraId="5E78DC28" w14:textId="7B7D8437" w:rsidR="00446529" w:rsidRPr="00EA1187" w:rsidRDefault="00446529" w:rsidP="00446529">
            <w:pPr>
              <w:rPr>
                <w:rFonts w:cstheme="minorHAnsi"/>
                <w:sz w:val="18"/>
                <w:szCs w:val="18"/>
              </w:rPr>
            </w:pPr>
            <w:r w:rsidRPr="00EA1187">
              <w:rPr>
                <w:rFonts w:cstheme="minorHAnsi"/>
                <w:sz w:val="18"/>
                <w:szCs w:val="18"/>
              </w:rPr>
              <w:t xml:space="preserve">High </w:t>
            </w:r>
          </w:p>
        </w:tc>
        <w:tc>
          <w:tcPr>
            <w:tcW w:w="1824" w:type="dxa"/>
            <w:noWrap/>
          </w:tcPr>
          <w:p w14:paraId="5DA2D06F" w14:textId="34BF3D05" w:rsidR="00446529" w:rsidRPr="00EA1187" w:rsidRDefault="00446529" w:rsidP="00446529">
            <w:pPr>
              <w:rPr>
                <w:rFonts w:cstheme="minorHAnsi"/>
                <w:sz w:val="18"/>
                <w:szCs w:val="18"/>
              </w:rPr>
            </w:pPr>
            <w:r w:rsidRPr="00EA1187">
              <w:rPr>
                <w:rFonts w:cstheme="minorHAnsi"/>
                <w:sz w:val="18"/>
                <w:szCs w:val="18"/>
              </w:rPr>
              <w:t>Lack of detail about participant demographic information, recruitment process</w:t>
            </w:r>
          </w:p>
        </w:tc>
      </w:tr>
    </w:tbl>
    <w:p w14:paraId="2158AA21" w14:textId="006CEBA1" w:rsidR="00AE480C" w:rsidRPr="00EA1187" w:rsidRDefault="00AE480C" w:rsidP="00CD2D89">
      <w:pPr>
        <w:rPr>
          <w:sz w:val="20"/>
          <w:szCs w:val="20"/>
        </w:rPr>
      </w:pPr>
    </w:p>
    <w:sectPr w:rsidR="00AE480C" w:rsidRPr="00EA1187" w:rsidSect="003F7365">
      <w:endnotePr>
        <w:numRestart w:val="eachSect"/>
      </w:endnotePr>
      <w:pgSz w:w="24480" w:h="15840" w:orient="landscape" w:code="3"/>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5D135F" w14:textId="77777777" w:rsidR="005D5274" w:rsidRDefault="005D5274" w:rsidP="00F612A4">
      <w:pPr>
        <w:spacing w:after="0" w:line="240" w:lineRule="auto"/>
      </w:pPr>
      <w:r>
        <w:separator/>
      </w:r>
    </w:p>
  </w:endnote>
  <w:endnote w:type="continuationSeparator" w:id="0">
    <w:p w14:paraId="53F7C96A" w14:textId="77777777" w:rsidR="005D5274" w:rsidRDefault="005D5274" w:rsidP="00F612A4">
      <w:pPr>
        <w:spacing w:after="0" w:line="240" w:lineRule="auto"/>
      </w:pPr>
      <w:r>
        <w:continuationSeparator/>
      </w:r>
    </w:p>
  </w:endnote>
  <w:endnote w:type="continuationNotice" w:id="1">
    <w:p w14:paraId="0F9D3FE4" w14:textId="77777777" w:rsidR="005D5274" w:rsidRDefault="005D5274">
      <w:pPr>
        <w:spacing w:after="0" w:line="240" w:lineRule="auto"/>
      </w:pPr>
    </w:p>
  </w:endnote>
  <w:endnote w:id="2">
    <w:p w14:paraId="027D797A" w14:textId="0E819DB1" w:rsidR="00BD1DC8" w:rsidRPr="002E53CE" w:rsidRDefault="00BD1DC8">
      <w:pPr>
        <w:pStyle w:val="EndnoteText"/>
        <w:rPr>
          <w:sz w:val="18"/>
          <w:szCs w:val="18"/>
        </w:rPr>
      </w:pPr>
      <w:r w:rsidRPr="002E53CE">
        <w:rPr>
          <w:rStyle w:val="EndnoteReference"/>
          <w:sz w:val="18"/>
          <w:szCs w:val="18"/>
        </w:rPr>
        <w:endnoteRef/>
      </w:r>
      <w:r w:rsidRPr="002E53CE">
        <w:rPr>
          <w:sz w:val="18"/>
          <w:szCs w:val="18"/>
        </w:rPr>
        <w:t xml:space="preserve"> Demographics presented for analysis sample (N=157)</w:t>
      </w:r>
    </w:p>
  </w:endnote>
  <w:endnote w:id="3">
    <w:p w14:paraId="21B17D67" w14:textId="6B2BC3AA" w:rsidR="00BD1DC8" w:rsidRPr="002E53CE" w:rsidRDefault="00BD1DC8">
      <w:pPr>
        <w:pStyle w:val="EndnoteText"/>
        <w:rPr>
          <w:sz w:val="18"/>
          <w:szCs w:val="18"/>
        </w:rPr>
      </w:pPr>
      <w:r w:rsidRPr="002E53CE">
        <w:rPr>
          <w:rStyle w:val="EndnoteReference"/>
          <w:sz w:val="18"/>
          <w:szCs w:val="18"/>
        </w:rPr>
        <w:endnoteRef/>
      </w:r>
      <w:r w:rsidRPr="002E53CE">
        <w:rPr>
          <w:sz w:val="18"/>
          <w:szCs w:val="18"/>
        </w:rPr>
        <w:t xml:space="preserve"> COC=Combined oral contraceptive</w:t>
      </w:r>
    </w:p>
  </w:endnote>
  <w:endnote w:id="4">
    <w:p w14:paraId="332640C5" w14:textId="4802EA29" w:rsidR="00BD1DC8" w:rsidRPr="002E53CE" w:rsidRDefault="00BD1DC8" w:rsidP="006D2EA8">
      <w:pPr>
        <w:spacing w:after="0"/>
        <w:rPr>
          <w:sz w:val="18"/>
          <w:szCs w:val="18"/>
        </w:rPr>
      </w:pPr>
      <w:r w:rsidRPr="002E53CE">
        <w:rPr>
          <w:rStyle w:val="EndnoteReference"/>
          <w:sz w:val="18"/>
          <w:szCs w:val="18"/>
        </w:rPr>
        <w:endnoteRef/>
      </w:r>
      <w:r w:rsidRPr="002E53CE">
        <w:rPr>
          <w:sz w:val="18"/>
          <w:szCs w:val="18"/>
        </w:rPr>
        <w:t xml:space="preserve"> DRSP= Drospirenone</w:t>
      </w:r>
    </w:p>
  </w:endnote>
  <w:endnote w:id="5">
    <w:p w14:paraId="2429FFE8" w14:textId="77777777" w:rsidR="00BD1DC8" w:rsidRPr="002E53CE" w:rsidRDefault="00BD1DC8">
      <w:pPr>
        <w:pStyle w:val="EndnoteText"/>
        <w:rPr>
          <w:sz w:val="18"/>
          <w:szCs w:val="18"/>
        </w:rPr>
      </w:pPr>
      <w:r w:rsidRPr="002E53CE">
        <w:rPr>
          <w:rStyle w:val="EndnoteReference"/>
          <w:sz w:val="18"/>
          <w:szCs w:val="18"/>
        </w:rPr>
        <w:endnoteRef/>
      </w:r>
      <w:r w:rsidRPr="002E53CE">
        <w:rPr>
          <w:sz w:val="18"/>
          <w:szCs w:val="18"/>
        </w:rPr>
        <w:t xml:space="preserve"> PBAC= pictorial blood loss assessment chart</w:t>
      </w:r>
    </w:p>
  </w:endnote>
  <w:endnote w:id="6">
    <w:p w14:paraId="06535BDF" w14:textId="77777777" w:rsidR="00BD1DC8" w:rsidRPr="002E53CE" w:rsidRDefault="00BD1DC8">
      <w:pPr>
        <w:pStyle w:val="EndnoteText"/>
        <w:rPr>
          <w:sz w:val="18"/>
          <w:szCs w:val="18"/>
        </w:rPr>
      </w:pPr>
      <w:r w:rsidRPr="002E53CE">
        <w:rPr>
          <w:rStyle w:val="EndnoteReference"/>
          <w:sz w:val="18"/>
          <w:szCs w:val="18"/>
        </w:rPr>
        <w:endnoteRef/>
      </w:r>
      <w:r w:rsidRPr="002E53CE">
        <w:rPr>
          <w:sz w:val="18"/>
          <w:szCs w:val="18"/>
        </w:rPr>
        <w:t xml:space="preserve"> TVF=Tenofovir</w:t>
      </w:r>
    </w:p>
  </w:endnote>
  <w:endnote w:id="7">
    <w:p w14:paraId="46F821CC" w14:textId="77777777" w:rsidR="00BD1DC8" w:rsidRDefault="00BD1DC8">
      <w:pPr>
        <w:pStyle w:val="EndnoteText"/>
      </w:pPr>
      <w:r w:rsidRPr="002E53CE">
        <w:rPr>
          <w:rStyle w:val="EndnoteReference"/>
          <w:sz w:val="18"/>
          <w:szCs w:val="18"/>
        </w:rPr>
        <w:endnoteRef/>
      </w:r>
      <w:r w:rsidRPr="002E53CE">
        <w:rPr>
          <w:sz w:val="18"/>
          <w:szCs w:val="18"/>
        </w:rPr>
        <w:t xml:space="preserve"> LNG=Levonorgestrel</w:t>
      </w:r>
      <w:r>
        <w:t xml:space="preserve"> </w:t>
      </w:r>
    </w:p>
  </w:endnote>
  <w:endnote w:id="8">
    <w:p w14:paraId="196912A8" w14:textId="594623B3" w:rsidR="00BD1DC8" w:rsidRPr="002F570B" w:rsidRDefault="00BD1DC8" w:rsidP="0004771F">
      <w:pPr>
        <w:pStyle w:val="EndnoteText"/>
        <w:rPr>
          <w:sz w:val="18"/>
          <w:szCs w:val="18"/>
        </w:rPr>
      </w:pPr>
      <w:r>
        <w:rPr>
          <w:rStyle w:val="EndnoteReference"/>
        </w:rPr>
        <w:endnoteRef/>
      </w:r>
      <w:r>
        <w:t xml:space="preserve"> </w:t>
      </w:r>
      <w:r w:rsidRPr="002F570B">
        <w:rPr>
          <w:sz w:val="18"/>
          <w:szCs w:val="18"/>
        </w:rPr>
        <w:t>Social harms=Nonmedical adverse consequences of study participation or dapivirine ring use</w:t>
      </w:r>
    </w:p>
  </w:endnote>
  <w:endnote w:id="9">
    <w:p w14:paraId="67E8BE7B" w14:textId="72D46AFB" w:rsidR="00BD1DC8" w:rsidRPr="00FD4D27" w:rsidRDefault="00BD1DC8">
      <w:pPr>
        <w:pStyle w:val="EndnoteText"/>
        <w:rPr>
          <w:sz w:val="18"/>
          <w:szCs w:val="18"/>
        </w:rPr>
      </w:pPr>
      <w:r w:rsidRPr="00FD4D27">
        <w:rPr>
          <w:rStyle w:val="EndnoteReference"/>
          <w:sz w:val="18"/>
          <w:szCs w:val="18"/>
        </w:rPr>
        <w:endnoteRef/>
      </w:r>
      <w:r w:rsidRPr="00FD4D27">
        <w:rPr>
          <w:sz w:val="18"/>
          <w:szCs w:val="18"/>
        </w:rPr>
        <w:t xml:space="preserve"> EE=</w:t>
      </w:r>
      <w:r w:rsidRPr="00FD4D27">
        <w:rPr>
          <w:rFonts w:eastAsia="Times New Roman" w:cstheme="minorHAnsi"/>
          <w:sz w:val="18"/>
          <w:szCs w:val="18"/>
        </w:rPr>
        <w:t>Ethinyl Estradiol</w:t>
      </w:r>
    </w:p>
  </w:endnote>
  <w:endnote w:id="10">
    <w:p w14:paraId="5FF930A0" w14:textId="28DCEA24" w:rsidR="00BD1DC8" w:rsidRPr="002F570B" w:rsidRDefault="00BD1DC8">
      <w:pPr>
        <w:pStyle w:val="EndnoteText"/>
        <w:rPr>
          <w:sz w:val="18"/>
          <w:szCs w:val="18"/>
        </w:rPr>
      </w:pPr>
      <w:r w:rsidRPr="002F570B">
        <w:rPr>
          <w:rStyle w:val="EndnoteReference"/>
          <w:sz w:val="18"/>
          <w:szCs w:val="18"/>
        </w:rPr>
        <w:endnoteRef/>
      </w:r>
      <w:r w:rsidRPr="002F570B">
        <w:rPr>
          <w:sz w:val="18"/>
          <w:szCs w:val="18"/>
        </w:rPr>
        <w:t xml:space="preserve"> Other reasons included visits outside of protocol-specified 5-day window period, consent withdrawn, missed visits, vaginal infections, not meeting trial's eligibility criteria at the crossover visit.</w:t>
      </w:r>
    </w:p>
  </w:endnote>
  <w:endnote w:id="11">
    <w:p w14:paraId="472A5A3B" w14:textId="68BA056A" w:rsidR="00BD1DC8" w:rsidRPr="002F570B" w:rsidRDefault="00BD1DC8">
      <w:pPr>
        <w:pStyle w:val="EndnoteText"/>
        <w:rPr>
          <w:sz w:val="18"/>
          <w:szCs w:val="18"/>
        </w:rPr>
      </w:pPr>
      <w:r w:rsidRPr="002F570B">
        <w:rPr>
          <w:rStyle w:val="EndnoteReference"/>
          <w:sz w:val="18"/>
          <w:szCs w:val="18"/>
        </w:rPr>
        <w:endnoteRef/>
      </w:r>
      <w:r w:rsidRPr="002F570B">
        <w:rPr>
          <w:sz w:val="18"/>
          <w:szCs w:val="18"/>
        </w:rPr>
        <w:t xml:space="preserve"> All reports of "problematic" outcomes were determined to be problematic for users; none were reported to be problematic for partners </w:t>
      </w:r>
    </w:p>
  </w:endnote>
  <w:endnote w:id="12">
    <w:p w14:paraId="49AAD032" w14:textId="4FA2C201" w:rsidR="00BD1DC8" w:rsidRPr="00FD4D27" w:rsidRDefault="00BD1DC8">
      <w:pPr>
        <w:pStyle w:val="EndnoteText"/>
        <w:rPr>
          <w:sz w:val="18"/>
          <w:szCs w:val="18"/>
        </w:rPr>
      </w:pPr>
      <w:r w:rsidRPr="00FD4D27">
        <w:rPr>
          <w:rStyle w:val="EndnoteReference"/>
          <w:sz w:val="18"/>
          <w:szCs w:val="18"/>
        </w:rPr>
        <w:endnoteRef/>
      </w:r>
      <w:r w:rsidRPr="00FD4D27">
        <w:rPr>
          <w:sz w:val="18"/>
          <w:szCs w:val="18"/>
        </w:rPr>
        <w:t xml:space="preserve"> </w:t>
      </w:r>
      <w:r w:rsidRPr="00FD4D27">
        <w:rPr>
          <w:rFonts w:eastAsia="Times New Roman" w:cstheme="minorHAnsi"/>
          <w:sz w:val="18"/>
          <w:szCs w:val="18"/>
        </w:rPr>
        <w:t>COC=Combined oral contraceptive</w:t>
      </w:r>
    </w:p>
  </w:endnote>
  <w:endnote w:id="13">
    <w:p w14:paraId="7AB2CB46" w14:textId="2F491CF1" w:rsidR="00BD1DC8" w:rsidRPr="00FD4D27" w:rsidRDefault="00BD1DC8">
      <w:pPr>
        <w:pStyle w:val="EndnoteText"/>
        <w:rPr>
          <w:sz w:val="18"/>
          <w:szCs w:val="18"/>
        </w:rPr>
      </w:pPr>
      <w:r w:rsidRPr="00FD4D27">
        <w:rPr>
          <w:rStyle w:val="EndnoteReference"/>
          <w:sz w:val="18"/>
          <w:szCs w:val="18"/>
        </w:rPr>
        <w:endnoteRef/>
      </w:r>
      <w:r w:rsidRPr="00FD4D27">
        <w:rPr>
          <w:sz w:val="18"/>
          <w:szCs w:val="18"/>
        </w:rPr>
        <w:t xml:space="preserve"> LNG=Levonorgestrel</w:t>
      </w:r>
    </w:p>
  </w:endnote>
  <w:endnote w:id="14">
    <w:p w14:paraId="0758FA99" w14:textId="7042E4A4" w:rsidR="00BD1DC8" w:rsidRPr="00FD4D27" w:rsidRDefault="00BD1DC8">
      <w:pPr>
        <w:pStyle w:val="EndnoteText"/>
        <w:rPr>
          <w:sz w:val="18"/>
          <w:szCs w:val="18"/>
        </w:rPr>
      </w:pPr>
      <w:r w:rsidRPr="00FD4D27">
        <w:rPr>
          <w:rStyle w:val="EndnoteReference"/>
          <w:sz w:val="18"/>
          <w:szCs w:val="18"/>
        </w:rPr>
        <w:endnoteRef/>
      </w:r>
      <w:r w:rsidRPr="00FD4D27">
        <w:rPr>
          <w:sz w:val="18"/>
          <w:szCs w:val="18"/>
        </w:rPr>
        <w:t xml:space="preserve"> </w:t>
      </w:r>
      <w:r w:rsidRPr="00FD4D27">
        <w:rPr>
          <w:rFonts w:eastAsia="Times New Roman" w:cstheme="minorHAnsi"/>
          <w:sz w:val="18"/>
          <w:szCs w:val="18"/>
        </w:rPr>
        <w:t>Compliance=For G1*, percent of women whose use did not deviate by 48 hrs. from schedule; for G2, percent of women who took all scheduled pills in a cycle</w:t>
      </w:r>
    </w:p>
  </w:endnote>
  <w:endnote w:id="15">
    <w:p w14:paraId="18D8DFA6" w14:textId="77777777" w:rsidR="00BD1DC8" w:rsidRPr="00FD4D27" w:rsidRDefault="00BD1DC8">
      <w:pPr>
        <w:pStyle w:val="EndnoteText"/>
        <w:rPr>
          <w:sz w:val="18"/>
          <w:szCs w:val="18"/>
        </w:rPr>
      </w:pPr>
      <w:r w:rsidRPr="00FD4D27">
        <w:rPr>
          <w:rStyle w:val="EndnoteReference"/>
          <w:sz w:val="18"/>
          <w:szCs w:val="18"/>
        </w:rPr>
        <w:endnoteRef/>
      </w:r>
      <w:r w:rsidRPr="00FD4D27">
        <w:rPr>
          <w:sz w:val="18"/>
          <w:szCs w:val="18"/>
        </w:rPr>
        <w:t xml:space="preserve"> </w:t>
      </w:r>
      <w:r w:rsidRPr="00FD4D27">
        <w:rPr>
          <w:rFonts w:eastAsia="Times New Roman" w:cstheme="minorHAnsi"/>
          <w:sz w:val="18"/>
          <w:szCs w:val="18"/>
        </w:rPr>
        <w:t>PBAC=Pictorial blood loss assessment chart</w:t>
      </w:r>
    </w:p>
  </w:endnote>
  <w:endnote w:id="16">
    <w:p w14:paraId="02569A31" w14:textId="77777777" w:rsidR="00BD1DC8" w:rsidRPr="00FD4D27" w:rsidRDefault="00BD1DC8">
      <w:pPr>
        <w:pStyle w:val="EndnoteText"/>
        <w:rPr>
          <w:sz w:val="18"/>
          <w:szCs w:val="18"/>
        </w:rPr>
      </w:pPr>
      <w:r w:rsidRPr="00FD4D27">
        <w:rPr>
          <w:rStyle w:val="EndnoteReference"/>
          <w:sz w:val="18"/>
          <w:szCs w:val="18"/>
        </w:rPr>
        <w:endnoteRef/>
      </w:r>
      <w:r w:rsidRPr="00FD4D27">
        <w:rPr>
          <w:sz w:val="18"/>
          <w:szCs w:val="18"/>
        </w:rPr>
        <w:t xml:space="preserve"> </w:t>
      </w:r>
      <w:r w:rsidRPr="00FD4D27">
        <w:rPr>
          <w:rFonts w:eastAsia="Times New Roman" w:cstheme="minorHAnsi"/>
          <w:sz w:val="18"/>
          <w:szCs w:val="18"/>
        </w:rPr>
        <w:t>NS=Not statistically significant</w:t>
      </w:r>
    </w:p>
  </w:endnote>
  <w:endnote w:id="17">
    <w:p w14:paraId="14637638" w14:textId="77777777" w:rsidR="00BD1DC8" w:rsidRPr="00FD4D27" w:rsidRDefault="00BD1DC8">
      <w:pPr>
        <w:pStyle w:val="EndnoteText"/>
        <w:rPr>
          <w:sz w:val="18"/>
          <w:szCs w:val="18"/>
        </w:rPr>
      </w:pPr>
      <w:r w:rsidRPr="00FD4D27">
        <w:rPr>
          <w:rStyle w:val="EndnoteReference"/>
          <w:sz w:val="18"/>
          <w:szCs w:val="18"/>
        </w:rPr>
        <w:endnoteRef/>
      </w:r>
      <w:r w:rsidRPr="00FD4D27">
        <w:rPr>
          <w:sz w:val="18"/>
          <w:szCs w:val="18"/>
        </w:rPr>
        <w:t xml:space="preserve"> Ring related events=foreign body sensation, coital problems, etc. No formal definition provided.</w:t>
      </w:r>
    </w:p>
  </w:endnote>
  <w:endnote w:id="18">
    <w:p w14:paraId="3B8A5B78" w14:textId="77777777" w:rsidR="00BD1DC8" w:rsidRPr="00FD4D27" w:rsidRDefault="00BD1DC8">
      <w:pPr>
        <w:pStyle w:val="EndnoteText"/>
        <w:rPr>
          <w:sz w:val="18"/>
          <w:szCs w:val="18"/>
        </w:rPr>
      </w:pPr>
      <w:r w:rsidRPr="00FD4D27">
        <w:rPr>
          <w:rStyle w:val="EndnoteReference"/>
          <w:sz w:val="18"/>
          <w:szCs w:val="18"/>
        </w:rPr>
        <w:endnoteRef/>
      </w:r>
      <w:r w:rsidRPr="00FD4D27">
        <w:rPr>
          <w:sz w:val="18"/>
          <w:szCs w:val="18"/>
        </w:rPr>
        <w:t xml:space="preserve"> Liking score=1 to 5 Likert scale, higher score indicates higher acceptability</w:t>
      </w:r>
    </w:p>
  </w:endnote>
  <w:endnote w:id="19">
    <w:p w14:paraId="796F1E75" w14:textId="77777777" w:rsidR="00BD1DC8" w:rsidRPr="00FD4D27" w:rsidRDefault="00BD1DC8">
      <w:pPr>
        <w:pStyle w:val="EndnoteText"/>
        <w:rPr>
          <w:sz w:val="18"/>
          <w:szCs w:val="18"/>
        </w:rPr>
      </w:pPr>
      <w:r w:rsidRPr="00FD4D27">
        <w:rPr>
          <w:rStyle w:val="EndnoteReference"/>
          <w:sz w:val="18"/>
          <w:szCs w:val="18"/>
        </w:rPr>
        <w:endnoteRef/>
      </w:r>
      <w:r w:rsidRPr="00FD4D27">
        <w:rPr>
          <w:sz w:val="18"/>
          <w:szCs w:val="18"/>
        </w:rPr>
        <w:t xml:space="preserve"> </w:t>
      </w:r>
      <w:r w:rsidRPr="00FD4D27">
        <w:rPr>
          <w:rFonts w:eastAsia="Times New Roman" w:cstheme="minorHAnsi"/>
          <w:sz w:val="18"/>
          <w:szCs w:val="18"/>
        </w:rPr>
        <w:t>TFV=Tenofovir</w:t>
      </w:r>
    </w:p>
  </w:endnote>
  <w:endnote w:id="20">
    <w:p w14:paraId="212E2FC7" w14:textId="77777777" w:rsidR="00BD1DC8" w:rsidRPr="00FD4D27" w:rsidRDefault="00BD1DC8" w:rsidP="00FD4D27">
      <w:pPr>
        <w:spacing w:after="0"/>
        <w:rPr>
          <w:rFonts w:eastAsia="Times New Roman" w:cstheme="minorHAnsi"/>
          <w:sz w:val="18"/>
          <w:szCs w:val="18"/>
        </w:rPr>
      </w:pPr>
      <w:r w:rsidRPr="00FD4D27">
        <w:rPr>
          <w:rStyle w:val="EndnoteReference"/>
          <w:sz w:val="18"/>
          <w:szCs w:val="18"/>
        </w:rPr>
        <w:endnoteRef/>
      </w:r>
      <w:r w:rsidRPr="00FD4D27">
        <w:rPr>
          <w:sz w:val="18"/>
          <w:szCs w:val="18"/>
        </w:rPr>
        <w:t xml:space="preserve"> </w:t>
      </w:r>
      <w:r w:rsidRPr="00FD4D27">
        <w:rPr>
          <w:rFonts w:eastAsia="Times New Roman" w:cstheme="minorHAnsi"/>
          <w:sz w:val="18"/>
          <w:szCs w:val="18"/>
        </w:rPr>
        <w:t>Compliance=all pills taken or ring free period &lt;48h within the 21 days of each ring use; satisfaction=call back rate &lt;4 per month; acceptability= acceptable improvement in symptoms, incidence of side effects and whether the woman would recommend treatment to others</w:t>
      </w:r>
    </w:p>
    <w:p w14:paraId="03EBB4A5" w14:textId="77777777" w:rsidR="00BD1DC8" w:rsidRPr="002F570B" w:rsidRDefault="00BD1DC8">
      <w:pPr>
        <w:pStyle w:val="EndnoteText"/>
        <w:rPr>
          <w:sz w:val="18"/>
          <w:szCs w:val="18"/>
        </w:rPr>
      </w:pPr>
    </w:p>
  </w:endnote>
  <w:endnote w:id="21">
    <w:p w14:paraId="29079764" w14:textId="7BCB6D83" w:rsidR="00BD1DC8" w:rsidRDefault="00BD1DC8">
      <w:pPr>
        <w:pStyle w:val="EndnoteText"/>
      </w:pPr>
      <w:r>
        <w:rPr>
          <w:rStyle w:val="EndnoteReference"/>
        </w:rPr>
        <w:endnoteRef/>
      </w:r>
      <w:r>
        <w:t xml:space="preserve"> </w:t>
      </w:r>
      <w:r w:rsidRPr="000B1753">
        <w:t>COC=Combined oral contraceptive</w:t>
      </w:r>
    </w:p>
  </w:endnote>
  <w:endnote w:id="22">
    <w:p w14:paraId="61B00A1F" w14:textId="19E1A301" w:rsidR="00BD1DC8" w:rsidRDefault="00BD1DC8">
      <w:pPr>
        <w:pStyle w:val="EndnoteText"/>
      </w:pPr>
      <w:r>
        <w:rPr>
          <w:rStyle w:val="EndnoteReference"/>
        </w:rPr>
        <w:endnoteRef/>
      </w:r>
      <w:r>
        <w:t xml:space="preserve"> </w:t>
      </w:r>
      <w:r w:rsidRPr="000B1753">
        <w:t>DMPA = Depot medroxyprogesterone acetate</w:t>
      </w:r>
    </w:p>
  </w:endnote>
  <w:endnote w:id="23">
    <w:p w14:paraId="5E1BCFCF" w14:textId="0ECD1105" w:rsidR="00BD1DC8" w:rsidRDefault="00BD1DC8">
      <w:pPr>
        <w:pStyle w:val="EndnoteText"/>
      </w:pPr>
      <w:r>
        <w:rPr>
          <w:rStyle w:val="EndnoteReference"/>
        </w:rPr>
        <w:endnoteRef/>
      </w:r>
      <w:r>
        <w:t xml:space="preserve"> </w:t>
      </w:r>
      <w:r w:rsidRPr="0027518F">
        <w:t>OCP = Oral contraceptive pill</w:t>
      </w:r>
    </w:p>
  </w:endnote>
  <w:endnote w:id="24">
    <w:p w14:paraId="6BE21272" w14:textId="42ABA6FA" w:rsidR="00BD1DC8" w:rsidRDefault="00BD1DC8">
      <w:pPr>
        <w:pStyle w:val="EndnoteText"/>
      </w:pPr>
      <w:r>
        <w:rPr>
          <w:rStyle w:val="EndnoteReference"/>
        </w:rPr>
        <w:endnoteRef/>
      </w:r>
      <w:r>
        <w:t xml:space="preserve"> </w:t>
      </w:r>
      <w:r w:rsidRPr="0027518F">
        <w:t>LNG=Levonorgestrel</w:t>
      </w:r>
    </w:p>
  </w:endnote>
  <w:endnote w:id="25">
    <w:p w14:paraId="3C298352" w14:textId="6521A7A9" w:rsidR="00BD1DC8" w:rsidRDefault="00BD1DC8">
      <w:pPr>
        <w:pStyle w:val="EndnoteText"/>
      </w:pPr>
      <w:r>
        <w:rPr>
          <w:rStyle w:val="EndnoteReference"/>
        </w:rPr>
        <w:endnoteRef/>
      </w:r>
      <w:r>
        <w:t xml:space="preserve"> Married or cohabitating</w:t>
      </w:r>
    </w:p>
  </w:endnote>
  <w:endnote w:id="26">
    <w:p w14:paraId="22D93052" w14:textId="1BC54BB4" w:rsidR="00BD1DC8" w:rsidRDefault="00BD1DC8">
      <w:pPr>
        <w:pStyle w:val="EndnoteText"/>
      </w:pPr>
      <w:r>
        <w:rPr>
          <w:rStyle w:val="EndnoteReference"/>
        </w:rPr>
        <w:endnoteRef/>
      </w:r>
      <w:r>
        <w:t xml:space="preserve"> Defined as no live births</w:t>
      </w:r>
    </w:p>
  </w:endnote>
  <w:endnote w:id="27">
    <w:p w14:paraId="5CEF26EB" w14:textId="578D1B09" w:rsidR="00BD1DC8" w:rsidRDefault="00BD1DC8">
      <w:pPr>
        <w:pStyle w:val="EndnoteText"/>
      </w:pPr>
      <w:r>
        <w:rPr>
          <w:rStyle w:val="EndnoteReference"/>
        </w:rPr>
        <w:endnoteRef/>
      </w:r>
      <w:r>
        <w:t xml:space="preserve"> </w:t>
      </w:r>
      <w:r w:rsidRPr="0027518F">
        <w:t>Married or cohabitating</w:t>
      </w:r>
    </w:p>
  </w:endnote>
  <w:endnote w:id="28">
    <w:p w14:paraId="33D3B0CC" w14:textId="785F0A78" w:rsidR="00BD1DC8" w:rsidRDefault="00BD1DC8">
      <w:pPr>
        <w:pStyle w:val="EndnoteText"/>
      </w:pPr>
      <w:r>
        <w:rPr>
          <w:rStyle w:val="EndnoteReference"/>
        </w:rPr>
        <w:endnoteRef/>
      </w:r>
      <w:r>
        <w:t xml:space="preserve"> </w:t>
      </w:r>
      <w:r w:rsidRPr="00F21E9F">
        <w:t>POP=Progestin-only pill</w:t>
      </w:r>
    </w:p>
  </w:endnote>
  <w:endnote w:id="29">
    <w:p w14:paraId="40171651" w14:textId="0C724A62" w:rsidR="00BD1DC8" w:rsidRDefault="00BD1DC8">
      <w:pPr>
        <w:pStyle w:val="EndnoteText"/>
      </w:pPr>
      <w:r>
        <w:rPr>
          <w:rStyle w:val="EndnoteReference"/>
        </w:rPr>
        <w:endnoteRef/>
      </w:r>
      <w:r>
        <w:t xml:space="preserve"> </w:t>
      </w:r>
      <w:r w:rsidRPr="00F21E9F">
        <w:t>Although Chile is currently classified as a high-income country by the World Bank, the country's  GNI per capita at the time the study was published was USD 2,340 (source:</w:t>
      </w:r>
      <w:r>
        <w:t xml:space="preserve"> </w:t>
      </w:r>
      <w:r w:rsidRPr="00F21E9F">
        <w:t>https://data.worldbank.org/country/chile), consistent with an LMIC.</w:t>
      </w:r>
    </w:p>
  </w:endnote>
  <w:endnote w:id="30">
    <w:p w14:paraId="3615FDE9" w14:textId="71E3B0C8" w:rsidR="00BD1DC8" w:rsidRDefault="00BD1DC8">
      <w:pPr>
        <w:pStyle w:val="EndnoteText"/>
      </w:pPr>
      <w:r>
        <w:rPr>
          <w:rStyle w:val="EndnoteReference"/>
        </w:rPr>
        <w:endnoteRef/>
      </w:r>
      <w:r>
        <w:t xml:space="preserve"> </w:t>
      </w:r>
      <w:r w:rsidRPr="0027518F">
        <w:t>Married or cohabitating</w:t>
      </w:r>
    </w:p>
  </w:endnote>
  <w:endnote w:id="31">
    <w:p w14:paraId="0BAFEA0A" w14:textId="4985EE37" w:rsidR="00BD1DC8" w:rsidRDefault="00BD1DC8">
      <w:pPr>
        <w:pStyle w:val="EndnoteText"/>
      </w:pPr>
      <w:r>
        <w:rPr>
          <w:rStyle w:val="EndnoteReference"/>
        </w:rPr>
        <w:endnoteRef/>
      </w:r>
      <w:r>
        <w:t xml:space="preserve"> </w:t>
      </w:r>
      <w:r w:rsidRPr="0027518F">
        <w:t>Married or cohabitating</w:t>
      </w:r>
    </w:p>
  </w:endnote>
  <w:endnote w:id="32">
    <w:p w14:paraId="6A2E545B" w14:textId="6A8B4358" w:rsidR="00BD1DC8" w:rsidRDefault="00BD1DC8">
      <w:pPr>
        <w:pStyle w:val="EndnoteText"/>
      </w:pPr>
      <w:r>
        <w:rPr>
          <w:rStyle w:val="EndnoteReference"/>
        </w:rPr>
        <w:endnoteRef/>
      </w:r>
      <w:r>
        <w:t xml:space="preserve"> Demographics presented for female participants</w:t>
      </w:r>
    </w:p>
  </w:endnote>
  <w:endnote w:id="33">
    <w:p w14:paraId="4574B59A" w14:textId="2A16329E" w:rsidR="00BD1DC8" w:rsidRDefault="00BD1DC8">
      <w:pPr>
        <w:pStyle w:val="EndnoteText"/>
      </w:pPr>
      <w:r>
        <w:rPr>
          <w:rStyle w:val="EndnoteReference"/>
        </w:rPr>
        <w:endnoteRef/>
      </w:r>
      <w:r>
        <w:t xml:space="preserve"> Married and living with husband  </w:t>
      </w:r>
    </w:p>
  </w:endnote>
  <w:endnote w:id="34">
    <w:p w14:paraId="331E349A" w14:textId="5C01EABB" w:rsidR="00BD1DC8" w:rsidRPr="00D12A95" w:rsidRDefault="00BD1DC8">
      <w:pPr>
        <w:pStyle w:val="EndnoteText"/>
        <w:rPr>
          <w:sz w:val="18"/>
          <w:szCs w:val="18"/>
        </w:rPr>
      </w:pPr>
      <w:r w:rsidRPr="00D12A95">
        <w:rPr>
          <w:rStyle w:val="EndnoteReference"/>
          <w:sz w:val="18"/>
          <w:szCs w:val="18"/>
        </w:rPr>
        <w:endnoteRef/>
      </w:r>
      <w:r w:rsidRPr="00D12A95">
        <w:rPr>
          <w:sz w:val="18"/>
          <w:szCs w:val="18"/>
        </w:rPr>
        <w:t xml:space="preserve"> EE=Ethinyl Estradiol</w:t>
      </w:r>
    </w:p>
  </w:endnote>
  <w:endnote w:id="35">
    <w:p w14:paraId="18330B23" w14:textId="3E50C602" w:rsidR="00BD1DC8" w:rsidRPr="00D12A95" w:rsidRDefault="00BD1DC8">
      <w:pPr>
        <w:pStyle w:val="EndnoteText"/>
        <w:rPr>
          <w:sz w:val="18"/>
          <w:szCs w:val="18"/>
        </w:rPr>
      </w:pPr>
      <w:r w:rsidRPr="00D12A95">
        <w:rPr>
          <w:rStyle w:val="EndnoteReference"/>
          <w:sz w:val="18"/>
          <w:szCs w:val="18"/>
        </w:rPr>
        <w:endnoteRef/>
      </w:r>
      <w:r w:rsidRPr="00D12A95">
        <w:rPr>
          <w:sz w:val="18"/>
          <w:szCs w:val="18"/>
        </w:rPr>
        <w:t xml:space="preserve"> NS=Not statistically significant</w:t>
      </w:r>
    </w:p>
  </w:endnote>
  <w:endnote w:id="36">
    <w:p w14:paraId="769CAF58" w14:textId="77777777" w:rsidR="00BD1DC8" w:rsidRPr="00D12A95" w:rsidRDefault="00BD1DC8">
      <w:pPr>
        <w:pStyle w:val="EndnoteText"/>
        <w:rPr>
          <w:sz w:val="18"/>
          <w:szCs w:val="18"/>
        </w:rPr>
      </w:pPr>
      <w:r w:rsidRPr="00D12A95">
        <w:rPr>
          <w:rStyle w:val="EndnoteReference"/>
          <w:sz w:val="18"/>
          <w:szCs w:val="18"/>
        </w:rPr>
        <w:endnoteRef/>
      </w:r>
      <w:r w:rsidRPr="00D12A95">
        <w:rPr>
          <w:sz w:val="18"/>
          <w:szCs w:val="18"/>
        </w:rPr>
        <w:t xml:space="preserve"> Repeated expulsion=&gt;5 expulsions in a month or &gt;3 expulsions in a week</w:t>
      </w:r>
    </w:p>
  </w:endnote>
  <w:endnote w:id="37">
    <w:p w14:paraId="600EAF33" w14:textId="77777777" w:rsidR="00BD1DC8" w:rsidRPr="00D12A95" w:rsidRDefault="00BD1DC8">
      <w:pPr>
        <w:pStyle w:val="EndnoteText"/>
        <w:rPr>
          <w:sz w:val="18"/>
          <w:szCs w:val="18"/>
        </w:rPr>
      </w:pPr>
      <w:r w:rsidRPr="00D12A95">
        <w:rPr>
          <w:rStyle w:val="EndnoteReference"/>
          <w:sz w:val="18"/>
          <w:szCs w:val="18"/>
        </w:rPr>
        <w:endnoteRef/>
      </w:r>
      <w:r w:rsidRPr="00D12A95">
        <w:rPr>
          <w:sz w:val="18"/>
          <w:szCs w:val="18"/>
        </w:rPr>
        <w:t xml:space="preserve"> Device-related events included coital problems, foreign body sensation, and spontaneous expulsion; no formal definition provided</w:t>
      </w:r>
    </w:p>
  </w:endnote>
  <w:endnote w:id="38">
    <w:p w14:paraId="218E199A" w14:textId="77777777" w:rsidR="00BD1DC8" w:rsidRPr="00D12A95" w:rsidRDefault="00BD1DC8" w:rsidP="006F44A6">
      <w:pPr>
        <w:pStyle w:val="CommentText"/>
        <w:spacing w:after="0"/>
        <w:rPr>
          <w:sz w:val="18"/>
          <w:szCs w:val="18"/>
        </w:rPr>
      </w:pPr>
      <w:r w:rsidRPr="00D12A95">
        <w:rPr>
          <w:rStyle w:val="EndnoteReference"/>
          <w:sz w:val="18"/>
          <w:szCs w:val="18"/>
        </w:rPr>
        <w:endnoteRef/>
      </w:r>
      <w:r w:rsidRPr="00D12A95">
        <w:rPr>
          <w:sz w:val="18"/>
          <w:szCs w:val="18"/>
        </w:rPr>
        <w:t xml:space="preserve"> Percent is expressed as percent of those who were informed about both methods (vaginal ring and pill) during the first visit</w:t>
      </w:r>
    </w:p>
  </w:endnote>
  <w:endnote w:id="39">
    <w:p w14:paraId="22F52E3E" w14:textId="4CAB3A68" w:rsidR="00BD1DC8" w:rsidRPr="00D12A95" w:rsidRDefault="00BD1DC8">
      <w:pPr>
        <w:pStyle w:val="EndnoteText"/>
        <w:rPr>
          <w:sz w:val="18"/>
          <w:szCs w:val="18"/>
        </w:rPr>
      </w:pPr>
      <w:r w:rsidRPr="00D12A95">
        <w:rPr>
          <w:rStyle w:val="EndnoteReference"/>
          <w:sz w:val="18"/>
          <w:szCs w:val="18"/>
        </w:rPr>
        <w:endnoteRef/>
      </w:r>
      <w:r w:rsidRPr="00D12A95">
        <w:rPr>
          <w:sz w:val="18"/>
          <w:szCs w:val="18"/>
        </w:rPr>
        <w:t xml:space="preserve"> LNG= Levonorgestrel</w:t>
      </w:r>
    </w:p>
  </w:endnote>
  <w:endnote w:id="40">
    <w:p w14:paraId="50F5B87B" w14:textId="1826DDB0" w:rsidR="00BD1DC8" w:rsidRPr="00D12A95" w:rsidRDefault="00BD1DC8">
      <w:pPr>
        <w:pStyle w:val="EndnoteText"/>
        <w:rPr>
          <w:sz w:val="18"/>
          <w:szCs w:val="18"/>
        </w:rPr>
      </w:pPr>
      <w:r w:rsidRPr="00D12A95">
        <w:rPr>
          <w:rStyle w:val="EndnoteReference"/>
          <w:sz w:val="18"/>
          <w:szCs w:val="18"/>
        </w:rPr>
        <w:endnoteRef/>
      </w:r>
      <w:r w:rsidRPr="00D12A95">
        <w:rPr>
          <w:sz w:val="18"/>
          <w:szCs w:val="18"/>
        </w:rPr>
        <w:t xml:space="preserve"> </w:t>
      </w:r>
      <w:r w:rsidRPr="00D12A95">
        <w:rPr>
          <w:rFonts w:eastAsia="Times New Roman" w:cstheme="minorHAnsi"/>
          <w:sz w:val="18"/>
          <w:szCs w:val="18"/>
        </w:rPr>
        <w:t>Occasional variation in administration noted by authors: "At times when women wanted to have longer cycles for social reasons, the rings were left in situ up to 35 days"</w:t>
      </w:r>
    </w:p>
  </w:endnote>
  <w:endnote w:id="41">
    <w:p w14:paraId="56EC5422" w14:textId="6AD51FE9" w:rsidR="00BD1DC8" w:rsidRPr="00217986" w:rsidRDefault="00BD1DC8">
      <w:pPr>
        <w:pStyle w:val="EndnoteText"/>
        <w:rPr>
          <w:sz w:val="18"/>
          <w:szCs w:val="18"/>
        </w:rPr>
      </w:pPr>
      <w:r w:rsidRPr="00D12A95">
        <w:rPr>
          <w:rStyle w:val="EndnoteReference"/>
          <w:sz w:val="18"/>
          <w:szCs w:val="18"/>
        </w:rPr>
        <w:endnoteRef/>
      </w:r>
      <w:r w:rsidRPr="00D12A95">
        <w:rPr>
          <w:sz w:val="18"/>
          <w:szCs w:val="18"/>
        </w:rPr>
        <w:t xml:space="preserve"> </w:t>
      </w:r>
      <w:r w:rsidRPr="00217986">
        <w:rPr>
          <w:rFonts w:eastAsia="Times New Roman" w:cstheme="minorHAnsi"/>
          <w:sz w:val="18"/>
          <w:szCs w:val="18"/>
        </w:rPr>
        <w:t>Occasional variation in administration noted by authors: "At times when women wanted to have longer cycles for social reasons, the rings were left in situ up to 35 days"</w:t>
      </w:r>
    </w:p>
  </w:endnote>
  <w:endnote w:id="42">
    <w:p w14:paraId="5AB4E544" w14:textId="77777777" w:rsidR="00BD1DC8" w:rsidRPr="00217986" w:rsidRDefault="00BD1DC8">
      <w:pPr>
        <w:pStyle w:val="EndnoteText"/>
        <w:rPr>
          <w:sz w:val="18"/>
          <w:szCs w:val="18"/>
        </w:rPr>
      </w:pPr>
      <w:r w:rsidRPr="00217986">
        <w:rPr>
          <w:rStyle w:val="EndnoteReference"/>
          <w:sz w:val="18"/>
          <w:szCs w:val="18"/>
        </w:rPr>
        <w:endnoteRef/>
      </w:r>
      <w:r w:rsidRPr="00217986">
        <w:rPr>
          <w:sz w:val="18"/>
          <w:szCs w:val="18"/>
        </w:rPr>
        <w:t xml:space="preserve"> By pharmacy record</w:t>
      </w:r>
    </w:p>
  </w:endnote>
  <w:endnote w:id="43">
    <w:p w14:paraId="1189AB5D" w14:textId="5EE3CD19" w:rsidR="00BD1DC8" w:rsidRPr="00217986" w:rsidRDefault="00BD1DC8">
      <w:pPr>
        <w:pStyle w:val="EndnoteText"/>
        <w:rPr>
          <w:sz w:val="18"/>
          <w:szCs w:val="18"/>
        </w:rPr>
      </w:pPr>
      <w:r w:rsidRPr="00217986">
        <w:rPr>
          <w:rStyle w:val="EndnoteReference"/>
          <w:sz w:val="18"/>
          <w:szCs w:val="18"/>
        </w:rPr>
        <w:endnoteRef/>
      </w:r>
      <w:r w:rsidRPr="00217986">
        <w:rPr>
          <w:sz w:val="18"/>
          <w:szCs w:val="18"/>
        </w:rPr>
        <w:t xml:space="preserve"> Other dissatisfaction aspects included lack of partner support (N=8), unclear instructions (N=5), and miscellaneous responses (N=25) </w:t>
      </w:r>
    </w:p>
  </w:endnote>
  <w:endnote w:id="44">
    <w:p w14:paraId="0CABB538" w14:textId="644872FA" w:rsidR="00BD1DC8" w:rsidRDefault="00BD1DC8">
      <w:pPr>
        <w:pStyle w:val="EndnoteText"/>
      </w:pPr>
      <w:r>
        <w:rPr>
          <w:rStyle w:val="EndnoteReference"/>
        </w:rPr>
        <w:endnoteRef/>
      </w:r>
      <w:r>
        <w:t xml:space="preserve"> Other side effects included genital pain (N=4), depression (N=3), and elevated blood pressure (N=1)</w:t>
      </w:r>
    </w:p>
  </w:endnote>
  <w:endnote w:id="45">
    <w:p w14:paraId="24EC881B" w14:textId="63439D91" w:rsidR="00BD1DC8" w:rsidRPr="00D12A95" w:rsidRDefault="00BD1DC8" w:rsidP="00FB7D96">
      <w:pPr>
        <w:spacing w:after="0"/>
        <w:rPr>
          <w:rFonts w:eastAsia="Times New Roman" w:cstheme="minorHAnsi"/>
          <w:sz w:val="18"/>
          <w:szCs w:val="18"/>
        </w:rPr>
      </w:pPr>
      <w:r w:rsidRPr="00D12A95">
        <w:rPr>
          <w:rStyle w:val="EndnoteReference"/>
          <w:sz w:val="18"/>
          <w:szCs w:val="18"/>
        </w:rPr>
        <w:endnoteRef/>
      </w:r>
      <w:r w:rsidRPr="00D12A95">
        <w:rPr>
          <w:sz w:val="18"/>
          <w:szCs w:val="18"/>
        </w:rPr>
        <w:t xml:space="preserve"> </w:t>
      </w:r>
      <w:r w:rsidRPr="00D12A95">
        <w:rPr>
          <w:rFonts w:eastAsia="Times New Roman" w:cstheme="minorHAnsi"/>
          <w:sz w:val="18"/>
          <w:szCs w:val="18"/>
        </w:rPr>
        <w:t>Satisfaction defined as “satisfaction and responses to using the ring”</w:t>
      </w:r>
    </w:p>
  </w:endnote>
  <w:endnote w:id="46">
    <w:p w14:paraId="0414AC46" w14:textId="5F056CB1" w:rsidR="00BD1DC8" w:rsidRDefault="00BD1DC8">
      <w:pPr>
        <w:pStyle w:val="EndnoteText"/>
      </w:pPr>
      <w:r w:rsidRPr="00D12A95">
        <w:rPr>
          <w:rStyle w:val="EndnoteReference"/>
          <w:sz w:val="18"/>
          <w:szCs w:val="18"/>
        </w:rPr>
        <w:endnoteRef/>
      </w:r>
      <w:r w:rsidRPr="00D12A95">
        <w:rPr>
          <w:sz w:val="18"/>
          <w:szCs w:val="18"/>
        </w:rPr>
        <w:t xml:space="preserve"> Binomial regression; not specified whether coefficients reported are odds or probabilities</w:t>
      </w:r>
      <w:r>
        <w:t xml:space="preserve">  </w:t>
      </w:r>
    </w:p>
  </w:endnote>
  <w:endnote w:id="47">
    <w:p w14:paraId="5F71D6B8" w14:textId="42D3FA81" w:rsidR="00BD1DC8" w:rsidRPr="00CC46BF" w:rsidRDefault="00BD1DC8">
      <w:pPr>
        <w:pStyle w:val="EndnoteText"/>
        <w:rPr>
          <w:sz w:val="18"/>
          <w:szCs w:val="18"/>
        </w:rPr>
      </w:pPr>
      <w:r w:rsidRPr="00CC46BF">
        <w:rPr>
          <w:rStyle w:val="EndnoteReference"/>
          <w:sz w:val="18"/>
          <w:szCs w:val="18"/>
        </w:rPr>
        <w:endnoteRef/>
      </w:r>
      <w:r w:rsidRPr="00CC46BF">
        <w:rPr>
          <w:sz w:val="18"/>
          <w:szCs w:val="18"/>
        </w:rPr>
        <w:t xml:space="preserve"> Device-related events included vaginal discomfort, coital problems, foreign body sensation, and expulsion; no formal definition provided.</w:t>
      </w:r>
    </w:p>
  </w:endnote>
  <w:endnote w:id="48">
    <w:p w14:paraId="74B22176" w14:textId="775CBBD6" w:rsidR="00BD1DC8" w:rsidRPr="00CC46BF" w:rsidRDefault="00BD1DC8">
      <w:pPr>
        <w:pStyle w:val="EndnoteText"/>
        <w:rPr>
          <w:sz w:val="18"/>
          <w:szCs w:val="18"/>
        </w:rPr>
      </w:pPr>
      <w:r w:rsidRPr="00CC46BF">
        <w:rPr>
          <w:rStyle w:val="EndnoteReference"/>
          <w:sz w:val="18"/>
          <w:szCs w:val="18"/>
        </w:rPr>
        <w:endnoteRef/>
      </w:r>
      <w:r w:rsidRPr="00CC46BF">
        <w:rPr>
          <w:sz w:val="18"/>
          <w:szCs w:val="18"/>
        </w:rPr>
        <w:t xml:space="preserve"> RTV= Room-Temperature-Vulcanizing</w:t>
      </w:r>
    </w:p>
  </w:endnote>
  <w:endnote w:id="49">
    <w:p w14:paraId="6046381B" w14:textId="409134FC" w:rsidR="00BD1DC8" w:rsidRPr="00CC46BF" w:rsidRDefault="00BD1DC8">
      <w:pPr>
        <w:pStyle w:val="EndnoteText"/>
        <w:rPr>
          <w:sz w:val="18"/>
          <w:szCs w:val="18"/>
        </w:rPr>
      </w:pPr>
      <w:r w:rsidRPr="00CC46BF">
        <w:rPr>
          <w:rStyle w:val="EndnoteReference"/>
          <w:sz w:val="18"/>
          <w:szCs w:val="18"/>
        </w:rPr>
        <w:endnoteRef/>
      </w:r>
      <w:r w:rsidRPr="00CC46BF">
        <w:rPr>
          <w:sz w:val="18"/>
          <w:szCs w:val="18"/>
        </w:rPr>
        <w:t xml:space="preserve"> NET-ac=Norethindrone acetate</w:t>
      </w:r>
    </w:p>
  </w:endnote>
  <w:endnote w:id="50">
    <w:p w14:paraId="1AB69B22" w14:textId="3D527CBF" w:rsidR="00BD1DC8" w:rsidRDefault="00BD1DC8">
      <w:pPr>
        <w:pStyle w:val="EndnoteText"/>
      </w:pPr>
      <w:r>
        <w:rPr>
          <w:rStyle w:val="EndnoteReference"/>
        </w:rPr>
        <w:endnoteRef/>
      </w:r>
      <w:r>
        <w:t xml:space="preserve"> PW=Preference weight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TIX-Regular">
    <w:altName w:val="Cambria"/>
    <w:panose1 w:val="00000000000000000000"/>
    <w:charset w:val="00"/>
    <w:family w:val="roman"/>
    <w:notTrueType/>
    <w:pitch w:val="default"/>
  </w:font>
  <w:font w:name="AdvOTdf4e37e1.I">
    <w:altName w:val="Cambria"/>
    <w:panose1 w:val="00000000000000000000"/>
    <w:charset w:val="00"/>
    <w:family w:val="roman"/>
    <w:notTrueType/>
    <w:pitch w:val="default"/>
  </w:font>
  <w:font w:name="AdvOT40514f85+20">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A748AF" w14:textId="77777777" w:rsidR="005D5274" w:rsidRDefault="005D5274" w:rsidP="00F612A4">
      <w:pPr>
        <w:spacing w:after="0" w:line="240" w:lineRule="auto"/>
      </w:pPr>
      <w:r>
        <w:separator/>
      </w:r>
    </w:p>
  </w:footnote>
  <w:footnote w:type="continuationSeparator" w:id="0">
    <w:p w14:paraId="0685C1E4" w14:textId="77777777" w:rsidR="005D5274" w:rsidRDefault="005D5274" w:rsidP="00F612A4">
      <w:pPr>
        <w:spacing w:after="0" w:line="240" w:lineRule="auto"/>
      </w:pPr>
      <w:r>
        <w:continuationSeparator/>
      </w:r>
    </w:p>
  </w:footnote>
  <w:footnote w:type="continuationNotice" w:id="1">
    <w:p w14:paraId="503272E0" w14:textId="77777777" w:rsidR="005D5274" w:rsidRDefault="005D527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51C3D"/>
    <w:multiLevelType w:val="multilevel"/>
    <w:tmpl w:val="0686B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2A972B8"/>
    <w:multiLevelType w:val="hybridMultilevel"/>
    <w:tmpl w:val="6F50F33A"/>
    <w:lvl w:ilvl="0" w:tplc="6816A03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footnotePr>
    <w:footnote w:id="-1"/>
    <w:footnote w:id="0"/>
    <w:footnote w:id="1"/>
  </w:footnotePr>
  <w:endnotePr>
    <w:pos w:val="sectEnd"/>
    <w:numRestart w:val="eachSect"/>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80C"/>
    <w:rsid w:val="0000038E"/>
    <w:rsid w:val="0000316B"/>
    <w:rsid w:val="00003777"/>
    <w:rsid w:val="00004C64"/>
    <w:rsid w:val="00005250"/>
    <w:rsid w:val="00006178"/>
    <w:rsid w:val="000066BC"/>
    <w:rsid w:val="00006F71"/>
    <w:rsid w:val="00010EAE"/>
    <w:rsid w:val="00011673"/>
    <w:rsid w:val="00011B9E"/>
    <w:rsid w:val="00012816"/>
    <w:rsid w:val="0001281C"/>
    <w:rsid w:val="00012B8D"/>
    <w:rsid w:val="0001309D"/>
    <w:rsid w:val="00013446"/>
    <w:rsid w:val="00013D71"/>
    <w:rsid w:val="00014235"/>
    <w:rsid w:val="000151B0"/>
    <w:rsid w:val="00015945"/>
    <w:rsid w:val="00016357"/>
    <w:rsid w:val="0002031E"/>
    <w:rsid w:val="000207B3"/>
    <w:rsid w:val="00021117"/>
    <w:rsid w:val="00023622"/>
    <w:rsid w:val="00023E98"/>
    <w:rsid w:val="00024206"/>
    <w:rsid w:val="00024808"/>
    <w:rsid w:val="00024B7E"/>
    <w:rsid w:val="000257BD"/>
    <w:rsid w:val="00026077"/>
    <w:rsid w:val="00027766"/>
    <w:rsid w:val="00030298"/>
    <w:rsid w:val="00030F8A"/>
    <w:rsid w:val="0003178B"/>
    <w:rsid w:val="00031AE5"/>
    <w:rsid w:val="000328AB"/>
    <w:rsid w:val="00033380"/>
    <w:rsid w:val="000344BF"/>
    <w:rsid w:val="00035540"/>
    <w:rsid w:val="00036670"/>
    <w:rsid w:val="00037242"/>
    <w:rsid w:val="000377A6"/>
    <w:rsid w:val="00040EE1"/>
    <w:rsid w:val="00042DAA"/>
    <w:rsid w:val="00043593"/>
    <w:rsid w:val="000435C4"/>
    <w:rsid w:val="0004396B"/>
    <w:rsid w:val="00043F96"/>
    <w:rsid w:val="00044531"/>
    <w:rsid w:val="000446A9"/>
    <w:rsid w:val="000455A8"/>
    <w:rsid w:val="00046237"/>
    <w:rsid w:val="00046817"/>
    <w:rsid w:val="00046A95"/>
    <w:rsid w:val="00046B67"/>
    <w:rsid w:val="00046B80"/>
    <w:rsid w:val="00046D53"/>
    <w:rsid w:val="00046DC5"/>
    <w:rsid w:val="000471F1"/>
    <w:rsid w:val="0004771F"/>
    <w:rsid w:val="00047D9D"/>
    <w:rsid w:val="00050527"/>
    <w:rsid w:val="00050FCC"/>
    <w:rsid w:val="000515A8"/>
    <w:rsid w:val="00052B39"/>
    <w:rsid w:val="00053646"/>
    <w:rsid w:val="00053947"/>
    <w:rsid w:val="0005484F"/>
    <w:rsid w:val="000551CF"/>
    <w:rsid w:val="000552A8"/>
    <w:rsid w:val="00055729"/>
    <w:rsid w:val="00057FCA"/>
    <w:rsid w:val="00061BEF"/>
    <w:rsid w:val="00061E1F"/>
    <w:rsid w:val="0006221A"/>
    <w:rsid w:val="00062E68"/>
    <w:rsid w:val="00063096"/>
    <w:rsid w:val="00064881"/>
    <w:rsid w:val="000648E3"/>
    <w:rsid w:val="000678B9"/>
    <w:rsid w:val="00067AD2"/>
    <w:rsid w:val="00067F11"/>
    <w:rsid w:val="000706EB"/>
    <w:rsid w:val="0007196D"/>
    <w:rsid w:val="000721E0"/>
    <w:rsid w:val="000733CE"/>
    <w:rsid w:val="0007358B"/>
    <w:rsid w:val="000738A3"/>
    <w:rsid w:val="00073983"/>
    <w:rsid w:val="000747BC"/>
    <w:rsid w:val="000756F1"/>
    <w:rsid w:val="00075BE9"/>
    <w:rsid w:val="00076124"/>
    <w:rsid w:val="00076BE7"/>
    <w:rsid w:val="00076EAD"/>
    <w:rsid w:val="00077563"/>
    <w:rsid w:val="000777B9"/>
    <w:rsid w:val="0008025C"/>
    <w:rsid w:val="0008069B"/>
    <w:rsid w:val="0008267D"/>
    <w:rsid w:val="000829D8"/>
    <w:rsid w:val="000856D1"/>
    <w:rsid w:val="00085CDD"/>
    <w:rsid w:val="0008686C"/>
    <w:rsid w:val="00086949"/>
    <w:rsid w:val="00087AF0"/>
    <w:rsid w:val="0009073F"/>
    <w:rsid w:val="000908FB"/>
    <w:rsid w:val="00091898"/>
    <w:rsid w:val="000924A9"/>
    <w:rsid w:val="000933BC"/>
    <w:rsid w:val="00093A4B"/>
    <w:rsid w:val="00093FD4"/>
    <w:rsid w:val="00097080"/>
    <w:rsid w:val="0009755D"/>
    <w:rsid w:val="000A0C7C"/>
    <w:rsid w:val="000A122C"/>
    <w:rsid w:val="000A25E9"/>
    <w:rsid w:val="000A2DB6"/>
    <w:rsid w:val="000A65E4"/>
    <w:rsid w:val="000A6DAC"/>
    <w:rsid w:val="000B0262"/>
    <w:rsid w:val="000B1753"/>
    <w:rsid w:val="000B1849"/>
    <w:rsid w:val="000B1F9B"/>
    <w:rsid w:val="000B38D6"/>
    <w:rsid w:val="000B5911"/>
    <w:rsid w:val="000B722E"/>
    <w:rsid w:val="000C049F"/>
    <w:rsid w:val="000C0821"/>
    <w:rsid w:val="000C128C"/>
    <w:rsid w:val="000C29F7"/>
    <w:rsid w:val="000C31A4"/>
    <w:rsid w:val="000C31D0"/>
    <w:rsid w:val="000C345B"/>
    <w:rsid w:val="000C55CC"/>
    <w:rsid w:val="000C6648"/>
    <w:rsid w:val="000D14D6"/>
    <w:rsid w:val="000D185D"/>
    <w:rsid w:val="000D31BC"/>
    <w:rsid w:val="000D44B6"/>
    <w:rsid w:val="000D4F17"/>
    <w:rsid w:val="000D61EA"/>
    <w:rsid w:val="000D69E1"/>
    <w:rsid w:val="000D71F2"/>
    <w:rsid w:val="000E0346"/>
    <w:rsid w:val="000E145B"/>
    <w:rsid w:val="000E229F"/>
    <w:rsid w:val="000E23C0"/>
    <w:rsid w:val="000E2A23"/>
    <w:rsid w:val="000E38C8"/>
    <w:rsid w:val="000E4EE4"/>
    <w:rsid w:val="000E4F08"/>
    <w:rsid w:val="000E6423"/>
    <w:rsid w:val="000E6DD9"/>
    <w:rsid w:val="000E772F"/>
    <w:rsid w:val="000E7766"/>
    <w:rsid w:val="000E78B0"/>
    <w:rsid w:val="000F1206"/>
    <w:rsid w:val="000F12E6"/>
    <w:rsid w:val="000F186E"/>
    <w:rsid w:val="000F1EA3"/>
    <w:rsid w:val="000F1F7A"/>
    <w:rsid w:val="000F22A4"/>
    <w:rsid w:val="000F2A43"/>
    <w:rsid w:val="000F4EF8"/>
    <w:rsid w:val="000F6E33"/>
    <w:rsid w:val="000F6E6D"/>
    <w:rsid w:val="000F6FAC"/>
    <w:rsid w:val="000F78B7"/>
    <w:rsid w:val="0010017F"/>
    <w:rsid w:val="00100426"/>
    <w:rsid w:val="00102510"/>
    <w:rsid w:val="00102699"/>
    <w:rsid w:val="00103AF8"/>
    <w:rsid w:val="00105899"/>
    <w:rsid w:val="00105FE3"/>
    <w:rsid w:val="0010608B"/>
    <w:rsid w:val="00106B27"/>
    <w:rsid w:val="00106EB2"/>
    <w:rsid w:val="001100AB"/>
    <w:rsid w:val="001102E0"/>
    <w:rsid w:val="001110E9"/>
    <w:rsid w:val="00111A69"/>
    <w:rsid w:val="0011211A"/>
    <w:rsid w:val="00112553"/>
    <w:rsid w:val="001127B1"/>
    <w:rsid w:val="001127FF"/>
    <w:rsid w:val="0011287C"/>
    <w:rsid w:val="0011315E"/>
    <w:rsid w:val="0011361F"/>
    <w:rsid w:val="00113706"/>
    <w:rsid w:val="001139DD"/>
    <w:rsid w:val="0011448D"/>
    <w:rsid w:val="001145E7"/>
    <w:rsid w:val="00114775"/>
    <w:rsid w:val="00115FAE"/>
    <w:rsid w:val="00116298"/>
    <w:rsid w:val="0011674A"/>
    <w:rsid w:val="00116A45"/>
    <w:rsid w:val="00116EFE"/>
    <w:rsid w:val="0011752C"/>
    <w:rsid w:val="00120B0C"/>
    <w:rsid w:val="00122572"/>
    <w:rsid w:val="00124680"/>
    <w:rsid w:val="00124BE7"/>
    <w:rsid w:val="00126203"/>
    <w:rsid w:val="00126EB0"/>
    <w:rsid w:val="001273EB"/>
    <w:rsid w:val="00130940"/>
    <w:rsid w:val="001311E3"/>
    <w:rsid w:val="0013173A"/>
    <w:rsid w:val="001317C7"/>
    <w:rsid w:val="00131AA9"/>
    <w:rsid w:val="0013206A"/>
    <w:rsid w:val="00132301"/>
    <w:rsid w:val="001325DF"/>
    <w:rsid w:val="00132F2E"/>
    <w:rsid w:val="00133324"/>
    <w:rsid w:val="00134010"/>
    <w:rsid w:val="00134512"/>
    <w:rsid w:val="00136348"/>
    <w:rsid w:val="00136AD4"/>
    <w:rsid w:val="00136C20"/>
    <w:rsid w:val="00137945"/>
    <w:rsid w:val="00137E47"/>
    <w:rsid w:val="00140526"/>
    <w:rsid w:val="00141D6B"/>
    <w:rsid w:val="00142BEF"/>
    <w:rsid w:val="00143CE1"/>
    <w:rsid w:val="00144D30"/>
    <w:rsid w:val="00145219"/>
    <w:rsid w:val="0014612D"/>
    <w:rsid w:val="00146878"/>
    <w:rsid w:val="00147729"/>
    <w:rsid w:val="0015005C"/>
    <w:rsid w:val="00150484"/>
    <w:rsid w:val="00151567"/>
    <w:rsid w:val="00151B24"/>
    <w:rsid w:val="001526B2"/>
    <w:rsid w:val="0015289A"/>
    <w:rsid w:val="00152DCE"/>
    <w:rsid w:val="00153710"/>
    <w:rsid w:val="0015414D"/>
    <w:rsid w:val="0015421D"/>
    <w:rsid w:val="001550AB"/>
    <w:rsid w:val="00156B1D"/>
    <w:rsid w:val="00156E67"/>
    <w:rsid w:val="00157303"/>
    <w:rsid w:val="0016070D"/>
    <w:rsid w:val="00161FC7"/>
    <w:rsid w:val="0016277C"/>
    <w:rsid w:val="0016497A"/>
    <w:rsid w:val="00164F98"/>
    <w:rsid w:val="00165C7F"/>
    <w:rsid w:val="0016636D"/>
    <w:rsid w:val="001665D2"/>
    <w:rsid w:val="00166876"/>
    <w:rsid w:val="00167A69"/>
    <w:rsid w:val="00170599"/>
    <w:rsid w:val="00170F0C"/>
    <w:rsid w:val="0017121E"/>
    <w:rsid w:val="00172746"/>
    <w:rsid w:val="00172E55"/>
    <w:rsid w:val="0017304C"/>
    <w:rsid w:val="00175EC0"/>
    <w:rsid w:val="001760D3"/>
    <w:rsid w:val="00177A12"/>
    <w:rsid w:val="0018078A"/>
    <w:rsid w:val="00180F2B"/>
    <w:rsid w:val="0018204D"/>
    <w:rsid w:val="00182050"/>
    <w:rsid w:val="00183EEC"/>
    <w:rsid w:val="001845CE"/>
    <w:rsid w:val="001850F7"/>
    <w:rsid w:val="0018515D"/>
    <w:rsid w:val="001866AD"/>
    <w:rsid w:val="00186C12"/>
    <w:rsid w:val="00187CD0"/>
    <w:rsid w:val="001903AA"/>
    <w:rsid w:val="00191578"/>
    <w:rsid w:val="00192FC7"/>
    <w:rsid w:val="001930E6"/>
    <w:rsid w:val="00193F35"/>
    <w:rsid w:val="0019559D"/>
    <w:rsid w:val="00195ACE"/>
    <w:rsid w:val="001962C0"/>
    <w:rsid w:val="001968A7"/>
    <w:rsid w:val="00196969"/>
    <w:rsid w:val="00197A6C"/>
    <w:rsid w:val="001A01B4"/>
    <w:rsid w:val="001A03DE"/>
    <w:rsid w:val="001A15A3"/>
    <w:rsid w:val="001A329E"/>
    <w:rsid w:val="001A39A8"/>
    <w:rsid w:val="001A3B06"/>
    <w:rsid w:val="001A4149"/>
    <w:rsid w:val="001A42DB"/>
    <w:rsid w:val="001A4443"/>
    <w:rsid w:val="001A458D"/>
    <w:rsid w:val="001A5BB0"/>
    <w:rsid w:val="001A5BD1"/>
    <w:rsid w:val="001A5C3A"/>
    <w:rsid w:val="001A67A4"/>
    <w:rsid w:val="001A76FF"/>
    <w:rsid w:val="001A7715"/>
    <w:rsid w:val="001A78BE"/>
    <w:rsid w:val="001B082B"/>
    <w:rsid w:val="001B0E17"/>
    <w:rsid w:val="001B2587"/>
    <w:rsid w:val="001B29E5"/>
    <w:rsid w:val="001B2EED"/>
    <w:rsid w:val="001B3631"/>
    <w:rsid w:val="001B4508"/>
    <w:rsid w:val="001B47BC"/>
    <w:rsid w:val="001B5DED"/>
    <w:rsid w:val="001B6235"/>
    <w:rsid w:val="001B63BE"/>
    <w:rsid w:val="001B76B6"/>
    <w:rsid w:val="001B7A85"/>
    <w:rsid w:val="001B7A86"/>
    <w:rsid w:val="001B7AFA"/>
    <w:rsid w:val="001B7F9B"/>
    <w:rsid w:val="001C04BE"/>
    <w:rsid w:val="001C12A9"/>
    <w:rsid w:val="001C19DE"/>
    <w:rsid w:val="001C3049"/>
    <w:rsid w:val="001C352B"/>
    <w:rsid w:val="001C5722"/>
    <w:rsid w:val="001C727D"/>
    <w:rsid w:val="001C76E1"/>
    <w:rsid w:val="001D060B"/>
    <w:rsid w:val="001D1B23"/>
    <w:rsid w:val="001D30FC"/>
    <w:rsid w:val="001D3C6C"/>
    <w:rsid w:val="001D3C7F"/>
    <w:rsid w:val="001D4AD0"/>
    <w:rsid w:val="001D5D98"/>
    <w:rsid w:val="001D7312"/>
    <w:rsid w:val="001D78B3"/>
    <w:rsid w:val="001D7AB1"/>
    <w:rsid w:val="001E0470"/>
    <w:rsid w:val="001E1093"/>
    <w:rsid w:val="001E1678"/>
    <w:rsid w:val="001E1F7D"/>
    <w:rsid w:val="001E3712"/>
    <w:rsid w:val="001E4A66"/>
    <w:rsid w:val="001E7B4D"/>
    <w:rsid w:val="001F0509"/>
    <w:rsid w:val="001F07E9"/>
    <w:rsid w:val="001F10B7"/>
    <w:rsid w:val="001F116B"/>
    <w:rsid w:val="001F19DC"/>
    <w:rsid w:val="001F269A"/>
    <w:rsid w:val="001F3E72"/>
    <w:rsid w:val="001F494A"/>
    <w:rsid w:val="001F5AE0"/>
    <w:rsid w:val="001F66C6"/>
    <w:rsid w:val="001F7019"/>
    <w:rsid w:val="001F7712"/>
    <w:rsid w:val="001F79A6"/>
    <w:rsid w:val="0020039B"/>
    <w:rsid w:val="0020100E"/>
    <w:rsid w:val="002012F4"/>
    <w:rsid w:val="002013AC"/>
    <w:rsid w:val="0020189F"/>
    <w:rsid w:val="00202395"/>
    <w:rsid w:val="0020297D"/>
    <w:rsid w:val="0020355B"/>
    <w:rsid w:val="00205A08"/>
    <w:rsid w:val="00205A25"/>
    <w:rsid w:val="002061D1"/>
    <w:rsid w:val="002069E8"/>
    <w:rsid w:val="002075B0"/>
    <w:rsid w:val="00207BA9"/>
    <w:rsid w:val="00207C34"/>
    <w:rsid w:val="002106D6"/>
    <w:rsid w:val="002109F2"/>
    <w:rsid w:val="00210A81"/>
    <w:rsid w:val="00210E5C"/>
    <w:rsid w:val="002135FA"/>
    <w:rsid w:val="0021363D"/>
    <w:rsid w:val="00213CD5"/>
    <w:rsid w:val="00213DE1"/>
    <w:rsid w:val="002141DE"/>
    <w:rsid w:val="002158DD"/>
    <w:rsid w:val="00215ADB"/>
    <w:rsid w:val="00216BAD"/>
    <w:rsid w:val="00217986"/>
    <w:rsid w:val="00220939"/>
    <w:rsid w:val="0022137B"/>
    <w:rsid w:val="0022186D"/>
    <w:rsid w:val="00221B39"/>
    <w:rsid w:val="0022303A"/>
    <w:rsid w:val="00223736"/>
    <w:rsid w:val="002237F2"/>
    <w:rsid w:val="00224408"/>
    <w:rsid w:val="00224A9E"/>
    <w:rsid w:val="00224B93"/>
    <w:rsid w:val="002258A0"/>
    <w:rsid w:val="002269D2"/>
    <w:rsid w:val="00226B8E"/>
    <w:rsid w:val="002274CA"/>
    <w:rsid w:val="0023070F"/>
    <w:rsid w:val="00230C35"/>
    <w:rsid w:val="00231B15"/>
    <w:rsid w:val="00232114"/>
    <w:rsid w:val="002327CD"/>
    <w:rsid w:val="00233B63"/>
    <w:rsid w:val="00234548"/>
    <w:rsid w:val="00234BB9"/>
    <w:rsid w:val="00234CBC"/>
    <w:rsid w:val="00235E2F"/>
    <w:rsid w:val="00237118"/>
    <w:rsid w:val="00237EBF"/>
    <w:rsid w:val="002401DF"/>
    <w:rsid w:val="0024178B"/>
    <w:rsid w:val="00241863"/>
    <w:rsid w:val="00243FC9"/>
    <w:rsid w:val="00244D23"/>
    <w:rsid w:val="002452B7"/>
    <w:rsid w:val="00246AB0"/>
    <w:rsid w:val="0024785F"/>
    <w:rsid w:val="002478D8"/>
    <w:rsid w:val="00247A4F"/>
    <w:rsid w:val="00250AC1"/>
    <w:rsid w:val="00251A19"/>
    <w:rsid w:val="00251CCB"/>
    <w:rsid w:val="00252673"/>
    <w:rsid w:val="00252BFC"/>
    <w:rsid w:val="002533B1"/>
    <w:rsid w:val="00253F15"/>
    <w:rsid w:val="00254779"/>
    <w:rsid w:val="00254EE0"/>
    <w:rsid w:val="0025506A"/>
    <w:rsid w:val="002559B2"/>
    <w:rsid w:val="0026098A"/>
    <w:rsid w:val="002609FD"/>
    <w:rsid w:val="002639B2"/>
    <w:rsid w:val="00264746"/>
    <w:rsid w:val="002649FB"/>
    <w:rsid w:val="00266B0D"/>
    <w:rsid w:val="00267C1A"/>
    <w:rsid w:val="00267F45"/>
    <w:rsid w:val="002704D4"/>
    <w:rsid w:val="002710F7"/>
    <w:rsid w:val="00272AF1"/>
    <w:rsid w:val="002737E7"/>
    <w:rsid w:val="0027409A"/>
    <w:rsid w:val="002745C1"/>
    <w:rsid w:val="0027518F"/>
    <w:rsid w:val="002765CB"/>
    <w:rsid w:val="002766D1"/>
    <w:rsid w:val="00276A7C"/>
    <w:rsid w:val="00276D91"/>
    <w:rsid w:val="00277045"/>
    <w:rsid w:val="002779CD"/>
    <w:rsid w:val="00280391"/>
    <w:rsid w:val="00280AAB"/>
    <w:rsid w:val="00281CE4"/>
    <w:rsid w:val="00281DED"/>
    <w:rsid w:val="002847D5"/>
    <w:rsid w:val="00285C60"/>
    <w:rsid w:val="0028684F"/>
    <w:rsid w:val="002868F5"/>
    <w:rsid w:val="0028699A"/>
    <w:rsid w:val="00291A1C"/>
    <w:rsid w:val="00291ECA"/>
    <w:rsid w:val="002928D1"/>
    <w:rsid w:val="0029329E"/>
    <w:rsid w:val="0029445B"/>
    <w:rsid w:val="002948A5"/>
    <w:rsid w:val="00295866"/>
    <w:rsid w:val="002974F6"/>
    <w:rsid w:val="002A0779"/>
    <w:rsid w:val="002A216C"/>
    <w:rsid w:val="002A220B"/>
    <w:rsid w:val="002A26D9"/>
    <w:rsid w:val="002A2FF9"/>
    <w:rsid w:val="002A5A9B"/>
    <w:rsid w:val="002A5B2E"/>
    <w:rsid w:val="002A5C2D"/>
    <w:rsid w:val="002A6AB3"/>
    <w:rsid w:val="002A7449"/>
    <w:rsid w:val="002A7890"/>
    <w:rsid w:val="002B17D0"/>
    <w:rsid w:val="002B2EAB"/>
    <w:rsid w:val="002B2F3C"/>
    <w:rsid w:val="002B343E"/>
    <w:rsid w:val="002B3C0B"/>
    <w:rsid w:val="002B44A0"/>
    <w:rsid w:val="002B4938"/>
    <w:rsid w:val="002B5342"/>
    <w:rsid w:val="002B5E0B"/>
    <w:rsid w:val="002C0149"/>
    <w:rsid w:val="002C0633"/>
    <w:rsid w:val="002C200E"/>
    <w:rsid w:val="002C279B"/>
    <w:rsid w:val="002C4283"/>
    <w:rsid w:val="002C44C0"/>
    <w:rsid w:val="002C4615"/>
    <w:rsid w:val="002C5C1C"/>
    <w:rsid w:val="002C6EAE"/>
    <w:rsid w:val="002D0B19"/>
    <w:rsid w:val="002D0C20"/>
    <w:rsid w:val="002D0F8D"/>
    <w:rsid w:val="002D2198"/>
    <w:rsid w:val="002D40E3"/>
    <w:rsid w:val="002D53A3"/>
    <w:rsid w:val="002D58D0"/>
    <w:rsid w:val="002E1DF1"/>
    <w:rsid w:val="002E234D"/>
    <w:rsid w:val="002E256D"/>
    <w:rsid w:val="002E2E86"/>
    <w:rsid w:val="002E5240"/>
    <w:rsid w:val="002E53CE"/>
    <w:rsid w:val="002E5783"/>
    <w:rsid w:val="002E5C24"/>
    <w:rsid w:val="002E6768"/>
    <w:rsid w:val="002E6DB1"/>
    <w:rsid w:val="002E6E57"/>
    <w:rsid w:val="002F0851"/>
    <w:rsid w:val="002F0EC7"/>
    <w:rsid w:val="002F2503"/>
    <w:rsid w:val="002F3FAB"/>
    <w:rsid w:val="002F4551"/>
    <w:rsid w:val="002F570B"/>
    <w:rsid w:val="002F69B4"/>
    <w:rsid w:val="002F7036"/>
    <w:rsid w:val="00300781"/>
    <w:rsid w:val="0030269F"/>
    <w:rsid w:val="00303E0E"/>
    <w:rsid w:val="00303ED8"/>
    <w:rsid w:val="00304533"/>
    <w:rsid w:val="00304F77"/>
    <w:rsid w:val="00305958"/>
    <w:rsid w:val="0030635C"/>
    <w:rsid w:val="003065A4"/>
    <w:rsid w:val="003076B3"/>
    <w:rsid w:val="00307919"/>
    <w:rsid w:val="00307ACA"/>
    <w:rsid w:val="0031004B"/>
    <w:rsid w:val="0031109D"/>
    <w:rsid w:val="0031180A"/>
    <w:rsid w:val="00311CA7"/>
    <w:rsid w:val="00313810"/>
    <w:rsid w:val="00314755"/>
    <w:rsid w:val="00314ABB"/>
    <w:rsid w:val="00314C5C"/>
    <w:rsid w:val="00316A81"/>
    <w:rsid w:val="00317B52"/>
    <w:rsid w:val="003215A3"/>
    <w:rsid w:val="00321D2E"/>
    <w:rsid w:val="003226A9"/>
    <w:rsid w:val="00323679"/>
    <w:rsid w:val="00323BFC"/>
    <w:rsid w:val="0032751C"/>
    <w:rsid w:val="00330711"/>
    <w:rsid w:val="00330DB4"/>
    <w:rsid w:val="003317FB"/>
    <w:rsid w:val="003319CB"/>
    <w:rsid w:val="00332EEB"/>
    <w:rsid w:val="00334288"/>
    <w:rsid w:val="003345D2"/>
    <w:rsid w:val="00334AB9"/>
    <w:rsid w:val="00334F9B"/>
    <w:rsid w:val="00335664"/>
    <w:rsid w:val="003356CC"/>
    <w:rsid w:val="003370A4"/>
    <w:rsid w:val="00337A04"/>
    <w:rsid w:val="00337BA4"/>
    <w:rsid w:val="0034167C"/>
    <w:rsid w:val="00342715"/>
    <w:rsid w:val="003429B0"/>
    <w:rsid w:val="00343372"/>
    <w:rsid w:val="00343F22"/>
    <w:rsid w:val="003440A5"/>
    <w:rsid w:val="00346C7A"/>
    <w:rsid w:val="0034741D"/>
    <w:rsid w:val="00347825"/>
    <w:rsid w:val="00350390"/>
    <w:rsid w:val="00351516"/>
    <w:rsid w:val="0035176E"/>
    <w:rsid w:val="003533FD"/>
    <w:rsid w:val="0035564E"/>
    <w:rsid w:val="003569EA"/>
    <w:rsid w:val="0035713E"/>
    <w:rsid w:val="00357A79"/>
    <w:rsid w:val="00360055"/>
    <w:rsid w:val="003606C2"/>
    <w:rsid w:val="00360DB9"/>
    <w:rsid w:val="00361059"/>
    <w:rsid w:val="00361A9B"/>
    <w:rsid w:val="00362F11"/>
    <w:rsid w:val="0036332E"/>
    <w:rsid w:val="00364A68"/>
    <w:rsid w:val="00364BDB"/>
    <w:rsid w:val="003657A5"/>
    <w:rsid w:val="00370470"/>
    <w:rsid w:val="0037073A"/>
    <w:rsid w:val="00371264"/>
    <w:rsid w:val="003737D0"/>
    <w:rsid w:val="00374A8D"/>
    <w:rsid w:val="00375BC2"/>
    <w:rsid w:val="00376526"/>
    <w:rsid w:val="003770F0"/>
    <w:rsid w:val="003773ED"/>
    <w:rsid w:val="00377768"/>
    <w:rsid w:val="00377F99"/>
    <w:rsid w:val="0038028A"/>
    <w:rsid w:val="00381DDA"/>
    <w:rsid w:val="0038203C"/>
    <w:rsid w:val="0038212B"/>
    <w:rsid w:val="00382853"/>
    <w:rsid w:val="003832E3"/>
    <w:rsid w:val="00383851"/>
    <w:rsid w:val="00384F59"/>
    <w:rsid w:val="00384FDA"/>
    <w:rsid w:val="00385790"/>
    <w:rsid w:val="0038604A"/>
    <w:rsid w:val="003871F1"/>
    <w:rsid w:val="00391134"/>
    <w:rsid w:val="00392C7E"/>
    <w:rsid w:val="00393264"/>
    <w:rsid w:val="00393D7D"/>
    <w:rsid w:val="0039456E"/>
    <w:rsid w:val="00394801"/>
    <w:rsid w:val="00394867"/>
    <w:rsid w:val="003965A7"/>
    <w:rsid w:val="003974B5"/>
    <w:rsid w:val="00397AE6"/>
    <w:rsid w:val="00397C1C"/>
    <w:rsid w:val="003A1519"/>
    <w:rsid w:val="003A24A0"/>
    <w:rsid w:val="003A59E5"/>
    <w:rsid w:val="003A6006"/>
    <w:rsid w:val="003A6334"/>
    <w:rsid w:val="003A70EB"/>
    <w:rsid w:val="003B0B29"/>
    <w:rsid w:val="003B1B4B"/>
    <w:rsid w:val="003B1C98"/>
    <w:rsid w:val="003B2671"/>
    <w:rsid w:val="003B28F7"/>
    <w:rsid w:val="003B2AEC"/>
    <w:rsid w:val="003B411F"/>
    <w:rsid w:val="003B4325"/>
    <w:rsid w:val="003B4A17"/>
    <w:rsid w:val="003B64AD"/>
    <w:rsid w:val="003B79EE"/>
    <w:rsid w:val="003B7DA2"/>
    <w:rsid w:val="003C080E"/>
    <w:rsid w:val="003C284A"/>
    <w:rsid w:val="003C318C"/>
    <w:rsid w:val="003C32EA"/>
    <w:rsid w:val="003C3CAF"/>
    <w:rsid w:val="003C5CFC"/>
    <w:rsid w:val="003C5E58"/>
    <w:rsid w:val="003C6208"/>
    <w:rsid w:val="003C65E5"/>
    <w:rsid w:val="003C6796"/>
    <w:rsid w:val="003C7210"/>
    <w:rsid w:val="003C7414"/>
    <w:rsid w:val="003C753F"/>
    <w:rsid w:val="003C76D4"/>
    <w:rsid w:val="003D036F"/>
    <w:rsid w:val="003D0EB7"/>
    <w:rsid w:val="003D20CD"/>
    <w:rsid w:val="003D2B07"/>
    <w:rsid w:val="003D5E6F"/>
    <w:rsid w:val="003D6042"/>
    <w:rsid w:val="003D7868"/>
    <w:rsid w:val="003D7C44"/>
    <w:rsid w:val="003E116E"/>
    <w:rsid w:val="003E15A8"/>
    <w:rsid w:val="003E2116"/>
    <w:rsid w:val="003E2480"/>
    <w:rsid w:val="003E3303"/>
    <w:rsid w:val="003E7DDD"/>
    <w:rsid w:val="003E7EBB"/>
    <w:rsid w:val="003F006D"/>
    <w:rsid w:val="003F0167"/>
    <w:rsid w:val="003F19EF"/>
    <w:rsid w:val="003F2313"/>
    <w:rsid w:val="003F2882"/>
    <w:rsid w:val="003F2A03"/>
    <w:rsid w:val="003F3AC0"/>
    <w:rsid w:val="003F46AB"/>
    <w:rsid w:val="003F56EC"/>
    <w:rsid w:val="003F5EA4"/>
    <w:rsid w:val="003F5EC6"/>
    <w:rsid w:val="003F7365"/>
    <w:rsid w:val="003F7BD2"/>
    <w:rsid w:val="00400527"/>
    <w:rsid w:val="00401685"/>
    <w:rsid w:val="00401B4E"/>
    <w:rsid w:val="00401B56"/>
    <w:rsid w:val="0040232F"/>
    <w:rsid w:val="00402C5C"/>
    <w:rsid w:val="00404D8D"/>
    <w:rsid w:val="00405D1E"/>
    <w:rsid w:val="004078CC"/>
    <w:rsid w:val="0041015D"/>
    <w:rsid w:val="004109D0"/>
    <w:rsid w:val="00410C62"/>
    <w:rsid w:val="0041138F"/>
    <w:rsid w:val="00411955"/>
    <w:rsid w:val="00411DD8"/>
    <w:rsid w:val="00412BD6"/>
    <w:rsid w:val="0041309C"/>
    <w:rsid w:val="0041332F"/>
    <w:rsid w:val="004133E7"/>
    <w:rsid w:val="004138C9"/>
    <w:rsid w:val="0041409A"/>
    <w:rsid w:val="0041644B"/>
    <w:rsid w:val="004172E7"/>
    <w:rsid w:val="00417D09"/>
    <w:rsid w:val="00417DC0"/>
    <w:rsid w:val="00417F10"/>
    <w:rsid w:val="00424279"/>
    <w:rsid w:val="00424EF3"/>
    <w:rsid w:val="0042572D"/>
    <w:rsid w:val="00427A90"/>
    <w:rsid w:val="00430083"/>
    <w:rsid w:val="0043105A"/>
    <w:rsid w:val="0043349C"/>
    <w:rsid w:val="00434CB4"/>
    <w:rsid w:val="004356FE"/>
    <w:rsid w:val="00436283"/>
    <w:rsid w:val="004369A1"/>
    <w:rsid w:val="00437A2E"/>
    <w:rsid w:val="00440251"/>
    <w:rsid w:val="0044026B"/>
    <w:rsid w:val="004407D7"/>
    <w:rsid w:val="00440A4A"/>
    <w:rsid w:val="00440AB1"/>
    <w:rsid w:val="00442592"/>
    <w:rsid w:val="00442705"/>
    <w:rsid w:val="004431D6"/>
    <w:rsid w:val="004436A3"/>
    <w:rsid w:val="004445AC"/>
    <w:rsid w:val="004446FC"/>
    <w:rsid w:val="00446529"/>
    <w:rsid w:val="0044727B"/>
    <w:rsid w:val="0044778E"/>
    <w:rsid w:val="00451785"/>
    <w:rsid w:val="0045234E"/>
    <w:rsid w:val="004535FB"/>
    <w:rsid w:val="004536F1"/>
    <w:rsid w:val="00453E27"/>
    <w:rsid w:val="00454464"/>
    <w:rsid w:val="0045486B"/>
    <w:rsid w:val="00454A2F"/>
    <w:rsid w:val="00454ED3"/>
    <w:rsid w:val="004559C4"/>
    <w:rsid w:val="00455CD3"/>
    <w:rsid w:val="00455ECB"/>
    <w:rsid w:val="004561A0"/>
    <w:rsid w:val="00457B26"/>
    <w:rsid w:val="00460BD4"/>
    <w:rsid w:val="0046174F"/>
    <w:rsid w:val="004618CE"/>
    <w:rsid w:val="004623C4"/>
    <w:rsid w:val="00462BF4"/>
    <w:rsid w:val="00462F88"/>
    <w:rsid w:val="004648D6"/>
    <w:rsid w:val="00466847"/>
    <w:rsid w:val="00466A18"/>
    <w:rsid w:val="004701E1"/>
    <w:rsid w:val="004708B5"/>
    <w:rsid w:val="00471DBC"/>
    <w:rsid w:val="004732A4"/>
    <w:rsid w:val="00473BF5"/>
    <w:rsid w:val="0047414C"/>
    <w:rsid w:val="00474825"/>
    <w:rsid w:val="00474FF9"/>
    <w:rsid w:val="0047537B"/>
    <w:rsid w:val="00475A1F"/>
    <w:rsid w:val="004763DC"/>
    <w:rsid w:val="00481AE9"/>
    <w:rsid w:val="00483401"/>
    <w:rsid w:val="00484495"/>
    <w:rsid w:val="00485200"/>
    <w:rsid w:val="00485D3C"/>
    <w:rsid w:val="00486609"/>
    <w:rsid w:val="00486933"/>
    <w:rsid w:val="00487600"/>
    <w:rsid w:val="00487764"/>
    <w:rsid w:val="00492211"/>
    <w:rsid w:val="0049298C"/>
    <w:rsid w:val="004934F5"/>
    <w:rsid w:val="0049357E"/>
    <w:rsid w:val="004943BD"/>
    <w:rsid w:val="00494D30"/>
    <w:rsid w:val="00495028"/>
    <w:rsid w:val="0049533C"/>
    <w:rsid w:val="0049585A"/>
    <w:rsid w:val="00496550"/>
    <w:rsid w:val="00496569"/>
    <w:rsid w:val="00497A58"/>
    <w:rsid w:val="00497DFB"/>
    <w:rsid w:val="004A0487"/>
    <w:rsid w:val="004A07BF"/>
    <w:rsid w:val="004A0AD2"/>
    <w:rsid w:val="004A16FE"/>
    <w:rsid w:val="004A2243"/>
    <w:rsid w:val="004A250E"/>
    <w:rsid w:val="004A2B8D"/>
    <w:rsid w:val="004A48C0"/>
    <w:rsid w:val="004A521F"/>
    <w:rsid w:val="004A57F2"/>
    <w:rsid w:val="004A6426"/>
    <w:rsid w:val="004A750A"/>
    <w:rsid w:val="004B0169"/>
    <w:rsid w:val="004B08C0"/>
    <w:rsid w:val="004B2670"/>
    <w:rsid w:val="004B3811"/>
    <w:rsid w:val="004B3B38"/>
    <w:rsid w:val="004B4344"/>
    <w:rsid w:val="004B4402"/>
    <w:rsid w:val="004B46A7"/>
    <w:rsid w:val="004B4B94"/>
    <w:rsid w:val="004B5C67"/>
    <w:rsid w:val="004B71AF"/>
    <w:rsid w:val="004B7DE9"/>
    <w:rsid w:val="004B7F32"/>
    <w:rsid w:val="004C2BBA"/>
    <w:rsid w:val="004C2D05"/>
    <w:rsid w:val="004C339F"/>
    <w:rsid w:val="004C38A5"/>
    <w:rsid w:val="004C3F28"/>
    <w:rsid w:val="004C3FA9"/>
    <w:rsid w:val="004C41E1"/>
    <w:rsid w:val="004C499D"/>
    <w:rsid w:val="004C5296"/>
    <w:rsid w:val="004C534E"/>
    <w:rsid w:val="004C68ED"/>
    <w:rsid w:val="004C6CF9"/>
    <w:rsid w:val="004C718C"/>
    <w:rsid w:val="004C79D9"/>
    <w:rsid w:val="004D0DB2"/>
    <w:rsid w:val="004D25B3"/>
    <w:rsid w:val="004D36E0"/>
    <w:rsid w:val="004D5938"/>
    <w:rsid w:val="004D763A"/>
    <w:rsid w:val="004E016C"/>
    <w:rsid w:val="004E02AD"/>
    <w:rsid w:val="004E0E61"/>
    <w:rsid w:val="004E24E4"/>
    <w:rsid w:val="004E2A44"/>
    <w:rsid w:val="004E2F43"/>
    <w:rsid w:val="004E39E1"/>
    <w:rsid w:val="004E4394"/>
    <w:rsid w:val="004E4469"/>
    <w:rsid w:val="004E46EF"/>
    <w:rsid w:val="004E4863"/>
    <w:rsid w:val="004E5DB5"/>
    <w:rsid w:val="004E6D3B"/>
    <w:rsid w:val="004E77EE"/>
    <w:rsid w:val="004F033E"/>
    <w:rsid w:val="004F42CD"/>
    <w:rsid w:val="004F47A7"/>
    <w:rsid w:val="004F5247"/>
    <w:rsid w:val="004F6B74"/>
    <w:rsid w:val="004F7B2D"/>
    <w:rsid w:val="00500093"/>
    <w:rsid w:val="005002E6"/>
    <w:rsid w:val="00500D7A"/>
    <w:rsid w:val="005013AD"/>
    <w:rsid w:val="0050149A"/>
    <w:rsid w:val="005018BA"/>
    <w:rsid w:val="00502621"/>
    <w:rsid w:val="00503182"/>
    <w:rsid w:val="00504020"/>
    <w:rsid w:val="005049F8"/>
    <w:rsid w:val="005062BA"/>
    <w:rsid w:val="005066CA"/>
    <w:rsid w:val="0050745E"/>
    <w:rsid w:val="00510694"/>
    <w:rsid w:val="00510CFF"/>
    <w:rsid w:val="005112A6"/>
    <w:rsid w:val="00511906"/>
    <w:rsid w:val="00511AF3"/>
    <w:rsid w:val="00512E84"/>
    <w:rsid w:val="00513276"/>
    <w:rsid w:val="00513461"/>
    <w:rsid w:val="005135F2"/>
    <w:rsid w:val="0051520B"/>
    <w:rsid w:val="00515542"/>
    <w:rsid w:val="0051575B"/>
    <w:rsid w:val="005162F3"/>
    <w:rsid w:val="0051679C"/>
    <w:rsid w:val="0051787E"/>
    <w:rsid w:val="0052084E"/>
    <w:rsid w:val="005219CF"/>
    <w:rsid w:val="00523130"/>
    <w:rsid w:val="00523226"/>
    <w:rsid w:val="0052426B"/>
    <w:rsid w:val="005244F3"/>
    <w:rsid w:val="00524770"/>
    <w:rsid w:val="00524F15"/>
    <w:rsid w:val="00525498"/>
    <w:rsid w:val="005260A4"/>
    <w:rsid w:val="005273C0"/>
    <w:rsid w:val="0053097D"/>
    <w:rsid w:val="00530FDD"/>
    <w:rsid w:val="0053213E"/>
    <w:rsid w:val="005328AB"/>
    <w:rsid w:val="005362CA"/>
    <w:rsid w:val="00536A4F"/>
    <w:rsid w:val="00536B60"/>
    <w:rsid w:val="00536C9D"/>
    <w:rsid w:val="0053764A"/>
    <w:rsid w:val="00537B35"/>
    <w:rsid w:val="00537F32"/>
    <w:rsid w:val="00540834"/>
    <w:rsid w:val="00540E4A"/>
    <w:rsid w:val="00541B92"/>
    <w:rsid w:val="00543C42"/>
    <w:rsid w:val="00544224"/>
    <w:rsid w:val="005444AD"/>
    <w:rsid w:val="00544931"/>
    <w:rsid w:val="0054574A"/>
    <w:rsid w:val="00545894"/>
    <w:rsid w:val="0054775A"/>
    <w:rsid w:val="005518AC"/>
    <w:rsid w:val="00551ADA"/>
    <w:rsid w:val="00551ECB"/>
    <w:rsid w:val="005522AE"/>
    <w:rsid w:val="00552355"/>
    <w:rsid w:val="005552BB"/>
    <w:rsid w:val="00555470"/>
    <w:rsid w:val="0055565D"/>
    <w:rsid w:val="0055594F"/>
    <w:rsid w:val="00556A60"/>
    <w:rsid w:val="005577D1"/>
    <w:rsid w:val="00560266"/>
    <w:rsid w:val="00560352"/>
    <w:rsid w:val="0056086E"/>
    <w:rsid w:val="00560AB3"/>
    <w:rsid w:val="00562890"/>
    <w:rsid w:val="005629EA"/>
    <w:rsid w:val="00564679"/>
    <w:rsid w:val="00564962"/>
    <w:rsid w:val="00565DC4"/>
    <w:rsid w:val="0056611D"/>
    <w:rsid w:val="00566986"/>
    <w:rsid w:val="005672CE"/>
    <w:rsid w:val="00570E60"/>
    <w:rsid w:val="00571252"/>
    <w:rsid w:val="00571EAF"/>
    <w:rsid w:val="0057259A"/>
    <w:rsid w:val="00572C6C"/>
    <w:rsid w:val="00573290"/>
    <w:rsid w:val="00573B9D"/>
    <w:rsid w:val="00574109"/>
    <w:rsid w:val="005742C7"/>
    <w:rsid w:val="005775FD"/>
    <w:rsid w:val="00577691"/>
    <w:rsid w:val="0058000C"/>
    <w:rsid w:val="00580187"/>
    <w:rsid w:val="00580B84"/>
    <w:rsid w:val="00581927"/>
    <w:rsid w:val="005822EE"/>
    <w:rsid w:val="0058246C"/>
    <w:rsid w:val="00582F46"/>
    <w:rsid w:val="00583685"/>
    <w:rsid w:val="0058390A"/>
    <w:rsid w:val="00583AF6"/>
    <w:rsid w:val="00584945"/>
    <w:rsid w:val="00584F35"/>
    <w:rsid w:val="00585D4D"/>
    <w:rsid w:val="005864DF"/>
    <w:rsid w:val="00586E91"/>
    <w:rsid w:val="00587001"/>
    <w:rsid w:val="0058759D"/>
    <w:rsid w:val="00587BF7"/>
    <w:rsid w:val="00591458"/>
    <w:rsid w:val="00593752"/>
    <w:rsid w:val="00594544"/>
    <w:rsid w:val="00596558"/>
    <w:rsid w:val="0059699D"/>
    <w:rsid w:val="00596B38"/>
    <w:rsid w:val="00596EF7"/>
    <w:rsid w:val="005970EE"/>
    <w:rsid w:val="005971A7"/>
    <w:rsid w:val="00597849"/>
    <w:rsid w:val="005A0422"/>
    <w:rsid w:val="005A06AA"/>
    <w:rsid w:val="005A10CD"/>
    <w:rsid w:val="005A2447"/>
    <w:rsid w:val="005A2A04"/>
    <w:rsid w:val="005A38A9"/>
    <w:rsid w:val="005A3A43"/>
    <w:rsid w:val="005A47A4"/>
    <w:rsid w:val="005A4B1E"/>
    <w:rsid w:val="005A6AA5"/>
    <w:rsid w:val="005A6D0F"/>
    <w:rsid w:val="005A76A2"/>
    <w:rsid w:val="005B0032"/>
    <w:rsid w:val="005B0709"/>
    <w:rsid w:val="005B0AB7"/>
    <w:rsid w:val="005B2007"/>
    <w:rsid w:val="005B2BBD"/>
    <w:rsid w:val="005B3350"/>
    <w:rsid w:val="005B45CA"/>
    <w:rsid w:val="005B5CD3"/>
    <w:rsid w:val="005B68C2"/>
    <w:rsid w:val="005B7B27"/>
    <w:rsid w:val="005C00C8"/>
    <w:rsid w:val="005C0186"/>
    <w:rsid w:val="005C2B0E"/>
    <w:rsid w:val="005C34B7"/>
    <w:rsid w:val="005C4599"/>
    <w:rsid w:val="005C6348"/>
    <w:rsid w:val="005C6B7F"/>
    <w:rsid w:val="005C6BCF"/>
    <w:rsid w:val="005C70FC"/>
    <w:rsid w:val="005C722F"/>
    <w:rsid w:val="005C7608"/>
    <w:rsid w:val="005C7BA7"/>
    <w:rsid w:val="005D046A"/>
    <w:rsid w:val="005D05DD"/>
    <w:rsid w:val="005D0982"/>
    <w:rsid w:val="005D0DC3"/>
    <w:rsid w:val="005D0E65"/>
    <w:rsid w:val="005D19D1"/>
    <w:rsid w:val="005D1A26"/>
    <w:rsid w:val="005D1F05"/>
    <w:rsid w:val="005D2462"/>
    <w:rsid w:val="005D24CB"/>
    <w:rsid w:val="005D2ACA"/>
    <w:rsid w:val="005D3C2F"/>
    <w:rsid w:val="005D4433"/>
    <w:rsid w:val="005D4A3E"/>
    <w:rsid w:val="005D5274"/>
    <w:rsid w:val="005D6012"/>
    <w:rsid w:val="005D6465"/>
    <w:rsid w:val="005D6AB6"/>
    <w:rsid w:val="005D7068"/>
    <w:rsid w:val="005E02FC"/>
    <w:rsid w:val="005E0BBE"/>
    <w:rsid w:val="005E0EE0"/>
    <w:rsid w:val="005E304F"/>
    <w:rsid w:val="005E37F4"/>
    <w:rsid w:val="005E405E"/>
    <w:rsid w:val="005E4ADC"/>
    <w:rsid w:val="005E5194"/>
    <w:rsid w:val="005E579F"/>
    <w:rsid w:val="005E5C8E"/>
    <w:rsid w:val="005E6156"/>
    <w:rsid w:val="005E677B"/>
    <w:rsid w:val="005E6A26"/>
    <w:rsid w:val="005E6EC9"/>
    <w:rsid w:val="005F0042"/>
    <w:rsid w:val="005F040C"/>
    <w:rsid w:val="005F09E7"/>
    <w:rsid w:val="005F0A9A"/>
    <w:rsid w:val="005F14C4"/>
    <w:rsid w:val="005F17BA"/>
    <w:rsid w:val="005F2BDF"/>
    <w:rsid w:val="005F3231"/>
    <w:rsid w:val="005F41E7"/>
    <w:rsid w:val="005F45B0"/>
    <w:rsid w:val="005F4B91"/>
    <w:rsid w:val="005F4BF9"/>
    <w:rsid w:val="005F6C54"/>
    <w:rsid w:val="005F6DF2"/>
    <w:rsid w:val="005F7A0F"/>
    <w:rsid w:val="00602594"/>
    <w:rsid w:val="00602FD6"/>
    <w:rsid w:val="0060435E"/>
    <w:rsid w:val="00604DE5"/>
    <w:rsid w:val="00605052"/>
    <w:rsid w:val="00605DA6"/>
    <w:rsid w:val="006064E5"/>
    <w:rsid w:val="00607200"/>
    <w:rsid w:val="00607851"/>
    <w:rsid w:val="00610153"/>
    <w:rsid w:val="00610320"/>
    <w:rsid w:val="00610D04"/>
    <w:rsid w:val="0061131C"/>
    <w:rsid w:val="00612C03"/>
    <w:rsid w:val="00613A06"/>
    <w:rsid w:val="00613B3F"/>
    <w:rsid w:val="00616947"/>
    <w:rsid w:val="006169F8"/>
    <w:rsid w:val="00616A31"/>
    <w:rsid w:val="00616A8D"/>
    <w:rsid w:val="00617295"/>
    <w:rsid w:val="00617DC5"/>
    <w:rsid w:val="0062030E"/>
    <w:rsid w:val="00621104"/>
    <w:rsid w:val="00621A3D"/>
    <w:rsid w:val="00621A74"/>
    <w:rsid w:val="006240E3"/>
    <w:rsid w:val="0062414A"/>
    <w:rsid w:val="0062479C"/>
    <w:rsid w:val="00624A63"/>
    <w:rsid w:val="006257F4"/>
    <w:rsid w:val="00625F98"/>
    <w:rsid w:val="006272EE"/>
    <w:rsid w:val="00627C99"/>
    <w:rsid w:val="0063001C"/>
    <w:rsid w:val="00630671"/>
    <w:rsid w:val="00632A2D"/>
    <w:rsid w:val="00632FB2"/>
    <w:rsid w:val="00634064"/>
    <w:rsid w:val="00635A61"/>
    <w:rsid w:val="00637200"/>
    <w:rsid w:val="006378CC"/>
    <w:rsid w:val="0064020D"/>
    <w:rsid w:val="006404D7"/>
    <w:rsid w:val="00640681"/>
    <w:rsid w:val="00640917"/>
    <w:rsid w:val="00641218"/>
    <w:rsid w:val="00642DC5"/>
    <w:rsid w:val="006434F6"/>
    <w:rsid w:val="00643C06"/>
    <w:rsid w:val="00644447"/>
    <w:rsid w:val="0064520C"/>
    <w:rsid w:val="006459C5"/>
    <w:rsid w:val="00645C0F"/>
    <w:rsid w:val="006468F3"/>
    <w:rsid w:val="00647442"/>
    <w:rsid w:val="00647AE0"/>
    <w:rsid w:val="00647C2F"/>
    <w:rsid w:val="0065221B"/>
    <w:rsid w:val="00652608"/>
    <w:rsid w:val="0065479E"/>
    <w:rsid w:val="00654D31"/>
    <w:rsid w:val="00655057"/>
    <w:rsid w:val="0065655B"/>
    <w:rsid w:val="00662285"/>
    <w:rsid w:val="0066287C"/>
    <w:rsid w:val="006639CD"/>
    <w:rsid w:val="006644FC"/>
    <w:rsid w:val="006645AC"/>
    <w:rsid w:val="00664B03"/>
    <w:rsid w:val="00665150"/>
    <w:rsid w:val="0066627D"/>
    <w:rsid w:val="00666733"/>
    <w:rsid w:val="0067030A"/>
    <w:rsid w:val="0067211A"/>
    <w:rsid w:val="006726D0"/>
    <w:rsid w:val="0067439F"/>
    <w:rsid w:val="00676C70"/>
    <w:rsid w:val="00677467"/>
    <w:rsid w:val="00682FA9"/>
    <w:rsid w:val="00682FFD"/>
    <w:rsid w:val="0068421E"/>
    <w:rsid w:val="006843CC"/>
    <w:rsid w:val="00686D4A"/>
    <w:rsid w:val="00690056"/>
    <w:rsid w:val="00690582"/>
    <w:rsid w:val="0069071C"/>
    <w:rsid w:val="0069098C"/>
    <w:rsid w:val="00691546"/>
    <w:rsid w:val="00691C0A"/>
    <w:rsid w:val="00692C67"/>
    <w:rsid w:val="006938AB"/>
    <w:rsid w:val="00695359"/>
    <w:rsid w:val="006954D1"/>
    <w:rsid w:val="00695C8D"/>
    <w:rsid w:val="00695EB7"/>
    <w:rsid w:val="006960B4"/>
    <w:rsid w:val="006970C7"/>
    <w:rsid w:val="00697262"/>
    <w:rsid w:val="006A095C"/>
    <w:rsid w:val="006A0E57"/>
    <w:rsid w:val="006A127A"/>
    <w:rsid w:val="006A17C3"/>
    <w:rsid w:val="006A336A"/>
    <w:rsid w:val="006A33DD"/>
    <w:rsid w:val="006A3B14"/>
    <w:rsid w:val="006A3E4D"/>
    <w:rsid w:val="006A5037"/>
    <w:rsid w:val="006A65D3"/>
    <w:rsid w:val="006A6ACB"/>
    <w:rsid w:val="006B308A"/>
    <w:rsid w:val="006B33B0"/>
    <w:rsid w:val="006B358F"/>
    <w:rsid w:val="006B44DE"/>
    <w:rsid w:val="006B5A9B"/>
    <w:rsid w:val="006B5B27"/>
    <w:rsid w:val="006B5E15"/>
    <w:rsid w:val="006B738A"/>
    <w:rsid w:val="006C1AB9"/>
    <w:rsid w:val="006C2694"/>
    <w:rsid w:val="006C49C0"/>
    <w:rsid w:val="006D20AD"/>
    <w:rsid w:val="006D2EA8"/>
    <w:rsid w:val="006D333E"/>
    <w:rsid w:val="006D339E"/>
    <w:rsid w:val="006D5188"/>
    <w:rsid w:val="006D5BEE"/>
    <w:rsid w:val="006D7140"/>
    <w:rsid w:val="006D7744"/>
    <w:rsid w:val="006E14C3"/>
    <w:rsid w:val="006E1539"/>
    <w:rsid w:val="006E1BDC"/>
    <w:rsid w:val="006E2503"/>
    <w:rsid w:val="006E3274"/>
    <w:rsid w:val="006E341A"/>
    <w:rsid w:val="006E385E"/>
    <w:rsid w:val="006E4697"/>
    <w:rsid w:val="006E526D"/>
    <w:rsid w:val="006E5A32"/>
    <w:rsid w:val="006E5E7E"/>
    <w:rsid w:val="006E6B28"/>
    <w:rsid w:val="006E75AE"/>
    <w:rsid w:val="006E775E"/>
    <w:rsid w:val="006F1463"/>
    <w:rsid w:val="006F18D9"/>
    <w:rsid w:val="006F1D41"/>
    <w:rsid w:val="006F2336"/>
    <w:rsid w:val="006F2699"/>
    <w:rsid w:val="006F39B5"/>
    <w:rsid w:val="006F44A6"/>
    <w:rsid w:val="006F638E"/>
    <w:rsid w:val="006F7338"/>
    <w:rsid w:val="006F7553"/>
    <w:rsid w:val="00700FEF"/>
    <w:rsid w:val="007011AC"/>
    <w:rsid w:val="00701201"/>
    <w:rsid w:val="007012B9"/>
    <w:rsid w:val="007012E0"/>
    <w:rsid w:val="00701C45"/>
    <w:rsid w:val="00702401"/>
    <w:rsid w:val="00702DEE"/>
    <w:rsid w:val="007038E3"/>
    <w:rsid w:val="00705072"/>
    <w:rsid w:val="00705201"/>
    <w:rsid w:val="00705605"/>
    <w:rsid w:val="0070594F"/>
    <w:rsid w:val="007066C4"/>
    <w:rsid w:val="00706D30"/>
    <w:rsid w:val="00707664"/>
    <w:rsid w:val="00707F68"/>
    <w:rsid w:val="00710304"/>
    <w:rsid w:val="00710A3E"/>
    <w:rsid w:val="00710CC2"/>
    <w:rsid w:val="007119E5"/>
    <w:rsid w:val="00712652"/>
    <w:rsid w:val="0071371C"/>
    <w:rsid w:val="00714346"/>
    <w:rsid w:val="007146A1"/>
    <w:rsid w:val="0071492C"/>
    <w:rsid w:val="00714BFD"/>
    <w:rsid w:val="00714E86"/>
    <w:rsid w:val="0071532E"/>
    <w:rsid w:val="00715EBF"/>
    <w:rsid w:val="0071622D"/>
    <w:rsid w:val="00720A1B"/>
    <w:rsid w:val="00720E94"/>
    <w:rsid w:val="007211E0"/>
    <w:rsid w:val="00721EF6"/>
    <w:rsid w:val="00721FD9"/>
    <w:rsid w:val="007222D4"/>
    <w:rsid w:val="007231D4"/>
    <w:rsid w:val="00723F92"/>
    <w:rsid w:val="00724599"/>
    <w:rsid w:val="0072532E"/>
    <w:rsid w:val="00725900"/>
    <w:rsid w:val="007259E3"/>
    <w:rsid w:val="00725B91"/>
    <w:rsid w:val="00726311"/>
    <w:rsid w:val="00726AF5"/>
    <w:rsid w:val="00730AF6"/>
    <w:rsid w:val="00731D5B"/>
    <w:rsid w:val="00732449"/>
    <w:rsid w:val="007325C3"/>
    <w:rsid w:val="007339FA"/>
    <w:rsid w:val="00734FB9"/>
    <w:rsid w:val="00741ED9"/>
    <w:rsid w:val="007424B9"/>
    <w:rsid w:val="00743462"/>
    <w:rsid w:val="0074349D"/>
    <w:rsid w:val="00743D16"/>
    <w:rsid w:val="007443A8"/>
    <w:rsid w:val="00744C30"/>
    <w:rsid w:val="007465F5"/>
    <w:rsid w:val="00746D76"/>
    <w:rsid w:val="007511C8"/>
    <w:rsid w:val="00751AB2"/>
    <w:rsid w:val="00753B29"/>
    <w:rsid w:val="007540EE"/>
    <w:rsid w:val="00754CB6"/>
    <w:rsid w:val="00756868"/>
    <w:rsid w:val="00757016"/>
    <w:rsid w:val="007570C2"/>
    <w:rsid w:val="00760995"/>
    <w:rsid w:val="00761401"/>
    <w:rsid w:val="007629F8"/>
    <w:rsid w:val="00763DEB"/>
    <w:rsid w:val="00764EC9"/>
    <w:rsid w:val="00764EFE"/>
    <w:rsid w:val="007652B3"/>
    <w:rsid w:val="0076534D"/>
    <w:rsid w:val="00765F14"/>
    <w:rsid w:val="00767227"/>
    <w:rsid w:val="00767905"/>
    <w:rsid w:val="00767A1C"/>
    <w:rsid w:val="00770DD5"/>
    <w:rsid w:val="00770FFB"/>
    <w:rsid w:val="0077180F"/>
    <w:rsid w:val="00771B75"/>
    <w:rsid w:val="00771CD6"/>
    <w:rsid w:val="00773EDD"/>
    <w:rsid w:val="00775509"/>
    <w:rsid w:val="00775691"/>
    <w:rsid w:val="007762E9"/>
    <w:rsid w:val="007775D7"/>
    <w:rsid w:val="00777AEB"/>
    <w:rsid w:val="00781ED6"/>
    <w:rsid w:val="00782CF7"/>
    <w:rsid w:val="007836B5"/>
    <w:rsid w:val="007839C6"/>
    <w:rsid w:val="0078502D"/>
    <w:rsid w:val="00785A13"/>
    <w:rsid w:val="00785C0B"/>
    <w:rsid w:val="007863BC"/>
    <w:rsid w:val="007905A2"/>
    <w:rsid w:val="00790609"/>
    <w:rsid w:val="00791D9B"/>
    <w:rsid w:val="007925CE"/>
    <w:rsid w:val="007929CE"/>
    <w:rsid w:val="007930A9"/>
    <w:rsid w:val="00794123"/>
    <w:rsid w:val="00795B18"/>
    <w:rsid w:val="00796A2B"/>
    <w:rsid w:val="007970DB"/>
    <w:rsid w:val="00797EC9"/>
    <w:rsid w:val="007A1CE5"/>
    <w:rsid w:val="007A2FAE"/>
    <w:rsid w:val="007A342D"/>
    <w:rsid w:val="007A5350"/>
    <w:rsid w:val="007A59D3"/>
    <w:rsid w:val="007A62F7"/>
    <w:rsid w:val="007A6422"/>
    <w:rsid w:val="007A6EB3"/>
    <w:rsid w:val="007A79F4"/>
    <w:rsid w:val="007A7A8C"/>
    <w:rsid w:val="007B0071"/>
    <w:rsid w:val="007B29BD"/>
    <w:rsid w:val="007B37BB"/>
    <w:rsid w:val="007B438C"/>
    <w:rsid w:val="007B4C51"/>
    <w:rsid w:val="007B5E33"/>
    <w:rsid w:val="007B6E2D"/>
    <w:rsid w:val="007B6F56"/>
    <w:rsid w:val="007B7363"/>
    <w:rsid w:val="007B7FEC"/>
    <w:rsid w:val="007C0963"/>
    <w:rsid w:val="007C0D48"/>
    <w:rsid w:val="007C1235"/>
    <w:rsid w:val="007C3478"/>
    <w:rsid w:val="007C5B6E"/>
    <w:rsid w:val="007C5DFD"/>
    <w:rsid w:val="007C5EA0"/>
    <w:rsid w:val="007C6CD0"/>
    <w:rsid w:val="007C7EAC"/>
    <w:rsid w:val="007D1450"/>
    <w:rsid w:val="007D18E5"/>
    <w:rsid w:val="007D1A36"/>
    <w:rsid w:val="007D1EFC"/>
    <w:rsid w:val="007D20DD"/>
    <w:rsid w:val="007D2B38"/>
    <w:rsid w:val="007D2CA3"/>
    <w:rsid w:val="007D2FDC"/>
    <w:rsid w:val="007D3852"/>
    <w:rsid w:val="007D39D0"/>
    <w:rsid w:val="007D4EA4"/>
    <w:rsid w:val="007D4EEA"/>
    <w:rsid w:val="007D5980"/>
    <w:rsid w:val="007D7796"/>
    <w:rsid w:val="007E0711"/>
    <w:rsid w:val="007E2022"/>
    <w:rsid w:val="007E2092"/>
    <w:rsid w:val="007E25B5"/>
    <w:rsid w:val="007E3E6A"/>
    <w:rsid w:val="007E495C"/>
    <w:rsid w:val="007E4E7A"/>
    <w:rsid w:val="007E538C"/>
    <w:rsid w:val="007E57E4"/>
    <w:rsid w:val="007E5C77"/>
    <w:rsid w:val="007E68F0"/>
    <w:rsid w:val="007E6FB7"/>
    <w:rsid w:val="007E74EE"/>
    <w:rsid w:val="007E77BE"/>
    <w:rsid w:val="007F1A02"/>
    <w:rsid w:val="007F1F6A"/>
    <w:rsid w:val="007F20FF"/>
    <w:rsid w:val="007F349E"/>
    <w:rsid w:val="007F406D"/>
    <w:rsid w:val="007F4213"/>
    <w:rsid w:val="007F5051"/>
    <w:rsid w:val="007F5958"/>
    <w:rsid w:val="007F7D2C"/>
    <w:rsid w:val="00801048"/>
    <w:rsid w:val="00802FEF"/>
    <w:rsid w:val="00803666"/>
    <w:rsid w:val="00803A35"/>
    <w:rsid w:val="008047B4"/>
    <w:rsid w:val="008047F4"/>
    <w:rsid w:val="00807C98"/>
    <w:rsid w:val="00807FB5"/>
    <w:rsid w:val="00807FE0"/>
    <w:rsid w:val="00810831"/>
    <w:rsid w:val="008109EA"/>
    <w:rsid w:val="00810D72"/>
    <w:rsid w:val="00810DD8"/>
    <w:rsid w:val="0081117A"/>
    <w:rsid w:val="008114B1"/>
    <w:rsid w:val="008115EB"/>
    <w:rsid w:val="008129F0"/>
    <w:rsid w:val="00812C2D"/>
    <w:rsid w:val="00813D3E"/>
    <w:rsid w:val="00815CB2"/>
    <w:rsid w:val="0081749C"/>
    <w:rsid w:val="008174F4"/>
    <w:rsid w:val="00817BD3"/>
    <w:rsid w:val="008228F1"/>
    <w:rsid w:val="008238FE"/>
    <w:rsid w:val="008240A3"/>
    <w:rsid w:val="00825729"/>
    <w:rsid w:val="00825BE7"/>
    <w:rsid w:val="00830254"/>
    <w:rsid w:val="008302D1"/>
    <w:rsid w:val="00830355"/>
    <w:rsid w:val="008326EE"/>
    <w:rsid w:val="00833FAF"/>
    <w:rsid w:val="00835ED3"/>
    <w:rsid w:val="00840BE4"/>
    <w:rsid w:val="00841C10"/>
    <w:rsid w:val="00841C37"/>
    <w:rsid w:val="00843804"/>
    <w:rsid w:val="00843919"/>
    <w:rsid w:val="00843B7C"/>
    <w:rsid w:val="00844B4F"/>
    <w:rsid w:val="00844D4D"/>
    <w:rsid w:val="00846D02"/>
    <w:rsid w:val="008471EE"/>
    <w:rsid w:val="008511D3"/>
    <w:rsid w:val="00851D45"/>
    <w:rsid w:val="00852066"/>
    <w:rsid w:val="0085310A"/>
    <w:rsid w:val="00854C02"/>
    <w:rsid w:val="00857FBA"/>
    <w:rsid w:val="00861506"/>
    <w:rsid w:val="008644EE"/>
    <w:rsid w:val="008655AF"/>
    <w:rsid w:val="00871B55"/>
    <w:rsid w:val="00871DCE"/>
    <w:rsid w:val="008720C4"/>
    <w:rsid w:val="00872301"/>
    <w:rsid w:val="008725E7"/>
    <w:rsid w:val="00872E20"/>
    <w:rsid w:val="00873C92"/>
    <w:rsid w:val="008748CE"/>
    <w:rsid w:val="00875104"/>
    <w:rsid w:val="00875293"/>
    <w:rsid w:val="00875318"/>
    <w:rsid w:val="00876659"/>
    <w:rsid w:val="00880A87"/>
    <w:rsid w:val="0088169A"/>
    <w:rsid w:val="00881745"/>
    <w:rsid w:val="008817FA"/>
    <w:rsid w:val="00882258"/>
    <w:rsid w:val="008828F1"/>
    <w:rsid w:val="00882C7E"/>
    <w:rsid w:val="00882ED7"/>
    <w:rsid w:val="00884D0E"/>
    <w:rsid w:val="00884D99"/>
    <w:rsid w:val="008856DB"/>
    <w:rsid w:val="00885FCE"/>
    <w:rsid w:val="0088687F"/>
    <w:rsid w:val="0088722B"/>
    <w:rsid w:val="00887451"/>
    <w:rsid w:val="0088755E"/>
    <w:rsid w:val="0088784D"/>
    <w:rsid w:val="008916A2"/>
    <w:rsid w:val="0089218E"/>
    <w:rsid w:val="008926B0"/>
    <w:rsid w:val="00892AF1"/>
    <w:rsid w:val="00893013"/>
    <w:rsid w:val="0089397D"/>
    <w:rsid w:val="0089436D"/>
    <w:rsid w:val="00894513"/>
    <w:rsid w:val="00896E97"/>
    <w:rsid w:val="00897016"/>
    <w:rsid w:val="008A0178"/>
    <w:rsid w:val="008A2A37"/>
    <w:rsid w:val="008A353F"/>
    <w:rsid w:val="008A3AB8"/>
    <w:rsid w:val="008A401E"/>
    <w:rsid w:val="008A490A"/>
    <w:rsid w:val="008A5498"/>
    <w:rsid w:val="008A5DFD"/>
    <w:rsid w:val="008B0622"/>
    <w:rsid w:val="008B1855"/>
    <w:rsid w:val="008B1C68"/>
    <w:rsid w:val="008B334C"/>
    <w:rsid w:val="008B3D86"/>
    <w:rsid w:val="008B7CD1"/>
    <w:rsid w:val="008C01DB"/>
    <w:rsid w:val="008C1567"/>
    <w:rsid w:val="008C2242"/>
    <w:rsid w:val="008C25A9"/>
    <w:rsid w:val="008C30A3"/>
    <w:rsid w:val="008C3190"/>
    <w:rsid w:val="008C401F"/>
    <w:rsid w:val="008C45B1"/>
    <w:rsid w:val="008C4A86"/>
    <w:rsid w:val="008C61D3"/>
    <w:rsid w:val="008C7081"/>
    <w:rsid w:val="008C70B3"/>
    <w:rsid w:val="008D1B12"/>
    <w:rsid w:val="008D1F88"/>
    <w:rsid w:val="008D2210"/>
    <w:rsid w:val="008D351F"/>
    <w:rsid w:val="008D4D21"/>
    <w:rsid w:val="008D4FDB"/>
    <w:rsid w:val="008D5F93"/>
    <w:rsid w:val="008D7395"/>
    <w:rsid w:val="008E0F1F"/>
    <w:rsid w:val="008E1116"/>
    <w:rsid w:val="008E133F"/>
    <w:rsid w:val="008E24BB"/>
    <w:rsid w:val="008E315A"/>
    <w:rsid w:val="008E3649"/>
    <w:rsid w:val="008E3D8C"/>
    <w:rsid w:val="008E3FAB"/>
    <w:rsid w:val="008E5D85"/>
    <w:rsid w:val="008E6A96"/>
    <w:rsid w:val="008F04A0"/>
    <w:rsid w:val="008F07CB"/>
    <w:rsid w:val="008F0F5E"/>
    <w:rsid w:val="008F17EA"/>
    <w:rsid w:val="008F24F8"/>
    <w:rsid w:val="008F348D"/>
    <w:rsid w:val="008F377E"/>
    <w:rsid w:val="008F61D3"/>
    <w:rsid w:val="008F6318"/>
    <w:rsid w:val="008F63C9"/>
    <w:rsid w:val="008F7500"/>
    <w:rsid w:val="008F7840"/>
    <w:rsid w:val="008F798E"/>
    <w:rsid w:val="008F7D41"/>
    <w:rsid w:val="00900556"/>
    <w:rsid w:val="009010D0"/>
    <w:rsid w:val="00902700"/>
    <w:rsid w:val="00902B70"/>
    <w:rsid w:val="0090365D"/>
    <w:rsid w:val="00903BF4"/>
    <w:rsid w:val="00905A65"/>
    <w:rsid w:val="00906847"/>
    <w:rsid w:val="00906F0F"/>
    <w:rsid w:val="00907660"/>
    <w:rsid w:val="0090794D"/>
    <w:rsid w:val="009105BB"/>
    <w:rsid w:val="009105E6"/>
    <w:rsid w:val="00910760"/>
    <w:rsid w:val="00910D70"/>
    <w:rsid w:val="00911497"/>
    <w:rsid w:val="0091611B"/>
    <w:rsid w:val="0091677A"/>
    <w:rsid w:val="00916FDA"/>
    <w:rsid w:val="00917340"/>
    <w:rsid w:val="0092074C"/>
    <w:rsid w:val="00920A85"/>
    <w:rsid w:val="00920E9B"/>
    <w:rsid w:val="009212FA"/>
    <w:rsid w:val="009223EB"/>
    <w:rsid w:val="0092367E"/>
    <w:rsid w:val="0092383B"/>
    <w:rsid w:val="009245B8"/>
    <w:rsid w:val="00925046"/>
    <w:rsid w:val="009269FB"/>
    <w:rsid w:val="00927BBC"/>
    <w:rsid w:val="00927EC3"/>
    <w:rsid w:val="0093236A"/>
    <w:rsid w:val="00933157"/>
    <w:rsid w:val="00934595"/>
    <w:rsid w:val="009347D7"/>
    <w:rsid w:val="00934FC2"/>
    <w:rsid w:val="009357D2"/>
    <w:rsid w:val="00937F78"/>
    <w:rsid w:val="00940716"/>
    <w:rsid w:val="009414E4"/>
    <w:rsid w:val="0094190C"/>
    <w:rsid w:val="00941DB9"/>
    <w:rsid w:val="00942587"/>
    <w:rsid w:val="00942FCC"/>
    <w:rsid w:val="009443C5"/>
    <w:rsid w:val="009448EB"/>
    <w:rsid w:val="009456C2"/>
    <w:rsid w:val="00945A88"/>
    <w:rsid w:val="00945F0F"/>
    <w:rsid w:val="0094733E"/>
    <w:rsid w:val="009502B4"/>
    <w:rsid w:val="0095038C"/>
    <w:rsid w:val="00950F8B"/>
    <w:rsid w:val="009510AF"/>
    <w:rsid w:val="00951709"/>
    <w:rsid w:val="0095548D"/>
    <w:rsid w:val="009566CD"/>
    <w:rsid w:val="00956A10"/>
    <w:rsid w:val="00956EEE"/>
    <w:rsid w:val="00957A08"/>
    <w:rsid w:val="00957B44"/>
    <w:rsid w:val="00960D2C"/>
    <w:rsid w:val="009610A3"/>
    <w:rsid w:val="00962473"/>
    <w:rsid w:val="00963AFF"/>
    <w:rsid w:val="00964586"/>
    <w:rsid w:val="00964E56"/>
    <w:rsid w:val="00964FB9"/>
    <w:rsid w:val="00965E18"/>
    <w:rsid w:val="00966A88"/>
    <w:rsid w:val="00967A41"/>
    <w:rsid w:val="009702E5"/>
    <w:rsid w:val="00970433"/>
    <w:rsid w:val="009728AC"/>
    <w:rsid w:val="00972D09"/>
    <w:rsid w:val="009732FF"/>
    <w:rsid w:val="0097335E"/>
    <w:rsid w:val="00973A02"/>
    <w:rsid w:val="00973DB1"/>
    <w:rsid w:val="009744F9"/>
    <w:rsid w:val="00974936"/>
    <w:rsid w:val="009757E5"/>
    <w:rsid w:val="009770C7"/>
    <w:rsid w:val="00977E66"/>
    <w:rsid w:val="00977E93"/>
    <w:rsid w:val="0098136C"/>
    <w:rsid w:val="0098193F"/>
    <w:rsid w:val="00981A8D"/>
    <w:rsid w:val="00982001"/>
    <w:rsid w:val="00983188"/>
    <w:rsid w:val="009849EE"/>
    <w:rsid w:val="00985CC5"/>
    <w:rsid w:val="0098792A"/>
    <w:rsid w:val="00994DF7"/>
    <w:rsid w:val="00994EC6"/>
    <w:rsid w:val="00994FBA"/>
    <w:rsid w:val="00995AEE"/>
    <w:rsid w:val="009961BA"/>
    <w:rsid w:val="00997C50"/>
    <w:rsid w:val="009A02AA"/>
    <w:rsid w:val="009A06C9"/>
    <w:rsid w:val="009A1F5B"/>
    <w:rsid w:val="009A1FE9"/>
    <w:rsid w:val="009A2AA4"/>
    <w:rsid w:val="009A302C"/>
    <w:rsid w:val="009A445E"/>
    <w:rsid w:val="009A683F"/>
    <w:rsid w:val="009A724D"/>
    <w:rsid w:val="009A7295"/>
    <w:rsid w:val="009A730E"/>
    <w:rsid w:val="009A7976"/>
    <w:rsid w:val="009B098D"/>
    <w:rsid w:val="009B105F"/>
    <w:rsid w:val="009B19B2"/>
    <w:rsid w:val="009B3301"/>
    <w:rsid w:val="009B3353"/>
    <w:rsid w:val="009B412C"/>
    <w:rsid w:val="009B461E"/>
    <w:rsid w:val="009B4BE8"/>
    <w:rsid w:val="009B5CF3"/>
    <w:rsid w:val="009B6F5A"/>
    <w:rsid w:val="009B7724"/>
    <w:rsid w:val="009B7C05"/>
    <w:rsid w:val="009C0209"/>
    <w:rsid w:val="009C02CC"/>
    <w:rsid w:val="009C04CD"/>
    <w:rsid w:val="009C1644"/>
    <w:rsid w:val="009C3909"/>
    <w:rsid w:val="009C3BF6"/>
    <w:rsid w:val="009C3C00"/>
    <w:rsid w:val="009C3F4D"/>
    <w:rsid w:val="009C4DCA"/>
    <w:rsid w:val="009C5196"/>
    <w:rsid w:val="009C524B"/>
    <w:rsid w:val="009C579D"/>
    <w:rsid w:val="009C5C3E"/>
    <w:rsid w:val="009C7059"/>
    <w:rsid w:val="009C749C"/>
    <w:rsid w:val="009C7ACA"/>
    <w:rsid w:val="009C7DC7"/>
    <w:rsid w:val="009D128B"/>
    <w:rsid w:val="009D1B7E"/>
    <w:rsid w:val="009D1E78"/>
    <w:rsid w:val="009D1FBE"/>
    <w:rsid w:val="009D2744"/>
    <w:rsid w:val="009D30B5"/>
    <w:rsid w:val="009D4035"/>
    <w:rsid w:val="009D4863"/>
    <w:rsid w:val="009D6079"/>
    <w:rsid w:val="009D653C"/>
    <w:rsid w:val="009D763E"/>
    <w:rsid w:val="009E0A77"/>
    <w:rsid w:val="009E3618"/>
    <w:rsid w:val="009E4396"/>
    <w:rsid w:val="009E44DB"/>
    <w:rsid w:val="009E4DA0"/>
    <w:rsid w:val="009E6B44"/>
    <w:rsid w:val="009E76AB"/>
    <w:rsid w:val="009E7AFA"/>
    <w:rsid w:val="009F0496"/>
    <w:rsid w:val="009F325D"/>
    <w:rsid w:val="009F35A7"/>
    <w:rsid w:val="009F3636"/>
    <w:rsid w:val="009F39D6"/>
    <w:rsid w:val="009F4366"/>
    <w:rsid w:val="009F4C5E"/>
    <w:rsid w:val="009F5A47"/>
    <w:rsid w:val="009F5E94"/>
    <w:rsid w:val="009F5F1F"/>
    <w:rsid w:val="009F6E76"/>
    <w:rsid w:val="009F6EB4"/>
    <w:rsid w:val="009F742F"/>
    <w:rsid w:val="00A00267"/>
    <w:rsid w:val="00A006D3"/>
    <w:rsid w:val="00A00834"/>
    <w:rsid w:val="00A016EF"/>
    <w:rsid w:val="00A02667"/>
    <w:rsid w:val="00A02ADF"/>
    <w:rsid w:val="00A03344"/>
    <w:rsid w:val="00A03B3B"/>
    <w:rsid w:val="00A03ED9"/>
    <w:rsid w:val="00A057C6"/>
    <w:rsid w:val="00A072A9"/>
    <w:rsid w:val="00A12479"/>
    <w:rsid w:val="00A12685"/>
    <w:rsid w:val="00A12DFE"/>
    <w:rsid w:val="00A135B6"/>
    <w:rsid w:val="00A14339"/>
    <w:rsid w:val="00A14661"/>
    <w:rsid w:val="00A14699"/>
    <w:rsid w:val="00A14906"/>
    <w:rsid w:val="00A14DDE"/>
    <w:rsid w:val="00A15534"/>
    <w:rsid w:val="00A1575D"/>
    <w:rsid w:val="00A15F92"/>
    <w:rsid w:val="00A16089"/>
    <w:rsid w:val="00A1626B"/>
    <w:rsid w:val="00A1778F"/>
    <w:rsid w:val="00A17A30"/>
    <w:rsid w:val="00A2061D"/>
    <w:rsid w:val="00A220E8"/>
    <w:rsid w:val="00A2244F"/>
    <w:rsid w:val="00A22F4B"/>
    <w:rsid w:val="00A24AD1"/>
    <w:rsid w:val="00A269B0"/>
    <w:rsid w:val="00A270D4"/>
    <w:rsid w:val="00A2781F"/>
    <w:rsid w:val="00A30A33"/>
    <w:rsid w:val="00A30ACA"/>
    <w:rsid w:val="00A30CB6"/>
    <w:rsid w:val="00A30EDA"/>
    <w:rsid w:val="00A32988"/>
    <w:rsid w:val="00A32F75"/>
    <w:rsid w:val="00A337B6"/>
    <w:rsid w:val="00A33C91"/>
    <w:rsid w:val="00A34123"/>
    <w:rsid w:val="00A341FC"/>
    <w:rsid w:val="00A35F3E"/>
    <w:rsid w:val="00A362E7"/>
    <w:rsid w:val="00A37FB4"/>
    <w:rsid w:val="00A40207"/>
    <w:rsid w:val="00A4071F"/>
    <w:rsid w:val="00A418E5"/>
    <w:rsid w:val="00A418E9"/>
    <w:rsid w:val="00A41C70"/>
    <w:rsid w:val="00A41C8B"/>
    <w:rsid w:val="00A42025"/>
    <w:rsid w:val="00A42349"/>
    <w:rsid w:val="00A428F8"/>
    <w:rsid w:val="00A43AC2"/>
    <w:rsid w:val="00A43CBD"/>
    <w:rsid w:val="00A44324"/>
    <w:rsid w:val="00A45152"/>
    <w:rsid w:val="00A46269"/>
    <w:rsid w:val="00A47128"/>
    <w:rsid w:val="00A471AA"/>
    <w:rsid w:val="00A4784B"/>
    <w:rsid w:val="00A47935"/>
    <w:rsid w:val="00A47BC5"/>
    <w:rsid w:val="00A50B3D"/>
    <w:rsid w:val="00A5176C"/>
    <w:rsid w:val="00A51C94"/>
    <w:rsid w:val="00A525E3"/>
    <w:rsid w:val="00A52F99"/>
    <w:rsid w:val="00A534FC"/>
    <w:rsid w:val="00A53FDC"/>
    <w:rsid w:val="00A54F55"/>
    <w:rsid w:val="00A5583D"/>
    <w:rsid w:val="00A559B3"/>
    <w:rsid w:val="00A606FD"/>
    <w:rsid w:val="00A6082F"/>
    <w:rsid w:val="00A61519"/>
    <w:rsid w:val="00A617F8"/>
    <w:rsid w:val="00A61A2D"/>
    <w:rsid w:val="00A61CF4"/>
    <w:rsid w:val="00A62033"/>
    <w:rsid w:val="00A622D3"/>
    <w:rsid w:val="00A6266F"/>
    <w:rsid w:val="00A62807"/>
    <w:rsid w:val="00A62DDC"/>
    <w:rsid w:val="00A640F6"/>
    <w:rsid w:val="00A6468B"/>
    <w:rsid w:val="00A6496A"/>
    <w:rsid w:val="00A64A28"/>
    <w:rsid w:val="00A6513D"/>
    <w:rsid w:val="00A657EC"/>
    <w:rsid w:val="00A660D4"/>
    <w:rsid w:val="00A66DB5"/>
    <w:rsid w:val="00A67776"/>
    <w:rsid w:val="00A70736"/>
    <w:rsid w:val="00A70E29"/>
    <w:rsid w:val="00A7138A"/>
    <w:rsid w:val="00A71860"/>
    <w:rsid w:val="00A7229F"/>
    <w:rsid w:val="00A73855"/>
    <w:rsid w:val="00A73BE5"/>
    <w:rsid w:val="00A73C3A"/>
    <w:rsid w:val="00A7429E"/>
    <w:rsid w:val="00A74F73"/>
    <w:rsid w:val="00A7584D"/>
    <w:rsid w:val="00A76392"/>
    <w:rsid w:val="00A773C6"/>
    <w:rsid w:val="00A77591"/>
    <w:rsid w:val="00A802F0"/>
    <w:rsid w:val="00A80648"/>
    <w:rsid w:val="00A808B4"/>
    <w:rsid w:val="00A80D80"/>
    <w:rsid w:val="00A81D47"/>
    <w:rsid w:val="00A828B7"/>
    <w:rsid w:val="00A830C0"/>
    <w:rsid w:val="00A83A20"/>
    <w:rsid w:val="00A83C83"/>
    <w:rsid w:val="00A85266"/>
    <w:rsid w:val="00A858C7"/>
    <w:rsid w:val="00A8632D"/>
    <w:rsid w:val="00A86C79"/>
    <w:rsid w:val="00A8717F"/>
    <w:rsid w:val="00A87C6C"/>
    <w:rsid w:val="00A900D1"/>
    <w:rsid w:val="00A9074C"/>
    <w:rsid w:val="00A9246D"/>
    <w:rsid w:val="00A92AF5"/>
    <w:rsid w:val="00A93C08"/>
    <w:rsid w:val="00A93E15"/>
    <w:rsid w:val="00A94475"/>
    <w:rsid w:val="00A96774"/>
    <w:rsid w:val="00A96A53"/>
    <w:rsid w:val="00A96C14"/>
    <w:rsid w:val="00AA0030"/>
    <w:rsid w:val="00AA0787"/>
    <w:rsid w:val="00AA09C8"/>
    <w:rsid w:val="00AA0CD6"/>
    <w:rsid w:val="00AA0CFC"/>
    <w:rsid w:val="00AA12EB"/>
    <w:rsid w:val="00AA1B0B"/>
    <w:rsid w:val="00AA1F44"/>
    <w:rsid w:val="00AA211F"/>
    <w:rsid w:val="00AA297D"/>
    <w:rsid w:val="00AA3532"/>
    <w:rsid w:val="00AA368B"/>
    <w:rsid w:val="00AA412E"/>
    <w:rsid w:val="00AA43B4"/>
    <w:rsid w:val="00AA60EC"/>
    <w:rsid w:val="00AA67C1"/>
    <w:rsid w:val="00AB105D"/>
    <w:rsid w:val="00AB173E"/>
    <w:rsid w:val="00AB27A3"/>
    <w:rsid w:val="00AB310C"/>
    <w:rsid w:val="00AB41A4"/>
    <w:rsid w:val="00AB50DE"/>
    <w:rsid w:val="00AB60DE"/>
    <w:rsid w:val="00AC05FF"/>
    <w:rsid w:val="00AC1093"/>
    <w:rsid w:val="00AC2439"/>
    <w:rsid w:val="00AC49E6"/>
    <w:rsid w:val="00AC4CC8"/>
    <w:rsid w:val="00AC5060"/>
    <w:rsid w:val="00AC6C4B"/>
    <w:rsid w:val="00AC740C"/>
    <w:rsid w:val="00AC7BD8"/>
    <w:rsid w:val="00AD0DA5"/>
    <w:rsid w:val="00AD175E"/>
    <w:rsid w:val="00AD2793"/>
    <w:rsid w:val="00AD3709"/>
    <w:rsid w:val="00AD454D"/>
    <w:rsid w:val="00AD47ED"/>
    <w:rsid w:val="00AD5942"/>
    <w:rsid w:val="00AD63C5"/>
    <w:rsid w:val="00AD68AE"/>
    <w:rsid w:val="00AD6AA3"/>
    <w:rsid w:val="00AD79F8"/>
    <w:rsid w:val="00AE0077"/>
    <w:rsid w:val="00AE0DFC"/>
    <w:rsid w:val="00AE0E9C"/>
    <w:rsid w:val="00AE1934"/>
    <w:rsid w:val="00AE3CC3"/>
    <w:rsid w:val="00AE480C"/>
    <w:rsid w:val="00AE52A5"/>
    <w:rsid w:val="00AE6296"/>
    <w:rsid w:val="00AE62D0"/>
    <w:rsid w:val="00AF0146"/>
    <w:rsid w:val="00AF070C"/>
    <w:rsid w:val="00AF299E"/>
    <w:rsid w:val="00AF2DFC"/>
    <w:rsid w:val="00AF380D"/>
    <w:rsid w:val="00AF3CDA"/>
    <w:rsid w:val="00AF6A4A"/>
    <w:rsid w:val="00B020B9"/>
    <w:rsid w:val="00B03637"/>
    <w:rsid w:val="00B03993"/>
    <w:rsid w:val="00B0413D"/>
    <w:rsid w:val="00B04609"/>
    <w:rsid w:val="00B047F7"/>
    <w:rsid w:val="00B0533B"/>
    <w:rsid w:val="00B05B0A"/>
    <w:rsid w:val="00B071AC"/>
    <w:rsid w:val="00B07607"/>
    <w:rsid w:val="00B10190"/>
    <w:rsid w:val="00B10ED6"/>
    <w:rsid w:val="00B1139F"/>
    <w:rsid w:val="00B114BB"/>
    <w:rsid w:val="00B1192A"/>
    <w:rsid w:val="00B1197D"/>
    <w:rsid w:val="00B12353"/>
    <w:rsid w:val="00B13B28"/>
    <w:rsid w:val="00B13FAB"/>
    <w:rsid w:val="00B14BEB"/>
    <w:rsid w:val="00B14CA9"/>
    <w:rsid w:val="00B158DD"/>
    <w:rsid w:val="00B15F87"/>
    <w:rsid w:val="00B168B3"/>
    <w:rsid w:val="00B16F2B"/>
    <w:rsid w:val="00B2183E"/>
    <w:rsid w:val="00B21B46"/>
    <w:rsid w:val="00B26A29"/>
    <w:rsid w:val="00B27588"/>
    <w:rsid w:val="00B27B1B"/>
    <w:rsid w:val="00B27F42"/>
    <w:rsid w:val="00B32442"/>
    <w:rsid w:val="00B33FD3"/>
    <w:rsid w:val="00B34D02"/>
    <w:rsid w:val="00B354B3"/>
    <w:rsid w:val="00B3611C"/>
    <w:rsid w:val="00B3614E"/>
    <w:rsid w:val="00B3697E"/>
    <w:rsid w:val="00B36F3A"/>
    <w:rsid w:val="00B37DFE"/>
    <w:rsid w:val="00B40787"/>
    <w:rsid w:val="00B41D2A"/>
    <w:rsid w:val="00B42390"/>
    <w:rsid w:val="00B4245F"/>
    <w:rsid w:val="00B43296"/>
    <w:rsid w:val="00B451E3"/>
    <w:rsid w:val="00B463A3"/>
    <w:rsid w:val="00B47180"/>
    <w:rsid w:val="00B47B05"/>
    <w:rsid w:val="00B50198"/>
    <w:rsid w:val="00B50619"/>
    <w:rsid w:val="00B51421"/>
    <w:rsid w:val="00B53C70"/>
    <w:rsid w:val="00B53EA6"/>
    <w:rsid w:val="00B55BF7"/>
    <w:rsid w:val="00B55DA0"/>
    <w:rsid w:val="00B574E6"/>
    <w:rsid w:val="00B57875"/>
    <w:rsid w:val="00B579F4"/>
    <w:rsid w:val="00B57CF0"/>
    <w:rsid w:val="00B60463"/>
    <w:rsid w:val="00B61E16"/>
    <w:rsid w:val="00B62427"/>
    <w:rsid w:val="00B62573"/>
    <w:rsid w:val="00B63578"/>
    <w:rsid w:val="00B63C81"/>
    <w:rsid w:val="00B64D90"/>
    <w:rsid w:val="00B657F7"/>
    <w:rsid w:val="00B66B44"/>
    <w:rsid w:val="00B677AF"/>
    <w:rsid w:val="00B71A5C"/>
    <w:rsid w:val="00B7281E"/>
    <w:rsid w:val="00B734DB"/>
    <w:rsid w:val="00B7461B"/>
    <w:rsid w:val="00B746E4"/>
    <w:rsid w:val="00B74B7B"/>
    <w:rsid w:val="00B75441"/>
    <w:rsid w:val="00B769F4"/>
    <w:rsid w:val="00B77D8B"/>
    <w:rsid w:val="00B77FA9"/>
    <w:rsid w:val="00B80E88"/>
    <w:rsid w:val="00B817ED"/>
    <w:rsid w:val="00B81A19"/>
    <w:rsid w:val="00B81C00"/>
    <w:rsid w:val="00B81E1B"/>
    <w:rsid w:val="00B8302B"/>
    <w:rsid w:val="00B83669"/>
    <w:rsid w:val="00B84699"/>
    <w:rsid w:val="00B872CB"/>
    <w:rsid w:val="00B8779F"/>
    <w:rsid w:val="00B87AB1"/>
    <w:rsid w:val="00B90A9B"/>
    <w:rsid w:val="00B90E2D"/>
    <w:rsid w:val="00B92168"/>
    <w:rsid w:val="00B934B5"/>
    <w:rsid w:val="00B93925"/>
    <w:rsid w:val="00B93A2A"/>
    <w:rsid w:val="00B94FD9"/>
    <w:rsid w:val="00B95529"/>
    <w:rsid w:val="00B9583A"/>
    <w:rsid w:val="00B964B2"/>
    <w:rsid w:val="00B9700B"/>
    <w:rsid w:val="00B97E2D"/>
    <w:rsid w:val="00BA0B6F"/>
    <w:rsid w:val="00BA1456"/>
    <w:rsid w:val="00BA1731"/>
    <w:rsid w:val="00BA2218"/>
    <w:rsid w:val="00BA3E11"/>
    <w:rsid w:val="00BA543F"/>
    <w:rsid w:val="00BA6826"/>
    <w:rsid w:val="00BA6C1A"/>
    <w:rsid w:val="00BB0657"/>
    <w:rsid w:val="00BB1A5B"/>
    <w:rsid w:val="00BB31FE"/>
    <w:rsid w:val="00BB3ED7"/>
    <w:rsid w:val="00BB4A42"/>
    <w:rsid w:val="00BB4A75"/>
    <w:rsid w:val="00BB5165"/>
    <w:rsid w:val="00BB5C99"/>
    <w:rsid w:val="00BB5D80"/>
    <w:rsid w:val="00BC004F"/>
    <w:rsid w:val="00BC1F09"/>
    <w:rsid w:val="00BC2A29"/>
    <w:rsid w:val="00BC2DA3"/>
    <w:rsid w:val="00BC2F9F"/>
    <w:rsid w:val="00BC2FDA"/>
    <w:rsid w:val="00BC3D41"/>
    <w:rsid w:val="00BC41EC"/>
    <w:rsid w:val="00BC46AE"/>
    <w:rsid w:val="00BC6722"/>
    <w:rsid w:val="00BC6E15"/>
    <w:rsid w:val="00BC71B1"/>
    <w:rsid w:val="00BC773D"/>
    <w:rsid w:val="00BD1893"/>
    <w:rsid w:val="00BD19B5"/>
    <w:rsid w:val="00BD1D65"/>
    <w:rsid w:val="00BD1DC8"/>
    <w:rsid w:val="00BD25CA"/>
    <w:rsid w:val="00BD3566"/>
    <w:rsid w:val="00BD3D58"/>
    <w:rsid w:val="00BD47B7"/>
    <w:rsid w:val="00BD4BCA"/>
    <w:rsid w:val="00BD5654"/>
    <w:rsid w:val="00BD5BAF"/>
    <w:rsid w:val="00BD615F"/>
    <w:rsid w:val="00BD72F7"/>
    <w:rsid w:val="00BE0100"/>
    <w:rsid w:val="00BE042E"/>
    <w:rsid w:val="00BE075E"/>
    <w:rsid w:val="00BE10C2"/>
    <w:rsid w:val="00BE26C7"/>
    <w:rsid w:val="00BE2AC7"/>
    <w:rsid w:val="00BE3253"/>
    <w:rsid w:val="00BE344D"/>
    <w:rsid w:val="00BE44C6"/>
    <w:rsid w:val="00BE5FB2"/>
    <w:rsid w:val="00BE633F"/>
    <w:rsid w:val="00BE6346"/>
    <w:rsid w:val="00BF0095"/>
    <w:rsid w:val="00BF1343"/>
    <w:rsid w:val="00BF1AC7"/>
    <w:rsid w:val="00BF2DBA"/>
    <w:rsid w:val="00BF3C77"/>
    <w:rsid w:val="00BF51BC"/>
    <w:rsid w:val="00BF5F65"/>
    <w:rsid w:val="00BF67C8"/>
    <w:rsid w:val="00BF7D75"/>
    <w:rsid w:val="00BF7F0F"/>
    <w:rsid w:val="00C00607"/>
    <w:rsid w:val="00C00B9C"/>
    <w:rsid w:val="00C013DE"/>
    <w:rsid w:val="00C0158D"/>
    <w:rsid w:val="00C02273"/>
    <w:rsid w:val="00C02677"/>
    <w:rsid w:val="00C029E5"/>
    <w:rsid w:val="00C02D19"/>
    <w:rsid w:val="00C0396F"/>
    <w:rsid w:val="00C04D29"/>
    <w:rsid w:val="00C04F97"/>
    <w:rsid w:val="00C05189"/>
    <w:rsid w:val="00C058CD"/>
    <w:rsid w:val="00C0650C"/>
    <w:rsid w:val="00C0752B"/>
    <w:rsid w:val="00C077DE"/>
    <w:rsid w:val="00C07AE7"/>
    <w:rsid w:val="00C100D3"/>
    <w:rsid w:val="00C104D9"/>
    <w:rsid w:val="00C11802"/>
    <w:rsid w:val="00C11AA7"/>
    <w:rsid w:val="00C11B79"/>
    <w:rsid w:val="00C11D2C"/>
    <w:rsid w:val="00C12988"/>
    <w:rsid w:val="00C12D06"/>
    <w:rsid w:val="00C130F7"/>
    <w:rsid w:val="00C14E6E"/>
    <w:rsid w:val="00C15197"/>
    <w:rsid w:val="00C15D5D"/>
    <w:rsid w:val="00C166AC"/>
    <w:rsid w:val="00C16BA6"/>
    <w:rsid w:val="00C170D7"/>
    <w:rsid w:val="00C21004"/>
    <w:rsid w:val="00C2205F"/>
    <w:rsid w:val="00C226F1"/>
    <w:rsid w:val="00C22FFE"/>
    <w:rsid w:val="00C235C9"/>
    <w:rsid w:val="00C2362C"/>
    <w:rsid w:val="00C239A4"/>
    <w:rsid w:val="00C24520"/>
    <w:rsid w:val="00C2483F"/>
    <w:rsid w:val="00C2485A"/>
    <w:rsid w:val="00C250E8"/>
    <w:rsid w:val="00C260CF"/>
    <w:rsid w:val="00C27B8C"/>
    <w:rsid w:val="00C3069B"/>
    <w:rsid w:val="00C307F8"/>
    <w:rsid w:val="00C31CFB"/>
    <w:rsid w:val="00C3580A"/>
    <w:rsid w:val="00C36703"/>
    <w:rsid w:val="00C36BC8"/>
    <w:rsid w:val="00C36F36"/>
    <w:rsid w:val="00C37901"/>
    <w:rsid w:val="00C40CC8"/>
    <w:rsid w:val="00C42B40"/>
    <w:rsid w:val="00C42E9C"/>
    <w:rsid w:val="00C43010"/>
    <w:rsid w:val="00C43175"/>
    <w:rsid w:val="00C4374D"/>
    <w:rsid w:val="00C439B3"/>
    <w:rsid w:val="00C43B60"/>
    <w:rsid w:val="00C43C24"/>
    <w:rsid w:val="00C4422C"/>
    <w:rsid w:val="00C44A50"/>
    <w:rsid w:val="00C45BA3"/>
    <w:rsid w:val="00C45C60"/>
    <w:rsid w:val="00C4616F"/>
    <w:rsid w:val="00C46749"/>
    <w:rsid w:val="00C47B57"/>
    <w:rsid w:val="00C50ED8"/>
    <w:rsid w:val="00C51903"/>
    <w:rsid w:val="00C52F3B"/>
    <w:rsid w:val="00C536ED"/>
    <w:rsid w:val="00C54EAA"/>
    <w:rsid w:val="00C558FA"/>
    <w:rsid w:val="00C567DB"/>
    <w:rsid w:val="00C57148"/>
    <w:rsid w:val="00C5735D"/>
    <w:rsid w:val="00C57F7E"/>
    <w:rsid w:val="00C6025B"/>
    <w:rsid w:val="00C61112"/>
    <w:rsid w:val="00C617B8"/>
    <w:rsid w:val="00C61BAB"/>
    <w:rsid w:val="00C61BCF"/>
    <w:rsid w:val="00C61F61"/>
    <w:rsid w:val="00C62476"/>
    <w:rsid w:val="00C629EB"/>
    <w:rsid w:val="00C62AA2"/>
    <w:rsid w:val="00C62BC1"/>
    <w:rsid w:val="00C62D0A"/>
    <w:rsid w:val="00C6301F"/>
    <w:rsid w:val="00C6380B"/>
    <w:rsid w:val="00C65171"/>
    <w:rsid w:val="00C66002"/>
    <w:rsid w:val="00C67DA0"/>
    <w:rsid w:val="00C70FAF"/>
    <w:rsid w:val="00C7102C"/>
    <w:rsid w:val="00C716C9"/>
    <w:rsid w:val="00C719D4"/>
    <w:rsid w:val="00C71AAE"/>
    <w:rsid w:val="00C71C4C"/>
    <w:rsid w:val="00C73D8D"/>
    <w:rsid w:val="00C73E72"/>
    <w:rsid w:val="00C74BA9"/>
    <w:rsid w:val="00C7526F"/>
    <w:rsid w:val="00C75AB7"/>
    <w:rsid w:val="00C75F4D"/>
    <w:rsid w:val="00C77479"/>
    <w:rsid w:val="00C81088"/>
    <w:rsid w:val="00C818C1"/>
    <w:rsid w:val="00C82422"/>
    <w:rsid w:val="00C82ED3"/>
    <w:rsid w:val="00C837DF"/>
    <w:rsid w:val="00C83A30"/>
    <w:rsid w:val="00C84C64"/>
    <w:rsid w:val="00C85A9A"/>
    <w:rsid w:val="00C86096"/>
    <w:rsid w:val="00C873C8"/>
    <w:rsid w:val="00C900C4"/>
    <w:rsid w:val="00C91080"/>
    <w:rsid w:val="00C950B3"/>
    <w:rsid w:val="00C958F7"/>
    <w:rsid w:val="00C95F26"/>
    <w:rsid w:val="00C976FB"/>
    <w:rsid w:val="00CA0CE1"/>
    <w:rsid w:val="00CA0ED7"/>
    <w:rsid w:val="00CA1E6A"/>
    <w:rsid w:val="00CA265A"/>
    <w:rsid w:val="00CA327B"/>
    <w:rsid w:val="00CA3A77"/>
    <w:rsid w:val="00CA3E90"/>
    <w:rsid w:val="00CA48C5"/>
    <w:rsid w:val="00CA5E9C"/>
    <w:rsid w:val="00CA622F"/>
    <w:rsid w:val="00CA73D2"/>
    <w:rsid w:val="00CA76A5"/>
    <w:rsid w:val="00CA771E"/>
    <w:rsid w:val="00CA799A"/>
    <w:rsid w:val="00CB03E8"/>
    <w:rsid w:val="00CB0BFD"/>
    <w:rsid w:val="00CB1E5E"/>
    <w:rsid w:val="00CB2231"/>
    <w:rsid w:val="00CB2F6C"/>
    <w:rsid w:val="00CB401B"/>
    <w:rsid w:val="00CB40F2"/>
    <w:rsid w:val="00CB5448"/>
    <w:rsid w:val="00CB5C50"/>
    <w:rsid w:val="00CB5D18"/>
    <w:rsid w:val="00CB652E"/>
    <w:rsid w:val="00CB6893"/>
    <w:rsid w:val="00CB6A4B"/>
    <w:rsid w:val="00CB6FED"/>
    <w:rsid w:val="00CB7B85"/>
    <w:rsid w:val="00CC11CD"/>
    <w:rsid w:val="00CC145E"/>
    <w:rsid w:val="00CC163A"/>
    <w:rsid w:val="00CC2273"/>
    <w:rsid w:val="00CC2F4E"/>
    <w:rsid w:val="00CC3144"/>
    <w:rsid w:val="00CC3EAD"/>
    <w:rsid w:val="00CC46BF"/>
    <w:rsid w:val="00CC55DF"/>
    <w:rsid w:val="00CC6863"/>
    <w:rsid w:val="00CC7145"/>
    <w:rsid w:val="00CD20EF"/>
    <w:rsid w:val="00CD2D89"/>
    <w:rsid w:val="00CD39F9"/>
    <w:rsid w:val="00CD48D8"/>
    <w:rsid w:val="00CE03BA"/>
    <w:rsid w:val="00CE324F"/>
    <w:rsid w:val="00CE3F63"/>
    <w:rsid w:val="00CE5BC4"/>
    <w:rsid w:val="00CE5F36"/>
    <w:rsid w:val="00CE648C"/>
    <w:rsid w:val="00CE665C"/>
    <w:rsid w:val="00CE71E6"/>
    <w:rsid w:val="00CE74DA"/>
    <w:rsid w:val="00CF009E"/>
    <w:rsid w:val="00CF0C3E"/>
    <w:rsid w:val="00CF1313"/>
    <w:rsid w:val="00CF24D6"/>
    <w:rsid w:val="00CF27D5"/>
    <w:rsid w:val="00CF3B99"/>
    <w:rsid w:val="00CF3D49"/>
    <w:rsid w:val="00CF3D6A"/>
    <w:rsid w:val="00CF3E21"/>
    <w:rsid w:val="00CF3F88"/>
    <w:rsid w:val="00CF4D43"/>
    <w:rsid w:val="00CF5143"/>
    <w:rsid w:val="00D00E6E"/>
    <w:rsid w:val="00D012D8"/>
    <w:rsid w:val="00D02B34"/>
    <w:rsid w:val="00D03432"/>
    <w:rsid w:val="00D0485D"/>
    <w:rsid w:val="00D04E9D"/>
    <w:rsid w:val="00D0521A"/>
    <w:rsid w:val="00D056F5"/>
    <w:rsid w:val="00D05A42"/>
    <w:rsid w:val="00D0659E"/>
    <w:rsid w:val="00D07611"/>
    <w:rsid w:val="00D11157"/>
    <w:rsid w:val="00D112BA"/>
    <w:rsid w:val="00D12A95"/>
    <w:rsid w:val="00D12F3C"/>
    <w:rsid w:val="00D13CA1"/>
    <w:rsid w:val="00D15897"/>
    <w:rsid w:val="00D16090"/>
    <w:rsid w:val="00D17DD4"/>
    <w:rsid w:val="00D2230A"/>
    <w:rsid w:val="00D24A00"/>
    <w:rsid w:val="00D2501D"/>
    <w:rsid w:val="00D25543"/>
    <w:rsid w:val="00D2603D"/>
    <w:rsid w:val="00D315B9"/>
    <w:rsid w:val="00D32395"/>
    <w:rsid w:val="00D328F4"/>
    <w:rsid w:val="00D336FB"/>
    <w:rsid w:val="00D3454D"/>
    <w:rsid w:val="00D34555"/>
    <w:rsid w:val="00D34858"/>
    <w:rsid w:val="00D35750"/>
    <w:rsid w:val="00D35EA8"/>
    <w:rsid w:val="00D36142"/>
    <w:rsid w:val="00D3677C"/>
    <w:rsid w:val="00D37B0D"/>
    <w:rsid w:val="00D37DDC"/>
    <w:rsid w:val="00D41026"/>
    <w:rsid w:val="00D44101"/>
    <w:rsid w:val="00D45698"/>
    <w:rsid w:val="00D45C5B"/>
    <w:rsid w:val="00D4608D"/>
    <w:rsid w:val="00D46FDD"/>
    <w:rsid w:val="00D47A48"/>
    <w:rsid w:val="00D47B50"/>
    <w:rsid w:val="00D47B63"/>
    <w:rsid w:val="00D47BED"/>
    <w:rsid w:val="00D47DB8"/>
    <w:rsid w:val="00D500C7"/>
    <w:rsid w:val="00D506E1"/>
    <w:rsid w:val="00D50975"/>
    <w:rsid w:val="00D525D1"/>
    <w:rsid w:val="00D53AA4"/>
    <w:rsid w:val="00D53B6C"/>
    <w:rsid w:val="00D5576E"/>
    <w:rsid w:val="00D562B0"/>
    <w:rsid w:val="00D564F1"/>
    <w:rsid w:val="00D570D6"/>
    <w:rsid w:val="00D57299"/>
    <w:rsid w:val="00D57919"/>
    <w:rsid w:val="00D607F4"/>
    <w:rsid w:val="00D60F54"/>
    <w:rsid w:val="00D6122D"/>
    <w:rsid w:val="00D62831"/>
    <w:rsid w:val="00D62952"/>
    <w:rsid w:val="00D63298"/>
    <w:rsid w:val="00D63A7E"/>
    <w:rsid w:val="00D63B0B"/>
    <w:rsid w:val="00D63DED"/>
    <w:rsid w:val="00D642CD"/>
    <w:rsid w:val="00D64D7B"/>
    <w:rsid w:val="00D652E1"/>
    <w:rsid w:val="00D65A13"/>
    <w:rsid w:val="00D6607B"/>
    <w:rsid w:val="00D66660"/>
    <w:rsid w:val="00D671B8"/>
    <w:rsid w:val="00D67DD5"/>
    <w:rsid w:val="00D70FCA"/>
    <w:rsid w:val="00D7175C"/>
    <w:rsid w:val="00D73FBB"/>
    <w:rsid w:val="00D74112"/>
    <w:rsid w:val="00D74804"/>
    <w:rsid w:val="00D75445"/>
    <w:rsid w:val="00D757AC"/>
    <w:rsid w:val="00D75920"/>
    <w:rsid w:val="00D75E56"/>
    <w:rsid w:val="00D763AF"/>
    <w:rsid w:val="00D765E4"/>
    <w:rsid w:val="00D76A08"/>
    <w:rsid w:val="00D8092B"/>
    <w:rsid w:val="00D80B64"/>
    <w:rsid w:val="00D81235"/>
    <w:rsid w:val="00D81827"/>
    <w:rsid w:val="00D833AC"/>
    <w:rsid w:val="00D84013"/>
    <w:rsid w:val="00D8403F"/>
    <w:rsid w:val="00D84FC8"/>
    <w:rsid w:val="00D8641A"/>
    <w:rsid w:val="00D866BD"/>
    <w:rsid w:val="00D86EA9"/>
    <w:rsid w:val="00D8713F"/>
    <w:rsid w:val="00D879BD"/>
    <w:rsid w:val="00D91B0D"/>
    <w:rsid w:val="00D954A6"/>
    <w:rsid w:val="00D96133"/>
    <w:rsid w:val="00D979E9"/>
    <w:rsid w:val="00D97B91"/>
    <w:rsid w:val="00DA0D85"/>
    <w:rsid w:val="00DA1418"/>
    <w:rsid w:val="00DA2BFF"/>
    <w:rsid w:val="00DA4975"/>
    <w:rsid w:val="00DA7B10"/>
    <w:rsid w:val="00DB02DE"/>
    <w:rsid w:val="00DB04B9"/>
    <w:rsid w:val="00DB0670"/>
    <w:rsid w:val="00DB1003"/>
    <w:rsid w:val="00DB1DE7"/>
    <w:rsid w:val="00DB2925"/>
    <w:rsid w:val="00DB38D6"/>
    <w:rsid w:val="00DB3C92"/>
    <w:rsid w:val="00DB423F"/>
    <w:rsid w:val="00DB4286"/>
    <w:rsid w:val="00DB42B0"/>
    <w:rsid w:val="00DB700A"/>
    <w:rsid w:val="00DB73DC"/>
    <w:rsid w:val="00DB77C8"/>
    <w:rsid w:val="00DB7E87"/>
    <w:rsid w:val="00DC043E"/>
    <w:rsid w:val="00DC099B"/>
    <w:rsid w:val="00DC0A2E"/>
    <w:rsid w:val="00DC0D5A"/>
    <w:rsid w:val="00DC0FCF"/>
    <w:rsid w:val="00DC104D"/>
    <w:rsid w:val="00DC1C94"/>
    <w:rsid w:val="00DC1D4C"/>
    <w:rsid w:val="00DC2B07"/>
    <w:rsid w:val="00DC3AB8"/>
    <w:rsid w:val="00DC3BEA"/>
    <w:rsid w:val="00DC42F3"/>
    <w:rsid w:val="00DC4F1B"/>
    <w:rsid w:val="00DC62CF"/>
    <w:rsid w:val="00DC6B8F"/>
    <w:rsid w:val="00DC6BC0"/>
    <w:rsid w:val="00DC72EC"/>
    <w:rsid w:val="00DC7AE1"/>
    <w:rsid w:val="00DC7FFD"/>
    <w:rsid w:val="00DD0335"/>
    <w:rsid w:val="00DD0E8B"/>
    <w:rsid w:val="00DD10F6"/>
    <w:rsid w:val="00DD1904"/>
    <w:rsid w:val="00DD22CE"/>
    <w:rsid w:val="00DD2981"/>
    <w:rsid w:val="00DD2D3D"/>
    <w:rsid w:val="00DD2F4D"/>
    <w:rsid w:val="00DD304D"/>
    <w:rsid w:val="00DD309E"/>
    <w:rsid w:val="00DD321F"/>
    <w:rsid w:val="00DD3285"/>
    <w:rsid w:val="00DD520C"/>
    <w:rsid w:val="00DD52D9"/>
    <w:rsid w:val="00DD70AA"/>
    <w:rsid w:val="00DD737D"/>
    <w:rsid w:val="00DE08EB"/>
    <w:rsid w:val="00DE1A88"/>
    <w:rsid w:val="00DE1A91"/>
    <w:rsid w:val="00DE1CA5"/>
    <w:rsid w:val="00DE2EBA"/>
    <w:rsid w:val="00DE4142"/>
    <w:rsid w:val="00DE4FA3"/>
    <w:rsid w:val="00DE5570"/>
    <w:rsid w:val="00DE5758"/>
    <w:rsid w:val="00DE66C8"/>
    <w:rsid w:val="00DE6C11"/>
    <w:rsid w:val="00DE707F"/>
    <w:rsid w:val="00DE7418"/>
    <w:rsid w:val="00DE7A13"/>
    <w:rsid w:val="00DE7C61"/>
    <w:rsid w:val="00DF0A51"/>
    <w:rsid w:val="00DF0B5C"/>
    <w:rsid w:val="00DF0B68"/>
    <w:rsid w:val="00DF1E3A"/>
    <w:rsid w:val="00DF2A9D"/>
    <w:rsid w:val="00DF30C8"/>
    <w:rsid w:val="00DF368A"/>
    <w:rsid w:val="00DF3AF7"/>
    <w:rsid w:val="00DF45C7"/>
    <w:rsid w:val="00DF4C83"/>
    <w:rsid w:val="00DF4FBC"/>
    <w:rsid w:val="00DF70E2"/>
    <w:rsid w:val="00DF7376"/>
    <w:rsid w:val="00E00453"/>
    <w:rsid w:val="00E00A76"/>
    <w:rsid w:val="00E01B4D"/>
    <w:rsid w:val="00E03D4A"/>
    <w:rsid w:val="00E0424A"/>
    <w:rsid w:val="00E04674"/>
    <w:rsid w:val="00E04748"/>
    <w:rsid w:val="00E0511C"/>
    <w:rsid w:val="00E05712"/>
    <w:rsid w:val="00E07B02"/>
    <w:rsid w:val="00E103CE"/>
    <w:rsid w:val="00E10A37"/>
    <w:rsid w:val="00E12D08"/>
    <w:rsid w:val="00E13A3B"/>
    <w:rsid w:val="00E157B2"/>
    <w:rsid w:val="00E1589B"/>
    <w:rsid w:val="00E15946"/>
    <w:rsid w:val="00E16B6A"/>
    <w:rsid w:val="00E174B6"/>
    <w:rsid w:val="00E20451"/>
    <w:rsid w:val="00E20510"/>
    <w:rsid w:val="00E2132F"/>
    <w:rsid w:val="00E23472"/>
    <w:rsid w:val="00E23AAC"/>
    <w:rsid w:val="00E26792"/>
    <w:rsid w:val="00E26B03"/>
    <w:rsid w:val="00E26D9D"/>
    <w:rsid w:val="00E27014"/>
    <w:rsid w:val="00E27103"/>
    <w:rsid w:val="00E27452"/>
    <w:rsid w:val="00E275FD"/>
    <w:rsid w:val="00E27B34"/>
    <w:rsid w:val="00E27EAA"/>
    <w:rsid w:val="00E30B54"/>
    <w:rsid w:val="00E32CBA"/>
    <w:rsid w:val="00E34010"/>
    <w:rsid w:val="00E34214"/>
    <w:rsid w:val="00E343EE"/>
    <w:rsid w:val="00E3577E"/>
    <w:rsid w:val="00E35839"/>
    <w:rsid w:val="00E36074"/>
    <w:rsid w:val="00E36312"/>
    <w:rsid w:val="00E366B0"/>
    <w:rsid w:val="00E36EAB"/>
    <w:rsid w:val="00E403AE"/>
    <w:rsid w:val="00E40EA2"/>
    <w:rsid w:val="00E420B2"/>
    <w:rsid w:val="00E42BE4"/>
    <w:rsid w:val="00E439E9"/>
    <w:rsid w:val="00E43B1B"/>
    <w:rsid w:val="00E44027"/>
    <w:rsid w:val="00E44FF0"/>
    <w:rsid w:val="00E45137"/>
    <w:rsid w:val="00E4539C"/>
    <w:rsid w:val="00E45A4D"/>
    <w:rsid w:val="00E45E79"/>
    <w:rsid w:val="00E45F01"/>
    <w:rsid w:val="00E46F7A"/>
    <w:rsid w:val="00E52C4C"/>
    <w:rsid w:val="00E53F4A"/>
    <w:rsid w:val="00E550FC"/>
    <w:rsid w:val="00E55573"/>
    <w:rsid w:val="00E5662F"/>
    <w:rsid w:val="00E60E51"/>
    <w:rsid w:val="00E61227"/>
    <w:rsid w:val="00E612BF"/>
    <w:rsid w:val="00E613BC"/>
    <w:rsid w:val="00E61D2B"/>
    <w:rsid w:val="00E633A7"/>
    <w:rsid w:val="00E63C12"/>
    <w:rsid w:val="00E647D2"/>
    <w:rsid w:val="00E64B54"/>
    <w:rsid w:val="00E64BC9"/>
    <w:rsid w:val="00E65AD4"/>
    <w:rsid w:val="00E663EF"/>
    <w:rsid w:val="00E66D60"/>
    <w:rsid w:val="00E66E23"/>
    <w:rsid w:val="00E66FC2"/>
    <w:rsid w:val="00E707E2"/>
    <w:rsid w:val="00E7212F"/>
    <w:rsid w:val="00E7277D"/>
    <w:rsid w:val="00E72FF3"/>
    <w:rsid w:val="00E730DB"/>
    <w:rsid w:val="00E73195"/>
    <w:rsid w:val="00E747F3"/>
    <w:rsid w:val="00E74993"/>
    <w:rsid w:val="00E75DDE"/>
    <w:rsid w:val="00E7662F"/>
    <w:rsid w:val="00E8022E"/>
    <w:rsid w:val="00E81560"/>
    <w:rsid w:val="00E81C3E"/>
    <w:rsid w:val="00E81E01"/>
    <w:rsid w:val="00E82923"/>
    <w:rsid w:val="00E8300A"/>
    <w:rsid w:val="00E83956"/>
    <w:rsid w:val="00E8420C"/>
    <w:rsid w:val="00E84B42"/>
    <w:rsid w:val="00E85F29"/>
    <w:rsid w:val="00E876EB"/>
    <w:rsid w:val="00E90496"/>
    <w:rsid w:val="00E9273C"/>
    <w:rsid w:val="00E92FE4"/>
    <w:rsid w:val="00E93B94"/>
    <w:rsid w:val="00E959C0"/>
    <w:rsid w:val="00E961E1"/>
    <w:rsid w:val="00E9705D"/>
    <w:rsid w:val="00E97F8C"/>
    <w:rsid w:val="00EA0B6B"/>
    <w:rsid w:val="00EA1187"/>
    <w:rsid w:val="00EA2574"/>
    <w:rsid w:val="00EA3983"/>
    <w:rsid w:val="00EA42A5"/>
    <w:rsid w:val="00EA482E"/>
    <w:rsid w:val="00EA4954"/>
    <w:rsid w:val="00EA4F04"/>
    <w:rsid w:val="00EA5AA1"/>
    <w:rsid w:val="00EA5E99"/>
    <w:rsid w:val="00EA5F0E"/>
    <w:rsid w:val="00EA667F"/>
    <w:rsid w:val="00EA6B2B"/>
    <w:rsid w:val="00EA6CAE"/>
    <w:rsid w:val="00EA7C4A"/>
    <w:rsid w:val="00EB192A"/>
    <w:rsid w:val="00EB1F28"/>
    <w:rsid w:val="00EB23BD"/>
    <w:rsid w:val="00EB337B"/>
    <w:rsid w:val="00EB34E3"/>
    <w:rsid w:val="00EB400F"/>
    <w:rsid w:val="00EB4BCC"/>
    <w:rsid w:val="00EB5735"/>
    <w:rsid w:val="00EB583C"/>
    <w:rsid w:val="00EB7814"/>
    <w:rsid w:val="00EB794A"/>
    <w:rsid w:val="00EB7B29"/>
    <w:rsid w:val="00EC369E"/>
    <w:rsid w:val="00EC3BC8"/>
    <w:rsid w:val="00EC3D29"/>
    <w:rsid w:val="00EC4B98"/>
    <w:rsid w:val="00EC507E"/>
    <w:rsid w:val="00EC5E5C"/>
    <w:rsid w:val="00EC6105"/>
    <w:rsid w:val="00EC672E"/>
    <w:rsid w:val="00EC6A71"/>
    <w:rsid w:val="00EC6D7C"/>
    <w:rsid w:val="00EC7345"/>
    <w:rsid w:val="00EC735F"/>
    <w:rsid w:val="00EC7CF4"/>
    <w:rsid w:val="00EC7E30"/>
    <w:rsid w:val="00ED0F72"/>
    <w:rsid w:val="00ED14F5"/>
    <w:rsid w:val="00ED2892"/>
    <w:rsid w:val="00ED33B3"/>
    <w:rsid w:val="00ED38EB"/>
    <w:rsid w:val="00ED4695"/>
    <w:rsid w:val="00ED61DD"/>
    <w:rsid w:val="00ED7DDC"/>
    <w:rsid w:val="00EE05BA"/>
    <w:rsid w:val="00EE1E60"/>
    <w:rsid w:val="00EE2631"/>
    <w:rsid w:val="00EE3000"/>
    <w:rsid w:val="00EE48DD"/>
    <w:rsid w:val="00EE4A8A"/>
    <w:rsid w:val="00EE5A2C"/>
    <w:rsid w:val="00EE6200"/>
    <w:rsid w:val="00EE672B"/>
    <w:rsid w:val="00EE6E62"/>
    <w:rsid w:val="00EF02F3"/>
    <w:rsid w:val="00EF1187"/>
    <w:rsid w:val="00EF12D8"/>
    <w:rsid w:val="00EF1658"/>
    <w:rsid w:val="00EF2D2E"/>
    <w:rsid w:val="00EF335C"/>
    <w:rsid w:val="00EF3A0B"/>
    <w:rsid w:val="00EF4539"/>
    <w:rsid w:val="00EF472E"/>
    <w:rsid w:val="00EF73FA"/>
    <w:rsid w:val="00EF76F6"/>
    <w:rsid w:val="00EF7826"/>
    <w:rsid w:val="00EF7B65"/>
    <w:rsid w:val="00F00489"/>
    <w:rsid w:val="00F00753"/>
    <w:rsid w:val="00F02020"/>
    <w:rsid w:val="00F02DBC"/>
    <w:rsid w:val="00F03119"/>
    <w:rsid w:val="00F03803"/>
    <w:rsid w:val="00F04248"/>
    <w:rsid w:val="00F04742"/>
    <w:rsid w:val="00F064F4"/>
    <w:rsid w:val="00F075AD"/>
    <w:rsid w:val="00F10C14"/>
    <w:rsid w:val="00F1268C"/>
    <w:rsid w:val="00F13B6D"/>
    <w:rsid w:val="00F14885"/>
    <w:rsid w:val="00F14ABB"/>
    <w:rsid w:val="00F156E0"/>
    <w:rsid w:val="00F15B60"/>
    <w:rsid w:val="00F16044"/>
    <w:rsid w:val="00F200A9"/>
    <w:rsid w:val="00F2050E"/>
    <w:rsid w:val="00F21E9F"/>
    <w:rsid w:val="00F23F62"/>
    <w:rsid w:val="00F2462D"/>
    <w:rsid w:val="00F25300"/>
    <w:rsid w:val="00F2666C"/>
    <w:rsid w:val="00F27347"/>
    <w:rsid w:val="00F27EF5"/>
    <w:rsid w:val="00F30112"/>
    <w:rsid w:val="00F3061B"/>
    <w:rsid w:val="00F325EB"/>
    <w:rsid w:val="00F33D75"/>
    <w:rsid w:val="00F3548A"/>
    <w:rsid w:val="00F35D65"/>
    <w:rsid w:val="00F360B5"/>
    <w:rsid w:val="00F36967"/>
    <w:rsid w:val="00F37229"/>
    <w:rsid w:val="00F37C56"/>
    <w:rsid w:val="00F4034C"/>
    <w:rsid w:val="00F40458"/>
    <w:rsid w:val="00F41B4B"/>
    <w:rsid w:val="00F42938"/>
    <w:rsid w:val="00F42E3B"/>
    <w:rsid w:val="00F438D2"/>
    <w:rsid w:val="00F43ED6"/>
    <w:rsid w:val="00F4560B"/>
    <w:rsid w:val="00F465C8"/>
    <w:rsid w:val="00F476DB"/>
    <w:rsid w:val="00F479A3"/>
    <w:rsid w:val="00F50081"/>
    <w:rsid w:val="00F50699"/>
    <w:rsid w:val="00F5108B"/>
    <w:rsid w:val="00F53EB3"/>
    <w:rsid w:val="00F55DB4"/>
    <w:rsid w:val="00F5739E"/>
    <w:rsid w:val="00F60867"/>
    <w:rsid w:val="00F612A4"/>
    <w:rsid w:val="00F61AD0"/>
    <w:rsid w:val="00F6289E"/>
    <w:rsid w:val="00F64089"/>
    <w:rsid w:val="00F6440C"/>
    <w:rsid w:val="00F64D6D"/>
    <w:rsid w:val="00F64ECA"/>
    <w:rsid w:val="00F65BD5"/>
    <w:rsid w:val="00F65F0A"/>
    <w:rsid w:val="00F664AA"/>
    <w:rsid w:val="00F6650B"/>
    <w:rsid w:val="00F6657D"/>
    <w:rsid w:val="00F66E1A"/>
    <w:rsid w:val="00F675A0"/>
    <w:rsid w:val="00F67BF1"/>
    <w:rsid w:val="00F71313"/>
    <w:rsid w:val="00F717C7"/>
    <w:rsid w:val="00F72179"/>
    <w:rsid w:val="00F73588"/>
    <w:rsid w:val="00F738E9"/>
    <w:rsid w:val="00F76879"/>
    <w:rsid w:val="00F77002"/>
    <w:rsid w:val="00F806E3"/>
    <w:rsid w:val="00F80E03"/>
    <w:rsid w:val="00F81EBE"/>
    <w:rsid w:val="00F83520"/>
    <w:rsid w:val="00F84FD4"/>
    <w:rsid w:val="00F86395"/>
    <w:rsid w:val="00F87250"/>
    <w:rsid w:val="00F87618"/>
    <w:rsid w:val="00F91A13"/>
    <w:rsid w:val="00F91DC9"/>
    <w:rsid w:val="00F922BC"/>
    <w:rsid w:val="00F95602"/>
    <w:rsid w:val="00F9588A"/>
    <w:rsid w:val="00F971C8"/>
    <w:rsid w:val="00FA0C91"/>
    <w:rsid w:val="00FA1658"/>
    <w:rsid w:val="00FA202D"/>
    <w:rsid w:val="00FA3081"/>
    <w:rsid w:val="00FA4AF4"/>
    <w:rsid w:val="00FA5431"/>
    <w:rsid w:val="00FA5D56"/>
    <w:rsid w:val="00FA7FB4"/>
    <w:rsid w:val="00FB189E"/>
    <w:rsid w:val="00FB1AFB"/>
    <w:rsid w:val="00FB1F8F"/>
    <w:rsid w:val="00FB339C"/>
    <w:rsid w:val="00FB43BD"/>
    <w:rsid w:val="00FB55E1"/>
    <w:rsid w:val="00FB61AE"/>
    <w:rsid w:val="00FB666E"/>
    <w:rsid w:val="00FB6FF3"/>
    <w:rsid w:val="00FB7387"/>
    <w:rsid w:val="00FB7D96"/>
    <w:rsid w:val="00FB7FA4"/>
    <w:rsid w:val="00FC1099"/>
    <w:rsid w:val="00FC259F"/>
    <w:rsid w:val="00FC268B"/>
    <w:rsid w:val="00FC2E98"/>
    <w:rsid w:val="00FC2EE8"/>
    <w:rsid w:val="00FC3516"/>
    <w:rsid w:val="00FC3536"/>
    <w:rsid w:val="00FC3869"/>
    <w:rsid w:val="00FC3D51"/>
    <w:rsid w:val="00FC419C"/>
    <w:rsid w:val="00FC4971"/>
    <w:rsid w:val="00FC4CA5"/>
    <w:rsid w:val="00FC59F6"/>
    <w:rsid w:val="00FC7027"/>
    <w:rsid w:val="00FC73F6"/>
    <w:rsid w:val="00FC75E4"/>
    <w:rsid w:val="00FD04F4"/>
    <w:rsid w:val="00FD1620"/>
    <w:rsid w:val="00FD2D59"/>
    <w:rsid w:val="00FD31E4"/>
    <w:rsid w:val="00FD3E69"/>
    <w:rsid w:val="00FD43A7"/>
    <w:rsid w:val="00FD4D27"/>
    <w:rsid w:val="00FD7289"/>
    <w:rsid w:val="00FE0723"/>
    <w:rsid w:val="00FE2795"/>
    <w:rsid w:val="00FE27D2"/>
    <w:rsid w:val="00FE4857"/>
    <w:rsid w:val="00FE5234"/>
    <w:rsid w:val="00FE7F83"/>
    <w:rsid w:val="00FF0C1D"/>
    <w:rsid w:val="00FF130A"/>
    <w:rsid w:val="00FF1948"/>
    <w:rsid w:val="00FF313C"/>
    <w:rsid w:val="00FF4D87"/>
    <w:rsid w:val="00FF5216"/>
    <w:rsid w:val="00FF557B"/>
    <w:rsid w:val="00FF7B34"/>
  </w:rsids>
  <m:mathPr>
    <m:mathFont m:val="Cambria Math"/>
    <m:brkBin m:val="before"/>
    <m:brkBinSub m:val="--"/>
    <m:smallFrac m:val="0"/>
    <m:dispDef/>
    <m:lMargin m:val="0"/>
    <m:rMargin m:val="0"/>
    <m:defJc m:val="centerGroup"/>
    <m:wrapIndent m:val="1440"/>
    <m:intLim m:val="subSup"/>
    <m:naryLim m:val="undOvr"/>
  </m:mathPr>
  <w:themeFontLang w:val="en-GB"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D1ADF"/>
  <w15:chartTrackingRefBased/>
  <w15:docId w15:val="{669FD68E-0C1E-4C42-93A0-B1A189C19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E480C"/>
  </w:style>
  <w:style w:type="paragraph" w:styleId="Heading1">
    <w:name w:val="heading 1"/>
    <w:basedOn w:val="Normal"/>
    <w:next w:val="Normal"/>
    <w:link w:val="Heading1Char"/>
    <w:uiPriority w:val="9"/>
    <w:qFormat/>
    <w:rsid w:val="0003338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26D9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48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480C"/>
    <w:rPr>
      <w:rFonts w:ascii="Segoe UI" w:hAnsi="Segoe UI" w:cs="Segoe UI"/>
      <w:sz w:val="18"/>
      <w:szCs w:val="18"/>
    </w:rPr>
  </w:style>
  <w:style w:type="character" w:styleId="CommentReference">
    <w:name w:val="annotation reference"/>
    <w:basedOn w:val="DefaultParagraphFont"/>
    <w:uiPriority w:val="99"/>
    <w:semiHidden/>
    <w:unhideWhenUsed/>
    <w:rsid w:val="00AD3709"/>
    <w:rPr>
      <w:sz w:val="16"/>
      <w:szCs w:val="16"/>
    </w:rPr>
  </w:style>
  <w:style w:type="paragraph" w:styleId="CommentText">
    <w:name w:val="annotation text"/>
    <w:basedOn w:val="Normal"/>
    <w:link w:val="CommentTextChar"/>
    <w:uiPriority w:val="99"/>
    <w:unhideWhenUsed/>
    <w:rsid w:val="00AD3709"/>
    <w:pPr>
      <w:spacing w:line="240" w:lineRule="auto"/>
    </w:pPr>
    <w:rPr>
      <w:sz w:val="20"/>
      <w:szCs w:val="20"/>
    </w:rPr>
  </w:style>
  <w:style w:type="character" w:customStyle="1" w:styleId="CommentTextChar">
    <w:name w:val="Comment Text Char"/>
    <w:basedOn w:val="DefaultParagraphFont"/>
    <w:link w:val="CommentText"/>
    <w:uiPriority w:val="99"/>
    <w:rsid w:val="00AD3709"/>
    <w:rPr>
      <w:sz w:val="20"/>
      <w:szCs w:val="20"/>
    </w:rPr>
  </w:style>
  <w:style w:type="paragraph" w:styleId="CommentSubject">
    <w:name w:val="annotation subject"/>
    <w:basedOn w:val="CommentText"/>
    <w:next w:val="CommentText"/>
    <w:link w:val="CommentSubjectChar"/>
    <w:uiPriority w:val="99"/>
    <w:semiHidden/>
    <w:unhideWhenUsed/>
    <w:rsid w:val="00AD3709"/>
    <w:rPr>
      <w:b/>
      <w:bCs/>
    </w:rPr>
  </w:style>
  <w:style w:type="character" w:customStyle="1" w:styleId="CommentSubjectChar">
    <w:name w:val="Comment Subject Char"/>
    <w:basedOn w:val="CommentTextChar"/>
    <w:link w:val="CommentSubject"/>
    <w:uiPriority w:val="99"/>
    <w:semiHidden/>
    <w:rsid w:val="00AD3709"/>
    <w:rPr>
      <w:b/>
      <w:bCs/>
      <w:sz w:val="20"/>
      <w:szCs w:val="20"/>
    </w:rPr>
  </w:style>
  <w:style w:type="table" w:styleId="TableGrid">
    <w:name w:val="Table Grid"/>
    <w:basedOn w:val="TableNormal"/>
    <w:uiPriority w:val="39"/>
    <w:rsid w:val="00B74B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A006D3"/>
    <w:rPr>
      <w:rFonts w:ascii="STIX-Regular" w:hAnsi="STIX-Regular" w:hint="default"/>
      <w:b w:val="0"/>
      <w:bCs w:val="0"/>
      <w:i w:val="0"/>
      <w:iCs w:val="0"/>
      <w:color w:val="000000"/>
      <w:sz w:val="18"/>
      <w:szCs w:val="18"/>
    </w:rPr>
  </w:style>
  <w:style w:type="character" w:customStyle="1" w:styleId="fontstyle21">
    <w:name w:val="fontstyle21"/>
    <w:basedOn w:val="DefaultParagraphFont"/>
    <w:rsid w:val="00D53B6C"/>
    <w:rPr>
      <w:rFonts w:ascii="AdvOTdf4e37e1.I" w:hAnsi="AdvOTdf4e37e1.I" w:hint="default"/>
      <w:b w:val="0"/>
      <w:bCs w:val="0"/>
      <w:i w:val="0"/>
      <w:iCs w:val="0"/>
      <w:color w:val="000000"/>
      <w:sz w:val="16"/>
      <w:szCs w:val="16"/>
    </w:rPr>
  </w:style>
  <w:style w:type="character" w:customStyle="1" w:styleId="fontstyle31">
    <w:name w:val="fontstyle31"/>
    <w:basedOn w:val="DefaultParagraphFont"/>
    <w:rsid w:val="00D53B6C"/>
    <w:rPr>
      <w:rFonts w:ascii="AdvOT40514f85+20" w:hAnsi="AdvOT40514f85+20" w:hint="default"/>
      <w:b w:val="0"/>
      <w:bCs w:val="0"/>
      <w:i w:val="0"/>
      <w:iCs w:val="0"/>
      <w:color w:val="000000"/>
      <w:sz w:val="16"/>
      <w:szCs w:val="16"/>
    </w:rPr>
  </w:style>
  <w:style w:type="paragraph" w:styleId="Revision">
    <w:name w:val="Revision"/>
    <w:hidden/>
    <w:uiPriority w:val="99"/>
    <w:semiHidden/>
    <w:rsid w:val="00CC6863"/>
    <w:pPr>
      <w:spacing w:after="0" w:line="240" w:lineRule="auto"/>
    </w:pPr>
  </w:style>
  <w:style w:type="character" w:styleId="Hyperlink">
    <w:name w:val="Hyperlink"/>
    <w:basedOn w:val="DefaultParagraphFont"/>
    <w:uiPriority w:val="99"/>
    <w:semiHidden/>
    <w:unhideWhenUsed/>
    <w:rsid w:val="005F14C4"/>
    <w:rPr>
      <w:color w:val="0000FF"/>
      <w:u w:val="single"/>
    </w:rPr>
  </w:style>
  <w:style w:type="character" w:styleId="Emphasis">
    <w:name w:val="Emphasis"/>
    <w:basedOn w:val="DefaultParagraphFont"/>
    <w:uiPriority w:val="20"/>
    <w:qFormat/>
    <w:rsid w:val="005F14C4"/>
    <w:rPr>
      <w:i/>
      <w:iCs/>
    </w:rPr>
  </w:style>
  <w:style w:type="character" w:customStyle="1" w:styleId="Heading1Char">
    <w:name w:val="Heading 1 Char"/>
    <w:basedOn w:val="DefaultParagraphFont"/>
    <w:link w:val="Heading1"/>
    <w:uiPriority w:val="9"/>
    <w:rsid w:val="0003338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26D9D"/>
    <w:rPr>
      <w:rFonts w:asciiTheme="majorHAnsi" w:eastAsiaTheme="majorEastAsia" w:hAnsiTheme="majorHAnsi" w:cstheme="majorBidi"/>
      <w:color w:val="2F5496" w:themeColor="accent1" w:themeShade="BF"/>
      <w:sz w:val="26"/>
      <w:szCs w:val="26"/>
    </w:rPr>
  </w:style>
  <w:style w:type="paragraph" w:styleId="FootnoteText">
    <w:name w:val="footnote text"/>
    <w:basedOn w:val="Normal"/>
    <w:link w:val="FootnoteTextChar"/>
    <w:uiPriority w:val="99"/>
    <w:semiHidden/>
    <w:unhideWhenUsed/>
    <w:rsid w:val="00F612A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612A4"/>
    <w:rPr>
      <w:sz w:val="20"/>
      <w:szCs w:val="20"/>
    </w:rPr>
  </w:style>
  <w:style w:type="character" w:styleId="FootnoteReference">
    <w:name w:val="footnote reference"/>
    <w:basedOn w:val="DefaultParagraphFont"/>
    <w:uiPriority w:val="99"/>
    <w:semiHidden/>
    <w:unhideWhenUsed/>
    <w:rsid w:val="00F612A4"/>
    <w:rPr>
      <w:vertAlign w:val="superscript"/>
    </w:rPr>
  </w:style>
  <w:style w:type="paragraph" w:styleId="EndnoteText">
    <w:name w:val="endnote text"/>
    <w:basedOn w:val="Normal"/>
    <w:link w:val="EndnoteTextChar"/>
    <w:uiPriority w:val="99"/>
    <w:semiHidden/>
    <w:unhideWhenUsed/>
    <w:rsid w:val="00F612A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612A4"/>
    <w:rPr>
      <w:sz w:val="20"/>
      <w:szCs w:val="20"/>
    </w:rPr>
  </w:style>
  <w:style w:type="character" w:styleId="EndnoteReference">
    <w:name w:val="endnote reference"/>
    <w:basedOn w:val="DefaultParagraphFont"/>
    <w:uiPriority w:val="99"/>
    <w:semiHidden/>
    <w:unhideWhenUsed/>
    <w:rsid w:val="00F612A4"/>
    <w:rPr>
      <w:vertAlign w:val="superscript"/>
    </w:rPr>
  </w:style>
  <w:style w:type="paragraph" w:styleId="Header">
    <w:name w:val="header"/>
    <w:basedOn w:val="Normal"/>
    <w:link w:val="HeaderChar"/>
    <w:uiPriority w:val="99"/>
    <w:semiHidden/>
    <w:unhideWhenUsed/>
    <w:rsid w:val="00DA2BF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A2BFF"/>
  </w:style>
  <w:style w:type="paragraph" w:styleId="Footer">
    <w:name w:val="footer"/>
    <w:basedOn w:val="Normal"/>
    <w:link w:val="FooterChar"/>
    <w:uiPriority w:val="99"/>
    <w:semiHidden/>
    <w:unhideWhenUsed/>
    <w:rsid w:val="00DA2BF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DA2B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9099456">
      <w:bodyDiv w:val="1"/>
      <w:marLeft w:val="0"/>
      <w:marRight w:val="0"/>
      <w:marTop w:val="0"/>
      <w:marBottom w:val="0"/>
      <w:divBdr>
        <w:top w:val="none" w:sz="0" w:space="0" w:color="auto"/>
        <w:left w:val="none" w:sz="0" w:space="0" w:color="auto"/>
        <w:bottom w:val="none" w:sz="0" w:space="0" w:color="auto"/>
        <w:right w:val="none" w:sz="0" w:space="0" w:color="auto"/>
      </w:divBdr>
    </w:div>
    <w:div w:id="1817454931">
      <w:bodyDiv w:val="1"/>
      <w:marLeft w:val="0"/>
      <w:marRight w:val="0"/>
      <w:marTop w:val="0"/>
      <w:marBottom w:val="0"/>
      <w:divBdr>
        <w:top w:val="none" w:sz="0" w:space="0" w:color="auto"/>
        <w:left w:val="none" w:sz="0" w:space="0" w:color="auto"/>
        <w:bottom w:val="none" w:sz="0" w:space="0" w:color="auto"/>
        <w:right w:val="none" w:sz="0" w:space="0" w:color="auto"/>
      </w:divBdr>
    </w:div>
    <w:div w:id="1872573911">
      <w:bodyDiv w:val="1"/>
      <w:marLeft w:val="0"/>
      <w:marRight w:val="0"/>
      <w:marTop w:val="0"/>
      <w:marBottom w:val="0"/>
      <w:divBdr>
        <w:top w:val="none" w:sz="0" w:space="0" w:color="auto"/>
        <w:left w:val="none" w:sz="0" w:space="0" w:color="auto"/>
        <w:bottom w:val="none" w:sz="0" w:space="0" w:color="auto"/>
        <w:right w:val="none" w:sz="0" w:space="0" w:color="auto"/>
      </w:divBdr>
    </w:div>
    <w:div w:id="2056658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7A3C9123BDE44C8AD50F808F186529" ma:contentTypeVersion="11" ma:contentTypeDescription="Create a new document." ma:contentTypeScope="" ma:versionID="af4782b5752983fe4b7333ee95cf97d8">
  <xsd:schema xmlns:xsd="http://www.w3.org/2001/XMLSchema" xmlns:xs="http://www.w3.org/2001/XMLSchema" xmlns:p="http://schemas.microsoft.com/office/2006/metadata/properties" xmlns:ns3="4f5febe0-14ac-4f16-963b-fc17ffa2fe2a" xmlns:ns4="dcda1828-1d71-4e9b-9798-841a3c408bcb" targetNamespace="http://schemas.microsoft.com/office/2006/metadata/properties" ma:root="true" ma:fieldsID="f3ac539d654be0f507b5cd1a16b6d1a3" ns3:_="" ns4:_="">
    <xsd:import namespace="4f5febe0-14ac-4f16-963b-fc17ffa2fe2a"/>
    <xsd:import namespace="dcda1828-1d71-4e9b-9798-841a3c408bc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5febe0-14ac-4f16-963b-fc17ffa2fe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cda1828-1d71-4e9b-9798-841a3c408bc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3CF7D9-D495-4E6E-8E41-7D4F952DA0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5febe0-14ac-4f16-963b-fc17ffa2fe2a"/>
    <ds:schemaRef ds:uri="dcda1828-1d71-4e9b-9798-841a3c408b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713B123-B80A-4028-92E4-BB4587491449}">
  <ds:schemaRefs>
    <ds:schemaRef ds:uri="http://schemas.microsoft.com/sharepoint/v3/contenttype/forms"/>
  </ds:schemaRefs>
</ds:datastoreItem>
</file>

<file path=customXml/itemProps3.xml><?xml version="1.0" encoding="utf-8"?>
<ds:datastoreItem xmlns:ds="http://schemas.openxmlformats.org/officeDocument/2006/customXml" ds:itemID="{C4435E4E-8A02-45C0-AEC2-DF479AE273F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4B8F96D-1179-4D2B-A189-6DE9C25768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9</Pages>
  <Words>18605</Words>
  <Characters>106049</Characters>
  <Application>Microsoft Office Word</Application>
  <DocSecurity>0</DocSecurity>
  <Lines>883</Lines>
  <Paragraphs>2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Ridgeway</dc:creator>
  <cp:keywords/>
  <dc:description/>
  <cp:lastModifiedBy>Griffin, Jennifer</cp:lastModifiedBy>
  <cp:revision>2</cp:revision>
  <cp:lastPrinted>2019-03-26T08:56:00Z</cp:lastPrinted>
  <dcterms:created xsi:type="dcterms:W3CDTF">2019-10-25T20:08:00Z</dcterms:created>
  <dcterms:modified xsi:type="dcterms:W3CDTF">2019-10-25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7A3C9123BDE44C8AD50F808F186529</vt:lpwstr>
  </property>
</Properties>
</file>